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79E6BE" w14:textId="39F561B0" w:rsidR="000C5FD1" w:rsidRDefault="000C5FD1" w:rsidP="000C5FD1">
      <w:pPr>
        <w:pStyle w:val="Head"/>
        <w:rPr>
          <w:rFonts w:ascii="Arial" w:hAnsi="Arial" w:cs="Arial"/>
          <w:bCs w:val="0"/>
          <w:kern w:val="0"/>
          <w:sz w:val="24"/>
          <w:szCs w:val="24"/>
        </w:rPr>
      </w:pPr>
      <w:r>
        <w:rPr>
          <w:rFonts w:ascii="Arial" w:hAnsi="Arial" w:cs="Arial"/>
          <w:bCs w:val="0"/>
          <w:kern w:val="0"/>
          <w:sz w:val="24"/>
          <w:szCs w:val="24"/>
        </w:rPr>
        <w:t>SUPPLEMENTARY MATERIALS</w:t>
      </w:r>
    </w:p>
    <w:p w14:paraId="3079AE2A" w14:textId="77777777" w:rsidR="000C5FD1" w:rsidRDefault="000C5FD1" w:rsidP="000C5FD1">
      <w:pPr>
        <w:pStyle w:val="Head"/>
        <w:jc w:val="both"/>
        <w:rPr>
          <w:rFonts w:ascii="Arial" w:hAnsi="Arial" w:cs="Arial"/>
          <w:bCs w:val="0"/>
          <w:kern w:val="0"/>
          <w:sz w:val="24"/>
          <w:szCs w:val="24"/>
        </w:rPr>
      </w:pPr>
    </w:p>
    <w:p w14:paraId="13922388" w14:textId="6995BCD2" w:rsidR="000C5FD1" w:rsidRPr="00D70DE2" w:rsidRDefault="000C5FD1" w:rsidP="000C5FD1">
      <w:pPr>
        <w:pStyle w:val="Head"/>
        <w:jc w:val="both"/>
        <w:rPr>
          <w:rFonts w:ascii="Arial" w:hAnsi="Arial" w:cs="Arial"/>
        </w:rPr>
      </w:pPr>
      <w:r w:rsidRPr="007B65D8">
        <w:rPr>
          <w:rFonts w:ascii="Arial" w:hAnsi="Arial" w:cs="Arial"/>
          <w:bCs w:val="0"/>
          <w:kern w:val="0"/>
          <w:sz w:val="24"/>
          <w:szCs w:val="24"/>
        </w:rPr>
        <w:t>Transcriptional alterations in opioid use disorder reveal an interplay between neuroinflammation and synaptic remodeling</w:t>
      </w:r>
    </w:p>
    <w:p w14:paraId="6869C450" w14:textId="77777777" w:rsidR="000C5FD1" w:rsidRDefault="000C5FD1" w:rsidP="000C5FD1">
      <w:pPr>
        <w:pStyle w:val="Teaser"/>
        <w:jc w:val="both"/>
        <w:rPr>
          <w:rFonts w:ascii="Arial" w:hAnsi="Arial" w:cs="Arial"/>
        </w:rPr>
      </w:pPr>
    </w:p>
    <w:p w14:paraId="3C9D1BD6" w14:textId="77777777" w:rsidR="000C5FD1" w:rsidRDefault="000C5FD1" w:rsidP="000C5FD1">
      <w:pPr>
        <w:pStyle w:val="Teaser"/>
        <w:jc w:val="both"/>
        <w:rPr>
          <w:rFonts w:ascii="Arial" w:hAnsi="Arial" w:cs="Arial"/>
        </w:rPr>
      </w:pPr>
      <w:r w:rsidRPr="00D70DE2">
        <w:rPr>
          <w:rFonts w:ascii="Arial" w:hAnsi="Arial" w:cs="Arial"/>
        </w:rPr>
        <w:t>Marianne L. Seney</w:t>
      </w:r>
      <w:r w:rsidRPr="00D70DE2">
        <w:rPr>
          <w:rFonts w:ascii="Arial" w:hAnsi="Arial" w:cs="Arial"/>
          <w:vertAlign w:val="superscript"/>
        </w:rPr>
        <w:t>1</w:t>
      </w:r>
      <w:r>
        <w:rPr>
          <w:rFonts w:ascii="Arial" w:hAnsi="Arial" w:cs="Arial"/>
          <w:vertAlign w:val="superscript"/>
        </w:rPr>
        <w:t>,2</w:t>
      </w:r>
      <w:r w:rsidRPr="00D70DE2">
        <w:rPr>
          <w:rFonts w:ascii="Arial" w:hAnsi="Arial" w:cs="Arial"/>
        </w:rPr>
        <w:t>, Sam</w:t>
      </w:r>
      <w:r>
        <w:rPr>
          <w:rFonts w:ascii="Arial" w:hAnsi="Arial" w:cs="Arial"/>
        </w:rPr>
        <w:t>-</w:t>
      </w:r>
      <w:r w:rsidRPr="00D70DE2">
        <w:rPr>
          <w:rFonts w:ascii="Arial" w:hAnsi="Arial" w:cs="Arial"/>
        </w:rPr>
        <w:t>Moon</w:t>
      </w:r>
      <w:r>
        <w:rPr>
          <w:rFonts w:ascii="Arial" w:hAnsi="Arial" w:cs="Arial"/>
        </w:rPr>
        <w:t xml:space="preserve"> </w:t>
      </w:r>
      <w:r w:rsidRPr="00D70DE2">
        <w:rPr>
          <w:rFonts w:ascii="Arial" w:hAnsi="Arial" w:cs="Arial"/>
        </w:rPr>
        <w:t>Kim</w:t>
      </w:r>
      <w:r w:rsidRPr="00D70DE2">
        <w:rPr>
          <w:rFonts w:ascii="Arial" w:hAnsi="Arial" w:cs="Arial"/>
          <w:vertAlign w:val="superscript"/>
        </w:rPr>
        <w:t>1,2</w:t>
      </w:r>
      <w:r>
        <w:rPr>
          <w:rFonts w:ascii="Arial" w:hAnsi="Arial" w:cs="Arial"/>
          <w:vertAlign w:val="superscript"/>
        </w:rPr>
        <w:t>,3</w:t>
      </w:r>
      <w:r w:rsidRPr="00D70DE2">
        <w:rPr>
          <w:rFonts w:ascii="Arial" w:hAnsi="Arial" w:cs="Arial"/>
        </w:rPr>
        <w:t xml:space="preserve">, Jill R. </w:t>
      </w:r>
      <w:r w:rsidRPr="00E37A99">
        <w:rPr>
          <w:rFonts w:ascii="Arial" w:hAnsi="Arial" w:cs="Arial"/>
        </w:rPr>
        <w:t>Glausier</w:t>
      </w:r>
      <w:r w:rsidRPr="00E37A99">
        <w:rPr>
          <w:rFonts w:ascii="Arial" w:hAnsi="Arial" w:cs="Arial"/>
          <w:vertAlign w:val="superscript"/>
        </w:rPr>
        <w:t>1</w:t>
      </w:r>
      <w:r>
        <w:rPr>
          <w:rFonts w:ascii="Arial" w:hAnsi="Arial" w:cs="Arial"/>
        </w:rPr>
        <w:t xml:space="preserve">, </w:t>
      </w:r>
      <w:r w:rsidRPr="00E37A99">
        <w:rPr>
          <w:rFonts w:ascii="Arial" w:hAnsi="Arial" w:cs="Arial"/>
        </w:rPr>
        <w:t>Mariah</w:t>
      </w:r>
      <w:r w:rsidRPr="00D70DE2">
        <w:rPr>
          <w:rFonts w:ascii="Arial" w:hAnsi="Arial" w:cs="Arial"/>
        </w:rPr>
        <w:t xml:space="preserve"> A. Hildebrand</w:t>
      </w:r>
      <w:r w:rsidRPr="00D70DE2">
        <w:rPr>
          <w:rFonts w:ascii="Arial" w:hAnsi="Arial" w:cs="Arial"/>
          <w:vertAlign w:val="superscript"/>
        </w:rPr>
        <w:t>1</w:t>
      </w:r>
      <w:r w:rsidRPr="00D70DE2">
        <w:rPr>
          <w:rFonts w:ascii="Arial" w:hAnsi="Arial" w:cs="Arial"/>
        </w:rPr>
        <w:t xml:space="preserve">, </w:t>
      </w:r>
      <w:proofErr w:type="spellStart"/>
      <w:r w:rsidRPr="00D70DE2">
        <w:rPr>
          <w:rFonts w:ascii="Arial" w:hAnsi="Arial" w:cs="Arial"/>
        </w:rPr>
        <w:t>Xiangning</w:t>
      </w:r>
      <w:proofErr w:type="spellEnd"/>
      <w:r w:rsidRPr="00D70DE2">
        <w:rPr>
          <w:rFonts w:ascii="Arial" w:hAnsi="Arial" w:cs="Arial"/>
        </w:rPr>
        <w:t xml:space="preserve"> Xue</w:t>
      </w:r>
      <w:r>
        <w:rPr>
          <w:rFonts w:ascii="Arial" w:hAnsi="Arial" w:cs="Arial"/>
          <w:vertAlign w:val="superscript"/>
        </w:rPr>
        <w:t>4</w:t>
      </w:r>
      <w:r w:rsidRPr="00D70DE2">
        <w:rPr>
          <w:rFonts w:ascii="Arial" w:hAnsi="Arial" w:cs="Arial"/>
        </w:rPr>
        <w:t>, Wei Zong</w:t>
      </w:r>
      <w:r>
        <w:rPr>
          <w:rFonts w:ascii="Arial" w:hAnsi="Arial" w:cs="Arial"/>
          <w:vertAlign w:val="superscript"/>
        </w:rPr>
        <w:t>4</w:t>
      </w:r>
      <w:r w:rsidRPr="00D70DE2">
        <w:rPr>
          <w:rFonts w:ascii="Arial" w:hAnsi="Arial" w:cs="Arial"/>
        </w:rPr>
        <w:t>,</w:t>
      </w:r>
      <w:r>
        <w:rPr>
          <w:rFonts w:ascii="Arial" w:hAnsi="Arial" w:cs="Arial"/>
        </w:rPr>
        <w:t xml:space="preserve"> </w:t>
      </w:r>
      <w:proofErr w:type="spellStart"/>
      <w:r w:rsidRPr="00377146">
        <w:rPr>
          <w:rFonts w:ascii="Arial" w:hAnsi="Arial" w:cs="Arial"/>
        </w:rPr>
        <w:t>Jiebiao</w:t>
      </w:r>
      <w:proofErr w:type="spellEnd"/>
      <w:r w:rsidRPr="00377146">
        <w:rPr>
          <w:rFonts w:ascii="Arial" w:hAnsi="Arial" w:cs="Arial"/>
        </w:rPr>
        <w:t xml:space="preserve"> Wang</w:t>
      </w:r>
      <w:r>
        <w:rPr>
          <w:rFonts w:ascii="Arial" w:hAnsi="Arial" w:cs="Arial"/>
          <w:vertAlign w:val="superscript"/>
        </w:rPr>
        <w:t>4</w:t>
      </w:r>
      <w:r w:rsidRPr="00D70DE2">
        <w:rPr>
          <w:rFonts w:ascii="Arial" w:hAnsi="Arial" w:cs="Arial"/>
        </w:rPr>
        <w:t>, Micah A. Shelton</w:t>
      </w:r>
      <w:r w:rsidRPr="00D70DE2">
        <w:rPr>
          <w:rFonts w:ascii="Arial" w:hAnsi="Arial" w:cs="Arial"/>
          <w:vertAlign w:val="superscript"/>
        </w:rPr>
        <w:t>1</w:t>
      </w:r>
      <w:r w:rsidRPr="00D70DE2">
        <w:rPr>
          <w:rFonts w:ascii="Arial" w:hAnsi="Arial" w:cs="Arial"/>
        </w:rPr>
        <w:t xml:space="preserve">, </w:t>
      </w:r>
      <w:proofErr w:type="spellStart"/>
      <w:r w:rsidRPr="00377146">
        <w:rPr>
          <w:rFonts w:ascii="Arial" w:hAnsi="Arial" w:cs="Arial"/>
        </w:rPr>
        <w:t>BaDoi</w:t>
      </w:r>
      <w:proofErr w:type="spellEnd"/>
      <w:r w:rsidRPr="00377146">
        <w:rPr>
          <w:rFonts w:ascii="Arial" w:hAnsi="Arial" w:cs="Arial"/>
        </w:rPr>
        <w:t xml:space="preserve"> N. Phan</w:t>
      </w:r>
      <w:r>
        <w:rPr>
          <w:rFonts w:ascii="Arial" w:hAnsi="Arial" w:cs="Arial"/>
          <w:vertAlign w:val="superscript"/>
        </w:rPr>
        <w:t>5</w:t>
      </w:r>
      <w:r w:rsidRPr="00377146">
        <w:rPr>
          <w:rFonts w:ascii="Arial" w:hAnsi="Arial" w:cs="Arial"/>
        </w:rPr>
        <w:t>, Chaitanya Srinivasan</w:t>
      </w:r>
      <w:r>
        <w:rPr>
          <w:rFonts w:ascii="Arial" w:hAnsi="Arial" w:cs="Arial"/>
          <w:vertAlign w:val="superscript"/>
        </w:rPr>
        <w:t>5</w:t>
      </w:r>
      <w:r w:rsidRPr="00377146">
        <w:rPr>
          <w:rFonts w:ascii="Arial" w:hAnsi="Arial" w:cs="Arial"/>
        </w:rPr>
        <w:t>, Andreas R. Pfenning</w:t>
      </w:r>
      <w:r>
        <w:rPr>
          <w:rFonts w:ascii="Arial" w:hAnsi="Arial" w:cs="Arial"/>
          <w:vertAlign w:val="superscript"/>
        </w:rPr>
        <w:t>5</w:t>
      </w:r>
      <w:r w:rsidRPr="00377146">
        <w:rPr>
          <w:rFonts w:ascii="Arial" w:hAnsi="Arial" w:cs="Arial"/>
          <w:vertAlign w:val="superscript"/>
        </w:rPr>
        <w:t>,</w:t>
      </w:r>
      <w:r>
        <w:rPr>
          <w:rFonts w:ascii="Arial" w:hAnsi="Arial" w:cs="Arial"/>
          <w:vertAlign w:val="superscript"/>
        </w:rPr>
        <w:t>6</w:t>
      </w:r>
      <w:r w:rsidRPr="00D70DE2">
        <w:rPr>
          <w:rFonts w:ascii="Arial" w:hAnsi="Arial" w:cs="Arial"/>
        </w:rPr>
        <w:t>, George C. Tseng</w:t>
      </w:r>
      <w:r>
        <w:rPr>
          <w:rFonts w:ascii="Arial" w:hAnsi="Arial" w:cs="Arial"/>
          <w:vertAlign w:val="superscript"/>
        </w:rPr>
        <w:t>4</w:t>
      </w:r>
      <w:r w:rsidRPr="00D70DE2">
        <w:rPr>
          <w:rFonts w:ascii="Arial" w:hAnsi="Arial" w:cs="Arial"/>
        </w:rPr>
        <w:t xml:space="preserve">, David A. </w:t>
      </w:r>
      <w:r w:rsidRPr="00B75766">
        <w:rPr>
          <w:rFonts w:ascii="Arial" w:hAnsi="Arial" w:cs="Arial"/>
        </w:rPr>
        <w:t>Lewis</w:t>
      </w:r>
      <w:r w:rsidRPr="00B75766">
        <w:rPr>
          <w:rFonts w:ascii="Arial" w:hAnsi="Arial" w:cs="Arial"/>
          <w:vertAlign w:val="superscript"/>
        </w:rPr>
        <w:t>1</w:t>
      </w:r>
      <w:r>
        <w:rPr>
          <w:rFonts w:ascii="Arial" w:hAnsi="Arial" w:cs="Arial"/>
        </w:rPr>
        <w:t>, Zachary Freyberg</w:t>
      </w:r>
      <w:r>
        <w:rPr>
          <w:rFonts w:ascii="Arial" w:hAnsi="Arial" w:cs="Arial"/>
          <w:vertAlign w:val="superscript"/>
        </w:rPr>
        <w:t>1,7</w:t>
      </w:r>
      <w:r>
        <w:rPr>
          <w:rFonts w:ascii="Arial" w:hAnsi="Arial" w:cs="Arial"/>
        </w:rPr>
        <w:t xml:space="preserve"> </w:t>
      </w:r>
      <w:r w:rsidRPr="00B75766">
        <w:rPr>
          <w:rFonts w:ascii="Arial" w:hAnsi="Arial" w:cs="Arial"/>
        </w:rPr>
        <w:t>and</w:t>
      </w:r>
      <w:r>
        <w:rPr>
          <w:rFonts w:ascii="Arial" w:hAnsi="Arial" w:cs="Arial"/>
        </w:rPr>
        <w:t xml:space="preserve"> </w:t>
      </w:r>
      <w:r w:rsidRPr="00D70DE2">
        <w:rPr>
          <w:rFonts w:ascii="Arial" w:hAnsi="Arial" w:cs="Arial"/>
        </w:rPr>
        <w:t>Ryan W. Logan</w:t>
      </w:r>
      <w:r>
        <w:rPr>
          <w:rFonts w:ascii="Arial" w:hAnsi="Arial" w:cs="Arial"/>
          <w:vertAlign w:val="superscript"/>
        </w:rPr>
        <w:t>3,8,9</w:t>
      </w:r>
      <w:r w:rsidRPr="00D70DE2">
        <w:rPr>
          <w:rFonts w:ascii="Arial" w:hAnsi="Arial" w:cs="Arial"/>
        </w:rPr>
        <w:t>*</w:t>
      </w:r>
    </w:p>
    <w:p w14:paraId="7241B45C" w14:textId="77777777" w:rsidR="000C5FD1" w:rsidRPr="00D70DE2" w:rsidRDefault="000C5FD1" w:rsidP="000C5FD1">
      <w:pPr>
        <w:pStyle w:val="Teaser"/>
        <w:jc w:val="both"/>
        <w:rPr>
          <w:rFonts w:ascii="Arial" w:hAnsi="Arial" w:cs="Arial"/>
        </w:rPr>
      </w:pPr>
    </w:p>
    <w:p w14:paraId="5DB12289" w14:textId="77777777" w:rsidR="000C5FD1" w:rsidRDefault="000C5FD1" w:rsidP="000C5FD1">
      <w:pPr>
        <w:pStyle w:val="Paragraph"/>
        <w:ind w:firstLine="0"/>
        <w:jc w:val="both"/>
        <w:rPr>
          <w:rFonts w:ascii="Arial" w:hAnsi="Arial" w:cs="Arial"/>
        </w:rPr>
      </w:pPr>
      <w:r w:rsidRPr="00D70DE2">
        <w:rPr>
          <w:rFonts w:ascii="Arial" w:hAnsi="Arial" w:cs="Arial"/>
          <w:vertAlign w:val="superscript"/>
        </w:rPr>
        <w:t>1</w:t>
      </w:r>
      <w:r w:rsidRPr="00D70DE2">
        <w:rPr>
          <w:rFonts w:ascii="Arial" w:hAnsi="Arial" w:cs="Arial"/>
        </w:rPr>
        <w:t>Translational Neuroscience Program, Department of Psychiatry, University of Pittsburgh School of Medicine, Pittsburgh, PA 15219, USA.</w:t>
      </w:r>
    </w:p>
    <w:p w14:paraId="6F86B802" w14:textId="77777777" w:rsidR="000C5FD1" w:rsidRPr="00D70DE2" w:rsidRDefault="000C5FD1" w:rsidP="000C5FD1">
      <w:pPr>
        <w:pStyle w:val="Paragraph"/>
        <w:ind w:firstLine="0"/>
        <w:jc w:val="both"/>
        <w:rPr>
          <w:rFonts w:ascii="Arial" w:hAnsi="Arial" w:cs="Arial"/>
        </w:rPr>
      </w:pPr>
      <w:r>
        <w:rPr>
          <w:rFonts w:ascii="Arial" w:hAnsi="Arial" w:cs="Arial"/>
          <w:vertAlign w:val="superscript"/>
        </w:rPr>
        <w:t>2</w:t>
      </w:r>
      <w:r>
        <w:rPr>
          <w:rFonts w:ascii="Arial" w:hAnsi="Arial" w:cs="Arial"/>
        </w:rPr>
        <w:t>Center for Adolescent Reward, Rhythms, and Sleep, University of Pittsburgh, Pittsburgh, PA 15219, USA.</w:t>
      </w:r>
    </w:p>
    <w:p w14:paraId="1E4E278E" w14:textId="77777777" w:rsidR="000C5FD1" w:rsidRDefault="000C5FD1" w:rsidP="000C5FD1">
      <w:pPr>
        <w:pStyle w:val="Paragraph"/>
        <w:ind w:firstLine="0"/>
        <w:jc w:val="both"/>
        <w:rPr>
          <w:rFonts w:ascii="Arial" w:hAnsi="Arial" w:cs="Arial"/>
        </w:rPr>
      </w:pPr>
      <w:r>
        <w:rPr>
          <w:rFonts w:ascii="Arial" w:hAnsi="Arial" w:cs="Arial"/>
          <w:vertAlign w:val="superscript"/>
        </w:rPr>
        <w:t>3</w:t>
      </w:r>
      <w:r w:rsidRPr="00D70DE2">
        <w:rPr>
          <w:rFonts w:ascii="Arial" w:hAnsi="Arial" w:cs="Arial"/>
        </w:rPr>
        <w:t>Center for Systems Neurogenetics of Addiction, The Jackson Laboratory, Bar Harbor, ME 04609.</w:t>
      </w:r>
    </w:p>
    <w:p w14:paraId="37502BC2" w14:textId="77777777" w:rsidR="000C5FD1" w:rsidRPr="00D70DE2" w:rsidRDefault="000C5FD1" w:rsidP="000C5FD1">
      <w:pPr>
        <w:pStyle w:val="Paragraph"/>
        <w:ind w:firstLine="0"/>
        <w:jc w:val="both"/>
        <w:rPr>
          <w:rFonts w:ascii="Arial" w:hAnsi="Arial" w:cs="Arial"/>
        </w:rPr>
      </w:pPr>
      <w:r>
        <w:rPr>
          <w:rFonts w:ascii="Arial" w:hAnsi="Arial" w:cs="Arial"/>
          <w:vertAlign w:val="superscript"/>
        </w:rPr>
        <w:t>4</w:t>
      </w:r>
      <w:r w:rsidRPr="00D70DE2">
        <w:rPr>
          <w:rFonts w:ascii="Arial" w:hAnsi="Arial" w:cs="Arial"/>
        </w:rPr>
        <w:t>Department of Biostatistics, University of Pittsburgh, Pittsburgh, PA 15261, USA.</w:t>
      </w:r>
    </w:p>
    <w:p w14:paraId="19AB7BA9" w14:textId="77777777" w:rsidR="000C5FD1" w:rsidRPr="00D70DE2" w:rsidRDefault="000C5FD1" w:rsidP="000C5FD1">
      <w:pPr>
        <w:pStyle w:val="Paragraph"/>
        <w:ind w:firstLine="0"/>
        <w:jc w:val="both"/>
        <w:rPr>
          <w:rFonts w:ascii="Arial" w:hAnsi="Arial" w:cs="Arial"/>
        </w:rPr>
      </w:pPr>
      <w:r>
        <w:rPr>
          <w:rFonts w:ascii="Arial" w:hAnsi="Arial" w:cs="Arial"/>
          <w:vertAlign w:val="superscript"/>
        </w:rPr>
        <w:t>5</w:t>
      </w:r>
      <w:r w:rsidRPr="00D70DE2">
        <w:rPr>
          <w:rFonts w:ascii="Arial" w:hAnsi="Arial" w:cs="Arial"/>
        </w:rPr>
        <w:t>Department of Computational Biology, Carnegie Mellon University, Pittsburgh, PA 15213, USA.</w:t>
      </w:r>
    </w:p>
    <w:p w14:paraId="62B3AF20" w14:textId="77777777" w:rsidR="000C5FD1" w:rsidRDefault="000C5FD1" w:rsidP="000C5FD1">
      <w:pPr>
        <w:pStyle w:val="Paragraph"/>
        <w:ind w:firstLine="0"/>
        <w:jc w:val="both"/>
        <w:rPr>
          <w:rFonts w:ascii="Arial" w:hAnsi="Arial" w:cs="Arial"/>
        </w:rPr>
      </w:pPr>
      <w:r>
        <w:rPr>
          <w:rFonts w:ascii="Arial" w:hAnsi="Arial" w:cs="Arial"/>
          <w:vertAlign w:val="superscript"/>
        </w:rPr>
        <w:t>6</w:t>
      </w:r>
      <w:r w:rsidRPr="00D70DE2">
        <w:rPr>
          <w:rFonts w:ascii="Arial" w:hAnsi="Arial" w:cs="Arial"/>
        </w:rPr>
        <w:t>Neuroscience Institute, Carnegie Mellon University, Pittsburgh, PA 15213, USA.</w:t>
      </w:r>
    </w:p>
    <w:p w14:paraId="22524953" w14:textId="77777777" w:rsidR="000C5FD1" w:rsidRDefault="000C5FD1" w:rsidP="000C5FD1">
      <w:pPr>
        <w:pStyle w:val="Paragraph"/>
        <w:ind w:firstLine="0"/>
        <w:jc w:val="both"/>
        <w:rPr>
          <w:rFonts w:ascii="Arial" w:hAnsi="Arial" w:cs="Arial"/>
        </w:rPr>
      </w:pPr>
      <w:r>
        <w:rPr>
          <w:rFonts w:ascii="Arial" w:hAnsi="Arial" w:cs="Arial"/>
          <w:vertAlign w:val="superscript"/>
        </w:rPr>
        <w:t>7</w:t>
      </w:r>
      <w:r>
        <w:rPr>
          <w:rFonts w:ascii="Arial" w:hAnsi="Arial" w:cs="Arial"/>
        </w:rPr>
        <w:t>Department of Cell Biology, University of Pittsburgh, Pittsburgh, PA 15213, USA.</w:t>
      </w:r>
    </w:p>
    <w:p w14:paraId="49D3C1CE" w14:textId="77777777" w:rsidR="000C5FD1" w:rsidRDefault="000C5FD1" w:rsidP="000C5FD1">
      <w:pPr>
        <w:pStyle w:val="Paragraph"/>
        <w:ind w:firstLine="0"/>
        <w:jc w:val="both"/>
        <w:rPr>
          <w:rFonts w:ascii="Arial" w:hAnsi="Arial" w:cs="Arial"/>
        </w:rPr>
      </w:pPr>
      <w:r>
        <w:rPr>
          <w:rFonts w:ascii="Arial" w:hAnsi="Arial" w:cs="Arial"/>
          <w:vertAlign w:val="superscript"/>
        </w:rPr>
        <w:t>8</w:t>
      </w:r>
      <w:r>
        <w:rPr>
          <w:rFonts w:ascii="Arial" w:hAnsi="Arial" w:cs="Arial"/>
        </w:rPr>
        <w:t>Department of Pharmacology and Experimental Therapeutics, Boston University School of Medicine, Boston, MA 02118</w:t>
      </w:r>
    </w:p>
    <w:p w14:paraId="5BBECEB5" w14:textId="77777777" w:rsidR="000C5FD1" w:rsidRPr="007D628F" w:rsidRDefault="000C5FD1" w:rsidP="000C5FD1">
      <w:pPr>
        <w:pStyle w:val="Paragraph"/>
        <w:ind w:firstLine="0"/>
        <w:jc w:val="both"/>
        <w:rPr>
          <w:rFonts w:ascii="Arial" w:hAnsi="Arial" w:cs="Arial"/>
        </w:rPr>
      </w:pPr>
      <w:r>
        <w:rPr>
          <w:rFonts w:ascii="Arial" w:hAnsi="Arial" w:cs="Arial"/>
          <w:vertAlign w:val="superscript"/>
        </w:rPr>
        <w:t>9</w:t>
      </w:r>
      <w:r>
        <w:rPr>
          <w:rFonts w:ascii="Arial" w:hAnsi="Arial" w:cs="Arial"/>
        </w:rPr>
        <w:t>Center for Systems Neuroscience, Boston University, Boston, MA 02118</w:t>
      </w:r>
    </w:p>
    <w:p w14:paraId="420CCB8C" w14:textId="77777777" w:rsidR="000C5FD1" w:rsidRPr="00D70DE2" w:rsidRDefault="000C5FD1" w:rsidP="000C5FD1">
      <w:pPr>
        <w:pStyle w:val="Paragraph"/>
        <w:ind w:firstLine="0"/>
        <w:jc w:val="both"/>
        <w:rPr>
          <w:rFonts w:ascii="Arial" w:hAnsi="Arial" w:cs="Arial"/>
        </w:rPr>
      </w:pPr>
    </w:p>
    <w:p w14:paraId="7FE992DF" w14:textId="77777777" w:rsidR="000C5FD1" w:rsidRPr="00D70DE2" w:rsidRDefault="000C5FD1" w:rsidP="000C5FD1">
      <w:pPr>
        <w:pStyle w:val="Paragraph"/>
        <w:spacing w:after="120"/>
        <w:jc w:val="both"/>
        <w:rPr>
          <w:rFonts w:ascii="Arial" w:hAnsi="Arial" w:cs="Arial"/>
        </w:rPr>
      </w:pPr>
      <w:r w:rsidRPr="00D70DE2">
        <w:rPr>
          <w:rFonts w:ascii="Arial" w:hAnsi="Arial" w:cs="Arial"/>
        </w:rPr>
        <w:t>*To whom correspondence should be addressed:</w:t>
      </w:r>
    </w:p>
    <w:p w14:paraId="3EB46D1F" w14:textId="77777777" w:rsidR="000C5FD1" w:rsidRPr="007373F2" w:rsidRDefault="000C5FD1" w:rsidP="000C5FD1">
      <w:pPr>
        <w:pStyle w:val="Paragraph"/>
        <w:spacing w:before="0"/>
        <w:ind w:firstLine="0"/>
        <w:jc w:val="both"/>
        <w:rPr>
          <w:rFonts w:ascii="Arial" w:hAnsi="Arial" w:cs="Arial"/>
          <w:bCs/>
        </w:rPr>
      </w:pPr>
      <w:r w:rsidRPr="007373F2">
        <w:rPr>
          <w:rFonts w:ascii="Arial" w:hAnsi="Arial" w:cs="Arial"/>
          <w:bCs/>
        </w:rPr>
        <w:t>Ryan W. Logan, PhD</w:t>
      </w:r>
    </w:p>
    <w:p w14:paraId="2ACB1EB2" w14:textId="77777777" w:rsidR="000C5FD1" w:rsidRPr="007373F2" w:rsidRDefault="000C5FD1" w:rsidP="000C5FD1">
      <w:pPr>
        <w:pStyle w:val="Paragraph"/>
        <w:spacing w:before="0"/>
        <w:ind w:firstLine="0"/>
        <w:jc w:val="both"/>
        <w:rPr>
          <w:rFonts w:ascii="Arial" w:hAnsi="Arial" w:cs="Arial"/>
          <w:bCs/>
        </w:rPr>
      </w:pPr>
      <w:r w:rsidRPr="007373F2">
        <w:rPr>
          <w:rFonts w:ascii="Arial" w:hAnsi="Arial" w:cs="Arial"/>
          <w:bCs/>
        </w:rPr>
        <w:t xml:space="preserve">Department of </w:t>
      </w:r>
      <w:r>
        <w:rPr>
          <w:rFonts w:ascii="Arial" w:hAnsi="Arial" w:cs="Arial"/>
          <w:bCs/>
        </w:rPr>
        <w:t>Pharmacology and Experimental Therapeutics</w:t>
      </w:r>
    </w:p>
    <w:p w14:paraId="4D6563BC" w14:textId="77777777" w:rsidR="000C5FD1" w:rsidRPr="007373F2" w:rsidRDefault="000C5FD1" w:rsidP="000C5FD1">
      <w:pPr>
        <w:pStyle w:val="Paragraph"/>
        <w:spacing w:before="0"/>
        <w:ind w:firstLine="0"/>
        <w:jc w:val="both"/>
        <w:rPr>
          <w:rFonts w:ascii="Arial" w:hAnsi="Arial" w:cs="Arial"/>
          <w:bCs/>
        </w:rPr>
      </w:pPr>
      <w:r>
        <w:rPr>
          <w:rFonts w:ascii="Arial" w:hAnsi="Arial" w:cs="Arial"/>
          <w:bCs/>
        </w:rPr>
        <w:t>Boston University</w:t>
      </w:r>
      <w:r w:rsidRPr="007373F2">
        <w:rPr>
          <w:rFonts w:ascii="Arial" w:hAnsi="Arial" w:cs="Arial"/>
          <w:bCs/>
        </w:rPr>
        <w:t xml:space="preserve"> School of Medicine</w:t>
      </w:r>
    </w:p>
    <w:p w14:paraId="45B011AB" w14:textId="77777777" w:rsidR="000C5FD1" w:rsidRPr="007373F2" w:rsidRDefault="000C5FD1" w:rsidP="000C5FD1">
      <w:pPr>
        <w:pStyle w:val="Paragraph"/>
        <w:spacing w:before="0"/>
        <w:ind w:firstLine="0"/>
        <w:jc w:val="both"/>
        <w:rPr>
          <w:rFonts w:ascii="Arial" w:hAnsi="Arial" w:cs="Arial"/>
          <w:bCs/>
        </w:rPr>
      </w:pPr>
      <w:r>
        <w:rPr>
          <w:rFonts w:ascii="Arial" w:hAnsi="Arial" w:cs="Arial"/>
          <w:bCs/>
        </w:rPr>
        <w:t>700 Albany Street</w:t>
      </w:r>
      <w:r w:rsidRPr="007373F2">
        <w:rPr>
          <w:rFonts w:ascii="Arial" w:hAnsi="Arial" w:cs="Arial"/>
          <w:bCs/>
        </w:rPr>
        <w:t xml:space="preserve">, Office </w:t>
      </w:r>
      <w:r>
        <w:rPr>
          <w:rFonts w:ascii="Arial" w:hAnsi="Arial" w:cs="Arial"/>
          <w:bCs/>
        </w:rPr>
        <w:t>W507A</w:t>
      </w:r>
    </w:p>
    <w:p w14:paraId="0EA295F4" w14:textId="77777777" w:rsidR="000C5FD1" w:rsidRPr="007373F2" w:rsidRDefault="000C5FD1" w:rsidP="000C5FD1">
      <w:pPr>
        <w:pStyle w:val="Paragraph"/>
        <w:spacing w:before="0"/>
        <w:ind w:firstLine="0"/>
        <w:jc w:val="both"/>
        <w:rPr>
          <w:rFonts w:ascii="Arial" w:hAnsi="Arial" w:cs="Arial"/>
          <w:bCs/>
        </w:rPr>
      </w:pPr>
      <w:r>
        <w:rPr>
          <w:rFonts w:ascii="Arial" w:hAnsi="Arial" w:cs="Arial"/>
          <w:bCs/>
        </w:rPr>
        <w:t>Boston, MA 02118</w:t>
      </w:r>
    </w:p>
    <w:p w14:paraId="0E5F7A66" w14:textId="77777777" w:rsidR="000C5FD1" w:rsidRPr="009751C7" w:rsidRDefault="000C5FD1" w:rsidP="000C5FD1">
      <w:pPr>
        <w:pStyle w:val="Paragraph"/>
        <w:spacing w:before="0"/>
        <w:ind w:firstLine="0"/>
        <w:jc w:val="both"/>
        <w:rPr>
          <w:rStyle w:val="Hyperlink"/>
          <w:rFonts w:ascii="Arial" w:hAnsi="Arial" w:cs="Arial"/>
        </w:rPr>
      </w:pPr>
      <w:r>
        <w:rPr>
          <w:rFonts w:ascii="Arial" w:hAnsi="Arial" w:cs="Arial"/>
        </w:rPr>
        <w:t>rwlogan@bu.edu</w:t>
      </w:r>
    </w:p>
    <w:p w14:paraId="7FE75CD7" w14:textId="77777777" w:rsidR="000C5FD1" w:rsidRPr="007373F2" w:rsidRDefault="000C5FD1" w:rsidP="000C5FD1">
      <w:pPr>
        <w:pStyle w:val="Paragraph"/>
        <w:spacing w:before="0"/>
        <w:ind w:firstLine="0"/>
        <w:jc w:val="both"/>
        <w:rPr>
          <w:rFonts w:ascii="Arial" w:hAnsi="Arial" w:cs="Arial"/>
        </w:rPr>
      </w:pPr>
      <w:r>
        <w:rPr>
          <w:rStyle w:val="Hyperlink"/>
          <w:rFonts w:ascii="Arial" w:hAnsi="Arial" w:cs="Arial"/>
        </w:rPr>
        <w:t>617-358-9563</w:t>
      </w:r>
    </w:p>
    <w:p w14:paraId="0D6C9EDA" w14:textId="77777777" w:rsidR="000C5FD1" w:rsidRDefault="000C5FD1" w:rsidP="00310CC3">
      <w:pPr>
        <w:pStyle w:val="Paragraph"/>
        <w:spacing w:line="480" w:lineRule="auto"/>
        <w:ind w:firstLine="0"/>
        <w:jc w:val="both"/>
        <w:rPr>
          <w:rFonts w:ascii="Arial" w:hAnsi="Arial" w:cs="Arial"/>
          <w:b/>
        </w:rPr>
      </w:pPr>
    </w:p>
    <w:p w14:paraId="520B3D19" w14:textId="77777777" w:rsidR="000C5FD1" w:rsidRDefault="000C5FD1" w:rsidP="00310CC3">
      <w:pPr>
        <w:pStyle w:val="Paragraph"/>
        <w:spacing w:line="480" w:lineRule="auto"/>
        <w:ind w:firstLine="0"/>
        <w:jc w:val="both"/>
        <w:rPr>
          <w:rFonts w:ascii="Arial" w:hAnsi="Arial" w:cs="Arial"/>
          <w:b/>
        </w:rPr>
      </w:pPr>
    </w:p>
    <w:p w14:paraId="26321DB7" w14:textId="77777777" w:rsidR="00310CC3" w:rsidRPr="00D70DE2" w:rsidRDefault="00310CC3" w:rsidP="00310CC3">
      <w:pPr>
        <w:pStyle w:val="Paragraph"/>
        <w:spacing w:line="480" w:lineRule="auto"/>
        <w:ind w:firstLine="0"/>
        <w:jc w:val="both"/>
        <w:rPr>
          <w:rFonts w:ascii="Arial" w:hAnsi="Arial" w:cs="Arial"/>
          <w:b/>
          <w:bCs/>
        </w:rPr>
      </w:pPr>
      <w:r w:rsidRPr="00D70DE2">
        <w:rPr>
          <w:rFonts w:ascii="Arial" w:hAnsi="Arial" w:cs="Arial"/>
          <w:b/>
          <w:bCs/>
        </w:rPr>
        <w:lastRenderedPageBreak/>
        <w:t>Supplementary Materials and Methods</w:t>
      </w:r>
    </w:p>
    <w:p w14:paraId="3522DC7C" w14:textId="663C1BEE" w:rsidR="00740C70" w:rsidRDefault="000E2660" w:rsidP="00310CC3">
      <w:pPr>
        <w:pStyle w:val="Paragraph"/>
        <w:spacing w:line="480" w:lineRule="auto"/>
        <w:ind w:firstLine="0"/>
        <w:jc w:val="both"/>
        <w:rPr>
          <w:rFonts w:ascii="Arial" w:hAnsi="Arial" w:cs="Arial"/>
          <w:i/>
          <w:iCs/>
        </w:rPr>
      </w:pPr>
      <w:r>
        <w:rPr>
          <w:rFonts w:ascii="Arial" w:hAnsi="Arial" w:cs="Arial"/>
          <w:i/>
          <w:iCs/>
        </w:rPr>
        <w:t>Human subjects</w:t>
      </w:r>
    </w:p>
    <w:p w14:paraId="2B08780E" w14:textId="71B0BA39" w:rsidR="000E2660" w:rsidRDefault="000E2660" w:rsidP="00310CC3">
      <w:pPr>
        <w:pStyle w:val="Paragraph"/>
        <w:spacing w:line="480" w:lineRule="auto"/>
        <w:ind w:firstLine="0"/>
        <w:jc w:val="both"/>
        <w:rPr>
          <w:rFonts w:ascii="Arial" w:hAnsi="Arial" w:cs="Arial"/>
        </w:rPr>
      </w:pPr>
      <w:r w:rsidRPr="00D70DE2">
        <w:rPr>
          <w:rFonts w:ascii="Arial" w:hAnsi="Arial" w:cs="Arial"/>
        </w:rPr>
        <w:t>An independent committee of clinicians made consensus, lifetime DSM-IV diagnoses for each subject using the results of a psychological autopsy, including structured interviews with family members and review of medical records, as well as toxicological and neuropathological reports</w:t>
      </w:r>
      <w:r>
        <w:rPr>
          <w:rFonts w:ascii="Arial" w:hAnsi="Arial" w:cs="Arial"/>
        </w:rPr>
        <w:t xml:space="preserve"> </w:t>
      </w:r>
      <w:r w:rsidRPr="00D70DE2">
        <w:rPr>
          <w:rFonts w:ascii="Arial" w:hAnsi="Arial" w:cs="Arial"/>
        </w:rPr>
        <w:fldChar w:fldCharType="begin"/>
      </w:r>
      <w:r>
        <w:rPr>
          <w:rFonts w:ascii="Arial" w:hAnsi="Arial" w:cs="Arial"/>
        </w:rPr>
        <w:instrText xml:space="preserve"> ADDIN EN.CITE &lt;EndNote&gt;&lt;Cite&gt;&lt;Author&gt;Glausier&lt;/Author&gt;&lt;Year&gt;2019&lt;/Year&gt;&lt;RecNum&gt;10135&lt;/RecNum&gt;&lt;DisplayText&gt;(12)&lt;/DisplayText&gt;&lt;record&gt;&lt;rec-number&gt;10135&lt;/rec-number&gt;&lt;foreign-keys&gt;&lt;key app="EN" db-id="x0stt9sf40szrneapzexe5t7r0dadxfxt5se" timestamp="1572806642" guid="0e4e9bb0-f9da-4a58-b99b-b076ad36b46c"&gt;10135&lt;/key&gt;&lt;/foreign-keys&gt;&lt;ref-type name="Journal Article"&gt;17&lt;/ref-type&gt;&lt;contributors&gt;&lt;authors&gt;&lt;author&gt;Glausier, J. R.&lt;/author&gt;&lt;author&gt;Kelly, M. A.&lt;/author&gt;&lt;author&gt;Salem, S.&lt;/author&gt;&lt;author&gt;Chen, K.&lt;/author&gt;&lt;author&gt;Lewis, D. A.&lt;/author&gt;&lt;/authors&gt;&lt;/contributors&gt;&lt;auth-address&gt;Department of Psychiatry,University of Pittsburgh,Pittsburgh, PA,USA.&amp;#xD;Department of Psychiatry,University of Buffalo,Buffalo, NY,USA.&lt;/auth-address&gt;&lt;titles&gt;&lt;title&gt;Proxy measures of premortem cognitive aptitude in postmortem subjects with schizophrenia&lt;/title&gt;&lt;secondary-title&gt;Psychol Med&lt;/secondary-title&gt;&lt;/titles&gt;&lt;periodical&gt;&lt;full-title&gt;Psychological Medicine&lt;/full-title&gt;&lt;abbr-1&gt;Psychol. Med.&lt;/abbr-1&gt;&lt;abbr-2&gt;Psychol Med&lt;/abbr-2&gt;&lt;/periodical&gt;&lt;pages&gt;1-8&lt;/pages&gt;&lt;edition&gt;2019/03/15&lt;/edition&gt;&lt;keywords&gt;&lt;keyword&gt;Bipolar disorder&lt;/keyword&gt;&lt;keyword&gt;cognition&lt;/keyword&gt;&lt;keyword&gt;cognitive impairment&lt;/keyword&gt;&lt;keyword&gt;education&lt;/keyword&gt;&lt;keyword&gt;first-degree relative&lt;/keyword&gt;&lt;keyword&gt;major depressive disorder&lt;/keyword&gt;&lt;keyword&gt;occupation&lt;/keyword&gt;&lt;keyword&gt;proband&lt;/keyword&gt;&lt;keyword&gt;psychological autopsy&lt;/keyword&gt;&lt;keyword&gt;schizoaffective disorder&lt;/keyword&gt;&lt;/keywords&gt;&lt;dates&gt;&lt;year&gt;2019&lt;/year&gt;&lt;pub-dates&gt;&lt;date&gt;Mar 14&lt;/date&gt;&lt;/pub-dates&gt;&lt;/dates&gt;&lt;isbn&gt;0033-2917&lt;/isbn&gt;&lt;accession-num&gt;30867085&lt;/accession-num&gt;&lt;urls&gt;&lt;/urls&gt;&lt;electronic-resource-num&gt;10.1017/s0033291719000382&lt;/electronic-resource-num&gt;&lt;remote-database-provider&gt;NLM&lt;/remote-database-provider&gt;&lt;language&gt;eng&lt;/language&gt;&lt;/record&gt;&lt;/Cite&gt;&lt;/EndNote&gt;</w:instrText>
      </w:r>
      <w:r w:rsidRPr="00D70DE2">
        <w:rPr>
          <w:rFonts w:ascii="Arial" w:hAnsi="Arial" w:cs="Arial"/>
        </w:rPr>
        <w:fldChar w:fldCharType="separate"/>
      </w:r>
      <w:r>
        <w:rPr>
          <w:rFonts w:ascii="Arial" w:hAnsi="Arial" w:cs="Arial"/>
          <w:noProof/>
        </w:rPr>
        <w:t>(12)</w:t>
      </w:r>
      <w:r w:rsidRPr="00D70DE2">
        <w:rPr>
          <w:rFonts w:ascii="Arial" w:hAnsi="Arial" w:cs="Arial"/>
        </w:rPr>
        <w:fldChar w:fldCharType="end"/>
      </w:r>
      <w:r w:rsidRPr="00D70DE2">
        <w:rPr>
          <w:rFonts w:ascii="Arial" w:hAnsi="Arial" w:cs="Arial"/>
        </w:rPr>
        <w:t>. The same approach was used to confirm the absence of lifetime psychiatric and neurologic clinical disorders in the unaffected comparison subjects (controls).</w:t>
      </w:r>
      <w:r>
        <w:rPr>
          <w:rFonts w:ascii="Arial" w:hAnsi="Arial" w:cs="Arial"/>
        </w:rPr>
        <w:t xml:space="preserve"> </w:t>
      </w:r>
      <w:r w:rsidRPr="00D70DE2">
        <w:rPr>
          <w:rFonts w:ascii="Arial" w:hAnsi="Arial" w:cs="Arial"/>
        </w:rPr>
        <w:t>Subject groups did not differ in mean age, postmortem interval (PMI), RNA integrity number (RIN), or tissue storage time at ­80</w:t>
      </w:r>
      <w:r w:rsidRPr="00D70DE2">
        <w:rPr>
          <w:rFonts w:ascii="Arial" w:hAnsi="Arial" w:cs="Arial"/>
          <w:vertAlign w:val="superscript"/>
        </w:rPr>
        <w:t>o</w:t>
      </w:r>
      <w:r w:rsidRPr="00D70DE2">
        <w:rPr>
          <w:rFonts w:ascii="Arial" w:hAnsi="Arial" w:cs="Arial"/>
        </w:rPr>
        <w:t>C (all t</w:t>
      </w:r>
      <w:r w:rsidRPr="00D70DE2">
        <w:rPr>
          <w:rFonts w:ascii="Arial" w:hAnsi="Arial" w:cs="Arial"/>
          <w:vertAlign w:val="subscript"/>
        </w:rPr>
        <w:t>38</w:t>
      </w:r>
      <w:r w:rsidRPr="00D70DE2">
        <w:rPr>
          <w:rFonts w:ascii="Arial" w:hAnsi="Arial" w:cs="Arial"/>
        </w:rPr>
        <w:t>&lt;1.18, all p&gt;0.25). Brain pH significantly differed between diagnostic groups (t</w:t>
      </w:r>
      <w:r w:rsidRPr="00D70DE2">
        <w:rPr>
          <w:rFonts w:ascii="Arial" w:hAnsi="Arial" w:cs="Arial"/>
          <w:vertAlign w:val="subscript"/>
        </w:rPr>
        <w:t>38</w:t>
      </w:r>
      <w:r w:rsidRPr="00D70DE2">
        <w:rPr>
          <w:rFonts w:ascii="Arial" w:hAnsi="Arial" w:cs="Arial"/>
        </w:rPr>
        <w:t>=2.54, p=0.015); however, the mean difference was 0.2 pH units and of uncertain biological significance. Subject groups significantly differed in racial composition (</w:t>
      </w:r>
      <w:r w:rsidRPr="0066024B">
        <w:rPr>
          <w:rFonts w:ascii="Symbol" w:hAnsi="Symbol" w:cs="Arial"/>
        </w:rPr>
        <w:t></w:t>
      </w:r>
      <w:r w:rsidRPr="00D70DE2">
        <w:rPr>
          <w:rFonts w:ascii="Arial" w:hAnsi="Arial" w:cs="Arial"/>
          <w:vertAlign w:val="superscript"/>
        </w:rPr>
        <w:t>2</w:t>
      </w:r>
      <w:r w:rsidRPr="00D70DE2">
        <w:rPr>
          <w:rFonts w:ascii="Arial" w:hAnsi="Arial" w:cs="Arial"/>
        </w:rPr>
        <w:t>=5.63, p=0.018).</w:t>
      </w:r>
    </w:p>
    <w:p w14:paraId="4D767AB1" w14:textId="77777777" w:rsidR="000E2660" w:rsidRDefault="000E2660" w:rsidP="00310CC3">
      <w:pPr>
        <w:pStyle w:val="Paragraph"/>
        <w:spacing w:line="480" w:lineRule="auto"/>
        <w:ind w:firstLine="0"/>
        <w:jc w:val="both"/>
        <w:rPr>
          <w:rFonts w:ascii="Arial" w:hAnsi="Arial" w:cs="Arial"/>
          <w:i/>
          <w:iCs/>
        </w:rPr>
      </w:pPr>
    </w:p>
    <w:p w14:paraId="37B5D3C7" w14:textId="7154F337" w:rsidR="00740C70" w:rsidRDefault="00740C70" w:rsidP="00310CC3">
      <w:pPr>
        <w:pStyle w:val="Paragraph"/>
        <w:spacing w:line="480" w:lineRule="auto"/>
        <w:ind w:firstLine="0"/>
        <w:jc w:val="both"/>
        <w:rPr>
          <w:rFonts w:ascii="Arial" w:hAnsi="Arial" w:cs="Arial"/>
          <w:i/>
          <w:iCs/>
        </w:rPr>
      </w:pPr>
      <w:r>
        <w:rPr>
          <w:rFonts w:ascii="Arial" w:hAnsi="Arial" w:cs="Arial"/>
          <w:i/>
          <w:iCs/>
        </w:rPr>
        <w:t>RNA-sequencing and analyses</w:t>
      </w:r>
    </w:p>
    <w:p w14:paraId="283A7D1A" w14:textId="02C6AAE6" w:rsidR="00740C70" w:rsidRDefault="00740C70" w:rsidP="00740C70">
      <w:pPr>
        <w:pStyle w:val="Paragraph"/>
        <w:spacing w:line="480" w:lineRule="auto"/>
        <w:jc w:val="both"/>
        <w:rPr>
          <w:rFonts w:ascii="Arial" w:hAnsi="Arial" w:cs="Arial"/>
        </w:rPr>
      </w:pPr>
      <w:r w:rsidRPr="00D70DE2">
        <w:rPr>
          <w:rFonts w:ascii="Arial" w:hAnsi="Arial" w:cs="Arial"/>
        </w:rPr>
        <w:t xml:space="preserve">Tissue was homogenized in </w:t>
      </w:r>
      <w:proofErr w:type="spellStart"/>
      <w:r w:rsidRPr="00D70DE2">
        <w:rPr>
          <w:rFonts w:ascii="Arial" w:hAnsi="Arial" w:cs="Arial"/>
        </w:rPr>
        <w:t>TRIzol</w:t>
      </w:r>
      <w:proofErr w:type="spellEnd"/>
      <w:r w:rsidRPr="00D70DE2">
        <w:rPr>
          <w:rFonts w:ascii="Arial" w:hAnsi="Arial" w:cs="Arial"/>
        </w:rPr>
        <w:t xml:space="preserve"> (Invitrogen, Carlsbad, CA) and RNA extracted using the RNeasy Lipid Tissue Mini Kit (Qiagen). RNA integrity was assessed using a Bioanalyzer (Agilent) and concentration was determined using a Qubit fluorometer (Invitrogen). Libraries were constructed using </w:t>
      </w:r>
      <w:proofErr w:type="spellStart"/>
      <w:r w:rsidRPr="00D70DE2">
        <w:rPr>
          <w:rFonts w:ascii="Arial" w:hAnsi="Arial" w:cs="Arial"/>
        </w:rPr>
        <w:t>TruSeq</w:t>
      </w:r>
      <w:proofErr w:type="spellEnd"/>
      <w:r w:rsidRPr="00D70DE2">
        <w:rPr>
          <w:rFonts w:ascii="Arial" w:hAnsi="Arial" w:cs="Arial"/>
        </w:rPr>
        <w:t xml:space="preserve"> Total RNA sample kit and sequenced by Illumina </w:t>
      </w:r>
      <w:proofErr w:type="spellStart"/>
      <w:r w:rsidRPr="00D70DE2">
        <w:rPr>
          <w:rFonts w:ascii="Arial" w:hAnsi="Arial" w:cs="Arial"/>
        </w:rPr>
        <w:t>NextSeq</w:t>
      </w:r>
      <w:proofErr w:type="spellEnd"/>
      <w:r w:rsidRPr="00D70DE2">
        <w:rPr>
          <w:rFonts w:ascii="Arial" w:hAnsi="Arial" w:cs="Arial"/>
        </w:rPr>
        <w:t xml:space="preserve"> 500. All samples were sequenced across all lanes to avoid lane bias by a technician blind to treatment groups (paired-end 75 cycles). Average sample coverage was 29 million reads before alignment. </w:t>
      </w:r>
      <w:proofErr w:type="spellStart"/>
      <w:r w:rsidRPr="00D70DE2">
        <w:rPr>
          <w:rFonts w:ascii="Arial" w:hAnsi="Arial" w:cs="Arial"/>
        </w:rPr>
        <w:t>FastQC</w:t>
      </w:r>
      <w:proofErr w:type="spellEnd"/>
      <w:r w:rsidRPr="00D70DE2">
        <w:rPr>
          <w:rFonts w:ascii="Arial" w:hAnsi="Arial" w:cs="Arial"/>
        </w:rPr>
        <w:t xml:space="preserve"> was used to assess the quality of the data. Per base sequence quality was high (mean </w:t>
      </w:r>
      <w:proofErr w:type="spellStart"/>
      <w:r w:rsidRPr="00D70DE2">
        <w:rPr>
          <w:rFonts w:ascii="Arial" w:hAnsi="Arial" w:cs="Arial"/>
        </w:rPr>
        <w:t>Phred</w:t>
      </w:r>
      <w:proofErr w:type="spellEnd"/>
      <w:r w:rsidRPr="00D70DE2">
        <w:rPr>
          <w:rFonts w:ascii="Arial" w:hAnsi="Arial" w:cs="Arial"/>
        </w:rPr>
        <w:t xml:space="preserve">&gt;30), indicating good </w:t>
      </w:r>
      <w:r w:rsidRPr="00D70DE2">
        <w:rPr>
          <w:rFonts w:ascii="Arial" w:hAnsi="Arial" w:cs="Arial"/>
        </w:rPr>
        <w:lastRenderedPageBreak/>
        <w:t xml:space="preserve">quality of the experimental data. HISAT2 was used to align the read to the </w:t>
      </w:r>
      <w:proofErr w:type="spellStart"/>
      <w:r w:rsidRPr="00D70DE2">
        <w:rPr>
          <w:rFonts w:ascii="Arial" w:hAnsi="Arial" w:cs="Arial"/>
        </w:rPr>
        <w:t>Ensembl</w:t>
      </w:r>
      <w:proofErr w:type="spellEnd"/>
      <w:r w:rsidRPr="00D70DE2">
        <w:rPr>
          <w:rFonts w:ascii="Arial" w:hAnsi="Arial" w:cs="Arial"/>
        </w:rPr>
        <w:t xml:space="preserve"> human reference genome (GRCh38.p13) reference</w:t>
      </w:r>
      <w:r>
        <w:rPr>
          <w:rFonts w:ascii="Arial" w:hAnsi="Arial" w:cs="Arial"/>
        </w:rPr>
        <w:t xml:space="preserve"> </w:t>
      </w:r>
      <w:r w:rsidRPr="0066024B">
        <w:rPr>
          <w:rFonts w:ascii="Arial" w:hAnsi="Arial" w:cs="Arial"/>
        </w:rPr>
        <w:fldChar w:fldCharType="begin">
          <w:fldData xml:space="preserve">PEVuZE5vdGU+PENpdGU+PEF1dGhvcj5QZXJ0ZWE8L0F1dGhvcj48WWVhcj4yMDE2PC9ZZWFyPjxS
ZWNOdW0+NTwvUmVjTnVtPjxEaXNwbGF5VGV4dD4oMTYpPC9EaXNwbGF5VGV4dD48cmVjb3JkPjxy
ZWMtbnVtYmVyPjU8L3JlYy1udW1iZXI+PGZvcmVpZ24ta2V5cz48a2V5IGFwcD0iRU4iIGRiLWlk
PSIycmV4NXJzcnVwcGE1OGVweDJxdjA5cDhyNXR0eDIyNTJ3ZXIiIHRpbWVzdGFtcD0iMTU4NTIz
Nzg0NyI+NTwva2V5PjwvZm9yZWlnbi1rZXlzPjxyZWYtdHlwZSBuYW1lPSJKb3VybmFsIEFydGlj
bGUiPjE3PC9yZWYtdHlwZT48Y29udHJpYnV0b3JzPjxhdXRob3JzPjxhdXRob3I+UGVydGVhLCBN
LjwvYXV0aG9yPjxhdXRob3I+S2ltLCBELjwvYXV0aG9yPjxhdXRob3I+UGVydGVhLCBHLiBNLjwv
YXV0aG9yPjxhdXRob3I+TGVlaywgSi4gVC48L2F1dGhvcj48YXV0aG9yPlNhbHpiZXJnLCBTLiBM
LjwvYXV0aG9yPjwvYXV0aG9ycz48L2NvbnRyaWJ1dG9ycz48YXV0aC1hZGRyZXNzPkNlbnRlciBm
b3IgQ29tcHV0YXRpb25hbCBCaW9sb2d5LCBNY0t1c2ljay1OYXRoYW5zIEluc3RpdHV0ZSBvZiBH
ZW5ldGljIE1lZGljaW5lLCBKb2hucyBIb3BraW5zIFNjaG9vbCBvZiBNZWRpY2luZSwgQmFsdGlt
b3JlLCBNYXJ5bGFuZCwgVVNBLiYjeEQ7RGVwYXJ0bWVudCBvZiBDb21wdXRlciBTY2llbmNlLCBX
aGl0aW5nIFNjaG9vbCBvZiBFbmdpbmVlcmluZywgSm9obnMgSG9wa2lucyBVbml2ZXJzaXR5LCBC
YWx0aW1vcmUsIE1hcnlsYW5kLCBVU0EuJiN4RDtEZXBhcnRtZW50IG9mIEJpb3N0YXRpc3RpY3Ms
IEJsb29tYmVyZyBTY2hvb2wgb2YgUHVibGljIEhlYWx0aCwgSm9obnMgSG9wa2lucyBVbml2ZXJz
aXR5LCBCYWx0aW1vcmUsIE1hcnlsYW5kLCBVU0EuJiN4RDtEZXBhcnRtZW50IG9mIEJpb21lZGlj
YWwgRW5naW5lZXJpbmcsIEpvaG5zIEhvcGtpbnMgVW5pdmVyc2l0eSwgQmFsdGltb3JlLCBNYXJ5
bGFuZCwgVVNBLjwvYXV0aC1hZGRyZXNzPjx0aXRsZXM+PHRpdGxlPlRyYW5zY3JpcHQtbGV2ZWwg
ZXhwcmVzc2lvbiBhbmFseXNpcyBvZiBSTkEtc2VxIGV4cGVyaW1lbnRzIHdpdGggSElTQVQsIFN0
cmluZ1RpZSBhbmQgQmFsbGdvd248L3RpdGxlPjxzZWNvbmRhcnktdGl0bGU+TmF0IFByb3RvYzwv
c2Vjb25kYXJ5LXRpdGxlPjwvdGl0bGVzPjxwZXJpb2RpY2FsPjxmdWxsLXRpdGxlPk5hdCBQcm90
b2M8L2Z1bGwtdGl0bGU+PC9wZXJpb2RpY2FsPjxwYWdlcz4xNjUwLTY3PC9wYWdlcz48dm9sdW1l
PjExPC92b2x1bWU+PG51bWJlcj45PC9udW1iZXI+PGVkaXRpb24+MjAxNi8wOC8yNjwvZWRpdGlv
bj48a2V5d29yZHM+PGtleXdvcmQ+R2VuZSBFeHByZXNzaW9uIFByb2ZpbGluZy8qbWV0aG9kczwv
a2V5d29yZD48a2V5d29yZD5Nb2xlY3VsYXIgU2VxdWVuY2UgQW5ub3RhdGlvbjwva2V5d29yZD48
a2V5d29yZD5STkEsIE1lc3Nlbmdlci9nZW5ldGljcy9tZXRhYm9saXNtPC9rZXl3b3JkPjxrZXl3
b3JkPlNlcXVlbmNlIEFuYWx5c2lzLCBSTkEvKm1ldGhvZHM8L2tleXdvcmQ+PGtleXdvcmQ+KlNv
ZnR3YXJlPC9rZXl3b3JkPjxrZXl3b3JkPlN0YXRpc3RpY3MgYXMgVG9waWMvKm1ldGhvZHM8L2tl
eXdvcmQ+PGtleXdvcmQ+VXNlci1Db21wdXRlciBJbnRlcmZhY2U8L2tleXdvcmQ+PC9rZXl3b3Jk
cz48ZGF0ZXM+PHllYXI+MjAxNjwveWVhcj48cHViLWRhdGVzPjxkYXRlPlNlcDwvZGF0ZT48L3B1
Yi1kYXRlcz48L2RhdGVzPjxpc2JuPjE3NTAtMjc5OSAoRWxlY3Ryb25pYykmI3hEOzE3NTAtMjc5
OSAoTGlua2luZyk8L2lzYm4+PGFjY2Vzc2lvbi1udW0+Mjc1NjAxNzE8L2FjY2Vzc2lvbi1udW0+
PHVybHM+PHJlbGF0ZWQtdXJscz48dXJsPmh0dHBzOi8vd3d3Lm5jYmkubmxtLm5paC5nb3YvcHVi
bWVkLzI3NTYwMTcxPC91cmw+PC9yZWxhdGVkLXVybHM+PC91cmxzPjxjdXN0b20yPlBNQzUwMzI5
MDg8L2N1c3RvbTI+PGVsZWN0cm9uaWMtcmVzb3VyY2UtbnVtPjEwLjEwMzgvbnByb3QuMjAxNi4w
OTU8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QZXJ0ZWE8L0F1dGhvcj48WWVhcj4yMDE2PC9ZZWFyPjxS
ZWNOdW0+NTwvUmVjTnVtPjxEaXNwbGF5VGV4dD4oMTYpPC9EaXNwbGF5VGV4dD48cmVjb3JkPjxy
ZWMtbnVtYmVyPjU8L3JlYy1udW1iZXI+PGZvcmVpZ24ta2V5cz48a2V5IGFwcD0iRU4iIGRiLWlk
PSIycmV4NXJzcnVwcGE1OGVweDJxdjA5cDhyNXR0eDIyNTJ3ZXIiIHRpbWVzdGFtcD0iMTU4NTIz
Nzg0NyI+NTwva2V5PjwvZm9yZWlnbi1rZXlzPjxyZWYtdHlwZSBuYW1lPSJKb3VybmFsIEFydGlj
bGUiPjE3PC9yZWYtdHlwZT48Y29udHJpYnV0b3JzPjxhdXRob3JzPjxhdXRob3I+UGVydGVhLCBN
LjwvYXV0aG9yPjxhdXRob3I+S2ltLCBELjwvYXV0aG9yPjxhdXRob3I+UGVydGVhLCBHLiBNLjwv
YXV0aG9yPjxhdXRob3I+TGVlaywgSi4gVC48L2F1dGhvcj48YXV0aG9yPlNhbHpiZXJnLCBTLiBM
LjwvYXV0aG9yPjwvYXV0aG9ycz48L2NvbnRyaWJ1dG9ycz48YXV0aC1hZGRyZXNzPkNlbnRlciBm
b3IgQ29tcHV0YXRpb25hbCBCaW9sb2d5LCBNY0t1c2ljay1OYXRoYW5zIEluc3RpdHV0ZSBvZiBH
ZW5ldGljIE1lZGljaW5lLCBKb2hucyBIb3BraW5zIFNjaG9vbCBvZiBNZWRpY2luZSwgQmFsdGlt
b3JlLCBNYXJ5bGFuZCwgVVNBLiYjeEQ7RGVwYXJ0bWVudCBvZiBDb21wdXRlciBTY2llbmNlLCBX
aGl0aW5nIFNjaG9vbCBvZiBFbmdpbmVlcmluZywgSm9obnMgSG9wa2lucyBVbml2ZXJzaXR5LCBC
YWx0aW1vcmUsIE1hcnlsYW5kLCBVU0EuJiN4RDtEZXBhcnRtZW50IG9mIEJpb3N0YXRpc3RpY3Ms
IEJsb29tYmVyZyBTY2hvb2wgb2YgUHVibGljIEhlYWx0aCwgSm9obnMgSG9wa2lucyBVbml2ZXJz
aXR5LCBCYWx0aW1vcmUsIE1hcnlsYW5kLCBVU0EuJiN4RDtEZXBhcnRtZW50IG9mIEJpb21lZGlj
YWwgRW5naW5lZXJpbmcsIEpvaG5zIEhvcGtpbnMgVW5pdmVyc2l0eSwgQmFsdGltb3JlLCBNYXJ5
bGFuZCwgVVNBLjwvYXV0aC1hZGRyZXNzPjx0aXRsZXM+PHRpdGxlPlRyYW5zY3JpcHQtbGV2ZWwg
ZXhwcmVzc2lvbiBhbmFseXNpcyBvZiBSTkEtc2VxIGV4cGVyaW1lbnRzIHdpdGggSElTQVQsIFN0
cmluZ1RpZSBhbmQgQmFsbGdvd248L3RpdGxlPjxzZWNvbmRhcnktdGl0bGU+TmF0IFByb3RvYzwv
c2Vjb25kYXJ5LXRpdGxlPjwvdGl0bGVzPjxwZXJpb2RpY2FsPjxmdWxsLXRpdGxlPk5hdCBQcm90
b2M8L2Z1bGwtdGl0bGU+PC9wZXJpb2RpY2FsPjxwYWdlcz4xNjUwLTY3PC9wYWdlcz48dm9sdW1l
PjExPC92b2x1bWU+PG51bWJlcj45PC9udW1iZXI+PGVkaXRpb24+MjAxNi8wOC8yNjwvZWRpdGlv
bj48a2V5d29yZHM+PGtleXdvcmQ+R2VuZSBFeHByZXNzaW9uIFByb2ZpbGluZy8qbWV0aG9kczwv
a2V5d29yZD48a2V5d29yZD5Nb2xlY3VsYXIgU2VxdWVuY2UgQW5ub3RhdGlvbjwva2V5d29yZD48
a2V5d29yZD5STkEsIE1lc3Nlbmdlci9nZW5ldGljcy9tZXRhYm9saXNtPC9rZXl3b3JkPjxrZXl3
b3JkPlNlcXVlbmNlIEFuYWx5c2lzLCBSTkEvKm1ldGhvZHM8L2tleXdvcmQ+PGtleXdvcmQ+KlNv
ZnR3YXJlPC9rZXl3b3JkPjxrZXl3b3JkPlN0YXRpc3RpY3MgYXMgVG9waWMvKm1ldGhvZHM8L2tl
eXdvcmQ+PGtleXdvcmQ+VXNlci1Db21wdXRlciBJbnRlcmZhY2U8L2tleXdvcmQ+PC9rZXl3b3Jk
cz48ZGF0ZXM+PHllYXI+MjAxNjwveWVhcj48cHViLWRhdGVzPjxkYXRlPlNlcDwvZGF0ZT48L3B1
Yi1kYXRlcz48L2RhdGVzPjxpc2JuPjE3NTAtMjc5OSAoRWxlY3Ryb25pYykmI3hEOzE3NTAtMjc5
OSAoTGlua2luZyk8L2lzYm4+PGFjY2Vzc2lvbi1udW0+Mjc1NjAxNzE8L2FjY2Vzc2lvbi1udW0+
PHVybHM+PHJlbGF0ZWQtdXJscz48dXJsPmh0dHBzOi8vd3d3Lm5jYmkubmxtLm5paC5nb3YvcHVi
bWVkLzI3NTYwMTcxPC91cmw+PC9yZWxhdGVkLXVybHM+PC91cmxzPjxjdXN0b20yPlBNQzUwMzI5
MDg8L2N1c3RvbTI+PGVsZWN0cm9uaWMtcmVzb3VyY2UtbnVtPjEwLjEwMzgvbnByb3QuMjAxNi4w
OTU8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024B">
        <w:rPr>
          <w:rFonts w:ascii="Arial" w:hAnsi="Arial" w:cs="Arial"/>
        </w:rPr>
      </w:r>
      <w:r w:rsidRPr="0066024B">
        <w:rPr>
          <w:rFonts w:ascii="Arial" w:hAnsi="Arial" w:cs="Arial"/>
        </w:rPr>
        <w:fldChar w:fldCharType="separate"/>
      </w:r>
      <w:r>
        <w:rPr>
          <w:rFonts w:ascii="Arial" w:hAnsi="Arial" w:cs="Arial"/>
          <w:noProof/>
        </w:rPr>
        <w:t>(16)</w:t>
      </w:r>
      <w:r w:rsidRPr="0066024B">
        <w:rPr>
          <w:rFonts w:ascii="Arial" w:hAnsi="Arial" w:cs="Arial"/>
        </w:rPr>
        <w:fldChar w:fldCharType="end"/>
      </w:r>
      <w:r w:rsidRPr="00D70DE2">
        <w:rPr>
          <w:rFonts w:ascii="Arial" w:hAnsi="Arial" w:cs="Arial"/>
        </w:rPr>
        <w:t>.</w:t>
      </w:r>
      <w:r w:rsidR="00A94721">
        <w:rPr>
          <w:rFonts w:ascii="Arial" w:hAnsi="Arial" w:cs="Arial"/>
        </w:rPr>
        <w:t xml:space="preserve"> The mean reads mapped was </w:t>
      </w:r>
      <w:r w:rsidR="00A94721" w:rsidRPr="00A94721">
        <w:rPr>
          <w:rFonts w:ascii="Arial" w:hAnsi="Arial" w:cs="Arial"/>
        </w:rPr>
        <w:t>97.52% +/- 0.002</w:t>
      </w:r>
      <w:r w:rsidR="00A94721">
        <w:rPr>
          <w:rFonts w:ascii="Arial" w:hAnsi="Arial" w:cs="Arial"/>
        </w:rPr>
        <w:t xml:space="preserve"> standard deviation.</w:t>
      </w:r>
      <w:r w:rsidR="00005126">
        <w:rPr>
          <w:rFonts w:ascii="Arial" w:hAnsi="Arial" w:cs="Arial"/>
        </w:rPr>
        <w:t xml:space="preserve"> Principal component analysis confirmed the absence of batch effects for each brain regions (</w:t>
      </w:r>
      <w:r w:rsidR="00005126" w:rsidRPr="00005126">
        <w:rPr>
          <w:rFonts w:ascii="Arial" w:hAnsi="Arial" w:cs="Arial"/>
          <w:b/>
          <w:bCs/>
        </w:rPr>
        <w:t>Fig.S1</w:t>
      </w:r>
      <w:r w:rsidR="00005126">
        <w:rPr>
          <w:rFonts w:ascii="Arial" w:hAnsi="Arial" w:cs="Arial"/>
        </w:rPr>
        <w:t>).</w:t>
      </w:r>
      <w:r w:rsidRPr="00D70DE2">
        <w:rPr>
          <w:rFonts w:ascii="Arial" w:hAnsi="Arial" w:cs="Arial"/>
        </w:rPr>
        <w:t xml:space="preserve"> </w:t>
      </w:r>
      <w:r w:rsidR="00005126">
        <w:rPr>
          <w:rFonts w:ascii="Arial" w:hAnsi="Arial" w:cs="Arial"/>
        </w:rPr>
        <w:t>Af</w:t>
      </w:r>
      <w:r w:rsidRPr="00D70DE2">
        <w:rPr>
          <w:rFonts w:ascii="Arial" w:hAnsi="Arial" w:cs="Arial"/>
        </w:rPr>
        <w:t xml:space="preserve">ter </w:t>
      </w:r>
      <w:r w:rsidR="00005126">
        <w:rPr>
          <w:rFonts w:ascii="Arial" w:hAnsi="Arial" w:cs="Arial"/>
        </w:rPr>
        <w:t>alignment, Bam files</w:t>
      </w:r>
      <w:r w:rsidRPr="00D70DE2">
        <w:rPr>
          <w:rFonts w:ascii="Arial" w:hAnsi="Arial" w:cs="Arial"/>
        </w:rPr>
        <w:t xml:space="preserve"> were converted to expression count data using </w:t>
      </w:r>
      <w:proofErr w:type="spellStart"/>
      <w:r w:rsidRPr="00D70DE2">
        <w:rPr>
          <w:rFonts w:ascii="Arial" w:hAnsi="Arial" w:cs="Arial"/>
        </w:rPr>
        <w:t>HTSeq</w:t>
      </w:r>
      <w:proofErr w:type="spellEnd"/>
      <w:r>
        <w:rPr>
          <w:rFonts w:ascii="Arial" w:hAnsi="Arial" w:cs="Arial"/>
        </w:rPr>
        <w:t xml:space="preserve"> </w:t>
      </w:r>
      <w:r w:rsidRPr="0066024B">
        <w:rPr>
          <w:rFonts w:ascii="Arial" w:hAnsi="Arial" w:cs="Arial"/>
        </w:rPr>
        <w:fldChar w:fldCharType="begin"/>
      </w:r>
      <w:r>
        <w:rPr>
          <w:rFonts w:ascii="Arial" w:hAnsi="Arial" w:cs="Arial"/>
        </w:rPr>
        <w:instrText xml:space="preserve"> ADDIN EN.CITE &lt;EndNote&gt;&lt;Cite&gt;&lt;Author&gt;Anders&lt;/Author&gt;&lt;Year&gt;2015&lt;/Year&gt;&lt;RecNum&gt;4&lt;/RecNum&gt;&lt;DisplayText&gt;(17)&lt;/DisplayText&gt;&lt;record&gt;&lt;rec-number&gt;4&lt;/rec-number&gt;&lt;foreign-keys&gt;&lt;key app="EN" db-id="2rex5rsruppa58epx2qv09p8r5ttx2252wer" timestamp="1585237572"&gt;4&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66024B">
        <w:rPr>
          <w:rFonts w:ascii="Arial" w:hAnsi="Arial" w:cs="Arial"/>
        </w:rPr>
        <w:fldChar w:fldCharType="separate"/>
      </w:r>
      <w:r>
        <w:rPr>
          <w:rFonts w:ascii="Arial" w:hAnsi="Arial" w:cs="Arial"/>
          <w:noProof/>
        </w:rPr>
        <w:t>(17)</w:t>
      </w:r>
      <w:r w:rsidRPr="0066024B">
        <w:rPr>
          <w:rFonts w:ascii="Arial" w:hAnsi="Arial" w:cs="Arial"/>
        </w:rPr>
        <w:fldChar w:fldCharType="end"/>
      </w:r>
      <w:r w:rsidRPr="00D70DE2">
        <w:rPr>
          <w:rFonts w:ascii="Arial" w:hAnsi="Arial" w:cs="Arial"/>
        </w:rPr>
        <w:t xml:space="preserve">. The </w:t>
      </w:r>
      <w:proofErr w:type="spellStart"/>
      <w:r w:rsidRPr="00D70DE2">
        <w:rPr>
          <w:rFonts w:ascii="Arial" w:hAnsi="Arial" w:cs="Arial"/>
        </w:rPr>
        <w:t>RNAseq</w:t>
      </w:r>
      <w:proofErr w:type="spellEnd"/>
      <w:r w:rsidRPr="00D70DE2">
        <w:rPr>
          <w:rFonts w:ascii="Arial" w:hAnsi="Arial" w:cs="Arial"/>
        </w:rPr>
        <w:t xml:space="preserve"> count data were transformed to log</w:t>
      </w:r>
      <w:r w:rsidRPr="00D70DE2">
        <w:rPr>
          <w:rFonts w:ascii="Arial" w:hAnsi="Arial" w:cs="Arial"/>
          <w:i/>
          <w:iCs/>
        </w:rPr>
        <w:t>2</w:t>
      </w:r>
      <w:r w:rsidRPr="00D70DE2">
        <w:rPr>
          <w:rFonts w:ascii="Arial" w:hAnsi="Arial" w:cs="Arial"/>
        </w:rPr>
        <w:t xml:space="preserve"> count data using </w:t>
      </w:r>
      <w:proofErr w:type="spellStart"/>
      <w:r w:rsidRPr="00D70DE2">
        <w:rPr>
          <w:rFonts w:ascii="Arial" w:hAnsi="Arial" w:cs="Arial"/>
        </w:rPr>
        <w:t>voom</w:t>
      </w:r>
      <w:proofErr w:type="spellEnd"/>
      <w:r w:rsidRPr="00D70DE2">
        <w:rPr>
          <w:rFonts w:ascii="Arial" w:hAnsi="Arial" w:cs="Arial"/>
        </w:rPr>
        <w:t xml:space="preserve"> function of the Bioconductor </w:t>
      </w:r>
      <w:proofErr w:type="spellStart"/>
      <w:r w:rsidRPr="00D70DE2">
        <w:rPr>
          <w:rFonts w:ascii="Arial" w:hAnsi="Arial" w:cs="Arial"/>
        </w:rPr>
        <w:t>limma</w:t>
      </w:r>
      <w:proofErr w:type="spellEnd"/>
      <w:r w:rsidRPr="00D70DE2">
        <w:rPr>
          <w:rFonts w:ascii="Arial" w:hAnsi="Arial" w:cs="Arial"/>
        </w:rPr>
        <w:t xml:space="preserve"> package</w:t>
      </w:r>
      <w:r>
        <w:rPr>
          <w:rFonts w:ascii="Arial" w:hAnsi="Arial" w:cs="Arial"/>
        </w:rPr>
        <w:t xml:space="preserve"> </w:t>
      </w:r>
      <w:r w:rsidRPr="0066024B">
        <w:rPr>
          <w:rFonts w:ascii="Arial" w:hAnsi="Arial" w:cs="Arial"/>
        </w:rPr>
        <w:fldChar w:fldCharType="begin">
          <w:fldData xml:space="preserve">PEVuZE5vdGU+PENpdGU+PEF1dGhvcj5MYXc8L0F1dGhvcj48WWVhcj4yMDE0PC9ZZWFyPjxSZWNO
dW0+OTkzPC9SZWNOdW0+PERpc3BsYXlUZXh0PigxOCwgMTkpPC9EaXNwbGF5VGV4dD48cmVjb3Jk
PjxyZWMtbnVtYmVyPjk5MzwvcmVjLW51bWJlcj48Zm9yZWlnbi1rZXlzPjxrZXkgYXBwPSJFTiIg
ZGItaWQ9IjV3dmZ3eGZ0MWR0YXYzZXJ3NXh4YXBwaHM1cjB6ZGQ5ZHYyYSIgdGltZXN0YW1wPSIx
NDc0NzM1MjkzIj45OTM8L2tleT48L2ZvcmVpZ24ta2V5cz48cmVmLXR5cGUgbmFtZT0iSm91cm5h
bCBBcnRpY2xlIj4xNzwvcmVmLXR5cGU+PGNvbnRyaWJ1dG9ycz48YXV0aG9ycz48YXV0aG9yPkxh
dywgQy4gVy48L2F1dGhvcj48YXV0aG9yPkNoZW4sIFkuPC9hdXRob3I+PGF1dGhvcj5TaGksIFcu
PC9hdXRob3I+PGF1dGhvcj5TbXl0aCwgRy4gSy48L2F1dGhvcj48L2F1dGhvcnM+PC9jb250cmli
dXRvcnM+PHRpdGxlcz48dGl0bGU+dm9vbTogUHJlY2lzaW9uIHdlaWdodHMgdW5sb2NrIGxpbmVh
ciBtb2RlbCBhbmFseXNpcyB0b29scyBmb3IgUk5BLXNlcSByZWFkIGNvdW50czwvdGl0bGU+PHNl
Y29uZGFyeS10aXRsZT5HZW5vbWUgQmlvbDwvc2Vjb25kYXJ5LXRpdGxlPjwvdGl0bGVzPjxwZXJp
b2RpY2FsPjxmdWxsLXRpdGxlPkdlbm9tZSBCaW9sPC9mdWxsLXRpdGxlPjwvcGVyaW9kaWNhbD48
cGFnZXM+UjI5PC9wYWdlcz48dm9sdW1lPjE1PC92b2x1bWU+PG51bWJlcj4yPC9udW1iZXI+PGtl
eXdvcmRzPjxrZXl3b3JkPipBbGdvcml0aG1zPC9rZXl3b3JkPjxrZXl3b3JkPkJhc2UgU2VxdWVu
Y2U8L2tleXdvcmQ+PGtleXdvcmQ+QmF5ZXMgVGhlb3JlbTwva2V5d29yZD48a2V5d29yZD5Db21w
dXRlciBTaW11bGF0aW9uPC9rZXl3b3JkPjxrZXl3b3JkPkdlbmUgRXhwcmVzc2lvbiBQcm9maWxp
bmc8L2tleXdvcmQ+PGtleXdvcmQ+SGlnaC1UaHJvdWdocHV0IE51Y2xlb3RpZGUgU2VxdWVuY2lu
Zy8qbWV0aG9kczwva2V5d29yZD48a2V5d29yZD4qTGluZWFyIE1vZGVsczwva2V5d29yZD48a2V5
d29yZD5STkEvKmdlbmV0aWNzPC9rZXl3b3JkPjxrZXl3b3JkPlNlcXVlbmNlIEFuYWx5c2lzLCBS
TkE8L2tleXdvcmQ+PC9rZXl3b3Jkcz48ZGF0ZXM+PHllYXI+MjAxNDwveWVhcj48L2RhdGVzPjxp
c2JuPjE0NzQtNzYwWCAoRWxlY3Ryb25pYykmI3hEOzE0NzQtNzU5NiAoTGlua2luZyk8L2lzYm4+
PGFjY2Vzc2lvbi1udW0+MjQ0ODUyNDk8L2FjY2Vzc2lvbi1udW0+PHVybHM+PHJlbGF0ZWQtdXJs
cz48dXJsPmh0dHBzOi8vd3d3Lm5jYmkubmxtLm5paC5nb3YvcHVibWVkLzI0NDg1MjQ5PC91cmw+
PC9yZWxhdGVkLXVybHM+PC91cmxzPjxjdXN0b20yPlBNQzQwNTM3MjE8L2N1c3RvbTI+PGVsZWN0
cm9uaWMtcmVzb3VyY2UtbnVtPjEwLjExODYvZ2ItMjAxNC0xNS0yLXIyOTwvZWxlY3Ryb25pYy1y
ZXNvdXJjZS1udW0+PC9yZWNvcmQ+PC9DaXRlPjxDaXRlPjxBdXRob3I+Uml0Y2hpZTwvQXV0aG9y
PjxZZWFyPjIwMTU8L1llYXI+PFJlY051bT43PC9SZWNOdW0+PHJlY29yZD48cmVjLW51bWJlcj43
PC9yZWMtbnVtYmVyPjxmb3JlaWduLWtleXM+PGtleSBhcHA9IkVOIiBkYi1pZD0iMnJleDVyc3J1
cHBhNThlcHgycXYwOXA4cjV0dHgyMjUyd2VyIiB0aW1lc3RhbXA9IjE1ODUyMzg3NzEiPjc8L2tl
eT48L2ZvcmVpZ24ta2V5cz48cmVmLXR5cGUgbmFtZT0iSm91cm5hbCBBcnRpY2xlIj4xNzwvcmVm
LXR5cGU+PGNvbnRyaWJ1dG9ycz48YXV0aG9ycz48YXV0aG9yPlJpdGNoaWUsIE0uIEUuPC9hdXRo
b3I+PGF1dGhvcj5QaGlwc29uLCBCLjwvYXV0aG9yPjxhdXRob3I+V3UsIEQuPC9hdXRob3I+PGF1
dGhvcj5IdSwgWS48L2F1dGhvcj48YXV0aG9yPkxhdywgQy4gVy48L2F1dGhvcj48YXV0aG9yPlNo
aSwgVy48L2F1dGhvcj48YXV0aG9yPlNteXRoLCBHLiBLLjwvYXV0aG9yPjwvYXV0aG9ycz48L2Nv
bnRyaWJ1dG9ycz48YXV0aC1hZGRyZXNzPk1vbGVjdWxhciBNZWRpY2luZSBEaXZpc2lvbiwgVGhl
IFdhbHRlciBhbmQgRWxpemEgSGFsbCBJbnN0aXR1dGUgb2YgTWVkaWNhbCBSZXNlYXJjaCwgMUcg
Um95YWwgUGFyYWRlLCBQYXJrdmlsbGUsIFZpY3RvcmlhIDMwNTIsIEF1c3RyYWxpYSBEZXBhcnRt
ZW50IG9mIE1hdGhlbWF0aWNzIGFuZCBTdGF0aXN0aWNzLCBUaGUgVW5pdmVyc2l0eSBvZiBNZWxi
b3VybmUsIFBhcmt2aWxsZSwgVmljdG9yaWEgMzAxMCwgQXVzdHJhbGlhLiYjeEQ7TXVyZG9jaCBD
aGlsZHJlbnMgUmVzZWFyY2ggSW5zdGl0dXRlLCBSb3lhbCBDaGlsZHJlbiZhcG9zO3MgSG9zcGl0
YWwsIDUwIEZsZW1pbmd0b24gUm9hZCwgUGFya3ZpbGxlLCBWaWN0b3JpYSAzMDUyLCBBdXN0cmFs
aWEuJiN4RDtEZXBhcnRtZW50IG9mIFN0YXRpc3RpY3MsIEhhcnZhcmQgVW5pdmVyc2l0eSwgMSBP
eGZvcmQgU3RyZWV0LCBDYW1icmlkZ2UsIE1BIDAyMTM4LTI5MDEsIFVTQS4mI3hEO0Jpb2luZm9y
bWF0aWNzIERpdmlzaW9uLCBUaGUgV2FsdGVyIGFuZCBFbGl6YSBIYWxsIEluc3RpdHV0ZSBvZiBN
ZWRpY2FsIFJlc2VhcmNoLCAxRyBSb3lhbCBQYXJhZGUsIFBhcmt2aWxsZSwgVmljdG9yaWEgMzA1
MiwgQXVzdHJhbGlhLiYjeEQ7SW5zdGl0dXRlIG9mIE1vbGVjdWxhciBMaWZlIFNjaWVuY2VzLCBV
bml2ZXJzaXR5IG9mIFp1cmljaCwgV2ludGVydGh1cmVyc3RyYXNzZSAxOTAsIFp1cmljaCA4MDU3
LCBTd2l0emVybGFuZC4mI3hEO0Jpb2luZm9ybWF0aWNzIERpdmlzaW9uLCBUaGUgV2FsdGVyIGFu
ZCBFbGl6YSBIYWxsIEluc3RpdHV0ZSBvZiBNZWRpY2FsIFJlc2VhcmNoLCAxRyBSb3lhbCBQYXJh
ZGUsIFBhcmt2aWxsZSwgVmljdG9yaWEgMzA1MiwgQXVzdHJhbGlhIERlcGFydG1lbnQgb2YgQ29t
cHV0aW5nIGFuZCBJbmZvcm1hdGlvbiBTeXN0ZW1zLCBUaGUgVW5pdmVyc2l0eSBvZiBNZWxib3Vy
bmUsIFBhcmt2aWxsZSwgVmljdG9yaWEgMzAxMCwgQXVzdHJhbGlhLiYjeEQ7RGVwYXJ0bWVudCBv
ZiBNYXRoZW1hdGljcyBhbmQgU3RhdGlzdGljcywgVGhlIFVuaXZlcnNpdHkgb2YgTWVsYm91cm5l
LCBQYXJrdmlsbGUsIFZpY3RvcmlhIDMwMTAsIEF1c3RyYWxpYSBCaW9pbmZvcm1hdGljcyBEaXZp
c2lvbiwgVGhlIFdhbHRlciBhbmQgRWxpemEgSGFsbCBJbnN0aXR1dGUgb2YgTWVkaWNhbCBSZXNl
YXJjaCwgMUcgUm95YWwgUGFyYWRlLCBQYXJrdmlsbGUsIFZpY3RvcmlhIDMwNTIsIEF1c3RyYWxp
YSBzbXl0aEB3ZWhpLmVkdS5hdS48L2F1dGgtYWRkcmVzcz48dGl0bGVzPjx0aXRsZT5saW1tYSBw
b3dlcnMgZGlmZmVyZW50aWFsIGV4cHJlc3Npb24gYW5hbHlzZXMgZm9yIFJOQS1zZXF1ZW5jaW5n
IGFuZCBtaWNyb2FycmF5IHN0dWRpZXM8L3RpdGxlPjxzZWNvbmRhcnktdGl0bGU+TnVjbGVpYyBB
Y2lkcyBSZXM8L3NlY29uZGFyeS10aXRsZT48L3RpdGxlcz48cGVyaW9kaWNhbD48ZnVsbC10aXRs
ZT5OdWNsZWljIEFjaWRzIFJlczwvZnVsbC10aXRsZT48L3BlcmlvZGljYWw+PHBhZ2VzPmU0Nzwv
cGFnZXM+PHZvbHVtZT40Mzwvdm9sdW1lPjxudW1iZXI+NzwvbnVtYmVyPjxlZGl0aW9uPjIwMTUv
MDEvMjI8L2VkaXRpb24+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MYXc8L0F1dGhvcj48WWVhcj4yMDE0PC9ZZWFyPjxSZWNO
dW0+OTkzPC9SZWNOdW0+PERpc3BsYXlUZXh0PigxOCwgMTkpPC9EaXNwbGF5VGV4dD48cmVjb3Jk
PjxyZWMtbnVtYmVyPjk5MzwvcmVjLW51bWJlcj48Zm9yZWlnbi1rZXlzPjxrZXkgYXBwPSJFTiIg
ZGItaWQ9IjV3dmZ3eGZ0MWR0YXYzZXJ3NXh4YXBwaHM1cjB6ZGQ5ZHYyYSIgdGltZXN0YW1wPSIx
NDc0NzM1MjkzIj45OTM8L2tleT48L2ZvcmVpZ24ta2V5cz48cmVmLXR5cGUgbmFtZT0iSm91cm5h
bCBBcnRpY2xlIj4xNzwvcmVmLXR5cGU+PGNvbnRyaWJ1dG9ycz48YXV0aG9ycz48YXV0aG9yPkxh
dywgQy4gVy48L2F1dGhvcj48YXV0aG9yPkNoZW4sIFkuPC9hdXRob3I+PGF1dGhvcj5TaGksIFcu
PC9hdXRob3I+PGF1dGhvcj5TbXl0aCwgRy4gSy48L2F1dGhvcj48L2F1dGhvcnM+PC9jb250cmli
dXRvcnM+PHRpdGxlcz48dGl0bGU+dm9vbTogUHJlY2lzaW9uIHdlaWdodHMgdW5sb2NrIGxpbmVh
ciBtb2RlbCBhbmFseXNpcyB0b29scyBmb3IgUk5BLXNlcSByZWFkIGNvdW50czwvdGl0bGU+PHNl
Y29uZGFyeS10aXRsZT5HZW5vbWUgQmlvbDwvc2Vjb25kYXJ5LXRpdGxlPjwvdGl0bGVzPjxwZXJp
b2RpY2FsPjxmdWxsLXRpdGxlPkdlbm9tZSBCaW9sPC9mdWxsLXRpdGxlPjwvcGVyaW9kaWNhbD48
cGFnZXM+UjI5PC9wYWdlcz48dm9sdW1lPjE1PC92b2x1bWU+PG51bWJlcj4yPC9udW1iZXI+PGtl
eXdvcmRzPjxrZXl3b3JkPipBbGdvcml0aG1zPC9rZXl3b3JkPjxrZXl3b3JkPkJhc2UgU2VxdWVu
Y2U8L2tleXdvcmQ+PGtleXdvcmQ+QmF5ZXMgVGhlb3JlbTwva2V5d29yZD48a2V5d29yZD5Db21w
dXRlciBTaW11bGF0aW9uPC9rZXl3b3JkPjxrZXl3b3JkPkdlbmUgRXhwcmVzc2lvbiBQcm9maWxp
bmc8L2tleXdvcmQ+PGtleXdvcmQ+SGlnaC1UaHJvdWdocHV0IE51Y2xlb3RpZGUgU2VxdWVuY2lu
Zy8qbWV0aG9kczwva2V5d29yZD48a2V5d29yZD4qTGluZWFyIE1vZGVsczwva2V5d29yZD48a2V5
d29yZD5STkEvKmdlbmV0aWNzPC9rZXl3b3JkPjxrZXl3b3JkPlNlcXVlbmNlIEFuYWx5c2lzLCBS
TkE8L2tleXdvcmQ+PC9rZXl3b3Jkcz48ZGF0ZXM+PHllYXI+MjAxNDwveWVhcj48L2RhdGVzPjxp
c2JuPjE0NzQtNzYwWCAoRWxlY3Ryb25pYykmI3hEOzE0NzQtNzU5NiAoTGlua2luZyk8L2lzYm4+
PGFjY2Vzc2lvbi1udW0+MjQ0ODUyNDk8L2FjY2Vzc2lvbi1udW0+PHVybHM+PHJlbGF0ZWQtdXJs
cz48dXJsPmh0dHBzOi8vd3d3Lm5jYmkubmxtLm5paC5nb3YvcHVibWVkLzI0NDg1MjQ5PC91cmw+
PC9yZWxhdGVkLXVybHM+PC91cmxzPjxjdXN0b20yPlBNQzQwNTM3MjE8L2N1c3RvbTI+PGVsZWN0
cm9uaWMtcmVzb3VyY2UtbnVtPjEwLjExODYvZ2ItMjAxNC0xNS0yLXIyOTwvZWxlY3Ryb25pYy1y
ZXNvdXJjZS1udW0+PC9yZWNvcmQ+PC9DaXRlPjxDaXRlPjxBdXRob3I+Uml0Y2hpZTwvQXV0aG9y
PjxZZWFyPjIwMTU8L1llYXI+PFJlY051bT43PC9SZWNOdW0+PHJlY29yZD48cmVjLW51bWJlcj43
PC9yZWMtbnVtYmVyPjxmb3JlaWduLWtleXM+PGtleSBhcHA9IkVOIiBkYi1pZD0iMnJleDVyc3J1
cHBhNThlcHgycXYwOXA4cjV0dHgyMjUyd2VyIiB0aW1lc3RhbXA9IjE1ODUyMzg3NzEiPjc8L2tl
eT48L2ZvcmVpZ24ta2V5cz48cmVmLXR5cGUgbmFtZT0iSm91cm5hbCBBcnRpY2xlIj4xNzwvcmVm
LXR5cGU+PGNvbnRyaWJ1dG9ycz48YXV0aG9ycz48YXV0aG9yPlJpdGNoaWUsIE0uIEUuPC9hdXRo
b3I+PGF1dGhvcj5QaGlwc29uLCBCLjwvYXV0aG9yPjxhdXRob3I+V3UsIEQuPC9hdXRob3I+PGF1
dGhvcj5IdSwgWS48L2F1dGhvcj48YXV0aG9yPkxhdywgQy4gVy48L2F1dGhvcj48YXV0aG9yPlNo
aSwgVy48L2F1dGhvcj48YXV0aG9yPlNteXRoLCBHLiBLLjwvYXV0aG9yPjwvYXV0aG9ycz48L2Nv
bnRyaWJ1dG9ycz48YXV0aC1hZGRyZXNzPk1vbGVjdWxhciBNZWRpY2luZSBEaXZpc2lvbiwgVGhl
IFdhbHRlciBhbmQgRWxpemEgSGFsbCBJbnN0aXR1dGUgb2YgTWVkaWNhbCBSZXNlYXJjaCwgMUcg
Um95YWwgUGFyYWRlLCBQYXJrdmlsbGUsIFZpY3RvcmlhIDMwNTIsIEF1c3RyYWxpYSBEZXBhcnRt
ZW50IG9mIE1hdGhlbWF0aWNzIGFuZCBTdGF0aXN0aWNzLCBUaGUgVW5pdmVyc2l0eSBvZiBNZWxi
b3VybmUsIFBhcmt2aWxsZSwgVmljdG9yaWEgMzAxMCwgQXVzdHJhbGlhLiYjeEQ7TXVyZG9jaCBD
aGlsZHJlbnMgUmVzZWFyY2ggSW5zdGl0dXRlLCBSb3lhbCBDaGlsZHJlbiZhcG9zO3MgSG9zcGl0
YWwsIDUwIEZsZW1pbmd0b24gUm9hZCwgUGFya3ZpbGxlLCBWaWN0b3JpYSAzMDUyLCBBdXN0cmFs
aWEuJiN4RDtEZXBhcnRtZW50IG9mIFN0YXRpc3RpY3MsIEhhcnZhcmQgVW5pdmVyc2l0eSwgMSBP
eGZvcmQgU3RyZWV0LCBDYW1icmlkZ2UsIE1BIDAyMTM4LTI5MDEsIFVTQS4mI3hEO0Jpb2luZm9y
bWF0aWNzIERpdmlzaW9uLCBUaGUgV2FsdGVyIGFuZCBFbGl6YSBIYWxsIEluc3RpdHV0ZSBvZiBN
ZWRpY2FsIFJlc2VhcmNoLCAxRyBSb3lhbCBQYXJhZGUsIFBhcmt2aWxsZSwgVmljdG9yaWEgMzA1
MiwgQXVzdHJhbGlhLiYjeEQ7SW5zdGl0dXRlIG9mIE1vbGVjdWxhciBMaWZlIFNjaWVuY2VzLCBV
bml2ZXJzaXR5IG9mIFp1cmljaCwgV2ludGVydGh1cmVyc3RyYXNzZSAxOTAsIFp1cmljaCA4MDU3
LCBTd2l0emVybGFuZC4mI3hEO0Jpb2luZm9ybWF0aWNzIERpdmlzaW9uLCBUaGUgV2FsdGVyIGFu
ZCBFbGl6YSBIYWxsIEluc3RpdHV0ZSBvZiBNZWRpY2FsIFJlc2VhcmNoLCAxRyBSb3lhbCBQYXJh
ZGUsIFBhcmt2aWxsZSwgVmljdG9yaWEgMzA1MiwgQXVzdHJhbGlhIERlcGFydG1lbnQgb2YgQ29t
cHV0aW5nIGFuZCBJbmZvcm1hdGlvbiBTeXN0ZW1zLCBUaGUgVW5pdmVyc2l0eSBvZiBNZWxib3Vy
bmUsIFBhcmt2aWxsZSwgVmljdG9yaWEgMzAxMCwgQXVzdHJhbGlhLiYjeEQ7RGVwYXJ0bWVudCBv
ZiBNYXRoZW1hdGljcyBhbmQgU3RhdGlzdGljcywgVGhlIFVuaXZlcnNpdHkgb2YgTWVsYm91cm5l
LCBQYXJrdmlsbGUsIFZpY3RvcmlhIDMwMTAsIEF1c3RyYWxpYSBCaW9pbmZvcm1hdGljcyBEaXZp
c2lvbiwgVGhlIFdhbHRlciBhbmQgRWxpemEgSGFsbCBJbnN0aXR1dGUgb2YgTWVkaWNhbCBSZXNl
YXJjaCwgMUcgUm95YWwgUGFyYWRlLCBQYXJrdmlsbGUsIFZpY3RvcmlhIDMwNTIsIEF1c3RyYWxp
YSBzbXl0aEB3ZWhpLmVkdS5hdS48L2F1dGgtYWRkcmVzcz48dGl0bGVzPjx0aXRsZT5saW1tYSBw
b3dlcnMgZGlmZmVyZW50aWFsIGV4cHJlc3Npb24gYW5hbHlzZXMgZm9yIFJOQS1zZXF1ZW5jaW5n
IGFuZCBtaWNyb2FycmF5IHN0dWRpZXM8L3RpdGxlPjxzZWNvbmRhcnktdGl0bGU+TnVjbGVpYyBB
Y2lkcyBSZXM8L3NlY29uZGFyeS10aXRsZT48L3RpdGxlcz48cGVyaW9kaWNhbD48ZnVsbC10aXRs
ZT5OdWNsZWljIEFjaWRzIFJlczwvZnVsbC10aXRsZT48L3BlcmlvZGljYWw+PHBhZ2VzPmU0Nzwv
cGFnZXM+PHZvbHVtZT40Mzwvdm9sdW1lPjxudW1iZXI+NzwvbnVtYmVyPjxlZGl0aW9uPjIwMTUv
MDEvMjI8L2VkaXRpb24+PGtleXdvcmRzPjxrZXl3b3JkPipHZW5lIEV4cHJlc3Npb24gUmVndWxh
dGlvbjwva2V5d29yZD48a2V5d29yZD4qT2xpZ29udWNsZW90aWRlIEFycmF5IFNlcXVlbmNlIEFu
YWx5c2lzPC9rZXl3b3JkPjxrZXl3b3JkPipTZXF1ZW5jZSBBbmFseXNpcywgUk5BPC9rZXl3b3Jk
PjxrZXl3b3JkPipTb2Z0d2FyZTwva2V5d29yZD48L2tleXdvcmRzPjxkYXRlcz48eWVhcj4yMDE1
PC95ZWFyPjxwdWItZGF0ZXM+PGRhdGU+QXByIDIwPC9kYXRlPjwvcHViLWRhdGVzPjwvZGF0ZXM+
PGlzYm4+MTM2Mi00OTYyIChFbGVjdHJvbmlj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024B">
        <w:rPr>
          <w:rFonts w:ascii="Arial" w:hAnsi="Arial" w:cs="Arial"/>
        </w:rPr>
      </w:r>
      <w:r w:rsidRPr="0066024B">
        <w:rPr>
          <w:rFonts w:ascii="Arial" w:hAnsi="Arial" w:cs="Arial"/>
        </w:rPr>
        <w:fldChar w:fldCharType="separate"/>
      </w:r>
      <w:r>
        <w:rPr>
          <w:rFonts w:ascii="Arial" w:hAnsi="Arial" w:cs="Arial"/>
          <w:noProof/>
        </w:rPr>
        <w:t>(18, 19)</w:t>
      </w:r>
      <w:r w:rsidRPr="0066024B">
        <w:rPr>
          <w:rFonts w:ascii="Arial" w:hAnsi="Arial" w:cs="Arial"/>
        </w:rPr>
        <w:fldChar w:fldCharType="end"/>
      </w:r>
      <w:r w:rsidRPr="00D70DE2">
        <w:rPr>
          <w:rFonts w:ascii="Arial" w:hAnsi="Arial" w:cs="Arial"/>
        </w:rPr>
        <w:t xml:space="preserve">. A total of 80 samples (20 control DLPFC, 20 control </w:t>
      </w:r>
      <w:proofErr w:type="spellStart"/>
      <w:r w:rsidRPr="00D70DE2">
        <w:rPr>
          <w:rFonts w:ascii="Arial" w:hAnsi="Arial" w:cs="Arial"/>
        </w:rPr>
        <w:t>NAc</w:t>
      </w:r>
      <w:proofErr w:type="spellEnd"/>
      <w:r w:rsidRPr="00D70DE2">
        <w:rPr>
          <w:rFonts w:ascii="Arial" w:hAnsi="Arial" w:cs="Arial"/>
        </w:rPr>
        <w:t xml:space="preserve">, 20 OUD DLPFC, 20 OUD </w:t>
      </w:r>
      <w:proofErr w:type="spellStart"/>
      <w:r w:rsidRPr="00D70DE2">
        <w:rPr>
          <w:rFonts w:ascii="Arial" w:hAnsi="Arial" w:cs="Arial"/>
        </w:rPr>
        <w:t>NAc</w:t>
      </w:r>
      <w:proofErr w:type="spellEnd"/>
      <w:r w:rsidRPr="00D70DE2">
        <w:rPr>
          <w:rFonts w:ascii="Arial" w:hAnsi="Arial" w:cs="Arial"/>
        </w:rPr>
        <w:t>) with 60,676 genes preprocessed together. Low expression genes were filtered out and 15,042 genes remained (retained genes with log</w:t>
      </w:r>
      <w:r w:rsidRPr="00D70DE2">
        <w:rPr>
          <w:rFonts w:ascii="Arial" w:hAnsi="Arial" w:cs="Arial"/>
          <w:vertAlign w:val="subscript"/>
        </w:rPr>
        <w:t>2</w:t>
      </w:r>
      <w:r w:rsidRPr="00D70DE2">
        <w:rPr>
          <w:rFonts w:ascii="Arial" w:hAnsi="Arial" w:cs="Arial"/>
        </w:rPr>
        <w:t xml:space="preserve"> transformed counts per million greater than 1 in 50% or more subjects). Briefly, for each gene, we first adjusted the difference of expression (log</w:t>
      </w:r>
      <w:r w:rsidRPr="00D70DE2">
        <w:rPr>
          <w:rFonts w:ascii="Arial" w:hAnsi="Arial" w:cs="Arial"/>
          <w:vertAlign w:val="subscript"/>
        </w:rPr>
        <w:t>2</w:t>
      </w:r>
      <w:r w:rsidRPr="00D70DE2">
        <w:rPr>
          <w:rFonts w:ascii="Arial" w:hAnsi="Arial" w:cs="Arial"/>
        </w:rPr>
        <w:t>FC) with covariates (sex, age, race, PMI, pH, RIN) by including each covariate in the regression model. Next, at most 2 covariates were selected to be included in the full model using Bayesian information criterion (BIC) for each gene individually</w:t>
      </w:r>
      <w:r>
        <w:rPr>
          <w:rFonts w:ascii="Arial" w:hAnsi="Arial" w:cs="Arial"/>
        </w:rPr>
        <w:t xml:space="preserve"> </w:t>
      </w:r>
      <w:r w:rsidRPr="0066024B">
        <w:rPr>
          <w:rFonts w:ascii="Arial" w:hAnsi="Arial" w:cs="Arial"/>
        </w:rPr>
        <w:fldChar w:fldCharType="begin"/>
      </w:r>
      <w:r>
        <w:rPr>
          <w:rFonts w:ascii="Arial" w:hAnsi="Arial" w:cs="Arial"/>
        </w:rPr>
        <w:instrText xml:space="preserve"> ADDIN EN.CITE &lt;EndNote&gt;&lt;Cite&gt;&lt;Author&gt;Wang&lt;/Author&gt;&lt;Year&gt;2012&lt;/Year&gt;&lt;RecNum&gt;5064&lt;/RecNum&gt;&lt;DisplayText&gt;(21)&lt;/DisplayText&gt;&lt;record&gt;&lt;rec-number&gt;5064&lt;/rec-number&gt;&lt;foreign-keys&gt;&lt;key app="EN" db-id="a9ddxet0jzv0w3ev50rv0r01zaxsex9t0dz5"&gt;5064&lt;/key&gt;&lt;/foreign-keys&gt;&lt;ref-type name="Journal Article"&gt;17&lt;/ref-type&gt;&lt;contributors&gt;&lt;authors&gt;&lt;author&gt;Wang, X.&lt;/author&gt;&lt;author&gt;Lin, Y.&lt;/author&gt;&lt;author&gt;Song, C.&lt;/author&gt;&lt;author&gt;Sibille, E.&lt;/author&gt;&lt;author&gt;Tseng, G. C.&lt;/author&gt;&lt;/authors&gt;&lt;/contributors&gt;&lt;auth-address&gt;Department of Biostatistics, University of Pittsburgh, Pittsburgh, PA 15261, USA.&lt;/auth-address&gt;&lt;titles&gt;&lt;title&gt;Detecting disease-associated genes with confounding variable adjustment and the impact on genomic meta-analysis: with application to major depressive disorder&lt;/title&gt;&lt;secondary-title&gt;BMC Bioinformatics&lt;/secondary-title&gt;&lt;/titles&gt;&lt;periodical&gt;&lt;full-title&gt;BMC Bioinformatics&lt;/full-title&gt;&lt;/periodical&gt;&lt;pages&gt;52&lt;/pages&gt;&lt;volume&gt;13&lt;/volume&gt;&lt;edition&gt;2012/03/31&lt;/edition&gt;&lt;keywords&gt;&lt;keyword&gt;Biomarkers&lt;/keyword&gt;&lt;keyword&gt;Case-Control Studies&lt;/keyword&gt;&lt;keyword&gt;Computer Simulation&lt;/keyword&gt;&lt;keyword&gt;Confounding Factors (Epidemiology)&lt;/keyword&gt;&lt;keyword&gt;Depressive Disorder, Major/epidemiology/*genetics&lt;/keyword&gt;&lt;keyword&gt;Genomics&lt;/keyword&gt;&lt;keyword&gt;Humans&lt;/keyword&gt;&lt;keyword&gt;Meta-Analysis as Topic&lt;/keyword&gt;&lt;keyword&gt;Sample Size&lt;/keyword&gt;&lt;/keywords&gt;&lt;dates&gt;&lt;year&gt;2012&lt;/year&gt;&lt;pub-dates&gt;&lt;date&gt;Mar 29&lt;/date&gt;&lt;/pub-dates&gt;&lt;/dates&gt;&lt;isbn&gt;1471-2105 (Electronic)&amp;#xD;1471-2105 (Linking)&lt;/isbn&gt;&lt;accession-num&gt;22458711&lt;/accession-num&gt;&lt;urls&gt;&lt;related-urls&gt;&lt;url&gt;http://www.ncbi.nlm.nih.gov/pubmed/22458711&lt;/url&gt;&lt;/related-urls&gt;&lt;/urls&gt;&lt;custom2&gt;3342232&lt;/custom2&gt;&lt;electronic-resource-num&gt;10.1186/1471-2105-13-52&amp;#xD;1471-2105-13-52 [pii]&lt;/electronic-resource-num&gt;&lt;language&gt;eng&lt;/language&gt;&lt;/record&gt;&lt;/Cite&gt;&lt;/EndNote&gt;</w:instrText>
      </w:r>
      <w:r w:rsidRPr="0066024B">
        <w:rPr>
          <w:rFonts w:ascii="Arial" w:hAnsi="Arial" w:cs="Arial"/>
        </w:rPr>
        <w:fldChar w:fldCharType="separate"/>
      </w:r>
      <w:r>
        <w:rPr>
          <w:rFonts w:ascii="Arial" w:hAnsi="Arial" w:cs="Arial"/>
          <w:noProof/>
        </w:rPr>
        <w:t>(21)</w:t>
      </w:r>
      <w:r w:rsidRPr="0066024B">
        <w:rPr>
          <w:rFonts w:ascii="Arial" w:hAnsi="Arial" w:cs="Arial"/>
        </w:rPr>
        <w:fldChar w:fldCharType="end"/>
      </w:r>
      <w:r w:rsidRPr="00D70DE2">
        <w:rPr>
          <w:rFonts w:ascii="Arial" w:hAnsi="Arial" w:cs="Arial"/>
        </w:rPr>
        <w:t xml:space="preserve">. </w:t>
      </w:r>
      <w:r w:rsidR="008A164E">
        <w:rPr>
          <w:rFonts w:ascii="Arial" w:hAnsi="Arial" w:cs="Arial"/>
        </w:rPr>
        <w:t>W</w:t>
      </w:r>
      <w:r w:rsidR="008A164E" w:rsidRPr="0066024B">
        <w:rPr>
          <w:rFonts w:ascii="Arial" w:hAnsi="Arial" w:cs="Arial"/>
        </w:rPr>
        <w:t>e</w:t>
      </w:r>
      <w:r w:rsidR="008A164E">
        <w:rPr>
          <w:rFonts w:ascii="Arial" w:hAnsi="Arial" w:cs="Arial"/>
        </w:rPr>
        <w:t xml:space="preserve"> </w:t>
      </w:r>
      <w:r w:rsidR="008A164E" w:rsidRPr="0066024B">
        <w:rPr>
          <w:rFonts w:ascii="Arial" w:hAnsi="Arial" w:cs="Arial"/>
        </w:rPr>
        <w:t>used HOMER (v4.11) to predict upstream factors that might drive differential expression patterns</w:t>
      </w:r>
      <w:r w:rsidR="008A164E">
        <w:rPr>
          <w:rFonts w:ascii="Arial" w:hAnsi="Arial" w:cs="Arial"/>
        </w:rPr>
        <w:t xml:space="preserve"> </w:t>
      </w:r>
      <w:r w:rsidR="008A164E" w:rsidRPr="0066024B">
        <w:rPr>
          <w:rFonts w:ascii="Arial" w:hAnsi="Arial" w:cs="Arial"/>
        </w:rPr>
        <w:fldChar w:fldCharType="begin">
          <w:fldData xml:space="preserve">PEVuZE5vdGU+PENpdGU+PEF1dGhvcj5IZWluejwvQXV0aG9yPjxZZWFyPjIwMTA8L1llYXI+PFJl
Y051bT43MDAyPC9SZWNOdW0+PERpc3BsYXlUZXh0PigyNyk8L0Rpc3BsYXlUZXh0PjxyZWNvcmQ+
PHJlYy1udW1iZXI+NzAwMjwvcmVjLW51bWJlcj48Zm9yZWlnbi1rZXlzPjxrZXkgYXBwPSJFTiIg
ZGItaWQ9Ijk5dHNhZHgyb2Uyd2VhZXpzcGN4ZnNmMTVlc3Q5YTB6dnAydiIgdGltZXN0YW1wPSIx
NTk2OTA4OTE5Ij43MDAyPC9rZXk+PC9mb3JlaWduLWtleXM+PHJlZi10eXBlIG5hbWU9IkpvdXJu
YWwgQXJ0aWNsZSI+MTc8L3JlZi10eXBlPjxjb250cmlidXRvcnM+PGF1dGhvcnM+PGF1dGhvcj5I
ZWlueiwgUy48L2F1dGhvcj48YXV0aG9yPkJlbm5lciwgQy48L2F1dGhvcj48YXV0aG9yPlNwYW5u
LCBOLjwvYXV0aG9yPjxhdXRob3I+QmVydG9saW5vLCBFLjwvYXV0aG9yPjxhdXRob3I+TGluLCBZ
LiBDLjwvYXV0aG9yPjxhdXRob3I+TGFzbG8sIFAuPC9hdXRob3I+PGF1dGhvcj5DaGVuZywgSi4g
WC48L2F1dGhvcj48YXV0aG9yPk11cnJlLCBDLjwvYXV0aG9yPjxhdXRob3I+U2luZ2gsIEguPC9h
dXRob3I+PGF1dGhvcj5HbGFzcywgQy4gSy48L2F1dGhvcj48L2F1dGhvcnM+PC9jb250cmlidXRv
cnM+PGF1dGgtYWRkcmVzcz5EZXBhcnRtZW50IG9mIENlbGx1bGFyIGFuZCBNb2xlY3VsYXIgTWVk
aWNpbmUsIFVuaXZlcnNpdHkgb2YgQ2FsaWZvcm5pYSwgU2FuIERpZWdvLCBMYSBKb2xsYSwgQ0Eg
OTIwOTMsIFVTQS48L2F1dGgtYWRkcmVzcz48dGl0bGVzPjx0aXRsZT5TaW1wbGUgY29tYmluYXRp
b25zIG9mIGxpbmVhZ2UtZGV0ZXJtaW5pbmcgdHJhbnNjcmlwdGlvbiBmYWN0b3JzIHByaW1lIGNp
cy1yZWd1bGF0b3J5IGVsZW1lbnRzIHJlcXVpcmVkIGZvciBtYWNyb3BoYWdlIGFuZCBCIGNlbGwg
aWRlbnRpdGllczwvdGl0bGU+PHNlY29uZGFyeS10aXRsZT5Nb2wgQ2VsbDwvc2Vjb25kYXJ5LXRp
dGxlPjwvdGl0bGVzPjxwZXJpb2RpY2FsPjxmdWxsLXRpdGxlPk1vbCBDZWxsPC9mdWxsLXRpdGxl
PjwvcGVyaW9kaWNhbD48cGFnZXM+NTc2LTg5PC9wYWdlcz48dm9sdW1lPjM4PC92b2x1bWU+PG51
bWJlcj40PC9udW1iZXI+PGVkaXRpb24+MjAxMC8wNi8wMjwvZWRpdGlvbj48a2V5d29yZHM+PGtl
eXdvcmQ+QW5pbWFsczwva2V5d29yZD48a2V5d29yZD5CLUx5bXBob2N5dGVzL2N5dG9sb2d5Lypt
ZXRhYm9saXNtPC9rZXl3b3JkPjxrZXl3b3JkPkJpbmRpbmcgU2l0ZXM8L2tleXdvcmQ+PGtleXdv
cmQ+KkNlbGwgTGluZWFnZS9nZW5ldGljczwva2V5d29yZD48a2V5d29yZD5NYWNyb3BoYWdlcy9j
eXRvbG9neS8qbWV0YWJvbGlzbTwva2V5d29yZD48a2V5d29yZD5NYWxlPC9rZXl3b3JkPjxrZXl3
b3JkPk1pY2U8L2tleXdvcmQ+PGtleXdvcmQ+TWljZSwgSW5icmVkIEM1N0JMPC9rZXl3b3JkPjxr
ZXl3b3JkPk9saWdvbnVjbGVvdGlkZSBBcnJheSBTZXF1ZW5jZSBBbmFseXNpczwva2V5d29yZD48
a2V5d29yZD5Qcm90by1PbmNvZ2VuZSBQcm90ZWlucy9nZW5ldGljcy8qbWV0YWJvbGlzbTwva2V5
d29yZD48a2V5d29yZD5SZWd1bGF0b3J5IEVsZW1lbnRzLCBUcmFuc2NyaXB0aW9uYWwvKmdlbmV0
aWNzPC9rZXl3b3JkPjxrZXl3b3JkPlRyYW5zLUFjdGl2YXRvcnMvZ2VuZXRpY3MvKm1ldGFib2xp
c208L2tleXdvcmQ+PGtleXdvcmQ+VHJhbnNjcmlwdGlvbiBGYWN0b3JzL2dlbmV0aWNzLyptZXRh
Ym9saXNtPC9rZXl3b3JkPjwva2V5d29yZHM+PGRhdGVzPjx5ZWFyPjIwMTA8L3llYXI+PHB1Yi1k
YXRlcz48ZGF0ZT5NYXkgMjg8L2RhdGU+PC9wdWItZGF0ZXM+PC9kYXRlcz48aXNibj4xMDk3LTI3
NjUgKFByaW50KSYjeEQ7MTA5Ny0yNzY1PC9pc2JuPjxhY2Nlc3Npb24tbnVtPjIwNTEzNDMyPC9h
Y2Nlc3Npb24tbnVtPjx1cmxzPjwvdXJscz48Y3VzdG9tMj5QTUMyODk4NTI2PC9jdXN0b20yPjxj
dXN0b202Pk5JSE1TMjA2OTIwPC9jdXN0b202PjxlbGVjdHJvbmljLXJlc291cmNlLW51bT4xMC4x
MDE2L2oubW9sY2VsLjIwMTAuMDUuMDA0PC9lbGVjdHJvbmljLXJlc291cmNlLW51bT48cmVtb3Rl
LWRhdGFiYXNlLXByb3ZpZGVyPk5MTTwvcmVtb3RlLWRhdGFiYXNlLXByb3ZpZGVyPjxsYW5ndWFn
ZT5lbmc8L2xhbmd1YWdlPjwvcmVjb3JkPjwvQ2l0ZT48L0VuZE5vdGU+AG==
</w:fldData>
        </w:fldChar>
      </w:r>
      <w:r w:rsidR="008A164E">
        <w:rPr>
          <w:rFonts w:ascii="Arial" w:hAnsi="Arial" w:cs="Arial"/>
        </w:rPr>
        <w:instrText xml:space="preserve"> ADDIN EN.CITE </w:instrText>
      </w:r>
      <w:r w:rsidR="008A164E">
        <w:rPr>
          <w:rFonts w:ascii="Arial" w:hAnsi="Arial" w:cs="Arial"/>
        </w:rPr>
        <w:fldChar w:fldCharType="begin">
          <w:fldData xml:space="preserve">PEVuZE5vdGU+PENpdGU+PEF1dGhvcj5IZWluejwvQXV0aG9yPjxZZWFyPjIwMTA8L1llYXI+PFJl
Y051bT43MDAyPC9SZWNOdW0+PERpc3BsYXlUZXh0PigyNyk8L0Rpc3BsYXlUZXh0PjxyZWNvcmQ+
PHJlYy1udW1iZXI+NzAwMjwvcmVjLW51bWJlcj48Zm9yZWlnbi1rZXlzPjxrZXkgYXBwPSJFTiIg
ZGItaWQ9Ijk5dHNhZHgyb2Uyd2VhZXpzcGN4ZnNmMTVlc3Q5YTB6dnAydiIgdGltZXN0YW1wPSIx
NTk2OTA4OTE5Ij43MDAyPC9rZXk+PC9mb3JlaWduLWtleXM+PHJlZi10eXBlIG5hbWU9IkpvdXJu
YWwgQXJ0aWNsZSI+MTc8L3JlZi10eXBlPjxjb250cmlidXRvcnM+PGF1dGhvcnM+PGF1dGhvcj5I
ZWlueiwgUy48L2F1dGhvcj48YXV0aG9yPkJlbm5lciwgQy48L2F1dGhvcj48YXV0aG9yPlNwYW5u
LCBOLjwvYXV0aG9yPjxhdXRob3I+QmVydG9saW5vLCBFLjwvYXV0aG9yPjxhdXRob3I+TGluLCBZ
LiBDLjwvYXV0aG9yPjxhdXRob3I+TGFzbG8sIFAuPC9hdXRob3I+PGF1dGhvcj5DaGVuZywgSi4g
WC48L2F1dGhvcj48YXV0aG9yPk11cnJlLCBDLjwvYXV0aG9yPjxhdXRob3I+U2luZ2gsIEguPC9h
dXRob3I+PGF1dGhvcj5HbGFzcywgQy4gSy48L2F1dGhvcj48L2F1dGhvcnM+PC9jb250cmlidXRv
cnM+PGF1dGgtYWRkcmVzcz5EZXBhcnRtZW50IG9mIENlbGx1bGFyIGFuZCBNb2xlY3VsYXIgTWVk
aWNpbmUsIFVuaXZlcnNpdHkgb2YgQ2FsaWZvcm5pYSwgU2FuIERpZWdvLCBMYSBKb2xsYSwgQ0Eg
OTIwOTMsIFVTQS48L2F1dGgtYWRkcmVzcz48dGl0bGVzPjx0aXRsZT5TaW1wbGUgY29tYmluYXRp
b25zIG9mIGxpbmVhZ2UtZGV0ZXJtaW5pbmcgdHJhbnNjcmlwdGlvbiBmYWN0b3JzIHByaW1lIGNp
cy1yZWd1bGF0b3J5IGVsZW1lbnRzIHJlcXVpcmVkIGZvciBtYWNyb3BoYWdlIGFuZCBCIGNlbGwg
aWRlbnRpdGllczwvdGl0bGU+PHNlY29uZGFyeS10aXRsZT5Nb2wgQ2VsbDwvc2Vjb25kYXJ5LXRp
dGxlPjwvdGl0bGVzPjxwZXJpb2RpY2FsPjxmdWxsLXRpdGxlPk1vbCBDZWxsPC9mdWxsLXRpdGxl
PjwvcGVyaW9kaWNhbD48cGFnZXM+NTc2LTg5PC9wYWdlcz48dm9sdW1lPjM4PC92b2x1bWU+PG51
bWJlcj40PC9udW1iZXI+PGVkaXRpb24+MjAxMC8wNi8wMjwvZWRpdGlvbj48a2V5d29yZHM+PGtl
eXdvcmQ+QW5pbWFsczwva2V5d29yZD48a2V5d29yZD5CLUx5bXBob2N5dGVzL2N5dG9sb2d5Lypt
ZXRhYm9saXNtPC9rZXl3b3JkPjxrZXl3b3JkPkJpbmRpbmcgU2l0ZXM8L2tleXdvcmQ+PGtleXdv
cmQ+KkNlbGwgTGluZWFnZS9nZW5ldGljczwva2V5d29yZD48a2V5d29yZD5NYWNyb3BoYWdlcy9j
eXRvbG9neS8qbWV0YWJvbGlzbTwva2V5d29yZD48a2V5d29yZD5NYWxlPC9rZXl3b3JkPjxrZXl3
b3JkPk1pY2U8L2tleXdvcmQ+PGtleXdvcmQ+TWljZSwgSW5icmVkIEM1N0JMPC9rZXl3b3JkPjxr
ZXl3b3JkPk9saWdvbnVjbGVvdGlkZSBBcnJheSBTZXF1ZW5jZSBBbmFseXNpczwva2V5d29yZD48
a2V5d29yZD5Qcm90by1PbmNvZ2VuZSBQcm90ZWlucy9nZW5ldGljcy8qbWV0YWJvbGlzbTwva2V5
d29yZD48a2V5d29yZD5SZWd1bGF0b3J5IEVsZW1lbnRzLCBUcmFuc2NyaXB0aW9uYWwvKmdlbmV0
aWNzPC9rZXl3b3JkPjxrZXl3b3JkPlRyYW5zLUFjdGl2YXRvcnMvZ2VuZXRpY3MvKm1ldGFib2xp
c208L2tleXdvcmQ+PGtleXdvcmQ+VHJhbnNjcmlwdGlvbiBGYWN0b3JzL2dlbmV0aWNzLyptZXRh
Ym9saXNtPC9rZXl3b3JkPjwva2V5d29yZHM+PGRhdGVzPjx5ZWFyPjIwMTA8L3llYXI+PHB1Yi1k
YXRlcz48ZGF0ZT5NYXkgMjg8L2RhdGU+PC9wdWItZGF0ZXM+PC9kYXRlcz48aXNibj4xMDk3LTI3
NjUgKFByaW50KSYjeEQ7MTA5Ny0yNzY1PC9pc2JuPjxhY2Nlc3Npb24tbnVtPjIwNTEzNDMyPC9h
Y2Nlc3Npb24tbnVtPjx1cmxzPjwvdXJscz48Y3VzdG9tMj5QTUMyODk4NTI2PC9jdXN0b20yPjxj
dXN0b202Pk5JSE1TMjA2OTIwPC9jdXN0b202PjxlbGVjdHJvbmljLXJlc291cmNlLW51bT4xMC4x
MDE2L2oubW9sY2VsLjIwMTAuMDUuMDA0PC9lbGVjdHJvbmljLXJlc291cmNlLW51bT48cmVtb3Rl
LWRhdGFiYXNlLXByb3ZpZGVyPk5MTTwvcmVtb3RlLWRhdGFiYXNlLXByb3ZpZGVyPjxsYW5ndWFn
ZT5lbmc8L2xhbmd1YWdlPjwvcmVjb3JkPjwvQ2l0ZT48L0VuZE5vdGU+AG==
</w:fldData>
        </w:fldChar>
      </w:r>
      <w:r w:rsidR="008A164E">
        <w:rPr>
          <w:rFonts w:ascii="Arial" w:hAnsi="Arial" w:cs="Arial"/>
        </w:rPr>
        <w:instrText xml:space="preserve"> ADDIN EN.CITE.DATA </w:instrText>
      </w:r>
      <w:r w:rsidR="008A164E">
        <w:rPr>
          <w:rFonts w:ascii="Arial" w:hAnsi="Arial" w:cs="Arial"/>
        </w:rPr>
      </w:r>
      <w:r w:rsidR="008A164E">
        <w:rPr>
          <w:rFonts w:ascii="Arial" w:hAnsi="Arial" w:cs="Arial"/>
        </w:rPr>
        <w:fldChar w:fldCharType="end"/>
      </w:r>
      <w:r w:rsidR="008A164E" w:rsidRPr="0066024B">
        <w:rPr>
          <w:rFonts w:ascii="Arial" w:hAnsi="Arial" w:cs="Arial"/>
        </w:rPr>
      </w:r>
      <w:r w:rsidR="008A164E" w:rsidRPr="0066024B">
        <w:rPr>
          <w:rFonts w:ascii="Arial" w:hAnsi="Arial" w:cs="Arial"/>
        </w:rPr>
        <w:fldChar w:fldCharType="separate"/>
      </w:r>
      <w:r w:rsidR="008A164E">
        <w:rPr>
          <w:rFonts w:ascii="Arial" w:hAnsi="Arial" w:cs="Arial"/>
          <w:noProof/>
        </w:rPr>
        <w:t>(27)</w:t>
      </w:r>
      <w:r w:rsidR="008A164E" w:rsidRPr="0066024B">
        <w:rPr>
          <w:rFonts w:ascii="Arial" w:hAnsi="Arial" w:cs="Arial"/>
        </w:rPr>
        <w:fldChar w:fldCharType="end"/>
      </w:r>
      <w:r w:rsidR="008A164E" w:rsidRPr="0066024B">
        <w:rPr>
          <w:rFonts w:ascii="Arial" w:hAnsi="Arial" w:cs="Arial"/>
        </w:rPr>
        <w:t>. HOMER determines if binding motifs within a gene set are enriched compared to what is expected in the background gene list; all promoters (except those chosen for analysis) were used as background.</w:t>
      </w:r>
    </w:p>
    <w:p w14:paraId="3F0CFBDE" w14:textId="73F21B4D" w:rsidR="00E36AF4" w:rsidRDefault="00E36AF4" w:rsidP="00740C70">
      <w:pPr>
        <w:pStyle w:val="Paragraph"/>
        <w:spacing w:line="480" w:lineRule="auto"/>
        <w:jc w:val="both"/>
        <w:rPr>
          <w:rFonts w:ascii="Arial" w:hAnsi="Arial" w:cs="Arial"/>
        </w:rPr>
      </w:pPr>
      <w:r>
        <w:rPr>
          <w:rFonts w:ascii="Arial" w:hAnsi="Arial" w:cs="Arial"/>
        </w:rPr>
        <w:t xml:space="preserve">We used the threshold-free approach </w:t>
      </w:r>
      <w:r w:rsidRPr="0066024B">
        <w:rPr>
          <w:rFonts w:ascii="Arial" w:hAnsi="Arial" w:cs="Arial"/>
        </w:rPr>
        <w:t xml:space="preserve">rank </w:t>
      </w:r>
      <w:proofErr w:type="spellStart"/>
      <w:r w:rsidRPr="0066024B">
        <w:rPr>
          <w:rFonts w:ascii="Arial" w:hAnsi="Arial" w:cs="Arial"/>
        </w:rPr>
        <w:t>rank</w:t>
      </w:r>
      <w:proofErr w:type="spellEnd"/>
      <w:r w:rsidRPr="0066024B">
        <w:rPr>
          <w:rFonts w:ascii="Arial" w:hAnsi="Arial" w:cs="Arial"/>
        </w:rPr>
        <w:t xml:space="preserve"> hypergeometric overlap (RRHO) </w:t>
      </w:r>
      <w:r w:rsidRPr="0066024B">
        <w:rPr>
          <w:rFonts w:ascii="Arial" w:hAnsi="Arial" w:cs="Arial"/>
        </w:rPr>
        <w:fldChar w:fldCharType="begin">
          <w:fldData xml:space="preserve">PEVuZE5vdGU+PENpdGU+PEF1dGhvcj5QbGFpc2llcjwvQXV0aG9yPjxZZWFyPjIwMTA8L1llYXI+
PFJlY051bT42MzQ8L1JlY051bT48RGlzcGxheVRleHQ+KDM2LCAzNyk8L0Rpc3BsYXlUZXh0Pjxy
ZWNvcmQ+PHJlYy1udW1iZXI+NjM0PC9yZWMtbnVtYmVyPjxmb3JlaWduLWtleXM+PGtleSBhcHA9
IkVOIiBkYi1pZD0icnc5d2ZyMHQwYXRmd3FleHgwMXZkdDJnZXJyYXRhdDllOWV2IiB0aW1lc3Rh
bXA9IjE1NDQxMDg1NDUiPjYzNDwva2V5PjwvZm9yZWlnbi1rZXlzPjxyZWYtdHlwZSBuYW1lPSJK
b3VybmFsIEFydGljbGUiPjE3PC9yZWYtdHlwZT48Y29udHJpYnV0b3JzPjxhdXRob3JzPjxhdXRo
b3I+UGxhaXNpZXIsIFMuIEIuPC9hdXRob3I+PGF1dGhvcj5UYXNjaGVyZWF1LCBSLjwvYXV0aG9y
PjxhdXRob3I+V29uZywgSi4gQS48L2F1dGhvcj48YXV0aG9yPkdyYWViZXIsIFQuIEcuPC9hdXRo
b3I+PC9hdXRob3JzPjwvY29udHJpYnV0b3JzPjxhdXRoLWFkZHJlc3M+Q3J1bXAgSW5zdGl0dXRl
IGZvciBNb2xlY3VsYXIgSW1hZ2luZywgRGVwYXJ0bWVudCBvZiBNb2xlY3VsYXIgYW5kIE1lZGlj
YWwgUGhhcm1hY29sb2d5LCBJbnN0aXR1dGUgZm9yIE1vbGVjdWxhciBNZWRpY2luZSwgSm9uc3Nv
biBDb21wcmVoZW5zaXZlIENhbmNlciBDZW50ZXIgYW5kIENhbGlmb3JuaWEgTmFub1N5c3RlbXMg
SW5zdGl0dXRlLCBEYXZpZCBHZWZmZW4gU2Nob29sIG9mIE1lZGljaW5lLCBVbml2ZXJzaXR5IG9m
IENhbGlmb3JuaWEsIExvcyBBbmdlbGVzLCBDQSA5MDA5NSwgVVNBLjwvYXV0aC1hZGRyZXNzPjx0
aXRsZXM+PHRpdGxlPlJhbmstcmFuayBoeXBlcmdlb21ldHJpYyBvdmVybGFwOiBpZGVudGlmaWNh
dGlvbiBvZiBzdGF0aXN0aWNhbGx5IHNpZ25pZmljYW50IG92ZXJsYXAgYmV0d2VlbiBnZW5lLWV4
cHJlc3Npb24gc2lnbmF0dXJlczwvdGl0bGU+PHNlY29uZGFyeS10aXRsZT5OdWNsZWljIEFjaWRz
IFJlczwvc2Vjb25kYXJ5LXRpdGxlPjwvdGl0bGVzPjxwZXJpb2RpY2FsPjxmdWxsLXRpdGxlPk51
Y2xlaWMgQWNpZHMgUmVzPC9mdWxsLXRpdGxlPjwvcGVyaW9kaWNhbD48cGFnZXM+ZTE2OTwvcGFn
ZXM+PHZvbHVtZT4zODwvdm9sdW1lPjxudW1iZXI+MTc8L251bWJlcj48ZWRpdGlvbj4yMDEwLzA3
LzI4PC9lZGl0aW9uPjxrZXl3b3Jkcz48a2V5d29yZD4qQWxnb3JpdGhtczwva2V5d29yZD48a2V5
d29yZD5BbmltYWxzPC9rZXl3b3JkPjxrZXl3b3JkPkNvbXB1dGVyIEdyYXBoaWNzPC9rZXl3b3Jk
PjxrZXl3b3JkPkRhdGEgSW50ZXJwcmV0YXRpb24sIFN0YXRpc3RpY2FsPC9rZXl3b3JkPjxrZXl3
b3JkPkRhdGFiYXNlcywgR2VuZXRpYzwva2V5d29yZD48a2V5d29yZD5HZW5lIEV4cHJlc3Npb24g
UHJvZmlsaW5nLyptZXRob2RzPC9rZXl3b3JkPjxrZXl3b3JkPkh1bWFuczwva2V5d29yZD48a2V5
d29yZD5NaWNlPC9rZXl3b3JkPjxrZXl3b3JkPk5lb3BsYXNtcy9nZW5ldGljczwva2V5d29yZD48
L2tleXdvcmRzPjxkYXRlcz48eWVhcj4yMDEwPC95ZWFyPjxwdWItZGF0ZXM+PGRhdGU+U2VwPC9k
YXRlPjwvcHViLWRhdGVzPjwvZGF0ZXM+PGlzYm4+MTM2Mi00OTYyIChFbGVjdHJvbmljKSYjeEQ7
MDMwNS0xMDQ4IChMaW5raW5nKTwvaXNibj48YWNjZXNzaW9uLW51bT4yMDY2MDAxMTwvYWNjZXNz
aW9uLW51bT48dXJscz48cmVsYXRlZC11cmxzPjx1cmw+aHR0cHM6Ly93d3cubmNiaS5ubG0ubmlo
Lmdvdi9wdWJtZWQvMjA2NjAwMTE8L3VybD48L3JlbGF0ZWQtdXJscz48L3VybHM+PGN1c3RvbTI+
UE1DMjk0MzYyMjwvY3VzdG9tMj48ZWxlY3Ryb25pYy1yZXNvdXJjZS1udW0+MTAuMTA5My9uYXIv
Z2txNjM2PC9lbGVjdHJvbmljLXJlc291cmNlLW51bT48L3JlY29yZD48L0NpdGU+PENpdGU+PEF1
dGhvcj5DYWhpbGw8L0F1dGhvcj48WWVhcj4yMDE4PC9ZZWFyPjxSZWNOdW0+NzY8L1JlY051bT48
cmVjb3JkPjxyZWMtbnVtYmVyPjc2PC9yZWMtbnVtYmVyPjxmb3JlaWduLWtleXM+PGtleSBhcHA9
IkVOIiBkYi1pZD0iOTl0c2FkeDJvZTJ3ZWFlenNwY3hmc2YxNWVzdDlhMHp2cDJ2IiB0aW1lc3Rh
bXA9IjE1ODEzNjY5MjQiPjc2PC9rZXk+PC9mb3JlaWduLWtleXM+PHJlZi10eXBlIG5hbWU9Ikpv
dXJuYWwgQXJ0aWNsZSI+MTc8L3JlZi10eXBlPjxjb250cmlidXRvcnM+PGF1dGhvcnM+PGF1dGhv
cj5DYWhpbGwsIEsuIE0uPC9hdXRob3I+PGF1dGhvcj5IdW8sIFouPC9hdXRob3I+PGF1dGhvcj5U
c2VuZywgRy4gQy48L2F1dGhvcj48YXV0aG9yPkxvZ2FuLCBSLiBXLjwvYXV0aG9yPjxhdXRob3I+
U2VuZXksIE0uIEwuPC9hdXRob3I+PC9hdXRob3JzPjwvY29udHJpYnV0b3JzPjxhdXRoLWFkZHJl
c3M+RGVwYXJ0bWVudCBvZiBCaW9zdGF0aXN0aWNzLCBHcmFkdWF0ZSBTY2hvb2wgb2YgUHVibGlj
IEhlYWx0aCwgVW5pdmVyc2l0eSBvZiBQaXR0c2J1cmdoLCBQaXR0c2J1cmdoLCBQQSwgVVNBLiYj
eEQ7RGVwYXJ0bWVudCBvZiBCaW9zdGF0aXN0aWNzLCBDb2xsZWdlIG9mIFB1YmxpYyBIZWFsdGgg
JmFtcDsgSGVhbHRoIFByb2Zlc3Npb25zIENvbGxlZ2Ugb2YgTWVkaWNpbmUsIFVuaXZlcnNpdHkg
b2YgRmxvcmlkYSwgR2FpbnN2aWxsZSwgRkwsIFVTQS4mI3hEO0RlcGFydG1lbnQgb2YgQ29tcHV0
YXRpb25hbCBhbmQgU3lzdGVtcyBCaW9sb2d5LCBTY2hvb2wgb2YgTWVkaWNpbmUsIFVuaXZlcnNp
dHkgb2YgUGl0dHNidXJnaCwgUGl0dHNidXJnaCwgUEEsIFVTQS4mI3hEO0RlcGFydG1lbnQgb2Yg
UHN5Y2hpYXRyeSwgU2Nob29sIG9mIE1lZGljaW5lLCBVbml2ZXJzaXR5IG9mIFBpdHRzYnVyZ2gs
IFBpdHRzYnVyZ2gsIFBBLCBVU0EuIGxvZ2FucndAdXBtYy5lZHUuJiN4RDtUcmFuc2xhdGlvbmFs
IE5ldXJvc2NpZW5jZSBQcm9ncmFtLCBTY2hvb2wgb2YgTWVkaWNpbmUsIFVuaXZlcnNpdHkgb2Yg
UGl0dHNidXJnaCwgUGl0dHNidXJnaCwgUEEsIFVTQS4gbG9nYW5yd0B1cG1jLmVkdS4mI3hEO1Ro
ZSBDZW50ZXIgRm9yIFN5c3RlbXMgTmV1cm9nZW5ldGljcyBvZiBBZGRpY3Rpb24sIFRoZSBKYWNr
c29uIExhYm9yYXRvcnksIEJhciBIYXJib3IsIE1FLCBVU0EuIGxvZ2FucndAdXBtYy5lZHUuJiN4
RDtEZXBhcnRtZW50IG9mIFBzeWNoaWF0cnksIFNjaG9vbCBvZiBNZWRpY2luZSwgVW5pdmVyc2l0
eSBvZiBQaXR0c2J1cmdoLCBQaXR0c2J1cmdoLCBQQSwgVVNBLiBzZW5leW1sQHVwbWMuZWR1LiYj
eEQ7VHJhbnNsYXRpb25hbCBOZXVyb3NjaWVuY2UgUHJvZ3JhbSwgU2Nob29sIG9mIE1lZGljaW5l
LCBVbml2ZXJzaXR5IG9mIFBpdHRzYnVyZ2gsIFBpdHRzYnVyZ2gsIFBBLCBVU0EuIHNlbmV5bWxA
dXBtYy5lZHUuPC9hdXRoLWFkZHJlc3M+PHRpdGxlcz48dGl0bGU+SW1wcm92ZWQgaWRlbnRpZmlj
YXRpb24gb2YgY29uY29yZGFudCBhbmQgZGlzY29yZGFudCBnZW5lIGV4cHJlc3Npb24gc2lnbmF0
dXJlcyB1c2luZyBhbiB1cGRhdGVkIHJhbmstcmFuayBoeXBlcmdlb21ldHJpYyBvdmVybGFwIGFw
cHJvYWNoPC90aXRsZT48c2Vjb25kYXJ5LXRpdGxlPlNjaSBSZXA8L3NlY29uZGFyeS10aXRsZT48
L3RpdGxlcz48cGVyaW9kaWNhbD48ZnVsbC10aXRsZT5TY2kgUmVwPC9mdWxsLXRpdGxlPjwvcGVy
aW9kaWNhbD48cGFnZXM+OTU4ODwvcGFnZXM+PHZvbHVtZT44PC92b2x1bWU+PG51bWJlcj4xPC9u
dW1iZXI+PGVkaXRpb24+MjAxOC8wNi8yNzwvZWRpdGlvbj48a2V5d29yZHM+PGtleXdvcmQ+QWxn
b3JpdGhtczwva2V5d29yZD48a2V5d29yZD5EZXByZXNzaW9uL2dlbmV0aWNzL3BoeXNpb3BhdGhv
bG9neTwva2V5d29yZD48a2V5d29yZD5GZW1hbGU8L2tleXdvcmQ+PGtleXdvcmQ+R2VuZSBFeHBy
ZXNzaW9uIFByb2ZpbGluZy8qbWV0aG9kczwva2V5d29yZD48a2V5d29yZD5IdW1hbnM8L2tleXdv
cmQ+PGtleXdvcmQ+TWFsZTwva2V5d29yZD48a2V5d29yZD5PZGRzIFJhdGlvPC9rZXl3b3JkPjxr
ZXl3b3JkPlNleCBDaGFyYWN0ZXJpc3RpY3M8L2tleXdvcmQ+PC9rZXl3b3Jkcz48ZGF0ZXM+PHll
YXI+MjAxODwveWVhcj48cHViLWRhdGVzPjxkYXRlPkp1biAyNTwvZGF0ZT48L3B1Yi1kYXRlcz48
L2RhdGVzPjxpc2JuPjIwNDUtMjMyMiAoRWxlY3Ryb25pYykmI3hEOzIwNDUtMjMyMiAoTGlua2lu
Zyk8L2lzYm4+PGFjY2Vzc2lvbi1udW0+Mjk5NDIwNDk8L2FjY2Vzc2lvbi1udW0+PHVybHM+PHJl
bGF0ZWQtdXJscz48dXJsPmh0dHBzOi8vd3d3Lm5jYmkubmxtLm5paC5nb3YvcHVibWVkLzI5OTQy
MDQ5PC91cmw+PC9yZWxhdGVkLXVybHM+PC91cmxzPjxjdXN0b20yPlBNQzYwMTg2MzE8L2N1c3Rv
bTI+PGVsZWN0cm9uaWMtcmVzb3VyY2UtbnVtPjEwLjEwMzgvczQxNTk4LTAxOC0yNzkwMy0yPC9l
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QbGFpc2llcjwvQXV0aG9yPjxZZWFyPjIwMTA8L1llYXI+
PFJlY051bT42MzQ8L1JlY051bT48RGlzcGxheVRleHQ+KDM2LCAzNyk8L0Rpc3BsYXlUZXh0Pjxy
ZWNvcmQ+PHJlYy1udW1iZXI+NjM0PC9yZWMtbnVtYmVyPjxmb3JlaWduLWtleXM+PGtleSBhcHA9
IkVOIiBkYi1pZD0icnc5d2ZyMHQwYXRmd3FleHgwMXZkdDJnZXJyYXRhdDllOWV2IiB0aW1lc3Rh
bXA9IjE1NDQxMDg1NDUiPjYzNDwva2V5PjwvZm9yZWlnbi1rZXlzPjxyZWYtdHlwZSBuYW1lPSJK
b3VybmFsIEFydGljbGUiPjE3PC9yZWYtdHlwZT48Y29udHJpYnV0b3JzPjxhdXRob3JzPjxhdXRo
b3I+UGxhaXNpZXIsIFMuIEIuPC9hdXRob3I+PGF1dGhvcj5UYXNjaGVyZWF1LCBSLjwvYXV0aG9y
PjxhdXRob3I+V29uZywgSi4gQS48L2F1dGhvcj48YXV0aG9yPkdyYWViZXIsIFQuIEcuPC9hdXRo
b3I+PC9hdXRob3JzPjwvY29udHJpYnV0b3JzPjxhdXRoLWFkZHJlc3M+Q3J1bXAgSW5zdGl0dXRl
IGZvciBNb2xlY3VsYXIgSW1hZ2luZywgRGVwYXJ0bWVudCBvZiBNb2xlY3VsYXIgYW5kIE1lZGlj
YWwgUGhhcm1hY29sb2d5LCBJbnN0aXR1dGUgZm9yIE1vbGVjdWxhciBNZWRpY2luZSwgSm9uc3Nv
biBDb21wcmVoZW5zaXZlIENhbmNlciBDZW50ZXIgYW5kIENhbGlmb3JuaWEgTmFub1N5c3RlbXMg
SW5zdGl0dXRlLCBEYXZpZCBHZWZmZW4gU2Nob29sIG9mIE1lZGljaW5lLCBVbml2ZXJzaXR5IG9m
IENhbGlmb3JuaWEsIExvcyBBbmdlbGVzLCBDQSA5MDA5NSwgVVNBLjwvYXV0aC1hZGRyZXNzPjx0
aXRsZXM+PHRpdGxlPlJhbmstcmFuayBoeXBlcmdlb21ldHJpYyBvdmVybGFwOiBpZGVudGlmaWNh
dGlvbiBvZiBzdGF0aXN0aWNhbGx5IHNpZ25pZmljYW50IG92ZXJsYXAgYmV0d2VlbiBnZW5lLWV4
cHJlc3Npb24gc2lnbmF0dXJlczwvdGl0bGU+PHNlY29uZGFyeS10aXRsZT5OdWNsZWljIEFjaWRz
IFJlczwvc2Vjb25kYXJ5LXRpdGxlPjwvdGl0bGVzPjxwZXJpb2RpY2FsPjxmdWxsLXRpdGxlPk51
Y2xlaWMgQWNpZHMgUmVzPC9mdWxsLXRpdGxlPjwvcGVyaW9kaWNhbD48cGFnZXM+ZTE2OTwvcGFn
ZXM+PHZvbHVtZT4zODwvdm9sdW1lPjxudW1iZXI+MTc8L251bWJlcj48ZWRpdGlvbj4yMDEwLzA3
LzI4PC9lZGl0aW9uPjxrZXl3b3Jkcz48a2V5d29yZD4qQWxnb3JpdGhtczwva2V5d29yZD48a2V5
d29yZD5BbmltYWxzPC9rZXl3b3JkPjxrZXl3b3JkPkNvbXB1dGVyIEdyYXBoaWNzPC9rZXl3b3Jk
PjxrZXl3b3JkPkRhdGEgSW50ZXJwcmV0YXRpb24sIFN0YXRpc3RpY2FsPC9rZXl3b3JkPjxrZXl3
b3JkPkRhdGFiYXNlcywgR2VuZXRpYzwva2V5d29yZD48a2V5d29yZD5HZW5lIEV4cHJlc3Npb24g
UHJvZmlsaW5nLyptZXRob2RzPC9rZXl3b3JkPjxrZXl3b3JkPkh1bWFuczwva2V5d29yZD48a2V5
d29yZD5NaWNlPC9rZXl3b3JkPjxrZXl3b3JkPk5lb3BsYXNtcy9nZW5ldGljczwva2V5d29yZD48
L2tleXdvcmRzPjxkYXRlcz48eWVhcj4yMDEwPC95ZWFyPjxwdWItZGF0ZXM+PGRhdGU+U2VwPC9k
YXRlPjwvcHViLWRhdGVzPjwvZGF0ZXM+PGlzYm4+MTM2Mi00OTYyIChFbGVjdHJvbmljKSYjeEQ7
MDMwNS0xMDQ4IChMaW5raW5nKTwvaXNibj48YWNjZXNzaW9uLW51bT4yMDY2MDAxMTwvYWNjZXNz
aW9uLW51bT48dXJscz48cmVsYXRlZC11cmxzPjx1cmw+aHR0cHM6Ly93d3cubmNiaS5ubG0ubmlo
Lmdvdi9wdWJtZWQvMjA2NjAwMTE8L3VybD48L3JlbGF0ZWQtdXJscz48L3VybHM+PGN1c3RvbTI+
UE1DMjk0MzYyMjwvY3VzdG9tMj48ZWxlY3Ryb25pYy1yZXNvdXJjZS1udW0+MTAuMTA5My9uYXIv
Z2txNjM2PC9lbGVjdHJvbmljLXJlc291cmNlLW51bT48L3JlY29yZD48L0NpdGU+PENpdGU+PEF1
dGhvcj5DYWhpbGw8L0F1dGhvcj48WWVhcj4yMDE4PC9ZZWFyPjxSZWNOdW0+NzY8L1JlY051bT48
cmVjb3JkPjxyZWMtbnVtYmVyPjc2PC9yZWMtbnVtYmVyPjxmb3JlaWduLWtleXM+PGtleSBhcHA9
IkVOIiBkYi1pZD0iOTl0c2FkeDJvZTJ3ZWFlenNwY3hmc2YxNWVzdDlhMHp2cDJ2IiB0aW1lc3Rh
bXA9IjE1ODEzNjY5MjQiPjc2PC9rZXk+PC9mb3JlaWduLWtleXM+PHJlZi10eXBlIG5hbWU9Ikpv
dXJuYWwgQXJ0aWNsZSI+MTc8L3JlZi10eXBlPjxjb250cmlidXRvcnM+PGF1dGhvcnM+PGF1dGhv
cj5DYWhpbGwsIEsuIE0uPC9hdXRob3I+PGF1dGhvcj5IdW8sIFouPC9hdXRob3I+PGF1dGhvcj5U
c2VuZywgRy4gQy48L2F1dGhvcj48YXV0aG9yPkxvZ2FuLCBSLiBXLjwvYXV0aG9yPjxhdXRob3I+
U2VuZXksIE0uIEwuPC9hdXRob3I+PC9hdXRob3JzPjwvY29udHJpYnV0b3JzPjxhdXRoLWFkZHJl
c3M+RGVwYXJ0bWVudCBvZiBCaW9zdGF0aXN0aWNzLCBHcmFkdWF0ZSBTY2hvb2wgb2YgUHVibGlj
IEhlYWx0aCwgVW5pdmVyc2l0eSBvZiBQaXR0c2J1cmdoLCBQaXR0c2J1cmdoLCBQQSwgVVNBLiYj
eEQ7RGVwYXJ0bWVudCBvZiBCaW9zdGF0aXN0aWNzLCBDb2xsZWdlIG9mIFB1YmxpYyBIZWFsdGgg
JmFtcDsgSGVhbHRoIFByb2Zlc3Npb25zIENvbGxlZ2Ugb2YgTWVkaWNpbmUsIFVuaXZlcnNpdHkg
b2YgRmxvcmlkYSwgR2FpbnN2aWxsZSwgRkwsIFVTQS4mI3hEO0RlcGFydG1lbnQgb2YgQ29tcHV0
YXRpb25hbCBhbmQgU3lzdGVtcyBCaW9sb2d5LCBTY2hvb2wgb2YgTWVkaWNpbmUsIFVuaXZlcnNp
dHkgb2YgUGl0dHNidXJnaCwgUGl0dHNidXJnaCwgUEEsIFVTQS4mI3hEO0RlcGFydG1lbnQgb2Yg
UHN5Y2hpYXRyeSwgU2Nob29sIG9mIE1lZGljaW5lLCBVbml2ZXJzaXR5IG9mIFBpdHRzYnVyZ2gs
IFBpdHRzYnVyZ2gsIFBBLCBVU0EuIGxvZ2FucndAdXBtYy5lZHUuJiN4RDtUcmFuc2xhdGlvbmFs
IE5ldXJvc2NpZW5jZSBQcm9ncmFtLCBTY2hvb2wgb2YgTWVkaWNpbmUsIFVuaXZlcnNpdHkgb2Yg
UGl0dHNidXJnaCwgUGl0dHNidXJnaCwgUEEsIFVTQS4gbG9nYW5yd0B1cG1jLmVkdS4mI3hEO1Ro
ZSBDZW50ZXIgRm9yIFN5c3RlbXMgTmV1cm9nZW5ldGljcyBvZiBBZGRpY3Rpb24sIFRoZSBKYWNr
c29uIExhYm9yYXRvcnksIEJhciBIYXJib3IsIE1FLCBVU0EuIGxvZ2FucndAdXBtYy5lZHUuJiN4
RDtEZXBhcnRtZW50IG9mIFBzeWNoaWF0cnksIFNjaG9vbCBvZiBNZWRpY2luZSwgVW5pdmVyc2l0
eSBvZiBQaXR0c2J1cmdoLCBQaXR0c2J1cmdoLCBQQSwgVVNBLiBzZW5leW1sQHVwbWMuZWR1LiYj
eEQ7VHJhbnNsYXRpb25hbCBOZXVyb3NjaWVuY2UgUHJvZ3JhbSwgU2Nob29sIG9mIE1lZGljaW5l
LCBVbml2ZXJzaXR5IG9mIFBpdHRzYnVyZ2gsIFBpdHRzYnVyZ2gsIFBBLCBVU0EuIHNlbmV5bWxA
dXBtYy5lZHUuPC9hdXRoLWFkZHJlc3M+PHRpdGxlcz48dGl0bGU+SW1wcm92ZWQgaWRlbnRpZmlj
YXRpb24gb2YgY29uY29yZGFudCBhbmQgZGlzY29yZGFudCBnZW5lIGV4cHJlc3Npb24gc2lnbmF0
dXJlcyB1c2luZyBhbiB1cGRhdGVkIHJhbmstcmFuayBoeXBlcmdlb21ldHJpYyBvdmVybGFwIGFw
cHJvYWNoPC90aXRsZT48c2Vjb25kYXJ5LXRpdGxlPlNjaSBSZXA8L3NlY29uZGFyeS10aXRsZT48
L3RpdGxlcz48cGVyaW9kaWNhbD48ZnVsbC10aXRsZT5TY2kgUmVwPC9mdWxsLXRpdGxlPjwvcGVy
aW9kaWNhbD48cGFnZXM+OTU4ODwvcGFnZXM+PHZvbHVtZT44PC92b2x1bWU+PG51bWJlcj4xPC9u
dW1iZXI+PGVkaXRpb24+MjAxOC8wNi8yNzwvZWRpdGlvbj48a2V5d29yZHM+PGtleXdvcmQ+QWxn
b3JpdGhtczwva2V5d29yZD48a2V5d29yZD5EZXByZXNzaW9uL2dlbmV0aWNzL3BoeXNpb3BhdGhv
bG9neTwva2V5d29yZD48a2V5d29yZD5GZW1hbGU8L2tleXdvcmQ+PGtleXdvcmQ+R2VuZSBFeHBy
ZXNzaW9uIFByb2ZpbGluZy8qbWV0aG9kczwva2V5d29yZD48a2V5d29yZD5IdW1hbnM8L2tleXdv
cmQ+PGtleXdvcmQ+TWFsZTwva2V5d29yZD48a2V5d29yZD5PZGRzIFJhdGlvPC9rZXl3b3JkPjxr
ZXl3b3JkPlNleCBDaGFyYWN0ZXJpc3RpY3M8L2tleXdvcmQ+PC9rZXl3b3Jkcz48ZGF0ZXM+PHll
YXI+MjAxODwveWVhcj48cHViLWRhdGVzPjxkYXRlPkp1biAyNTwvZGF0ZT48L3B1Yi1kYXRlcz48
L2RhdGVzPjxpc2JuPjIwNDUtMjMyMiAoRWxlY3Ryb25pYykmI3hEOzIwNDUtMjMyMiAoTGlua2lu
Zyk8L2lzYm4+PGFjY2Vzc2lvbi1udW0+Mjk5NDIwNDk8L2FjY2Vzc2lvbi1udW0+PHVybHM+PHJl
bGF0ZWQtdXJscz48dXJsPmh0dHBzOi8vd3d3Lm5jYmkubmxtLm5paC5nb3YvcHVibWVkLzI5OTQy
MDQ5PC91cmw+PC9yZWxhdGVkLXVybHM+PC91cmxzPjxjdXN0b20yPlBNQzYwMTg2MzE8L2N1c3Rv
bTI+PGVsZWN0cm9uaWMtcmVzb3VyY2UtbnVtPjEwLjEwMzgvczQxNTk4LTAxOC0yNzkwMy0yPC9l
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6024B">
        <w:rPr>
          <w:rFonts w:ascii="Arial" w:hAnsi="Arial" w:cs="Arial"/>
        </w:rPr>
      </w:r>
      <w:r w:rsidRPr="0066024B">
        <w:rPr>
          <w:rFonts w:ascii="Arial" w:hAnsi="Arial" w:cs="Arial"/>
        </w:rPr>
        <w:fldChar w:fldCharType="separate"/>
      </w:r>
      <w:r>
        <w:rPr>
          <w:rFonts w:ascii="Arial" w:hAnsi="Arial" w:cs="Arial"/>
          <w:noProof/>
        </w:rPr>
        <w:t>(36, 37)</w:t>
      </w:r>
      <w:r w:rsidRPr="0066024B">
        <w:rPr>
          <w:rFonts w:ascii="Arial" w:hAnsi="Arial" w:cs="Arial"/>
        </w:rPr>
        <w:fldChar w:fldCharType="end"/>
      </w:r>
      <w:r>
        <w:rPr>
          <w:rFonts w:ascii="Arial" w:hAnsi="Arial" w:cs="Arial"/>
        </w:rPr>
        <w:t xml:space="preserve"> to assess overlap of differential expression patterns between the DLPFC and </w:t>
      </w:r>
      <w:proofErr w:type="spellStart"/>
      <w:r>
        <w:rPr>
          <w:rFonts w:ascii="Arial" w:hAnsi="Arial" w:cs="Arial"/>
        </w:rPr>
        <w:t>NAc</w:t>
      </w:r>
      <w:proofErr w:type="spellEnd"/>
      <w:r>
        <w:rPr>
          <w:rFonts w:ascii="Arial" w:hAnsi="Arial" w:cs="Arial"/>
        </w:rPr>
        <w:t>.</w:t>
      </w:r>
      <w:r w:rsidRPr="0066024B">
        <w:rPr>
          <w:rFonts w:ascii="Arial" w:hAnsi="Arial" w:cs="Arial"/>
        </w:rPr>
        <w:t xml:space="preserve"> RRHO identifies overlap between two ranked lists of differential gene expression. For each of the two datasets, RRHO ranks the entire gene list by DE p-value and effect size direction; one dataset is represented on the X-axis and one on the Y-axis.</w:t>
      </w:r>
    </w:p>
    <w:p w14:paraId="2A0E6025" w14:textId="048B38FF" w:rsidR="00E3242B" w:rsidRDefault="00E3242B" w:rsidP="00E3242B">
      <w:pPr>
        <w:pStyle w:val="Paragraph"/>
        <w:spacing w:line="480" w:lineRule="auto"/>
        <w:ind w:firstLine="0"/>
        <w:jc w:val="both"/>
        <w:rPr>
          <w:rFonts w:ascii="Arial" w:hAnsi="Arial" w:cs="Arial"/>
        </w:rPr>
      </w:pPr>
    </w:p>
    <w:p w14:paraId="5E36A444" w14:textId="77777777" w:rsidR="009E752A" w:rsidRDefault="009E752A" w:rsidP="009E752A">
      <w:pPr>
        <w:pStyle w:val="Paragraph"/>
        <w:spacing w:line="480" w:lineRule="auto"/>
        <w:ind w:firstLine="0"/>
        <w:jc w:val="both"/>
        <w:rPr>
          <w:rFonts w:ascii="Arial" w:hAnsi="Arial" w:cs="Arial"/>
          <w:i/>
          <w:iCs/>
        </w:rPr>
      </w:pPr>
      <w:r>
        <w:rPr>
          <w:rFonts w:ascii="Arial" w:hAnsi="Arial" w:cs="Arial"/>
          <w:i/>
          <w:iCs/>
        </w:rPr>
        <w:lastRenderedPageBreak/>
        <w:t>Chromatin states of DE genes</w:t>
      </w:r>
    </w:p>
    <w:p w14:paraId="7148B099" w14:textId="77777777" w:rsidR="009E752A" w:rsidRDefault="009E752A" w:rsidP="009E752A">
      <w:pPr>
        <w:pStyle w:val="Paragraph"/>
        <w:spacing w:line="480" w:lineRule="auto"/>
        <w:jc w:val="both"/>
        <w:rPr>
          <w:rFonts w:ascii="Arial" w:hAnsi="Arial" w:cs="Arial"/>
        </w:rPr>
      </w:pPr>
      <w:r w:rsidRPr="00937B83">
        <w:rPr>
          <w:rFonts w:ascii="Arial" w:hAnsi="Arial" w:cs="Arial"/>
        </w:rPr>
        <w:t>Chromatin states from the 15-state model trained on histone modifications were obtained from the Roadmap Epigenomics Project</w:t>
      </w:r>
      <w:r>
        <w:rPr>
          <w:rFonts w:ascii="Arial" w:hAnsi="Arial" w:cs="Arial"/>
        </w:rPr>
        <w:t xml:space="preserve"> </w:t>
      </w:r>
      <w:r>
        <w:rPr>
          <w:rFonts w:ascii="Arial" w:hAnsi="Arial" w:cs="Arial"/>
        </w:rPr>
        <w:fldChar w:fldCharType="begin">
          <w:fldData xml:space="preserve">PEVuZE5vdGU+PENpdGU+PEF1dGhvcj5Sb2FkbWFwIEVwaWdlbm9taWNzPC9BdXRob3I+PFllYXI+
MjAxNTwvWWVhcj48UmVjTnVtPjY4MjQ8L1JlY051bT48RGlzcGxheVRleHQ+KDI3KTwvRGlzcGxh
eVRleHQ+PHJlY29yZD48cmVjLW51bWJlcj42ODI0PC9yZWMtbnVtYmVyPjxmb3JlaWduLWtleXM+
PGtleSBhcHA9IkVOIiBkYi1pZD0iOTl0c2FkeDJvZTJ3ZWFlenNwY3hmc2YxNWVzdDlhMHp2cDJ2
IiB0aW1lc3RhbXA9IjE1OTM0NDMxMDYiPjY4MjQ8L2tleT48L2ZvcmVpZ24ta2V5cz48cmVmLXR5
cGUgbmFtZT0iSm91cm5hbCBBcnRpY2xlIj4xNzwvcmVmLXR5cGU+PGNvbnRyaWJ1dG9ycz48YXV0
aG9ycz48YXV0aG9yPlJvYWRtYXAgRXBpZ2Vub21pY3MsIENvbnNvcnRpdW08L2F1dGhvcj48YXV0
aG9yPkt1bmRhamUsIEEuPC9hdXRob3I+PGF1dGhvcj5NZXVsZW1hbiwgVy48L2F1dGhvcj48YXV0
aG9yPkVybnN0LCBKLjwvYXV0aG9yPjxhdXRob3I+QmlsZW5reSwgTS48L2F1dGhvcj48YXV0aG9y
PlllbiwgQS48L2F1dGhvcj48YXV0aG9yPkhlcmF2aS1Nb3Vzc2F2aSwgQS48L2F1dGhvcj48YXV0
aG9yPktoZXJhZHBvdXIsIFAuPC9hdXRob3I+PGF1dGhvcj5aaGFuZywgWi48L2F1dGhvcj48YXV0
aG9yPldhbmcsIEouPC9hdXRob3I+PGF1dGhvcj5aaWxsZXIsIE0uIEouPC9hdXRob3I+PGF1dGhv
cj5BbWluLCBWLjwvYXV0aG9yPjxhdXRob3I+V2hpdGFrZXIsIEouIFcuPC9hdXRob3I+PGF1dGhv
cj5TY2h1bHR6LCBNLiBELjwvYXV0aG9yPjxhdXRob3I+V2FyZCwgTC4gRC48L2F1dGhvcj48YXV0
aG9yPlNhcmthciwgQS48L2F1dGhvcj48YXV0aG9yPlF1b24sIEcuPC9hdXRob3I+PGF1dGhvcj5T
YW5kc3Ryb20sIFIuIFMuPC9hdXRob3I+PGF1dGhvcj5FYXRvbiwgTS4gTC48L2F1dGhvcj48YXV0
aG9yPld1LCBZLiBDLjwvYXV0aG9yPjxhdXRob3I+UGZlbm5pbmcsIEEuIFIuPC9hdXRob3I+PGF1
dGhvcj5XYW5nLCBYLjwvYXV0aG9yPjxhdXRob3I+Q2xhdXNzbml0emVyLCBNLjwvYXV0aG9yPjxh
dXRob3I+TGl1LCBZLjwvYXV0aG9yPjxhdXRob3I+Q29hcmZhLCBDLjwvYXV0aG9yPjxhdXRob3I+
SGFycmlzLCBSLiBBLjwvYXV0aG9yPjxhdXRob3I+U2hvcmVzaCwgTi48L2F1dGhvcj48YXV0aG9y
PkVwc3RlaW4sIEMuIEIuPC9hdXRob3I+PGF1dGhvcj5Ham9uZXNrYSwgRS48L2F1dGhvcj48YXV0
aG9yPkxldW5nLCBELjwvYXV0aG9yPjxhdXRob3I+WGllLCBXLjwvYXV0aG9yPjxhdXRob3I+SGF3
a2lucywgUi4gRC48L2F1dGhvcj48YXV0aG9yPkxpc3RlciwgUi48L2F1dGhvcj48YXV0aG9yPkhv
bmcsIEMuPC9hdXRob3I+PGF1dGhvcj5HYXNjYXJkLCBQLjwvYXV0aG9yPjxhdXRob3I+TXVuZ2Fs
bCwgQS4gSi48L2F1dGhvcj48YXV0aG9yPk1vb3JlLCBSLjwvYXV0aG9yPjxhdXRob3I+Q2h1YWgs
IEUuPC9hdXRob3I+PGF1dGhvcj5UYW0sIEEuPC9hdXRob3I+PGF1dGhvcj5DYW5maWVsZCwgVC4g
Sy48L2F1dGhvcj48YXV0aG9yPkhhbnNlbiwgUi4gUy48L2F1dGhvcj48YXV0aG9yPkthdWwsIFIu
PC9hdXRob3I+PGF1dGhvcj5TYWJvLCBQLiBKLjwvYXV0aG9yPjxhdXRob3I+QmFuc2FsLCBNLiBT
LjwvYXV0aG9yPjxhdXRob3I+Q2FybGVzLCBBLjwvYXV0aG9yPjxhdXRob3I+RGl4b24sIEouIFIu
PC9hdXRob3I+PGF1dGhvcj5GYXJoLCBLLiBILjwvYXV0aG9yPjxhdXRob3I+RmVpemksIFMuPC9h
dXRob3I+PGF1dGhvcj5LYXJsaWMsIFIuPC9hdXRob3I+PGF1dGhvcj5LaW0sIEEuIFIuPC9hdXRo
b3I+PGF1dGhvcj5LdWxrYXJuaSwgQS48L2F1dGhvcj48YXV0aG9yPkxpLCBELjwvYXV0aG9yPjxh
dXRob3I+TG93ZG9uLCBSLjwvYXV0aG9yPjxhdXRob3I+RWxsaW90dCwgRy48L2F1dGhvcj48YXV0
aG9yPk1lcmNlciwgVC4gUi48L2F1dGhvcj48YXV0aG9yPk5lcGgsIFMuIEouPC9hdXRob3I+PGF1
dGhvcj5PbnVjaGljLCBWLjwvYXV0aG9yPjxhdXRob3I+UG9sYWssIFAuPC9hdXRob3I+PGF1dGhv
cj5SYWphZ29wYWwsIE4uPC9hdXRob3I+PGF1dGhvcj5SYXksIFAuPC9hdXRob3I+PGF1dGhvcj5T
YWxsYXJpLCBSLiBDLjwvYXV0aG9yPjxhdXRob3I+U2llYmVudGhhbGwsIEsuIFQuPC9hdXRob3I+
PGF1dGhvcj5TaW5ub3R0LUFybXN0cm9uZywgTi4gQS48L2F1dGhvcj48YXV0aG9yPlN0ZXZlbnMs
IE0uPC9hdXRob3I+PGF1dGhvcj5UaHVybWFuLCBSLiBFLjwvYXV0aG9yPjxhdXRob3I+V3UsIEou
PC9hdXRob3I+PGF1dGhvcj5aaGFuZywgQi48L2F1dGhvcj48YXV0aG9yPlpob3UsIFguPC9hdXRo
b3I+PGF1dGhvcj5CZWF1ZGV0LCBBLiBFLjwvYXV0aG9yPjxhdXRob3I+Qm95ZXIsIEwuIEEuPC9h
dXRob3I+PGF1dGhvcj5EZSBKYWdlciwgUC4gTC48L2F1dGhvcj48YXV0aG9yPkZhcm5oYW0sIFAu
IEouPC9hdXRob3I+PGF1dGhvcj5GaXNoZXIsIFMuIEouPC9hdXRob3I+PGF1dGhvcj5IYXVzc2xl
ciwgRC48L2F1dGhvcj48YXV0aG9yPkpvbmVzLCBTLiBKLjwvYXV0aG9yPjxhdXRob3I+TGksIFcu
PC9hdXRob3I+PGF1dGhvcj5NYXJyYSwgTS4gQS48L2F1dGhvcj48YXV0aG9yPk1jTWFudXMsIE0u
IFQuPC9hdXRob3I+PGF1dGhvcj5TdW55YWV2LCBTLjwvYXV0aG9yPjxhdXRob3I+VGhvbXNvbiwg
Si4gQS48L2F1dGhvcj48YXV0aG9yPlRsc3R5LCBULiBELjwvYXV0aG9yPjxhdXRob3I+VHNhaSwg
TC4gSC48L2F1dGhvcj48YXV0aG9yPldhbmcsIFcuPC9hdXRob3I+PGF1dGhvcj5XYXRlcmxhbmQs
IFIuIEEuPC9hdXRob3I+PGF1dGhvcj5aaGFuZywgTS4gUS48L2F1dGhvcj48YXV0aG9yPkNoYWR3
aWNrLCBMLiBILjwvYXV0aG9yPjxhdXRob3I+QmVybnN0ZWluLCBCLiBFLjwvYXV0aG9yPjxhdXRo
b3I+Q29zdGVsbG8sIEouIEYuPC9hdXRob3I+PGF1dGhvcj5FY2tlciwgSi4gUi48L2F1dGhvcj48
YXV0aG9yPkhpcnN0LCBNLjwvYXV0aG9yPjxhdXRob3I+TWVpc3NuZXIsIEEuPC9hdXRob3I+PGF1
dGhvcj5NaWxvc2F2bGpldmljLCBBLjwvYXV0aG9yPjxhdXRob3I+UmVuLCBCLjwvYXV0aG9yPjxh
dXRob3I+U3RhbWF0b3lhbm5vcG91bG9zLCBKLiBBLjwvYXV0aG9yPjxhdXRob3I+V2FuZywgVC48
L2F1dGhvcj48YXV0aG9yPktlbGxpcywgTS48L2F1dGhvcj48L2F1dGhvcnM+PC9jb250cmlidXRv
cnM+PGF1dGgtYWRkcmVzcz4xXSBDb21wdXRlciBTY2llbmNlIGFuZCBBcnRpZmljaWFsIEludGVs
bGlnZW5jZSBMYWIsIE1hc3NhY2h1c2V0dHMgSW5zdGl0dXRlIG9mIFRlY2hub2xvZ3ksIDMyIFZh
c3NhciBTdCwgQ2FtYnJpZGdlLCBNYXNzYWNodXNldHRzIDAyMTM5LCBVU0EuIFsyXSBUaGUgQnJv
YWQgSW5zdGl0dXRlIG9mIEhhcnZhcmQgYW5kIE1JVCwgNDE1IE1haW4gU3RyZWV0LCBDYW1icmlk
Z2UsIE1hc3NhY2h1c2V0dHMgMDIxNDIsIFVTQS4gWzNdIERlcGFydG1lbnQgb2YgR2VuZXRpY3Ms
IERlcGFydG1lbnQgb2YgQ29tcHV0ZXIgU2NpZW5jZSwgMzAwIFBhc3RldXIgRHIuLCBMYW5lIEJ1
aWxkaW5nLCBMMzAxLCBTdGFuZm9yZCwgQ2FsaWZvcm5pYSA5NDMwNS01MTIwLCBVU0EuJiN4RDsx
XSBDb21wdXRlciBTY2llbmNlIGFuZCBBcnRpZmljaWFsIEludGVsbGlnZW5jZSBMYWIsIE1hc3Nh
Y2h1c2V0dHMgSW5zdGl0dXRlIG9mIFRlY2hub2xvZ3ksIDMyIFZhc3NhciBTdCwgQ2FtYnJpZGdl
LCBNYXNzYWNodXNldHRzIDAyMTM5LCBVU0EuIFsyXSBUaGUgQnJvYWQgSW5zdGl0dXRlIG9mIEhh
cnZhcmQgYW5kIE1JVCwgNDE1IE1haW4gU3RyZWV0LCBDYW1icmlkZ2UsIE1hc3NhY2h1c2V0dHMg
MDIxNDIsIFVTQS4mI3hEOzFdIENvbXB1dGVyIFNjaWVuY2UgYW5kIEFydGlmaWNpYWwgSW50ZWxs
aWdlbmNlIExhYiwgTWFzc2FjaHVzZXR0cyBJbnN0aXR1dGUgb2YgVGVjaG5vbG9neSwgMzIgVmFz
c2FyIFN0LCBDYW1icmlkZ2UsIE1hc3NhY2h1c2V0dHMgMDIxMzksIFVTQS4gWzJdIFRoZSBCcm9h
ZCBJbnN0aXR1dGUgb2YgSGFydmFyZCBhbmQgTUlULCA0MTUgTWFpbiBTdHJlZXQsIENhbWJyaWRn
ZSwgTWFzc2FjaHVzZXR0cyAwMjE0MiwgVVNBLiBbM10gRGVwYXJ0bWVudCBvZiBCaW9sb2dpY2Fs
IENoZW1pc3RyeSwgVW5pdmVyc2l0eSBvZiBDYWxpZm9ybmlhLCBMb3MgQW5nZWxlcywgNjE1IENo
YXJsZXMgRSBZb3VuZyBEciBTb3V0aCwgTG9zIEFuZ2VsZXMsIENhbGlmb3JuaWEgOTAwOTUsIFVT
QS4mI3hEO0NhbmFkYSZhcG9zO3MgTWljaGFlbCBTbWl0aCBHZW5vbWUgU2NpZW5jZXMgQ2VudHJl
LCBCQyBDYW5jZXIgQWdlbmN5LCA2NzUgV2VzdCAxMHRoIEF2ZW51ZSwgVmFuY291dmVyLCBCcml0
aXNoIENvbHVtYmlhIFY1WiAxTDMsIENhbmFkYS4mI3hEOzFdIFRoZSBCcm9hZCBJbnN0aXR1dGUg
b2YgSGFydmFyZCBhbmQgTUlULCA0MTUgTWFpbiBTdHJlZXQsIENhbWJyaWRnZSwgTWFzc2FjaHVz
ZXR0cyAwMjE0MiwgVVNBLiBbMl0gRGVwYXJ0bWVudCBvZiBTdGVtIENlbGwgYW5kIFJlZ2VuZXJh
dGl2ZSBCaW9sb2d5LCA3IERpdmluaXR5IEF2ZSwgQ2FtYnJpZGdlLCBNYXNzYWNodXNldHRzIDAy
MTM4LCBVU0EuJiN4RDtFcGlnZW5vbWUgQ2VudGVyLCBCYXlsb3IgQ29sbGVnZSBvZiBNZWRpY2lu
ZSwgT25lIEJheWxvciBQbGF6YSwgSG91c3RvbiwgVGV4YXMgNzcwMzAsIFVTQS4mI3hEO0RlcGFy
dG1lbnQgb2YgQ2VsbHVsYXIgYW5kIE1vbGVjdWxhciBNZWRpY2luZSwgSW5zdGl0dXRlIG9mIEdl
bm9taWMgTWVkaWNpbmUsIE1vb3JlcyBDYW5jZXIgQ2VudGVyLCBEZXBhcnRtZW50IG9mIENoZW1p
c3RyeSBhbmQgQmlvY2hlbWlzdHJ5LCBVbml2ZXJzaXR5IG9mIENhbGlmb3JuaWEgU2FuIERpZWdv
LCA5NTAwIEdpbG1hbiBEcml2ZSwgTGEgSm9sbGEsIENhbGlmb3JuaWEgOTIwOTMsIFVTQS4mI3hE
O0dlbm9taWMgQW5hbHlzaXMgTGFib3JhdG9yeSwgSG93YXJkIEh1Z2hlcyBNZWRpY2FsIEluc3Rp
dHV0ZSAmYW1wO1RoZSBTYWxrIEluc3RpdHV0ZSBmb3IgQmlvbG9naWNhbCBTdHVkaWVzLCAxMDAx
MCBOLiBUb3JyZXkgUGluZXMgUm9hZCwgTGEgSm9sbGEsIENhbGlmb3JuaWEgOTIwMzcsIFVTQS4m
I3hEO0RlcGFydG1lbnQgb2YgR2Vub21lIFNjaWVuY2VzLCBVbml2ZXJzaXR5IG9mIFdhc2hpbmd0
b24sIDM3MjAgMTV0aCBBdmUuIE5FLCBTZWF0dGxlLCBXYXNoaW5ndG9uIDk4MTk1LCBVU0EuJiN4
RDsxXSBDb21wdXRlciBTY2llbmNlIGFuZCBBcnRpZmljaWFsIEludGVsbGlnZW5jZSBMYWIsIE1h
c3NhY2h1c2V0dHMgSW5zdGl0dXRlIG9mIFRlY2hub2xvZ3ksIDMyIFZhc3NhciBTdCwgQ2FtYnJp
ZGdlLCBNYXNzYWNodXNldHRzIDAyMTM5LCBVU0EuIFsyXSBUaGUgQnJvYWQgSW5zdGl0dXRlIG9m
IEhhcnZhcmQgYW5kIE1JVCwgNDE1IE1haW4gU3RyZWV0LCBDYW1icmlkZ2UsIE1hc3NhY2h1c2V0
dHMgMDIxNDIsIFVTQS4gWzNdIEJpb2xvZ3kgRGVwYXJ0bWVudCwgTWFzc2FjaHVzZXR0cyBJbnN0
aXR1dGUgb2YgVGVjaG5vbG9neSwgMzEgQW1lcyBTdCwgQ2FtYnJpZGdlLCBNYXNzYWNodXNldHRz
IDAyMTQyLCBVU0EuJiN4RDtUaGUgQnJvYWQgSW5zdGl0dXRlIG9mIEhhcnZhcmQgYW5kIE1JVCwg
NDE1IE1haW4gU3RyZWV0LCBDYW1icmlkZ2UsIE1hc3NhY2h1c2V0dHMgMDIxNDIsIFVTQS4mI3hE
OzFdIFRoZSBCcm9hZCBJbnN0aXR1dGUgb2YgSGFydmFyZCBhbmQgTUlULCA0MTUgTWFpbiBTdHJl
ZXQsIENhbWJyaWRnZSwgTWFzc2FjaHVzZXR0cyAwMjE0MiwgVVNBLiBbMl0gVGhlIFBpY293ZXIg
SW5zdGl0dXRlIGZvciBMZWFybmluZyBhbmQgTWVtb3J5LCBEZXBhcnRtZW50IG9mIEJyYWluIGFu
ZCBDb2duaXRpdmUgU2NpZW5jZXMsIE1hc3NhY2h1c2V0dHMgSW5zdGl0dXRlIG9mIFRlY2hub2xv
Z3ksIDQzIFZhc3NhciBTdCwgQ2FtYnJpZGdlLCBNYXNzYWNodXNldHRzIDAyMTM5LCBVU0EuJiN4
RDsxXSBEZXBhcnRtZW50IG9mIENlbGx1bGFyIGFuZCBNb2xlY3VsYXIgTWVkaWNpbmUsIEluc3Rp
dHV0ZSBvZiBHZW5vbWljIE1lZGljaW5lLCBNb29yZXMgQ2FuY2VyIENlbnRlciwgRGVwYXJ0bWVu
dCBvZiBDaGVtaXN0cnkgYW5kIEJpb2NoZW1pc3RyeSwgVW5pdmVyc2l0eSBvZiBDYWxpZm9ybmlh
IFNhbiBEaWVnbywgOTUwMCBHaWxtYW4gRHJpdmUsIExhIEpvbGxhLCBDYWxpZm9ybmlhIDkyMDkz
LCBVU0EuIFsyXSBMdWR3aWcgSW5zdGl0dXRlIGZvciBDYW5jZXIgUmVzZWFyY2gsIDk1MDAgR2ls
bWFuIERyaXZlLCBMYSBKb2xsYSwgQ2FsaWZvcm5pYSA5MjA5MywgVVNBLiYjeEQ7RGVwYXJ0bWVu
dCBvZiBOZXVyb3N1cmdlcnksIEhlbGVuIERpbGxlciBGYW1pbHkgQ29tcHJlaGVuc2l2ZSBDYW5j
ZXIgQ2VudGVyLCBVbml2ZXJzaXR5IG9mIENhbGlmb3JuaWEgU2FuIEZyYW5jaXNjbywgMTQ1MCAz
cmQgU3RyZWV0LCBTYW4gRnJhbmNpc2NvLCBDYWxpZm9ybmlhIDk0MTU4LCBVU0EuJiN4RDtEZXBh
cnRtZW50IG9mIFBhdGhvbG9neSwgVW5pdmVyc2l0eSBvZiBDYWxpZm9ybmlhIFNhbiBGcmFuY2lz
Y28sIDUxMyBQYXJuYXNzdXMgQXZlbnVlLCBTYW4gRnJhbmNpc2NvLCBDYWxpZm9ybmlhIDk0MTQz
LTA1MTEsIFVTQS4mI3hEO0RlcGFydG1lbnQgb2YgTWVkaWNpbmUsIERpdmlzaW9uIG9mIE1lZGlj
YWwgR2VuZXRpY3MsIFVuaXZlcnNpdHkgb2YgV2FzaGluZ3RvbiwgMjIxMSBFbGxpb3QgQXZlbnVl
LCBTZWF0dGxlLCBXYXNoaW5ndG9uIDk4MTIxLCBVU0EuJiN4RDsxXSBDb21wdXRlciBTY2llbmNl
IGFuZCBBcnRpZmljaWFsIEludGVsbGlnZW5jZSBMYWIsIE1hc3NhY2h1c2V0dHMgSW5zdGl0dXRl
IG9mIFRlY2hub2xvZ3ksIDMyIFZhc3NhciBTdCwgQ2FtYnJpZGdlLCBNYXNzYWNodXNldHRzIDAy
MTM5LCBVU0EuIFsyXSBUaGUgQnJvYWQgSW5zdGl0dXRlIG9mIEhhcnZhcmQgYW5kIE1JVCwgNDE1
IE1haW4gU3RyZWV0LCBDYW1icmlkZ2UsIE1hc3NhY2h1c2V0dHMgMDIxNDIsIFVTQS4gWzNdIERl
cGFydG1lbnQgb2YgQ29tcHV0ZXIgU2NpZW5jZSAmYW1wO0VuZ2luZWVyaW5nLCBVbml2ZXJzaXR5
IG9mIENvbm5lY3RpY3V0LCAzNzEgRmFpcmZpZWxkIFdheSwgU3RvcnJzLCBDb25uZWN0aWN1dCAw
NjI2OSwgVVNBLiYjeEQ7RGVwYXJ0bWVudCBvZiBNaWNyb2Jpb2xvZ3kgYW5kIEltbXVub2xvZ3kg
YW5kIENlbnRyZSBmb3IgSGlnaC1UaHJvdWdocHV0IEJpb2xvZ3ksIFVuaXZlcnNpdHkgb2YgQnJp
dGlzaCBDb2x1bWJpYSwgMjEyNSBFYXN0IE1hbGwsIFZhbmNvdXZlciwgQnJpdGlzaCBDb2x1bWJp
YSBWNlQgMVo0LCBDYW5hZGEuJiN4RDtCaW9pbmZvcm1hdGljcyBHcm91cCwgRGVwYXJ0bWVudCBv
ZiBNb2xlY3VsYXIgQmlvbG9neSwgRGl2aXNpb24gb2YgQmlvbG9neSwgRmFjdWx0eSBvZiBTY2ll
bmNlLCBVbml2ZXJzaXR5IG9mIFphZ3JlYiwgSG9ydmF0b3ZhYyAxMDJhLCAxMDAwMCBaYWdyZWIs
IENyb2F0aWEuJiN4RDtEZXBhcnRtZW50IG9mIE1vbGVjdWxhciBhbmQgQ2VsbCBCaW9sb2d5LCBD
ZW50ZXIgZm9yIFN5c3RlbXMgQmlvbG9neSwgVGhlIFVuaXZlcnNpdHkgb2YgVGV4YXMsIERhbGxh
cywgTlNFUkwsIFJMMTAsIDgwMCBXIENhbXBiZWxsIFJvYWQsIFJpY2hhcmRzb24sIFRleGFzIDc1
MDgwLCBVU0EuJiN4RDtEZXBhcnRtZW50IG9mIEdlbmV0aWNzLCBDZW50ZXIgZm9yIEdlbm9tZSBT
Y2llbmNlcyBhbmQgU3lzdGVtcyBCaW9sb2d5LCBXYXNoaW5ndG9uIFVuaXZlcnNpdHkgaW4gU3Qg
TG91aXMsIDQ0NDQgRm9yZXN0IFBhcmsgQXZlLCBTdCBMb3VpcywgTWlzc291cmkgNjMxMDgsIFVT
QS4mI3hEO0luc3RpdHV0ZSBmb3IgTW9sZWN1bGFyIEJpb3NjaWVuY2UsIFVuaXZlcnNpdHkgb2Yg
UXVlZW5zbGFuZCwgU3QgTHVjaWEsIFF1ZWVuc2xhbmQgNDA3MiwgQXVzdHJhbGlhLiYjeEQ7MV0g
VGhlIEJyb2FkIEluc3RpdHV0ZSBvZiBIYXJ2YXJkIGFuZCBNSVQsIDQxNSBNYWluIFN0cmVldCwg
Q2FtYnJpZGdlLCBNYXNzYWNodXNldHRzIDAyMTQyLCBVU0EuIFsyXSBCcmlnaGFtICZhbXA7V29t
ZW4mYXBvcztzIEhvc3BpdGFsLCA3NSBGcmFuY2lzIFN0cmVldCwgQm9zdG9uLCBNYXNzYWNodXNl
dHRzIDAyMTE1LCBVU0EuJiN4RDsxXSBEZXBhcnRtZW50IG9mIEdlbmV0aWNzLCBDZW50ZXIgZm9y
IEdlbm9tZSBTY2llbmNlcyBhbmQgU3lzdGVtcyBCaW9sb2d5LCBXYXNoaW5ndG9uIFVuaXZlcnNp
dHkgaW4gU3QgTG91aXMsIDQ0NDQgRm9yZXN0IFBhcmsgQXZlLCBTdCBMb3VpcywgTWlzc291cmkg
NjMxMDgsIFVTQS4gWzJdIERlcGFydG1lbnQgb2YgQ29tcHV0ZXIgU2NpZW5jZSBhbmQgRW5naW5l
ZWVyaW5nLCBXYXNoaW5ndG9uIFVuaXZlcnNpdHkgaW4gU3QuIExvdWlzLCBTdC4gTG91aXMsIE1p
c3NvdXJpIDYzMTMwLCBVU0EuJiN4RDsxXSBEZXBhcnRtZW50IG9mIEFwcGxpZWQgTWF0aGVtYXRp
Y3MgYW5kIFN0YXRpc3RpY3MsIFN0b255IEJyb29rIFVuaXZlcnNpdHksIFN0b255IEJyb29rLCBO
ZXcgWW9yayAxMTc5NC0zNjAwLCBVU0EuIFsyXSBDb2xkIFNwcmluZyBIYXJib3IgTGFib3JhdG9y
eSwgQ29sZCBTcHJpbmcgSGFyYm9yLCBOZXcgWW9yayAxMTcyNCwgVVNBLiYjeEQ7TW9sZWN1bGFy
IGFuZCBIdW1hbiBHZW5ldGljcyBEZXBhcnRtZW50LCBCYXlsb3IgQ29sbGVnZSBvZiBNZWRpY2lu
ZSwgT25lIEJheWxvciBQbGF6YSwgSG91c3RvbiwgVGV4YXMgNzcwMzAsIFVTQS4mI3hEO0Jpb2xv
Z3kgRGVwYXJ0bWVudCwgTWFzc2FjaHVzZXR0cyBJbnN0aXR1dGUgb2YgVGVjaG5vbG9neSwgMzEg
QW1lcyBTdCwgQ2FtYnJpZGdlLCBNYXNzYWNodXNldHRzIDAyMTQyLCBVU0EuJiN4RDsxXSBUaGUg
QnJvYWQgSW5zdGl0dXRlIG9mIEhhcnZhcmQgYW5kIE1JVCwgNDE1IE1haW4gU3RyZWV0LCBDYW1i
cmlkZ2UsIE1hc3NhY2h1c2V0dHMgMDIxNDIsIFVTQS4gWzJdIEJyaWdoYW0gJmFtcDtXb21lbiZh
cG9zO3MgSG9zcGl0YWwsIDc1IEZyYW5jaXMgU3RyZWV0LCBCb3N0b24sIE1hc3NhY2h1c2V0dHMg
MDIxMTUsIFVTQS4gWzNdIEhhcnZhcmQgTWVkaWNhbCBTY2hvb2wsIDI1IFNoYXR0dWNrIFN0LCBC
b3N0b24sIE1hc3NhY2h1c2V0dHMgMDIxMTUsIFVTQS4mI3hEO0RlcGFydG1lbnQgb2YgQmlvY2hl
bWlzdHJ5LCBLZWNrIFNjaG9vbCBvZiBNZWRpY2luZSwgVW5pdmVyc2l0eSBvZiBTb3V0aGVybiBD
YWxpZm9ybmlhLCAxNDUwIEJpZ2d5IFN0cmVldCwgTG9zIEFuZ2VsZXMsIENhbGlmb3JuaWEgOTAw
ODktOTYwMSwgVVNBLiYjeEQ7T2JHeW4sIFJlcHJvZHVjdGl2ZSBTY2llbmNlcywgVW5pdmVyc2l0
eSBvZiBDYWxpZm9ybmlhIFNhbiBGcmFuY2lzY28sIDM1IE1lZGljYWwgQ2VudGVyIFdheSwgU2Fu
IEZyYW5jaXNjbywgQ2FsaWZvcm5pYSA5NDE0MywgVVNBLiYjeEQ7Q2VudGVyIGZvciBCaW9tb2xl
Y3VsYXIgU2NpZW5jZXMgYW5kIEVuZ2luZWVyaW5nLCBVbml2ZXJzaXR5IG9mIFNhbnRhIENydXos
IDExNTYgSGlnaCBTdHJlZXQsIFNhbnRhIENydXosIENhbGlmb3JuaWEgOTUwNjQsIFVTQS4mI3hE
OzFdIENhbmFkYSZhcG9zO3MgTWljaGFlbCBTbWl0aCBHZW5vbWUgU2NpZW5jZXMgQ2VudHJlLCBC
QyBDYW5jZXIgQWdlbmN5LCA2NzUgV2VzdCAxMHRoIEF2ZW51ZSwgVmFuY291dmVyLCBCcml0aXNo
IENvbHVtYmlhIFY1WiAxTDMsIENhbmFkYS4gWzJdIERlcGFydG1lbnQgb2YgTW9sZWN1bGFyIEJp
b2xvZ3kgYW5kIEJpb2NoZW1pc3RyeSwgU2ltb24gRnJhc2VyIFVuaXZlcnNpdHksIDg4ODggVW5p
dmVyc2l0eSBEcml2ZSwgQnVybmFieSwgQnJpdGlzaCBDb2x1bWJpYSBWNUEgMVM2LCBDYW5hZGEu
IFszXSBEZXBhcnRtZW50IG9mIE1lZGljYWwgR2VuZXRpY3MsIFVuaXZlcnNpdHkgb2YgQnJpdGlz
aCBDb2x1bWJpYSwgMjMyOSBXZXN0IE1hbGwsIFZhbmNvdXZlciwgQkMsIENhbmFkYSwgVjZUIDFa
NC4mI3hEO0RhbiBMLiBEdW5jYW4gQ2FuY2VyIENlbnRlciwgQmF5bG9yIENvbGxlZ2Ugb2YgTWVk
aWNpbmUsIE9uZSBCYXlsb3IgUGxhemEsIEhvdXN0b24sIFRleGFzIDc3MDMwLCBVU0EuJiN4RDsx
XSBDYW5hZGEmYXBvcztzIE1pY2hhZWwgU21pdGggR2Vub21lIFNjaWVuY2VzIENlbnRyZSwgQkMg
Q2FuY2VyIEFnZW5jeSwgNjc1IFdlc3QgMTB0aCBBdmVudWUsIFZhbmNvdXZlciwgQnJpdGlzaCBD
b2x1bWJpYSBWNVogMUwzLCBDYW5hZGEuIFsyXSBEZXBhcnRtZW50IG9mIE1lZGljYWwgR2VuZXRp
Y3MsIFVuaXZlcnNpdHkgb2YgQnJpdGlzaCBDb2x1bWJpYSwgMjMyOSBXZXN0IE1hbGwsIFZhbmNv
dXZlciwgQkMsIENhbmFkYSwgVjZUIDFaNC4mI3hEO0RlcGFydG1lbnQgb2YgTWljcm9iaW9sb2d5
IGFuZCBJbW11bm9sb2d5LCBEaWFiZXRlcyBDZW50ZXIsIFVuaXZlcnNpdHkgb2YgQ2FsaWZvcm5p
YSwgU2FuIEZyYW5jaXNjbywgNTEzIFBhcm5hc3N1cyBBdmUsIFNhbiBGcmFuY2lzY28sIENhbGlm
b3JuaWEgOTQxNDMtMDUzNCwgVVNBLiYjeEQ7MV0gVW5pdmVyc2l0eSBvZiBXaXNjb25zaW4sIE1h
ZGlzb24sIFdpc2NvbnNpbiA1MzcxNSwgVVNBLiBbMl0gTW9yZ3JpZGdlIEluc3RpdHV0ZSBmb3Ig
UmVzZWFyY2gsIDMzMCBOLiBPcmNoYXJkIFN0cmVldCwgTWFkaXNvbiwgV2lzY29uc2luIDUzNzA3
LCBVU0EuJiN4RDtVU0RBL0FSUyBDaGlsZHJlbiZhcG9zO3MgTnV0cml0aW9uIFJlc2VhcmNoIENl
bnRlciwgQmF5bG9yIENvbGxlZ2Ugb2YgTWVkaWNpbmUsIDExMDAgQmF0ZXMgU3RyZWV0LCBIb3Vz
dG9uLCBUZXhhcyA3NzAzMCwgVVNBLiYjeEQ7MV0gRGVwYXJ0bWVudCBvZiBNb2xlY3VsYXIgYW5k
IENlbGwgQmlvbG9neSwgQ2VudGVyIGZvciBTeXN0ZW1zIEJpb2xvZ3ksIFRoZSBVbml2ZXJzaXR5
IG9mIFRleGFzLCBEYWxsYXMsIE5TRVJMLCBSTDEwLCA4MDAgVyBDYW1wYmVsbCBSb2FkLCBSaWNo
YXJkc29uLCBUZXhhcyA3NTA4MCwgVVNBLiBbMl0gQmlvaW5mb3JtYXRpY3MgRGl2aXNpb24sIENl
bnRlciBmb3IgU3ludGhldGljIGFuZCBTeXN0ZW1zIEJpb2xvZ3ksIFROTElTVCwgVHNpbmdodWEg
VW5pdmVyc2l0eSwgQmVpamluZyAxMDAwODQsIENoaW5hLiYjeEQ7TmF0aW9uYWwgSW5zdGl0dXRl
IG9mIEVudmlyb25tZW50YWwgSGVhbHRoIFNjaWVuY2VzLCAxMTEgVC5XLiBBbGV4YW5kZXIgRHJp
dmUsIFJlc2VhcmNoIFRyaWFuZ2xlIFBhcmssIE5vcnRoIENhcm9saW5hIDI3NzA5LCBVU0EuJiN4
RDsxXSBUaGUgQnJvYWQgSW5zdGl0dXRlIG9mIEhhcnZhcmQgYW5kIE1JVCwgNDE1IE1haW4gU3Ry
ZWV0LCBDYW1icmlkZ2UsIE1hc3NhY2h1c2V0dHMgMDIxNDIsIFVTQS4gWzJdIE1hc3NhY2h1c2V0
dHMgR2VuZXJhbCBIb3NwaXRhbCwgNTUgRnJ1aXQgU3QsIEJvc3RvbiwgTWFzc2FjaHVzZXR0cyAw
MjExNCwgVVNBLiBbM10gSG93YXJkIEh1Z2hlcyBNZWRpY2FsIEluc3RpdHV0ZSwgNDAwMCBKb25l
cyBCcmlkZ2UgUm9hZCwgQ2hldnkgQ2hhc2UsIE1hcnlsYW5kIDIwODE1LTY3ODksIFVTQS4mI3hE
OzFdIENhbmFkYSZhcG9zO3MgTWljaGFlbCBTbWl0aCBHZW5vbWUgU2NpZW5jZXMgQ2VudHJlLCBC
QyBDYW5jZXIgQWdlbmN5LCA2NzUgV2VzdCAxMHRoIEF2ZW51ZSwgVmFuY291dmVyLCBCcml0aXNo
IENvbHVtYmlhIFY1WiAxTDMsIENhbmFkYS4gWzJdIERlcGFydG1lbnQgb2YgTWljcm9iaW9sb2d5
IGFuZCBJbW11bm9sb2d5IGFuZCBDZW50cmUgZm9yIEhpZ2gtVGhyb3VnaHB1dCBCaW9sb2d5LCBV
bml2ZXJzaXR5IG9mIEJyaXRpc2ggQ29sdW1iaWEsIDIxMjUgRWFzdCBNYWxsLCBWYW5jb3V2ZXIs
IEJyaXRpc2ggQ29sdW1iaWEgVjZUIDFaNCwgQ2FuYWRhLjwvYXV0aC1hZGRyZXNzPjx0aXRsZXM+
PHRpdGxlPkludGVncmF0aXZlIGFuYWx5c2lzIG9mIDExMSByZWZlcmVuY2UgaHVtYW4gZXBpZ2Vu
b21lczwvdGl0bGU+PHNlY29uZGFyeS10aXRsZT5OYXR1cmU8L3NlY29uZGFyeS10aXRsZT48L3Rp
dGxlcz48cGVyaW9kaWNhbD48ZnVsbC10aXRsZT5OYXR1cmU8L2Z1bGwtdGl0bGU+PC9wZXJpb2Rp
Y2FsPjxwYWdlcz4zMTctMzA8L3BhZ2VzPjx2b2x1bWU+NTE4PC92b2x1bWU+PG51bWJlcj43NTM5
PC9udW1iZXI+PGVkaXRpb24+MjAxNS8wMi8yMDwvZWRpdGlvbj48a2V5d29yZHM+PGtleXdvcmQ+
QmFzZSBTZXF1ZW5jZTwva2V5d29yZD48a2V5d29yZD5DZWxsIExpbmVhZ2UvZ2VuZXRpY3M8L2tl
eXdvcmQ+PGtleXdvcmQ+Q2VsbHMsIEN1bHR1cmVkPC9rZXl3b3JkPjxrZXl3b3JkPkNocm9tYXRp
bi9jaGVtaXN0cnkvZ2VuZXRpY3MvbWV0YWJvbGlzbTwva2V5d29yZD48a2V5d29yZD5DaHJvbW9z
b21lcywgSHVtYW4vY2hlbWlzdHJ5L2dlbmV0aWNzL21ldGFib2xpc208L2tleXdvcmQ+PGtleXdv
cmQ+RE5BL2NoZW1pc3RyeS9nZW5ldGljcy9tZXRhYm9saXNtPC9rZXl3b3JkPjxrZXl3b3JkPkRO
QSBNZXRoeWxhdGlvbjwva2V5d29yZD48a2V5d29yZD5EYXRhc2V0cyBhcyBUb3BpYzwva2V5d29y
ZD48a2V5d29yZD5FbmhhbmNlciBFbGVtZW50cywgR2VuZXRpYy9nZW5ldGljczwva2V5d29yZD48
a2V5d29yZD5FcGlnZW5lc2lzLCBHZW5ldGljLypnZW5ldGljczwva2V5d29yZD48a2V5d29yZD4q
RXBpZ2Vub21pY3M8L2tleXdvcmQ+PGtleXdvcmQ+R2VuZXRpYyBWYXJpYXRpb24vZ2VuZXRpY3M8
L2tleXdvcmQ+PGtleXdvcmQ+R2Vub21lLCBIdW1hbi8qZ2VuZXRpY3M8L2tleXdvcmQ+PGtleXdv
cmQ+R2Vub21lLVdpZGUgQXNzb2NpYXRpb24gU3R1ZHk8L2tleXdvcmQ+PGtleXdvcmQ+SGlzdG9u
ZXMvbWV0YWJvbGlzbTwva2V5d29yZD48a2V5d29yZD5IdW1hbnM8L2tleXdvcmQ+PGtleXdvcmQ+
T3JnYW4gU3BlY2lmaWNpdHkvZ2VuZXRpY3M8L2tleXdvcmQ+PGtleXdvcmQ+Uk5BL2dlbmV0aWNz
PC9rZXl3b3JkPjxrZXl3b3JkPlJlZmVyZW5jZSBWYWx1ZXM8L2tleXdvcmQ+PC9rZXl3b3Jkcz48
ZGF0ZXM+PHllYXI+MjAxNTwveWVhcj48cHViLWRhdGVzPjxkYXRlPkZlYiAxOTwvZGF0ZT48L3B1
Yi1kYXRlcz48L2RhdGVzPjxpc2JuPjE0NzYtNDY4NyAoRWxlY3Ryb25pYykmI3hEOzAwMjgtMDgz
NiAoTGlua2luZyk8L2lzYm4+PGFjY2Vzc2lvbi1udW0+MjU2OTM1NjM8L2FjY2Vzc2lvbi1udW0+
PHVybHM+PHJlbGF0ZWQtdXJscz48dXJsPmh0dHBzOi8vd3d3Lm5jYmkubmxtLm5paC5nb3YvcHVi
bWVkLzI1NjkzNTYzPC91cmw+PC9yZWxhdGVkLXVybHM+PC91cmxzPjxjdXN0b20yPlBNQzQ1MzAw
MTA8L2N1c3RvbTI+PGVsZWN0cm9uaWMtcmVzb3VyY2UtbnVtPjEwLjEwMzgvbmF0dXJlMTQyNDg8
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Sb2FkbWFwIEVwaWdlbm9taWNzPC9BdXRob3I+PFllYXI+
MjAxNTwvWWVhcj48UmVjTnVtPjY4MjQ8L1JlY051bT48RGlzcGxheVRleHQ+KDI3KTwvRGlzcGxh
eVRleHQ+PHJlY29yZD48cmVjLW51bWJlcj42ODI0PC9yZWMtbnVtYmVyPjxmb3JlaWduLWtleXM+
PGtleSBhcHA9IkVOIiBkYi1pZD0iOTl0c2FkeDJvZTJ3ZWFlenNwY3hmc2YxNWVzdDlhMHp2cDJ2
IiB0aW1lc3RhbXA9IjE1OTM0NDMxMDYiPjY4MjQ8L2tleT48L2ZvcmVpZ24ta2V5cz48cmVmLXR5
cGUgbmFtZT0iSm91cm5hbCBBcnRpY2xlIj4xNzwvcmVmLXR5cGU+PGNvbnRyaWJ1dG9ycz48YXV0
aG9ycz48YXV0aG9yPlJvYWRtYXAgRXBpZ2Vub21pY3MsIENvbnNvcnRpdW08L2F1dGhvcj48YXV0
aG9yPkt1bmRhamUsIEEuPC9hdXRob3I+PGF1dGhvcj5NZXVsZW1hbiwgVy48L2F1dGhvcj48YXV0
aG9yPkVybnN0LCBKLjwvYXV0aG9yPjxhdXRob3I+QmlsZW5reSwgTS48L2F1dGhvcj48YXV0aG9y
PlllbiwgQS48L2F1dGhvcj48YXV0aG9yPkhlcmF2aS1Nb3Vzc2F2aSwgQS48L2F1dGhvcj48YXV0
aG9yPktoZXJhZHBvdXIsIFAuPC9hdXRob3I+PGF1dGhvcj5aaGFuZywgWi48L2F1dGhvcj48YXV0
aG9yPldhbmcsIEouPC9hdXRob3I+PGF1dGhvcj5aaWxsZXIsIE0uIEouPC9hdXRob3I+PGF1dGhv
cj5BbWluLCBWLjwvYXV0aG9yPjxhdXRob3I+V2hpdGFrZXIsIEouIFcuPC9hdXRob3I+PGF1dGhv
cj5TY2h1bHR6LCBNLiBELjwvYXV0aG9yPjxhdXRob3I+V2FyZCwgTC4gRC48L2F1dGhvcj48YXV0
aG9yPlNhcmthciwgQS48L2F1dGhvcj48YXV0aG9yPlF1b24sIEcuPC9hdXRob3I+PGF1dGhvcj5T
YW5kc3Ryb20sIFIuIFMuPC9hdXRob3I+PGF1dGhvcj5FYXRvbiwgTS4gTC48L2F1dGhvcj48YXV0
aG9yPld1LCBZLiBDLjwvYXV0aG9yPjxhdXRob3I+UGZlbm5pbmcsIEEuIFIuPC9hdXRob3I+PGF1
dGhvcj5XYW5nLCBYLjwvYXV0aG9yPjxhdXRob3I+Q2xhdXNzbml0emVyLCBNLjwvYXV0aG9yPjxh
dXRob3I+TGl1LCBZLjwvYXV0aG9yPjxhdXRob3I+Q29hcmZhLCBDLjwvYXV0aG9yPjxhdXRob3I+
SGFycmlzLCBSLiBBLjwvYXV0aG9yPjxhdXRob3I+U2hvcmVzaCwgTi48L2F1dGhvcj48YXV0aG9y
PkVwc3RlaW4sIEMuIEIuPC9hdXRob3I+PGF1dGhvcj5Ham9uZXNrYSwgRS48L2F1dGhvcj48YXV0
aG9yPkxldW5nLCBELjwvYXV0aG9yPjxhdXRob3I+WGllLCBXLjwvYXV0aG9yPjxhdXRob3I+SGF3
a2lucywgUi4gRC48L2F1dGhvcj48YXV0aG9yPkxpc3RlciwgUi48L2F1dGhvcj48YXV0aG9yPkhv
bmcsIEMuPC9hdXRob3I+PGF1dGhvcj5HYXNjYXJkLCBQLjwvYXV0aG9yPjxhdXRob3I+TXVuZ2Fs
bCwgQS4gSi48L2F1dGhvcj48YXV0aG9yPk1vb3JlLCBSLjwvYXV0aG9yPjxhdXRob3I+Q2h1YWgs
IEUuPC9hdXRob3I+PGF1dGhvcj5UYW0sIEEuPC9hdXRob3I+PGF1dGhvcj5DYW5maWVsZCwgVC4g
Sy48L2F1dGhvcj48YXV0aG9yPkhhbnNlbiwgUi4gUy48L2F1dGhvcj48YXV0aG9yPkthdWwsIFIu
PC9hdXRob3I+PGF1dGhvcj5TYWJvLCBQLiBKLjwvYXV0aG9yPjxhdXRob3I+QmFuc2FsLCBNLiBT
LjwvYXV0aG9yPjxhdXRob3I+Q2FybGVzLCBBLjwvYXV0aG9yPjxhdXRob3I+RGl4b24sIEouIFIu
PC9hdXRob3I+PGF1dGhvcj5GYXJoLCBLLiBILjwvYXV0aG9yPjxhdXRob3I+RmVpemksIFMuPC9h
dXRob3I+PGF1dGhvcj5LYXJsaWMsIFIuPC9hdXRob3I+PGF1dGhvcj5LaW0sIEEuIFIuPC9hdXRo
b3I+PGF1dGhvcj5LdWxrYXJuaSwgQS48L2F1dGhvcj48YXV0aG9yPkxpLCBELjwvYXV0aG9yPjxh
dXRob3I+TG93ZG9uLCBSLjwvYXV0aG9yPjxhdXRob3I+RWxsaW90dCwgRy48L2F1dGhvcj48YXV0
aG9yPk1lcmNlciwgVC4gUi48L2F1dGhvcj48YXV0aG9yPk5lcGgsIFMuIEouPC9hdXRob3I+PGF1
dGhvcj5PbnVjaGljLCBWLjwvYXV0aG9yPjxhdXRob3I+UG9sYWssIFAuPC9hdXRob3I+PGF1dGhv
cj5SYWphZ29wYWwsIE4uPC9hdXRob3I+PGF1dGhvcj5SYXksIFAuPC9hdXRob3I+PGF1dGhvcj5T
YWxsYXJpLCBSLiBDLjwvYXV0aG9yPjxhdXRob3I+U2llYmVudGhhbGwsIEsuIFQuPC9hdXRob3I+
PGF1dGhvcj5TaW5ub3R0LUFybXN0cm9uZywgTi4gQS48L2F1dGhvcj48YXV0aG9yPlN0ZXZlbnMs
IE0uPC9hdXRob3I+PGF1dGhvcj5UaHVybWFuLCBSLiBFLjwvYXV0aG9yPjxhdXRob3I+V3UsIEou
PC9hdXRob3I+PGF1dGhvcj5aaGFuZywgQi48L2F1dGhvcj48YXV0aG9yPlpob3UsIFguPC9hdXRo
b3I+PGF1dGhvcj5CZWF1ZGV0LCBBLiBFLjwvYXV0aG9yPjxhdXRob3I+Qm95ZXIsIEwuIEEuPC9h
dXRob3I+PGF1dGhvcj5EZSBKYWdlciwgUC4gTC48L2F1dGhvcj48YXV0aG9yPkZhcm5oYW0sIFAu
IEouPC9hdXRob3I+PGF1dGhvcj5GaXNoZXIsIFMuIEouPC9hdXRob3I+PGF1dGhvcj5IYXVzc2xl
ciwgRC48L2F1dGhvcj48YXV0aG9yPkpvbmVzLCBTLiBKLjwvYXV0aG9yPjxhdXRob3I+TGksIFcu
PC9hdXRob3I+PGF1dGhvcj5NYXJyYSwgTS4gQS48L2F1dGhvcj48YXV0aG9yPk1jTWFudXMsIE0u
IFQuPC9hdXRob3I+PGF1dGhvcj5TdW55YWV2LCBTLjwvYXV0aG9yPjxhdXRob3I+VGhvbXNvbiwg
Si4gQS48L2F1dGhvcj48YXV0aG9yPlRsc3R5LCBULiBELjwvYXV0aG9yPjxhdXRob3I+VHNhaSwg
TC4gSC48L2F1dGhvcj48YXV0aG9yPldhbmcsIFcuPC9hdXRob3I+PGF1dGhvcj5XYXRlcmxhbmQs
IFIuIEEuPC9hdXRob3I+PGF1dGhvcj5aaGFuZywgTS4gUS48L2F1dGhvcj48YXV0aG9yPkNoYWR3
aWNrLCBMLiBILjwvYXV0aG9yPjxhdXRob3I+QmVybnN0ZWluLCBCLiBFLjwvYXV0aG9yPjxhdXRo
b3I+Q29zdGVsbG8sIEouIEYuPC9hdXRob3I+PGF1dGhvcj5FY2tlciwgSi4gUi48L2F1dGhvcj48
YXV0aG9yPkhpcnN0LCBNLjwvYXV0aG9yPjxhdXRob3I+TWVpc3NuZXIsIEEuPC9hdXRob3I+PGF1
dGhvcj5NaWxvc2F2bGpldmljLCBBLjwvYXV0aG9yPjxhdXRob3I+UmVuLCBCLjwvYXV0aG9yPjxh
dXRob3I+U3RhbWF0b3lhbm5vcG91bG9zLCBKLiBBLjwvYXV0aG9yPjxhdXRob3I+V2FuZywgVC48
L2F1dGhvcj48YXV0aG9yPktlbGxpcywgTS48L2F1dGhvcj48L2F1dGhvcnM+PC9jb250cmlidXRv
cnM+PGF1dGgtYWRkcmVzcz4xXSBDb21wdXRlciBTY2llbmNlIGFuZCBBcnRpZmljaWFsIEludGVs
bGlnZW5jZSBMYWIsIE1hc3NhY2h1c2V0dHMgSW5zdGl0dXRlIG9mIFRlY2hub2xvZ3ksIDMyIFZh
c3NhciBTdCwgQ2FtYnJpZGdlLCBNYXNzYWNodXNldHRzIDAyMTM5LCBVU0EuIFsyXSBUaGUgQnJv
YWQgSW5zdGl0dXRlIG9mIEhhcnZhcmQgYW5kIE1JVCwgNDE1IE1haW4gU3RyZWV0LCBDYW1icmlk
Z2UsIE1hc3NhY2h1c2V0dHMgMDIxNDIsIFVTQS4gWzNdIERlcGFydG1lbnQgb2YgR2VuZXRpY3Ms
IERlcGFydG1lbnQgb2YgQ29tcHV0ZXIgU2NpZW5jZSwgMzAwIFBhc3RldXIgRHIuLCBMYW5lIEJ1
aWxkaW5nLCBMMzAxLCBTdGFuZm9yZCwgQ2FsaWZvcm5pYSA5NDMwNS01MTIwLCBVU0EuJiN4RDsx
XSBDb21wdXRlciBTY2llbmNlIGFuZCBBcnRpZmljaWFsIEludGVsbGlnZW5jZSBMYWIsIE1hc3Nh
Y2h1c2V0dHMgSW5zdGl0dXRlIG9mIFRlY2hub2xvZ3ksIDMyIFZhc3NhciBTdCwgQ2FtYnJpZGdl
LCBNYXNzYWNodXNldHRzIDAyMTM5LCBVU0EuIFsyXSBUaGUgQnJvYWQgSW5zdGl0dXRlIG9mIEhh
cnZhcmQgYW5kIE1JVCwgNDE1IE1haW4gU3RyZWV0LCBDYW1icmlkZ2UsIE1hc3NhY2h1c2V0dHMg
MDIxNDIsIFVTQS4mI3hEOzFdIENvbXB1dGVyIFNjaWVuY2UgYW5kIEFydGlmaWNpYWwgSW50ZWxs
aWdlbmNlIExhYiwgTWFzc2FjaHVzZXR0cyBJbnN0aXR1dGUgb2YgVGVjaG5vbG9neSwgMzIgVmFz
c2FyIFN0LCBDYW1icmlkZ2UsIE1hc3NhY2h1c2V0dHMgMDIxMzksIFVTQS4gWzJdIFRoZSBCcm9h
ZCBJbnN0aXR1dGUgb2YgSGFydmFyZCBhbmQgTUlULCA0MTUgTWFpbiBTdHJlZXQsIENhbWJyaWRn
ZSwgTWFzc2FjaHVzZXR0cyAwMjE0MiwgVVNBLiBbM10gRGVwYXJ0bWVudCBvZiBCaW9sb2dpY2Fs
IENoZW1pc3RyeSwgVW5pdmVyc2l0eSBvZiBDYWxpZm9ybmlhLCBMb3MgQW5nZWxlcywgNjE1IENo
YXJsZXMgRSBZb3VuZyBEciBTb3V0aCwgTG9zIEFuZ2VsZXMsIENhbGlmb3JuaWEgOTAwOTUsIFVT
QS4mI3hEO0NhbmFkYSZhcG9zO3MgTWljaGFlbCBTbWl0aCBHZW5vbWUgU2NpZW5jZXMgQ2VudHJl
LCBCQyBDYW5jZXIgQWdlbmN5LCA2NzUgV2VzdCAxMHRoIEF2ZW51ZSwgVmFuY291dmVyLCBCcml0
aXNoIENvbHVtYmlhIFY1WiAxTDMsIENhbmFkYS4mI3hEOzFdIFRoZSBCcm9hZCBJbnN0aXR1dGUg
b2YgSGFydmFyZCBhbmQgTUlULCA0MTUgTWFpbiBTdHJlZXQsIENhbWJyaWRnZSwgTWFzc2FjaHVz
ZXR0cyAwMjE0MiwgVVNBLiBbMl0gRGVwYXJ0bWVudCBvZiBTdGVtIENlbGwgYW5kIFJlZ2VuZXJh
dGl2ZSBCaW9sb2d5LCA3IERpdmluaXR5IEF2ZSwgQ2FtYnJpZGdlLCBNYXNzYWNodXNldHRzIDAy
MTM4LCBVU0EuJiN4RDtFcGlnZW5vbWUgQ2VudGVyLCBCYXlsb3IgQ29sbGVnZSBvZiBNZWRpY2lu
ZSwgT25lIEJheWxvciBQbGF6YSwgSG91c3RvbiwgVGV4YXMgNzcwMzAsIFVTQS4mI3hEO0RlcGFy
dG1lbnQgb2YgQ2VsbHVsYXIgYW5kIE1vbGVjdWxhciBNZWRpY2luZSwgSW5zdGl0dXRlIG9mIEdl
bm9taWMgTWVkaWNpbmUsIE1vb3JlcyBDYW5jZXIgQ2VudGVyLCBEZXBhcnRtZW50IG9mIENoZW1p
c3RyeSBhbmQgQmlvY2hlbWlzdHJ5LCBVbml2ZXJzaXR5IG9mIENhbGlmb3JuaWEgU2FuIERpZWdv
LCA5NTAwIEdpbG1hbiBEcml2ZSwgTGEgSm9sbGEsIENhbGlmb3JuaWEgOTIwOTMsIFVTQS4mI3hE
O0dlbm9taWMgQW5hbHlzaXMgTGFib3JhdG9yeSwgSG93YXJkIEh1Z2hlcyBNZWRpY2FsIEluc3Rp
dHV0ZSAmYW1wO1RoZSBTYWxrIEluc3RpdHV0ZSBmb3IgQmlvbG9naWNhbCBTdHVkaWVzLCAxMDAx
MCBOLiBUb3JyZXkgUGluZXMgUm9hZCwgTGEgSm9sbGEsIENhbGlmb3JuaWEgOTIwMzcsIFVTQS4m
I3hEO0RlcGFydG1lbnQgb2YgR2Vub21lIFNjaWVuY2VzLCBVbml2ZXJzaXR5IG9mIFdhc2hpbmd0
b24sIDM3MjAgMTV0aCBBdmUuIE5FLCBTZWF0dGxlLCBXYXNoaW5ndG9uIDk4MTk1LCBVU0EuJiN4
RDsxXSBDb21wdXRlciBTY2llbmNlIGFuZCBBcnRpZmljaWFsIEludGVsbGlnZW5jZSBMYWIsIE1h
c3NhY2h1c2V0dHMgSW5zdGl0dXRlIG9mIFRlY2hub2xvZ3ksIDMyIFZhc3NhciBTdCwgQ2FtYnJp
ZGdlLCBNYXNzYWNodXNldHRzIDAyMTM5LCBVU0EuIFsyXSBUaGUgQnJvYWQgSW5zdGl0dXRlIG9m
IEhhcnZhcmQgYW5kIE1JVCwgNDE1IE1haW4gU3RyZWV0LCBDYW1icmlkZ2UsIE1hc3NhY2h1c2V0
dHMgMDIxNDIsIFVTQS4gWzNdIEJpb2xvZ3kgRGVwYXJ0bWVudCwgTWFzc2FjaHVzZXR0cyBJbnN0
aXR1dGUgb2YgVGVjaG5vbG9neSwgMzEgQW1lcyBTdCwgQ2FtYnJpZGdlLCBNYXNzYWNodXNldHRz
IDAyMTQyLCBVU0EuJiN4RDtUaGUgQnJvYWQgSW5zdGl0dXRlIG9mIEhhcnZhcmQgYW5kIE1JVCwg
NDE1IE1haW4gU3RyZWV0LCBDYW1icmlkZ2UsIE1hc3NhY2h1c2V0dHMgMDIxNDIsIFVTQS4mI3hE
OzFdIFRoZSBCcm9hZCBJbnN0aXR1dGUgb2YgSGFydmFyZCBhbmQgTUlULCA0MTUgTWFpbiBTdHJl
ZXQsIENhbWJyaWRnZSwgTWFzc2FjaHVzZXR0cyAwMjE0MiwgVVNBLiBbMl0gVGhlIFBpY293ZXIg
SW5zdGl0dXRlIGZvciBMZWFybmluZyBhbmQgTWVtb3J5LCBEZXBhcnRtZW50IG9mIEJyYWluIGFu
ZCBDb2duaXRpdmUgU2NpZW5jZXMsIE1hc3NhY2h1c2V0dHMgSW5zdGl0dXRlIG9mIFRlY2hub2xv
Z3ksIDQzIFZhc3NhciBTdCwgQ2FtYnJpZGdlLCBNYXNzYWNodXNldHRzIDAyMTM5LCBVU0EuJiN4
RDsxXSBEZXBhcnRtZW50IG9mIENlbGx1bGFyIGFuZCBNb2xlY3VsYXIgTWVkaWNpbmUsIEluc3Rp
dHV0ZSBvZiBHZW5vbWljIE1lZGljaW5lLCBNb29yZXMgQ2FuY2VyIENlbnRlciwgRGVwYXJ0bWVu
dCBvZiBDaGVtaXN0cnkgYW5kIEJpb2NoZW1pc3RyeSwgVW5pdmVyc2l0eSBvZiBDYWxpZm9ybmlh
IFNhbiBEaWVnbywgOTUwMCBHaWxtYW4gRHJpdmUsIExhIEpvbGxhLCBDYWxpZm9ybmlhIDkyMDkz
LCBVU0EuIFsyXSBMdWR3aWcgSW5zdGl0dXRlIGZvciBDYW5jZXIgUmVzZWFyY2gsIDk1MDAgR2ls
bWFuIERyaXZlLCBMYSBKb2xsYSwgQ2FsaWZvcm5pYSA5MjA5MywgVVNBLiYjeEQ7RGVwYXJ0bWVu
dCBvZiBOZXVyb3N1cmdlcnksIEhlbGVuIERpbGxlciBGYW1pbHkgQ29tcHJlaGVuc2l2ZSBDYW5j
ZXIgQ2VudGVyLCBVbml2ZXJzaXR5IG9mIENhbGlmb3JuaWEgU2FuIEZyYW5jaXNjbywgMTQ1MCAz
cmQgU3RyZWV0LCBTYW4gRnJhbmNpc2NvLCBDYWxpZm9ybmlhIDk0MTU4LCBVU0EuJiN4RDtEZXBh
cnRtZW50IG9mIFBhdGhvbG9neSwgVW5pdmVyc2l0eSBvZiBDYWxpZm9ybmlhIFNhbiBGcmFuY2lz
Y28sIDUxMyBQYXJuYXNzdXMgQXZlbnVlLCBTYW4gRnJhbmNpc2NvLCBDYWxpZm9ybmlhIDk0MTQz
LTA1MTEsIFVTQS4mI3hEO0RlcGFydG1lbnQgb2YgTWVkaWNpbmUsIERpdmlzaW9uIG9mIE1lZGlj
YWwgR2VuZXRpY3MsIFVuaXZlcnNpdHkgb2YgV2FzaGluZ3RvbiwgMjIxMSBFbGxpb3QgQXZlbnVl
LCBTZWF0dGxlLCBXYXNoaW5ndG9uIDk4MTIxLCBVU0EuJiN4RDsxXSBDb21wdXRlciBTY2llbmNl
IGFuZCBBcnRpZmljaWFsIEludGVsbGlnZW5jZSBMYWIsIE1hc3NhY2h1c2V0dHMgSW5zdGl0dXRl
IG9mIFRlY2hub2xvZ3ksIDMyIFZhc3NhciBTdCwgQ2FtYnJpZGdlLCBNYXNzYWNodXNldHRzIDAy
MTM5LCBVU0EuIFsyXSBUaGUgQnJvYWQgSW5zdGl0dXRlIG9mIEhhcnZhcmQgYW5kIE1JVCwgNDE1
IE1haW4gU3RyZWV0LCBDYW1icmlkZ2UsIE1hc3NhY2h1c2V0dHMgMDIxNDIsIFVTQS4gWzNdIERl
cGFydG1lbnQgb2YgQ29tcHV0ZXIgU2NpZW5jZSAmYW1wO0VuZ2luZWVyaW5nLCBVbml2ZXJzaXR5
IG9mIENvbm5lY3RpY3V0LCAzNzEgRmFpcmZpZWxkIFdheSwgU3RvcnJzLCBDb25uZWN0aWN1dCAw
NjI2OSwgVVNBLiYjeEQ7RGVwYXJ0bWVudCBvZiBNaWNyb2Jpb2xvZ3kgYW5kIEltbXVub2xvZ3kg
YW5kIENlbnRyZSBmb3IgSGlnaC1UaHJvdWdocHV0IEJpb2xvZ3ksIFVuaXZlcnNpdHkgb2YgQnJp
dGlzaCBDb2x1bWJpYSwgMjEyNSBFYXN0IE1hbGwsIFZhbmNvdXZlciwgQnJpdGlzaCBDb2x1bWJp
YSBWNlQgMVo0LCBDYW5hZGEuJiN4RDtCaW9pbmZvcm1hdGljcyBHcm91cCwgRGVwYXJ0bWVudCBv
ZiBNb2xlY3VsYXIgQmlvbG9neSwgRGl2aXNpb24gb2YgQmlvbG9neSwgRmFjdWx0eSBvZiBTY2ll
bmNlLCBVbml2ZXJzaXR5IG9mIFphZ3JlYiwgSG9ydmF0b3ZhYyAxMDJhLCAxMDAwMCBaYWdyZWIs
IENyb2F0aWEuJiN4RDtEZXBhcnRtZW50IG9mIE1vbGVjdWxhciBhbmQgQ2VsbCBCaW9sb2d5LCBD
ZW50ZXIgZm9yIFN5c3RlbXMgQmlvbG9neSwgVGhlIFVuaXZlcnNpdHkgb2YgVGV4YXMsIERhbGxh
cywgTlNFUkwsIFJMMTAsIDgwMCBXIENhbXBiZWxsIFJvYWQsIFJpY2hhcmRzb24sIFRleGFzIDc1
MDgwLCBVU0EuJiN4RDtEZXBhcnRtZW50IG9mIEdlbmV0aWNzLCBDZW50ZXIgZm9yIEdlbm9tZSBT
Y2llbmNlcyBhbmQgU3lzdGVtcyBCaW9sb2d5LCBXYXNoaW5ndG9uIFVuaXZlcnNpdHkgaW4gU3Qg
TG91aXMsIDQ0NDQgRm9yZXN0IFBhcmsgQXZlLCBTdCBMb3VpcywgTWlzc291cmkgNjMxMDgsIFVT
QS4mI3hEO0luc3RpdHV0ZSBmb3IgTW9sZWN1bGFyIEJpb3NjaWVuY2UsIFVuaXZlcnNpdHkgb2Yg
UXVlZW5zbGFuZCwgU3QgTHVjaWEsIFF1ZWVuc2xhbmQgNDA3MiwgQXVzdHJhbGlhLiYjeEQ7MV0g
VGhlIEJyb2FkIEluc3RpdHV0ZSBvZiBIYXJ2YXJkIGFuZCBNSVQsIDQxNSBNYWluIFN0cmVldCwg
Q2FtYnJpZGdlLCBNYXNzYWNodXNldHRzIDAyMTQyLCBVU0EuIFsyXSBCcmlnaGFtICZhbXA7V29t
ZW4mYXBvcztzIEhvc3BpdGFsLCA3NSBGcmFuY2lzIFN0cmVldCwgQm9zdG9uLCBNYXNzYWNodXNl
dHRzIDAyMTE1LCBVU0EuJiN4RDsxXSBEZXBhcnRtZW50IG9mIEdlbmV0aWNzLCBDZW50ZXIgZm9y
IEdlbm9tZSBTY2llbmNlcyBhbmQgU3lzdGVtcyBCaW9sb2d5LCBXYXNoaW5ndG9uIFVuaXZlcnNp
dHkgaW4gU3QgTG91aXMsIDQ0NDQgRm9yZXN0IFBhcmsgQXZlLCBTdCBMb3VpcywgTWlzc291cmkg
NjMxMDgsIFVTQS4gWzJdIERlcGFydG1lbnQgb2YgQ29tcHV0ZXIgU2NpZW5jZSBhbmQgRW5naW5l
ZWVyaW5nLCBXYXNoaW5ndG9uIFVuaXZlcnNpdHkgaW4gU3QuIExvdWlzLCBTdC4gTG91aXMsIE1p
c3NvdXJpIDYzMTMwLCBVU0EuJiN4RDsxXSBEZXBhcnRtZW50IG9mIEFwcGxpZWQgTWF0aGVtYXRp
Y3MgYW5kIFN0YXRpc3RpY3MsIFN0b255IEJyb29rIFVuaXZlcnNpdHksIFN0b255IEJyb29rLCBO
ZXcgWW9yayAxMTc5NC0zNjAwLCBVU0EuIFsyXSBDb2xkIFNwcmluZyBIYXJib3IgTGFib3JhdG9y
eSwgQ29sZCBTcHJpbmcgSGFyYm9yLCBOZXcgWW9yayAxMTcyNCwgVVNBLiYjeEQ7TW9sZWN1bGFy
IGFuZCBIdW1hbiBHZW5ldGljcyBEZXBhcnRtZW50LCBCYXlsb3IgQ29sbGVnZSBvZiBNZWRpY2lu
ZSwgT25lIEJheWxvciBQbGF6YSwgSG91c3RvbiwgVGV4YXMgNzcwMzAsIFVTQS4mI3hEO0Jpb2xv
Z3kgRGVwYXJ0bWVudCwgTWFzc2FjaHVzZXR0cyBJbnN0aXR1dGUgb2YgVGVjaG5vbG9neSwgMzEg
QW1lcyBTdCwgQ2FtYnJpZGdlLCBNYXNzYWNodXNldHRzIDAyMTQyLCBVU0EuJiN4RDsxXSBUaGUg
QnJvYWQgSW5zdGl0dXRlIG9mIEhhcnZhcmQgYW5kIE1JVCwgNDE1IE1haW4gU3RyZWV0LCBDYW1i
cmlkZ2UsIE1hc3NhY2h1c2V0dHMgMDIxNDIsIFVTQS4gWzJdIEJyaWdoYW0gJmFtcDtXb21lbiZh
cG9zO3MgSG9zcGl0YWwsIDc1IEZyYW5jaXMgU3RyZWV0LCBCb3N0b24sIE1hc3NhY2h1c2V0dHMg
MDIxMTUsIFVTQS4gWzNdIEhhcnZhcmQgTWVkaWNhbCBTY2hvb2wsIDI1IFNoYXR0dWNrIFN0LCBC
b3N0b24sIE1hc3NhY2h1c2V0dHMgMDIxMTUsIFVTQS4mI3hEO0RlcGFydG1lbnQgb2YgQmlvY2hl
bWlzdHJ5LCBLZWNrIFNjaG9vbCBvZiBNZWRpY2luZSwgVW5pdmVyc2l0eSBvZiBTb3V0aGVybiBD
YWxpZm9ybmlhLCAxNDUwIEJpZ2d5IFN0cmVldCwgTG9zIEFuZ2VsZXMsIENhbGlmb3JuaWEgOTAw
ODktOTYwMSwgVVNBLiYjeEQ7T2JHeW4sIFJlcHJvZHVjdGl2ZSBTY2llbmNlcywgVW5pdmVyc2l0
eSBvZiBDYWxpZm9ybmlhIFNhbiBGcmFuY2lzY28sIDM1IE1lZGljYWwgQ2VudGVyIFdheSwgU2Fu
IEZyYW5jaXNjbywgQ2FsaWZvcm5pYSA5NDE0MywgVVNBLiYjeEQ7Q2VudGVyIGZvciBCaW9tb2xl
Y3VsYXIgU2NpZW5jZXMgYW5kIEVuZ2luZWVyaW5nLCBVbml2ZXJzaXR5IG9mIFNhbnRhIENydXos
IDExNTYgSGlnaCBTdHJlZXQsIFNhbnRhIENydXosIENhbGlmb3JuaWEgOTUwNjQsIFVTQS4mI3hE
OzFdIENhbmFkYSZhcG9zO3MgTWljaGFlbCBTbWl0aCBHZW5vbWUgU2NpZW5jZXMgQ2VudHJlLCBC
QyBDYW5jZXIgQWdlbmN5LCA2NzUgV2VzdCAxMHRoIEF2ZW51ZSwgVmFuY291dmVyLCBCcml0aXNo
IENvbHVtYmlhIFY1WiAxTDMsIENhbmFkYS4gWzJdIERlcGFydG1lbnQgb2YgTW9sZWN1bGFyIEJp
b2xvZ3kgYW5kIEJpb2NoZW1pc3RyeSwgU2ltb24gRnJhc2VyIFVuaXZlcnNpdHksIDg4ODggVW5p
dmVyc2l0eSBEcml2ZSwgQnVybmFieSwgQnJpdGlzaCBDb2x1bWJpYSBWNUEgMVM2LCBDYW5hZGEu
IFszXSBEZXBhcnRtZW50IG9mIE1lZGljYWwgR2VuZXRpY3MsIFVuaXZlcnNpdHkgb2YgQnJpdGlz
aCBDb2x1bWJpYSwgMjMyOSBXZXN0IE1hbGwsIFZhbmNvdXZlciwgQkMsIENhbmFkYSwgVjZUIDFa
NC4mI3hEO0RhbiBMLiBEdW5jYW4gQ2FuY2VyIENlbnRlciwgQmF5bG9yIENvbGxlZ2Ugb2YgTWVk
aWNpbmUsIE9uZSBCYXlsb3IgUGxhemEsIEhvdXN0b24sIFRleGFzIDc3MDMwLCBVU0EuJiN4RDsx
XSBDYW5hZGEmYXBvcztzIE1pY2hhZWwgU21pdGggR2Vub21lIFNjaWVuY2VzIENlbnRyZSwgQkMg
Q2FuY2VyIEFnZW5jeSwgNjc1IFdlc3QgMTB0aCBBdmVudWUsIFZhbmNvdXZlciwgQnJpdGlzaCBD
b2x1bWJpYSBWNVogMUwzLCBDYW5hZGEuIFsyXSBEZXBhcnRtZW50IG9mIE1lZGljYWwgR2VuZXRp
Y3MsIFVuaXZlcnNpdHkgb2YgQnJpdGlzaCBDb2x1bWJpYSwgMjMyOSBXZXN0IE1hbGwsIFZhbmNv
dXZlciwgQkMsIENhbmFkYSwgVjZUIDFaNC4mI3hEO0RlcGFydG1lbnQgb2YgTWljcm9iaW9sb2d5
IGFuZCBJbW11bm9sb2d5LCBEaWFiZXRlcyBDZW50ZXIsIFVuaXZlcnNpdHkgb2YgQ2FsaWZvcm5p
YSwgU2FuIEZyYW5jaXNjbywgNTEzIFBhcm5hc3N1cyBBdmUsIFNhbiBGcmFuY2lzY28sIENhbGlm
b3JuaWEgOTQxNDMtMDUzNCwgVVNBLiYjeEQ7MV0gVW5pdmVyc2l0eSBvZiBXaXNjb25zaW4sIE1h
ZGlzb24sIFdpc2NvbnNpbiA1MzcxNSwgVVNBLiBbMl0gTW9yZ3JpZGdlIEluc3RpdHV0ZSBmb3Ig
UmVzZWFyY2gsIDMzMCBOLiBPcmNoYXJkIFN0cmVldCwgTWFkaXNvbiwgV2lzY29uc2luIDUzNzA3
LCBVU0EuJiN4RDtVU0RBL0FSUyBDaGlsZHJlbiZhcG9zO3MgTnV0cml0aW9uIFJlc2VhcmNoIENl
bnRlciwgQmF5bG9yIENvbGxlZ2Ugb2YgTWVkaWNpbmUsIDExMDAgQmF0ZXMgU3RyZWV0LCBIb3Vz
dG9uLCBUZXhhcyA3NzAzMCwgVVNBLiYjeEQ7MV0gRGVwYXJ0bWVudCBvZiBNb2xlY3VsYXIgYW5k
IENlbGwgQmlvbG9neSwgQ2VudGVyIGZvciBTeXN0ZW1zIEJpb2xvZ3ksIFRoZSBVbml2ZXJzaXR5
IG9mIFRleGFzLCBEYWxsYXMsIE5TRVJMLCBSTDEwLCA4MDAgVyBDYW1wYmVsbCBSb2FkLCBSaWNo
YXJkc29uLCBUZXhhcyA3NTA4MCwgVVNBLiBbMl0gQmlvaW5mb3JtYXRpY3MgRGl2aXNpb24sIENl
bnRlciBmb3IgU3ludGhldGljIGFuZCBTeXN0ZW1zIEJpb2xvZ3ksIFROTElTVCwgVHNpbmdodWEg
VW5pdmVyc2l0eSwgQmVpamluZyAxMDAwODQsIENoaW5hLiYjeEQ7TmF0aW9uYWwgSW5zdGl0dXRl
IG9mIEVudmlyb25tZW50YWwgSGVhbHRoIFNjaWVuY2VzLCAxMTEgVC5XLiBBbGV4YW5kZXIgRHJp
dmUsIFJlc2VhcmNoIFRyaWFuZ2xlIFBhcmssIE5vcnRoIENhcm9saW5hIDI3NzA5LCBVU0EuJiN4
RDsxXSBUaGUgQnJvYWQgSW5zdGl0dXRlIG9mIEhhcnZhcmQgYW5kIE1JVCwgNDE1IE1haW4gU3Ry
ZWV0LCBDYW1icmlkZ2UsIE1hc3NhY2h1c2V0dHMgMDIxNDIsIFVTQS4gWzJdIE1hc3NhY2h1c2V0
dHMgR2VuZXJhbCBIb3NwaXRhbCwgNTUgRnJ1aXQgU3QsIEJvc3RvbiwgTWFzc2FjaHVzZXR0cyAw
MjExNCwgVVNBLiBbM10gSG93YXJkIEh1Z2hlcyBNZWRpY2FsIEluc3RpdHV0ZSwgNDAwMCBKb25l
cyBCcmlkZ2UgUm9hZCwgQ2hldnkgQ2hhc2UsIE1hcnlsYW5kIDIwODE1LTY3ODksIFVTQS4mI3hE
OzFdIENhbmFkYSZhcG9zO3MgTWljaGFlbCBTbWl0aCBHZW5vbWUgU2NpZW5jZXMgQ2VudHJlLCBC
QyBDYW5jZXIgQWdlbmN5LCA2NzUgV2VzdCAxMHRoIEF2ZW51ZSwgVmFuY291dmVyLCBCcml0aXNo
IENvbHVtYmlhIFY1WiAxTDMsIENhbmFkYS4gWzJdIERlcGFydG1lbnQgb2YgTWljcm9iaW9sb2d5
IGFuZCBJbW11bm9sb2d5IGFuZCBDZW50cmUgZm9yIEhpZ2gtVGhyb3VnaHB1dCBCaW9sb2d5LCBV
bml2ZXJzaXR5IG9mIEJyaXRpc2ggQ29sdW1iaWEsIDIxMjUgRWFzdCBNYWxsLCBWYW5jb3V2ZXIs
IEJyaXRpc2ggQ29sdW1iaWEgVjZUIDFaNCwgQ2FuYWRhLjwvYXV0aC1hZGRyZXNzPjx0aXRsZXM+
PHRpdGxlPkludGVncmF0aXZlIGFuYWx5c2lzIG9mIDExMSByZWZlcmVuY2UgaHVtYW4gZXBpZ2Vu
b21lczwvdGl0bGU+PHNlY29uZGFyeS10aXRsZT5OYXR1cmU8L3NlY29uZGFyeS10aXRsZT48L3Rp
dGxlcz48cGVyaW9kaWNhbD48ZnVsbC10aXRsZT5OYXR1cmU8L2Z1bGwtdGl0bGU+PC9wZXJpb2Rp
Y2FsPjxwYWdlcz4zMTctMzA8L3BhZ2VzPjx2b2x1bWU+NTE4PC92b2x1bWU+PG51bWJlcj43NTM5
PC9udW1iZXI+PGVkaXRpb24+MjAxNS8wMi8yMDwvZWRpdGlvbj48a2V5d29yZHM+PGtleXdvcmQ+
QmFzZSBTZXF1ZW5jZTwva2V5d29yZD48a2V5d29yZD5DZWxsIExpbmVhZ2UvZ2VuZXRpY3M8L2tl
eXdvcmQ+PGtleXdvcmQ+Q2VsbHMsIEN1bHR1cmVkPC9rZXl3b3JkPjxrZXl3b3JkPkNocm9tYXRp
bi9jaGVtaXN0cnkvZ2VuZXRpY3MvbWV0YWJvbGlzbTwva2V5d29yZD48a2V5d29yZD5DaHJvbW9z
b21lcywgSHVtYW4vY2hlbWlzdHJ5L2dlbmV0aWNzL21ldGFib2xpc208L2tleXdvcmQ+PGtleXdv
cmQ+RE5BL2NoZW1pc3RyeS9nZW5ldGljcy9tZXRhYm9saXNtPC9rZXl3b3JkPjxrZXl3b3JkPkRO
QSBNZXRoeWxhdGlvbjwva2V5d29yZD48a2V5d29yZD5EYXRhc2V0cyBhcyBUb3BpYzwva2V5d29y
ZD48a2V5d29yZD5FbmhhbmNlciBFbGVtZW50cywgR2VuZXRpYy9nZW5ldGljczwva2V5d29yZD48
a2V5d29yZD5FcGlnZW5lc2lzLCBHZW5ldGljLypnZW5ldGljczwva2V5d29yZD48a2V5d29yZD4q
RXBpZ2Vub21pY3M8L2tleXdvcmQ+PGtleXdvcmQ+R2VuZXRpYyBWYXJpYXRpb24vZ2VuZXRpY3M8
L2tleXdvcmQ+PGtleXdvcmQ+R2Vub21lLCBIdW1hbi8qZ2VuZXRpY3M8L2tleXdvcmQ+PGtleXdv
cmQ+R2Vub21lLVdpZGUgQXNzb2NpYXRpb24gU3R1ZHk8L2tleXdvcmQ+PGtleXdvcmQ+SGlzdG9u
ZXMvbWV0YWJvbGlzbTwva2V5d29yZD48a2V5d29yZD5IdW1hbnM8L2tleXdvcmQ+PGtleXdvcmQ+
T3JnYW4gU3BlY2lmaWNpdHkvZ2VuZXRpY3M8L2tleXdvcmQ+PGtleXdvcmQ+Uk5BL2dlbmV0aWNz
PC9rZXl3b3JkPjxrZXl3b3JkPlJlZmVyZW5jZSBWYWx1ZXM8L2tleXdvcmQ+PC9rZXl3b3Jkcz48
ZGF0ZXM+PHllYXI+MjAxNTwveWVhcj48cHViLWRhdGVzPjxkYXRlPkZlYiAxOTwvZGF0ZT48L3B1
Yi1kYXRlcz48L2RhdGVzPjxpc2JuPjE0NzYtNDY4NyAoRWxlY3Ryb25pYykmI3hEOzAwMjgtMDgz
NiAoTGlua2luZyk8L2lzYm4+PGFjY2Vzc2lvbi1udW0+MjU2OTM1NjM8L2FjY2Vzc2lvbi1udW0+
PHVybHM+PHJlbGF0ZWQtdXJscz48dXJsPmh0dHBzOi8vd3d3Lm5jYmkubmxtLm5paC5nb3YvcHVi
bWVkLzI1NjkzNTYzPC91cmw+PC9yZWxhdGVkLXVybHM+PC91cmxzPjxjdXN0b20yPlBNQzQ1MzAw
MTA8L2N1c3RvbTI+PGVsZWN0cm9uaWMtcmVzb3VyY2UtbnVtPjEwLjEwMzgvbmF0dXJlMTQyNDg8
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7)</w:t>
      </w:r>
      <w:r>
        <w:rPr>
          <w:rFonts w:ascii="Arial" w:hAnsi="Arial" w:cs="Arial"/>
        </w:rPr>
        <w:fldChar w:fldCharType="end"/>
      </w:r>
      <w:r w:rsidRPr="00937B83">
        <w:rPr>
          <w:rFonts w:ascii="Arial" w:hAnsi="Arial" w:cs="Arial"/>
        </w:rPr>
        <w:t>. Genome state annotations were converted to hg38 from hg19</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Kent&lt;/Author&gt;&lt;Year&gt;2002&lt;/Year&gt;&lt;RecNum&gt;6914&lt;/RecNum&gt;&lt;DisplayText&gt;(28)&lt;/DisplayText&gt;&lt;record&gt;&lt;rec-number&gt;6914&lt;/rec-number&gt;&lt;foreign-keys&gt;&lt;key app="EN" db-id="99tsadx2oe2weaezspcxfsf15est9a0zvp2v" timestamp="1594669996"&gt;6914&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edition&gt;2002/06/05&lt;/edition&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cord&gt;&lt;/Cite&gt;&lt;/EndNote&gt;</w:instrText>
      </w:r>
      <w:r>
        <w:rPr>
          <w:rFonts w:ascii="Arial" w:hAnsi="Arial" w:cs="Arial"/>
        </w:rPr>
        <w:fldChar w:fldCharType="separate"/>
      </w:r>
      <w:r>
        <w:rPr>
          <w:rFonts w:ascii="Arial" w:hAnsi="Arial" w:cs="Arial"/>
          <w:noProof/>
        </w:rPr>
        <w:t>(28)</w:t>
      </w:r>
      <w:r>
        <w:rPr>
          <w:rFonts w:ascii="Arial" w:hAnsi="Arial" w:cs="Arial"/>
        </w:rPr>
        <w:fldChar w:fldCharType="end"/>
      </w:r>
      <w:r w:rsidRPr="00937B83">
        <w:rPr>
          <w:rFonts w:ascii="Arial" w:hAnsi="Arial" w:cs="Arial"/>
        </w:rPr>
        <w:t>. ENSEMBL genes (v79) were matched to chromatin states based on the annotated transcription start site</w:t>
      </w:r>
      <w:r>
        <w:rPr>
          <w:rFonts w:ascii="Arial" w:hAnsi="Arial" w:cs="Arial"/>
        </w:rPr>
        <w:t xml:space="preserve"> </w:t>
      </w:r>
      <w:r>
        <w:rPr>
          <w:rFonts w:ascii="Arial" w:hAnsi="Arial" w:cs="Arial"/>
        </w:rPr>
        <w:fldChar w:fldCharType="begin">
          <w:fldData xml:space="preserve">PEVuZE5vdGU+PENpdGU+PEF1dGhvcj5ZYXRlczwvQXV0aG9yPjxZZWFyPjIwMjA8L1llYXI+PFJl
Y051bT42OTE1PC9SZWNOdW0+PERpc3BsYXlUZXh0PigyOSk8L0Rpc3BsYXlUZXh0PjxyZWNvcmQ+
PHJlYy1udW1iZXI+NjkxNTwvcmVjLW51bWJlcj48Zm9yZWlnbi1rZXlzPjxrZXkgYXBwPSJFTiIg
ZGItaWQ9Ijk5dHNhZHgyb2Uyd2VhZXpzcGN4ZnNmMTVlc3Q5YTB6dnAydiIgdGltZXN0YW1wPSIx
NTk0NjcwMDI3Ij42OTE1PC9rZXk+PC9mb3JlaWduLWtleXM+PHJlZi10eXBlIG5hbWU9IkpvdXJu
YWwgQXJ0aWNsZSI+MTc8L3JlZi10eXBlPjxjb250cmlidXRvcnM+PGF1dGhvcnM+PGF1dGhvcj5Z
YXRlcywgQS4gRC48L2F1dGhvcj48YXV0aG9yPkFjaHV0aGFuLCBQLjwvYXV0aG9yPjxhdXRob3I+
QWthbm5pLCBXLjwvYXV0aG9yPjxhdXRob3I+QWxsZW4sIEouPC9hdXRob3I+PGF1dGhvcj5BbGxl
biwgSi48L2F1dGhvcj48YXV0aG9yPkFsdmFyZXotSmFycmV0YSwgSi48L2F1dGhvcj48YXV0aG9y
PkFtb2RlLCBNLiBSLjwvYXV0aG9yPjxhdXRob3I+QXJtZWFuLCBJLiBNLjwvYXV0aG9yPjxhdXRo
b3I+QXpvdiwgQS4gRy48L2F1dGhvcj48YXV0aG9yPkJlbm5ldHQsIFIuPC9hdXRob3I+PGF1dGhv
cj5CaGFpLCBKLjwvYXV0aG9yPjxhdXRob3I+QmlsbGlzLCBLLjwvYXV0aG9yPjxhdXRob3I+Qm9k
ZHUsIFMuPC9hdXRob3I+PGF1dGhvcj5NYXJ1Z2FuLCBKLiBDLjwvYXV0aG9yPjxhdXRob3I+Q3Vt
bWlucywgQy48L2F1dGhvcj48YXV0aG9yPkRhdmlkc29uLCBDLjwvYXV0aG9yPjxhdXRob3I+RG9k
aXlhLCBLLjwvYXV0aG9yPjxhdXRob3I+RmF0aW1hLCBSLjwvYXV0aG9yPjxhdXRob3I+R2FsbCwg
QS48L2F1dGhvcj48YXV0aG9yPkdpcm9uLCBDLiBHLjwvYXV0aG9yPjxhdXRob3I+R2lsLCBMLjwv
YXV0aG9yPjxhdXRob3I+R3JlZ28sIFQuPC9hdXRob3I+PGF1dGhvcj5IYWdnZXJ0eSwgTC48L2F1
dGhvcj48YXV0aG9yPkhhc2tlbGwsIEUuPC9hdXRob3I+PGF1dGhvcj5Ib3VybGllciwgVC48L2F1
dGhvcj48YXV0aG9yPkl6dW9ndSwgTy4gRy48L2F1dGhvcj48YXV0aG9yPkphbmFjZWssIFMuIEgu
PC9hdXRob3I+PGF1dGhvcj5KdWV0dGVtYW5uLCBULjwvYXV0aG9yPjxhdXRob3I+S2F5LCBNLjwv
YXV0aG9yPjxhdXRob3I+TGF2aWRhcywgSS48L2F1dGhvcj48YXV0aG9yPkxlLCBULjwvYXV0aG9y
PjxhdXRob3I+TGVtb3MsIEQuPC9hdXRob3I+PGF1dGhvcj5NYXJ0aW5leiwgSi4gRy48L2F1dGhv
cj48YXV0aG9yPk1hdXJlbCwgVC48L2F1dGhvcj48YXV0aG9yPk1jRG93YWxsLCBNLjwvYXV0aG9y
PjxhdXRob3I+TWNNYWhvbiwgQS48L2F1dGhvcj48YXV0aG9yPk1vaGFuYW4sIFMuPC9hdXRob3I+
PGF1dGhvcj5Nb29yZSwgQi48L2F1dGhvcj48YXV0aG9yPk51aG4sIE0uPC9hdXRob3I+PGF1dGhv
cj5PaGVoLCBELiBOLjwvYXV0aG9yPjxhdXRob3I+UGFya2VyLCBBLjwvYXV0aG9yPjxhdXRob3I+
UGFydG9uLCBBLjwvYXV0aG9yPjxhdXRob3I+UGF0cmljaW8sIE0uPC9hdXRob3I+PGF1dGhvcj5T
YWt0aGl2ZWwsIE0uIFAuPC9hdXRob3I+PGF1dGhvcj5BYmR1bCBTYWxhbSwgQS4gSS48L2F1dGhv
cj48YXV0aG9yPlNjaG1pdHQsIEIuIE0uPC9hdXRob3I+PGF1dGhvcj5TY2h1aWxlbmJ1cmcsIEgu
PC9hdXRob3I+PGF1dGhvcj5TaGVwcGFyZCwgRC48L2F1dGhvcj48YXV0aG9yPlN5Y2hldmEsIE0u
PC9hdXRob3I+PGF1dGhvcj5TenViYSwgTS48L2F1dGhvcj48YXV0aG9yPlRheWxvciwgSy48L2F1
dGhvcj48YXV0aG9yPlRob3JtYW5uLCBBLjwvYXV0aG9yPjxhdXRob3I+VGhyZWFkZ29sZCwgRy48
L2F1dGhvcj48YXV0aG9yPlZ1bGxvLCBBLjwvYXV0aG9yPjxhdXRob3I+V2FsdHMsIEIuPC9hdXRo
b3I+PGF1dGhvcj5XaW50ZXJib3R0b20sIEEuPC9hdXRob3I+PGF1dGhvcj5aYWRpc3NhLCBBLjwv
YXV0aG9yPjxhdXRob3I+Q2hha2lhY2h2aWxpLCBNLjwvYXV0aG9yPjxhdXRob3I+RmxpbnQsIEIu
PC9hdXRob3I+PGF1dGhvcj5GcmFua2lzaCwgQS48L2F1dGhvcj48YXV0aG9yPkh1bnQsIFMuIEUu
PC9hdXRob3I+PGF1dGhvcj5JLiBJc2xleSBHPC9hdXRob3I+PGF1dGhvcj5Lb3N0YWRpbWEsIE0u
PC9hdXRob3I+PGF1dGhvcj5MYW5ncmlkZ2UsIE4uPC9hdXRob3I+PGF1dGhvcj5Mb3ZlbGFuZCwg
Si4gRS48L2F1dGhvcj48YXV0aG9yPk1hcnRpbiwgRi4gSi48L2F1dGhvcj48YXV0aG9yPk1vcmFs
ZXMsIEouPC9hdXRob3I+PGF1dGhvcj5NdWRnZSwgSi4gTS48L2F1dGhvcj48YXV0aG9yPk11ZmZh
dG8sIE0uPC9hdXRob3I+PGF1dGhvcj5QZXJyeSwgRS48L2F1dGhvcj48YXV0aG9yPlJ1ZmZpZXIs
IE0uPC9hdXRob3I+PGF1dGhvcj5UcmV2YW5pb24sIFMuIEouPC9hdXRob3I+PGF1dGhvcj5DdW5u
aW5naGFtLCBGLjwvYXV0aG9yPjxhdXRob3I+SG93ZSwgSy4gTC48L2F1dGhvcj48YXV0aG9yPlpl
cmJpbm8sIEQuIFIuPC9hdXRob3I+PGF1dGhvcj5GbGljZWssIFAuPC9hdXRob3I+PC9hdXRob3Jz
PjwvY29udHJpYnV0b3JzPjxhdXRoLWFkZHJlc3M+RXVyb3BlYW4gTW9sZWN1bGFyIEJpb2xvZ3kg
TGFib3JhdG9yeSwgRXVyb3BlYW4gQmlvaW5mb3JtYXRpY3MgSW5zdGl0dXRlLCBXZWxsY29tZSBH
ZW5vbWUgQ2FtcHVzLCBIaW54dG9uLCBDYW1icmlkZ2UgQ0IxMCAxU0QsIFVLLjwvYXV0aC1hZGRy
ZXNzPjx0aXRsZXM+PHRpdGxlPkVuc2VtYmwgMjAyMDwvdGl0bGU+PHNlY29uZGFyeS10aXRsZT5O
dWNsZWljIEFjaWRzIFJlczwvc2Vjb25kYXJ5LXRpdGxlPjwvdGl0bGVzPjxwZXJpb2RpY2FsPjxm
dWxsLXRpdGxlPk51Y2xlaWMgQWNpZHMgUmVzPC9mdWxsLXRpdGxlPjwvcGVyaW9kaWNhbD48cGFn
ZXM+RDY4Mi1ENjg4PC9wYWdlcz48dm9sdW1lPjQ4PC92b2x1bWU+PG51bWJlcj5EMTwvbnVtYmVy
PjxlZGl0aW9uPjIwMTkvMTEvMDc8L2VkaXRpb24+PGtleXdvcmRzPjxrZXl3b3JkPkFsZ29yaXRo
bXM8L2tleXdvcmQ+PGtleXdvcmQ+QW5pbWFsczwva2V5d29yZD48a2V5d29yZD5Db21wdXRhdGlv
bmFsIEJpb2xvZ3kvKm1ldGhvZHM8L2tleXdvcmQ+PGtleXdvcmQ+Q29tcHV0ZXIgR3JhcGhpY3M8
L2tleXdvcmQ+PGtleXdvcmQ+KkRhdGFiYXNlcywgR2VuZXRpYzwva2V5d29yZD48a2V5d29yZD5E
YXRhYmFzZXMsIFByb3RlaW48L2tleXdvcmQ+PGtleXdvcmQ+KkVwaWdlbm9tZTwva2V5d29yZD48
a2V5d29yZD5HZW5ldGljIFZhcmlhdGlvbjwva2V5d29yZD48a2V5d29yZD5HZW5vbWUtV2lkZSBB
c3NvY2lhdGlvbiBTdHVkeTwva2V5d29yZD48a2V5d29yZD5HZW5vbWljczwva2V5d29yZD48a2V5
d29yZD5IaXN0b25lcy9tZXRhYm9saXNtPC9rZXl3b3JkPjxrZXl3b3JkPkh1bWFuczwva2V5d29y
ZD48a2V5d29yZD5JbWFnaW5nLCBUaHJlZS1EaW1lbnNpb25hbDwva2V5d29yZD48a2V5d29yZD5J
bnRlcm5ldDwva2V5d29yZD48a2V5d29yZD5MaWdhbmRzPC9rZXl3b3JkPjxrZXl3b3JkPipNb2xl
Y3VsYXIgU2VxdWVuY2UgQW5ub3RhdGlvbjwva2V5d29yZD48a2V5d29yZD5TZWFyY2ggRW5naW5l
PC9rZXl3b3JkPjxrZXl3b3JkPlNvZnR3YXJlPC9rZXl3b3JkPjxrZXl3b3JkPlNwZWNpZXMgU3Bl
Y2lmaWNpdHk8L2tleXdvcmQ+PGtleXdvcmQ+VHJhbnNjcmlwdG9tZTwva2V5d29yZD48a2V5d29y
ZD5Vc2VyLUNvbXB1dGVyIEludGVyZmFjZTwva2V5d29yZD48a2V5d29yZD5XZWIgQnJvd3Nlcjwv
a2V5d29yZD48L2tleXdvcmRzPjxkYXRlcz48eWVhcj4yMDIwPC95ZWFyPjxwdWItZGF0ZXM+PGRh
dGU+SmFuIDg8L2RhdGU+PC9wdWItZGF0ZXM+PC9kYXRlcz48aXNibj4xMzYyLTQ5NjIgKEVsZWN0
cm9uaWMpJiN4RDswMzA1LTEwNDggKExpbmtpbmcpPC9pc2JuPjxhY2Nlc3Npb24tbnVtPjMxNjkx
ODI2PC9hY2Nlc3Npb24tbnVtPjx1cmxzPjxyZWxhdGVkLXVybHM+PHVybD5odHRwczovL3d3dy5u
Y2JpLm5sbS5uaWguZ292L3B1Ym1lZC8zMTY5MTgyNjwvdXJsPjwvcmVsYXRlZC11cmxzPjwvdXJs
cz48Y3VzdG9tMj5QTUM3MTQ1NzA0PC9jdXN0b20yPjxlbGVjdHJvbmljLXJlc291cmNlLW51bT4x
MC4xMDkzL25hci9na3o5NjY8L2VsZWN0cm9uaWMtcmVzb3VyY2UtbnVtPjwvcmVjb3JkPjwvQ2l0
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ZYXRlczwvQXV0aG9yPjxZZWFyPjIwMjA8L1llYXI+PFJl
Y051bT42OTE1PC9SZWNOdW0+PERpc3BsYXlUZXh0PigyOSk8L0Rpc3BsYXlUZXh0PjxyZWNvcmQ+
PHJlYy1udW1iZXI+NjkxNTwvcmVjLW51bWJlcj48Zm9yZWlnbi1rZXlzPjxrZXkgYXBwPSJFTiIg
ZGItaWQ9Ijk5dHNhZHgyb2Uyd2VhZXpzcGN4ZnNmMTVlc3Q5YTB6dnAydiIgdGltZXN0YW1wPSIx
NTk0NjcwMDI3Ij42OTE1PC9rZXk+PC9mb3JlaWduLWtleXM+PHJlZi10eXBlIG5hbWU9IkpvdXJu
YWwgQXJ0aWNsZSI+MTc8L3JlZi10eXBlPjxjb250cmlidXRvcnM+PGF1dGhvcnM+PGF1dGhvcj5Z
YXRlcywgQS4gRC48L2F1dGhvcj48YXV0aG9yPkFjaHV0aGFuLCBQLjwvYXV0aG9yPjxhdXRob3I+
QWthbm5pLCBXLjwvYXV0aG9yPjxhdXRob3I+QWxsZW4sIEouPC9hdXRob3I+PGF1dGhvcj5BbGxl
biwgSi48L2F1dGhvcj48YXV0aG9yPkFsdmFyZXotSmFycmV0YSwgSi48L2F1dGhvcj48YXV0aG9y
PkFtb2RlLCBNLiBSLjwvYXV0aG9yPjxhdXRob3I+QXJtZWFuLCBJLiBNLjwvYXV0aG9yPjxhdXRo
b3I+QXpvdiwgQS4gRy48L2F1dGhvcj48YXV0aG9yPkJlbm5ldHQsIFIuPC9hdXRob3I+PGF1dGhv
cj5CaGFpLCBKLjwvYXV0aG9yPjxhdXRob3I+QmlsbGlzLCBLLjwvYXV0aG9yPjxhdXRob3I+Qm9k
ZHUsIFMuPC9hdXRob3I+PGF1dGhvcj5NYXJ1Z2FuLCBKLiBDLjwvYXV0aG9yPjxhdXRob3I+Q3Vt
bWlucywgQy48L2F1dGhvcj48YXV0aG9yPkRhdmlkc29uLCBDLjwvYXV0aG9yPjxhdXRob3I+RG9k
aXlhLCBLLjwvYXV0aG9yPjxhdXRob3I+RmF0aW1hLCBSLjwvYXV0aG9yPjxhdXRob3I+R2FsbCwg
QS48L2F1dGhvcj48YXV0aG9yPkdpcm9uLCBDLiBHLjwvYXV0aG9yPjxhdXRob3I+R2lsLCBMLjwv
YXV0aG9yPjxhdXRob3I+R3JlZ28sIFQuPC9hdXRob3I+PGF1dGhvcj5IYWdnZXJ0eSwgTC48L2F1
dGhvcj48YXV0aG9yPkhhc2tlbGwsIEUuPC9hdXRob3I+PGF1dGhvcj5Ib3VybGllciwgVC48L2F1
dGhvcj48YXV0aG9yPkl6dW9ndSwgTy4gRy48L2F1dGhvcj48YXV0aG9yPkphbmFjZWssIFMuIEgu
PC9hdXRob3I+PGF1dGhvcj5KdWV0dGVtYW5uLCBULjwvYXV0aG9yPjxhdXRob3I+S2F5LCBNLjwv
YXV0aG9yPjxhdXRob3I+TGF2aWRhcywgSS48L2F1dGhvcj48YXV0aG9yPkxlLCBULjwvYXV0aG9y
PjxhdXRob3I+TGVtb3MsIEQuPC9hdXRob3I+PGF1dGhvcj5NYXJ0aW5leiwgSi4gRy48L2F1dGhv
cj48YXV0aG9yPk1hdXJlbCwgVC48L2F1dGhvcj48YXV0aG9yPk1jRG93YWxsLCBNLjwvYXV0aG9y
PjxhdXRob3I+TWNNYWhvbiwgQS48L2F1dGhvcj48YXV0aG9yPk1vaGFuYW4sIFMuPC9hdXRob3I+
PGF1dGhvcj5Nb29yZSwgQi48L2F1dGhvcj48YXV0aG9yPk51aG4sIE0uPC9hdXRob3I+PGF1dGhv
cj5PaGVoLCBELiBOLjwvYXV0aG9yPjxhdXRob3I+UGFya2VyLCBBLjwvYXV0aG9yPjxhdXRob3I+
UGFydG9uLCBBLjwvYXV0aG9yPjxhdXRob3I+UGF0cmljaW8sIE0uPC9hdXRob3I+PGF1dGhvcj5T
YWt0aGl2ZWwsIE0uIFAuPC9hdXRob3I+PGF1dGhvcj5BYmR1bCBTYWxhbSwgQS4gSS48L2F1dGhv
cj48YXV0aG9yPlNjaG1pdHQsIEIuIE0uPC9hdXRob3I+PGF1dGhvcj5TY2h1aWxlbmJ1cmcsIEgu
PC9hdXRob3I+PGF1dGhvcj5TaGVwcGFyZCwgRC48L2F1dGhvcj48YXV0aG9yPlN5Y2hldmEsIE0u
PC9hdXRob3I+PGF1dGhvcj5TenViYSwgTS48L2F1dGhvcj48YXV0aG9yPlRheWxvciwgSy48L2F1
dGhvcj48YXV0aG9yPlRob3JtYW5uLCBBLjwvYXV0aG9yPjxhdXRob3I+VGhyZWFkZ29sZCwgRy48
L2F1dGhvcj48YXV0aG9yPlZ1bGxvLCBBLjwvYXV0aG9yPjxhdXRob3I+V2FsdHMsIEIuPC9hdXRo
b3I+PGF1dGhvcj5XaW50ZXJib3R0b20sIEEuPC9hdXRob3I+PGF1dGhvcj5aYWRpc3NhLCBBLjwv
YXV0aG9yPjxhdXRob3I+Q2hha2lhY2h2aWxpLCBNLjwvYXV0aG9yPjxhdXRob3I+RmxpbnQsIEIu
PC9hdXRob3I+PGF1dGhvcj5GcmFua2lzaCwgQS48L2F1dGhvcj48YXV0aG9yPkh1bnQsIFMuIEUu
PC9hdXRob3I+PGF1dGhvcj5JLiBJc2xleSBHPC9hdXRob3I+PGF1dGhvcj5Lb3N0YWRpbWEsIE0u
PC9hdXRob3I+PGF1dGhvcj5MYW5ncmlkZ2UsIE4uPC9hdXRob3I+PGF1dGhvcj5Mb3ZlbGFuZCwg
Si4gRS48L2F1dGhvcj48YXV0aG9yPk1hcnRpbiwgRi4gSi48L2F1dGhvcj48YXV0aG9yPk1vcmFs
ZXMsIEouPC9hdXRob3I+PGF1dGhvcj5NdWRnZSwgSi4gTS48L2F1dGhvcj48YXV0aG9yPk11ZmZh
dG8sIE0uPC9hdXRob3I+PGF1dGhvcj5QZXJyeSwgRS48L2F1dGhvcj48YXV0aG9yPlJ1ZmZpZXIs
IE0uPC9hdXRob3I+PGF1dGhvcj5UcmV2YW5pb24sIFMuIEouPC9hdXRob3I+PGF1dGhvcj5DdW5u
aW5naGFtLCBGLjwvYXV0aG9yPjxhdXRob3I+SG93ZSwgSy4gTC48L2F1dGhvcj48YXV0aG9yPlpl
cmJpbm8sIEQuIFIuPC9hdXRob3I+PGF1dGhvcj5GbGljZWssIFAuPC9hdXRob3I+PC9hdXRob3Jz
PjwvY29udHJpYnV0b3JzPjxhdXRoLWFkZHJlc3M+RXVyb3BlYW4gTW9sZWN1bGFyIEJpb2xvZ3kg
TGFib3JhdG9yeSwgRXVyb3BlYW4gQmlvaW5mb3JtYXRpY3MgSW5zdGl0dXRlLCBXZWxsY29tZSBH
ZW5vbWUgQ2FtcHVzLCBIaW54dG9uLCBDYW1icmlkZ2UgQ0IxMCAxU0QsIFVLLjwvYXV0aC1hZGRy
ZXNzPjx0aXRsZXM+PHRpdGxlPkVuc2VtYmwgMjAyMDwvdGl0bGU+PHNlY29uZGFyeS10aXRsZT5O
dWNsZWljIEFjaWRzIFJlczwvc2Vjb25kYXJ5LXRpdGxlPjwvdGl0bGVzPjxwZXJpb2RpY2FsPjxm
dWxsLXRpdGxlPk51Y2xlaWMgQWNpZHMgUmVzPC9mdWxsLXRpdGxlPjwvcGVyaW9kaWNhbD48cGFn
ZXM+RDY4Mi1ENjg4PC9wYWdlcz48dm9sdW1lPjQ4PC92b2x1bWU+PG51bWJlcj5EMTwvbnVtYmVy
PjxlZGl0aW9uPjIwMTkvMTEvMDc8L2VkaXRpb24+PGtleXdvcmRzPjxrZXl3b3JkPkFsZ29yaXRo
bXM8L2tleXdvcmQ+PGtleXdvcmQ+QW5pbWFsczwva2V5d29yZD48a2V5d29yZD5Db21wdXRhdGlv
bmFsIEJpb2xvZ3kvKm1ldGhvZHM8L2tleXdvcmQ+PGtleXdvcmQ+Q29tcHV0ZXIgR3JhcGhpY3M8
L2tleXdvcmQ+PGtleXdvcmQ+KkRhdGFiYXNlcywgR2VuZXRpYzwva2V5d29yZD48a2V5d29yZD5E
YXRhYmFzZXMsIFByb3RlaW48L2tleXdvcmQ+PGtleXdvcmQ+KkVwaWdlbm9tZTwva2V5d29yZD48
a2V5d29yZD5HZW5ldGljIFZhcmlhdGlvbjwva2V5d29yZD48a2V5d29yZD5HZW5vbWUtV2lkZSBB
c3NvY2lhdGlvbiBTdHVkeTwva2V5d29yZD48a2V5d29yZD5HZW5vbWljczwva2V5d29yZD48a2V5
d29yZD5IaXN0b25lcy9tZXRhYm9saXNtPC9rZXl3b3JkPjxrZXl3b3JkPkh1bWFuczwva2V5d29y
ZD48a2V5d29yZD5JbWFnaW5nLCBUaHJlZS1EaW1lbnNpb25hbDwva2V5d29yZD48a2V5d29yZD5J
bnRlcm5ldDwva2V5d29yZD48a2V5d29yZD5MaWdhbmRzPC9rZXl3b3JkPjxrZXl3b3JkPipNb2xl
Y3VsYXIgU2VxdWVuY2UgQW5ub3RhdGlvbjwva2V5d29yZD48a2V5d29yZD5TZWFyY2ggRW5naW5l
PC9rZXl3b3JkPjxrZXl3b3JkPlNvZnR3YXJlPC9rZXl3b3JkPjxrZXl3b3JkPlNwZWNpZXMgU3Bl
Y2lmaWNpdHk8L2tleXdvcmQ+PGtleXdvcmQ+VHJhbnNjcmlwdG9tZTwva2V5d29yZD48a2V5d29y
ZD5Vc2VyLUNvbXB1dGVyIEludGVyZmFjZTwva2V5d29yZD48a2V5d29yZD5XZWIgQnJvd3Nlcjwv
a2V5d29yZD48L2tleXdvcmRzPjxkYXRlcz48eWVhcj4yMDIwPC95ZWFyPjxwdWItZGF0ZXM+PGRh
dGU+SmFuIDg8L2RhdGU+PC9wdWItZGF0ZXM+PC9kYXRlcz48aXNibj4xMzYyLTQ5NjIgKEVsZWN0
cm9uaWMpJiN4RDswMzA1LTEwNDggKExpbmtpbmcpPC9pc2JuPjxhY2Nlc3Npb24tbnVtPjMxNjkx
ODI2PC9hY2Nlc3Npb24tbnVtPjx1cmxzPjxyZWxhdGVkLXVybHM+PHVybD5odHRwczovL3d3dy5u
Y2JpLm5sbS5uaWguZ292L3B1Ym1lZC8zMTY5MTgyNjwvdXJsPjwvcmVsYXRlZC11cmxzPjwvdXJs
cz48Y3VzdG9tMj5QTUM3MTQ1NzA0PC9jdXN0b20yPjxlbGVjdHJvbmljLXJlc291cmNlLW51bT4x
MC4xMDkzL25hci9na3o5NjY8L2VsZWN0cm9uaWMtcmVzb3VyY2UtbnVtPjwvcmVjb3JkPjwvQ2l0
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9)</w:t>
      </w:r>
      <w:r>
        <w:rPr>
          <w:rFonts w:ascii="Arial" w:hAnsi="Arial" w:cs="Arial"/>
        </w:rPr>
        <w:fldChar w:fldCharType="end"/>
      </w:r>
      <w:r w:rsidRPr="00937B83">
        <w:rPr>
          <w:rFonts w:ascii="Arial" w:hAnsi="Arial" w:cs="Arial"/>
        </w:rPr>
        <w:t xml:space="preserve">. Gene expression differences measured in the </w:t>
      </w:r>
      <w:r>
        <w:rPr>
          <w:rFonts w:ascii="Arial" w:hAnsi="Arial" w:cs="Arial"/>
        </w:rPr>
        <w:t>DL</w:t>
      </w:r>
      <w:r w:rsidRPr="00937B83">
        <w:rPr>
          <w:rFonts w:ascii="Arial" w:hAnsi="Arial" w:cs="Arial"/>
        </w:rPr>
        <w:t xml:space="preserve">PFC in </w:t>
      </w:r>
      <w:r>
        <w:rPr>
          <w:rFonts w:ascii="Arial" w:hAnsi="Arial" w:cs="Arial"/>
        </w:rPr>
        <w:t>OUD subjects compared to control subjects</w:t>
      </w:r>
      <w:r w:rsidRPr="00937B83">
        <w:rPr>
          <w:rFonts w:ascii="Arial" w:hAnsi="Arial" w:cs="Arial"/>
        </w:rPr>
        <w:t xml:space="preserve"> were compared to PFC chromatin states. No chromatin states were available for the </w:t>
      </w:r>
      <w:proofErr w:type="spellStart"/>
      <w:r>
        <w:rPr>
          <w:rFonts w:ascii="Arial" w:hAnsi="Arial" w:cs="Arial"/>
        </w:rPr>
        <w:t>NAc</w:t>
      </w:r>
      <w:proofErr w:type="spellEnd"/>
      <w:r w:rsidRPr="00937B83">
        <w:rPr>
          <w:rFonts w:ascii="Arial" w:hAnsi="Arial" w:cs="Arial"/>
        </w:rPr>
        <w:t>, so chromatin states for the anterior caudate were used as a substitute, as both regions are dominated by medium spiny neurons. The hypergeometric test was used to calculate enrichment of observed overlaps in the OUD-higher and OUD-lower gene sets of both brain regions to each chromatin state in corresponding brain region.</w:t>
      </w:r>
    </w:p>
    <w:p w14:paraId="35E456BC" w14:textId="77777777" w:rsidR="009E752A" w:rsidRDefault="009E752A" w:rsidP="00E3242B">
      <w:pPr>
        <w:pStyle w:val="Paragraph"/>
        <w:spacing w:line="480" w:lineRule="auto"/>
        <w:ind w:firstLine="0"/>
        <w:jc w:val="both"/>
        <w:rPr>
          <w:rFonts w:ascii="Arial" w:hAnsi="Arial" w:cs="Arial"/>
        </w:rPr>
      </w:pPr>
    </w:p>
    <w:p w14:paraId="6C164209" w14:textId="0CABCD01" w:rsidR="00E3242B" w:rsidRPr="001B087A" w:rsidRDefault="00E3242B" w:rsidP="00E3242B">
      <w:pPr>
        <w:pStyle w:val="Paragraph"/>
        <w:spacing w:line="480" w:lineRule="auto"/>
        <w:ind w:firstLine="0"/>
        <w:jc w:val="both"/>
        <w:rPr>
          <w:rFonts w:ascii="Arial" w:hAnsi="Arial" w:cs="Arial"/>
          <w:i/>
          <w:iCs/>
        </w:rPr>
      </w:pPr>
      <w:r w:rsidRPr="001B087A">
        <w:rPr>
          <w:rFonts w:ascii="Arial" w:hAnsi="Arial" w:cs="Arial"/>
          <w:i/>
          <w:iCs/>
        </w:rPr>
        <w:t>Weighted gene co-expression network analysis (WGCNA)</w:t>
      </w:r>
    </w:p>
    <w:p w14:paraId="2EDA8CC0" w14:textId="4DE5E309" w:rsidR="00E3242B" w:rsidRDefault="00E3242B" w:rsidP="00E3242B">
      <w:pPr>
        <w:pStyle w:val="Paragraph"/>
        <w:spacing w:line="480" w:lineRule="auto"/>
        <w:jc w:val="both"/>
        <w:rPr>
          <w:rFonts w:ascii="Arial" w:hAnsi="Arial" w:cs="Arial"/>
        </w:rPr>
      </w:pPr>
      <w:r w:rsidRPr="0066024B">
        <w:rPr>
          <w:rFonts w:ascii="Arial" w:hAnsi="Arial" w:cs="Arial"/>
        </w:rPr>
        <w:t xml:space="preserve">WGCNA was performed using the 5000 most variable genes across samples. Modules were built using OUD samples and module preservation analysis was performed to determine </w:t>
      </w:r>
      <w:r>
        <w:rPr>
          <w:rFonts w:ascii="Arial" w:hAnsi="Arial" w:cs="Arial"/>
        </w:rPr>
        <w:t xml:space="preserve">module </w:t>
      </w:r>
      <w:r w:rsidRPr="0066024B">
        <w:rPr>
          <w:rFonts w:ascii="Arial" w:hAnsi="Arial" w:cs="Arial"/>
        </w:rPr>
        <w:t>robustness</w:t>
      </w:r>
      <w:r>
        <w:rPr>
          <w:rFonts w:ascii="Arial" w:hAnsi="Arial" w:cs="Arial"/>
        </w:rPr>
        <w:t xml:space="preserve"> </w:t>
      </w:r>
      <w:r w:rsidRPr="0066024B">
        <w:rPr>
          <w:rFonts w:ascii="Arial" w:hAnsi="Arial" w:cs="Arial"/>
        </w:rPr>
        <w:fldChar w:fldCharType="begin"/>
      </w:r>
      <w:r>
        <w:rPr>
          <w:rFonts w:ascii="Arial" w:hAnsi="Arial" w:cs="Arial"/>
        </w:rPr>
        <w:instrText xml:space="preserve"> ADDIN EN.CITE &lt;EndNote&gt;&lt;Cite&gt;&lt;Author&gt;Langfelder&lt;/Author&gt;&lt;Year&gt;2011&lt;/Year&gt;&lt;RecNum&gt;632&lt;/RecNum&gt;&lt;DisplayText&gt;(33)&lt;/DisplayText&gt;&lt;record&gt;&lt;rec-number&gt;632&lt;/rec-number&gt;&lt;foreign-keys&gt;&lt;key app="EN" db-id="rw9wfr0t0atfwqexx01vdt2gerratat9e9ev" timestamp="1544108342"&gt;632&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titles&gt;&lt;periodical&gt;&lt;full-title&gt;PLoS Comput Biol&lt;/full-title&gt;&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pub-dates&gt;&lt;date&gt;Jan 20&lt;/date&gt;&lt;/pub-dates&gt;&lt;/dates&gt;&lt;isbn&gt;1553-7358 (Electronic)&amp;#xD;1553-734X (Linking)&lt;/isbn&gt;&lt;accession-num&gt;21283776&lt;/accession-num&gt;&lt;urls&gt;&lt;related-urls&gt;&lt;url&gt;https://www.ncbi.nlm.nih.gov/pubmed/21283776&lt;/url&gt;&lt;/related-urls&gt;&lt;/urls&gt;&lt;custom2&gt;PMC3024255&lt;/custom2&gt;&lt;electronic-resource-num&gt;10.1371/journal.pcbi.1001057&lt;/electronic-resource-num&gt;&lt;/record&gt;&lt;/Cite&gt;&lt;/EndNote&gt;</w:instrText>
      </w:r>
      <w:r w:rsidRPr="0066024B">
        <w:rPr>
          <w:rFonts w:ascii="Arial" w:hAnsi="Arial" w:cs="Arial"/>
        </w:rPr>
        <w:fldChar w:fldCharType="separate"/>
      </w:r>
      <w:r>
        <w:rPr>
          <w:rFonts w:ascii="Arial" w:hAnsi="Arial" w:cs="Arial"/>
          <w:noProof/>
        </w:rPr>
        <w:t>(33)</w:t>
      </w:r>
      <w:r w:rsidRPr="0066024B">
        <w:rPr>
          <w:rFonts w:ascii="Arial" w:hAnsi="Arial" w:cs="Arial"/>
        </w:rPr>
        <w:fldChar w:fldCharType="end"/>
      </w:r>
      <w:r w:rsidRPr="0066024B">
        <w:rPr>
          <w:rFonts w:ascii="Arial" w:hAnsi="Arial" w:cs="Arial"/>
        </w:rPr>
        <w:t>.</w:t>
      </w:r>
      <w:r>
        <w:rPr>
          <w:rFonts w:ascii="Arial" w:hAnsi="Arial" w:cs="Arial"/>
        </w:rPr>
        <w:t xml:space="preserve"> </w:t>
      </w:r>
      <w:r w:rsidRPr="0066024B">
        <w:rPr>
          <w:rFonts w:ascii="Arial" w:hAnsi="Arial" w:cs="Arial"/>
        </w:rPr>
        <w:t xml:space="preserve">Module differential connectivity (MDC) was used to quantify differences in co-expression between OUD and controls. MDC is the ratio of the connectivity of all gene pairs in a module </w:t>
      </w:r>
      <w:r>
        <w:rPr>
          <w:rFonts w:ascii="Arial" w:hAnsi="Arial" w:cs="Arial"/>
        </w:rPr>
        <w:t>in</w:t>
      </w:r>
      <w:r w:rsidRPr="0066024B">
        <w:rPr>
          <w:rFonts w:ascii="Arial" w:hAnsi="Arial" w:cs="Arial"/>
        </w:rPr>
        <w:t xml:space="preserve"> OUD subjects to that of the same gene pairs </w:t>
      </w:r>
      <w:r>
        <w:rPr>
          <w:rFonts w:ascii="Arial" w:hAnsi="Arial" w:cs="Arial"/>
        </w:rPr>
        <w:t xml:space="preserve">in </w:t>
      </w:r>
      <w:r w:rsidRPr="0066024B">
        <w:rPr>
          <w:rFonts w:ascii="Arial" w:hAnsi="Arial" w:cs="Arial"/>
        </w:rPr>
        <w:t>controls</w:t>
      </w:r>
      <w:r>
        <w:rPr>
          <w:rFonts w:ascii="Arial" w:hAnsi="Arial" w:cs="Arial"/>
        </w:rPr>
        <w:t xml:space="preserve"> </w:t>
      </w:r>
      <w:r>
        <w:rPr>
          <w:rFonts w:ascii="Arial" w:hAnsi="Arial" w:cs="Arial"/>
        </w:rPr>
        <w:fldChar w:fldCharType="begin">
          <w:fldData xml:space="preserve">PEVuZE5vdGU+PENpdGU+PEF1dGhvcj5aaGFuZzwvQXV0aG9yPjxZZWFyPjIwMTM8L1llYXI+PFJl
Y051bT4xNzU8L1JlY051bT48RGlzcGxheVRleHQ+KDM0KTwvRGlzcGxheVRleHQ+PHJlY29yZD48
cmVjLW51bWJlcj4xNzU8L3JlYy1udW1iZXI+PGZvcmVpZ24ta2V5cz48a2V5IGFwcD0iRU4iIGRi
LWlkPSIycmV4NXJzcnVwcGE1OGVweDJxdjA5cDhyNXR0eDIyNTJ3ZXIiIHRpbWVzdGFtcD0iMTU5
MzE4MzEyOCI+MTc1PC9rZXk+PC9mb3JlaWduLWtleXM+PHJlZi10eXBlIG5hbWU9IkpvdXJuYWwg
QXJ0aWNsZSI+MTc8L3JlZi10eXBlPjxjb250cmlidXRvcnM+PGF1dGhvcnM+PGF1dGhvcj5aaGFu
ZywgQi48L2F1dGhvcj48YXV0aG9yPkdhaXRlcmksIEMuPC9hdXRob3I+PGF1dGhvcj5Cb2RlYSwg
TC4gRy48L2F1dGhvcj48YXV0aG9yPldhbmcsIFouPC9hdXRob3I+PGF1dGhvcj5NY0Vsd2VlLCBK
LjwvYXV0aG9yPjxhdXRob3I+UG9kdGVsZXpobmlrb3YsIEEuIEEuPC9hdXRob3I+PGF1dGhvcj5a
aGFuZywgQy48L2F1dGhvcj48YXV0aG9yPlhpZSwgVC48L2F1dGhvcj48YXV0aG9yPlRyYW4sIEwu
PC9hdXRob3I+PGF1dGhvcj5Eb2JyaW4sIFIuPC9hdXRob3I+PGF1dGhvcj5GbHVkZXIsIEUuPC9h
dXRob3I+PGF1dGhvcj5DbHVybWFuLCBCLjwvYXV0aG9yPjxhdXRob3I+TWVscXVpc3QsIFMuPC9h
dXRob3I+PGF1dGhvcj5OYXJheWFuYW4sIE0uPC9hdXRob3I+PGF1dGhvcj5TdXZlciwgQy48L2F1
dGhvcj48YXV0aG9yPlNoYWgsIEguPC9hdXRob3I+PGF1dGhvcj5NYWhhamFuLCBNLjwvYXV0aG9y
PjxhdXRob3I+R2lsbGlzLCBULjwvYXV0aG9yPjxhdXRob3I+TXlzb3JlLCBKLjwvYXV0aG9yPjxh
dXRob3I+TWFjRG9uYWxkLCBNLiBFLjwvYXV0aG9yPjxhdXRob3I+TGFtYiwgSi4gUi48L2F1dGhv
cj48YXV0aG9yPkJlbm5ldHQsIEQuIEEuPC9hdXRob3I+PGF1dGhvcj5Nb2xvbnksIEMuPC9hdXRo
b3I+PGF1dGhvcj5TdG9uZSwgRC4gSi48L2F1dGhvcj48YXV0aG9yPkd1ZG5hc29uLCBWLjwvYXV0
aG9yPjxhdXRob3I+TXllcnMsIEEuIEouPC9hdXRob3I+PGF1dGhvcj5TY2hhZHQsIEUuIEUuPC9h
dXRob3I+PGF1dGhvcj5OZXVtYW5uLCBILjwvYXV0aG9yPjxhdXRob3I+Wmh1LCBKLjwvYXV0aG9y
PjxhdXRob3I+RW1pbHNzb24sIFYuPC9hdXRob3I+PC9hdXRob3JzPjwvY29udHJpYnV0b3JzPjxh
dXRoLWFkZHJlc3M+RGVwYXJ0bWVudCBvZiBHZW5ldGljcyBhbmQgR2Vub21pYyBTY2llbmNlcywg
SWNhaG4gU2Nob29sIG9mIE1lZGljaW5lIGF0IE1vdW50IFNpbmFpLCBOZXcgWW9yaywgTlkgMTAw
MjksIFVTQS4gYmluLnpoYW5nQG1zc20uZWR1PC9hdXRoLWFkZHJlc3M+PHRpdGxlcz48dGl0bGU+
SW50ZWdyYXRlZCBzeXN0ZW1zIGFwcHJvYWNoIGlkZW50aWZpZXMgZ2VuZXRpYyBub2RlcyBhbmQg
bmV0d29ya3MgaW4gbGF0ZS1vbnNldCBBbHpoZWltZXImYXBvcztzIGRpc2Vhc2U8L3RpdGxlPjxz
ZWNvbmRhcnktdGl0bGU+Q2VsbDwvc2Vjb25kYXJ5LXRpdGxlPjwvdGl0bGVzPjxwZXJpb2RpY2Fs
PjxmdWxsLXRpdGxlPkNlbGw8L2Z1bGwtdGl0bGU+PC9wZXJpb2RpY2FsPjxwYWdlcz43MDctMjA8
L3BhZ2VzPjx2b2x1bWU+MTUzPC92b2x1bWU+PG51bWJlcj4zPC9udW1iZXI+PGVkaXRpb24+MjAx
My8wNC8zMDwvZWRpdGlvbj48a2V5d29yZHM+PGtleXdvcmQ+QWRhcHRvciBQcm90ZWlucywgU2ln
bmFsIFRyYW5zZHVjaW5nL21ldGFib2xpc208L2tleXdvcmQ+PGtleXdvcmQ+QWx6aGVpbWVyIERp
c2Vhc2UvKmdlbmV0aWNzL21ldGFib2xpc208L2tleXdvcmQ+PGtleXdvcmQ+QW5pbWFsczwva2V5
d29yZD48a2V5d29yZD5CYXllcyBUaGVvcmVtPC9rZXl3b3JkPjxrZXl3b3JkPkJyYWluLyptZXRh
Ym9saXNtL3BhdGhvbG9neTwva2V5d29yZD48a2V5d29yZD4qR2VuZSBSZWd1bGF0b3J5IE5ldHdv
cmtzPC9rZXl3b3JkPjxrZXl3b3JkPkh1bWFuczwva2V5d29yZD48a2V5d29yZD5NZW1icmFuZSBQ
cm90ZWlucy9tZXRhYm9saXNtPC9rZXl3b3JkPjxrZXl3b3JkPk1pY2U8L2tleXdvcmQ+PGtleXdv
cmQ+TWljcm9nbGlhL21ldGFib2xpc208L2tleXdvcmQ+PC9rZXl3b3Jkcz48ZGF0ZXM+PHllYXI+
MjAxMzwveWVhcj48cHViLWRhdGVzPjxkYXRlPkFwciAyNTwvZGF0ZT48L3B1Yi1kYXRlcz48L2Rh
dGVzPjxpc2JuPjEwOTctNDE3MiAoRWxlY3Ryb25pYykmI3hEOzAwOTItODY3NCAoTGlua2luZyk8
L2lzYm4+PGFjY2Vzc2lvbi1udW0+MjM2MjIyNTA8L2FjY2Vzc2lvbi1udW0+PHVybHM+PHJlbGF0
ZWQtdXJscz48dXJsPmh0dHBzOi8vd3d3Lm5jYmkubmxtLm5paC5nb3YvcHVibWVkLzIzNjIyMjUw
PC91cmw+PC9yZWxhdGVkLXVybHM+PC91cmxzPjxjdXN0b20yPlBNQzM2NzcxNjE8L2N1c3RvbTI+
PGVsZWN0cm9uaWMtcmVzb3VyY2UtbnVtPjEwLjEwMTYvai5jZWxsLjIwMTMuMDMuMDMwPC9lbGVj
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aaGFuZzwvQXV0aG9yPjxZZWFyPjIwMTM8L1llYXI+PFJl
Y051bT4xNzU8L1JlY051bT48RGlzcGxheVRleHQ+KDM0KTwvRGlzcGxheVRleHQ+PHJlY29yZD48
cmVjLW51bWJlcj4xNzU8L3JlYy1udW1iZXI+PGZvcmVpZ24ta2V5cz48a2V5IGFwcD0iRU4iIGRi
LWlkPSIycmV4NXJzcnVwcGE1OGVweDJxdjA5cDhyNXR0eDIyNTJ3ZXIiIHRpbWVzdGFtcD0iMTU5
MzE4MzEyOCI+MTc1PC9rZXk+PC9mb3JlaWduLWtleXM+PHJlZi10eXBlIG5hbWU9IkpvdXJuYWwg
QXJ0aWNsZSI+MTc8L3JlZi10eXBlPjxjb250cmlidXRvcnM+PGF1dGhvcnM+PGF1dGhvcj5aaGFu
ZywgQi48L2F1dGhvcj48YXV0aG9yPkdhaXRlcmksIEMuPC9hdXRob3I+PGF1dGhvcj5Cb2RlYSwg
TC4gRy48L2F1dGhvcj48YXV0aG9yPldhbmcsIFouPC9hdXRob3I+PGF1dGhvcj5NY0Vsd2VlLCBK
LjwvYXV0aG9yPjxhdXRob3I+UG9kdGVsZXpobmlrb3YsIEEuIEEuPC9hdXRob3I+PGF1dGhvcj5a
aGFuZywgQy48L2F1dGhvcj48YXV0aG9yPlhpZSwgVC48L2F1dGhvcj48YXV0aG9yPlRyYW4sIEwu
PC9hdXRob3I+PGF1dGhvcj5Eb2JyaW4sIFIuPC9hdXRob3I+PGF1dGhvcj5GbHVkZXIsIEUuPC9h
dXRob3I+PGF1dGhvcj5DbHVybWFuLCBCLjwvYXV0aG9yPjxhdXRob3I+TWVscXVpc3QsIFMuPC9h
dXRob3I+PGF1dGhvcj5OYXJheWFuYW4sIE0uPC9hdXRob3I+PGF1dGhvcj5TdXZlciwgQy48L2F1
dGhvcj48YXV0aG9yPlNoYWgsIEguPC9hdXRob3I+PGF1dGhvcj5NYWhhamFuLCBNLjwvYXV0aG9y
PjxhdXRob3I+R2lsbGlzLCBULjwvYXV0aG9yPjxhdXRob3I+TXlzb3JlLCBKLjwvYXV0aG9yPjxh
dXRob3I+TWFjRG9uYWxkLCBNLiBFLjwvYXV0aG9yPjxhdXRob3I+TGFtYiwgSi4gUi48L2F1dGhv
cj48YXV0aG9yPkJlbm5ldHQsIEQuIEEuPC9hdXRob3I+PGF1dGhvcj5Nb2xvbnksIEMuPC9hdXRo
b3I+PGF1dGhvcj5TdG9uZSwgRC4gSi48L2F1dGhvcj48YXV0aG9yPkd1ZG5hc29uLCBWLjwvYXV0
aG9yPjxhdXRob3I+TXllcnMsIEEuIEouPC9hdXRob3I+PGF1dGhvcj5TY2hhZHQsIEUuIEUuPC9h
dXRob3I+PGF1dGhvcj5OZXVtYW5uLCBILjwvYXV0aG9yPjxhdXRob3I+Wmh1LCBKLjwvYXV0aG9y
PjxhdXRob3I+RW1pbHNzb24sIFYuPC9hdXRob3I+PC9hdXRob3JzPjwvY29udHJpYnV0b3JzPjxh
dXRoLWFkZHJlc3M+RGVwYXJ0bWVudCBvZiBHZW5ldGljcyBhbmQgR2Vub21pYyBTY2llbmNlcywg
SWNhaG4gU2Nob29sIG9mIE1lZGljaW5lIGF0IE1vdW50IFNpbmFpLCBOZXcgWW9yaywgTlkgMTAw
MjksIFVTQS4gYmluLnpoYW5nQG1zc20uZWR1PC9hdXRoLWFkZHJlc3M+PHRpdGxlcz48dGl0bGU+
SW50ZWdyYXRlZCBzeXN0ZW1zIGFwcHJvYWNoIGlkZW50aWZpZXMgZ2VuZXRpYyBub2RlcyBhbmQg
bmV0d29ya3MgaW4gbGF0ZS1vbnNldCBBbHpoZWltZXImYXBvcztzIGRpc2Vhc2U8L3RpdGxlPjxz
ZWNvbmRhcnktdGl0bGU+Q2VsbDwvc2Vjb25kYXJ5LXRpdGxlPjwvdGl0bGVzPjxwZXJpb2RpY2Fs
PjxmdWxsLXRpdGxlPkNlbGw8L2Z1bGwtdGl0bGU+PC9wZXJpb2RpY2FsPjxwYWdlcz43MDctMjA8
L3BhZ2VzPjx2b2x1bWU+MTUzPC92b2x1bWU+PG51bWJlcj4zPC9udW1iZXI+PGVkaXRpb24+MjAx
My8wNC8zMDwvZWRpdGlvbj48a2V5d29yZHM+PGtleXdvcmQ+QWRhcHRvciBQcm90ZWlucywgU2ln
bmFsIFRyYW5zZHVjaW5nL21ldGFib2xpc208L2tleXdvcmQ+PGtleXdvcmQ+QWx6aGVpbWVyIERp
c2Vhc2UvKmdlbmV0aWNzL21ldGFib2xpc208L2tleXdvcmQ+PGtleXdvcmQ+QW5pbWFsczwva2V5
d29yZD48a2V5d29yZD5CYXllcyBUaGVvcmVtPC9rZXl3b3JkPjxrZXl3b3JkPkJyYWluLyptZXRh
Ym9saXNtL3BhdGhvbG9neTwva2V5d29yZD48a2V5d29yZD4qR2VuZSBSZWd1bGF0b3J5IE5ldHdv
cmtzPC9rZXl3b3JkPjxrZXl3b3JkPkh1bWFuczwva2V5d29yZD48a2V5d29yZD5NZW1icmFuZSBQ
cm90ZWlucy9tZXRhYm9saXNtPC9rZXl3b3JkPjxrZXl3b3JkPk1pY2U8L2tleXdvcmQ+PGtleXdv
cmQ+TWljcm9nbGlhL21ldGFib2xpc208L2tleXdvcmQ+PC9rZXl3b3Jkcz48ZGF0ZXM+PHllYXI+
MjAxMzwveWVhcj48cHViLWRhdGVzPjxkYXRlPkFwciAyNTwvZGF0ZT48L3B1Yi1kYXRlcz48L2Rh
dGVzPjxpc2JuPjEwOTctNDE3MiAoRWxlY3Ryb25pYykmI3hEOzAwOTItODY3NCAoTGlua2luZyk8
L2lzYm4+PGFjY2Vzc2lvbi1udW0+MjM2MjIyNTA8L2FjY2Vzc2lvbi1udW0+PHVybHM+PHJlbGF0
ZWQtdXJscz48dXJsPmh0dHBzOi8vd3d3Lm5jYmkubmxtLm5paC5nb3YvcHVibWVkLzIzNjIyMjUw
PC91cmw+PC9yZWxhdGVkLXVybHM+PC91cmxzPjxjdXN0b20yPlBNQzM2NzcxNjE8L2N1c3RvbTI+
PGVsZWN0cm9uaWMtcmVzb3VyY2UtbnVtPjEwLjEwMTYvai5jZWxsLjIwMTMuMDMuMDMwPC9lbGVj
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34)</w:t>
      </w:r>
      <w:r>
        <w:rPr>
          <w:rFonts w:ascii="Arial" w:hAnsi="Arial" w:cs="Arial"/>
        </w:rPr>
        <w:fldChar w:fldCharType="end"/>
      </w:r>
      <w:r w:rsidRPr="0066024B">
        <w:rPr>
          <w:rFonts w:ascii="Arial" w:hAnsi="Arial" w:cs="Arial"/>
        </w:rPr>
        <w:t xml:space="preserve">. MDC&gt;1 indicates gain of connectivity, while MDC&lt;1 indicates loss of connectivity. To statistically test the significance of MDC, we estimated the p-value based on two types of shuffling schemes: 1) shuffled samples </w:t>
      </w:r>
      <w:r>
        <w:rPr>
          <w:rFonts w:ascii="Arial" w:hAnsi="Arial" w:cs="Arial"/>
        </w:rPr>
        <w:t>(a</w:t>
      </w:r>
      <w:r w:rsidRPr="0066024B">
        <w:rPr>
          <w:rFonts w:ascii="Arial" w:hAnsi="Arial" w:cs="Arial"/>
        </w:rPr>
        <w:t>djacent matrix with non-random nodes but random connections</w:t>
      </w:r>
      <w:r>
        <w:rPr>
          <w:rFonts w:ascii="Arial" w:hAnsi="Arial" w:cs="Arial"/>
        </w:rPr>
        <w:t>)</w:t>
      </w:r>
      <w:r w:rsidRPr="0066024B">
        <w:rPr>
          <w:rFonts w:ascii="Arial" w:hAnsi="Arial" w:cs="Arial"/>
        </w:rPr>
        <w:t xml:space="preserve">; 2) shuffled genes </w:t>
      </w:r>
      <w:r>
        <w:rPr>
          <w:rFonts w:ascii="Arial" w:hAnsi="Arial" w:cs="Arial"/>
        </w:rPr>
        <w:t>(</w:t>
      </w:r>
      <w:r w:rsidRPr="0066024B">
        <w:rPr>
          <w:rFonts w:ascii="Arial" w:hAnsi="Arial" w:cs="Arial"/>
        </w:rPr>
        <w:t>adjacent matrix with random nodes but non-random connections</w:t>
      </w:r>
      <w:r>
        <w:rPr>
          <w:rFonts w:ascii="Arial" w:hAnsi="Arial" w:cs="Arial"/>
        </w:rPr>
        <w:t>)</w:t>
      </w:r>
      <w:r w:rsidRPr="0066024B">
        <w:rPr>
          <w:rFonts w:ascii="Arial" w:hAnsi="Arial" w:cs="Arial"/>
        </w:rPr>
        <w:t xml:space="preserve">. Data were permuted 1000 times. P-values were </w:t>
      </w:r>
      <w:r w:rsidRPr="0066024B">
        <w:rPr>
          <w:rFonts w:ascii="Arial" w:hAnsi="Arial" w:cs="Arial"/>
        </w:rPr>
        <w:lastRenderedPageBreak/>
        <w:t xml:space="preserve">converted to q-values following </w:t>
      </w:r>
      <w:proofErr w:type="spellStart"/>
      <w:r w:rsidRPr="0066024B">
        <w:rPr>
          <w:rFonts w:ascii="Arial" w:hAnsi="Arial" w:cs="Arial"/>
        </w:rPr>
        <w:t>Benjamini</w:t>
      </w:r>
      <w:proofErr w:type="spellEnd"/>
      <w:r w:rsidRPr="0066024B">
        <w:rPr>
          <w:rFonts w:ascii="Arial" w:hAnsi="Arial" w:cs="Arial"/>
        </w:rPr>
        <w:t xml:space="preserve"> Hochberg procedure, and MDC q&lt;0.05 was considered significant</w:t>
      </w:r>
      <w:r w:rsidR="008A164E">
        <w:rPr>
          <w:rFonts w:ascii="Arial" w:hAnsi="Arial" w:cs="Arial"/>
        </w:rPr>
        <w:t>.</w:t>
      </w:r>
    </w:p>
    <w:p w14:paraId="5562E487" w14:textId="2995F159" w:rsidR="008A164E" w:rsidRDefault="008A164E" w:rsidP="00E3242B">
      <w:pPr>
        <w:pStyle w:val="Paragraph"/>
        <w:spacing w:line="480" w:lineRule="auto"/>
        <w:jc w:val="both"/>
        <w:rPr>
          <w:rFonts w:ascii="Arial" w:hAnsi="Arial" w:cs="Arial"/>
        </w:rPr>
      </w:pPr>
      <w:r w:rsidRPr="0066024B">
        <w:rPr>
          <w:rFonts w:ascii="Arial" w:hAnsi="Arial" w:cs="Arial"/>
        </w:rPr>
        <w:t>Overrepresentation of pathway categories</w:t>
      </w:r>
      <w:r>
        <w:rPr>
          <w:rFonts w:ascii="Arial" w:hAnsi="Arial" w:cs="Arial"/>
        </w:rPr>
        <w:t xml:space="preserve"> (</w:t>
      </w:r>
      <w:r w:rsidRPr="0066024B">
        <w:rPr>
          <w:rFonts w:ascii="Arial" w:hAnsi="Arial" w:cs="Arial"/>
        </w:rPr>
        <w:t xml:space="preserve">GO, KEGG, Hallmark, Canonical Pathways, </w:t>
      </w:r>
      <w:proofErr w:type="spellStart"/>
      <w:r w:rsidRPr="0066024B">
        <w:rPr>
          <w:rFonts w:ascii="Arial" w:hAnsi="Arial" w:cs="Arial"/>
        </w:rPr>
        <w:t>Reactome</w:t>
      </w:r>
      <w:proofErr w:type="spellEnd"/>
      <w:r w:rsidRPr="0066024B">
        <w:rPr>
          <w:rFonts w:ascii="Arial" w:hAnsi="Arial" w:cs="Arial"/>
        </w:rPr>
        <w:t xml:space="preserve">, </w:t>
      </w:r>
      <w:proofErr w:type="spellStart"/>
      <w:r w:rsidRPr="0066024B">
        <w:rPr>
          <w:rFonts w:ascii="Arial" w:hAnsi="Arial" w:cs="Arial"/>
        </w:rPr>
        <w:t>BioCarta</w:t>
      </w:r>
      <w:proofErr w:type="spellEnd"/>
      <w:r w:rsidRPr="0066024B">
        <w:rPr>
          <w:rFonts w:ascii="Arial" w:hAnsi="Arial" w:cs="Arial"/>
        </w:rPr>
        <w:t>, CORUM</w:t>
      </w:r>
      <w:r>
        <w:rPr>
          <w:rFonts w:ascii="Arial" w:hAnsi="Arial" w:cs="Arial"/>
        </w:rPr>
        <w:t>)</w:t>
      </w:r>
      <w:r w:rsidRPr="0066024B">
        <w:rPr>
          <w:rFonts w:ascii="Arial" w:hAnsi="Arial" w:cs="Arial"/>
        </w:rPr>
        <w:t xml:space="preserve"> for each module was assessed using </w:t>
      </w:r>
      <w:proofErr w:type="spellStart"/>
      <w:r w:rsidRPr="0066024B">
        <w:rPr>
          <w:rFonts w:ascii="Arial" w:hAnsi="Arial" w:cs="Arial"/>
        </w:rPr>
        <w:t>Metascape</w:t>
      </w:r>
      <w:proofErr w:type="spellEnd"/>
      <w:r w:rsidRPr="0066024B">
        <w:rPr>
          <w:rFonts w:ascii="Arial" w:hAnsi="Arial" w:cs="Arial"/>
        </w:rPr>
        <w:t xml:space="preserve"> (http://www.metascape.org), with the 5000 WGNCA-analyzed genes as background.</w:t>
      </w:r>
      <w:r>
        <w:rPr>
          <w:rFonts w:ascii="Arial" w:hAnsi="Arial" w:cs="Arial"/>
        </w:rPr>
        <w:t xml:space="preserve"> To examine overlap of pathways, pathways are hierarchically clustered into a tree based on Kappa-statistical similarities among gene memberships (0.3 Kappa score used as threshold to cast tree into term clusters and thickness of edge represents similarity score). A subset of representative terms from this cluster were selected for network layout, where each term is represented by a circle node (size proportional to number of input genes within term and color intensity reflects p-value).</w:t>
      </w:r>
    </w:p>
    <w:p w14:paraId="6C75A8A8" w14:textId="2FDBF94E" w:rsidR="00242AC6" w:rsidRPr="00047BC1" w:rsidRDefault="00242AC6" w:rsidP="00242AC6">
      <w:pPr>
        <w:pStyle w:val="Paragraph"/>
        <w:spacing w:line="480" w:lineRule="auto"/>
        <w:jc w:val="both"/>
        <w:rPr>
          <w:rFonts w:ascii="Arial" w:hAnsi="Arial" w:cs="Arial"/>
        </w:rPr>
      </w:pPr>
      <w:proofErr w:type="spellStart"/>
      <w:r w:rsidRPr="0066024B">
        <w:rPr>
          <w:rFonts w:ascii="Arial" w:hAnsi="Arial" w:cs="Arial"/>
        </w:rPr>
        <w:t>ARACNe</w:t>
      </w:r>
      <w:proofErr w:type="spellEnd"/>
      <w:r w:rsidRPr="0066024B">
        <w:rPr>
          <w:rFonts w:ascii="Arial" w:hAnsi="Arial" w:cs="Arial"/>
        </w:rPr>
        <w:t xml:space="preserve"> was used to identify hub and OUD-specific hub genes for network analysi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Margolin&lt;/Author&gt;&lt;Year&gt;2006&lt;/Year&gt;&lt;RecNum&gt;176&lt;/RecNum&gt;&lt;DisplayText&gt;(35)&lt;/DisplayText&gt;&lt;record&gt;&lt;rec-number&gt;176&lt;/rec-number&gt;&lt;foreign-keys&gt;&lt;key app="EN" db-id="2rex5rsruppa58epx2qv09p8r5ttx2252wer" timestamp="1593183224"&gt;176&lt;/key&gt;&lt;/foreign-keys&gt;&lt;ref-type name="Journal Article"&gt;17&lt;/ref-type&gt;&lt;contributors&gt;&lt;authors&gt;&lt;author&gt;Margolin, A. A.&lt;/author&gt;&lt;author&gt;Nemenman, I.&lt;/author&gt;&lt;author&gt;Basso, K.&lt;/author&gt;&lt;author&gt;Wiggins, C.&lt;/author&gt;&lt;author&gt;Stolovitzky, G.&lt;/author&gt;&lt;author&gt;Dalla Favera, R.&lt;/author&gt;&lt;author&gt;Califano, A.&lt;/author&gt;&lt;/authors&gt;&lt;/contributors&gt;&lt;auth-address&gt;Department of Biomedical Informatics, Columbia University, New York, NY 10032, USA. adam@dbmi.columbia.edu&lt;/auth-address&gt;&lt;titles&gt;&lt;title&gt;ARACNE: an algorithm for the reconstruction of gene regulatory networks in a mammalian cellular context&lt;/title&gt;&lt;secondary-title&gt;BMC Bioinformatics&lt;/secondary-title&gt;&lt;/titles&gt;&lt;periodical&gt;&lt;full-title&gt;BMC Bioinformatics&lt;/full-title&gt;&lt;/periodical&gt;&lt;pages&gt;S7&lt;/pages&gt;&lt;volume&gt;7 Suppl 1&lt;/volume&gt;&lt;edition&gt;2006/05/26&lt;/edition&gt;&lt;keywords&gt;&lt;keyword&gt;Algorithms&lt;/keyword&gt;&lt;keyword&gt;Animals&lt;/keyword&gt;&lt;keyword&gt;B-Lymphocytes/metabolism&lt;/keyword&gt;&lt;keyword&gt;Computational Biology/*methods&lt;/keyword&gt;&lt;keyword&gt;Computer Simulation&lt;/keyword&gt;&lt;keyword&gt;Gene Expression Profiling&lt;/keyword&gt;&lt;keyword&gt;*Gene Expression Regulation&lt;/keyword&gt;&lt;keyword&gt;Humans&lt;/keyword&gt;&lt;keyword&gt;Models, Statistical&lt;/keyword&gt;&lt;keyword&gt;Neural Networks, Computer&lt;/keyword&gt;&lt;keyword&gt;Oligonucleotide Array Sequence Analysis&lt;/keyword&gt;&lt;keyword&gt;Phenotype&lt;/keyword&gt;&lt;keyword&gt;Reproducibility of Results&lt;/keyword&gt;&lt;keyword&gt;Software&lt;/keyword&gt;&lt;keyword&gt;Transcription, Genetic&lt;/keyword&gt;&lt;/keywords&gt;&lt;dates&gt;&lt;year&gt;2006&lt;/year&gt;&lt;pub-dates&gt;&lt;date&gt;Mar 20&lt;/date&gt;&lt;/pub-dates&gt;&lt;/dates&gt;&lt;isbn&gt;1471-2105 (Electronic)&amp;#xD;1471-2105 (Linking)&lt;/isbn&gt;&lt;accession-num&gt;16723010&lt;/accession-num&gt;&lt;urls&gt;&lt;related-urls&gt;&lt;url&gt;https://www.ncbi.nlm.nih.gov/pubmed/16723010&lt;/url&gt;&lt;/related-urls&gt;&lt;/urls&gt;&lt;custom2&gt;PMC1810318&lt;/custom2&gt;&lt;electronic-resource-num&gt;10.1186/1471-2105-7-S1-S7&lt;/electronic-resource-num&gt;&lt;/record&gt;&lt;/Cite&gt;&lt;/EndNote&gt;</w:instrText>
      </w:r>
      <w:r>
        <w:rPr>
          <w:rFonts w:ascii="Arial" w:hAnsi="Arial" w:cs="Arial"/>
        </w:rPr>
        <w:fldChar w:fldCharType="separate"/>
      </w:r>
      <w:r>
        <w:rPr>
          <w:rFonts w:ascii="Arial" w:hAnsi="Arial" w:cs="Arial"/>
          <w:noProof/>
        </w:rPr>
        <w:t>(35)</w:t>
      </w:r>
      <w:r>
        <w:rPr>
          <w:rFonts w:ascii="Arial" w:hAnsi="Arial" w:cs="Arial"/>
        </w:rPr>
        <w:fldChar w:fldCharType="end"/>
      </w:r>
      <w:r w:rsidRPr="0066024B">
        <w:rPr>
          <w:rFonts w:ascii="Arial" w:hAnsi="Arial" w:cs="Arial"/>
        </w:rPr>
        <w:t xml:space="preserve">. A gene is considered a hub if the N-hob neighborhood nodes (NHNN) is significantly higher than the average NHNN. A hub gene is considered an OUD-specific hub if it attains hub status in OUD, but not control subjects. </w:t>
      </w:r>
      <w:proofErr w:type="spellStart"/>
      <w:r w:rsidRPr="0066024B">
        <w:rPr>
          <w:rFonts w:ascii="Arial" w:hAnsi="Arial" w:cs="Arial"/>
        </w:rPr>
        <w:t>Cytoscape</w:t>
      </w:r>
      <w:proofErr w:type="spellEnd"/>
      <w:r w:rsidRPr="0066024B">
        <w:rPr>
          <w:rFonts w:ascii="Arial" w:hAnsi="Arial" w:cs="Arial"/>
        </w:rPr>
        <w:t xml:space="preserve"> 3.</w:t>
      </w:r>
      <w:r>
        <w:rPr>
          <w:rFonts w:ascii="Arial" w:hAnsi="Arial" w:cs="Arial"/>
        </w:rPr>
        <w:t>8</w:t>
      </w:r>
      <w:r w:rsidRPr="0066024B">
        <w:rPr>
          <w:rFonts w:ascii="Arial" w:hAnsi="Arial" w:cs="Arial"/>
        </w:rPr>
        <w:t>.0 was used to generate networks of hub genes; only correlations &gt;0.98 are included in the networks.</w:t>
      </w:r>
      <w:r w:rsidRPr="0066024B">
        <w:rPr>
          <w:rFonts w:ascii="Arial" w:hAnsi="Arial" w:cs="Arial"/>
          <w:i/>
          <w:iCs/>
        </w:rPr>
        <w:t xml:space="preserve"> </w:t>
      </w:r>
    </w:p>
    <w:p w14:paraId="558A45F2" w14:textId="66DE1639" w:rsidR="00740C70" w:rsidRDefault="00740C70" w:rsidP="000E2660">
      <w:pPr>
        <w:pStyle w:val="Paragraph"/>
        <w:spacing w:line="480" w:lineRule="auto"/>
        <w:ind w:firstLine="0"/>
        <w:jc w:val="both"/>
        <w:rPr>
          <w:rFonts w:ascii="Arial" w:hAnsi="Arial" w:cs="Arial"/>
        </w:rPr>
      </w:pPr>
    </w:p>
    <w:p w14:paraId="6BAAAC67" w14:textId="15715425" w:rsidR="00310CC3" w:rsidRPr="00D70DE2" w:rsidRDefault="00310CC3" w:rsidP="00310CC3">
      <w:pPr>
        <w:pStyle w:val="Paragraph"/>
        <w:spacing w:line="480" w:lineRule="auto"/>
        <w:ind w:firstLine="0"/>
        <w:jc w:val="both"/>
        <w:rPr>
          <w:rFonts w:ascii="Arial" w:hAnsi="Arial" w:cs="Arial"/>
          <w:i/>
          <w:iCs/>
        </w:rPr>
      </w:pPr>
      <w:r w:rsidRPr="00D70DE2">
        <w:rPr>
          <w:rFonts w:ascii="Arial" w:hAnsi="Arial" w:cs="Arial"/>
          <w:i/>
          <w:iCs/>
        </w:rPr>
        <w:t>Relationship of identified DE lists to GWAS</w:t>
      </w:r>
    </w:p>
    <w:p w14:paraId="2A720D5B" w14:textId="1805FC26" w:rsidR="00462C30" w:rsidRPr="00462C30" w:rsidRDefault="00462C30" w:rsidP="00462C30">
      <w:pPr>
        <w:pStyle w:val="Paragraph"/>
        <w:spacing w:line="480" w:lineRule="auto"/>
        <w:jc w:val="both"/>
        <w:rPr>
          <w:rFonts w:ascii="Arial" w:hAnsi="Arial" w:cs="Arial"/>
          <w:b/>
          <w:bCs/>
          <w:u w:val="single"/>
        </w:rPr>
      </w:pPr>
      <w:r w:rsidRPr="00D70DE2">
        <w:rPr>
          <w:rFonts w:ascii="Arial" w:hAnsi="Arial" w:cs="Arial"/>
        </w:rPr>
        <w:t xml:space="preserve">We selected intronic and intergenic regions of a marker gene from the GENCODE human hg38 comprehensive gene annotation release 33. For each set of gene markers, we took the region spanning the gene body and subtracted exons to define introns. Then, we took the 20kb regions flanking the gene body as the proximal intergenic regions. To </w:t>
      </w:r>
      <w:r w:rsidRPr="00D70DE2">
        <w:rPr>
          <w:rFonts w:ascii="Arial" w:hAnsi="Arial" w:cs="Arial"/>
        </w:rPr>
        <w:lastRenderedPageBreak/>
        <w:t>avoid collision with nearby genes in dense, gene-rich loci, we removed flanking sequences that overlap exons. We then merged intronic and intergenic regions for each brain region and log</w:t>
      </w:r>
      <w:r w:rsidRPr="00D70DE2">
        <w:rPr>
          <w:rFonts w:ascii="Arial" w:hAnsi="Arial" w:cs="Arial"/>
          <w:vertAlign w:val="subscript"/>
        </w:rPr>
        <w:t>2</w:t>
      </w:r>
      <w:r w:rsidRPr="00D70DE2">
        <w:rPr>
          <w:rFonts w:ascii="Arial" w:hAnsi="Arial" w:cs="Arial"/>
        </w:rPr>
        <w:t>FC gene set foreground. We found that the LD score (LDSC) GWAS enrichment analysis is sensitive to selected background set of matched regions for proper enrichment above the foreground set. We combined</w:t>
      </w:r>
      <w:r w:rsidRPr="00D70DE2" w:rsidDel="00C10306">
        <w:rPr>
          <w:rFonts w:ascii="Arial" w:hAnsi="Arial" w:cs="Arial"/>
        </w:rPr>
        <w:t xml:space="preserve"> </w:t>
      </w:r>
      <w:r w:rsidRPr="00D70DE2" w:rsidDel="00FA0721">
        <w:rPr>
          <w:rFonts w:ascii="Arial" w:hAnsi="Arial" w:cs="Arial"/>
        </w:rPr>
        <w:t xml:space="preserve">intronic and </w:t>
      </w:r>
      <w:r w:rsidRPr="00D70DE2">
        <w:rPr>
          <w:rFonts w:ascii="Arial" w:hAnsi="Arial" w:cs="Arial"/>
        </w:rPr>
        <w:t>flanking</w:t>
      </w:r>
      <w:r w:rsidRPr="00D70DE2" w:rsidDel="00FA0721">
        <w:rPr>
          <w:rFonts w:ascii="Arial" w:hAnsi="Arial" w:cs="Arial"/>
        </w:rPr>
        <w:t xml:space="preserve"> intergenic regions </w:t>
      </w:r>
      <w:r w:rsidRPr="00D70DE2">
        <w:rPr>
          <w:rFonts w:ascii="Arial" w:hAnsi="Arial" w:cs="Arial"/>
        </w:rPr>
        <w:t>for all hg38 genes from the GENCODE annotation to create the background for LDSC GWAS enrichment analysis.</w:t>
      </w:r>
    </w:p>
    <w:p w14:paraId="0DA4CABB" w14:textId="1FF58EC0" w:rsidR="00310CC3" w:rsidRPr="00D70DE2" w:rsidRDefault="00310CC3" w:rsidP="00310CC3">
      <w:pPr>
        <w:pStyle w:val="Paragraph"/>
        <w:spacing w:line="480" w:lineRule="auto"/>
        <w:jc w:val="both"/>
        <w:rPr>
          <w:rFonts w:ascii="Arial" w:hAnsi="Arial" w:cs="Arial"/>
        </w:rPr>
      </w:pPr>
      <w:r w:rsidRPr="00D70DE2">
        <w:rPr>
          <w:rFonts w:ascii="Arial" w:hAnsi="Arial" w:cs="Arial"/>
        </w:rPr>
        <w:t xml:space="preserve">The summary statistics of GWAS SNPs used in these analyses were downloaded and processed using the LDSC </w:t>
      </w:r>
      <w:proofErr w:type="spellStart"/>
      <w:r w:rsidRPr="00D70DE2">
        <w:rPr>
          <w:rFonts w:ascii="Arial" w:hAnsi="Arial" w:cs="Arial"/>
        </w:rPr>
        <w:t>munge_sumstats</w:t>
      </w:r>
      <w:proofErr w:type="spellEnd"/>
      <w:r w:rsidRPr="00D70DE2">
        <w:rPr>
          <w:rFonts w:ascii="Arial" w:hAnsi="Arial" w:cs="Arial"/>
        </w:rPr>
        <w:t xml:space="preserve"> function to filter rare or poorly imputed SNPs. The HapMap SNPs excluding the MHC regions used to filter SNPs were downloaded from </w:t>
      </w:r>
      <w:hyperlink r:id="rId6">
        <w:r w:rsidRPr="00D70DE2">
          <w:rPr>
            <w:rStyle w:val="Hyperlink"/>
            <w:rFonts w:ascii="Arial" w:hAnsi="Arial" w:cs="Arial"/>
          </w:rPr>
          <w:t>http://ldsc.broadinstitute.org/static/media/w_hm3.noMHC.snplist.zip</w:t>
        </w:r>
      </w:hyperlink>
      <w:r w:rsidRPr="00D70DE2">
        <w:rPr>
          <w:rFonts w:ascii="Arial" w:hAnsi="Arial" w:cs="Arial"/>
        </w:rPr>
        <w:t xml:space="preserve">. Column headings of each GWAS file were inspected to ensure the effect allele, non-effect allele, sample size, p-value, and signed summary statistic for each SNP in each GWAS were included and appropriate for the LDSC pipeline. </w:t>
      </w:r>
    </w:p>
    <w:p w14:paraId="06021D36" w14:textId="77777777" w:rsidR="00310CC3" w:rsidRPr="00D70DE2" w:rsidRDefault="00310CC3" w:rsidP="00310CC3">
      <w:pPr>
        <w:pStyle w:val="Paragraph"/>
        <w:spacing w:line="480" w:lineRule="auto"/>
        <w:jc w:val="both"/>
        <w:rPr>
          <w:rFonts w:ascii="Arial" w:hAnsi="Arial" w:cs="Arial"/>
        </w:rPr>
      </w:pPr>
      <w:r w:rsidRPr="00D70DE2">
        <w:rPr>
          <w:rFonts w:ascii="Arial" w:hAnsi="Arial" w:cs="Arial"/>
        </w:rPr>
        <w:t xml:space="preserve">The LD scores were estimated for each foreground set and corresponding background set with the LD score regression pipeline </w:t>
      </w:r>
      <w:proofErr w:type="spellStart"/>
      <w:r w:rsidRPr="00D70DE2">
        <w:rPr>
          <w:rFonts w:ascii="Arial" w:hAnsi="Arial" w:cs="Arial"/>
        </w:rPr>
        <w:t>make_annot</w:t>
      </w:r>
      <w:proofErr w:type="spellEnd"/>
      <w:r w:rsidRPr="00D70DE2">
        <w:rPr>
          <w:rFonts w:ascii="Arial" w:hAnsi="Arial" w:cs="Arial"/>
        </w:rPr>
        <w:t xml:space="preserve"> and </w:t>
      </w:r>
      <w:proofErr w:type="spellStart"/>
      <w:r w:rsidRPr="00D70DE2">
        <w:rPr>
          <w:rFonts w:ascii="Arial" w:hAnsi="Arial" w:cs="Arial"/>
        </w:rPr>
        <w:t>ldsc</w:t>
      </w:r>
      <w:proofErr w:type="spellEnd"/>
      <w:r w:rsidRPr="00D70DE2">
        <w:rPr>
          <w:rFonts w:ascii="Arial" w:hAnsi="Arial" w:cs="Arial"/>
        </w:rPr>
        <w:t xml:space="preserve"> functions using hg38 1000 Genomes European Phase 3 (1000G EUR) cohort plink files downloaded from </w:t>
      </w:r>
      <w:hyperlink r:id="rId7">
        <w:r w:rsidRPr="00D70DE2">
          <w:rPr>
            <w:rStyle w:val="Hyperlink"/>
            <w:rFonts w:ascii="Arial" w:hAnsi="Arial" w:cs="Arial"/>
          </w:rPr>
          <w:t>https://data.broadinstitute.org/alkesgroup/LDSCORE/GRCh38/</w:t>
        </w:r>
      </w:hyperlink>
      <w:r w:rsidRPr="00D70DE2">
        <w:rPr>
          <w:rFonts w:ascii="Arial" w:hAnsi="Arial" w:cs="Arial"/>
        </w:rPr>
        <w:t>.</w:t>
      </w:r>
      <w:r>
        <w:rPr>
          <w:rFonts w:ascii="Arial" w:hAnsi="Arial" w:cs="Arial"/>
        </w:rPr>
        <w:t xml:space="preserve"> </w:t>
      </w:r>
      <w:r w:rsidRPr="00D70DE2">
        <w:rPr>
          <w:rFonts w:ascii="Arial" w:hAnsi="Arial" w:cs="Arial"/>
        </w:rPr>
        <w:t xml:space="preserve">The baseline v1.2 files for cell type-specific enrichment in hg38 coordinates were downloaded from the same link above and the corresponding weights `weights.hm3_noMHC’ file excluding the MHC region from </w:t>
      </w:r>
      <w:hyperlink r:id="rId8">
        <w:r w:rsidRPr="00D70DE2">
          <w:rPr>
            <w:rStyle w:val="Hyperlink"/>
            <w:rFonts w:ascii="Arial" w:hAnsi="Arial" w:cs="Arial"/>
          </w:rPr>
          <w:t>https://data.broadinstitute.org/alkesgroup/LDSCORE/</w:t>
        </w:r>
      </w:hyperlink>
      <w:r w:rsidRPr="00D70DE2">
        <w:rPr>
          <w:rFonts w:ascii="Arial" w:hAnsi="Arial" w:cs="Arial"/>
        </w:rPr>
        <w:t xml:space="preserve">. We find that HapMap SNPs and corresponding weights file used in the LDSC analyses only referred to </w:t>
      </w:r>
      <w:proofErr w:type="spellStart"/>
      <w:r w:rsidRPr="00D70DE2">
        <w:rPr>
          <w:rFonts w:ascii="Arial" w:hAnsi="Arial" w:cs="Arial"/>
        </w:rPr>
        <w:t>rsIDs</w:t>
      </w:r>
      <w:proofErr w:type="spellEnd"/>
      <w:r w:rsidRPr="00D70DE2">
        <w:rPr>
          <w:rFonts w:ascii="Arial" w:hAnsi="Arial" w:cs="Arial"/>
        </w:rPr>
        <w:t xml:space="preserve">, rather than genomic coordinates, so only the baseline and LD </w:t>
      </w:r>
      <w:r w:rsidRPr="00D70DE2">
        <w:rPr>
          <w:rFonts w:ascii="Arial" w:hAnsi="Arial" w:cs="Arial"/>
        </w:rPr>
        <w:lastRenderedPageBreak/>
        <w:t>statistics used to annotate the foreground and background files have to be in hg38 coordinates. An `</w:t>
      </w:r>
      <w:proofErr w:type="spellStart"/>
      <w:proofErr w:type="gramStart"/>
      <w:r w:rsidRPr="00D70DE2">
        <w:rPr>
          <w:rFonts w:ascii="Arial" w:hAnsi="Arial" w:cs="Arial"/>
        </w:rPr>
        <w:t>enrichment.ldcts</w:t>
      </w:r>
      <w:proofErr w:type="spellEnd"/>
      <w:proofErr w:type="gramEnd"/>
      <w:r w:rsidRPr="00D70DE2">
        <w:rPr>
          <w:rFonts w:ascii="Arial" w:hAnsi="Arial" w:cs="Arial"/>
        </w:rPr>
        <w:t xml:space="preserve">’ file listing the annotated foreground/background pair was created for each foreground. The partitioned heritability was estimated using the </w:t>
      </w:r>
      <w:proofErr w:type="spellStart"/>
      <w:r w:rsidRPr="00D70DE2">
        <w:rPr>
          <w:rFonts w:ascii="Arial" w:hAnsi="Arial" w:cs="Arial"/>
        </w:rPr>
        <w:t>ldsc</w:t>
      </w:r>
      <w:proofErr w:type="spellEnd"/>
      <w:r w:rsidRPr="00D70DE2">
        <w:rPr>
          <w:rFonts w:ascii="Arial" w:hAnsi="Arial" w:cs="Arial"/>
        </w:rPr>
        <w:t xml:space="preserve"> function, which integrates the foreground and background LD score estimates, munged GWAS SNP data, baseline variant data, and variants weights. The final function call to GWAS enrichment is as follows:</w:t>
      </w:r>
    </w:p>
    <w:p w14:paraId="1A2759B7" w14:textId="77777777" w:rsidR="00310CC3" w:rsidRPr="00D70DE2" w:rsidRDefault="00310CC3" w:rsidP="00310CC3">
      <w:pPr>
        <w:pStyle w:val="Paragraph"/>
        <w:spacing w:line="480" w:lineRule="auto"/>
        <w:jc w:val="both"/>
        <w:rPr>
          <w:rFonts w:ascii="Arial" w:hAnsi="Arial" w:cs="Arial"/>
        </w:rPr>
      </w:pPr>
      <w:r w:rsidRPr="00D70DE2">
        <w:rPr>
          <w:rFonts w:ascii="Arial" w:hAnsi="Arial" w:cs="Arial"/>
        </w:rPr>
        <w:t>python ldsc.py --h2-cts $</w:t>
      </w:r>
      <w:proofErr w:type="spellStart"/>
      <w:r w:rsidRPr="00D70DE2">
        <w:rPr>
          <w:rFonts w:ascii="Arial" w:hAnsi="Arial" w:cs="Arial"/>
        </w:rPr>
        <w:t>Munged_GWAS</w:t>
      </w:r>
      <w:proofErr w:type="spellEnd"/>
      <w:r w:rsidRPr="00D70DE2">
        <w:rPr>
          <w:rFonts w:ascii="Arial" w:hAnsi="Arial" w:cs="Arial"/>
        </w:rPr>
        <w:t xml:space="preserve"> \</w:t>
      </w:r>
    </w:p>
    <w:p w14:paraId="72A984B0" w14:textId="77777777" w:rsidR="00310CC3" w:rsidRPr="00D70DE2" w:rsidRDefault="00310CC3" w:rsidP="00310CC3">
      <w:pPr>
        <w:pStyle w:val="Paragraph"/>
        <w:spacing w:line="480" w:lineRule="auto"/>
        <w:jc w:val="both"/>
        <w:rPr>
          <w:rFonts w:ascii="Arial" w:hAnsi="Arial" w:cs="Arial"/>
        </w:rPr>
      </w:pPr>
      <w:r w:rsidRPr="00D70DE2">
        <w:rPr>
          <w:rFonts w:ascii="Arial" w:hAnsi="Arial" w:cs="Arial"/>
        </w:rPr>
        <w:t xml:space="preserve">     --ref-</w:t>
      </w:r>
      <w:proofErr w:type="spellStart"/>
      <w:r w:rsidRPr="00D70DE2">
        <w:rPr>
          <w:rFonts w:ascii="Arial" w:hAnsi="Arial" w:cs="Arial"/>
        </w:rPr>
        <w:t>ld</w:t>
      </w:r>
      <w:proofErr w:type="spellEnd"/>
      <w:r w:rsidRPr="00D70DE2">
        <w:rPr>
          <w:rFonts w:ascii="Arial" w:hAnsi="Arial" w:cs="Arial"/>
        </w:rPr>
        <w:t>-</w:t>
      </w:r>
      <w:proofErr w:type="spellStart"/>
      <w:r w:rsidRPr="00D70DE2">
        <w:rPr>
          <w:rFonts w:ascii="Arial" w:hAnsi="Arial" w:cs="Arial"/>
        </w:rPr>
        <w:t>chr</w:t>
      </w:r>
      <w:proofErr w:type="spellEnd"/>
      <w:r w:rsidRPr="00D70DE2">
        <w:rPr>
          <w:rFonts w:ascii="Arial" w:hAnsi="Arial" w:cs="Arial"/>
        </w:rPr>
        <w:t xml:space="preserve"> baseline_v1.2/baseline. \</w:t>
      </w:r>
    </w:p>
    <w:p w14:paraId="6C545184" w14:textId="77777777" w:rsidR="00310CC3" w:rsidRPr="00D70DE2" w:rsidRDefault="00310CC3" w:rsidP="00310CC3">
      <w:pPr>
        <w:pStyle w:val="Paragraph"/>
        <w:spacing w:line="480" w:lineRule="auto"/>
        <w:jc w:val="both"/>
        <w:rPr>
          <w:rFonts w:ascii="Arial" w:hAnsi="Arial" w:cs="Arial"/>
        </w:rPr>
      </w:pPr>
      <w:r w:rsidRPr="00D70DE2">
        <w:rPr>
          <w:rFonts w:ascii="Arial" w:hAnsi="Arial" w:cs="Arial"/>
        </w:rPr>
        <w:t xml:space="preserve">     --w-</w:t>
      </w:r>
      <w:proofErr w:type="spellStart"/>
      <w:r w:rsidRPr="00D70DE2">
        <w:rPr>
          <w:rFonts w:ascii="Arial" w:hAnsi="Arial" w:cs="Arial"/>
        </w:rPr>
        <w:t>ld</w:t>
      </w:r>
      <w:proofErr w:type="spellEnd"/>
      <w:r w:rsidRPr="00D70DE2">
        <w:rPr>
          <w:rFonts w:ascii="Arial" w:hAnsi="Arial" w:cs="Arial"/>
        </w:rPr>
        <w:t>-</w:t>
      </w:r>
      <w:proofErr w:type="spellStart"/>
      <w:r w:rsidRPr="00D70DE2">
        <w:rPr>
          <w:rFonts w:ascii="Arial" w:hAnsi="Arial" w:cs="Arial"/>
        </w:rPr>
        <w:t>chr</w:t>
      </w:r>
      <w:proofErr w:type="spellEnd"/>
      <w:r w:rsidRPr="00D70DE2">
        <w:rPr>
          <w:rFonts w:ascii="Arial" w:hAnsi="Arial" w:cs="Arial"/>
        </w:rPr>
        <w:t xml:space="preserve"> weights.hm3_noMHC. \</w:t>
      </w:r>
    </w:p>
    <w:p w14:paraId="79C81F46" w14:textId="77777777" w:rsidR="00310CC3" w:rsidRPr="00D70DE2" w:rsidRDefault="00310CC3" w:rsidP="00310CC3">
      <w:pPr>
        <w:pStyle w:val="Paragraph"/>
        <w:spacing w:line="480" w:lineRule="auto"/>
        <w:jc w:val="both"/>
        <w:rPr>
          <w:rFonts w:ascii="Arial" w:hAnsi="Arial" w:cs="Arial"/>
        </w:rPr>
      </w:pPr>
      <w:r w:rsidRPr="00D70DE2">
        <w:rPr>
          <w:rFonts w:ascii="Arial" w:hAnsi="Arial" w:cs="Arial"/>
        </w:rPr>
        <w:t xml:space="preserve">     --ref-</w:t>
      </w:r>
      <w:proofErr w:type="spellStart"/>
      <w:r w:rsidRPr="00D70DE2">
        <w:rPr>
          <w:rFonts w:ascii="Arial" w:hAnsi="Arial" w:cs="Arial"/>
        </w:rPr>
        <w:t>ld</w:t>
      </w:r>
      <w:proofErr w:type="spellEnd"/>
      <w:r w:rsidRPr="00D70DE2">
        <w:rPr>
          <w:rFonts w:ascii="Arial" w:hAnsi="Arial" w:cs="Arial"/>
        </w:rPr>
        <w:t>-</w:t>
      </w:r>
      <w:proofErr w:type="spellStart"/>
      <w:r w:rsidRPr="00D70DE2">
        <w:rPr>
          <w:rFonts w:ascii="Arial" w:hAnsi="Arial" w:cs="Arial"/>
        </w:rPr>
        <w:t>chr-cts</w:t>
      </w:r>
      <w:proofErr w:type="spellEnd"/>
      <w:r w:rsidRPr="00D70DE2">
        <w:rPr>
          <w:rFonts w:ascii="Arial" w:hAnsi="Arial" w:cs="Arial"/>
        </w:rPr>
        <w:t xml:space="preserve"> </w:t>
      </w:r>
      <w:proofErr w:type="spellStart"/>
      <w:proofErr w:type="gramStart"/>
      <w:r w:rsidRPr="00D70DE2">
        <w:rPr>
          <w:rFonts w:ascii="Arial" w:hAnsi="Arial" w:cs="Arial"/>
        </w:rPr>
        <w:t>enrichment.ldcts</w:t>
      </w:r>
      <w:proofErr w:type="spellEnd"/>
      <w:proofErr w:type="gramEnd"/>
      <w:r w:rsidRPr="00D70DE2">
        <w:rPr>
          <w:rFonts w:ascii="Arial" w:hAnsi="Arial" w:cs="Arial"/>
        </w:rPr>
        <w:t xml:space="preserve"> \</w:t>
      </w:r>
    </w:p>
    <w:p w14:paraId="0D64B70B" w14:textId="43A23DBB" w:rsidR="00310CC3" w:rsidRDefault="00310CC3" w:rsidP="00310CC3">
      <w:pPr>
        <w:pStyle w:val="Paragraph"/>
        <w:spacing w:line="480" w:lineRule="auto"/>
        <w:jc w:val="both"/>
        <w:rPr>
          <w:rFonts w:ascii="Arial" w:hAnsi="Arial" w:cs="Arial"/>
        </w:rPr>
      </w:pPr>
      <w:r w:rsidRPr="00D70DE2">
        <w:rPr>
          <w:rFonts w:ascii="Arial" w:hAnsi="Arial" w:cs="Arial"/>
        </w:rPr>
        <w:t xml:space="preserve">     --out $</w:t>
      </w:r>
      <w:proofErr w:type="spellStart"/>
      <w:r w:rsidRPr="00D70DE2">
        <w:rPr>
          <w:rFonts w:ascii="Arial" w:hAnsi="Arial" w:cs="Arial"/>
        </w:rPr>
        <w:t>Output_Label</w:t>
      </w:r>
      <w:proofErr w:type="spellEnd"/>
    </w:p>
    <w:p w14:paraId="42270AB9" w14:textId="6ED3223D" w:rsidR="00462C30" w:rsidRPr="00D70DE2" w:rsidRDefault="00462C30" w:rsidP="00462C30">
      <w:pPr>
        <w:pStyle w:val="Paragraph"/>
        <w:spacing w:line="480" w:lineRule="auto"/>
        <w:jc w:val="both"/>
        <w:rPr>
          <w:rFonts w:ascii="Arial" w:hAnsi="Arial" w:cs="Arial"/>
        </w:rPr>
      </w:pPr>
      <w:r w:rsidRPr="00D70DE2">
        <w:rPr>
          <w:rFonts w:ascii="Arial" w:hAnsi="Arial" w:cs="Arial"/>
        </w:rPr>
        <w:t>The traits of brain-related GWAS include multisite chronic pain</w:t>
      </w:r>
      <w:r w:rsidRPr="00D70DE2">
        <w:rPr>
          <w:rFonts w:ascii="Arial" w:hAnsi="Arial" w:cs="Arial"/>
        </w:rPr>
        <w:fldChar w:fldCharType="begin">
          <w:fldData xml:space="preserve">PEVuZE5vdGU+PENpdGU+PEF1dGhvcj5Kb2huc3RvbjwvQXV0aG9yPjxZZWFyPjIwMTk8L1llYXI+
PFJlY051bT4xMjwvUmVjTnVtPjxEaXNwbGF5VGV4dD4oNDMpPC9EaXNwbGF5VGV4dD48cmVjb3Jk
PjxyZWMtbnVtYmVyPjEyPC9yZWMtbnVtYmVyPjxmb3JlaWduLWtleXM+PGtleSBhcHA9IkVOIiBk
Yi1pZD0iMnJleDVyc3J1cHBhNThlcHgycXYwOXA4cjV0dHgyMjUyd2VyIiB0aW1lc3RhbXA9IjE1
OTEzNzA2NjQiPjEyPC9rZXk+PC9mb3JlaWduLWtleXM+PHJlZi10eXBlIG5hbWU9IkpvdXJuYWwg
QXJ0aWNsZSI+MTc8L3JlZi10eXBlPjxjb250cmlidXRvcnM+PGF1dGhvcnM+PGF1dGhvcj5Kb2hu
c3RvbiwgSy4gSi4gQS48L2F1dGhvcj48YXV0aG9yPkFkYW1zLCBNLiBKLjwvYXV0aG9yPjxhdXRo
b3I+TmljaG9sbCwgQi4gSS48L2F1dGhvcj48YXV0aG9yPldhcmQsIEouPC9hdXRob3I+PGF1dGhv
cj5TdHJhd2JyaWRnZSwgUi4gSi48L2F1dGhvcj48YXV0aG9yPkZlcmd1c29uLCBBLjwvYXV0aG9y
PjxhdXRob3I+TWNJbnRvc2gsIEEuIE0uPC9hdXRob3I+PGF1dGhvcj5CYWlsZXksIE0uIEUuIFMu
PC9hdXRob3I+PGF1dGhvcj5TbWl0aCwgRC4gSi48L2F1dGhvcj48L2F1dGhvcnM+PC9jb250cmli
dXRvcnM+PGF1dGgtYWRkcmVzcz5JbnN0aXR1dGUgb2YgSGVhbHRoIGFuZCBXZWxsYmVpbmcsIFVu
aXZlcnNpdHkgb2YgR2xhc2dvdywgU2NvdGxhbmQsIFVuaXRlZCBLaW5nZG9tLiYjeEQ7RGVhbmVy
eSBvZiBNb2xlY3VsYXIsIEdlbmV0aWMgYW5kIFBvcHVsYXRpb24gSGVhbHRoIFNjaWVuY2VzLCBD
b2xsZWdlIG9mIE1lZGljaW5lIGFuZCBWZXRlcmluYXJ5IE1lZGljaW5lLCBVbml2ZXJzaXR5IG9m
IEVkaW5idXJnaCwgU2NvdGxhbmQsIFVuaXRlZCBLaW5nZG9tLiYjeEQ7U2Nob29sIG9mIExpZmUg
U2NpZW5jZXMsIENvbGxlZ2Ugb2YgTWVkaWNhbCwgVmV0ZXJpbmFyeSAmYW1wOyBMaWZlIFNjaWVu
Y2VzLCBVbml2ZXJzaXR5IG9mIEdsYXNnb3csIFNjb3RsYW5kLCBVbml0ZWQgS2luZ2RvbS4mI3hE
O0NlbnRyZSBmb3IgQ29nbml0aXZlIEFnZWluZyBhbmQgQ29nbml0aXZlIEVwaWRlbWlvbG9neSwg
VW5pdmVyc2l0eSBvZiBFZGluYnVyZ2gsIFNjb3RsYW5kLCBVbml0ZWQgS2luZ2RvbS4mI3hEO0Rl
cGFydG1lbnQgb2YgTWVkaWNpbmUgU29sbmEsIEthcm9saW5za2EgSW5zdGl0dXRlLCBTdG9ja2hv
bG0sIFN3ZWRlbi48L2F1dGgtYWRkcmVzcz48dGl0bGVzPjx0aXRsZT5HZW5vbWUtd2lkZSBhc3Nv
Y2lhdGlvbiBzdHVkeSBvZiBtdWx0aXNpdGUgY2hyb25pYyBwYWluIGluIFVLIEJpb2Jhbms8L3Rp
dGxlPjxzZWNvbmRhcnktdGl0bGU+UExvUyBHZW5ldDwvc2Vjb25kYXJ5LXRpdGxlPjwvdGl0bGVz
PjxwZXJpb2RpY2FsPjxmdWxsLXRpdGxlPlBMb1MgR2VuZXQ8L2Z1bGwtdGl0bGU+PC9wZXJpb2Rp
Y2FsPjxwYWdlcz5lMTAwODE2NDwvcGFnZXM+PHZvbHVtZT4xNTwvdm9sdW1lPjxudW1iZXI+Njwv
bnVtYmVyPjxlZGl0aW9uPjIwMTkvMDYvMTQ8L2VkaXRpb24+PGtleXdvcmRzPjxrZXl3b3JkPkFk
dWx0PC9rZXl3b3JkPjxrZXl3b3JkPkFnZWQ8L2tleXdvcmQ+PGtleXdvcmQ+QXN0aG1hL2dlbmV0
aWNzL3BoeXNpb3BhdGhvbG9neTwva2V5d29yZD48a2V5d29yZD5CaW9sb2dpY2FsIFNwZWNpbWVu
IEJhbmtzPC9rZXl3b3JkPjxrZXl3b3JkPkJvZHkgTWFzcyBJbmRleDwva2V5d29yZD48a2V5d29y
ZD5DaHJvbmljIFBhaW4vKmdlbmV0aWNzL3BoeXNpb3BhdGhvbG9neTwva2V5d29yZD48a2V5d29y
ZD5EZXByZXNzaXZlIERpc29yZGVyLCBNYWpvci9nZW5ldGljcy9waHlzaW9wYXRob2xvZ3k8L2tl
eXdvcmQ+PGtleXdvcmQ+RmVtYWxlPC9rZXl3b3JkPjxrZXl3b3JkPipHZW5ldGljIFByZWRpc3Bv
c2l0aW9uIHRvIERpc2Vhc2U8L2tleXdvcmQ+PGtleXdvcmQ+Kkdlbm9tZS1XaWRlIEFzc29jaWF0
aW9uIFN0dWR5PC9rZXl3b3JkPjxrZXl3b3JkPkh1bWFuczwva2V5d29yZD48a2V5d29yZD5NYWxl
PC9rZXl3b3JkPjxrZXl3b3JkPk1pZGRsZSBBZ2VkPC9rZXl3b3JkPjxrZXl3b3JkPk11bHRpZmFj
dG9yaWFsIEluaGVyaXRhbmNlLypnZW5ldGljczwva2V5d29yZD48a2V5d29yZD5OZXVyb2dlbmVz
aXMvZ2VuZXRpY3M8L2tleXdvcmQ+PGtleXdvcmQ+TmV1cm9uYWwgUGxhc3RpY2l0eS9nZW5ldGlj
czwva2V5d29yZD48a2V5d29yZD5QaGVub3R5cGU8L2tleXdvcmQ+PGtleXdvcmQ+UG9seW1vcnBo
aXNtLCBTaW5nbGUgTnVjbGVvdGlkZS9nZW5ldGljczwva2V5d29yZD48a2V5d29yZD5Vbml0ZWQg
S2luZ2RvbTwva2V5d29yZD48L2tleXdvcmRzPjxkYXRlcz48eWVhcj4yMDE5PC95ZWFyPjxwdWIt
ZGF0ZXM+PGRhdGU+SnVuPC9kYXRlPjwvcHViLWRhdGVzPjwvZGF0ZXM+PGlzYm4+MTU1My03NDA0
IChFbGVjdHJvbmljKSYjeEQ7MTU1My03MzkwIChMaW5raW5nKTwvaXNibj48YWNjZXNzaW9uLW51
bT4zMTE5NDczNzwvYWNjZXNzaW9uLW51bT48dXJscz48cmVsYXRlZC11cmxzPjx1cmw+aHR0cHM6
Ly93d3cubmNiaS5ubG0ubmloLmdvdi9wdWJtZWQvMzExOTQ3Mzc8L3VybD48L3JlbGF0ZWQtdXJs
cz48L3VybHM+PGN1c3RvbTI+UE1DNjU5MjU3MDwvY3VzdG9tMj48ZWxlY3Ryb25pYy1yZXNvdXJj
ZS1udW0+MTAuMTM3MS9qb3VybmFsLnBnZW4uMTAwODE2NDwvZWxlY3Ryb25pYy1yZXNvdXJjZS1u
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Kb2huc3RvbjwvQXV0aG9yPjxZZWFyPjIwMTk8L1llYXI+
PFJlY051bT4xMjwvUmVjTnVtPjxEaXNwbGF5VGV4dD4oNDMpPC9EaXNwbGF5VGV4dD48cmVjb3Jk
PjxyZWMtbnVtYmVyPjEyPC9yZWMtbnVtYmVyPjxmb3JlaWduLWtleXM+PGtleSBhcHA9IkVOIiBk
Yi1pZD0iMnJleDVyc3J1cHBhNThlcHgycXYwOXA4cjV0dHgyMjUyd2VyIiB0aW1lc3RhbXA9IjE1
OTEzNzA2NjQiPjEyPC9rZXk+PC9mb3JlaWduLWtleXM+PHJlZi10eXBlIG5hbWU9IkpvdXJuYWwg
QXJ0aWNsZSI+MTc8L3JlZi10eXBlPjxjb250cmlidXRvcnM+PGF1dGhvcnM+PGF1dGhvcj5Kb2hu
c3RvbiwgSy4gSi4gQS48L2F1dGhvcj48YXV0aG9yPkFkYW1zLCBNLiBKLjwvYXV0aG9yPjxhdXRo
b3I+TmljaG9sbCwgQi4gSS48L2F1dGhvcj48YXV0aG9yPldhcmQsIEouPC9hdXRob3I+PGF1dGhv
cj5TdHJhd2JyaWRnZSwgUi4gSi48L2F1dGhvcj48YXV0aG9yPkZlcmd1c29uLCBBLjwvYXV0aG9y
PjxhdXRob3I+TWNJbnRvc2gsIEEuIE0uPC9hdXRob3I+PGF1dGhvcj5CYWlsZXksIE0uIEUuIFMu
PC9hdXRob3I+PGF1dGhvcj5TbWl0aCwgRC4gSi48L2F1dGhvcj48L2F1dGhvcnM+PC9jb250cmli
dXRvcnM+PGF1dGgtYWRkcmVzcz5JbnN0aXR1dGUgb2YgSGVhbHRoIGFuZCBXZWxsYmVpbmcsIFVu
aXZlcnNpdHkgb2YgR2xhc2dvdywgU2NvdGxhbmQsIFVuaXRlZCBLaW5nZG9tLiYjeEQ7RGVhbmVy
eSBvZiBNb2xlY3VsYXIsIEdlbmV0aWMgYW5kIFBvcHVsYXRpb24gSGVhbHRoIFNjaWVuY2VzLCBD
b2xsZWdlIG9mIE1lZGljaW5lIGFuZCBWZXRlcmluYXJ5IE1lZGljaW5lLCBVbml2ZXJzaXR5IG9m
IEVkaW5idXJnaCwgU2NvdGxhbmQsIFVuaXRlZCBLaW5nZG9tLiYjeEQ7U2Nob29sIG9mIExpZmUg
U2NpZW5jZXMsIENvbGxlZ2Ugb2YgTWVkaWNhbCwgVmV0ZXJpbmFyeSAmYW1wOyBMaWZlIFNjaWVu
Y2VzLCBVbml2ZXJzaXR5IG9mIEdsYXNnb3csIFNjb3RsYW5kLCBVbml0ZWQgS2luZ2RvbS4mI3hE
O0NlbnRyZSBmb3IgQ29nbml0aXZlIEFnZWluZyBhbmQgQ29nbml0aXZlIEVwaWRlbWlvbG9neSwg
VW5pdmVyc2l0eSBvZiBFZGluYnVyZ2gsIFNjb3RsYW5kLCBVbml0ZWQgS2luZ2RvbS4mI3hEO0Rl
cGFydG1lbnQgb2YgTWVkaWNpbmUgU29sbmEsIEthcm9saW5za2EgSW5zdGl0dXRlLCBTdG9ja2hv
bG0sIFN3ZWRlbi48L2F1dGgtYWRkcmVzcz48dGl0bGVzPjx0aXRsZT5HZW5vbWUtd2lkZSBhc3Nv
Y2lhdGlvbiBzdHVkeSBvZiBtdWx0aXNpdGUgY2hyb25pYyBwYWluIGluIFVLIEJpb2Jhbms8L3Rp
dGxlPjxzZWNvbmRhcnktdGl0bGU+UExvUyBHZW5ldDwvc2Vjb25kYXJ5LXRpdGxlPjwvdGl0bGVz
PjxwZXJpb2RpY2FsPjxmdWxsLXRpdGxlPlBMb1MgR2VuZXQ8L2Z1bGwtdGl0bGU+PC9wZXJpb2Rp
Y2FsPjxwYWdlcz5lMTAwODE2NDwvcGFnZXM+PHZvbHVtZT4xNTwvdm9sdW1lPjxudW1iZXI+Njwv
bnVtYmVyPjxlZGl0aW9uPjIwMTkvMDYvMTQ8L2VkaXRpb24+PGtleXdvcmRzPjxrZXl3b3JkPkFk
dWx0PC9rZXl3b3JkPjxrZXl3b3JkPkFnZWQ8L2tleXdvcmQ+PGtleXdvcmQ+QXN0aG1hL2dlbmV0
aWNzL3BoeXNpb3BhdGhvbG9neTwva2V5d29yZD48a2V5d29yZD5CaW9sb2dpY2FsIFNwZWNpbWVu
IEJhbmtzPC9rZXl3b3JkPjxrZXl3b3JkPkJvZHkgTWFzcyBJbmRleDwva2V5d29yZD48a2V5d29y
ZD5DaHJvbmljIFBhaW4vKmdlbmV0aWNzL3BoeXNpb3BhdGhvbG9neTwva2V5d29yZD48a2V5d29y
ZD5EZXByZXNzaXZlIERpc29yZGVyLCBNYWpvci9nZW5ldGljcy9waHlzaW9wYXRob2xvZ3k8L2tl
eXdvcmQ+PGtleXdvcmQ+RmVtYWxlPC9rZXl3b3JkPjxrZXl3b3JkPipHZW5ldGljIFByZWRpc3Bv
c2l0aW9uIHRvIERpc2Vhc2U8L2tleXdvcmQ+PGtleXdvcmQ+Kkdlbm9tZS1XaWRlIEFzc29jaWF0
aW9uIFN0dWR5PC9rZXl3b3JkPjxrZXl3b3JkPkh1bWFuczwva2V5d29yZD48a2V5d29yZD5NYWxl
PC9rZXl3b3JkPjxrZXl3b3JkPk1pZGRsZSBBZ2VkPC9rZXl3b3JkPjxrZXl3b3JkPk11bHRpZmFj
dG9yaWFsIEluaGVyaXRhbmNlLypnZW5ldGljczwva2V5d29yZD48a2V5d29yZD5OZXVyb2dlbmVz
aXMvZ2VuZXRpY3M8L2tleXdvcmQ+PGtleXdvcmQ+TmV1cm9uYWwgUGxhc3RpY2l0eS9nZW5ldGlj
czwva2V5d29yZD48a2V5d29yZD5QaGVub3R5cGU8L2tleXdvcmQ+PGtleXdvcmQ+UG9seW1vcnBo
aXNtLCBTaW5nbGUgTnVjbGVvdGlkZS9nZW5ldGljczwva2V5d29yZD48a2V5d29yZD5Vbml0ZWQg
S2luZ2RvbTwva2V5d29yZD48L2tleXdvcmRzPjxkYXRlcz48eWVhcj4yMDE5PC95ZWFyPjxwdWIt
ZGF0ZXM+PGRhdGU+SnVuPC9kYXRlPjwvcHViLWRhdGVzPjwvZGF0ZXM+PGlzYm4+MTU1My03NDA0
IChFbGVjdHJvbmljKSYjeEQ7MTU1My03MzkwIChMaW5raW5nKTwvaXNibj48YWNjZXNzaW9uLW51
bT4zMTE5NDczNzwvYWNjZXNzaW9uLW51bT48dXJscz48cmVsYXRlZC11cmxzPjx1cmw+aHR0cHM6
Ly93d3cubmNiaS5ubG0ubmloLmdvdi9wdWJtZWQvMzExOTQ3Mzc8L3VybD48L3JlbGF0ZWQtdXJs
cz48L3VybHM+PGN1c3RvbTI+UE1DNjU5MjU3MDwvY3VzdG9tMj48ZWxlY3Ryb25pYy1yZXNvdXJj
ZS1udW0+MTAuMTM3MS9qb3VybmFsLnBnZW4uMTAwODE2NDwvZWxlY3Ryb25pYy1yZXNvdXJjZS1u
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43)</w:t>
      </w:r>
      <w:r w:rsidRPr="00D70DE2">
        <w:rPr>
          <w:rFonts w:ascii="Arial" w:hAnsi="Arial" w:cs="Arial"/>
        </w:rPr>
        <w:fldChar w:fldCharType="end"/>
      </w:r>
      <w:r w:rsidRPr="00D70DE2">
        <w:rPr>
          <w:rFonts w:ascii="Arial" w:hAnsi="Arial" w:cs="Arial"/>
        </w:rPr>
        <w:t>, tendency to engage in risky behavior</w:t>
      </w:r>
      <w:r>
        <w:rPr>
          <w:rFonts w:ascii="Arial" w:hAnsi="Arial" w:cs="Arial"/>
        </w:rPr>
        <w:t xml:space="preserve"> </w:t>
      </w:r>
      <w:r w:rsidRPr="00D70DE2">
        <w:rPr>
          <w:rFonts w:ascii="Arial" w:hAnsi="Arial" w:cs="Arial"/>
        </w:rPr>
        <w:fldChar w:fldCharType="begin">
          <w:fldData xml:space="preserve">PEVuZE5vdGU+PENpdGU+PEF1dGhvcj5LYXJsc3NvbiBMaW5uZXI8L0F1dGhvcj48WWVhcj4yMDE5
PC9ZZWFyPjxSZWNOdW0+NjgyMTwvUmVjTnVtPjxEaXNwbGF5VGV4dD4oNDQpPC9EaXNwbGF5VGV4
dD48cmVjb3JkPjxyZWMtbnVtYmVyPjY4MjE8L3JlYy1udW1iZXI+PGZvcmVpZ24ta2V5cz48a2V5
IGFwcD0iRU4iIGRiLWlkPSI5OXRzYWR4Mm9lMndlYWV6c3BjeGZzZjE1ZXN0OWEwenZwMnYiIHRp
bWVzdGFtcD0iMTU5MzQ0MjgxNyI+NjgyMTwva2V5PjwvZm9yZWlnbi1rZXlzPjxyZWYtdHlwZSBu
YW1lPSJKb3VybmFsIEFydGljbGUiPjE3PC9yZWYtdHlwZT48Y29udHJpYnV0b3JzPjxhdXRob3Jz
PjxhdXRob3I+S2FybHNzb24gTGlubmVyLCBSLjwvYXV0aG9yPjxhdXRob3I+Qmlyb2xpLCBQLjwv
YXV0aG9yPjxhdXRob3I+S29uZywgRS48L2F1dGhvcj48YXV0aG9yPk1lZGRlbnMsIFMuIEYuIFcu
PC9hdXRob3I+PGF1dGhvcj5XZWRvdywgUi48L2F1dGhvcj48YXV0aG9yPkZvbnRhbmEsIE0uIEEu
PC9hdXRob3I+PGF1dGhvcj5MZWJyZXRvbiwgTS48L2F1dGhvcj48YXV0aG9yPlRpbm8sIFMuIFAu
PC9hdXRob3I+PGF1dGhvcj5BYmRlbGxhb3VpLCBBLjwvYXV0aG9yPjxhdXRob3I+SGFtbWVyc2No
bGFnLCBBLiBSLjwvYXV0aG9yPjxhdXRob3I+Tml2YXJkLCBNLiBHLjwvYXV0aG9yPjxhdXRob3I+
T2tiYXksIEEuPC9hdXRob3I+PGF1dGhvcj5SaWV0dmVsZCwgQy4gQS48L2F1dGhvcj48YXV0aG9y
PlRpbXNoZWwsIFAuIE4uPC9hdXRob3I+PGF1dGhvcj5Ucnphc2tvd3NraSwgTS48L2F1dGhvcj48
YXV0aG9yPlZsYW1pbmcsIFIuPC9hdXRob3I+PGF1dGhvcj5adW5kLCBDLiBMLjwvYXV0aG9yPjxh
dXRob3I+QmFvLCBZLjwvYXV0aG9yPjxhdXRob3I+QnV6ZHVnYW4sIEwuPC9hdXRob3I+PGF1dGhv
cj5DYXBsaW4sIEEuIEguPC9hdXRob3I+PGF1dGhvcj5DaGVuLCBDLiBZLjwvYXV0aG9yPjxhdXRo
b3I+RWliaWNoLCBQLjwvYXV0aG9yPjxhdXRob3I+Rm9udGFuaWxsYXMsIFAuPC9hdXRob3I+PGF1
dGhvcj5Hb256YWxleiwgSi4gUi48L2F1dGhvcj48YXV0aG9yPkpvc2hpLCBQLiBLLjwvYXV0aG9y
PjxhdXRob3I+S2FyaHVuZW4sIFYuPC9hdXRob3I+PGF1dGhvcj5LbGVpbm1hbiwgQS48L2F1dGhv
cj48YXV0aG9yPkxldmluLCBSLiBaLjwvYXV0aG9yPjxhdXRob3I+TGlsbCwgQy4gTS48L2F1dGhv
cj48YXV0aG9yPk1lZGRlbnMsIEcuIEEuPC9hdXRob3I+PGF1dGhvcj5NdW50YW5lLCBHLjwvYXV0
aG9yPjxhdXRob3I+U2FuY2hlei1Sb2lnZSwgUy48L2F1dGhvcj48YXV0aG9yPlJvb2lqLCBGLiBK
LiBWLjwvYXV0aG9yPjxhdXRob3I+VGFza2VzZW4sIEUuPC9hdXRob3I+PGF1dGhvcj5XdSwgWS48
L2F1dGhvcj48YXV0aG9yPlpoYW5nLCBGLjwvYXV0aG9yPjxhdXRob3I+YW5kIE1lIFJlc2VhcmNo
LCBUZWFtPC9hdXRob3I+PGF1dGhvcj5lLCBRVExnZW4gQ29uc29ydGl1bTwvYXV0aG9yPjxhdXRo
b3I+SW50ZXJuYXRpb25hbCBDYW5uYWJpcywgQ29uc29ydGl1bTwvYXV0aG9yPjxhdXRob3I+U29j
aWFsIFNjaWVuY2UgR2VuZXRpYyBBc3NvY2lhdGlvbiwgQ29uc29ydGl1bTwvYXV0aG9yPjxhdXRo
b3I+QXV0b24sIEEuPC9hdXRob3I+PGF1dGhvcj5Cb2FyZG1hbiwgSi4gRC48L2F1dGhvcj48YXV0
aG9yPkNsYXJrLCBELiBXLjwvYXV0aG9yPjxhdXRob3I+Q29ubGluLCBBLjwvYXV0aG9yPjxhdXRo
b3I+RG9sYW4sIEMuIEMuPC9hdXRob3I+PGF1dGhvcj5GaXNjaGJhY2hlciwgVS48L2F1dGhvcj48
YXV0aG9yPkdyb2VuZW4sIFAuIEouIEYuPC9hdXRob3I+PGF1dGhvcj5IYXJyaXMsIEsuIE0uPC9h
dXRob3I+PGF1dGhvcj5IYXNsZXIsIEcuPC9hdXRob3I+PGF1dGhvcj5Ib2ZtYW4sIEEuPC9hdXRo
b3I+PGF1dGhvcj5Ja3JhbSwgTS4gQS48L2F1dGhvcj48YXV0aG9yPkphaW4sIFMuPC9hdXRob3I+
PGF1dGhvcj5LYXJsc3NvbiwgUi48L2F1dGhvcj48YXV0aG9yPktlc3NsZXIsIFIuIEMuPC9hdXRo
b3I+PGF1dGhvcj5Lb295bWFuLCBNLjwvYXV0aG9yPjxhdXRob3I+TWFjS2lsbG9wLCBKLjwvYXV0
aG9yPjxhdXRob3I+TWFubmlra28sIE0uPC9hdXRob3I+PGF1dGhvcj5Nb3JjaWxsby1TdWFyZXos
IEMuPC9hdXRob3I+PGF1dGhvcj5NY1F1ZWVuLCBNLiBCLjwvYXV0aG9yPjxhdXRob3I+U2NobWlk
dCwgSy4gTS48L2F1dGhvcj48YXV0aG9yPlNtYXJ0LCBNLiBDLjwvYXV0aG9yPjxhdXRob3I+U3V0
dGVyLCBNLjwvYXV0aG9yPjxhdXRob3I+VGh1cmlrLCBBLiBSLjwvYXV0aG9yPjxhdXRob3I+VWl0
dGVybGluZGVuLCBBLiBHLjwvYXV0aG9yPjxhdXRob3I+V2hpdGUsIEouPC9hdXRob3I+PGF1dGhv
cj5XaXQsIEguPC9hdXRob3I+PGF1dGhvcj5ZYW5nLCBKLjwvYXV0aG9yPjxhdXRob3I+QmVydHJh
bSwgTC48L2F1dGhvcj48YXV0aG9yPkJvb21zbWEsIEQuIEkuPC9hdXRob3I+PGF1dGhvcj5Fc2tv
LCBULjwvYXV0aG9yPjxhdXRob3I+RmVociwgRS48L2F1dGhvcj48YXV0aG9yPkhpbmRzLCBELiBB
LjwvYXV0aG9yPjxhdXRob3I+Sm9oYW5uZXNzb24sIE0uPC9hdXRob3I+PGF1dGhvcj5LdW1hcmks
IE0uPC9hdXRob3I+PGF1dGhvcj5MYWlic29uLCBELjwvYXV0aG9yPjxhdXRob3I+TWFnbnVzc29u
LCBQLiBLLiBFLjwvYXV0aG9yPjxhdXRob3I+TWV5ZXIsIE0uIE4uPC9hdXRob3I+PGF1dGhvcj5O
YXZhcnJvLCBBLjwvYXV0aG9yPjxhdXRob3I+UGFsbWVyLCBBLiBBLjwvYXV0aG9yPjxhdXRob3I+
UGVycywgVC4gSC48L2F1dGhvcj48YXV0aG9yPlBvc3RodW1hLCBELjwvYXV0aG9yPjxhdXRob3I+
U2NodW5rLCBELjwvYXV0aG9yPjxhdXRob3I+U3RlaW4sIE0uIEIuPC9hdXRob3I+PGF1dGhvcj5T
dmVudG8sIFIuPC9hdXRob3I+PGF1dGhvcj5UaWVtZWllciwgSC48L2F1dGhvcj48YXV0aG9yPlRp
bW1lcnMsIFByaGo8L2F1dGhvcj48YXV0aG9yPlR1cmxleSwgUC48L2F1dGhvcj48YXV0aG9yPlVy
c2FubywgUi4gSi48L2F1dGhvcj48YXV0aG9yPldhZ25lciwgRy4gRy48L2F1dGhvcj48YXV0aG9y
PldpbHNvbiwgSi4gRi48L2F1dGhvcj48YXV0aG9yPkdyYXR0ZW4sIEouPC9hdXRob3I+PGF1dGhv
cj5MZWUsIEouIEouPC9hdXRob3I+PGF1dGhvcj5DZXNhcmluaSwgRC48L2F1dGhvcj48YXV0aG9y
PkJlbmphbWluLCBELiBKLjwvYXV0aG9yPjxhdXRob3I+S29lbGxpbmdlciwgUC4gRC48L2F1dGhv
cj48YXV0aG9yPkJlYXVjaGFtcCwgSi4gUC48L2F1dGhvcj48L2F1dGhvcnM+PC9jb250cmlidXRv
cnM+PGF1dGgtYWRkcmVzcz5EZXBhcnRtZW50IG9mIENvbXBsZXggVHJhaXQgR2VuZXRpY3MsIENl
bnRlciBmb3IgTmV1cm9nZW5vbWljcyBhbmQgQ29nbml0aXZlIFJlc2VhcmNoLCBBbXN0ZXJkYW0g
TmV1cm9zY2llbmNlLCBWVSBVbml2ZXJzaXR5IEFtc3RlcmRhbSwgQW1zdGVyZGFtLCB0aGUgTmV0
aGVybGFuZHMuIHIua2FybHNzb25saW5uZXJAdnUubmwuJiN4RDtFcmFzbXVzIFVuaXZlcnNpdHkg
Um90dGVyZGFtIEluc3RpdHV0ZSBmb3IgQmVoYXZpb3IgYW5kIEJpb2xvZ3ksIEVyYXNtdXMgU2No
b29sIG9mIEVjb25vbWljcywgRXJhc211cyBVbml2ZXJzaXR5IFJvdHRlcmRhbSwgUm90dGVyZGFt
LCB0aGUgTmV0aGVybGFuZHMuIHIua2FybHNzb25saW5uZXJAdnUubmwuJiN4RDtEZXBhcnRtZW50
IG9mIEVjb25vbWljcywgVlUgVW5pdmVyc2l0eSBBbXN0ZXJkYW0sIEFtc3RlcmRhbSwgdGhlIE5l
dGhlcmxhbmRzLiByLmthcmxzc29ubGlubmVyQHZ1Lm5sLiYjeEQ7RGVwYXJ0bWVudCBvZiBFY29u
b21pY3MsIFVuaXZlcnNpdHkgb2YgWnVyaWNoLCBadXJpY2gsIFN3aXR6ZXJsYW5kLiYjeEQ7RGVw
YXJ0bWVudCBvZiBFY29ub21pY3MsIEhhcnZhcmQgVW5pdmVyc2l0eSwgQ2FtYnJpZGdlLCBNQSwg
VVNBLiYjeEQ7RGVwYXJ0bWVudCBvZiBDb21wbGV4IFRyYWl0IEdlbmV0aWNzLCBDZW50ZXIgZm9y
IE5ldXJvZ2Vub21pY3MgYW5kIENvZ25pdGl2ZSBSZXNlYXJjaCwgQW1zdGVyZGFtIE5ldXJvc2Np
ZW5jZSwgVlUgVW5pdmVyc2l0eSBBbXN0ZXJkYW0sIEFtc3RlcmRhbSwgdGhlIE5ldGhlcmxhbmRz
LiYjeEQ7RXJhc211cyBVbml2ZXJzaXR5IFJvdHRlcmRhbSBJbnN0aXR1dGUgZm9yIEJlaGF2aW9y
IGFuZCBCaW9sb2d5LCBFcmFzbXVzIFNjaG9vbCBvZiBFY29ub21pY3MsIEVyYXNtdXMgVW5pdmVy
c2l0eSBSb3R0ZXJkYW0sIFJvdHRlcmRhbSwgdGhlIE5ldGhlcmxhbmRzLiYjeEQ7RGVwYXJ0bWVu
dCBvZiBFY29ub21pY3MsIFZVIFVuaXZlcnNpdHkgQW1zdGVyZGFtLCBBbXN0ZXJkYW0sIHRoZSBO
ZXRoZXJsYW5kcy4mI3hEO1N0YW5sZXkgQ2VudGVyIGZvciBQc3ljaGlhdHJpYyBSZXNlYXJjaCwg
QnJvYWQgSW5zdGl0dXRlIG9mIE1JVCBhbmQgSGFydmFyZCwgQ2FtYnJpZGdlLCBNQSwgVVNBLiYj
eEQ7RGVwYXJ0bWVudCBvZiBFcGlkZW1pb2xvZ3ksIEhhcnZhcmQgVC4gSC4gQ2hhbiBTY2hvb2wg
b2YgUHVibGljIEhlYWx0aCwgQm9zdG9uLCBNQSwgVVNBLiYjeEQ7QW5hbHl0aWMgVHJhbnNsYXRp
b25hbCBHZW5ldGljcyBVbml0LCBNYXNzYWNodXNldHRzIEdlbmVyYWwgSG9zcGl0YWwgYW5kIEhh
cnZhcmQgTWVkaWNhbCBTY2hvb2wsIEJvc3RvbiwgTUEsIFVTQS4mI3hEO0RlcGFydG1lbnQgb2Yg
U29jaW9sb2d5LCBIYXJ2YXJkIFVuaXZlcnNpdHksIENhbWJyaWRnZSwgTUEsIFVTQS4mI3hEO0Nl
bnRlciBmb3IgdGhlIEFkdmFuY2VtZW50IG9mIFZhbHVlIGluIE11c2N1bG9za2VsZXRhbCBDYXJl
LCBIb3NwaXRhbCBmb3IgU3BlY2lhbCBTdXJnZXJ5LCBOZXcgWW9yaywgTlksIFVTQS4mI3hEO0Rl
cGFydG1lbnQgb2YgSGVhbHRoY2FyZSBQb2xpY3kgYW5kIFJlc2VhcmNoLCBXZWlsbCBDb3JuZWxs
IE1lZGljYWwgQ29sbGVnZSwgQ29ybmVsbCBVbml2ZXJzaXR5LCBOZXcgWW9yaywgTlksIFVTQS4m
I3hEO0Ftc3RlcmRhbSBTY2hvb2wgb2YgRWNvbm9taWNzLCBVbml2ZXJzaXR5IG9mIEFtc3RlcmRh
bSwgQW1zdGVyZGFtLCB0aGUgTmV0aGVybGFuZHMuJiN4RDtBbXN0ZXJkYW0gQnJhaW4gYW5kIENv
Z25pdGlvbiwgVW5pdmVyc2l0eSBvZiBBbXN0ZXJkYW0sIEFtc3RlcmRhbSwgdGhlIE5ldGhlcmxh
bmRzLiYjeEQ7RGVwYXJ0bWVudCBvZiBFY29ub21pY3MsIFVuaXZlcnNpdHkgb2YgVG9yb250bywg
VG9yb250bywgT250YXJpbywgQ2FuYWRhLiYjeEQ7QmlvbG9naWNhbCBQc3ljaG9sb2d5LCBWcmlq
ZSBVbml2ZXJzaXRlaXQgQW1zdGVyZGFtLCBBbXN0ZXJkYW0sIHRoZSBOZXRoZXJsYW5kcy4mI3hE
O0RlcGFydG1lbnQgb2YgQXBwbGllZCBFY29ub21pY3MsIEVyYXNtdXMgU2Nob29sIG9mIEVjb25v
bWljcywgRXJhc211cyBVbml2ZXJzaXR5IFJvdHRlcmRhbSwgUm90dGVyZGFtLCB0aGUgTmV0aGVy
bGFuZHMuJiN4RDtEZXBhcnRtZW50IG9mIEVwaWRlbWlvbG9neSwgRXJhc211cyBNZWRpY2FsIENl
bnRlciwgUm90dGVyZGFtLCB0aGUgTmV0aGVybGFuZHMuJiN4RDtOb3ZvIE5vcmRpc2sgRm91bmRh
dGlvbiBDZW50ZXIgZm9yIEJhc2ljIE1ldGFib2xpYyBSZXNlYXJjaCwgVW5pdmVyc2l0eSBvZiBD
b3BlbmhhZ2VuLCBDb3BlbmhhZ2VuLCBEZW5tYXJrLiYjeEQ7RGVwYXJ0bWVudCBvZiBFcGlkZW1p
b2xvZ3kgUmVzZWFyY2gsIFN0YXRlbnMgU2VydW0gSW5zdGl0dXQsIENvcGVuaGFnZW4sIERlbm1h
cmsuJiN4RDtJbnN0aXR1dGUgZm9yIE1vbGVjdWxhciBCaW9zY2llbmNlLCBUaGUgVW5pdmVyc2l0
eSBvZiBRdWVlbnNsYW5kLCBCcmlzYmFuZSwgQXVzdHJhbGlhLiYjeEQ7SW5zdGl0dXRlIGZvciBT
b2NpYWwgYW5kIEVjb25vbWljIFJlc2VhcmNoLCBVbml2ZXJzaXR5IG9mIEVzc2V4LCBDb2xjaGVz
dGVyLCBVSy4mI3hEO1NlbWluYXIgZm9yIFN0YXRpc3RpY3MsIERlcGFydG1lbnQgb2YgTWF0aGVt
YXRpY3MsIEVUSCBadXJpY2gsIFp1cmljaCwgU3dpdHplcmxhbmQuJiN4RDtTdHV5dmVzYW50IEhp
Z2ggU2Nob29sLCBOZXcgWW9yaywgTlksIFVTQS4mI3hEO1BzeWNoaWF0cmljICZhbXA7IE5ldXJv
ZGV2ZWxvcG1lbnRhbCBHZW5ldGljcyBVbml0LCBNYXNzYWNodXNldHRzIEdlbmVyYWwgSG9zcGl0
YWwsIEJvc3RvbiwgTUEsIFVTQS4mI3hEO051ZmZpZWxkIERlcGFydG1lbnQgb2YgUG9wdWxhdGlv
biBIZWFsdGgsIFVuaXZlcnNpdHkgb2YgT3hmb3JkLCBPeGZvcmQsIFVLLiYjeEQ7U29jaW8tRWNv
bm9taWMgUGFuZWwgU3R1ZHksIERJVyBCZXJsaW4sIEJlcmxpbiwgR2VybWFueS4mI3hEO01heCBQ
bGFuY2sgSW5zdGl0dXRlIGZvciBEZW1vZ3JhcGhpYyBSZXNlYXJjaCwgUm9zdG9jaywgR2VybWFu
eS4mI3hEO1Jlc2VhcmNoLCAyM2FuZE1lLCBJbmMuLCBNb3VudGFpbiBWaWV3LCBDQSwgVVNBLiYj
eEQ7QmFyY2Vsb25hIEluc3RpdHV0ZSBmb3IgR2xvYmFsIEhlYWx0aCAoSVNHbG9iYWwpLCBCYXJj
ZWxvbmEsIFNwYWluLiYjeEQ7VW5pdmVyc2l0YXQgUG9tcGV1IEZhYnJhIChVUEYpLCBCYXJjZWxv
bmEsIFNwYWluLiYjeEQ7Q0lCRVIgRXBpZGVtaW9sb2dpYSB5IFNhbHVkIFB1YmxpY2EgKENJQkVS
RVNQKSwgTWFkcmlkLCBTcGFpbi4mI3hEO0NlbnRyZSBmb3IgR2xvYmFsIEhlYWx0aCBSZXNlYXJj
aCwgVXNoZXIgSW5zdGl0dXRlIGZvciBQb3B1bGF0aW9uIEhlYWx0aCBTY2llbmNlcyBhbmQgSW5m
b3JtYXRpY3MsIFVuaXZlcnNpdHkgb2YgRWRpbmJ1cmdoLCBFZGluYnVyZ2gsIFNjb3RsYW5kLiYj
eEQ7Q2VudGVyIGZvciBMaWZlIENvdXJzZSBIZWFsdGggUmVzZWFyY2gsIFVuaXZlcnNpdHkgb2Yg
T3VsdSwgT3VsdSwgRmlubGFuZC4mI3hEO0RlcGFydG1lbnQgb2YgRWNvbm9taWNzLCBVbml2ZXJz
aXR5IG9mIENhbGlmb3JuaWEgU2FuIERpZWdvLCBMYSBKb2xsYSwgQ0EsIFVTQS4mI3hEO0dlbmV0
aWMgYW5kIE1vbGVjdWxhciBFcGlkZW1pb2xvZ3kgR3JvdXAsIEx1YmVjayBJbnRlcmRpc2NpcGxp
bmFyeSBQbGF0Zm9ybSBmb3IgR2Vub21lIEFuYWx5dGljcywgSW5zdGl0dXRlcyBvZiBOZXVyb2dl
bmV0aWNzICZhbXA7IENhcmRpb2dlbmV0aWNzLCBVbml2ZXJzaXR5IG9mIEx1YmVjaywgTHViZWNr
LCBHZXJtYW55LiYjeEQ7VGVhbSBMb3lhbHR5IEJWLCBIb29mZGRvcnAsIHRoZSBOZXRoZXJsYW5k
cy4mI3hEO0RlcGFydGFtZW50IGRlIENpZW5jaWVzIEV4cGVyaW1lbnRhbHMgaSBkZSBsYSBTYWx1
dCwgVW5pdmVyc2l0YXQgUG9tcGV1IEZhYnJhLCBCYXJjZWxvbmEsIFNwYWluLiYjeEQ7UmVzZWFy
Y2ggRGVwYXJ0bWVudCwgSG9zcGl0YWwgVW5pdmVyc2l0YXJpIEluc3RpdHV0IFBlcmUgTWF0YSwg
SW5zdGl0dXQgZCZhcG9zO0ludmVzdGlnYWNpbyBTYW5pdGFyaWEgUGVyZSBWaXJnaWxpIChJSVNQ
ViksIFJldXMsIFNwYWluLiYjeEQ7Q2VudHJvIGRlIEludmVzdGlnYWNpb24gQmlvbWVkaWNhIGVu
IFJlZCBlbiBTYWx1ZCBNZW50YWwgKENJQkVSU0FNKSwgUmV1cywgU3BhaW4uJiN4RDtEZXBhcnRt
ZW50IG9mIFBzeWNoaWF0cnksIFVuaXZlcnNpdHkgb2YgQ2FsaWZvcm5pYSBTYW4gRGllZ28sIExh
IEpvbGxhLCBDQSwgVVNBLiYjeEQ7SW5zdGl0dXRlIGZvciBCZWhhdmlvcmFsIEdlbmV0aWNzLCBV
bml2ZXJzaXR5IG9mIENvbG9yYWRvIEJvdWxkZXIsIEJvdWxkZXIsIENPLCBVU0EuJiN4RDtJbnN0
aXR1dGUgb2YgQmVoYXZpb3JhbCBTY2llbmNlLCBVbml2ZXJzaXR5IG9mIENvbG9yYWRvIEJvdWxk
ZXIsIEJvdWxkZXIsIENPLCBVU0EuJiN4RDtEZXBhcnRtZW50IG9mIFNvY2lvbG9neSwgVW5pdmVy
c2l0eSBvZiBDb2xvcmFkbyBCb3VsZGVyLCBCb3VsZGVyLCBDTywgVVNBLiYjeEQ7RGVwYXJ0bWVu
dCBvZiBFY29ub21pY3MgYW5kIEZpbmFuY2UsIE91bHUgQnVzaW5lc3MgU2Nob29sLCBVbml2ZXJz
aXR5IG9mIE91bHUsIE91bHUsIEZpbmxhbmQuJiN4RDtEZXBhcnRtZW50IG9mIEVjb25vbWljcywg
VW5pdmVyc2l0eSBvZiBLb25zdGFueiwgS29uc3RhbnosIEdlcm1hbnkuJiN4RDtUaHVyZ2F1IElu
c3RpdHV0ZSBvZiBFY29ub21pY3MsIEtyZXV6bGluZ2VuLCBTd2l0emVybGFuZC4mI3hEO0RlcGFy
dG1lbnQgb2YgRWNvbm9tZXRyaWNzLCBFcmFzbXVzIFVuaXZlcnNpdHkgUm90dGVyZGFtLCBSb3R0
ZXJkYW0sIFJvdHRlcmRhbSwgdGhlIE5ldGhlcmxhbmRzLiYjeEQ7RGVwYXJ0bWVudCBvZiBTb2Np
b2xvZ3ksIFVuaXZlcnNpdHkgb2YgTm9ydGggQ2Fyb2xpbmEgYXQgQ2hhcGVsIEhpbGwsIENoYXBl
bCBIaWxsLCBOQywgVVNBLiYjeEQ7Q2Fyb2xpbmEgUG9wdWxhdGlvbiBDZW50ZXIsIFVuaXZlcnNp
dHkgb2YgTm9ydGggQ2Fyb2xpbmEgYXQgQ2hhcGVsIEhpbGwsIENoYXBlbCBIaWxsLCBOQywgVVNB
LiYjeEQ7VW5pdCBvZiBQc3ljaGlhdHJ5IFJlc2VhcmNoLCBVbml2ZXJzaXR5IG9mIEZyaWJvdXJn
LCBGcmlib3VyZywgU3dpdHplcmxhbmQuJiN4RDtGYW1pbHkgTWVkaWNpbmUgYW5kIFB1YmxpYyBI
ZWFsdGgsIFVuaXZlcnNpdHkgb2YgQ2FsaWZvcm5pYSBTYW4gRGllZ28sIExhIEpvbGxhLCBDQSwg
VVNBLiYjeEQ7RGVwYXJ0bWVudCBvZiBNZWRpY2FsIEVwaWRlbWlvbG9neSBhbmQgQmlvc3RhdGlz
dGljcywgS2Fyb2xpbnNrYSBJbnN0aXR1dGV0LCBTdG9ja2hvbG0sIFN3ZWRlbi4mI3hEO0RlcGFy
dG1lbnQgb2YgSGVhbHRoIENhcmUgUG9saWN5LCBIYXJ2YXJkIE1lZGljYWwgU2Nob29sLCBCb3N0
b24sIE1BLCBVU0EuJiN4RDtTVVJGc2FyYSwgQW1zdGVyZGFtLCB0aGUgTmV0aGVybGFuZHMuJiN4
RDtQZXRlciBCb3JpcyBDZW50cmUgZm9yIEFkZGljdGlvbnMgUmVzZWFyY2gsIE1jTWFzdGVyIFVu
aXZlcnNpdHkvU3QuIEpvc2VwaCZhcG9zO3MgSGVhbHRoY2FyZSBIYW1pbHRvbiwgSGFtaWx0b24s
IE9udGFyaW8sIENhbmFkYS4mI3hEO0hvbWV3b29kIFJlc2VhcmNoIEluc3RpdHV0ZSwgR3VlbHBo
LCBPbnRhcmlvLCBDYW5hZGEuJiN4RDtEZXBhcnRtZW50IG9mIEludGVncmF0aXZlIFBoeXNpb2xv
Z3ksIFVuaXZlcnNpdHkgb2YgQ29sb3JhZG8gQm91bGRlciwgQm91bGRlciwgQ08sIFVTQS4mI3hE
O0RlcGFydG1lbnQgb2YgRWNvbm9taWNzLCBVbml2ZXJzaXR5IG9mIE11bmljaCwgTXVuaWNoLCBH
ZXJtYW55LiYjeEQ7RGVwYXJ0bWVudCBvZiBFY29ub21pY3MsIFVuaXZlcnNpdHkgb2YgQ29sb2du
ZSwgQ29sb2duZSwgR2VybWFueS4mI3hEO0V4cGVyaW1lbnRhbCBFY29ub21pY3MgR3JvdXAsIE1h
eCBQbGFuY2sgSW5zdGl0dXRlIGZvciBSZXNlYXJjaCBpbnRvIENvbGxlY3RpdmUgR29vZHMsIEJv
bm4sIEdlcm1hbnkuJiN4RDtEZXBhcnRtZW50IG9mIFB1YmxpYyBGaW5hbmNlLCBVbml2ZXJzaXR5
IG9mIElubnNicnVjaywgSW5uc2JydWNrLCBBdXN0cmlhLiYjeEQ7TW9udHBlbGxpZXIgQnVzaW5l
c3MgU2Nob29sLCBNb250cGVsbGllciwgRnJhbmNlLiYjeEQ7RGVwYXJ0bWVudCBvZiBJbnRlcm5h
bCBNZWRpY2luZSwgRXJhc211cyBNZWRpY2FsIENlbnRyZSwgUm90dGVyZGFtLCB0aGUgTmV0aGVy
bGFuZHMuJiN4RDtVQ0wgR2VuZXRpY3MgSW5zdGl0dXRlLCBEZXBhcnRtZW50IG9mIEdlbmV0aWNz
LCBFdm9sdXRpb24gYW5kIEVudmlyb25tZW50LCBVbml2ZXJzaXR5IENvbGxlZ2UgTG9uZG9uLCBM
b25kb24sIFVLLiYjeEQ7UHN5Y2hpYXRyeSBhbmQgQmVoYXZpb3JhbCBOZXVyb3NjaWVuY2UsIFVu
aXZlcnNpdHkgb2YgQ2hpY2FnbywgQ2hpY2FnbywgSUwsIFVTQS4mI3hEO1F1ZWVuc2xhbmQgQnJh
aW4gSW5zdGl0dXRlLCBUaGUgVW5pdmVyc2l0eSBvZiBRdWVlbnNsYW5kLCBCcmlzYmFuZSwgQXVz
dHJhbGlhLiYjeEQ7RGVwdCBvZiBQc3ljaG9sb2d5LCBVbml2ZXJzaXR5IG9mIE9sc28sIE9zbG8s
IE5vcndheS4mI3hEO1NjaG9vbCBvZiBQdWJsaWMgSGVhbHRoLCBJbXBlcmlhbCBDb2xsZWdlIExv
bmRvbiwgTG9uZG9uLCBVSy4mI3hEO0VzdG9uaWFuIEdlbm9tZSBDZW50ZXIsIFVuaXZlcnNpdHkg
b2YgVGFydHUsIFRhcnR1LCBFc3RvbmlhLiYjeEQ7RGVwYXJ0bWVudCBvZiBFY29ub21pY3MsIFN0
b2NraG9sbSBTY2hvb2wgb2YgRWNvbm9taWNzLCBTdG9ja2hvbG0sIFN3ZWRlbi4mI3hEO0NlbnRl
ciBmb3IgVHJhbnNsYXRpb25hbCBCaW9ldGhpY3MgYW5kIEhlYWx0aCBDYXJlIFBvbGljeSwgR2Vp
c2luZ2VyIEhlYWx0aCBTeXN0ZW0sIERhbnZpbGxlLCBQQSwgVVNBLiYjeEQ7Q2VudHJlIGZvciBH
ZW5vbWljIFJlZ3VsYXRpb24sIEJhcmNlbG9uYSBJbnN0aXR1dGUgb2YgU2NpZW5jZSBhbmQgVGVj
aG5vbG9neSwgQmFyY2Vsb25hLCBTcGFpbi4mI3hEO0luc3RpdHVjaW8gQ2F0YWxhbmEgZGUgUmVj
ZXJjYSBpIEVzdHVkaXMgQXZhbmNhdHMgKElDUkVBKSwgQmFyY2Vsb25hLCBDYXRhbG9uaWEsIFNw
YWluLiYjeEQ7SW5zdGl0dXRlIGZvciBHZW5vbWljIE1lZGljaW5lLCBVbml2ZXJzaXR5IG9mIENh
bGlmb3JuaWEgU2FuIERpZWdvLCBMYSBKb2xsYSwgQ0EsIFVTQS4mI3hEO0RlcGFydG1lbnQgb2Yg
Q2xpbmljYWwgR2VuZXRpY3MsIFZVIE1lZGljYWwgQ2VudHJlLCBBbXN0ZXJkYW0sIHRoZSBOZXRo
ZXJsYW5kcy4mI3hEO0RlcGFydG1lbnQgb2YgRWNvbm9taWNzLCBKb2hhbm5lcyBHdXRlbmJlcmcg
VW5pdmVyc2l0eSwgTWFpbnosIEdlcm1hbnkuJiN4RDtCZWhhdmlvcmFsIGFuZCBIZWFsdGggR2Vu
b21pY3MgQ2VudGVyLCBDZW50ZXIgZm9yIEVjb25vbWljIGFuZCBTb2NpYWwgUmVzZWFyY2gsIFVu
aXZlcnNpdHkgb2YgU291dGhlcm4gQ2FsaWZvcm5pYSwgTG9zIEFuZ2VsZXMsIENBLCBVU0EuJiN4
RDtEZXBhcnRtZW50IG9mIFBzeWNoaWF0cnksIENlbnRlciBmb3IgdGhlIFN0dWR5IG9mIFRyYXVt
YXRpYyBTdHJlc3MsIFVuaWZvcm1lZCBTZXJ2aWNlcyBVbml2ZXJzaXR5IG9mIHRoZSBIZWFsdGgg
U2NpZW5jZXMsIEJldGhlc2RhLCBNRCwgVVNBLiYjeEQ7TWF4IFBsYW5jayBJbnN0aXR1dGUgZm9y
IEh1bWFuIERldmVsb3BtZW50LCBCZXJsaW4sIEdlcm1hbnkuJiN4RDtNUkMgSHVtYW4gR2VuZXRp
Y3MgVW5pdCwgSW5zdGl0dXRlIG9mIEdlbmV0aWNzIGFuZCBNb2xlY3VsYXIgTWVkaWNpbmUsIFVu
aXZlcnNpdHkgb2YgRWRpbmJ1cmdoLCBXZXN0ZXJuIEdlbmVyYWwgSG9zcGl0YWwsIEVkaW5idXJn
aCwgU2NvdGxhbmQuJiN4RDtNYXRlciBNZWRpY2FsIFJlc2VhcmNoIEluc3RpdHV0ZSwgVHJhbnNs
YXRpb25hbCBSZXNlYXJjaCBJbnN0aXR1dGUsIEJyaXNiYW5lLCBBdXN0cmFsaWEuJiN4RDtEZXBh
cnRtZW50IG9mIFBzeWNob2xvZ3ksIFVuaXZlcnNpdHkgb2YgTWlubmVzb3RhIFR3aW4gQ2l0aWVz
LCBNaW5uZWFwb2xpcywgTU4sIFVTQS4mI3hEO0RlcGFydG1lbnQgb2YgRWNvbm9taWNzLCBOZXcg
WW9yayBVbml2ZXJzaXR5LCBOZXcgWW9yaywgTlksIFVTQS4mI3hEO0RlcGFydG1lbnQgb2YgRWNv
bm9taWNzLCBVbml2ZXJzaXR5IG9mIFNvdXRoZXJuIENhbGlmb3JuaWEsIExvcyBBbmdlbGVzLCBD
QSwgVVNBLiYjeEQ7TmF0aW9uYWwgQnVyZWF1IG9mIEVjb25vbWljIFJlc2VhcmNoLCBDYW1icmlk
Z2UsIE1BLCBVU0EuJiN4RDtHZXJtYW4gSW5zdGl0dXRlIGZvciBFY29ub21pYyBSZXNlYXJjaCwg
RElXIEJlcmxpbiwgQmVybGluLCBHZXJtYW55LiYjeEQ7RGVwYXJ0bWVudCBvZiBFY29ub21pY3Ms
IFVuaXZlcnNpdHkgb2YgVG9yb250bywgVG9yb250bywgT250YXJpbywgQ2FuYWRhLiBqb25hdGhh
bi5waWVycmUuYmVhdWNoYW1wQGdtYWlsLmNvbS48L2F1dGgtYWRkcmVzcz48dGl0bGVzPjx0aXRs
ZT5HZW5vbWUtd2lkZSBhc3NvY2lhdGlvbiBhbmFseXNlcyBvZiByaXNrIHRvbGVyYW5jZSBhbmQg
cmlza3kgYmVoYXZpb3JzIGluIG92ZXIgMSBtaWxsaW9uIGluZGl2aWR1YWxzIGlkZW50aWZ5IGh1
bmRyZWRzIG9mIGxvY2kgYW5kIHNoYXJlZCBnZW5ldGljIGluZmx1ZW5jZXM8L3RpdGxlPjxzZWNv
bmRhcnktdGl0bGU+TmF0IEdlbmV0PC9zZWNvbmRhcnktdGl0bGU+PC90aXRsZXM+PHBlcmlvZGlj
YWw+PGZ1bGwtdGl0bGU+TmF0IEdlbmV0PC9mdWxsLXRpdGxlPjwvcGVyaW9kaWNhbD48cGFnZXM+
MjQ1LTI1NzwvcGFnZXM+PHZvbHVtZT41MTwvdm9sdW1lPjxudW1iZXI+MjwvbnVtYmVyPjxlZGl0
aW9uPjIwMTkvMDEvMTY8L2VkaXRpb24+PGtleXdvcmRzPjxrZXl3b3JkPkJlaGF2aW9yLypwaHlz
aW9sb2d5PC9rZXl3b3JkPjxrZXl3b3JkPkNhc2UtQ29udHJvbCBTdHVkaWVzPC9rZXl3b3JkPjxr
ZXl3b3JkPkZlbWFsZTwva2V5d29yZD48a2V5d29yZD5HZW5ldGljIExvY2kvKmdlbmV0aWNzPC9r
ZXl3b3JkPjxrZXl3b3JkPkdlbmV0aWMgUHJlZGlzcG9zaXRpb24gdG8gRGlzZWFzZS8qZ2VuZXRp
Y3M8L2tleXdvcmQ+PGtleXdvcmQ+R2VuZXRpY3MsIEJlaGF2aW9yYWwvbWV0aG9kczwva2V5d29y
ZD48a2V5d29yZD5HZW5vbWUtV2lkZSBBc3NvY2lhdGlvbiBTdHVkeS9tZXRob2RzPC9rZXl3b3Jk
PjxrZXl3b3JkPkdlbm90eXBlPC9rZXl3b3JkPjxrZXl3b3JkPkh1bWFuczwva2V5d29yZD48a2V5
d29yZD5NYWxlPC9rZXl3b3JkPjxrZXl3b3JkPlBvbHltb3JwaGlzbSwgU2luZ2xlIE51Y2xlb3Rp
ZGUvZ2VuZXRpY3M8L2tleXdvcmQ+PC9rZXl3b3Jkcz48ZGF0ZXM+PHllYXI+MjAxOTwveWVhcj48
cHViLWRhdGVzPjxkYXRlPkZlYjwvZGF0ZT48L3B1Yi1kYXRlcz48L2RhdGVzPjxpc2JuPjE1NDYt
MTcxOCAoRWxlY3Ryb25pYykmI3hEOzEwNjEtNDAzNiAoTGlua2luZyk8L2lzYm4+PGFjY2Vzc2lv
bi1udW0+MzA2NDMyNTg8L2FjY2Vzc2lvbi1udW0+PHVybHM+PHJlbGF0ZWQtdXJscz48dXJsPmh0
dHBzOi8vd3d3Lm5jYmkubmxtLm5paC5nb3YvcHVibWVkLzMwNjQzMjU4PC91cmw+PC9yZWxhdGVk
LXVybHM+PC91cmxzPjxjdXN0b20yPlBNQzY3MTMyNzI8L2N1c3RvbTI+PGVsZWN0cm9uaWMtcmVz
b3VyY2UtbnVtPjEwLjEwMzgvczQxNTg4LTAxOC0wMzA5LTM8L2VsZWN0cm9uaWMtcmVzb3VyY2Ut
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LYXJsc3NvbiBMaW5uZXI8L0F1dGhvcj48WWVhcj4yMDE5
PC9ZZWFyPjxSZWNOdW0+NjgyMTwvUmVjTnVtPjxEaXNwbGF5VGV4dD4oNDQpPC9EaXNwbGF5VGV4
dD48cmVjb3JkPjxyZWMtbnVtYmVyPjY4MjE8L3JlYy1udW1iZXI+PGZvcmVpZ24ta2V5cz48a2V5
IGFwcD0iRU4iIGRiLWlkPSI5OXRzYWR4Mm9lMndlYWV6c3BjeGZzZjE1ZXN0OWEwenZwMnYiIHRp
bWVzdGFtcD0iMTU5MzQ0MjgxNyI+NjgyMTwva2V5PjwvZm9yZWlnbi1rZXlzPjxyZWYtdHlwZSBu
YW1lPSJKb3VybmFsIEFydGljbGUiPjE3PC9yZWYtdHlwZT48Y29udHJpYnV0b3JzPjxhdXRob3Jz
PjxhdXRob3I+S2FybHNzb24gTGlubmVyLCBSLjwvYXV0aG9yPjxhdXRob3I+Qmlyb2xpLCBQLjwv
YXV0aG9yPjxhdXRob3I+S29uZywgRS48L2F1dGhvcj48YXV0aG9yPk1lZGRlbnMsIFMuIEYuIFcu
PC9hdXRob3I+PGF1dGhvcj5XZWRvdywgUi48L2F1dGhvcj48YXV0aG9yPkZvbnRhbmEsIE0uIEEu
PC9hdXRob3I+PGF1dGhvcj5MZWJyZXRvbiwgTS48L2F1dGhvcj48YXV0aG9yPlRpbm8sIFMuIFAu
PC9hdXRob3I+PGF1dGhvcj5BYmRlbGxhb3VpLCBBLjwvYXV0aG9yPjxhdXRob3I+SGFtbWVyc2No
bGFnLCBBLiBSLjwvYXV0aG9yPjxhdXRob3I+Tml2YXJkLCBNLiBHLjwvYXV0aG9yPjxhdXRob3I+
T2tiYXksIEEuPC9hdXRob3I+PGF1dGhvcj5SaWV0dmVsZCwgQy4gQS48L2F1dGhvcj48YXV0aG9y
PlRpbXNoZWwsIFAuIE4uPC9hdXRob3I+PGF1dGhvcj5Ucnphc2tvd3NraSwgTS48L2F1dGhvcj48
YXV0aG9yPlZsYW1pbmcsIFIuPC9hdXRob3I+PGF1dGhvcj5adW5kLCBDLiBMLjwvYXV0aG9yPjxh
dXRob3I+QmFvLCBZLjwvYXV0aG9yPjxhdXRob3I+QnV6ZHVnYW4sIEwuPC9hdXRob3I+PGF1dGhv
cj5DYXBsaW4sIEEuIEguPC9hdXRob3I+PGF1dGhvcj5DaGVuLCBDLiBZLjwvYXV0aG9yPjxhdXRo
b3I+RWliaWNoLCBQLjwvYXV0aG9yPjxhdXRob3I+Rm9udGFuaWxsYXMsIFAuPC9hdXRob3I+PGF1
dGhvcj5Hb256YWxleiwgSi4gUi48L2F1dGhvcj48YXV0aG9yPkpvc2hpLCBQLiBLLjwvYXV0aG9y
PjxhdXRob3I+S2FyaHVuZW4sIFYuPC9hdXRob3I+PGF1dGhvcj5LbGVpbm1hbiwgQS48L2F1dGhv
cj48YXV0aG9yPkxldmluLCBSLiBaLjwvYXV0aG9yPjxhdXRob3I+TGlsbCwgQy4gTS48L2F1dGhv
cj48YXV0aG9yPk1lZGRlbnMsIEcuIEEuPC9hdXRob3I+PGF1dGhvcj5NdW50YW5lLCBHLjwvYXV0
aG9yPjxhdXRob3I+U2FuY2hlei1Sb2lnZSwgUy48L2F1dGhvcj48YXV0aG9yPlJvb2lqLCBGLiBK
LiBWLjwvYXV0aG9yPjxhdXRob3I+VGFza2VzZW4sIEUuPC9hdXRob3I+PGF1dGhvcj5XdSwgWS48
L2F1dGhvcj48YXV0aG9yPlpoYW5nLCBGLjwvYXV0aG9yPjxhdXRob3I+YW5kIE1lIFJlc2VhcmNo
LCBUZWFtPC9hdXRob3I+PGF1dGhvcj5lLCBRVExnZW4gQ29uc29ydGl1bTwvYXV0aG9yPjxhdXRo
b3I+SW50ZXJuYXRpb25hbCBDYW5uYWJpcywgQ29uc29ydGl1bTwvYXV0aG9yPjxhdXRob3I+U29j
aWFsIFNjaWVuY2UgR2VuZXRpYyBBc3NvY2lhdGlvbiwgQ29uc29ydGl1bTwvYXV0aG9yPjxhdXRo
b3I+QXV0b24sIEEuPC9hdXRob3I+PGF1dGhvcj5Cb2FyZG1hbiwgSi4gRC48L2F1dGhvcj48YXV0
aG9yPkNsYXJrLCBELiBXLjwvYXV0aG9yPjxhdXRob3I+Q29ubGluLCBBLjwvYXV0aG9yPjxhdXRo
b3I+RG9sYW4sIEMuIEMuPC9hdXRob3I+PGF1dGhvcj5GaXNjaGJhY2hlciwgVS48L2F1dGhvcj48
YXV0aG9yPkdyb2VuZW4sIFAuIEouIEYuPC9hdXRob3I+PGF1dGhvcj5IYXJyaXMsIEsuIE0uPC9h
dXRob3I+PGF1dGhvcj5IYXNsZXIsIEcuPC9hdXRob3I+PGF1dGhvcj5Ib2ZtYW4sIEEuPC9hdXRo
b3I+PGF1dGhvcj5Ja3JhbSwgTS4gQS48L2F1dGhvcj48YXV0aG9yPkphaW4sIFMuPC9hdXRob3I+
PGF1dGhvcj5LYXJsc3NvbiwgUi48L2F1dGhvcj48YXV0aG9yPktlc3NsZXIsIFIuIEMuPC9hdXRo
b3I+PGF1dGhvcj5Lb295bWFuLCBNLjwvYXV0aG9yPjxhdXRob3I+TWFjS2lsbG9wLCBKLjwvYXV0
aG9yPjxhdXRob3I+TWFubmlra28sIE0uPC9hdXRob3I+PGF1dGhvcj5Nb3JjaWxsby1TdWFyZXos
IEMuPC9hdXRob3I+PGF1dGhvcj5NY1F1ZWVuLCBNLiBCLjwvYXV0aG9yPjxhdXRob3I+U2NobWlk
dCwgSy4gTS48L2F1dGhvcj48YXV0aG9yPlNtYXJ0LCBNLiBDLjwvYXV0aG9yPjxhdXRob3I+U3V0
dGVyLCBNLjwvYXV0aG9yPjxhdXRob3I+VGh1cmlrLCBBLiBSLjwvYXV0aG9yPjxhdXRob3I+VWl0
dGVybGluZGVuLCBBLiBHLjwvYXV0aG9yPjxhdXRob3I+V2hpdGUsIEouPC9hdXRob3I+PGF1dGhv
cj5XaXQsIEguPC9hdXRob3I+PGF1dGhvcj5ZYW5nLCBKLjwvYXV0aG9yPjxhdXRob3I+QmVydHJh
bSwgTC48L2F1dGhvcj48YXV0aG9yPkJvb21zbWEsIEQuIEkuPC9hdXRob3I+PGF1dGhvcj5Fc2tv
LCBULjwvYXV0aG9yPjxhdXRob3I+RmVociwgRS48L2F1dGhvcj48YXV0aG9yPkhpbmRzLCBELiBB
LjwvYXV0aG9yPjxhdXRob3I+Sm9oYW5uZXNzb24sIE0uPC9hdXRob3I+PGF1dGhvcj5LdW1hcmks
IE0uPC9hdXRob3I+PGF1dGhvcj5MYWlic29uLCBELjwvYXV0aG9yPjxhdXRob3I+TWFnbnVzc29u
LCBQLiBLLiBFLjwvYXV0aG9yPjxhdXRob3I+TWV5ZXIsIE0uIE4uPC9hdXRob3I+PGF1dGhvcj5O
YXZhcnJvLCBBLjwvYXV0aG9yPjxhdXRob3I+UGFsbWVyLCBBLiBBLjwvYXV0aG9yPjxhdXRob3I+
UGVycywgVC4gSC48L2F1dGhvcj48YXV0aG9yPlBvc3RodW1hLCBELjwvYXV0aG9yPjxhdXRob3I+
U2NodW5rLCBELjwvYXV0aG9yPjxhdXRob3I+U3RlaW4sIE0uIEIuPC9hdXRob3I+PGF1dGhvcj5T
dmVudG8sIFIuPC9hdXRob3I+PGF1dGhvcj5UaWVtZWllciwgSC48L2F1dGhvcj48YXV0aG9yPlRp
bW1lcnMsIFByaGo8L2F1dGhvcj48YXV0aG9yPlR1cmxleSwgUC48L2F1dGhvcj48YXV0aG9yPlVy
c2FubywgUi4gSi48L2F1dGhvcj48YXV0aG9yPldhZ25lciwgRy4gRy48L2F1dGhvcj48YXV0aG9y
PldpbHNvbiwgSi4gRi48L2F1dGhvcj48YXV0aG9yPkdyYXR0ZW4sIEouPC9hdXRob3I+PGF1dGhv
cj5MZWUsIEouIEouPC9hdXRob3I+PGF1dGhvcj5DZXNhcmluaSwgRC48L2F1dGhvcj48YXV0aG9y
PkJlbmphbWluLCBELiBKLjwvYXV0aG9yPjxhdXRob3I+S29lbGxpbmdlciwgUC4gRC48L2F1dGhv
cj48YXV0aG9yPkJlYXVjaGFtcCwgSi4gUC48L2F1dGhvcj48L2F1dGhvcnM+PC9jb250cmlidXRv
cnM+PGF1dGgtYWRkcmVzcz5EZXBhcnRtZW50IG9mIENvbXBsZXggVHJhaXQgR2VuZXRpY3MsIENl
bnRlciBmb3IgTmV1cm9nZW5vbWljcyBhbmQgQ29nbml0aXZlIFJlc2VhcmNoLCBBbXN0ZXJkYW0g
TmV1cm9zY2llbmNlLCBWVSBVbml2ZXJzaXR5IEFtc3RlcmRhbSwgQW1zdGVyZGFtLCB0aGUgTmV0
aGVybGFuZHMuIHIua2FybHNzb25saW5uZXJAdnUubmwuJiN4RDtFcmFzbXVzIFVuaXZlcnNpdHkg
Um90dGVyZGFtIEluc3RpdHV0ZSBmb3IgQmVoYXZpb3IgYW5kIEJpb2xvZ3ksIEVyYXNtdXMgU2No
b29sIG9mIEVjb25vbWljcywgRXJhc211cyBVbml2ZXJzaXR5IFJvdHRlcmRhbSwgUm90dGVyZGFt
LCB0aGUgTmV0aGVybGFuZHMuIHIua2FybHNzb25saW5uZXJAdnUubmwuJiN4RDtEZXBhcnRtZW50
IG9mIEVjb25vbWljcywgVlUgVW5pdmVyc2l0eSBBbXN0ZXJkYW0sIEFtc3RlcmRhbSwgdGhlIE5l
dGhlcmxhbmRzLiByLmthcmxzc29ubGlubmVyQHZ1Lm5sLiYjeEQ7RGVwYXJ0bWVudCBvZiBFY29u
b21pY3MsIFVuaXZlcnNpdHkgb2YgWnVyaWNoLCBadXJpY2gsIFN3aXR6ZXJsYW5kLiYjeEQ7RGVw
YXJ0bWVudCBvZiBFY29ub21pY3MsIEhhcnZhcmQgVW5pdmVyc2l0eSwgQ2FtYnJpZGdlLCBNQSwg
VVNBLiYjeEQ7RGVwYXJ0bWVudCBvZiBDb21wbGV4IFRyYWl0IEdlbmV0aWNzLCBDZW50ZXIgZm9y
IE5ldXJvZ2Vub21pY3MgYW5kIENvZ25pdGl2ZSBSZXNlYXJjaCwgQW1zdGVyZGFtIE5ldXJvc2Np
ZW5jZSwgVlUgVW5pdmVyc2l0eSBBbXN0ZXJkYW0sIEFtc3RlcmRhbSwgdGhlIE5ldGhlcmxhbmRz
LiYjeEQ7RXJhc211cyBVbml2ZXJzaXR5IFJvdHRlcmRhbSBJbnN0aXR1dGUgZm9yIEJlaGF2aW9y
IGFuZCBCaW9sb2d5LCBFcmFzbXVzIFNjaG9vbCBvZiBFY29ub21pY3MsIEVyYXNtdXMgVW5pdmVy
c2l0eSBSb3R0ZXJkYW0sIFJvdHRlcmRhbSwgdGhlIE5ldGhlcmxhbmRzLiYjeEQ7RGVwYXJ0bWVu
dCBvZiBFY29ub21pY3MsIFZVIFVuaXZlcnNpdHkgQW1zdGVyZGFtLCBBbXN0ZXJkYW0sIHRoZSBO
ZXRoZXJsYW5kcy4mI3hEO1N0YW5sZXkgQ2VudGVyIGZvciBQc3ljaGlhdHJpYyBSZXNlYXJjaCwg
QnJvYWQgSW5zdGl0dXRlIG9mIE1JVCBhbmQgSGFydmFyZCwgQ2FtYnJpZGdlLCBNQSwgVVNBLiYj
eEQ7RGVwYXJ0bWVudCBvZiBFcGlkZW1pb2xvZ3ksIEhhcnZhcmQgVC4gSC4gQ2hhbiBTY2hvb2wg
b2YgUHVibGljIEhlYWx0aCwgQm9zdG9uLCBNQSwgVVNBLiYjeEQ7QW5hbHl0aWMgVHJhbnNsYXRp
b25hbCBHZW5ldGljcyBVbml0LCBNYXNzYWNodXNldHRzIEdlbmVyYWwgSG9zcGl0YWwgYW5kIEhh
cnZhcmQgTWVkaWNhbCBTY2hvb2wsIEJvc3RvbiwgTUEsIFVTQS4mI3hEO0RlcGFydG1lbnQgb2Yg
U29jaW9sb2d5LCBIYXJ2YXJkIFVuaXZlcnNpdHksIENhbWJyaWRnZSwgTUEsIFVTQS4mI3hEO0Nl
bnRlciBmb3IgdGhlIEFkdmFuY2VtZW50IG9mIFZhbHVlIGluIE11c2N1bG9za2VsZXRhbCBDYXJl
LCBIb3NwaXRhbCBmb3IgU3BlY2lhbCBTdXJnZXJ5LCBOZXcgWW9yaywgTlksIFVTQS4mI3hEO0Rl
cGFydG1lbnQgb2YgSGVhbHRoY2FyZSBQb2xpY3kgYW5kIFJlc2VhcmNoLCBXZWlsbCBDb3JuZWxs
IE1lZGljYWwgQ29sbGVnZSwgQ29ybmVsbCBVbml2ZXJzaXR5LCBOZXcgWW9yaywgTlksIFVTQS4m
I3hEO0Ftc3RlcmRhbSBTY2hvb2wgb2YgRWNvbm9taWNzLCBVbml2ZXJzaXR5IG9mIEFtc3RlcmRh
bSwgQW1zdGVyZGFtLCB0aGUgTmV0aGVybGFuZHMuJiN4RDtBbXN0ZXJkYW0gQnJhaW4gYW5kIENv
Z25pdGlvbiwgVW5pdmVyc2l0eSBvZiBBbXN0ZXJkYW0sIEFtc3RlcmRhbSwgdGhlIE5ldGhlcmxh
bmRzLiYjeEQ7RGVwYXJ0bWVudCBvZiBFY29ub21pY3MsIFVuaXZlcnNpdHkgb2YgVG9yb250bywg
VG9yb250bywgT250YXJpbywgQ2FuYWRhLiYjeEQ7QmlvbG9naWNhbCBQc3ljaG9sb2d5LCBWcmlq
ZSBVbml2ZXJzaXRlaXQgQW1zdGVyZGFtLCBBbXN0ZXJkYW0sIHRoZSBOZXRoZXJsYW5kcy4mI3hE
O0RlcGFydG1lbnQgb2YgQXBwbGllZCBFY29ub21pY3MsIEVyYXNtdXMgU2Nob29sIG9mIEVjb25v
bWljcywgRXJhc211cyBVbml2ZXJzaXR5IFJvdHRlcmRhbSwgUm90dGVyZGFtLCB0aGUgTmV0aGVy
bGFuZHMuJiN4RDtEZXBhcnRtZW50IG9mIEVwaWRlbWlvbG9neSwgRXJhc211cyBNZWRpY2FsIENl
bnRlciwgUm90dGVyZGFtLCB0aGUgTmV0aGVybGFuZHMuJiN4RDtOb3ZvIE5vcmRpc2sgRm91bmRh
dGlvbiBDZW50ZXIgZm9yIEJhc2ljIE1ldGFib2xpYyBSZXNlYXJjaCwgVW5pdmVyc2l0eSBvZiBD
b3BlbmhhZ2VuLCBDb3BlbmhhZ2VuLCBEZW5tYXJrLiYjeEQ7RGVwYXJ0bWVudCBvZiBFcGlkZW1p
b2xvZ3kgUmVzZWFyY2gsIFN0YXRlbnMgU2VydW0gSW5zdGl0dXQsIENvcGVuaGFnZW4sIERlbm1h
cmsuJiN4RDtJbnN0aXR1dGUgZm9yIE1vbGVjdWxhciBCaW9zY2llbmNlLCBUaGUgVW5pdmVyc2l0
eSBvZiBRdWVlbnNsYW5kLCBCcmlzYmFuZSwgQXVzdHJhbGlhLiYjeEQ7SW5zdGl0dXRlIGZvciBT
b2NpYWwgYW5kIEVjb25vbWljIFJlc2VhcmNoLCBVbml2ZXJzaXR5IG9mIEVzc2V4LCBDb2xjaGVz
dGVyLCBVSy4mI3hEO1NlbWluYXIgZm9yIFN0YXRpc3RpY3MsIERlcGFydG1lbnQgb2YgTWF0aGVt
YXRpY3MsIEVUSCBadXJpY2gsIFp1cmljaCwgU3dpdHplcmxhbmQuJiN4RDtTdHV5dmVzYW50IEhp
Z2ggU2Nob29sLCBOZXcgWW9yaywgTlksIFVTQS4mI3hEO1BzeWNoaWF0cmljICZhbXA7IE5ldXJv
ZGV2ZWxvcG1lbnRhbCBHZW5ldGljcyBVbml0LCBNYXNzYWNodXNldHRzIEdlbmVyYWwgSG9zcGl0
YWwsIEJvc3RvbiwgTUEsIFVTQS4mI3hEO051ZmZpZWxkIERlcGFydG1lbnQgb2YgUG9wdWxhdGlv
biBIZWFsdGgsIFVuaXZlcnNpdHkgb2YgT3hmb3JkLCBPeGZvcmQsIFVLLiYjeEQ7U29jaW8tRWNv
bm9taWMgUGFuZWwgU3R1ZHksIERJVyBCZXJsaW4sIEJlcmxpbiwgR2VybWFueS4mI3hEO01heCBQ
bGFuY2sgSW5zdGl0dXRlIGZvciBEZW1vZ3JhcGhpYyBSZXNlYXJjaCwgUm9zdG9jaywgR2VybWFu
eS4mI3hEO1Jlc2VhcmNoLCAyM2FuZE1lLCBJbmMuLCBNb3VudGFpbiBWaWV3LCBDQSwgVVNBLiYj
eEQ7QmFyY2Vsb25hIEluc3RpdHV0ZSBmb3IgR2xvYmFsIEhlYWx0aCAoSVNHbG9iYWwpLCBCYXJj
ZWxvbmEsIFNwYWluLiYjeEQ7VW5pdmVyc2l0YXQgUG9tcGV1IEZhYnJhIChVUEYpLCBCYXJjZWxv
bmEsIFNwYWluLiYjeEQ7Q0lCRVIgRXBpZGVtaW9sb2dpYSB5IFNhbHVkIFB1YmxpY2EgKENJQkVS
RVNQKSwgTWFkcmlkLCBTcGFpbi4mI3hEO0NlbnRyZSBmb3IgR2xvYmFsIEhlYWx0aCBSZXNlYXJj
aCwgVXNoZXIgSW5zdGl0dXRlIGZvciBQb3B1bGF0aW9uIEhlYWx0aCBTY2llbmNlcyBhbmQgSW5m
b3JtYXRpY3MsIFVuaXZlcnNpdHkgb2YgRWRpbmJ1cmdoLCBFZGluYnVyZ2gsIFNjb3RsYW5kLiYj
eEQ7Q2VudGVyIGZvciBMaWZlIENvdXJzZSBIZWFsdGggUmVzZWFyY2gsIFVuaXZlcnNpdHkgb2Yg
T3VsdSwgT3VsdSwgRmlubGFuZC4mI3hEO0RlcGFydG1lbnQgb2YgRWNvbm9taWNzLCBVbml2ZXJz
aXR5IG9mIENhbGlmb3JuaWEgU2FuIERpZWdvLCBMYSBKb2xsYSwgQ0EsIFVTQS4mI3hEO0dlbmV0
aWMgYW5kIE1vbGVjdWxhciBFcGlkZW1pb2xvZ3kgR3JvdXAsIEx1YmVjayBJbnRlcmRpc2NpcGxp
bmFyeSBQbGF0Zm9ybSBmb3IgR2Vub21lIEFuYWx5dGljcywgSW5zdGl0dXRlcyBvZiBOZXVyb2dl
bmV0aWNzICZhbXA7IENhcmRpb2dlbmV0aWNzLCBVbml2ZXJzaXR5IG9mIEx1YmVjaywgTHViZWNr
LCBHZXJtYW55LiYjeEQ7VGVhbSBMb3lhbHR5IEJWLCBIb29mZGRvcnAsIHRoZSBOZXRoZXJsYW5k
cy4mI3hEO0RlcGFydGFtZW50IGRlIENpZW5jaWVzIEV4cGVyaW1lbnRhbHMgaSBkZSBsYSBTYWx1
dCwgVW5pdmVyc2l0YXQgUG9tcGV1IEZhYnJhLCBCYXJjZWxvbmEsIFNwYWluLiYjeEQ7UmVzZWFy
Y2ggRGVwYXJ0bWVudCwgSG9zcGl0YWwgVW5pdmVyc2l0YXJpIEluc3RpdHV0IFBlcmUgTWF0YSwg
SW5zdGl0dXQgZCZhcG9zO0ludmVzdGlnYWNpbyBTYW5pdGFyaWEgUGVyZSBWaXJnaWxpIChJSVNQ
ViksIFJldXMsIFNwYWluLiYjeEQ7Q2VudHJvIGRlIEludmVzdGlnYWNpb24gQmlvbWVkaWNhIGVu
IFJlZCBlbiBTYWx1ZCBNZW50YWwgKENJQkVSU0FNKSwgUmV1cywgU3BhaW4uJiN4RDtEZXBhcnRt
ZW50IG9mIFBzeWNoaWF0cnksIFVuaXZlcnNpdHkgb2YgQ2FsaWZvcm5pYSBTYW4gRGllZ28sIExh
IEpvbGxhLCBDQSwgVVNBLiYjeEQ7SW5zdGl0dXRlIGZvciBCZWhhdmlvcmFsIEdlbmV0aWNzLCBV
bml2ZXJzaXR5IG9mIENvbG9yYWRvIEJvdWxkZXIsIEJvdWxkZXIsIENPLCBVU0EuJiN4RDtJbnN0
aXR1dGUgb2YgQmVoYXZpb3JhbCBTY2llbmNlLCBVbml2ZXJzaXR5IG9mIENvbG9yYWRvIEJvdWxk
ZXIsIEJvdWxkZXIsIENPLCBVU0EuJiN4RDtEZXBhcnRtZW50IG9mIFNvY2lvbG9neSwgVW5pdmVy
c2l0eSBvZiBDb2xvcmFkbyBCb3VsZGVyLCBCb3VsZGVyLCBDTywgVVNBLiYjeEQ7RGVwYXJ0bWVu
dCBvZiBFY29ub21pY3MgYW5kIEZpbmFuY2UsIE91bHUgQnVzaW5lc3MgU2Nob29sLCBVbml2ZXJz
aXR5IG9mIE91bHUsIE91bHUsIEZpbmxhbmQuJiN4RDtEZXBhcnRtZW50IG9mIEVjb25vbWljcywg
VW5pdmVyc2l0eSBvZiBLb25zdGFueiwgS29uc3RhbnosIEdlcm1hbnkuJiN4RDtUaHVyZ2F1IElu
c3RpdHV0ZSBvZiBFY29ub21pY3MsIEtyZXV6bGluZ2VuLCBTd2l0emVybGFuZC4mI3hEO0RlcGFy
dG1lbnQgb2YgRWNvbm9tZXRyaWNzLCBFcmFzbXVzIFVuaXZlcnNpdHkgUm90dGVyZGFtLCBSb3R0
ZXJkYW0sIFJvdHRlcmRhbSwgdGhlIE5ldGhlcmxhbmRzLiYjeEQ7RGVwYXJ0bWVudCBvZiBTb2Np
b2xvZ3ksIFVuaXZlcnNpdHkgb2YgTm9ydGggQ2Fyb2xpbmEgYXQgQ2hhcGVsIEhpbGwsIENoYXBl
bCBIaWxsLCBOQywgVVNBLiYjeEQ7Q2Fyb2xpbmEgUG9wdWxhdGlvbiBDZW50ZXIsIFVuaXZlcnNp
dHkgb2YgTm9ydGggQ2Fyb2xpbmEgYXQgQ2hhcGVsIEhpbGwsIENoYXBlbCBIaWxsLCBOQywgVVNB
LiYjeEQ7VW5pdCBvZiBQc3ljaGlhdHJ5IFJlc2VhcmNoLCBVbml2ZXJzaXR5IG9mIEZyaWJvdXJn
LCBGcmlib3VyZywgU3dpdHplcmxhbmQuJiN4RDtGYW1pbHkgTWVkaWNpbmUgYW5kIFB1YmxpYyBI
ZWFsdGgsIFVuaXZlcnNpdHkgb2YgQ2FsaWZvcm5pYSBTYW4gRGllZ28sIExhIEpvbGxhLCBDQSwg
VVNBLiYjeEQ7RGVwYXJ0bWVudCBvZiBNZWRpY2FsIEVwaWRlbWlvbG9neSBhbmQgQmlvc3RhdGlz
dGljcywgS2Fyb2xpbnNrYSBJbnN0aXR1dGV0LCBTdG9ja2hvbG0sIFN3ZWRlbi4mI3hEO0RlcGFy
dG1lbnQgb2YgSGVhbHRoIENhcmUgUG9saWN5LCBIYXJ2YXJkIE1lZGljYWwgU2Nob29sLCBCb3N0
b24sIE1BLCBVU0EuJiN4RDtTVVJGc2FyYSwgQW1zdGVyZGFtLCB0aGUgTmV0aGVybGFuZHMuJiN4
RDtQZXRlciBCb3JpcyBDZW50cmUgZm9yIEFkZGljdGlvbnMgUmVzZWFyY2gsIE1jTWFzdGVyIFVu
aXZlcnNpdHkvU3QuIEpvc2VwaCZhcG9zO3MgSGVhbHRoY2FyZSBIYW1pbHRvbiwgSGFtaWx0b24s
IE9udGFyaW8sIENhbmFkYS4mI3hEO0hvbWV3b29kIFJlc2VhcmNoIEluc3RpdHV0ZSwgR3VlbHBo
LCBPbnRhcmlvLCBDYW5hZGEuJiN4RDtEZXBhcnRtZW50IG9mIEludGVncmF0aXZlIFBoeXNpb2xv
Z3ksIFVuaXZlcnNpdHkgb2YgQ29sb3JhZG8gQm91bGRlciwgQm91bGRlciwgQ08sIFVTQS4mI3hE
O0RlcGFydG1lbnQgb2YgRWNvbm9taWNzLCBVbml2ZXJzaXR5IG9mIE11bmljaCwgTXVuaWNoLCBH
ZXJtYW55LiYjeEQ7RGVwYXJ0bWVudCBvZiBFY29ub21pY3MsIFVuaXZlcnNpdHkgb2YgQ29sb2du
ZSwgQ29sb2duZSwgR2VybWFueS4mI3hEO0V4cGVyaW1lbnRhbCBFY29ub21pY3MgR3JvdXAsIE1h
eCBQbGFuY2sgSW5zdGl0dXRlIGZvciBSZXNlYXJjaCBpbnRvIENvbGxlY3RpdmUgR29vZHMsIEJv
bm4sIEdlcm1hbnkuJiN4RDtEZXBhcnRtZW50IG9mIFB1YmxpYyBGaW5hbmNlLCBVbml2ZXJzaXR5
IG9mIElubnNicnVjaywgSW5uc2JydWNrLCBBdXN0cmlhLiYjeEQ7TW9udHBlbGxpZXIgQnVzaW5l
c3MgU2Nob29sLCBNb250cGVsbGllciwgRnJhbmNlLiYjeEQ7RGVwYXJ0bWVudCBvZiBJbnRlcm5h
bCBNZWRpY2luZSwgRXJhc211cyBNZWRpY2FsIENlbnRyZSwgUm90dGVyZGFtLCB0aGUgTmV0aGVy
bGFuZHMuJiN4RDtVQ0wgR2VuZXRpY3MgSW5zdGl0dXRlLCBEZXBhcnRtZW50IG9mIEdlbmV0aWNz
LCBFdm9sdXRpb24gYW5kIEVudmlyb25tZW50LCBVbml2ZXJzaXR5IENvbGxlZ2UgTG9uZG9uLCBM
b25kb24sIFVLLiYjeEQ7UHN5Y2hpYXRyeSBhbmQgQmVoYXZpb3JhbCBOZXVyb3NjaWVuY2UsIFVu
aXZlcnNpdHkgb2YgQ2hpY2FnbywgQ2hpY2FnbywgSUwsIFVTQS4mI3hEO1F1ZWVuc2xhbmQgQnJh
aW4gSW5zdGl0dXRlLCBUaGUgVW5pdmVyc2l0eSBvZiBRdWVlbnNsYW5kLCBCcmlzYmFuZSwgQXVz
dHJhbGlhLiYjeEQ7RGVwdCBvZiBQc3ljaG9sb2d5LCBVbml2ZXJzaXR5IG9mIE9sc28sIE9zbG8s
IE5vcndheS4mI3hEO1NjaG9vbCBvZiBQdWJsaWMgSGVhbHRoLCBJbXBlcmlhbCBDb2xsZWdlIExv
bmRvbiwgTG9uZG9uLCBVSy4mI3hEO0VzdG9uaWFuIEdlbm9tZSBDZW50ZXIsIFVuaXZlcnNpdHkg
b2YgVGFydHUsIFRhcnR1LCBFc3RvbmlhLiYjeEQ7RGVwYXJ0bWVudCBvZiBFY29ub21pY3MsIFN0
b2NraG9sbSBTY2hvb2wgb2YgRWNvbm9taWNzLCBTdG9ja2hvbG0sIFN3ZWRlbi4mI3hEO0NlbnRl
ciBmb3IgVHJhbnNsYXRpb25hbCBCaW9ldGhpY3MgYW5kIEhlYWx0aCBDYXJlIFBvbGljeSwgR2Vp
c2luZ2VyIEhlYWx0aCBTeXN0ZW0sIERhbnZpbGxlLCBQQSwgVVNBLiYjeEQ7Q2VudHJlIGZvciBH
ZW5vbWljIFJlZ3VsYXRpb24sIEJhcmNlbG9uYSBJbnN0aXR1dGUgb2YgU2NpZW5jZSBhbmQgVGVj
aG5vbG9neSwgQmFyY2Vsb25hLCBTcGFpbi4mI3hEO0luc3RpdHVjaW8gQ2F0YWxhbmEgZGUgUmVj
ZXJjYSBpIEVzdHVkaXMgQXZhbmNhdHMgKElDUkVBKSwgQmFyY2Vsb25hLCBDYXRhbG9uaWEsIFNw
YWluLiYjeEQ7SW5zdGl0dXRlIGZvciBHZW5vbWljIE1lZGljaW5lLCBVbml2ZXJzaXR5IG9mIENh
bGlmb3JuaWEgU2FuIERpZWdvLCBMYSBKb2xsYSwgQ0EsIFVTQS4mI3hEO0RlcGFydG1lbnQgb2Yg
Q2xpbmljYWwgR2VuZXRpY3MsIFZVIE1lZGljYWwgQ2VudHJlLCBBbXN0ZXJkYW0sIHRoZSBOZXRo
ZXJsYW5kcy4mI3hEO0RlcGFydG1lbnQgb2YgRWNvbm9taWNzLCBKb2hhbm5lcyBHdXRlbmJlcmcg
VW5pdmVyc2l0eSwgTWFpbnosIEdlcm1hbnkuJiN4RDtCZWhhdmlvcmFsIGFuZCBIZWFsdGggR2Vu
b21pY3MgQ2VudGVyLCBDZW50ZXIgZm9yIEVjb25vbWljIGFuZCBTb2NpYWwgUmVzZWFyY2gsIFVu
aXZlcnNpdHkgb2YgU291dGhlcm4gQ2FsaWZvcm5pYSwgTG9zIEFuZ2VsZXMsIENBLCBVU0EuJiN4
RDtEZXBhcnRtZW50IG9mIFBzeWNoaWF0cnksIENlbnRlciBmb3IgdGhlIFN0dWR5IG9mIFRyYXVt
YXRpYyBTdHJlc3MsIFVuaWZvcm1lZCBTZXJ2aWNlcyBVbml2ZXJzaXR5IG9mIHRoZSBIZWFsdGgg
U2NpZW5jZXMsIEJldGhlc2RhLCBNRCwgVVNBLiYjeEQ7TWF4IFBsYW5jayBJbnN0aXR1dGUgZm9y
IEh1bWFuIERldmVsb3BtZW50LCBCZXJsaW4sIEdlcm1hbnkuJiN4RDtNUkMgSHVtYW4gR2VuZXRp
Y3MgVW5pdCwgSW5zdGl0dXRlIG9mIEdlbmV0aWNzIGFuZCBNb2xlY3VsYXIgTWVkaWNpbmUsIFVu
aXZlcnNpdHkgb2YgRWRpbmJ1cmdoLCBXZXN0ZXJuIEdlbmVyYWwgSG9zcGl0YWwsIEVkaW5idXJn
aCwgU2NvdGxhbmQuJiN4RDtNYXRlciBNZWRpY2FsIFJlc2VhcmNoIEluc3RpdHV0ZSwgVHJhbnNs
YXRpb25hbCBSZXNlYXJjaCBJbnN0aXR1dGUsIEJyaXNiYW5lLCBBdXN0cmFsaWEuJiN4RDtEZXBh
cnRtZW50IG9mIFBzeWNob2xvZ3ksIFVuaXZlcnNpdHkgb2YgTWlubmVzb3RhIFR3aW4gQ2l0aWVz
LCBNaW5uZWFwb2xpcywgTU4sIFVTQS4mI3hEO0RlcGFydG1lbnQgb2YgRWNvbm9taWNzLCBOZXcg
WW9yayBVbml2ZXJzaXR5LCBOZXcgWW9yaywgTlksIFVTQS4mI3hEO0RlcGFydG1lbnQgb2YgRWNv
bm9taWNzLCBVbml2ZXJzaXR5IG9mIFNvdXRoZXJuIENhbGlmb3JuaWEsIExvcyBBbmdlbGVzLCBD
QSwgVVNBLiYjeEQ7TmF0aW9uYWwgQnVyZWF1IG9mIEVjb25vbWljIFJlc2VhcmNoLCBDYW1icmlk
Z2UsIE1BLCBVU0EuJiN4RDtHZXJtYW4gSW5zdGl0dXRlIGZvciBFY29ub21pYyBSZXNlYXJjaCwg
RElXIEJlcmxpbiwgQmVybGluLCBHZXJtYW55LiYjeEQ7RGVwYXJ0bWVudCBvZiBFY29ub21pY3Ms
IFVuaXZlcnNpdHkgb2YgVG9yb250bywgVG9yb250bywgT250YXJpbywgQ2FuYWRhLiBqb25hdGhh
bi5waWVycmUuYmVhdWNoYW1wQGdtYWlsLmNvbS48L2F1dGgtYWRkcmVzcz48dGl0bGVzPjx0aXRs
ZT5HZW5vbWUtd2lkZSBhc3NvY2lhdGlvbiBhbmFseXNlcyBvZiByaXNrIHRvbGVyYW5jZSBhbmQg
cmlza3kgYmVoYXZpb3JzIGluIG92ZXIgMSBtaWxsaW9uIGluZGl2aWR1YWxzIGlkZW50aWZ5IGh1
bmRyZWRzIG9mIGxvY2kgYW5kIHNoYXJlZCBnZW5ldGljIGluZmx1ZW5jZXM8L3RpdGxlPjxzZWNv
bmRhcnktdGl0bGU+TmF0IEdlbmV0PC9zZWNvbmRhcnktdGl0bGU+PC90aXRsZXM+PHBlcmlvZGlj
YWw+PGZ1bGwtdGl0bGU+TmF0IEdlbmV0PC9mdWxsLXRpdGxlPjwvcGVyaW9kaWNhbD48cGFnZXM+
MjQ1LTI1NzwvcGFnZXM+PHZvbHVtZT41MTwvdm9sdW1lPjxudW1iZXI+MjwvbnVtYmVyPjxlZGl0
aW9uPjIwMTkvMDEvMTY8L2VkaXRpb24+PGtleXdvcmRzPjxrZXl3b3JkPkJlaGF2aW9yLypwaHlz
aW9sb2d5PC9rZXl3b3JkPjxrZXl3b3JkPkNhc2UtQ29udHJvbCBTdHVkaWVzPC9rZXl3b3JkPjxr
ZXl3b3JkPkZlbWFsZTwva2V5d29yZD48a2V5d29yZD5HZW5ldGljIExvY2kvKmdlbmV0aWNzPC9r
ZXl3b3JkPjxrZXl3b3JkPkdlbmV0aWMgUHJlZGlzcG9zaXRpb24gdG8gRGlzZWFzZS8qZ2VuZXRp
Y3M8L2tleXdvcmQ+PGtleXdvcmQ+R2VuZXRpY3MsIEJlaGF2aW9yYWwvbWV0aG9kczwva2V5d29y
ZD48a2V5d29yZD5HZW5vbWUtV2lkZSBBc3NvY2lhdGlvbiBTdHVkeS9tZXRob2RzPC9rZXl3b3Jk
PjxrZXl3b3JkPkdlbm90eXBlPC9rZXl3b3JkPjxrZXl3b3JkPkh1bWFuczwva2V5d29yZD48a2V5
d29yZD5NYWxlPC9rZXl3b3JkPjxrZXl3b3JkPlBvbHltb3JwaGlzbSwgU2luZ2xlIE51Y2xlb3Rp
ZGUvZ2VuZXRpY3M8L2tleXdvcmQ+PC9rZXl3b3Jkcz48ZGF0ZXM+PHllYXI+MjAxOTwveWVhcj48
cHViLWRhdGVzPjxkYXRlPkZlYjwvZGF0ZT48L3B1Yi1kYXRlcz48L2RhdGVzPjxpc2JuPjE1NDYt
MTcxOCAoRWxlY3Ryb25pYykmI3hEOzEwNjEtNDAzNiAoTGlua2luZyk8L2lzYm4+PGFjY2Vzc2lv
bi1udW0+MzA2NDMyNTg8L2FjY2Vzc2lvbi1udW0+PHVybHM+PHJlbGF0ZWQtdXJscz48dXJsPmh0
dHBzOi8vd3d3Lm5jYmkubmxtLm5paC5nb3YvcHVibWVkLzMwNjQzMjU4PC91cmw+PC9yZWxhdGVk
LXVybHM+PC91cmxzPjxjdXN0b20yPlBNQzY3MTMyNzI8L2N1c3RvbTI+PGVsZWN0cm9uaWMtcmVz
b3VyY2UtbnVtPjEwLjEwMzgvczQxNTg4LTAxOC0wMzA5LTM8L2VsZWN0cm9uaWMtcmVzb3VyY2Ut
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44)</w:t>
      </w:r>
      <w:r w:rsidRPr="00D70DE2">
        <w:rPr>
          <w:rFonts w:ascii="Arial" w:hAnsi="Arial" w:cs="Arial"/>
        </w:rPr>
        <w:fldChar w:fldCharType="end"/>
      </w:r>
      <w:r w:rsidRPr="00D70DE2">
        <w:rPr>
          <w:rFonts w:ascii="Arial" w:hAnsi="Arial" w:cs="Arial"/>
        </w:rPr>
        <w:t>, schizophrenia risk</w:t>
      </w:r>
      <w:r>
        <w:rPr>
          <w:rFonts w:ascii="Arial" w:hAnsi="Arial" w:cs="Arial"/>
        </w:rPr>
        <w:t xml:space="preserve"> </w:t>
      </w:r>
      <w:r w:rsidRPr="00D70DE2">
        <w:rPr>
          <w:rFonts w:ascii="Arial" w:hAnsi="Arial" w:cs="Arial"/>
        </w:rPr>
        <w:fldChar w:fldCharType="begin"/>
      </w:r>
      <w:r>
        <w:rPr>
          <w:rFonts w:ascii="Arial" w:hAnsi="Arial" w:cs="Arial"/>
        </w:rPr>
        <w:instrText xml:space="preserve"> ADDIN EN.CITE &lt;EndNote&gt;&lt;Cite&gt;&lt;Author&gt;Schizophrenia Working Group of the Psychiatric Genomics&lt;/Author&gt;&lt;Year&gt;2014&lt;/Year&gt;&lt;RecNum&gt;6928&lt;/RecNum&gt;&lt;DisplayText&gt;(45)&lt;/DisplayText&gt;&lt;record&gt;&lt;rec-number&gt;6928&lt;/rec-number&gt;&lt;foreign-keys&gt;&lt;key app="EN" db-id="99tsadx2oe2weaezspcxfsf15est9a0zvp2v" timestamp="1594747763"&gt;6928&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titles&gt;&lt;periodical&gt;&lt;full-title&gt;Nature&lt;/full-title&gt;&lt;/periodical&gt;&lt;pages&gt;421-7&lt;/pages&gt;&lt;volume&gt;511&lt;/volume&gt;&lt;number&gt;7510&lt;/number&gt;&lt;edition&gt;2014/07/25&lt;/edition&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1476-4687 (Electronic)&amp;#xD;0028-0836 (Linking)&lt;/isbn&gt;&lt;accession-num&gt;25056061&lt;/accession-num&gt;&lt;urls&gt;&lt;related-urls&gt;&lt;url&gt;https://www.ncbi.nlm.nih.gov/pubmed/25056061&lt;/url&gt;&lt;/related-urls&gt;&lt;/urls&gt;&lt;custom2&gt;PMC4112379&lt;/custom2&gt;&lt;electronic-resource-num&gt;10.1038/nature13595&lt;/electronic-resource-num&gt;&lt;/record&gt;&lt;/Cite&gt;&lt;/EndNote&gt;</w:instrText>
      </w:r>
      <w:r w:rsidRPr="00D70DE2">
        <w:rPr>
          <w:rFonts w:ascii="Arial" w:hAnsi="Arial" w:cs="Arial"/>
        </w:rPr>
        <w:fldChar w:fldCharType="separate"/>
      </w:r>
      <w:r>
        <w:rPr>
          <w:rFonts w:ascii="Arial" w:hAnsi="Arial" w:cs="Arial"/>
          <w:noProof/>
        </w:rPr>
        <w:t>(45)</w:t>
      </w:r>
      <w:r w:rsidRPr="00D70DE2">
        <w:rPr>
          <w:rFonts w:ascii="Arial" w:hAnsi="Arial" w:cs="Arial"/>
        </w:rPr>
        <w:fldChar w:fldCharType="end"/>
      </w:r>
      <w:r w:rsidRPr="00D70DE2">
        <w:rPr>
          <w:rFonts w:ascii="Arial" w:hAnsi="Arial" w:cs="Arial"/>
        </w:rPr>
        <w:t>, opioid dependence</w:t>
      </w:r>
      <w:r>
        <w:rPr>
          <w:rFonts w:ascii="Arial" w:hAnsi="Arial" w:cs="Arial"/>
        </w:rPr>
        <w:t xml:space="preserve"> </w:t>
      </w:r>
      <w:r w:rsidRPr="00D70DE2">
        <w:rPr>
          <w:rFonts w:ascii="Arial" w:hAnsi="Arial" w:cs="Arial"/>
        </w:rPr>
        <w:fldChar w:fldCharType="begin">
          <w:fldData xml:space="preserve">PEVuZE5vdGU+PENpdGU+PEF1dGhvcj5DaGVuZzwvQXV0aG9yPjxZZWFyPjIwMTg8L1llYXI+PFJl
Y051bT4zODwvUmVjTnVtPjxEaXNwbGF5VGV4dD4oNDYpPC9EaXNwbGF5VGV4dD48cmVjb3JkPjxy
ZWMtbnVtYmVyPjM4PC9yZWMtbnVtYmVyPjxmb3JlaWduLWtleXM+PGtleSBhcHA9IkVOIiBkYi1p
ZD0iMnJleDVyc3J1cHBhNThlcHgycXYwOXA4cjV0dHgyMjUyd2VyIiB0aW1lc3RhbXA9IjE1OTEz
NzA4MjUiPjM4PC9rZXk+PC9mb3JlaWduLWtleXM+PHJlZi10eXBlIG5hbWU9IkpvdXJuYWwgQXJ0
aWNsZSI+MTc8L3JlZi10eXBlPjxjb250cmlidXRvcnM+PGF1dGhvcnM+PGF1dGhvcj5DaGVuZywg
Wi48L2F1dGhvcj48YXV0aG9yPlpob3UsIEguPC9hdXRob3I+PGF1dGhvcj5TaGVydmEsIFIuPC9h
dXRob3I+PGF1dGhvcj5GYXJyZXIsIEwuIEEuPC9hdXRob3I+PGF1dGhvcj5LcmFuemxlciwgSC4g
Ui48L2F1dGhvcj48YXV0aG9yPkdlbGVybnRlciwgSi48L2F1dGhvcj48L2F1dGhvcnM+PC9jb250
cmlidXRvcnM+PGF1dGgtYWRkcmVzcz5EaXZpc2lvbiBvZiBIdW1hbiBHZW5ldGljcywgRGVwYXJ0
bWVudCBvZiBQc3ljaGlhdHJ5LCBZYWxlIFVuaXZlcnNpdHkgU2Nob29sIG9mIE1lZGljaW5lLCBO
ZXcgSGF2ZW4sIE1hc3NhY2h1c2V0dHM7IFZBIENvbm5lY3RpY3V0IEhlYWx0aGNhcmUgQ2VudGVy
LCBXZXN0IEhhdmVuLCBNYXNzYWNodXNldHRzLiYjeEQ7RGVwYXJ0bWVudHMgb2YgTmV1cm9sb2d5
LCBPcGh0aGFsbW9sb2d5LCBHZW5ldGljcyAmYW1wOyBHZW5vbWljcywgRXBpZGVtaW9sb2d5LCBh
bmQgQmlvc3RhdGlzdGljcywgQm9zdG9uIFVuaXZlcnNpdHkgU2Nob29sIG9mIE1lZGljaW5lIGFu
ZCBTY2hvb2wgUHVibGljIEhlYWx0aCwgQm9zdG9uLCBNYXNzYWNodXNldHRzLiYjeEQ7Q2VudGVy
IGZvciBTdHVkaWVzIG9mIEFkZGljdGlvbiwgRGVwYXJ0bWVudCBvZiBQc3ljaGlhdHJ5LCBVbml2
ZXJzaXR5IG9mIFBlbm5zeWx2YW5pYSBQZXJlbG1hbiBTY2hvb2wgb2YgTWVkaWNpbmUsIFBoaWxh
ZGVscGhpYSwgUGVubnN5bHZhbmlhOyBDb3Jwb3JhbCBNaWNoYWVsIEouIENyZXNjZW56IFZldGVy
YW5zIEFmZmFpcnMgTWVkaWNhbCBDZW50ZXIsIFBoaWxhZGVscGhpYSwgUGVubnN5bHZhbmlhLiYj
eEQ7RGl2aXNpb24gb2YgSHVtYW4gR2VuZXRpY3MsIERlcGFydG1lbnQgb2YgUHN5Y2hpYXRyeSwg
WWFsZSBVbml2ZXJzaXR5IFNjaG9vbCBvZiBNZWRpY2luZSwgTmV3IEhhdmVuLCBNYXNzYWNodXNl
dHRzOyBEZXBhcnRtZW50cyBvZiBHZW5ldGljcyBhbmQgTmV1cm9zY2llbmNlLCBZYWxlIFVuaXZl
cnNpdHkgU2Nob29sIG9mIE1lZGljaW5lLCBOZXcgSGF2ZW4sIE1hc3NhY2h1c2V0dHM7IFZBIENv
bm5lY3RpY3V0IEhlYWx0aGNhcmUgQ2VudGVyLCBXZXN0IEhhdmVuLCBNYXNzYWNodXNldHRzLiBF
bGVjdHJvbmljIGFkZHJlc3M6IGpvZWwuZ2VsZXJudGVyQHlhbGUuZWR1LjwvYXV0aC1hZGRyZXNz
Pjx0aXRsZXM+PHRpdGxlPkdlbm9tZS13aWRlIEFzc29jaWF0aW9uIFN0dWR5IElkZW50aWZpZXMg
YSBSZWd1bGF0b3J5IFZhcmlhbnQgb2YgUkdNQSBBc3NvY2lhdGVkIFdpdGggT3Bpb2lkIERlcGVu
ZGVuY2UgaW4gRXVyb3BlYW4gQW1lcmljYW5zPC90aXRsZT48c2Vjb25kYXJ5LXRpdGxlPkJpb2wg
UHN5Y2hpYXRyeTwvc2Vjb25kYXJ5LXRpdGxlPjwvdGl0bGVzPjxwZXJpb2RpY2FsPjxmdWxsLXRp
dGxlPkJpb2wgUHN5Y2hpYXRyeTwvZnVsbC10aXRsZT48L3BlcmlvZGljYWw+PHBhZ2VzPjc2Mi03
NzA8L3BhZ2VzPjx2b2x1bWU+ODQ8L3ZvbHVtZT48bnVtYmVyPjEwPC9udW1iZXI+PGVkaXRpb24+
MjAxOC8wMi8yNzwvZWRpdGlvbj48a2V5d29yZHM+PGtleXdvcmQ+QWZyaWNhbiBBbWVyaWNhbnM8
L2tleXdvcmQ+PGtleXdvcmQ+QWxsZWxlczwva2V5d29yZD48a2V5d29yZD5BbmltYWxzPC9rZXl3
b3JkPjxrZXl3b3JkPkV1cm9wZWFuIENvbnRpbmVudGFsIEFuY2VzdHJ5IEdyb3VwLypnZW5ldGlj
czwva2V5d29yZD48a2V5d29yZD5GZW1hbGU8L2tleXdvcmQ+PGtleXdvcmQ+R1BJLUxpbmtlZCBQ
cm90ZWlucy9nZW5ldGljczwva2V5d29yZD48a2V5d29yZD5HZW5ldGljIFByZWRpc3Bvc2l0aW9u
IHRvIERpc2Vhc2U8L2tleXdvcmQ+PGtleXdvcmQ+R2Vub21lLVdpZGUgQXNzb2NpYXRpb24gU3R1
ZHk8L2tleXdvcmQ+PGtleXdvcmQ+SHVtYW5zPC9rZXl3b3JkPjxrZXl3b3JkPk1hbGU8L2tleXdv
cmQ+PGtleXdvcmQ+TWljZTwva2V5d29yZD48a2V5d29yZD5NaWNlLCAxMjkgU3RyYWluPC9rZXl3
b3JkPjxrZXl3b3JkPk1pY2UsIEluYnJlZCBDNTdCTDwva2V5d29yZD48a2V5d29yZD5NaWNlLCBJ
bmJyZWQgREJBPC9rZXl3b3JkPjxrZXl3b3JkPk5lcnZlIFRpc3N1ZSBQcm90ZWlucy8qZ2VuZXRp
Y3M8L2tleXdvcmQ+PGtleXdvcmQ+T3Bpb2lkLVJlbGF0ZWQgRGlzb3JkZXJzLypnZW5ldGljczwv
a2V5d29yZD48a2V5d29yZD5Qb2x5bW9ycGhpc20sIFNpbmdsZSBOdWNsZW90aWRlPC9rZXl3b3Jk
PjxrZXl3b3JkPipFdXJvcGVhbiBBbWVyaWNhbnM8L2tleXdvcmQ+PGtleXdvcmQ+Kkdlbm9tZS13
aWRlIGFzc29jaWF0aW9uPC9rZXl3b3JkPjxrZXl3b3JkPipPcGlvaWQgZGVwZW5kZW5jZTwva2V5
d29yZD48a2V5d29yZD4qUHN5Y2hpYXRyaWMgZ2VuZXRpY3M8L2tleXdvcmQ+PGtleXdvcmQ+KnJn
bWE8L2tleXdvcmQ+PGtleXdvcmQ+KlJlZ3VsYXRvcnkgdmFyaWFudDwva2V5d29yZD48L2tleXdv
cmRzPjxkYXRlcz48eWVhcj4yMDE4PC95ZWFyPjxwdWItZGF0ZXM+PGRhdGU+Tm92IDE1PC9kYXRl
PjwvcHViLWRhdGVzPjwvZGF0ZXM+PGlzYm4+MTg3My0yNDAyIChFbGVjdHJvbmljKSYjeEQ7MDAw
Ni0zMjIzIChMaW5raW5nKTwvaXNibj48YWNjZXNzaW9uLW51bT4yOTQ3ODY5ODwvYWNjZXNzaW9u
LW51bT48dXJscz48cmVsYXRlZC11cmxzPjx1cmw+aHR0cHM6Ly93d3cubmNiaS5ubG0ubmloLmdv
di9wdWJtZWQvMjk0Nzg2OTg8L3VybD48L3JlbGF0ZWQtdXJscz48L3VybHM+PGN1c3RvbTI+UE1D
NjA0MTE4MDwvY3VzdG9tMj48ZWxlY3Ryb25pYy1yZXNvdXJjZS1udW0+MTAuMTAxNi9qLmJpb3Bz
eWNoLjIwMTcuMTIuMDE2PC9lbGVjdHJvbmljLXJlc291cmNlLW51bT48L3JlY29yZD48L0NpdGU+
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DaGVuZzwvQXV0aG9yPjxZZWFyPjIwMTg8L1llYXI+PFJl
Y051bT4zODwvUmVjTnVtPjxEaXNwbGF5VGV4dD4oNDYpPC9EaXNwbGF5VGV4dD48cmVjb3JkPjxy
ZWMtbnVtYmVyPjM4PC9yZWMtbnVtYmVyPjxmb3JlaWduLWtleXM+PGtleSBhcHA9IkVOIiBkYi1p
ZD0iMnJleDVyc3J1cHBhNThlcHgycXYwOXA4cjV0dHgyMjUyd2VyIiB0aW1lc3RhbXA9IjE1OTEz
NzA4MjUiPjM4PC9rZXk+PC9mb3JlaWduLWtleXM+PHJlZi10eXBlIG5hbWU9IkpvdXJuYWwgQXJ0
aWNsZSI+MTc8L3JlZi10eXBlPjxjb250cmlidXRvcnM+PGF1dGhvcnM+PGF1dGhvcj5DaGVuZywg
Wi48L2F1dGhvcj48YXV0aG9yPlpob3UsIEguPC9hdXRob3I+PGF1dGhvcj5TaGVydmEsIFIuPC9h
dXRob3I+PGF1dGhvcj5GYXJyZXIsIEwuIEEuPC9hdXRob3I+PGF1dGhvcj5LcmFuemxlciwgSC4g
Ui48L2F1dGhvcj48YXV0aG9yPkdlbGVybnRlciwgSi48L2F1dGhvcj48L2F1dGhvcnM+PC9jb250
cmlidXRvcnM+PGF1dGgtYWRkcmVzcz5EaXZpc2lvbiBvZiBIdW1hbiBHZW5ldGljcywgRGVwYXJ0
bWVudCBvZiBQc3ljaGlhdHJ5LCBZYWxlIFVuaXZlcnNpdHkgU2Nob29sIG9mIE1lZGljaW5lLCBO
ZXcgSGF2ZW4sIE1hc3NhY2h1c2V0dHM7IFZBIENvbm5lY3RpY3V0IEhlYWx0aGNhcmUgQ2VudGVy
LCBXZXN0IEhhdmVuLCBNYXNzYWNodXNldHRzLiYjeEQ7RGVwYXJ0bWVudHMgb2YgTmV1cm9sb2d5
LCBPcGh0aGFsbW9sb2d5LCBHZW5ldGljcyAmYW1wOyBHZW5vbWljcywgRXBpZGVtaW9sb2d5LCBh
bmQgQmlvc3RhdGlzdGljcywgQm9zdG9uIFVuaXZlcnNpdHkgU2Nob29sIG9mIE1lZGljaW5lIGFu
ZCBTY2hvb2wgUHVibGljIEhlYWx0aCwgQm9zdG9uLCBNYXNzYWNodXNldHRzLiYjeEQ7Q2VudGVy
IGZvciBTdHVkaWVzIG9mIEFkZGljdGlvbiwgRGVwYXJ0bWVudCBvZiBQc3ljaGlhdHJ5LCBVbml2
ZXJzaXR5IG9mIFBlbm5zeWx2YW5pYSBQZXJlbG1hbiBTY2hvb2wgb2YgTWVkaWNpbmUsIFBoaWxh
ZGVscGhpYSwgUGVubnN5bHZhbmlhOyBDb3Jwb3JhbCBNaWNoYWVsIEouIENyZXNjZW56IFZldGVy
YW5zIEFmZmFpcnMgTWVkaWNhbCBDZW50ZXIsIFBoaWxhZGVscGhpYSwgUGVubnN5bHZhbmlhLiYj
eEQ7RGl2aXNpb24gb2YgSHVtYW4gR2VuZXRpY3MsIERlcGFydG1lbnQgb2YgUHN5Y2hpYXRyeSwg
WWFsZSBVbml2ZXJzaXR5IFNjaG9vbCBvZiBNZWRpY2luZSwgTmV3IEhhdmVuLCBNYXNzYWNodXNl
dHRzOyBEZXBhcnRtZW50cyBvZiBHZW5ldGljcyBhbmQgTmV1cm9zY2llbmNlLCBZYWxlIFVuaXZl
cnNpdHkgU2Nob29sIG9mIE1lZGljaW5lLCBOZXcgSGF2ZW4sIE1hc3NhY2h1c2V0dHM7IFZBIENv
bm5lY3RpY3V0IEhlYWx0aGNhcmUgQ2VudGVyLCBXZXN0IEhhdmVuLCBNYXNzYWNodXNldHRzLiBF
bGVjdHJvbmljIGFkZHJlc3M6IGpvZWwuZ2VsZXJudGVyQHlhbGUuZWR1LjwvYXV0aC1hZGRyZXNz
Pjx0aXRsZXM+PHRpdGxlPkdlbm9tZS13aWRlIEFzc29jaWF0aW9uIFN0dWR5IElkZW50aWZpZXMg
YSBSZWd1bGF0b3J5IFZhcmlhbnQgb2YgUkdNQSBBc3NvY2lhdGVkIFdpdGggT3Bpb2lkIERlcGVu
ZGVuY2UgaW4gRXVyb3BlYW4gQW1lcmljYW5zPC90aXRsZT48c2Vjb25kYXJ5LXRpdGxlPkJpb2wg
UHN5Y2hpYXRyeTwvc2Vjb25kYXJ5LXRpdGxlPjwvdGl0bGVzPjxwZXJpb2RpY2FsPjxmdWxsLXRp
dGxlPkJpb2wgUHN5Y2hpYXRyeTwvZnVsbC10aXRsZT48L3BlcmlvZGljYWw+PHBhZ2VzPjc2Mi03
NzA8L3BhZ2VzPjx2b2x1bWU+ODQ8L3ZvbHVtZT48bnVtYmVyPjEwPC9udW1iZXI+PGVkaXRpb24+
MjAxOC8wMi8yNzwvZWRpdGlvbj48a2V5d29yZHM+PGtleXdvcmQ+QWZyaWNhbiBBbWVyaWNhbnM8
L2tleXdvcmQ+PGtleXdvcmQ+QWxsZWxlczwva2V5d29yZD48a2V5d29yZD5BbmltYWxzPC9rZXl3
b3JkPjxrZXl3b3JkPkV1cm9wZWFuIENvbnRpbmVudGFsIEFuY2VzdHJ5IEdyb3VwLypnZW5ldGlj
czwva2V5d29yZD48a2V5d29yZD5GZW1hbGU8L2tleXdvcmQ+PGtleXdvcmQ+R1BJLUxpbmtlZCBQ
cm90ZWlucy9nZW5ldGljczwva2V5d29yZD48a2V5d29yZD5HZW5ldGljIFByZWRpc3Bvc2l0aW9u
IHRvIERpc2Vhc2U8L2tleXdvcmQ+PGtleXdvcmQ+R2Vub21lLVdpZGUgQXNzb2NpYXRpb24gU3R1
ZHk8L2tleXdvcmQ+PGtleXdvcmQ+SHVtYW5zPC9rZXl3b3JkPjxrZXl3b3JkPk1hbGU8L2tleXdv
cmQ+PGtleXdvcmQ+TWljZTwva2V5d29yZD48a2V5d29yZD5NaWNlLCAxMjkgU3RyYWluPC9rZXl3
b3JkPjxrZXl3b3JkPk1pY2UsIEluYnJlZCBDNTdCTDwva2V5d29yZD48a2V5d29yZD5NaWNlLCBJ
bmJyZWQgREJBPC9rZXl3b3JkPjxrZXl3b3JkPk5lcnZlIFRpc3N1ZSBQcm90ZWlucy8qZ2VuZXRp
Y3M8L2tleXdvcmQ+PGtleXdvcmQ+T3Bpb2lkLVJlbGF0ZWQgRGlzb3JkZXJzLypnZW5ldGljczwv
a2V5d29yZD48a2V5d29yZD5Qb2x5bW9ycGhpc20sIFNpbmdsZSBOdWNsZW90aWRlPC9rZXl3b3Jk
PjxrZXl3b3JkPipFdXJvcGVhbiBBbWVyaWNhbnM8L2tleXdvcmQ+PGtleXdvcmQ+Kkdlbm9tZS13
aWRlIGFzc29jaWF0aW9uPC9rZXl3b3JkPjxrZXl3b3JkPipPcGlvaWQgZGVwZW5kZW5jZTwva2V5
d29yZD48a2V5d29yZD4qUHN5Y2hpYXRyaWMgZ2VuZXRpY3M8L2tleXdvcmQ+PGtleXdvcmQ+KnJn
bWE8L2tleXdvcmQ+PGtleXdvcmQ+KlJlZ3VsYXRvcnkgdmFyaWFudDwva2V5d29yZD48L2tleXdv
cmRzPjxkYXRlcz48eWVhcj4yMDE4PC95ZWFyPjxwdWItZGF0ZXM+PGRhdGU+Tm92IDE1PC9kYXRl
PjwvcHViLWRhdGVzPjwvZGF0ZXM+PGlzYm4+MTg3My0yNDAyIChFbGVjdHJvbmljKSYjeEQ7MDAw
Ni0zMjIzIChMaW5raW5nKTwvaXNibj48YWNjZXNzaW9uLW51bT4yOTQ3ODY5ODwvYWNjZXNzaW9u
LW51bT48dXJscz48cmVsYXRlZC11cmxzPjx1cmw+aHR0cHM6Ly93d3cubmNiaS5ubG0ubmloLmdv
di9wdWJtZWQvMjk0Nzg2OTg8L3VybD48L3JlbGF0ZWQtdXJscz48L3VybHM+PGN1c3RvbTI+UE1D
NjA0MTE4MDwvY3VzdG9tMj48ZWxlY3Ryb25pYy1yZXNvdXJjZS1udW0+MTAuMTAxNi9qLmJpb3Bz
eWNoLjIwMTcuMTIuMDE2PC9lbGVjdHJvbmljLXJlc291cmNlLW51bT48L3JlY29yZD48L0NpdGU+
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46)</w:t>
      </w:r>
      <w:r w:rsidRPr="00D70DE2">
        <w:rPr>
          <w:rFonts w:ascii="Arial" w:hAnsi="Arial" w:cs="Arial"/>
        </w:rPr>
        <w:fldChar w:fldCharType="end"/>
      </w:r>
      <w:r w:rsidRPr="00D70DE2">
        <w:rPr>
          <w:rFonts w:ascii="Arial" w:hAnsi="Arial" w:cs="Arial"/>
        </w:rPr>
        <w:t>, cannabis use</w:t>
      </w:r>
      <w:r>
        <w:rPr>
          <w:rFonts w:ascii="Arial" w:hAnsi="Arial" w:cs="Arial"/>
        </w:rPr>
        <w:t xml:space="preserve"> </w:t>
      </w:r>
      <w:r w:rsidRPr="00D70DE2">
        <w:rPr>
          <w:rFonts w:ascii="Arial" w:hAnsi="Arial" w:cs="Arial"/>
        </w:rPr>
        <w:fldChar w:fldCharType="begin">
          <w:fldData xml:space="preserve">PEVuZE5vdGU+PENpdGU+PEF1dGhvcj5QYXNtYW48L0F1dGhvcj48WWVhcj4yMDE4PC9ZZWFyPjxS
ZWNOdW0+NDI8L1JlY051bT48RGlzcGxheVRleHQ+KDQ3KTwvRGlzcGxheVRleHQ+PHJlY29yZD48
cmVjLW51bWJlcj40MjwvcmVjLW51bWJlcj48Zm9yZWlnbi1rZXlzPjxrZXkgYXBwPSJFTiIgZGIt
aWQ9IjJyZXg1cnNydXBwYTU4ZXB4MnF2MDlwOHI1dHR4MjI1MndlciIgdGltZXN0YW1wPSIxNTkx
MzcwODc4Ij40Mjwva2V5PjwvZm9yZWlnbi1rZXlzPjxyZWYtdHlwZSBuYW1lPSJKb3VybmFsIEFy
dGljbGUiPjE3PC9yZWYtdHlwZT48Y29udHJpYnV0b3JzPjxhdXRob3JzPjxhdXRob3I+UGFzbWFu
LCBKLiBBLjwvYXV0aG9yPjxhdXRob3I+VmVyd2VpaiwgSy4gSi4gSC48L2F1dGhvcj48YXV0aG9y
PkdlcnJpbmcsIFouPC9hdXRob3I+PGF1dGhvcj5TdHJpbmdlciwgUy48L2F1dGhvcj48YXV0aG9y
PlNhbmNoZXotUm9pZ2UsIFMuPC9hdXRob3I+PGF1dGhvcj5UcmV1ciwgSi4gTC48L2F1dGhvcj48
YXV0aG9yPkFiZGVsbGFvdWksIEEuPC9hdXRob3I+PGF1dGhvcj5OaXZhcmQsIE0uIEcuPC9hdXRo
b3I+PGF1dGhvcj5CYXNlbG1hbnMsIEIuIE0uIEwuPC9hdXRob3I+PGF1dGhvcj5PbmcsIEouIFMu
PC9hdXRob3I+PGF1dGhvcj5JcCwgSC4gRi48L2F1dGhvcj48YXV0aG9yPnZhbiBkZXIgWmVlLCBN
LiBELjwvYXV0aG9yPjxhdXRob3I+QmFydGVscywgTS48L2F1dGhvcj48YXV0aG9yPkRheSwgRi4g
Ui48L2F1dGhvcj48YXV0aG9yPkZvbnRhbmlsbGFzLCBQLjwvYXV0aG9yPjxhdXRob3I+RWxzb24s
IFMuIEwuPC9hdXRob3I+PGF1dGhvcj5hbmRNZSBSZXNlYXJjaCwgVGVhbTwvYXV0aG9yPjxhdXRo
b3I+ZGUgV2l0LCBILjwvYXV0aG9yPjxhdXRob3I+RGF2aXMsIEwuIEsuPC9hdXRob3I+PGF1dGhv
cj5NYWNLaWxsb3AsIEouPC9hdXRob3I+PGF1dGhvcj5TdWJzdGFuY2UgVXNlIERpc29yZGVycyBX
b3JraW5nIEdyb3VwIG9mIHRoZSBQc3ljaGlhdHJpYyBHZW5vbWljcywgQ29uc29ydGl1bTwvYXV0
aG9yPjxhdXRob3I+SW50ZXJuYXRpb25hbCBDYW5uYWJpcywgQ29uc29ydGl1bTwvYXV0aG9yPjxh
dXRob3I+RGVycmluZ2VyLCBKLiBMLjwvYXV0aG9yPjxhdXRob3I+QnJhbmplLCBTLiBKLiBULjwv
YXV0aG9yPjxhdXRob3I+SGFydG1hbiwgQy4gQS48L2F1dGhvcj48YXV0aG9yPkhlYXRoLCBBLiBD
LjwvYXV0aG9yPjxhdXRob3I+dmFuIExpZXIsIFAuIEEuIEMuPC9hdXRob3I+PGF1dGhvcj5NYWRk
ZW4sIFAuIEEuIEYuPC9hdXRob3I+PGF1dGhvcj5NYWdpLCBSLjwvYXV0aG9yPjxhdXRob3I+TWVl
dXMsIFcuPC9hdXRob3I+PGF1dGhvcj5Nb250Z29tZXJ5LCBHLiBXLjwvYXV0aG9yPjxhdXRob3I+
T2xkZWhpbmtlbCwgQS4gSi48L2F1dGhvcj48YXV0aG9yPlBhdXNvdmEsIFouPC9hdXRob3I+PGF1
dGhvcj5SYW1vcy1RdWlyb2dhLCBKLiBBLjwvYXV0aG9yPjxhdXRob3I+UGF1cywgVC48L2F1dGhv
cj48YXV0aG9yPlJpYmFzZXMsIE0uPC9hdXRob3I+PGF1dGhvcj5LYXByaW8sIEouPC9hdXRob3I+
PGF1dGhvcj5Cb2tzLCBNLiBQLiBNLjwvYXV0aG9yPjxhdXRob3I+QmVsbCwgSi4gVC48L2F1dGhv
cj48YXV0aG9yPlNwZWN0b3IsIFQuIEQuPC9hdXRob3I+PGF1dGhvcj5HZWxlcm50ZXIsIEouPC9h
dXRob3I+PGF1dGhvcj5Cb29tc21hLCBELiBJLjwvYXV0aG9yPjxhdXRob3I+TWFydGluLCBOLiBH
LjwvYXV0aG9yPjxhdXRob3I+TWFjR3JlZ29yLCBTLjwvYXV0aG9yPjxhdXRob3I+UGVycnksIEou
IFIuIEIuPC9hdXRob3I+PGF1dGhvcj5QYWxtZXIsIEEuIEEuPC9hdXRob3I+PGF1dGhvcj5Qb3N0
aHVtYSwgRC48L2F1dGhvcj48YXV0aG9yPk11bmFmbywgTS4gUi48L2F1dGhvcj48YXV0aG9yPkdp
bGxlc3BpZSwgTi4gQS48L2F1dGhvcj48YXV0aG9yPkRlcmtzLCBFLiBNLjwvYXV0aG9yPjxhdXRo
b3I+VmluaywgSi4gTS48L2F1dGhvcj48L2F1dGhvcnM+PC9jb250cmlidXRvcnM+PGF1dGgtYWRk
cmVzcz5CZWhhdmlvdXJhbCBTY2llbmNlIEluc3RpdHV0ZSwgUmFkYm91ZCBVbml2ZXJzaXR5LCBO
aWptZWdlbiwgVGhlIE5ldGhlcmxhbmRzLiYjeEQ7QW1zdGVyZGFtIFVNQywgVW5pdmVyc2l0eSBv
ZiBBbXN0ZXJkYW0sIERlcGFydG1lbnQgb2YgUHN5Y2hpYXRyeSwgQW1zdGVyZGFtLCBUaGUgTmV0
aGVybGFuZHMuJiN4RDtHZW5ldGljIEVwaWRlbWlvbG9neSwgU3RhdGlzdGljYWwgR2VuZXRpY3Ms
IGFuZCBUcmFuc2xhdGlvbmFsIE5ldXJvZ2Vub21pY3MgTGFib3JhdG9yaWVzLCBRSU1SIEJlcmdo
b2ZlciBNZWRpY2FsIFJlc2VhcmNoIEluc3RpdHV0ZSwgQnJpc2JhbmUsIFF1ZWVuc2xhbmQsIEF1
c3RyYWxpYS4mI3hEO0RlcGFydG1lbnQgb2YgQ29tcGxleCBUcmFpdCBHZW5ldGljcywgQ2VudGVy
IGZvciBOZXVyb2dlbm9taWNzIGFuZCBDb2duaXRpdmUgUmVzZWFyY2gsIFZyaWplIFVuaXZlcnNp
dGVpdCBBbXN0ZXJkYW0sIEFtc3RlcmRhbSwgVGhlIE5ldGhlcmxhbmRzLiYjeEQ7RGVwYXJ0bWVu
dCBvZiBQc3ljaGlhdHJ5LCBVbml2ZXJzaXR5IG9mIENhbGlmb3JuaWEgU2FuIERpZWdvLCBMYSBK
b2xsYSwgQ0EsIFVTQS4mI3hEO01SQyBJbnRlZ3JhdGl2ZSBFcGlkZW1pb2xvZ3kgVW5pdCAoSUVV
KSwgVW5pdmVyc2l0eSBvZiBCcmlzdG9sLCBCcmlzdG9sLCBVSy4mI3hEO0RlcGFydG1lbnQgb2Yg
QmlvbG9naWNhbCBQc3ljaG9sb2d5L05ldGhlcmxhbmRzIFR3aW4gUmVnaXN0ZXIsIFZyaWplIFVu
aXZlcnNpdGVpdCBBbXN0ZXJkYW0sIEFtc3RlcmRhbSwgVGhlIE5ldGhlcmxhbmRzLiYjeEQ7TVJD
IEVwaWRlbWlvbG9neSBVbml0LCBVbml2ZXJzaXR5IG9mIENhbWJyaWRnZSBTY2hvb2wgb2YgQ2xp
bmljYWwgTWVkaWNpbmUsIEluc3RpdHV0ZSBvZiBNZXRhYm9saWMgU2NpZW5jZSwgQ2FtYnJpZGdl
IEJpb21lZGljYWwgQ2FtcHVzLCBDYW1icmlkZ2UsIFVLLiYjeEQ7MjNhbmRNZSwgSW5jLiwgTW91
bnRhaW4gVmlldywgQ0EsIFVTQS4mI3hEO0RlcGFydG1lbnQgb2YgUHN5Y2hpYXRyeSBhbmQgQmVo
YXZpb3JhbCBOZXVyb3NjaWVuY2UsIFVuaXZlcnNpdHkgb2YgQ2hpY2FnbywgQ2hpY2FnbywgSUws
IFVTQS4mI3hEO1ZhbmRlcmJpbHQgR2VuZXRpY3MgSW5zdGl0dXRlOyBEaXZpc2lvbiBvZiBHZW5l
dGljIE1lZGljaW5lLCBEZXBhcnRtZW50IG9mIE1lZGljaW5lLCBWYW5kZXJiaWx0IFVuaXZlcnNp
dHksIE5hc2h2aWxsZSwgVE4sIFVTQS4mI3hEO1BldGVyIEJvcmlzIENlbnRyZSBmb3IgQWRkaWN0
aW9ucyBSZXNlYXJjaCBhbmQgTWljaGFlbCBHLiBEZUdyb290ZSBDZW50cmUgZm9yIE1lZGljaW5h
bCBDYW5uYWJpcyBSZXNlYXJjaCwgTWNNYXN0ZXIgVW5pdmVyc2l0eS9TdC4gSm9zZXBoJmFwb3M7
cyBIZWFsdGhjYXJlIEhhbWlsdG9uLCBIYW1pbHRvbiwgT250YXJpbywgQ2FuYWRhLiYjeEQ7RGVw
YXJ0bWVudCBvZiBQc3ljaG9sb2d5LCBVbml2ZXJzaXR5IG9mIElsbGlub2lzIFVyYmFuYS1DaGFt
cGFpZ24sIENoYW1wYWlnbiwgSUwsIFVTQS4mI3hEO0RlcGFydG1lbnQgb2YgWW91dGggYW5kIEZh
bWlseSwgVXRyZWNodCBVbml2ZXJzaXR5LCBVdHJlY2h0LCB0aGUgTmV0aGVybGFuZHMuJiN4RDtE
ZXBhcnRtZW50IG9mIFBzeWNoaWF0cnksIEludGVyZGlzY2lwbGluYXJ5IENlbnRlciBQc3ljaG9w
YXRob2xvZ3kgYW5kIEVtb3Rpb24gUmVndWxhdGlvbiwgVW5pdmVyc2l0eSBvZiBHcm9uaW5nZW4s
IFVuaXZlcnNpdHkgTWVkaWNhbCBDZW50ZXIgR3JvbmluZ2VuLCBHcm9uaW5nZW4sIHRoZSBOZXRo
ZXJsYW5kcy4mI3hEO0RlcGFydG1lbnQgb2YgUHN5Y2hpYXRyeSwgV2FzaGluZ3RvbiBVbml2ZXJz
aXR5IFNjaG9vbCBvZiBNZWRpY2luZSwgU3QuIExvdWlzLCBNTywgVVNBLiYjeEQ7RGVwYXJ0bWVu
dCBvZiBEZXZlbG9wbWVudGFsIFBzeWNob2xvZ3kgYW5kIEVNR08gSW5zdGl0dXRlIGZvciBIZWFs
dGggYW5kIENhcmUgUmVzZWFyY2gsIFZyaWplIFVuaXZlcnNpdGVpdCBBbXN0ZXJkYW0sIEFtc3Rl
cmRhbSwgVGhlIE5ldGhlcmxhbmRzLiYjeEQ7RXN0b25pYW4gR2Vub21lIENlbnRlciwgVW5pdmVy
c2l0eSBvZiBUYXJ0dSwgVGFydHUsIEVzdG9uaWEuJiN4RDtJbnN0aXR1dGUgZm9yIE1vbGVjdWxh
ciBCaW9zY2llbmNlLCBUaGUgVW5pdmVyc2l0eSBvZiBRdWVlbnNsYW5kLCBCcmlzYmFuZSwgUXVl
ZW5zbGFuZCwgQXVzdHJhbGlhLiYjeEQ7SG9zcGl0YWwgZm9yIFNpY2sgQ2hpbGRyZW4sIFRvcm9u
dG8sIE9udGFyaW8sIENhbmFkYS4mI3hEO1BzeWNoaWF0cmljIEdlbmV0aWNzIFVuaXQsIEdyb3Vw
IG9mIFBzeWNoaWF0cnksIE1lbnRhbCBIZWFsdGggYW5kIEFkZGljdGlvbiwgVmFsbCBkJmFwb3M7
SGVicm9uIFJlc2VhcmNoIEluc3RpdHV0ZSAoVkhJUiksIFVuaXZlcnNpdGF0IEF1dG9ub21hIGRl
IEJhcmNlbG9uYSwgQmFyY2Vsb25hLCBTcGFpbi4mI3hEO0RlcGFydG1lbnQgb2YgUHN5Y2hpYXRy
eSwgSG9zcGl0YWwgVW5pdmVyc2l0YXJpIFZhbGwgZCZhcG9zO0hlYnJvbiwgQmFyY2Vsb25hLCBT
cGFpbi4mI3hEO0Jpb21lZGljYWwgTmV0d29yayBSZXNlYXJjaCBDZW50cmUgb24gTWVudGFsIEhl
YWx0aCAoQ0lCRVJTQU0pLCBJbnN0aXR1dG8gZGUgU2FsdWQgQ2FybG9zIElJSSwgQmFyY2Vsb25h
LCBTcGFpbi4mI3hEO0RlcGFydG1lbnQgb2YgUHN5Y2hpYXRyeSBhbmQgTGVnYWwgTWVkaWNpbmUs
IFVuaXZlcnNpdGF0IEF1dG9ub21hIGRlIEJhcmNlbG9uYSwgQmFyY2Vsb25hLCBTcGFpbi4mI3hE
O1JvdG1hbiBSZXNlYXJjaCBJbnN0aXR1dGUsIEJheWNyZXN0LCBUb3JvbnRvLCBPbnRhcmlvLCBD
YW5hZGEuJiN4RDtEZXBhcnRtZW50cyBvZiBQc3ljaG9sb2d5IGFuZCBQc3ljaGlhdHJ5LCBVbml2
ZXJzaXR5IG9mIFRvcm9udG8sIFRvcm9udG8sIE9udGFyaW8sIENhbmFkYS4mI3hEO0luc3RpdHV0
ZSBmb3IgTW9sZWN1bGFyIE1lZGljaW5lIEZpbmxhbmQgRklNTSwgSGlMSUZFIFVuaXQsIFVuaXZl
cnNpdHkgb2YgSGVsc2lua2ksIEhlbHNpbmtpLCBGaW5sYW5kLiYjeEQ7QnJhaW4gQ2VudGVyIFJ1
ZG9sZiBNYWdudXMsIERlcGFydG1lbnQgb2YgUHN5Y2hpYXRyeSwgVW5pdmVyc2l0eSBNZWRpY2Fs
IENlbnRlciBVdHJlY2h0LCBVdHJlY2h0LCBUaGUgTmV0aGVybGFuZHMuJiN4RDtEZXBhcnRtZW50
IG9mIFR3aW4gUmVzZWFyY2ggYW5kIEdlbmV0aWMgRXBpZGVtaW9sb2d5LCBLaW5nJmFwb3M7cyBD
b2xsZWdlIExvbmRvbiwgTG9uZG9uLCBVSy4mI3hEO0RlcGFydG1lbnQgb2YgUHN5Y2hpYXRyeSwg
WWFsZSBVbml2ZXJzaXR5IFNjaG9vbCBvZiBNZWRpY2luZSwgTmV3IEhhdmVuLCBDVCwgVVNBLiYj
eEQ7SW5zdGl0dXRlIGZvciBHZW5vbWljIE1lZGljaW5lLCBVbml2ZXJzaXR5IG9mIENhbGlmb3Ju
aWEgU2FuIERpZWdvLCBMYSBKb2xsYSwgQ0EsIFVTQS4mI3hEO1VLIENlbnRyZSBmb3IgVG9iYWNj
byBhbmQgQWxjb2hvbCBTdHVkaWVzIGFuZCBTY2hvb2wgb2YgRXhwZXJpbWVudGFsIFBzeWNob2xv
Z3ksIFVuaXZlcnNpdHkgb2YgQnJpc3RvbCwgQnJpc3RvbCwgVUsuJiN4RDtEZXBhcnRtZW50IG9m
IFBzeWNoaWF0cnksIFZpcmdpbmlhIEluc3RpdHV0ZSBmb3IgUHN5Y2hpYXRyaWMgYW5kIEJlaGF2
aW9yIEdlbmV0aWNzLCBWaXJnaW5pYSBDb21tb253ZWFsdGggVW5pdmVyc2l0eSwgUmljaG1vbmQs
IFZBLCBVU0EuJiN4RDtCZWhhdmlvdXJhbCBTY2llbmNlIEluc3RpdHV0ZSwgUmFkYm91ZCBVbml2
ZXJzaXR5LCBOaWptZWdlbiwgVGhlIE5ldGhlcmxhbmRzLiBqLnZpbmtAYnNpLnJ1Lm5sLjwvYXV0
aC1hZGRyZXNzPjx0aXRsZXM+PHRpdGxlPkdXQVMgb2YgbGlmZXRpbWUgY2FubmFiaXMgdXNlIHJl
dmVhbHMgbmV3IHJpc2sgbG9jaSwgZ2VuZXRpYyBvdmVybGFwIHdpdGggcHN5Y2hpYXRyaWMgdHJh
aXRzLCBhbmQgYSBjYXVzYWwgaW5mbHVlbmNlIG9mIHNjaGl6b3BocmVuaWE8L3RpdGxlPjxzZWNv
bmRhcnktdGl0bGU+TmF0IE5ldXJvc2NpPC9zZWNvbmRhcnktdGl0bGU+PC90aXRsZXM+PHBlcmlv
ZGljYWw+PGZ1bGwtdGl0bGU+TmF0IE5ldXJvc2NpPC9mdWxsLXRpdGxlPjwvcGVyaW9kaWNhbD48
cGFnZXM+MTE2MS0xMTcwPC9wYWdlcz48dm9sdW1lPjIxPC92b2x1bWU+PG51bWJlcj45PC9udW1i
ZXI+PGVkaXRpb24+MjAxOC8wOC8yOTwvZWRpdGlvbj48a2V5d29yZHM+PGtleXdvcmQ+QWRvbGVz
Y2VudDwva2V5d29yZD48a2V5d29yZD5BZHVsdDwva2V5d29yZD48a2V5d29yZD5BZ2VkPC9rZXl3
b3JkPjxrZXl3b3JkPkFnZWQsIDgwIGFuZCBvdmVyPC9rZXl3b3JkPjxrZXl3b3JkPkNlbGwgQWRo
ZXNpb24gTW9sZWN1bGVzL2dlbmV0aWNzPC9rZXl3b3JkPjxrZXl3b3JkPkRhdGFiYXNlcywgR2Vu
ZXRpYzwva2V5d29yZD48a2V5d29yZD5GZW1hbGU8L2tleXdvcmQ+PGtleXdvcmQ+R2VuZSBFeHBy
ZXNzaW9uIFJlZ3VsYXRpb24vZ2VuZXRpY3M8L2tleXdvcmQ+PGtleXdvcmQ+R2VuZXRpYyBQcmVk
aXNwb3NpdGlvbiB0byBEaXNlYXNlPC9rZXl3b3JkPjxrZXl3b3JkPipHZW5vbWUtV2lkZSBBc3Nv
Y2lhdGlvbiBTdHVkeTwva2V5d29yZD48a2V5d29yZD5HZW5vdHlwZTwva2V5d29yZD48a2V5d29y
ZD5IdW1hbnM8L2tleXdvcmQ+PGtleXdvcmQ+TWFsZTwva2V5d29yZD48a2V5d29yZD5NYXJpanVh
bmEgQWJ1c2UvKmdlbmV0aWNzLypwc3ljaG9sb2d5PC9rZXl3b3JkPjxrZXl3b3JkPk1lbmRlbGlh
biBSYW5kb21pemF0aW9uIEFuYWx5c2lzPC9rZXl3b3JkPjxrZXl3b3JkPk1lbnRhbCBIZWFsdGg8
L2tleXdvcmQ+PGtleXdvcmQ+TWlkZGxlIEFnZWQ8L2tleXdvcmQ+PGtleXdvcmQ+UG9seW1vcnBo
aXNtLCBTaW5nbGUgTnVjbGVvdGlkZTwva2V5d29yZD48a2V5d29yZD5SaXNrLVRha2luZzwva2V5
d29yZD48a2V5d29yZD5TY2hpem9waHJlbmlhLypjaGVtaWNhbGx5IGluZHVjZWQvKmdlbmV0aWNz
PC9rZXl3b3JkPjxrZXl3b3JkPllvdW5nIEFkdWx0PC9rZXl3b3JkPjwva2V5d29yZHM+PGRhdGVz
Pjx5ZWFyPjIwMTg8L3llYXI+PHB1Yi1kYXRlcz48ZGF0ZT5TZXA8L2RhdGU+PC9wdWItZGF0ZXM+
PC9kYXRlcz48aXNibj4xNTQ2LTE3MjYgKEVsZWN0cm9uaWMpJiN4RDsxMDk3LTYyNTYgKExpbmtp
bmcpPC9pc2JuPjxhY2Nlc3Npb24tbnVtPjMwMTUwNjYzPC9hY2Nlc3Npb24tbnVtPjx1cmxzPjxy
ZWxhdGVkLXVybHM+PHVybD5odHRwczovL3d3dy5uY2JpLm5sbS5uaWguZ292L3B1Ym1lZC8zMDE1
MDY2MzwvdXJsPjwvcmVsYXRlZC11cmxzPjwvdXJscz48Y3VzdG9tMj5QTUM2Mzg2MTc2PC9jdXN0
b20yPjxlbGVjdHJvbmljLXJlc291cmNlLW51bT4xMC4xMDM4L3M0MTU5My0wMTgtMDIwNi0xPC9l
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QYXNtYW48L0F1dGhvcj48WWVhcj4yMDE4PC9ZZWFyPjxS
ZWNOdW0+NDI8L1JlY051bT48RGlzcGxheVRleHQ+KDQ3KTwvRGlzcGxheVRleHQ+PHJlY29yZD48
cmVjLW51bWJlcj40MjwvcmVjLW51bWJlcj48Zm9yZWlnbi1rZXlzPjxrZXkgYXBwPSJFTiIgZGIt
aWQ9IjJyZXg1cnNydXBwYTU4ZXB4MnF2MDlwOHI1dHR4MjI1MndlciIgdGltZXN0YW1wPSIxNTkx
MzcwODc4Ij40Mjwva2V5PjwvZm9yZWlnbi1rZXlzPjxyZWYtdHlwZSBuYW1lPSJKb3VybmFsIEFy
dGljbGUiPjE3PC9yZWYtdHlwZT48Y29udHJpYnV0b3JzPjxhdXRob3JzPjxhdXRob3I+UGFzbWFu
LCBKLiBBLjwvYXV0aG9yPjxhdXRob3I+VmVyd2VpaiwgSy4gSi4gSC48L2F1dGhvcj48YXV0aG9y
PkdlcnJpbmcsIFouPC9hdXRob3I+PGF1dGhvcj5TdHJpbmdlciwgUy48L2F1dGhvcj48YXV0aG9y
PlNhbmNoZXotUm9pZ2UsIFMuPC9hdXRob3I+PGF1dGhvcj5UcmV1ciwgSi4gTC48L2F1dGhvcj48
YXV0aG9yPkFiZGVsbGFvdWksIEEuPC9hdXRob3I+PGF1dGhvcj5OaXZhcmQsIE0uIEcuPC9hdXRo
b3I+PGF1dGhvcj5CYXNlbG1hbnMsIEIuIE0uIEwuPC9hdXRob3I+PGF1dGhvcj5PbmcsIEouIFMu
PC9hdXRob3I+PGF1dGhvcj5JcCwgSC4gRi48L2F1dGhvcj48YXV0aG9yPnZhbiBkZXIgWmVlLCBN
LiBELjwvYXV0aG9yPjxhdXRob3I+QmFydGVscywgTS48L2F1dGhvcj48YXV0aG9yPkRheSwgRi4g
Ui48L2F1dGhvcj48YXV0aG9yPkZvbnRhbmlsbGFzLCBQLjwvYXV0aG9yPjxhdXRob3I+RWxzb24s
IFMuIEwuPC9hdXRob3I+PGF1dGhvcj5hbmRNZSBSZXNlYXJjaCwgVGVhbTwvYXV0aG9yPjxhdXRo
b3I+ZGUgV2l0LCBILjwvYXV0aG9yPjxhdXRob3I+RGF2aXMsIEwuIEsuPC9hdXRob3I+PGF1dGhv
cj5NYWNLaWxsb3AsIEouPC9hdXRob3I+PGF1dGhvcj5TdWJzdGFuY2UgVXNlIERpc29yZGVycyBX
b3JraW5nIEdyb3VwIG9mIHRoZSBQc3ljaGlhdHJpYyBHZW5vbWljcywgQ29uc29ydGl1bTwvYXV0
aG9yPjxhdXRob3I+SW50ZXJuYXRpb25hbCBDYW5uYWJpcywgQ29uc29ydGl1bTwvYXV0aG9yPjxh
dXRob3I+RGVycmluZ2VyLCBKLiBMLjwvYXV0aG9yPjxhdXRob3I+QnJhbmplLCBTLiBKLiBULjwv
YXV0aG9yPjxhdXRob3I+SGFydG1hbiwgQy4gQS48L2F1dGhvcj48YXV0aG9yPkhlYXRoLCBBLiBD
LjwvYXV0aG9yPjxhdXRob3I+dmFuIExpZXIsIFAuIEEuIEMuPC9hdXRob3I+PGF1dGhvcj5NYWRk
ZW4sIFAuIEEuIEYuPC9hdXRob3I+PGF1dGhvcj5NYWdpLCBSLjwvYXV0aG9yPjxhdXRob3I+TWVl
dXMsIFcuPC9hdXRob3I+PGF1dGhvcj5Nb250Z29tZXJ5LCBHLiBXLjwvYXV0aG9yPjxhdXRob3I+
T2xkZWhpbmtlbCwgQS4gSi48L2F1dGhvcj48YXV0aG9yPlBhdXNvdmEsIFouPC9hdXRob3I+PGF1
dGhvcj5SYW1vcy1RdWlyb2dhLCBKLiBBLjwvYXV0aG9yPjxhdXRob3I+UGF1cywgVC48L2F1dGhv
cj48YXV0aG9yPlJpYmFzZXMsIE0uPC9hdXRob3I+PGF1dGhvcj5LYXByaW8sIEouPC9hdXRob3I+
PGF1dGhvcj5Cb2tzLCBNLiBQLiBNLjwvYXV0aG9yPjxhdXRob3I+QmVsbCwgSi4gVC48L2F1dGhv
cj48YXV0aG9yPlNwZWN0b3IsIFQuIEQuPC9hdXRob3I+PGF1dGhvcj5HZWxlcm50ZXIsIEouPC9h
dXRob3I+PGF1dGhvcj5Cb29tc21hLCBELiBJLjwvYXV0aG9yPjxhdXRob3I+TWFydGluLCBOLiBH
LjwvYXV0aG9yPjxhdXRob3I+TWFjR3JlZ29yLCBTLjwvYXV0aG9yPjxhdXRob3I+UGVycnksIEou
IFIuIEIuPC9hdXRob3I+PGF1dGhvcj5QYWxtZXIsIEEuIEEuPC9hdXRob3I+PGF1dGhvcj5Qb3N0
aHVtYSwgRC48L2F1dGhvcj48YXV0aG9yPk11bmFmbywgTS4gUi48L2F1dGhvcj48YXV0aG9yPkdp
bGxlc3BpZSwgTi4gQS48L2F1dGhvcj48YXV0aG9yPkRlcmtzLCBFLiBNLjwvYXV0aG9yPjxhdXRo
b3I+VmluaywgSi4gTS48L2F1dGhvcj48L2F1dGhvcnM+PC9jb250cmlidXRvcnM+PGF1dGgtYWRk
cmVzcz5CZWhhdmlvdXJhbCBTY2llbmNlIEluc3RpdHV0ZSwgUmFkYm91ZCBVbml2ZXJzaXR5LCBO
aWptZWdlbiwgVGhlIE5ldGhlcmxhbmRzLiYjeEQ7QW1zdGVyZGFtIFVNQywgVW5pdmVyc2l0eSBv
ZiBBbXN0ZXJkYW0sIERlcGFydG1lbnQgb2YgUHN5Y2hpYXRyeSwgQW1zdGVyZGFtLCBUaGUgTmV0
aGVybGFuZHMuJiN4RDtHZW5ldGljIEVwaWRlbWlvbG9neSwgU3RhdGlzdGljYWwgR2VuZXRpY3Ms
IGFuZCBUcmFuc2xhdGlvbmFsIE5ldXJvZ2Vub21pY3MgTGFib3JhdG9yaWVzLCBRSU1SIEJlcmdo
b2ZlciBNZWRpY2FsIFJlc2VhcmNoIEluc3RpdHV0ZSwgQnJpc2JhbmUsIFF1ZWVuc2xhbmQsIEF1
c3RyYWxpYS4mI3hEO0RlcGFydG1lbnQgb2YgQ29tcGxleCBUcmFpdCBHZW5ldGljcywgQ2VudGVy
IGZvciBOZXVyb2dlbm9taWNzIGFuZCBDb2duaXRpdmUgUmVzZWFyY2gsIFZyaWplIFVuaXZlcnNp
dGVpdCBBbXN0ZXJkYW0sIEFtc3RlcmRhbSwgVGhlIE5ldGhlcmxhbmRzLiYjeEQ7RGVwYXJ0bWVu
dCBvZiBQc3ljaGlhdHJ5LCBVbml2ZXJzaXR5IG9mIENhbGlmb3JuaWEgU2FuIERpZWdvLCBMYSBK
b2xsYSwgQ0EsIFVTQS4mI3hEO01SQyBJbnRlZ3JhdGl2ZSBFcGlkZW1pb2xvZ3kgVW5pdCAoSUVV
KSwgVW5pdmVyc2l0eSBvZiBCcmlzdG9sLCBCcmlzdG9sLCBVSy4mI3hEO0RlcGFydG1lbnQgb2Yg
QmlvbG9naWNhbCBQc3ljaG9sb2d5L05ldGhlcmxhbmRzIFR3aW4gUmVnaXN0ZXIsIFZyaWplIFVu
aXZlcnNpdGVpdCBBbXN0ZXJkYW0sIEFtc3RlcmRhbSwgVGhlIE5ldGhlcmxhbmRzLiYjeEQ7TVJD
IEVwaWRlbWlvbG9neSBVbml0LCBVbml2ZXJzaXR5IG9mIENhbWJyaWRnZSBTY2hvb2wgb2YgQ2xp
bmljYWwgTWVkaWNpbmUsIEluc3RpdHV0ZSBvZiBNZXRhYm9saWMgU2NpZW5jZSwgQ2FtYnJpZGdl
IEJpb21lZGljYWwgQ2FtcHVzLCBDYW1icmlkZ2UsIFVLLiYjeEQ7MjNhbmRNZSwgSW5jLiwgTW91
bnRhaW4gVmlldywgQ0EsIFVTQS4mI3hEO0RlcGFydG1lbnQgb2YgUHN5Y2hpYXRyeSBhbmQgQmVo
YXZpb3JhbCBOZXVyb3NjaWVuY2UsIFVuaXZlcnNpdHkgb2YgQ2hpY2FnbywgQ2hpY2FnbywgSUws
IFVTQS4mI3hEO1ZhbmRlcmJpbHQgR2VuZXRpY3MgSW5zdGl0dXRlOyBEaXZpc2lvbiBvZiBHZW5l
dGljIE1lZGljaW5lLCBEZXBhcnRtZW50IG9mIE1lZGljaW5lLCBWYW5kZXJiaWx0IFVuaXZlcnNp
dHksIE5hc2h2aWxsZSwgVE4sIFVTQS4mI3hEO1BldGVyIEJvcmlzIENlbnRyZSBmb3IgQWRkaWN0
aW9ucyBSZXNlYXJjaCBhbmQgTWljaGFlbCBHLiBEZUdyb290ZSBDZW50cmUgZm9yIE1lZGljaW5h
bCBDYW5uYWJpcyBSZXNlYXJjaCwgTWNNYXN0ZXIgVW5pdmVyc2l0eS9TdC4gSm9zZXBoJmFwb3M7
cyBIZWFsdGhjYXJlIEhhbWlsdG9uLCBIYW1pbHRvbiwgT250YXJpbywgQ2FuYWRhLiYjeEQ7RGVw
YXJ0bWVudCBvZiBQc3ljaG9sb2d5LCBVbml2ZXJzaXR5IG9mIElsbGlub2lzIFVyYmFuYS1DaGFt
cGFpZ24sIENoYW1wYWlnbiwgSUwsIFVTQS4mI3hEO0RlcGFydG1lbnQgb2YgWW91dGggYW5kIEZh
bWlseSwgVXRyZWNodCBVbml2ZXJzaXR5LCBVdHJlY2h0LCB0aGUgTmV0aGVybGFuZHMuJiN4RDtE
ZXBhcnRtZW50IG9mIFBzeWNoaWF0cnksIEludGVyZGlzY2lwbGluYXJ5IENlbnRlciBQc3ljaG9w
YXRob2xvZ3kgYW5kIEVtb3Rpb24gUmVndWxhdGlvbiwgVW5pdmVyc2l0eSBvZiBHcm9uaW5nZW4s
IFVuaXZlcnNpdHkgTWVkaWNhbCBDZW50ZXIgR3JvbmluZ2VuLCBHcm9uaW5nZW4sIHRoZSBOZXRo
ZXJsYW5kcy4mI3hEO0RlcGFydG1lbnQgb2YgUHN5Y2hpYXRyeSwgV2FzaGluZ3RvbiBVbml2ZXJz
aXR5IFNjaG9vbCBvZiBNZWRpY2luZSwgU3QuIExvdWlzLCBNTywgVVNBLiYjeEQ7RGVwYXJ0bWVu
dCBvZiBEZXZlbG9wbWVudGFsIFBzeWNob2xvZ3kgYW5kIEVNR08gSW5zdGl0dXRlIGZvciBIZWFs
dGggYW5kIENhcmUgUmVzZWFyY2gsIFZyaWplIFVuaXZlcnNpdGVpdCBBbXN0ZXJkYW0sIEFtc3Rl
cmRhbSwgVGhlIE5ldGhlcmxhbmRzLiYjeEQ7RXN0b25pYW4gR2Vub21lIENlbnRlciwgVW5pdmVy
c2l0eSBvZiBUYXJ0dSwgVGFydHUsIEVzdG9uaWEuJiN4RDtJbnN0aXR1dGUgZm9yIE1vbGVjdWxh
ciBCaW9zY2llbmNlLCBUaGUgVW5pdmVyc2l0eSBvZiBRdWVlbnNsYW5kLCBCcmlzYmFuZSwgUXVl
ZW5zbGFuZCwgQXVzdHJhbGlhLiYjeEQ7SG9zcGl0YWwgZm9yIFNpY2sgQ2hpbGRyZW4sIFRvcm9u
dG8sIE9udGFyaW8sIENhbmFkYS4mI3hEO1BzeWNoaWF0cmljIEdlbmV0aWNzIFVuaXQsIEdyb3Vw
IG9mIFBzeWNoaWF0cnksIE1lbnRhbCBIZWFsdGggYW5kIEFkZGljdGlvbiwgVmFsbCBkJmFwb3M7
SGVicm9uIFJlc2VhcmNoIEluc3RpdHV0ZSAoVkhJUiksIFVuaXZlcnNpdGF0IEF1dG9ub21hIGRl
IEJhcmNlbG9uYSwgQmFyY2Vsb25hLCBTcGFpbi4mI3hEO0RlcGFydG1lbnQgb2YgUHN5Y2hpYXRy
eSwgSG9zcGl0YWwgVW5pdmVyc2l0YXJpIFZhbGwgZCZhcG9zO0hlYnJvbiwgQmFyY2Vsb25hLCBT
cGFpbi4mI3hEO0Jpb21lZGljYWwgTmV0d29yayBSZXNlYXJjaCBDZW50cmUgb24gTWVudGFsIEhl
YWx0aCAoQ0lCRVJTQU0pLCBJbnN0aXR1dG8gZGUgU2FsdWQgQ2FybG9zIElJSSwgQmFyY2Vsb25h
LCBTcGFpbi4mI3hEO0RlcGFydG1lbnQgb2YgUHN5Y2hpYXRyeSBhbmQgTGVnYWwgTWVkaWNpbmUs
IFVuaXZlcnNpdGF0IEF1dG9ub21hIGRlIEJhcmNlbG9uYSwgQmFyY2Vsb25hLCBTcGFpbi4mI3hE
O1JvdG1hbiBSZXNlYXJjaCBJbnN0aXR1dGUsIEJheWNyZXN0LCBUb3JvbnRvLCBPbnRhcmlvLCBD
YW5hZGEuJiN4RDtEZXBhcnRtZW50cyBvZiBQc3ljaG9sb2d5IGFuZCBQc3ljaGlhdHJ5LCBVbml2
ZXJzaXR5IG9mIFRvcm9udG8sIFRvcm9udG8sIE9udGFyaW8sIENhbmFkYS4mI3hEO0luc3RpdHV0
ZSBmb3IgTW9sZWN1bGFyIE1lZGljaW5lIEZpbmxhbmQgRklNTSwgSGlMSUZFIFVuaXQsIFVuaXZl
cnNpdHkgb2YgSGVsc2lua2ksIEhlbHNpbmtpLCBGaW5sYW5kLiYjeEQ7QnJhaW4gQ2VudGVyIFJ1
ZG9sZiBNYWdudXMsIERlcGFydG1lbnQgb2YgUHN5Y2hpYXRyeSwgVW5pdmVyc2l0eSBNZWRpY2Fs
IENlbnRlciBVdHJlY2h0LCBVdHJlY2h0LCBUaGUgTmV0aGVybGFuZHMuJiN4RDtEZXBhcnRtZW50
IG9mIFR3aW4gUmVzZWFyY2ggYW5kIEdlbmV0aWMgRXBpZGVtaW9sb2d5LCBLaW5nJmFwb3M7cyBD
b2xsZWdlIExvbmRvbiwgTG9uZG9uLCBVSy4mI3hEO0RlcGFydG1lbnQgb2YgUHN5Y2hpYXRyeSwg
WWFsZSBVbml2ZXJzaXR5IFNjaG9vbCBvZiBNZWRpY2luZSwgTmV3IEhhdmVuLCBDVCwgVVNBLiYj
eEQ7SW5zdGl0dXRlIGZvciBHZW5vbWljIE1lZGljaW5lLCBVbml2ZXJzaXR5IG9mIENhbGlmb3Ju
aWEgU2FuIERpZWdvLCBMYSBKb2xsYSwgQ0EsIFVTQS4mI3hEO1VLIENlbnRyZSBmb3IgVG9iYWNj
byBhbmQgQWxjb2hvbCBTdHVkaWVzIGFuZCBTY2hvb2wgb2YgRXhwZXJpbWVudGFsIFBzeWNob2xv
Z3ksIFVuaXZlcnNpdHkgb2YgQnJpc3RvbCwgQnJpc3RvbCwgVUsuJiN4RDtEZXBhcnRtZW50IG9m
IFBzeWNoaWF0cnksIFZpcmdpbmlhIEluc3RpdHV0ZSBmb3IgUHN5Y2hpYXRyaWMgYW5kIEJlaGF2
aW9yIEdlbmV0aWNzLCBWaXJnaW5pYSBDb21tb253ZWFsdGggVW5pdmVyc2l0eSwgUmljaG1vbmQs
IFZBLCBVU0EuJiN4RDtCZWhhdmlvdXJhbCBTY2llbmNlIEluc3RpdHV0ZSwgUmFkYm91ZCBVbml2
ZXJzaXR5LCBOaWptZWdlbiwgVGhlIE5ldGhlcmxhbmRzLiBqLnZpbmtAYnNpLnJ1Lm5sLjwvYXV0
aC1hZGRyZXNzPjx0aXRsZXM+PHRpdGxlPkdXQVMgb2YgbGlmZXRpbWUgY2FubmFiaXMgdXNlIHJl
dmVhbHMgbmV3IHJpc2sgbG9jaSwgZ2VuZXRpYyBvdmVybGFwIHdpdGggcHN5Y2hpYXRyaWMgdHJh
aXRzLCBhbmQgYSBjYXVzYWwgaW5mbHVlbmNlIG9mIHNjaGl6b3BocmVuaWE8L3RpdGxlPjxzZWNv
bmRhcnktdGl0bGU+TmF0IE5ldXJvc2NpPC9zZWNvbmRhcnktdGl0bGU+PC90aXRsZXM+PHBlcmlv
ZGljYWw+PGZ1bGwtdGl0bGU+TmF0IE5ldXJvc2NpPC9mdWxsLXRpdGxlPjwvcGVyaW9kaWNhbD48
cGFnZXM+MTE2MS0xMTcwPC9wYWdlcz48dm9sdW1lPjIxPC92b2x1bWU+PG51bWJlcj45PC9udW1i
ZXI+PGVkaXRpb24+MjAxOC8wOC8yOTwvZWRpdGlvbj48a2V5d29yZHM+PGtleXdvcmQ+QWRvbGVz
Y2VudDwva2V5d29yZD48a2V5d29yZD5BZHVsdDwva2V5d29yZD48a2V5d29yZD5BZ2VkPC9rZXl3
b3JkPjxrZXl3b3JkPkFnZWQsIDgwIGFuZCBvdmVyPC9rZXl3b3JkPjxrZXl3b3JkPkNlbGwgQWRo
ZXNpb24gTW9sZWN1bGVzL2dlbmV0aWNzPC9rZXl3b3JkPjxrZXl3b3JkPkRhdGFiYXNlcywgR2Vu
ZXRpYzwva2V5d29yZD48a2V5d29yZD5GZW1hbGU8L2tleXdvcmQ+PGtleXdvcmQ+R2VuZSBFeHBy
ZXNzaW9uIFJlZ3VsYXRpb24vZ2VuZXRpY3M8L2tleXdvcmQ+PGtleXdvcmQ+R2VuZXRpYyBQcmVk
aXNwb3NpdGlvbiB0byBEaXNlYXNlPC9rZXl3b3JkPjxrZXl3b3JkPipHZW5vbWUtV2lkZSBBc3Nv
Y2lhdGlvbiBTdHVkeTwva2V5d29yZD48a2V5d29yZD5HZW5vdHlwZTwva2V5d29yZD48a2V5d29y
ZD5IdW1hbnM8L2tleXdvcmQ+PGtleXdvcmQ+TWFsZTwva2V5d29yZD48a2V5d29yZD5NYXJpanVh
bmEgQWJ1c2UvKmdlbmV0aWNzLypwc3ljaG9sb2d5PC9rZXl3b3JkPjxrZXl3b3JkPk1lbmRlbGlh
biBSYW5kb21pemF0aW9uIEFuYWx5c2lzPC9rZXl3b3JkPjxrZXl3b3JkPk1lbnRhbCBIZWFsdGg8
L2tleXdvcmQ+PGtleXdvcmQ+TWlkZGxlIEFnZWQ8L2tleXdvcmQ+PGtleXdvcmQ+UG9seW1vcnBo
aXNtLCBTaW5nbGUgTnVjbGVvdGlkZTwva2V5d29yZD48a2V5d29yZD5SaXNrLVRha2luZzwva2V5
d29yZD48a2V5d29yZD5TY2hpem9waHJlbmlhLypjaGVtaWNhbGx5IGluZHVjZWQvKmdlbmV0aWNz
PC9rZXl3b3JkPjxrZXl3b3JkPllvdW5nIEFkdWx0PC9rZXl3b3JkPjwva2V5d29yZHM+PGRhdGVz
Pjx5ZWFyPjIwMTg8L3llYXI+PHB1Yi1kYXRlcz48ZGF0ZT5TZXA8L2RhdGU+PC9wdWItZGF0ZXM+
PC9kYXRlcz48aXNibj4xNTQ2LTE3MjYgKEVsZWN0cm9uaWMpJiN4RDsxMDk3LTYyNTYgKExpbmtp
bmcpPC9pc2JuPjxhY2Nlc3Npb24tbnVtPjMwMTUwNjYzPC9hY2Nlc3Npb24tbnVtPjx1cmxzPjxy
ZWxhdGVkLXVybHM+PHVybD5odHRwczovL3d3dy5uY2JpLm5sbS5uaWguZ292L3B1Ym1lZC8zMDE1
MDY2MzwvdXJsPjwvcmVsYXRlZC11cmxzPjwvdXJscz48Y3VzdG9tMj5QTUM2Mzg2MTc2PC9jdXN0
b20yPjxlbGVjdHJvbmljLXJlc291cmNlLW51bT4xMC4xMDM4L3M0MTU5My0wMTgtMDIwNi0xPC9l
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47)</w:t>
      </w:r>
      <w:r w:rsidRPr="00D70DE2">
        <w:rPr>
          <w:rFonts w:ascii="Arial" w:hAnsi="Arial" w:cs="Arial"/>
        </w:rPr>
        <w:fldChar w:fldCharType="end"/>
      </w:r>
      <w:r w:rsidRPr="00D70DE2">
        <w:rPr>
          <w:rFonts w:ascii="Arial" w:hAnsi="Arial" w:cs="Arial"/>
        </w:rPr>
        <w:t xml:space="preserve">, diagnosis of obsessive-compulsive disorder </w:t>
      </w:r>
      <w:r w:rsidRPr="00D70DE2">
        <w:rPr>
          <w:rFonts w:ascii="Arial" w:hAnsi="Arial" w:cs="Arial"/>
        </w:rPr>
        <w:fldChar w:fldCharType="begin"/>
      </w:r>
      <w:r>
        <w:rPr>
          <w:rFonts w:ascii="Arial" w:hAnsi="Arial" w:cs="Arial"/>
        </w:rPr>
        <w:instrText xml:space="preserve"> ADDIN EN.CITE &lt;EndNote&gt;&lt;Cite&gt;&lt;Author&gt;International Obsessive Compulsive Disorder Foundation Genetics&lt;/Author&gt;&lt;Year&gt;2018&lt;/Year&gt;&lt;RecNum&gt;50&lt;/RecNum&gt;&lt;DisplayText&gt;(48)&lt;/DisplayText&gt;&lt;record&gt;&lt;rec-number&gt;50&lt;/rec-number&gt;&lt;foreign-keys&gt;&lt;key app="EN" db-id="2rex5rsruppa58epx2qv09p8r5ttx2252wer" timestamp="1591370924"&gt;50&lt;/key&gt;&lt;/foreign-keys&gt;&lt;ref-type name="Journal Article"&gt;17&lt;/ref-type&gt;&lt;contributors&gt;&lt;authors&gt;&lt;author&gt;International Obsessive Compulsive Disorder Foundation Genetics, Collaborative&lt;/author&gt;&lt;author&gt;O. C. D. Collaborative Genetics Association Studies&lt;/author&gt;&lt;/authors&gt;&lt;/contributors&gt;&lt;titles&gt;&lt;title&gt;Revealing the complex genetic architecture of obsessive-compulsive disorder using meta-analysis&lt;/title&gt;&lt;secondary-title&gt;Mol Psychiatry&lt;/secondary-title&gt;&lt;/titles&gt;&lt;periodical&gt;&lt;full-title&gt;Mol Psychiatry&lt;/full-title&gt;&lt;/periodical&gt;&lt;pages&gt;1181-1188&lt;/pages&gt;&lt;volume&gt;23&lt;/volume&gt;&lt;number&gt;5&lt;/number&gt;&lt;edition&gt;2017/08/02&lt;/edition&gt;&lt;keywords&gt;&lt;keyword&gt;Alleles&lt;/keyword&gt;&lt;keyword&gt;Case-Control Studies&lt;/keyword&gt;&lt;keyword&gt;European Continental Ancestry Group/genetics&lt;/keyword&gt;&lt;keyword&gt;Female&lt;/keyword&gt;&lt;keyword&gt;Gene Frequency/genetics&lt;/keyword&gt;&lt;keyword&gt;Genetic Linkage&lt;/keyword&gt;&lt;keyword&gt;Genetic Predisposition to Disease/genetics&lt;/keyword&gt;&lt;keyword&gt;Genome-Wide Association Study/methods&lt;/keyword&gt;&lt;keyword&gt;Humans&lt;/keyword&gt;&lt;keyword&gt;Male&lt;/keyword&gt;&lt;keyword&gt;Multifactorial Inheritance/genetics&lt;/keyword&gt;&lt;keyword&gt;Neoplasm Proteins/genetics&lt;/keyword&gt;&lt;keyword&gt;Obsessive-Compulsive Disorder/*genetics/metabolism&lt;/keyword&gt;&lt;keyword&gt;Polymorphism, Single Nucleotide/genetics&lt;/keyword&gt;&lt;keyword&gt;RNA, Long Noncoding/genetics&lt;/keyword&gt;&lt;keyword&gt;Receptors, Glutamate/genetics&lt;/keyword&gt;&lt;/keywords&gt;&lt;dates&gt;&lt;year&gt;2018&lt;/year&gt;&lt;pub-dates&gt;&lt;date&gt;May&lt;/date&gt;&lt;/pub-dates&gt;&lt;/dates&gt;&lt;isbn&gt;1476-5578 (Electronic)&amp;#xD;1359-4184 (Linking)&lt;/isbn&gt;&lt;accession-num&gt;28761083&lt;/accession-num&gt;&lt;urls&gt;&lt;related-urls&gt;&lt;url&gt;https://www.ncbi.nlm.nih.gov/pubmed/28761083&lt;/url&gt;&lt;/related-urls&gt;&lt;/urls&gt;&lt;custom2&gt;PMC6660151&lt;/custom2&gt;&lt;electronic-resource-num&gt;10.1038/mp.2017.154&lt;/electronic-resource-num&gt;&lt;/record&gt;&lt;/Cite&gt;&lt;/EndNote&gt;</w:instrText>
      </w:r>
      <w:r w:rsidRPr="00D70DE2">
        <w:rPr>
          <w:rFonts w:ascii="Arial" w:hAnsi="Arial" w:cs="Arial"/>
        </w:rPr>
        <w:fldChar w:fldCharType="separate"/>
      </w:r>
      <w:r>
        <w:rPr>
          <w:rFonts w:ascii="Arial" w:hAnsi="Arial" w:cs="Arial"/>
          <w:noProof/>
        </w:rPr>
        <w:t>(48)</w:t>
      </w:r>
      <w:r w:rsidRPr="00D70DE2">
        <w:rPr>
          <w:rFonts w:ascii="Arial" w:hAnsi="Arial" w:cs="Arial"/>
        </w:rPr>
        <w:fldChar w:fldCharType="end"/>
      </w:r>
      <w:r w:rsidRPr="00D70DE2">
        <w:rPr>
          <w:rFonts w:ascii="Arial" w:hAnsi="Arial" w:cs="Arial"/>
        </w:rPr>
        <w:t>, age of smoking initiation</w:t>
      </w:r>
      <w:r>
        <w:rPr>
          <w:rFonts w:ascii="Arial" w:hAnsi="Arial" w:cs="Arial"/>
        </w:rPr>
        <w:t xml:space="preserve"> </w:t>
      </w:r>
      <w:r w:rsidRPr="00D70DE2">
        <w:rPr>
          <w:rFonts w:ascii="Arial" w:hAnsi="Arial" w:cs="Arial"/>
        </w:rPr>
        <w:fldChar w:fldCharType="begin">
          <w:fldData xml:space="preserve">PEVuZE5vdGU+PENpdGU+PEF1dGhvcj5MaXU8L0F1dGhvcj48WWVhcj4yMDE5PC9ZZWFyPjxSZWNO
dW0+NjgyMzwvUmVjTnVtPjxEaXNwbGF5VGV4dD4oNDkpPC9EaXNwbGF5VGV4dD48cmVjb3JkPjxy
ZWMtbnVtYmVyPjY4MjM8L3JlYy1udW1iZXI+PGZvcmVpZ24ta2V5cz48a2V5IGFwcD0iRU4iIGRi
LWlkPSI5OXRzYWR4Mm9lMndlYWV6c3BjeGZzZjE1ZXN0OWEwenZwMnYiIHRpbWVzdGFtcD0iMTU5
MzQ0MzAzNyI+NjgyMzwva2V5PjwvZm9yZWlnbi1rZXlzPjxyZWYtdHlwZSBuYW1lPSJKb3VybmFs
IEFydGljbGUiPjE3PC9yZWYtdHlwZT48Y29udHJpYnV0b3JzPjxhdXRob3JzPjxhdXRob3I+TGl1
LCBNLjwvYXV0aG9yPjxhdXRob3I+SmlhbmcsIFkuPC9hdXRob3I+PGF1dGhvcj5XZWRvdywgUi48
L2F1dGhvcj48YXV0aG9yPkxpLCBZLjwvYXV0aG9yPjxhdXRob3I+QnJhemVsLCBELiBNLjwvYXV0
aG9yPjxhdXRob3I+Q2hlbiwgRi48L2F1dGhvcj48YXV0aG9yPkRhdHRhLCBHLjwvYXV0aG9yPjxh
dXRob3I+RGF2aWxhLVZlbGRlcnJhaW4sIEouPC9hdXRob3I+PGF1dGhvcj5NY0d1aXJlLCBELjwv
YXV0aG9yPjxhdXRob3I+VGlhbiwgQy48L2F1dGhvcj48YXV0aG9yPlpoYW4sIFguPC9hdXRob3I+
PGF1dGhvcj5hbmRNZSBSZXNlYXJjaCwgVGVhbTwvYXV0aG9yPjxhdXRob3I+SHVudCBBbGwtSW4g
UHN5Y2hpYXRyeTwvYXV0aG9yPjxhdXRob3I+Q2hvcXVldCwgSC48L2F1dGhvcj48YXV0aG9yPkRv
Y2hlcnR5LCBBLiBSLjwvYXV0aG9yPjxhdXRob3I+RmF1bCwgSi4gRC48L2F1dGhvcj48YXV0aG9y
PkZvZXJzdGVyLCBKLiBSLjwvYXV0aG9yPjxhdXRob3I+RnJpdHNjaGUsIEwuIEcuPC9hdXRob3I+
PGF1dGhvcj5HYWJyaWVsc2VuLCBNLiBFLjwvYXV0aG9yPjxhdXRob3I+R29yZG9uLCBTLiBELjwv
YXV0aG9yPjxhdXRob3I+SGFlc3NsZXIsIEouPC9hdXRob3I+PGF1dGhvcj5Ib3R0ZW5nYSwgSi4g
Si48L2F1dGhvcj48YXV0aG9yPkh1YW5nLCBILjwvYXV0aG9yPjxhdXRob3I+SmFuZywgUy4gSy48
L2F1dGhvcj48YXV0aG9yPkphbnNlbiwgUC4gUi48L2F1dGhvcj48YXV0aG9yPkxpbmcsIFkuPC9h
dXRob3I+PGF1dGhvcj5NYWdpLCBSLjwvYXV0aG9yPjxhdXRob3I+TWF0b2JhLCBOLjwvYXV0aG9y
PjxhdXRob3I+TWNNYWhvbiwgRy48L2F1dGhvcj48YXV0aG9yPk11bGFzLCBBLjwvYXV0aG9yPjxh
dXRob3I+T3JydSwgVi48L2F1dGhvcj48YXV0aG9yPlBhbHZpYWluZW4sIFQuPC9hdXRob3I+PGF1
dGhvcj5QYW5kaXQsIEEuPC9hdXRob3I+PGF1dGhvcj5SZWdpbnNzb24sIEcuIFcuPC9hdXRob3I+
PGF1dGhvcj5Ta29naG9sdCwgQS4gSC48L2F1dGhvcj48YXV0aG9yPlNtaXRoLCBKLiBBLjwvYXV0
aG9yPjxhdXRob3I+VGF5bG9yLCBBLiBFLjwvYXV0aG9yPjxhdXRob3I+VHVybWFuLCBDLjwvYXV0
aG9yPjxhdXRob3I+V2lsbGVtc2VuLCBHLjwvYXV0aG9yPjxhdXRob3I+WW91bmcsIEguPC9hdXRo
b3I+PGF1dGhvcj5Zb3VuZywgSy4gQS48L2F1dGhvcj48YXV0aG9yPlphamFjLCBHLiBKLiBNLjwv
YXV0aG9yPjxhdXRob3I+WmhhbywgVy48L2F1dGhvcj48YXV0aG9yPlpob3UsIFcuPC9hdXRob3I+
PGF1dGhvcj5Cam9ybnNkb3R0aXIsIEcuPC9hdXRob3I+PGF1dGhvcj5Cb2FyZG1hbiwgSi4gRC48
L2F1dGhvcj48YXV0aG9yPkJvZWhua2UsIE0uPC9hdXRob3I+PGF1dGhvcj5Cb29tc21hLCBELiBJ
LjwvYXV0aG9yPjxhdXRob3I+Q2hlbiwgQy48L2F1dGhvcj48YXV0aG9yPkN1Y2NhLCBGLjwvYXV0
aG9yPjxhdXRob3I+RGF2aWVzLCBHLiBFLjwvYXV0aG9yPjxhdXRob3I+RWF0b24sIEMuIEIuPC9h
dXRob3I+PGF1dGhvcj5FaHJpbmdlciwgTS4gQS48L2F1dGhvcj48YXV0aG9yPkVza28sIFQuPC9h
dXRob3I+PGF1dGhvcj5GaW9yaWxsbywgRS48L2F1dGhvcj48YXV0aG9yPkdpbGxlc3BpZSwgTi4g
QS48L2F1dGhvcj48YXV0aG9yPkd1ZGJqYXJ0c3NvbiwgRC4gRi48L2F1dGhvcj48YXV0aG9yPkhh
bGxlciwgVC48L2F1dGhvcj48YXV0aG9yPkhhcnJpcywgSy4gTS48L2F1dGhvcj48YXV0aG9yPkhl
YXRoLCBBLiBDLjwvYXV0aG9yPjxhdXRob3I+SGV3aXR0LCBKLiBLLjwvYXV0aG9yPjxhdXRob3I+
SGlja2llLCBJLiBCLjwvYXV0aG9yPjxhdXRob3I+SG9rYW5zb24sIEouIEUuPC9hdXRob3I+PGF1
dGhvcj5Ib3BmZXIsIEMuIEouPC9hdXRob3I+PGF1dGhvcj5IdW50ZXIsIEQuIEouPC9hdXRob3I+
PGF1dGhvcj5JYWNvbm8sIFcuIEcuPC9hdXRob3I+PGF1dGhvcj5Kb2huc29uLCBFLiBPLjwvYXV0
aG9yPjxhdXRob3I+S2FtYXRhbmksIFkuPC9hdXRob3I+PGF1dGhvcj5LYXJkaWEsIFMuIEwuIFIu
PC9hdXRob3I+PGF1dGhvcj5LZWxsZXIsIE0uIEMuPC9hdXRob3I+PGF1dGhvcj5LZWxsaXMsIE0u
PC9hdXRob3I+PGF1dGhvcj5Lb29wZXJiZXJnLCBDLjwvYXV0aG9yPjxhdXRob3I+S3JhZnQsIFAu
PC9hdXRob3I+PGF1dGhvcj5LcmF1dGVyLCBLLiBTLjwvYXV0aG9yPjxhdXRob3I+TGFha3NvLCBN
LjwvYXV0aG9yPjxhdXRob3I+TGluZCwgUC4gQS48L2F1dGhvcj48YXV0aG9yPkxvdWtvbGEsIEEu
PC9hdXRob3I+PGF1dGhvcj5MdXR6LCBTLiBNLjwvYXV0aG9yPjxhdXRob3I+TWFkZGVuLCBQLiBB
LiBGLjwvYXV0aG9yPjxhdXRob3I+TWFydGluLCBOLiBHLjwvYXV0aG9yPjxhdXRob3I+TWNHdWUs
IE0uPC9hdXRob3I+PGF1dGhvcj5NY1F1ZWVuLCBNLiBCLjwvYXV0aG9yPjxhdXRob3I+TWVkbGFu
ZCwgUy4gRS48L2F1dGhvcj48YXV0aG9yPk1ldHNwYWx1LCBBLjwvYXV0aG9yPjxhdXRob3I+TW9o
bGtlLCBLLiBMLjwvYXV0aG9yPjxhdXRob3I+TmllbHNlbiwgSi4gQi48L2F1dGhvcj48YXV0aG9y
Pk9rYWRhLCBZLjwvYXV0aG9yPjxhdXRob3I+UGV0ZXJzLCBVLjwvYXV0aG9yPjxhdXRob3I+UG9s
ZGVybWFuLCBULiBKLiBDLjwvYXV0aG9yPjxhdXRob3I+UG9zdGh1bWEsIEQuPC9hdXRob3I+PGF1
dGhvcj5SZWluZXIsIEEuIFAuPC9hdXRob3I+PGF1dGhvcj5SaWNlLCBKLiBQLjwvYXV0aG9yPjxh
dXRob3I+UmltbSwgRS48L2F1dGhvcj48YXV0aG9yPlJvc2UsIFIuIEouPC9hdXRob3I+PGF1dGhv
cj5SdW5hcnNkb3R0aXIsIFYuPC9hdXRob3I+PGF1dGhvcj5TdGFsbGluZ3MsIE0uIEMuPC9hdXRo
b3I+PGF1dGhvcj5TdGFuY2Frb3ZhLCBBLjwvYXV0aG9yPjxhdXRob3I+U3RlZmFuc3NvbiwgSC48
L2F1dGhvcj48YXV0aG9yPlRoYWksIEsuIEsuPC9hdXRob3I+PGF1dGhvcj5UaW5kbGUsIEguIEEu
PC9hdXRob3I+PGF1dGhvcj5UeXJmaW5nc3NvbiwgVC48L2F1dGhvcj48YXV0aG9yPldhbGwsIFQu
IEwuPC9hdXRob3I+PGF1dGhvcj5XZWlyLCBELiBSLjwvYXV0aG9yPjxhdXRob3I+V2Vpc25lciwg
Qy48L2F1dGhvcj48YXV0aG9yPldoaXRmaWVsZCwgSi4gQi48L2F1dGhvcj48YXV0aG9yPldpbnN2
b2xkLCBCLiBTLjwvYXV0aG9yPjxhdXRob3I+WWluLCBKLjwvYXV0aG9yPjxhdXRob3I+WnVjY29s
bywgTC48L2F1dGhvcj48YXV0aG9yPkJpZXJ1dCwgTC4gSi48L2F1dGhvcj48YXV0aG9yPkh2ZWVt
LCBLLjwvYXV0aG9yPjxhdXRob3I+TGVlLCBKLiBKLjwvYXV0aG9yPjxhdXRob3I+TXVuYWZvLCBN
LiBSLjwvYXV0aG9yPjxhdXRob3I+U2FjY29uZSwgTi4gTC48L2F1dGhvcj48YXV0aG9yPldpbGxl
ciwgQy4gSi48L2F1dGhvcj48YXV0aG9yPkNvcm5lbGlzLCBNLiBDLjwvYXV0aG9yPjxhdXRob3I+
RGF2aWQsIFMuIFAuPC9hdXRob3I+PGF1dGhvcj5IaW5kcywgRC4gQS48L2F1dGhvcj48YXV0aG9y
PkpvcmdlbnNvbiwgRS48L2F1dGhvcj48YXV0aG9yPkthcHJpbywgSi48L2F1dGhvcj48YXV0aG9y
PlN0aXR6ZWwsIEouIEEuPC9hdXRob3I+PGF1dGhvcj5TdGVmYW5zc29uLCBLLjwvYXV0aG9yPjxh
dXRob3I+VGhvcmdlaXJzc29uLCBULiBFLjwvYXV0aG9yPjxhdXRob3I+QWJlY2FzaXMsIEcuPC9h
dXRob3I+PGF1dGhvcj5MaXUsIEQuIEouPC9hdXRob3I+PGF1dGhvcj5WcmllemUsIFMuPC9hdXRo
b3I+PC9hdXRob3JzPjwvY29udHJpYnV0b3JzPjxhdXRoLWFkZHJlc3M+RGVwYXJ0bWVudCBvZiBQ
c3ljaG9sb2d5LCBVbml2ZXJzaXR5IG9mIE1pbm5lc290YSBUd2luIENpdGllcywgTWlubmVhcG9s
aXMsIE1OLCBVU0EuJiN4RDtEZXBhcnRtZW50IG9mIFB1YmxpYyBIZWFsdGggU2NpZW5jZXMsIENv
bGxlZ2Ugb2YgTWVkaWNpbmUsIFBlbm5zeWx2YW5pYSBTdGF0ZSBVbml2ZXJzaXR5LCBIZXJzaGV5
LCBQQSwgVVNBLiYjeEQ7SW5zdGl0dXRlIG9mIFBlcnNvbmFsaXplZCBNZWRpY2luZSwgQ29sbGVn
ZSBvZiBNZWRpY2luZSwgUGVubnN5bHZhbmlhIFN0YXRlIFVuaXZlcnNpdHksIEhlcnNoZXksIFBB
LCBVU0EuJiN4RDtJbnN0aXR1dGUgZm9yIEJlaGF2aW9yYWwgR2VuZXRpY3MsIFVuaXZlcnNpdHkg
b2YgQ29sb3JhZG8gQm91bGRlciwgQm91bGRlciwgQ08sIFVTQS4mI3hEO0RlcGFydG1lbnQgb2Yg
U29jaW9sb2d5LCBVbml2ZXJzaXR5IG9mIENvbG9yYWRvIEJvdWxkZXIsIEJvdWxkZXIsIENPLCBV
U0EuJiN4RDtJbnN0aXR1dGUgb2YgQmVoYXZpb3JhbCBTY2llbmNlLCBVbml2ZXJzaXR5IG9mIENv
bG9yYWRvIEJvdWxkZXIsIEJvdWxkZXIsIENPLCBVU0EuJiN4RDtDb21wdXRlciBTY2llbmNlIGFu
ZCBBcnRpZmljaWFsIEludGVsbGlnZW5jZSBMYWIsIE1hc3NhY2h1c2V0dHMgSW5zdGl0dXRlIG9m
IFRlY2hub2xvZ3ksIENhbWJyaWRnZSwgTUEsIFVTQS4mI3hEO1RoZSBCcm9hZCBJbnN0aXR1dGUg
b2YgTUlUIGFuZCBIYXJ2YXJkLCBDYW1icmlkZ2UsIE1BLCBVU0EuJiN4RDtEZXBhcnRtZW50IG9m
IE1vbGVjdWxhciwgQ2VsbHVsYXIsIGFuZCBEZXZlbG9wbWVudGFsIEJpb2xvZ3ksIFVuaXZlcnNp
dHkgb2YgQ29sb3JhZG8gQm91bGRlciwgQm91bGRlciwgQ08sIFVTQS4mI3hEO0ludGVyZGlzY2lw
bGluYXJ5IFF1YW50aXRhdGl2ZSBCaW9sb2d5IEdyYWR1YXRlIEdyb3VwLCBVbml2ZXJzaXR5IG9m
IENvbG9yYWRvIEJvdWxkZXIsIEJvdWxkZXIsIENPLCBVU0EuJiN4RDsyM2FuZE1lLCBJbmMuLCBN
b3VudGFpbiBWaWV3LCBDQSwgVVNBLiYjeEQ7UXVhbnRpdGF0aXZlIEJpb21lZGljYWwgUmVzZWFy
Y2ggQ2VudGVyLCBEZXBhcnRtZW50IG9mIENsaW5pY2FsIFNjaWVuY2VzLCBVbml2ZXJzaXR5IG9m
IFRleGFzIFNvdXRod2VzdGVybiBNZWRpY2FsIENlbnRlciwgRGFsbGFzLCBUWCwgVVNBLiYjeEQ7
Q2VudGVyIGZvciB0aGUgR2VuZXRpY3Mgb2YgSG9zdCBEZWZlbnNlLCBEZXBhcnRtZW50IG9mIENs
aW5pY2FsIFNjaWVuY2VzLCBVbml2ZXJzaXR5IG9mIFRleGFzIFNvdXRod2VzdGVybiBNZWRpY2Fs
IENlbnRlciwgRGFsbGFzLCBUWCwgVVNBLiYjeEQ7RGl2aXNpb24gb2YgUmVzZWFyY2gsIEthaXNl
ciBQZXJtYW5lbnRlIE5vcnRoZXJuIENhbGlmb3JuaWEsIE9ha2xhbmQsIENBLCBVU0EuJiN4RDtE
ZXBhcnRtZW50IG9mIFBzeWNoaWF0cnksIFZpcmdpbmlhIEluc3RpdHV0ZSBmb3IgUHN5Y2hpYXRy
aWMgYW5kIEJlaGF2aW9yYWwgR2VuZXRpY3MsIFZpcmdpbmlhIENvbW1vbndlYWx0aCBVbml2ZXJz
aXR5LCBSaWNobW9uZCwgVkEsIFVTQS4mI3hEO0RlcGFydG1lbnQgb2YgUHN5Y2hpYXRyeSBhbmQg
SHVtYW4gR2VuZXRpY3MsIFVuaXZlcnNpdHkgb2YgVXRhaCwgU2FsdCBMYWtlIENpdHksIFVULCBV
U0EuJiN4RDtTdXJ2ZXkgUmVzZWFyY2ggQ2VudGVyLCBJbnN0aXR1dGUgZm9yIFNvY2lhbCBSZXNl
YXJjaCwgVW5pdmVyc2l0eSBvZiBNaWNoaWdhbiwgQW5uIEFyYm9yLCBNSSwgVVNBLiYjeEQ7RGVw
YXJ0bWVudCBvZiBCaW9zdGF0aXN0aWNzLCBDZW50ZXIgZm9yIFN0YXRpc3RpY2FsIEdlbmV0aWNz
LCBVbml2ZXJzaXR5IG9mIE1pY2hpZ2FuLCBBbm4gQXJib3IsIE1JLCBVU0EuJiN4RDtLLkcuIEpl
YnNlbiBDZW50ZXIgZm9yIEdlbmV0aWMgRXBpZGVtaW9sb2d5LCBEZXBhcnRtZW50IG9mIFB1Ymxp
YyBIZWFsdGggYW5kIE51cnNpbmcsIE5vcndlZ2lhbiBVbml2ZXJzaXR5IG9mIFNjaWVuY2UgYW5k
IFRlY2hub2xvZ3ksIFRyb25kaGVpbSwgTm9yd2F5LiYjeEQ7R2VuZXRpYyBFcGlkZW1pb2xvZ3ks
IFFJTVIgQmVyZ2hvZmVyIE1lZGljYWwgUmVzZWFyY2ggSW5zdGl0dXRlLCBCcmlzYmFuZSwgUXVl
ZW5zbGFuZCwgQXVzdHJhbGlhLiYjeEQ7RGl2aXNpb24gb2YgUHVibGljIEhlYWx0aCBTY2llbmNl
cywgRnJlZCBIdXRjaGluc29uIENhbmNlciBSZXNlYXJjaCBDZW50ZXIsIFNlYXR0bGUsIFdBLCBV
U0EuJiN4RDtEZXBhcnRtZW50IG9mIEJpb2xvZ2ljYWwgUHN5Y2hvbG9neSwgVnJpamUgVW5pdmVy
c2l0ZWl0IEFtc3RlcmRhbSwgQW1zdGVyZGFtLCB0aGUgTmV0aGVybGFuZHMuJiN4RDtQcm9ncmFt
IGluIEdlbmV0aWMgRXBpZGVtaW9sb2d5IGFuZCBTdGF0aXN0aWNhbCBHZW5ldGljcywgSGFydmFy
ZCBULkguIENoYW4gU2Nob29sIG9mIFB1YmxpYyBIZWFsdGgsIEJvc3RvbiwgTUEsIFVTQS4mI3hE
O0RlcGFydG1lbnQgb2YgRXBpZGVtaW9sb2d5LCBIYXJ2YXJkIFQuSC4gQ2hhbiBTY2hvb2wgb2Yg
UHVibGljIEhlYWx0aCwgQm9zdG9uLCBNQSwgVVNBLiYjeEQ7RGVwYXJ0bWVudCBvZiBDb21wbGV4
IFRyYWl0IEdlbmV0aWNzLCBDZW50ZXIgZm9yIE5ldXJvZ2Vub21pY3MgYW5kIENvZ25pdGl2ZSBS
ZXNlYXJjaCwgVnJpamUgVW5pdmVyc2l0ZWl0IEFtc3RlcmRhbSwgQW1zdGVyZGFtLCB0aGUgTmV0
aGVybGFuZHMuJiN4RDtEZXBhcnRtZW50IG9mIENoaWxkIGFuZCBBZG9sZXNjZW50IFBzeWNoaWF0
cnksIEVyYXNtdXMgTUMgUm90dGVyZGFtLCBSb3R0ZXJkYW0sIHRoZSBOZXRoZXJsYW5kcy4mI3hE
O0VzdG9uaWFuIEdlbm9tZSBDZW50ZXIsIFVuaXZlcnNpdHkgb2YgVGFydHUsIFRhcnR1LCBFc3Rv
bmlhLiYjeEQ7TGFib3JhdG9yeSBmb3IgU3RhdGlzdGljYWwgQW5hbHlzaXMsIFJJS0VOIENlbnRl
ciBmb3IgSW50ZWdyYXRpdmUgTWVkaWNhbCBTY2llbmNlcywgWW9rb2hhbWEgQ2l0eSwgSmFwYW4u
JiN4RDtEZXBhcnRtZW50IG9mIFBvcHVsYXRpb24gSGVhbHRoIFNjaWVuY2UsIEJyaXN0b2wgTWVk
aWNhbCBTY2hvb2wsIE9ha2ZpZWxkIEdyb3ZlLCBCcmlzdG9sLCBVSy4mI3hEO0lzdGl0dXRvIGRp
IFJpY2VyY2EgR2VuZXRpY2EgZSBCaW9tZWRpY2EsIENvbnNpZ2xpbyBOYXppb25hbGUgZGVsbGUg
UmljZXJjaGUsIE1vbnNlcnJhdG8sIEl0YWx5LiYjeEQ7SW5zdGl0dXRlIGZvciBNb2xlY3VsYXIg
TWVkaWNpbmUgRmlubGFuZCAoRklNTSksIFVuaXZlcnNpdHkgb2YgSGVsc2lua2ksIEhlbHNpbmtp
LCBGaW5sYW5kLiYjeEQ7ZGVDT0RFIEdlbmV0aWNzL0FtZ2VuLCBJbmMuLCBSZXlramF2aWssIElj
ZWxhbmQuJiN4RDtEZXBhcnRtZW50IG9mIEVwaWRlbWlvbG9neSwgVW5pdmVyc2l0eSBvZiBNaWNo
aWdhbiwgQW5uIEFyYm9yLCBNSSwgVVNBLiYjeEQ7RGVwYXJ0bWVudCBvZiBFcGlkZW1pb2xvZ3ks
IFVuaXZlcnNpdHkgb2YgQ29sb3JhZG8gQW5zY2h1dHogTWVkaWNhbCBDYW1wdXMsIEF1cm9yYSwg
Q08sIFVTQS4mI3hEO0RlcGFydG1lbnQgb2YgQ29tcHV0YXRpb25hbCBNZWRpY2luZSBhbmQgQmlv
aW5mb3JtYXRpY3MsIFVuaXZlcnNpdHkgb2YgTWljaGlnYW4sIEFubiBBcmJvciwgTUksIFVTQS4m
I3hEO0F2ZXJhIEluc3RpdHV0ZSBmb3IgSHVtYW4gR2VuZXRpY3MsIFNpb3V4IEZhbGxzLCBTRCwg
VVNBLiYjeEQ7RGVwYXJ0bWVudCBvZiBGYW1pbHkgTWVkaWNpbmUgYW5kIENvbW11bml0eSBIZWFs
dGgsIEFscGVydCBNZWRpY2FsIFNjaG9vbCwgQnJvd24gVW5pdmVyc2l0eSwgUHJvdmlkZW5jZSwg
UkksIFVTQS4mI3hEO0RlcGFydG1lbnQgb2YgSW50ZWdyYXRpdmUgUGh5c2lvbG9neSwgVW5pdmVy
c2l0eSBvZiBDb2xvcmFkbyBCb3VsZGVyLCBCb3VsZGVyLCBDTywgVVNBLiYjeEQ7U2Nob29sIG9m
IEVuZ2luZWVyaW5nIGFuZCBOYXR1cmFsIFNjaWVuY2VzLCBVbml2ZXJzaXR5IG9mIEljZWxhbmQs
IFJleWtqYXZpaywgSWNlbGFuZC4mI3hEO0RlcGFydG1lbnQgb2YgU29jaW9sb2d5LCBVbml2ZXJz
aXR5IG9mIE5vcnRoIENhcm9saW5hIGF0IENoYXBlbCBIaWxsLCBDaGFwZWwgSGlsbCwgTkMsIFVT
QS4mI3hEO0Nhcm9saW5hIFBvcHVsYXRpb24gQ2VudGVyLCBVbml2ZXJzaXR5IG9mIE5vcnRoIENh
cm9saW5hIGF0IENoYXBlbCBIaWxsLCBDaGFwZWwgSGlsbCwgTkMsIFVTQS4mI3hEO0RlcGFydG1l
bnQgb2YgUHN5Y2hpYXRyeSwgV2FzaGluZ3RvbiBVbml2ZXJzaXR5IGluIFN0LiBMb3VpcywgU3Qu
IExvdWlzLCBNTywgVVNBLiYjeEQ7RGVwYXJ0bWVudCBvZiBQc3ljaG9sb2d5IGFuZCBOZXVyb3Nj
aWVuY2UsIFVuaXZlcnNpdHkgb2YgQ29sb3JhZG8gQm91bGRlciwgQm91bGRlciwgQ08sIFVTQS4m
I3hEO0JyYWluIGFuZCBNaW5kIENlbnRyZSwgVW5pdmVyc2l0eSBvZiBTeWRuZXksIFN5ZG5leSwg
TmV3IFNvdXRoIFdhbGVzLCBBdXN0cmFsaWEuJiN4RDtEZXBhcnRtZW50IG9mIFBzeWNoaWF0cnks
IFVuaXZlcnNpdHkgb2YgQ29sb3JhZG8gQW5zY2h1dHogTWVkaWNhbCBDYW1wdXMsIEF1cm9yYSwg
Q08sIFVTQS4mI3hEO051ZmZpZWxkIERlcGFydG1lbnQgb2YgUG9wdWxhdGlvbiBIZWFsdGgsIFVu
aXZlcnNpdHkgb2YgT3hmb3JkLCBPeGZvcmQsIFVLLiYjeEQ7RmVsbG93cyBQcm9ncmFtLCBSVEkg
SW50ZXJuYXRpb25hbCwgUmVzZWFyY2ggVHJpYW5nbGUgUGFyaywgTkMsIFVTQS4mI3hEO0RlcGFy
dG1lbnQgb2YgQmlvc3RhdGlzdGljcywgSGFydmFyZCBULkguIENoYW4gU2Nob29sIG9mIFB1Ymxp
YyBIZWFsdGgsIEJvc3RvbiwgTUEsIFVTQS4mI3hEO0RlcGFydG1lbnQgb2YgSW50ZXJuYWwgTWVk
aWNpbmUsIEluc3RpdHV0ZSBvZiBDbGluaWNhbCBNZWRpY2luZSwgVW5pdmVyc2l0eSBvZiBFYXN0
ZXJuIEZpbmxhbmQsIEt1b3BpbywgRmlubGFuZC4mI3hEO0RlcGFydG1lbnQgb2YgTWVkaWNpbmUs
IEt1b3BpbyBVbml2ZXJzaXR5IEhvc3BpdGFsLCBLdW9waW8sIEZpbmxhbmQuJiN4RDtQc3ljaGlh
dHJpYyBHZW5ldGljcywgUUlNUiBCZXJnaG9mZXIgTWVkaWNhbCBSZXNlYXJjaCBJbnN0aXR1dGUs
IEJyaXNiYW5lLCBRdWVlbnNsYW5kLCBBdXN0cmFsaWEuJiN4RDtEZXBhcnRtZW50IG9mIEJpb3N0
YXRpc3RpY3MgYW5kIEJpb2luZm9ybWF0aWNzLCBVbml2ZXJzaXR5IG9mIENvbG9yYWRvIEFuc2No
dXR6IE1lZGljYWwgQ2FtcHVzLCBBdXJvcmEsIENPLCBVU0EuJiN4RDtEZXBhcnRtZW50IG9mIEdl
bmV0aWNzLCBVbml2ZXJzaXR5IG9mIE5vcnRoIENhcm9saW5hIGF0IENoYXBlbCBIaWxsLCBDaGFw
ZWwgSGlsbCwgTkMsIFVTQS4mI3hEO0RlcGFydG1lbnQgb2YgSW50ZXJuYWwgTWVkaWNpbmUsIERp
dmlzaW9uIG9mIENhcmRpb3Zhc2N1bGFyIE1lZGljaW5lLCBVbml2ZXJzaXR5IG9mIE1pY2hpZ2Fu
LCBBbm4gQXJib3IsIE1JLCBVU0EuJiN4RDtEZXBhcnRtZW50IG9mIFN0YXRpc3RpY2FsIEdlbmV0
aWNzLCBPc2FrYSBVbml2ZXJzaXR5IEdyYWR1YXRlIFNjaG9vbCBvZiBNZWRpY2luZSwgU3VpdGEs
IEphcGFuLiYjeEQ7RGVwYXJ0bWVudCBvZiBFcGlkZW1pb2xvZ3ksIFVuaXZlcnNpdHkgb2YgV2Fz
aGluZ3RvbiwgU2VhdHRsZSwgV0EsIFVTQS4mI3hEO0RlcGFydG1lbnQgb2YgQ2xpbmljYWwgR2Vu
ZXRpY3MsIFZVIE1lZGljYWwgQ2VudHJlIEFtc3RlcmRhbSwgQW1zdGVyZGFtLCB0aGUgTmV0aGVy
bGFuZHMuJiN4RDtEZXBhcnRtZW50IG9mIFBzeWNoaWF0cnksIFdhc2hpbmd0b24gVW5pdmVyc2l0
eSBTY2hvb2wgb2YgTWVkaWNpbmUsIFN0LiBMb3VpcywgTU8sIFVTQS4mI3hEO0RlcGFydG1lbnQg
b2YgTnV0cml0aW9uLCBIYXJ2YXJkIFQuSC4gQ2hhbiBTY2hvb2wgb2YgUHVibGljIEhlYWx0aCwg
Qm9zdG9uLCBNQSwgVVNBLiYjeEQ7RGVwYXJ0bWVudCBvZiBQc3ljaG9sb2dpY2FsIGFuZCBCcmFp
biBTY2llbmNlcywgSW5kaWFuYSBVbml2ZXJzaXR5LCBCbG9vbWluZ3RvbiwgSU4sIFVTQS4mI3hE
O1NBQS1OYXRpb25hbCBDZW50ZXIgb2YgQWRkaWN0aW9uIE1lZGljaW5lLCBWb2d1ciBIb3NwaXRh
bCwgUmV5a2phdmlrLCBJY2VsYW5kLiYjeEQ7RGVwYXJ0bWVudCBvZiBNZWRpY2luZSwgVmFuZGVy
YmlsdCBVbml2ZXJzaXR5LCBOYXNodmlsbGUsIFROLCBVU0EuJiN4RDtEZXBhcnRtZW50IG9mIFBz
eWNoaWF0cnksIFVuaXZlcnNpdHkgb2YgQ2FsaWZvcm5pYSwgU2FuIERpZWdvLCBTYW4gRGllZ28s
IENBLCBVU0EuJiN4RDtGT1JNSSBhbmQgRGVwYXJ0bWVudCBvZiBOZXVyb2xvZ3ksIE9zbG8gVW5p
dmVyc2l0eSBIb3NwaXRhbCwgT3NsbywgTm9yd2F5LiYjeEQ7TVJDIEludGVncmF0aXZlIEVwaWRl
bWlvbG9neSBVbml0LCBVbml2ZXJzaXR5IG9mIEJyaXN0b2wsIEJyaXN0b2wsIFVLLiYjeEQ7SFVO
VCBSZXNlYXJjaCBDZW50cmUsIERlcGFydG1lbnQgb2YgUHVibGljIEhlYWx0aCBhbmQgTnVyc2lu
ZywgTm9yd2VnaWFuIFVuaXZlcnNpdHkgb2YgU2NpZW5jZSBhbmQgVGVjaG5vbG9neSwgTGV2YW5n
ZXIsIE5vcndheS4mI3hEO0RlcGFydG1lbnQgb2YgTWVkaWNpbmUsIExldmFuZ2VyIEhvc3BpdGFs
LCBOb3JkLVRyb2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ZXJpb2RpY2FsPjxmdWxsLXRpdGxlPk5hdCBHZW5ldDwvZnVsbC10aXRsZT48L3Bl
cmlvZGljYWw+PHBhZ2VzPjIzNy0yNDQ8L3BhZ2VzPjx2b2x1bWU+NTE8L3ZvbHVtZT48bnVtYmVy
PjI8L251bWJlcj48ZWRpdGlvbj4yMDE5LzAxLzE2PC9lZGl0aW9uPjxrZXl3b3Jkcz48a2V5d29y
ZD5BbGNvaG9sIERyaW5raW5nLypnZW5ldGljczwva2V5d29yZD48a2V5d29yZD5GZW1hbGU8L2tl
eXdvcmQ+PGtleXdvcmQ+R2VuZXRpYyBWYXJpYXRpb24vZ2VuZXRpY3M8L2tleXdvcmQ+PGtleXdv
cmQ+R2Vub21lLVdpZGUgQXNzb2NpYXRpb24gU3R1ZHkvbWV0aG9kczwva2V5d29yZD48a2V5d29y
ZD5IdW1hbnM8L2tleXdvcmQ+PGtleXdvcmQ+TWFsZTwva2V5d29yZD48a2V5d29yZD5NaWRkbGUg
QWdlZDwva2V5d29yZD48a2V5d29yZD5QaGVub3R5cGU8L2tleXdvcmQ+PGtleXdvcmQ+Umlzazwv
a2V5d29yZD48a2V5d29yZD5TbW9raW5nLypnZW5ldGljczwva2V5d29yZD48a2V5d29yZD5Ub2Jh
Y2NvL2FkdmVyc2UgZWZmZWN0czwva2V5d29yZD48a2V5d29yZD5Ub2JhY2NvIFVzZSBEaXNvcmRl
ci8qZ2VuZXRpY3M8L2tleXdvcmQ+PC9rZXl3b3Jkcz48ZGF0ZXM+PHllYXI+MjAxOTwveWVhcj48
cHViLWRhdGVzPjxkYXRlPkZlYjwvZGF0ZT48L3B1Yi1kYXRlcz48L2RhdGVzPjxpc2JuPjE1NDYt
MTcxOCAoRWxlY3Ryb25pYykmI3hEOzEwNjEtNDAzNiAoTGlua2luZyk8L2lzYm4+PGFjY2Vzc2lv
bi1udW0+MzA2NDMyNTE8L2FjY2Vzc2lvbi1udW0+PHVybHM+PHJlbGF0ZWQtdXJscz48dXJsPmh0
dHBzOi8vd3d3Lm5jYmkubmxtLm5paC5nb3YvcHVibWVkLzMwNjQzMjUxPC91cmw+PC9yZWxhdGVk
LXVybHM+PC91cmxzPjxjdXN0b20yPlBNQzYzNTg1NDI8L2N1c3RvbTI+PGVsZWN0cm9uaWMtcmVz
b3VyY2UtbnVtPjEwLjEwMzgvczQxNTg4LTAxOC0wMzA3LTU8L2VsZWN0cm9uaWMtcmVzb3VyY2Ut
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5PC9ZZWFyPjxSZWNO
dW0+NjgyMzwvUmVjTnVtPjxEaXNwbGF5VGV4dD4oNDkpPC9EaXNwbGF5VGV4dD48cmVjb3JkPjxy
ZWMtbnVtYmVyPjY4MjM8L3JlYy1udW1iZXI+PGZvcmVpZ24ta2V5cz48a2V5IGFwcD0iRU4iIGRi
LWlkPSI5OXRzYWR4Mm9lMndlYWV6c3BjeGZzZjE1ZXN0OWEwenZwMnYiIHRpbWVzdGFtcD0iMTU5
MzQ0MzAzNyI+NjgyMzwva2V5PjwvZm9yZWlnbi1rZXlzPjxyZWYtdHlwZSBuYW1lPSJKb3VybmFs
IEFydGljbGUiPjE3PC9yZWYtdHlwZT48Y29udHJpYnV0b3JzPjxhdXRob3JzPjxhdXRob3I+TGl1
LCBNLjwvYXV0aG9yPjxhdXRob3I+SmlhbmcsIFkuPC9hdXRob3I+PGF1dGhvcj5XZWRvdywgUi48
L2F1dGhvcj48YXV0aG9yPkxpLCBZLjwvYXV0aG9yPjxhdXRob3I+QnJhemVsLCBELiBNLjwvYXV0
aG9yPjxhdXRob3I+Q2hlbiwgRi48L2F1dGhvcj48YXV0aG9yPkRhdHRhLCBHLjwvYXV0aG9yPjxh
dXRob3I+RGF2aWxhLVZlbGRlcnJhaW4sIEouPC9hdXRob3I+PGF1dGhvcj5NY0d1aXJlLCBELjwv
YXV0aG9yPjxhdXRob3I+VGlhbiwgQy48L2F1dGhvcj48YXV0aG9yPlpoYW4sIFguPC9hdXRob3I+
PGF1dGhvcj5hbmRNZSBSZXNlYXJjaCwgVGVhbTwvYXV0aG9yPjxhdXRob3I+SHVudCBBbGwtSW4g
UHN5Y2hpYXRyeTwvYXV0aG9yPjxhdXRob3I+Q2hvcXVldCwgSC48L2F1dGhvcj48YXV0aG9yPkRv
Y2hlcnR5LCBBLiBSLjwvYXV0aG9yPjxhdXRob3I+RmF1bCwgSi4gRC48L2F1dGhvcj48YXV0aG9y
PkZvZXJzdGVyLCBKLiBSLjwvYXV0aG9yPjxhdXRob3I+RnJpdHNjaGUsIEwuIEcuPC9hdXRob3I+
PGF1dGhvcj5HYWJyaWVsc2VuLCBNLiBFLjwvYXV0aG9yPjxhdXRob3I+R29yZG9uLCBTLiBELjwv
YXV0aG9yPjxhdXRob3I+SGFlc3NsZXIsIEouPC9hdXRob3I+PGF1dGhvcj5Ib3R0ZW5nYSwgSi4g
Si48L2F1dGhvcj48YXV0aG9yPkh1YW5nLCBILjwvYXV0aG9yPjxhdXRob3I+SmFuZywgUy4gSy48
L2F1dGhvcj48YXV0aG9yPkphbnNlbiwgUC4gUi48L2F1dGhvcj48YXV0aG9yPkxpbmcsIFkuPC9h
dXRob3I+PGF1dGhvcj5NYWdpLCBSLjwvYXV0aG9yPjxhdXRob3I+TWF0b2JhLCBOLjwvYXV0aG9y
PjxhdXRob3I+TWNNYWhvbiwgRy48L2F1dGhvcj48YXV0aG9yPk11bGFzLCBBLjwvYXV0aG9yPjxh
dXRob3I+T3JydSwgVi48L2F1dGhvcj48YXV0aG9yPlBhbHZpYWluZW4sIFQuPC9hdXRob3I+PGF1
dGhvcj5QYW5kaXQsIEEuPC9hdXRob3I+PGF1dGhvcj5SZWdpbnNzb24sIEcuIFcuPC9hdXRob3I+
PGF1dGhvcj5Ta29naG9sdCwgQS4gSC48L2F1dGhvcj48YXV0aG9yPlNtaXRoLCBKLiBBLjwvYXV0
aG9yPjxhdXRob3I+VGF5bG9yLCBBLiBFLjwvYXV0aG9yPjxhdXRob3I+VHVybWFuLCBDLjwvYXV0
aG9yPjxhdXRob3I+V2lsbGVtc2VuLCBHLjwvYXV0aG9yPjxhdXRob3I+WW91bmcsIEguPC9hdXRo
b3I+PGF1dGhvcj5Zb3VuZywgSy4gQS48L2F1dGhvcj48YXV0aG9yPlphamFjLCBHLiBKLiBNLjwv
YXV0aG9yPjxhdXRob3I+WmhhbywgVy48L2F1dGhvcj48YXV0aG9yPlpob3UsIFcuPC9hdXRob3I+
PGF1dGhvcj5Cam9ybnNkb3R0aXIsIEcuPC9hdXRob3I+PGF1dGhvcj5Cb2FyZG1hbiwgSi4gRC48
L2F1dGhvcj48YXV0aG9yPkJvZWhua2UsIE0uPC9hdXRob3I+PGF1dGhvcj5Cb29tc21hLCBELiBJ
LjwvYXV0aG9yPjxhdXRob3I+Q2hlbiwgQy48L2F1dGhvcj48YXV0aG9yPkN1Y2NhLCBGLjwvYXV0
aG9yPjxhdXRob3I+RGF2aWVzLCBHLiBFLjwvYXV0aG9yPjxhdXRob3I+RWF0b24sIEMuIEIuPC9h
dXRob3I+PGF1dGhvcj5FaHJpbmdlciwgTS4gQS48L2F1dGhvcj48YXV0aG9yPkVza28sIFQuPC9h
dXRob3I+PGF1dGhvcj5GaW9yaWxsbywgRS48L2F1dGhvcj48YXV0aG9yPkdpbGxlc3BpZSwgTi4g
QS48L2F1dGhvcj48YXV0aG9yPkd1ZGJqYXJ0c3NvbiwgRC4gRi48L2F1dGhvcj48YXV0aG9yPkhh
bGxlciwgVC48L2F1dGhvcj48YXV0aG9yPkhhcnJpcywgSy4gTS48L2F1dGhvcj48YXV0aG9yPkhl
YXRoLCBBLiBDLjwvYXV0aG9yPjxhdXRob3I+SGV3aXR0LCBKLiBLLjwvYXV0aG9yPjxhdXRob3I+
SGlja2llLCBJLiBCLjwvYXV0aG9yPjxhdXRob3I+SG9rYW5zb24sIEouIEUuPC9hdXRob3I+PGF1
dGhvcj5Ib3BmZXIsIEMuIEouPC9hdXRob3I+PGF1dGhvcj5IdW50ZXIsIEQuIEouPC9hdXRob3I+
PGF1dGhvcj5JYWNvbm8sIFcuIEcuPC9hdXRob3I+PGF1dGhvcj5Kb2huc29uLCBFLiBPLjwvYXV0
aG9yPjxhdXRob3I+S2FtYXRhbmksIFkuPC9hdXRob3I+PGF1dGhvcj5LYXJkaWEsIFMuIEwuIFIu
PC9hdXRob3I+PGF1dGhvcj5LZWxsZXIsIE0uIEMuPC9hdXRob3I+PGF1dGhvcj5LZWxsaXMsIE0u
PC9hdXRob3I+PGF1dGhvcj5Lb29wZXJiZXJnLCBDLjwvYXV0aG9yPjxhdXRob3I+S3JhZnQsIFAu
PC9hdXRob3I+PGF1dGhvcj5LcmF1dGVyLCBLLiBTLjwvYXV0aG9yPjxhdXRob3I+TGFha3NvLCBN
LjwvYXV0aG9yPjxhdXRob3I+TGluZCwgUC4gQS48L2F1dGhvcj48YXV0aG9yPkxvdWtvbGEsIEEu
PC9hdXRob3I+PGF1dGhvcj5MdXR6LCBTLiBNLjwvYXV0aG9yPjxhdXRob3I+TWFkZGVuLCBQLiBB
LiBGLjwvYXV0aG9yPjxhdXRob3I+TWFydGluLCBOLiBHLjwvYXV0aG9yPjxhdXRob3I+TWNHdWUs
IE0uPC9hdXRob3I+PGF1dGhvcj5NY1F1ZWVuLCBNLiBCLjwvYXV0aG9yPjxhdXRob3I+TWVkbGFu
ZCwgUy4gRS48L2F1dGhvcj48YXV0aG9yPk1ldHNwYWx1LCBBLjwvYXV0aG9yPjxhdXRob3I+TW9o
bGtlLCBLLiBMLjwvYXV0aG9yPjxhdXRob3I+TmllbHNlbiwgSi4gQi48L2F1dGhvcj48YXV0aG9y
Pk9rYWRhLCBZLjwvYXV0aG9yPjxhdXRob3I+UGV0ZXJzLCBVLjwvYXV0aG9yPjxhdXRob3I+UG9s
ZGVybWFuLCBULiBKLiBDLjwvYXV0aG9yPjxhdXRob3I+UG9zdGh1bWEsIEQuPC9hdXRob3I+PGF1
dGhvcj5SZWluZXIsIEEuIFAuPC9hdXRob3I+PGF1dGhvcj5SaWNlLCBKLiBQLjwvYXV0aG9yPjxh
dXRob3I+UmltbSwgRS48L2F1dGhvcj48YXV0aG9yPlJvc2UsIFIuIEouPC9hdXRob3I+PGF1dGhv
cj5SdW5hcnNkb3R0aXIsIFYuPC9hdXRob3I+PGF1dGhvcj5TdGFsbGluZ3MsIE0uIEMuPC9hdXRo
b3I+PGF1dGhvcj5TdGFuY2Frb3ZhLCBBLjwvYXV0aG9yPjxhdXRob3I+U3RlZmFuc3NvbiwgSC48
L2F1dGhvcj48YXV0aG9yPlRoYWksIEsuIEsuPC9hdXRob3I+PGF1dGhvcj5UaW5kbGUsIEguIEEu
PC9hdXRob3I+PGF1dGhvcj5UeXJmaW5nc3NvbiwgVC48L2F1dGhvcj48YXV0aG9yPldhbGwsIFQu
IEwuPC9hdXRob3I+PGF1dGhvcj5XZWlyLCBELiBSLjwvYXV0aG9yPjxhdXRob3I+V2Vpc25lciwg
Qy48L2F1dGhvcj48YXV0aG9yPldoaXRmaWVsZCwgSi4gQi48L2F1dGhvcj48YXV0aG9yPldpbnN2
b2xkLCBCLiBTLjwvYXV0aG9yPjxhdXRob3I+WWluLCBKLjwvYXV0aG9yPjxhdXRob3I+WnVjY29s
bywgTC48L2F1dGhvcj48YXV0aG9yPkJpZXJ1dCwgTC4gSi48L2F1dGhvcj48YXV0aG9yPkh2ZWVt
LCBLLjwvYXV0aG9yPjxhdXRob3I+TGVlLCBKLiBKLjwvYXV0aG9yPjxhdXRob3I+TXVuYWZvLCBN
LiBSLjwvYXV0aG9yPjxhdXRob3I+U2FjY29uZSwgTi4gTC48L2F1dGhvcj48YXV0aG9yPldpbGxl
ciwgQy4gSi48L2F1dGhvcj48YXV0aG9yPkNvcm5lbGlzLCBNLiBDLjwvYXV0aG9yPjxhdXRob3I+
RGF2aWQsIFMuIFAuPC9hdXRob3I+PGF1dGhvcj5IaW5kcywgRC4gQS48L2F1dGhvcj48YXV0aG9y
PkpvcmdlbnNvbiwgRS48L2F1dGhvcj48YXV0aG9yPkthcHJpbywgSi48L2F1dGhvcj48YXV0aG9y
PlN0aXR6ZWwsIEouIEEuPC9hdXRob3I+PGF1dGhvcj5TdGVmYW5zc29uLCBLLjwvYXV0aG9yPjxh
dXRob3I+VGhvcmdlaXJzc29uLCBULiBFLjwvYXV0aG9yPjxhdXRob3I+QWJlY2FzaXMsIEcuPC9h
dXRob3I+PGF1dGhvcj5MaXUsIEQuIEouPC9hdXRob3I+PGF1dGhvcj5WcmllemUsIFMuPC9hdXRo
b3I+PC9hdXRob3JzPjwvY29udHJpYnV0b3JzPjxhdXRoLWFkZHJlc3M+RGVwYXJ0bWVudCBvZiBQ
c3ljaG9sb2d5LCBVbml2ZXJzaXR5IG9mIE1pbm5lc290YSBUd2luIENpdGllcywgTWlubmVhcG9s
aXMsIE1OLCBVU0EuJiN4RDtEZXBhcnRtZW50IG9mIFB1YmxpYyBIZWFsdGggU2NpZW5jZXMsIENv
bGxlZ2Ugb2YgTWVkaWNpbmUsIFBlbm5zeWx2YW5pYSBTdGF0ZSBVbml2ZXJzaXR5LCBIZXJzaGV5
LCBQQSwgVVNBLiYjeEQ7SW5zdGl0dXRlIG9mIFBlcnNvbmFsaXplZCBNZWRpY2luZSwgQ29sbGVn
ZSBvZiBNZWRpY2luZSwgUGVubnN5bHZhbmlhIFN0YXRlIFVuaXZlcnNpdHksIEhlcnNoZXksIFBB
LCBVU0EuJiN4RDtJbnN0aXR1dGUgZm9yIEJlaGF2aW9yYWwgR2VuZXRpY3MsIFVuaXZlcnNpdHkg
b2YgQ29sb3JhZG8gQm91bGRlciwgQm91bGRlciwgQ08sIFVTQS4mI3hEO0RlcGFydG1lbnQgb2Yg
U29jaW9sb2d5LCBVbml2ZXJzaXR5IG9mIENvbG9yYWRvIEJvdWxkZXIsIEJvdWxkZXIsIENPLCBV
U0EuJiN4RDtJbnN0aXR1dGUgb2YgQmVoYXZpb3JhbCBTY2llbmNlLCBVbml2ZXJzaXR5IG9mIENv
bG9yYWRvIEJvdWxkZXIsIEJvdWxkZXIsIENPLCBVU0EuJiN4RDtDb21wdXRlciBTY2llbmNlIGFu
ZCBBcnRpZmljaWFsIEludGVsbGlnZW5jZSBMYWIsIE1hc3NhY2h1c2V0dHMgSW5zdGl0dXRlIG9m
IFRlY2hub2xvZ3ksIENhbWJyaWRnZSwgTUEsIFVTQS4mI3hEO1RoZSBCcm9hZCBJbnN0aXR1dGUg
b2YgTUlUIGFuZCBIYXJ2YXJkLCBDYW1icmlkZ2UsIE1BLCBVU0EuJiN4RDtEZXBhcnRtZW50IG9m
IE1vbGVjdWxhciwgQ2VsbHVsYXIsIGFuZCBEZXZlbG9wbWVudGFsIEJpb2xvZ3ksIFVuaXZlcnNp
dHkgb2YgQ29sb3JhZG8gQm91bGRlciwgQm91bGRlciwgQ08sIFVTQS4mI3hEO0ludGVyZGlzY2lw
bGluYXJ5IFF1YW50aXRhdGl2ZSBCaW9sb2d5IEdyYWR1YXRlIEdyb3VwLCBVbml2ZXJzaXR5IG9m
IENvbG9yYWRvIEJvdWxkZXIsIEJvdWxkZXIsIENPLCBVU0EuJiN4RDsyM2FuZE1lLCBJbmMuLCBN
b3VudGFpbiBWaWV3LCBDQSwgVVNBLiYjeEQ7UXVhbnRpdGF0aXZlIEJpb21lZGljYWwgUmVzZWFy
Y2ggQ2VudGVyLCBEZXBhcnRtZW50IG9mIENsaW5pY2FsIFNjaWVuY2VzLCBVbml2ZXJzaXR5IG9m
IFRleGFzIFNvdXRod2VzdGVybiBNZWRpY2FsIENlbnRlciwgRGFsbGFzLCBUWCwgVVNBLiYjeEQ7
Q2VudGVyIGZvciB0aGUgR2VuZXRpY3Mgb2YgSG9zdCBEZWZlbnNlLCBEZXBhcnRtZW50IG9mIENs
aW5pY2FsIFNjaWVuY2VzLCBVbml2ZXJzaXR5IG9mIFRleGFzIFNvdXRod2VzdGVybiBNZWRpY2Fs
IENlbnRlciwgRGFsbGFzLCBUWCwgVVNBLiYjeEQ7RGl2aXNpb24gb2YgUmVzZWFyY2gsIEthaXNl
ciBQZXJtYW5lbnRlIE5vcnRoZXJuIENhbGlmb3JuaWEsIE9ha2xhbmQsIENBLCBVU0EuJiN4RDtE
ZXBhcnRtZW50IG9mIFBzeWNoaWF0cnksIFZpcmdpbmlhIEluc3RpdHV0ZSBmb3IgUHN5Y2hpYXRy
aWMgYW5kIEJlaGF2aW9yYWwgR2VuZXRpY3MsIFZpcmdpbmlhIENvbW1vbndlYWx0aCBVbml2ZXJz
aXR5LCBSaWNobW9uZCwgVkEsIFVTQS4mI3hEO0RlcGFydG1lbnQgb2YgUHN5Y2hpYXRyeSBhbmQg
SHVtYW4gR2VuZXRpY3MsIFVuaXZlcnNpdHkgb2YgVXRhaCwgU2FsdCBMYWtlIENpdHksIFVULCBV
U0EuJiN4RDtTdXJ2ZXkgUmVzZWFyY2ggQ2VudGVyLCBJbnN0aXR1dGUgZm9yIFNvY2lhbCBSZXNl
YXJjaCwgVW5pdmVyc2l0eSBvZiBNaWNoaWdhbiwgQW5uIEFyYm9yLCBNSSwgVVNBLiYjeEQ7RGVw
YXJ0bWVudCBvZiBCaW9zdGF0aXN0aWNzLCBDZW50ZXIgZm9yIFN0YXRpc3RpY2FsIEdlbmV0aWNz
LCBVbml2ZXJzaXR5IG9mIE1pY2hpZ2FuLCBBbm4gQXJib3IsIE1JLCBVU0EuJiN4RDtLLkcuIEpl
YnNlbiBDZW50ZXIgZm9yIEdlbmV0aWMgRXBpZGVtaW9sb2d5LCBEZXBhcnRtZW50IG9mIFB1Ymxp
YyBIZWFsdGggYW5kIE51cnNpbmcsIE5vcndlZ2lhbiBVbml2ZXJzaXR5IG9mIFNjaWVuY2UgYW5k
IFRlY2hub2xvZ3ksIFRyb25kaGVpbSwgTm9yd2F5LiYjeEQ7R2VuZXRpYyBFcGlkZW1pb2xvZ3ks
IFFJTVIgQmVyZ2hvZmVyIE1lZGljYWwgUmVzZWFyY2ggSW5zdGl0dXRlLCBCcmlzYmFuZSwgUXVl
ZW5zbGFuZCwgQXVzdHJhbGlhLiYjeEQ7RGl2aXNpb24gb2YgUHVibGljIEhlYWx0aCBTY2llbmNl
cywgRnJlZCBIdXRjaGluc29uIENhbmNlciBSZXNlYXJjaCBDZW50ZXIsIFNlYXR0bGUsIFdBLCBV
U0EuJiN4RDtEZXBhcnRtZW50IG9mIEJpb2xvZ2ljYWwgUHN5Y2hvbG9neSwgVnJpamUgVW5pdmVy
c2l0ZWl0IEFtc3RlcmRhbSwgQW1zdGVyZGFtLCB0aGUgTmV0aGVybGFuZHMuJiN4RDtQcm9ncmFt
IGluIEdlbmV0aWMgRXBpZGVtaW9sb2d5IGFuZCBTdGF0aXN0aWNhbCBHZW5ldGljcywgSGFydmFy
ZCBULkguIENoYW4gU2Nob29sIG9mIFB1YmxpYyBIZWFsdGgsIEJvc3RvbiwgTUEsIFVTQS4mI3hE
O0RlcGFydG1lbnQgb2YgRXBpZGVtaW9sb2d5LCBIYXJ2YXJkIFQuSC4gQ2hhbiBTY2hvb2wgb2Yg
UHVibGljIEhlYWx0aCwgQm9zdG9uLCBNQSwgVVNBLiYjeEQ7RGVwYXJ0bWVudCBvZiBDb21wbGV4
IFRyYWl0IEdlbmV0aWNzLCBDZW50ZXIgZm9yIE5ldXJvZ2Vub21pY3MgYW5kIENvZ25pdGl2ZSBS
ZXNlYXJjaCwgVnJpamUgVW5pdmVyc2l0ZWl0IEFtc3RlcmRhbSwgQW1zdGVyZGFtLCB0aGUgTmV0
aGVybGFuZHMuJiN4RDtEZXBhcnRtZW50IG9mIENoaWxkIGFuZCBBZG9sZXNjZW50IFBzeWNoaWF0
cnksIEVyYXNtdXMgTUMgUm90dGVyZGFtLCBSb3R0ZXJkYW0sIHRoZSBOZXRoZXJsYW5kcy4mI3hE
O0VzdG9uaWFuIEdlbm9tZSBDZW50ZXIsIFVuaXZlcnNpdHkgb2YgVGFydHUsIFRhcnR1LCBFc3Rv
bmlhLiYjeEQ7TGFib3JhdG9yeSBmb3IgU3RhdGlzdGljYWwgQW5hbHlzaXMsIFJJS0VOIENlbnRl
ciBmb3IgSW50ZWdyYXRpdmUgTWVkaWNhbCBTY2llbmNlcywgWW9rb2hhbWEgQ2l0eSwgSmFwYW4u
JiN4RDtEZXBhcnRtZW50IG9mIFBvcHVsYXRpb24gSGVhbHRoIFNjaWVuY2UsIEJyaXN0b2wgTWVk
aWNhbCBTY2hvb2wsIE9ha2ZpZWxkIEdyb3ZlLCBCcmlzdG9sLCBVSy4mI3hEO0lzdGl0dXRvIGRp
IFJpY2VyY2EgR2VuZXRpY2EgZSBCaW9tZWRpY2EsIENvbnNpZ2xpbyBOYXppb25hbGUgZGVsbGUg
UmljZXJjaGUsIE1vbnNlcnJhdG8sIEl0YWx5LiYjeEQ7SW5zdGl0dXRlIGZvciBNb2xlY3VsYXIg
TWVkaWNpbmUgRmlubGFuZCAoRklNTSksIFVuaXZlcnNpdHkgb2YgSGVsc2lua2ksIEhlbHNpbmtp
LCBGaW5sYW5kLiYjeEQ7ZGVDT0RFIEdlbmV0aWNzL0FtZ2VuLCBJbmMuLCBSZXlramF2aWssIElj
ZWxhbmQuJiN4RDtEZXBhcnRtZW50IG9mIEVwaWRlbWlvbG9neSwgVW5pdmVyc2l0eSBvZiBNaWNo
aWdhbiwgQW5uIEFyYm9yLCBNSSwgVVNBLiYjeEQ7RGVwYXJ0bWVudCBvZiBFcGlkZW1pb2xvZ3ks
IFVuaXZlcnNpdHkgb2YgQ29sb3JhZG8gQW5zY2h1dHogTWVkaWNhbCBDYW1wdXMsIEF1cm9yYSwg
Q08sIFVTQS4mI3hEO0RlcGFydG1lbnQgb2YgQ29tcHV0YXRpb25hbCBNZWRpY2luZSBhbmQgQmlv
aW5mb3JtYXRpY3MsIFVuaXZlcnNpdHkgb2YgTWljaGlnYW4sIEFubiBBcmJvciwgTUksIFVTQS4m
I3hEO0F2ZXJhIEluc3RpdHV0ZSBmb3IgSHVtYW4gR2VuZXRpY3MsIFNpb3V4IEZhbGxzLCBTRCwg
VVNBLiYjeEQ7RGVwYXJ0bWVudCBvZiBGYW1pbHkgTWVkaWNpbmUgYW5kIENvbW11bml0eSBIZWFs
dGgsIEFscGVydCBNZWRpY2FsIFNjaG9vbCwgQnJvd24gVW5pdmVyc2l0eSwgUHJvdmlkZW5jZSwg
UkksIFVTQS4mI3hEO0RlcGFydG1lbnQgb2YgSW50ZWdyYXRpdmUgUGh5c2lvbG9neSwgVW5pdmVy
c2l0eSBvZiBDb2xvcmFkbyBCb3VsZGVyLCBCb3VsZGVyLCBDTywgVVNBLiYjeEQ7U2Nob29sIG9m
IEVuZ2luZWVyaW5nIGFuZCBOYXR1cmFsIFNjaWVuY2VzLCBVbml2ZXJzaXR5IG9mIEljZWxhbmQs
IFJleWtqYXZpaywgSWNlbGFuZC4mI3hEO0RlcGFydG1lbnQgb2YgU29jaW9sb2d5LCBVbml2ZXJz
aXR5IG9mIE5vcnRoIENhcm9saW5hIGF0IENoYXBlbCBIaWxsLCBDaGFwZWwgSGlsbCwgTkMsIFVT
QS4mI3hEO0Nhcm9saW5hIFBvcHVsYXRpb24gQ2VudGVyLCBVbml2ZXJzaXR5IG9mIE5vcnRoIENh
cm9saW5hIGF0IENoYXBlbCBIaWxsLCBDaGFwZWwgSGlsbCwgTkMsIFVTQS4mI3hEO0RlcGFydG1l
bnQgb2YgUHN5Y2hpYXRyeSwgV2FzaGluZ3RvbiBVbml2ZXJzaXR5IGluIFN0LiBMb3VpcywgU3Qu
IExvdWlzLCBNTywgVVNBLiYjeEQ7RGVwYXJ0bWVudCBvZiBQc3ljaG9sb2d5IGFuZCBOZXVyb3Nj
aWVuY2UsIFVuaXZlcnNpdHkgb2YgQ29sb3JhZG8gQm91bGRlciwgQm91bGRlciwgQ08sIFVTQS4m
I3hEO0JyYWluIGFuZCBNaW5kIENlbnRyZSwgVW5pdmVyc2l0eSBvZiBTeWRuZXksIFN5ZG5leSwg
TmV3IFNvdXRoIFdhbGVzLCBBdXN0cmFsaWEuJiN4RDtEZXBhcnRtZW50IG9mIFBzeWNoaWF0cnks
IFVuaXZlcnNpdHkgb2YgQ29sb3JhZG8gQW5zY2h1dHogTWVkaWNhbCBDYW1wdXMsIEF1cm9yYSwg
Q08sIFVTQS4mI3hEO051ZmZpZWxkIERlcGFydG1lbnQgb2YgUG9wdWxhdGlvbiBIZWFsdGgsIFVu
aXZlcnNpdHkgb2YgT3hmb3JkLCBPeGZvcmQsIFVLLiYjeEQ7RmVsbG93cyBQcm9ncmFtLCBSVEkg
SW50ZXJuYXRpb25hbCwgUmVzZWFyY2ggVHJpYW5nbGUgUGFyaywgTkMsIFVTQS4mI3hEO0RlcGFy
dG1lbnQgb2YgQmlvc3RhdGlzdGljcywgSGFydmFyZCBULkguIENoYW4gU2Nob29sIG9mIFB1Ymxp
YyBIZWFsdGgsIEJvc3RvbiwgTUEsIFVTQS4mI3hEO0RlcGFydG1lbnQgb2YgSW50ZXJuYWwgTWVk
aWNpbmUsIEluc3RpdHV0ZSBvZiBDbGluaWNhbCBNZWRpY2luZSwgVW5pdmVyc2l0eSBvZiBFYXN0
ZXJuIEZpbmxhbmQsIEt1b3BpbywgRmlubGFuZC4mI3hEO0RlcGFydG1lbnQgb2YgTWVkaWNpbmUs
IEt1b3BpbyBVbml2ZXJzaXR5IEhvc3BpdGFsLCBLdW9waW8sIEZpbmxhbmQuJiN4RDtQc3ljaGlh
dHJpYyBHZW5ldGljcywgUUlNUiBCZXJnaG9mZXIgTWVkaWNhbCBSZXNlYXJjaCBJbnN0aXR1dGUs
IEJyaXNiYW5lLCBRdWVlbnNsYW5kLCBBdXN0cmFsaWEuJiN4RDtEZXBhcnRtZW50IG9mIEJpb3N0
YXRpc3RpY3MgYW5kIEJpb2luZm9ybWF0aWNzLCBVbml2ZXJzaXR5IG9mIENvbG9yYWRvIEFuc2No
dXR6IE1lZGljYWwgQ2FtcHVzLCBBdXJvcmEsIENPLCBVU0EuJiN4RDtEZXBhcnRtZW50IG9mIEdl
bmV0aWNzLCBVbml2ZXJzaXR5IG9mIE5vcnRoIENhcm9saW5hIGF0IENoYXBlbCBIaWxsLCBDaGFw
ZWwgSGlsbCwgTkMsIFVTQS4mI3hEO0RlcGFydG1lbnQgb2YgSW50ZXJuYWwgTWVkaWNpbmUsIERp
dmlzaW9uIG9mIENhcmRpb3Zhc2N1bGFyIE1lZGljaW5lLCBVbml2ZXJzaXR5IG9mIE1pY2hpZ2Fu
LCBBbm4gQXJib3IsIE1JLCBVU0EuJiN4RDtEZXBhcnRtZW50IG9mIFN0YXRpc3RpY2FsIEdlbmV0
aWNzLCBPc2FrYSBVbml2ZXJzaXR5IEdyYWR1YXRlIFNjaG9vbCBvZiBNZWRpY2luZSwgU3VpdGEs
IEphcGFuLiYjeEQ7RGVwYXJ0bWVudCBvZiBFcGlkZW1pb2xvZ3ksIFVuaXZlcnNpdHkgb2YgV2Fz
aGluZ3RvbiwgU2VhdHRsZSwgV0EsIFVTQS4mI3hEO0RlcGFydG1lbnQgb2YgQ2xpbmljYWwgR2Vu
ZXRpY3MsIFZVIE1lZGljYWwgQ2VudHJlIEFtc3RlcmRhbSwgQW1zdGVyZGFtLCB0aGUgTmV0aGVy
bGFuZHMuJiN4RDtEZXBhcnRtZW50IG9mIFBzeWNoaWF0cnksIFdhc2hpbmd0b24gVW5pdmVyc2l0
eSBTY2hvb2wgb2YgTWVkaWNpbmUsIFN0LiBMb3VpcywgTU8sIFVTQS4mI3hEO0RlcGFydG1lbnQg
b2YgTnV0cml0aW9uLCBIYXJ2YXJkIFQuSC4gQ2hhbiBTY2hvb2wgb2YgUHVibGljIEhlYWx0aCwg
Qm9zdG9uLCBNQSwgVVNBLiYjeEQ7RGVwYXJ0bWVudCBvZiBQc3ljaG9sb2dpY2FsIGFuZCBCcmFp
biBTY2llbmNlcywgSW5kaWFuYSBVbml2ZXJzaXR5LCBCbG9vbWluZ3RvbiwgSU4sIFVTQS4mI3hE
O1NBQS1OYXRpb25hbCBDZW50ZXIgb2YgQWRkaWN0aW9uIE1lZGljaW5lLCBWb2d1ciBIb3NwaXRh
bCwgUmV5a2phdmlrLCBJY2VsYW5kLiYjeEQ7RGVwYXJ0bWVudCBvZiBNZWRpY2luZSwgVmFuZGVy
YmlsdCBVbml2ZXJzaXR5LCBOYXNodmlsbGUsIFROLCBVU0EuJiN4RDtEZXBhcnRtZW50IG9mIFBz
eWNoaWF0cnksIFVuaXZlcnNpdHkgb2YgQ2FsaWZvcm5pYSwgU2FuIERpZWdvLCBTYW4gRGllZ28s
IENBLCBVU0EuJiN4RDtGT1JNSSBhbmQgRGVwYXJ0bWVudCBvZiBOZXVyb2xvZ3ksIE9zbG8gVW5p
dmVyc2l0eSBIb3NwaXRhbCwgT3NsbywgTm9yd2F5LiYjeEQ7TVJDIEludGVncmF0aXZlIEVwaWRl
bWlvbG9neSBVbml0LCBVbml2ZXJzaXR5IG9mIEJyaXN0b2wsIEJyaXN0b2wsIFVLLiYjeEQ7SFVO
VCBSZXNlYXJjaCBDZW50cmUsIERlcGFydG1lbnQgb2YgUHVibGljIEhlYWx0aCBhbmQgTnVyc2lu
ZywgTm9yd2VnaWFuIFVuaXZlcnNpdHkgb2YgU2NpZW5jZSBhbmQgVGVjaG5vbG9neSwgTGV2YW5n
ZXIsIE5vcndheS4mI3hEO0RlcGFydG1lbnQgb2YgTWVkaWNpbmUsIExldmFuZ2VyIEhvc3BpdGFs
LCBOb3JkLVRyb2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ZXJpb2RpY2FsPjxmdWxsLXRpdGxlPk5hdCBHZW5ldDwvZnVsbC10aXRsZT48L3Bl
cmlvZGljYWw+PHBhZ2VzPjIzNy0yNDQ8L3BhZ2VzPjx2b2x1bWU+NTE8L3ZvbHVtZT48bnVtYmVy
PjI8L251bWJlcj48ZWRpdGlvbj4yMDE5LzAxLzE2PC9lZGl0aW9uPjxrZXl3b3Jkcz48a2V5d29y
ZD5BbGNvaG9sIERyaW5raW5nLypnZW5ldGljczwva2V5d29yZD48a2V5d29yZD5GZW1hbGU8L2tl
eXdvcmQ+PGtleXdvcmQ+R2VuZXRpYyBWYXJpYXRpb24vZ2VuZXRpY3M8L2tleXdvcmQ+PGtleXdv
cmQ+R2Vub21lLVdpZGUgQXNzb2NpYXRpb24gU3R1ZHkvbWV0aG9kczwva2V5d29yZD48a2V5d29y
ZD5IdW1hbnM8L2tleXdvcmQ+PGtleXdvcmQ+TWFsZTwva2V5d29yZD48a2V5d29yZD5NaWRkbGUg
QWdlZDwva2V5d29yZD48a2V5d29yZD5QaGVub3R5cGU8L2tleXdvcmQ+PGtleXdvcmQ+Umlzazwv
a2V5d29yZD48a2V5d29yZD5TbW9raW5nLypnZW5ldGljczwva2V5d29yZD48a2V5d29yZD5Ub2Jh
Y2NvL2FkdmVyc2UgZWZmZWN0czwva2V5d29yZD48a2V5d29yZD5Ub2JhY2NvIFVzZSBEaXNvcmRl
ci8qZ2VuZXRpY3M8L2tleXdvcmQ+PC9rZXl3b3Jkcz48ZGF0ZXM+PHllYXI+MjAxOTwveWVhcj48
cHViLWRhdGVzPjxkYXRlPkZlYjwvZGF0ZT48L3B1Yi1kYXRlcz48L2RhdGVzPjxpc2JuPjE1NDYt
MTcxOCAoRWxlY3Ryb25pYykmI3hEOzEwNjEtNDAzNiAoTGlua2luZyk8L2lzYm4+PGFjY2Vzc2lv
bi1udW0+MzA2NDMyNTE8L2FjY2Vzc2lvbi1udW0+PHVybHM+PHJlbGF0ZWQtdXJscz48dXJsPmh0
dHBzOi8vd3d3Lm5jYmkubmxtLm5paC5nb3YvcHVibWVkLzMwNjQzMjUxPC91cmw+PC9yZWxhdGVk
LXVybHM+PC91cmxzPjxjdXN0b20yPlBNQzYzNTg1NDI8L2N1c3RvbTI+PGVsZWN0cm9uaWMtcmVz
b3VyY2UtbnVtPjEwLjEwMzgvczQxNTg4LTAxOC0wMzA3LTU8L2VsZWN0cm9uaWMtcmVzb3VyY2Ut
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49)</w:t>
      </w:r>
      <w:r w:rsidRPr="00D70DE2">
        <w:rPr>
          <w:rFonts w:ascii="Arial" w:hAnsi="Arial" w:cs="Arial"/>
        </w:rPr>
        <w:fldChar w:fldCharType="end"/>
      </w:r>
      <w:r w:rsidRPr="00D70DE2">
        <w:rPr>
          <w:rFonts w:ascii="Arial" w:hAnsi="Arial" w:cs="Arial"/>
        </w:rPr>
        <w:t>, heaviness of smoking</w:t>
      </w:r>
      <w:r>
        <w:rPr>
          <w:rFonts w:ascii="Arial" w:hAnsi="Arial" w:cs="Arial"/>
        </w:rPr>
        <w:t xml:space="preserve"> </w:t>
      </w:r>
      <w:r w:rsidRPr="00D70DE2">
        <w:rPr>
          <w:rFonts w:ascii="Arial" w:hAnsi="Arial" w:cs="Arial"/>
        </w:rPr>
        <w:fldChar w:fldCharType="begin">
          <w:fldData xml:space="preserve">PEVuZE5vdGU+PENpdGU+PEF1dGhvcj5MaXU8L0F1dGhvcj48WWVhcj4yMDE5PC9ZZWFyPjxSZWNO
dW0+NjgyMzwvUmVjTnVtPjxEaXNwbGF5VGV4dD4oNDkpPC9EaXNwbGF5VGV4dD48cmVjb3JkPjxy
ZWMtbnVtYmVyPjY4MjM8L3JlYy1udW1iZXI+PGZvcmVpZ24ta2V5cz48a2V5IGFwcD0iRU4iIGRi
LWlkPSI5OXRzYWR4Mm9lMndlYWV6c3BjeGZzZjE1ZXN0OWEwenZwMnYiIHRpbWVzdGFtcD0iMTU5
MzQ0MzAzNyI+NjgyMzwva2V5PjwvZm9yZWlnbi1rZXlzPjxyZWYtdHlwZSBuYW1lPSJKb3VybmFs
IEFydGljbGUiPjE3PC9yZWYtdHlwZT48Y29udHJpYnV0b3JzPjxhdXRob3JzPjxhdXRob3I+TGl1
LCBNLjwvYXV0aG9yPjxhdXRob3I+SmlhbmcsIFkuPC9hdXRob3I+PGF1dGhvcj5XZWRvdywgUi48
L2F1dGhvcj48YXV0aG9yPkxpLCBZLjwvYXV0aG9yPjxhdXRob3I+QnJhemVsLCBELiBNLjwvYXV0
aG9yPjxhdXRob3I+Q2hlbiwgRi48L2F1dGhvcj48YXV0aG9yPkRhdHRhLCBHLjwvYXV0aG9yPjxh
dXRob3I+RGF2aWxhLVZlbGRlcnJhaW4sIEouPC9hdXRob3I+PGF1dGhvcj5NY0d1aXJlLCBELjwv
YXV0aG9yPjxhdXRob3I+VGlhbiwgQy48L2F1dGhvcj48YXV0aG9yPlpoYW4sIFguPC9hdXRob3I+
PGF1dGhvcj5hbmRNZSBSZXNlYXJjaCwgVGVhbTwvYXV0aG9yPjxhdXRob3I+SHVudCBBbGwtSW4g
UHN5Y2hpYXRyeTwvYXV0aG9yPjxhdXRob3I+Q2hvcXVldCwgSC48L2F1dGhvcj48YXV0aG9yPkRv
Y2hlcnR5LCBBLiBSLjwvYXV0aG9yPjxhdXRob3I+RmF1bCwgSi4gRC48L2F1dGhvcj48YXV0aG9y
PkZvZXJzdGVyLCBKLiBSLjwvYXV0aG9yPjxhdXRob3I+RnJpdHNjaGUsIEwuIEcuPC9hdXRob3I+
PGF1dGhvcj5HYWJyaWVsc2VuLCBNLiBFLjwvYXV0aG9yPjxhdXRob3I+R29yZG9uLCBTLiBELjwv
YXV0aG9yPjxhdXRob3I+SGFlc3NsZXIsIEouPC9hdXRob3I+PGF1dGhvcj5Ib3R0ZW5nYSwgSi4g
Si48L2F1dGhvcj48YXV0aG9yPkh1YW5nLCBILjwvYXV0aG9yPjxhdXRob3I+SmFuZywgUy4gSy48
L2F1dGhvcj48YXV0aG9yPkphbnNlbiwgUC4gUi48L2F1dGhvcj48YXV0aG9yPkxpbmcsIFkuPC9h
dXRob3I+PGF1dGhvcj5NYWdpLCBSLjwvYXV0aG9yPjxhdXRob3I+TWF0b2JhLCBOLjwvYXV0aG9y
PjxhdXRob3I+TWNNYWhvbiwgRy48L2F1dGhvcj48YXV0aG9yPk11bGFzLCBBLjwvYXV0aG9yPjxh
dXRob3I+T3JydSwgVi48L2F1dGhvcj48YXV0aG9yPlBhbHZpYWluZW4sIFQuPC9hdXRob3I+PGF1
dGhvcj5QYW5kaXQsIEEuPC9hdXRob3I+PGF1dGhvcj5SZWdpbnNzb24sIEcuIFcuPC9hdXRob3I+
PGF1dGhvcj5Ta29naG9sdCwgQS4gSC48L2F1dGhvcj48YXV0aG9yPlNtaXRoLCBKLiBBLjwvYXV0
aG9yPjxhdXRob3I+VGF5bG9yLCBBLiBFLjwvYXV0aG9yPjxhdXRob3I+VHVybWFuLCBDLjwvYXV0
aG9yPjxhdXRob3I+V2lsbGVtc2VuLCBHLjwvYXV0aG9yPjxhdXRob3I+WW91bmcsIEguPC9hdXRo
b3I+PGF1dGhvcj5Zb3VuZywgSy4gQS48L2F1dGhvcj48YXV0aG9yPlphamFjLCBHLiBKLiBNLjwv
YXV0aG9yPjxhdXRob3I+WmhhbywgVy48L2F1dGhvcj48YXV0aG9yPlpob3UsIFcuPC9hdXRob3I+
PGF1dGhvcj5Cam9ybnNkb3R0aXIsIEcuPC9hdXRob3I+PGF1dGhvcj5Cb2FyZG1hbiwgSi4gRC48
L2F1dGhvcj48YXV0aG9yPkJvZWhua2UsIE0uPC9hdXRob3I+PGF1dGhvcj5Cb29tc21hLCBELiBJ
LjwvYXV0aG9yPjxhdXRob3I+Q2hlbiwgQy48L2F1dGhvcj48YXV0aG9yPkN1Y2NhLCBGLjwvYXV0
aG9yPjxhdXRob3I+RGF2aWVzLCBHLiBFLjwvYXV0aG9yPjxhdXRob3I+RWF0b24sIEMuIEIuPC9h
dXRob3I+PGF1dGhvcj5FaHJpbmdlciwgTS4gQS48L2F1dGhvcj48YXV0aG9yPkVza28sIFQuPC9h
dXRob3I+PGF1dGhvcj5GaW9yaWxsbywgRS48L2F1dGhvcj48YXV0aG9yPkdpbGxlc3BpZSwgTi4g
QS48L2F1dGhvcj48YXV0aG9yPkd1ZGJqYXJ0c3NvbiwgRC4gRi48L2F1dGhvcj48YXV0aG9yPkhh
bGxlciwgVC48L2F1dGhvcj48YXV0aG9yPkhhcnJpcywgSy4gTS48L2F1dGhvcj48YXV0aG9yPkhl
YXRoLCBBLiBDLjwvYXV0aG9yPjxhdXRob3I+SGV3aXR0LCBKLiBLLjwvYXV0aG9yPjxhdXRob3I+
SGlja2llLCBJLiBCLjwvYXV0aG9yPjxhdXRob3I+SG9rYW5zb24sIEouIEUuPC9hdXRob3I+PGF1
dGhvcj5Ib3BmZXIsIEMuIEouPC9hdXRob3I+PGF1dGhvcj5IdW50ZXIsIEQuIEouPC9hdXRob3I+
PGF1dGhvcj5JYWNvbm8sIFcuIEcuPC9hdXRob3I+PGF1dGhvcj5Kb2huc29uLCBFLiBPLjwvYXV0
aG9yPjxhdXRob3I+S2FtYXRhbmksIFkuPC9hdXRob3I+PGF1dGhvcj5LYXJkaWEsIFMuIEwuIFIu
PC9hdXRob3I+PGF1dGhvcj5LZWxsZXIsIE0uIEMuPC9hdXRob3I+PGF1dGhvcj5LZWxsaXMsIE0u
PC9hdXRob3I+PGF1dGhvcj5Lb29wZXJiZXJnLCBDLjwvYXV0aG9yPjxhdXRob3I+S3JhZnQsIFAu
PC9hdXRob3I+PGF1dGhvcj5LcmF1dGVyLCBLLiBTLjwvYXV0aG9yPjxhdXRob3I+TGFha3NvLCBN
LjwvYXV0aG9yPjxhdXRob3I+TGluZCwgUC4gQS48L2F1dGhvcj48YXV0aG9yPkxvdWtvbGEsIEEu
PC9hdXRob3I+PGF1dGhvcj5MdXR6LCBTLiBNLjwvYXV0aG9yPjxhdXRob3I+TWFkZGVuLCBQLiBB
LiBGLjwvYXV0aG9yPjxhdXRob3I+TWFydGluLCBOLiBHLjwvYXV0aG9yPjxhdXRob3I+TWNHdWUs
IE0uPC9hdXRob3I+PGF1dGhvcj5NY1F1ZWVuLCBNLiBCLjwvYXV0aG9yPjxhdXRob3I+TWVkbGFu
ZCwgUy4gRS48L2F1dGhvcj48YXV0aG9yPk1ldHNwYWx1LCBBLjwvYXV0aG9yPjxhdXRob3I+TW9o
bGtlLCBLLiBMLjwvYXV0aG9yPjxhdXRob3I+TmllbHNlbiwgSi4gQi48L2F1dGhvcj48YXV0aG9y
Pk9rYWRhLCBZLjwvYXV0aG9yPjxhdXRob3I+UGV0ZXJzLCBVLjwvYXV0aG9yPjxhdXRob3I+UG9s
ZGVybWFuLCBULiBKLiBDLjwvYXV0aG9yPjxhdXRob3I+UG9zdGh1bWEsIEQuPC9hdXRob3I+PGF1
dGhvcj5SZWluZXIsIEEuIFAuPC9hdXRob3I+PGF1dGhvcj5SaWNlLCBKLiBQLjwvYXV0aG9yPjxh
dXRob3I+UmltbSwgRS48L2F1dGhvcj48YXV0aG9yPlJvc2UsIFIuIEouPC9hdXRob3I+PGF1dGhv
cj5SdW5hcnNkb3R0aXIsIFYuPC9hdXRob3I+PGF1dGhvcj5TdGFsbGluZ3MsIE0uIEMuPC9hdXRo
b3I+PGF1dGhvcj5TdGFuY2Frb3ZhLCBBLjwvYXV0aG9yPjxhdXRob3I+U3RlZmFuc3NvbiwgSC48
L2F1dGhvcj48YXV0aG9yPlRoYWksIEsuIEsuPC9hdXRob3I+PGF1dGhvcj5UaW5kbGUsIEguIEEu
PC9hdXRob3I+PGF1dGhvcj5UeXJmaW5nc3NvbiwgVC48L2F1dGhvcj48YXV0aG9yPldhbGwsIFQu
IEwuPC9hdXRob3I+PGF1dGhvcj5XZWlyLCBELiBSLjwvYXV0aG9yPjxhdXRob3I+V2Vpc25lciwg
Qy48L2F1dGhvcj48YXV0aG9yPldoaXRmaWVsZCwgSi4gQi48L2F1dGhvcj48YXV0aG9yPldpbnN2
b2xkLCBCLiBTLjwvYXV0aG9yPjxhdXRob3I+WWluLCBKLjwvYXV0aG9yPjxhdXRob3I+WnVjY29s
bywgTC48L2F1dGhvcj48YXV0aG9yPkJpZXJ1dCwgTC4gSi48L2F1dGhvcj48YXV0aG9yPkh2ZWVt
LCBLLjwvYXV0aG9yPjxhdXRob3I+TGVlLCBKLiBKLjwvYXV0aG9yPjxhdXRob3I+TXVuYWZvLCBN
LiBSLjwvYXV0aG9yPjxhdXRob3I+U2FjY29uZSwgTi4gTC48L2F1dGhvcj48YXV0aG9yPldpbGxl
ciwgQy4gSi48L2F1dGhvcj48YXV0aG9yPkNvcm5lbGlzLCBNLiBDLjwvYXV0aG9yPjxhdXRob3I+
RGF2aWQsIFMuIFAuPC9hdXRob3I+PGF1dGhvcj5IaW5kcywgRC4gQS48L2F1dGhvcj48YXV0aG9y
PkpvcmdlbnNvbiwgRS48L2F1dGhvcj48YXV0aG9yPkthcHJpbywgSi48L2F1dGhvcj48YXV0aG9y
PlN0aXR6ZWwsIEouIEEuPC9hdXRob3I+PGF1dGhvcj5TdGVmYW5zc29uLCBLLjwvYXV0aG9yPjxh
dXRob3I+VGhvcmdlaXJzc29uLCBULiBFLjwvYXV0aG9yPjxhdXRob3I+QWJlY2FzaXMsIEcuPC9h
dXRob3I+PGF1dGhvcj5MaXUsIEQuIEouPC9hdXRob3I+PGF1dGhvcj5WcmllemUsIFMuPC9hdXRo
b3I+PC9hdXRob3JzPjwvY29udHJpYnV0b3JzPjxhdXRoLWFkZHJlc3M+RGVwYXJ0bWVudCBvZiBQ
c3ljaG9sb2d5LCBVbml2ZXJzaXR5IG9mIE1pbm5lc290YSBUd2luIENpdGllcywgTWlubmVhcG9s
aXMsIE1OLCBVU0EuJiN4RDtEZXBhcnRtZW50IG9mIFB1YmxpYyBIZWFsdGggU2NpZW5jZXMsIENv
bGxlZ2Ugb2YgTWVkaWNpbmUsIFBlbm5zeWx2YW5pYSBTdGF0ZSBVbml2ZXJzaXR5LCBIZXJzaGV5
LCBQQSwgVVNBLiYjeEQ7SW5zdGl0dXRlIG9mIFBlcnNvbmFsaXplZCBNZWRpY2luZSwgQ29sbGVn
ZSBvZiBNZWRpY2luZSwgUGVubnN5bHZhbmlhIFN0YXRlIFVuaXZlcnNpdHksIEhlcnNoZXksIFBB
LCBVU0EuJiN4RDtJbnN0aXR1dGUgZm9yIEJlaGF2aW9yYWwgR2VuZXRpY3MsIFVuaXZlcnNpdHkg
b2YgQ29sb3JhZG8gQm91bGRlciwgQm91bGRlciwgQ08sIFVTQS4mI3hEO0RlcGFydG1lbnQgb2Yg
U29jaW9sb2d5LCBVbml2ZXJzaXR5IG9mIENvbG9yYWRvIEJvdWxkZXIsIEJvdWxkZXIsIENPLCBV
U0EuJiN4RDtJbnN0aXR1dGUgb2YgQmVoYXZpb3JhbCBTY2llbmNlLCBVbml2ZXJzaXR5IG9mIENv
bG9yYWRvIEJvdWxkZXIsIEJvdWxkZXIsIENPLCBVU0EuJiN4RDtDb21wdXRlciBTY2llbmNlIGFu
ZCBBcnRpZmljaWFsIEludGVsbGlnZW5jZSBMYWIsIE1hc3NhY2h1c2V0dHMgSW5zdGl0dXRlIG9m
IFRlY2hub2xvZ3ksIENhbWJyaWRnZSwgTUEsIFVTQS4mI3hEO1RoZSBCcm9hZCBJbnN0aXR1dGUg
b2YgTUlUIGFuZCBIYXJ2YXJkLCBDYW1icmlkZ2UsIE1BLCBVU0EuJiN4RDtEZXBhcnRtZW50IG9m
IE1vbGVjdWxhciwgQ2VsbHVsYXIsIGFuZCBEZXZlbG9wbWVudGFsIEJpb2xvZ3ksIFVuaXZlcnNp
dHkgb2YgQ29sb3JhZG8gQm91bGRlciwgQm91bGRlciwgQ08sIFVTQS4mI3hEO0ludGVyZGlzY2lw
bGluYXJ5IFF1YW50aXRhdGl2ZSBCaW9sb2d5IEdyYWR1YXRlIEdyb3VwLCBVbml2ZXJzaXR5IG9m
IENvbG9yYWRvIEJvdWxkZXIsIEJvdWxkZXIsIENPLCBVU0EuJiN4RDsyM2FuZE1lLCBJbmMuLCBN
b3VudGFpbiBWaWV3LCBDQSwgVVNBLiYjeEQ7UXVhbnRpdGF0aXZlIEJpb21lZGljYWwgUmVzZWFy
Y2ggQ2VudGVyLCBEZXBhcnRtZW50IG9mIENsaW5pY2FsIFNjaWVuY2VzLCBVbml2ZXJzaXR5IG9m
IFRleGFzIFNvdXRod2VzdGVybiBNZWRpY2FsIENlbnRlciwgRGFsbGFzLCBUWCwgVVNBLiYjeEQ7
Q2VudGVyIGZvciB0aGUgR2VuZXRpY3Mgb2YgSG9zdCBEZWZlbnNlLCBEZXBhcnRtZW50IG9mIENs
aW5pY2FsIFNjaWVuY2VzLCBVbml2ZXJzaXR5IG9mIFRleGFzIFNvdXRod2VzdGVybiBNZWRpY2Fs
IENlbnRlciwgRGFsbGFzLCBUWCwgVVNBLiYjeEQ7RGl2aXNpb24gb2YgUmVzZWFyY2gsIEthaXNl
ciBQZXJtYW5lbnRlIE5vcnRoZXJuIENhbGlmb3JuaWEsIE9ha2xhbmQsIENBLCBVU0EuJiN4RDtE
ZXBhcnRtZW50IG9mIFBzeWNoaWF0cnksIFZpcmdpbmlhIEluc3RpdHV0ZSBmb3IgUHN5Y2hpYXRy
aWMgYW5kIEJlaGF2aW9yYWwgR2VuZXRpY3MsIFZpcmdpbmlhIENvbW1vbndlYWx0aCBVbml2ZXJz
aXR5LCBSaWNobW9uZCwgVkEsIFVTQS4mI3hEO0RlcGFydG1lbnQgb2YgUHN5Y2hpYXRyeSBhbmQg
SHVtYW4gR2VuZXRpY3MsIFVuaXZlcnNpdHkgb2YgVXRhaCwgU2FsdCBMYWtlIENpdHksIFVULCBV
U0EuJiN4RDtTdXJ2ZXkgUmVzZWFyY2ggQ2VudGVyLCBJbnN0aXR1dGUgZm9yIFNvY2lhbCBSZXNl
YXJjaCwgVW5pdmVyc2l0eSBvZiBNaWNoaWdhbiwgQW5uIEFyYm9yLCBNSSwgVVNBLiYjeEQ7RGVw
YXJ0bWVudCBvZiBCaW9zdGF0aXN0aWNzLCBDZW50ZXIgZm9yIFN0YXRpc3RpY2FsIEdlbmV0aWNz
LCBVbml2ZXJzaXR5IG9mIE1pY2hpZ2FuLCBBbm4gQXJib3IsIE1JLCBVU0EuJiN4RDtLLkcuIEpl
YnNlbiBDZW50ZXIgZm9yIEdlbmV0aWMgRXBpZGVtaW9sb2d5LCBEZXBhcnRtZW50IG9mIFB1Ymxp
YyBIZWFsdGggYW5kIE51cnNpbmcsIE5vcndlZ2lhbiBVbml2ZXJzaXR5IG9mIFNjaWVuY2UgYW5k
IFRlY2hub2xvZ3ksIFRyb25kaGVpbSwgTm9yd2F5LiYjeEQ7R2VuZXRpYyBFcGlkZW1pb2xvZ3ks
IFFJTVIgQmVyZ2hvZmVyIE1lZGljYWwgUmVzZWFyY2ggSW5zdGl0dXRlLCBCcmlzYmFuZSwgUXVl
ZW5zbGFuZCwgQXVzdHJhbGlhLiYjeEQ7RGl2aXNpb24gb2YgUHVibGljIEhlYWx0aCBTY2llbmNl
cywgRnJlZCBIdXRjaGluc29uIENhbmNlciBSZXNlYXJjaCBDZW50ZXIsIFNlYXR0bGUsIFdBLCBV
U0EuJiN4RDtEZXBhcnRtZW50IG9mIEJpb2xvZ2ljYWwgUHN5Y2hvbG9neSwgVnJpamUgVW5pdmVy
c2l0ZWl0IEFtc3RlcmRhbSwgQW1zdGVyZGFtLCB0aGUgTmV0aGVybGFuZHMuJiN4RDtQcm9ncmFt
IGluIEdlbmV0aWMgRXBpZGVtaW9sb2d5IGFuZCBTdGF0aXN0aWNhbCBHZW5ldGljcywgSGFydmFy
ZCBULkguIENoYW4gU2Nob29sIG9mIFB1YmxpYyBIZWFsdGgsIEJvc3RvbiwgTUEsIFVTQS4mI3hE
O0RlcGFydG1lbnQgb2YgRXBpZGVtaW9sb2d5LCBIYXJ2YXJkIFQuSC4gQ2hhbiBTY2hvb2wgb2Yg
UHVibGljIEhlYWx0aCwgQm9zdG9uLCBNQSwgVVNBLiYjeEQ7RGVwYXJ0bWVudCBvZiBDb21wbGV4
IFRyYWl0IEdlbmV0aWNzLCBDZW50ZXIgZm9yIE5ldXJvZ2Vub21pY3MgYW5kIENvZ25pdGl2ZSBS
ZXNlYXJjaCwgVnJpamUgVW5pdmVyc2l0ZWl0IEFtc3RlcmRhbSwgQW1zdGVyZGFtLCB0aGUgTmV0
aGVybGFuZHMuJiN4RDtEZXBhcnRtZW50IG9mIENoaWxkIGFuZCBBZG9sZXNjZW50IFBzeWNoaWF0
cnksIEVyYXNtdXMgTUMgUm90dGVyZGFtLCBSb3R0ZXJkYW0sIHRoZSBOZXRoZXJsYW5kcy4mI3hE
O0VzdG9uaWFuIEdlbm9tZSBDZW50ZXIsIFVuaXZlcnNpdHkgb2YgVGFydHUsIFRhcnR1LCBFc3Rv
bmlhLiYjeEQ7TGFib3JhdG9yeSBmb3IgU3RhdGlzdGljYWwgQW5hbHlzaXMsIFJJS0VOIENlbnRl
ciBmb3IgSW50ZWdyYXRpdmUgTWVkaWNhbCBTY2llbmNlcywgWW9rb2hhbWEgQ2l0eSwgSmFwYW4u
JiN4RDtEZXBhcnRtZW50IG9mIFBvcHVsYXRpb24gSGVhbHRoIFNjaWVuY2UsIEJyaXN0b2wgTWVk
aWNhbCBTY2hvb2wsIE9ha2ZpZWxkIEdyb3ZlLCBCcmlzdG9sLCBVSy4mI3hEO0lzdGl0dXRvIGRp
IFJpY2VyY2EgR2VuZXRpY2EgZSBCaW9tZWRpY2EsIENvbnNpZ2xpbyBOYXppb25hbGUgZGVsbGUg
UmljZXJjaGUsIE1vbnNlcnJhdG8sIEl0YWx5LiYjeEQ7SW5zdGl0dXRlIGZvciBNb2xlY3VsYXIg
TWVkaWNpbmUgRmlubGFuZCAoRklNTSksIFVuaXZlcnNpdHkgb2YgSGVsc2lua2ksIEhlbHNpbmtp
LCBGaW5sYW5kLiYjeEQ7ZGVDT0RFIEdlbmV0aWNzL0FtZ2VuLCBJbmMuLCBSZXlramF2aWssIElj
ZWxhbmQuJiN4RDtEZXBhcnRtZW50IG9mIEVwaWRlbWlvbG9neSwgVW5pdmVyc2l0eSBvZiBNaWNo
aWdhbiwgQW5uIEFyYm9yLCBNSSwgVVNBLiYjeEQ7RGVwYXJ0bWVudCBvZiBFcGlkZW1pb2xvZ3ks
IFVuaXZlcnNpdHkgb2YgQ29sb3JhZG8gQW5zY2h1dHogTWVkaWNhbCBDYW1wdXMsIEF1cm9yYSwg
Q08sIFVTQS4mI3hEO0RlcGFydG1lbnQgb2YgQ29tcHV0YXRpb25hbCBNZWRpY2luZSBhbmQgQmlv
aW5mb3JtYXRpY3MsIFVuaXZlcnNpdHkgb2YgTWljaGlnYW4sIEFubiBBcmJvciwgTUksIFVTQS4m
I3hEO0F2ZXJhIEluc3RpdHV0ZSBmb3IgSHVtYW4gR2VuZXRpY3MsIFNpb3V4IEZhbGxzLCBTRCwg
VVNBLiYjeEQ7RGVwYXJ0bWVudCBvZiBGYW1pbHkgTWVkaWNpbmUgYW5kIENvbW11bml0eSBIZWFs
dGgsIEFscGVydCBNZWRpY2FsIFNjaG9vbCwgQnJvd24gVW5pdmVyc2l0eSwgUHJvdmlkZW5jZSwg
UkksIFVTQS4mI3hEO0RlcGFydG1lbnQgb2YgSW50ZWdyYXRpdmUgUGh5c2lvbG9neSwgVW5pdmVy
c2l0eSBvZiBDb2xvcmFkbyBCb3VsZGVyLCBCb3VsZGVyLCBDTywgVVNBLiYjeEQ7U2Nob29sIG9m
IEVuZ2luZWVyaW5nIGFuZCBOYXR1cmFsIFNjaWVuY2VzLCBVbml2ZXJzaXR5IG9mIEljZWxhbmQs
IFJleWtqYXZpaywgSWNlbGFuZC4mI3hEO0RlcGFydG1lbnQgb2YgU29jaW9sb2d5LCBVbml2ZXJz
aXR5IG9mIE5vcnRoIENhcm9saW5hIGF0IENoYXBlbCBIaWxsLCBDaGFwZWwgSGlsbCwgTkMsIFVT
QS4mI3hEO0Nhcm9saW5hIFBvcHVsYXRpb24gQ2VudGVyLCBVbml2ZXJzaXR5IG9mIE5vcnRoIENh
cm9saW5hIGF0IENoYXBlbCBIaWxsLCBDaGFwZWwgSGlsbCwgTkMsIFVTQS4mI3hEO0RlcGFydG1l
bnQgb2YgUHN5Y2hpYXRyeSwgV2FzaGluZ3RvbiBVbml2ZXJzaXR5IGluIFN0LiBMb3VpcywgU3Qu
IExvdWlzLCBNTywgVVNBLiYjeEQ7RGVwYXJ0bWVudCBvZiBQc3ljaG9sb2d5IGFuZCBOZXVyb3Nj
aWVuY2UsIFVuaXZlcnNpdHkgb2YgQ29sb3JhZG8gQm91bGRlciwgQm91bGRlciwgQ08sIFVTQS4m
I3hEO0JyYWluIGFuZCBNaW5kIENlbnRyZSwgVW5pdmVyc2l0eSBvZiBTeWRuZXksIFN5ZG5leSwg
TmV3IFNvdXRoIFdhbGVzLCBBdXN0cmFsaWEuJiN4RDtEZXBhcnRtZW50IG9mIFBzeWNoaWF0cnks
IFVuaXZlcnNpdHkgb2YgQ29sb3JhZG8gQW5zY2h1dHogTWVkaWNhbCBDYW1wdXMsIEF1cm9yYSwg
Q08sIFVTQS4mI3hEO051ZmZpZWxkIERlcGFydG1lbnQgb2YgUG9wdWxhdGlvbiBIZWFsdGgsIFVu
aXZlcnNpdHkgb2YgT3hmb3JkLCBPeGZvcmQsIFVLLiYjeEQ7RmVsbG93cyBQcm9ncmFtLCBSVEkg
SW50ZXJuYXRpb25hbCwgUmVzZWFyY2ggVHJpYW5nbGUgUGFyaywgTkMsIFVTQS4mI3hEO0RlcGFy
dG1lbnQgb2YgQmlvc3RhdGlzdGljcywgSGFydmFyZCBULkguIENoYW4gU2Nob29sIG9mIFB1Ymxp
YyBIZWFsdGgsIEJvc3RvbiwgTUEsIFVTQS4mI3hEO0RlcGFydG1lbnQgb2YgSW50ZXJuYWwgTWVk
aWNpbmUsIEluc3RpdHV0ZSBvZiBDbGluaWNhbCBNZWRpY2luZSwgVW5pdmVyc2l0eSBvZiBFYXN0
ZXJuIEZpbmxhbmQsIEt1b3BpbywgRmlubGFuZC4mI3hEO0RlcGFydG1lbnQgb2YgTWVkaWNpbmUs
IEt1b3BpbyBVbml2ZXJzaXR5IEhvc3BpdGFsLCBLdW9waW8sIEZpbmxhbmQuJiN4RDtQc3ljaGlh
dHJpYyBHZW5ldGljcywgUUlNUiBCZXJnaG9mZXIgTWVkaWNhbCBSZXNlYXJjaCBJbnN0aXR1dGUs
IEJyaXNiYW5lLCBRdWVlbnNsYW5kLCBBdXN0cmFsaWEuJiN4RDtEZXBhcnRtZW50IG9mIEJpb3N0
YXRpc3RpY3MgYW5kIEJpb2luZm9ybWF0aWNzLCBVbml2ZXJzaXR5IG9mIENvbG9yYWRvIEFuc2No
dXR6IE1lZGljYWwgQ2FtcHVzLCBBdXJvcmEsIENPLCBVU0EuJiN4RDtEZXBhcnRtZW50IG9mIEdl
bmV0aWNzLCBVbml2ZXJzaXR5IG9mIE5vcnRoIENhcm9saW5hIGF0IENoYXBlbCBIaWxsLCBDaGFw
ZWwgSGlsbCwgTkMsIFVTQS4mI3hEO0RlcGFydG1lbnQgb2YgSW50ZXJuYWwgTWVkaWNpbmUsIERp
dmlzaW9uIG9mIENhcmRpb3Zhc2N1bGFyIE1lZGljaW5lLCBVbml2ZXJzaXR5IG9mIE1pY2hpZ2Fu
LCBBbm4gQXJib3IsIE1JLCBVU0EuJiN4RDtEZXBhcnRtZW50IG9mIFN0YXRpc3RpY2FsIEdlbmV0
aWNzLCBPc2FrYSBVbml2ZXJzaXR5IEdyYWR1YXRlIFNjaG9vbCBvZiBNZWRpY2luZSwgU3VpdGEs
IEphcGFuLiYjeEQ7RGVwYXJ0bWVudCBvZiBFcGlkZW1pb2xvZ3ksIFVuaXZlcnNpdHkgb2YgV2Fz
aGluZ3RvbiwgU2VhdHRsZSwgV0EsIFVTQS4mI3hEO0RlcGFydG1lbnQgb2YgQ2xpbmljYWwgR2Vu
ZXRpY3MsIFZVIE1lZGljYWwgQ2VudHJlIEFtc3RlcmRhbSwgQW1zdGVyZGFtLCB0aGUgTmV0aGVy
bGFuZHMuJiN4RDtEZXBhcnRtZW50IG9mIFBzeWNoaWF0cnksIFdhc2hpbmd0b24gVW5pdmVyc2l0
eSBTY2hvb2wgb2YgTWVkaWNpbmUsIFN0LiBMb3VpcywgTU8sIFVTQS4mI3hEO0RlcGFydG1lbnQg
b2YgTnV0cml0aW9uLCBIYXJ2YXJkIFQuSC4gQ2hhbiBTY2hvb2wgb2YgUHVibGljIEhlYWx0aCwg
Qm9zdG9uLCBNQSwgVVNBLiYjeEQ7RGVwYXJ0bWVudCBvZiBQc3ljaG9sb2dpY2FsIGFuZCBCcmFp
biBTY2llbmNlcywgSW5kaWFuYSBVbml2ZXJzaXR5LCBCbG9vbWluZ3RvbiwgSU4sIFVTQS4mI3hE
O1NBQS1OYXRpb25hbCBDZW50ZXIgb2YgQWRkaWN0aW9uIE1lZGljaW5lLCBWb2d1ciBIb3NwaXRh
bCwgUmV5a2phdmlrLCBJY2VsYW5kLiYjeEQ7RGVwYXJ0bWVudCBvZiBNZWRpY2luZSwgVmFuZGVy
YmlsdCBVbml2ZXJzaXR5LCBOYXNodmlsbGUsIFROLCBVU0EuJiN4RDtEZXBhcnRtZW50IG9mIFBz
eWNoaWF0cnksIFVuaXZlcnNpdHkgb2YgQ2FsaWZvcm5pYSwgU2FuIERpZWdvLCBTYW4gRGllZ28s
IENBLCBVU0EuJiN4RDtGT1JNSSBhbmQgRGVwYXJ0bWVudCBvZiBOZXVyb2xvZ3ksIE9zbG8gVW5p
dmVyc2l0eSBIb3NwaXRhbCwgT3NsbywgTm9yd2F5LiYjeEQ7TVJDIEludGVncmF0aXZlIEVwaWRl
bWlvbG9neSBVbml0LCBVbml2ZXJzaXR5IG9mIEJyaXN0b2wsIEJyaXN0b2wsIFVLLiYjeEQ7SFVO
VCBSZXNlYXJjaCBDZW50cmUsIERlcGFydG1lbnQgb2YgUHVibGljIEhlYWx0aCBhbmQgTnVyc2lu
ZywgTm9yd2VnaWFuIFVuaXZlcnNpdHkgb2YgU2NpZW5jZSBhbmQgVGVjaG5vbG9neSwgTGV2YW5n
ZXIsIE5vcndheS4mI3hEO0RlcGFydG1lbnQgb2YgTWVkaWNpbmUsIExldmFuZ2VyIEhvc3BpdGFs
LCBOb3JkLVRyb2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ZXJpb2RpY2FsPjxmdWxsLXRpdGxlPk5hdCBHZW5ldDwvZnVsbC10aXRsZT48L3Bl
cmlvZGljYWw+PHBhZ2VzPjIzNy0yNDQ8L3BhZ2VzPjx2b2x1bWU+NTE8L3ZvbHVtZT48bnVtYmVy
PjI8L251bWJlcj48ZWRpdGlvbj4yMDE5LzAxLzE2PC9lZGl0aW9uPjxrZXl3b3Jkcz48a2V5d29y
ZD5BbGNvaG9sIERyaW5raW5nLypnZW5ldGljczwva2V5d29yZD48a2V5d29yZD5GZW1hbGU8L2tl
eXdvcmQ+PGtleXdvcmQ+R2VuZXRpYyBWYXJpYXRpb24vZ2VuZXRpY3M8L2tleXdvcmQ+PGtleXdv
cmQ+R2Vub21lLVdpZGUgQXNzb2NpYXRpb24gU3R1ZHkvbWV0aG9kczwva2V5d29yZD48a2V5d29y
ZD5IdW1hbnM8L2tleXdvcmQ+PGtleXdvcmQ+TWFsZTwva2V5d29yZD48a2V5d29yZD5NaWRkbGUg
QWdlZDwva2V5d29yZD48a2V5d29yZD5QaGVub3R5cGU8L2tleXdvcmQ+PGtleXdvcmQ+Umlzazwv
a2V5d29yZD48a2V5d29yZD5TbW9raW5nLypnZW5ldGljczwva2V5d29yZD48a2V5d29yZD5Ub2Jh
Y2NvL2FkdmVyc2UgZWZmZWN0czwva2V5d29yZD48a2V5d29yZD5Ub2JhY2NvIFVzZSBEaXNvcmRl
ci8qZ2VuZXRpY3M8L2tleXdvcmQ+PC9rZXl3b3Jkcz48ZGF0ZXM+PHllYXI+MjAxOTwveWVhcj48
cHViLWRhdGVzPjxkYXRlPkZlYjwvZGF0ZT48L3B1Yi1kYXRlcz48L2RhdGVzPjxpc2JuPjE1NDYt
MTcxOCAoRWxlY3Ryb25pYykmI3hEOzEwNjEtNDAzNiAoTGlua2luZyk8L2lzYm4+PGFjY2Vzc2lv
bi1udW0+MzA2NDMyNTE8L2FjY2Vzc2lvbi1udW0+PHVybHM+PHJlbGF0ZWQtdXJscz48dXJsPmh0
dHBzOi8vd3d3Lm5jYmkubmxtLm5paC5nb3YvcHVibWVkLzMwNjQzMjUxPC91cmw+PC9yZWxhdGVk
LXVybHM+PC91cmxzPjxjdXN0b20yPlBNQzYzNTg1NDI8L2N1c3RvbTI+PGVsZWN0cm9uaWMtcmVz
b3VyY2UtbnVtPjEwLjEwMzgvczQxNTg4LTAxOC0wMzA3LTU8L2VsZWN0cm9uaWMtcmVzb3VyY2Ut
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5PC9ZZWFyPjxSZWNO
dW0+NjgyMzwvUmVjTnVtPjxEaXNwbGF5VGV4dD4oNDkpPC9EaXNwbGF5VGV4dD48cmVjb3JkPjxy
ZWMtbnVtYmVyPjY4MjM8L3JlYy1udW1iZXI+PGZvcmVpZ24ta2V5cz48a2V5IGFwcD0iRU4iIGRi
LWlkPSI5OXRzYWR4Mm9lMndlYWV6c3BjeGZzZjE1ZXN0OWEwenZwMnYiIHRpbWVzdGFtcD0iMTU5
MzQ0MzAzNyI+NjgyMzwva2V5PjwvZm9yZWlnbi1rZXlzPjxyZWYtdHlwZSBuYW1lPSJKb3VybmFs
IEFydGljbGUiPjE3PC9yZWYtdHlwZT48Y29udHJpYnV0b3JzPjxhdXRob3JzPjxhdXRob3I+TGl1
LCBNLjwvYXV0aG9yPjxhdXRob3I+SmlhbmcsIFkuPC9hdXRob3I+PGF1dGhvcj5XZWRvdywgUi48
L2F1dGhvcj48YXV0aG9yPkxpLCBZLjwvYXV0aG9yPjxhdXRob3I+QnJhemVsLCBELiBNLjwvYXV0
aG9yPjxhdXRob3I+Q2hlbiwgRi48L2F1dGhvcj48YXV0aG9yPkRhdHRhLCBHLjwvYXV0aG9yPjxh
dXRob3I+RGF2aWxhLVZlbGRlcnJhaW4sIEouPC9hdXRob3I+PGF1dGhvcj5NY0d1aXJlLCBELjwv
YXV0aG9yPjxhdXRob3I+VGlhbiwgQy48L2F1dGhvcj48YXV0aG9yPlpoYW4sIFguPC9hdXRob3I+
PGF1dGhvcj5hbmRNZSBSZXNlYXJjaCwgVGVhbTwvYXV0aG9yPjxhdXRob3I+SHVudCBBbGwtSW4g
UHN5Y2hpYXRyeTwvYXV0aG9yPjxhdXRob3I+Q2hvcXVldCwgSC48L2F1dGhvcj48YXV0aG9yPkRv
Y2hlcnR5LCBBLiBSLjwvYXV0aG9yPjxhdXRob3I+RmF1bCwgSi4gRC48L2F1dGhvcj48YXV0aG9y
PkZvZXJzdGVyLCBKLiBSLjwvYXV0aG9yPjxhdXRob3I+RnJpdHNjaGUsIEwuIEcuPC9hdXRob3I+
PGF1dGhvcj5HYWJyaWVsc2VuLCBNLiBFLjwvYXV0aG9yPjxhdXRob3I+R29yZG9uLCBTLiBELjwv
YXV0aG9yPjxhdXRob3I+SGFlc3NsZXIsIEouPC9hdXRob3I+PGF1dGhvcj5Ib3R0ZW5nYSwgSi4g
Si48L2F1dGhvcj48YXV0aG9yPkh1YW5nLCBILjwvYXV0aG9yPjxhdXRob3I+SmFuZywgUy4gSy48
L2F1dGhvcj48YXV0aG9yPkphbnNlbiwgUC4gUi48L2F1dGhvcj48YXV0aG9yPkxpbmcsIFkuPC9h
dXRob3I+PGF1dGhvcj5NYWdpLCBSLjwvYXV0aG9yPjxhdXRob3I+TWF0b2JhLCBOLjwvYXV0aG9y
PjxhdXRob3I+TWNNYWhvbiwgRy48L2F1dGhvcj48YXV0aG9yPk11bGFzLCBBLjwvYXV0aG9yPjxh
dXRob3I+T3JydSwgVi48L2F1dGhvcj48YXV0aG9yPlBhbHZpYWluZW4sIFQuPC9hdXRob3I+PGF1
dGhvcj5QYW5kaXQsIEEuPC9hdXRob3I+PGF1dGhvcj5SZWdpbnNzb24sIEcuIFcuPC9hdXRob3I+
PGF1dGhvcj5Ta29naG9sdCwgQS4gSC48L2F1dGhvcj48YXV0aG9yPlNtaXRoLCBKLiBBLjwvYXV0
aG9yPjxhdXRob3I+VGF5bG9yLCBBLiBFLjwvYXV0aG9yPjxhdXRob3I+VHVybWFuLCBDLjwvYXV0
aG9yPjxhdXRob3I+V2lsbGVtc2VuLCBHLjwvYXV0aG9yPjxhdXRob3I+WW91bmcsIEguPC9hdXRo
b3I+PGF1dGhvcj5Zb3VuZywgSy4gQS48L2F1dGhvcj48YXV0aG9yPlphamFjLCBHLiBKLiBNLjwv
YXV0aG9yPjxhdXRob3I+WmhhbywgVy48L2F1dGhvcj48YXV0aG9yPlpob3UsIFcuPC9hdXRob3I+
PGF1dGhvcj5Cam9ybnNkb3R0aXIsIEcuPC9hdXRob3I+PGF1dGhvcj5Cb2FyZG1hbiwgSi4gRC48
L2F1dGhvcj48YXV0aG9yPkJvZWhua2UsIE0uPC9hdXRob3I+PGF1dGhvcj5Cb29tc21hLCBELiBJ
LjwvYXV0aG9yPjxhdXRob3I+Q2hlbiwgQy48L2F1dGhvcj48YXV0aG9yPkN1Y2NhLCBGLjwvYXV0
aG9yPjxhdXRob3I+RGF2aWVzLCBHLiBFLjwvYXV0aG9yPjxhdXRob3I+RWF0b24sIEMuIEIuPC9h
dXRob3I+PGF1dGhvcj5FaHJpbmdlciwgTS4gQS48L2F1dGhvcj48YXV0aG9yPkVza28sIFQuPC9h
dXRob3I+PGF1dGhvcj5GaW9yaWxsbywgRS48L2F1dGhvcj48YXV0aG9yPkdpbGxlc3BpZSwgTi4g
QS48L2F1dGhvcj48YXV0aG9yPkd1ZGJqYXJ0c3NvbiwgRC4gRi48L2F1dGhvcj48YXV0aG9yPkhh
bGxlciwgVC48L2F1dGhvcj48YXV0aG9yPkhhcnJpcywgSy4gTS48L2F1dGhvcj48YXV0aG9yPkhl
YXRoLCBBLiBDLjwvYXV0aG9yPjxhdXRob3I+SGV3aXR0LCBKLiBLLjwvYXV0aG9yPjxhdXRob3I+
SGlja2llLCBJLiBCLjwvYXV0aG9yPjxhdXRob3I+SG9rYW5zb24sIEouIEUuPC9hdXRob3I+PGF1
dGhvcj5Ib3BmZXIsIEMuIEouPC9hdXRob3I+PGF1dGhvcj5IdW50ZXIsIEQuIEouPC9hdXRob3I+
PGF1dGhvcj5JYWNvbm8sIFcuIEcuPC9hdXRob3I+PGF1dGhvcj5Kb2huc29uLCBFLiBPLjwvYXV0
aG9yPjxhdXRob3I+S2FtYXRhbmksIFkuPC9hdXRob3I+PGF1dGhvcj5LYXJkaWEsIFMuIEwuIFIu
PC9hdXRob3I+PGF1dGhvcj5LZWxsZXIsIE0uIEMuPC9hdXRob3I+PGF1dGhvcj5LZWxsaXMsIE0u
PC9hdXRob3I+PGF1dGhvcj5Lb29wZXJiZXJnLCBDLjwvYXV0aG9yPjxhdXRob3I+S3JhZnQsIFAu
PC9hdXRob3I+PGF1dGhvcj5LcmF1dGVyLCBLLiBTLjwvYXV0aG9yPjxhdXRob3I+TGFha3NvLCBN
LjwvYXV0aG9yPjxhdXRob3I+TGluZCwgUC4gQS48L2F1dGhvcj48YXV0aG9yPkxvdWtvbGEsIEEu
PC9hdXRob3I+PGF1dGhvcj5MdXR6LCBTLiBNLjwvYXV0aG9yPjxhdXRob3I+TWFkZGVuLCBQLiBB
LiBGLjwvYXV0aG9yPjxhdXRob3I+TWFydGluLCBOLiBHLjwvYXV0aG9yPjxhdXRob3I+TWNHdWUs
IE0uPC9hdXRob3I+PGF1dGhvcj5NY1F1ZWVuLCBNLiBCLjwvYXV0aG9yPjxhdXRob3I+TWVkbGFu
ZCwgUy4gRS48L2F1dGhvcj48YXV0aG9yPk1ldHNwYWx1LCBBLjwvYXV0aG9yPjxhdXRob3I+TW9o
bGtlLCBLLiBMLjwvYXV0aG9yPjxhdXRob3I+TmllbHNlbiwgSi4gQi48L2F1dGhvcj48YXV0aG9y
Pk9rYWRhLCBZLjwvYXV0aG9yPjxhdXRob3I+UGV0ZXJzLCBVLjwvYXV0aG9yPjxhdXRob3I+UG9s
ZGVybWFuLCBULiBKLiBDLjwvYXV0aG9yPjxhdXRob3I+UG9zdGh1bWEsIEQuPC9hdXRob3I+PGF1
dGhvcj5SZWluZXIsIEEuIFAuPC9hdXRob3I+PGF1dGhvcj5SaWNlLCBKLiBQLjwvYXV0aG9yPjxh
dXRob3I+UmltbSwgRS48L2F1dGhvcj48YXV0aG9yPlJvc2UsIFIuIEouPC9hdXRob3I+PGF1dGhv
cj5SdW5hcnNkb3R0aXIsIFYuPC9hdXRob3I+PGF1dGhvcj5TdGFsbGluZ3MsIE0uIEMuPC9hdXRo
b3I+PGF1dGhvcj5TdGFuY2Frb3ZhLCBBLjwvYXV0aG9yPjxhdXRob3I+U3RlZmFuc3NvbiwgSC48
L2F1dGhvcj48YXV0aG9yPlRoYWksIEsuIEsuPC9hdXRob3I+PGF1dGhvcj5UaW5kbGUsIEguIEEu
PC9hdXRob3I+PGF1dGhvcj5UeXJmaW5nc3NvbiwgVC48L2F1dGhvcj48YXV0aG9yPldhbGwsIFQu
IEwuPC9hdXRob3I+PGF1dGhvcj5XZWlyLCBELiBSLjwvYXV0aG9yPjxhdXRob3I+V2Vpc25lciwg
Qy48L2F1dGhvcj48YXV0aG9yPldoaXRmaWVsZCwgSi4gQi48L2F1dGhvcj48YXV0aG9yPldpbnN2
b2xkLCBCLiBTLjwvYXV0aG9yPjxhdXRob3I+WWluLCBKLjwvYXV0aG9yPjxhdXRob3I+WnVjY29s
bywgTC48L2F1dGhvcj48YXV0aG9yPkJpZXJ1dCwgTC4gSi48L2F1dGhvcj48YXV0aG9yPkh2ZWVt
LCBLLjwvYXV0aG9yPjxhdXRob3I+TGVlLCBKLiBKLjwvYXV0aG9yPjxhdXRob3I+TXVuYWZvLCBN
LiBSLjwvYXV0aG9yPjxhdXRob3I+U2FjY29uZSwgTi4gTC48L2F1dGhvcj48YXV0aG9yPldpbGxl
ciwgQy4gSi48L2F1dGhvcj48YXV0aG9yPkNvcm5lbGlzLCBNLiBDLjwvYXV0aG9yPjxhdXRob3I+
RGF2aWQsIFMuIFAuPC9hdXRob3I+PGF1dGhvcj5IaW5kcywgRC4gQS48L2F1dGhvcj48YXV0aG9y
PkpvcmdlbnNvbiwgRS48L2F1dGhvcj48YXV0aG9yPkthcHJpbywgSi48L2F1dGhvcj48YXV0aG9y
PlN0aXR6ZWwsIEouIEEuPC9hdXRob3I+PGF1dGhvcj5TdGVmYW5zc29uLCBLLjwvYXV0aG9yPjxh
dXRob3I+VGhvcmdlaXJzc29uLCBULiBFLjwvYXV0aG9yPjxhdXRob3I+QWJlY2FzaXMsIEcuPC9h
dXRob3I+PGF1dGhvcj5MaXUsIEQuIEouPC9hdXRob3I+PGF1dGhvcj5WcmllemUsIFMuPC9hdXRo
b3I+PC9hdXRob3JzPjwvY29udHJpYnV0b3JzPjxhdXRoLWFkZHJlc3M+RGVwYXJ0bWVudCBvZiBQ
c3ljaG9sb2d5LCBVbml2ZXJzaXR5IG9mIE1pbm5lc290YSBUd2luIENpdGllcywgTWlubmVhcG9s
aXMsIE1OLCBVU0EuJiN4RDtEZXBhcnRtZW50IG9mIFB1YmxpYyBIZWFsdGggU2NpZW5jZXMsIENv
bGxlZ2Ugb2YgTWVkaWNpbmUsIFBlbm5zeWx2YW5pYSBTdGF0ZSBVbml2ZXJzaXR5LCBIZXJzaGV5
LCBQQSwgVVNBLiYjeEQ7SW5zdGl0dXRlIG9mIFBlcnNvbmFsaXplZCBNZWRpY2luZSwgQ29sbGVn
ZSBvZiBNZWRpY2luZSwgUGVubnN5bHZhbmlhIFN0YXRlIFVuaXZlcnNpdHksIEhlcnNoZXksIFBB
LCBVU0EuJiN4RDtJbnN0aXR1dGUgZm9yIEJlaGF2aW9yYWwgR2VuZXRpY3MsIFVuaXZlcnNpdHkg
b2YgQ29sb3JhZG8gQm91bGRlciwgQm91bGRlciwgQ08sIFVTQS4mI3hEO0RlcGFydG1lbnQgb2Yg
U29jaW9sb2d5LCBVbml2ZXJzaXR5IG9mIENvbG9yYWRvIEJvdWxkZXIsIEJvdWxkZXIsIENPLCBV
U0EuJiN4RDtJbnN0aXR1dGUgb2YgQmVoYXZpb3JhbCBTY2llbmNlLCBVbml2ZXJzaXR5IG9mIENv
bG9yYWRvIEJvdWxkZXIsIEJvdWxkZXIsIENPLCBVU0EuJiN4RDtDb21wdXRlciBTY2llbmNlIGFu
ZCBBcnRpZmljaWFsIEludGVsbGlnZW5jZSBMYWIsIE1hc3NhY2h1c2V0dHMgSW5zdGl0dXRlIG9m
IFRlY2hub2xvZ3ksIENhbWJyaWRnZSwgTUEsIFVTQS4mI3hEO1RoZSBCcm9hZCBJbnN0aXR1dGUg
b2YgTUlUIGFuZCBIYXJ2YXJkLCBDYW1icmlkZ2UsIE1BLCBVU0EuJiN4RDtEZXBhcnRtZW50IG9m
IE1vbGVjdWxhciwgQ2VsbHVsYXIsIGFuZCBEZXZlbG9wbWVudGFsIEJpb2xvZ3ksIFVuaXZlcnNp
dHkgb2YgQ29sb3JhZG8gQm91bGRlciwgQm91bGRlciwgQ08sIFVTQS4mI3hEO0ludGVyZGlzY2lw
bGluYXJ5IFF1YW50aXRhdGl2ZSBCaW9sb2d5IEdyYWR1YXRlIEdyb3VwLCBVbml2ZXJzaXR5IG9m
IENvbG9yYWRvIEJvdWxkZXIsIEJvdWxkZXIsIENPLCBVU0EuJiN4RDsyM2FuZE1lLCBJbmMuLCBN
b3VudGFpbiBWaWV3LCBDQSwgVVNBLiYjeEQ7UXVhbnRpdGF0aXZlIEJpb21lZGljYWwgUmVzZWFy
Y2ggQ2VudGVyLCBEZXBhcnRtZW50IG9mIENsaW5pY2FsIFNjaWVuY2VzLCBVbml2ZXJzaXR5IG9m
IFRleGFzIFNvdXRod2VzdGVybiBNZWRpY2FsIENlbnRlciwgRGFsbGFzLCBUWCwgVVNBLiYjeEQ7
Q2VudGVyIGZvciB0aGUgR2VuZXRpY3Mgb2YgSG9zdCBEZWZlbnNlLCBEZXBhcnRtZW50IG9mIENs
aW5pY2FsIFNjaWVuY2VzLCBVbml2ZXJzaXR5IG9mIFRleGFzIFNvdXRod2VzdGVybiBNZWRpY2Fs
IENlbnRlciwgRGFsbGFzLCBUWCwgVVNBLiYjeEQ7RGl2aXNpb24gb2YgUmVzZWFyY2gsIEthaXNl
ciBQZXJtYW5lbnRlIE5vcnRoZXJuIENhbGlmb3JuaWEsIE9ha2xhbmQsIENBLCBVU0EuJiN4RDtE
ZXBhcnRtZW50IG9mIFBzeWNoaWF0cnksIFZpcmdpbmlhIEluc3RpdHV0ZSBmb3IgUHN5Y2hpYXRy
aWMgYW5kIEJlaGF2aW9yYWwgR2VuZXRpY3MsIFZpcmdpbmlhIENvbW1vbndlYWx0aCBVbml2ZXJz
aXR5LCBSaWNobW9uZCwgVkEsIFVTQS4mI3hEO0RlcGFydG1lbnQgb2YgUHN5Y2hpYXRyeSBhbmQg
SHVtYW4gR2VuZXRpY3MsIFVuaXZlcnNpdHkgb2YgVXRhaCwgU2FsdCBMYWtlIENpdHksIFVULCBV
U0EuJiN4RDtTdXJ2ZXkgUmVzZWFyY2ggQ2VudGVyLCBJbnN0aXR1dGUgZm9yIFNvY2lhbCBSZXNl
YXJjaCwgVW5pdmVyc2l0eSBvZiBNaWNoaWdhbiwgQW5uIEFyYm9yLCBNSSwgVVNBLiYjeEQ7RGVw
YXJ0bWVudCBvZiBCaW9zdGF0aXN0aWNzLCBDZW50ZXIgZm9yIFN0YXRpc3RpY2FsIEdlbmV0aWNz
LCBVbml2ZXJzaXR5IG9mIE1pY2hpZ2FuLCBBbm4gQXJib3IsIE1JLCBVU0EuJiN4RDtLLkcuIEpl
YnNlbiBDZW50ZXIgZm9yIEdlbmV0aWMgRXBpZGVtaW9sb2d5LCBEZXBhcnRtZW50IG9mIFB1Ymxp
YyBIZWFsdGggYW5kIE51cnNpbmcsIE5vcndlZ2lhbiBVbml2ZXJzaXR5IG9mIFNjaWVuY2UgYW5k
IFRlY2hub2xvZ3ksIFRyb25kaGVpbSwgTm9yd2F5LiYjeEQ7R2VuZXRpYyBFcGlkZW1pb2xvZ3ks
IFFJTVIgQmVyZ2hvZmVyIE1lZGljYWwgUmVzZWFyY2ggSW5zdGl0dXRlLCBCcmlzYmFuZSwgUXVl
ZW5zbGFuZCwgQXVzdHJhbGlhLiYjeEQ7RGl2aXNpb24gb2YgUHVibGljIEhlYWx0aCBTY2llbmNl
cywgRnJlZCBIdXRjaGluc29uIENhbmNlciBSZXNlYXJjaCBDZW50ZXIsIFNlYXR0bGUsIFdBLCBV
U0EuJiN4RDtEZXBhcnRtZW50IG9mIEJpb2xvZ2ljYWwgUHN5Y2hvbG9neSwgVnJpamUgVW5pdmVy
c2l0ZWl0IEFtc3RlcmRhbSwgQW1zdGVyZGFtLCB0aGUgTmV0aGVybGFuZHMuJiN4RDtQcm9ncmFt
IGluIEdlbmV0aWMgRXBpZGVtaW9sb2d5IGFuZCBTdGF0aXN0aWNhbCBHZW5ldGljcywgSGFydmFy
ZCBULkguIENoYW4gU2Nob29sIG9mIFB1YmxpYyBIZWFsdGgsIEJvc3RvbiwgTUEsIFVTQS4mI3hE
O0RlcGFydG1lbnQgb2YgRXBpZGVtaW9sb2d5LCBIYXJ2YXJkIFQuSC4gQ2hhbiBTY2hvb2wgb2Yg
UHVibGljIEhlYWx0aCwgQm9zdG9uLCBNQSwgVVNBLiYjeEQ7RGVwYXJ0bWVudCBvZiBDb21wbGV4
IFRyYWl0IEdlbmV0aWNzLCBDZW50ZXIgZm9yIE5ldXJvZ2Vub21pY3MgYW5kIENvZ25pdGl2ZSBS
ZXNlYXJjaCwgVnJpamUgVW5pdmVyc2l0ZWl0IEFtc3RlcmRhbSwgQW1zdGVyZGFtLCB0aGUgTmV0
aGVybGFuZHMuJiN4RDtEZXBhcnRtZW50IG9mIENoaWxkIGFuZCBBZG9sZXNjZW50IFBzeWNoaWF0
cnksIEVyYXNtdXMgTUMgUm90dGVyZGFtLCBSb3R0ZXJkYW0sIHRoZSBOZXRoZXJsYW5kcy4mI3hE
O0VzdG9uaWFuIEdlbm9tZSBDZW50ZXIsIFVuaXZlcnNpdHkgb2YgVGFydHUsIFRhcnR1LCBFc3Rv
bmlhLiYjeEQ7TGFib3JhdG9yeSBmb3IgU3RhdGlzdGljYWwgQW5hbHlzaXMsIFJJS0VOIENlbnRl
ciBmb3IgSW50ZWdyYXRpdmUgTWVkaWNhbCBTY2llbmNlcywgWW9rb2hhbWEgQ2l0eSwgSmFwYW4u
JiN4RDtEZXBhcnRtZW50IG9mIFBvcHVsYXRpb24gSGVhbHRoIFNjaWVuY2UsIEJyaXN0b2wgTWVk
aWNhbCBTY2hvb2wsIE9ha2ZpZWxkIEdyb3ZlLCBCcmlzdG9sLCBVSy4mI3hEO0lzdGl0dXRvIGRp
IFJpY2VyY2EgR2VuZXRpY2EgZSBCaW9tZWRpY2EsIENvbnNpZ2xpbyBOYXppb25hbGUgZGVsbGUg
UmljZXJjaGUsIE1vbnNlcnJhdG8sIEl0YWx5LiYjeEQ7SW5zdGl0dXRlIGZvciBNb2xlY3VsYXIg
TWVkaWNpbmUgRmlubGFuZCAoRklNTSksIFVuaXZlcnNpdHkgb2YgSGVsc2lua2ksIEhlbHNpbmtp
LCBGaW5sYW5kLiYjeEQ7ZGVDT0RFIEdlbmV0aWNzL0FtZ2VuLCBJbmMuLCBSZXlramF2aWssIElj
ZWxhbmQuJiN4RDtEZXBhcnRtZW50IG9mIEVwaWRlbWlvbG9neSwgVW5pdmVyc2l0eSBvZiBNaWNo
aWdhbiwgQW5uIEFyYm9yLCBNSSwgVVNBLiYjeEQ7RGVwYXJ0bWVudCBvZiBFcGlkZW1pb2xvZ3ks
IFVuaXZlcnNpdHkgb2YgQ29sb3JhZG8gQW5zY2h1dHogTWVkaWNhbCBDYW1wdXMsIEF1cm9yYSwg
Q08sIFVTQS4mI3hEO0RlcGFydG1lbnQgb2YgQ29tcHV0YXRpb25hbCBNZWRpY2luZSBhbmQgQmlv
aW5mb3JtYXRpY3MsIFVuaXZlcnNpdHkgb2YgTWljaGlnYW4sIEFubiBBcmJvciwgTUksIFVTQS4m
I3hEO0F2ZXJhIEluc3RpdHV0ZSBmb3IgSHVtYW4gR2VuZXRpY3MsIFNpb3V4IEZhbGxzLCBTRCwg
VVNBLiYjeEQ7RGVwYXJ0bWVudCBvZiBGYW1pbHkgTWVkaWNpbmUgYW5kIENvbW11bml0eSBIZWFs
dGgsIEFscGVydCBNZWRpY2FsIFNjaG9vbCwgQnJvd24gVW5pdmVyc2l0eSwgUHJvdmlkZW5jZSwg
UkksIFVTQS4mI3hEO0RlcGFydG1lbnQgb2YgSW50ZWdyYXRpdmUgUGh5c2lvbG9neSwgVW5pdmVy
c2l0eSBvZiBDb2xvcmFkbyBCb3VsZGVyLCBCb3VsZGVyLCBDTywgVVNBLiYjeEQ7U2Nob29sIG9m
IEVuZ2luZWVyaW5nIGFuZCBOYXR1cmFsIFNjaWVuY2VzLCBVbml2ZXJzaXR5IG9mIEljZWxhbmQs
IFJleWtqYXZpaywgSWNlbGFuZC4mI3hEO0RlcGFydG1lbnQgb2YgU29jaW9sb2d5LCBVbml2ZXJz
aXR5IG9mIE5vcnRoIENhcm9saW5hIGF0IENoYXBlbCBIaWxsLCBDaGFwZWwgSGlsbCwgTkMsIFVT
QS4mI3hEO0Nhcm9saW5hIFBvcHVsYXRpb24gQ2VudGVyLCBVbml2ZXJzaXR5IG9mIE5vcnRoIENh
cm9saW5hIGF0IENoYXBlbCBIaWxsLCBDaGFwZWwgSGlsbCwgTkMsIFVTQS4mI3hEO0RlcGFydG1l
bnQgb2YgUHN5Y2hpYXRyeSwgV2FzaGluZ3RvbiBVbml2ZXJzaXR5IGluIFN0LiBMb3VpcywgU3Qu
IExvdWlzLCBNTywgVVNBLiYjeEQ7RGVwYXJ0bWVudCBvZiBQc3ljaG9sb2d5IGFuZCBOZXVyb3Nj
aWVuY2UsIFVuaXZlcnNpdHkgb2YgQ29sb3JhZG8gQm91bGRlciwgQm91bGRlciwgQ08sIFVTQS4m
I3hEO0JyYWluIGFuZCBNaW5kIENlbnRyZSwgVW5pdmVyc2l0eSBvZiBTeWRuZXksIFN5ZG5leSwg
TmV3IFNvdXRoIFdhbGVzLCBBdXN0cmFsaWEuJiN4RDtEZXBhcnRtZW50IG9mIFBzeWNoaWF0cnks
IFVuaXZlcnNpdHkgb2YgQ29sb3JhZG8gQW5zY2h1dHogTWVkaWNhbCBDYW1wdXMsIEF1cm9yYSwg
Q08sIFVTQS4mI3hEO051ZmZpZWxkIERlcGFydG1lbnQgb2YgUG9wdWxhdGlvbiBIZWFsdGgsIFVu
aXZlcnNpdHkgb2YgT3hmb3JkLCBPeGZvcmQsIFVLLiYjeEQ7RmVsbG93cyBQcm9ncmFtLCBSVEkg
SW50ZXJuYXRpb25hbCwgUmVzZWFyY2ggVHJpYW5nbGUgUGFyaywgTkMsIFVTQS4mI3hEO0RlcGFy
dG1lbnQgb2YgQmlvc3RhdGlzdGljcywgSGFydmFyZCBULkguIENoYW4gU2Nob29sIG9mIFB1Ymxp
YyBIZWFsdGgsIEJvc3RvbiwgTUEsIFVTQS4mI3hEO0RlcGFydG1lbnQgb2YgSW50ZXJuYWwgTWVk
aWNpbmUsIEluc3RpdHV0ZSBvZiBDbGluaWNhbCBNZWRpY2luZSwgVW5pdmVyc2l0eSBvZiBFYXN0
ZXJuIEZpbmxhbmQsIEt1b3BpbywgRmlubGFuZC4mI3hEO0RlcGFydG1lbnQgb2YgTWVkaWNpbmUs
IEt1b3BpbyBVbml2ZXJzaXR5IEhvc3BpdGFsLCBLdW9waW8sIEZpbmxhbmQuJiN4RDtQc3ljaGlh
dHJpYyBHZW5ldGljcywgUUlNUiBCZXJnaG9mZXIgTWVkaWNhbCBSZXNlYXJjaCBJbnN0aXR1dGUs
IEJyaXNiYW5lLCBRdWVlbnNsYW5kLCBBdXN0cmFsaWEuJiN4RDtEZXBhcnRtZW50IG9mIEJpb3N0
YXRpc3RpY3MgYW5kIEJpb2luZm9ybWF0aWNzLCBVbml2ZXJzaXR5IG9mIENvbG9yYWRvIEFuc2No
dXR6IE1lZGljYWwgQ2FtcHVzLCBBdXJvcmEsIENPLCBVU0EuJiN4RDtEZXBhcnRtZW50IG9mIEdl
bmV0aWNzLCBVbml2ZXJzaXR5IG9mIE5vcnRoIENhcm9saW5hIGF0IENoYXBlbCBIaWxsLCBDaGFw
ZWwgSGlsbCwgTkMsIFVTQS4mI3hEO0RlcGFydG1lbnQgb2YgSW50ZXJuYWwgTWVkaWNpbmUsIERp
dmlzaW9uIG9mIENhcmRpb3Zhc2N1bGFyIE1lZGljaW5lLCBVbml2ZXJzaXR5IG9mIE1pY2hpZ2Fu
LCBBbm4gQXJib3IsIE1JLCBVU0EuJiN4RDtEZXBhcnRtZW50IG9mIFN0YXRpc3RpY2FsIEdlbmV0
aWNzLCBPc2FrYSBVbml2ZXJzaXR5IEdyYWR1YXRlIFNjaG9vbCBvZiBNZWRpY2luZSwgU3VpdGEs
IEphcGFuLiYjeEQ7RGVwYXJ0bWVudCBvZiBFcGlkZW1pb2xvZ3ksIFVuaXZlcnNpdHkgb2YgV2Fz
aGluZ3RvbiwgU2VhdHRsZSwgV0EsIFVTQS4mI3hEO0RlcGFydG1lbnQgb2YgQ2xpbmljYWwgR2Vu
ZXRpY3MsIFZVIE1lZGljYWwgQ2VudHJlIEFtc3RlcmRhbSwgQW1zdGVyZGFtLCB0aGUgTmV0aGVy
bGFuZHMuJiN4RDtEZXBhcnRtZW50IG9mIFBzeWNoaWF0cnksIFdhc2hpbmd0b24gVW5pdmVyc2l0
eSBTY2hvb2wgb2YgTWVkaWNpbmUsIFN0LiBMb3VpcywgTU8sIFVTQS4mI3hEO0RlcGFydG1lbnQg
b2YgTnV0cml0aW9uLCBIYXJ2YXJkIFQuSC4gQ2hhbiBTY2hvb2wgb2YgUHVibGljIEhlYWx0aCwg
Qm9zdG9uLCBNQSwgVVNBLiYjeEQ7RGVwYXJ0bWVudCBvZiBQc3ljaG9sb2dpY2FsIGFuZCBCcmFp
biBTY2llbmNlcywgSW5kaWFuYSBVbml2ZXJzaXR5LCBCbG9vbWluZ3RvbiwgSU4sIFVTQS4mI3hE
O1NBQS1OYXRpb25hbCBDZW50ZXIgb2YgQWRkaWN0aW9uIE1lZGljaW5lLCBWb2d1ciBIb3NwaXRh
bCwgUmV5a2phdmlrLCBJY2VsYW5kLiYjeEQ7RGVwYXJ0bWVudCBvZiBNZWRpY2luZSwgVmFuZGVy
YmlsdCBVbml2ZXJzaXR5LCBOYXNodmlsbGUsIFROLCBVU0EuJiN4RDtEZXBhcnRtZW50IG9mIFBz
eWNoaWF0cnksIFVuaXZlcnNpdHkgb2YgQ2FsaWZvcm5pYSwgU2FuIERpZWdvLCBTYW4gRGllZ28s
IENBLCBVU0EuJiN4RDtGT1JNSSBhbmQgRGVwYXJ0bWVudCBvZiBOZXVyb2xvZ3ksIE9zbG8gVW5p
dmVyc2l0eSBIb3NwaXRhbCwgT3NsbywgTm9yd2F5LiYjeEQ7TVJDIEludGVncmF0aXZlIEVwaWRl
bWlvbG9neSBVbml0LCBVbml2ZXJzaXR5IG9mIEJyaXN0b2wsIEJyaXN0b2wsIFVLLiYjeEQ7SFVO
VCBSZXNlYXJjaCBDZW50cmUsIERlcGFydG1lbnQgb2YgUHVibGljIEhlYWx0aCBhbmQgTnVyc2lu
ZywgTm9yd2VnaWFuIFVuaXZlcnNpdHkgb2YgU2NpZW5jZSBhbmQgVGVjaG5vbG9neSwgTGV2YW5n
ZXIsIE5vcndheS4mI3hEO0RlcGFydG1lbnQgb2YgTWVkaWNpbmUsIExldmFuZ2VyIEhvc3BpdGFs
LCBOb3JkLVRyb2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ZXJpb2RpY2FsPjxmdWxsLXRpdGxlPk5hdCBHZW5ldDwvZnVsbC10aXRsZT48L3Bl
cmlvZGljYWw+PHBhZ2VzPjIzNy0yNDQ8L3BhZ2VzPjx2b2x1bWU+NTE8L3ZvbHVtZT48bnVtYmVy
PjI8L251bWJlcj48ZWRpdGlvbj4yMDE5LzAxLzE2PC9lZGl0aW9uPjxrZXl3b3Jkcz48a2V5d29y
ZD5BbGNvaG9sIERyaW5raW5nLypnZW5ldGljczwva2V5d29yZD48a2V5d29yZD5GZW1hbGU8L2tl
eXdvcmQ+PGtleXdvcmQ+R2VuZXRpYyBWYXJpYXRpb24vZ2VuZXRpY3M8L2tleXdvcmQ+PGtleXdv
cmQ+R2Vub21lLVdpZGUgQXNzb2NpYXRpb24gU3R1ZHkvbWV0aG9kczwva2V5d29yZD48a2V5d29y
ZD5IdW1hbnM8L2tleXdvcmQ+PGtleXdvcmQ+TWFsZTwva2V5d29yZD48a2V5d29yZD5NaWRkbGUg
QWdlZDwva2V5d29yZD48a2V5d29yZD5QaGVub3R5cGU8L2tleXdvcmQ+PGtleXdvcmQ+Umlzazwv
a2V5d29yZD48a2V5d29yZD5TbW9raW5nLypnZW5ldGljczwva2V5d29yZD48a2V5d29yZD5Ub2Jh
Y2NvL2FkdmVyc2UgZWZmZWN0czwva2V5d29yZD48a2V5d29yZD5Ub2JhY2NvIFVzZSBEaXNvcmRl
ci8qZ2VuZXRpY3M8L2tleXdvcmQ+PC9rZXl3b3Jkcz48ZGF0ZXM+PHllYXI+MjAxOTwveWVhcj48
cHViLWRhdGVzPjxkYXRlPkZlYjwvZGF0ZT48L3B1Yi1kYXRlcz48L2RhdGVzPjxpc2JuPjE1NDYt
MTcxOCAoRWxlY3Ryb25pYykmI3hEOzEwNjEtNDAzNiAoTGlua2luZyk8L2lzYm4+PGFjY2Vzc2lv
bi1udW0+MzA2NDMyNTE8L2FjY2Vzc2lvbi1udW0+PHVybHM+PHJlbGF0ZWQtdXJscz48dXJsPmh0
dHBzOi8vd3d3Lm5jYmkubmxtLm5paC5nb3YvcHVibWVkLzMwNjQzMjUxPC91cmw+PC9yZWxhdGVk
LXVybHM+PC91cmxzPjxjdXN0b20yPlBNQzYzNTg1NDI8L2N1c3RvbTI+PGVsZWN0cm9uaWMtcmVz
b3VyY2UtbnVtPjEwLjEwMzgvczQxNTg4LTAxOC0wMzA3LTU8L2VsZWN0cm9uaWMtcmVzb3VyY2Ut
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49)</w:t>
      </w:r>
      <w:r w:rsidRPr="00D70DE2">
        <w:rPr>
          <w:rFonts w:ascii="Arial" w:hAnsi="Arial" w:cs="Arial"/>
        </w:rPr>
        <w:fldChar w:fldCharType="end"/>
      </w:r>
      <w:r w:rsidRPr="00D70DE2">
        <w:rPr>
          <w:rFonts w:ascii="Arial" w:hAnsi="Arial" w:cs="Arial"/>
        </w:rPr>
        <w:t>, alcoholic drinks per week</w:t>
      </w:r>
      <w:r>
        <w:rPr>
          <w:rFonts w:ascii="Arial" w:hAnsi="Arial" w:cs="Arial"/>
        </w:rPr>
        <w:t xml:space="preserve"> </w:t>
      </w:r>
      <w:r w:rsidRPr="00D70DE2">
        <w:rPr>
          <w:rFonts w:ascii="Arial" w:hAnsi="Arial" w:cs="Arial"/>
        </w:rPr>
        <w:fldChar w:fldCharType="begin">
          <w:fldData xml:space="preserve">PEVuZE5vdGU+PENpdGU+PEF1dGhvcj5MaXU8L0F1dGhvcj48WWVhcj4yMDE5PC9ZZWFyPjxSZWNO
dW0+NjgyMzwvUmVjTnVtPjxEaXNwbGF5VGV4dD4oNDkpPC9EaXNwbGF5VGV4dD48cmVjb3JkPjxy
ZWMtbnVtYmVyPjY4MjM8L3JlYy1udW1iZXI+PGZvcmVpZ24ta2V5cz48a2V5IGFwcD0iRU4iIGRi
LWlkPSI5OXRzYWR4Mm9lMndlYWV6c3BjeGZzZjE1ZXN0OWEwenZwMnYiIHRpbWVzdGFtcD0iMTU5
MzQ0MzAzNyI+NjgyMzwva2V5PjwvZm9yZWlnbi1rZXlzPjxyZWYtdHlwZSBuYW1lPSJKb3VybmFs
IEFydGljbGUiPjE3PC9yZWYtdHlwZT48Y29udHJpYnV0b3JzPjxhdXRob3JzPjxhdXRob3I+TGl1
LCBNLjwvYXV0aG9yPjxhdXRob3I+SmlhbmcsIFkuPC9hdXRob3I+PGF1dGhvcj5XZWRvdywgUi48
L2F1dGhvcj48YXV0aG9yPkxpLCBZLjwvYXV0aG9yPjxhdXRob3I+QnJhemVsLCBELiBNLjwvYXV0
aG9yPjxhdXRob3I+Q2hlbiwgRi48L2F1dGhvcj48YXV0aG9yPkRhdHRhLCBHLjwvYXV0aG9yPjxh
dXRob3I+RGF2aWxhLVZlbGRlcnJhaW4sIEouPC9hdXRob3I+PGF1dGhvcj5NY0d1aXJlLCBELjwv
YXV0aG9yPjxhdXRob3I+VGlhbiwgQy48L2F1dGhvcj48YXV0aG9yPlpoYW4sIFguPC9hdXRob3I+
PGF1dGhvcj5hbmRNZSBSZXNlYXJjaCwgVGVhbTwvYXV0aG9yPjxhdXRob3I+SHVudCBBbGwtSW4g
UHN5Y2hpYXRyeTwvYXV0aG9yPjxhdXRob3I+Q2hvcXVldCwgSC48L2F1dGhvcj48YXV0aG9yPkRv
Y2hlcnR5LCBBLiBSLjwvYXV0aG9yPjxhdXRob3I+RmF1bCwgSi4gRC48L2F1dGhvcj48YXV0aG9y
PkZvZXJzdGVyLCBKLiBSLjwvYXV0aG9yPjxhdXRob3I+RnJpdHNjaGUsIEwuIEcuPC9hdXRob3I+
PGF1dGhvcj5HYWJyaWVsc2VuLCBNLiBFLjwvYXV0aG9yPjxhdXRob3I+R29yZG9uLCBTLiBELjwv
YXV0aG9yPjxhdXRob3I+SGFlc3NsZXIsIEouPC9hdXRob3I+PGF1dGhvcj5Ib3R0ZW5nYSwgSi4g
Si48L2F1dGhvcj48YXV0aG9yPkh1YW5nLCBILjwvYXV0aG9yPjxhdXRob3I+SmFuZywgUy4gSy48
L2F1dGhvcj48YXV0aG9yPkphbnNlbiwgUC4gUi48L2F1dGhvcj48YXV0aG9yPkxpbmcsIFkuPC9h
dXRob3I+PGF1dGhvcj5NYWdpLCBSLjwvYXV0aG9yPjxhdXRob3I+TWF0b2JhLCBOLjwvYXV0aG9y
PjxhdXRob3I+TWNNYWhvbiwgRy48L2F1dGhvcj48YXV0aG9yPk11bGFzLCBBLjwvYXV0aG9yPjxh
dXRob3I+T3JydSwgVi48L2F1dGhvcj48YXV0aG9yPlBhbHZpYWluZW4sIFQuPC9hdXRob3I+PGF1
dGhvcj5QYW5kaXQsIEEuPC9hdXRob3I+PGF1dGhvcj5SZWdpbnNzb24sIEcuIFcuPC9hdXRob3I+
PGF1dGhvcj5Ta29naG9sdCwgQS4gSC48L2F1dGhvcj48YXV0aG9yPlNtaXRoLCBKLiBBLjwvYXV0
aG9yPjxhdXRob3I+VGF5bG9yLCBBLiBFLjwvYXV0aG9yPjxhdXRob3I+VHVybWFuLCBDLjwvYXV0
aG9yPjxhdXRob3I+V2lsbGVtc2VuLCBHLjwvYXV0aG9yPjxhdXRob3I+WW91bmcsIEguPC9hdXRo
b3I+PGF1dGhvcj5Zb3VuZywgSy4gQS48L2F1dGhvcj48YXV0aG9yPlphamFjLCBHLiBKLiBNLjwv
YXV0aG9yPjxhdXRob3I+WmhhbywgVy48L2F1dGhvcj48YXV0aG9yPlpob3UsIFcuPC9hdXRob3I+
PGF1dGhvcj5Cam9ybnNkb3R0aXIsIEcuPC9hdXRob3I+PGF1dGhvcj5Cb2FyZG1hbiwgSi4gRC48
L2F1dGhvcj48YXV0aG9yPkJvZWhua2UsIE0uPC9hdXRob3I+PGF1dGhvcj5Cb29tc21hLCBELiBJ
LjwvYXV0aG9yPjxhdXRob3I+Q2hlbiwgQy48L2F1dGhvcj48YXV0aG9yPkN1Y2NhLCBGLjwvYXV0
aG9yPjxhdXRob3I+RGF2aWVzLCBHLiBFLjwvYXV0aG9yPjxhdXRob3I+RWF0b24sIEMuIEIuPC9h
dXRob3I+PGF1dGhvcj5FaHJpbmdlciwgTS4gQS48L2F1dGhvcj48YXV0aG9yPkVza28sIFQuPC9h
dXRob3I+PGF1dGhvcj5GaW9yaWxsbywgRS48L2F1dGhvcj48YXV0aG9yPkdpbGxlc3BpZSwgTi4g
QS48L2F1dGhvcj48YXV0aG9yPkd1ZGJqYXJ0c3NvbiwgRC4gRi48L2F1dGhvcj48YXV0aG9yPkhh
bGxlciwgVC48L2F1dGhvcj48YXV0aG9yPkhhcnJpcywgSy4gTS48L2F1dGhvcj48YXV0aG9yPkhl
YXRoLCBBLiBDLjwvYXV0aG9yPjxhdXRob3I+SGV3aXR0LCBKLiBLLjwvYXV0aG9yPjxhdXRob3I+
SGlja2llLCBJLiBCLjwvYXV0aG9yPjxhdXRob3I+SG9rYW5zb24sIEouIEUuPC9hdXRob3I+PGF1
dGhvcj5Ib3BmZXIsIEMuIEouPC9hdXRob3I+PGF1dGhvcj5IdW50ZXIsIEQuIEouPC9hdXRob3I+
PGF1dGhvcj5JYWNvbm8sIFcuIEcuPC9hdXRob3I+PGF1dGhvcj5Kb2huc29uLCBFLiBPLjwvYXV0
aG9yPjxhdXRob3I+S2FtYXRhbmksIFkuPC9hdXRob3I+PGF1dGhvcj5LYXJkaWEsIFMuIEwuIFIu
PC9hdXRob3I+PGF1dGhvcj5LZWxsZXIsIE0uIEMuPC9hdXRob3I+PGF1dGhvcj5LZWxsaXMsIE0u
PC9hdXRob3I+PGF1dGhvcj5Lb29wZXJiZXJnLCBDLjwvYXV0aG9yPjxhdXRob3I+S3JhZnQsIFAu
PC9hdXRob3I+PGF1dGhvcj5LcmF1dGVyLCBLLiBTLjwvYXV0aG9yPjxhdXRob3I+TGFha3NvLCBN
LjwvYXV0aG9yPjxhdXRob3I+TGluZCwgUC4gQS48L2F1dGhvcj48YXV0aG9yPkxvdWtvbGEsIEEu
PC9hdXRob3I+PGF1dGhvcj5MdXR6LCBTLiBNLjwvYXV0aG9yPjxhdXRob3I+TWFkZGVuLCBQLiBB
LiBGLjwvYXV0aG9yPjxhdXRob3I+TWFydGluLCBOLiBHLjwvYXV0aG9yPjxhdXRob3I+TWNHdWUs
IE0uPC9hdXRob3I+PGF1dGhvcj5NY1F1ZWVuLCBNLiBCLjwvYXV0aG9yPjxhdXRob3I+TWVkbGFu
ZCwgUy4gRS48L2F1dGhvcj48YXV0aG9yPk1ldHNwYWx1LCBBLjwvYXV0aG9yPjxhdXRob3I+TW9o
bGtlLCBLLiBMLjwvYXV0aG9yPjxhdXRob3I+TmllbHNlbiwgSi4gQi48L2F1dGhvcj48YXV0aG9y
Pk9rYWRhLCBZLjwvYXV0aG9yPjxhdXRob3I+UGV0ZXJzLCBVLjwvYXV0aG9yPjxhdXRob3I+UG9s
ZGVybWFuLCBULiBKLiBDLjwvYXV0aG9yPjxhdXRob3I+UG9zdGh1bWEsIEQuPC9hdXRob3I+PGF1
dGhvcj5SZWluZXIsIEEuIFAuPC9hdXRob3I+PGF1dGhvcj5SaWNlLCBKLiBQLjwvYXV0aG9yPjxh
dXRob3I+UmltbSwgRS48L2F1dGhvcj48YXV0aG9yPlJvc2UsIFIuIEouPC9hdXRob3I+PGF1dGhv
cj5SdW5hcnNkb3R0aXIsIFYuPC9hdXRob3I+PGF1dGhvcj5TdGFsbGluZ3MsIE0uIEMuPC9hdXRo
b3I+PGF1dGhvcj5TdGFuY2Frb3ZhLCBBLjwvYXV0aG9yPjxhdXRob3I+U3RlZmFuc3NvbiwgSC48
L2F1dGhvcj48YXV0aG9yPlRoYWksIEsuIEsuPC9hdXRob3I+PGF1dGhvcj5UaW5kbGUsIEguIEEu
PC9hdXRob3I+PGF1dGhvcj5UeXJmaW5nc3NvbiwgVC48L2F1dGhvcj48YXV0aG9yPldhbGwsIFQu
IEwuPC9hdXRob3I+PGF1dGhvcj5XZWlyLCBELiBSLjwvYXV0aG9yPjxhdXRob3I+V2Vpc25lciwg
Qy48L2F1dGhvcj48YXV0aG9yPldoaXRmaWVsZCwgSi4gQi48L2F1dGhvcj48YXV0aG9yPldpbnN2
b2xkLCBCLiBTLjwvYXV0aG9yPjxhdXRob3I+WWluLCBKLjwvYXV0aG9yPjxhdXRob3I+WnVjY29s
bywgTC48L2F1dGhvcj48YXV0aG9yPkJpZXJ1dCwgTC4gSi48L2F1dGhvcj48YXV0aG9yPkh2ZWVt
LCBLLjwvYXV0aG9yPjxhdXRob3I+TGVlLCBKLiBKLjwvYXV0aG9yPjxhdXRob3I+TXVuYWZvLCBN
LiBSLjwvYXV0aG9yPjxhdXRob3I+U2FjY29uZSwgTi4gTC48L2F1dGhvcj48YXV0aG9yPldpbGxl
ciwgQy4gSi48L2F1dGhvcj48YXV0aG9yPkNvcm5lbGlzLCBNLiBDLjwvYXV0aG9yPjxhdXRob3I+
RGF2aWQsIFMuIFAuPC9hdXRob3I+PGF1dGhvcj5IaW5kcywgRC4gQS48L2F1dGhvcj48YXV0aG9y
PkpvcmdlbnNvbiwgRS48L2F1dGhvcj48YXV0aG9yPkthcHJpbywgSi48L2F1dGhvcj48YXV0aG9y
PlN0aXR6ZWwsIEouIEEuPC9hdXRob3I+PGF1dGhvcj5TdGVmYW5zc29uLCBLLjwvYXV0aG9yPjxh
dXRob3I+VGhvcmdlaXJzc29uLCBULiBFLjwvYXV0aG9yPjxhdXRob3I+QWJlY2FzaXMsIEcuPC9h
dXRob3I+PGF1dGhvcj5MaXUsIEQuIEouPC9hdXRob3I+PGF1dGhvcj5WcmllemUsIFMuPC9hdXRo
b3I+PC9hdXRob3JzPjwvY29udHJpYnV0b3JzPjxhdXRoLWFkZHJlc3M+RGVwYXJ0bWVudCBvZiBQ
c3ljaG9sb2d5LCBVbml2ZXJzaXR5IG9mIE1pbm5lc290YSBUd2luIENpdGllcywgTWlubmVhcG9s
aXMsIE1OLCBVU0EuJiN4RDtEZXBhcnRtZW50IG9mIFB1YmxpYyBIZWFsdGggU2NpZW5jZXMsIENv
bGxlZ2Ugb2YgTWVkaWNpbmUsIFBlbm5zeWx2YW5pYSBTdGF0ZSBVbml2ZXJzaXR5LCBIZXJzaGV5
LCBQQSwgVVNBLiYjeEQ7SW5zdGl0dXRlIG9mIFBlcnNvbmFsaXplZCBNZWRpY2luZSwgQ29sbGVn
ZSBvZiBNZWRpY2luZSwgUGVubnN5bHZhbmlhIFN0YXRlIFVuaXZlcnNpdHksIEhlcnNoZXksIFBB
LCBVU0EuJiN4RDtJbnN0aXR1dGUgZm9yIEJlaGF2aW9yYWwgR2VuZXRpY3MsIFVuaXZlcnNpdHkg
b2YgQ29sb3JhZG8gQm91bGRlciwgQm91bGRlciwgQ08sIFVTQS4mI3hEO0RlcGFydG1lbnQgb2Yg
U29jaW9sb2d5LCBVbml2ZXJzaXR5IG9mIENvbG9yYWRvIEJvdWxkZXIsIEJvdWxkZXIsIENPLCBV
U0EuJiN4RDtJbnN0aXR1dGUgb2YgQmVoYXZpb3JhbCBTY2llbmNlLCBVbml2ZXJzaXR5IG9mIENv
bG9yYWRvIEJvdWxkZXIsIEJvdWxkZXIsIENPLCBVU0EuJiN4RDtDb21wdXRlciBTY2llbmNlIGFu
ZCBBcnRpZmljaWFsIEludGVsbGlnZW5jZSBMYWIsIE1hc3NhY2h1c2V0dHMgSW5zdGl0dXRlIG9m
IFRlY2hub2xvZ3ksIENhbWJyaWRnZSwgTUEsIFVTQS4mI3hEO1RoZSBCcm9hZCBJbnN0aXR1dGUg
b2YgTUlUIGFuZCBIYXJ2YXJkLCBDYW1icmlkZ2UsIE1BLCBVU0EuJiN4RDtEZXBhcnRtZW50IG9m
IE1vbGVjdWxhciwgQ2VsbHVsYXIsIGFuZCBEZXZlbG9wbWVudGFsIEJpb2xvZ3ksIFVuaXZlcnNp
dHkgb2YgQ29sb3JhZG8gQm91bGRlciwgQm91bGRlciwgQ08sIFVTQS4mI3hEO0ludGVyZGlzY2lw
bGluYXJ5IFF1YW50aXRhdGl2ZSBCaW9sb2d5IEdyYWR1YXRlIEdyb3VwLCBVbml2ZXJzaXR5IG9m
IENvbG9yYWRvIEJvdWxkZXIsIEJvdWxkZXIsIENPLCBVU0EuJiN4RDsyM2FuZE1lLCBJbmMuLCBN
b3VudGFpbiBWaWV3LCBDQSwgVVNBLiYjeEQ7UXVhbnRpdGF0aXZlIEJpb21lZGljYWwgUmVzZWFy
Y2ggQ2VudGVyLCBEZXBhcnRtZW50IG9mIENsaW5pY2FsIFNjaWVuY2VzLCBVbml2ZXJzaXR5IG9m
IFRleGFzIFNvdXRod2VzdGVybiBNZWRpY2FsIENlbnRlciwgRGFsbGFzLCBUWCwgVVNBLiYjeEQ7
Q2VudGVyIGZvciB0aGUgR2VuZXRpY3Mgb2YgSG9zdCBEZWZlbnNlLCBEZXBhcnRtZW50IG9mIENs
aW5pY2FsIFNjaWVuY2VzLCBVbml2ZXJzaXR5IG9mIFRleGFzIFNvdXRod2VzdGVybiBNZWRpY2Fs
IENlbnRlciwgRGFsbGFzLCBUWCwgVVNBLiYjeEQ7RGl2aXNpb24gb2YgUmVzZWFyY2gsIEthaXNl
ciBQZXJtYW5lbnRlIE5vcnRoZXJuIENhbGlmb3JuaWEsIE9ha2xhbmQsIENBLCBVU0EuJiN4RDtE
ZXBhcnRtZW50IG9mIFBzeWNoaWF0cnksIFZpcmdpbmlhIEluc3RpdHV0ZSBmb3IgUHN5Y2hpYXRy
aWMgYW5kIEJlaGF2aW9yYWwgR2VuZXRpY3MsIFZpcmdpbmlhIENvbW1vbndlYWx0aCBVbml2ZXJz
aXR5LCBSaWNobW9uZCwgVkEsIFVTQS4mI3hEO0RlcGFydG1lbnQgb2YgUHN5Y2hpYXRyeSBhbmQg
SHVtYW4gR2VuZXRpY3MsIFVuaXZlcnNpdHkgb2YgVXRhaCwgU2FsdCBMYWtlIENpdHksIFVULCBV
U0EuJiN4RDtTdXJ2ZXkgUmVzZWFyY2ggQ2VudGVyLCBJbnN0aXR1dGUgZm9yIFNvY2lhbCBSZXNl
YXJjaCwgVW5pdmVyc2l0eSBvZiBNaWNoaWdhbiwgQW5uIEFyYm9yLCBNSSwgVVNBLiYjeEQ7RGVw
YXJ0bWVudCBvZiBCaW9zdGF0aXN0aWNzLCBDZW50ZXIgZm9yIFN0YXRpc3RpY2FsIEdlbmV0aWNz
LCBVbml2ZXJzaXR5IG9mIE1pY2hpZ2FuLCBBbm4gQXJib3IsIE1JLCBVU0EuJiN4RDtLLkcuIEpl
YnNlbiBDZW50ZXIgZm9yIEdlbmV0aWMgRXBpZGVtaW9sb2d5LCBEZXBhcnRtZW50IG9mIFB1Ymxp
YyBIZWFsdGggYW5kIE51cnNpbmcsIE5vcndlZ2lhbiBVbml2ZXJzaXR5IG9mIFNjaWVuY2UgYW5k
IFRlY2hub2xvZ3ksIFRyb25kaGVpbSwgTm9yd2F5LiYjeEQ7R2VuZXRpYyBFcGlkZW1pb2xvZ3ks
IFFJTVIgQmVyZ2hvZmVyIE1lZGljYWwgUmVzZWFyY2ggSW5zdGl0dXRlLCBCcmlzYmFuZSwgUXVl
ZW5zbGFuZCwgQXVzdHJhbGlhLiYjeEQ7RGl2aXNpb24gb2YgUHVibGljIEhlYWx0aCBTY2llbmNl
cywgRnJlZCBIdXRjaGluc29uIENhbmNlciBSZXNlYXJjaCBDZW50ZXIsIFNlYXR0bGUsIFdBLCBV
U0EuJiN4RDtEZXBhcnRtZW50IG9mIEJpb2xvZ2ljYWwgUHN5Y2hvbG9neSwgVnJpamUgVW5pdmVy
c2l0ZWl0IEFtc3RlcmRhbSwgQW1zdGVyZGFtLCB0aGUgTmV0aGVybGFuZHMuJiN4RDtQcm9ncmFt
IGluIEdlbmV0aWMgRXBpZGVtaW9sb2d5IGFuZCBTdGF0aXN0aWNhbCBHZW5ldGljcywgSGFydmFy
ZCBULkguIENoYW4gU2Nob29sIG9mIFB1YmxpYyBIZWFsdGgsIEJvc3RvbiwgTUEsIFVTQS4mI3hE
O0RlcGFydG1lbnQgb2YgRXBpZGVtaW9sb2d5LCBIYXJ2YXJkIFQuSC4gQ2hhbiBTY2hvb2wgb2Yg
UHVibGljIEhlYWx0aCwgQm9zdG9uLCBNQSwgVVNBLiYjeEQ7RGVwYXJ0bWVudCBvZiBDb21wbGV4
IFRyYWl0IEdlbmV0aWNzLCBDZW50ZXIgZm9yIE5ldXJvZ2Vub21pY3MgYW5kIENvZ25pdGl2ZSBS
ZXNlYXJjaCwgVnJpamUgVW5pdmVyc2l0ZWl0IEFtc3RlcmRhbSwgQW1zdGVyZGFtLCB0aGUgTmV0
aGVybGFuZHMuJiN4RDtEZXBhcnRtZW50IG9mIENoaWxkIGFuZCBBZG9sZXNjZW50IFBzeWNoaWF0
cnksIEVyYXNtdXMgTUMgUm90dGVyZGFtLCBSb3R0ZXJkYW0sIHRoZSBOZXRoZXJsYW5kcy4mI3hE
O0VzdG9uaWFuIEdlbm9tZSBDZW50ZXIsIFVuaXZlcnNpdHkgb2YgVGFydHUsIFRhcnR1LCBFc3Rv
bmlhLiYjeEQ7TGFib3JhdG9yeSBmb3IgU3RhdGlzdGljYWwgQW5hbHlzaXMsIFJJS0VOIENlbnRl
ciBmb3IgSW50ZWdyYXRpdmUgTWVkaWNhbCBTY2llbmNlcywgWW9rb2hhbWEgQ2l0eSwgSmFwYW4u
JiN4RDtEZXBhcnRtZW50IG9mIFBvcHVsYXRpb24gSGVhbHRoIFNjaWVuY2UsIEJyaXN0b2wgTWVk
aWNhbCBTY2hvb2wsIE9ha2ZpZWxkIEdyb3ZlLCBCcmlzdG9sLCBVSy4mI3hEO0lzdGl0dXRvIGRp
IFJpY2VyY2EgR2VuZXRpY2EgZSBCaW9tZWRpY2EsIENvbnNpZ2xpbyBOYXppb25hbGUgZGVsbGUg
UmljZXJjaGUsIE1vbnNlcnJhdG8sIEl0YWx5LiYjeEQ7SW5zdGl0dXRlIGZvciBNb2xlY3VsYXIg
TWVkaWNpbmUgRmlubGFuZCAoRklNTSksIFVuaXZlcnNpdHkgb2YgSGVsc2lua2ksIEhlbHNpbmtp
LCBGaW5sYW5kLiYjeEQ7ZGVDT0RFIEdlbmV0aWNzL0FtZ2VuLCBJbmMuLCBSZXlramF2aWssIElj
ZWxhbmQuJiN4RDtEZXBhcnRtZW50IG9mIEVwaWRlbWlvbG9neSwgVW5pdmVyc2l0eSBvZiBNaWNo
aWdhbiwgQW5uIEFyYm9yLCBNSSwgVVNBLiYjeEQ7RGVwYXJ0bWVudCBvZiBFcGlkZW1pb2xvZ3ks
IFVuaXZlcnNpdHkgb2YgQ29sb3JhZG8gQW5zY2h1dHogTWVkaWNhbCBDYW1wdXMsIEF1cm9yYSwg
Q08sIFVTQS4mI3hEO0RlcGFydG1lbnQgb2YgQ29tcHV0YXRpb25hbCBNZWRpY2luZSBhbmQgQmlv
aW5mb3JtYXRpY3MsIFVuaXZlcnNpdHkgb2YgTWljaGlnYW4sIEFubiBBcmJvciwgTUksIFVTQS4m
I3hEO0F2ZXJhIEluc3RpdHV0ZSBmb3IgSHVtYW4gR2VuZXRpY3MsIFNpb3V4IEZhbGxzLCBTRCwg
VVNBLiYjeEQ7RGVwYXJ0bWVudCBvZiBGYW1pbHkgTWVkaWNpbmUgYW5kIENvbW11bml0eSBIZWFs
dGgsIEFscGVydCBNZWRpY2FsIFNjaG9vbCwgQnJvd24gVW5pdmVyc2l0eSwgUHJvdmlkZW5jZSwg
UkksIFVTQS4mI3hEO0RlcGFydG1lbnQgb2YgSW50ZWdyYXRpdmUgUGh5c2lvbG9neSwgVW5pdmVy
c2l0eSBvZiBDb2xvcmFkbyBCb3VsZGVyLCBCb3VsZGVyLCBDTywgVVNBLiYjeEQ7U2Nob29sIG9m
IEVuZ2luZWVyaW5nIGFuZCBOYXR1cmFsIFNjaWVuY2VzLCBVbml2ZXJzaXR5IG9mIEljZWxhbmQs
IFJleWtqYXZpaywgSWNlbGFuZC4mI3hEO0RlcGFydG1lbnQgb2YgU29jaW9sb2d5LCBVbml2ZXJz
aXR5IG9mIE5vcnRoIENhcm9saW5hIGF0IENoYXBlbCBIaWxsLCBDaGFwZWwgSGlsbCwgTkMsIFVT
QS4mI3hEO0Nhcm9saW5hIFBvcHVsYXRpb24gQ2VudGVyLCBVbml2ZXJzaXR5IG9mIE5vcnRoIENh
cm9saW5hIGF0IENoYXBlbCBIaWxsLCBDaGFwZWwgSGlsbCwgTkMsIFVTQS4mI3hEO0RlcGFydG1l
bnQgb2YgUHN5Y2hpYXRyeSwgV2FzaGluZ3RvbiBVbml2ZXJzaXR5IGluIFN0LiBMb3VpcywgU3Qu
IExvdWlzLCBNTywgVVNBLiYjeEQ7RGVwYXJ0bWVudCBvZiBQc3ljaG9sb2d5IGFuZCBOZXVyb3Nj
aWVuY2UsIFVuaXZlcnNpdHkgb2YgQ29sb3JhZG8gQm91bGRlciwgQm91bGRlciwgQ08sIFVTQS4m
I3hEO0JyYWluIGFuZCBNaW5kIENlbnRyZSwgVW5pdmVyc2l0eSBvZiBTeWRuZXksIFN5ZG5leSwg
TmV3IFNvdXRoIFdhbGVzLCBBdXN0cmFsaWEuJiN4RDtEZXBhcnRtZW50IG9mIFBzeWNoaWF0cnks
IFVuaXZlcnNpdHkgb2YgQ29sb3JhZG8gQW5zY2h1dHogTWVkaWNhbCBDYW1wdXMsIEF1cm9yYSwg
Q08sIFVTQS4mI3hEO051ZmZpZWxkIERlcGFydG1lbnQgb2YgUG9wdWxhdGlvbiBIZWFsdGgsIFVu
aXZlcnNpdHkgb2YgT3hmb3JkLCBPeGZvcmQsIFVLLiYjeEQ7RmVsbG93cyBQcm9ncmFtLCBSVEkg
SW50ZXJuYXRpb25hbCwgUmVzZWFyY2ggVHJpYW5nbGUgUGFyaywgTkMsIFVTQS4mI3hEO0RlcGFy
dG1lbnQgb2YgQmlvc3RhdGlzdGljcywgSGFydmFyZCBULkguIENoYW4gU2Nob29sIG9mIFB1Ymxp
YyBIZWFsdGgsIEJvc3RvbiwgTUEsIFVTQS4mI3hEO0RlcGFydG1lbnQgb2YgSW50ZXJuYWwgTWVk
aWNpbmUsIEluc3RpdHV0ZSBvZiBDbGluaWNhbCBNZWRpY2luZSwgVW5pdmVyc2l0eSBvZiBFYXN0
ZXJuIEZpbmxhbmQsIEt1b3BpbywgRmlubGFuZC4mI3hEO0RlcGFydG1lbnQgb2YgTWVkaWNpbmUs
IEt1b3BpbyBVbml2ZXJzaXR5IEhvc3BpdGFsLCBLdW9waW8sIEZpbmxhbmQuJiN4RDtQc3ljaGlh
dHJpYyBHZW5ldGljcywgUUlNUiBCZXJnaG9mZXIgTWVkaWNhbCBSZXNlYXJjaCBJbnN0aXR1dGUs
IEJyaXNiYW5lLCBRdWVlbnNsYW5kLCBBdXN0cmFsaWEuJiN4RDtEZXBhcnRtZW50IG9mIEJpb3N0
YXRpc3RpY3MgYW5kIEJpb2luZm9ybWF0aWNzLCBVbml2ZXJzaXR5IG9mIENvbG9yYWRvIEFuc2No
dXR6IE1lZGljYWwgQ2FtcHVzLCBBdXJvcmEsIENPLCBVU0EuJiN4RDtEZXBhcnRtZW50IG9mIEdl
bmV0aWNzLCBVbml2ZXJzaXR5IG9mIE5vcnRoIENhcm9saW5hIGF0IENoYXBlbCBIaWxsLCBDaGFw
ZWwgSGlsbCwgTkMsIFVTQS4mI3hEO0RlcGFydG1lbnQgb2YgSW50ZXJuYWwgTWVkaWNpbmUsIERp
dmlzaW9uIG9mIENhcmRpb3Zhc2N1bGFyIE1lZGljaW5lLCBVbml2ZXJzaXR5IG9mIE1pY2hpZ2Fu
LCBBbm4gQXJib3IsIE1JLCBVU0EuJiN4RDtEZXBhcnRtZW50IG9mIFN0YXRpc3RpY2FsIEdlbmV0
aWNzLCBPc2FrYSBVbml2ZXJzaXR5IEdyYWR1YXRlIFNjaG9vbCBvZiBNZWRpY2luZSwgU3VpdGEs
IEphcGFuLiYjeEQ7RGVwYXJ0bWVudCBvZiBFcGlkZW1pb2xvZ3ksIFVuaXZlcnNpdHkgb2YgV2Fz
aGluZ3RvbiwgU2VhdHRsZSwgV0EsIFVTQS4mI3hEO0RlcGFydG1lbnQgb2YgQ2xpbmljYWwgR2Vu
ZXRpY3MsIFZVIE1lZGljYWwgQ2VudHJlIEFtc3RlcmRhbSwgQW1zdGVyZGFtLCB0aGUgTmV0aGVy
bGFuZHMuJiN4RDtEZXBhcnRtZW50IG9mIFBzeWNoaWF0cnksIFdhc2hpbmd0b24gVW5pdmVyc2l0
eSBTY2hvb2wgb2YgTWVkaWNpbmUsIFN0LiBMb3VpcywgTU8sIFVTQS4mI3hEO0RlcGFydG1lbnQg
b2YgTnV0cml0aW9uLCBIYXJ2YXJkIFQuSC4gQ2hhbiBTY2hvb2wgb2YgUHVibGljIEhlYWx0aCwg
Qm9zdG9uLCBNQSwgVVNBLiYjeEQ7RGVwYXJ0bWVudCBvZiBQc3ljaG9sb2dpY2FsIGFuZCBCcmFp
biBTY2llbmNlcywgSW5kaWFuYSBVbml2ZXJzaXR5LCBCbG9vbWluZ3RvbiwgSU4sIFVTQS4mI3hE
O1NBQS1OYXRpb25hbCBDZW50ZXIgb2YgQWRkaWN0aW9uIE1lZGljaW5lLCBWb2d1ciBIb3NwaXRh
bCwgUmV5a2phdmlrLCBJY2VsYW5kLiYjeEQ7RGVwYXJ0bWVudCBvZiBNZWRpY2luZSwgVmFuZGVy
YmlsdCBVbml2ZXJzaXR5LCBOYXNodmlsbGUsIFROLCBVU0EuJiN4RDtEZXBhcnRtZW50IG9mIFBz
eWNoaWF0cnksIFVuaXZlcnNpdHkgb2YgQ2FsaWZvcm5pYSwgU2FuIERpZWdvLCBTYW4gRGllZ28s
IENBLCBVU0EuJiN4RDtGT1JNSSBhbmQgRGVwYXJ0bWVudCBvZiBOZXVyb2xvZ3ksIE9zbG8gVW5p
dmVyc2l0eSBIb3NwaXRhbCwgT3NsbywgTm9yd2F5LiYjeEQ7TVJDIEludGVncmF0aXZlIEVwaWRl
bWlvbG9neSBVbml0LCBVbml2ZXJzaXR5IG9mIEJyaXN0b2wsIEJyaXN0b2wsIFVLLiYjeEQ7SFVO
VCBSZXNlYXJjaCBDZW50cmUsIERlcGFydG1lbnQgb2YgUHVibGljIEhlYWx0aCBhbmQgTnVyc2lu
ZywgTm9yd2VnaWFuIFVuaXZlcnNpdHkgb2YgU2NpZW5jZSBhbmQgVGVjaG5vbG9neSwgTGV2YW5n
ZXIsIE5vcndheS4mI3hEO0RlcGFydG1lbnQgb2YgTWVkaWNpbmUsIExldmFuZ2VyIEhvc3BpdGFs
LCBOb3JkLVRyb2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ZXJpb2RpY2FsPjxmdWxsLXRpdGxlPk5hdCBHZW5ldDwvZnVsbC10aXRsZT48L3Bl
cmlvZGljYWw+PHBhZ2VzPjIzNy0yNDQ8L3BhZ2VzPjx2b2x1bWU+NTE8L3ZvbHVtZT48bnVtYmVy
PjI8L251bWJlcj48ZWRpdGlvbj4yMDE5LzAxLzE2PC9lZGl0aW9uPjxrZXl3b3Jkcz48a2V5d29y
ZD5BbGNvaG9sIERyaW5raW5nLypnZW5ldGljczwva2V5d29yZD48a2V5d29yZD5GZW1hbGU8L2tl
eXdvcmQ+PGtleXdvcmQ+R2VuZXRpYyBWYXJpYXRpb24vZ2VuZXRpY3M8L2tleXdvcmQ+PGtleXdv
cmQ+R2Vub21lLVdpZGUgQXNzb2NpYXRpb24gU3R1ZHkvbWV0aG9kczwva2V5d29yZD48a2V5d29y
ZD5IdW1hbnM8L2tleXdvcmQ+PGtleXdvcmQ+TWFsZTwva2V5d29yZD48a2V5d29yZD5NaWRkbGUg
QWdlZDwva2V5d29yZD48a2V5d29yZD5QaGVub3R5cGU8L2tleXdvcmQ+PGtleXdvcmQ+Umlzazwv
a2V5d29yZD48a2V5d29yZD5TbW9raW5nLypnZW5ldGljczwva2V5d29yZD48a2V5d29yZD5Ub2Jh
Y2NvL2FkdmVyc2UgZWZmZWN0czwva2V5d29yZD48a2V5d29yZD5Ub2JhY2NvIFVzZSBEaXNvcmRl
ci8qZ2VuZXRpY3M8L2tleXdvcmQ+PC9rZXl3b3Jkcz48ZGF0ZXM+PHllYXI+MjAxOTwveWVhcj48
cHViLWRhdGVzPjxkYXRlPkZlYjwvZGF0ZT48L3B1Yi1kYXRlcz48L2RhdGVzPjxpc2JuPjE1NDYt
MTcxOCAoRWxlY3Ryb25pYykmI3hEOzEwNjEtNDAzNiAoTGlua2luZyk8L2lzYm4+PGFjY2Vzc2lv
bi1udW0+MzA2NDMyNTE8L2FjY2Vzc2lvbi1udW0+PHVybHM+PHJlbGF0ZWQtdXJscz48dXJsPmh0
dHBzOi8vd3d3Lm5jYmkubmxtLm5paC5nb3YvcHVibWVkLzMwNjQzMjUxPC91cmw+PC9yZWxhdGVk
LXVybHM+PC91cmxzPjxjdXN0b20yPlBNQzYzNTg1NDI8L2N1c3RvbTI+PGVsZWN0cm9uaWMtcmVz
b3VyY2UtbnVtPjEwLjEwMzgvczQxNTg4LTAxOC0wMzA3LTU8L2VsZWN0cm9uaWMtcmVzb3VyY2Ut
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5PC9ZZWFyPjxSZWNO
dW0+NjgyMzwvUmVjTnVtPjxEaXNwbGF5VGV4dD4oNDkpPC9EaXNwbGF5VGV4dD48cmVjb3JkPjxy
ZWMtbnVtYmVyPjY4MjM8L3JlYy1udW1iZXI+PGZvcmVpZ24ta2V5cz48a2V5IGFwcD0iRU4iIGRi
LWlkPSI5OXRzYWR4Mm9lMndlYWV6c3BjeGZzZjE1ZXN0OWEwenZwMnYiIHRpbWVzdGFtcD0iMTU5
MzQ0MzAzNyI+NjgyMzwva2V5PjwvZm9yZWlnbi1rZXlzPjxyZWYtdHlwZSBuYW1lPSJKb3VybmFs
IEFydGljbGUiPjE3PC9yZWYtdHlwZT48Y29udHJpYnV0b3JzPjxhdXRob3JzPjxhdXRob3I+TGl1
LCBNLjwvYXV0aG9yPjxhdXRob3I+SmlhbmcsIFkuPC9hdXRob3I+PGF1dGhvcj5XZWRvdywgUi48
L2F1dGhvcj48YXV0aG9yPkxpLCBZLjwvYXV0aG9yPjxhdXRob3I+QnJhemVsLCBELiBNLjwvYXV0
aG9yPjxhdXRob3I+Q2hlbiwgRi48L2F1dGhvcj48YXV0aG9yPkRhdHRhLCBHLjwvYXV0aG9yPjxh
dXRob3I+RGF2aWxhLVZlbGRlcnJhaW4sIEouPC9hdXRob3I+PGF1dGhvcj5NY0d1aXJlLCBELjwv
YXV0aG9yPjxhdXRob3I+VGlhbiwgQy48L2F1dGhvcj48YXV0aG9yPlpoYW4sIFguPC9hdXRob3I+
PGF1dGhvcj5hbmRNZSBSZXNlYXJjaCwgVGVhbTwvYXV0aG9yPjxhdXRob3I+SHVudCBBbGwtSW4g
UHN5Y2hpYXRyeTwvYXV0aG9yPjxhdXRob3I+Q2hvcXVldCwgSC48L2F1dGhvcj48YXV0aG9yPkRv
Y2hlcnR5LCBBLiBSLjwvYXV0aG9yPjxhdXRob3I+RmF1bCwgSi4gRC48L2F1dGhvcj48YXV0aG9y
PkZvZXJzdGVyLCBKLiBSLjwvYXV0aG9yPjxhdXRob3I+RnJpdHNjaGUsIEwuIEcuPC9hdXRob3I+
PGF1dGhvcj5HYWJyaWVsc2VuLCBNLiBFLjwvYXV0aG9yPjxhdXRob3I+R29yZG9uLCBTLiBELjwv
YXV0aG9yPjxhdXRob3I+SGFlc3NsZXIsIEouPC9hdXRob3I+PGF1dGhvcj5Ib3R0ZW5nYSwgSi4g
Si48L2F1dGhvcj48YXV0aG9yPkh1YW5nLCBILjwvYXV0aG9yPjxhdXRob3I+SmFuZywgUy4gSy48
L2F1dGhvcj48YXV0aG9yPkphbnNlbiwgUC4gUi48L2F1dGhvcj48YXV0aG9yPkxpbmcsIFkuPC9h
dXRob3I+PGF1dGhvcj5NYWdpLCBSLjwvYXV0aG9yPjxhdXRob3I+TWF0b2JhLCBOLjwvYXV0aG9y
PjxhdXRob3I+TWNNYWhvbiwgRy48L2F1dGhvcj48YXV0aG9yPk11bGFzLCBBLjwvYXV0aG9yPjxh
dXRob3I+T3JydSwgVi48L2F1dGhvcj48YXV0aG9yPlBhbHZpYWluZW4sIFQuPC9hdXRob3I+PGF1
dGhvcj5QYW5kaXQsIEEuPC9hdXRob3I+PGF1dGhvcj5SZWdpbnNzb24sIEcuIFcuPC9hdXRob3I+
PGF1dGhvcj5Ta29naG9sdCwgQS4gSC48L2F1dGhvcj48YXV0aG9yPlNtaXRoLCBKLiBBLjwvYXV0
aG9yPjxhdXRob3I+VGF5bG9yLCBBLiBFLjwvYXV0aG9yPjxhdXRob3I+VHVybWFuLCBDLjwvYXV0
aG9yPjxhdXRob3I+V2lsbGVtc2VuLCBHLjwvYXV0aG9yPjxhdXRob3I+WW91bmcsIEguPC9hdXRo
b3I+PGF1dGhvcj5Zb3VuZywgSy4gQS48L2F1dGhvcj48YXV0aG9yPlphamFjLCBHLiBKLiBNLjwv
YXV0aG9yPjxhdXRob3I+WmhhbywgVy48L2F1dGhvcj48YXV0aG9yPlpob3UsIFcuPC9hdXRob3I+
PGF1dGhvcj5Cam9ybnNkb3R0aXIsIEcuPC9hdXRob3I+PGF1dGhvcj5Cb2FyZG1hbiwgSi4gRC48
L2F1dGhvcj48YXV0aG9yPkJvZWhua2UsIE0uPC9hdXRob3I+PGF1dGhvcj5Cb29tc21hLCBELiBJ
LjwvYXV0aG9yPjxhdXRob3I+Q2hlbiwgQy48L2F1dGhvcj48YXV0aG9yPkN1Y2NhLCBGLjwvYXV0
aG9yPjxhdXRob3I+RGF2aWVzLCBHLiBFLjwvYXV0aG9yPjxhdXRob3I+RWF0b24sIEMuIEIuPC9h
dXRob3I+PGF1dGhvcj5FaHJpbmdlciwgTS4gQS48L2F1dGhvcj48YXV0aG9yPkVza28sIFQuPC9h
dXRob3I+PGF1dGhvcj5GaW9yaWxsbywgRS48L2F1dGhvcj48YXV0aG9yPkdpbGxlc3BpZSwgTi4g
QS48L2F1dGhvcj48YXV0aG9yPkd1ZGJqYXJ0c3NvbiwgRC4gRi48L2F1dGhvcj48YXV0aG9yPkhh
bGxlciwgVC48L2F1dGhvcj48YXV0aG9yPkhhcnJpcywgSy4gTS48L2F1dGhvcj48YXV0aG9yPkhl
YXRoLCBBLiBDLjwvYXV0aG9yPjxhdXRob3I+SGV3aXR0LCBKLiBLLjwvYXV0aG9yPjxhdXRob3I+
SGlja2llLCBJLiBCLjwvYXV0aG9yPjxhdXRob3I+SG9rYW5zb24sIEouIEUuPC9hdXRob3I+PGF1
dGhvcj5Ib3BmZXIsIEMuIEouPC9hdXRob3I+PGF1dGhvcj5IdW50ZXIsIEQuIEouPC9hdXRob3I+
PGF1dGhvcj5JYWNvbm8sIFcuIEcuPC9hdXRob3I+PGF1dGhvcj5Kb2huc29uLCBFLiBPLjwvYXV0
aG9yPjxhdXRob3I+S2FtYXRhbmksIFkuPC9hdXRob3I+PGF1dGhvcj5LYXJkaWEsIFMuIEwuIFIu
PC9hdXRob3I+PGF1dGhvcj5LZWxsZXIsIE0uIEMuPC9hdXRob3I+PGF1dGhvcj5LZWxsaXMsIE0u
PC9hdXRob3I+PGF1dGhvcj5Lb29wZXJiZXJnLCBDLjwvYXV0aG9yPjxhdXRob3I+S3JhZnQsIFAu
PC9hdXRob3I+PGF1dGhvcj5LcmF1dGVyLCBLLiBTLjwvYXV0aG9yPjxhdXRob3I+TGFha3NvLCBN
LjwvYXV0aG9yPjxhdXRob3I+TGluZCwgUC4gQS48L2F1dGhvcj48YXV0aG9yPkxvdWtvbGEsIEEu
PC9hdXRob3I+PGF1dGhvcj5MdXR6LCBTLiBNLjwvYXV0aG9yPjxhdXRob3I+TWFkZGVuLCBQLiBB
LiBGLjwvYXV0aG9yPjxhdXRob3I+TWFydGluLCBOLiBHLjwvYXV0aG9yPjxhdXRob3I+TWNHdWUs
IE0uPC9hdXRob3I+PGF1dGhvcj5NY1F1ZWVuLCBNLiBCLjwvYXV0aG9yPjxhdXRob3I+TWVkbGFu
ZCwgUy4gRS48L2F1dGhvcj48YXV0aG9yPk1ldHNwYWx1LCBBLjwvYXV0aG9yPjxhdXRob3I+TW9o
bGtlLCBLLiBMLjwvYXV0aG9yPjxhdXRob3I+TmllbHNlbiwgSi4gQi48L2F1dGhvcj48YXV0aG9y
Pk9rYWRhLCBZLjwvYXV0aG9yPjxhdXRob3I+UGV0ZXJzLCBVLjwvYXV0aG9yPjxhdXRob3I+UG9s
ZGVybWFuLCBULiBKLiBDLjwvYXV0aG9yPjxhdXRob3I+UG9zdGh1bWEsIEQuPC9hdXRob3I+PGF1
dGhvcj5SZWluZXIsIEEuIFAuPC9hdXRob3I+PGF1dGhvcj5SaWNlLCBKLiBQLjwvYXV0aG9yPjxh
dXRob3I+UmltbSwgRS48L2F1dGhvcj48YXV0aG9yPlJvc2UsIFIuIEouPC9hdXRob3I+PGF1dGhv
cj5SdW5hcnNkb3R0aXIsIFYuPC9hdXRob3I+PGF1dGhvcj5TdGFsbGluZ3MsIE0uIEMuPC9hdXRo
b3I+PGF1dGhvcj5TdGFuY2Frb3ZhLCBBLjwvYXV0aG9yPjxhdXRob3I+U3RlZmFuc3NvbiwgSC48
L2F1dGhvcj48YXV0aG9yPlRoYWksIEsuIEsuPC9hdXRob3I+PGF1dGhvcj5UaW5kbGUsIEguIEEu
PC9hdXRob3I+PGF1dGhvcj5UeXJmaW5nc3NvbiwgVC48L2F1dGhvcj48YXV0aG9yPldhbGwsIFQu
IEwuPC9hdXRob3I+PGF1dGhvcj5XZWlyLCBELiBSLjwvYXV0aG9yPjxhdXRob3I+V2Vpc25lciwg
Qy48L2F1dGhvcj48YXV0aG9yPldoaXRmaWVsZCwgSi4gQi48L2F1dGhvcj48YXV0aG9yPldpbnN2
b2xkLCBCLiBTLjwvYXV0aG9yPjxhdXRob3I+WWluLCBKLjwvYXV0aG9yPjxhdXRob3I+WnVjY29s
bywgTC48L2F1dGhvcj48YXV0aG9yPkJpZXJ1dCwgTC4gSi48L2F1dGhvcj48YXV0aG9yPkh2ZWVt
LCBLLjwvYXV0aG9yPjxhdXRob3I+TGVlLCBKLiBKLjwvYXV0aG9yPjxhdXRob3I+TXVuYWZvLCBN
LiBSLjwvYXV0aG9yPjxhdXRob3I+U2FjY29uZSwgTi4gTC48L2F1dGhvcj48YXV0aG9yPldpbGxl
ciwgQy4gSi48L2F1dGhvcj48YXV0aG9yPkNvcm5lbGlzLCBNLiBDLjwvYXV0aG9yPjxhdXRob3I+
RGF2aWQsIFMuIFAuPC9hdXRob3I+PGF1dGhvcj5IaW5kcywgRC4gQS48L2F1dGhvcj48YXV0aG9y
PkpvcmdlbnNvbiwgRS48L2F1dGhvcj48YXV0aG9yPkthcHJpbywgSi48L2F1dGhvcj48YXV0aG9y
PlN0aXR6ZWwsIEouIEEuPC9hdXRob3I+PGF1dGhvcj5TdGVmYW5zc29uLCBLLjwvYXV0aG9yPjxh
dXRob3I+VGhvcmdlaXJzc29uLCBULiBFLjwvYXV0aG9yPjxhdXRob3I+QWJlY2FzaXMsIEcuPC9h
dXRob3I+PGF1dGhvcj5MaXUsIEQuIEouPC9hdXRob3I+PGF1dGhvcj5WcmllemUsIFMuPC9hdXRo
b3I+PC9hdXRob3JzPjwvY29udHJpYnV0b3JzPjxhdXRoLWFkZHJlc3M+RGVwYXJ0bWVudCBvZiBQ
c3ljaG9sb2d5LCBVbml2ZXJzaXR5IG9mIE1pbm5lc290YSBUd2luIENpdGllcywgTWlubmVhcG9s
aXMsIE1OLCBVU0EuJiN4RDtEZXBhcnRtZW50IG9mIFB1YmxpYyBIZWFsdGggU2NpZW5jZXMsIENv
bGxlZ2Ugb2YgTWVkaWNpbmUsIFBlbm5zeWx2YW5pYSBTdGF0ZSBVbml2ZXJzaXR5LCBIZXJzaGV5
LCBQQSwgVVNBLiYjeEQ7SW5zdGl0dXRlIG9mIFBlcnNvbmFsaXplZCBNZWRpY2luZSwgQ29sbGVn
ZSBvZiBNZWRpY2luZSwgUGVubnN5bHZhbmlhIFN0YXRlIFVuaXZlcnNpdHksIEhlcnNoZXksIFBB
LCBVU0EuJiN4RDtJbnN0aXR1dGUgZm9yIEJlaGF2aW9yYWwgR2VuZXRpY3MsIFVuaXZlcnNpdHkg
b2YgQ29sb3JhZG8gQm91bGRlciwgQm91bGRlciwgQ08sIFVTQS4mI3hEO0RlcGFydG1lbnQgb2Yg
U29jaW9sb2d5LCBVbml2ZXJzaXR5IG9mIENvbG9yYWRvIEJvdWxkZXIsIEJvdWxkZXIsIENPLCBV
U0EuJiN4RDtJbnN0aXR1dGUgb2YgQmVoYXZpb3JhbCBTY2llbmNlLCBVbml2ZXJzaXR5IG9mIENv
bG9yYWRvIEJvdWxkZXIsIEJvdWxkZXIsIENPLCBVU0EuJiN4RDtDb21wdXRlciBTY2llbmNlIGFu
ZCBBcnRpZmljaWFsIEludGVsbGlnZW5jZSBMYWIsIE1hc3NhY2h1c2V0dHMgSW5zdGl0dXRlIG9m
IFRlY2hub2xvZ3ksIENhbWJyaWRnZSwgTUEsIFVTQS4mI3hEO1RoZSBCcm9hZCBJbnN0aXR1dGUg
b2YgTUlUIGFuZCBIYXJ2YXJkLCBDYW1icmlkZ2UsIE1BLCBVU0EuJiN4RDtEZXBhcnRtZW50IG9m
IE1vbGVjdWxhciwgQ2VsbHVsYXIsIGFuZCBEZXZlbG9wbWVudGFsIEJpb2xvZ3ksIFVuaXZlcnNp
dHkgb2YgQ29sb3JhZG8gQm91bGRlciwgQm91bGRlciwgQ08sIFVTQS4mI3hEO0ludGVyZGlzY2lw
bGluYXJ5IFF1YW50aXRhdGl2ZSBCaW9sb2d5IEdyYWR1YXRlIEdyb3VwLCBVbml2ZXJzaXR5IG9m
IENvbG9yYWRvIEJvdWxkZXIsIEJvdWxkZXIsIENPLCBVU0EuJiN4RDsyM2FuZE1lLCBJbmMuLCBN
b3VudGFpbiBWaWV3LCBDQSwgVVNBLiYjeEQ7UXVhbnRpdGF0aXZlIEJpb21lZGljYWwgUmVzZWFy
Y2ggQ2VudGVyLCBEZXBhcnRtZW50IG9mIENsaW5pY2FsIFNjaWVuY2VzLCBVbml2ZXJzaXR5IG9m
IFRleGFzIFNvdXRod2VzdGVybiBNZWRpY2FsIENlbnRlciwgRGFsbGFzLCBUWCwgVVNBLiYjeEQ7
Q2VudGVyIGZvciB0aGUgR2VuZXRpY3Mgb2YgSG9zdCBEZWZlbnNlLCBEZXBhcnRtZW50IG9mIENs
aW5pY2FsIFNjaWVuY2VzLCBVbml2ZXJzaXR5IG9mIFRleGFzIFNvdXRod2VzdGVybiBNZWRpY2Fs
IENlbnRlciwgRGFsbGFzLCBUWCwgVVNBLiYjeEQ7RGl2aXNpb24gb2YgUmVzZWFyY2gsIEthaXNl
ciBQZXJtYW5lbnRlIE5vcnRoZXJuIENhbGlmb3JuaWEsIE9ha2xhbmQsIENBLCBVU0EuJiN4RDtE
ZXBhcnRtZW50IG9mIFBzeWNoaWF0cnksIFZpcmdpbmlhIEluc3RpdHV0ZSBmb3IgUHN5Y2hpYXRy
aWMgYW5kIEJlaGF2aW9yYWwgR2VuZXRpY3MsIFZpcmdpbmlhIENvbW1vbndlYWx0aCBVbml2ZXJz
aXR5LCBSaWNobW9uZCwgVkEsIFVTQS4mI3hEO0RlcGFydG1lbnQgb2YgUHN5Y2hpYXRyeSBhbmQg
SHVtYW4gR2VuZXRpY3MsIFVuaXZlcnNpdHkgb2YgVXRhaCwgU2FsdCBMYWtlIENpdHksIFVULCBV
U0EuJiN4RDtTdXJ2ZXkgUmVzZWFyY2ggQ2VudGVyLCBJbnN0aXR1dGUgZm9yIFNvY2lhbCBSZXNl
YXJjaCwgVW5pdmVyc2l0eSBvZiBNaWNoaWdhbiwgQW5uIEFyYm9yLCBNSSwgVVNBLiYjeEQ7RGVw
YXJ0bWVudCBvZiBCaW9zdGF0aXN0aWNzLCBDZW50ZXIgZm9yIFN0YXRpc3RpY2FsIEdlbmV0aWNz
LCBVbml2ZXJzaXR5IG9mIE1pY2hpZ2FuLCBBbm4gQXJib3IsIE1JLCBVU0EuJiN4RDtLLkcuIEpl
YnNlbiBDZW50ZXIgZm9yIEdlbmV0aWMgRXBpZGVtaW9sb2d5LCBEZXBhcnRtZW50IG9mIFB1Ymxp
YyBIZWFsdGggYW5kIE51cnNpbmcsIE5vcndlZ2lhbiBVbml2ZXJzaXR5IG9mIFNjaWVuY2UgYW5k
IFRlY2hub2xvZ3ksIFRyb25kaGVpbSwgTm9yd2F5LiYjeEQ7R2VuZXRpYyBFcGlkZW1pb2xvZ3ks
IFFJTVIgQmVyZ2hvZmVyIE1lZGljYWwgUmVzZWFyY2ggSW5zdGl0dXRlLCBCcmlzYmFuZSwgUXVl
ZW5zbGFuZCwgQXVzdHJhbGlhLiYjeEQ7RGl2aXNpb24gb2YgUHVibGljIEhlYWx0aCBTY2llbmNl
cywgRnJlZCBIdXRjaGluc29uIENhbmNlciBSZXNlYXJjaCBDZW50ZXIsIFNlYXR0bGUsIFdBLCBV
U0EuJiN4RDtEZXBhcnRtZW50IG9mIEJpb2xvZ2ljYWwgUHN5Y2hvbG9neSwgVnJpamUgVW5pdmVy
c2l0ZWl0IEFtc3RlcmRhbSwgQW1zdGVyZGFtLCB0aGUgTmV0aGVybGFuZHMuJiN4RDtQcm9ncmFt
IGluIEdlbmV0aWMgRXBpZGVtaW9sb2d5IGFuZCBTdGF0aXN0aWNhbCBHZW5ldGljcywgSGFydmFy
ZCBULkguIENoYW4gU2Nob29sIG9mIFB1YmxpYyBIZWFsdGgsIEJvc3RvbiwgTUEsIFVTQS4mI3hE
O0RlcGFydG1lbnQgb2YgRXBpZGVtaW9sb2d5LCBIYXJ2YXJkIFQuSC4gQ2hhbiBTY2hvb2wgb2Yg
UHVibGljIEhlYWx0aCwgQm9zdG9uLCBNQSwgVVNBLiYjeEQ7RGVwYXJ0bWVudCBvZiBDb21wbGV4
IFRyYWl0IEdlbmV0aWNzLCBDZW50ZXIgZm9yIE5ldXJvZ2Vub21pY3MgYW5kIENvZ25pdGl2ZSBS
ZXNlYXJjaCwgVnJpamUgVW5pdmVyc2l0ZWl0IEFtc3RlcmRhbSwgQW1zdGVyZGFtLCB0aGUgTmV0
aGVybGFuZHMuJiN4RDtEZXBhcnRtZW50IG9mIENoaWxkIGFuZCBBZG9sZXNjZW50IFBzeWNoaWF0
cnksIEVyYXNtdXMgTUMgUm90dGVyZGFtLCBSb3R0ZXJkYW0sIHRoZSBOZXRoZXJsYW5kcy4mI3hE
O0VzdG9uaWFuIEdlbm9tZSBDZW50ZXIsIFVuaXZlcnNpdHkgb2YgVGFydHUsIFRhcnR1LCBFc3Rv
bmlhLiYjeEQ7TGFib3JhdG9yeSBmb3IgU3RhdGlzdGljYWwgQW5hbHlzaXMsIFJJS0VOIENlbnRl
ciBmb3IgSW50ZWdyYXRpdmUgTWVkaWNhbCBTY2llbmNlcywgWW9rb2hhbWEgQ2l0eSwgSmFwYW4u
JiN4RDtEZXBhcnRtZW50IG9mIFBvcHVsYXRpb24gSGVhbHRoIFNjaWVuY2UsIEJyaXN0b2wgTWVk
aWNhbCBTY2hvb2wsIE9ha2ZpZWxkIEdyb3ZlLCBCcmlzdG9sLCBVSy4mI3hEO0lzdGl0dXRvIGRp
IFJpY2VyY2EgR2VuZXRpY2EgZSBCaW9tZWRpY2EsIENvbnNpZ2xpbyBOYXppb25hbGUgZGVsbGUg
UmljZXJjaGUsIE1vbnNlcnJhdG8sIEl0YWx5LiYjeEQ7SW5zdGl0dXRlIGZvciBNb2xlY3VsYXIg
TWVkaWNpbmUgRmlubGFuZCAoRklNTSksIFVuaXZlcnNpdHkgb2YgSGVsc2lua2ksIEhlbHNpbmtp
LCBGaW5sYW5kLiYjeEQ7ZGVDT0RFIEdlbmV0aWNzL0FtZ2VuLCBJbmMuLCBSZXlramF2aWssIElj
ZWxhbmQuJiN4RDtEZXBhcnRtZW50IG9mIEVwaWRlbWlvbG9neSwgVW5pdmVyc2l0eSBvZiBNaWNo
aWdhbiwgQW5uIEFyYm9yLCBNSSwgVVNBLiYjeEQ7RGVwYXJ0bWVudCBvZiBFcGlkZW1pb2xvZ3ks
IFVuaXZlcnNpdHkgb2YgQ29sb3JhZG8gQW5zY2h1dHogTWVkaWNhbCBDYW1wdXMsIEF1cm9yYSwg
Q08sIFVTQS4mI3hEO0RlcGFydG1lbnQgb2YgQ29tcHV0YXRpb25hbCBNZWRpY2luZSBhbmQgQmlv
aW5mb3JtYXRpY3MsIFVuaXZlcnNpdHkgb2YgTWljaGlnYW4sIEFubiBBcmJvciwgTUksIFVTQS4m
I3hEO0F2ZXJhIEluc3RpdHV0ZSBmb3IgSHVtYW4gR2VuZXRpY3MsIFNpb3V4IEZhbGxzLCBTRCwg
VVNBLiYjeEQ7RGVwYXJ0bWVudCBvZiBGYW1pbHkgTWVkaWNpbmUgYW5kIENvbW11bml0eSBIZWFs
dGgsIEFscGVydCBNZWRpY2FsIFNjaG9vbCwgQnJvd24gVW5pdmVyc2l0eSwgUHJvdmlkZW5jZSwg
UkksIFVTQS4mI3hEO0RlcGFydG1lbnQgb2YgSW50ZWdyYXRpdmUgUGh5c2lvbG9neSwgVW5pdmVy
c2l0eSBvZiBDb2xvcmFkbyBCb3VsZGVyLCBCb3VsZGVyLCBDTywgVVNBLiYjeEQ7U2Nob29sIG9m
IEVuZ2luZWVyaW5nIGFuZCBOYXR1cmFsIFNjaWVuY2VzLCBVbml2ZXJzaXR5IG9mIEljZWxhbmQs
IFJleWtqYXZpaywgSWNlbGFuZC4mI3hEO0RlcGFydG1lbnQgb2YgU29jaW9sb2d5LCBVbml2ZXJz
aXR5IG9mIE5vcnRoIENhcm9saW5hIGF0IENoYXBlbCBIaWxsLCBDaGFwZWwgSGlsbCwgTkMsIFVT
QS4mI3hEO0Nhcm9saW5hIFBvcHVsYXRpb24gQ2VudGVyLCBVbml2ZXJzaXR5IG9mIE5vcnRoIENh
cm9saW5hIGF0IENoYXBlbCBIaWxsLCBDaGFwZWwgSGlsbCwgTkMsIFVTQS4mI3hEO0RlcGFydG1l
bnQgb2YgUHN5Y2hpYXRyeSwgV2FzaGluZ3RvbiBVbml2ZXJzaXR5IGluIFN0LiBMb3VpcywgU3Qu
IExvdWlzLCBNTywgVVNBLiYjeEQ7RGVwYXJ0bWVudCBvZiBQc3ljaG9sb2d5IGFuZCBOZXVyb3Nj
aWVuY2UsIFVuaXZlcnNpdHkgb2YgQ29sb3JhZG8gQm91bGRlciwgQm91bGRlciwgQ08sIFVTQS4m
I3hEO0JyYWluIGFuZCBNaW5kIENlbnRyZSwgVW5pdmVyc2l0eSBvZiBTeWRuZXksIFN5ZG5leSwg
TmV3IFNvdXRoIFdhbGVzLCBBdXN0cmFsaWEuJiN4RDtEZXBhcnRtZW50IG9mIFBzeWNoaWF0cnks
IFVuaXZlcnNpdHkgb2YgQ29sb3JhZG8gQW5zY2h1dHogTWVkaWNhbCBDYW1wdXMsIEF1cm9yYSwg
Q08sIFVTQS4mI3hEO051ZmZpZWxkIERlcGFydG1lbnQgb2YgUG9wdWxhdGlvbiBIZWFsdGgsIFVu
aXZlcnNpdHkgb2YgT3hmb3JkLCBPeGZvcmQsIFVLLiYjeEQ7RmVsbG93cyBQcm9ncmFtLCBSVEkg
SW50ZXJuYXRpb25hbCwgUmVzZWFyY2ggVHJpYW5nbGUgUGFyaywgTkMsIFVTQS4mI3hEO0RlcGFy
dG1lbnQgb2YgQmlvc3RhdGlzdGljcywgSGFydmFyZCBULkguIENoYW4gU2Nob29sIG9mIFB1Ymxp
YyBIZWFsdGgsIEJvc3RvbiwgTUEsIFVTQS4mI3hEO0RlcGFydG1lbnQgb2YgSW50ZXJuYWwgTWVk
aWNpbmUsIEluc3RpdHV0ZSBvZiBDbGluaWNhbCBNZWRpY2luZSwgVW5pdmVyc2l0eSBvZiBFYXN0
ZXJuIEZpbmxhbmQsIEt1b3BpbywgRmlubGFuZC4mI3hEO0RlcGFydG1lbnQgb2YgTWVkaWNpbmUs
IEt1b3BpbyBVbml2ZXJzaXR5IEhvc3BpdGFsLCBLdW9waW8sIEZpbmxhbmQuJiN4RDtQc3ljaGlh
dHJpYyBHZW5ldGljcywgUUlNUiBCZXJnaG9mZXIgTWVkaWNhbCBSZXNlYXJjaCBJbnN0aXR1dGUs
IEJyaXNiYW5lLCBRdWVlbnNsYW5kLCBBdXN0cmFsaWEuJiN4RDtEZXBhcnRtZW50IG9mIEJpb3N0
YXRpc3RpY3MgYW5kIEJpb2luZm9ybWF0aWNzLCBVbml2ZXJzaXR5IG9mIENvbG9yYWRvIEFuc2No
dXR6IE1lZGljYWwgQ2FtcHVzLCBBdXJvcmEsIENPLCBVU0EuJiN4RDtEZXBhcnRtZW50IG9mIEdl
bmV0aWNzLCBVbml2ZXJzaXR5IG9mIE5vcnRoIENhcm9saW5hIGF0IENoYXBlbCBIaWxsLCBDaGFw
ZWwgSGlsbCwgTkMsIFVTQS4mI3hEO0RlcGFydG1lbnQgb2YgSW50ZXJuYWwgTWVkaWNpbmUsIERp
dmlzaW9uIG9mIENhcmRpb3Zhc2N1bGFyIE1lZGljaW5lLCBVbml2ZXJzaXR5IG9mIE1pY2hpZ2Fu
LCBBbm4gQXJib3IsIE1JLCBVU0EuJiN4RDtEZXBhcnRtZW50IG9mIFN0YXRpc3RpY2FsIEdlbmV0
aWNzLCBPc2FrYSBVbml2ZXJzaXR5IEdyYWR1YXRlIFNjaG9vbCBvZiBNZWRpY2luZSwgU3VpdGEs
IEphcGFuLiYjeEQ7RGVwYXJ0bWVudCBvZiBFcGlkZW1pb2xvZ3ksIFVuaXZlcnNpdHkgb2YgV2Fz
aGluZ3RvbiwgU2VhdHRsZSwgV0EsIFVTQS4mI3hEO0RlcGFydG1lbnQgb2YgQ2xpbmljYWwgR2Vu
ZXRpY3MsIFZVIE1lZGljYWwgQ2VudHJlIEFtc3RlcmRhbSwgQW1zdGVyZGFtLCB0aGUgTmV0aGVy
bGFuZHMuJiN4RDtEZXBhcnRtZW50IG9mIFBzeWNoaWF0cnksIFdhc2hpbmd0b24gVW5pdmVyc2l0
eSBTY2hvb2wgb2YgTWVkaWNpbmUsIFN0LiBMb3VpcywgTU8sIFVTQS4mI3hEO0RlcGFydG1lbnQg
b2YgTnV0cml0aW9uLCBIYXJ2YXJkIFQuSC4gQ2hhbiBTY2hvb2wgb2YgUHVibGljIEhlYWx0aCwg
Qm9zdG9uLCBNQSwgVVNBLiYjeEQ7RGVwYXJ0bWVudCBvZiBQc3ljaG9sb2dpY2FsIGFuZCBCcmFp
biBTY2llbmNlcywgSW5kaWFuYSBVbml2ZXJzaXR5LCBCbG9vbWluZ3RvbiwgSU4sIFVTQS4mI3hE
O1NBQS1OYXRpb25hbCBDZW50ZXIgb2YgQWRkaWN0aW9uIE1lZGljaW5lLCBWb2d1ciBIb3NwaXRh
bCwgUmV5a2phdmlrLCBJY2VsYW5kLiYjeEQ7RGVwYXJ0bWVudCBvZiBNZWRpY2luZSwgVmFuZGVy
YmlsdCBVbml2ZXJzaXR5LCBOYXNodmlsbGUsIFROLCBVU0EuJiN4RDtEZXBhcnRtZW50IG9mIFBz
eWNoaWF0cnksIFVuaXZlcnNpdHkgb2YgQ2FsaWZvcm5pYSwgU2FuIERpZWdvLCBTYW4gRGllZ28s
IENBLCBVU0EuJiN4RDtGT1JNSSBhbmQgRGVwYXJ0bWVudCBvZiBOZXVyb2xvZ3ksIE9zbG8gVW5p
dmVyc2l0eSBIb3NwaXRhbCwgT3NsbywgTm9yd2F5LiYjeEQ7TVJDIEludGVncmF0aXZlIEVwaWRl
bWlvbG9neSBVbml0LCBVbml2ZXJzaXR5IG9mIEJyaXN0b2wsIEJyaXN0b2wsIFVLLiYjeEQ7SFVO
VCBSZXNlYXJjaCBDZW50cmUsIERlcGFydG1lbnQgb2YgUHVibGljIEhlYWx0aCBhbmQgTnVyc2lu
ZywgTm9yd2VnaWFuIFVuaXZlcnNpdHkgb2YgU2NpZW5jZSBhbmQgVGVjaG5vbG9neSwgTGV2YW5n
ZXIsIE5vcndheS4mI3hEO0RlcGFydG1lbnQgb2YgTWVkaWNpbmUsIExldmFuZ2VyIEhvc3BpdGFs
LCBOb3JkLVRyb2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ZXJpb2RpY2FsPjxmdWxsLXRpdGxlPk5hdCBHZW5ldDwvZnVsbC10aXRsZT48L3Bl
cmlvZGljYWw+PHBhZ2VzPjIzNy0yNDQ8L3BhZ2VzPjx2b2x1bWU+NTE8L3ZvbHVtZT48bnVtYmVy
PjI8L251bWJlcj48ZWRpdGlvbj4yMDE5LzAxLzE2PC9lZGl0aW9uPjxrZXl3b3Jkcz48a2V5d29y
ZD5BbGNvaG9sIERyaW5raW5nLypnZW5ldGljczwva2V5d29yZD48a2V5d29yZD5GZW1hbGU8L2tl
eXdvcmQ+PGtleXdvcmQ+R2VuZXRpYyBWYXJpYXRpb24vZ2VuZXRpY3M8L2tleXdvcmQ+PGtleXdv
cmQ+R2Vub21lLVdpZGUgQXNzb2NpYXRpb24gU3R1ZHkvbWV0aG9kczwva2V5d29yZD48a2V5d29y
ZD5IdW1hbnM8L2tleXdvcmQ+PGtleXdvcmQ+TWFsZTwva2V5d29yZD48a2V5d29yZD5NaWRkbGUg
QWdlZDwva2V5d29yZD48a2V5d29yZD5QaGVub3R5cGU8L2tleXdvcmQ+PGtleXdvcmQ+Umlzazwv
a2V5d29yZD48a2V5d29yZD5TbW9raW5nLypnZW5ldGljczwva2V5d29yZD48a2V5d29yZD5Ub2Jh
Y2NvL2FkdmVyc2UgZWZmZWN0czwva2V5d29yZD48a2V5d29yZD5Ub2JhY2NvIFVzZSBEaXNvcmRl
ci8qZ2VuZXRpY3M8L2tleXdvcmQ+PC9rZXl3b3Jkcz48ZGF0ZXM+PHllYXI+MjAxOTwveWVhcj48
cHViLWRhdGVzPjxkYXRlPkZlYjwvZGF0ZT48L3B1Yi1kYXRlcz48L2RhdGVzPjxpc2JuPjE1NDYt
MTcxOCAoRWxlY3Ryb25pYykmI3hEOzEwNjEtNDAzNiAoTGlua2luZyk8L2lzYm4+PGFjY2Vzc2lv
bi1udW0+MzA2NDMyNTE8L2FjY2Vzc2lvbi1udW0+PHVybHM+PHJlbGF0ZWQtdXJscz48dXJsPmh0
dHBzOi8vd3d3Lm5jYmkubmxtLm5paC5nb3YvcHVibWVkLzMwNjQzMjUxPC91cmw+PC9yZWxhdGVk
LXVybHM+PC91cmxzPjxjdXN0b20yPlBNQzYzNTg1NDI8L2N1c3RvbTI+PGVsZWN0cm9uaWMtcmVz
b3VyY2UtbnVtPjEwLjEwMzgvczQxNTg4LTAxOC0wMzA3LTU8L2VsZWN0cm9uaWMtcmVzb3VyY2Ut
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49)</w:t>
      </w:r>
      <w:r w:rsidRPr="00D70DE2">
        <w:rPr>
          <w:rFonts w:ascii="Arial" w:hAnsi="Arial" w:cs="Arial"/>
        </w:rPr>
        <w:fldChar w:fldCharType="end"/>
      </w:r>
      <w:r w:rsidRPr="00D70DE2">
        <w:rPr>
          <w:rFonts w:ascii="Arial" w:hAnsi="Arial" w:cs="Arial"/>
        </w:rPr>
        <w:t>, having ever regularly smoked</w:t>
      </w:r>
      <w:r>
        <w:rPr>
          <w:rFonts w:ascii="Arial" w:hAnsi="Arial" w:cs="Arial"/>
        </w:rPr>
        <w:t xml:space="preserve"> </w:t>
      </w:r>
      <w:r w:rsidRPr="00D70DE2">
        <w:rPr>
          <w:rFonts w:ascii="Arial" w:hAnsi="Arial" w:cs="Arial"/>
        </w:rPr>
        <w:fldChar w:fldCharType="begin">
          <w:fldData xml:space="preserve">PEVuZE5vdGU+PENpdGU+PEF1dGhvcj5MaXU8L0F1dGhvcj48WWVhcj4yMDE5PC9ZZWFyPjxSZWNO
dW0+NjgyMzwvUmVjTnVtPjxEaXNwbGF5VGV4dD4oNDkpPC9EaXNwbGF5VGV4dD48cmVjb3JkPjxy
ZWMtbnVtYmVyPjY4MjM8L3JlYy1udW1iZXI+PGZvcmVpZ24ta2V5cz48a2V5IGFwcD0iRU4iIGRi
LWlkPSI5OXRzYWR4Mm9lMndlYWV6c3BjeGZzZjE1ZXN0OWEwenZwMnYiIHRpbWVzdGFtcD0iMTU5
MzQ0MzAzNyI+NjgyMzwva2V5PjwvZm9yZWlnbi1rZXlzPjxyZWYtdHlwZSBuYW1lPSJKb3VybmFs
IEFydGljbGUiPjE3PC9yZWYtdHlwZT48Y29udHJpYnV0b3JzPjxhdXRob3JzPjxhdXRob3I+TGl1
LCBNLjwvYXV0aG9yPjxhdXRob3I+SmlhbmcsIFkuPC9hdXRob3I+PGF1dGhvcj5XZWRvdywgUi48
L2F1dGhvcj48YXV0aG9yPkxpLCBZLjwvYXV0aG9yPjxhdXRob3I+QnJhemVsLCBELiBNLjwvYXV0
aG9yPjxhdXRob3I+Q2hlbiwgRi48L2F1dGhvcj48YXV0aG9yPkRhdHRhLCBHLjwvYXV0aG9yPjxh
dXRob3I+RGF2aWxhLVZlbGRlcnJhaW4sIEouPC9hdXRob3I+PGF1dGhvcj5NY0d1aXJlLCBELjwv
YXV0aG9yPjxhdXRob3I+VGlhbiwgQy48L2F1dGhvcj48YXV0aG9yPlpoYW4sIFguPC9hdXRob3I+
PGF1dGhvcj5hbmRNZSBSZXNlYXJjaCwgVGVhbTwvYXV0aG9yPjxhdXRob3I+SHVudCBBbGwtSW4g
UHN5Y2hpYXRyeTwvYXV0aG9yPjxhdXRob3I+Q2hvcXVldCwgSC48L2F1dGhvcj48YXV0aG9yPkRv
Y2hlcnR5LCBBLiBSLjwvYXV0aG9yPjxhdXRob3I+RmF1bCwgSi4gRC48L2F1dGhvcj48YXV0aG9y
PkZvZXJzdGVyLCBKLiBSLjwvYXV0aG9yPjxhdXRob3I+RnJpdHNjaGUsIEwuIEcuPC9hdXRob3I+
PGF1dGhvcj5HYWJyaWVsc2VuLCBNLiBFLjwvYXV0aG9yPjxhdXRob3I+R29yZG9uLCBTLiBELjwv
YXV0aG9yPjxhdXRob3I+SGFlc3NsZXIsIEouPC9hdXRob3I+PGF1dGhvcj5Ib3R0ZW5nYSwgSi4g
Si48L2F1dGhvcj48YXV0aG9yPkh1YW5nLCBILjwvYXV0aG9yPjxhdXRob3I+SmFuZywgUy4gSy48
L2F1dGhvcj48YXV0aG9yPkphbnNlbiwgUC4gUi48L2F1dGhvcj48YXV0aG9yPkxpbmcsIFkuPC9h
dXRob3I+PGF1dGhvcj5NYWdpLCBSLjwvYXV0aG9yPjxhdXRob3I+TWF0b2JhLCBOLjwvYXV0aG9y
PjxhdXRob3I+TWNNYWhvbiwgRy48L2F1dGhvcj48YXV0aG9yPk11bGFzLCBBLjwvYXV0aG9yPjxh
dXRob3I+T3JydSwgVi48L2F1dGhvcj48YXV0aG9yPlBhbHZpYWluZW4sIFQuPC9hdXRob3I+PGF1
dGhvcj5QYW5kaXQsIEEuPC9hdXRob3I+PGF1dGhvcj5SZWdpbnNzb24sIEcuIFcuPC9hdXRob3I+
PGF1dGhvcj5Ta29naG9sdCwgQS4gSC48L2F1dGhvcj48YXV0aG9yPlNtaXRoLCBKLiBBLjwvYXV0
aG9yPjxhdXRob3I+VGF5bG9yLCBBLiBFLjwvYXV0aG9yPjxhdXRob3I+VHVybWFuLCBDLjwvYXV0
aG9yPjxhdXRob3I+V2lsbGVtc2VuLCBHLjwvYXV0aG9yPjxhdXRob3I+WW91bmcsIEguPC9hdXRo
b3I+PGF1dGhvcj5Zb3VuZywgSy4gQS48L2F1dGhvcj48YXV0aG9yPlphamFjLCBHLiBKLiBNLjwv
YXV0aG9yPjxhdXRob3I+WmhhbywgVy48L2F1dGhvcj48YXV0aG9yPlpob3UsIFcuPC9hdXRob3I+
PGF1dGhvcj5Cam9ybnNkb3R0aXIsIEcuPC9hdXRob3I+PGF1dGhvcj5Cb2FyZG1hbiwgSi4gRC48
L2F1dGhvcj48YXV0aG9yPkJvZWhua2UsIE0uPC9hdXRob3I+PGF1dGhvcj5Cb29tc21hLCBELiBJ
LjwvYXV0aG9yPjxhdXRob3I+Q2hlbiwgQy48L2F1dGhvcj48YXV0aG9yPkN1Y2NhLCBGLjwvYXV0
aG9yPjxhdXRob3I+RGF2aWVzLCBHLiBFLjwvYXV0aG9yPjxhdXRob3I+RWF0b24sIEMuIEIuPC9h
dXRob3I+PGF1dGhvcj5FaHJpbmdlciwgTS4gQS48L2F1dGhvcj48YXV0aG9yPkVza28sIFQuPC9h
dXRob3I+PGF1dGhvcj5GaW9yaWxsbywgRS48L2F1dGhvcj48YXV0aG9yPkdpbGxlc3BpZSwgTi4g
QS48L2F1dGhvcj48YXV0aG9yPkd1ZGJqYXJ0c3NvbiwgRC4gRi48L2F1dGhvcj48YXV0aG9yPkhh
bGxlciwgVC48L2F1dGhvcj48YXV0aG9yPkhhcnJpcywgSy4gTS48L2F1dGhvcj48YXV0aG9yPkhl
YXRoLCBBLiBDLjwvYXV0aG9yPjxhdXRob3I+SGV3aXR0LCBKLiBLLjwvYXV0aG9yPjxhdXRob3I+
SGlja2llLCBJLiBCLjwvYXV0aG9yPjxhdXRob3I+SG9rYW5zb24sIEouIEUuPC9hdXRob3I+PGF1
dGhvcj5Ib3BmZXIsIEMuIEouPC9hdXRob3I+PGF1dGhvcj5IdW50ZXIsIEQuIEouPC9hdXRob3I+
PGF1dGhvcj5JYWNvbm8sIFcuIEcuPC9hdXRob3I+PGF1dGhvcj5Kb2huc29uLCBFLiBPLjwvYXV0
aG9yPjxhdXRob3I+S2FtYXRhbmksIFkuPC9hdXRob3I+PGF1dGhvcj5LYXJkaWEsIFMuIEwuIFIu
PC9hdXRob3I+PGF1dGhvcj5LZWxsZXIsIE0uIEMuPC9hdXRob3I+PGF1dGhvcj5LZWxsaXMsIE0u
PC9hdXRob3I+PGF1dGhvcj5Lb29wZXJiZXJnLCBDLjwvYXV0aG9yPjxhdXRob3I+S3JhZnQsIFAu
PC9hdXRob3I+PGF1dGhvcj5LcmF1dGVyLCBLLiBTLjwvYXV0aG9yPjxhdXRob3I+TGFha3NvLCBN
LjwvYXV0aG9yPjxhdXRob3I+TGluZCwgUC4gQS48L2F1dGhvcj48YXV0aG9yPkxvdWtvbGEsIEEu
PC9hdXRob3I+PGF1dGhvcj5MdXR6LCBTLiBNLjwvYXV0aG9yPjxhdXRob3I+TWFkZGVuLCBQLiBB
LiBGLjwvYXV0aG9yPjxhdXRob3I+TWFydGluLCBOLiBHLjwvYXV0aG9yPjxhdXRob3I+TWNHdWUs
IE0uPC9hdXRob3I+PGF1dGhvcj5NY1F1ZWVuLCBNLiBCLjwvYXV0aG9yPjxhdXRob3I+TWVkbGFu
ZCwgUy4gRS48L2F1dGhvcj48YXV0aG9yPk1ldHNwYWx1LCBBLjwvYXV0aG9yPjxhdXRob3I+TW9o
bGtlLCBLLiBMLjwvYXV0aG9yPjxhdXRob3I+TmllbHNlbiwgSi4gQi48L2F1dGhvcj48YXV0aG9y
Pk9rYWRhLCBZLjwvYXV0aG9yPjxhdXRob3I+UGV0ZXJzLCBVLjwvYXV0aG9yPjxhdXRob3I+UG9s
ZGVybWFuLCBULiBKLiBDLjwvYXV0aG9yPjxhdXRob3I+UG9zdGh1bWEsIEQuPC9hdXRob3I+PGF1
dGhvcj5SZWluZXIsIEEuIFAuPC9hdXRob3I+PGF1dGhvcj5SaWNlLCBKLiBQLjwvYXV0aG9yPjxh
dXRob3I+UmltbSwgRS48L2F1dGhvcj48YXV0aG9yPlJvc2UsIFIuIEouPC9hdXRob3I+PGF1dGhv
cj5SdW5hcnNkb3R0aXIsIFYuPC9hdXRob3I+PGF1dGhvcj5TdGFsbGluZ3MsIE0uIEMuPC9hdXRo
b3I+PGF1dGhvcj5TdGFuY2Frb3ZhLCBBLjwvYXV0aG9yPjxhdXRob3I+U3RlZmFuc3NvbiwgSC48
L2F1dGhvcj48YXV0aG9yPlRoYWksIEsuIEsuPC9hdXRob3I+PGF1dGhvcj5UaW5kbGUsIEguIEEu
PC9hdXRob3I+PGF1dGhvcj5UeXJmaW5nc3NvbiwgVC48L2F1dGhvcj48YXV0aG9yPldhbGwsIFQu
IEwuPC9hdXRob3I+PGF1dGhvcj5XZWlyLCBELiBSLjwvYXV0aG9yPjxhdXRob3I+V2Vpc25lciwg
Qy48L2F1dGhvcj48YXV0aG9yPldoaXRmaWVsZCwgSi4gQi48L2F1dGhvcj48YXV0aG9yPldpbnN2
b2xkLCBCLiBTLjwvYXV0aG9yPjxhdXRob3I+WWluLCBKLjwvYXV0aG9yPjxhdXRob3I+WnVjY29s
bywgTC48L2F1dGhvcj48YXV0aG9yPkJpZXJ1dCwgTC4gSi48L2F1dGhvcj48YXV0aG9yPkh2ZWVt
LCBLLjwvYXV0aG9yPjxhdXRob3I+TGVlLCBKLiBKLjwvYXV0aG9yPjxhdXRob3I+TXVuYWZvLCBN
LiBSLjwvYXV0aG9yPjxhdXRob3I+U2FjY29uZSwgTi4gTC48L2F1dGhvcj48YXV0aG9yPldpbGxl
ciwgQy4gSi48L2F1dGhvcj48YXV0aG9yPkNvcm5lbGlzLCBNLiBDLjwvYXV0aG9yPjxhdXRob3I+
RGF2aWQsIFMuIFAuPC9hdXRob3I+PGF1dGhvcj5IaW5kcywgRC4gQS48L2F1dGhvcj48YXV0aG9y
PkpvcmdlbnNvbiwgRS48L2F1dGhvcj48YXV0aG9yPkthcHJpbywgSi48L2F1dGhvcj48YXV0aG9y
PlN0aXR6ZWwsIEouIEEuPC9hdXRob3I+PGF1dGhvcj5TdGVmYW5zc29uLCBLLjwvYXV0aG9yPjxh
dXRob3I+VGhvcmdlaXJzc29uLCBULiBFLjwvYXV0aG9yPjxhdXRob3I+QWJlY2FzaXMsIEcuPC9h
dXRob3I+PGF1dGhvcj5MaXUsIEQuIEouPC9hdXRob3I+PGF1dGhvcj5WcmllemUsIFMuPC9hdXRo
b3I+PC9hdXRob3JzPjwvY29udHJpYnV0b3JzPjxhdXRoLWFkZHJlc3M+RGVwYXJ0bWVudCBvZiBQ
c3ljaG9sb2d5LCBVbml2ZXJzaXR5IG9mIE1pbm5lc290YSBUd2luIENpdGllcywgTWlubmVhcG9s
aXMsIE1OLCBVU0EuJiN4RDtEZXBhcnRtZW50IG9mIFB1YmxpYyBIZWFsdGggU2NpZW5jZXMsIENv
bGxlZ2Ugb2YgTWVkaWNpbmUsIFBlbm5zeWx2YW5pYSBTdGF0ZSBVbml2ZXJzaXR5LCBIZXJzaGV5
LCBQQSwgVVNBLiYjeEQ7SW5zdGl0dXRlIG9mIFBlcnNvbmFsaXplZCBNZWRpY2luZSwgQ29sbGVn
ZSBvZiBNZWRpY2luZSwgUGVubnN5bHZhbmlhIFN0YXRlIFVuaXZlcnNpdHksIEhlcnNoZXksIFBB
LCBVU0EuJiN4RDtJbnN0aXR1dGUgZm9yIEJlaGF2aW9yYWwgR2VuZXRpY3MsIFVuaXZlcnNpdHkg
b2YgQ29sb3JhZG8gQm91bGRlciwgQm91bGRlciwgQ08sIFVTQS4mI3hEO0RlcGFydG1lbnQgb2Yg
U29jaW9sb2d5LCBVbml2ZXJzaXR5IG9mIENvbG9yYWRvIEJvdWxkZXIsIEJvdWxkZXIsIENPLCBV
U0EuJiN4RDtJbnN0aXR1dGUgb2YgQmVoYXZpb3JhbCBTY2llbmNlLCBVbml2ZXJzaXR5IG9mIENv
bG9yYWRvIEJvdWxkZXIsIEJvdWxkZXIsIENPLCBVU0EuJiN4RDtDb21wdXRlciBTY2llbmNlIGFu
ZCBBcnRpZmljaWFsIEludGVsbGlnZW5jZSBMYWIsIE1hc3NhY2h1c2V0dHMgSW5zdGl0dXRlIG9m
IFRlY2hub2xvZ3ksIENhbWJyaWRnZSwgTUEsIFVTQS4mI3hEO1RoZSBCcm9hZCBJbnN0aXR1dGUg
b2YgTUlUIGFuZCBIYXJ2YXJkLCBDYW1icmlkZ2UsIE1BLCBVU0EuJiN4RDtEZXBhcnRtZW50IG9m
IE1vbGVjdWxhciwgQ2VsbHVsYXIsIGFuZCBEZXZlbG9wbWVudGFsIEJpb2xvZ3ksIFVuaXZlcnNp
dHkgb2YgQ29sb3JhZG8gQm91bGRlciwgQm91bGRlciwgQ08sIFVTQS4mI3hEO0ludGVyZGlzY2lw
bGluYXJ5IFF1YW50aXRhdGl2ZSBCaW9sb2d5IEdyYWR1YXRlIEdyb3VwLCBVbml2ZXJzaXR5IG9m
IENvbG9yYWRvIEJvdWxkZXIsIEJvdWxkZXIsIENPLCBVU0EuJiN4RDsyM2FuZE1lLCBJbmMuLCBN
b3VudGFpbiBWaWV3LCBDQSwgVVNBLiYjeEQ7UXVhbnRpdGF0aXZlIEJpb21lZGljYWwgUmVzZWFy
Y2ggQ2VudGVyLCBEZXBhcnRtZW50IG9mIENsaW5pY2FsIFNjaWVuY2VzLCBVbml2ZXJzaXR5IG9m
IFRleGFzIFNvdXRod2VzdGVybiBNZWRpY2FsIENlbnRlciwgRGFsbGFzLCBUWCwgVVNBLiYjeEQ7
Q2VudGVyIGZvciB0aGUgR2VuZXRpY3Mgb2YgSG9zdCBEZWZlbnNlLCBEZXBhcnRtZW50IG9mIENs
aW5pY2FsIFNjaWVuY2VzLCBVbml2ZXJzaXR5IG9mIFRleGFzIFNvdXRod2VzdGVybiBNZWRpY2Fs
IENlbnRlciwgRGFsbGFzLCBUWCwgVVNBLiYjeEQ7RGl2aXNpb24gb2YgUmVzZWFyY2gsIEthaXNl
ciBQZXJtYW5lbnRlIE5vcnRoZXJuIENhbGlmb3JuaWEsIE9ha2xhbmQsIENBLCBVU0EuJiN4RDtE
ZXBhcnRtZW50IG9mIFBzeWNoaWF0cnksIFZpcmdpbmlhIEluc3RpdHV0ZSBmb3IgUHN5Y2hpYXRy
aWMgYW5kIEJlaGF2aW9yYWwgR2VuZXRpY3MsIFZpcmdpbmlhIENvbW1vbndlYWx0aCBVbml2ZXJz
aXR5LCBSaWNobW9uZCwgVkEsIFVTQS4mI3hEO0RlcGFydG1lbnQgb2YgUHN5Y2hpYXRyeSBhbmQg
SHVtYW4gR2VuZXRpY3MsIFVuaXZlcnNpdHkgb2YgVXRhaCwgU2FsdCBMYWtlIENpdHksIFVULCBV
U0EuJiN4RDtTdXJ2ZXkgUmVzZWFyY2ggQ2VudGVyLCBJbnN0aXR1dGUgZm9yIFNvY2lhbCBSZXNl
YXJjaCwgVW5pdmVyc2l0eSBvZiBNaWNoaWdhbiwgQW5uIEFyYm9yLCBNSSwgVVNBLiYjeEQ7RGVw
YXJ0bWVudCBvZiBCaW9zdGF0aXN0aWNzLCBDZW50ZXIgZm9yIFN0YXRpc3RpY2FsIEdlbmV0aWNz
LCBVbml2ZXJzaXR5IG9mIE1pY2hpZ2FuLCBBbm4gQXJib3IsIE1JLCBVU0EuJiN4RDtLLkcuIEpl
YnNlbiBDZW50ZXIgZm9yIEdlbmV0aWMgRXBpZGVtaW9sb2d5LCBEZXBhcnRtZW50IG9mIFB1Ymxp
YyBIZWFsdGggYW5kIE51cnNpbmcsIE5vcndlZ2lhbiBVbml2ZXJzaXR5IG9mIFNjaWVuY2UgYW5k
IFRlY2hub2xvZ3ksIFRyb25kaGVpbSwgTm9yd2F5LiYjeEQ7R2VuZXRpYyBFcGlkZW1pb2xvZ3ks
IFFJTVIgQmVyZ2hvZmVyIE1lZGljYWwgUmVzZWFyY2ggSW5zdGl0dXRlLCBCcmlzYmFuZSwgUXVl
ZW5zbGFuZCwgQXVzdHJhbGlhLiYjeEQ7RGl2aXNpb24gb2YgUHVibGljIEhlYWx0aCBTY2llbmNl
cywgRnJlZCBIdXRjaGluc29uIENhbmNlciBSZXNlYXJjaCBDZW50ZXIsIFNlYXR0bGUsIFdBLCBV
U0EuJiN4RDtEZXBhcnRtZW50IG9mIEJpb2xvZ2ljYWwgUHN5Y2hvbG9neSwgVnJpamUgVW5pdmVy
c2l0ZWl0IEFtc3RlcmRhbSwgQW1zdGVyZGFtLCB0aGUgTmV0aGVybGFuZHMuJiN4RDtQcm9ncmFt
IGluIEdlbmV0aWMgRXBpZGVtaW9sb2d5IGFuZCBTdGF0aXN0aWNhbCBHZW5ldGljcywgSGFydmFy
ZCBULkguIENoYW4gU2Nob29sIG9mIFB1YmxpYyBIZWFsdGgsIEJvc3RvbiwgTUEsIFVTQS4mI3hE
O0RlcGFydG1lbnQgb2YgRXBpZGVtaW9sb2d5LCBIYXJ2YXJkIFQuSC4gQ2hhbiBTY2hvb2wgb2Yg
UHVibGljIEhlYWx0aCwgQm9zdG9uLCBNQSwgVVNBLiYjeEQ7RGVwYXJ0bWVudCBvZiBDb21wbGV4
IFRyYWl0IEdlbmV0aWNzLCBDZW50ZXIgZm9yIE5ldXJvZ2Vub21pY3MgYW5kIENvZ25pdGl2ZSBS
ZXNlYXJjaCwgVnJpamUgVW5pdmVyc2l0ZWl0IEFtc3RlcmRhbSwgQW1zdGVyZGFtLCB0aGUgTmV0
aGVybGFuZHMuJiN4RDtEZXBhcnRtZW50IG9mIENoaWxkIGFuZCBBZG9sZXNjZW50IFBzeWNoaWF0
cnksIEVyYXNtdXMgTUMgUm90dGVyZGFtLCBSb3R0ZXJkYW0sIHRoZSBOZXRoZXJsYW5kcy4mI3hE
O0VzdG9uaWFuIEdlbm9tZSBDZW50ZXIsIFVuaXZlcnNpdHkgb2YgVGFydHUsIFRhcnR1LCBFc3Rv
bmlhLiYjeEQ7TGFib3JhdG9yeSBmb3IgU3RhdGlzdGljYWwgQW5hbHlzaXMsIFJJS0VOIENlbnRl
ciBmb3IgSW50ZWdyYXRpdmUgTWVkaWNhbCBTY2llbmNlcywgWW9rb2hhbWEgQ2l0eSwgSmFwYW4u
JiN4RDtEZXBhcnRtZW50IG9mIFBvcHVsYXRpb24gSGVhbHRoIFNjaWVuY2UsIEJyaXN0b2wgTWVk
aWNhbCBTY2hvb2wsIE9ha2ZpZWxkIEdyb3ZlLCBCcmlzdG9sLCBVSy4mI3hEO0lzdGl0dXRvIGRp
IFJpY2VyY2EgR2VuZXRpY2EgZSBCaW9tZWRpY2EsIENvbnNpZ2xpbyBOYXppb25hbGUgZGVsbGUg
UmljZXJjaGUsIE1vbnNlcnJhdG8sIEl0YWx5LiYjeEQ7SW5zdGl0dXRlIGZvciBNb2xlY3VsYXIg
TWVkaWNpbmUgRmlubGFuZCAoRklNTSksIFVuaXZlcnNpdHkgb2YgSGVsc2lua2ksIEhlbHNpbmtp
LCBGaW5sYW5kLiYjeEQ7ZGVDT0RFIEdlbmV0aWNzL0FtZ2VuLCBJbmMuLCBSZXlramF2aWssIElj
ZWxhbmQuJiN4RDtEZXBhcnRtZW50IG9mIEVwaWRlbWlvbG9neSwgVW5pdmVyc2l0eSBvZiBNaWNo
aWdhbiwgQW5uIEFyYm9yLCBNSSwgVVNBLiYjeEQ7RGVwYXJ0bWVudCBvZiBFcGlkZW1pb2xvZ3ks
IFVuaXZlcnNpdHkgb2YgQ29sb3JhZG8gQW5zY2h1dHogTWVkaWNhbCBDYW1wdXMsIEF1cm9yYSwg
Q08sIFVTQS4mI3hEO0RlcGFydG1lbnQgb2YgQ29tcHV0YXRpb25hbCBNZWRpY2luZSBhbmQgQmlv
aW5mb3JtYXRpY3MsIFVuaXZlcnNpdHkgb2YgTWljaGlnYW4sIEFubiBBcmJvciwgTUksIFVTQS4m
I3hEO0F2ZXJhIEluc3RpdHV0ZSBmb3IgSHVtYW4gR2VuZXRpY3MsIFNpb3V4IEZhbGxzLCBTRCwg
VVNBLiYjeEQ7RGVwYXJ0bWVudCBvZiBGYW1pbHkgTWVkaWNpbmUgYW5kIENvbW11bml0eSBIZWFs
dGgsIEFscGVydCBNZWRpY2FsIFNjaG9vbCwgQnJvd24gVW5pdmVyc2l0eSwgUHJvdmlkZW5jZSwg
UkksIFVTQS4mI3hEO0RlcGFydG1lbnQgb2YgSW50ZWdyYXRpdmUgUGh5c2lvbG9neSwgVW5pdmVy
c2l0eSBvZiBDb2xvcmFkbyBCb3VsZGVyLCBCb3VsZGVyLCBDTywgVVNBLiYjeEQ7U2Nob29sIG9m
IEVuZ2luZWVyaW5nIGFuZCBOYXR1cmFsIFNjaWVuY2VzLCBVbml2ZXJzaXR5IG9mIEljZWxhbmQs
IFJleWtqYXZpaywgSWNlbGFuZC4mI3hEO0RlcGFydG1lbnQgb2YgU29jaW9sb2d5LCBVbml2ZXJz
aXR5IG9mIE5vcnRoIENhcm9saW5hIGF0IENoYXBlbCBIaWxsLCBDaGFwZWwgSGlsbCwgTkMsIFVT
QS4mI3hEO0Nhcm9saW5hIFBvcHVsYXRpb24gQ2VudGVyLCBVbml2ZXJzaXR5IG9mIE5vcnRoIENh
cm9saW5hIGF0IENoYXBlbCBIaWxsLCBDaGFwZWwgSGlsbCwgTkMsIFVTQS4mI3hEO0RlcGFydG1l
bnQgb2YgUHN5Y2hpYXRyeSwgV2FzaGluZ3RvbiBVbml2ZXJzaXR5IGluIFN0LiBMb3VpcywgU3Qu
IExvdWlzLCBNTywgVVNBLiYjeEQ7RGVwYXJ0bWVudCBvZiBQc3ljaG9sb2d5IGFuZCBOZXVyb3Nj
aWVuY2UsIFVuaXZlcnNpdHkgb2YgQ29sb3JhZG8gQm91bGRlciwgQm91bGRlciwgQ08sIFVTQS4m
I3hEO0JyYWluIGFuZCBNaW5kIENlbnRyZSwgVW5pdmVyc2l0eSBvZiBTeWRuZXksIFN5ZG5leSwg
TmV3IFNvdXRoIFdhbGVzLCBBdXN0cmFsaWEuJiN4RDtEZXBhcnRtZW50IG9mIFBzeWNoaWF0cnks
IFVuaXZlcnNpdHkgb2YgQ29sb3JhZG8gQW5zY2h1dHogTWVkaWNhbCBDYW1wdXMsIEF1cm9yYSwg
Q08sIFVTQS4mI3hEO051ZmZpZWxkIERlcGFydG1lbnQgb2YgUG9wdWxhdGlvbiBIZWFsdGgsIFVu
aXZlcnNpdHkgb2YgT3hmb3JkLCBPeGZvcmQsIFVLLiYjeEQ7RmVsbG93cyBQcm9ncmFtLCBSVEkg
SW50ZXJuYXRpb25hbCwgUmVzZWFyY2ggVHJpYW5nbGUgUGFyaywgTkMsIFVTQS4mI3hEO0RlcGFy
dG1lbnQgb2YgQmlvc3RhdGlzdGljcywgSGFydmFyZCBULkguIENoYW4gU2Nob29sIG9mIFB1Ymxp
YyBIZWFsdGgsIEJvc3RvbiwgTUEsIFVTQS4mI3hEO0RlcGFydG1lbnQgb2YgSW50ZXJuYWwgTWVk
aWNpbmUsIEluc3RpdHV0ZSBvZiBDbGluaWNhbCBNZWRpY2luZSwgVW5pdmVyc2l0eSBvZiBFYXN0
ZXJuIEZpbmxhbmQsIEt1b3BpbywgRmlubGFuZC4mI3hEO0RlcGFydG1lbnQgb2YgTWVkaWNpbmUs
IEt1b3BpbyBVbml2ZXJzaXR5IEhvc3BpdGFsLCBLdW9waW8sIEZpbmxhbmQuJiN4RDtQc3ljaGlh
dHJpYyBHZW5ldGljcywgUUlNUiBCZXJnaG9mZXIgTWVkaWNhbCBSZXNlYXJjaCBJbnN0aXR1dGUs
IEJyaXNiYW5lLCBRdWVlbnNsYW5kLCBBdXN0cmFsaWEuJiN4RDtEZXBhcnRtZW50IG9mIEJpb3N0
YXRpc3RpY3MgYW5kIEJpb2luZm9ybWF0aWNzLCBVbml2ZXJzaXR5IG9mIENvbG9yYWRvIEFuc2No
dXR6IE1lZGljYWwgQ2FtcHVzLCBBdXJvcmEsIENPLCBVU0EuJiN4RDtEZXBhcnRtZW50IG9mIEdl
bmV0aWNzLCBVbml2ZXJzaXR5IG9mIE5vcnRoIENhcm9saW5hIGF0IENoYXBlbCBIaWxsLCBDaGFw
ZWwgSGlsbCwgTkMsIFVTQS4mI3hEO0RlcGFydG1lbnQgb2YgSW50ZXJuYWwgTWVkaWNpbmUsIERp
dmlzaW9uIG9mIENhcmRpb3Zhc2N1bGFyIE1lZGljaW5lLCBVbml2ZXJzaXR5IG9mIE1pY2hpZ2Fu
LCBBbm4gQXJib3IsIE1JLCBVU0EuJiN4RDtEZXBhcnRtZW50IG9mIFN0YXRpc3RpY2FsIEdlbmV0
aWNzLCBPc2FrYSBVbml2ZXJzaXR5IEdyYWR1YXRlIFNjaG9vbCBvZiBNZWRpY2luZSwgU3VpdGEs
IEphcGFuLiYjeEQ7RGVwYXJ0bWVudCBvZiBFcGlkZW1pb2xvZ3ksIFVuaXZlcnNpdHkgb2YgV2Fz
aGluZ3RvbiwgU2VhdHRsZSwgV0EsIFVTQS4mI3hEO0RlcGFydG1lbnQgb2YgQ2xpbmljYWwgR2Vu
ZXRpY3MsIFZVIE1lZGljYWwgQ2VudHJlIEFtc3RlcmRhbSwgQW1zdGVyZGFtLCB0aGUgTmV0aGVy
bGFuZHMuJiN4RDtEZXBhcnRtZW50IG9mIFBzeWNoaWF0cnksIFdhc2hpbmd0b24gVW5pdmVyc2l0
eSBTY2hvb2wgb2YgTWVkaWNpbmUsIFN0LiBMb3VpcywgTU8sIFVTQS4mI3hEO0RlcGFydG1lbnQg
b2YgTnV0cml0aW9uLCBIYXJ2YXJkIFQuSC4gQ2hhbiBTY2hvb2wgb2YgUHVibGljIEhlYWx0aCwg
Qm9zdG9uLCBNQSwgVVNBLiYjeEQ7RGVwYXJ0bWVudCBvZiBQc3ljaG9sb2dpY2FsIGFuZCBCcmFp
biBTY2llbmNlcywgSW5kaWFuYSBVbml2ZXJzaXR5LCBCbG9vbWluZ3RvbiwgSU4sIFVTQS4mI3hE
O1NBQS1OYXRpb25hbCBDZW50ZXIgb2YgQWRkaWN0aW9uIE1lZGljaW5lLCBWb2d1ciBIb3NwaXRh
bCwgUmV5a2phdmlrLCBJY2VsYW5kLiYjeEQ7RGVwYXJ0bWVudCBvZiBNZWRpY2luZSwgVmFuZGVy
YmlsdCBVbml2ZXJzaXR5LCBOYXNodmlsbGUsIFROLCBVU0EuJiN4RDtEZXBhcnRtZW50IG9mIFBz
eWNoaWF0cnksIFVuaXZlcnNpdHkgb2YgQ2FsaWZvcm5pYSwgU2FuIERpZWdvLCBTYW4gRGllZ28s
IENBLCBVU0EuJiN4RDtGT1JNSSBhbmQgRGVwYXJ0bWVudCBvZiBOZXVyb2xvZ3ksIE9zbG8gVW5p
dmVyc2l0eSBIb3NwaXRhbCwgT3NsbywgTm9yd2F5LiYjeEQ7TVJDIEludGVncmF0aXZlIEVwaWRl
bWlvbG9neSBVbml0LCBVbml2ZXJzaXR5IG9mIEJyaXN0b2wsIEJyaXN0b2wsIFVLLiYjeEQ7SFVO
VCBSZXNlYXJjaCBDZW50cmUsIERlcGFydG1lbnQgb2YgUHVibGljIEhlYWx0aCBhbmQgTnVyc2lu
ZywgTm9yd2VnaWFuIFVuaXZlcnNpdHkgb2YgU2NpZW5jZSBhbmQgVGVjaG5vbG9neSwgTGV2YW5n
ZXIsIE5vcndheS4mI3hEO0RlcGFydG1lbnQgb2YgTWVkaWNpbmUsIExldmFuZ2VyIEhvc3BpdGFs
LCBOb3JkLVRyb2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ZXJpb2RpY2FsPjxmdWxsLXRpdGxlPk5hdCBHZW5ldDwvZnVsbC10aXRsZT48L3Bl
cmlvZGljYWw+PHBhZ2VzPjIzNy0yNDQ8L3BhZ2VzPjx2b2x1bWU+NTE8L3ZvbHVtZT48bnVtYmVy
PjI8L251bWJlcj48ZWRpdGlvbj4yMDE5LzAxLzE2PC9lZGl0aW9uPjxrZXl3b3Jkcz48a2V5d29y
ZD5BbGNvaG9sIERyaW5raW5nLypnZW5ldGljczwva2V5d29yZD48a2V5d29yZD5GZW1hbGU8L2tl
eXdvcmQ+PGtleXdvcmQ+R2VuZXRpYyBWYXJpYXRpb24vZ2VuZXRpY3M8L2tleXdvcmQ+PGtleXdv
cmQ+R2Vub21lLVdpZGUgQXNzb2NpYXRpb24gU3R1ZHkvbWV0aG9kczwva2V5d29yZD48a2V5d29y
ZD5IdW1hbnM8L2tleXdvcmQ+PGtleXdvcmQ+TWFsZTwva2V5d29yZD48a2V5d29yZD5NaWRkbGUg
QWdlZDwva2V5d29yZD48a2V5d29yZD5QaGVub3R5cGU8L2tleXdvcmQ+PGtleXdvcmQ+Umlzazwv
a2V5d29yZD48a2V5d29yZD5TbW9raW5nLypnZW5ldGljczwva2V5d29yZD48a2V5d29yZD5Ub2Jh
Y2NvL2FkdmVyc2UgZWZmZWN0czwva2V5d29yZD48a2V5d29yZD5Ub2JhY2NvIFVzZSBEaXNvcmRl
ci8qZ2VuZXRpY3M8L2tleXdvcmQ+PC9rZXl3b3Jkcz48ZGF0ZXM+PHllYXI+MjAxOTwveWVhcj48
cHViLWRhdGVzPjxkYXRlPkZlYjwvZGF0ZT48L3B1Yi1kYXRlcz48L2RhdGVzPjxpc2JuPjE1NDYt
MTcxOCAoRWxlY3Ryb25pYykmI3hEOzEwNjEtNDAzNiAoTGlua2luZyk8L2lzYm4+PGFjY2Vzc2lv
bi1udW0+MzA2NDMyNTE8L2FjY2Vzc2lvbi1udW0+PHVybHM+PHJlbGF0ZWQtdXJscz48dXJsPmh0
dHBzOi8vd3d3Lm5jYmkubmxtLm5paC5nb3YvcHVibWVkLzMwNjQzMjUxPC91cmw+PC9yZWxhdGVk
LXVybHM+PC91cmxzPjxjdXN0b20yPlBNQzYzNTg1NDI8L2N1c3RvbTI+PGVsZWN0cm9uaWMtcmVz
b3VyY2UtbnVtPjEwLjEwMzgvczQxNTg4LTAxOC0wMzA3LTU8L2VsZWN0cm9uaWMtcmVzb3VyY2Ut
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5PC9ZZWFyPjxSZWNO
dW0+NjgyMzwvUmVjTnVtPjxEaXNwbGF5VGV4dD4oNDkpPC9EaXNwbGF5VGV4dD48cmVjb3JkPjxy
ZWMtbnVtYmVyPjY4MjM8L3JlYy1udW1iZXI+PGZvcmVpZ24ta2V5cz48a2V5IGFwcD0iRU4iIGRi
LWlkPSI5OXRzYWR4Mm9lMndlYWV6c3BjeGZzZjE1ZXN0OWEwenZwMnYiIHRpbWVzdGFtcD0iMTU5
MzQ0MzAzNyI+NjgyMzwva2V5PjwvZm9yZWlnbi1rZXlzPjxyZWYtdHlwZSBuYW1lPSJKb3VybmFs
IEFydGljbGUiPjE3PC9yZWYtdHlwZT48Y29udHJpYnV0b3JzPjxhdXRob3JzPjxhdXRob3I+TGl1
LCBNLjwvYXV0aG9yPjxhdXRob3I+SmlhbmcsIFkuPC9hdXRob3I+PGF1dGhvcj5XZWRvdywgUi48
L2F1dGhvcj48YXV0aG9yPkxpLCBZLjwvYXV0aG9yPjxhdXRob3I+QnJhemVsLCBELiBNLjwvYXV0
aG9yPjxhdXRob3I+Q2hlbiwgRi48L2F1dGhvcj48YXV0aG9yPkRhdHRhLCBHLjwvYXV0aG9yPjxh
dXRob3I+RGF2aWxhLVZlbGRlcnJhaW4sIEouPC9hdXRob3I+PGF1dGhvcj5NY0d1aXJlLCBELjwv
YXV0aG9yPjxhdXRob3I+VGlhbiwgQy48L2F1dGhvcj48YXV0aG9yPlpoYW4sIFguPC9hdXRob3I+
PGF1dGhvcj5hbmRNZSBSZXNlYXJjaCwgVGVhbTwvYXV0aG9yPjxhdXRob3I+SHVudCBBbGwtSW4g
UHN5Y2hpYXRyeTwvYXV0aG9yPjxhdXRob3I+Q2hvcXVldCwgSC48L2F1dGhvcj48YXV0aG9yPkRv
Y2hlcnR5LCBBLiBSLjwvYXV0aG9yPjxhdXRob3I+RmF1bCwgSi4gRC48L2F1dGhvcj48YXV0aG9y
PkZvZXJzdGVyLCBKLiBSLjwvYXV0aG9yPjxhdXRob3I+RnJpdHNjaGUsIEwuIEcuPC9hdXRob3I+
PGF1dGhvcj5HYWJyaWVsc2VuLCBNLiBFLjwvYXV0aG9yPjxhdXRob3I+R29yZG9uLCBTLiBELjwv
YXV0aG9yPjxhdXRob3I+SGFlc3NsZXIsIEouPC9hdXRob3I+PGF1dGhvcj5Ib3R0ZW5nYSwgSi4g
Si48L2F1dGhvcj48YXV0aG9yPkh1YW5nLCBILjwvYXV0aG9yPjxhdXRob3I+SmFuZywgUy4gSy48
L2F1dGhvcj48YXV0aG9yPkphbnNlbiwgUC4gUi48L2F1dGhvcj48YXV0aG9yPkxpbmcsIFkuPC9h
dXRob3I+PGF1dGhvcj5NYWdpLCBSLjwvYXV0aG9yPjxhdXRob3I+TWF0b2JhLCBOLjwvYXV0aG9y
PjxhdXRob3I+TWNNYWhvbiwgRy48L2F1dGhvcj48YXV0aG9yPk11bGFzLCBBLjwvYXV0aG9yPjxh
dXRob3I+T3JydSwgVi48L2F1dGhvcj48YXV0aG9yPlBhbHZpYWluZW4sIFQuPC9hdXRob3I+PGF1
dGhvcj5QYW5kaXQsIEEuPC9hdXRob3I+PGF1dGhvcj5SZWdpbnNzb24sIEcuIFcuPC9hdXRob3I+
PGF1dGhvcj5Ta29naG9sdCwgQS4gSC48L2F1dGhvcj48YXV0aG9yPlNtaXRoLCBKLiBBLjwvYXV0
aG9yPjxhdXRob3I+VGF5bG9yLCBBLiBFLjwvYXV0aG9yPjxhdXRob3I+VHVybWFuLCBDLjwvYXV0
aG9yPjxhdXRob3I+V2lsbGVtc2VuLCBHLjwvYXV0aG9yPjxhdXRob3I+WW91bmcsIEguPC9hdXRo
b3I+PGF1dGhvcj5Zb3VuZywgSy4gQS48L2F1dGhvcj48YXV0aG9yPlphamFjLCBHLiBKLiBNLjwv
YXV0aG9yPjxhdXRob3I+WmhhbywgVy48L2F1dGhvcj48YXV0aG9yPlpob3UsIFcuPC9hdXRob3I+
PGF1dGhvcj5Cam9ybnNkb3R0aXIsIEcuPC9hdXRob3I+PGF1dGhvcj5Cb2FyZG1hbiwgSi4gRC48
L2F1dGhvcj48YXV0aG9yPkJvZWhua2UsIE0uPC9hdXRob3I+PGF1dGhvcj5Cb29tc21hLCBELiBJ
LjwvYXV0aG9yPjxhdXRob3I+Q2hlbiwgQy48L2F1dGhvcj48YXV0aG9yPkN1Y2NhLCBGLjwvYXV0
aG9yPjxhdXRob3I+RGF2aWVzLCBHLiBFLjwvYXV0aG9yPjxhdXRob3I+RWF0b24sIEMuIEIuPC9h
dXRob3I+PGF1dGhvcj5FaHJpbmdlciwgTS4gQS48L2F1dGhvcj48YXV0aG9yPkVza28sIFQuPC9h
dXRob3I+PGF1dGhvcj5GaW9yaWxsbywgRS48L2F1dGhvcj48YXV0aG9yPkdpbGxlc3BpZSwgTi4g
QS48L2F1dGhvcj48YXV0aG9yPkd1ZGJqYXJ0c3NvbiwgRC4gRi48L2F1dGhvcj48YXV0aG9yPkhh
bGxlciwgVC48L2F1dGhvcj48YXV0aG9yPkhhcnJpcywgSy4gTS48L2F1dGhvcj48YXV0aG9yPkhl
YXRoLCBBLiBDLjwvYXV0aG9yPjxhdXRob3I+SGV3aXR0LCBKLiBLLjwvYXV0aG9yPjxhdXRob3I+
SGlja2llLCBJLiBCLjwvYXV0aG9yPjxhdXRob3I+SG9rYW5zb24sIEouIEUuPC9hdXRob3I+PGF1
dGhvcj5Ib3BmZXIsIEMuIEouPC9hdXRob3I+PGF1dGhvcj5IdW50ZXIsIEQuIEouPC9hdXRob3I+
PGF1dGhvcj5JYWNvbm8sIFcuIEcuPC9hdXRob3I+PGF1dGhvcj5Kb2huc29uLCBFLiBPLjwvYXV0
aG9yPjxhdXRob3I+S2FtYXRhbmksIFkuPC9hdXRob3I+PGF1dGhvcj5LYXJkaWEsIFMuIEwuIFIu
PC9hdXRob3I+PGF1dGhvcj5LZWxsZXIsIE0uIEMuPC9hdXRob3I+PGF1dGhvcj5LZWxsaXMsIE0u
PC9hdXRob3I+PGF1dGhvcj5Lb29wZXJiZXJnLCBDLjwvYXV0aG9yPjxhdXRob3I+S3JhZnQsIFAu
PC9hdXRob3I+PGF1dGhvcj5LcmF1dGVyLCBLLiBTLjwvYXV0aG9yPjxhdXRob3I+TGFha3NvLCBN
LjwvYXV0aG9yPjxhdXRob3I+TGluZCwgUC4gQS48L2F1dGhvcj48YXV0aG9yPkxvdWtvbGEsIEEu
PC9hdXRob3I+PGF1dGhvcj5MdXR6LCBTLiBNLjwvYXV0aG9yPjxhdXRob3I+TWFkZGVuLCBQLiBB
LiBGLjwvYXV0aG9yPjxhdXRob3I+TWFydGluLCBOLiBHLjwvYXV0aG9yPjxhdXRob3I+TWNHdWUs
IE0uPC9hdXRob3I+PGF1dGhvcj5NY1F1ZWVuLCBNLiBCLjwvYXV0aG9yPjxhdXRob3I+TWVkbGFu
ZCwgUy4gRS48L2F1dGhvcj48YXV0aG9yPk1ldHNwYWx1LCBBLjwvYXV0aG9yPjxhdXRob3I+TW9o
bGtlLCBLLiBMLjwvYXV0aG9yPjxhdXRob3I+TmllbHNlbiwgSi4gQi48L2F1dGhvcj48YXV0aG9y
Pk9rYWRhLCBZLjwvYXV0aG9yPjxhdXRob3I+UGV0ZXJzLCBVLjwvYXV0aG9yPjxhdXRob3I+UG9s
ZGVybWFuLCBULiBKLiBDLjwvYXV0aG9yPjxhdXRob3I+UG9zdGh1bWEsIEQuPC9hdXRob3I+PGF1
dGhvcj5SZWluZXIsIEEuIFAuPC9hdXRob3I+PGF1dGhvcj5SaWNlLCBKLiBQLjwvYXV0aG9yPjxh
dXRob3I+UmltbSwgRS48L2F1dGhvcj48YXV0aG9yPlJvc2UsIFIuIEouPC9hdXRob3I+PGF1dGhv
cj5SdW5hcnNkb3R0aXIsIFYuPC9hdXRob3I+PGF1dGhvcj5TdGFsbGluZ3MsIE0uIEMuPC9hdXRo
b3I+PGF1dGhvcj5TdGFuY2Frb3ZhLCBBLjwvYXV0aG9yPjxhdXRob3I+U3RlZmFuc3NvbiwgSC48
L2F1dGhvcj48YXV0aG9yPlRoYWksIEsuIEsuPC9hdXRob3I+PGF1dGhvcj5UaW5kbGUsIEguIEEu
PC9hdXRob3I+PGF1dGhvcj5UeXJmaW5nc3NvbiwgVC48L2F1dGhvcj48YXV0aG9yPldhbGwsIFQu
IEwuPC9hdXRob3I+PGF1dGhvcj5XZWlyLCBELiBSLjwvYXV0aG9yPjxhdXRob3I+V2Vpc25lciwg
Qy48L2F1dGhvcj48YXV0aG9yPldoaXRmaWVsZCwgSi4gQi48L2F1dGhvcj48YXV0aG9yPldpbnN2
b2xkLCBCLiBTLjwvYXV0aG9yPjxhdXRob3I+WWluLCBKLjwvYXV0aG9yPjxhdXRob3I+WnVjY29s
bywgTC48L2F1dGhvcj48YXV0aG9yPkJpZXJ1dCwgTC4gSi48L2F1dGhvcj48YXV0aG9yPkh2ZWVt
LCBLLjwvYXV0aG9yPjxhdXRob3I+TGVlLCBKLiBKLjwvYXV0aG9yPjxhdXRob3I+TXVuYWZvLCBN
LiBSLjwvYXV0aG9yPjxhdXRob3I+U2FjY29uZSwgTi4gTC48L2F1dGhvcj48YXV0aG9yPldpbGxl
ciwgQy4gSi48L2F1dGhvcj48YXV0aG9yPkNvcm5lbGlzLCBNLiBDLjwvYXV0aG9yPjxhdXRob3I+
RGF2aWQsIFMuIFAuPC9hdXRob3I+PGF1dGhvcj5IaW5kcywgRC4gQS48L2F1dGhvcj48YXV0aG9y
PkpvcmdlbnNvbiwgRS48L2F1dGhvcj48YXV0aG9yPkthcHJpbywgSi48L2F1dGhvcj48YXV0aG9y
PlN0aXR6ZWwsIEouIEEuPC9hdXRob3I+PGF1dGhvcj5TdGVmYW5zc29uLCBLLjwvYXV0aG9yPjxh
dXRob3I+VGhvcmdlaXJzc29uLCBULiBFLjwvYXV0aG9yPjxhdXRob3I+QWJlY2FzaXMsIEcuPC9h
dXRob3I+PGF1dGhvcj5MaXUsIEQuIEouPC9hdXRob3I+PGF1dGhvcj5WcmllemUsIFMuPC9hdXRo
b3I+PC9hdXRob3JzPjwvY29udHJpYnV0b3JzPjxhdXRoLWFkZHJlc3M+RGVwYXJ0bWVudCBvZiBQ
c3ljaG9sb2d5LCBVbml2ZXJzaXR5IG9mIE1pbm5lc290YSBUd2luIENpdGllcywgTWlubmVhcG9s
aXMsIE1OLCBVU0EuJiN4RDtEZXBhcnRtZW50IG9mIFB1YmxpYyBIZWFsdGggU2NpZW5jZXMsIENv
bGxlZ2Ugb2YgTWVkaWNpbmUsIFBlbm5zeWx2YW5pYSBTdGF0ZSBVbml2ZXJzaXR5LCBIZXJzaGV5
LCBQQSwgVVNBLiYjeEQ7SW5zdGl0dXRlIG9mIFBlcnNvbmFsaXplZCBNZWRpY2luZSwgQ29sbGVn
ZSBvZiBNZWRpY2luZSwgUGVubnN5bHZhbmlhIFN0YXRlIFVuaXZlcnNpdHksIEhlcnNoZXksIFBB
LCBVU0EuJiN4RDtJbnN0aXR1dGUgZm9yIEJlaGF2aW9yYWwgR2VuZXRpY3MsIFVuaXZlcnNpdHkg
b2YgQ29sb3JhZG8gQm91bGRlciwgQm91bGRlciwgQ08sIFVTQS4mI3hEO0RlcGFydG1lbnQgb2Yg
U29jaW9sb2d5LCBVbml2ZXJzaXR5IG9mIENvbG9yYWRvIEJvdWxkZXIsIEJvdWxkZXIsIENPLCBV
U0EuJiN4RDtJbnN0aXR1dGUgb2YgQmVoYXZpb3JhbCBTY2llbmNlLCBVbml2ZXJzaXR5IG9mIENv
bG9yYWRvIEJvdWxkZXIsIEJvdWxkZXIsIENPLCBVU0EuJiN4RDtDb21wdXRlciBTY2llbmNlIGFu
ZCBBcnRpZmljaWFsIEludGVsbGlnZW5jZSBMYWIsIE1hc3NhY2h1c2V0dHMgSW5zdGl0dXRlIG9m
IFRlY2hub2xvZ3ksIENhbWJyaWRnZSwgTUEsIFVTQS4mI3hEO1RoZSBCcm9hZCBJbnN0aXR1dGUg
b2YgTUlUIGFuZCBIYXJ2YXJkLCBDYW1icmlkZ2UsIE1BLCBVU0EuJiN4RDtEZXBhcnRtZW50IG9m
IE1vbGVjdWxhciwgQ2VsbHVsYXIsIGFuZCBEZXZlbG9wbWVudGFsIEJpb2xvZ3ksIFVuaXZlcnNp
dHkgb2YgQ29sb3JhZG8gQm91bGRlciwgQm91bGRlciwgQ08sIFVTQS4mI3hEO0ludGVyZGlzY2lw
bGluYXJ5IFF1YW50aXRhdGl2ZSBCaW9sb2d5IEdyYWR1YXRlIEdyb3VwLCBVbml2ZXJzaXR5IG9m
IENvbG9yYWRvIEJvdWxkZXIsIEJvdWxkZXIsIENPLCBVU0EuJiN4RDsyM2FuZE1lLCBJbmMuLCBN
b3VudGFpbiBWaWV3LCBDQSwgVVNBLiYjeEQ7UXVhbnRpdGF0aXZlIEJpb21lZGljYWwgUmVzZWFy
Y2ggQ2VudGVyLCBEZXBhcnRtZW50IG9mIENsaW5pY2FsIFNjaWVuY2VzLCBVbml2ZXJzaXR5IG9m
IFRleGFzIFNvdXRod2VzdGVybiBNZWRpY2FsIENlbnRlciwgRGFsbGFzLCBUWCwgVVNBLiYjeEQ7
Q2VudGVyIGZvciB0aGUgR2VuZXRpY3Mgb2YgSG9zdCBEZWZlbnNlLCBEZXBhcnRtZW50IG9mIENs
aW5pY2FsIFNjaWVuY2VzLCBVbml2ZXJzaXR5IG9mIFRleGFzIFNvdXRod2VzdGVybiBNZWRpY2Fs
IENlbnRlciwgRGFsbGFzLCBUWCwgVVNBLiYjeEQ7RGl2aXNpb24gb2YgUmVzZWFyY2gsIEthaXNl
ciBQZXJtYW5lbnRlIE5vcnRoZXJuIENhbGlmb3JuaWEsIE9ha2xhbmQsIENBLCBVU0EuJiN4RDtE
ZXBhcnRtZW50IG9mIFBzeWNoaWF0cnksIFZpcmdpbmlhIEluc3RpdHV0ZSBmb3IgUHN5Y2hpYXRy
aWMgYW5kIEJlaGF2aW9yYWwgR2VuZXRpY3MsIFZpcmdpbmlhIENvbW1vbndlYWx0aCBVbml2ZXJz
aXR5LCBSaWNobW9uZCwgVkEsIFVTQS4mI3hEO0RlcGFydG1lbnQgb2YgUHN5Y2hpYXRyeSBhbmQg
SHVtYW4gR2VuZXRpY3MsIFVuaXZlcnNpdHkgb2YgVXRhaCwgU2FsdCBMYWtlIENpdHksIFVULCBV
U0EuJiN4RDtTdXJ2ZXkgUmVzZWFyY2ggQ2VudGVyLCBJbnN0aXR1dGUgZm9yIFNvY2lhbCBSZXNl
YXJjaCwgVW5pdmVyc2l0eSBvZiBNaWNoaWdhbiwgQW5uIEFyYm9yLCBNSSwgVVNBLiYjeEQ7RGVw
YXJ0bWVudCBvZiBCaW9zdGF0aXN0aWNzLCBDZW50ZXIgZm9yIFN0YXRpc3RpY2FsIEdlbmV0aWNz
LCBVbml2ZXJzaXR5IG9mIE1pY2hpZ2FuLCBBbm4gQXJib3IsIE1JLCBVU0EuJiN4RDtLLkcuIEpl
YnNlbiBDZW50ZXIgZm9yIEdlbmV0aWMgRXBpZGVtaW9sb2d5LCBEZXBhcnRtZW50IG9mIFB1Ymxp
YyBIZWFsdGggYW5kIE51cnNpbmcsIE5vcndlZ2lhbiBVbml2ZXJzaXR5IG9mIFNjaWVuY2UgYW5k
IFRlY2hub2xvZ3ksIFRyb25kaGVpbSwgTm9yd2F5LiYjeEQ7R2VuZXRpYyBFcGlkZW1pb2xvZ3ks
IFFJTVIgQmVyZ2hvZmVyIE1lZGljYWwgUmVzZWFyY2ggSW5zdGl0dXRlLCBCcmlzYmFuZSwgUXVl
ZW5zbGFuZCwgQXVzdHJhbGlhLiYjeEQ7RGl2aXNpb24gb2YgUHVibGljIEhlYWx0aCBTY2llbmNl
cywgRnJlZCBIdXRjaGluc29uIENhbmNlciBSZXNlYXJjaCBDZW50ZXIsIFNlYXR0bGUsIFdBLCBV
U0EuJiN4RDtEZXBhcnRtZW50IG9mIEJpb2xvZ2ljYWwgUHN5Y2hvbG9neSwgVnJpamUgVW5pdmVy
c2l0ZWl0IEFtc3RlcmRhbSwgQW1zdGVyZGFtLCB0aGUgTmV0aGVybGFuZHMuJiN4RDtQcm9ncmFt
IGluIEdlbmV0aWMgRXBpZGVtaW9sb2d5IGFuZCBTdGF0aXN0aWNhbCBHZW5ldGljcywgSGFydmFy
ZCBULkguIENoYW4gU2Nob29sIG9mIFB1YmxpYyBIZWFsdGgsIEJvc3RvbiwgTUEsIFVTQS4mI3hE
O0RlcGFydG1lbnQgb2YgRXBpZGVtaW9sb2d5LCBIYXJ2YXJkIFQuSC4gQ2hhbiBTY2hvb2wgb2Yg
UHVibGljIEhlYWx0aCwgQm9zdG9uLCBNQSwgVVNBLiYjeEQ7RGVwYXJ0bWVudCBvZiBDb21wbGV4
IFRyYWl0IEdlbmV0aWNzLCBDZW50ZXIgZm9yIE5ldXJvZ2Vub21pY3MgYW5kIENvZ25pdGl2ZSBS
ZXNlYXJjaCwgVnJpamUgVW5pdmVyc2l0ZWl0IEFtc3RlcmRhbSwgQW1zdGVyZGFtLCB0aGUgTmV0
aGVybGFuZHMuJiN4RDtEZXBhcnRtZW50IG9mIENoaWxkIGFuZCBBZG9sZXNjZW50IFBzeWNoaWF0
cnksIEVyYXNtdXMgTUMgUm90dGVyZGFtLCBSb3R0ZXJkYW0sIHRoZSBOZXRoZXJsYW5kcy4mI3hE
O0VzdG9uaWFuIEdlbm9tZSBDZW50ZXIsIFVuaXZlcnNpdHkgb2YgVGFydHUsIFRhcnR1LCBFc3Rv
bmlhLiYjeEQ7TGFib3JhdG9yeSBmb3IgU3RhdGlzdGljYWwgQW5hbHlzaXMsIFJJS0VOIENlbnRl
ciBmb3IgSW50ZWdyYXRpdmUgTWVkaWNhbCBTY2llbmNlcywgWW9rb2hhbWEgQ2l0eSwgSmFwYW4u
JiN4RDtEZXBhcnRtZW50IG9mIFBvcHVsYXRpb24gSGVhbHRoIFNjaWVuY2UsIEJyaXN0b2wgTWVk
aWNhbCBTY2hvb2wsIE9ha2ZpZWxkIEdyb3ZlLCBCcmlzdG9sLCBVSy4mI3hEO0lzdGl0dXRvIGRp
IFJpY2VyY2EgR2VuZXRpY2EgZSBCaW9tZWRpY2EsIENvbnNpZ2xpbyBOYXppb25hbGUgZGVsbGUg
UmljZXJjaGUsIE1vbnNlcnJhdG8sIEl0YWx5LiYjeEQ7SW5zdGl0dXRlIGZvciBNb2xlY3VsYXIg
TWVkaWNpbmUgRmlubGFuZCAoRklNTSksIFVuaXZlcnNpdHkgb2YgSGVsc2lua2ksIEhlbHNpbmtp
LCBGaW5sYW5kLiYjeEQ7ZGVDT0RFIEdlbmV0aWNzL0FtZ2VuLCBJbmMuLCBSZXlramF2aWssIElj
ZWxhbmQuJiN4RDtEZXBhcnRtZW50IG9mIEVwaWRlbWlvbG9neSwgVW5pdmVyc2l0eSBvZiBNaWNo
aWdhbiwgQW5uIEFyYm9yLCBNSSwgVVNBLiYjeEQ7RGVwYXJ0bWVudCBvZiBFcGlkZW1pb2xvZ3ks
IFVuaXZlcnNpdHkgb2YgQ29sb3JhZG8gQW5zY2h1dHogTWVkaWNhbCBDYW1wdXMsIEF1cm9yYSwg
Q08sIFVTQS4mI3hEO0RlcGFydG1lbnQgb2YgQ29tcHV0YXRpb25hbCBNZWRpY2luZSBhbmQgQmlv
aW5mb3JtYXRpY3MsIFVuaXZlcnNpdHkgb2YgTWljaGlnYW4sIEFubiBBcmJvciwgTUksIFVTQS4m
I3hEO0F2ZXJhIEluc3RpdHV0ZSBmb3IgSHVtYW4gR2VuZXRpY3MsIFNpb3V4IEZhbGxzLCBTRCwg
VVNBLiYjeEQ7RGVwYXJ0bWVudCBvZiBGYW1pbHkgTWVkaWNpbmUgYW5kIENvbW11bml0eSBIZWFs
dGgsIEFscGVydCBNZWRpY2FsIFNjaG9vbCwgQnJvd24gVW5pdmVyc2l0eSwgUHJvdmlkZW5jZSwg
UkksIFVTQS4mI3hEO0RlcGFydG1lbnQgb2YgSW50ZWdyYXRpdmUgUGh5c2lvbG9neSwgVW5pdmVy
c2l0eSBvZiBDb2xvcmFkbyBCb3VsZGVyLCBCb3VsZGVyLCBDTywgVVNBLiYjeEQ7U2Nob29sIG9m
IEVuZ2luZWVyaW5nIGFuZCBOYXR1cmFsIFNjaWVuY2VzLCBVbml2ZXJzaXR5IG9mIEljZWxhbmQs
IFJleWtqYXZpaywgSWNlbGFuZC4mI3hEO0RlcGFydG1lbnQgb2YgU29jaW9sb2d5LCBVbml2ZXJz
aXR5IG9mIE5vcnRoIENhcm9saW5hIGF0IENoYXBlbCBIaWxsLCBDaGFwZWwgSGlsbCwgTkMsIFVT
QS4mI3hEO0Nhcm9saW5hIFBvcHVsYXRpb24gQ2VudGVyLCBVbml2ZXJzaXR5IG9mIE5vcnRoIENh
cm9saW5hIGF0IENoYXBlbCBIaWxsLCBDaGFwZWwgSGlsbCwgTkMsIFVTQS4mI3hEO0RlcGFydG1l
bnQgb2YgUHN5Y2hpYXRyeSwgV2FzaGluZ3RvbiBVbml2ZXJzaXR5IGluIFN0LiBMb3VpcywgU3Qu
IExvdWlzLCBNTywgVVNBLiYjeEQ7RGVwYXJ0bWVudCBvZiBQc3ljaG9sb2d5IGFuZCBOZXVyb3Nj
aWVuY2UsIFVuaXZlcnNpdHkgb2YgQ29sb3JhZG8gQm91bGRlciwgQm91bGRlciwgQ08sIFVTQS4m
I3hEO0JyYWluIGFuZCBNaW5kIENlbnRyZSwgVW5pdmVyc2l0eSBvZiBTeWRuZXksIFN5ZG5leSwg
TmV3IFNvdXRoIFdhbGVzLCBBdXN0cmFsaWEuJiN4RDtEZXBhcnRtZW50IG9mIFBzeWNoaWF0cnks
IFVuaXZlcnNpdHkgb2YgQ29sb3JhZG8gQW5zY2h1dHogTWVkaWNhbCBDYW1wdXMsIEF1cm9yYSwg
Q08sIFVTQS4mI3hEO051ZmZpZWxkIERlcGFydG1lbnQgb2YgUG9wdWxhdGlvbiBIZWFsdGgsIFVu
aXZlcnNpdHkgb2YgT3hmb3JkLCBPeGZvcmQsIFVLLiYjeEQ7RmVsbG93cyBQcm9ncmFtLCBSVEkg
SW50ZXJuYXRpb25hbCwgUmVzZWFyY2ggVHJpYW5nbGUgUGFyaywgTkMsIFVTQS4mI3hEO0RlcGFy
dG1lbnQgb2YgQmlvc3RhdGlzdGljcywgSGFydmFyZCBULkguIENoYW4gU2Nob29sIG9mIFB1Ymxp
YyBIZWFsdGgsIEJvc3RvbiwgTUEsIFVTQS4mI3hEO0RlcGFydG1lbnQgb2YgSW50ZXJuYWwgTWVk
aWNpbmUsIEluc3RpdHV0ZSBvZiBDbGluaWNhbCBNZWRpY2luZSwgVW5pdmVyc2l0eSBvZiBFYXN0
ZXJuIEZpbmxhbmQsIEt1b3BpbywgRmlubGFuZC4mI3hEO0RlcGFydG1lbnQgb2YgTWVkaWNpbmUs
IEt1b3BpbyBVbml2ZXJzaXR5IEhvc3BpdGFsLCBLdW9waW8sIEZpbmxhbmQuJiN4RDtQc3ljaGlh
dHJpYyBHZW5ldGljcywgUUlNUiBCZXJnaG9mZXIgTWVkaWNhbCBSZXNlYXJjaCBJbnN0aXR1dGUs
IEJyaXNiYW5lLCBRdWVlbnNsYW5kLCBBdXN0cmFsaWEuJiN4RDtEZXBhcnRtZW50IG9mIEJpb3N0
YXRpc3RpY3MgYW5kIEJpb2luZm9ybWF0aWNzLCBVbml2ZXJzaXR5IG9mIENvbG9yYWRvIEFuc2No
dXR6IE1lZGljYWwgQ2FtcHVzLCBBdXJvcmEsIENPLCBVU0EuJiN4RDtEZXBhcnRtZW50IG9mIEdl
bmV0aWNzLCBVbml2ZXJzaXR5IG9mIE5vcnRoIENhcm9saW5hIGF0IENoYXBlbCBIaWxsLCBDaGFw
ZWwgSGlsbCwgTkMsIFVTQS4mI3hEO0RlcGFydG1lbnQgb2YgSW50ZXJuYWwgTWVkaWNpbmUsIERp
dmlzaW9uIG9mIENhcmRpb3Zhc2N1bGFyIE1lZGljaW5lLCBVbml2ZXJzaXR5IG9mIE1pY2hpZ2Fu
LCBBbm4gQXJib3IsIE1JLCBVU0EuJiN4RDtEZXBhcnRtZW50IG9mIFN0YXRpc3RpY2FsIEdlbmV0
aWNzLCBPc2FrYSBVbml2ZXJzaXR5IEdyYWR1YXRlIFNjaG9vbCBvZiBNZWRpY2luZSwgU3VpdGEs
IEphcGFuLiYjeEQ7RGVwYXJ0bWVudCBvZiBFcGlkZW1pb2xvZ3ksIFVuaXZlcnNpdHkgb2YgV2Fz
aGluZ3RvbiwgU2VhdHRsZSwgV0EsIFVTQS4mI3hEO0RlcGFydG1lbnQgb2YgQ2xpbmljYWwgR2Vu
ZXRpY3MsIFZVIE1lZGljYWwgQ2VudHJlIEFtc3RlcmRhbSwgQW1zdGVyZGFtLCB0aGUgTmV0aGVy
bGFuZHMuJiN4RDtEZXBhcnRtZW50IG9mIFBzeWNoaWF0cnksIFdhc2hpbmd0b24gVW5pdmVyc2l0
eSBTY2hvb2wgb2YgTWVkaWNpbmUsIFN0LiBMb3VpcywgTU8sIFVTQS4mI3hEO0RlcGFydG1lbnQg
b2YgTnV0cml0aW9uLCBIYXJ2YXJkIFQuSC4gQ2hhbiBTY2hvb2wgb2YgUHVibGljIEhlYWx0aCwg
Qm9zdG9uLCBNQSwgVVNBLiYjeEQ7RGVwYXJ0bWVudCBvZiBQc3ljaG9sb2dpY2FsIGFuZCBCcmFp
biBTY2llbmNlcywgSW5kaWFuYSBVbml2ZXJzaXR5LCBCbG9vbWluZ3RvbiwgSU4sIFVTQS4mI3hE
O1NBQS1OYXRpb25hbCBDZW50ZXIgb2YgQWRkaWN0aW9uIE1lZGljaW5lLCBWb2d1ciBIb3NwaXRh
bCwgUmV5a2phdmlrLCBJY2VsYW5kLiYjeEQ7RGVwYXJ0bWVudCBvZiBNZWRpY2luZSwgVmFuZGVy
YmlsdCBVbml2ZXJzaXR5LCBOYXNodmlsbGUsIFROLCBVU0EuJiN4RDtEZXBhcnRtZW50IG9mIFBz
eWNoaWF0cnksIFVuaXZlcnNpdHkgb2YgQ2FsaWZvcm5pYSwgU2FuIERpZWdvLCBTYW4gRGllZ28s
IENBLCBVU0EuJiN4RDtGT1JNSSBhbmQgRGVwYXJ0bWVudCBvZiBOZXVyb2xvZ3ksIE9zbG8gVW5p
dmVyc2l0eSBIb3NwaXRhbCwgT3NsbywgTm9yd2F5LiYjeEQ7TVJDIEludGVncmF0aXZlIEVwaWRl
bWlvbG9neSBVbml0LCBVbml2ZXJzaXR5IG9mIEJyaXN0b2wsIEJyaXN0b2wsIFVLLiYjeEQ7SFVO
VCBSZXNlYXJjaCBDZW50cmUsIERlcGFydG1lbnQgb2YgUHVibGljIEhlYWx0aCBhbmQgTnVyc2lu
ZywgTm9yd2VnaWFuIFVuaXZlcnNpdHkgb2YgU2NpZW5jZSBhbmQgVGVjaG5vbG9neSwgTGV2YW5n
ZXIsIE5vcndheS4mI3hEO0RlcGFydG1lbnQgb2YgTWVkaWNpbmUsIExldmFuZ2VyIEhvc3BpdGFs
LCBOb3JkLVRyb2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ZXJpb2RpY2FsPjxmdWxsLXRpdGxlPk5hdCBHZW5ldDwvZnVsbC10aXRsZT48L3Bl
cmlvZGljYWw+PHBhZ2VzPjIzNy0yNDQ8L3BhZ2VzPjx2b2x1bWU+NTE8L3ZvbHVtZT48bnVtYmVy
PjI8L251bWJlcj48ZWRpdGlvbj4yMDE5LzAxLzE2PC9lZGl0aW9uPjxrZXl3b3Jkcz48a2V5d29y
ZD5BbGNvaG9sIERyaW5raW5nLypnZW5ldGljczwva2V5d29yZD48a2V5d29yZD5GZW1hbGU8L2tl
eXdvcmQ+PGtleXdvcmQ+R2VuZXRpYyBWYXJpYXRpb24vZ2VuZXRpY3M8L2tleXdvcmQ+PGtleXdv
cmQ+R2Vub21lLVdpZGUgQXNzb2NpYXRpb24gU3R1ZHkvbWV0aG9kczwva2V5d29yZD48a2V5d29y
ZD5IdW1hbnM8L2tleXdvcmQ+PGtleXdvcmQ+TWFsZTwva2V5d29yZD48a2V5d29yZD5NaWRkbGUg
QWdlZDwva2V5d29yZD48a2V5d29yZD5QaGVub3R5cGU8L2tleXdvcmQ+PGtleXdvcmQ+Umlzazwv
a2V5d29yZD48a2V5d29yZD5TbW9raW5nLypnZW5ldGljczwva2V5d29yZD48a2V5d29yZD5Ub2Jh
Y2NvL2FkdmVyc2UgZWZmZWN0czwva2V5d29yZD48a2V5d29yZD5Ub2JhY2NvIFVzZSBEaXNvcmRl
ci8qZ2VuZXRpY3M8L2tleXdvcmQ+PC9rZXl3b3Jkcz48ZGF0ZXM+PHllYXI+MjAxOTwveWVhcj48
cHViLWRhdGVzPjxkYXRlPkZlYjwvZGF0ZT48L3B1Yi1kYXRlcz48L2RhdGVzPjxpc2JuPjE1NDYt
MTcxOCAoRWxlY3Ryb25pYykmI3hEOzEwNjEtNDAzNiAoTGlua2luZyk8L2lzYm4+PGFjY2Vzc2lv
bi1udW0+MzA2NDMyNTE8L2FjY2Vzc2lvbi1udW0+PHVybHM+PHJlbGF0ZWQtdXJscz48dXJsPmh0
dHBzOi8vd3d3Lm5jYmkubmxtLm5paC5nb3YvcHVibWVkLzMwNjQzMjUxPC91cmw+PC9yZWxhdGVk
LXVybHM+PC91cmxzPjxjdXN0b20yPlBNQzYzNTg1NDI8L2N1c3RvbTI+PGVsZWN0cm9uaWMtcmVz
b3VyY2UtbnVtPjEwLjEwMzgvczQxNTg4LTAxOC0wMzA3LTU8L2VsZWN0cm9uaWMtcmVzb3VyY2Ut
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49)</w:t>
      </w:r>
      <w:r w:rsidRPr="00D70DE2">
        <w:rPr>
          <w:rFonts w:ascii="Arial" w:hAnsi="Arial" w:cs="Arial"/>
        </w:rPr>
        <w:fldChar w:fldCharType="end"/>
      </w:r>
      <w:r w:rsidRPr="00D70DE2">
        <w:rPr>
          <w:rFonts w:ascii="Arial" w:hAnsi="Arial" w:cs="Arial"/>
        </w:rPr>
        <w:t>, current versus former smokers</w:t>
      </w:r>
      <w:r>
        <w:rPr>
          <w:rFonts w:ascii="Arial" w:hAnsi="Arial" w:cs="Arial"/>
        </w:rPr>
        <w:t xml:space="preserve"> </w:t>
      </w:r>
      <w:r w:rsidRPr="00D70DE2">
        <w:rPr>
          <w:rFonts w:ascii="Arial" w:hAnsi="Arial" w:cs="Arial"/>
        </w:rPr>
        <w:fldChar w:fldCharType="begin">
          <w:fldData xml:space="preserve">PEVuZE5vdGU+PENpdGU+PEF1dGhvcj5MaXU8L0F1dGhvcj48WWVhcj4yMDE5PC9ZZWFyPjxSZWNO
dW0+NjgyMzwvUmVjTnVtPjxEaXNwbGF5VGV4dD4oNDkpPC9EaXNwbGF5VGV4dD48cmVjb3JkPjxy
ZWMtbnVtYmVyPjY4MjM8L3JlYy1udW1iZXI+PGZvcmVpZ24ta2V5cz48a2V5IGFwcD0iRU4iIGRi
LWlkPSI5OXRzYWR4Mm9lMndlYWV6c3BjeGZzZjE1ZXN0OWEwenZwMnYiIHRpbWVzdGFtcD0iMTU5
MzQ0MzAzNyI+NjgyMzwva2V5PjwvZm9yZWlnbi1rZXlzPjxyZWYtdHlwZSBuYW1lPSJKb3VybmFs
IEFydGljbGUiPjE3PC9yZWYtdHlwZT48Y29udHJpYnV0b3JzPjxhdXRob3JzPjxhdXRob3I+TGl1
LCBNLjwvYXV0aG9yPjxhdXRob3I+SmlhbmcsIFkuPC9hdXRob3I+PGF1dGhvcj5XZWRvdywgUi48
L2F1dGhvcj48YXV0aG9yPkxpLCBZLjwvYXV0aG9yPjxhdXRob3I+QnJhemVsLCBELiBNLjwvYXV0
aG9yPjxhdXRob3I+Q2hlbiwgRi48L2F1dGhvcj48YXV0aG9yPkRhdHRhLCBHLjwvYXV0aG9yPjxh
dXRob3I+RGF2aWxhLVZlbGRlcnJhaW4sIEouPC9hdXRob3I+PGF1dGhvcj5NY0d1aXJlLCBELjwv
YXV0aG9yPjxhdXRob3I+VGlhbiwgQy48L2F1dGhvcj48YXV0aG9yPlpoYW4sIFguPC9hdXRob3I+
PGF1dGhvcj5hbmRNZSBSZXNlYXJjaCwgVGVhbTwvYXV0aG9yPjxhdXRob3I+SHVudCBBbGwtSW4g
UHN5Y2hpYXRyeTwvYXV0aG9yPjxhdXRob3I+Q2hvcXVldCwgSC48L2F1dGhvcj48YXV0aG9yPkRv
Y2hlcnR5LCBBLiBSLjwvYXV0aG9yPjxhdXRob3I+RmF1bCwgSi4gRC48L2F1dGhvcj48YXV0aG9y
PkZvZXJzdGVyLCBKLiBSLjwvYXV0aG9yPjxhdXRob3I+RnJpdHNjaGUsIEwuIEcuPC9hdXRob3I+
PGF1dGhvcj5HYWJyaWVsc2VuLCBNLiBFLjwvYXV0aG9yPjxhdXRob3I+R29yZG9uLCBTLiBELjwv
YXV0aG9yPjxhdXRob3I+SGFlc3NsZXIsIEouPC9hdXRob3I+PGF1dGhvcj5Ib3R0ZW5nYSwgSi4g
Si48L2F1dGhvcj48YXV0aG9yPkh1YW5nLCBILjwvYXV0aG9yPjxhdXRob3I+SmFuZywgUy4gSy48
L2F1dGhvcj48YXV0aG9yPkphbnNlbiwgUC4gUi48L2F1dGhvcj48YXV0aG9yPkxpbmcsIFkuPC9h
dXRob3I+PGF1dGhvcj5NYWdpLCBSLjwvYXV0aG9yPjxhdXRob3I+TWF0b2JhLCBOLjwvYXV0aG9y
PjxhdXRob3I+TWNNYWhvbiwgRy48L2F1dGhvcj48YXV0aG9yPk11bGFzLCBBLjwvYXV0aG9yPjxh
dXRob3I+T3JydSwgVi48L2F1dGhvcj48YXV0aG9yPlBhbHZpYWluZW4sIFQuPC9hdXRob3I+PGF1
dGhvcj5QYW5kaXQsIEEuPC9hdXRob3I+PGF1dGhvcj5SZWdpbnNzb24sIEcuIFcuPC9hdXRob3I+
PGF1dGhvcj5Ta29naG9sdCwgQS4gSC48L2F1dGhvcj48YXV0aG9yPlNtaXRoLCBKLiBBLjwvYXV0
aG9yPjxhdXRob3I+VGF5bG9yLCBBLiBFLjwvYXV0aG9yPjxhdXRob3I+VHVybWFuLCBDLjwvYXV0
aG9yPjxhdXRob3I+V2lsbGVtc2VuLCBHLjwvYXV0aG9yPjxhdXRob3I+WW91bmcsIEguPC9hdXRo
b3I+PGF1dGhvcj5Zb3VuZywgSy4gQS48L2F1dGhvcj48YXV0aG9yPlphamFjLCBHLiBKLiBNLjwv
YXV0aG9yPjxhdXRob3I+WmhhbywgVy48L2F1dGhvcj48YXV0aG9yPlpob3UsIFcuPC9hdXRob3I+
PGF1dGhvcj5Cam9ybnNkb3R0aXIsIEcuPC9hdXRob3I+PGF1dGhvcj5Cb2FyZG1hbiwgSi4gRC48
L2F1dGhvcj48YXV0aG9yPkJvZWhua2UsIE0uPC9hdXRob3I+PGF1dGhvcj5Cb29tc21hLCBELiBJ
LjwvYXV0aG9yPjxhdXRob3I+Q2hlbiwgQy48L2F1dGhvcj48YXV0aG9yPkN1Y2NhLCBGLjwvYXV0
aG9yPjxhdXRob3I+RGF2aWVzLCBHLiBFLjwvYXV0aG9yPjxhdXRob3I+RWF0b24sIEMuIEIuPC9h
dXRob3I+PGF1dGhvcj5FaHJpbmdlciwgTS4gQS48L2F1dGhvcj48YXV0aG9yPkVza28sIFQuPC9h
dXRob3I+PGF1dGhvcj5GaW9yaWxsbywgRS48L2F1dGhvcj48YXV0aG9yPkdpbGxlc3BpZSwgTi4g
QS48L2F1dGhvcj48YXV0aG9yPkd1ZGJqYXJ0c3NvbiwgRC4gRi48L2F1dGhvcj48YXV0aG9yPkhh
bGxlciwgVC48L2F1dGhvcj48YXV0aG9yPkhhcnJpcywgSy4gTS48L2F1dGhvcj48YXV0aG9yPkhl
YXRoLCBBLiBDLjwvYXV0aG9yPjxhdXRob3I+SGV3aXR0LCBKLiBLLjwvYXV0aG9yPjxhdXRob3I+
SGlja2llLCBJLiBCLjwvYXV0aG9yPjxhdXRob3I+SG9rYW5zb24sIEouIEUuPC9hdXRob3I+PGF1
dGhvcj5Ib3BmZXIsIEMuIEouPC9hdXRob3I+PGF1dGhvcj5IdW50ZXIsIEQuIEouPC9hdXRob3I+
PGF1dGhvcj5JYWNvbm8sIFcuIEcuPC9hdXRob3I+PGF1dGhvcj5Kb2huc29uLCBFLiBPLjwvYXV0
aG9yPjxhdXRob3I+S2FtYXRhbmksIFkuPC9hdXRob3I+PGF1dGhvcj5LYXJkaWEsIFMuIEwuIFIu
PC9hdXRob3I+PGF1dGhvcj5LZWxsZXIsIE0uIEMuPC9hdXRob3I+PGF1dGhvcj5LZWxsaXMsIE0u
PC9hdXRob3I+PGF1dGhvcj5Lb29wZXJiZXJnLCBDLjwvYXV0aG9yPjxhdXRob3I+S3JhZnQsIFAu
PC9hdXRob3I+PGF1dGhvcj5LcmF1dGVyLCBLLiBTLjwvYXV0aG9yPjxhdXRob3I+TGFha3NvLCBN
LjwvYXV0aG9yPjxhdXRob3I+TGluZCwgUC4gQS48L2F1dGhvcj48YXV0aG9yPkxvdWtvbGEsIEEu
PC9hdXRob3I+PGF1dGhvcj5MdXR6LCBTLiBNLjwvYXV0aG9yPjxhdXRob3I+TWFkZGVuLCBQLiBB
LiBGLjwvYXV0aG9yPjxhdXRob3I+TWFydGluLCBOLiBHLjwvYXV0aG9yPjxhdXRob3I+TWNHdWUs
IE0uPC9hdXRob3I+PGF1dGhvcj5NY1F1ZWVuLCBNLiBCLjwvYXV0aG9yPjxhdXRob3I+TWVkbGFu
ZCwgUy4gRS48L2F1dGhvcj48YXV0aG9yPk1ldHNwYWx1LCBBLjwvYXV0aG9yPjxhdXRob3I+TW9o
bGtlLCBLLiBMLjwvYXV0aG9yPjxhdXRob3I+TmllbHNlbiwgSi4gQi48L2F1dGhvcj48YXV0aG9y
Pk9rYWRhLCBZLjwvYXV0aG9yPjxhdXRob3I+UGV0ZXJzLCBVLjwvYXV0aG9yPjxhdXRob3I+UG9s
ZGVybWFuLCBULiBKLiBDLjwvYXV0aG9yPjxhdXRob3I+UG9zdGh1bWEsIEQuPC9hdXRob3I+PGF1
dGhvcj5SZWluZXIsIEEuIFAuPC9hdXRob3I+PGF1dGhvcj5SaWNlLCBKLiBQLjwvYXV0aG9yPjxh
dXRob3I+UmltbSwgRS48L2F1dGhvcj48YXV0aG9yPlJvc2UsIFIuIEouPC9hdXRob3I+PGF1dGhv
cj5SdW5hcnNkb3R0aXIsIFYuPC9hdXRob3I+PGF1dGhvcj5TdGFsbGluZ3MsIE0uIEMuPC9hdXRo
b3I+PGF1dGhvcj5TdGFuY2Frb3ZhLCBBLjwvYXV0aG9yPjxhdXRob3I+U3RlZmFuc3NvbiwgSC48
L2F1dGhvcj48YXV0aG9yPlRoYWksIEsuIEsuPC9hdXRob3I+PGF1dGhvcj5UaW5kbGUsIEguIEEu
PC9hdXRob3I+PGF1dGhvcj5UeXJmaW5nc3NvbiwgVC48L2F1dGhvcj48YXV0aG9yPldhbGwsIFQu
IEwuPC9hdXRob3I+PGF1dGhvcj5XZWlyLCBELiBSLjwvYXV0aG9yPjxhdXRob3I+V2Vpc25lciwg
Qy48L2F1dGhvcj48YXV0aG9yPldoaXRmaWVsZCwgSi4gQi48L2F1dGhvcj48YXV0aG9yPldpbnN2
b2xkLCBCLiBTLjwvYXV0aG9yPjxhdXRob3I+WWluLCBKLjwvYXV0aG9yPjxhdXRob3I+WnVjY29s
bywgTC48L2F1dGhvcj48YXV0aG9yPkJpZXJ1dCwgTC4gSi48L2F1dGhvcj48YXV0aG9yPkh2ZWVt
LCBLLjwvYXV0aG9yPjxhdXRob3I+TGVlLCBKLiBKLjwvYXV0aG9yPjxhdXRob3I+TXVuYWZvLCBN
LiBSLjwvYXV0aG9yPjxhdXRob3I+U2FjY29uZSwgTi4gTC48L2F1dGhvcj48YXV0aG9yPldpbGxl
ciwgQy4gSi48L2F1dGhvcj48YXV0aG9yPkNvcm5lbGlzLCBNLiBDLjwvYXV0aG9yPjxhdXRob3I+
RGF2aWQsIFMuIFAuPC9hdXRob3I+PGF1dGhvcj5IaW5kcywgRC4gQS48L2F1dGhvcj48YXV0aG9y
PkpvcmdlbnNvbiwgRS48L2F1dGhvcj48YXV0aG9yPkthcHJpbywgSi48L2F1dGhvcj48YXV0aG9y
PlN0aXR6ZWwsIEouIEEuPC9hdXRob3I+PGF1dGhvcj5TdGVmYW5zc29uLCBLLjwvYXV0aG9yPjxh
dXRob3I+VGhvcmdlaXJzc29uLCBULiBFLjwvYXV0aG9yPjxhdXRob3I+QWJlY2FzaXMsIEcuPC9h
dXRob3I+PGF1dGhvcj5MaXUsIEQuIEouPC9hdXRob3I+PGF1dGhvcj5WcmllemUsIFMuPC9hdXRo
b3I+PC9hdXRob3JzPjwvY29udHJpYnV0b3JzPjxhdXRoLWFkZHJlc3M+RGVwYXJ0bWVudCBvZiBQ
c3ljaG9sb2d5LCBVbml2ZXJzaXR5IG9mIE1pbm5lc290YSBUd2luIENpdGllcywgTWlubmVhcG9s
aXMsIE1OLCBVU0EuJiN4RDtEZXBhcnRtZW50IG9mIFB1YmxpYyBIZWFsdGggU2NpZW5jZXMsIENv
bGxlZ2Ugb2YgTWVkaWNpbmUsIFBlbm5zeWx2YW5pYSBTdGF0ZSBVbml2ZXJzaXR5LCBIZXJzaGV5
LCBQQSwgVVNBLiYjeEQ7SW5zdGl0dXRlIG9mIFBlcnNvbmFsaXplZCBNZWRpY2luZSwgQ29sbGVn
ZSBvZiBNZWRpY2luZSwgUGVubnN5bHZhbmlhIFN0YXRlIFVuaXZlcnNpdHksIEhlcnNoZXksIFBB
LCBVU0EuJiN4RDtJbnN0aXR1dGUgZm9yIEJlaGF2aW9yYWwgR2VuZXRpY3MsIFVuaXZlcnNpdHkg
b2YgQ29sb3JhZG8gQm91bGRlciwgQm91bGRlciwgQ08sIFVTQS4mI3hEO0RlcGFydG1lbnQgb2Yg
U29jaW9sb2d5LCBVbml2ZXJzaXR5IG9mIENvbG9yYWRvIEJvdWxkZXIsIEJvdWxkZXIsIENPLCBV
U0EuJiN4RDtJbnN0aXR1dGUgb2YgQmVoYXZpb3JhbCBTY2llbmNlLCBVbml2ZXJzaXR5IG9mIENv
bG9yYWRvIEJvdWxkZXIsIEJvdWxkZXIsIENPLCBVU0EuJiN4RDtDb21wdXRlciBTY2llbmNlIGFu
ZCBBcnRpZmljaWFsIEludGVsbGlnZW5jZSBMYWIsIE1hc3NhY2h1c2V0dHMgSW5zdGl0dXRlIG9m
IFRlY2hub2xvZ3ksIENhbWJyaWRnZSwgTUEsIFVTQS4mI3hEO1RoZSBCcm9hZCBJbnN0aXR1dGUg
b2YgTUlUIGFuZCBIYXJ2YXJkLCBDYW1icmlkZ2UsIE1BLCBVU0EuJiN4RDtEZXBhcnRtZW50IG9m
IE1vbGVjdWxhciwgQ2VsbHVsYXIsIGFuZCBEZXZlbG9wbWVudGFsIEJpb2xvZ3ksIFVuaXZlcnNp
dHkgb2YgQ29sb3JhZG8gQm91bGRlciwgQm91bGRlciwgQ08sIFVTQS4mI3hEO0ludGVyZGlzY2lw
bGluYXJ5IFF1YW50aXRhdGl2ZSBCaW9sb2d5IEdyYWR1YXRlIEdyb3VwLCBVbml2ZXJzaXR5IG9m
IENvbG9yYWRvIEJvdWxkZXIsIEJvdWxkZXIsIENPLCBVU0EuJiN4RDsyM2FuZE1lLCBJbmMuLCBN
b3VudGFpbiBWaWV3LCBDQSwgVVNBLiYjeEQ7UXVhbnRpdGF0aXZlIEJpb21lZGljYWwgUmVzZWFy
Y2ggQ2VudGVyLCBEZXBhcnRtZW50IG9mIENsaW5pY2FsIFNjaWVuY2VzLCBVbml2ZXJzaXR5IG9m
IFRleGFzIFNvdXRod2VzdGVybiBNZWRpY2FsIENlbnRlciwgRGFsbGFzLCBUWCwgVVNBLiYjeEQ7
Q2VudGVyIGZvciB0aGUgR2VuZXRpY3Mgb2YgSG9zdCBEZWZlbnNlLCBEZXBhcnRtZW50IG9mIENs
aW5pY2FsIFNjaWVuY2VzLCBVbml2ZXJzaXR5IG9mIFRleGFzIFNvdXRod2VzdGVybiBNZWRpY2Fs
IENlbnRlciwgRGFsbGFzLCBUWCwgVVNBLiYjeEQ7RGl2aXNpb24gb2YgUmVzZWFyY2gsIEthaXNl
ciBQZXJtYW5lbnRlIE5vcnRoZXJuIENhbGlmb3JuaWEsIE9ha2xhbmQsIENBLCBVU0EuJiN4RDtE
ZXBhcnRtZW50IG9mIFBzeWNoaWF0cnksIFZpcmdpbmlhIEluc3RpdHV0ZSBmb3IgUHN5Y2hpYXRy
aWMgYW5kIEJlaGF2aW9yYWwgR2VuZXRpY3MsIFZpcmdpbmlhIENvbW1vbndlYWx0aCBVbml2ZXJz
aXR5LCBSaWNobW9uZCwgVkEsIFVTQS4mI3hEO0RlcGFydG1lbnQgb2YgUHN5Y2hpYXRyeSBhbmQg
SHVtYW4gR2VuZXRpY3MsIFVuaXZlcnNpdHkgb2YgVXRhaCwgU2FsdCBMYWtlIENpdHksIFVULCBV
U0EuJiN4RDtTdXJ2ZXkgUmVzZWFyY2ggQ2VudGVyLCBJbnN0aXR1dGUgZm9yIFNvY2lhbCBSZXNl
YXJjaCwgVW5pdmVyc2l0eSBvZiBNaWNoaWdhbiwgQW5uIEFyYm9yLCBNSSwgVVNBLiYjeEQ7RGVw
YXJ0bWVudCBvZiBCaW9zdGF0aXN0aWNzLCBDZW50ZXIgZm9yIFN0YXRpc3RpY2FsIEdlbmV0aWNz
LCBVbml2ZXJzaXR5IG9mIE1pY2hpZ2FuLCBBbm4gQXJib3IsIE1JLCBVU0EuJiN4RDtLLkcuIEpl
YnNlbiBDZW50ZXIgZm9yIEdlbmV0aWMgRXBpZGVtaW9sb2d5LCBEZXBhcnRtZW50IG9mIFB1Ymxp
YyBIZWFsdGggYW5kIE51cnNpbmcsIE5vcndlZ2lhbiBVbml2ZXJzaXR5IG9mIFNjaWVuY2UgYW5k
IFRlY2hub2xvZ3ksIFRyb25kaGVpbSwgTm9yd2F5LiYjeEQ7R2VuZXRpYyBFcGlkZW1pb2xvZ3ks
IFFJTVIgQmVyZ2hvZmVyIE1lZGljYWwgUmVzZWFyY2ggSW5zdGl0dXRlLCBCcmlzYmFuZSwgUXVl
ZW5zbGFuZCwgQXVzdHJhbGlhLiYjeEQ7RGl2aXNpb24gb2YgUHVibGljIEhlYWx0aCBTY2llbmNl
cywgRnJlZCBIdXRjaGluc29uIENhbmNlciBSZXNlYXJjaCBDZW50ZXIsIFNlYXR0bGUsIFdBLCBV
U0EuJiN4RDtEZXBhcnRtZW50IG9mIEJpb2xvZ2ljYWwgUHN5Y2hvbG9neSwgVnJpamUgVW5pdmVy
c2l0ZWl0IEFtc3RlcmRhbSwgQW1zdGVyZGFtLCB0aGUgTmV0aGVybGFuZHMuJiN4RDtQcm9ncmFt
IGluIEdlbmV0aWMgRXBpZGVtaW9sb2d5IGFuZCBTdGF0aXN0aWNhbCBHZW5ldGljcywgSGFydmFy
ZCBULkguIENoYW4gU2Nob29sIG9mIFB1YmxpYyBIZWFsdGgsIEJvc3RvbiwgTUEsIFVTQS4mI3hE
O0RlcGFydG1lbnQgb2YgRXBpZGVtaW9sb2d5LCBIYXJ2YXJkIFQuSC4gQ2hhbiBTY2hvb2wgb2Yg
UHVibGljIEhlYWx0aCwgQm9zdG9uLCBNQSwgVVNBLiYjeEQ7RGVwYXJ0bWVudCBvZiBDb21wbGV4
IFRyYWl0IEdlbmV0aWNzLCBDZW50ZXIgZm9yIE5ldXJvZ2Vub21pY3MgYW5kIENvZ25pdGl2ZSBS
ZXNlYXJjaCwgVnJpamUgVW5pdmVyc2l0ZWl0IEFtc3RlcmRhbSwgQW1zdGVyZGFtLCB0aGUgTmV0
aGVybGFuZHMuJiN4RDtEZXBhcnRtZW50IG9mIENoaWxkIGFuZCBBZG9sZXNjZW50IFBzeWNoaWF0
cnksIEVyYXNtdXMgTUMgUm90dGVyZGFtLCBSb3R0ZXJkYW0sIHRoZSBOZXRoZXJsYW5kcy4mI3hE
O0VzdG9uaWFuIEdlbm9tZSBDZW50ZXIsIFVuaXZlcnNpdHkgb2YgVGFydHUsIFRhcnR1LCBFc3Rv
bmlhLiYjeEQ7TGFib3JhdG9yeSBmb3IgU3RhdGlzdGljYWwgQW5hbHlzaXMsIFJJS0VOIENlbnRl
ciBmb3IgSW50ZWdyYXRpdmUgTWVkaWNhbCBTY2llbmNlcywgWW9rb2hhbWEgQ2l0eSwgSmFwYW4u
JiN4RDtEZXBhcnRtZW50IG9mIFBvcHVsYXRpb24gSGVhbHRoIFNjaWVuY2UsIEJyaXN0b2wgTWVk
aWNhbCBTY2hvb2wsIE9ha2ZpZWxkIEdyb3ZlLCBCcmlzdG9sLCBVSy4mI3hEO0lzdGl0dXRvIGRp
IFJpY2VyY2EgR2VuZXRpY2EgZSBCaW9tZWRpY2EsIENvbnNpZ2xpbyBOYXppb25hbGUgZGVsbGUg
UmljZXJjaGUsIE1vbnNlcnJhdG8sIEl0YWx5LiYjeEQ7SW5zdGl0dXRlIGZvciBNb2xlY3VsYXIg
TWVkaWNpbmUgRmlubGFuZCAoRklNTSksIFVuaXZlcnNpdHkgb2YgSGVsc2lua2ksIEhlbHNpbmtp
LCBGaW5sYW5kLiYjeEQ7ZGVDT0RFIEdlbmV0aWNzL0FtZ2VuLCBJbmMuLCBSZXlramF2aWssIElj
ZWxhbmQuJiN4RDtEZXBhcnRtZW50IG9mIEVwaWRlbWlvbG9neSwgVW5pdmVyc2l0eSBvZiBNaWNo
aWdhbiwgQW5uIEFyYm9yLCBNSSwgVVNBLiYjeEQ7RGVwYXJ0bWVudCBvZiBFcGlkZW1pb2xvZ3ks
IFVuaXZlcnNpdHkgb2YgQ29sb3JhZG8gQW5zY2h1dHogTWVkaWNhbCBDYW1wdXMsIEF1cm9yYSwg
Q08sIFVTQS4mI3hEO0RlcGFydG1lbnQgb2YgQ29tcHV0YXRpb25hbCBNZWRpY2luZSBhbmQgQmlv
aW5mb3JtYXRpY3MsIFVuaXZlcnNpdHkgb2YgTWljaGlnYW4sIEFubiBBcmJvciwgTUksIFVTQS4m
I3hEO0F2ZXJhIEluc3RpdHV0ZSBmb3IgSHVtYW4gR2VuZXRpY3MsIFNpb3V4IEZhbGxzLCBTRCwg
VVNBLiYjeEQ7RGVwYXJ0bWVudCBvZiBGYW1pbHkgTWVkaWNpbmUgYW5kIENvbW11bml0eSBIZWFs
dGgsIEFscGVydCBNZWRpY2FsIFNjaG9vbCwgQnJvd24gVW5pdmVyc2l0eSwgUHJvdmlkZW5jZSwg
UkksIFVTQS4mI3hEO0RlcGFydG1lbnQgb2YgSW50ZWdyYXRpdmUgUGh5c2lvbG9neSwgVW5pdmVy
c2l0eSBvZiBDb2xvcmFkbyBCb3VsZGVyLCBCb3VsZGVyLCBDTywgVVNBLiYjeEQ7U2Nob29sIG9m
IEVuZ2luZWVyaW5nIGFuZCBOYXR1cmFsIFNjaWVuY2VzLCBVbml2ZXJzaXR5IG9mIEljZWxhbmQs
IFJleWtqYXZpaywgSWNlbGFuZC4mI3hEO0RlcGFydG1lbnQgb2YgU29jaW9sb2d5LCBVbml2ZXJz
aXR5IG9mIE5vcnRoIENhcm9saW5hIGF0IENoYXBlbCBIaWxsLCBDaGFwZWwgSGlsbCwgTkMsIFVT
QS4mI3hEO0Nhcm9saW5hIFBvcHVsYXRpb24gQ2VudGVyLCBVbml2ZXJzaXR5IG9mIE5vcnRoIENh
cm9saW5hIGF0IENoYXBlbCBIaWxsLCBDaGFwZWwgSGlsbCwgTkMsIFVTQS4mI3hEO0RlcGFydG1l
bnQgb2YgUHN5Y2hpYXRyeSwgV2FzaGluZ3RvbiBVbml2ZXJzaXR5IGluIFN0LiBMb3VpcywgU3Qu
IExvdWlzLCBNTywgVVNBLiYjeEQ7RGVwYXJ0bWVudCBvZiBQc3ljaG9sb2d5IGFuZCBOZXVyb3Nj
aWVuY2UsIFVuaXZlcnNpdHkgb2YgQ29sb3JhZG8gQm91bGRlciwgQm91bGRlciwgQ08sIFVTQS4m
I3hEO0JyYWluIGFuZCBNaW5kIENlbnRyZSwgVW5pdmVyc2l0eSBvZiBTeWRuZXksIFN5ZG5leSwg
TmV3IFNvdXRoIFdhbGVzLCBBdXN0cmFsaWEuJiN4RDtEZXBhcnRtZW50IG9mIFBzeWNoaWF0cnks
IFVuaXZlcnNpdHkgb2YgQ29sb3JhZG8gQW5zY2h1dHogTWVkaWNhbCBDYW1wdXMsIEF1cm9yYSwg
Q08sIFVTQS4mI3hEO051ZmZpZWxkIERlcGFydG1lbnQgb2YgUG9wdWxhdGlvbiBIZWFsdGgsIFVu
aXZlcnNpdHkgb2YgT3hmb3JkLCBPeGZvcmQsIFVLLiYjeEQ7RmVsbG93cyBQcm9ncmFtLCBSVEkg
SW50ZXJuYXRpb25hbCwgUmVzZWFyY2ggVHJpYW5nbGUgUGFyaywgTkMsIFVTQS4mI3hEO0RlcGFy
dG1lbnQgb2YgQmlvc3RhdGlzdGljcywgSGFydmFyZCBULkguIENoYW4gU2Nob29sIG9mIFB1Ymxp
YyBIZWFsdGgsIEJvc3RvbiwgTUEsIFVTQS4mI3hEO0RlcGFydG1lbnQgb2YgSW50ZXJuYWwgTWVk
aWNpbmUsIEluc3RpdHV0ZSBvZiBDbGluaWNhbCBNZWRpY2luZSwgVW5pdmVyc2l0eSBvZiBFYXN0
ZXJuIEZpbmxhbmQsIEt1b3BpbywgRmlubGFuZC4mI3hEO0RlcGFydG1lbnQgb2YgTWVkaWNpbmUs
IEt1b3BpbyBVbml2ZXJzaXR5IEhvc3BpdGFsLCBLdW9waW8sIEZpbmxhbmQuJiN4RDtQc3ljaGlh
dHJpYyBHZW5ldGljcywgUUlNUiBCZXJnaG9mZXIgTWVkaWNhbCBSZXNlYXJjaCBJbnN0aXR1dGUs
IEJyaXNiYW5lLCBRdWVlbnNsYW5kLCBBdXN0cmFsaWEuJiN4RDtEZXBhcnRtZW50IG9mIEJpb3N0
YXRpc3RpY3MgYW5kIEJpb2luZm9ybWF0aWNzLCBVbml2ZXJzaXR5IG9mIENvbG9yYWRvIEFuc2No
dXR6IE1lZGljYWwgQ2FtcHVzLCBBdXJvcmEsIENPLCBVU0EuJiN4RDtEZXBhcnRtZW50IG9mIEdl
bmV0aWNzLCBVbml2ZXJzaXR5IG9mIE5vcnRoIENhcm9saW5hIGF0IENoYXBlbCBIaWxsLCBDaGFw
ZWwgSGlsbCwgTkMsIFVTQS4mI3hEO0RlcGFydG1lbnQgb2YgSW50ZXJuYWwgTWVkaWNpbmUsIERp
dmlzaW9uIG9mIENhcmRpb3Zhc2N1bGFyIE1lZGljaW5lLCBVbml2ZXJzaXR5IG9mIE1pY2hpZ2Fu
LCBBbm4gQXJib3IsIE1JLCBVU0EuJiN4RDtEZXBhcnRtZW50IG9mIFN0YXRpc3RpY2FsIEdlbmV0
aWNzLCBPc2FrYSBVbml2ZXJzaXR5IEdyYWR1YXRlIFNjaG9vbCBvZiBNZWRpY2luZSwgU3VpdGEs
IEphcGFuLiYjeEQ7RGVwYXJ0bWVudCBvZiBFcGlkZW1pb2xvZ3ksIFVuaXZlcnNpdHkgb2YgV2Fz
aGluZ3RvbiwgU2VhdHRsZSwgV0EsIFVTQS4mI3hEO0RlcGFydG1lbnQgb2YgQ2xpbmljYWwgR2Vu
ZXRpY3MsIFZVIE1lZGljYWwgQ2VudHJlIEFtc3RlcmRhbSwgQW1zdGVyZGFtLCB0aGUgTmV0aGVy
bGFuZHMuJiN4RDtEZXBhcnRtZW50IG9mIFBzeWNoaWF0cnksIFdhc2hpbmd0b24gVW5pdmVyc2l0
eSBTY2hvb2wgb2YgTWVkaWNpbmUsIFN0LiBMb3VpcywgTU8sIFVTQS4mI3hEO0RlcGFydG1lbnQg
b2YgTnV0cml0aW9uLCBIYXJ2YXJkIFQuSC4gQ2hhbiBTY2hvb2wgb2YgUHVibGljIEhlYWx0aCwg
Qm9zdG9uLCBNQSwgVVNBLiYjeEQ7RGVwYXJ0bWVudCBvZiBQc3ljaG9sb2dpY2FsIGFuZCBCcmFp
biBTY2llbmNlcywgSW5kaWFuYSBVbml2ZXJzaXR5LCBCbG9vbWluZ3RvbiwgSU4sIFVTQS4mI3hE
O1NBQS1OYXRpb25hbCBDZW50ZXIgb2YgQWRkaWN0aW9uIE1lZGljaW5lLCBWb2d1ciBIb3NwaXRh
bCwgUmV5a2phdmlrLCBJY2VsYW5kLiYjeEQ7RGVwYXJ0bWVudCBvZiBNZWRpY2luZSwgVmFuZGVy
YmlsdCBVbml2ZXJzaXR5LCBOYXNodmlsbGUsIFROLCBVU0EuJiN4RDtEZXBhcnRtZW50IG9mIFBz
eWNoaWF0cnksIFVuaXZlcnNpdHkgb2YgQ2FsaWZvcm5pYSwgU2FuIERpZWdvLCBTYW4gRGllZ28s
IENBLCBVU0EuJiN4RDtGT1JNSSBhbmQgRGVwYXJ0bWVudCBvZiBOZXVyb2xvZ3ksIE9zbG8gVW5p
dmVyc2l0eSBIb3NwaXRhbCwgT3NsbywgTm9yd2F5LiYjeEQ7TVJDIEludGVncmF0aXZlIEVwaWRl
bWlvbG9neSBVbml0LCBVbml2ZXJzaXR5IG9mIEJyaXN0b2wsIEJyaXN0b2wsIFVLLiYjeEQ7SFVO
VCBSZXNlYXJjaCBDZW50cmUsIERlcGFydG1lbnQgb2YgUHVibGljIEhlYWx0aCBhbmQgTnVyc2lu
ZywgTm9yd2VnaWFuIFVuaXZlcnNpdHkgb2YgU2NpZW5jZSBhbmQgVGVjaG5vbG9neSwgTGV2YW5n
ZXIsIE5vcndheS4mI3hEO0RlcGFydG1lbnQgb2YgTWVkaWNpbmUsIExldmFuZ2VyIEhvc3BpdGFs
LCBOb3JkLVRyb2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ZXJpb2RpY2FsPjxmdWxsLXRpdGxlPk5hdCBHZW5ldDwvZnVsbC10aXRsZT48L3Bl
cmlvZGljYWw+PHBhZ2VzPjIzNy0yNDQ8L3BhZ2VzPjx2b2x1bWU+NTE8L3ZvbHVtZT48bnVtYmVy
PjI8L251bWJlcj48ZWRpdGlvbj4yMDE5LzAxLzE2PC9lZGl0aW9uPjxrZXl3b3Jkcz48a2V5d29y
ZD5BbGNvaG9sIERyaW5raW5nLypnZW5ldGljczwva2V5d29yZD48a2V5d29yZD5GZW1hbGU8L2tl
eXdvcmQ+PGtleXdvcmQ+R2VuZXRpYyBWYXJpYXRpb24vZ2VuZXRpY3M8L2tleXdvcmQ+PGtleXdv
cmQ+R2Vub21lLVdpZGUgQXNzb2NpYXRpb24gU3R1ZHkvbWV0aG9kczwva2V5d29yZD48a2V5d29y
ZD5IdW1hbnM8L2tleXdvcmQ+PGtleXdvcmQ+TWFsZTwva2V5d29yZD48a2V5d29yZD5NaWRkbGUg
QWdlZDwva2V5d29yZD48a2V5d29yZD5QaGVub3R5cGU8L2tleXdvcmQ+PGtleXdvcmQ+Umlzazwv
a2V5d29yZD48a2V5d29yZD5TbW9raW5nLypnZW5ldGljczwva2V5d29yZD48a2V5d29yZD5Ub2Jh
Y2NvL2FkdmVyc2UgZWZmZWN0czwva2V5d29yZD48a2V5d29yZD5Ub2JhY2NvIFVzZSBEaXNvcmRl
ci8qZ2VuZXRpY3M8L2tleXdvcmQ+PC9rZXl3b3Jkcz48ZGF0ZXM+PHllYXI+MjAxOTwveWVhcj48
cHViLWRhdGVzPjxkYXRlPkZlYjwvZGF0ZT48L3B1Yi1kYXRlcz48L2RhdGVzPjxpc2JuPjE1NDYt
MTcxOCAoRWxlY3Ryb25pYykmI3hEOzEwNjEtNDAzNiAoTGlua2luZyk8L2lzYm4+PGFjY2Vzc2lv
bi1udW0+MzA2NDMyNTE8L2FjY2Vzc2lvbi1udW0+PHVybHM+PHJlbGF0ZWQtdXJscz48dXJsPmh0
dHBzOi8vd3d3Lm5jYmkubmxtLm5paC5nb3YvcHVibWVkLzMwNjQzMjUxPC91cmw+PC9yZWxhdGVk
LXVybHM+PC91cmxzPjxjdXN0b20yPlBNQzYzNTg1NDI8L2N1c3RvbTI+PGVsZWN0cm9uaWMtcmVz
b3VyY2UtbnVtPjEwLjEwMzgvczQxNTg4LTAxOC0wMzA3LTU8L2VsZWN0cm9uaWMtcmVzb3VyY2Ut
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5PC9ZZWFyPjxSZWNO
dW0+NjgyMzwvUmVjTnVtPjxEaXNwbGF5VGV4dD4oNDkpPC9EaXNwbGF5VGV4dD48cmVjb3JkPjxy
ZWMtbnVtYmVyPjY4MjM8L3JlYy1udW1iZXI+PGZvcmVpZ24ta2V5cz48a2V5IGFwcD0iRU4iIGRi
LWlkPSI5OXRzYWR4Mm9lMndlYWV6c3BjeGZzZjE1ZXN0OWEwenZwMnYiIHRpbWVzdGFtcD0iMTU5
MzQ0MzAzNyI+NjgyMzwva2V5PjwvZm9yZWlnbi1rZXlzPjxyZWYtdHlwZSBuYW1lPSJKb3VybmFs
IEFydGljbGUiPjE3PC9yZWYtdHlwZT48Y29udHJpYnV0b3JzPjxhdXRob3JzPjxhdXRob3I+TGl1
LCBNLjwvYXV0aG9yPjxhdXRob3I+SmlhbmcsIFkuPC9hdXRob3I+PGF1dGhvcj5XZWRvdywgUi48
L2F1dGhvcj48YXV0aG9yPkxpLCBZLjwvYXV0aG9yPjxhdXRob3I+QnJhemVsLCBELiBNLjwvYXV0
aG9yPjxhdXRob3I+Q2hlbiwgRi48L2F1dGhvcj48YXV0aG9yPkRhdHRhLCBHLjwvYXV0aG9yPjxh
dXRob3I+RGF2aWxhLVZlbGRlcnJhaW4sIEouPC9hdXRob3I+PGF1dGhvcj5NY0d1aXJlLCBELjwv
YXV0aG9yPjxhdXRob3I+VGlhbiwgQy48L2F1dGhvcj48YXV0aG9yPlpoYW4sIFguPC9hdXRob3I+
PGF1dGhvcj5hbmRNZSBSZXNlYXJjaCwgVGVhbTwvYXV0aG9yPjxhdXRob3I+SHVudCBBbGwtSW4g
UHN5Y2hpYXRyeTwvYXV0aG9yPjxhdXRob3I+Q2hvcXVldCwgSC48L2F1dGhvcj48YXV0aG9yPkRv
Y2hlcnR5LCBBLiBSLjwvYXV0aG9yPjxhdXRob3I+RmF1bCwgSi4gRC48L2F1dGhvcj48YXV0aG9y
PkZvZXJzdGVyLCBKLiBSLjwvYXV0aG9yPjxhdXRob3I+RnJpdHNjaGUsIEwuIEcuPC9hdXRob3I+
PGF1dGhvcj5HYWJyaWVsc2VuLCBNLiBFLjwvYXV0aG9yPjxhdXRob3I+R29yZG9uLCBTLiBELjwv
YXV0aG9yPjxhdXRob3I+SGFlc3NsZXIsIEouPC9hdXRob3I+PGF1dGhvcj5Ib3R0ZW5nYSwgSi4g
Si48L2F1dGhvcj48YXV0aG9yPkh1YW5nLCBILjwvYXV0aG9yPjxhdXRob3I+SmFuZywgUy4gSy48
L2F1dGhvcj48YXV0aG9yPkphbnNlbiwgUC4gUi48L2F1dGhvcj48YXV0aG9yPkxpbmcsIFkuPC9h
dXRob3I+PGF1dGhvcj5NYWdpLCBSLjwvYXV0aG9yPjxhdXRob3I+TWF0b2JhLCBOLjwvYXV0aG9y
PjxhdXRob3I+TWNNYWhvbiwgRy48L2F1dGhvcj48YXV0aG9yPk11bGFzLCBBLjwvYXV0aG9yPjxh
dXRob3I+T3JydSwgVi48L2F1dGhvcj48YXV0aG9yPlBhbHZpYWluZW4sIFQuPC9hdXRob3I+PGF1
dGhvcj5QYW5kaXQsIEEuPC9hdXRob3I+PGF1dGhvcj5SZWdpbnNzb24sIEcuIFcuPC9hdXRob3I+
PGF1dGhvcj5Ta29naG9sdCwgQS4gSC48L2F1dGhvcj48YXV0aG9yPlNtaXRoLCBKLiBBLjwvYXV0
aG9yPjxhdXRob3I+VGF5bG9yLCBBLiBFLjwvYXV0aG9yPjxhdXRob3I+VHVybWFuLCBDLjwvYXV0
aG9yPjxhdXRob3I+V2lsbGVtc2VuLCBHLjwvYXV0aG9yPjxhdXRob3I+WW91bmcsIEguPC9hdXRo
b3I+PGF1dGhvcj5Zb3VuZywgSy4gQS48L2F1dGhvcj48YXV0aG9yPlphamFjLCBHLiBKLiBNLjwv
YXV0aG9yPjxhdXRob3I+WmhhbywgVy48L2F1dGhvcj48YXV0aG9yPlpob3UsIFcuPC9hdXRob3I+
PGF1dGhvcj5Cam9ybnNkb3R0aXIsIEcuPC9hdXRob3I+PGF1dGhvcj5Cb2FyZG1hbiwgSi4gRC48
L2F1dGhvcj48YXV0aG9yPkJvZWhua2UsIE0uPC9hdXRob3I+PGF1dGhvcj5Cb29tc21hLCBELiBJ
LjwvYXV0aG9yPjxhdXRob3I+Q2hlbiwgQy48L2F1dGhvcj48YXV0aG9yPkN1Y2NhLCBGLjwvYXV0
aG9yPjxhdXRob3I+RGF2aWVzLCBHLiBFLjwvYXV0aG9yPjxhdXRob3I+RWF0b24sIEMuIEIuPC9h
dXRob3I+PGF1dGhvcj5FaHJpbmdlciwgTS4gQS48L2F1dGhvcj48YXV0aG9yPkVza28sIFQuPC9h
dXRob3I+PGF1dGhvcj5GaW9yaWxsbywgRS48L2F1dGhvcj48YXV0aG9yPkdpbGxlc3BpZSwgTi4g
QS48L2F1dGhvcj48YXV0aG9yPkd1ZGJqYXJ0c3NvbiwgRC4gRi48L2F1dGhvcj48YXV0aG9yPkhh
bGxlciwgVC48L2F1dGhvcj48YXV0aG9yPkhhcnJpcywgSy4gTS48L2F1dGhvcj48YXV0aG9yPkhl
YXRoLCBBLiBDLjwvYXV0aG9yPjxhdXRob3I+SGV3aXR0LCBKLiBLLjwvYXV0aG9yPjxhdXRob3I+
SGlja2llLCBJLiBCLjwvYXV0aG9yPjxhdXRob3I+SG9rYW5zb24sIEouIEUuPC9hdXRob3I+PGF1
dGhvcj5Ib3BmZXIsIEMuIEouPC9hdXRob3I+PGF1dGhvcj5IdW50ZXIsIEQuIEouPC9hdXRob3I+
PGF1dGhvcj5JYWNvbm8sIFcuIEcuPC9hdXRob3I+PGF1dGhvcj5Kb2huc29uLCBFLiBPLjwvYXV0
aG9yPjxhdXRob3I+S2FtYXRhbmksIFkuPC9hdXRob3I+PGF1dGhvcj5LYXJkaWEsIFMuIEwuIFIu
PC9hdXRob3I+PGF1dGhvcj5LZWxsZXIsIE0uIEMuPC9hdXRob3I+PGF1dGhvcj5LZWxsaXMsIE0u
PC9hdXRob3I+PGF1dGhvcj5Lb29wZXJiZXJnLCBDLjwvYXV0aG9yPjxhdXRob3I+S3JhZnQsIFAu
PC9hdXRob3I+PGF1dGhvcj5LcmF1dGVyLCBLLiBTLjwvYXV0aG9yPjxhdXRob3I+TGFha3NvLCBN
LjwvYXV0aG9yPjxhdXRob3I+TGluZCwgUC4gQS48L2F1dGhvcj48YXV0aG9yPkxvdWtvbGEsIEEu
PC9hdXRob3I+PGF1dGhvcj5MdXR6LCBTLiBNLjwvYXV0aG9yPjxhdXRob3I+TWFkZGVuLCBQLiBB
LiBGLjwvYXV0aG9yPjxhdXRob3I+TWFydGluLCBOLiBHLjwvYXV0aG9yPjxhdXRob3I+TWNHdWUs
IE0uPC9hdXRob3I+PGF1dGhvcj5NY1F1ZWVuLCBNLiBCLjwvYXV0aG9yPjxhdXRob3I+TWVkbGFu
ZCwgUy4gRS48L2F1dGhvcj48YXV0aG9yPk1ldHNwYWx1LCBBLjwvYXV0aG9yPjxhdXRob3I+TW9o
bGtlLCBLLiBMLjwvYXV0aG9yPjxhdXRob3I+TmllbHNlbiwgSi4gQi48L2F1dGhvcj48YXV0aG9y
Pk9rYWRhLCBZLjwvYXV0aG9yPjxhdXRob3I+UGV0ZXJzLCBVLjwvYXV0aG9yPjxhdXRob3I+UG9s
ZGVybWFuLCBULiBKLiBDLjwvYXV0aG9yPjxhdXRob3I+UG9zdGh1bWEsIEQuPC9hdXRob3I+PGF1
dGhvcj5SZWluZXIsIEEuIFAuPC9hdXRob3I+PGF1dGhvcj5SaWNlLCBKLiBQLjwvYXV0aG9yPjxh
dXRob3I+UmltbSwgRS48L2F1dGhvcj48YXV0aG9yPlJvc2UsIFIuIEouPC9hdXRob3I+PGF1dGhv
cj5SdW5hcnNkb3R0aXIsIFYuPC9hdXRob3I+PGF1dGhvcj5TdGFsbGluZ3MsIE0uIEMuPC9hdXRo
b3I+PGF1dGhvcj5TdGFuY2Frb3ZhLCBBLjwvYXV0aG9yPjxhdXRob3I+U3RlZmFuc3NvbiwgSC48
L2F1dGhvcj48YXV0aG9yPlRoYWksIEsuIEsuPC9hdXRob3I+PGF1dGhvcj5UaW5kbGUsIEguIEEu
PC9hdXRob3I+PGF1dGhvcj5UeXJmaW5nc3NvbiwgVC48L2F1dGhvcj48YXV0aG9yPldhbGwsIFQu
IEwuPC9hdXRob3I+PGF1dGhvcj5XZWlyLCBELiBSLjwvYXV0aG9yPjxhdXRob3I+V2Vpc25lciwg
Qy48L2F1dGhvcj48YXV0aG9yPldoaXRmaWVsZCwgSi4gQi48L2F1dGhvcj48YXV0aG9yPldpbnN2
b2xkLCBCLiBTLjwvYXV0aG9yPjxhdXRob3I+WWluLCBKLjwvYXV0aG9yPjxhdXRob3I+WnVjY29s
bywgTC48L2F1dGhvcj48YXV0aG9yPkJpZXJ1dCwgTC4gSi48L2F1dGhvcj48YXV0aG9yPkh2ZWVt
LCBLLjwvYXV0aG9yPjxhdXRob3I+TGVlLCBKLiBKLjwvYXV0aG9yPjxhdXRob3I+TXVuYWZvLCBN
LiBSLjwvYXV0aG9yPjxhdXRob3I+U2FjY29uZSwgTi4gTC48L2F1dGhvcj48YXV0aG9yPldpbGxl
ciwgQy4gSi48L2F1dGhvcj48YXV0aG9yPkNvcm5lbGlzLCBNLiBDLjwvYXV0aG9yPjxhdXRob3I+
RGF2aWQsIFMuIFAuPC9hdXRob3I+PGF1dGhvcj5IaW5kcywgRC4gQS48L2F1dGhvcj48YXV0aG9y
PkpvcmdlbnNvbiwgRS48L2F1dGhvcj48YXV0aG9yPkthcHJpbywgSi48L2F1dGhvcj48YXV0aG9y
PlN0aXR6ZWwsIEouIEEuPC9hdXRob3I+PGF1dGhvcj5TdGVmYW5zc29uLCBLLjwvYXV0aG9yPjxh
dXRob3I+VGhvcmdlaXJzc29uLCBULiBFLjwvYXV0aG9yPjxhdXRob3I+QWJlY2FzaXMsIEcuPC9h
dXRob3I+PGF1dGhvcj5MaXUsIEQuIEouPC9hdXRob3I+PGF1dGhvcj5WcmllemUsIFMuPC9hdXRo
b3I+PC9hdXRob3JzPjwvY29udHJpYnV0b3JzPjxhdXRoLWFkZHJlc3M+RGVwYXJ0bWVudCBvZiBQ
c3ljaG9sb2d5LCBVbml2ZXJzaXR5IG9mIE1pbm5lc290YSBUd2luIENpdGllcywgTWlubmVhcG9s
aXMsIE1OLCBVU0EuJiN4RDtEZXBhcnRtZW50IG9mIFB1YmxpYyBIZWFsdGggU2NpZW5jZXMsIENv
bGxlZ2Ugb2YgTWVkaWNpbmUsIFBlbm5zeWx2YW5pYSBTdGF0ZSBVbml2ZXJzaXR5LCBIZXJzaGV5
LCBQQSwgVVNBLiYjeEQ7SW5zdGl0dXRlIG9mIFBlcnNvbmFsaXplZCBNZWRpY2luZSwgQ29sbGVn
ZSBvZiBNZWRpY2luZSwgUGVubnN5bHZhbmlhIFN0YXRlIFVuaXZlcnNpdHksIEhlcnNoZXksIFBB
LCBVU0EuJiN4RDtJbnN0aXR1dGUgZm9yIEJlaGF2aW9yYWwgR2VuZXRpY3MsIFVuaXZlcnNpdHkg
b2YgQ29sb3JhZG8gQm91bGRlciwgQm91bGRlciwgQ08sIFVTQS4mI3hEO0RlcGFydG1lbnQgb2Yg
U29jaW9sb2d5LCBVbml2ZXJzaXR5IG9mIENvbG9yYWRvIEJvdWxkZXIsIEJvdWxkZXIsIENPLCBV
U0EuJiN4RDtJbnN0aXR1dGUgb2YgQmVoYXZpb3JhbCBTY2llbmNlLCBVbml2ZXJzaXR5IG9mIENv
bG9yYWRvIEJvdWxkZXIsIEJvdWxkZXIsIENPLCBVU0EuJiN4RDtDb21wdXRlciBTY2llbmNlIGFu
ZCBBcnRpZmljaWFsIEludGVsbGlnZW5jZSBMYWIsIE1hc3NhY2h1c2V0dHMgSW5zdGl0dXRlIG9m
IFRlY2hub2xvZ3ksIENhbWJyaWRnZSwgTUEsIFVTQS4mI3hEO1RoZSBCcm9hZCBJbnN0aXR1dGUg
b2YgTUlUIGFuZCBIYXJ2YXJkLCBDYW1icmlkZ2UsIE1BLCBVU0EuJiN4RDtEZXBhcnRtZW50IG9m
IE1vbGVjdWxhciwgQ2VsbHVsYXIsIGFuZCBEZXZlbG9wbWVudGFsIEJpb2xvZ3ksIFVuaXZlcnNp
dHkgb2YgQ29sb3JhZG8gQm91bGRlciwgQm91bGRlciwgQ08sIFVTQS4mI3hEO0ludGVyZGlzY2lw
bGluYXJ5IFF1YW50aXRhdGl2ZSBCaW9sb2d5IEdyYWR1YXRlIEdyb3VwLCBVbml2ZXJzaXR5IG9m
IENvbG9yYWRvIEJvdWxkZXIsIEJvdWxkZXIsIENPLCBVU0EuJiN4RDsyM2FuZE1lLCBJbmMuLCBN
b3VudGFpbiBWaWV3LCBDQSwgVVNBLiYjeEQ7UXVhbnRpdGF0aXZlIEJpb21lZGljYWwgUmVzZWFy
Y2ggQ2VudGVyLCBEZXBhcnRtZW50IG9mIENsaW5pY2FsIFNjaWVuY2VzLCBVbml2ZXJzaXR5IG9m
IFRleGFzIFNvdXRod2VzdGVybiBNZWRpY2FsIENlbnRlciwgRGFsbGFzLCBUWCwgVVNBLiYjeEQ7
Q2VudGVyIGZvciB0aGUgR2VuZXRpY3Mgb2YgSG9zdCBEZWZlbnNlLCBEZXBhcnRtZW50IG9mIENs
aW5pY2FsIFNjaWVuY2VzLCBVbml2ZXJzaXR5IG9mIFRleGFzIFNvdXRod2VzdGVybiBNZWRpY2Fs
IENlbnRlciwgRGFsbGFzLCBUWCwgVVNBLiYjeEQ7RGl2aXNpb24gb2YgUmVzZWFyY2gsIEthaXNl
ciBQZXJtYW5lbnRlIE5vcnRoZXJuIENhbGlmb3JuaWEsIE9ha2xhbmQsIENBLCBVU0EuJiN4RDtE
ZXBhcnRtZW50IG9mIFBzeWNoaWF0cnksIFZpcmdpbmlhIEluc3RpdHV0ZSBmb3IgUHN5Y2hpYXRy
aWMgYW5kIEJlaGF2aW9yYWwgR2VuZXRpY3MsIFZpcmdpbmlhIENvbW1vbndlYWx0aCBVbml2ZXJz
aXR5LCBSaWNobW9uZCwgVkEsIFVTQS4mI3hEO0RlcGFydG1lbnQgb2YgUHN5Y2hpYXRyeSBhbmQg
SHVtYW4gR2VuZXRpY3MsIFVuaXZlcnNpdHkgb2YgVXRhaCwgU2FsdCBMYWtlIENpdHksIFVULCBV
U0EuJiN4RDtTdXJ2ZXkgUmVzZWFyY2ggQ2VudGVyLCBJbnN0aXR1dGUgZm9yIFNvY2lhbCBSZXNl
YXJjaCwgVW5pdmVyc2l0eSBvZiBNaWNoaWdhbiwgQW5uIEFyYm9yLCBNSSwgVVNBLiYjeEQ7RGVw
YXJ0bWVudCBvZiBCaW9zdGF0aXN0aWNzLCBDZW50ZXIgZm9yIFN0YXRpc3RpY2FsIEdlbmV0aWNz
LCBVbml2ZXJzaXR5IG9mIE1pY2hpZ2FuLCBBbm4gQXJib3IsIE1JLCBVU0EuJiN4RDtLLkcuIEpl
YnNlbiBDZW50ZXIgZm9yIEdlbmV0aWMgRXBpZGVtaW9sb2d5LCBEZXBhcnRtZW50IG9mIFB1Ymxp
YyBIZWFsdGggYW5kIE51cnNpbmcsIE5vcndlZ2lhbiBVbml2ZXJzaXR5IG9mIFNjaWVuY2UgYW5k
IFRlY2hub2xvZ3ksIFRyb25kaGVpbSwgTm9yd2F5LiYjeEQ7R2VuZXRpYyBFcGlkZW1pb2xvZ3ks
IFFJTVIgQmVyZ2hvZmVyIE1lZGljYWwgUmVzZWFyY2ggSW5zdGl0dXRlLCBCcmlzYmFuZSwgUXVl
ZW5zbGFuZCwgQXVzdHJhbGlhLiYjeEQ7RGl2aXNpb24gb2YgUHVibGljIEhlYWx0aCBTY2llbmNl
cywgRnJlZCBIdXRjaGluc29uIENhbmNlciBSZXNlYXJjaCBDZW50ZXIsIFNlYXR0bGUsIFdBLCBV
U0EuJiN4RDtEZXBhcnRtZW50IG9mIEJpb2xvZ2ljYWwgUHN5Y2hvbG9neSwgVnJpamUgVW5pdmVy
c2l0ZWl0IEFtc3RlcmRhbSwgQW1zdGVyZGFtLCB0aGUgTmV0aGVybGFuZHMuJiN4RDtQcm9ncmFt
IGluIEdlbmV0aWMgRXBpZGVtaW9sb2d5IGFuZCBTdGF0aXN0aWNhbCBHZW5ldGljcywgSGFydmFy
ZCBULkguIENoYW4gU2Nob29sIG9mIFB1YmxpYyBIZWFsdGgsIEJvc3RvbiwgTUEsIFVTQS4mI3hE
O0RlcGFydG1lbnQgb2YgRXBpZGVtaW9sb2d5LCBIYXJ2YXJkIFQuSC4gQ2hhbiBTY2hvb2wgb2Yg
UHVibGljIEhlYWx0aCwgQm9zdG9uLCBNQSwgVVNBLiYjeEQ7RGVwYXJ0bWVudCBvZiBDb21wbGV4
IFRyYWl0IEdlbmV0aWNzLCBDZW50ZXIgZm9yIE5ldXJvZ2Vub21pY3MgYW5kIENvZ25pdGl2ZSBS
ZXNlYXJjaCwgVnJpamUgVW5pdmVyc2l0ZWl0IEFtc3RlcmRhbSwgQW1zdGVyZGFtLCB0aGUgTmV0
aGVybGFuZHMuJiN4RDtEZXBhcnRtZW50IG9mIENoaWxkIGFuZCBBZG9sZXNjZW50IFBzeWNoaWF0
cnksIEVyYXNtdXMgTUMgUm90dGVyZGFtLCBSb3R0ZXJkYW0sIHRoZSBOZXRoZXJsYW5kcy4mI3hE
O0VzdG9uaWFuIEdlbm9tZSBDZW50ZXIsIFVuaXZlcnNpdHkgb2YgVGFydHUsIFRhcnR1LCBFc3Rv
bmlhLiYjeEQ7TGFib3JhdG9yeSBmb3IgU3RhdGlzdGljYWwgQW5hbHlzaXMsIFJJS0VOIENlbnRl
ciBmb3IgSW50ZWdyYXRpdmUgTWVkaWNhbCBTY2llbmNlcywgWW9rb2hhbWEgQ2l0eSwgSmFwYW4u
JiN4RDtEZXBhcnRtZW50IG9mIFBvcHVsYXRpb24gSGVhbHRoIFNjaWVuY2UsIEJyaXN0b2wgTWVk
aWNhbCBTY2hvb2wsIE9ha2ZpZWxkIEdyb3ZlLCBCcmlzdG9sLCBVSy4mI3hEO0lzdGl0dXRvIGRp
IFJpY2VyY2EgR2VuZXRpY2EgZSBCaW9tZWRpY2EsIENvbnNpZ2xpbyBOYXppb25hbGUgZGVsbGUg
UmljZXJjaGUsIE1vbnNlcnJhdG8sIEl0YWx5LiYjeEQ7SW5zdGl0dXRlIGZvciBNb2xlY3VsYXIg
TWVkaWNpbmUgRmlubGFuZCAoRklNTSksIFVuaXZlcnNpdHkgb2YgSGVsc2lua2ksIEhlbHNpbmtp
LCBGaW5sYW5kLiYjeEQ7ZGVDT0RFIEdlbmV0aWNzL0FtZ2VuLCBJbmMuLCBSZXlramF2aWssIElj
ZWxhbmQuJiN4RDtEZXBhcnRtZW50IG9mIEVwaWRlbWlvbG9neSwgVW5pdmVyc2l0eSBvZiBNaWNo
aWdhbiwgQW5uIEFyYm9yLCBNSSwgVVNBLiYjeEQ7RGVwYXJ0bWVudCBvZiBFcGlkZW1pb2xvZ3ks
IFVuaXZlcnNpdHkgb2YgQ29sb3JhZG8gQW5zY2h1dHogTWVkaWNhbCBDYW1wdXMsIEF1cm9yYSwg
Q08sIFVTQS4mI3hEO0RlcGFydG1lbnQgb2YgQ29tcHV0YXRpb25hbCBNZWRpY2luZSBhbmQgQmlv
aW5mb3JtYXRpY3MsIFVuaXZlcnNpdHkgb2YgTWljaGlnYW4sIEFubiBBcmJvciwgTUksIFVTQS4m
I3hEO0F2ZXJhIEluc3RpdHV0ZSBmb3IgSHVtYW4gR2VuZXRpY3MsIFNpb3V4IEZhbGxzLCBTRCwg
VVNBLiYjeEQ7RGVwYXJ0bWVudCBvZiBGYW1pbHkgTWVkaWNpbmUgYW5kIENvbW11bml0eSBIZWFs
dGgsIEFscGVydCBNZWRpY2FsIFNjaG9vbCwgQnJvd24gVW5pdmVyc2l0eSwgUHJvdmlkZW5jZSwg
UkksIFVTQS4mI3hEO0RlcGFydG1lbnQgb2YgSW50ZWdyYXRpdmUgUGh5c2lvbG9neSwgVW5pdmVy
c2l0eSBvZiBDb2xvcmFkbyBCb3VsZGVyLCBCb3VsZGVyLCBDTywgVVNBLiYjeEQ7U2Nob29sIG9m
IEVuZ2luZWVyaW5nIGFuZCBOYXR1cmFsIFNjaWVuY2VzLCBVbml2ZXJzaXR5IG9mIEljZWxhbmQs
IFJleWtqYXZpaywgSWNlbGFuZC4mI3hEO0RlcGFydG1lbnQgb2YgU29jaW9sb2d5LCBVbml2ZXJz
aXR5IG9mIE5vcnRoIENhcm9saW5hIGF0IENoYXBlbCBIaWxsLCBDaGFwZWwgSGlsbCwgTkMsIFVT
QS4mI3hEO0Nhcm9saW5hIFBvcHVsYXRpb24gQ2VudGVyLCBVbml2ZXJzaXR5IG9mIE5vcnRoIENh
cm9saW5hIGF0IENoYXBlbCBIaWxsLCBDaGFwZWwgSGlsbCwgTkMsIFVTQS4mI3hEO0RlcGFydG1l
bnQgb2YgUHN5Y2hpYXRyeSwgV2FzaGluZ3RvbiBVbml2ZXJzaXR5IGluIFN0LiBMb3VpcywgU3Qu
IExvdWlzLCBNTywgVVNBLiYjeEQ7RGVwYXJ0bWVudCBvZiBQc3ljaG9sb2d5IGFuZCBOZXVyb3Nj
aWVuY2UsIFVuaXZlcnNpdHkgb2YgQ29sb3JhZG8gQm91bGRlciwgQm91bGRlciwgQ08sIFVTQS4m
I3hEO0JyYWluIGFuZCBNaW5kIENlbnRyZSwgVW5pdmVyc2l0eSBvZiBTeWRuZXksIFN5ZG5leSwg
TmV3IFNvdXRoIFdhbGVzLCBBdXN0cmFsaWEuJiN4RDtEZXBhcnRtZW50IG9mIFBzeWNoaWF0cnks
IFVuaXZlcnNpdHkgb2YgQ29sb3JhZG8gQW5zY2h1dHogTWVkaWNhbCBDYW1wdXMsIEF1cm9yYSwg
Q08sIFVTQS4mI3hEO051ZmZpZWxkIERlcGFydG1lbnQgb2YgUG9wdWxhdGlvbiBIZWFsdGgsIFVu
aXZlcnNpdHkgb2YgT3hmb3JkLCBPeGZvcmQsIFVLLiYjeEQ7RmVsbG93cyBQcm9ncmFtLCBSVEkg
SW50ZXJuYXRpb25hbCwgUmVzZWFyY2ggVHJpYW5nbGUgUGFyaywgTkMsIFVTQS4mI3hEO0RlcGFy
dG1lbnQgb2YgQmlvc3RhdGlzdGljcywgSGFydmFyZCBULkguIENoYW4gU2Nob29sIG9mIFB1Ymxp
YyBIZWFsdGgsIEJvc3RvbiwgTUEsIFVTQS4mI3hEO0RlcGFydG1lbnQgb2YgSW50ZXJuYWwgTWVk
aWNpbmUsIEluc3RpdHV0ZSBvZiBDbGluaWNhbCBNZWRpY2luZSwgVW5pdmVyc2l0eSBvZiBFYXN0
ZXJuIEZpbmxhbmQsIEt1b3BpbywgRmlubGFuZC4mI3hEO0RlcGFydG1lbnQgb2YgTWVkaWNpbmUs
IEt1b3BpbyBVbml2ZXJzaXR5IEhvc3BpdGFsLCBLdW9waW8sIEZpbmxhbmQuJiN4RDtQc3ljaGlh
dHJpYyBHZW5ldGljcywgUUlNUiBCZXJnaG9mZXIgTWVkaWNhbCBSZXNlYXJjaCBJbnN0aXR1dGUs
IEJyaXNiYW5lLCBRdWVlbnNsYW5kLCBBdXN0cmFsaWEuJiN4RDtEZXBhcnRtZW50IG9mIEJpb3N0
YXRpc3RpY3MgYW5kIEJpb2luZm9ybWF0aWNzLCBVbml2ZXJzaXR5IG9mIENvbG9yYWRvIEFuc2No
dXR6IE1lZGljYWwgQ2FtcHVzLCBBdXJvcmEsIENPLCBVU0EuJiN4RDtEZXBhcnRtZW50IG9mIEdl
bmV0aWNzLCBVbml2ZXJzaXR5IG9mIE5vcnRoIENhcm9saW5hIGF0IENoYXBlbCBIaWxsLCBDaGFw
ZWwgSGlsbCwgTkMsIFVTQS4mI3hEO0RlcGFydG1lbnQgb2YgSW50ZXJuYWwgTWVkaWNpbmUsIERp
dmlzaW9uIG9mIENhcmRpb3Zhc2N1bGFyIE1lZGljaW5lLCBVbml2ZXJzaXR5IG9mIE1pY2hpZ2Fu
LCBBbm4gQXJib3IsIE1JLCBVU0EuJiN4RDtEZXBhcnRtZW50IG9mIFN0YXRpc3RpY2FsIEdlbmV0
aWNzLCBPc2FrYSBVbml2ZXJzaXR5IEdyYWR1YXRlIFNjaG9vbCBvZiBNZWRpY2luZSwgU3VpdGEs
IEphcGFuLiYjeEQ7RGVwYXJ0bWVudCBvZiBFcGlkZW1pb2xvZ3ksIFVuaXZlcnNpdHkgb2YgV2Fz
aGluZ3RvbiwgU2VhdHRsZSwgV0EsIFVTQS4mI3hEO0RlcGFydG1lbnQgb2YgQ2xpbmljYWwgR2Vu
ZXRpY3MsIFZVIE1lZGljYWwgQ2VudHJlIEFtc3RlcmRhbSwgQW1zdGVyZGFtLCB0aGUgTmV0aGVy
bGFuZHMuJiN4RDtEZXBhcnRtZW50IG9mIFBzeWNoaWF0cnksIFdhc2hpbmd0b24gVW5pdmVyc2l0
eSBTY2hvb2wgb2YgTWVkaWNpbmUsIFN0LiBMb3VpcywgTU8sIFVTQS4mI3hEO0RlcGFydG1lbnQg
b2YgTnV0cml0aW9uLCBIYXJ2YXJkIFQuSC4gQ2hhbiBTY2hvb2wgb2YgUHVibGljIEhlYWx0aCwg
Qm9zdG9uLCBNQSwgVVNBLiYjeEQ7RGVwYXJ0bWVudCBvZiBQc3ljaG9sb2dpY2FsIGFuZCBCcmFp
biBTY2llbmNlcywgSW5kaWFuYSBVbml2ZXJzaXR5LCBCbG9vbWluZ3RvbiwgSU4sIFVTQS4mI3hE
O1NBQS1OYXRpb25hbCBDZW50ZXIgb2YgQWRkaWN0aW9uIE1lZGljaW5lLCBWb2d1ciBIb3NwaXRh
bCwgUmV5a2phdmlrLCBJY2VsYW5kLiYjeEQ7RGVwYXJ0bWVudCBvZiBNZWRpY2luZSwgVmFuZGVy
YmlsdCBVbml2ZXJzaXR5LCBOYXNodmlsbGUsIFROLCBVU0EuJiN4RDtEZXBhcnRtZW50IG9mIFBz
eWNoaWF0cnksIFVuaXZlcnNpdHkgb2YgQ2FsaWZvcm5pYSwgU2FuIERpZWdvLCBTYW4gRGllZ28s
IENBLCBVU0EuJiN4RDtGT1JNSSBhbmQgRGVwYXJ0bWVudCBvZiBOZXVyb2xvZ3ksIE9zbG8gVW5p
dmVyc2l0eSBIb3NwaXRhbCwgT3NsbywgTm9yd2F5LiYjeEQ7TVJDIEludGVncmF0aXZlIEVwaWRl
bWlvbG9neSBVbml0LCBVbml2ZXJzaXR5IG9mIEJyaXN0b2wsIEJyaXN0b2wsIFVLLiYjeEQ7SFVO
VCBSZXNlYXJjaCBDZW50cmUsIERlcGFydG1lbnQgb2YgUHVibGljIEhlYWx0aCBhbmQgTnVyc2lu
ZywgTm9yd2VnaWFuIFVuaXZlcnNpdHkgb2YgU2NpZW5jZSBhbmQgVGVjaG5vbG9neSwgTGV2YW5n
ZXIsIE5vcndheS4mI3hEO0RlcGFydG1lbnQgb2YgTWVkaWNpbmUsIExldmFuZ2VyIEhvc3BpdGFs
LCBOb3JkLVRyb25kZWxhZyBIb3NwaXRhbCBUcnVzdCwgTGV2YW5nZXIsIE5vcndheS4mI3hEO1VL
IENlbnRyZSBmb3IgVG9iYWNjbyBhbmQgQWxjb2hvbCBTdHVkaWVzLCBTY2hvb2wgb2YgUHN5Y2hv
bG9naWNhbCBTY2llbmNlLCBVbml2ZXJzaXR5IG9mIEJyaXN0b2wsIEJyaXN0b2wsIFVLLiYjeEQ7
RGVwYXJ0bWVudCBvZiBHZW5ldGljcywgV2FzaGluZ3RvbiBVbml2ZXJzaXR5IFNjaG9vbCBvZiBN
ZWRpY2luZSwgU3QuIExvdWlzLCBNTywgVVNBLiYjeEQ7RGVwYXJ0bWVudCBvZiBIdW1hbiBHZW5l
dGljcywgVW5pdmVyc2l0eSBvZiBNaWNoaWdhbiwgQW5uIEFyYm9yLCBNSSwgVVNBLiYjeEQ7RGVw
YXJ0bWVudCBvZiBQcmV2ZW50YXRpdmUgTWVkaWNpbmUsIE5vcnRod2VzdGVybiBVbml2ZXJzaXR5
IEZlaW5iZXJnIFNjaG9vbCBvZiBNZWRpY2luZSwgQ2hpY2FnbywgSUwsIFVTQS4mI3hEO0RlcGFy
dG1lbnQgb2YgTWVkaWNpbmUsIFN0YW5mb3JkIFVuaXZlcnNpdHkgU2Nob29sIG9mIE1lZGljaW5l
LCBTdGFuZm9yZCwgQ0EsIFVTQS4mI3hEO0RlcGFydG1lbnQgb2YgUHVibGljIEhlYWx0aCwgVW5p
dmVyc2l0eSBvZiBIZWxzaW5raSwgSGVsc2lua2ksIEZpbmxhbmQuJiN4RDtGYWN1bHR5IG9mIE1l
ZGljaW5lLCBVbml2ZXJzaXR5IG9mIEljZWxhbmQsIFJleWtqYXZpaywgSWNlbGFuZC4mI3hEO0Rl
cGFydG1lbnQgb2YgUHVibGljIEhlYWx0aCBTY2llbmNlcywgQ29sbGVnZSBvZiBNZWRpY2luZSwg
UGVubnN5bHZhbmlhIFN0YXRlIFVuaXZlcnNpdHksIEhlcnNoZXksIFBBLCBVU0EuIGRhamlhbmcu
bGl1QHBzdS5lZHUuJiN4RDtJbnN0aXR1dGUgb2YgUGVyc29uYWxpemVkIE1lZGljaW5lLCBDb2xs
ZWdlIG9mIE1lZGljaW5lLCBQZW5uc3lsdmFuaWEgU3RhdGUgVW5pdmVyc2l0eSwgSGVyc2hleSwg
UEEsIFVTQS4gZGFqaWFuZy5saXVAcHN1LmVkdS4mI3hEO0RlcGFydG1lbnQgb2YgUHN5Y2hvbG9n
eSwgVW5pdmVyc2l0eSBvZiBNaW5uZXNvdGEgVHdpbiBDaXRpZXMsIE1pbm5lYXBvbGlzLCBNTiwg
VVNBLiB2cmllemVAdW1uLmVkdS48L2F1dGgtYWRkcmVzcz48dGl0bGVzPjx0aXRsZT5Bc3NvY2lh
dGlvbiBzdHVkaWVzIG9mIHVwIHRvIDEuMiBtaWxsaW9uIGluZGl2aWR1YWxzIHlpZWxkIG5ldyBp
bnNpZ2h0cyBpbnRvIHRoZSBnZW5ldGljIGV0aW9sb2d5IG9mIHRvYmFjY28gYW5kIGFsY29ob2wg
dXNlPC90aXRsZT48c2Vjb25kYXJ5LXRpdGxlPk5hdCBHZW5ldDwvc2Vjb25kYXJ5LXRpdGxlPjwv
dGl0bGVzPjxwZXJpb2RpY2FsPjxmdWxsLXRpdGxlPk5hdCBHZW5ldDwvZnVsbC10aXRsZT48L3Bl
cmlvZGljYWw+PHBhZ2VzPjIzNy0yNDQ8L3BhZ2VzPjx2b2x1bWU+NTE8L3ZvbHVtZT48bnVtYmVy
PjI8L251bWJlcj48ZWRpdGlvbj4yMDE5LzAxLzE2PC9lZGl0aW9uPjxrZXl3b3Jkcz48a2V5d29y
ZD5BbGNvaG9sIERyaW5raW5nLypnZW5ldGljczwva2V5d29yZD48a2V5d29yZD5GZW1hbGU8L2tl
eXdvcmQ+PGtleXdvcmQ+R2VuZXRpYyBWYXJpYXRpb24vZ2VuZXRpY3M8L2tleXdvcmQ+PGtleXdv
cmQ+R2Vub21lLVdpZGUgQXNzb2NpYXRpb24gU3R1ZHkvbWV0aG9kczwva2V5d29yZD48a2V5d29y
ZD5IdW1hbnM8L2tleXdvcmQ+PGtleXdvcmQ+TWFsZTwva2V5d29yZD48a2V5d29yZD5NaWRkbGUg
QWdlZDwva2V5d29yZD48a2V5d29yZD5QaGVub3R5cGU8L2tleXdvcmQ+PGtleXdvcmQ+Umlzazwv
a2V5d29yZD48a2V5d29yZD5TbW9raW5nLypnZW5ldGljczwva2V5d29yZD48a2V5d29yZD5Ub2Jh
Y2NvL2FkdmVyc2UgZWZmZWN0czwva2V5d29yZD48a2V5d29yZD5Ub2JhY2NvIFVzZSBEaXNvcmRl
ci8qZ2VuZXRpY3M8L2tleXdvcmQ+PC9rZXl3b3Jkcz48ZGF0ZXM+PHllYXI+MjAxOTwveWVhcj48
cHViLWRhdGVzPjxkYXRlPkZlYjwvZGF0ZT48L3B1Yi1kYXRlcz48L2RhdGVzPjxpc2JuPjE1NDYt
MTcxOCAoRWxlY3Ryb25pYykmI3hEOzEwNjEtNDAzNiAoTGlua2luZyk8L2lzYm4+PGFjY2Vzc2lv
bi1udW0+MzA2NDMyNTE8L2FjY2Vzc2lvbi1udW0+PHVybHM+PHJlbGF0ZWQtdXJscz48dXJsPmh0
dHBzOi8vd3d3Lm5jYmkubmxtLm5paC5nb3YvcHVibWVkLzMwNjQzMjUxPC91cmw+PC9yZWxhdGVk
LXVybHM+PC91cmxzPjxjdXN0b20yPlBNQzYzNTg1NDI8L2N1c3RvbTI+PGVsZWN0cm9uaWMtcmVz
b3VyY2UtbnVtPjEwLjEwMzgvczQxNTg4LTAxOC0wMzA3LTU8L2VsZWN0cm9uaWMtcmVzb3VyY2Ut
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49)</w:t>
      </w:r>
      <w:r w:rsidRPr="00D70DE2">
        <w:rPr>
          <w:rFonts w:ascii="Arial" w:hAnsi="Arial" w:cs="Arial"/>
        </w:rPr>
        <w:fldChar w:fldCharType="end"/>
      </w:r>
      <w:r w:rsidRPr="00D70DE2">
        <w:rPr>
          <w:rFonts w:ascii="Arial" w:hAnsi="Arial" w:cs="Arial"/>
        </w:rPr>
        <w:t>, highest level of educational attainment</w:t>
      </w:r>
      <w:r>
        <w:rPr>
          <w:rFonts w:ascii="Arial" w:hAnsi="Arial" w:cs="Arial"/>
        </w:rPr>
        <w:t xml:space="preserve"> </w:t>
      </w:r>
      <w:r w:rsidRPr="00D70DE2">
        <w:rPr>
          <w:rFonts w:ascii="Arial" w:hAnsi="Arial" w:cs="Arial"/>
        </w:rPr>
        <w:fldChar w:fldCharType="begin">
          <w:fldData xml:space="preserve">PEVuZE5vdGU+PENpdGU+PEF1dGhvcj5MZWU8L0F1dGhvcj48WWVhcj4yMDE4PC9ZZWFyPjxSZWNO
dW0+NjkyNzwvUmVjTnVtPjxEaXNwbGF5VGV4dD4oNTApPC9EaXNwbGF5VGV4dD48cmVjb3JkPjxy
ZWMtbnVtYmVyPjY5Mjc8L3JlYy1udW1iZXI+PGZvcmVpZ24ta2V5cz48a2V5IGFwcD0iRU4iIGRi
LWlkPSI5OXRzYWR4Mm9lMndlYWV6c3BjeGZzZjE1ZXN0OWEwenZwMnYiIHRpbWVzdGFtcD0iMTU5
NDc0NzY4OCI+NjkyNzwva2V5PjwvZm9yZWlnbi1rZXlzPjxyZWYtdHlwZSBuYW1lPSJKb3VybmFs
IEFydGljbGUiPjE3PC9yZWYtdHlwZT48Y29udHJpYnV0b3JzPjxhdXRob3JzPjxhdXRob3I+TGVl
LCBKLiBKLjwvYXV0aG9yPjxhdXRob3I+V2Vkb3csIFIuPC9hdXRob3I+PGF1dGhvcj5Pa2JheSwg
QS48L2F1dGhvcj48YXV0aG9yPktvbmcsIEUuPC9hdXRob3I+PGF1dGhvcj5NYWdoemlhbiwgTy48
L2F1dGhvcj48YXV0aG9yPlphY2hlciwgTS48L2F1dGhvcj48YXV0aG9yPk5ndXllbi1WaWV0LCBU
LiBBLjwvYXV0aG9yPjxhdXRob3I+Qm93ZXJzLCBQLjwvYXV0aG9yPjxhdXRob3I+U2lkb3Jlbmtv
LCBKLjwvYXV0aG9yPjxhdXRob3I+S2FybHNzb24gTGlubmVyLCBSLjwvYXV0aG9yPjxhdXRob3I+
Rm9udGFuYSwgTS4gQS48L2F1dGhvcj48YXV0aG9yPkt1bmR1LCBULjwvYXV0aG9yPjxhdXRob3I+
TGVlLCBDLjwvYXV0aG9yPjxhdXRob3I+TGksIEguPC9hdXRob3I+PGF1dGhvcj5MaSwgUi48L2F1
dGhvcj48YXV0aG9yPlJveWVyLCBSLjwvYXV0aG9yPjxhdXRob3I+VGltc2hlbCwgUC4gTi48L2F1
dGhvcj48YXV0aG9yPldhbHRlcnMsIFIuIEsuPC9hdXRob3I+PGF1dGhvcj5XaWxsb3VnaGJ5LCBF
LiBBLjwvYXV0aG9yPjxhdXRob3I+WWVuZ28sIEwuPC9hdXRob3I+PGF1dGhvcj5hbmRNZSBSZXNl
YXJjaCwgVGVhbTwvYXV0aG9yPjxhdXRob3I+Q29nZW50LDwvYXV0aG9yPjxhdXRob3I+U29jaWFs
IFNjaWVuY2UgR2VuZXRpYyBBc3NvY2lhdGlvbiwgQ29uc29ydGl1bTwvYXV0aG9yPjxhdXRob3I+
QWx2ZXIsIE0uPC9hdXRob3I+PGF1dGhvcj5CYW8sIFkuPC9hdXRob3I+PGF1dGhvcj5DbGFyaywg
RC4gVy48L2F1dGhvcj48YXV0aG9yPkRheSwgRi4gUi48L2F1dGhvcj48YXV0aG9yPkZ1cmxvdHRl
LCBOLiBBLjwvYXV0aG9yPjxhdXRob3I+Sm9zaGksIFAuIEsuPC9hdXRob3I+PGF1dGhvcj5LZW1w
ZXIsIEsuIEUuPC9hdXRob3I+PGF1dGhvcj5LbGVpbm1hbiwgQS48L2F1dGhvcj48YXV0aG9yPkxh
bmdlbmJlcmcsIEMuPC9hdXRob3I+PGF1dGhvcj5NYWdpLCBSLjwvYXV0aG9yPjxhdXRob3I+VHJh
bXB1c2gsIEouIFcuPC9hdXRob3I+PGF1dGhvcj5WZXJtYSwgUy4gUy48L2F1dGhvcj48YXV0aG9y
Pld1LCBZLjwvYXV0aG9yPjxhdXRob3I+TGFtLCBNLjwvYXV0aG9yPjxhdXRob3I+WmhhbywgSi4g
SC48L2F1dGhvcj48YXV0aG9yPlpoZW5nLCBaLjwvYXV0aG9yPjxhdXRob3I+Qm9hcmRtYW4sIEou
IEQuPC9hdXRob3I+PGF1dGhvcj5DYW1wYmVsbCwgSC48L2F1dGhvcj48YXV0aG9yPkZyZWVzZSwg
Si48L2F1dGhvcj48YXV0aG9yPkhhcnJpcywgSy4gTS48L2F1dGhvcj48YXV0aG9yPkhheXdhcmQs
IEMuPC9hdXRob3I+PGF1dGhvcj5IZXJkLCBQLjwvYXV0aG9yPjxhdXRob3I+S3VtYXJpLCBNLjwv
YXV0aG9yPjxhdXRob3I+TGVuY3osIFQuPC9hdXRob3I+PGF1dGhvcj5MdWFuLCBKLjwvYXV0aG9y
PjxhdXRob3I+TWFsaG90cmEsIEEuIEsuPC9hdXRob3I+PGF1dGhvcj5NZXRzcGFsdSwgQS48L2F1
dGhvcj48YXV0aG9yPk1pbGFuaSwgTC48L2F1dGhvcj48YXV0aG9yPk9uZywgSy4gSy48L2F1dGhv
cj48YXV0aG9yPlBlcnJ5LCBKLiBSLiBCLjwvYXV0aG9yPjxhdXRob3I+UG9ydGVvdXMsIEQuIEou
PC9hdXRob3I+PGF1dGhvcj5SaXRjaGllLCBNLiBELjwvYXV0aG9yPjxhdXRob3I+U21hcnQsIE0u
IEMuPC9hdXRob3I+PGF1dGhvcj5TbWl0aCwgQi4gSC48L2F1dGhvcj48YXV0aG9yPlR1bmcsIEou
IFkuPC9hdXRob3I+PGF1dGhvcj5XYXJlaGFtLCBOLiBKLjwvYXV0aG9yPjxhdXRob3I+V2lsc29u
LCBKLiBGLjwvYXV0aG9yPjxhdXRob3I+QmVhdWNoYW1wLCBKLiBQLjwvYXV0aG9yPjxhdXRob3I+
Q29ubGV5LCBELiBDLjwvYXV0aG9yPjxhdXRob3I+RXNrbywgVC48L2F1dGhvcj48YXV0aG9yPkxl
aHJlciwgUy4gRi48L2F1dGhvcj48YXV0aG9yPk1hZ251c3NvbiwgUC4gSy4gRS48L2F1dGhvcj48
YXV0aG9yPk9za2Fyc3NvbiwgUy48L2F1dGhvcj48YXV0aG9yPlBlcnMsIFQuIEguPC9hdXRob3I+
PGF1dGhvcj5Sb2JpbnNvbiwgTS4gUi48L2F1dGhvcj48YXV0aG9yPlRob20sIEsuPC9hdXRob3I+
PGF1dGhvcj5XYXRzb24sIEMuPC9hdXRob3I+PGF1dGhvcj5DaGFicmlzLCBDLiBGLjwvYXV0aG9y
PjxhdXRob3I+TWV5ZXIsIE0uIE4uPC9hdXRob3I+PGF1dGhvcj5MYWlic29uLCBELiBJLjwvYXV0
aG9yPjxhdXRob3I+WWFuZywgSi48L2F1dGhvcj48YXV0aG9yPkpvaGFubmVzc29uLCBNLjwvYXV0
aG9yPjxhdXRob3I+S29lbGxpbmdlciwgUC4gRC48L2F1dGhvcj48YXV0aG9yPlR1cmxleSwgUC48
L2F1dGhvcj48YXV0aG9yPlZpc3NjaGVyLCBQLiBNLjwvYXV0aG9yPjxhdXRob3I+QmVuamFtaW4s
IEQuIEouPC9hdXRob3I+PGF1dGhvcj5DZXNhcmluaSwgRC48L2F1dGhvcj48L2F1dGhvcnM+PC9j
b250cmlidXRvcnM+PGF1dGgtYWRkcmVzcz5EZXBhcnRtZW50IG9mIFBzeWNob2xvZ3ksIFVuaXZl
cnNpdHkgb2YgTWlubmVzb3RhIFR3aW4gQ2l0aWVzLCBNaW5uZWFwb2xpcywgTU4sIFVTQS4mI3hE
O0RlcGFydG1lbnQgb2YgU29jaW9sb2d5LCBVbml2ZXJzaXR5IG9mIENvbG9yYWRvIEJvdWxkZXIs
IEJvdWxkZXIsIENPLCBVU0EuJiN4RDtJbnN0aXR1dGUgZm9yIEJlaGF2aW9yYWwgR2VuZXRpY3Ms
IFVuaXZlcnNpdHkgb2YgQ29sb3JhZG8gQm91bGRlciwgQm91bGRlciwgQ08sIFVTQS4mI3hEO0lu
c3RpdHV0ZSBvZiBCZWhhdmlvcmFsIFNjaWVuY2UsIFVuaXZlcnNpdHkgb2YgQ29sb3JhZG8gQm91
bGRlciwgQm91bGRlciwgQ08sIFVTQS4mI3hEO0RlcGFydG1lbnQgb2YgQ29tcGxleCBUcmFpdCBH
ZW5ldGljcywgQ2VudGVyIGZvciBOZXVyb2dlbm9taWNzIGFuZCBDb2duaXRpdmUgUmVzZWFyY2gs
IFZyaWplIFVuaXZlcnNpdGVpdCBBbXN0ZXJkYW0sIEFtc3RlcmRhbSwgVGhlIE5ldGhlcmxhbmRz
LiBhLm9rYmF5QHZ1Lm5sLiYjeEQ7RGVwYXJ0bWVudCBvZiBFY29ub21pY3MsIFNjaG9vbCBvZiBC
dXNpbmVzcyBhbmQgRWNvbm9taWNzLCBWcmlqZSBVbml2ZXJzaXRlaXQgQW1zdGVyZGFtLCBBbXN0
ZXJkYW0sIFRoZSBOZXRoZXJsYW5kcy4gYS5va2JheUB2dS5ubC4mI3hEO0RlcGFydG1lbnQgb2Yg
RWNvbm9taWNzLCBIYXJ2YXJkIFVuaXZlcnNpdHksIENhbWJyaWRnZSwgTUEsIFVTQS4mI3hEO0Rl
cGFydG1lbnQgb2YgU29jaW9sb2d5LCBIYXJ2YXJkIFVuaXZlcnNpdHksIENhbWJyaWRnZSwgTUEs
IFVTQS4mI3hEO0NlbnRlciBmb3IgRWNvbm9taWMgYW5kIFNvY2lhbCBSZXNlYXJjaCwgVW5pdmVy
c2l0eSBvZiBTb3V0aGVybiBDYWxpZm9ybmlhLCBMb3MgQW5nZWxlcywgQ0EsIFVTQS4mI3hEO0lu
c3RpdHV0ZSBmb3IgTW9sZWN1bGFyIEJpb3NjaWVuY2UsIFVuaXZlcnNpdHkgb2YgUXVlZW5zbGFu
ZCwgQnJpc2JhbmUsIFF1ZWVuc2xhbmQsIEF1c3RyYWxpYS4mI3hEO0VzdG9uaWFuIEdlbm9tZSBD
ZW50ZXIsIFVuaXZlcnNpdHkgb2YgVGFydHUsIFRhcnR1LCBFc3RvbmlhLiYjeEQ7RGVwYXJ0bWVu
dCBvZiBDb21wbGV4IFRyYWl0IEdlbmV0aWNzLCBDZW50ZXIgZm9yIE5ldXJvZ2Vub21pY3MgYW5k
IENvZ25pdGl2ZSBSZXNlYXJjaCwgVnJpamUgVW5pdmVyc2l0ZWl0IEFtc3RlcmRhbSwgQW1zdGVy
ZGFtLCBUaGUgTmV0aGVybGFuZHMuJiN4RDtEZXBhcnRtZW50IG9mIEVjb25vbWljcywgU2Nob29s
IG9mIEJ1c2luZXNzIGFuZCBFY29ub21pY3MsIFZyaWplIFVuaXZlcnNpdGVpdCBBbXN0ZXJkYW0s
IEFtc3RlcmRhbSwgVGhlIE5ldGhlcmxhbmRzLiYjeEQ7SW5zdGl0dXRlIGZvciBCZWhhdmlvciBh
bmQgQmlvbG9neSwgRXJhc211cyBVbml2ZXJzaXR5IFJvdHRlcmRhbSwgUm90dGVyZGFtLCBUaGUg
TmV0aGVybGFuZHMuJiN4RDtDZW50ZXIgZm9yIHRoZSBBZHZhbmNlbWVudCBvZiBWYWx1ZSBpbiBN
dXNjdWxvc2tlbGV0YWwgQ2FyZSwgSG9zcGl0YWwgZm9yIFNwZWNpYWwgU3VyZ2VyeSwgTmV3IFlv
cmssIE5ZLCBVU0EuJiN4RDtUaGUgTm92byBOb3JkaXNrIEZvdW5kYXRpb24gQ2VudGVyIGZvciBC
YXNpYyBNZXRhYm9saWMgUmVzZWFyY2gsIFNlY3Rpb24gb2YgTWV0YWJvbGljIEdlbmV0aWNzLCBV
bml2ZXJzaXR5IG9mIENvcGVuaGFnZW4sIEZhY3VsdHkgb2YgSGVhbHRoIGFuZCBNZWRpY2FsIFNj
aWVuY2VzLCBDb3BlbmhhZ2VuLCBEZW5tYXJrLiYjeEQ7U3RhdGVucyBTZXJ1bSBJbnN0aXR1dCwg
RGVwYXJ0bWVudCBvZiBFcGlkZW1pb2xvZ3kgUmVzZWFyY2gsIENvcGVuaGFnZW4sIERlbm1hcmsu
JiN4RDtBbmFseXRpYyBhbmQgVHJhbnNsYXRpb25hbCBHZW5ldGljcyBVbml0LCBNYXNzYWNodXNl
dHRzIEdlbmVyYWwgSG9zcGl0YWwsIEJvc3RvbiwgTUEsIFVTQS4mI3hEO1N0YW5sZXkgQ2VudGVy
IGZvciBQc3ljaGlhdHJpYyBSZXNlYXJjaCwgQnJvYWQgSW5zdGl0dXRlIG9mIE1JVCBhbmQgSGFy
dmFyZCwgQ2FtYnJpZGdlLCBNQSwgVVNBLiYjeEQ7SW5zdGl0dXRlIGZvciBTb2NpYWwgYW5kIEVj
b25vbWljIFJlc2VhcmNoLCBVbml2ZXJzaXR5IG9mIEVzc2V4LCBDb2xjaGVzdGVyLCBVSy4mI3hE
O0NlbnRyZSBmb3IgR2xvYmFsIEhlYWx0aCBSZXNlYXJjaCwgVXNoZXIgSW5zdGl0dXRlIG9mIFBv
cHVsYXRpb24gSGVhbHRoIFNjaWVuY2VzIGFuZCBJbmZvcm1hdGljcywgVW5pdmVyc2l0eSBvZiBF
ZGluYnVyZ2gsIEVkaW5idXJnaCwgVUsuJiN4RDtNUkMgRXBpZGVtaW9sb2d5IFVuaXQsIEluc3Rp
dHV0ZSBvZiBNZXRhYm9saWMgU2NpZW5jZSwgVW5pdmVyc2l0eSBvZiBDYW1icmlkZ2UsIENhbWJy
aWRnZSwgVUsuJiN4RDsyM2FuZE1lLCBJbmMuLCBNb3VudGFpbiBWaWV3LCBDQSwgVVNBLiYjeEQ7
SW5zdGl0dXRlIG9mIFNvY2lhbCBhbmQgUHJldmVudGl2ZSBNZWRpY2luZSwgVW5pdmVyc2l0eSBI
b3NwaXRhbCBvZiBMYXVzYW5uZSwgTGF1c2FubmUsIFN3aXR6ZXJsYW5kLiYjeEQ7QnJhaW5Xb3Jr
dXAsIExMQywgU2FudGEgTW9uaWNhLCBDQSwgVVNBLiYjeEQ7RGVwYXJ0bWVudCBvZiBQc3ljaGlh
dHJ5IGFuZCBCZWhhdmlvcmFsIFNjaWVuY2VzLCBLZWNrIFNjaG9vbCBvZiBNZWRpY2luZSwgVW5p
dmVyc2l0eSBvZiBTb3V0aGVybiBDYWxpZm9ybmlhLCBMb3MgQW5nZWxlcywgQ0EsIFVTQS4mI3hE
O0RlcGFydG1lbnQgb2YgQmlvbWVkaWNhbCBhbmQgVHJhbnNsYXRpb25hbCBJbmZvcm1hdGljcywg
R2Vpc2luZ2VyIEhlYWx0aCBTeXN0ZW0sIERhbnZpbGxlLCBQQSwgVVNBLiYjeEQ7SW5zdGl0dXRl
IG9mIE1lbnRhbCBIZWFsdGgsIFNpbmdhcG9yZSwgU2luZ2Fwb3JlLiYjeEQ7R2Vub21lIEluc3Rp
dHV0ZSwgU2luZ2Fwb3JlLCBTaW5nYXBvcmUuJiN4RDtUaGUgRXllIEhvc3BpdGFsLCBTY2hvb2wg
b2YgT3BodGhhbG1vbG9neSBhbmQgT3B0b21ldHJ5LCBXZW56aG91IE1lZGljYWwgVW5pdmVyc2l0
eSwgV2VuemhvdSwgQ2hpbmEuJiN4RDtEZXBhcnRtZW50IG9mIFNvY2lvbG9neSwgU3RhbmZvcmQg
VW5pdmVyc2l0eSwgU3RhbmZvcmQsIENBLCBVU0EuJiN4RDtEZXBhcnRtZW50IG9mIFNvY2lvbG9n
eSwgVW5pdmVyc2l0eSBvZiBOb3J0aCBDYXJvbGluYSBhdCBDaGFwZWwgSGlsbCwgQ2hhcGVsIEhp
bGwsIE5DLCBVU0EuJiN4RDtDYXJvbGluYSBQb3B1bGF0aW9uIENlbnRlciwgVW5pdmVyc2l0eSBv
ZiBOb3J0aCBDYXJvbGluYSBhdCBDaGFwZWwgSGlsbCwgQ2hhcGVsIEhpbGwsIE5DLCBVU0EuJiN4
RDtNUkMgSHVtYW4gR2VuZXRpY3MgVW5pdCwgSW5zdGl0dXRlIG9mIEdlbmV0aWNzIGFuZCBNb2xl
Y3VsYXIgTWVkaWNpbmUsIFVuaXZlcnNpdHkgb2YgRWRpbmJ1cmdoLCBFZGluYnVyZ2gsIFVLLiYj
eEQ7TGEgRm9sbGV0dGUgU2Nob29sIG9mIFB1YmxpYyBBZmZhaXJzLCBVbml2ZXJzaXR5IG9mIFdp
c2NvbnNpbi1NYWRpc29uLCBNYWRpc29uLCBXSSwgVVNBLiYjeEQ7RGVwYXJ0bWVudHMgb2YgUHN5
Y2hpYXRyeSBhbmQgTW9sZWN1bGFyIE1lZGljaW5lLCBIb2ZzdHJhIE5vcnRod2VsbCBTY2hvb2wg
b2YgTWVkaWNpbmUsIEhlbXBzdGVhZCwgTlksIFVTQS4mI3hEO0NlbnRlciBmb3IgUHN5Y2hpYXRy
aWMgTmV1cm9zY2llbmNlLCBGZWluc3RlaW4gSW5zdGl0dXRlIGZvciBNZWRpY2FsIFJlc2VhcmNo
LCBNYW5oYXNzZXQsIE5ZLCBVU0EuJiN4RDtQc3ljaGlhdHJ5IFJlc2VhcmNoLCBUaGUgWnVja2Vy
IEhpbGxzaWRlIEhvc3BpdGFsLCBHbGVuIE9ha3MsIENBLCBVU0EuJiN4RDtJbnN0aXR1dGUgb2Yg
TW9sZWN1bGFyIGFuZCBDZWxsIEJpb2xvZ3ksIFVuaXZlcnNpdHkgb2YgVGFydHUsIFRhcnR1LCBF
c3RvbmlhLiYjeEQ7Q2VudHJlIGZvciBHZW5vbWljIGFuZCBFeHBlcmltZW50YWwgTWVkaWNpbmUs
IEluc3RpdHV0ZSBvZiBHZW5ldGljcyBhbmQgTW9sZWN1bGFyIE1lZGljaW5lLCBVbml2ZXJzaXR5
IG9mIEVkaW5idXJnaCwgRWRpbmJ1cmdoLCBVSy4mI3hEO0RpdmlzaW9uIG9mIFBvcHVsYXRpb24g
SGVhbHRoIFNjaWVuY2VzLCBOaW5ld2VsbHMgSG9zcGl0YWwgYW5kIE1lZGljYWwgU2Nob29sLCBV
bml2ZXJzaXR5IG9mIER1bmRlZSwgRHVuZGVlLCBVSy4mI3hEO01lZGljYWwgUmVzZWFyY2ggSW5z
dGl0dXRlLCBVbml2ZXJzaXR5IG9mIER1bmRlZSwgRHVuZGVlLCBVSy4mI3hEO0RlcGFydG1lbnQg
b2YgRWNvbm9taWNzLCBVbml2ZXJzaXR5IG9mIFRvcm9udG8sIFRvcm9udG8sIE9udGFyaW8sIENh
bmFkYS4mI3hEO0RlcGFydG1lbnQgb2YgU29jaW9sb2d5LCBQcmluY2V0b24gVW5pdmVyc2l0eSwg
UHJpbmNldG9uLCBOSiwgVVNBLiYjeEQ7U2Nob29sIG9mIFBvbGljeSBTdHVkaWVzLCBRdWVlbiZh
cG9zO3MgVW5pdmVyc2l0eSwgS2luZ3N0b24sIE9udGFyaW8sIENhbmFkYS4mI3hEO0RlcGFydG1l
bnQgb2YgRWNvbm9taWNzLCBOZXcgWW9yayBVbml2ZXJzaXR5IFNoYW5naGFpLCBQdWRvbmcsIFNo
YW5naGFpLCBDaGluYS4mI3hEO05hdGlvbmFsIEJ1cmVhdSBvZiBFY29ub21pYyBSZXNlYXJjaCwg
Q2FtYnJpZGdlLCBNQSwgVVNBLiYjeEQ7RGVwYXJ0bWVudCBvZiBNZWRpY2FsIEVwaWRlbWlvbG9n
eSBhbmQgQmlvc3RhdGlzdGljcywgS2Fyb2xpbnNrYSBJbnN0aXR1dGV0LCBTdG9ja2hvbG0sIFN3
ZWRlbi4mI3hEO0RlcGFydG1lbnQgb2YgR292ZXJubWVudCwgVXBwc2FsYSBVbml2ZXJzaXR5LCBV
cHBzYWxhLCBTd2VkZW4uJiN4RDtEZXBhcnRtZW50IG9mIENvbXB1dGF0aW9uYWwgQmlvbG9neSwg
VW5pdmVyc2l0eSBvZiBMYXVzYW5uZSwgTGF1c2FubmUsIFN3aXR6ZXJsYW5kLiYjeEQ7RGVwYXJ0
bWVudCBvZiBFY29ub21pY3MsIE5ldyBZb3JrIFVuaXZlcnNpdHksIE5ldyBZb3JrLCBOWSwgVVNB
LiYjeEQ7QXV0aXNtIGFuZCBEZXZlbG9wbWVudGFsIE1lZGljaW5lIEluc3RpdHV0ZSwgR2Vpc2lu
Z2VyIEhlYWx0aCBTeXN0ZW0sIExld2lzYnVyZywgUEEsIFVTQS4mI3hEO0NlbnRlciBmb3IgVHJh
bnNsYXRpb25hbCBCaW9ldGhpY3MgYW5kIEhlYWx0aCBDYXJlIFBvbGljeSwgR2Vpc2luZ2VyIEhl
YWx0aCBTeXN0ZW0sIERhbnZpbGxlLCBQQSwgVVNBLiYjeEQ7UXVlZW5zbGFuZCBCcmFpbiBJbnN0
aXR1dGUsIFVuaXZlcnNpdHkgb2YgUXVlZW5zbGFuZCwgQnJpc2JhbmUsIFF1ZWVuc2xhbmQsIEF1
c3RyYWxpYS4mI3hEO0RlcGFydG1lbnQgb2YgRWNvbm9taWNzLCBTdG9ja2hvbG0gU2Nob29sIG9m
IEVjb25vbWljcywgU3RvY2tob2xtLCBTd2VkZW4uJiN4RDtJbnN0aXR1dGUgZm9yIE1vbGVjdWxh
ciBCaW9zY2llbmNlLCBVbml2ZXJzaXR5IG9mIFF1ZWVuc2xhbmQsIEJyaXNiYW5lLCBRdWVlbnNs
YW5kLCBBdXN0cmFsaWEuIHBldGVyLnZpc3NjaGVyQHVxLmVkdS5hdS4mI3hEO1F1ZWVuc2xhbmQg
QnJhaW4gSW5zdGl0dXRlLCBVbml2ZXJzaXR5IG9mIFF1ZWVuc2xhbmQsIEJyaXNiYW5lLCBRdWVl
bnNsYW5kLCBBdXN0cmFsaWEuIHBldGVyLnZpc3NjaGVyQHVxLmVkdS5hdS4mI3hEO0NlbnRlciBm
b3IgRWNvbm9taWMgYW5kIFNvY2lhbCBSZXNlYXJjaCwgVW5pdmVyc2l0eSBvZiBTb3V0aGVybiBD
YWxpZm9ybmlhLCBMb3MgQW5nZWxlcywgQ0EsIFVTQS4gZGFuaWVsLmJlbmphbWluQGdtYWlsLmNv
bS4mI3hEO05hdGlvbmFsIEJ1cmVhdSBvZiBFY29ub21pYyBSZXNlYXJjaCwgQ2FtYnJpZGdlLCBN
QSwgVVNBLiBkYW5pZWwuYmVuamFtaW5AZ21haWwuY29tLiYjeEQ7RGVwYXJ0bWVudCBvZiBFY29u
b21pY3MsIFVuaXZlcnNpdHkgb2YgU291dGhlcm4gQ2FsaWZvcm5pYSwgTG9zIEFuZ2VsZXMsIENB
LCBVU0EuIGRhbmllbC5iZW5qYW1pbkBnbWFpbC5jb20uJiN4RDtDZW50ZXIgZm9yIEV4cGVyaW1l
bnRhbCBTb2NpYWwgU2NpZW5jZSwgTmV3IFlvcmsgVW5pdmVyc2l0eSwgTmV3IFlvcmssIE5ZLCBV
U0EuPC9hdXRoLWFkZHJlc3M+PHRpdGxlcz48dGl0bGU+R2VuZSBkaXNjb3ZlcnkgYW5kIHBvbHln
ZW5pYyBwcmVkaWN0aW9uIGZyb20gYSBnZW5vbWUtd2lkZSBhc3NvY2lhdGlvbiBzdHVkeSBvZiBl
ZHVjYXRpb25hbCBhdHRhaW5tZW50IGluIDEuMSBtaWxsaW9uIGluZGl2aWR1YWxzPC90aXRsZT48
c2Vjb25kYXJ5LXRpdGxlPk5hdCBHZW5ldDwvc2Vjb25kYXJ5LXRpdGxlPjwvdGl0bGVzPjxwZXJp
b2RpY2FsPjxmdWxsLXRpdGxlPk5hdCBHZW5ldDwvZnVsbC10aXRsZT48L3BlcmlvZGljYWw+PHBh
Z2VzPjExMTItMTEyMTwvcGFnZXM+PHZvbHVtZT41MDwvdm9sdW1lPjxudW1iZXI+ODwvbnVtYmVy
PjxlZGl0aW9uPjIwMTgvMDcvMjU8L2VkaXRpb24+PGtleXdvcmRzPjxrZXl3b3JkPkFkdWx0PC9r
ZXl3b3JkPjxrZXl3b3JkPkFnZWQ8L2tleXdvcmQ+PGtleXdvcmQ+QWdlZCwgODAgYW5kIG92ZXI8
L2tleXdvcmQ+PGtleXdvcmQ+Q29ob3J0IFN0dWRpZXM8L2tleXdvcmQ+PGtleXdvcmQ+RWR1Y2F0
aW9uYWwgU3RhdHVzPC9rZXl3b3JkPjxrZXl3b3JkPkZlbWFsZTwva2V5d29yZD48a2V5d29yZD5H
ZW5vbWUtV2lkZSBBc3NvY2lhdGlvbiBTdHVkeS9tZXRob2RzPC9rZXl3b3JkPjxrZXl3b3JkPkh1
bWFuczwva2V5d29yZD48a2V5d29yZD5NYWxlPC9rZXl3b3JkPjxrZXl3b3JkPk1pZGRsZSBBZ2Vk
PC9rZXl3b3JkPjxrZXl3b3JkPipNdWx0aWZhY3RvcmlhbCBJbmhlcml0YW5jZTwva2V5d29yZD48
a2V5d29yZD5QaGVub3R5cGU8L2tleXdvcmQ+PGtleXdvcmQ+UG9seW1vcnBoaXNtLCBTaW5nbGUg
TnVjbGVvdGlkZTwva2V5d29yZD48L2tleXdvcmRzPjxkYXRlcz48eWVhcj4yMDE4PC95ZWFyPjxw
dWItZGF0ZXM+PGRhdGU+SnVsIDIzPC9kYXRlPjwvcHViLWRhdGVzPjwvZGF0ZXM+PGlzYm4+MTU0
Ni0xNzE4IChFbGVjdHJvbmljKSYjeEQ7MTA2MS00MDM2IChMaW5raW5nKTwvaXNibj48YWNjZXNz
aW9uLW51bT4zMDAzODM5NjwvYWNjZXNzaW9uLW51bT48dXJscz48cmVsYXRlZC11cmxzPjx1cmw+
aHR0cHM6Ly93d3cubmNiaS5ubG0ubmloLmdvdi9wdWJtZWQvMzAwMzgzOTY8L3VybD48L3JlbGF0
ZWQtdXJscz48L3VybHM+PGN1c3RvbTI+UE1DNjM5Mzc2ODwvY3VzdG9tMj48ZWxlY3Ryb25pYy1y
ZXNvdXJjZS1udW0+MTAuMTAzOC9zNDE1ODgtMDE4LTAxNDctMzwvZWxlY3Ryb25pYy1yZXNvdXJj
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MZWU8L0F1dGhvcj48WWVhcj4yMDE4PC9ZZWFyPjxSZWNO
dW0+NjkyNzwvUmVjTnVtPjxEaXNwbGF5VGV4dD4oNTApPC9EaXNwbGF5VGV4dD48cmVjb3JkPjxy
ZWMtbnVtYmVyPjY5Mjc8L3JlYy1udW1iZXI+PGZvcmVpZ24ta2V5cz48a2V5IGFwcD0iRU4iIGRi
LWlkPSI5OXRzYWR4Mm9lMndlYWV6c3BjeGZzZjE1ZXN0OWEwenZwMnYiIHRpbWVzdGFtcD0iMTU5
NDc0NzY4OCI+NjkyNzwva2V5PjwvZm9yZWlnbi1rZXlzPjxyZWYtdHlwZSBuYW1lPSJKb3VybmFs
IEFydGljbGUiPjE3PC9yZWYtdHlwZT48Y29udHJpYnV0b3JzPjxhdXRob3JzPjxhdXRob3I+TGVl
LCBKLiBKLjwvYXV0aG9yPjxhdXRob3I+V2Vkb3csIFIuPC9hdXRob3I+PGF1dGhvcj5Pa2JheSwg
QS48L2F1dGhvcj48YXV0aG9yPktvbmcsIEUuPC9hdXRob3I+PGF1dGhvcj5NYWdoemlhbiwgTy48
L2F1dGhvcj48YXV0aG9yPlphY2hlciwgTS48L2F1dGhvcj48YXV0aG9yPk5ndXllbi1WaWV0LCBU
LiBBLjwvYXV0aG9yPjxhdXRob3I+Qm93ZXJzLCBQLjwvYXV0aG9yPjxhdXRob3I+U2lkb3Jlbmtv
LCBKLjwvYXV0aG9yPjxhdXRob3I+S2FybHNzb24gTGlubmVyLCBSLjwvYXV0aG9yPjxhdXRob3I+
Rm9udGFuYSwgTS4gQS48L2F1dGhvcj48YXV0aG9yPkt1bmR1LCBULjwvYXV0aG9yPjxhdXRob3I+
TGVlLCBDLjwvYXV0aG9yPjxhdXRob3I+TGksIEguPC9hdXRob3I+PGF1dGhvcj5MaSwgUi48L2F1
dGhvcj48YXV0aG9yPlJveWVyLCBSLjwvYXV0aG9yPjxhdXRob3I+VGltc2hlbCwgUC4gTi48L2F1
dGhvcj48YXV0aG9yPldhbHRlcnMsIFIuIEsuPC9hdXRob3I+PGF1dGhvcj5XaWxsb3VnaGJ5LCBF
LiBBLjwvYXV0aG9yPjxhdXRob3I+WWVuZ28sIEwuPC9hdXRob3I+PGF1dGhvcj5hbmRNZSBSZXNl
YXJjaCwgVGVhbTwvYXV0aG9yPjxhdXRob3I+Q29nZW50LDwvYXV0aG9yPjxhdXRob3I+U29jaWFs
IFNjaWVuY2UgR2VuZXRpYyBBc3NvY2lhdGlvbiwgQ29uc29ydGl1bTwvYXV0aG9yPjxhdXRob3I+
QWx2ZXIsIE0uPC9hdXRob3I+PGF1dGhvcj5CYW8sIFkuPC9hdXRob3I+PGF1dGhvcj5DbGFyaywg
RC4gVy48L2F1dGhvcj48YXV0aG9yPkRheSwgRi4gUi48L2F1dGhvcj48YXV0aG9yPkZ1cmxvdHRl
LCBOLiBBLjwvYXV0aG9yPjxhdXRob3I+Sm9zaGksIFAuIEsuPC9hdXRob3I+PGF1dGhvcj5LZW1w
ZXIsIEsuIEUuPC9hdXRob3I+PGF1dGhvcj5LbGVpbm1hbiwgQS48L2F1dGhvcj48YXV0aG9yPkxh
bmdlbmJlcmcsIEMuPC9hdXRob3I+PGF1dGhvcj5NYWdpLCBSLjwvYXV0aG9yPjxhdXRob3I+VHJh
bXB1c2gsIEouIFcuPC9hdXRob3I+PGF1dGhvcj5WZXJtYSwgUy4gUy48L2F1dGhvcj48YXV0aG9y
Pld1LCBZLjwvYXV0aG9yPjxhdXRob3I+TGFtLCBNLjwvYXV0aG9yPjxhdXRob3I+WmhhbywgSi4g
SC48L2F1dGhvcj48YXV0aG9yPlpoZW5nLCBaLjwvYXV0aG9yPjxhdXRob3I+Qm9hcmRtYW4sIEou
IEQuPC9hdXRob3I+PGF1dGhvcj5DYW1wYmVsbCwgSC48L2F1dGhvcj48YXV0aG9yPkZyZWVzZSwg
Si48L2F1dGhvcj48YXV0aG9yPkhhcnJpcywgSy4gTS48L2F1dGhvcj48YXV0aG9yPkhheXdhcmQs
IEMuPC9hdXRob3I+PGF1dGhvcj5IZXJkLCBQLjwvYXV0aG9yPjxhdXRob3I+S3VtYXJpLCBNLjwv
YXV0aG9yPjxhdXRob3I+TGVuY3osIFQuPC9hdXRob3I+PGF1dGhvcj5MdWFuLCBKLjwvYXV0aG9y
PjxhdXRob3I+TWFsaG90cmEsIEEuIEsuPC9hdXRob3I+PGF1dGhvcj5NZXRzcGFsdSwgQS48L2F1
dGhvcj48YXV0aG9yPk1pbGFuaSwgTC48L2F1dGhvcj48YXV0aG9yPk9uZywgSy4gSy48L2F1dGhv
cj48YXV0aG9yPlBlcnJ5LCBKLiBSLiBCLjwvYXV0aG9yPjxhdXRob3I+UG9ydGVvdXMsIEQuIEou
PC9hdXRob3I+PGF1dGhvcj5SaXRjaGllLCBNLiBELjwvYXV0aG9yPjxhdXRob3I+U21hcnQsIE0u
IEMuPC9hdXRob3I+PGF1dGhvcj5TbWl0aCwgQi4gSC48L2F1dGhvcj48YXV0aG9yPlR1bmcsIEou
IFkuPC9hdXRob3I+PGF1dGhvcj5XYXJlaGFtLCBOLiBKLjwvYXV0aG9yPjxhdXRob3I+V2lsc29u
LCBKLiBGLjwvYXV0aG9yPjxhdXRob3I+QmVhdWNoYW1wLCBKLiBQLjwvYXV0aG9yPjxhdXRob3I+
Q29ubGV5LCBELiBDLjwvYXV0aG9yPjxhdXRob3I+RXNrbywgVC48L2F1dGhvcj48YXV0aG9yPkxl
aHJlciwgUy4gRi48L2F1dGhvcj48YXV0aG9yPk1hZ251c3NvbiwgUC4gSy4gRS48L2F1dGhvcj48
YXV0aG9yPk9za2Fyc3NvbiwgUy48L2F1dGhvcj48YXV0aG9yPlBlcnMsIFQuIEguPC9hdXRob3I+
PGF1dGhvcj5Sb2JpbnNvbiwgTS4gUi48L2F1dGhvcj48YXV0aG9yPlRob20sIEsuPC9hdXRob3I+
PGF1dGhvcj5XYXRzb24sIEMuPC9hdXRob3I+PGF1dGhvcj5DaGFicmlzLCBDLiBGLjwvYXV0aG9y
PjxhdXRob3I+TWV5ZXIsIE0uIE4uPC9hdXRob3I+PGF1dGhvcj5MYWlic29uLCBELiBJLjwvYXV0
aG9yPjxhdXRob3I+WWFuZywgSi48L2F1dGhvcj48YXV0aG9yPkpvaGFubmVzc29uLCBNLjwvYXV0
aG9yPjxhdXRob3I+S29lbGxpbmdlciwgUC4gRC48L2F1dGhvcj48YXV0aG9yPlR1cmxleSwgUC48
L2F1dGhvcj48YXV0aG9yPlZpc3NjaGVyLCBQLiBNLjwvYXV0aG9yPjxhdXRob3I+QmVuamFtaW4s
IEQuIEouPC9hdXRob3I+PGF1dGhvcj5DZXNhcmluaSwgRC48L2F1dGhvcj48L2F1dGhvcnM+PC9j
b250cmlidXRvcnM+PGF1dGgtYWRkcmVzcz5EZXBhcnRtZW50IG9mIFBzeWNob2xvZ3ksIFVuaXZl
cnNpdHkgb2YgTWlubmVzb3RhIFR3aW4gQ2l0aWVzLCBNaW5uZWFwb2xpcywgTU4sIFVTQS4mI3hE
O0RlcGFydG1lbnQgb2YgU29jaW9sb2d5LCBVbml2ZXJzaXR5IG9mIENvbG9yYWRvIEJvdWxkZXIs
IEJvdWxkZXIsIENPLCBVU0EuJiN4RDtJbnN0aXR1dGUgZm9yIEJlaGF2aW9yYWwgR2VuZXRpY3Ms
IFVuaXZlcnNpdHkgb2YgQ29sb3JhZG8gQm91bGRlciwgQm91bGRlciwgQ08sIFVTQS4mI3hEO0lu
c3RpdHV0ZSBvZiBCZWhhdmlvcmFsIFNjaWVuY2UsIFVuaXZlcnNpdHkgb2YgQ29sb3JhZG8gQm91
bGRlciwgQm91bGRlciwgQ08sIFVTQS4mI3hEO0RlcGFydG1lbnQgb2YgQ29tcGxleCBUcmFpdCBH
ZW5ldGljcywgQ2VudGVyIGZvciBOZXVyb2dlbm9taWNzIGFuZCBDb2duaXRpdmUgUmVzZWFyY2gs
IFZyaWplIFVuaXZlcnNpdGVpdCBBbXN0ZXJkYW0sIEFtc3RlcmRhbSwgVGhlIE5ldGhlcmxhbmRz
LiBhLm9rYmF5QHZ1Lm5sLiYjeEQ7RGVwYXJ0bWVudCBvZiBFY29ub21pY3MsIFNjaG9vbCBvZiBC
dXNpbmVzcyBhbmQgRWNvbm9taWNzLCBWcmlqZSBVbml2ZXJzaXRlaXQgQW1zdGVyZGFtLCBBbXN0
ZXJkYW0sIFRoZSBOZXRoZXJsYW5kcy4gYS5va2JheUB2dS5ubC4mI3hEO0RlcGFydG1lbnQgb2Yg
RWNvbm9taWNzLCBIYXJ2YXJkIFVuaXZlcnNpdHksIENhbWJyaWRnZSwgTUEsIFVTQS4mI3hEO0Rl
cGFydG1lbnQgb2YgU29jaW9sb2d5LCBIYXJ2YXJkIFVuaXZlcnNpdHksIENhbWJyaWRnZSwgTUEs
IFVTQS4mI3hEO0NlbnRlciBmb3IgRWNvbm9taWMgYW5kIFNvY2lhbCBSZXNlYXJjaCwgVW5pdmVy
c2l0eSBvZiBTb3V0aGVybiBDYWxpZm9ybmlhLCBMb3MgQW5nZWxlcywgQ0EsIFVTQS4mI3hEO0lu
c3RpdHV0ZSBmb3IgTW9sZWN1bGFyIEJpb3NjaWVuY2UsIFVuaXZlcnNpdHkgb2YgUXVlZW5zbGFu
ZCwgQnJpc2JhbmUsIFF1ZWVuc2xhbmQsIEF1c3RyYWxpYS4mI3hEO0VzdG9uaWFuIEdlbm9tZSBD
ZW50ZXIsIFVuaXZlcnNpdHkgb2YgVGFydHUsIFRhcnR1LCBFc3RvbmlhLiYjeEQ7RGVwYXJ0bWVu
dCBvZiBDb21wbGV4IFRyYWl0IEdlbmV0aWNzLCBDZW50ZXIgZm9yIE5ldXJvZ2Vub21pY3MgYW5k
IENvZ25pdGl2ZSBSZXNlYXJjaCwgVnJpamUgVW5pdmVyc2l0ZWl0IEFtc3RlcmRhbSwgQW1zdGVy
ZGFtLCBUaGUgTmV0aGVybGFuZHMuJiN4RDtEZXBhcnRtZW50IG9mIEVjb25vbWljcywgU2Nob29s
IG9mIEJ1c2luZXNzIGFuZCBFY29ub21pY3MsIFZyaWplIFVuaXZlcnNpdGVpdCBBbXN0ZXJkYW0s
IEFtc3RlcmRhbSwgVGhlIE5ldGhlcmxhbmRzLiYjeEQ7SW5zdGl0dXRlIGZvciBCZWhhdmlvciBh
bmQgQmlvbG9neSwgRXJhc211cyBVbml2ZXJzaXR5IFJvdHRlcmRhbSwgUm90dGVyZGFtLCBUaGUg
TmV0aGVybGFuZHMuJiN4RDtDZW50ZXIgZm9yIHRoZSBBZHZhbmNlbWVudCBvZiBWYWx1ZSBpbiBN
dXNjdWxvc2tlbGV0YWwgQ2FyZSwgSG9zcGl0YWwgZm9yIFNwZWNpYWwgU3VyZ2VyeSwgTmV3IFlv
cmssIE5ZLCBVU0EuJiN4RDtUaGUgTm92byBOb3JkaXNrIEZvdW5kYXRpb24gQ2VudGVyIGZvciBC
YXNpYyBNZXRhYm9saWMgUmVzZWFyY2gsIFNlY3Rpb24gb2YgTWV0YWJvbGljIEdlbmV0aWNzLCBV
bml2ZXJzaXR5IG9mIENvcGVuaGFnZW4sIEZhY3VsdHkgb2YgSGVhbHRoIGFuZCBNZWRpY2FsIFNj
aWVuY2VzLCBDb3BlbmhhZ2VuLCBEZW5tYXJrLiYjeEQ7U3RhdGVucyBTZXJ1bSBJbnN0aXR1dCwg
RGVwYXJ0bWVudCBvZiBFcGlkZW1pb2xvZ3kgUmVzZWFyY2gsIENvcGVuaGFnZW4sIERlbm1hcmsu
JiN4RDtBbmFseXRpYyBhbmQgVHJhbnNsYXRpb25hbCBHZW5ldGljcyBVbml0LCBNYXNzYWNodXNl
dHRzIEdlbmVyYWwgSG9zcGl0YWwsIEJvc3RvbiwgTUEsIFVTQS4mI3hEO1N0YW5sZXkgQ2VudGVy
IGZvciBQc3ljaGlhdHJpYyBSZXNlYXJjaCwgQnJvYWQgSW5zdGl0dXRlIG9mIE1JVCBhbmQgSGFy
dmFyZCwgQ2FtYnJpZGdlLCBNQSwgVVNBLiYjeEQ7SW5zdGl0dXRlIGZvciBTb2NpYWwgYW5kIEVj
b25vbWljIFJlc2VhcmNoLCBVbml2ZXJzaXR5IG9mIEVzc2V4LCBDb2xjaGVzdGVyLCBVSy4mI3hE
O0NlbnRyZSBmb3IgR2xvYmFsIEhlYWx0aCBSZXNlYXJjaCwgVXNoZXIgSW5zdGl0dXRlIG9mIFBv
cHVsYXRpb24gSGVhbHRoIFNjaWVuY2VzIGFuZCBJbmZvcm1hdGljcywgVW5pdmVyc2l0eSBvZiBF
ZGluYnVyZ2gsIEVkaW5idXJnaCwgVUsuJiN4RDtNUkMgRXBpZGVtaW9sb2d5IFVuaXQsIEluc3Rp
dHV0ZSBvZiBNZXRhYm9saWMgU2NpZW5jZSwgVW5pdmVyc2l0eSBvZiBDYW1icmlkZ2UsIENhbWJy
aWRnZSwgVUsuJiN4RDsyM2FuZE1lLCBJbmMuLCBNb3VudGFpbiBWaWV3LCBDQSwgVVNBLiYjeEQ7
SW5zdGl0dXRlIG9mIFNvY2lhbCBhbmQgUHJldmVudGl2ZSBNZWRpY2luZSwgVW5pdmVyc2l0eSBI
b3NwaXRhbCBvZiBMYXVzYW5uZSwgTGF1c2FubmUsIFN3aXR6ZXJsYW5kLiYjeEQ7QnJhaW5Xb3Jr
dXAsIExMQywgU2FudGEgTW9uaWNhLCBDQSwgVVNBLiYjeEQ7RGVwYXJ0bWVudCBvZiBQc3ljaGlh
dHJ5IGFuZCBCZWhhdmlvcmFsIFNjaWVuY2VzLCBLZWNrIFNjaG9vbCBvZiBNZWRpY2luZSwgVW5p
dmVyc2l0eSBvZiBTb3V0aGVybiBDYWxpZm9ybmlhLCBMb3MgQW5nZWxlcywgQ0EsIFVTQS4mI3hE
O0RlcGFydG1lbnQgb2YgQmlvbWVkaWNhbCBhbmQgVHJhbnNsYXRpb25hbCBJbmZvcm1hdGljcywg
R2Vpc2luZ2VyIEhlYWx0aCBTeXN0ZW0sIERhbnZpbGxlLCBQQSwgVVNBLiYjeEQ7SW5zdGl0dXRl
IG9mIE1lbnRhbCBIZWFsdGgsIFNpbmdhcG9yZSwgU2luZ2Fwb3JlLiYjeEQ7R2Vub21lIEluc3Rp
dHV0ZSwgU2luZ2Fwb3JlLCBTaW5nYXBvcmUuJiN4RDtUaGUgRXllIEhvc3BpdGFsLCBTY2hvb2wg
b2YgT3BodGhhbG1vbG9neSBhbmQgT3B0b21ldHJ5LCBXZW56aG91IE1lZGljYWwgVW5pdmVyc2l0
eSwgV2VuemhvdSwgQ2hpbmEuJiN4RDtEZXBhcnRtZW50IG9mIFNvY2lvbG9neSwgU3RhbmZvcmQg
VW5pdmVyc2l0eSwgU3RhbmZvcmQsIENBLCBVU0EuJiN4RDtEZXBhcnRtZW50IG9mIFNvY2lvbG9n
eSwgVW5pdmVyc2l0eSBvZiBOb3J0aCBDYXJvbGluYSBhdCBDaGFwZWwgSGlsbCwgQ2hhcGVsIEhp
bGwsIE5DLCBVU0EuJiN4RDtDYXJvbGluYSBQb3B1bGF0aW9uIENlbnRlciwgVW5pdmVyc2l0eSBv
ZiBOb3J0aCBDYXJvbGluYSBhdCBDaGFwZWwgSGlsbCwgQ2hhcGVsIEhpbGwsIE5DLCBVU0EuJiN4
RDtNUkMgSHVtYW4gR2VuZXRpY3MgVW5pdCwgSW5zdGl0dXRlIG9mIEdlbmV0aWNzIGFuZCBNb2xl
Y3VsYXIgTWVkaWNpbmUsIFVuaXZlcnNpdHkgb2YgRWRpbmJ1cmdoLCBFZGluYnVyZ2gsIFVLLiYj
eEQ7TGEgRm9sbGV0dGUgU2Nob29sIG9mIFB1YmxpYyBBZmZhaXJzLCBVbml2ZXJzaXR5IG9mIFdp
c2NvbnNpbi1NYWRpc29uLCBNYWRpc29uLCBXSSwgVVNBLiYjeEQ7RGVwYXJ0bWVudHMgb2YgUHN5
Y2hpYXRyeSBhbmQgTW9sZWN1bGFyIE1lZGljaW5lLCBIb2ZzdHJhIE5vcnRod2VsbCBTY2hvb2wg
b2YgTWVkaWNpbmUsIEhlbXBzdGVhZCwgTlksIFVTQS4mI3hEO0NlbnRlciBmb3IgUHN5Y2hpYXRy
aWMgTmV1cm9zY2llbmNlLCBGZWluc3RlaW4gSW5zdGl0dXRlIGZvciBNZWRpY2FsIFJlc2VhcmNo
LCBNYW5oYXNzZXQsIE5ZLCBVU0EuJiN4RDtQc3ljaGlhdHJ5IFJlc2VhcmNoLCBUaGUgWnVja2Vy
IEhpbGxzaWRlIEhvc3BpdGFsLCBHbGVuIE9ha3MsIENBLCBVU0EuJiN4RDtJbnN0aXR1dGUgb2Yg
TW9sZWN1bGFyIGFuZCBDZWxsIEJpb2xvZ3ksIFVuaXZlcnNpdHkgb2YgVGFydHUsIFRhcnR1LCBF
c3RvbmlhLiYjeEQ7Q2VudHJlIGZvciBHZW5vbWljIGFuZCBFeHBlcmltZW50YWwgTWVkaWNpbmUs
IEluc3RpdHV0ZSBvZiBHZW5ldGljcyBhbmQgTW9sZWN1bGFyIE1lZGljaW5lLCBVbml2ZXJzaXR5
IG9mIEVkaW5idXJnaCwgRWRpbmJ1cmdoLCBVSy4mI3hEO0RpdmlzaW9uIG9mIFBvcHVsYXRpb24g
SGVhbHRoIFNjaWVuY2VzLCBOaW5ld2VsbHMgSG9zcGl0YWwgYW5kIE1lZGljYWwgU2Nob29sLCBV
bml2ZXJzaXR5IG9mIER1bmRlZSwgRHVuZGVlLCBVSy4mI3hEO01lZGljYWwgUmVzZWFyY2ggSW5z
dGl0dXRlLCBVbml2ZXJzaXR5IG9mIER1bmRlZSwgRHVuZGVlLCBVSy4mI3hEO0RlcGFydG1lbnQg
b2YgRWNvbm9taWNzLCBVbml2ZXJzaXR5IG9mIFRvcm9udG8sIFRvcm9udG8sIE9udGFyaW8sIENh
bmFkYS4mI3hEO0RlcGFydG1lbnQgb2YgU29jaW9sb2d5LCBQcmluY2V0b24gVW5pdmVyc2l0eSwg
UHJpbmNldG9uLCBOSiwgVVNBLiYjeEQ7U2Nob29sIG9mIFBvbGljeSBTdHVkaWVzLCBRdWVlbiZh
cG9zO3MgVW5pdmVyc2l0eSwgS2luZ3N0b24sIE9udGFyaW8sIENhbmFkYS4mI3hEO0RlcGFydG1l
bnQgb2YgRWNvbm9taWNzLCBOZXcgWW9yayBVbml2ZXJzaXR5IFNoYW5naGFpLCBQdWRvbmcsIFNo
YW5naGFpLCBDaGluYS4mI3hEO05hdGlvbmFsIEJ1cmVhdSBvZiBFY29ub21pYyBSZXNlYXJjaCwg
Q2FtYnJpZGdlLCBNQSwgVVNBLiYjeEQ7RGVwYXJ0bWVudCBvZiBNZWRpY2FsIEVwaWRlbWlvbG9n
eSBhbmQgQmlvc3RhdGlzdGljcywgS2Fyb2xpbnNrYSBJbnN0aXR1dGV0LCBTdG9ja2hvbG0sIFN3
ZWRlbi4mI3hEO0RlcGFydG1lbnQgb2YgR292ZXJubWVudCwgVXBwc2FsYSBVbml2ZXJzaXR5LCBV
cHBzYWxhLCBTd2VkZW4uJiN4RDtEZXBhcnRtZW50IG9mIENvbXB1dGF0aW9uYWwgQmlvbG9neSwg
VW5pdmVyc2l0eSBvZiBMYXVzYW5uZSwgTGF1c2FubmUsIFN3aXR6ZXJsYW5kLiYjeEQ7RGVwYXJ0
bWVudCBvZiBFY29ub21pY3MsIE5ldyBZb3JrIFVuaXZlcnNpdHksIE5ldyBZb3JrLCBOWSwgVVNB
LiYjeEQ7QXV0aXNtIGFuZCBEZXZlbG9wbWVudGFsIE1lZGljaW5lIEluc3RpdHV0ZSwgR2Vpc2lu
Z2VyIEhlYWx0aCBTeXN0ZW0sIExld2lzYnVyZywgUEEsIFVTQS4mI3hEO0NlbnRlciBmb3IgVHJh
bnNsYXRpb25hbCBCaW9ldGhpY3MgYW5kIEhlYWx0aCBDYXJlIFBvbGljeSwgR2Vpc2luZ2VyIEhl
YWx0aCBTeXN0ZW0sIERhbnZpbGxlLCBQQSwgVVNBLiYjeEQ7UXVlZW5zbGFuZCBCcmFpbiBJbnN0
aXR1dGUsIFVuaXZlcnNpdHkgb2YgUXVlZW5zbGFuZCwgQnJpc2JhbmUsIFF1ZWVuc2xhbmQsIEF1
c3RyYWxpYS4mI3hEO0RlcGFydG1lbnQgb2YgRWNvbm9taWNzLCBTdG9ja2hvbG0gU2Nob29sIG9m
IEVjb25vbWljcywgU3RvY2tob2xtLCBTd2VkZW4uJiN4RDtJbnN0aXR1dGUgZm9yIE1vbGVjdWxh
ciBCaW9zY2llbmNlLCBVbml2ZXJzaXR5IG9mIFF1ZWVuc2xhbmQsIEJyaXNiYW5lLCBRdWVlbnNs
YW5kLCBBdXN0cmFsaWEuIHBldGVyLnZpc3NjaGVyQHVxLmVkdS5hdS4mI3hEO1F1ZWVuc2xhbmQg
QnJhaW4gSW5zdGl0dXRlLCBVbml2ZXJzaXR5IG9mIFF1ZWVuc2xhbmQsIEJyaXNiYW5lLCBRdWVl
bnNsYW5kLCBBdXN0cmFsaWEuIHBldGVyLnZpc3NjaGVyQHVxLmVkdS5hdS4mI3hEO0NlbnRlciBm
b3IgRWNvbm9taWMgYW5kIFNvY2lhbCBSZXNlYXJjaCwgVW5pdmVyc2l0eSBvZiBTb3V0aGVybiBD
YWxpZm9ybmlhLCBMb3MgQW5nZWxlcywgQ0EsIFVTQS4gZGFuaWVsLmJlbmphbWluQGdtYWlsLmNv
bS4mI3hEO05hdGlvbmFsIEJ1cmVhdSBvZiBFY29ub21pYyBSZXNlYXJjaCwgQ2FtYnJpZGdlLCBN
QSwgVVNBLiBkYW5pZWwuYmVuamFtaW5AZ21haWwuY29tLiYjeEQ7RGVwYXJ0bWVudCBvZiBFY29u
b21pY3MsIFVuaXZlcnNpdHkgb2YgU291dGhlcm4gQ2FsaWZvcm5pYSwgTG9zIEFuZ2VsZXMsIENB
LCBVU0EuIGRhbmllbC5iZW5qYW1pbkBnbWFpbC5jb20uJiN4RDtDZW50ZXIgZm9yIEV4cGVyaW1l
bnRhbCBTb2NpYWwgU2NpZW5jZSwgTmV3IFlvcmsgVW5pdmVyc2l0eSwgTmV3IFlvcmssIE5ZLCBV
U0EuPC9hdXRoLWFkZHJlc3M+PHRpdGxlcz48dGl0bGU+R2VuZSBkaXNjb3ZlcnkgYW5kIHBvbHln
ZW5pYyBwcmVkaWN0aW9uIGZyb20gYSBnZW5vbWUtd2lkZSBhc3NvY2lhdGlvbiBzdHVkeSBvZiBl
ZHVjYXRpb25hbCBhdHRhaW5tZW50IGluIDEuMSBtaWxsaW9uIGluZGl2aWR1YWxzPC90aXRsZT48
c2Vjb25kYXJ5LXRpdGxlPk5hdCBHZW5ldDwvc2Vjb25kYXJ5LXRpdGxlPjwvdGl0bGVzPjxwZXJp
b2RpY2FsPjxmdWxsLXRpdGxlPk5hdCBHZW5ldDwvZnVsbC10aXRsZT48L3BlcmlvZGljYWw+PHBh
Z2VzPjExMTItMTEyMTwvcGFnZXM+PHZvbHVtZT41MDwvdm9sdW1lPjxudW1iZXI+ODwvbnVtYmVy
PjxlZGl0aW9uPjIwMTgvMDcvMjU8L2VkaXRpb24+PGtleXdvcmRzPjxrZXl3b3JkPkFkdWx0PC9r
ZXl3b3JkPjxrZXl3b3JkPkFnZWQ8L2tleXdvcmQ+PGtleXdvcmQ+QWdlZCwgODAgYW5kIG92ZXI8
L2tleXdvcmQ+PGtleXdvcmQ+Q29ob3J0IFN0dWRpZXM8L2tleXdvcmQ+PGtleXdvcmQ+RWR1Y2F0
aW9uYWwgU3RhdHVzPC9rZXl3b3JkPjxrZXl3b3JkPkZlbWFsZTwva2V5d29yZD48a2V5d29yZD5H
ZW5vbWUtV2lkZSBBc3NvY2lhdGlvbiBTdHVkeS9tZXRob2RzPC9rZXl3b3JkPjxrZXl3b3JkPkh1
bWFuczwva2V5d29yZD48a2V5d29yZD5NYWxlPC9rZXl3b3JkPjxrZXl3b3JkPk1pZGRsZSBBZ2Vk
PC9rZXl3b3JkPjxrZXl3b3JkPipNdWx0aWZhY3RvcmlhbCBJbmhlcml0YW5jZTwva2V5d29yZD48
a2V5d29yZD5QaGVub3R5cGU8L2tleXdvcmQ+PGtleXdvcmQ+UG9seW1vcnBoaXNtLCBTaW5nbGUg
TnVjbGVvdGlkZTwva2V5d29yZD48L2tleXdvcmRzPjxkYXRlcz48eWVhcj4yMDE4PC95ZWFyPjxw
dWItZGF0ZXM+PGRhdGU+SnVsIDIzPC9kYXRlPjwvcHViLWRhdGVzPjwvZGF0ZXM+PGlzYm4+MTU0
Ni0xNzE4IChFbGVjdHJvbmljKSYjeEQ7MTA2MS00MDM2IChMaW5raW5nKTwvaXNibj48YWNjZXNz
aW9uLW51bT4zMDAzODM5NjwvYWNjZXNzaW9uLW51bT48dXJscz48cmVsYXRlZC11cmxzPjx1cmw+
aHR0cHM6Ly93d3cubmNiaS5ubG0ubmloLmdvdi9wdWJtZWQvMzAwMzgzOTY8L3VybD48L3JlbGF0
ZWQtdXJscz48L3VybHM+PGN1c3RvbTI+UE1DNjM5Mzc2ODwvY3VzdG9tMj48ZWxlY3Ryb25pYy1y
ZXNvdXJjZS1udW0+MTAuMTAzOC9zNDE1ODgtMDE4LTAxNDctMzwvZWxlY3Ryb25pYy1yZXNvdXJj
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50)</w:t>
      </w:r>
      <w:r w:rsidRPr="00D70DE2">
        <w:rPr>
          <w:rFonts w:ascii="Arial" w:hAnsi="Arial" w:cs="Arial"/>
        </w:rPr>
        <w:fldChar w:fldCharType="end"/>
      </w:r>
      <w:r w:rsidRPr="00D70DE2">
        <w:rPr>
          <w:rFonts w:ascii="Arial" w:hAnsi="Arial" w:cs="Arial"/>
        </w:rPr>
        <w:t>, sleep duration</w:t>
      </w:r>
      <w:r>
        <w:rPr>
          <w:rFonts w:ascii="Arial" w:hAnsi="Arial" w:cs="Arial"/>
        </w:rPr>
        <w:t xml:space="preserve"> </w:t>
      </w:r>
      <w:r w:rsidRPr="00D70DE2">
        <w:rPr>
          <w:rFonts w:ascii="Arial" w:hAnsi="Arial" w:cs="Arial"/>
        </w:rPr>
        <w:fldChar w:fldCharType="begin">
          <w:fldData xml:space="preserve">PEVuZE5vdGU+PENpdGU+PEF1dGhvcj5EYXNodGk8L0F1dGhvcj48WWVhcj4yMDE5PC9ZZWFyPjxS
ZWNOdW0+Nzc8L1JlY051bT48RGlzcGxheVRleHQ+KDUxKTwvRGlzcGxheVRleHQ+PHJlY29yZD48
cmVjLW51bWJlcj43NzwvcmVjLW51bWJlcj48Zm9yZWlnbi1rZXlzPjxrZXkgYXBwPSJFTiIgZGIt
aWQ9IjJyZXg1cnNydXBwYTU4ZXB4MnF2MDlwOHI1dHR4MjI1MndlciIgdGltZXN0YW1wPSIxNTkx
MzcxMDk1Ij43Nzwva2V5PjwvZm9yZWlnbi1rZXlzPjxyZWYtdHlwZSBuYW1lPSJKb3VybmFsIEFy
dGljbGUiPjE3PC9yZWYtdHlwZT48Y29udHJpYnV0b3JzPjxhdXRob3JzPjxhdXRob3I+RGFzaHRp
LCBILiBTLjwvYXV0aG9yPjxhdXRob3I+Sm9uZXMsIFMuIEUuPC9hdXRob3I+PGF1dGhvcj5Xb29k
LCBBLiBSLjwvYXV0aG9yPjxhdXRob3I+TGFuZSwgSi4gTS48L2F1dGhvcj48YXV0aG9yPnZhbiBI
ZWVzLCBWLiBULjwvYXV0aG9yPjxhdXRob3I+V2FuZywgSC48L2F1dGhvcj48YXV0aG9yPlJob2Rl
cywgSi4gQS48L2F1dGhvcj48YXV0aG9yPlNvbmcsIFkuPC9hdXRob3I+PGF1dGhvcj5QYXRlbCwg
Sy48L2F1dGhvcj48YXV0aG9yPkFuZGVyc29uLCBTLiBHLjwvYXV0aG9yPjxhdXRob3I+QmVhdW1v
bnQsIFIuIE4uPC9hdXRob3I+PGF1dGhvcj5CZWNodG9sZCwgRC4gQS48L2F1dGhvcj48YXV0aG9y
PkJvd2RlbiwgSi48L2F1dGhvcj48YXV0aG9yPkNhZGUsIEIuIEUuPC9hdXRob3I+PGF1dGhvcj5H
YXJhdWxldCwgTS48L2F1dGhvcj48YXV0aG9yPkt5bGUsIFMuIEQuPC9hdXRob3I+PGF1dGhvcj5M
aXR0bGUsIE0uIEEuPC9hdXRob3I+PGF1dGhvcj5Mb3Vkb24sIEEuIFMuPC9hdXRob3I+PGF1dGhv
cj5MdWlrLCBBLiBJLjwvYXV0aG9yPjxhdXRob3I+U2NoZWVyLCBGYWpsPC9hdXRob3I+PGF1dGhv
cj5TcGllZ2VsaGFsZGVyLCBLLjwvYXV0aG9yPjxhdXRob3I+VHlycmVsbCwgSi48L2F1dGhvcj48
YXV0aG9yPkdvdHRsaWViLCBELiBKLjwvYXV0aG9yPjxhdXRob3I+VGllbWVpZXIsIEguPC9hdXRo
b3I+PGF1dGhvcj5SYXksIEQuIFcuPC9hdXRob3I+PGF1dGhvcj5QdXJjZWxsLCBTLiBNLjwvYXV0
aG9yPjxhdXRob3I+RnJheWxpbmcsIFQuIE0uPC9hdXRob3I+PGF1dGhvcj5SZWRsaW5lLCBTLjwv
YXV0aG9yPjxhdXRob3I+TGF3bG9yLCBELiBBLjwvYXV0aG9yPjxhdXRob3I+UnV0dGVyLCBNLiBL
LjwvYXV0aG9yPjxhdXRob3I+V2VlZG9uLCBNLiBOLjwvYXV0aG9yPjxhdXRob3I+U2F4ZW5hLCBS
LjwvYXV0aG9yPjwvYXV0aG9ycz48L2NvbnRyaWJ1dG9ycz48YXV0aC1hZGRyZXNzPkNlbnRlciBm
b3IgR2Vub21pYyBNZWRpY2luZSwgTWFzc2FjaHVzZXR0cyBHZW5lcmFsIEhvc3BpdGFsIGFuZCBI
YXJ2YXJkIE1lZGljYWwgU2Nob29sLCBCb3N0b24sIDAyMTE0LCBNQSwgVVNBLiYjeEQ7QnJvYWQg
SW5zdGl0dXRlLCBDYW1icmlkZ2UsIDAyMTQyLCBNQSwgVVNBLiYjeEQ7R2VuZXRpY3Mgb2YgQ29t
cGxleCBUcmFpdHMsIFVuaXZlcnNpdHkgb2YgRXhldGVyIE1lZGljYWwgU2Nob29sLCBFeGV0ZXIs
IEVYMiA1RFcsIFVLLiYjeEQ7RGVwYXJ0bWVudCBvZiBBbmVzdGhlc2lhLCBDcml0aWNhbCBDYXJl
IGFuZCBQYWluIE1lZGljaW5lLCBNYXNzYWNodXNldHRzIEdlbmVyYWwgSG9zcGl0YWwgYW5kIEhh
cnZhcmQgTWVkaWNhbCBTY2hvb2wsIEJvc3RvbiwgMDIxMTQsIE1BLCBVU0EuJiN4RDtOZXRoZXJs
YW5kcyBlU2NpZW5jZSBDZW50ZXIsIEFtc3RlcmRhbSwgMTA5OCBYRywgVGhlIE5ldGhlcmxhbmRz
LiYjeEQ7RGl2aXNpb24gb2YgU2xlZXAgYW5kIENpcmNhZGlhbiBEaXNvcmRlcnMsIERlcGFydG1l
bnQgb2YgTWVkaWNpbmUsIEJyaWdoYW0gYW5kIFdvbWVuJmFwb3M7cyBIb3NwaXRhbCwgQm9zdG9u
LCAwMjExNSwgTUEsIFVTQS4mI3hEO0RpdmlzaW9uIG9mIFNsZWVwIE1lZGljaW5lLCBIYXJ2YXJk
IE1lZGljYWwgU2Nob29sLCBCb3N0b24sIDAyMTE1LCBNQSwgVVNBLiYjeEQ7Tm9ydGhlYXN0ZXJu
IFVuaXZlcnNpdHkgQ29sbGVnZSBvZiBTY2llbmNlLCAxNzYgTXVnYXIgTGlmZSBTY2llbmNlcywg
MzYwIEh1bnRpbmd0b24gQXZlbnVlLCBCb3N0b24sIE1BLCAwMjAxNSwgVVNBLiYjeEQ7RGl2aXNp
b24gb2YgQ2FyZGlvdmFzY3VsYXIgU2NpZW5jZXMsIFNjaG9vbCBvZiBNZWRpY2FsIFNjaWVuY2Vz
LCBGYWN1bHR5IG9mIEJpb2xvZ3ksIE1lZGljaW5lIGFuZCBIZWFsdGgsIFRoZSBVbml2ZXJzaXR5
IG9mIE1hbmNoZXN0ZXIsIE1hbmNoZXN0ZXIsIE0xMyA5UEwsIFVLLiYjeEQ7RGl2aXNpb24gb2Yg
RW5kb2NyaW5vbG9neSwgRGlhYmV0ZXMgJmFtcDsgR2FzdHJvZW50ZXJvbG9neSwgU2Nob29sIG9m
IE1lZGljYWwgU2NpZW5jZXMsIEZhY3VsdHkgb2YgQmlvbG9neSwgTWVkaWNpbmUgYW5kIEhlYWx0
aCwgVW5pdmVyc2l0eSBvZiBNYW5jaGVzdGVyLCBNYW5jaGVzdGVyLCBNMTMgOVBMLCBVSy4mI3hE
O01SQyBJbnRlZ3JhdGl2ZSBFcGlkZW1pb2xvZ3kgVW5pdCBhdCB0aGUgVW5pdmVyc2l0eSBvZiBC
cmlzdG9sLCBCcmlzdG9sLCBCUzggMkJOLCBVSy4mI3hEO1BvcHVsYXRpb24gSGVhbHRoIFNjaWVu
Y2VzLCBCcmlzdG9sIE1lZGljYWwgU2Nob29sLCBVbml2ZXJzaXR5IG9mIEJyaXN0b2wsIEJyaXN0
b2wsIEJTOCAyQk4sIFVLLiYjeEQ7RGVwYXJ0bWVudCBvZiBQaHlzaW9sb2d5LCBVbml2ZXJzaXR5
IG9mIE11cmNpYSwgTXVyY2lhLCAzMDEwMCwgU3BhaW4uJiN4RDtJTUlCLUFycml4YWNhLCBNdXJj
aWEsIDMwMTIwLCBTcGFpbi4mI3hEO1NsZWVwIGFuZCBDaXJjYWRpYW4gTmV1cm9zY2llbmNlIElu
c3RpdHV0ZSwgTnVmZmllbGQgRGVwYXJ0bWVudCBvZiBDbGluaWNhbCBOZXVyb3NjaWVuY2VzLCBV
bml2ZXJzaXR5IG9mIE94Zm9yZCwgT3hmb3JkLCBPWDMgN0xGLCBVSy4mI3hEO0RlcGFydG1lbnQg
b2YgTWF0aGVtYXRpY3MsIEFzdG9uIFVuaXZlcnNpdHksIEJpcm1pbmdoYW0sIEI0IDdFVCwgVUsu
JiN4RDtNZWRpYSBMYWIsIE1hc3NhY2h1c2V0dHMgSW5zdGl0dXRlIG9mIFRlY2hub2xvZ3ksIENh
bWJyaWRnZSwgMDIxMzksIE1BLCBVU0EuJiN4RDtNZWRpY2FsIENocm9ub2Jpb2xvZ3kgUHJvZ3Jh
bSwgRGl2aXNpb24gb2YgU2xlZXAgYW5kIENpcmNhZGlhbiBEaXNvcmRlcnMsIERlcGFydG1lbnRz
IG9mIE1lZGljaW5lIGFuZCBOZXVyb2xvZ3ksIEJyaWdoYW0gYW5kIFdvbWVuJmFwb3M7cyBIb3Nw
aXRhbCwgQm9zdG9uLCAwMjExNSwgTUEsIFVTQS4mI3hEO0NsaW5pYyBmb3IgUHN5Y2hpYXRyeSBh
bmQgUHN5Y2hvdGhlcmFweSwgTWVkaWNhbCBDZW50cmUgLSBVbml2ZXJzaXR5IG9mIEZyZWlidXJn
LCBGYWN1bHR5IG9mIE1lZGljaW5lLCBVbml2ZXJzaXR5IG9mIEZyZWlidXJnLCBGcmVpYnVyZywg
NzkxMDYsIEdlcm1hbnkuJiN4RDtWQSBCb3N0b24gSGVhbHRoY2FyZSBTeXN0ZW0sIEJvc3Rvbiwg
MDIxMzIsIE1BLCBVU0EuJiN4RDtEZXBydG1lbnQgb2YgU29jaWFsIGFuZCBCZWhhdmlvcmFsIFNj
aWVuY2UsIEhhcnZhcmQgVEggQ2hhbiBTY2hvb2wgb2YgUHVibGljIEhlYWx0aCwgQm9zdG9uLCAw
MjExNSwgTUEsIFVTQS4mI3hEO0RlcGFydG1lbnQgb2YgRXBpZGVtaW9sb2d5LCBFcmFzbXVzIE1l
ZGljYWwgQ2VudGVyLCBSb3R0ZXJkYW0sIDMwMTUsIFRoZSBOZXRoZXJsYW5kcy4mI3hEO0RlcGFy
dG1lbnQgb2YgUHN5Y2hpYXRyeSwgQnJpZ2hhbSAmYW1wOyBXb21lbiZhcG9zO3MgSG9zcGl0YWws
IEhhcnZhcmQgTWVkaWNhbCBTY2hvb2wsIDAyMTE1LCBCb3N0b24sIE1BLCBVU0EuJiN4RDtEZXBh
cnRtZW50cyBvZiBNZWRpY2luZSwgQnJpZ2hhbSBhbmQgV29tZW4mYXBvcztzIEhvc3BpdGFsIGFu
ZCBCZXRoIElzcmFlbCBEZWFjb25lc3MgTWVkaWNhbCBDZW50ZXIsIEhhcnZhcmQgTWVkaWNhbCBT
Y2hvb2wsIEJvc3RvbiwgMDIxMTUsIE1BLCBVU0EuJiN4RDtNYW5jaGVzdGVyIERpYWJldGVzIENl
bnRyZSwgTWFuY2hlc3RlciBVbml2ZXJzaXR5IE5IUyBGb3VuZGF0aW9uIFRydXN0LCBNYW5jaGVz
dGVyIEFjYWRlbWljIEhlYWx0aCBTY2llbmNlIENlbnRyZSwgTWFuY2hlc3RlciwgTTEzIDlQTCwg
VUsuJiN4RDtDZW50ZXIgZm9yIEdlbm9taWMgTWVkaWNpbmUsIE1hc3NhY2h1c2V0dHMgR2VuZXJh
bCBIb3NwaXRhbCBhbmQgSGFydmFyZCBNZWRpY2FsIFNjaG9vbCwgQm9zdG9uLCAwMjExNCwgTUEs
IFVTQS4gcnNheGVuYUBwYXJ0bmVycy5vcmcuJiN4RDtCcm9hZCBJbnN0aXR1dGUsIENhbWJyaWRn
ZSwgMDIxNDIsIE1BLCBVU0EuIHJzYXhlbmFAcGFydG5lcnMub3JnLiYjeEQ7RGVwYXJ0bWVudCBv
ZiBBbmVzdGhlc2lhLCBDcml0aWNhbCBDYXJlIGFuZCBQYWluIE1lZGljaW5lLCBNYXNzYWNodXNl
dHRzIEdlbmVyYWwgSG9zcGl0YWwgYW5kIEhhcnZhcmQgTWVkaWNhbCBTY2hvb2wsIEJvc3Rvbiwg
MDIxMTQsIE1BLCBVU0EuIHJzYXhlbmFAcGFydG5lcnMub3JnLjwvYXV0aC1hZGRyZXNzPjx0aXRs
ZXM+PHRpdGxlPkdlbm9tZS13aWRlIGFzc29jaWF0aW9uIHN0dWR5IGlkZW50aWZpZXMgZ2VuZXRp
YyBsb2NpIGZvciBzZWxmLXJlcG9ydGVkIGhhYml0dWFsIHNsZWVwIGR1cmF0aW9uIHN1cHBvcnRl
ZCBieSBhY2NlbGVyb21ldGVyLWRlcml2ZWQgZXN0aW1hdGVzPC90aXRsZT48c2Vjb25kYXJ5LXRp
dGxlPk5hdCBDb21tdW48L3NlY29uZGFyeS10aXRsZT48L3RpdGxlcz48cGVyaW9kaWNhbD48ZnVs
bC10aXRsZT5OYXQgQ29tbXVuPC9mdWxsLXRpdGxlPjwvcGVyaW9kaWNhbD48cGFnZXM+MTEwMDwv
cGFnZXM+PHZvbHVtZT4xMDwvdm9sdW1lPjxudW1iZXI+MTwvbnVtYmVyPjxlZGl0aW9uPjIwMTkv
MDMvMDk8L2VkaXRpb24+PGtleXdvcmRzPjxrZXl3b3JkPkFjY2VsZXJvbWV0cnk8L2tleXdvcmQ+
PGtleXdvcmQ+QWR1bHQ8L2tleXdvcmQ+PGtleXdvcmQ+QWdlZDwva2V5d29yZD48a2V5d29yZD5F
dXJvcGVhbiBDb250aW5lbnRhbCBBbmNlc3RyeSBHcm91cDwva2V5d29yZD48a2V5d29yZD5GZW1h
bGU8L2tleXdvcmQ+PGtleXdvcmQ+KkdlbmV0aWMgTG9jaTwva2V5d29yZD48a2V5d29yZD5HZW5v
bWUtV2lkZSBBc3NvY2lhdGlvbiBTdHVkeTwva2V5d29yZD48a2V5d29yZD5IdW1hbnM8L2tleXdv
cmQ+PGtleXdvcmQ+TGlua2FnZSBEaXNlcXVpbGlicml1bTwva2V5d29yZD48a2V5d29yZD5NYWxl
PC9rZXl3b3JkPjxrZXl3b3JkPk1pZGRsZSBBZ2VkPC9rZXl3b3JkPjxrZXl3b3JkPlBvbHltb3Jw
aGlzbSwgU2luZ2xlIE51Y2xlb3RpZGU8L2tleXdvcmQ+PGtleXdvcmQ+U2NoaXpvcGhyZW5pYS9n
ZW5ldGljcy9waHlzaW9wYXRob2xvZ3k8L2tleXdvcmQ+PGtleXdvcmQ+U2VsZiBSZXBvcnQ8L2tl
eXdvcmQ+PGtleXdvcmQ+U2xlZXAvKmdlbmV0aWNzL3BoeXNpb2xvZ3k8L2tleXdvcmQ+PGtleXdv
cmQ+VW5pdGVkIEtpbmdkb208L2tleXdvcmQ+PC9rZXl3b3Jkcz48ZGF0ZXM+PHllYXI+MjAxOTwv
eWVhcj48cHViLWRhdGVzPjxkYXRlPk1hciA3PC9kYXRlPjwvcHViLWRhdGVzPjwvZGF0ZXM+PGlz
Ym4+MjA0MS0xNzIzIChFbGVjdHJvbmljKSYjeEQ7MjA0MS0xNzIzIChMaW5raW5nKTwvaXNibj48
YWNjZXNzaW9uLW51bT4zMDg0NjY5ODwvYWNjZXNzaW9uLW51bT48dXJscz48cmVsYXRlZC11cmxz
Pjx1cmw+aHR0cHM6Ly93d3cubmNiaS5ubG0ubmloLmdvdi9wdWJtZWQvMzA4NDY2OTg8L3VybD48
L3JlbGF0ZWQtdXJscz48L3VybHM+PGN1c3RvbTI+UE1DNjQwNTk0MzwvY3VzdG9tMj48ZWxlY3Ry
b25pYy1yZXNvdXJjZS1udW0+MTAuMTAzOC9zNDE0NjctMDE5LTA4OTE3LTQ8L2VsZWN0cm9uaWMt
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EYXNodGk8L0F1dGhvcj48WWVhcj4yMDE5PC9ZZWFyPjxS
ZWNOdW0+Nzc8L1JlY051bT48RGlzcGxheVRleHQ+KDUxKTwvRGlzcGxheVRleHQ+PHJlY29yZD48
cmVjLW51bWJlcj43NzwvcmVjLW51bWJlcj48Zm9yZWlnbi1rZXlzPjxrZXkgYXBwPSJFTiIgZGIt
aWQ9IjJyZXg1cnNydXBwYTU4ZXB4MnF2MDlwOHI1dHR4MjI1MndlciIgdGltZXN0YW1wPSIxNTkx
MzcxMDk1Ij43Nzwva2V5PjwvZm9yZWlnbi1rZXlzPjxyZWYtdHlwZSBuYW1lPSJKb3VybmFsIEFy
dGljbGUiPjE3PC9yZWYtdHlwZT48Y29udHJpYnV0b3JzPjxhdXRob3JzPjxhdXRob3I+RGFzaHRp
LCBILiBTLjwvYXV0aG9yPjxhdXRob3I+Sm9uZXMsIFMuIEUuPC9hdXRob3I+PGF1dGhvcj5Xb29k
LCBBLiBSLjwvYXV0aG9yPjxhdXRob3I+TGFuZSwgSi4gTS48L2F1dGhvcj48YXV0aG9yPnZhbiBI
ZWVzLCBWLiBULjwvYXV0aG9yPjxhdXRob3I+V2FuZywgSC48L2F1dGhvcj48YXV0aG9yPlJob2Rl
cywgSi4gQS48L2F1dGhvcj48YXV0aG9yPlNvbmcsIFkuPC9hdXRob3I+PGF1dGhvcj5QYXRlbCwg
Sy48L2F1dGhvcj48YXV0aG9yPkFuZGVyc29uLCBTLiBHLjwvYXV0aG9yPjxhdXRob3I+QmVhdW1v
bnQsIFIuIE4uPC9hdXRob3I+PGF1dGhvcj5CZWNodG9sZCwgRC4gQS48L2F1dGhvcj48YXV0aG9y
PkJvd2RlbiwgSi48L2F1dGhvcj48YXV0aG9yPkNhZGUsIEIuIEUuPC9hdXRob3I+PGF1dGhvcj5H
YXJhdWxldCwgTS48L2F1dGhvcj48YXV0aG9yPkt5bGUsIFMuIEQuPC9hdXRob3I+PGF1dGhvcj5M
aXR0bGUsIE0uIEEuPC9hdXRob3I+PGF1dGhvcj5Mb3Vkb24sIEEuIFMuPC9hdXRob3I+PGF1dGhv
cj5MdWlrLCBBLiBJLjwvYXV0aG9yPjxhdXRob3I+U2NoZWVyLCBGYWpsPC9hdXRob3I+PGF1dGhv
cj5TcGllZ2VsaGFsZGVyLCBLLjwvYXV0aG9yPjxhdXRob3I+VHlycmVsbCwgSi48L2F1dGhvcj48
YXV0aG9yPkdvdHRsaWViLCBELiBKLjwvYXV0aG9yPjxhdXRob3I+VGllbWVpZXIsIEguPC9hdXRo
b3I+PGF1dGhvcj5SYXksIEQuIFcuPC9hdXRob3I+PGF1dGhvcj5QdXJjZWxsLCBTLiBNLjwvYXV0
aG9yPjxhdXRob3I+RnJheWxpbmcsIFQuIE0uPC9hdXRob3I+PGF1dGhvcj5SZWRsaW5lLCBTLjwv
YXV0aG9yPjxhdXRob3I+TGF3bG9yLCBELiBBLjwvYXV0aG9yPjxhdXRob3I+UnV0dGVyLCBNLiBL
LjwvYXV0aG9yPjxhdXRob3I+V2VlZG9uLCBNLiBOLjwvYXV0aG9yPjxhdXRob3I+U2F4ZW5hLCBS
LjwvYXV0aG9yPjwvYXV0aG9ycz48L2NvbnRyaWJ1dG9ycz48YXV0aC1hZGRyZXNzPkNlbnRlciBm
b3IgR2Vub21pYyBNZWRpY2luZSwgTWFzc2FjaHVzZXR0cyBHZW5lcmFsIEhvc3BpdGFsIGFuZCBI
YXJ2YXJkIE1lZGljYWwgU2Nob29sLCBCb3N0b24sIDAyMTE0LCBNQSwgVVNBLiYjeEQ7QnJvYWQg
SW5zdGl0dXRlLCBDYW1icmlkZ2UsIDAyMTQyLCBNQSwgVVNBLiYjeEQ7R2VuZXRpY3Mgb2YgQ29t
cGxleCBUcmFpdHMsIFVuaXZlcnNpdHkgb2YgRXhldGVyIE1lZGljYWwgU2Nob29sLCBFeGV0ZXIs
IEVYMiA1RFcsIFVLLiYjeEQ7RGVwYXJ0bWVudCBvZiBBbmVzdGhlc2lhLCBDcml0aWNhbCBDYXJl
IGFuZCBQYWluIE1lZGljaW5lLCBNYXNzYWNodXNldHRzIEdlbmVyYWwgSG9zcGl0YWwgYW5kIEhh
cnZhcmQgTWVkaWNhbCBTY2hvb2wsIEJvc3RvbiwgMDIxMTQsIE1BLCBVU0EuJiN4RDtOZXRoZXJs
YW5kcyBlU2NpZW5jZSBDZW50ZXIsIEFtc3RlcmRhbSwgMTA5OCBYRywgVGhlIE5ldGhlcmxhbmRz
LiYjeEQ7RGl2aXNpb24gb2YgU2xlZXAgYW5kIENpcmNhZGlhbiBEaXNvcmRlcnMsIERlcGFydG1l
bnQgb2YgTWVkaWNpbmUsIEJyaWdoYW0gYW5kIFdvbWVuJmFwb3M7cyBIb3NwaXRhbCwgQm9zdG9u
LCAwMjExNSwgTUEsIFVTQS4mI3hEO0RpdmlzaW9uIG9mIFNsZWVwIE1lZGljaW5lLCBIYXJ2YXJk
IE1lZGljYWwgU2Nob29sLCBCb3N0b24sIDAyMTE1LCBNQSwgVVNBLiYjeEQ7Tm9ydGhlYXN0ZXJu
IFVuaXZlcnNpdHkgQ29sbGVnZSBvZiBTY2llbmNlLCAxNzYgTXVnYXIgTGlmZSBTY2llbmNlcywg
MzYwIEh1bnRpbmd0b24gQXZlbnVlLCBCb3N0b24sIE1BLCAwMjAxNSwgVVNBLiYjeEQ7RGl2aXNp
b24gb2YgQ2FyZGlvdmFzY3VsYXIgU2NpZW5jZXMsIFNjaG9vbCBvZiBNZWRpY2FsIFNjaWVuY2Vz
LCBGYWN1bHR5IG9mIEJpb2xvZ3ksIE1lZGljaW5lIGFuZCBIZWFsdGgsIFRoZSBVbml2ZXJzaXR5
IG9mIE1hbmNoZXN0ZXIsIE1hbmNoZXN0ZXIsIE0xMyA5UEwsIFVLLiYjeEQ7RGl2aXNpb24gb2Yg
RW5kb2NyaW5vbG9neSwgRGlhYmV0ZXMgJmFtcDsgR2FzdHJvZW50ZXJvbG9neSwgU2Nob29sIG9m
IE1lZGljYWwgU2NpZW5jZXMsIEZhY3VsdHkgb2YgQmlvbG9neSwgTWVkaWNpbmUgYW5kIEhlYWx0
aCwgVW5pdmVyc2l0eSBvZiBNYW5jaGVzdGVyLCBNYW5jaGVzdGVyLCBNMTMgOVBMLCBVSy4mI3hE
O01SQyBJbnRlZ3JhdGl2ZSBFcGlkZW1pb2xvZ3kgVW5pdCBhdCB0aGUgVW5pdmVyc2l0eSBvZiBC
cmlzdG9sLCBCcmlzdG9sLCBCUzggMkJOLCBVSy4mI3hEO1BvcHVsYXRpb24gSGVhbHRoIFNjaWVu
Y2VzLCBCcmlzdG9sIE1lZGljYWwgU2Nob29sLCBVbml2ZXJzaXR5IG9mIEJyaXN0b2wsIEJyaXN0
b2wsIEJTOCAyQk4sIFVLLiYjeEQ7RGVwYXJ0bWVudCBvZiBQaHlzaW9sb2d5LCBVbml2ZXJzaXR5
IG9mIE11cmNpYSwgTXVyY2lhLCAzMDEwMCwgU3BhaW4uJiN4RDtJTUlCLUFycml4YWNhLCBNdXJj
aWEsIDMwMTIwLCBTcGFpbi4mI3hEO1NsZWVwIGFuZCBDaXJjYWRpYW4gTmV1cm9zY2llbmNlIElu
c3RpdHV0ZSwgTnVmZmllbGQgRGVwYXJ0bWVudCBvZiBDbGluaWNhbCBOZXVyb3NjaWVuY2VzLCBV
bml2ZXJzaXR5IG9mIE94Zm9yZCwgT3hmb3JkLCBPWDMgN0xGLCBVSy4mI3hEO0RlcGFydG1lbnQg
b2YgTWF0aGVtYXRpY3MsIEFzdG9uIFVuaXZlcnNpdHksIEJpcm1pbmdoYW0sIEI0IDdFVCwgVUsu
JiN4RDtNZWRpYSBMYWIsIE1hc3NhY2h1c2V0dHMgSW5zdGl0dXRlIG9mIFRlY2hub2xvZ3ksIENh
bWJyaWRnZSwgMDIxMzksIE1BLCBVU0EuJiN4RDtNZWRpY2FsIENocm9ub2Jpb2xvZ3kgUHJvZ3Jh
bSwgRGl2aXNpb24gb2YgU2xlZXAgYW5kIENpcmNhZGlhbiBEaXNvcmRlcnMsIERlcGFydG1lbnRz
IG9mIE1lZGljaW5lIGFuZCBOZXVyb2xvZ3ksIEJyaWdoYW0gYW5kIFdvbWVuJmFwb3M7cyBIb3Nw
aXRhbCwgQm9zdG9uLCAwMjExNSwgTUEsIFVTQS4mI3hEO0NsaW5pYyBmb3IgUHN5Y2hpYXRyeSBh
bmQgUHN5Y2hvdGhlcmFweSwgTWVkaWNhbCBDZW50cmUgLSBVbml2ZXJzaXR5IG9mIEZyZWlidXJn
LCBGYWN1bHR5IG9mIE1lZGljaW5lLCBVbml2ZXJzaXR5IG9mIEZyZWlidXJnLCBGcmVpYnVyZywg
NzkxMDYsIEdlcm1hbnkuJiN4RDtWQSBCb3N0b24gSGVhbHRoY2FyZSBTeXN0ZW0sIEJvc3Rvbiwg
MDIxMzIsIE1BLCBVU0EuJiN4RDtEZXBydG1lbnQgb2YgU29jaWFsIGFuZCBCZWhhdmlvcmFsIFNj
aWVuY2UsIEhhcnZhcmQgVEggQ2hhbiBTY2hvb2wgb2YgUHVibGljIEhlYWx0aCwgQm9zdG9uLCAw
MjExNSwgTUEsIFVTQS4mI3hEO0RlcGFydG1lbnQgb2YgRXBpZGVtaW9sb2d5LCBFcmFzbXVzIE1l
ZGljYWwgQ2VudGVyLCBSb3R0ZXJkYW0sIDMwMTUsIFRoZSBOZXRoZXJsYW5kcy4mI3hEO0RlcGFy
dG1lbnQgb2YgUHN5Y2hpYXRyeSwgQnJpZ2hhbSAmYW1wOyBXb21lbiZhcG9zO3MgSG9zcGl0YWws
IEhhcnZhcmQgTWVkaWNhbCBTY2hvb2wsIDAyMTE1LCBCb3N0b24sIE1BLCBVU0EuJiN4RDtEZXBh
cnRtZW50cyBvZiBNZWRpY2luZSwgQnJpZ2hhbSBhbmQgV29tZW4mYXBvcztzIEhvc3BpdGFsIGFu
ZCBCZXRoIElzcmFlbCBEZWFjb25lc3MgTWVkaWNhbCBDZW50ZXIsIEhhcnZhcmQgTWVkaWNhbCBT
Y2hvb2wsIEJvc3RvbiwgMDIxMTUsIE1BLCBVU0EuJiN4RDtNYW5jaGVzdGVyIERpYWJldGVzIENl
bnRyZSwgTWFuY2hlc3RlciBVbml2ZXJzaXR5IE5IUyBGb3VuZGF0aW9uIFRydXN0LCBNYW5jaGVz
dGVyIEFjYWRlbWljIEhlYWx0aCBTY2llbmNlIENlbnRyZSwgTWFuY2hlc3RlciwgTTEzIDlQTCwg
VUsuJiN4RDtDZW50ZXIgZm9yIEdlbm9taWMgTWVkaWNpbmUsIE1hc3NhY2h1c2V0dHMgR2VuZXJh
bCBIb3NwaXRhbCBhbmQgSGFydmFyZCBNZWRpY2FsIFNjaG9vbCwgQm9zdG9uLCAwMjExNCwgTUEs
IFVTQS4gcnNheGVuYUBwYXJ0bmVycy5vcmcuJiN4RDtCcm9hZCBJbnN0aXR1dGUsIENhbWJyaWRn
ZSwgMDIxNDIsIE1BLCBVU0EuIHJzYXhlbmFAcGFydG5lcnMub3JnLiYjeEQ7RGVwYXJ0bWVudCBv
ZiBBbmVzdGhlc2lhLCBDcml0aWNhbCBDYXJlIGFuZCBQYWluIE1lZGljaW5lLCBNYXNzYWNodXNl
dHRzIEdlbmVyYWwgSG9zcGl0YWwgYW5kIEhhcnZhcmQgTWVkaWNhbCBTY2hvb2wsIEJvc3Rvbiwg
MDIxMTQsIE1BLCBVU0EuIHJzYXhlbmFAcGFydG5lcnMub3JnLjwvYXV0aC1hZGRyZXNzPjx0aXRs
ZXM+PHRpdGxlPkdlbm9tZS13aWRlIGFzc29jaWF0aW9uIHN0dWR5IGlkZW50aWZpZXMgZ2VuZXRp
YyBsb2NpIGZvciBzZWxmLXJlcG9ydGVkIGhhYml0dWFsIHNsZWVwIGR1cmF0aW9uIHN1cHBvcnRl
ZCBieSBhY2NlbGVyb21ldGVyLWRlcml2ZWQgZXN0aW1hdGVzPC90aXRsZT48c2Vjb25kYXJ5LXRp
dGxlPk5hdCBDb21tdW48L3NlY29uZGFyeS10aXRsZT48L3RpdGxlcz48cGVyaW9kaWNhbD48ZnVs
bC10aXRsZT5OYXQgQ29tbXVuPC9mdWxsLXRpdGxlPjwvcGVyaW9kaWNhbD48cGFnZXM+MTEwMDwv
cGFnZXM+PHZvbHVtZT4xMDwvdm9sdW1lPjxudW1iZXI+MTwvbnVtYmVyPjxlZGl0aW9uPjIwMTkv
MDMvMDk8L2VkaXRpb24+PGtleXdvcmRzPjxrZXl3b3JkPkFjY2VsZXJvbWV0cnk8L2tleXdvcmQ+
PGtleXdvcmQ+QWR1bHQ8L2tleXdvcmQ+PGtleXdvcmQ+QWdlZDwva2V5d29yZD48a2V5d29yZD5F
dXJvcGVhbiBDb250aW5lbnRhbCBBbmNlc3RyeSBHcm91cDwva2V5d29yZD48a2V5d29yZD5GZW1h
bGU8L2tleXdvcmQ+PGtleXdvcmQ+KkdlbmV0aWMgTG9jaTwva2V5d29yZD48a2V5d29yZD5HZW5v
bWUtV2lkZSBBc3NvY2lhdGlvbiBTdHVkeTwva2V5d29yZD48a2V5d29yZD5IdW1hbnM8L2tleXdv
cmQ+PGtleXdvcmQ+TGlua2FnZSBEaXNlcXVpbGlicml1bTwva2V5d29yZD48a2V5d29yZD5NYWxl
PC9rZXl3b3JkPjxrZXl3b3JkPk1pZGRsZSBBZ2VkPC9rZXl3b3JkPjxrZXl3b3JkPlBvbHltb3Jw
aGlzbSwgU2luZ2xlIE51Y2xlb3RpZGU8L2tleXdvcmQ+PGtleXdvcmQ+U2NoaXpvcGhyZW5pYS9n
ZW5ldGljcy9waHlzaW9wYXRob2xvZ3k8L2tleXdvcmQ+PGtleXdvcmQ+U2VsZiBSZXBvcnQ8L2tl
eXdvcmQ+PGtleXdvcmQ+U2xlZXAvKmdlbmV0aWNzL3BoeXNpb2xvZ3k8L2tleXdvcmQ+PGtleXdv
cmQ+VW5pdGVkIEtpbmdkb208L2tleXdvcmQ+PC9rZXl3b3Jkcz48ZGF0ZXM+PHllYXI+MjAxOTwv
eWVhcj48cHViLWRhdGVzPjxkYXRlPk1hciA3PC9kYXRlPjwvcHViLWRhdGVzPjwvZGF0ZXM+PGlz
Ym4+MjA0MS0xNzIzIChFbGVjdHJvbmljKSYjeEQ7MjA0MS0xNzIzIChMaW5raW5nKTwvaXNibj48
YWNjZXNzaW9uLW51bT4zMDg0NjY5ODwvYWNjZXNzaW9uLW51bT48dXJscz48cmVsYXRlZC11cmxz
Pjx1cmw+aHR0cHM6Ly93d3cubmNiaS5ubG0ubmloLmdvdi9wdWJtZWQvMzA4NDY2OTg8L3VybD48
L3JlbGF0ZWQtdXJscz48L3VybHM+PGN1c3RvbTI+UE1DNjQwNTk0MzwvY3VzdG9tMj48ZWxlY3Ry
b25pYy1yZXNvdXJjZS1udW0+MTAuMTAzOC9zNDE0NjctMDE5LTA4OTE3LTQ8L2VsZWN0cm9uaWMt
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51)</w:t>
      </w:r>
      <w:r w:rsidRPr="00D70DE2">
        <w:rPr>
          <w:rFonts w:ascii="Arial" w:hAnsi="Arial" w:cs="Arial"/>
        </w:rPr>
        <w:fldChar w:fldCharType="end"/>
      </w:r>
      <w:r w:rsidRPr="00D70DE2">
        <w:rPr>
          <w:rFonts w:ascii="Arial" w:hAnsi="Arial" w:cs="Arial"/>
        </w:rPr>
        <w:t>. The traits of the non-brain related traits include lean body mass</w:t>
      </w:r>
      <w:r>
        <w:rPr>
          <w:rFonts w:ascii="Arial" w:hAnsi="Arial" w:cs="Arial"/>
        </w:rPr>
        <w:t xml:space="preserve"> </w:t>
      </w:r>
      <w:r w:rsidRPr="00D70DE2">
        <w:rPr>
          <w:rFonts w:ascii="Arial" w:hAnsi="Arial" w:cs="Arial"/>
        </w:rPr>
        <w:fldChar w:fldCharType="begin">
          <w:fldData xml:space="preserve">PEVuZE5vdGU+PENpdGU+PEF1dGhvcj5aaWxsaWtlbnM8L0F1dGhvcj48WWVhcj4yMDE3PC9ZZWFy
PjxSZWNOdW0+ODA8L1JlY051bT48RGlzcGxheVRleHQ+KDUyKTwvRGlzcGxheVRleHQ+PHJlY29y
ZD48cmVjLW51bWJlcj44MDwvcmVjLW51bWJlcj48Zm9yZWlnbi1rZXlzPjxrZXkgYXBwPSJFTiIg
ZGItaWQ9IjJyZXg1cnNydXBwYTU4ZXB4MnF2MDlwOHI1dHR4MjI1MndlciIgdGltZXN0YW1wPSIx
NTkxMzcxMTQ0Ij44MDwva2V5PjwvZm9yZWlnbi1rZXlzPjxyZWYtdHlwZSBuYW1lPSJKb3VybmFs
IEFydGljbGUiPjE3PC9yZWYtdHlwZT48Y29udHJpYnV0b3JzPjxhdXRob3JzPjxhdXRob3I+Wmls
bGlrZW5zLCBNLiBDLjwvYXV0aG9yPjxhdXRob3I+RGVtaXNzaWUsIFMuPC9hdXRob3I+PGF1dGhv
cj5Ic3UsIFkuIEguPC9hdXRob3I+PGF1dGhvcj5ZZXJnZXMtQXJtc3Ryb25nLCBMLiBNLjwvYXV0
aG9yPjxhdXRob3I+Q2hvdSwgVy4gQy48L2F1dGhvcj48YXV0aG9yPlN0b2xrLCBMLjwvYXV0aG9y
PjxhdXRob3I+TGl2c2hpdHMsIEcuPC9hdXRob3I+PGF1dGhvcj5Ccm9lciwgTC48L2F1dGhvcj48
YXV0aG9yPkpvaG5zb24sIFQuPC9hdXRob3I+PGF1dGhvcj5Lb2xsZXIsIEQuIEwuPC9hdXRob3I+
PGF1dGhvcj5LdXRhbGlrLCBaLjwvYXV0aG9yPjxhdXRob3I+THVhbiwgSi48L2F1dGhvcj48YXV0
aG9yPk1hbGtpbiwgSS48L2F1dGhvcj48YXV0aG9yPlJpZWQsIEouIFMuPC9hdXRob3I+PGF1dGhv
cj5TbWl0aCwgQS4gVi48L2F1dGhvcj48YXV0aG9yPlRob3JsZWlmc3NvbiwgRy48L2F1dGhvcj48
YXV0aG9yPlZhbmRlbnB1dCwgTC48L2F1dGhvcj48YXV0aG9yPkh1YSBaaGFvLCBKLjwvYXV0aG9y
PjxhdXRob3I+WmhhbmcsIFcuPC9hdXRob3I+PGF1dGhvcj5BZ2hkYXNzaSwgQS48L2F1dGhvcj48
YXV0aG9yPkFrZXNzb24sIEsuPC9hdXRob3I+PGF1dGhvcj5BbWluLCBOLjwvYXV0aG9yPjxhdXRo
b3I+QmFpZXIsIEwuIEouPC9hdXRob3I+PGF1dGhvcj5CYXJyb3NvLCBJLjwvYXV0aG9yPjxhdXRo
b3I+QmVubmV0dCwgRC4gQS48L2F1dGhvcj48YXV0aG9yPkJlcnRyYW0sIEwuPC9hdXRob3I+PGF1
dGhvcj5CaWZmYXIsIFIuPC9hdXRob3I+PGF1dGhvcj5Cb2NodWQsIE0uPC9hdXRob3I+PGF1dGhv
cj5Cb2VobmtlLCBNLjwvYXV0aG9yPjxhdXRob3I+Qm9yZWNraSwgSS4gQi48L2F1dGhvcj48YXV0
aG9yPkJ1Y2htYW4sIEEuIFMuPC9hdXRob3I+PGF1dGhvcj5CeWJlcmcsIEwuPC9hdXRob3I+PGF1
dGhvcj5DYW1wYmVsbCwgSC48L2F1dGhvcj48YXV0aG9yPkNhbXBvcyBPYmFuZGEsIE4uPC9hdXRo
b3I+PGF1dGhvcj5DYXVsZXksIEouIEEuPC9hdXRob3I+PGF1dGhvcj5DYXd0aG9uLCBQLiBNLjwv
YXV0aG9yPjxhdXRob3I+Q2VkZXJiZXJnLCBILjwvYXV0aG9yPjxhdXRob3I+Q2hlbiwgWi48L2F1
dGhvcj48YXV0aG9yPkNobywgTi4gSC48L2F1dGhvcj48YXV0aG9yPkppbiBDaG9pLCBILjwvYXV0
aG9yPjxhdXRob3I+Q2xhdXNzbml0emVyLCBNLjwvYXV0aG9yPjxhdXRob3I+Q29sbGlucywgRi48
L2F1dGhvcj48YXV0aG9yPkN1bW1pbmdzLCBTLiBSLjwvYXV0aG9yPjxhdXRob3I+RGUgSmFnZXIs
IFAuIEwuPC9hdXRob3I+PGF1dGhvcj5EZW11dGgsIEkuPC9hdXRob3I+PGF1dGhvcj5EaG9udWtz
aGUtUnV0dGVuLCBSLiBBLiBNLjwvYXV0aG9yPjxhdXRob3I+RGlhdGNoZW5rbywgTC48L2F1dGhv
cj48YXV0aG9yPkVpcmlrc2RvdHRpciwgRy48L2F1dGhvcj48YXV0aG9yPkVubmVtYW4sIEEuIFcu
PC9hdXRob3I+PGF1dGhvcj5FcmRvcywgTS48L2F1dGhvcj48YXV0aG9yPkVyaWtzc29uLCBKLiBH
LjwvYXV0aG9yPjxhdXRob3I+RXJpa3Nzb24sIEouPC9hdXRob3I+PGF1dGhvcj5Fc3RyYWRhLCBL
LjwvYXV0aG9yPjxhdXRob3I+RXZhbnMsIEQuIFMuPC9hdXRob3I+PGF1dGhvcj5GZWl0b3NhLCBN
LiBGLjwvYXV0aG9yPjxhdXRob3I+RnUsIE0uPC9hdXRob3I+PGF1dGhvcj5HYXJjaWEsIE0uPC9h
dXRob3I+PGF1dGhvcj5HaWVnZXIsIEMuPC9hdXRob3I+PGF1dGhvcj5HaXJrZSwgVC48L2F1dGhv
cj48YXV0aG9yPkdsYXplciwgTi4gTC48L2F1dGhvcj48YXV0aG9yPkdyYWxsZXJ0LCBILjwvYXV0
aG9yPjxhdXRob3I+R3Jld2FsLCBKLjwvYXV0aG9yPjxhdXRob3I+SGFuLCBCLiBHLjwvYXV0aG9y
PjxhdXRob3I+SGFuc29uLCBSLiBMLjwvYXV0aG9yPjxhdXRob3I+SGF5d2FyZCwgQy48L2F1dGhv
cj48YXV0aG9yPkhvZm1hbiwgQS48L2F1dGhvcj48YXV0aG9yPkhvZmZtYW4sIEUuIFAuPC9hdXRo
b3I+PGF1dGhvcj5Ib211dGgsIEcuPC9hdXRob3I+PGF1dGhvcj5Ic3VlaCwgVy4gQy48L2F1dGhv
cj48YXV0aG9yPkh1YmFsLCBNLiBKLjwvYXV0aG9yPjxhdXRob3I+SHViYmFyZCwgQS48L2F1dGhv
cj48YXV0aG9yPkh1ZmZtYW4sIEsuIE0uPC9hdXRob3I+PGF1dGhvcj5IdXN0ZWQsIEwuIEIuPC9h
dXRob3I+PGF1dGhvcj5JbGxpZywgVC48L2F1dGhvcj48YXV0aG9yPkluZ2Vsc3NvbiwgRS48L2F1
dGhvcj48YXV0aG9yPkl0dGVybWFubiwgVC48L2F1dGhvcj48YXV0aG9yPkphbnNzb24sIEouIE8u
PC9hdXRob3I+PGF1dGhvcj5Kb3JkYW4sIEouIE0uPC9hdXRob3I+PGF1dGhvcj5KdWxhLCBBLjwv
YXV0aG9yPjxhdXRob3I+S2FybHNzb24sIE0uPC9hdXRob3I+PGF1dGhvcj5LaGF3LCBLLiBULjwv
YXV0aG9yPjxhdXRob3I+S2lscGVsYWluZW4sIFQuIE8uPC9hdXRob3I+PGF1dGhvcj5LbG9wcCwg
Ti48L2F1dGhvcj48YXV0aG9yPktsb3RoLCBKLiBTLiBMLjwvYXV0aG9yPjxhdXRob3I+S29pc3Rp
bmVuLCBILiBBLjwvYXV0aG9yPjxhdXRob3I+S3JhdXMsIFcuIEUuPC9hdXRob3I+PGF1dGhvcj5L
cml0Y2hldnNreSwgUy48L2F1dGhvcj48YXV0aG9yPkt1dWxhc21hYSwgVC48L2F1dGhvcj48YXV0
aG9yPkt1dXNpc3RvLCBKLjwvYXV0aG9yPjxhdXRob3I+TGFha3NvLCBNLjwvYXV0aG9yPjxhdXRo
b3I+TGFodGksIEouPC9hdXRob3I+PGF1dGhvcj5MYW5nLCBULjwvYXV0aG9yPjxhdXRob3I+TGFu
Z2RhaGwsIEIuIEwuPC9hdXRob3I+PGF1dGhvcj5MYXVuZXIsIEwuIEouPC9hdXRob3I+PGF1dGhv
cj5MZWUsIEouIFkuPC9hdXRob3I+PGF1dGhvcj5MZXJjaCwgTS4gTS48L2F1dGhvcj48YXV0aG9y
Pkxld2lzLCBKLiBSLjwvYXV0aG9yPjxhdXRob3I+TGluZCwgTC48L2F1dGhvcj48YXV0aG9yPkxp
bmRncmVuLCBDLjwvYXV0aG9yPjxhdXRob3I+TGl1LCBZLjwvYXV0aG9yPjxhdXRob3I+TGl1LCBU
LjwvYXV0aG9yPjxhdXRob3I+TGl1LCBZLjwvYXV0aG9yPjxhdXRob3I+TGp1bmdncmVuLCBPLjwv
YXV0aG9yPjxhdXRob3I+TG9yZW50em9uLCBNLjwvYXV0aG9yPjxhdXRob3I+THViZW4sIFIuIE4u
PC9hdXRob3I+PGF1dGhvcj5NYWl4bmVyLCBXLjwvYXV0aG9yPjxhdXRob3I+TWNHdWlnYW4sIEYu
IEUuPC9hdXRob3I+PGF1dGhvcj5NZWRpbmEtR29tZXosIEMuPC9hdXRob3I+PGF1dGhvcj5NZWl0
aW5nZXIsIFQuPC9hdXRob3I+PGF1dGhvcj5NZWxodXMsIEguPC9hdXRob3I+PGF1dGhvcj5NZWxs
c3Ryb20sIEQuPC9hdXRob3I+PGF1dGhvcj5NZWxvdiwgUy48L2F1dGhvcj48YXV0aG9yPk1pY2hh
ZWxzc29uLCBLLjwvYXV0aG9yPjxhdXRob3I+TWl0Y2hlbGwsIEIuIEQuPC9hdXRob3I+PGF1dGhv
cj5Nb3JyaXMsIEEuIFAuPC9hdXRob3I+PGF1dGhvcj5Nb3Nla2lsZGUsIEwuPC9hdXRob3I+PGF1
dGhvcj5OZXdtYW4sIEEuPC9hdXRob3I+PGF1dGhvcj5OaWVsc29uLCBDLiBNLjwvYXV0aG9yPjxh
dXRob3I+TyZhcG9zO0Nvbm5lbGwsIEouIFIuPC9hdXRob3I+PGF1dGhvcj5Pb3N0cmEsIEIuIEEu
PC9hdXRob3I+PGF1dGhvcj5PcndvbGwsIEUuIFMuPC9hdXRob3I+PGF1dGhvcj5QYWxvdGllLCBB
LjwvYXV0aG9yPjxhdXRob3I+UGFya2VyLCBTLiBDLiBKLjwvYXV0aG9yPjxhdXRob3I+UGVhY29j
aywgTS48L2F1dGhvcj48YXV0aG9yPlBlcm9sYSwgTS48L2F1dGhvcj48YXV0aG9yPlBldGVycywg
QS48L2F1dGhvcj48YXV0aG9yPlBvbGFzZWssIE8uPC9hdXRob3I+PGF1dGhvcj5QcmluY2UsIFIu
IEwuPC9hdXRob3I+PGF1dGhvcj5SYWlra29uZW4sIEsuPC9hdXRob3I+PGF1dGhvcj5SYWxzdG9u
LCBTLiBILjwvYXV0aG9yPjxhdXRob3I+UmlwYXR0aSwgUy48L2F1dGhvcj48YXV0aG9yPlJvYmJp
bnMsIEouIEEuPC9hdXRob3I+PGF1dGhvcj5Sb3R0ZXIsIEouIEkuPC9hdXRob3I+PGF1dGhvcj5S
dWRhbiwgSS48L2F1dGhvcj48YXV0aG9yPlNhbG9tYWEsIFYuPC9hdXRob3I+PGF1dGhvcj5TYXR0
ZXJmaWVsZCwgUy48L2F1dGhvcj48YXV0aG9yPlNjaGFkdCwgRS4gRS48L2F1dGhvcj48YXV0aG9y
PlNjaGlwZiwgUy48L2F1dGhvcj48YXV0aG9yPlNjb3R0LCBMLjwvYXV0aG9yPjxhdXRob3I+U2Vo
bWksIEouPC9hdXRob3I+PGF1dGhvcj5TaGVuLCBKLjwvYXV0aG9yPjxhdXRob3I+U29vIFNoaW4s
IEMuPC9hdXRob3I+PGF1dGhvcj5TaWd1cmRzc29uLCBHLjwvYXV0aG9yPjxhdXRob3I+U21pdGgs
IFMuPC9hdXRob3I+PGF1dGhvcj5Tb3JhbnpvLCBOLjwvYXV0aG9yPjxhdXRob3I+U3RhbmNha292
YSwgQS48L2F1dGhvcj48YXV0aG9yPlN0ZWluaGFnZW4tVGhpZXNzZW4sIEUuPC9hdXRob3I+PGF1
dGhvcj5TdHJlZXRlbiwgRS4gQS48L2F1dGhvcj48YXV0aG9yPlN0eXJrYXJzZG90dGlyLCBVLjwv
YXV0aG9yPjxhdXRob3I+U3dhcnQsIEsuIE0uIEEuPC9hdXRob3I+PGF1dGhvcj5UYW4sIFMuIFQu
PC9hdXRob3I+PGF1dGhvcj5UYXJub3BvbHNreSwgTS4gQS48L2F1dGhvcj48YXV0aG9yPlRob21w
c29uLCBQLjwvYXV0aG9yPjxhdXRob3I+VGhvbXNvbiwgQy4gQS48L2F1dGhvcj48YXV0aG9yPlRo
b3JzdGVpbnNkb3R0aXIsIFUuPC9hdXRob3I+PGF1dGhvcj5UaWtrYW5lbiwgRS48L2F1dGhvcj48
YXV0aG9yPlRyYW5haCwgRy4gSi48L2F1dGhvcj48YXV0aG9yPlR1b21pbGVodG8sIEouPC9hdXRo
b3I+PGF1dGhvcj52YW4gU2Nob29yLCBOLiBNLjwvYXV0aG9yPjxhdXRob3I+VmVybWEsIEEuPC9h
dXRob3I+PGF1dGhvcj5Wb2xsZW53ZWlkZXIsIFAuPC9hdXRob3I+PGF1dGhvcj5Wb2x6a2UsIEgu
PC9hdXRob3I+PGF1dGhvcj5XYWN0YXdza2ktV2VuZGUsIEouPC9hdXRob3I+PGF1dGhvcj5XYWxr
ZXIsIE0uPC9hdXRob3I+PGF1dGhvcj5XZWVkb24sIE0uIE4uPC9hdXRob3I+PGF1dGhvcj5XZWxj
aCwgUi48L2F1dGhvcj48YXV0aG9yPldpY2htYW5uLCBILiBFLjwvYXV0aG9yPjxhdXRob3I+V2lk
ZW4sIEUuPC9hdXRob3I+PGF1dGhvcj5XaWxsaWFtcywgRi4gTS4gSy48L2F1dGhvcj48YXV0aG9y
PldpbHNvbiwgSi4gRi48L2F1dGhvcj48YXV0aG9yPldyaWdodCwgTi4gQy48L2F1dGhvcj48YXV0
aG9yPlhpZSwgVy48L2F1dGhvcj48YXV0aG9yPll1LCBMLjwvYXV0aG9yPjxhdXRob3I+WmhvdSwg
WS48L2F1dGhvcj48YXV0aG9yPkNoYW1iZXJzLCBKLiBDLjwvYXV0aG9yPjxhdXRob3I+RG9yaW5n
LCBBLjwvYXV0aG9yPjxhdXRob3I+dmFuIER1aWpuLCBDLiBNLjwvYXV0aG9yPjxhdXRob3I+RWNv
bnMsIE0uIEouPC9hdXRob3I+PGF1dGhvcj5HdWRuYXNvbiwgVi48L2F1dGhvcj48YXV0aG9yPktv
b25lciwgSi4gUy48L2F1dGhvcj48YXV0aG9yPlBzYXR5LCBCLiBNLjwvYXV0aG9yPjxhdXRob3I+
U3BlY3RvciwgVC4gRC48L2F1dGhvcj48YXV0aG9yPlN0ZWZhbnNzb24sIEsuPC9hdXRob3I+PGF1
dGhvcj5SaXZhZGVuZWlyYSwgRi48L2F1dGhvcj48YXV0aG9yPlVpdHRlcmxpbmRlbiwgQS4gRy48
L2F1dGhvcj48YXV0aG9yPldhcmVoYW0sIE4uIEouPC9hdXRob3I+PGF1dGhvcj5Pc3Nvd3NraSwg
Vi48L2F1dGhvcj48YXV0aG9yPldhdGVyd29ydGgsIEQuPC9hdXRob3I+PGF1dGhvcj5Mb29zLCBS
LiBKLiBGLjwvYXV0aG9yPjxhdXRob3I+S2FyYXNpaywgRC48L2F1dGhvcj48YXV0aG9yPkhhcnJp
cywgVC4gQi48L2F1dGhvcj48YXV0aG9yPk9obHNzb24sIEMuPC9hdXRob3I+PGF1dGhvcj5LaWVs
LCBELiBQLjwvYXV0aG9yPjwvYXV0aG9ycz48L2NvbnRyaWJ1dG9ycz48YXV0aC1hZGRyZXNzPkRl
cGFydG1lbnQgb2YgSW50ZXJuYWwgTWVkaWNpbmUsIEVyYXNtdXMgTUMsIFJvdHRlcmRhbSwgMzAw
MCwgVGhlIE5ldGhlcmxhbmRzLiYjeEQ7TmV0aGVybGFuZHMgR2Vub21pY3MgSW5pdGlhdGl2ZSAo
TkdJKS1zcG9uc29yZWQgTmV0aGVybGFuZHMgQ29uc29ydGl1bSBmb3IgSGVhbHRoeSBBZ2luZyAo
TkNIQSksIExlaWRlbiwgMjU5MywgVGhlIE5ldGhlcmxhbmRzLiYjeEQ7RGVwYXJ0bWVudCBvZiBC
aW9zdGF0aXN0aWNzLCBCb3N0b24gVW5pdmVyc2l0eSBTY2hvb2wgb2YgUHVibGljIEhlYWx0aCwg
Qm9zdG9uLCBNQSwgMDIxMTgsIFVTQS4mI3hEO0hlYnJldyBTZW5pb3JMaWZlLCBJbnN0aXR1dGUg
Zm9yIEFnaW5nIFJlc2VhcmNoLCBSb3NsaW5kYWxlLCBNQSwgMDIxMzEsIFVTQS4mI3hEO0hhcnZh
cmQgTWVkaWNhbCBTY2hvb2wsIEJvc3RvbiwgTUEsIDAyMTE1LCBVU0EuJiN4RDtNb2xlY3VsYXIg
YW5kIEludGVncmF0aXZlIFBoeXNpb2xvZ2ljYWwgU2NpZW5jZXMgUHJvZ3JhbSwgSGFydmFyZCBT
Y2hvb2wgb2YgUHVibGljIEhlYWx0aCwgQm9zdG9uLCBNQSwgMDIxMTUsIFVTQS4mI3hEO1Byb2dy
YW0gaW4gUGVyc29uYWxpemVkIGFuZCBHZW5vbWljIE1lZGljaW5lLCBhbmQgRGVwYXJ0bWVudCBv
ZiBNZWRpY2luZSwgRGl2aXNpb24gb2YgRW5kb2NyaW5vbG9neSwgRGlhYmV0ZXMgYW5kIE51dHJp
dGlvbiwgVW5pdmVyc2l0eSBvZiBNYXJ5bGFuZCBTY2hvb2wgb2YgTWVkaWNpbmUsIEJhbHRpbW9y
ZSwgTUQsIDIxMjAxLCBVU0EuJiN4RDtCcm9hZCBJbnN0aXR1dGUsIENhbWJyaWRnZSwgTUEsIDAy
MTQyLCBVU0EuJiN4RDtTYWNrbGVyIEZhY3VsdHkgb2YgTWVkaWNpbmUsIERlcGFydG1lbnQgb2Yg
QW5hdG9teSBhbmQgQW50aHJvcG9sb2d5LCBUZWwgQXZpdiBVbml2ZXJzaXR5LCBUZWwgQXZpdiwg
Njk5NzgwMSwgSXNyYWVsLiYjeEQ7RGVwYXJ0bWVudCBvZiBUd2luIFJlc2VhcmNoIGFuZCBHZW5l
dGljIEVwaWRlbWlvbG9neSwgS2luZyZhcG9zO3MgQ29sbGVnZSBMb25kb24sIFN0IFRob21hcyZh
cG9zOyBDYW1wdXMsIExvbmRvbiwgV0MyUiAyTFMsIFVLLiYjeEQ7RGVwYXJ0bWVudCBvZiBFcGlk
ZW1pb2xvZ3ksIEVyYXNtdXMgTUMsIFJvdHRlcmRhbSwgMzAwMCwgVGhlIE5ldGhlcmxhbmRzLiYj
eEQ7RGVwYXJ0bWVudCBvZiBNZWRpY2FsIEdlbmV0aWNzLCBVbml2ZXJzaXR5IG9mIExhdXNhbm5l
LCBMYXVzYW5uZSwgMTAxMSwgU3dpdHplcmxhbmQuJiN4RDtTd2lzcyBJbnN0aXR1dGUgb2YgQmlv
aW5mb3JtYXRpY3MsIExhdXNhbm5lLCAxMDE1LCBTd2l0emVybGFuZC4mI3hEO0NlbnRyZSBIb3Nw
aXRhbGllciBVbml2ZXJzaXRhaXJlIChDSFVWKSwgVW5pdmVyc2l0eSBJbnN0aXR1dGUgZm9yIFNv
Y2lhbCBhbmQgUHJldmVudGl2ZSBNZWRpY2luZSwgTGF1c2FubmUsIDEwMTAsIFN3aXR6ZXJsYW5k
LiYjeEQ7RGVwYXJ0bWVudCBvZiBNZWRpY2FsIGFuZCBNb2xlY3VsYXIgR2VuZXRpY3MsIEluZGlh
bmEgVW5pdmVyc2l0eSBTY2hvb2wgb2YgTWVkaWNpbmUsIEluZGlhbmFwb2xpcywgSU4sIDQ2MjAy
LCBVU0EuJiN4RDtNUkMgRXBpZGVtaW9sb2d5IFVuaXQsIFVuaXZlcnNpdHkgb2YgQ2FtYnJpZGdl
IFNjaG9vbCBvZiBDbGluaWNhbCBNZWRpY2luZSwgQ2FtYnJpZGdlIEJpb21lZGljYWwgQ2FtcHVz
LCBDYW1icmlkZ2UsIENCMiBPUVEsIFVLLiYjeEQ7SW5zdGl0dXRlIG9mIEVwaWRlbWlvbG9neSBJ
SSwgSGVsbWhvbHR6IFplbnRydW0gTXVuY2hlbiAtIEdlcm1hbiBSZXNlYXJjaCBDZW50ZXIgZm9y
IEVudmlyb25tZW50YWwgSGVhbHRoLCBOZXVoZXJiZXJnLCA4NTc2NCwgR2VybWFueS4mI3hEO0lj
ZWxhbmRpYyBIZWFydCBBc3NvY2lhdGlvbiwgS29wYXZvZ3VyLCAyMDEsIEljZWxhbmQuJiN4RDtG
YWN1bHR5IG9mIE1lZGljaW5lLCBVbml2ZXJzaXR5IG9mIEljZWxhbmQsIFJleWtqYXZpaywgMTAx
LCBJY2VsYW5kLiYjeEQ7ZGVDT0RFIEdlbmV0aWNzLCBSZXlramF2aWssIDEwMSwgSWNlbGFuZC4m
I3hEO0RlcGFydG1lbnQgb2YgSW50ZXJuYWwgTWVkaWNpbmUsIEluc3RpdHV0ZSBvZiBNZWRpY2lu
ZSwgU2FobGdyZW5za2EgQWNhZGVteSwgVW5pdmVyc2l0eSBvZiBHb3RoZW5idXJnLCBHb3RoZW5i
dXJnLCBTRS00MDUgMzAsIFN3ZWRlbi4mI3hEO0RlcGFydG1lbnQgRXBpZGVtaW9sb2d5IGFuZCBC
aW9zdGF0aXN0aWNzLCBTY2hvb2wgb2YgUHVibGljIEhlYWx0aCwgSW1wZXJpYWwgQ29sbGVnZSwg
TG9uZG9uLCBTVzcgMkFaLCBVSy4mI3hEO0NhcmRpb2xvZ3kgRGVwYXJ0bWVudCwgRWFsaW5nIEhv
c3BpdGFsIE5IUyBUcnVzdCwgTWlkZGxlc2V4LCBVQjEgM0hXLCBVSy4mI3hEO0RlcGFydG1lbnQg
b2YgTWVkaWNpbmUgQSwgVW5pdmVyc2l0eSBvZiBHcmVpZnN3YWxkLCBHcmVpZnN3YWxkLCAxNzQ4
OSwgR2VybWFueS4mI3hEO0RlcGFydG1lbnQgb2YgQ2xpbmljYWwgU2NpZW5jZXMsIEx1bmQgVW5p
dmVyc2l0eSwgTWFsbW8sIDIyMzYyLCBTd2VkZW4uJiN4RDtEZXBhcnRtZW50IG9mIE9ydGhvcGVk
aWNzLCBTa2FuZSBVbml2ZXJzaXR5IEhvc3BpdGFsLCBNYWxtbywgUy0yMDUgMDIsIFN3ZWRlbi4m
I3hEO1Bob2VuaXggRXBpZGVtaW9sb2d5IGFuZCBDbGluaWNhbCBSZXNlYXJjaCBCcmFuY2gsIE5h
dGlvbmFsIEluc3RpdHV0ZSBvZiBEaWFiZXRlcyBhbmQgRGlnZXN0aXZlIGFuZCBLaWRuZXkgRGlz
ZWFzZXMsIE5JSCwgUGhvZW5peCwgQVosIDg1MDE0LCBVU0EuJiN4RDtXZWxsY29tZSBUcnVzdCBT
YW5nZXIgSW5zdGl0dXRlLCBXZWxsY29tZSBUcnVzdCBHZW5vbWUgQ2FtcHVzLCBIaW54dG9uLCBD
QjEwIDFTQSwgVUsuJiN4RDtOSUhSIENhbWJyaWRnZSBCaW9tZWRpY2FsIFJlc2VhcmNoIENlbnRy
ZSwgSW5zdGl0dXRlIG9mIE1ldGFib2xpYyBTY2llbmNlLCBBZGRlbmJyb29rZSZhcG9zO3MgSG9z
cGl0YWwsIENhbWJyaWRnZSwgQ0IyIE9RUSwgVUsuJiN4RDtJbnN0aXR1dGUgb2YgTWV0YWJvbGlj
IFNjaWVuY2UsIEFkZGVuYnJvb2tlJmFwb3M7cyBIb3NwaXRhbCwgVW5pdmVyc2l0eSBvZiBDYW1i
cmlkZ2UgTWV0YWJvbGljIFJlc2VhcmNoIExhYm9yYXRvcmllcywgQ2FtYnJpZGdlLCBDQjIgT1FR
LCBVSy4mI3hEO1J1c2ggQWx6aGVpbWVyJmFwb3M7cyBEaXNlYXNlIENlbnRlciwgUnVzaCBVbml2
ZXJzaXR5IE1lZGljYWwgQ2VudGVyLCBDaGljYWdvLCBJTCwgNjA2MTIsIFVTQS4mI3hEO0x1YmVj
ayBJbnRlcmRpc2NpcGxpbmFyeSBQbGF0Zm9ybSBmb3IgR2Vub21lIEFuYWx5dGljcywgSW5zdGl0
dXRlcyBvZiBOZXVyb2dlbmV0aWNzIGFuZCBFeHBlcmltZW50YWwgJmFtcDsgSW50ZWdyYXRpdmUg
R2Vub21pY3MsIFVuaXZlcnNpdHkgb2YgTHViZWNrLCBMdWJlY2ssIDIzNTYyLCBHZXJtYW55LiYj
eEQ7U2Nob29sIG9mIFB1YmxpYyBIZWFsdGgsIEZhY3VsdHkgb2YgTWVkaWNpbmUsIEltcGVyaWFs
IENvbGxlZ2UgTG9uZG9uLCBMb25kb24sIFc2IDhSUCwgVUsuJiN4RDtDZW50cmUgb2YgT3JhbCBI
ZWFsdGgsIERlcGFydG1lbnQgb2YgUHJvc3RoZXRpYyBEZW50aXN0cnksIEdlcm9kb250b2xvZ3kg
YW5kIEJpb21hdGVyaWFscywgVW5pdmVyc2l0eSBvZiBHcmVpZnN3YWxkLCBHcmVpZnN3YWxkLCAx
NzQ4OSwgR2VybWFueS4mI3hEO0RlcGFydG1lbnQgb2YgQmlvc3RhdGlzdGljcyBhbmQgQ2VudGVy
IGZvciBTdGF0aXN0aWNhbCBHZW5ldGljcywgVW5pdmVyc2l0eSBvZiBNaWNoaWdhbiwgQW5uIEFy
Ym9yLCBNSSwgNDgxMDksIFVTQS4mI3hEO0RpdmlzaW9uIG9mIFN0YXRpc3RpY2FsIEdlbm9taWNz
LCBEZXBhcnRtZW50IG9mIEdlbmV0aWNzLCBXYXNoaW5ndG9uIFVuaXZlcnNpdHkgU2Nob29sIG9m
IE1lZGljaW5lLCBTdCBMb3VpcywgTU8sIDYzMTEwLCBVU0EuJiN4RDtEaXZpc2lvbiBvZiBCaW9z
dGF0aXN0aWNzLCBXYXNoaW5ndG9uIFVuaXZlcnNpdHkgU2Nob29sIG9mIE1lZGljaW5lLCBTdCBM
b3VpcywgTU8sIDYzMTEwLCBVU0EuJiN4RDtEZXBhcnRtZW50IG9mIFN1cmdpY2FsIFNjaWVuY2Vz
LCBVcHBzYWxhIFVuaXZlcnNpdHksIFVwcHNhbGEsIDc1MTg1LCBTd2VkZW4uJiN4RDtVc2hlciBJ
bnN0aXR1dGUgb2YgUG9wdWxhdGlvbiBIZWFsdGggU2NpZW5jZXMgYW5kIEluZm9ybWF0aWNzLCBV
bml2ZXJzaXR5IG9mIEVkaW5idXJnaCwgRWRpbmJ1cmdoLCBTY290bGFuZCwgRUg4IDlBRywgVUsu
JiN4RDtEZXBhcnRtZW50IG9mIEVwaWRlbWlvbG9neSBHcmFkdWF0ZSBTY2hvb2wgb2YgUHVibGlj
IEhlYWx0aCwgVW5pdmVyc2l0eSBvZiBQaXR0c2J1cmdoLCBQaXR0c2J1cmdoLCBQQSwgMTUyNjEs
IFVTQS4mI3hEO0NhbGlmb3JuaWEgUGFjaWZpYyBNZWRpY2FsIENlbnRlciBSZXNlYXJjaCBJbnN0
aXR1dGUsIFNhbiBGcmFuY2lzY28sIENBLCA5NDEwNywgVVNBLiYjeEQ7RGVwYXJ0bWVudCBvZiBN
ZWRpY2luZSwgVW5pdmVyc2l0eSBvZiBFYXN0ZXJuIEZpbmxhbmQgYW5kIEt1b3BpbyBVbml2ZXJz
aXR5IEhvc3BpdGFsLCBLdW9waW8sIDcwMjEwLCBGaW5sYW5kLiYjeEQ7TWVsIGFuZCBFbmlkIFp1
Y2tlcm1hbiBDb2xsZWdlIG9mIFB1YmxpYyBIZWFsdGgsIFVuaXZlcnNpdHkgb2YgQXJpem9uYSwg
VHVjc29uLCBBWiwgODU3MTQsIFVTQS4mI3hEO0RlcGFydG1lbnQgb2YgUHJldmVudGl2ZSBNZWRp
Y2luZSwgQWpvdSBVbml2ZXJzaXR5IFNjaG9vbCBvZiBNZWRpY2luZSwgWW91bmd0b25nLUd1LCBT
dXdvbiwgMTY0OTksIEtvcmVhLiYjeEQ7RGVwYXJ0bWVudCBvZiBJbnRlcm5hbCBNZWRpY2luZSwg
U2VvdWwgTmF0aW9uYWwgVW5pdmVyc2l0eSBDb2xsZWdlIG9mIE1lZGljaW5lLCBTZW91bCwgMDMw
ODAsIEtvcmVhLiYjeEQ7RGVwYXJ0bWVudCBvZiBJbnRlcm5hbCBNZWRpY2luZSwgQ2h1bmdidWsg
TmF0aW9uYWwgVW5pdmVyc2l0eSBIb3NwaXRhbCwgQ2hlb25nanUgU2ksIEtvcmVhLiYjeEQ7Q29t
cHV0ZXIgU2NpZW5jZSBhbmQgQXJ0aWZpY2lhbCBJbnRlbGxpZ2VuY2UgTGFib3JhdG9yeSwgTUlU
LCBDYW1icmlkZ2UsIE1BLCAwMjEzOSwgVVNBLiYjeEQ7SW5zdGl0dXRlIG9mIEh1bWFuIEdlbmV0
aWNzLCBNUkksIFRlY2huaXNjaGUgVW5pdmVyc2l0YXQgTXVuY2hlbiwgTXVuaWNoLCA4MTY3NSwg
R2VybWFueS4mI3hEO0JldGggSXNyYWVsIERlYWNvbmVzcyBNZWRpY2FsIENlbnRlciwgQm9zdG9u
LCBNQSwgMDIyMTUsIFVTQS4mI3hEO01lZGljYWwgR2Vub21pY3MgYW5kIE1ldGFib2xpYyBHZW5l
dGljcyBCcmFuY2gsIE5hdGlvbmFsIEh1bWFuIEdlbm9tZSBSZXNlYXJjaCBJbnN0aXR1dGUsIEJl
dGhlc2RhLCBNRCwgMjA4OTIsIFVTQS4mI3hEO1Byb2dyYW0gaW4gVHJhbnNsYXRpb25hbCBOZXVy
b1BzeWNoaWF0cmljIEdlbm9taWNzLCBEZXBhcnRtZW50IG9mIE5ldXJvbG9neSwgQnJpZ2hhbSBh
bmQgV29tZW4mYXBvcztzIEhvc3BpdGFsLCBCb3N0b24sIE1BLCAwMjExNSwgVVNBLiYjeEQ7UHJv
Z3JhbSBpbiBNZWRpY2FsIGFuZCBQb3B1bGF0aW9uIEdlbmV0aWNzLCBCcm9hZCBJbnN0aXR1dGUs
IENhbWJyaWRnZSwgTUEsIDAyMTQyLCBVU0EuJiN4RDtMaXBpZCBDbGluaWMgYXQgdGhlIEludGVy
ZGlzY2lwbGluYXJ5IE1ldGFib2xpc20gQ2VudGVyLCBDaGFyaXRlIC0gVW5pdmVyc2l0YXRzbWVk
aXppbiBCZXJsaW4sIGNvcnBvcmF0ZSBtZW1iZXIgb2YgRnJlaWUgVW5pdmVyc2l0YXQgQmVybGlu
LCBIdW1ib2xkdC1Vbml2ZXJzaXRhdCB6dSBCZXJsaW4sIGFuZCBCZXJsaW4gSW5zdGl0dXRlIG9m
IEhlYWx0aCwgQmVybGluLCAxMzM1MywgR2VybWFueS4mI3hEO0luc3RpdHV0ZSBvZiBNZWRpY2Fs
IGFuZCBIdW1hbiBHZW5ldGljcywgQ2hhcml0ZSAtIFVuaXZlcnNpdGF0c21lZGl6aW4gQmVybGlu
LCBCZXJsaW4sIDEzMzUzLCBHZXJtYW55LiYjeEQ7RGVwYXJ0bWVudCBvZiBIdW1hbiBOdXRyaXRp
b24sIFdhZ2VuaW5nZW4gVW5pdmVyc2l0eSwgUE8gQm94IDE3LCBXYWdlbmluZ2VuLCA2NzAwIEFB
LCBUaGUgTmV0aGVybGFuZHMuJiN4RDtBbGFuIEVkd2FyZHMgQ2VudHJlIGZvciBSZXNlYXJjaCBv
biBQYWluLCBNY0dpbGwgVW5pdmVyc2l0eSwgTW9udHJlYWwsIEgzQSAwRzEsIENhbmFkYS4mI3hE
O1JlZ2lvbmFsIENlbnRlciBmb3IgTmV1cm9zZW5zb3J5IERpc29yZGVycywgU2Nob29sIG9mIERl
bnRpc3RyeSwgVW5pdmVyc2l0eSBvZiBOb3J0aCBDYXJvbGluYSBhdCBDaGFwZWwgSGlsbCwgQ2hh
cGVsIEhpbGwsIE5DLCAyNzU5OSwgVVNBLiYjeEQ7RGVwYXJ0bWVudCBvZiBHZW5lcmFsIFByYWN0
aWNlIGFuZCBQcmltYXJ5IEhlYWx0aCBDYXJlLCBVbml2ZXJzaXR5IG9mIEhlbHNpbmtpLCBIZWxz
aW5raSwgMDAwMTQsIEZpbmxhbmQuJiN4RDtVbml0IG9mIEdlbmVyYWwgUHJhY3RpY2UsIEhlbHNp
bmtpIFVuaXZlcnNpdHkgQ2VudHJhbCBIb3NwaXRhbCwgSGVsc2lua2ksIDAwMDE0LCBGaW5sYW5k
LiYjeEQ7Rm9sa2hhbHNhbiBSZXNlYXJjaCBDZW50cmUsIEhlbHNpbmtpLCAwMDI1MCwgRmlubGFu
ZC4mI3hEO1Zhc2EgQ2VudHJhbCBIb3NwaXRhbCwgVmFzYSwgNjUxMzAsIEZpbmxhbmQuJiN4RDtO
YXRpb25hbCBJbnN0aXR1dGUgZm9yIEhlYWx0aCBhbmQgV2VsZmFyZSwgSGVsc2lua2ksIDAwMjcx
LCBGaW5sYW5kLiYjeEQ7TGFib3JhdG9yeSBvZiBFcGlkZW1pb2xvZ3kgYW5kIFBvcHVsYXRpb24g
U2NpZW5jZXMsIEludHJhbXVyYWwgUmVzZWFyY2ggUHJvZ3JhbSwgTmF0aW9uYWwgSW5zdGl0dXRl
IGZvciBBZ2luZywgQmV0aGVzZGEsIE1ELCAyMDg5MiwgVVNBLiYjeEQ7UmVzZWFyY2ggVW5pdCBv
ZiBNb2xlY3VsYXIgRXBpZGVtaW9sb2d5LCBIZWxtaG9sdHogWmVudHJ1bSBNdW5jaGVuIC0gR2Vy
bWFuIFJlc2VhcmNoIENlbnRlciBmb3IgRW52aXJvbm1lbnRhbCBIZWFsdGgsIE5ldWhlcmJlcmcs
IDg1NzY0LCBHZXJtYW55LiYjeEQ7SW5zdGl0dXRlIG9mIEdlbmV0aWMgRXBpZGVtaW9sb2d5LCBI
ZWxtaG9sdHogWmVudHJ1bSBNdW5jaGVuIC0gR2VybWFuIFJlc2VhcmNoIENlbnRlciBmb3IgRW52
aXJvbm1lbnRhbCBIZWFsdGgsIE5ldWhlcmJlcmcsIDg1NzY0LCBHZXJtYW55LiYjeEQ7SW5zdGl0
dXRlIGZvciBJbnRlZ3JhdGl2ZSBHZW5vbWUgQmlvbG9neSwgVW5pdmVyc2l0eSBvZiBDYWxpZm9y
bmlhLCBSaXZlcnNpZGUsIENBLCA5MjUyMSwgVVNBLiYjeEQ7RGVwYXJ0bWVudCBvZiBCb3Rhbnkg
YW5kIFBsYW50IFNjaWVuY2VzLCBVbml2ZXJzaXR5IG9mIENhbGlmb3JuaWEsIFJpdmVyc2lkZSwg
Q0EsIDkyNTIxLCBVU0EuJiN4RDtEZXBhcnRtZW50cyBvZiBNZWRpY2luZSBhbmQgRXBpZGVtaW9s
b2d5LCBCb3N0b24gVW5pdmVyc2l0eSBTY2hvb2wgb2YgTWVkaWNpbmUgYW5kIFB1YmxpYyBIZWFs
dGgsIEJvc3RvbiwgTUEsIDAyMTE4LCBVU0EuJiN4RDtHZXJtYW4gQ2VudGVyIGZvciBEaWFiZXRl
cyBSZXNlYXJjaCAoRFpEKSwgTmV1aGVyYmVyZywgR2VybWFueS4mI3hEO0NDRyBUeXBlIDIgRGlh
YmV0ZXMsIEhlbG1ob2x0eiBaZW50cnVtIE11bmNoZW4sIE5ldWhlcmJlcmcsIDg1NzY0LCBHZXJt
YW55LiYjeEQ7Q0NHIE51dHJpZ2Vub21pY3MgYW5kIFR5cGUgMiBEaWFiZXRlcy4gSGVsbWhvbHR6
IFplbnRydW0gTXVuY2hlbiwgTmV1aGVyYmVyZywgODU3NjQsIEdlcm1hbnkuJiN4RDtOYXRpb25h
bCBIZWFydCBhbmQgTHVuZyBJbnN0aXR1dGUsIEltcGVyaWFsIENvbGxlZ2UgTG9uZG9uLCBMb25k
b24sIFNXMyA2TFksIFVLLiYjeEQ7Q2VudGVyIGZvciBHZW5vbWUgU2NpZW5jZSwgTmF0aW9uYWwg
SW5zdGl0dXRlIG9mIEhlYWx0aCwgT3NvbmcgSGVhbHRoIFRlY2hub2xvZ3kgQWRtaW5pc3RyYXRp
b24gQ29tcGxleCwgQ2h1bmdjaGVvbmdidWstZG8sIDI4MTU5LCBLb3JlYS4mI3hEO01SQyBIdW1h
biBHZW5ldGljcyBVbml0LCBJR01NLCBVbml2ZXJzaXR5IG9mIEVkaW5idXJnaCwgRWRpbmJ1cmdo
LCBTY290bGFuZCwgRUg0IDJYVSwgVUsuJiN4RDtEZXBhcnRtZW50IG9mIFBoYXJtYWNldXRpY2Fs
IFNjaWVuY2VzLCBTVU5ZIEJpbmdoYW10b24sIEJpbmdoYW10b24sIE5ZLCAxMzkwMiwgVVNBLiYj
eEQ7SW50ZXJmYWN1bHR5IEluc3RpdHV0ZSBmb3IgR2VuZXRpY3MgYW5kIEZ1bmN0aW9uYWwgR2Vu
b21pY3MsIFVuaXZlcnNpdHkgb2YgR3JlaWZzd2FsZCwgR3JlaWZzd2FsZCwgMTc0ODcsIEdlcm1h
bnkuJiN4RDtEZXBhcnRtZW50IG9mIEV4ZXJjaXNlIGFuZCBOdXRyaXRpb24gU2NpZW5jZXMsIEdl
b3JnZSBXYXNoaW5ndG9uIFVuaXZlcnNpdHksIFdhc2hpbmd0b24sIERDLCAyMDA1MiwgVVNBLiYj
eEQ7UmVzZWFyY2ggQ2VudGVyIGZvciBHZW5ldGljIE1lZGljaW5lLCBDaGlsZHJlbiZhcG9zO3Mg
TmF0aW9uYWwgTWVkaWNhbCBDZW50ZXIsIFdhc2hpbmd0b24sIERDLCAyMDA1MiwgVVNBLiYjeEQ7
RGl2aXNpb24gb2YgQmlvc3RhdGlzdGljcywgU2Nob29sIG9mIFB1YmxpYyBIZWFsdGgsIFVuaXZl
cnNpdHkgb2YgQ2FsaWZvcm5pYSwgQmVya2VsZXksIENBLCA5NDcyMCwgVVNBLiYjeEQ7RGl2aXNp
b24gb2YgUmhldW1hdG9sb2d5LCBEZXBhcnRtZW50IG9mIE1lZGljaW5lLCBEdWtlIE1vbGVjdWxh
ciBQaHlzaW9sb2d5IEluc3RpdHV0ZSwgRHVrZSBVbml2ZXJzaXR5IFNjaG9vbCBvZiBNZWRpY2lu
ZSwgRHVyaGFtLCBOQywgMjc3MTAsIFVTQS4mI3hEO0VuZG9jcmlub2xvZ3kgYW5kIEludGVybmFs
IE1lZGljaW5lLCBBYXJodXMgVW5pdmVyc2l0eSBIb3NwaXRhbCwgQWFyaHVzLCBESyA4MDAwLCBE
ZW5tYXJrLiYjeEQ7RGVwYXJ0bWVudCBvZiBIdW1hbiBHZW5ldGljcywgSGFubm92ZXIgTWVkaWNh
bCBTY2hvb2wsIEhhbm5vdmVyLCAzMDYyNSwgR2VybWFueS4mI3hEO0hhbm5vdmVyIFVuaWZpZWQg
QmlvYmFuaywgSGFubm92ZXIgTWVkaWNhbCBTY2hvb2wsIEhhbm5vdmVyLCAzMDYyNSwgR2VybWFu
eS4mI3hEO0RlcGFydG1lbnQgb2YgTWVkaWNhbCBTY2llbmNlcywgVXBwc2FsYSBVbml2ZXJzaXR5
LCBVcHBzYWxhLCA3NTE4NSwgU3dlZGVuLiYjeEQ7RGl2aXNpb24gb2YgQ2FyZGlvdmFzY3VsYXIg
TWVkaWNpbmUsIERlcGFydG1lbnQgb2YgTWVkaWNpbmUsIFN0YW5mb3JkIFVuaXZlcnNpdHkgU2No
b29sIG9mIE1lZGljaW5lLCBTdGFuZm9yZCwgQ0EsIDk0MzA1LCBVU0EuJiN4RDtJbnN0aXR1dGUg
Zm9yIENvbW11bml0eSBNZWRpY2luZSwgVW5pdmVyc2l0eSBvZiBHcmVpZnN3YWxkLCBHcmVpZnN3
YWxkLCAxNzQ4OSwgR2VybWFueS4mI3hEO0RlcGFydG1lbnQgb2YgUGh5c2lvbG9neSwgSW5zdGl0
dXRlIG9mIE5ldXJvc2NpZW5jZSBhbmQgUGh5c2lvbG9neSwgU2FobGdyZW5za2EgQWNhZGVteSwg
VW5pdmVyc2l0eSBvZiBHb3RoZW5idXJnLCBHb3RoZW5idXJnLCBTRSA0MDUgMzAsIFN3ZWRlbi4m
I3hEO1RodXJzdG9uIEFydGhyaXRpcyBSZXNlYXJjaCBDZW50ZXIsIFVuaXZlcnNpdHkgb2YgTm9y
dGggQ2Fyb2xpbmEgYXQgQ2hhcGVsIEhpbGwsIENoYXBlbCBIaWxsLCBOQywgMjc1MTcsIFVTQS4m
I3hEO0RlcGFydG1lbnQgb2YgQ2xpbmljYWwgU2NpZW5jZXMgYW5kIE9ydGhvcGFlZGljcywgTHVu
ZCBVbml2ZXJzaXR5LCBTa2FuZSBVbml2ZXJzaXR5IEhvc3BpdGFsIFNVUywgTWFsbW8sIDIyMzYy
LCBTd2VkZW4uJiN4RDtEZXBhcnRtZW50IG9mIFB1YmxpYyBIZWFsdGggYW5kIFByaW1hcnkgQ2Fy
ZSwgVW5pdmVyc2l0eSBvZiBDYW1icmlkZ2UsIENhbWJyaWRnZSwgQ0IxIDhSTiwgVUsuJiN4RDtU
aGUgTm92byBOb3JkaXNrIEZvdW5kYXRpb24gQ2VudGVyIGZvciBCYXNpYyBNZXRhYm9saWMgUmVz
ZWFyY2gsIFNlY3Rpb24gb2YgTWV0YWJvbGljIEdlbmV0aWNzLCBVbml2ZXJzaXR5IG9mIENvcGVu
aGFnZW4sIENvcGVuaGFnZW4sIDIxMDAsIERlbm1hcmsuJiN4RDtEZXBhcnRtZW50IG9mIEVudmly
b25tZW50YWwgTWVkaWNpbmUgYW5kIFB1YmxpYyBIZWFsdGgsIEljYWhuIFNjaG9vbCBvZiBNZWRp
Y2luZSBhdCBNb3VudCBTaW5haSwgTmV3IFlvcmssIE5ZLCAxMDAyOSwgVVNBLiYjeEQ7RGVwYXJ0
bWVudCBvZiBNZWRpY2luZSwgVW5pdmVyc2l0eSBvZiBIZWxzaW5raSBhbmQgSGVsc2lua2kgVW5p
dmVyc2l0eSBDZW50cmFsIEhvc3BpdGFsLCBIZWxzaW5raSwgMDAwMjksIEZpbmxhbmQuJiN4RDtF
bmRvY3Jpbm9sb2d5LCBBYmRvbWluYWwgQ2VudGVyLCBVbml2ZXJzaXR5IG9mIEhlbHNpbmtpIGFu
ZCBIZWxzaW5raSBVbml2ZXJzaXR5IENlbnRyYWwgSG9zcGl0YWwsIEhlbHNpbmtpLCAwMDAyOSwg
RmlubGFuZC4mI3hEO0RlcGFydG1lbnQgb2YgSGVhbHRoLCBOYXRpb25hbCBJbnN0aXR1dGUgZm9y
IEhlYWx0aCBhbmQgV2VsZmFyZSwgSGVsc2lua2ksIDAwMjcxLCBGaW5sYW5kLiYjeEQ7TWluZXJ2
YSBGb3VuZGF0aW9uIEluc3RpdHV0ZSBmb3IgTWVkaWNhbCBSZXNlYXJjaCwgSGVsc2lua2ksIDAw
MjkwLCBGaW5sYW5kLiYjeEQ7RGl2aXNpb24gb2YgQ2FyZGlvbG9neSwgRGVwYXJ0bWVudCBvZiBN
ZWRpY2luZSwgRHVrZSBNb2xlY3VsYXIgUGh5c2lvbG9neSBJbnN0aXR1dGUsIER1a2UgVW5pdmVy
c2l0eSBTY2hvb2wgb2YgTWVkaWNpbmUsIER1cmhhbSwgTkMsIDI3NzEwLCBVU0EuJiN4RDtTdGlj
aHQgQ2VudGVyIG9uIEFnaW5nLCBXYWtlIEZvcmVzdCBTY2hvb2wgb2YgTWVkaWNpbmUsIFdpbnN0
b24tU2FsZW0sIE5DLCAyNzE1NywgVVNBLiYjeEQ7SW5zdGl0dXRlIG9mIEJlaGF2aW91cmFsIFNj
aWVuY2VzLCBVbml2ZXJzaXR5IG9mIEhlbHNpbmtpLCBIZWxzaW5raSwgRkkwMDAxNCwgRmlubGFu
ZC4mI3hEO1VuaXZlcnNpdHkgb2YgQ2FsaWZvcm5pYSBTYW4gRnJhbmNpc2NvLCBTYW4gRnJhbmNp
c2NvLCBDQSwgOTQxNDMsIFVTQS4mI3hEO1NjaG9vbCBvZiBNZWRpY2luZSBhbmQgUGhhcm1hY29s
b2d5LCBVbml2ZXJzaXR5IG9mIFdlc3Rlcm4gQXVzdHJhbGlhLCBQZXJ0aCwgNjAwOSwgQXVzdHJh
bGlhLiYjeEQ7Q2VudHJlIGZvciBLaWRuZXkgUmVzZWFyY2gsIFNjaG9vbCBvZiBQdWJsaWMgSGVh
bHRoLCBVbml2ZXJzaXR5IG9mIFN5ZG5leSwgU3lkbmV5LCAyMDA2LCBBdXN0cmFsaWEuJiN4RDtX
ZWxsY29tZSBUcnVzdCBDZW50cmUgZm9yIEh1bWFuIEdlbmV0aWNzLCBPeGZvcmQgVW5pdmVyc2l0
eSwgT3hmb3JkLCBPWDMgN0JOLCBVSy4mI3hEO0RlcGFydG1lbnQgb2YgRXBpZGVtaW9sb2d5IGFu
ZCBQcmV2ZW50aW9uLCBXYWtlIEZvcmVzdCBTY2hvb2wgb2YgTWVkaWNpbmUsIFdpbnN0b24tU2Fs
ZW0sIE5DLCAyNzUxNywgVVNBLiYjeEQ7TWF4IFBsYW5jayBJbnN0aXR1dGUgZm9yIE1vbGVjdWxh
ciBHZW5ldGljcywgQmVybGluLCAxNDE5NSwgR2VybWFueS4mI3hEO01heCBQbGFuY2sgSW5zdGl0
dXRlIGZvciBIdW1hbiBEZXZlbG9wbWVudCwgQmVybGluLCAxNDE5NSwgR2VybWFueS4mI3hEO0lu
c3RpdHV0ZSBvZiBIdW1hbiBHZW5ldGljcywgSGVsbWhvbHR6IFplbnRydW0gTXVuY2hlbiAtIEdl
cm1hbiBSZXNlYXJjaCBDZW50ZXIgZm9yIEVudmlyb25tZW50YWwgSGVhbHRoLCBOZXVoZXJiZXJn
LCA4NTc2NCwgR2VybWFueS4mI3hEO0J1Y2sgSW5zdGl0dXRlIGZvciBSZXNlYXJjaCBvbiBBZ2lu
ZywgTm92YXRvLCBDQSwgOTQ5NDUsIFVTQS4mI3hEO0xlb25hcmQgRGF2aXMgU2Nob29sIG9mIEdl
cm9udG9sb2d5LCBVbml2ZXJzaXR5IG9mIFNvdXRoZXJuIENhbGlmb3JuaWEsIExBLCBDQSwgOTAw
ODksIFVTQS4mI3hEO0dlcmlhdHJpY3MgUmVzZWFyY2ggYW5kIEVkdWNhdGlvbiBDbGluaWNhbCBD
ZW50ZXIsIEJhbHRpbW9yZSBWZXRlcmFucyBBZG1pbmlzdHJhdGlvbiBNZWRpY2FsIENlbnRlciwg
QmFsdGltb3JlLCBNRCwgMjEyMDEsIFVTQS4mI3hEO0luc3RpdHV0ZSBvZiBUcmFuc2xhdGlvbmFs
IE1lZGljaW5lLCBVbml2ZXJzaXR5IG9mIExpdmVycG9vbCwgTGl2ZXJwb29sLCBMNjkgM0JYLCBV
Sy4mI3hEO0NlbnRlciBmb3IgQWdpbmcgYW5kIFBvcHVsYXRpb24gSGVhbHRoLCBVbml2ZXJzaXR5
IG9mIFBpdHRzYnVyZ2gsIFBpdHRzYnVyZ2gsIFBBLCAxNTI2MSwgVVNBLiYjeEQ7T3JlZ29uIEhl
YWx0aCAmYW1wOyBTY2llbmNlIFVuaXZlcnNpdHksIFBvcnRsYW5kLCBPUiwgOTcyMzksIFVTQS4m
I3hEO0RlcGFydG1lbnQgb2YgQ2xpbmljYWwgR2VuZXRpY3MsIEVyYXNtdXMgTUMsIFJvdHRlcmRh
bSwgMzAwIENBLCBUaGUgTmV0aGVybGFuZHMuJiN4RDtDZW50cmUgZm9yIE1lZGljYWwgU3lzdGVt
cyBCaW9sb2d5IGFuZCBOZXRoZXJsYW5kcyBDb25zb3J0aXVtIG9uIEhlYWx0aHkgQWdpbmcsIExl
aWRlbiwgUkMyMzAwLCBUaGUgTmV0aGVybGFuZHMuJiN4RDtJbnN0aXR1dGUgZm9yIE1vbGVjdWxh
ciBNZWRpY2luZSBGaW5sYW5kIChGSU1NKSwgVW5pdmVyc2l0eSBvZiBIZWxzaW5raSwgSGVsc2lu
a2ksIDAwMjUxLCBGaW5sYW5kLiYjeEQ7RGVwYXJ0bWVudCBvZiBNZWRpY2FsIEdlbmV0aWNzLCBV
bml2ZXJzaXR5IG9mIEhlbHNpbmtpIGFuZCBVbml2ZXJzaXR5IENlbnRyYWwgSG9zcGl0YWwsIEhl
bHNpbmtpLCBGSTAwMDE0LCBGaW5sYW5kLiYjeEQ7SHVtYW4gR2VuZXRpY3MgYW5kIENvbXB1dGF0
aW9uYWwgTWVkaWNpbmUgYW5kIEJpb2luZm9ybWF0aWNzLCBVbml2ZXJzaXR5IG9mIE1pY2hpZ2Fu
LCBBbm4gQXJib3IsIE1JLCA0ODEwOSwgVVNBLiYjeEQ7RGVwYXJ0bWVudCBvZiBNZWRpY2luZSwg
SW5kaWFuYSBVbml2ZXJzaXR5IFNjaG9vbCBvZiBNZWRpY2luZSwgSW5kaWFuYXBvbGlzLCBJTiwg
NDYyMDIsIFVTQS4mI3hEO0RpYWJldGVzIGFuZCBPYmVzaXR5IFJlc2VhcmNoIFByb2dyYW0sIFVu
aXZlcnNpdHkgb2YgSGVsc2lua2ksIEhlbHNpbmtpLCBGSTAwMDE0LCBGaW5sYW5kLiYjeEQ7RXN0
b25pYW4gR2Vub21lIENlbnRlciwgVW5pdmVyc2l0eSBvZiBUYXJ0dSwgVGFydHUsIEVzdG9uaWEu
JiN4RDtGYWN1bHR5IG9mIE1lZGljaW5lLCBEZXBhcnRtZW50IG9mIFB1YmxpYyBIZWFsdGgsIFVu
aXZlcnNpdHkgb2YgU3BsaXQsIFNwbGl0LCAyMTAwMCwgQ3JvYXRpYS4mI3hEO0RlcGFydG1lbnQg
b2YgRW5kb2NyaW5vbG9neSBhbmQgRGlhYmV0ZXMsIFNpciBDaGFybGVzIEdhcmRpbmVyIEhvc3Bp
dGFsLCBQZXJ0aCwgNjAwOSwgQXVzdHJhbGlhLiYjeEQ7TW9sZWN1bGFyIE1lZGljaW5lIENlbnRy
ZSwgTVJDIEluc3RpdHV0ZSBvZiBHZW5ldGljcyBhbmQgTW9sZWN1bGFyIE1lZGljaW5lLCBXZXN0
ZXJuIEdlbmVyYWwgSG9zcGl0YWwsIEVkaW5idXJnaCwgU2NvdGxhbmQsIEVINCAyWFUsIFVLLiYj
eEQ7SGplbHQgSW5zdGl0dXRlLCBVbml2ZXJzaXR5IG9mIEhlbHNpbmtpLCBIZWxzaW5raSwgRmlu
bGFuZC4mI3hEO0RlcGFydG1lbnQgb2YgTWVkaWNpbmUsIFVuaXZlcnNpdHkgb2YgQ2FsaWZvcm5p
YSBhdCBEYXZpcywgU2FjcmFtZW50bywgQ0EsIDk1ODE3LCBVU0EuJiN4RDtJbnN0aXR1dGUgZm9y
IFRyYW5zbGF0aW9uYWwgR2Vub21pYyBhbmQgUG9wdWxhdGlvbiBTY2llbmNlcywgTG9zIEFuZ2Vs
ZXMgQmlvbWVkaWNhbCBSZXNlYXJjaCBJbnN0aXR1dGUgYW5kIERlcGFydG1lbnQgb2YgUGVkaWF0
cmljcywgSGFyYm9yIFVDTEEgTWVkaWNhbCBDZW50ZXIsIFRvcnJhbmNlLCBDQSwgOTA1MDIsIFVT
QS4mI3hEO0RlcGFydG1lbnQgb2YgUHJldmVudGl2ZSBNZWRpY2luZSwgVW5pdmVyc2l0eSBvZiBU
ZW5uZXNzZWUgSGVhbHRoIFNjaWVuY2UgQ2VudGVyLCBNZW1waGlzLCBUTiwgMzgxNjMsIFVTQS4m
I3hEO0RlcGFydG1lbnQgb2YgR2VuZXRpY3MgYW5kIEdlbm9taWMgU2NpZW5jZSwgSW5zdGl0dXRl
IG9mIEdlbm9taWNzIGFuZCBNdWx0aXNjYWxlIEJpb2xvZ3ksIEljYWhuIFNjaG9vbCBvZiBNZWRp
Y2luZSBhdCBNb3VudCBTaW5haSwgTmV3IFlvcmssIE5ZLCAxMDAyOSwgVVNBLiYjeEQ7RGVwYXJ0
bWVudCBvZiBFbmRvY3Jpbm9sb2d5IGFuZCBNZXRhYm9saXNtLCBMYW5kc3BpdGFsaSwgVGhlIE5h
dGlvbmFsIFVuaXZlcnNpdHkgSG9zcGl0YWwgb2YgSWNlbGFuZCwgUmV5a2phdmlrLCAxMDEsIElj
ZWxhbmQuJiN4RDtDZW50ZXIgZm9yIFRyYW5zbGF0aW9uYWwgUGFpbiBNZWRpY2luZSwgRGVwYXJ0
bWVudCBvZiBBbmVzdGhpb2xvZ3ksIER1a2UgVW5pdmVyc2l0eSBNZWRpY2FsIENlbnRlciwgRHVy
aGFtLCBOQywgMjcxMTAsIFVTQS4mI3hEO0dlcmlhdHJpYyBSZXNlYXJjaCBhbmQgRWR1Y2F0aW9u
IENsaW5pY2FsIENlbnRlciAoR1JFQ0MpIC0gVmV0ZXJhbnMgQWRtaW5pc3RyYXRpb24gTWVkaWNh
bCBDZW50ZXIsIEJhbHRpbW9yZSwgTUQsIDIxMjAxLCBVU0EuJiN4RDtEZXBhcnRtZW50IG9mIEVw
aWRlbWlvbG9neSBhbmQgQmlvc3RhdGlzdGljcywgYW5kIHRoZSBFTUdPIEluc3RpdHV0ZSwgVlUg
VW5pdmVyc2l0eSBNZWRpY2FsIENlbnRlciwgQW1zdGVyZGFtLCBCVDEwODEsIFRoZSBOZXRoZXJs
YW5kcy4mI3hEO0RlcGFydG1lbnQgb2YgTWVkaWNpbmUsIE1jTWFzdGVyIFVuaXZlcnNpdHkgTWVk
aWNhbCBDZW50ZXIsIEhhbWlsdG9uLCBPTiwgQ2FuYWRhLCBMOE4gM1o1LiYjeEQ7RGVwYXJ0bWVu
dCBvZiBQYXRob2xvZ3ksIFN0b255IEJyb29rIFNjaG9vbCBvZiBNZWRpY2luZSwgU3RvbnkgQnJv
b2ssIE5ZLCAxMTc5NCwgVVNBLiYjeEQ7RGVwYXJ0bWVudCBvZiBOZXVyb3NjaWVuY2UgYW5kIFBy
ZXZlbnRpdmUgTWVkaWNpbmUsIERhbnViZS1Vbml2ZXJzaXR5IEtyZW1zLCBLcmVtcywgMzUwMCwg
QXVzdHJpYS4mI3hEO0RpYWJldGVzIFJlc2VhcmNoIEdyb3VwLCBLaW5nIEFiZHVsYXppeiBVbml2
ZXJzaXR5LCBKZWRkYWgsIDEyNTg5LCBTYXVkaSBBcmFiaWEuJiN4RDtEYXNtYW4gRGlhYmV0ZXMg
SW5zdGl0dXRlLCBEYXNtYW4sIDE1NDYyLCBLdXdhaXQuJiN4RDtEZXBhcnRtZW50IG9mIE1lZGlj
aW5lIGFuZCBJbnRlcm5hbCBNZWRpY2luZSwgQ2VudHJlIEhvc3BpdGFsaWVyIFVuaXZlcnNpdGFp
cmUgVmF1ZG9pcyAoQ0hVViksIExhdXNhbm5lLCBDSC0xMDExLCBTd2l0emVybGFuZC4mI3hEO0Rl
cGFydG1lbnQgb2YgRXBpZGVtaW9sb2d5IGFuZCBFbnZpcm9ubWVudGFsIEhlYWx0aCwgVW5pdmVy
c2l0eSBhdCBCdWZmYWxvLCBTdGF0ZSBVbml2ZXJzaXR5IG9mIE5ldyBZb3JrLCBCdWZmYWxvLCBO
WSwgMTQyMTQsIFVTQS4mI3hEO0luc3RpdHV0ZSBvZiBDZWxsdWxhciBNZWRpY2luZSwgTmV3Y2Fz
dGxlIFVuaXZlcnNpdHksIE5ld2Nhc3RsZSB1cG9uIFR5bmUsIE5FMiA0SEgsIFVLLiYjeEQ7R2Vu
ZXRpY3Mgb2YgQ29tcGxleCBUcmFpdHMsIFVuaXZlcnNpdHkgb2YgRXhldGVyIE1lZGljYWwgU2No
b29sLCBFeGV0ZXIsIEVYMSAyTFUsIFVLLiYjeEQ7SW5zdGl0dXRlIG9mIE1lZGljYWwgSW5mb3Jt
YXRpY3MsIEJpb21ldHJ5IGFuZCBFcGlkZW1pb2xvZ3ksIENoYWlyIG9mIEVwaWRlbWlvbG9neSwg
THVkd2lnLU1heGltaWxpYW5zLVVuaXZlcnNpdGF0LCBNdW5pY2gsIDgxMzc3LCBHZXJtYW55LiYj
eEQ7SW5zdGl0dXRlIG9mIE1lZGljYWwgU3RhdGlzdGljcyBhbmQgRXBpZGVtaW9sb2d5LCBUZWNo
bmljYWwgVW5pdmVyc2l0eSwgTXVuaWNoLCA4MTY3NSwgR2VybWFueS4mI3hEO0RlcGFydG1lbnQg
b2YgRXBpZGVtaW9sb2d5LCBVbml2ZXJzaXR5IG9mIEFsYWJhbWEgYXQgQmlybWluZ2hhbSwgQmly
bWluZ2hhbSwgQUwsIDM1Mjk0LCBVU0EuJiN4RDtOSUhSIENhcmRpb3Zhc2N1bGFyIEJpb21lZGlj
YWwgUmVzZWFyY2ggVW5pdCwgUm95YWwgQnJvbXB0b24gYW5kIEhhcmVmaWVsZCBOSFMgRm91bmRh
dGlvbiBUcnVzdCBhbmQgSW1wZXJpYWwgQ29sbGVnZSwgTG9uZG9uLCBTVzMgNk5QLCBVSy4mI3hE
O0ltcGVyaWFsIENvbGxlZ2UgSGVhbHRoY2FyZSBOSFMgVHJ1c3QsIExvbmRvbiwgVzIgMU5ZLCBV
Sy4mI3hEO0luc3RpdHV0ZSBvZiBFcGlkZW1pb2xvZ3kgSSwgSGVsbWhvbHR6IFplbnRydW0gTXVu
Y2hlbiAtIEdlcm1hbiBSZXNlYXJjaCBDZW50ZXIgZm9yIEVudmlyb25tZW50YWwgSGVhbHRoLCBO
ZXVoZXJiZXJnLCA4NTc2NCwgR2VybWFueS4mI3hEO0RlcGFydG1lbnQgb2YgTWVkaWNpbmUgYW5k
IERlcGFydG1lbnQgb2YgTWVkaWNhbCBhbmQgTW9sZWN1bGFyIEdlbmV0aWNzLCBJbmRpYW5hIFVu
aXZlcnNpdHkgU2Nob29sIG9mIE1lZGljaW5lLCBJbmRpYW5hcG9saXMsIElOLCA0NjIwMiwgVVNB
LiYjeEQ7RGVwYXJ0bWVudHMgb2YgTWVkaWNpbmUsIEVwaWRlbWlvbG9neSwgYW5kIEhlYWx0aCBT
ZXJ2aWNlcywgQ2FyZGlvdmFzY3VsYXIgSGVhbHRoIFJlc2VhcmNoIFVuaXQsIFVuaXZlcnNpdHkg
b2YgV2FzaGluZ3RvbiwgU2VhdHRsZSwgV0EsIDk4MTAxLCBVU0EuJiN4RDtLYWlzZXIgUGVybWFu
ZW50ZSBXYXNoaW5ndG9uIEhlYWx0aCBSZXNlYXJjaCBJbnN0aXR1dGUsIFdhc2hpbmd0b24sIFNl
YXR0bGUsIFdBLCA5ODEwMSwgVVNBLiYjeEQ7TWVkaWNhbCBHZW5ldGljcywgR2xheG9TbWl0aEts
aW5lLCBQaGlsYWRlbHBoaWEsIFBBLCAxOTExMiwgVVNBLiYjeEQ7VGhlIENoYXJsZXMgQnJvbmZt
YW4gSW5zdGl0dXRlIGZvciBQZXJzb25hbGl6ZWQgTWVkaWNpbmUsIEljYWhuIFNjaG9vbCBvZiBN
ZWRpY2luZSBhdCBNb3VudCBTaW5haSwgTmV3IFlvcmssIE5ZLCAxMDAyOSwgVVNBLiYjeEQ7SW5z
dGl0dXRlIG9mIENoaWxkIEhlYWx0aCBhbmQgRGV2ZWxvcG1lbnQsIEljYWhuIFNjaG9vbCBvZiBN
ZWRpY2luZSBhdCBNb3VudCBTaW5haSwgTmV3IFlvcmssIE5ZLCAxMDAyOSwgVVNBLiYjeEQ7VGhl
IEdlbmV0aWNzIG9mIE9iZXNpdHkgYW5kIFJlbGF0ZWQgVHJhaXRzIFByb2dyYW0sIEljYWhuIFNj
aG9vbCBvZiBNZWRpY2luZSBhdCBNb3VudCBTaW5haSwgTmV3IFlvcmssIE5ZLCAxMDAyOSwgVVNB
LiYjeEQ7RGVwYXJ0bWVudCBvZiBQcmV2ZW50aXZlIE1lZGljaW5lLCBJY2FobiBTY2hvb2wgb2Yg
TWVkaWNpbmUgYXQgTW91bnQgU2luYWksIE5ldyBZb3JrLCBOWSwgMTAwMjksIFVTQS4mI3hEO0Zh
Y3VsdHkgb2YgTWVkaWNpbmUgaW4gdGhlIEdhbGlsZWUsIEJhci1JbGFuIFVuaXZlcnNpdHksIFNh
ZmVkLCAxMzExNTAyLCBJc3JhZWwuJiN4RDtIZWJyZXcgU2VuaW9yTGlmZSwgSW5zdGl0dXRlIGZv
ciBBZ2luZyBSZXNlYXJjaCwgUm9zbGluZGFsZSwgTUEsIDAyMTMxLCBVU0EuIGtpZWxAaHNsLmhh
cnZhcmQuZWR1LiYjeEQ7SGFydmFyZCBNZWRpY2FsIFNjaG9vbCwgQm9zdG9uLCBNQSwgMDIxMTUs
IFVTQS4ga2llbEBoc2wuaGFydmFyZC5lZHUuJiN4RDtCZXRoIElzcmFlbCBEZWFjb25lc3MgTWVk
aWNhbCBDZW50ZXIsIEJvc3RvbiwgTUEsIDAyMjE1LCBVU0EuIGtpZWxAaHNsLmhhcnZhcmQuZWR1
LjwvYXV0aC1hZGRyZXNzPjx0aXRsZXM+PHRpdGxlPkxhcmdlIG1ldGEtYW5hbHlzaXMgb2YgZ2Vu
b21lLXdpZGUgYXNzb2NpYXRpb24gc3R1ZGllcyBpZGVudGlmaWVzIGZpdmUgbG9jaSBmb3IgbGVh
biBib2R5IG1hc3M8L3RpdGxlPjxzZWNvbmRhcnktdGl0bGU+TmF0IENvbW11bjwvc2Vjb25kYXJ5
LXRpdGxlPjwvdGl0bGVzPjxwZXJpb2RpY2FsPjxmdWxsLXRpdGxlPk5hdCBDb21tdW48L2Z1bGwt
dGl0bGU+PC9wZXJpb2RpY2FsPjxwYWdlcz44MDwvcGFnZXM+PHZvbHVtZT44PC92b2x1bWU+PG51
bWJlcj4xPC9udW1iZXI+PGVkaXRpb24+MjAxNy8wNy8yMTwvZWRpdGlvbj48a2V5d29yZHM+PGtl
eXdvcmQ+MTctSHlkcm94eXN0ZXJvaWQgRGVoeWRyb2dlbmFzZXMvZ2VuZXRpY3M8L2tleXdvcmQ+
PGtleXdvcmQ+QURBTVRTIFByb3RlaW5zL2dlbmV0aWNzPC9rZXl3b3JkPjxrZXl3b3JkPkFsZGVo
eWRlIE94aWRvcmVkdWN0YXNlcy9nZW5ldGljczwva2V5d29yZD48a2V5d29yZD5BbHBoYS1LZXRv
Z2x1dGFyYXRlLURlcGVuZGVudCBEaW94eWdlbmFzZSBGVE8vZ2VuZXRpY3M8L2tleXdvcmQ+PGtl
eXdvcmQ+Qm9keSBDb21wb3NpdGlvbjwva2V5d29yZD48a2V5d29yZD5FeHRyYWNlbGx1bGFyIE1h
dHJpeCBQcm90ZWlucy9nZW5ldGljczwva2V5d29yZD48a2V5d29yZD4qR2Vub21lLVdpZGUgQXNz
b2NpYXRpb24gU3R1ZHk8L2tleXdvcmQ+PGtleXdvcmQ+SHVtYW5zPC9rZXl3b3JkPjxrZXl3b3Jk
Pkluc3VsaW4gUmVjZXB0b3IgU3Vic3RyYXRlIFByb3RlaW5zL2dlbmV0aWNzPC9rZXl3b3JkPjxr
ZXl3b3JkPlBoZW5vdHlwZTwva2V5d29yZD48a2V5d29yZD5Qb2x5bW9ycGhpc20sIFNpbmdsZSBO
dWNsZW90aWRlPC9rZXl3b3JkPjxrZXl3b3JkPlF1YW50aXRhdGl2ZSBUcmFpdCBMb2NpPC9rZXl3
b3JkPjxrZXl3b3JkPlJlZ3VsYXRvcnkgRWxlbWVudHMsIFRyYW5zY3JpcHRpb25hbDwva2V5d29y
ZD48a2V5d29yZD5UaGlubmVzcy8qZ2VuZXRpY3M8L2tleXdvcmQ+PGtleXdvcmQ+VmVyc2ljYW5z
L2dlbmV0aWNzPC9rZXl3b3JkPjwva2V5d29yZHM+PGRhdGVzPjx5ZWFyPjIwMTc8L3llYXI+PHB1
Yi1kYXRlcz48ZGF0ZT5KdWwgMTk8L2RhdGU+PC9wdWItZGF0ZXM+PC9kYXRlcz48aXNibj4yMDQx
LTE3MjMgKEVsZWN0cm9uaWMpJiN4RDsyMDQxLTE3MjMgKExpbmtpbmcpPC9pc2JuPjxhY2Nlc3Np
b24tbnVtPjI4NzI0OTkwPC9hY2Nlc3Npb24tbnVtPjx1cmxzPjxyZWxhdGVkLXVybHM+PHVybD5o
dHRwczovL3d3dy5uY2JpLm5sbS5uaWguZ292L3B1Ym1lZC8yODcyNDk5MDwvdXJsPjwvcmVsYXRl
ZC11cmxzPjwvdXJscz48Y3VzdG9tMj5QTUM1NTE3NTI2PC9jdXN0b20yPjxlbGVjdHJvbmljLXJl
c291cmNlLW51bT4xMC4xMDM4L3M0MTQ2Ny0wMTctMDAwMzEtNzwvZWxlY3Ryb25pYy1yZXNvdXJj
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aaWxsaWtlbnM8L0F1dGhvcj48WWVhcj4yMDE3PC9ZZWFy
PjxSZWNOdW0+ODA8L1JlY051bT48RGlzcGxheVRleHQ+KDUyKTwvRGlzcGxheVRleHQ+PHJlY29y
ZD48cmVjLW51bWJlcj44MDwvcmVjLW51bWJlcj48Zm9yZWlnbi1rZXlzPjxrZXkgYXBwPSJFTiIg
ZGItaWQ9IjJyZXg1cnNydXBwYTU4ZXB4MnF2MDlwOHI1dHR4MjI1MndlciIgdGltZXN0YW1wPSIx
NTkxMzcxMTQ0Ij44MDwva2V5PjwvZm9yZWlnbi1rZXlzPjxyZWYtdHlwZSBuYW1lPSJKb3VybmFs
IEFydGljbGUiPjE3PC9yZWYtdHlwZT48Y29udHJpYnV0b3JzPjxhdXRob3JzPjxhdXRob3I+Wmls
bGlrZW5zLCBNLiBDLjwvYXV0aG9yPjxhdXRob3I+RGVtaXNzaWUsIFMuPC9hdXRob3I+PGF1dGhv
cj5Ic3UsIFkuIEguPC9hdXRob3I+PGF1dGhvcj5ZZXJnZXMtQXJtc3Ryb25nLCBMLiBNLjwvYXV0
aG9yPjxhdXRob3I+Q2hvdSwgVy4gQy48L2F1dGhvcj48YXV0aG9yPlN0b2xrLCBMLjwvYXV0aG9y
PjxhdXRob3I+TGl2c2hpdHMsIEcuPC9hdXRob3I+PGF1dGhvcj5Ccm9lciwgTC48L2F1dGhvcj48
YXV0aG9yPkpvaG5zb24sIFQuPC9hdXRob3I+PGF1dGhvcj5Lb2xsZXIsIEQuIEwuPC9hdXRob3I+
PGF1dGhvcj5LdXRhbGlrLCBaLjwvYXV0aG9yPjxhdXRob3I+THVhbiwgSi48L2F1dGhvcj48YXV0
aG9yPk1hbGtpbiwgSS48L2F1dGhvcj48YXV0aG9yPlJpZWQsIEouIFMuPC9hdXRob3I+PGF1dGhv
cj5TbWl0aCwgQS4gVi48L2F1dGhvcj48YXV0aG9yPlRob3JsZWlmc3NvbiwgRy48L2F1dGhvcj48
YXV0aG9yPlZhbmRlbnB1dCwgTC48L2F1dGhvcj48YXV0aG9yPkh1YSBaaGFvLCBKLjwvYXV0aG9y
PjxhdXRob3I+WmhhbmcsIFcuPC9hdXRob3I+PGF1dGhvcj5BZ2hkYXNzaSwgQS48L2F1dGhvcj48
YXV0aG9yPkFrZXNzb24sIEsuPC9hdXRob3I+PGF1dGhvcj5BbWluLCBOLjwvYXV0aG9yPjxhdXRo
b3I+QmFpZXIsIEwuIEouPC9hdXRob3I+PGF1dGhvcj5CYXJyb3NvLCBJLjwvYXV0aG9yPjxhdXRo
b3I+QmVubmV0dCwgRC4gQS48L2F1dGhvcj48YXV0aG9yPkJlcnRyYW0sIEwuPC9hdXRob3I+PGF1
dGhvcj5CaWZmYXIsIFIuPC9hdXRob3I+PGF1dGhvcj5Cb2NodWQsIE0uPC9hdXRob3I+PGF1dGhv
cj5Cb2VobmtlLCBNLjwvYXV0aG9yPjxhdXRob3I+Qm9yZWNraSwgSS4gQi48L2F1dGhvcj48YXV0
aG9yPkJ1Y2htYW4sIEEuIFMuPC9hdXRob3I+PGF1dGhvcj5CeWJlcmcsIEwuPC9hdXRob3I+PGF1
dGhvcj5DYW1wYmVsbCwgSC48L2F1dGhvcj48YXV0aG9yPkNhbXBvcyBPYmFuZGEsIE4uPC9hdXRo
b3I+PGF1dGhvcj5DYXVsZXksIEouIEEuPC9hdXRob3I+PGF1dGhvcj5DYXd0aG9uLCBQLiBNLjwv
YXV0aG9yPjxhdXRob3I+Q2VkZXJiZXJnLCBILjwvYXV0aG9yPjxhdXRob3I+Q2hlbiwgWi48L2F1
dGhvcj48YXV0aG9yPkNobywgTi4gSC48L2F1dGhvcj48YXV0aG9yPkppbiBDaG9pLCBILjwvYXV0
aG9yPjxhdXRob3I+Q2xhdXNzbml0emVyLCBNLjwvYXV0aG9yPjxhdXRob3I+Q29sbGlucywgRi48
L2F1dGhvcj48YXV0aG9yPkN1bW1pbmdzLCBTLiBSLjwvYXV0aG9yPjxhdXRob3I+RGUgSmFnZXIs
IFAuIEwuPC9hdXRob3I+PGF1dGhvcj5EZW11dGgsIEkuPC9hdXRob3I+PGF1dGhvcj5EaG9udWtz
aGUtUnV0dGVuLCBSLiBBLiBNLjwvYXV0aG9yPjxhdXRob3I+RGlhdGNoZW5rbywgTC48L2F1dGhv
cj48YXV0aG9yPkVpcmlrc2RvdHRpciwgRy48L2F1dGhvcj48YXV0aG9yPkVubmVtYW4sIEEuIFcu
PC9hdXRob3I+PGF1dGhvcj5FcmRvcywgTS48L2F1dGhvcj48YXV0aG9yPkVyaWtzc29uLCBKLiBH
LjwvYXV0aG9yPjxhdXRob3I+RXJpa3Nzb24sIEouPC9hdXRob3I+PGF1dGhvcj5Fc3RyYWRhLCBL
LjwvYXV0aG9yPjxhdXRob3I+RXZhbnMsIEQuIFMuPC9hdXRob3I+PGF1dGhvcj5GZWl0b3NhLCBN
LiBGLjwvYXV0aG9yPjxhdXRob3I+RnUsIE0uPC9hdXRob3I+PGF1dGhvcj5HYXJjaWEsIE0uPC9h
dXRob3I+PGF1dGhvcj5HaWVnZXIsIEMuPC9hdXRob3I+PGF1dGhvcj5HaXJrZSwgVC48L2F1dGhv
cj48YXV0aG9yPkdsYXplciwgTi4gTC48L2F1dGhvcj48YXV0aG9yPkdyYWxsZXJ0LCBILjwvYXV0
aG9yPjxhdXRob3I+R3Jld2FsLCBKLjwvYXV0aG9yPjxhdXRob3I+SGFuLCBCLiBHLjwvYXV0aG9y
PjxhdXRob3I+SGFuc29uLCBSLiBMLjwvYXV0aG9yPjxhdXRob3I+SGF5d2FyZCwgQy48L2F1dGhv
cj48YXV0aG9yPkhvZm1hbiwgQS48L2F1dGhvcj48YXV0aG9yPkhvZmZtYW4sIEUuIFAuPC9hdXRo
b3I+PGF1dGhvcj5Ib211dGgsIEcuPC9hdXRob3I+PGF1dGhvcj5Ic3VlaCwgVy4gQy48L2F1dGhv
cj48YXV0aG9yPkh1YmFsLCBNLiBKLjwvYXV0aG9yPjxhdXRob3I+SHViYmFyZCwgQS48L2F1dGhv
cj48YXV0aG9yPkh1ZmZtYW4sIEsuIE0uPC9hdXRob3I+PGF1dGhvcj5IdXN0ZWQsIEwuIEIuPC9h
dXRob3I+PGF1dGhvcj5JbGxpZywgVC48L2F1dGhvcj48YXV0aG9yPkluZ2Vsc3NvbiwgRS48L2F1
dGhvcj48YXV0aG9yPkl0dGVybWFubiwgVC48L2F1dGhvcj48YXV0aG9yPkphbnNzb24sIEouIE8u
PC9hdXRob3I+PGF1dGhvcj5Kb3JkYW4sIEouIE0uPC9hdXRob3I+PGF1dGhvcj5KdWxhLCBBLjwv
YXV0aG9yPjxhdXRob3I+S2FybHNzb24sIE0uPC9hdXRob3I+PGF1dGhvcj5LaGF3LCBLLiBULjwv
YXV0aG9yPjxhdXRob3I+S2lscGVsYWluZW4sIFQuIE8uPC9hdXRob3I+PGF1dGhvcj5LbG9wcCwg
Ti48L2F1dGhvcj48YXV0aG9yPktsb3RoLCBKLiBTLiBMLjwvYXV0aG9yPjxhdXRob3I+S29pc3Rp
bmVuLCBILiBBLjwvYXV0aG9yPjxhdXRob3I+S3JhdXMsIFcuIEUuPC9hdXRob3I+PGF1dGhvcj5L
cml0Y2hldnNreSwgUy48L2F1dGhvcj48YXV0aG9yPkt1dWxhc21hYSwgVC48L2F1dGhvcj48YXV0
aG9yPkt1dXNpc3RvLCBKLjwvYXV0aG9yPjxhdXRob3I+TGFha3NvLCBNLjwvYXV0aG9yPjxhdXRo
b3I+TGFodGksIEouPC9hdXRob3I+PGF1dGhvcj5MYW5nLCBULjwvYXV0aG9yPjxhdXRob3I+TGFu
Z2RhaGwsIEIuIEwuPC9hdXRob3I+PGF1dGhvcj5MYXVuZXIsIEwuIEouPC9hdXRob3I+PGF1dGhv
cj5MZWUsIEouIFkuPC9hdXRob3I+PGF1dGhvcj5MZXJjaCwgTS4gTS48L2F1dGhvcj48YXV0aG9y
Pkxld2lzLCBKLiBSLjwvYXV0aG9yPjxhdXRob3I+TGluZCwgTC48L2F1dGhvcj48YXV0aG9yPkxp
bmRncmVuLCBDLjwvYXV0aG9yPjxhdXRob3I+TGl1LCBZLjwvYXV0aG9yPjxhdXRob3I+TGl1LCBU
LjwvYXV0aG9yPjxhdXRob3I+TGl1LCBZLjwvYXV0aG9yPjxhdXRob3I+TGp1bmdncmVuLCBPLjwv
YXV0aG9yPjxhdXRob3I+TG9yZW50em9uLCBNLjwvYXV0aG9yPjxhdXRob3I+THViZW4sIFIuIE4u
PC9hdXRob3I+PGF1dGhvcj5NYWl4bmVyLCBXLjwvYXV0aG9yPjxhdXRob3I+TWNHdWlnYW4sIEYu
IEUuPC9hdXRob3I+PGF1dGhvcj5NZWRpbmEtR29tZXosIEMuPC9hdXRob3I+PGF1dGhvcj5NZWl0
aW5nZXIsIFQuPC9hdXRob3I+PGF1dGhvcj5NZWxodXMsIEguPC9hdXRob3I+PGF1dGhvcj5NZWxs
c3Ryb20sIEQuPC9hdXRob3I+PGF1dGhvcj5NZWxvdiwgUy48L2F1dGhvcj48YXV0aG9yPk1pY2hh
ZWxzc29uLCBLLjwvYXV0aG9yPjxhdXRob3I+TWl0Y2hlbGwsIEIuIEQuPC9hdXRob3I+PGF1dGhv
cj5Nb3JyaXMsIEEuIFAuPC9hdXRob3I+PGF1dGhvcj5Nb3Nla2lsZGUsIEwuPC9hdXRob3I+PGF1
dGhvcj5OZXdtYW4sIEEuPC9hdXRob3I+PGF1dGhvcj5OaWVsc29uLCBDLiBNLjwvYXV0aG9yPjxh
dXRob3I+TyZhcG9zO0Nvbm5lbGwsIEouIFIuPC9hdXRob3I+PGF1dGhvcj5Pb3N0cmEsIEIuIEEu
PC9hdXRob3I+PGF1dGhvcj5PcndvbGwsIEUuIFMuPC9hdXRob3I+PGF1dGhvcj5QYWxvdGllLCBB
LjwvYXV0aG9yPjxhdXRob3I+UGFya2VyLCBTLiBDLiBKLjwvYXV0aG9yPjxhdXRob3I+UGVhY29j
aywgTS48L2F1dGhvcj48YXV0aG9yPlBlcm9sYSwgTS48L2F1dGhvcj48YXV0aG9yPlBldGVycywg
QS48L2F1dGhvcj48YXV0aG9yPlBvbGFzZWssIE8uPC9hdXRob3I+PGF1dGhvcj5QcmluY2UsIFIu
IEwuPC9hdXRob3I+PGF1dGhvcj5SYWlra29uZW4sIEsuPC9hdXRob3I+PGF1dGhvcj5SYWxzdG9u
LCBTLiBILjwvYXV0aG9yPjxhdXRob3I+UmlwYXR0aSwgUy48L2F1dGhvcj48YXV0aG9yPlJvYmJp
bnMsIEouIEEuPC9hdXRob3I+PGF1dGhvcj5Sb3R0ZXIsIEouIEkuPC9hdXRob3I+PGF1dGhvcj5S
dWRhbiwgSS48L2F1dGhvcj48YXV0aG9yPlNhbG9tYWEsIFYuPC9hdXRob3I+PGF1dGhvcj5TYXR0
ZXJmaWVsZCwgUy48L2F1dGhvcj48YXV0aG9yPlNjaGFkdCwgRS4gRS48L2F1dGhvcj48YXV0aG9y
PlNjaGlwZiwgUy48L2F1dGhvcj48YXV0aG9yPlNjb3R0LCBMLjwvYXV0aG9yPjxhdXRob3I+U2Vo
bWksIEouPC9hdXRob3I+PGF1dGhvcj5TaGVuLCBKLjwvYXV0aG9yPjxhdXRob3I+U29vIFNoaW4s
IEMuPC9hdXRob3I+PGF1dGhvcj5TaWd1cmRzc29uLCBHLjwvYXV0aG9yPjxhdXRob3I+U21pdGgs
IFMuPC9hdXRob3I+PGF1dGhvcj5Tb3JhbnpvLCBOLjwvYXV0aG9yPjxhdXRob3I+U3RhbmNha292
YSwgQS48L2F1dGhvcj48YXV0aG9yPlN0ZWluaGFnZW4tVGhpZXNzZW4sIEUuPC9hdXRob3I+PGF1
dGhvcj5TdHJlZXRlbiwgRS4gQS48L2F1dGhvcj48YXV0aG9yPlN0eXJrYXJzZG90dGlyLCBVLjwv
YXV0aG9yPjxhdXRob3I+U3dhcnQsIEsuIE0uIEEuPC9hdXRob3I+PGF1dGhvcj5UYW4sIFMuIFQu
PC9hdXRob3I+PGF1dGhvcj5UYXJub3BvbHNreSwgTS4gQS48L2F1dGhvcj48YXV0aG9yPlRob21w
c29uLCBQLjwvYXV0aG9yPjxhdXRob3I+VGhvbXNvbiwgQy4gQS48L2F1dGhvcj48YXV0aG9yPlRo
b3JzdGVpbnNkb3R0aXIsIFUuPC9hdXRob3I+PGF1dGhvcj5UaWtrYW5lbiwgRS48L2F1dGhvcj48
YXV0aG9yPlRyYW5haCwgRy4gSi48L2F1dGhvcj48YXV0aG9yPlR1b21pbGVodG8sIEouPC9hdXRo
b3I+PGF1dGhvcj52YW4gU2Nob29yLCBOLiBNLjwvYXV0aG9yPjxhdXRob3I+VmVybWEsIEEuPC9h
dXRob3I+PGF1dGhvcj5Wb2xsZW53ZWlkZXIsIFAuPC9hdXRob3I+PGF1dGhvcj5Wb2x6a2UsIEgu
PC9hdXRob3I+PGF1dGhvcj5XYWN0YXdza2ktV2VuZGUsIEouPC9hdXRob3I+PGF1dGhvcj5XYWxr
ZXIsIE0uPC9hdXRob3I+PGF1dGhvcj5XZWVkb24sIE0uIE4uPC9hdXRob3I+PGF1dGhvcj5XZWxj
aCwgUi48L2F1dGhvcj48YXV0aG9yPldpY2htYW5uLCBILiBFLjwvYXV0aG9yPjxhdXRob3I+V2lk
ZW4sIEUuPC9hdXRob3I+PGF1dGhvcj5XaWxsaWFtcywgRi4gTS4gSy48L2F1dGhvcj48YXV0aG9y
PldpbHNvbiwgSi4gRi48L2F1dGhvcj48YXV0aG9yPldyaWdodCwgTi4gQy48L2F1dGhvcj48YXV0
aG9yPlhpZSwgVy48L2F1dGhvcj48YXV0aG9yPll1LCBMLjwvYXV0aG9yPjxhdXRob3I+WmhvdSwg
WS48L2F1dGhvcj48YXV0aG9yPkNoYW1iZXJzLCBKLiBDLjwvYXV0aG9yPjxhdXRob3I+RG9yaW5n
LCBBLjwvYXV0aG9yPjxhdXRob3I+dmFuIER1aWpuLCBDLiBNLjwvYXV0aG9yPjxhdXRob3I+RWNv
bnMsIE0uIEouPC9hdXRob3I+PGF1dGhvcj5HdWRuYXNvbiwgVi48L2F1dGhvcj48YXV0aG9yPktv
b25lciwgSi4gUy48L2F1dGhvcj48YXV0aG9yPlBzYXR5LCBCLiBNLjwvYXV0aG9yPjxhdXRob3I+
U3BlY3RvciwgVC4gRC48L2F1dGhvcj48YXV0aG9yPlN0ZWZhbnNzb24sIEsuPC9hdXRob3I+PGF1
dGhvcj5SaXZhZGVuZWlyYSwgRi48L2F1dGhvcj48YXV0aG9yPlVpdHRlcmxpbmRlbiwgQS4gRy48
L2F1dGhvcj48YXV0aG9yPldhcmVoYW0sIE4uIEouPC9hdXRob3I+PGF1dGhvcj5Pc3Nvd3NraSwg
Vi48L2F1dGhvcj48YXV0aG9yPldhdGVyd29ydGgsIEQuPC9hdXRob3I+PGF1dGhvcj5Mb29zLCBS
LiBKLiBGLjwvYXV0aG9yPjxhdXRob3I+S2FyYXNpaywgRC48L2F1dGhvcj48YXV0aG9yPkhhcnJp
cywgVC4gQi48L2F1dGhvcj48YXV0aG9yPk9obHNzb24sIEMuPC9hdXRob3I+PGF1dGhvcj5LaWVs
LCBELiBQLjwvYXV0aG9yPjwvYXV0aG9ycz48L2NvbnRyaWJ1dG9ycz48YXV0aC1hZGRyZXNzPkRl
cGFydG1lbnQgb2YgSW50ZXJuYWwgTWVkaWNpbmUsIEVyYXNtdXMgTUMsIFJvdHRlcmRhbSwgMzAw
MCwgVGhlIE5ldGhlcmxhbmRzLiYjeEQ7TmV0aGVybGFuZHMgR2Vub21pY3MgSW5pdGlhdGl2ZSAo
TkdJKS1zcG9uc29yZWQgTmV0aGVybGFuZHMgQ29uc29ydGl1bSBmb3IgSGVhbHRoeSBBZ2luZyAo
TkNIQSksIExlaWRlbiwgMjU5MywgVGhlIE5ldGhlcmxhbmRzLiYjeEQ7RGVwYXJ0bWVudCBvZiBC
aW9zdGF0aXN0aWNzLCBCb3N0b24gVW5pdmVyc2l0eSBTY2hvb2wgb2YgUHVibGljIEhlYWx0aCwg
Qm9zdG9uLCBNQSwgMDIxMTgsIFVTQS4mI3hEO0hlYnJldyBTZW5pb3JMaWZlLCBJbnN0aXR1dGUg
Zm9yIEFnaW5nIFJlc2VhcmNoLCBSb3NsaW5kYWxlLCBNQSwgMDIxMzEsIFVTQS4mI3hEO0hhcnZh
cmQgTWVkaWNhbCBTY2hvb2wsIEJvc3RvbiwgTUEsIDAyMTE1LCBVU0EuJiN4RDtNb2xlY3VsYXIg
YW5kIEludGVncmF0aXZlIFBoeXNpb2xvZ2ljYWwgU2NpZW5jZXMgUHJvZ3JhbSwgSGFydmFyZCBT
Y2hvb2wgb2YgUHVibGljIEhlYWx0aCwgQm9zdG9uLCBNQSwgMDIxMTUsIFVTQS4mI3hEO1Byb2dy
YW0gaW4gUGVyc29uYWxpemVkIGFuZCBHZW5vbWljIE1lZGljaW5lLCBhbmQgRGVwYXJ0bWVudCBv
ZiBNZWRpY2luZSwgRGl2aXNpb24gb2YgRW5kb2NyaW5vbG9neSwgRGlhYmV0ZXMgYW5kIE51dHJp
dGlvbiwgVW5pdmVyc2l0eSBvZiBNYXJ5bGFuZCBTY2hvb2wgb2YgTWVkaWNpbmUsIEJhbHRpbW9y
ZSwgTUQsIDIxMjAxLCBVU0EuJiN4RDtCcm9hZCBJbnN0aXR1dGUsIENhbWJyaWRnZSwgTUEsIDAy
MTQyLCBVU0EuJiN4RDtTYWNrbGVyIEZhY3VsdHkgb2YgTWVkaWNpbmUsIERlcGFydG1lbnQgb2Yg
QW5hdG9teSBhbmQgQW50aHJvcG9sb2d5LCBUZWwgQXZpdiBVbml2ZXJzaXR5LCBUZWwgQXZpdiwg
Njk5NzgwMSwgSXNyYWVsLiYjeEQ7RGVwYXJ0bWVudCBvZiBUd2luIFJlc2VhcmNoIGFuZCBHZW5l
dGljIEVwaWRlbWlvbG9neSwgS2luZyZhcG9zO3MgQ29sbGVnZSBMb25kb24sIFN0IFRob21hcyZh
cG9zOyBDYW1wdXMsIExvbmRvbiwgV0MyUiAyTFMsIFVLLiYjeEQ7RGVwYXJ0bWVudCBvZiBFcGlk
ZW1pb2xvZ3ksIEVyYXNtdXMgTUMsIFJvdHRlcmRhbSwgMzAwMCwgVGhlIE5ldGhlcmxhbmRzLiYj
eEQ7RGVwYXJ0bWVudCBvZiBNZWRpY2FsIEdlbmV0aWNzLCBVbml2ZXJzaXR5IG9mIExhdXNhbm5l
LCBMYXVzYW5uZSwgMTAxMSwgU3dpdHplcmxhbmQuJiN4RDtTd2lzcyBJbnN0aXR1dGUgb2YgQmlv
aW5mb3JtYXRpY3MsIExhdXNhbm5lLCAxMDE1LCBTd2l0emVybGFuZC4mI3hEO0NlbnRyZSBIb3Nw
aXRhbGllciBVbml2ZXJzaXRhaXJlIChDSFVWKSwgVW5pdmVyc2l0eSBJbnN0aXR1dGUgZm9yIFNv
Y2lhbCBhbmQgUHJldmVudGl2ZSBNZWRpY2luZSwgTGF1c2FubmUsIDEwMTAsIFN3aXR6ZXJsYW5k
LiYjeEQ7RGVwYXJ0bWVudCBvZiBNZWRpY2FsIGFuZCBNb2xlY3VsYXIgR2VuZXRpY3MsIEluZGlh
bmEgVW5pdmVyc2l0eSBTY2hvb2wgb2YgTWVkaWNpbmUsIEluZGlhbmFwb2xpcywgSU4sIDQ2MjAy
LCBVU0EuJiN4RDtNUkMgRXBpZGVtaW9sb2d5IFVuaXQsIFVuaXZlcnNpdHkgb2YgQ2FtYnJpZGdl
IFNjaG9vbCBvZiBDbGluaWNhbCBNZWRpY2luZSwgQ2FtYnJpZGdlIEJpb21lZGljYWwgQ2FtcHVz
LCBDYW1icmlkZ2UsIENCMiBPUVEsIFVLLiYjeEQ7SW5zdGl0dXRlIG9mIEVwaWRlbWlvbG9neSBJ
SSwgSGVsbWhvbHR6IFplbnRydW0gTXVuY2hlbiAtIEdlcm1hbiBSZXNlYXJjaCBDZW50ZXIgZm9y
IEVudmlyb25tZW50YWwgSGVhbHRoLCBOZXVoZXJiZXJnLCA4NTc2NCwgR2VybWFueS4mI3hEO0lj
ZWxhbmRpYyBIZWFydCBBc3NvY2lhdGlvbiwgS29wYXZvZ3VyLCAyMDEsIEljZWxhbmQuJiN4RDtG
YWN1bHR5IG9mIE1lZGljaW5lLCBVbml2ZXJzaXR5IG9mIEljZWxhbmQsIFJleWtqYXZpaywgMTAx
LCBJY2VsYW5kLiYjeEQ7ZGVDT0RFIEdlbmV0aWNzLCBSZXlramF2aWssIDEwMSwgSWNlbGFuZC4m
I3hEO0RlcGFydG1lbnQgb2YgSW50ZXJuYWwgTWVkaWNpbmUsIEluc3RpdHV0ZSBvZiBNZWRpY2lu
ZSwgU2FobGdyZW5za2EgQWNhZGVteSwgVW5pdmVyc2l0eSBvZiBHb3RoZW5idXJnLCBHb3RoZW5i
dXJnLCBTRS00MDUgMzAsIFN3ZWRlbi4mI3hEO0RlcGFydG1lbnQgRXBpZGVtaW9sb2d5IGFuZCBC
aW9zdGF0aXN0aWNzLCBTY2hvb2wgb2YgUHVibGljIEhlYWx0aCwgSW1wZXJpYWwgQ29sbGVnZSwg
TG9uZG9uLCBTVzcgMkFaLCBVSy4mI3hEO0NhcmRpb2xvZ3kgRGVwYXJ0bWVudCwgRWFsaW5nIEhv
c3BpdGFsIE5IUyBUcnVzdCwgTWlkZGxlc2V4LCBVQjEgM0hXLCBVSy4mI3hEO0RlcGFydG1lbnQg
b2YgTWVkaWNpbmUgQSwgVW5pdmVyc2l0eSBvZiBHcmVpZnN3YWxkLCBHcmVpZnN3YWxkLCAxNzQ4
OSwgR2VybWFueS4mI3hEO0RlcGFydG1lbnQgb2YgQ2xpbmljYWwgU2NpZW5jZXMsIEx1bmQgVW5p
dmVyc2l0eSwgTWFsbW8sIDIyMzYyLCBTd2VkZW4uJiN4RDtEZXBhcnRtZW50IG9mIE9ydGhvcGVk
aWNzLCBTa2FuZSBVbml2ZXJzaXR5IEhvc3BpdGFsLCBNYWxtbywgUy0yMDUgMDIsIFN3ZWRlbi4m
I3hEO1Bob2VuaXggRXBpZGVtaW9sb2d5IGFuZCBDbGluaWNhbCBSZXNlYXJjaCBCcmFuY2gsIE5h
dGlvbmFsIEluc3RpdHV0ZSBvZiBEaWFiZXRlcyBhbmQgRGlnZXN0aXZlIGFuZCBLaWRuZXkgRGlz
ZWFzZXMsIE5JSCwgUGhvZW5peCwgQVosIDg1MDE0LCBVU0EuJiN4RDtXZWxsY29tZSBUcnVzdCBT
YW5nZXIgSW5zdGl0dXRlLCBXZWxsY29tZSBUcnVzdCBHZW5vbWUgQ2FtcHVzLCBIaW54dG9uLCBD
QjEwIDFTQSwgVUsuJiN4RDtOSUhSIENhbWJyaWRnZSBCaW9tZWRpY2FsIFJlc2VhcmNoIENlbnRy
ZSwgSW5zdGl0dXRlIG9mIE1ldGFib2xpYyBTY2llbmNlLCBBZGRlbmJyb29rZSZhcG9zO3MgSG9z
cGl0YWwsIENhbWJyaWRnZSwgQ0IyIE9RUSwgVUsuJiN4RDtJbnN0aXR1dGUgb2YgTWV0YWJvbGlj
IFNjaWVuY2UsIEFkZGVuYnJvb2tlJmFwb3M7cyBIb3NwaXRhbCwgVW5pdmVyc2l0eSBvZiBDYW1i
cmlkZ2UgTWV0YWJvbGljIFJlc2VhcmNoIExhYm9yYXRvcmllcywgQ2FtYnJpZGdlLCBDQjIgT1FR
LCBVSy4mI3hEO1J1c2ggQWx6aGVpbWVyJmFwb3M7cyBEaXNlYXNlIENlbnRlciwgUnVzaCBVbml2
ZXJzaXR5IE1lZGljYWwgQ2VudGVyLCBDaGljYWdvLCBJTCwgNjA2MTIsIFVTQS4mI3hEO0x1YmVj
ayBJbnRlcmRpc2NpcGxpbmFyeSBQbGF0Zm9ybSBmb3IgR2Vub21lIEFuYWx5dGljcywgSW5zdGl0
dXRlcyBvZiBOZXVyb2dlbmV0aWNzIGFuZCBFeHBlcmltZW50YWwgJmFtcDsgSW50ZWdyYXRpdmUg
R2Vub21pY3MsIFVuaXZlcnNpdHkgb2YgTHViZWNrLCBMdWJlY2ssIDIzNTYyLCBHZXJtYW55LiYj
eEQ7U2Nob29sIG9mIFB1YmxpYyBIZWFsdGgsIEZhY3VsdHkgb2YgTWVkaWNpbmUsIEltcGVyaWFs
IENvbGxlZ2UgTG9uZG9uLCBMb25kb24sIFc2IDhSUCwgVUsuJiN4RDtDZW50cmUgb2YgT3JhbCBI
ZWFsdGgsIERlcGFydG1lbnQgb2YgUHJvc3RoZXRpYyBEZW50aXN0cnksIEdlcm9kb250b2xvZ3kg
YW5kIEJpb21hdGVyaWFscywgVW5pdmVyc2l0eSBvZiBHcmVpZnN3YWxkLCBHcmVpZnN3YWxkLCAx
NzQ4OSwgR2VybWFueS4mI3hEO0RlcGFydG1lbnQgb2YgQmlvc3RhdGlzdGljcyBhbmQgQ2VudGVy
IGZvciBTdGF0aXN0aWNhbCBHZW5ldGljcywgVW5pdmVyc2l0eSBvZiBNaWNoaWdhbiwgQW5uIEFy
Ym9yLCBNSSwgNDgxMDksIFVTQS4mI3hEO0RpdmlzaW9uIG9mIFN0YXRpc3RpY2FsIEdlbm9taWNz
LCBEZXBhcnRtZW50IG9mIEdlbmV0aWNzLCBXYXNoaW5ndG9uIFVuaXZlcnNpdHkgU2Nob29sIG9m
IE1lZGljaW5lLCBTdCBMb3VpcywgTU8sIDYzMTEwLCBVU0EuJiN4RDtEaXZpc2lvbiBvZiBCaW9z
dGF0aXN0aWNzLCBXYXNoaW5ndG9uIFVuaXZlcnNpdHkgU2Nob29sIG9mIE1lZGljaW5lLCBTdCBM
b3VpcywgTU8sIDYzMTEwLCBVU0EuJiN4RDtEZXBhcnRtZW50IG9mIFN1cmdpY2FsIFNjaWVuY2Vz
LCBVcHBzYWxhIFVuaXZlcnNpdHksIFVwcHNhbGEsIDc1MTg1LCBTd2VkZW4uJiN4RDtVc2hlciBJ
bnN0aXR1dGUgb2YgUG9wdWxhdGlvbiBIZWFsdGggU2NpZW5jZXMgYW5kIEluZm9ybWF0aWNzLCBV
bml2ZXJzaXR5IG9mIEVkaW5idXJnaCwgRWRpbmJ1cmdoLCBTY290bGFuZCwgRUg4IDlBRywgVUsu
JiN4RDtEZXBhcnRtZW50IG9mIEVwaWRlbWlvbG9neSBHcmFkdWF0ZSBTY2hvb2wgb2YgUHVibGlj
IEhlYWx0aCwgVW5pdmVyc2l0eSBvZiBQaXR0c2J1cmdoLCBQaXR0c2J1cmdoLCBQQSwgMTUyNjEs
IFVTQS4mI3hEO0NhbGlmb3JuaWEgUGFjaWZpYyBNZWRpY2FsIENlbnRlciBSZXNlYXJjaCBJbnN0
aXR1dGUsIFNhbiBGcmFuY2lzY28sIENBLCA5NDEwNywgVVNBLiYjeEQ7RGVwYXJ0bWVudCBvZiBN
ZWRpY2luZSwgVW5pdmVyc2l0eSBvZiBFYXN0ZXJuIEZpbmxhbmQgYW5kIEt1b3BpbyBVbml2ZXJz
aXR5IEhvc3BpdGFsLCBLdW9waW8sIDcwMjEwLCBGaW5sYW5kLiYjeEQ7TWVsIGFuZCBFbmlkIFp1
Y2tlcm1hbiBDb2xsZWdlIG9mIFB1YmxpYyBIZWFsdGgsIFVuaXZlcnNpdHkgb2YgQXJpem9uYSwg
VHVjc29uLCBBWiwgODU3MTQsIFVTQS4mI3hEO0RlcGFydG1lbnQgb2YgUHJldmVudGl2ZSBNZWRp
Y2luZSwgQWpvdSBVbml2ZXJzaXR5IFNjaG9vbCBvZiBNZWRpY2luZSwgWW91bmd0b25nLUd1LCBT
dXdvbiwgMTY0OTksIEtvcmVhLiYjeEQ7RGVwYXJ0bWVudCBvZiBJbnRlcm5hbCBNZWRpY2luZSwg
U2VvdWwgTmF0aW9uYWwgVW5pdmVyc2l0eSBDb2xsZWdlIG9mIE1lZGljaW5lLCBTZW91bCwgMDMw
ODAsIEtvcmVhLiYjeEQ7RGVwYXJ0bWVudCBvZiBJbnRlcm5hbCBNZWRpY2luZSwgQ2h1bmdidWsg
TmF0aW9uYWwgVW5pdmVyc2l0eSBIb3NwaXRhbCwgQ2hlb25nanUgU2ksIEtvcmVhLiYjeEQ7Q29t
cHV0ZXIgU2NpZW5jZSBhbmQgQXJ0aWZpY2lhbCBJbnRlbGxpZ2VuY2UgTGFib3JhdG9yeSwgTUlU
LCBDYW1icmlkZ2UsIE1BLCAwMjEzOSwgVVNBLiYjeEQ7SW5zdGl0dXRlIG9mIEh1bWFuIEdlbmV0
aWNzLCBNUkksIFRlY2huaXNjaGUgVW5pdmVyc2l0YXQgTXVuY2hlbiwgTXVuaWNoLCA4MTY3NSwg
R2VybWFueS4mI3hEO0JldGggSXNyYWVsIERlYWNvbmVzcyBNZWRpY2FsIENlbnRlciwgQm9zdG9u
LCBNQSwgMDIyMTUsIFVTQS4mI3hEO01lZGljYWwgR2Vub21pY3MgYW5kIE1ldGFib2xpYyBHZW5l
dGljcyBCcmFuY2gsIE5hdGlvbmFsIEh1bWFuIEdlbm9tZSBSZXNlYXJjaCBJbnN0aXR1dGUsIEJl
dGhlc2RhLCBNRCwgMjA4OTIsIFVTQS4mI3hEO1Byb2dyYW0gaW4gVHJhbnNsYXRpb25hbCBOZXVy
b1BzeWNoaWF0cmljIEdlbm9taWNzLCBEZXBhcnRtZW50IG9mIE5ldXJvbG9neSwgQnJpZ2hhbSBh
bmQgV29tZW4mYXBvcztzIEhvc3BpdGFsLCBCb3N0b24sIE1BLCAwMjExNSwgVVNBLiYjeEQ7UHJv
Z3JhbSBpbiBNZWRpY2FsIGFuZCBQb3B1bGF0aW9uIEdlbmV0aWNzLCBCcm9hZCBJbnN0aXR1dGUs
IENhbWJyaWRnZSwgTUEsIDAyMTQyLCBVU0EuJiN4RDtMaXBpZCBDbGluaWMgYXQgdGhlIEludGVy
ZGlzY2lwbGluYXJ5IE1ldGFib2xpc20gQ2VudGVyLCBDaGFyaXRlIC0gVW5pdmVyc2l0YXRzbWVk
aXppbiBCZXJsaW4sIGNvcnBvcmF0ZSBtZW1iZXIgb2YgRnJlaWUgVW5pdmVyc2l0YXQgQmVybGlu
LCBIdW1ib2xkdC1Vbml2ZXJzaXRhdCB6dSBCZXJsaW4sIGFuZCBCZXJsaW4gSW5zdGl0dXRlIG9m
IEhlYWx0aCwgQmVybGluLCAxMzM1MywgR2VybWFueS4mI3hEO0luc3RpdHV0ZSBvZiBNZWRpY2Fs
IGFuZCBIdW1hbiBHZW5ldGljcywgQ2hhcml0ZSAtIFVuaXZlcnNpdGF0c21lZGl6aW4gQmVybGlu
LCBCZXJsaW4sIDEzMzUzLCBHZXJtYW55LiYjeEQ7RGVwYXJ0bWVudCBvZiBIdW1hbiBOdXRyaXRp
b24sIFdhZ2VuaW5nZW4gVW5pdmVyc2l0eSwgUE8gQm94IDE3LCBXYWdlbmluZ2VuLCA2NzAwIEFB
LCBUaGUgTmV0aGVybGFuZHMuJiN4RDtBbGFuIEVkd2FyZHMgQ2VudHJlIGZvciBSZXNlYXJjaCBv
biBQYWluLCBNY0dpbGwgVW5pdmVyc2l0eSwgTW9udHJlYWwsIEgzQSAwRzEsIENhbmFkYS4mI3hE
O1JlZ2lvbmFsIENlbnRlciBmb3IgTmV1cm9zZW5zb3J5IERpc29yZGVycywgU2Nob29sIG9mIERl
bnRpc3RyeSwgVW5pdmVyc2l0eSBvZiBOb3J0aCBDYXJvbGluYSBhdCBDaGFwZWwgSGlsbCwgQ2hh
cGVsIEhpbGwsIE5DLCAyNzU5OSwgVVNBLiYjeEQ7RGVwYXJ0bWVudCBvZiBHZW5lcmFsIFByYWN0
aWNlIGFuZCBQcmltYXJ5IEhlYWx0aCBDYXJlLCBVbml2ZXJzaXR5IG9mIEhlbHNpbmtpLCBIZWxz
aW5raSwgMDAwMTQsIEZpbmxhbmQuJiN4RDtVbml0IG9mIEdlbmVyYWwgUHJhY3RpY2UsIEhlbHNp
bmtpIFVuaXZlcnNpdHkgQ2VudHJhbCBIb3NwaXRhbCwgSGVsc2lua2ksIDAwMDE0LCBGaW5sYW5k
LiYjeEQ7Rm9sa2hhbHNhbiBSZXNlYXJjaCBDZW50cmUsIEhlbHNpbmtpLCAwMDI1MCwgRmlubGFu
ZC4mI3hEO1Zhc2EgQ2VudHJhbCBIb3NwaXRhbCwgVmFzYSwgNjUxMzAsIEZpbmxhbmQuJiN4RDtO
YXRpb25hbCBJbnN0aXR1dGUgZm9yIEhlYWx0aCBhbmQgV2VsZmFyZSwgSGVsc2lua2ksIDAwMjcx
LCBGaW5sYW5kLiYjeEQ7TGFib3JhdG9yeSBvZiBFcGlkZW1pb2xvZ3kgYW5kIFBvcHVsYXRpb24g
U2NpZW5jZXMsIEludHJhbXVyYWwgUmVzZWFyY2ggUHJvZ3JhbSwgTmF0aW9uYWwgSW5zdGl0dXRl
IGZvciBBZ2luZywgQmV0aGVzZGEsIE1ELCAyMDg5MiwgVVNBLiYjeEQ7UmVzZWFyY2ggVW5pdCBv
ZiBNb2xlY3VsYXIgRXBpZGVtaW9sb2d5LCBIZWxtaG9sdHogWmVudHJ1bSBNdW5jaGVuIC0gR2Vy
bWFuIFJlc2VhcmNoIENlbnRlciBmb3IgRW52aXJvbm1lbnRhbCBIZWFsdGgsIE5ldWhlcmJlcmcs
IDg1NzY0LCBHZXJtYW55LiYjeEQ7SW5zdGl0dXRlIG9mIEdlbmV0aWMgRXBpZGVtaW9sb2d5LCBI
ZWxtaG9sdHogWmVudHJ1bSBNdW5jaGVuIC0gR2VybWFuIFJlc2VhcmNoIENlbnRlciBmb3IgRW52
aXJvbm1lbnRhbCBIZWFsdGgsIE5ldWhlcmJlcmcsIDg1NzY0LCBHZXJtYW55LiYjeEQ7SW5zdGl0
dXRlIGZvciBJbnRlZ3JhdGl2ZSBHZW5vbWUgQmlvbG9neSwgVW5pdmVyc2l0eSBvZiBDYWxpZm9y
bmlhLCBSaXZlcnNpZGUsIENBLCA5MjUyMSwgVVNBLiYjeEQ7RGVwYXJ0bWVudCBvZiBCb3Rhbnkg
YW5kIFBsYW50IFNjaWVuY2VzLCBVbml2ZXJzaXR5IG9mIENhbGlmb3JuaWEsIFJpdmVyc2lkZSwg
Q0EsIDkyNTIxLCBVU0EuJiN4RDtEZXBhcnRtZW50cyBvZiBNZWRpY2luZSBhbmQgRXBpZGVtaW9s
b2d5LCBCb3N0b24gVW5pdmVyc2l0eSBTY2hvb2wgb2YgTWVkaWNpbmUgYW5kIFB1YmxpYyBIZWFs
dGgsIEJvc3RvbiwgTUEsIDAyMTE4LCBVU0EuJiN4RDtHZXJtYW4gQ2VudGVyIGZvciBEaWFiZXRl
cyBSZXNlYXJjaCAoRFpEKSwgTmV1aGVyYmVyZywgR2VybWFueS4mI3hEO0NDRyBUeXBlIDIgRGlh
YmV0ZXMsIEhlbG1ob2x0eiBaZW50cnVtIE11bmNoZW4sIE5ldWhlcmJlcmcsIDg1NzY0LCBHZXJt
YW55LiYjeEQ7Q0NHIE51dHJpZ2Vub21pY3MgYW5kIFR5cGUgMiBEaWFiZXRlcy4gSGVsbWhvbHR6
IFplbnRydW0gTXVuY2hlbiwgTmV1aGVyYmVyZywgODU3NjQsIEdlcm1hbnkuJiN4RDtOYXRpb25h
bCBIZWFydCBhbmQgTHVuZyBJbnN0aXR1dGUsIEltcGVyaWFsIENvbGxlZ2UgTG9uZG9uLCBMb25k
b24sIFNXMyA2TFksIFVLLiYjeEQ7Q2VudGVyIGZvciBHZW5vbWUgU2NpZW5jZSwgTmF0aW9uYWwg
SW5zdGl0dXRlIG9mIEhlYWx0aCwgT3NvbmcgSGVhbHRoIFRlY2hub2xvZ3kgQWRtaW5pc3RyYXRp
b24gQ29tcGxleCwgQ2h1bmdjaGVvbmdidWstZG8sIDI4MTU5LCBLb3JlYS4mI3hEO01SQyBIdW1h
biBHZW5ldGljcyBVbml0LCBJR01NLCBVbml2ZXJzaXR5IG9mIEVkaW5idXJnaCwgRWRpbmJ1cmdo
LCBTY290bGFuZCwgRUg0IDJYVSwgVUsuJiN4RDtEZXBhcnRtZW50IG9mIFBoYXJtYWNldXRpY2Fs
IFNjaWVuY2VzLCBTVU5ZIEJpbmdoYW10b24sIEJpbmdoYW10b24sIE5ZLCAxMzkwMiwgVVNBLiYj
eEQ7SW50ZXJmYWN1bHR5IEluc3RpdHV0ZSBmb3IgR2VuZXRpY3MgYW5kIEZ1bmN0aW9uYWwgR2Vu
b21pY3MsIFVuaXZlcnNpdHkgb2YgR3JlaWZzd2FsZCwgR3JlaWZzd2FsZCwgMTc0ODcsIEdlcm1h
bnkuJiN4RDtEZXBhcnRtZW50IG9mIEV4ZXJjaXNlIGFuZCBOdXRyaXRpb24gU2NpZW5jZXMsIEdl
b3JnZSBXYXNoaW5ndG9uIFVuaXZlcnNpdHksIFdhc2hpbmd0b24sIERDLCAyMDA1MiwgVVNBLiYj
eEQ7UmVzZWFyY2ggQ2VudGVyIGZvciBHZW5ldGljIE1lZGljaW5lLCBDaGlsZHJlbiZhcG9zO3Mg
TmF0aW9uYWwgTWVkaWNhbCBDZW50ZXIsIFdhc2hpbmd0b24sIERDLCAyMDA1MiwgVVNBLiYjeEQ7
RGl2aXNpb24gb2YgQmlvc3RhdGlzdGljcywgU2Nob29sIG9mIFB1YmxpYyBIZWFsdGgsIFVuaXZl
cnNpdHkgb2YgQ2FsaWZvcm5pYSwgQmVya2VsZXksIENBLCA5NDcyMCwgVVNBLiYjeEQ7RGl2aXNp
b24gb2YgUmhldW1hdG9sb2d5LCBEZXBhcnRtZW50IG9mIE1lZGljaW5lLCBEdWtlIE1vbGVjdWxh
ciBQaHlzaW9sb2d5IEluc3RpdHV0ZSwgRHVrZSBVbml2ZXJzaXR5IFNjaG9vbCBvZiBNZWRpY2lu
ZSwgRHVyaGFtLCBOQywgMjc3MTAsIFVTQS4mI3hEO0VuZG9jcmlub2xvZ3kgYW5kIEludGVybmFs
IE1lZGljaW5lLCBBYXJodXMgVW5pdmVyc2l0eSBIb3NwaXRhbCwgQWFyaHVzLCBESyA4MDAwLCBE
ZW5tYXJrLiYjeEQ7RGVwYXJ0bWVudCBvZiBIdW1hbiBHZW5ldGljcywgSGFubm92ZXIgTWVkaWNh
bCBTY2hvb2wsIEhhbm5vdmVyLCAzMDYyNSwgR2VybWFueS4mI3hEO0hhbm5vdmVyIFVuaWZpZWQg
QmlvYmFuaywgSGFubm92ZXIgTWVkaWNhbCBTY2hvb2wsIEhhbm5vdmVyLCAzMDYyNSwgR2VybWFu
eS4mI3hEO0RlcGFydG1lbnQgb2YgTWVkaWNhbCBTY2llbmNlcywgVXBwc2FsYSBVbml2ZXJzaXR5
LCBVcHBzYWxhLCA3NTE4NSwgU3dlZGVuLiYjeEQ7RGl2aXNpb24gb2YgQ2FyZGlvdmFzY3VsYXIg
TWVkaWNpbmUsIERlcGFydG1lbnQgb2YgTWVkaWNpbmUsIFN0YW5mb3JkIFVuaXZlcnNpdHkgU2No
b29sIG9mIE1lZGljaW5lLCBTdGFuZm9yZCwgQ0EsIDk0MzA1LCBVU0EuJiN4RDtJbnN0aXR1dGUg
Zm9yIENvbW11bml0eSBNZWRpY2luZSwgVW5pdmVyc2l0eSBvZiBHcmVpZnN3YWxkLCBHcmVpZnN3
YWxkLCAxNzQ4OSwgR2VybWFueS4mI3hEO0RlcGFydG1lbnQgb2YgUGh5c2lvbG9neSwgSW5zdGl0
dXRlIG9mIE5ldXJvc2NpZW5jZSBhbmQgUGh5c2lvbG9neSwgU2FobGdyZW5za2EgQWNhZGVteSwg
VW5pdmVyc2l0eSBvZiBHb3RoZW5idXJnLCBHb3RoZW5idXJnLCBTRSA0MDUgMzAsIFN3ZWRlbi4m
I3hEO1RodXJzdG9uIEFydGhyaXRpcyBSZXNlYXJjaCBDZW50ZXIsIFVuaXZlcnNpdHkgb2YgTm9y
dGggQ2Fyb2xpbmEgYXQgQ2hhcGVsIEhpbGwsIENoYXBlbCBIaWxsLCBOQywgMjc1MTcsIFVTQS4m
I3hEO0RlcGFydG1lbnQgb2YgQ2xpbmljYWwgU2NpZW5jZXMgYW5kIE9ydGhvcGFlZGljcywgTHVu
ZCBVbml2ZXJzaXR5LCBTa2FuZSBVbml2ZXJzaXR5IEhvc3BpdGFsIFNVUywgTWFsbW8sIDIyMzYy
LCBTd2VkZW4uJiN4RDtEZXBhcnRtZW50IG9mIFB1YmxpYyBIZWFsdGggYW5kIFByaW1hcnkgQ2Fy
ZSwgVW5pdmVyc2l0eSBvZiBDYW1icmlkZ2UsIENhbWJyaWRnZSwgQ0IxIDhSTiwgVUsuJiN4RDtU
aGUgTm92byBOb3JkaXNrIEZvdW5kYXRpb24gQ2VudGVyIGZvciBCYXNpYyBNZXRhYm9saWMgUmVz
ZWFyY2gsIFNlY3Rpb24gb2YgTWV0YWJvbGljIEdlbmV0aWNzLCBVbml2ZXJzaXR5IG9mIENvcGVu
aGFnZW4sIENvcGVuaGFnZW4sIDIxMDAsIERlbm1hcmsuJiN4RDtEZXBhcnRtZW50IG9mIEVudmly
b25tZW50YWwgTWVkaWNpbmUgYW5kIFB1YmxpYyBIZWFsdGgsIEljYWhuIFNjaG9vbCBvZiBNZWRp
Y2luZSBhdCBNb3VudCBTaW5haSwgTmV3IFlvcmssIE5ZLCAxMDAyOSwgVVNBLiYjeEQ7RGVwYXJ0
bWVudCBvZiBNZWRpY2luZSwgVW5pdmVyc2l0eSBvZiBIZWxzaW5raSBhbmQgSGVsc2lua2kgVW5p
dmVyc2l0eSBDZW50cmFsIEhvc3BpdGFsLCBIZWxzaW5raSwgMDAwMjksIEZpbmxhbmQuJiN4RDtF
bmRvY3Jpbm9sb2d5LCBBYmRvbWluYWwgQ2VudGVyLCBVbml2ZXJzaXR5IG9mIEhlbHNpbmtpIGFu
ZCBIZWxzaW5raSBVbml2ZXJzaXR5IENlbnRyYWwgSG9zcGl0YWwsIEhlbHNpbmtpLCAwMDAyOSwg
RmlubGFuZC4mI3hEO0RlcGFydG1lbnQgb2YgSGVhbHRoLCBOYXRpb25hbCBJbnN0aXR1dGUgZm9y
IEhlYWx0aCBhbmQgV2VsZmFyZSwgSGVsc2lua2ksIDAwMjcxLCBGaW5sYW5kLiYjeEQ7TWluZXJ2
YSBGb3VuZGF0aW9uIEluc3RpdHV0ZSBmb3IgTWVkaWNhbCBSZXNlYXJjaCwgSGVsc2lua2ksIDAw
MjkwLCBGaW5sYW5kLiYjeEQ7RGl2aXNpb24gb2YgQ2FyZGlvbG9neSwgRGVwYXJ0bWVudCBvZiBN
ZWRpY2luZSwgRHVrZSBNb2xlY3VsYXIgUGh5c2lvbG9neSBJbnN0aXR1dGUsIER1a2UgVW5pdmVy
c2l0eSBTY2hvb2wgb2YgTWVkaWNpbmUsIER1cmhhbSwgTkMsIDI3NzEwLCBVU0EuJiN4RDtTdGlj
aHQgQ2VudGVyIG9uIEFnaW5nLCBXYWtlIEZvcmVzdCBTY2hvb2wgb2YgTWVkaWNpbmUsIFdpbnN0
b24tU2FsZW0sIE5DLCAyNzE1NywgVVNBLiYjeEQ7SW5zdGl0dXRlIG9mIEJlaGF2aW91cmFsIFNj
aWVuY2VzLCBVbml2ZXJzaXR5IG9mIEhlbHNpbmtpLCBIZWxzaW5raSwgRkkwMDAxNCwgRmlubGFu
ZC4mI3hEO1VuaXZlcnNpdHkgb2YgQ2FsaWZvcm5pYSBTYW4gRnJhbmNpc2NvLCBTYW4gRnJhbmNp
c2NvLCBDQSwgOTQxNDMsIFVTQS4mI3hEO1NjaG9vbCBvZiBNZWRpY2luZSBhbmQgUGhhcm1hY29s
b2d5LCBVbml2ZXJzaXR5IG9mIFdlc3Rlcm4gQXVzdHJhbGlhLCBQZXJ0aCwgNjAwOSwgQXVzdHJh
bGlhLiYjeEQ7Q2VudHJlIGZvciBLaWRuZXkgUmVzZWFyY2gsIFNjaG9vbCBvZiBQdWJsaWMgSGVh
bHRoLCBVbml2ZXJzaXR5IG9mIFN5ZG5leSwgU3lkbmV5LCAyMDA2LCBBdXN0cmFsaWEuJiN4RDtX
ZWxsY29tZSBUcnVzdCBDZW50cmUgZm9yIEh1bWFuIEdlbmV0aWNzLCBPeGZvcmQgVW5pdmVyc2l0
eSwgT3hmb3JkLCBPWDMgN0JOLCBVSy4mI3hEO0RlcGFydG1lbnQgb2YgRXBpZGVtaW9sb2d5IGFu
ZCBQcmV2ZW50aW9uLCBXYWtlIEZvcmVzdCBTY2hvb2wgb2YgTWVkaWNpbmUsIFdpbnN0b24tU2Fs
ZW0sIE5DLCAyNzUxNywgVVNBLiYjeEQ7TWF4IFBsYW5jayBJbnN0aXR1dGUgZm9yIE1vbGVjdWxh
ciBHZW5ldGljcywgQmVybGluLCAxNDE5NSwgR2VybWFueS4mI3hEO01heCBQbGFuY2sgSW5zdGl0
dXRlIGZvciBIdW1hbiBEZXZlbG9wbWVudCwgQmVybGluLCAxNDE5NSwgR2VybWFueS4mI3hEO0lu
c3RpdHV0ZSBvZiBIdW1hbiBHZW5ldGljcywgSGVsbWhvbHR6IFplbnRydW0gTXVuY2hlbiAtIEdl
cm1hbiBSZXNlYXJjaCBDZW50ZXIgZm9yIEVudmlyb25tZW50YWwgSGVhbHRoLCBOZXVoZXJiZXJn
LCA4NTc2NCwgR2VybWFueS4mI3hEO0J1Y2sgSW5zdGl0dXRlIGZvciBSZXNlYXJjaCBvbiBBZ2lu
ZywgTm92YXRvLCBDQSwgOTQ5NDUsIFVTQS4mI3hEO0xlb25hcmQgRGF2aXMgU2Nob29sIG9mIEdl
cm9udG9sb2d5LCBVbml2ZXJzaXR5IG9mIFNvdXRoZXJuIENhbGlmb3JuaWEsIExBLCBDQSwgOTAw
ODksIFVTQS4mI3hEO0dlcmlhdHJpY3MgUmVzZWFyY2ggYW5kIEVkdWNhdGlvbiBDbGluaWNhbCBD
ZW50ZXIsIEJhbHRpbW9yZSBWZXRlcmFucyBBZG1pbmlzdHJhdGlvbiBNZWRpY2FsIENlbnRlciwg
QmFsdGltb3JlLCBNRCwgMjEyMDEsIFVTQS4mI3hEO0luc3RpdHV0ZSBvZiBUcmFuc2xhdGlvbmFs
IE1lZGljaW5lLCBVbml2ZXJzaXR5IG9mIExpdmVycG9vbCwgTGl2ZXJwb29sLCBMNjkgM0JYLCBV
Sy4mI3hEO0NlbnRlciBmb3IgQWdpbmcgYW5kIFBvcHVsYXRpb24gSGVhbHRoLCBVbml2ZXJzaXR5
IG9mIFBpdHRzYnVyZ2gsIFBpdHRzYnVyZ2gsIFBBLCAxNTI2MSwgVVNBLiYjeEQ7T3JlZ29uIEhl
YWx0aCAmYW1wOyBTY2llbmNlIFVuaXZlcnNpdHksIFBvcnRsYW5kLCBPUiwgOTcyMzksIFVTQS4m
I3hEO0RlcGFydG1lbnQgb2YgQ2xpbmljYWwgR2VuZXRpY3MsIEVyYXNtdXMgTUMsIFJvdHRlcmRh
bSwgMzAwIENBLCBUaGUgTmV0aGVybGFuZHMuJiN4RDtDZW50cmUgZm9yIE1lZGljYWwgU3lzdGVt
cyBCaW9sb2d5IGFuZCBOZXRoZXJsYW5kcyBDb25zb3J0aXVtIG9uIEhlYWx0aHkgQWdpbmcsIExl
aWRlbiwgUkMyMzAwLCBUaGUgTmV0aGVybGFuZHMuJiN4RDtJbnN0aXR1dGUgZm9yIE1vbGVjdWxh
ciBNZWRpY2luZSBGaW5sYW5kIChGSU1NKSwgVW5pdmVyc2l0eSBvZiBIZWxzaW5raSwgSGVsc2lu
a2ksIDAwMjUxLCBGaW5sYW5kLiYjeEQ7RGVwYXJ0bWVudCBvZiBNZWRpY2FsIEdlbmV0aWNzLCBV
bml2ZXJzaXR5IG9mIEhlbHNpbmtpIGFuZCBVbml2ZXJzaXR5IENlbnRyYWwgSG9zcGl0YWwsIEhl
bHNpbmtpLCBGSTAwMDE0LCBGaW5sYW5kLiYjeEQ7SHVtYW4gR2VuZXRpY3MgYW5kIENvbXB1dGF0
aW9uYWwgTWVkaWNpbmUgYW5kIEJpb2luZm9ybWF0aWNzLCBVbml2ZXJzaXR5IG9mIE1pY2hpZ2Fu
LCBBbm4gQXJib3IsIE1JLCA0ODEwOSwgVVNBLiYjeEQ7RGVwYXJ0bWVudCBvZiBNZWRpY2luZSwg
SW5kaWFuYSBVbml2ZXJzaXR5IFNjaG9vbCBvZiBNZWRpY2luZSwgSW5kaWFuYXBvbGlzLCBJTiwg
NDYyMDIsIFVTQS4mI3hEO0RpYWJldGVzIGFuZCBPYmVzaXR5IFJlc2VhcmNoIFByb2dyYW0sIFVu
aXZlcnNpdHkgb2YgSGVsc2lua2ksIEhlbHNpbmtpLCBGSTAwMDE0LCBGaW5sYW5kLiYjeEQ7RXN0
b25pYW4gR2Vub21lIENlbnRlciwgVW5pdmVyc2l0eSBvZiBUYXJ0dSwgVGFydHUsIEVzdG9uaWEu
JiN4RDtGYWN1bHR5IG9mIE1lZGljaW5lLCBEZXBhcnRtZW50IG9mIFB1YmxpYyBIZWFsdGgsIFVu
aXZlcnNpdHkgb2YgU3BsaXQsIFNwbGl0LCAyMTAwMCwgQ3JvYXRpYS4mI3hEO0RlcGFydG1lbnQg
b2YgRW5kb2NyaW5vbG9neSBhbmQgRGlhYmV0ZXMsIFNpciBDaGFybGVzIEdhcmRpbmVyIEhvc3Bp
dGFsLCBQZXJ0aCwgNjAwOSwgQXVzdHJhbGlhLiYjeEQ7TW9sZWN1bGFyIE1lZGljaW5lIENlbnRy
ZSwgTVJDIEluc3RpdHV0ZSBvZiBHZW5ldGljcyBhbmQgTW9sZWN1bGFyIE1lZGljaW5lLCBXZXN0
ZXJuIEdlbmVyYWwgSG9zcGl0YWwsIEVkaW5idXJnaCwgU2NvdGxhbmQsIEVINCAyWFUsIFVLLiYj
eEQ7SGplbHQgSW5zdGl0dXRlLCBVbml2ZXJzaXR5IG9mIEhlbHNpbmtpLCBIZWxzaW5raSwgRmlu
bGFuZC4mI3hEO0RlcGFydG1lbnQgb2YgTWVkaWNpbmUsIFVuaXZlcnNpdHkgb2YgQ2FsaWZvcm5p
YSBhdCBEYXZpcywgU2FjcmFtZW50bywgQ0EsIDk1ODE3LCBVU0EuJiN4RDtJbnN0aXR1dGUgZm9y
IFRyYW5zbGF0aW9uYWwgR2Vub21pYyBhbmQgUG9wdWxhdGlvbiBTY2llbmNlcywgTG9zIEFuZ2Vs
ZXMgQmlvbWVkaWNhbCBSZXNlYXJjaCBJbnN0aXR1dGUgYW5kIERlcGFydG1lbnQgb2YgUGVkaWF0
cmljcywgSGFyYm9yIFVDTEEgTWVkaWNhbCBDZW50ZXIsIFRvcnJhbmNlLCBDQSwgOTA1MDIsIFVT
QS4mI3hEO0RlcGFydG1lbnQgb2YgUHJldmVudGl2ZSBNZWRpY2luZSwgVW5pdmVyc2l0eSBvZiBU
ZW5uZXNzZWUgSGVhbHRoIFNjaWVuY2UgQ2VudGVyLCBNZW1waGlzLCBUTiwgMzgxNjMsIFVTQS4m
I3hEO0RlcGFydG1lbnQgb2YgR2VuZXRpY3MgYW5kIEdlbm9taWMgU2NpZW5jZSwgSW5zdGl0dXRl
IG9mIEdlbm9taWNzIGFuZCBNdWx0aXNjYWxlIEJpb2xvZ3ksIEljYWhuIFNjaG9vbCBvZiBNZWRp
Y2luZSBhdCBNb3VudCBTaW5haSwgTmV3IFlvcmssIE5ZLCAxMDAyOSwgVVNBLiYjeEQ7RGVwYXJ0
bWVudCBvZiBFbmRvY3Jpbm9sb2d5IGFuZCBNZXRhYm9saXNtLCBMYW5kc3BpdGFsaSwgVGhlIE5h
dGlvbmFsIFVuaXZlcnNpdHkgSG9zcGl0YWwgb2YgSWNlbGFuZCwgUmV5a2phdmlrLCAxMDEsIElj
ZWxhbmQuJiN4RDtDZW50ZXIgZm9yIFRyYW5zbGF0aW9uYWwgUGFpbiBNZWRpY2luZSwgRGVwYXJ0
bWVudCBvZiBBbmVzdGhpb2xvZ3ksIER1a2UgVW5pdmVyc2l0eSBNZWRpY2FsIENlbnRlciwgRHVy
aGFtLCBOQywgMjcxMTAsIFVTQS4mI3hEO0dlcmlhdHJpYyBSZXNlYXJjaCBhbmQgRWR1Y2F0aW9u
IENsaW5pY2FsIENlbnRlciAoR1JFQ0MpIC0gVmV0ZXJhbnMgQWRtaW5pc3RyYXRpb24gTWVkaWNh
bCBDZW50ZXIsIEJhbHRpbW9yZSwgTUQsIDIxMjAxLCBVU0EuJiN4RDtEZXBhcnRtZW50IG9mIEVw
aWRlbWlvbG9neSBhbmQgQmlvc3RhdGlzdGljcywgYW5kIHRoZSBFTUdPIEluc3RpdHV0ZSwgVlUg
VW5pdmVyc2l0eSBNZWRpY2FsIENlbnRlciwgQW1zdGVyZGFtLCBCVDEwODEsIFRoZSBOZXRoZXJs
YW5kcy4mI3hEO0RlcGFydG1lbnQgb2YgTWVkaWNpbmUsIE1jTWFzdGVyIFVuaXZlcnNpdHkgTWVk
aWNhbCBDZW50ZXIsIEhhbWlsdG9uLCBPTiwgQ2FuYWRhLCBMOE4gM1o1LiYjeEQ7RGVwYXJ0bWVu
dCBvZiBQYXRob2xvZ3ksIFN0b255IEJyb29rIFNjaG9vbCBvZiBNZWRpY2luZSwgU3RvbnkgQnJv
b2ssIE5ZLCAxMTc5NCwgVVNBLiYjeEQ7RGVwYXJ0bWVudCBvZiBOZXVyb3NjaWVuY2UgYW5kIFBy
ZXZlbnRpdmUgTWVkaWNpbmUsIERhbnViZS1Vbml2ZXJzaXR5IEtyZW1zLCBLcmVtcywgMzUwMCwg
QXVzdHJpYS4mI3hEO0RpYWJldGVzIFJlc2VhcmNoIEdyb3VwLCBLaW5nIEFiZHVsYXppeiBVbml2
ZXJzaXR5LCBKZWRkYWgsIDEyNTg5LCBTYXVkaSBBcmFiaWEuJiN4RDtEYXNtYW4gRGlhYmV0ZXMg
SW5zdGl0dXRlLCBEYXNtYW4sIDE1NDYyLCBLdXdhaXQuJiN4RDtEZXBhcnRtZW50IG9mIE1lZGlj
aW5lIGFuZCBJbnRlcm5hbCBNZWRpY2luZSwgQ2VudHJlIEhvc3BpdGFsaWVyIFVuaXZlcnNpdGFp
cmUgVmF1ZG9pcyAoQ0hVViksIExhdXNhbm5lLCBDSC0xMDExLCBTd2l0emVybGFuZC4mI3hEO0Rl
cGFydG1lbnQgb2YgRXBpZGVtaW9sb2d5IGFuZCBFbnZpcm9ubWVudGFsIEhlYWx0aCwgVW5pdmVy
c2l0eSBhdCBCdWZmYWxvLCBTdGF0ZSBVbml2ZXJzaXR5IG9mIE5ldyBZb3JrLCBCdWZmYWxvLCBO
WSwgMTQyMTQsIFVTQS4mI3hEO0luc3RpdHV0ZSBvZiBDZWxsdWxhciBNZWRpY2luZSwgTmV3Y2Fz
dGxlIFVuaXZlcnNpdHksIE5ld2Nhc3RsZSB1cG9uIFR5bmUsIE5FMiA0SEgsIFVLLiYjeEQ7R2Vu
ZXRpY3Mgb2YgQ29tcGxleCBUcmFpdHMsIFVuaXZlcnNpdHkgb2YgRXhldGVyIE1lZGljYWwgU2No
b29sLCBFeGV0ZXIsIEVYMSAyTFUsIFVLLiYjeEQ7SW5zdGl0dXRlIG9mIE1lZGljYWwgSW5mb3Jt
YXRpY3MsIEJpb21ldHJ5IGFuZCBFcGlkZW1pb2xvZ3ksIENoYWlyIG9mIEVwaWRlbWlvbG9neSwg
THVkd2lnLU1heGltaWxpYW5zLVVuaXZlcnNpdGF0LCBNdW5pY2gsIDgxMzc3LCBHZXJtYW55LiYj
eEQ7SW5zdGl0dXRlIG9mIE1lZGljYWwgU3RhdGlzdGljcyBhbmQgRXBpZGVtaW9sb2d5LCBUZWNo
bmljYWwgVW5pdmVyc2l0eSwgTXVuaWNoLCA4MTY3NSwgR2VybWFueS4mI3hEO0RlcGFydG1lbnQg
b2YgRXBpZGVtaW9sb2d5LCBVbml2ZXJzaXR5IG9mIEFsYWJhbWEgYXQgQmlybWluZ2hhbSwgQmly
bWluZ2hhbSwgQUwsIDM1Mjk0LCBVU0EuJiN4RDtOSUhSIENhcmRpb3Zhc2N1bGFyIEJpb21lZGlj
YWwgUmVzZWFyY2ggVW5pdCwgUm95YWwgQnJvbXB0b24gYW5kIEhhcmVmaWVsZCBOSFMgRm91bmRh
dGlvbiBUcnVzdCBhbmQgSW1wZXJpYWwgQ29sbGVnZSwgTG9uZG9uLCBTVzMgNk5QLCBVSy4mI3hE
O0ltcGVyaWFsIENvbGxlZ2UgSGVhbHRoY2FyZSBOSFMgVHJ1c3QsIExvbmRvbiwgVzIgMU5ZLCBV
Sy4mI3hEO0luc3RpdHV0ZSBvZiBFcGlkZW1pb2xvZ3kgSSwgSGVsbWhvbHR6IFplbnRydW0gTXVu
Y2hlbiAtIEdlcm1hbiBSZXNlYXJjaCBDZW50ZXIgZm9yIEVudmlyb25tZW50YWwgSGVhbHRoLCBO
ZXVoZXJiZXJnLCA4NTc2NCwgR2VybWFueS4mI3hEO0RlcGFydG1lbnQgb2YgTWVkaWNpbmUgYW5k
IERlcGFydG1lbnQgb2YgTWVkaWNhbCBhbmQgTW9sZWN1bGFyIEdlbmV0aWNzLCBJbmRpYW5hIFVu
aXZlcnNpdHkgU2Nob29sIG9mIE1lZGljaW5lLCBJbmRpYW5hcG9saXMsIElOLCA0NjIwMiwgVVNB
LiYjeEQ7RGVwYXJ0bWVudHMgb2YgTWVkaWNpbmUsIEVwaWRlbWlvbG9neSwgYW5kIEhlYWx0aCBT
ZXJ2aWNlcywgQ2FyZGlvdmFzY3VsYXIgSGVhbHRoIFJlc2VhcmNoIFVuaXQsIFVuaXZlcnNpdHkg
b2YgV2FzaGluZ3RvbiwgU2VhdHRsZSwgV0EsIDk4MTAxLCBVU0EuJiN4RDtLYWlzZXIgUGVybWFu
ZW50ZSBXYXNoaW5ndG9uIEhlYWx0aCBSZXNlYXJjaCBJbnN0aXR1dGUsIFdhc2hpbmd0b24sIFNl
YXR0bGUsIFdBLCA5ODEwMSwgVVNBLiYjeEQ7TWVkaWNhbCBHZW5ldGljcywgR2xheG9TbWl0aEts
aW5lLCBQaGlsYWRlbHBoaWEsIFBBLCAxOTExMiwgVVNBLiYjeEQ7VGhlIENoYXJsZXMgQnJvbmZt
YW4gSW5zdGl0dXRlIGZvciBQZXJzb25hbGl6ZWQgTWVkaWNpbmUsIEljYWhuIFNjaG9vbCBvZiBN
ZWRpY2luZSBhdCBNb3VudCBTaW5haSwgTmV3IFlvcmssIE5ZLCAxMDAyOSwgVVNBLiYjeEQ7SW5z
dGl0dXRlIG9mIENoaWxkIEhlYWx0aCBhbmQgRGV2ZWxvcG1lbnQsIEljYWhuIFNjaG9vbCBvZiBN
ZWRpY2luZSBhdCBNb3VudCBTaW5haSwgTmV3IFlvcmssIE5ZLCAxMDAyOSwgVVNBLiYjeEQ7VGhl
IEdlbmV0aWNzIG9mIE9iZXNpdHkgYW5kIFJlbGF0ZWQgVHJhaXRzIFByb2dyYW0sIEljYWhuIFNj
aG9vbCBvZiBNZWRpY2luZSBhdCBNb3VudCBTaW5haSwgTmV3IFlvcmssIE5ZLCAxMDAyOSwgVVNB
LiYjeEQ7RGVwYXJ0bWVudCBvZiBQcmV2ZW50aXZlIE1lZGljaW5lLCBJY2FobiBTY2hvb2wgb2Yg
TWVkaWNpbmUgYXQgTW91bnQgU2luYWksIE5ldyBZb3JrLCBOWSwgMTAwMjksIFVTQS4mI3hEO0Zh
Y3VsdHkgb2YgTWVkaWNpbmUgaW4gdGhlIEdhbGlsZWUsIEJhci1JbGFuIFVuaXZlcnNpdHksIFNh
ZmVkLCAxMzExNTAyLCBJc3JhZWwuJiN4RDtIZWJyZXcgU2VuaW9yTGlmZSwgSW5zdGl0dXRlIGZv
ciBBZ2luZyBSZXNlYXJjaCwgUm9zbGluZGFsZSwgTUEsIDAyMTMxLCBVU0EuIGtpZWxAaHNsLmhh
cnZhcmQuZWR1LiYjeEQ7SGFydmFyZCBNZWRpY2FsIFNjaG9vbCwgQm9zdG9uLCBNQSwgMDIxMTUs
IFVTQS4ga2llbEBoc2wuaGFydmFyZC5lZHUuJiN4RDtCZXRoIElzcmFlbCBEZWFjb25lc3MgTWVk
aWNhbCBDZW50ZXIsIEJvc3RvbiwgTUEsIDAyMjE1LCBVU0EuIGtpZWxAaHNsLmhhcnZhcmQuZWR1
LjwvYXV0aC1hZGRyZXNzPjx0aXRsZXM+PHRpdGxlPkxhcmdlIG1ldGEtYW5hbHlzaXMgb2YgZ2Vu
b21lLXdpZGUgYXNzb2NpYXRpb24gc3R1ZGllcyBpZGVudGlmaWVzIGZpdmUgbG9jaSBmb3IgbGVh
biBib2R5IG1hc3M8L3RpdGxlPjxzZWNvbmRhcnktdGl0bGU+TmF0IENvbW11bjwvc2Vjb25kYXJ5
LXRpdGxlPjwvdGl0bGVzPjxwZXJpb2RpY2FsPjxmdWxsLXRpdGxlPk5hdCBDb21tdW48L2Z1bGwt
dGl0bGU+PC9wZXJpb2RpY2FsPjxwYWdlcz44MDwvcGFnZXM+PHZvbHVtZT44PC92b2x1bWU+PG51
bWJlcj4xPC9udW1iZXI+PGVkaXRpb24+MjAxNy8wNy8yMTwvZWRpdGlvbj48a2V5d29yZHM+PGtl
eXdvcmQ+MTctSHlkcm94eXN0ZXJvaWQgRGVoeWRyb2dlbmFzZXMvZ2VuZXRpY3M8L2tleXdvcmQ+
PGtleXdvcmQ+QURBTVRTIFByb3RlaW5zL2dlbmV0aWNzPC9rZXl3b3JkPjxrZXl3b3JkPkFsZGVo
eWRlIE94aWRvcmVkdWN0YXNlcy9nZW5ldGljczwva2V5d29yZD48a2V5d29yZD5BbHBoYS1LZXRv
Z2x1dGFyYXRlLURlcGVuZGVudCBEaW94eWdlbmFzZSBGVE8vZ2VuZXRpY3M8L2tleXdvcmQ+PGtl
eXdvcmQ+Qm9keSBDb21wb3NpdGlvbjwva2V5d29yZD48a2V5d29yZD5FeHRyYWNlbGx1bGFyIE1h
dHJpeCBQcm90ZWlucy9nZW5ldGljczwva2V5d29yZD48a2V5d29yZD4qR2Vub21lLVdpZGUgQXNz
b2NpYXRpb24gU3R1ZHk8L2tleXdvcmQ+PGtleXdvcmQ+SHVtYW5zPC9rZXl3b3JkPjxrZXl3b3Jk
Pkluc3VsaW4gUmVjZXB0b3IgU3Vic3RyYXRlIFByb3RlaW5zL2dlbmV0aWNzPC9rZXl3b3JkPjxr
ZXl3b3JkPlBoZW5vdHlwZTwva2V5d29yZD48a2V5d29yZD5Qb2x5bW9ycGhpc20sIFNpbmdsZSBO
dWNsZW90aWRlPC9rZXl3b3JkPjxrZXl3b3JkPlF1YW50aXRhdGl2ZSBUcmFpdCBMb2NpPC9rZXl3
b3JkPjxrZXl3b3JkPlJlZ3VsYXRvcnkgRWxlbWVudHMsIFRyYW5zY3JpcHRpb25hbDwva2V5d29y
ZD48a2V5d29yZD5UaGlubmVzcy8qZ2VuZXRpY3M8L2tleXdvcmQ+PGtleXdvcmQ+VmVyc2ljYW5z
L2dlbmV0aWNzPC9rZXl3b3JkPjwva2V5d29yZHM+PGRhdGVzPjx5ZWFyPjIwMTc8L3llYXI+PHB1
Yi1kYXRlcz48ZGF0ZT5KdWwgMTk8L2RhdGU+PC9wdWItZGF0ZXM+PC9kYXRlcz48aXNibj4yMDQx
LTE3MjMgKEVsZWN0cm9uaWMpJiN4RDsyMDQxLTE3MjMgKExpbmtpbmcpPC9pc2JuPjxhY2Nlc3Np
b24tbnVtPjI4NzI0OTkwPC9hY2Nlc3Npb24tbnVtPjx1cmxzPjxyZWxhdGVkLXVybHM+PHVybD5o
dHRwczovL3d3dy5uY2JpLm5sbS5uaWguZ292L3B1Ym1lZC8yODcyNDk5MDwvdXJsPjwvcmVsYXRl
ZC11cmxzPjwvdXJscz48Y3VzdG9tMj5QTUM1NTE3NTI2PC9jdXN0b20yPjxlbGVjdHJvbmljLXJl
c291cmNlLW51bT4xMC4xMDM4L3M0MTQ2Ny0wMTctMDAwMzEtNzwvZWxlY3Ryb25pYy1yZXNvdXJj
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52)</w:t>
      </w:r>
      <w:r w:rsidRPr="00D70DE2">
        <w:rPr>
          <w:rFonts w:ascii="Arial" w:hAnsi="Arial" w:cs="Arial"/>
        </w:rPr>
        <w:fldChar w:fldCharType="end"/>
      </w:r>
      <w:r w:rsidRPr="00D70DE2">
        <w:rPr>
          <w:rFonts w:ascii="Arial" w:hAnsi="Arial" w:cs="Arial"/>
        </w:rPr>
        <w:t>, bone mineral density</w:t>
      </w:r>
      <w:r>
        <w:rPr>
          <w:rFonts w:ascii="Arial" w:hAnsi="Arial" w:cs="Arial"/>
        </w:rPr>
        <w:t xml:space="preserve"> </w:t>
      </w:r>
      <w:r w:rsidRPr="00D70DE2">
        <w:rPr>
          <w:rFonts w:ascii="Arial" w:hAnsi="Arial" w:cs="Arial"/>
        </w:rPr>
        <w:fldChar w:fldCharType="begin">
          <w:fldData xml:space="preserve">PEVuZE5vdGU+PENpdGU+PEF1dGhvcj5LZW1wPC9BdXRob3I+PFllYXI+MjAxNzwvWWVhcj48UmVj
TnVtPjgxPC9SZWNOdW0+PERpc3BsYXlUZXh0Pig1Myk8L0Rpc3BsYXlUZXh0PjxyZWNvcmQ+PHJl
Yy1udW1iZXI+ODE8L3JlYy1udW1iZXI+PGZvcmVpZ24ta2V5cz48a2V5IGFwcD0iRU4iIGRiLWlk
PSIycmV4NXJzcnVwcGE1OGVweDJxdjA5cDhyNXR0eDIyNTJ3ZXIiIHRpbWVzdGFtcD0iMTU5MTM3
MTE4NCI+ODE8L2tleT48L2ZvcmVpZ24ta2V5cz48cmVmLXR5cGUgbmFtZT0iSm91cm5hbCBBcnRp
Y2xlIj4xNzwvcmVmLXR5cGU+PGNvbnRyaWJ1dG9ycz48YXV0aG9ycz48YXV0aG9yPktlbXAsIEou
IFAuPC9hdXRob3I+PGF1dGhvcj5Nb3JyaXMsIEouIEEuPC9hdXRob3I+PGF1dGhvcj5NZWRpbmEt
R29tZXosIEMuPC9hdXRob3I+PGF1dGhvcj5Gb3JnZXR0YSwgVi48L2F1dGhvcj48YXV0aG9yPldh
cnJpbmd0b24sIE4uIE0uPC9hdXRob3I+PGF1dGhvcj5Zb3VsdGVuLCBTLiBFLjwvYXV0aG9yPjxh
dXRob3I+WmhlbmcsIEouPC9hdXRob3I+PGF1dGhvcj5HcmVnc29uLCBDLiBMLjwvYXV0aG9yPjxh
dXRob3I+R3J1bmRiZXJnLCBFLjwvYXV0aG9yPjxhdXRob3I+VHJhamFub3NrYSwgSy48L2F1dGhv
cj48YXV0aG9yPkxvZ2FuLCBKLiBHLjwvYXV0aG9yPjxhdXRob3I+UG9sbGFyZCwgQS4gUy48L2F1
dGhvcj48YXV0aG9yPlNwYXJrZXMsIFAuIEMuPC9hdXRob3I+PGF1dGhvcj5HaGlyYXJkZWxsbywg
RS4gSi48L2F1dGhvcj48YXV0aG9yPkFsbGVuLCBSLjwvYXV0aG9yPjxhdXRob3I+TGVpdGNoLCBW
LiBELjwvYXV0aG9yPjxhdXRob3I+QnV0dGVyZmllbGQsIE4uIEMuPC9hdXRob3I+PGF1dGhvcj5L
b21sYS1FYnJpLCBELjwvYXV0aG9yPjxhdXRob3I+QWRvdW0sIEEuIFQuPC9hdXRob3I+PGF1dGhv
cj5DdXJyeSwgSy4gRi48L2F1dGhvcj48YXV0aG9yPldoaXRlLCBKLiBLLjwvYXV0aG9yPjxhdXRo
b3I+S3Vzc3ksIEYuPC9hdXRob3I+PGF1dGhvcj5HcmVlbmxhdywgSy4gTS48L2F1dGhvcj48YXV0
aG9yPlh1LCBDLjwvYXV0aG9yPjxhdXRob3I+SGFydmV5LCBOLiBDLjwvYXV0aG9yPjxhdXRob3I+
Q29vcGVyLCBDLjwvYXV0aG9yPjxhdXRob3I+QWRhbXMsIEQuIEouPC9hdXRob3I+PGF1dGhvcj5H
cmVlbndvb2QsIEMuIE0uIFQuPC9hdXRob3I+PGF1dGhvcj5NYXVyYW5vLCBNLiBULjwvYXV0aG9y
PjxhdXRob3I+S2FwdG9nZSwgUy48L2F1dGhvcj48YXV0aG9yPlJpdmFkZW5laXJhLCBGLjwvYXV0
aG9yPjxhdXRob3I+VG9iaWFzLCBKLiBILjwvYXV0aG9yPjxhdXRob3I+Q3JvdWNoZXIsIFAuIEku
PC9hdXRob3I+PGF1dGhvcj5BY2tlcnQtQmlja25lbGwsIEMuIEwuPC9hdXRob3I+PGF1dGhvcj5C
YXNzZXR0LCBKLiBILiBELjwvYXV0aG9yPjxhdXRob3I+V2lsbGlhbXMsIEcuIFIuPC9hdXRob3I+
PGF1dGhvcj5SaWNoYXJkcywgSi4gQi48L2F1dGhvcj48YXV0aG9yPkV2YW5zLCBELiBNLjwvYXV0
aG9yPjwvYXV0aG9ycz48L2NvbnRyaWJ1dG9ycz48YXV0aC1hZGRyZXNzPlVuaXZlcnNpdHkgb2Yg
UXVlZW5zbGFuZCBEaWFtYW50aW5hIEluc3RpdHV0ZSwgVHJhbnNsYXRpb25hbCBSZXNlYXJjaCBJ
bnN0aXR1dGUsIEJyaXNiYW5lLCBRdWVlbnNsYW5kLCBBdXN0cmFsaWEuJiN4RDtNUkMgSW50ZWdy
YXRpdmUgRXBpZGVtaW9sb2d5IFVuaXQsIFVuaXZlcnNpdHkgb2YgQnJpc3RvbCwgQnJpc3RvbCwg
VUsuJiN4RDtDZW50cmUgZm9yIENsaW5pY2FsIEVwaWRlbWlvbG9neSwgTGFkeSBEYXZpcyBJbnN0
aXR1dGUsIEpld2lzaCBHZW5lcmFsIEhvc3BpdGFsLCBNY0dpbGwgVW5pdmVyc2l0eSwgTW9udHJl
YWwsIFF1ZWJlYywgQ2FuYWRhLiYjeEQ7RGVwYXJ0bWVudCBvZiBIdW1hbiBHZW5ldGljcywgTWNH
aWxsIFVuaXZlcnNpdHksIE1vbnRyZWFsLCBRdWViZWMsIENhbmFkYS4mI3hEO0RlcGFydG1lbnQg
b2YgSW50ZXJuYWwgTWVkaWNpbmUsIEVyYXNtdXMgTWVkaWNhbCBDZW50ZXIsIFJvdHRlcmRhbSwg
dGhlIE5ldGhlcmxhbmRzLiYjeEQ7RGVwYXJ0bWVudCBvZiBFcGlkZW1pb2xvZ3ksIEVyYXNtdXMg
TWVkaWNhbCBDZW50ZXIsIFJvdHRlcmRhbSwgdGhlIE5ldGhlcmxhbmRzLiYjeEQ7RGl2aXNpb24g
b2YgT2JzdGV0cmljcyBhbmQgR3luYWVjb2xvZ3ksIFRoZSBVbml2ZXJzaXR5IG9mIFdlc3Rlcm4g
QXVzdHJhbGlhLCBQZXJ0aCwgV2VzdGVybiBBdXN0cmFsaWEsIEF1c3RyYWxpYS4mI3hEO0dhcnZh
biBJbnN0aXR1dGUgb2YgTWVkaWNhbCBSZXNlYXJjaCwgU3lkbmV5LCBOZXcgU291dGggV2FsZXMs
IEF1c3RyYWxpYS4mI3hEO1N0LiBWaW5jZW50JmFwb3M7cyBDbGluaWNhbCBTY2hvb2wsIFVuaXZl
cnNpdHkgb2YgTmV3IFNvdXRoIFdhbGVzLCBTeWRuZXksIE5ldyBTb3V0aCBXYWxlcywgQXVzdHJh
bGlhLiYjeEQ7TXVzY3Vsb3NrZWxldGFsIFJlc2VhcmNoIFVuaXQsIERlcGFydG1lbnQgb2YgVHJh
bnNsYXRpb25hbCBIZWFsdGggU2NpZW5jZXMsIFVuaXZlcnNpdHkgb2YgQnJpc3RvbCwgQnJpc3Rv
bCwgVUsuJiN4RDtNb2xlY3VsYXIgRW5kb2NyaW5vbG9neSBMYWJvcmF0b3J5LCBEZXBhcnRtZW50
IG9mIE1lZGljaW5lLCBJbXBlcmlhbCBDb2xsZWdlIExvbmRvbiwgTG9uZG9uLCBVSy4mI3hEO1dl
bGxjb21lIFRydXN0IFNhbmdlciBJbnN0aXR1dGUsIFdlbGxjb21lIFRydXN0IEdlbm9tZSBDYW1w
dXMsIEhpbnh0b24sIENhbWJyaWRnZXNoaXJlLCBVSy4mI3hEO0Rvbm5lbGx5IENlbnRlciBmb3Ig
Q2VsbHVsYXIgYW5kIEJpb21lZGljYWwgUmVzZWFyY2gsIFVuaXZlcnNpdHkgb2YgVG9yb250bywg
VG9yb250bywgT250YXJpbywgQ2FuYWRhLiYjeEQ7TVJDIExpZmVjb3Vyc2UgRXBpZGVtaW9sb2d5
IFVuaXQsIFVuaXZlcnNpdHkgb2YgU291dGhhbXB0b24sIFNvdXRoYW1wdG9uLCBVSy4mI3hEO05J
SFIgU291dGhhbXB0b24gQmlvbWVkaWNhbCBSZXNlYXJjaCBDZW50cmUsIFVuaXZlcnNpdHkgb2Yg
U291dGhhbXB0b24gYW5kIFVuaXZlcnNpdHkgSG9zcGl0YWwgU291dGhhbXB0b24gTkhTIEZvdW5k
YXRpb24gVHJ1c3QsIFNvdXRoYW1wdG9uLCBVSy4mI3hEO05JSFIgT3hmb3JkIEJpb21lZGljYWwg
UmVzZWFyY2ggQ2VudHJlLCBVbml2ZXJzaXR5IG9mIE94Zm9yZCwgT3hmb3JkLCBVSy4mI3hEO0dl
cmFsZCBCcm9uZm1hbiBEZXBhcnRtZW50IG9mIE9uY29sb2d5LCBNY0dpbGwgVW5pdmVyc2l0eSwg
TW9udHJlYWwsIFF1ZWJlYywgQ2FuYWRhLiYjeEQ7RGVwYXJ0bWVudCBvZiBFcGlkZW1pb2xvZ3ks
IEJpb3N0YXRpc3RpY3MgJmFtcDtPY2N1cGF0aW9uYWwgSGVhbHRoLCBNY0dpbGwgVW5pdmVyc2l0
eSwgTW9udHJlYWwsIFF1ZWJlYywgQ2FuYWRhLiYjeEQ7RGVwYXJ0bWVudCBvZiBQYXRob2xvZ3kg
YW5kIEluc3RpdHV0ZSBmb3IgU3lzdGVtcyBHZW5ldGljcywgTmV3IFlvcmsgVW5pdmVyc2l0eSBM
YW5nb25lIE1lZGljYWwgQ2VudGVyLCBOZXcgWW9yaywgTmV3IFlvcmssIFVTQS4mI3hEO0RlcGFy
dG1lbnQgb2YgUHVibGljIEhlYWx0aCBhbmQgUHJpbWFyeSBDYXJlLCBVbml2ZXJzaXR5IG9mIENh
bWJyaWRnZSwgQ2FtYnJpZGdlLCBVSy4mI3hEO1N0cmFuZ2V3YXlzIFJlc2VhcmNoIExhYm9yYXRv
cnksIENhbWJyaWRnZSwgVUsuJiN4RDtTY2hvb2wgb2YgQmlvdGVjaG5vbG9neSBhbmQgQmlvbW9s
ZWN1bGFyIFNjaWVuY2VzLCBVbml2ZXJzaXR5IG9mIE5ldyBTb3V0aCBXYWxlcywgU3lkbmV5LCBO
ZXcgU291dGggV2FsZXMsIEF1c3RyYWxpYS4mI3hEO0NlbnRlciBmb3IgTXVzY3Vsb3NrZWxldGFs
IFJlc2VhcmNoLCBEZXBhcnRtZW50IG9mIE9ydGhvcGFlZGljcywgVW5pdmVyc2l0eSBvZiBSb2No
ZXN0ZXIsIFJvY2hlc3RlciwgTmV3IFlvcmssIFVTQS4mI3hEO0RlcGFydG1lbnQgb2YgVHdpbiBS
ZXNlYXJjaCBhbmQgR2VuZXRpYyBFcGlkZW1pb2xvZ3ksIEtpbmcmYXBvcztzIENvbGxlZ2UgTG9u
ZG9uLCBMb25kb24sIFVLLjwvYXV0aC1hZGRyZXNzPjx0aXRsZXM+PHRpdGxlPklkZW50aWZpY2F0
aW9uIG9mIDE1MyBuZXcgbG9jaSBhc3NvY2lhdGVkIHdpdGggaGVlbCBib25lIG1pbmVyYWwgZGVu
c2l0eSBhbmQgZnVuY3Rpb25hbCBpbnZvbHZlbWVudCBvZiBHUEM2IGluIG9zdGVvcG9yb3Npczwv
dGl0bGU+PHNlY29uZGFyeS10aXRsZT5OYXQgR2VuZXQ8L3NlY29uZGFyeS10aXRsZT48L3RpdGxl
cz48cGVyaW9kaWNhbD48ZnVsbC10aXRsZT5OYXQgR2VuZXQ8L2Z1bGwtdGl0bGU+PC9wZXJpb2Rp
Y2FsPjxwYWdlcz4xNDY4LTE0NzU8L3BhZ2VzPjx2b2x1bWU+NDk8L3ZvbHVtZT48bnVtYmVyPjEw
PC9udW1iZXI+PGVkaXRpb24+MjAxNy8wOS8wNTwvZWRpdGlvbj48a2V5d29yZHM+PGtleXdvcmQ+
QW5pbWFsczwva2V5d29yZD48a2V5d29yZD5Cb25lIERlbnNpdHkvKmdlbmV0aWNzPC9rZXl3b3Jk
PjxrZXl3b3JkPkNhbGNhbmV1cy8qcGF0aG9sb2d5PC9rZXl3b3JkPjxrZXl3b3JkPkRpc2Vhc2Ug
TW9kZWxzLCBBbmltYWw8L2tleXdvcmQ+PGtleXdvcmQ+RmVtYWxlPC9rZXl3b3JkPjxrZXl3b3Jk
PkZlbXVyL2NoZW1pc3RyeTwva2V5d29yZD48a2V5d29yZD5HZW5lIEV4cHJlc3Npb24gUHJvZmls
aW5nPC9rZXl3b3JkPjxrZXl3b3JkPipHZW5vbWUtV2lkZSBBc3NvY2lhdGlvbiBTdHVkeTwva2V5
d29yZD48a2V5d29yZD5HbHlwaWNhbnMvZGVmaWNpZW5jeS9nZW5ldGljcy9waHlzaW9sb2d5PC9r
ZXl3b3JkPjxrZXl3b3JkPkdyb3d0aCBEaXNvcmRlcnMvZ2VuZXRpY3M8L2tleXdvcmQ+PGtleXdv
cmQ+SHVtYW5zPC9rZXl3b3JkPjxrZXl3b3JkPk1hbGU8L2tleXdvcmQ+PGtleXdvcmQ+TWljZTwv
a2V5d29yZD48a2V5d29yZD5NaWNlLCBLbm9ja291dDwva2V5d29yZD48a2V5d29yZD5Nb2xlY3Vs
YXIgU2VxdWVuY2UgQW5ub3RhdGlvbjwva2V5d29yZD48a2V5d29yZD5Pc3Rlb2JsYXN0cy9tZXRh
Ym9saXNtPC9rZXl3b3JkPjxrZXl3b3JkPk9zdGVvY2hvbmRyb2R5c3BsYXNpYXMvY29uZ2VuaXRh
bC9nZW5ldGljczwva2V5d29yZD48a2V5d29yZD5Pc3Rlb2NsYXN0cy9tZXRhYm9saXNtPC9rZXl3
b3JkPjxrZXl3b3JkPk9zdGVvY3l0ZXMvbWV0YWJvbGlzbTwva2V5d29yZD48a2V5d29yZD5Pc3Rl
b3Bvcm9zaXMvKmdlbmV0aWNzL3BhdGhvbG9neTwva2V5d29yZD48a2V5d29yZD5QaGVub3R5cGU8
L2tleXdvcmQ+PGtleXdvcmQ+KlBvbHltb3JwaGlzbSwgU2luZ2xlIE51Y2xlb3RpZGU8L2tleXdv
cmQ+PC9rZXl3b3Jkcz48ZGF0ZXM+PHllYXI+MjAxNzwveWVhcj48cHViLWRhdGVzPjxkYXRlPk9j
dDwvZGF0ZT48L3B1Yi1kYXRlcz48L2RhdGVzPjxpc2JuPjE1NDYtMTcxOCAoRWxlY3Ryb25pYykm
I3hEOzEwNjEtNDAzNiAoTGlua2luZyk8L2lzYm4+PGFjY2Vzc2lvbi1udW0+Mjg4Njk1OTE8L2Fj
Y2Vzc2lvbi1udW0+PHVybHM+PHJlbGF0ZWQtdXJscz48dXJsPmh0dHBzOi8vd3d3Lm5jYmkubmxt
Lm5paC5nb3YvcHVibWVkLzI4ODY5NTkxPC91cmw+PC9yZWxhdGVkLXVybHM+PC91cmxzPjxjdXN0
b20yPlBNQzU2MjE2Mjk8L2N1c3RvbTI+PGVsZWN0cm9uaWMtcmVzb3VyY2UtbnVtPjEwLjEwMzgv
bmcuMzk0OTwvZWxlY3Ryb25pYy1yZXNvdXJjZS1udW0+PC9yZWNvcmQ+PC9DaXRlPjwvRW5kTm90
ZT5=
</w:fldData>
        </w:fldChar>
      </w:r>
      <w:r>
        <w:rPr>
          <w:rFonts w:ascii="Arial" w:hAnsi="Arial" w:cs="Arial"/>
        </w:rPr>
        <w:instrText xml:space="preserve"> ADDIN EN.CITE </w:instrText>
      </w:r>
      <w:r>
        <w:rPr>
          <w:rFonts w:ascii="Arial" w:hAnsi="Arial" w:cs="Arial"/>
        </w:rPr>
        <w:fldChar w:fldCharType="begin">
          <w:fldData xml:space="preserve">PEVuZE5vdGU+PENpdGU+PEF1dGhvcj5LZW1wPC9BdXRob3I+PFllYXI+MjAxNzwvWWVhcj48UmVj
TnVtPjgxPC9SZWNOdW0+PERpc3BsYXlUZXh0Pig1Myk8L0Rpc3BsYXlUZXh0PjxyZWNvcmQ+PHJl
Yy1udW1iZXI+ODE8L3JlYy1udW1iZXI+PGZvcmVpZ24ta2V5cz48a2V5IGFwcD0iRU4iIGRiLWlk
PSIycmV4NXJzcnVwcGE1OGVweDJxdjA5cDhyNXR0eDIyNTJ3ZXIiIHRpbWVzdGFtcD0iMTU5MTM3
MTE4NCI+ODE8L2tleT48L2ZvcmVpZ24ta2V5cz48cmVmLXR5cGUgbmFtZT0iSm91cm5hbCBBcnRp
Y2xlIj4xNzwvcmVmLXR5cGU+PGNvbnRyaWJ1dG9ycz48YXV0aG9ycz48YXV0aG9yPktlbXAsIEou
IFAuPC9hdXRob3I+PGF1dGhvcj5Nb3JyaXMsIEouIEEuPC9hdXRob3I+PGF1dGhvcj5NZWRpbmEt
R29tZXosIEMuPC9hdXRob3I+PGF1dGhvcj5Gb3JnZXR0YSwgVi48L2F1dGhvcj48YXV0aG9yPldh
cnJpbmd0b24sIE4uIE0uPC9hdXRob3I+PGF1dGhvcj5Zb3VsdGVuLCBTLiBFLjwvYXV0aG9yPjxh
dXRob3I+WmhlbmcsIEouPC9hdXRob3I+PGF1dGhvcj5HcmVnc29uLCBDLiBMLjwvYXV0aG9yPjxh
dXRob3I+R3J1bmRiZXJnLCBFLjwvYXV0aG9yPjxhdXRob3I+VHJhamFub3NrYSwgSy48L2F1dGhv
cj48YXV0aG9yPkxvZ2FuLCBKLiBHLjwvYXV0aG9yPjxhdXRob3I+UG9sbGFyZCwgQS4gUy48L2F1
dGhvcj48YXV0aG9yPlNwYXJrZXMsIFAuIEMuPC9hdXRob3I+PGF1dGhvcj5HaGlyYXJkZWxsbywg
RS4gSi48L2F1dGhvcj48YXV0aG9yPkFsbGVuLCBSLjwvYXV0aG9yPjxhdXRob3I+TGVpdGNoLCBW
LiBELjwvYXV0aG9yPjxhdXRob3I+QnV0dGVyZmllbGQsIE4uIEMuPC9hdXRob3I+PGF1dGhvcj5L
b21sYS1FYnJpLCBELjwvYXV0aG9yPjxhdXRob3I+QWRvdW0sIEEuIFQuPC9hdXRob3I+PGF1dGhv
cj5DdXJyeSwgSy4gRi48L2F1dGhvcj48YXV0aG9yPldoaXRlLCBKLiBLLjwvYXV0aG9yPjxhdXRo
b3I+S3Vzc3ksIEYuPC9hdXRob3I+PGF1dGhvcj5HcmVlbmxhdywgSy4gTS48L2F1dGhvcj48YXV0
aG9yPlh1LCBDLjwvYXV0aG9yPjxhdXRob3I+SGFydmV5LCBOLiBDLjwvYXV0aG9yPjxhdXRob3I+
Q29vcGVyLCBDLjwvYXV0aG9yPjxhdXRob3I+QWRhbXMsIEQuIEouPC9hdXRob3I+PGF1dGhvcj5H
cmVlbndvb2QsIEMuIE0uIFQuPC9hdXRob3I+PGF1dGhvcj5NYXVyYW5vLCBNLiBULjwvYXV0aG9y
PjxhdXRob3I+S2FwdG9nZSwgUy48L2F1dGhvcj48YXV0aG9yPlJpdmFkZW5laXJhLCBGLjwvYXV0
aG9yPjxhdXRob3I+VG9iaWFzLCBKLiBILjwvYXV0aG9yPjxhdXRob3I+Q3JvdWNoZXIsIFAuIEku
PC9hdXRob3I+PGF1dGhvcj5BY2tlcnQtQmlja25lbGwsIEMuIEwuPC9hdXRob3I+PGF1dGhvcj5C
YXNzZXR0LCBKLiBILiBELjwvYXV0aG9yPjxhdXRob3I+V2lsbGlhbXMsIEcuIFIuPC9hdXRob3I+
PGF1dGhvcj5SaWNoYXJkcywgSi4gQi48L2F1dGhvcj48YXV0aG9yPkV2YW5zLCBELiBNLjwvYXV0
aG9yPjwvYXV0aG9ycz48L2NvbnRyaWJ1dG9ycz48YXV0aC1hZGRyZXNzPlVuaXZlcnNpdHkgb2Yg
UXVlZW5zbGFuZCBEaWFtYW50aW5hIEluc3RpdHV0ZSwgVHJhbnNsYXRpb25hbCBSZXNlYXJjaCBJ
bnN0aXR1dGUsIEJyaXNiYW5lLCBRdWVlbnNsYW5kLCBBdXN0cmFsaWEuJiN4RDtNUkMgSW50ZWdy
YXRpdmUgRXBpZGVtaW9sb2d5IFVuaXQsIFVuaXZlcnNpdHkgb2YgQnJpc3RvbCwgQnJpc3RvbCwg
VUsuJiN4RDtDZW50cmUgZm9yIENsaW5pY2FsIEVwaWRlbWlvbG9neSwgTGFkeSBEYXZpcyBJbnN0
aXR1dGUsIEpld2lzaCBHZW5lcmFsIEhvc3BpdGFsLCBNY0dpbGwgVW5pdmVyc2l0eSwgTW9udHJl
YWwsIFF1ZWJlYywgQ2FuYWRhLiYjeEQ7RGVwYXJ0bWVudCBvZiBIdW1hbiBHZW5ldGljcywgTWNH
aWxsIFVuaXZlcnNpdHksIE1vbnRyZWFsLCBRdWViZWMsIENhbmFkYS4mI3hEO0RlcGFydG1lbnQg
b2YgSW50ZXJuYWwgTWVkaWNpbmUsIEVyYXNtdXMgTWVkaWNhbCBDZW50ZXIsIFJvdHRlcmRhbSwg
dGhlIE5ldGhlcmxhbmRzLiYjeEQ7RGVwYXJ0bWVudCBvZiBFcGlkZW1pb2xvZ3ksIEVyYXNtdXMg
TWVkaWNhbCBDZW50ZXIsIFJvdHRlcmRhbSwgdGhlIE5ldGhlcmxhbmRzLiYjeEQ7RGl2aXNpb24g
b2YgT2JzdGV0cmljcyBhbmQgR3luYWVjb2xvZ3ksIFRoZSBVbml2ZXJzaXR5IG9mIFdlc3Rlcm4g
QXVzdHJhbGlhLCBQZXJ0aCwgV2VzdGVybiBBdXN0cmFsaWEsIEF1c3RyYWxpYS4mI3hEO0dhcnZh
biBJbnN0aXR1dGUgb2YgTWVkaWNhbCBSZXNlYXJjaCwgU3lkbmV5LCBOZXcgU291dGggV2FsZXMs
IEF1c3RyYWxpYS4mI3hEO1N0LiBWaW5jZW50JmFwb3M7cyBDbGluaWNhbCBTY2hvb2wsIFVuaXZl
cnNpdHkgb2YgTmV3IFNvdXRoIFdhbGVzLCBTeWRuZXksIE5ldyBTb3V0aCBXYWxlcywgQXVzdHJh
bGlhLiYjeEQ7TXVzY3Vsb3NrZWxldGFsIFJlc2VhcmNoIFVuaXQsIERlcGFydG1lbnQgb2YgVHJh
bnNsYXRpb25hbCBIZWFsdGggU2NpZW5jZXMsIFVuaXZlcnNpdHkgb2YgQnJpc3RvbCwgQnJpc3Rv
bCwgVUsuJiN4RDtNb2xlY3VsYXIgRW5kb2NyaW5vbG9neSBMYWJvcmF0b3J5LCBEZXBhcnRtZW50
IG9mIE1lZGljaW5lLCBJbXBlcmlhbCBDb2xsZWdlIExvbmRvbiwgTG9uZG9uLCBVSy4mI3hEO1dl
bGxjb21lIFRydXN0IFNhbmdlciBJbnN0aXR1dGUsIFdlbGxjb21lIFRydXN0IEdlbm9tZSBDYW1w
dXMsIEhpbnh0b24sIENhbWJyaWRnZXNoaXJlLCBVSy4mI3hEO0Rvbm5lbGx5IENlbnRlciBmb3Ig
Q2VsbHVsYXIgYW5kIEJpb21lZGljYWwgUmVzZWFyY2gsIFVuaXZlcnNpdHkgb2YgVG9yb250bywg
VG9yb250bywgT250YXJpbywgQ2FuYWRhLiYjeEQ7TVJDIExpZmVjb3Vyc2UgRXBpZGVtaW9sb2d5
IFVuaXQsIFVuaXZlcnNpdHkgb2YgU291dGhhbXB0b24sIFNvdXRoYW1wdG9uLCBVSy4mI3hEO05J
SFIgU291dGhhbXB0b24gQmlvbWVkaWNhbCBSZXNlYXJjaCBDZW50cmUsIFVuaXZlcnNpdHkgb2Yg
U291dGhhbXB0b24gYW5kIFVuaXZlcnNpdHkgSG9zcGl0YWwgU291dGhhbXB0b24gTkhTIEZvdW5k
YXRpb24gVHJ1c3QsIFNvdXRoYW1wdG9uLCBVSy4mI3hEO05JSFIgT3hmb3JkIEJpb21lZGljYWwg
UmVzZWFyY2ggQ2VudHJlLCBVbml2ZXJzaXR5IG9mIE94Zm9yZCwgT3hmb3JkLCBVSy4mI3hEO0dl
cmFsZCBCcm9uZm1hbiBEZXBhcnRtZW50IG9mIE9uY29sb2d5LCBNY0dpbGwgVW5pdmVyc2l0eSwg
TW9udHJlYWwsIFF1ZWJlYywgQ2FuYWRhLiYjeEQ7RGVwYXJ0bWVudCBvZiBFcGlkZW1pb2xvZ3ks
IEJpb3N0YXRpc3RpY3MgJmFtcDtPY2N1cGF0aW9uYWwgSGVhbHRoLCBNY0dpbGwgVW5pdmVyc2l0
eSwgTW9udHJlYWwsIFF1ZWJlYywgQ2FuYWRhLiYjeEQ7RGVwYXJ0bWVudCBvZiBQYXRob2xvZ3kg
YW5kIEluc3RpdHV0ZSBmb3IgU3lzdGVtcyBHZW5ldGljcywgTmV3IFlvcmsgVW5pdmVyc2l0eSBM
YW5nb25lIE1lZGljYWwgQ2VudGVyLCBOZXcgWW9yaywgTmV3IFlvcmssIFVTQS4mI3hEO0RlcGFy
dG1lbnQgb2YgUHVibGljIEhlYWx0aCBhbmQgUHJpbWFyeSBDYXJlLCBVbml2ZXJzaXR5IG9mIENh
bWJyaWRnZSwgQ2FtYnJpZGdlLCBVSy4mI3hEO1N0cmFuZ2V3YXlzIFJlc2VhcmNoIExhYm9yYXRv
cnksIENhbWJyaWRnZSwgVUsuJiN4RDtTY2hvb2wgb2YgQmlvdGVjaG5vbG9neSBhbmQgQmlvbW9s
ZWN1bGFyIFNjaWVuY2VzLCBVbml2ZXJzaXR5IG9mIE5ldyBTb3V0aCBXYWxlcywgU3lkbmV5LCBO
ZXcgU291dGggV2FsZXMsIEF1c3RyYWxpYS4mI3hEO0NlbnRlciBmb3IgTXVzY3Vsb3NrZWxldGFs
IFJlc2VhcmNoLCBEZXBhcnRtZW50IG9mIE9ydGhvcGFlZGljcywgVW5pdmVyc2l0eSBvZiBSb2No
ZXN0ZXIsIFJvY2hlc3RlciwgTmV3IFlvcmssIFVTQS4mI3hEO0RlcGFydG1lbnQgb2YgVHdpbiBS
ZXNlYXJjaCBhbmQgR2VuZXRpYyBFcGlkZW1pb2xvZ3ksIEtpbmcmYXBvcztzIENvbGxlZ2UgTG9u
ZG9uLCBMb25kb24sIFVLLjwvYXV0aC1hZGRyZXNzPjx0aXRsZXM+PHRpdGxlPklkZW50aWZpY2F0
aW9uIG9mIDE1MyBuZXcgbG9jaSBhc3NvY2lhdGVkIHdpdGggaGVlbCBib25lIG1pbmVyYWwgZGVu
c2l0eSBhbmQgZnVuY3Rpb25hbCBpbnZvbHZlbWVudCBvZiBHUEM2IGluIG9zdGVvcG9yb3Npczwv
dGl0bGU+PHNlY29uZGFyeS10aXRsZT5OYXQgR2VuZXQ8L3NlY29uZGFyeS10aXRsZT48L3RpdGxl
cz48cGVyaW9kaWNhbD48ZnVsbC10aXRsZT5OYXQgR2VuZXQ8L2Z1bGwtdGl0bGU+PC9wZXJpb2Rp
Y2FsPjxwYWdlcz4xNDY4LTE0NzU8L3BhZ2VzPjx2b2x1bWU+NDk8L3ZvbHVtZT48bnVtYmVyPjEw
PC9udW1iZXI+PGVkaXRpb24+MjAxNy8wOS8wNTwvZWRpdGlvbj48a2V5d29yZHM+PGtleXdvcmQ+
QW5pbWFsczwva2V5d29yZD48a2V5d29yZD5Cb25lIERlbnNpdHkvKmdlbmV0aWNzPC9rZXl3b3Jk
PjxrZXl3b3JkPkNhbGNhbmV1cy8qcGF0aG9sb2d5PC9rZXl3b3JkPjxrZXl3b3JkPkRpc2Vhc2Ug
TW9kZWxzLCBBbmltYWw8L2tleXdvcmQ+PGtleXdvcmQ+RmVtYWxlPC9rZXl3b3JkPjxrZXl3b3Jk
PkZlbXVyL2NoZW1pc3RyeTwva2V5d29yZD48a2V5d29yZD5HZW5lIEV4cHJlc3Npb24gUHJvZmls
aW5nPC9rZXl3b3JkPjxrZXl3b3JkPipHZW5vbWUtV2lkZSBBc3NvY2lhdGlvbiBTdHVkeTwva2V5
d29yZD48a2V5d29yZD5HbHlwaWNhbnMvZGVmaWNpZW5jeS9nZW5ldGljcy9waHlzaW9sb2d5PC9r
ZXl3b3JkPjxrZXl3b3JkPkdyb3d0aCBEaXNvcmRlcnMvZ2VuZXRpY3M8L2tleXdvcmQ+PGtleXdv
cmQ+SHVtYW5zPC9rZXl3b3JkPjxrZXl3b3JkPk1hbGU8L2tleXdvcmQ+PGtleXdvcmQ+TWljZTwv
a2V5d29yZD48a2V5d29yZD5NaWNlLCBLbm9ja291dDwva2V5d29yZD48a2V5d29yZD5Nb2xlY3Vs
YXIgU2VxdWVuY2UgQW5ub3RhdGlvbjwva2V5d29yZD48a2V5d29yZD5Pc3Rlb2JsYXN0cy9tZXRh
Ym9saXNtPC9rZXl3b3JkPjxrZXl3b3JkPk9zdGVvY2hvbmRyb2R5c3BsYXNpYXMvY29uZ2VuaXRh
bC9nZW5ldGljczwva2V5d29yZD48a2V5d29yZD5Pc3Rlb2NsYXN0cy9tZXRhYm9saXNtPC9rZXl3
b3JkPjxrZXl3b3JkPk9zdGVvY3l0ZXMvbWV0YWJvbGlzbTwva2V5d29yZD48a2V5d29yZD5Pc3Rl
b3Bvcm9zaXMvKmdlbmV0aWNzL3BhdGhvbG9neTwva2V5d29yZD48a2V5d29yZD5QaGVub3R5cGU8
L2tleXdvcmQ+PGtleXdvcmQ+KlBvbHltb3JwaGlzbSwgU2luZ2xlIE51Y2xlb3RpZGU8L2tleXdv
cmQ+PC9rZXl3b3Jkcz48ZGF0ZXM+PHllYXI+MjAxNzwveWVhcj48cHViLWRhdGVzPjxkYXRlPk9j
dDwvZGF0ZT48L3B1Yi1kYXRlcz48L2RhdGVzPjxpc2JuPjE1NDYtMTcxOCAoRWxlY3Ryb25pYykm
I3hEOzEwNjEtNDAzNiAoTGlua2luZyk8L2lzYm4+PGFjY2Vzc2lvbi1udW0+Mjg4Njk1OTE8L2Fj
Y2Vzc2lvbi1udW0+PHVybHM+PHJlbGF0ZWQtdXJscz48dXJsPmh0dHBzOi8vd3d3Lm5jYmkubmxt
Lm5paC5nb3YvcHVibWVkLzI4ODY5NTkxPC91cmw+PC9yZWxhdGVkLXVybHM+PC91cmxzPjxjdXN0
b20yPlBNQzU2MjE2Mjk8L2N1c3RvbTI+PGVsZWN0cm9uaWMtcmVzb3VyY2UtbnVtPjEwLjEwMzgv
bmcuMzk0OTwvZWxlY3Ryb25pYy1yZXNvdXJjZS1udW0+PC9yZWNvcmQ+PC9DaXRlPjwvRW5kTm90
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53)</w:t>
      </w:r>
      <w:r w:rsidRPr="00D70DE2">
        <w:rPr>
          <w:rFonts w:ascii="Arial" w:hAnsi="Arial" w:cs="Arial"/>
        </w:rPr>
        <w:fldChar w:fldCharType="end"/>
      </w:r>
      <w:r w:rsidRPr="00D70DE2">
        <w:rPr>
          <w:rFonts w:ascii="Arial" w:hAnsi="Arial" w:cs="Arial"/>
        </w:rPr>
        <w:t>, and coronary artery disease</w:t>
      </w:r>
      <w:r>
        <w:rPr>
          <w:rFonts w:ascii="Arial" w:hAnsi="Arial" w:cs="Arial"/>
        </w:rPr>
        <w:t xml:space="preserve"> </w:t>
      </w:r>
      <w:r w:rsidRPr="00D70DE2">
        <w:rPr>
          <w:rFonts w:ascii="Arial" w:hAnsi="Arial" w:cs="Arial"/>
        </w:rPr>
        <w:fldChar w:fldCharType="begin">
          <w:fldData xml:space="preserve">PEVuZE5vdGU+PENpdGU+PEF1dGhvcj5Ib3dzb248L0F1dGhvcj48WWVhcj4yMDE3PC9ZZWFyPjxS
ZWNOdW0+ODI8L1JlY051bT48RGlzcGxheVRleHQ+KDU0KTwvRGlzcGxheVRleHQ+PHJlY29yZD48
cmVjLW51bWJlcj44MjwvcmVjLW51bWJlcj48Zm9yZWlnbi1rZXlzPjxrZXkgYXBwPSJFTiIgZGIt
aWQ9IjJyZXg1cnNydXBwYTU4ZXB4MnF2MDlwOHI1dHR4MjI1MndlciIgdGltZXN0YW1wPSIxNTkx
MzcxMjA5Ij44Mjwva2V5PjwvZm9yZWlnbi1rZXlzPjxyZWYtdHlwZSBuYW1lPSJKb3VybmFsIEFy
dGljbGUiPjE3PC9yZWYtdHlwZT48Y29udHJpYnV0b3JzPjxhdXRob3JzPjxhdXRob3I+SG93c29u
LCBKLiBNLiBNLjwvYXV0aG9yPjxhdXRob3I+WmhhbywgVy48L2F1dGhvcj48YXV0aG9yPkJhcm5l
cywgRC4gUi48L2F1dGhvcj48YXV0aG9yPkhvLCBXLiBLLjwvYXV0aG9yPjxhdXRob3I+WW91bmcs
IFIuPC9hdXRob3I+PGF1dGhvcj5QYXVsLCBELiBTLjwvYXV0aG9yPjxhdXRob3I+V2FpdGUsIEwu
IEwuPC9hdXRob3I+PGF1dGhvcj5GcmVpdGFnLCBELiBGLjwvYXV0aG9yPjxhdXRob3I+RmF1bWFu
LCBFLiBCLjwvYXV0aG9yPjxhdXRob3I+U2FsZmF0aSwgRS4gTC48L2F1dGhvcj48YXV0aG9yPlN1
biwgQi4gQi48L2F1dGhvcj48YXV0aG9yPkVpY2hlciwgSi4gRC48L2F1dGhvcj48YXV0aG9yPkpv
aG5zb24sIEEuIEQuPC9hdXRob3I+PGF1dGhvcj5TaGV1LCBXLiBILiBILjwvYXV0aG9yPjxhdXRo
b3I+TmllbHNlbiwgUy4gRi48L2F1dGhvcj48YXV0aG9yPkxpbiwgVy4gWS48L2F1dGhvcj48YXV0
aG9yPlN1cmVuZHJhbiwgUC48L2F1dGhvcj48YXV0aG9yPk1hbGFyc3RpZywgQS48L2F1dGhvcj48
YXV0aG9yPldpbGssIEouIEIuPC9hdXRob3I+PGF1dGhvcj5UeWJqYWVyZy1IYW5zZW4sIEEuPC9h
dXRob3I+PGF1dGhvcj5SYXNtdXNzZW4sIEsuIEwuPC9hdXRob3I+PGF1dGhvcj5LYW1zdHJ1cCwg
UC4gUi48L2F1dGhvcj48YXV0aG9yPkRlbG91a2FzLCBQLjwvYXV0aG9yPjxhdXRob3I+RXJkbWFu
biwgSi48L2F1dGhvcj48YXV0aG9yPkthdGhpcmVzYW4sIFMuPC9hdXRob3I+PGF1dGhvcj5TYW1h
bmksIE4uIEouPC9hdXRob3I+PGF1dGhvcj5TY2h1bmtlcnQsIEguPC9hdXRob3I+PGF1dGhvcj5X
YXRraW5zLCBILjwvYXV0aG9yPjxhdXRob3I+Q2FyZGlvR3JhbXBsdXNDNEQsPC9hdXRob3I+PGF1
dGhvcj5EbywgUi48L2F1dGhvcj48YXV0aG9yPlJhZGVyLCBELiBKLjwvYXV0aG9yPjxhdXRob3I+
Sm9obnNvbiwgSi4gQS48L2F1dGhvcj48YXV0aG9yPkhhemVuLCBTLiBMLjwvYXV0aG9yPjxhdXRo
b3I+UXV5eXVtaSwgQS4gQS48L2F1dGhvcj48YXV0aG9yPlNwZXJ0dXMsIEouIEEuPC9hdXRob3I+
PGF1dGhvcj5QZXBpbmUsIEMuIEouPC9hdXRob3I+PGF1dGhvcj5GcmFuY2VzY2hpbmksIE4uPC9h
dXRob3I+PGF1dGhvcj5KdXN0aWNlLCBBLjwvYXV0aG9yPjxhdXRob3I+UmVpbmVyLCBBLiBQLjwv
YXV0aG9yPjxhdXRob3I+QnV5c2tlLCBTLjwvYXV0aG9yPjxhdXRob3I+SGluZG9yZmYsIEwuIEEu
PC9hdXRob3I+PGF1dGhvcj5DYXJ0eSwgQy4gTC48L2F1dGhvcj48YXV0aG9yPk5vcnRoLCBLLiBF
LjwvYXV0aG9yPjxhdXRob3I+S29vcGVyYmVyZywgQy48L2F1dGhvcj48YXV0aG9yPkJvZXJ3aW5r
bGUsIEUuPC9hdXRob3I+PGF1dGhvcj5Zb3VuZywgSy48L2F1dGhvcj48YXV0aG9yPkdyYWZmLCBN
LjwvYXV0aG9yPjxhdXRob3I+UGV0ZXJzLCBVLjwvYXV0aG9yPjxhdXRob3I+QWJzaGVyLCBELjwv
YXV0aG9yPjxhdXRob3I+SHNpdW5nLCBDLiBBLjwvYXV0aG9yPjxhdXRob3I+TGVlLCBXLiBKLjwv
YXV0aG9yPjxhdXRob3I+VGF5bG9yLCBLLiBELjwvYXV0aG9yPjxhdXRob3I+Q2hlbiwgWS4gSC48
L2F1dGhvcj48YXV0aG9yPkxlZSwgSS4gVC48L2F1dGhvcj48YXV0aG9yPkd1bywgWC48L2F1dGhv
cj48YXV0aG9yPkNodW5nLCBSLiBILjwvYXV0aG9yPjxhdXRob3I+SHVuZywgWS4gSi48L2F1dGhv
cj48YXV0aG9yPlJvdHRlciwgSi4gSS48L2F1dGhvcj48YXV0aG9yPkp1YW5nLCBKLiBKLjwvYXV0
aG9yPjxhdXRob3I+UXVlcnRlcm1vdXMsIFQuPC9hdXRob3I+PGF1dGhvcj5XYW5nLCBULiBELjwv
YXV0aG9yPjxhdXRob3I+UmFzaGVlZCwgQS48L2F1dGhvcj48YXV0aG9yPkZyb3NzYXJkLCBQLjwv
YXV0aG9yPjxhdXRob3I+QWxhbSwgRC4gUy48L2F1dGhvcj48YXV0aG9yPk1hanVtZGVyLCBBLiBB
LiBTLjwvYXV0aG9yPjxhdXRob3I+RGkgQW5nZWxhbnRvbmlvLCBFLjwvYXV0aG9yPjxhdXRob3I+
Q2hvd2RodXJ5LCBSLjwvYXV0aG9yPjxhdXRob3I+RXBpYywgQy4gVi4gRC48L2F1dGhvcj48YXV0
aG9yPkNoZW4sIFkuIEkuPC9hdXRob3I+PGF1dGhvcj5Ob3JkZXN0Z2FhcmQsIEIuIEcuPC9hdXRo
b3I+PGF1dGhvcj5Bc3NpbWVzLCBULiBMLjwvYXV0aG9yPjxhdXRob3I+RGFuZXNoLCBKLjwvYXV0
aG9yPjxhdXRob3I+QnV0dGVyd29ydGgsIEEuIFMuPC9hdXRob3I+PGF1dGhvcj5TYWxlaGVlbiwg
RC48L2F1dGhvcj48L2F1dGhvcnM+PC9jb250cmlidXRvcnM+PGF1dGgtYWRkcmVzcz5NUkMvQkhG
IENhcmRpb3Zhc2N1bGFyIEVwaWRlbWlvbG9neSBVbml0LCBEZXBhcnRtZW50IG9mIFB1YmxpYyBI
ZWFsdGggYW5kIFByaW1hcnkgQ2FyZSwgVW5pdmVyc2l0eSBvZiBDYW1icmlkZ2UsIENhbWJyaWRn
ZSwgVUsuJiN4RDtEZXBhcnRtZW50IG9mIEJpb3N0YXRpc3RpY3MgYW5kIEVwaWRlbWlvbG9neSwg
VW5pdmVyc2l0eSBvZiBQZW5uc3lsdmFuaWEsIFBoaWxhZGVscGhpYSwgUGVubnN5bHZhbmlhLCBV
U0EuJiN4RDtEZXBhcnRtZW50IG9mIEFwcGxpZWQgTWF0aGVtYXRpY3MsIFVuaXZlcnNpdHkgb2Yg
Tm90dGluZ2hhbSBNYWxheXNpYSBDYW1wdXMsIFNlbWVueWloLCBNYWxheXNpYS4mI3hEO1JvYmVy
dHNvbiBDZW50cmUgZm9yIEJpb3N0YXRpc3RpY3MsIFVuaXZlcnNpdHkgb2YgR2xhc2dvdywgR2xh
c2dvdywgVUsuJiN4RDtIdWRzb25BbHBoYSBJbnN0aXR1dGUgZm9yIEJpb3RlY2hub2xvZ3ksIEh1
bnRzdmlsbGUsIEFsYWJhbWEsIFVTQS4mI3hEO1BmaXplciBXb3JsZHdpZGUgUmVzZWFyY2ggYW5k
IERldmVsb3BtZW50LCBDYW1icmlkZ2UsIE1hc3NhY2h1c2V0dHMsIFVTQS4mI3hEO0RlcGFydG1l
bnQgb2YgTWVkaWNpbmUsIERpdmlzaW9uIG9mIENhcmRpb3Zhc2N1bGFyIE1lZGljaW5lLCBTdGFu
Zm9yZCBVbml2ZXJzaXR5LCBTdGFuZm9yZCwgQ2FsaWZvcm5pYSwgVVNBLiYjeEQ7U3RhbmZvcmQg
Q2FyZGlvdmFzY3VsYXIgSW5zdGl0dXRlLCBTdGFuZm9yZCBVbml2ZXJzaXR5LCBTdGFuZm9yZCwg
Q2FsaWZvcm5pYSwgVVNBLiYjeEQ7TmF0aW9uYWwgSGVhcnQsIEx1bmcsIGFuZCBCbG9vZCBJbnN0
aXR1dGUsIFBvcHVsYXRpb24gU2NpZW5jZXMgQnJhbmNoLCBCZXRoZXNkYSwgTWFyeWxhbmQsIFVT
QS4mI3hEO05ITEJJIGFuZCBCb3N0b24gVW5pdmVyc2l0eSZhcG9zO3MgVGhlIEZyYW1pbmdoYW0g
SGVhcnQgU3R1ZHksIEZyYW1pbmdoYW0sIE1hc3NhY2h1c2V0dHMsIFVTQS4mI3hEO0RpdmlzaW9u
IG9mIEVuZG9jcmluZSBhbmQgTWV0YWJvbGlzbSwgRGVwYXJ0bWVudCBvZiBJbnRlcm5hbCBNZWRp
Y2luZSwgVGFpY2h1bmcgVmV0ZXJhbnMgR2VuZXJhbCBIb3NwaXRhbCwgVGFpY2h1bmcsIFRhaXdh
bi4mI3hEO1NjaG9vbCBvZiBNZWRpY2luZSwgTmF0aW9uYWwgWWFuZy1NaW5nIFVuaXZlcnNpdHks
IFRhaXBlaSwgVGFpd2FuLiYjeEQ7Q29sbGVnZSBvZiBNZWRpY2luZSwgTmF0aW9uYWwgRGVmZW5z
ZSBNZWRpY2FsIENlbnRlciwgVGFpcGVpLCBUYWl3YW4uJiN4RDtEZXBhcnRtZW50IG9mIENsaW5p
Y2FsIEJpb2NoZW1pc3RyeSwgSGVybGV2IGFuZCBHZW50b2Z0ZSBIb3NwaXRhbCwgQ29wZW5oYWdl
biBVbml2ZXJzaXR5IEhvc3BpdGFsLCBDb3BlbmhhZ2VuLCBEZW5tYXJrLiYjeEQ7Tm9ydGhlcm4g
SW5zdGl0dXRlIGZvciBDYW5jZXIgUmVzZWFyY2gsIE5ld2Nhc3RsZSBVbml2ZXJzaXR5LCBOZXdj
YXN0bGUtdXBvbi1UeW5lLCBVSy4mI3hEO1BmaXplciBXb3JsZHdpZGUgUmVzZWFyY2ggYW5kIERl
dmVsb3BtZW50LCBTdG9ja2hvbG0sIFN3ZWRlbi4mI3hEO1BmaXplciBXb3JsZHdpZGUgUmVzZWFy
Y2ggYW5kIERldmVsb3BtZW50LCBIdW1hbiBHZW5ldGljcywgQ2FtYnJpZGdlLCBNYXNzYWNodXNl
dHRzLCBVU0EuJiN4RDtEZXBhcnRtZW50IG9mIENsaW5pY2FsIEJpb2NoZW1pc3RyeSwgUmlnc2hv
c3BpdGFsZXQsIENvcGVuaGFnZW4gVW5pdmVyc2l0eSBIb3NwaXRhbCwgQ29wZW5oYWdlbiwgRGVu
bWFyay4mI3hEO0ZhY3VsdHkgb2YgSGVhbHRoIGFuZCBNZWRpY2FsIFNjaWVuY2VzLCBVbml2ZXJz
aXR5IG9mIENvcGVuaGFnZW4sIENvcGVuaGFnZW4sIERlbm1hcmsuJiN4RDtXaWxsaWFtIEhhcnZl
eSBSZXNlYXJjaCBJbnN0aXR1dGUsIEJhcnRzIGFuZCBUaGUgTG9uZG9uIFNjaG9vbCBvZiBNZWRp
Y2luZSBhbmQgRGVudGlzdHJ5LCBRdWVlbiBNYXJ5IFVuaXZlcnNpdHkgb2YgTG9uZG9uLCBMb25k
b24sIFVLLiYjeEQ7Q2VudHJlIGZvciBHZW5vbWljIEhlYWx0aCwgUXVlZW4gTWFyeSBVbml2ZXJz
aXR5IG9mIExvbmRvbiwgTG9uZG9uLCBVSy4mI3hEO0luc3RpdHV0ZSBmb3IgQ2FyZGlvZ2VuZXRp
Y3MsIFVuaXZlcnNpdHkgb2YgTHViZWNrLCBMdWJlY2ssIEdlcm1hbnkuJiN4RDtEWkhLIChHZXJt
YW4gUmVzZWFyY2ggQ2VudHJlIGZvciBDYXJkaW92YXNjdWxhciBSZXNlYXJjaCksIHBhcnRuZXIg
c2l0ZSBIYW1idXJnL0x1YmVjay9LaWVsLCBMdWJlY2ssIEdlcm1hbnkuJiN4RDtVbml2ZXJzaXR5
IEhlYXJ0IENlbnRlciBMdWJlY2ssIEx1YmVjaywgR2VybWFueS4mI3hEO0NlbnRlciBmb3IgR2Vu
b21pYyBNZWRpY2luZSwgTWFzc2FjaHVzZXR0cyBHZW5lcmFsIEhvc3BpdGFsLCBCb3N0b24sIE1h
c3NhY2h1c2V0dHMsIFVTQS4mI3hEO0RlcGFydG1lbnQgb2YgTWVkaWNpbmUsIEhhcnZhcmQgTWVk
aWNhbCBTY2hvb2wsIEJvc3RvbiwgTWFzc2FjaHVzZXR0cywgVVNBLiYjeEQ7RGVwYXJ0bWVudCBv
ZiBDYXJkaW92YXNjdWxhciBTY2llbmNlcywgVW5pdmVyc2l0eSBvZiBMZWljZXN0ZXIsIExlaWNl
c3RlciwgVUsuJiN4RDtOSUhSIExlaWNlc3RlciBCaW9tZWRpY2FsIFJlc2VhcmNoIENlbnRyZSwg
R2xlbmZpZWxkIEhvc3BpdGFsLCBMZWljZXN0ZXIsIFVLLiYjeEQ7RGV1dHNjaGVzIEhlcnp6ZW50
cnVtIE11bmNoZW4sIFRlY2huaXNjaGUgVW5pdmVyc2l0YXQgTXVuY2hlbiwgTXVuaWNoLCBHZXJt
YW55LiYjeEQ7RFpISyAoR2VybWFuIENlbnRlciBmb3IgQ2FyZGlvdmFzY3VsYXIgUmVzZWFyY2gp
LCBwYXJ0bmVyIHNpdGUgTXVuaWNoIEhlYXJ0IEFsbGlhbmNlLCBNdW5pY2gsIEdlcm1hbnkuJiN4
RDtSYWRjbGlmZmUgRGVwYXJ0bWVudCBvZiBNZWRpY2luZSwgVW5pdmVyc2l0eSBvZiBPeGZvcmQs
IE94Zm9yZCwgVUsuJiN4RDtXZWxsY29tZSBUcnVzdCBDZW50cmUgZm9yIEh1bWFuIEdlbmV0aWNz
LCBVbml2ZXJzaXR5IG9mIE94Zm9yZCwgT3hmb3JkLCBVSy4mI3hEO0NoYXJsZXMgQnJvbmZtYW4g
SW5zdGl0dXRlIGZvciBQZXJzb25hbGl6ZWQgTWVkaWNpbmUsIERlcGFydG1lbnQgb2YgR2VuZXRp
Y3MgYW5kIEdlbm9taWMgU2NpZW5jZXMsIEljYWhuIFNjaG9vbCBvZiBNZWRpY2luZSBhdCBNb3Vu
dCBTaW5haSwgTmV3IFlvcmssIE5ldyBZb3JrLCBVU0EuJiN4RDtEZXBhcnRtZW50cyBvZiBHZW5l
dGljcywgTWVkaWNpbmUsIGFuZCBQZWRpYXRyaWNzLCBQZXJlbG1hbiBTY2hvb2wgb2YgTWVkaWNp
bmUsIFVuaXZlcnNpdHkgb2YgUGVubnN5bHZhbmlhLCBQaGlsYWRlbHBoaWEsIFBlbm5zeWx2YW5p
YSwgVVNBLiYjeEQ7VW5pdmVyc2l0eSBvZiBGbG9yaWRhIENvbGxlZ2Ugb2YgUGhhcm1hY3ksIEdh
aW5lc3ZpbGxlLCBGbG9yaWRhLCBVU0EuJiN4RDtEZXBhcnRtZW50IG9mIENlbGx1bGFyIGFuZCBN
b2xlY3VsYXIgTWVkaWNpbmUsIExlcm5lciBSZXNlYXJjaCBJbnN0aXR1dGUsIENsZXZlbGFuZCwg
T2hpbywgVVNBLiYjeEQ7RGl2aXNpb24gb2YgQ2FyZGlvbG9neSwgRW1vcnkgVW5pdmVyc2l0eSBT
Y2hvb2wgb2YgTWVkaWNpbmUsIEF0bGFudGEsIEdlb3JnaWEsIFVTQS4mI3hEO1NhaW50IEx1a2Um
YXBvcztzIE1pZCBBbWVyaWNhIEhlYXJ0IEluc3RpdHV0ZSwgS2Fuc2FzIENpdHksIE1pc3NvdXJp
LCBVU0EuJiN4RDtEZXBhcnRtZW50IG9mIEJpb21lZGljYWwgYW5kIEhlYWx0aCBJbmZvcm1hdGlj
cywgVW5pdmVyc2l0eSBvZiBNaXNzb3VyaS1LYW5zYXMgQ2l0eSwgS2Fuc2FzIENpdHksIE1pc3Nv
dXJpLCBVU0EuJiN4RDtDb2xsZWdlIG9mIE1lZGljaW5lLCBVbml2ZXJzaXR5IG9mIEZsb3JpZGEs
IEdhaW5lc3ZpbGxlLCBGbG9yaWRhLCBVU0EuJiN4RDtEZXBhcnRtZW50IG9mIEVwaWRlbWlvbG9n
eSwgR2lsbGluZ3MgU2Nob29sIG9mIEdsb2JhbCBQdWJsaWMgSGVhbHRoLCBVbml2ZXJzaXR5IG9m
IE5vcnRoIENhcm9saW5hLCBDaGFwZWwgSGlsbCwgTm9ydGggQ2Fyb2xpbmEsIFVTQS4mI3hEO0Rl
cGFydG1lbnQgb2YgRXBpZGVtaW9sb2d5LCBVbml2ZXJzaXR5IG9mIFdhc2hpbmd0b24sIFNlYXR0
bGUsIFdhc2hpbmd0b24sIFVTQS4mI3hEO0RlcGFydG1lbnQgb2YgU3RhdGlzdGljcyBhbmQgQmlv
c3RhdGlzdGljcywgUnV0Z2VycyBVbml2ZXJzaXR5LCBQaXNjYXRhd2F5LCBOZXcgSmVyc2V5LCBV
U0EuJiN4RDtEaXZpc2lvbiBvZiBHZW5vbWljIE1lZGljaW5lLCBOYXRpb25hbCBIdW1hbiBHZW5v
bWUgUmVzZWFyY2ggSW5zdGl0dXRlLCBVUyBOYXRpb25hbCBJbnN0aXR1dGVzIG9mIEhlYWx0aCwg
QmV0aGVzZGEsTWFyeWxhbmQsIFVTQS4mI3hEO1B1YmxpYyBIZWFsdGggU2NpZW5jZXMgRGl2aXNp
b24sIEZyZWQgSHV0Y2hpbnNvbiBDYW5jZXIgUmVzZWFyY2ggQ2VudGVyLCBTZWF0dGxlLCBXYXNo
aW5ndG9uLCBVU0EuJiN4RDtDYXJvbGluYSBDZW50ZXIgZm9yIEdlbm9tZSBTY2llbmNlcywgQ2hh
cGVsIEhpbGwsIE5vcnRoIENhcm9saW5hLCBVU0EuJiN4RDtIdW1hbiBHZW5ldGljcyBDZW50ZXIs
IFNjaG9vbCBvZiBQdWJsaWMgSGVhbHRoLCBVbml2ZXJzaXR5IG9mIFRleGFzIEhlYWx0aCBTY2ll
bmNlIENlbnRlciBhdCBIb3VzdG9uLCBIb3VzdG9uLCBUZXhhcywgVVNBLiYjeEQ7SHVtYW4gR2Vu
b21lIFNlcXVlbmNpbmcgQ2VudGVyLCBCYXlsb3IgQ29sbGVnZSBvZiBNZWRpY2luZSwgSG91c3Rv
biwgVGV4YXMsIFVTQS4mI3hEO0RpdmlzaW9uIG9mIEJpb3N0YXRpc3RpY3MgYW5kIEJpb2luZm9y
bWF0aWNzLCBJbnN0aXR1dGUgb2YgUG9wdWxhdGlvbiBIZWFsdGggU2NpZW5jZXMsIE5hdGlvbmFs
IEhlYWx0aCBSZXNlYXJjaCBJbnN0aXR1dGVzLCBNaWFvbGksIFRhaXdhbi4mI3hEO0RlcGFydG1l
bnQgb2YgTWVkaWNhbCBSZXNlYXJjaCwgVGFpY2h1bmcgVmV0ZXJhbnMgR2VuZXJhbCBIb3NwaXRh
bCwgVGFpY2h1bmcsIFRhaXdhbi4mI3hEO0luc3RpdHV0ZSBmb3IgVHJhbnNsYXRpb25hbCBHZW5v
bWljcyBhbmQgUG9wdWxhdGlvbiBTY2llbmNlcywgRGVwYXJ0bWVudCBvZiBQZWRpYXRyaWNzLCBM
QUJpb01lZCBhdCBIYXJib3ItVUNMQSBNZWRpY2FsIENlbnRlciwgVG9ycmFuY2UsIENhbGlmb3Ju
aWEsIFVTQS4mI3hEO1NjaG9vbCBvZiBNZWRpY2luZSwgQ2h1bmcgU2hhbiBNZWRpY2FsIFVuaXZl
cnNpdHksIFRhaWNodW5nLCBUYWl3YW4uJiN4RDtEaXZpc2lvbiBvZiBFbmRvY3Jpbm9sb2d5IGFu
ZCBNZXRhYm9saXNtLCBUcmktU2VydmljZSBHZW5lcmFsIEhvc3BpdGFsLCBOYXRpb25hbCBEZWZl
bnNlIE1lZGljYWwgQ2VudGVyLCBUYWlwZWksIFRhaXdhbi4mI3hEO0luc3RpdHV0ZSBmb3IgVHJh
bnNsYXRpb25hbCBHZW5vbWljcyBhbmQgUG9wdWxhdGlvbiBTY2llbmNlcywgRGVwYXJ0bWVudHMg
b2YgUGVkaWF0cmljcyBhbmQgTWVkaWNpbmUsIExBQmlvTWVkIGF0IEhhcmJvci1VQ0xBIE1lZGlj
YWwgQ2VudGVyLCBUb3JyYW5jZSwgQ2FsaWZvcm5pYSwgVVNBLiYjeEQ7Q2FyZGlvdmFzY3VsYXIg
Q2VudGVyIGFuZCBEaXZpc2lvbiBvZiBDYXJkaW9sb2d5LCBEZXBhcnRtZW50IG9mIEludGVybmFs
IE1lZGljaW5lLCBOYXRpb25hbCBUYWl3YW4gVW5pdmVyc2l0eSBIb3NwaXRhbCwgVGFpcGVpLCBU
YWl3YW4uJiN4RDtOYXRpb25hbCBUYWl3YW4gVW5pdmVyc2l0eSBDb2xsZWdlIG9mIE1lZGljaW5l
LCBUYWlwZWksIFRhaXdhbi4mI3hEO0NlbnRyZSBmb3IgTm9uLUNvbW11bmljYWJsZSBEaXNlYXNl
LCBLYXJhY2hpLCBQYWtpc3Rhbi4mI3hEO1NjaG9vbCBvZiBLaW5lc2lvbG9neSBhbmQgSGVhbHRo
IFNjaWVuY2UsIFlvcmsgVW5pdmVyc2l0eSwgVG9yb250bywgT250YXJpbywgQ2FuYWRhLiYjeEQ7
TmF0aW9uYWwgSW5zdGl0dXRlIG9mIENhcmRpb3Zhc2N1bGFyIERpc2Vhc2VzLCBTaGVyLWUtQmFu
Z2xhIE5hZ2FyLCBCYW5nbGFkZXNoLiYjeEQ7TmF0aW9uYWwgSW5zdGl0dXRlIGZvciBIZWFsdGgg
UmVzZWFyY2ggQmxvb2QgYW5kIFRyYW5zcGxhbnQgUmVzZWFyY2ggVW5pdCBpbiBEb25vciBIZWFs
dGggYW5kIEdlbm9taWNzLCBVbml2ZXJzaXR5IG9mIENhbWJyaWRnZSwgQ2FtYnJpZGdlLCBVSy4m
I3hEO1dlbGxjb21lIFRydXN0IFNhbmdlciBJbnN0aXR1dGUsIEhpbnh0b24sIFVLLiYjeEQ7QnJp
dGlzaCBIZWFydCBGb3VuZGF0aW9uIENhbWJyaWRnZSBDZW50cmUgb2YgRXhjZWxsZW5jZSwgRGVw
YXJ0bWVudCBvZiBNZWRpY2luZSwgVW5pdmVyc2l0eSBvZiBDYW1icmlkZ2UsIENhbWJyaWRnZSwg
VUsuPC9hdXRoLWFkZHJlc3M+PHRpdGxlcz48dGl0bGU+RmlmdGVlbiBuZXcgcmlzayBsb2NpIGZv
ciBjb3JvbmFyeSBhcnRlcnkgZGlzZWFzZSBoaWdobGlnaHQgYXJ0ZXJpYWwtd2FsbC1zcGVjaWZp
YyBtZWNoYW5pc21zPC90aXRsZT48c2Vjb25kYXJ5LXRpdGxlPk5hdCBHZW5ldDwvc2Vjb25kYXJ5
LXRpdGxlPjwvdGl0bGVzPjxwZXJpb2RpY2FsPjxmdWxsLXRpdGxlPk5hdCBHZW5ldDwvZnVsbC10
aXRsZT48L3BlcmlvZGljYWw+PHBhZ2VzPjExMTMtMTExOTwvcGFnZXM+PHZvbHVtZT40OTwvdm9s
dW1lPjxudW1iZXI+NzwvbnVtYmVyPjxlZGl0aW9uPjIwMTcvMDUvMjM8L2VkaXRpb24+PGtleXdv
cmRzPjxrZXl3b3JkPkFydGVyaWVzLypwYXRob2xvZ3k8L2tleXdvcmQ+PGtleXdvcmQ+QXRoZXJv
c2NsZXJvc2lzL2dlbmV0aWNzPC9rZXl3b3JkPjxrZXl3b3JkPkNlbGwgQWRoZXNpb24vZ2VuZXRp
Y3M8L2tleXdvcmQ+PGtleXdvcmQ+Q2hlbW90YXhpcywgTGV1a29jeXRlL2dlbmV0aWNzPC9rZXl3
b3JkPjxrZXl3b3JkPkNvcm9uYXJ5IEFydGVyeSBEaXNlYXNlLypnZW5ldGljcy9wYXRob2xvZ3kv
cGh5c2lvcGF0aG9sb2d5PC9rZXl3b3JkPjxrZXl3b3JkPkVuZXJneSBNZXRhYm9saXNtL2dlbmV0
aWNzPC9rZXl3b3JkPjxrZXl3b3JkPkZlbWFsZTwva2V5d29yZD48a2V5d29yZD5HZW5ldGljIFBy
ZWRpc3Bvc2l0aW9uIHRvIERpc2Vhc2U8L2tleXdvcmQ+PGtleXdvcmQ+Kkdlbm9tZS1XaWRlIEFz
c29jaWF0aW9uIFN0dWR5PC9rZXl3b3JkPjxrZXl3b3JkPkdlbm90eXBlPC9rZXl3b3JkPjxrZXl3
b3JkPkhpc3RvbmUgQ29kZTwva2V5d29yZD48a2V5d29yZD5IdW1hbnM8L2tleXdvcmQ+PGtleXdv
cmQ+TWFsZTwva2V5d29yZD48a2V5d29yZD5NdXNjbGUsIFNtb290aCwgVmFzY3VsYXIvcGF0aG9s
b2d5PC9rZXl3b3JkPjxrZXl3b3JkPlBvbHltb3JwaGlzbSwgU2luZ2xlIE51Y2xlb3RpZGU8L2tl
eXdvcmQ+PGtleXdvcmQ+UXVhbnRpdGF0aXZlIFRyYWl0IExvY2k8L2tleXdvcmQ+PGtleXdvcmQ+
UmlzayBGYWN0b3JzPC9rZXl3b3JkPjwva2V5d29yZHM+PGRhdGVzPjx5ZWFyPjIwMTc8L3llYXI+
PHB1Yi1kYXRlcz48ZGF0ZT5KdWw8L2RhdGU+PC9wdWItZGF0ZXM+PC9kYXRlcz48aXNibj4xNTQ2
LTE3MTggKEVsZWN0cm9uaWMpJiN4RDsxMDYxLTQwMzYgKExpbmtpbmcpPC9pc2JuPjxhY2Nlc3Np
b24tbnVtPjI4NTMwNjc0PC9hY2Nlc3Npb24tbnVtPjx1cmxzPjxyZWxhdGVkLXVybHM+PHVybD5o
dHRwczovL3d3dy5uY2JpLm5sbS5uaWguZ292L3B1Ym1lZC8yODUzMDY3NDwvdXJsPjwvcmVsYXRl
ZC11cmxzPjwvdXJscz48Y3VzdG9tMj5QTUM1NTU1Mzg3PC9jdXN0b20yPjxlbGVjdHJvbmljLXJl
c291cmNlLW51bT4xMC4xMDM4L25nLjM4NzQ8L2VsZWN0cm9uaWMtcmVzb3VyY2UtbnVtPjwvcmVj
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Ib3dzb248L0F1dGhvcj48WWVhcj4yMDE3PC9ZZWFyPjxS
ZWNOdW0+ODI8L1JlY051bT48RGlzcGxheVRleHQ+KDU0KTwvRGlzcGxheVRleHQ+PHJlY29yZD48
cmVjLW51bWJlcj44MjwvcmVjLW51bWJlcj48Zm9yZWlnbi1rZXlzPjxrZXkgYXBwPSJFTiIgZGIt
aWQ9IjJyZXg1cnNydXBwYTU4ZXB4MnF2MDlwOHI1dHR4MjI1MndlciIgdGltZXN0YW1wPSIxNTkx
MzcxMjA5Ij44Mjwva2V5PjwvZm9yZWlnbi1rZXlzPjxyZWYtdHlwZSBuYW1lPSJKb3VybmFsIEFy
dGljbGUiPjE3PC9yZWYtdHlwZT48Y29udHJpYnV0b3JzPjxhdXRob3JzPjxhdXRob3I+SG93c29u
LCBKLiBNLiBNLjwvYXV0aG9yPjxhdXRob3I+WmhhbywgVy48L2F1dGhvcj48YXV0aG9yPkJhcm5l
cywgRC4gUi48L2F1dGhvcj48YXV0aG9yPkhvLCBXLiBLLjwvYXV0aG9yPjxhdXRob3I+WW91bmcs
IFIuPC9hdXRob3I+PGF1dGhvcj5QYXVsLCBELiBTLjwvYXV0aG9yPjxhdXRob3I+V2FpdGUsIEwu
IEwuPC9hdXRob3I+PGF1dGhvcj5GcmVpdGFnLCBELiBGLjwvYXV0aG9yPjxhdXRob3I+RmF1bWFu
LCBFLiBCLjwvYXV0aG9yPjxhdXRob3I+U2FsZmF0aSwgRS4gTC48L2F1dGhvcj48YXV0aG9yPlN1
biwgQi4gQi48L2F1dGhvcj48YXV0aG9yPkVpY2hlciwgSi4gRC48L2F1dGhvcj48YXV0aG9yPkpv
aG5zb24sIEEuIEQuPC9hdXRob3I+PGF1dGhvcj5TaGV1LCBXLiBILiBILjwvYXV0aG9yPjxhdXRo
b3I+TmllbHNlbiwgUy4gRi48L2F1dGhvcj48YXV0aG9yPkxpbiwgVy4gWS48L2F1dGhvcj48YXV0
aG9yPlN1cmVuZHJhbiwgUC48L2F1dGhvcj48YXV0aG9yPk1hbGFyc3RpZywgQS48L2F1dGhvcj48
YXV0aG9yPldpbGssIEouIEIuPC9hdXRob3I+PGF1dGhvcj5UeWJqYWVyZy1IYW5zZW4sIEEuPC9h
dXRob3I+PGF1dGhvcj5SYXNtdXNzZW4sIEsuIEwuPC9hdXRob3I+PGF1dGhvcj5LYW1zdHJ1cCwg
UC4gUi48L2F1dGhvcj48YXV0aG9yPkRlbG91a2FzLCBQLjwvYXV0aG9yPjxhdXRob3I+RXJkbWFu
biwgSi48L2F1dGhvcj48YXV0aG9yPkthdGhpcmVzYW4sIFMuPC9hdXRob3I+PGF1dGhvcj5TYW1h
bmksIE4uIEouPC9hdXRob3I+PGF1dGhvcj5TY2h1bmtlcnQsIEguPC9hdXRob3I+PGF1dGhvcj5X
YXRraW5zLCBILjwvYXV0aG9yPjxhdXRob3I+Q2FyZGlvR3JhbXBsdXNDNEQsPC9hdXRob3I+PGF1
dGhvcj5EbywgUi48L2F1dGhvcj48YXV0aG9yPlJhZGVyLCBELiBKLjwvYXV0aG9yPjxhdXRob3I+
Sm9obnNvbiwgSi4gQS48L2F1dGhvcj48YXV0aG9yPkhhemVuLCBTLiBMLjwvYXV0aG9yPjxhdXRo
b3I+UXV5eXVtaSwgQS4gQS48L2F1dGhvcj48YXV0aG9yPlNwZXJ0dXMsIEouIEEuPC9hdXRob3I+
PGF1dGhvcj5QZXBpbmUsIEMuIEouPC9hdXRob3I+PGF1dGhvcj5GcmFuY2VzY2hpbmksIE4uPC9h
dXRob3I+PGF1dGhvcj5KdXN0aWNlLCBBLjwvYXV0aG9yPjxhdXRob3I+UmVpbmVyLCBBLiBQLjwv
YXV0aG9yPjxhdXRob3I+QnV5c2tlLCBTLjwvYXV0aG9yPjxhdXRob3I+SGluZG9yZmYsIEwuIEEu
PC9hdXRob3I+PGF1dGhvcj5DYXJ0eSwgQy4gTC48L2F1dGhvcj48YXV0aG9yPk5vcnRoLCBLLiBF
LjwvYXV0aG9yPjxhdXRob3I+S29vcGVyYmVyZywgQy48L2F1dGhvcj48YXV0aG9yPkJvZXJ3aW5r
bGUsIEUuPC9hdXRob3I+PGF1dGhvcj5Zb3VuZywgSy48L2F1dGhvcj48YXV0aG9yPkdyYWZmLCBN
LjwvYXV0aG9yPjxhdXRob3I+UGV0ZXJzLCBVLjwvYXV0aG9yPjxhdXRob3I+QWJzaGVyLCBELjwv
YXV0aG9yPjxhdXRob3I+SHNpdW5nLCBDLiBBLjwvYXV0aG9yPjxhdXRob3I+TGVlLCBXLiBKLjwv
YXV0aG9yPjxhdXRob3I+VGF5bG9yLCBLLiBELjwvYXV0aG9yPjxhdXRob3I+Q2hlbiwgWS4gSC48
L2F1dGhvcj48YXV0aG9yPkxlZSwgSS4gVC48L2F1dGhvcj48YXV0aG9yPkd1bywgWC48L2F1dGhv
cj48YXV0aG9yPkNodW5nLCBSLiBILjwvYXV0aG9yPjxhdXRob3I+SHVuZywgWS4gSi48L2F1dGhv
cj48YXV0aG9yPlJvdHRlciwgSi4gSS48L2F1dGhvcj48YXV0aG9yPkp1YW5nLCBKLiBKLjwvYXV0
aG9yPjxhdXRob3I+UXVlcnRlcm1vdXMsIFQuPC9hdXRob3I+PGF1dGhvcj5XYW5nLCBULiBELjwv
YXV0aG9yPjxhdXRob3I+UmFzaGVlZCwgQS48L2F1dGhvcj48YXV0aG9yPkZyb3NzYXJkLCBQLjwv
YXV0aG9yPjxhdXRob3I+QWxhbSwgRC4gUy48L2F1dGhvcj48YXV0aG9yPk1hanVtZGVyLCBBLiBB
LiBTLjwvYXV0aG9yPjxhdXRob3I+RGkgQW5nZWxhbnRvbmlvLCBFLjwvYXV0aG9yPjxhdXRob3I+
Q2hvd2RodXJ5LCBSLjwvYXV0aG9yPjxhdXRob3I+RXBpYywgQy4gVi4gRC48L2F1dGhvcj48YXV0
aG9yPkNoZW4sIFkuIEkuPC9hdXRob3I+PGF1dGhvcj5Ob3JkZXN0Z2FhcmQsIEIuIEcuPC9hdXRo
b3I+PGF1dGhvcj5Bc3NpbWVzLCBULiBMLjwvYXV0aG9yPjxhdXRob3I+RGFuZXNoLCBKLjwvYXV0
aG9yPjxhdXRob3I+QnV0dGVyd29ydGgsIEEuIFMuPC9hdXRob3I+PGF1dGhvcj5TYWxlaGVlbiwg
RC48L2F1dGhvcj48L2F1dGhvcnM+PC9jb250cmlidXRvcnM+PGF1dGgtYWRkcmVzcz5NUkMvQkhG
IENhcmRpb3Zhc2N1bGFyIEVwaWRlbWlvbG9neSBVbml0LCBEZXBhcnRtZW50IG9mIFB1YmxpYyBI
ZWFsdGggYW5kIFByaW1hcnkgQ2FyZSwgVW5pdmVyc2l0eSBvZiBDYW1icmlkZ2UsIENhbWJyaWRn
ZSwgVUsuJiN4RDtEZXBhcnRtZW50IG9mIEJpb3N0YXRpc3RpY3MgYW5kIEVwaWRlbWlvbG9neSwg
VW5pdmVyc2l0eSBvZiBQZW5uc3lsdmFuaWEsIFBoaWxhZGVscGhpYSwgUGVubnN5bHZhbmlhLCBV
U0EuJiN4RDtEZXBhcnRtZW50IG9mIEFwcGxpZWQgTWF0aGVtYXRpY3MsIFVuaXZlcnNpdHkgb2Yg
Tm90dGluZ2hhbSBNYWxheXNpYSBDYW1wdXMsIFNlbWVueWloLCBNYWxheXNpYS4mI3hEO1JvYmVy
dHNvbiBDZW50cmUgZm9yIEJpb3N0YXRpc3RpY3MsIFVuaXZlcnNpdHkgb2YgR2xhc2dvdywgR2xh
c2dvdywgVUsuJiN4RDtIdWRzb25BbHBoYSBJbnN0aXR1dGUgZm9yIEJpb3RlY2hub2xvZ3ksIEh1
bnRzdmlsbGUsIEFsYWJhbWEsIFVTQS4mI3hEO1BmaXplciBXb3JsZHdpZGUgUmVzZWFyY2ggYW5k
IERldmVsb3BtZW50LCBDYW1icmlkZ2UsIE1hc3NhY2h1c2V0dHMsIFVTQS4mI3hEO0RlcGFydG1l
bnQgb2YgTWVkaWNpbmUsIERpdmlzaW9uIG9mIENhcmRpb3Zhc2N1bGFyIE1lZGljaW5lLCBTdGFu
Zm9yZCBVbml2ZXJzaXR5LCBTdGFuZm9yZCwgQ2FsaWZvcm5pYSwgVVNBLiYjeEQ7U3RhbmZvcmQg
Q2FyZGlvdmFzY3VsYXIgSW5zdGl0dXRlLCBTdGFuZm9yZCBVbml2ZXJzaXR5LCBTdGFuZm9yZCwg
Q2FsaWZvcm5pYSwgVVNBLiYjeEQ7TmF0aW9uYWwgSGVhcnQsIEx1bmcsIGFuZCBCbG9vZCBJbnN0
aXR1dGUsIFBvcHVsYXRpb24gU2NpZW5jZXMgQnJhbmNoLCBCZXRoZXNkYSwgTWFyeWxhbmQsIFVT
QS4mI3hEO05ITEJJIGFuZCBCb3N0b24gVW5pdmVyc2l0eSZhcG9zO3MgVGhlIEZyYW1pbmdoYW0g
SGVhcnQgU3R1ZHksIEZyYW1pbmdoYW0sIE1hc3NhY2h1c2V0dHMsIFVTQS4mI3hEO0RpdmlzaW9u
IG9mIEVuZG9jcmluZSBhbmQgTWV0YWJvbGlzbSwgRGVwYXJ0bWVudCBvZiBJbnRlcm5hbCBNZWRp
Y2luZSwgVGFpY2h1bmcgVmV0ZXJhbnMgR2VuZXJhbCBIb3NwaXRhbCwgVGFpY2h1bmcsIFRhaXdh
bi4mI3hEO1NjaG9vbCBvZiBNZWRpY2luZSwgTmF0aW9uYWwgWWFuZy1NaW5nIFVuaXZlcnNpdHks
IFRhaXBlaSwgVGFpd2FuLiYjeEQ7Q29sbGVnZSBvZiBNZWRpY2luZSwgTmF0aW9uYWwgRGVmZW5z
ZSBNZWRpY2FsIENlbnRlciwgVGFpcGVpLCBUYWl3YW4uJiN4RDtEZXBhcnRtZW50IG9mIENsaW5p
Y2FsIEJpb2NoZW1pc3RyeSwgSGVybGV2IGFuZCBHZW50b2Z0ZSBIb3NwaXRhbCwgQ29wZW5oYWdl
biBVbml2ZXJzaXR5IEhvc3BpdGFsLCBDb3BlbmhhZ2VuLCBEZW5tYXJrLiYjeEQ7Tm9ydGhlcm4g
SW5zdGl0dXRlIGZvciBDYW5jZXIgUmVzZWFyY2gsIE5ld2Nhc3RsZSBVbml2ZXJzaXR5LCBOZXdj
YXN0bGUtdXBvbi1UeW5lLCBVSy4mI3hEO1BmaXplciBXb3JsZHdpZGUgUmVzZWFyY2ggYW5kIERl
dmVsb3BtZW50LCBTdG9ja2hvbG0sIFN3ZWRlbi4mI3hEO1BmaXplciBXb3JsZHdpZGUgUmVzZWFy
Y2ggYW5kIERldmVsb3BtZW50LCBIdW1hbiBHZW5ldGljcywgQ2FtYnJpZGdlLCBNYXNzYWNodXNl
dHRzLCBVU0EuJiN4RDtEZXBhcnRtZW50IG9mIENsaW5pY2FsIEJpb2NoZW1pc3RyeSwgUmlnc2hv
c3BpdGFsZXQsIENvcGVuaGFnZW4gVW5pdmVyc2l0eSBIb3NwaXRhbCwgQ29wZW5oYWdlbiwgRGVu
bWFyay4mI3hEO0ZhY3VsdHkgb2YgSGVhbHRoIGFuZCBNZWRpY2FsIFNjaWVuY2VzLCBVbml2ZXJz
aXR5IG9mIENvcGVuaGFnZW4sIENvcGVuaGFnZW4sIERlbm1hcmsuJiN4RDtXaWxsaWFtIEhhcnZl
eSBSZXNlYXJjaCBJbnN0aXR1dGUsIEJhcnRzIGFuZCBUaGUgTG9uZG9uIFNjaG9vbCBvZiBNZWRp
Y2luZSBhbmQgRGVudGlzdHJ5LCBRdWVlbiBNYXJ5IFVuaXZlcnNpdHkgb2YgTG9uZG9uLCBMb25k
b24sIFVLLiYjeEQ7Q2VudHJlIGZvciBHZW5vbWljIEhlYWx0aCwgUXVlZW4gTWFyeSBVbml2ZXJz
aXR5IG9mIExvbmRvbiwgTG9uZG9uLCBVSy4mI3hEO0luc3RpdHV0ZSBmb3IgQ2FyZGlvZ2VuZXRp
Y3MsIFVuaXZlcnNpdHkgb2YgTHViZWNrLCBMdWJlY2ssIEdlcm1hbnkuJiN4RDtEWkhLIChHZXJt
YW4gUmVzZWFyY2ggQ2VudHJlIGZvciBDYXJkaW92YXNjdWxhciBSZXNlYXJjaCksIHBhcnRuZXIg
c2l0ZSBIYW1idXJnL0x1YmVjay9LaWVsLCBMdWJlY2ssIEdlcm1hbnkuJiN4RDtVbml2ZXJzaXR5
IEhlYXJ0IENlbnRlciBMdWJlY2ssIEx1YmVjaywgR2VybWFueS4mI3hEO0NlbnRlciBmb3IgR2Vu
b21pYyBNZWRpY2luZSwgTWFzc2FjaHVzZXR0cyBHZW5lcmFsIEhvc3BpdGFsLCBCb3N0b24sIE1h
c3NhY2h1c2V0dHMsIFVTQS4mI3hEO0RlcGFydG1lbnQgb2YgTWVkaWNpbmUsIEhhcnZhcmQgTWVk
aWNhbCBTY2hvb2wsIEJvc3RvbiwgTWFzc2FjaHVzZXR0cywgVVNBLiYjeEQ7RGVwYXJ0bWVudCBv
ZiBDYXJkaW92YXNjdWxhciBTY2llbmNlcywgVW5pdmVyc2l0eSBvZiBMZWljZXN0ZXIsIExlaWNl
c3RlciwgVUsuJiN4RDtOSUhSIExlaWNlc3RlciBCaW9tZWRpY2FsIFJlc2VhcmNoIENlbnRyZSwg
R2xlbmZpZWxkIEhvc3BpdGFsLCBMZWljZXN0ZXIsIFVLLiYjeEQ7RGV1dHNjaGVzIEhlcnp6ZW50
cnVtIE11bmNoZW4sIFRlY2huaXNjaGUgVW5pdmVyc2l0YXQgTXVuY2hlbiwgTXVuaWNoLCBHZXJt
YW55LiYjeEQ7RFpISyAoR2VybWFuIENlbnRlciBmb3IgQ2FyZGlvdmFzY3VsYXIgUmVzZWFyY2gp
LCBwYXJ0bmVyIHNpdGUgTXVuaWNoIEhlYXJ0IEFsbGlhbmNlLCBNdW5pY2gsIEdlcm1hbnkuJiN4
RDtSYWRjbGlmZmUgRGVwYXJ0bWVudCBvZiBNZWRpY2luZSwgVW5pdmVyc2l0eSBvZiBPeGZvcmQs
IE94Zm9yZCwgVUsuJiN4RDtXZWxsY29tZSBUcnVzdCBDZW50cmUgZm9yIEh1bWFuIEdlbmV0aWNz
LCBVbml2ZXJzaXR5IG9mIE94Zm9yZCwgT3hmb3JkLCBVSy4mI3hEO0NoYXJsZXMgQnJvbmZtYW4g
SW5zdGl0dXRlIGZvciBQZXJzb25hbGl6ZWQgTWVkaWNpbmUsIERlcGFydG1lbnQgb2YgR2VuZXRp
Y3MgYW5kIEdlbm9taWMgU2NpZW5jZXMsIEljYWhuIFNjaG9vbCBvZiBNZWRpY2luZSBhdCBNb3Vu
dCBTaW5haSwgTmV3IFlvcmssIE5ldyBZb3JrLCBVU0EuJiN4RDtEZXBhcnRtZW50cyBvZiBHZW5l
dGljcywgTWVkaWNpbmUsIGFuZCBQZWRpYXRyaWNzLCBQZXJlbG1hbiBTY2hvb2wgb2YgTWVkaWNp
bmUsIFVuaXZlcnNpdHkgb2YgUGVubnN5bHZhbmlhLCBQaGlsYWRlbHBoaWEsIFBlbm5zeWx2YW5p
YSwgVVNBLiYjeEQ7VW5pdmVyc2l0eSBvZiBGbG9yaWRhIENvbGxlZ2Ugb2YgUGhhcm1hY3ksIEdh
aW5lc3ZpbGxlLCBGbG9yaWRhLCBVU0EuJiN4RDtEZXBhcnRtZW50IG9mIENlbGx1bGFyIGFuZCBN
b2xlY3VsYXIgTWVkaWNpbmUsIExlcm5lciBSZXNlYXJjaCBJbnN0aXR1dGUsIENsZXZlbGFuZCwg
T2hpbywgVVNBLiYjeEQ7RGl2aXNpb24gb2YgQ2FyZGlvbG9neSwgRW1vcnkgVW5pdmVyc2l0eSBT
Y2hvb2wgb2YgTWVkaWNpbmUsIEF0bGFudGEsIEdlb3JnaWEsIFVTQS4mI3hEO1NhaW50IEx1a2Um
YXBvcztzIE1pZCBBbWVyaWNhIEhlYXJ0IEluc3RpdHV0ZSwgS2Fuc2FzIENpdHksIE1pc3NvdXJp
LCBVU0EuJiN4RDtEZXBhcnRtZW50IG9mIEJpb21lZGljYWwgYW5kIEhlYWx0aCBJbmZvcm1hdGlj
cywgVW5pdmVyc2l0eSBvZiBNaXNzb3VyaS1LYW5zYXMgQ2l0eSwgS2Fuc2FzIENpdHksIE1pc3Nv
dXJpLCBVU0EuJiN4RDtDb2xsZWdlIG9mIE1lZGljaW5lLCBVbml2ZXJzaXR5IG9mIEZsb3JpZGEs
IEdhaW5lc3ZpbGxlLCBGbG9yaWRhLCBVU0EuJiN4RDtEZXBhcnRtZW50IG9mIEVwaWRlbWlvbG9n
eSwgR2lsbGluZ3MgU2Nob29sIG9mIEdsb2JhbCBQdWJsaWMgSGVhbHRoLCBVbml2ZXJzaXR5IG9m
IE5vcnRoIENhcm9saW5hLCBDaGFwZWwgSGlsbCwgTm9ydGggQ2Fyb2xpbmEsIFVTQS4mI3hEO0Rl
cGFydG1lbnQgb2YgRXBpZGVtaW9sb2d5LCBVbml2ZXJzaXR5IG9mIFdhc2hpbmd0b24sIFNlYXR0
bGUsIFdhc2hpbmd0b24sIFVTQS4mI3hEO0RlcGFydG1lbnQgb2YgU3RhdGlzdGljcyBhbmQgQmlv
c3RhdGlzdGljcywgUnV0Z2VycyBVbml2ZXJzaXR5LCBQaXNjYXRhd2F5LCBOZXcgSmVyc2V5LCBV
U0EuJiN4RDtEaXZpc2lvbiBvZiBHZW5vbWljIE1lZGljaW5lLCBOYXRpb25hbCBIdW1hbiBHZW5v
bWUgUmVzZWFyY2ggSW5zdGl0dXRlLCBVUyBOYXRpb25hbCBJbnN0aXR1dGVzIG9mIEhlYWx0aCwg
QmV0aGVzZGEsTWFyeWxhbmQsIFVTQS4mI3hEO1B1YmxpYyBIZWFsdGggU2NpZW5jZXMgRGl2aXNp
b24sIEZyZWQgSHV0Y2hpbnNvbiBDYW5jZXIgUmVzZWFyY2ggQ2VudGVyLCBTZWF0dGxlLCBXYXNo
aW5ndG9uLCBVU0EuJiN4RDtDYXJvbGluYSBDZW50ZXIgZm9yIEdlbm9tZSBTY2llbmNlcywgQ2hh
cGVsIEhpbGwsIE5vcnRoIENhcm9saW5hLCBVU0EuJiN4RDtIdW1hbiBHZW5ldGljcyBDZW50ZXIs
IFNjaG9vbCBvZiBQdWJsaWMgSGVhbHRoLCBVbml2ZXJzaXR5IG9mIFRleGFzIEhlYWx0aCBTY2ll
bmNlIENlbnRlciBhdCBIb3VzdG9uLCBIb3VzdG9uLCBUZXhhcywgVVNBLiYjeEQ7SHVtYW4gR2Vu
b21lIFNlcXVlbmNpbmcgQ2VudGVyLCBCYXlsb3IgQ29sbGVnZSBvZiBNZWRpY2luZSwgSG91c3Rv
biwgVGV4YXMsIFVTQS4mI3hEO0RpdmlzaW9uIG9mIEJpb3N0YXRpc3RpY3MgYW5kIEJpb2luZm9y
bWF0aWNzLCBJbnN0aXR1dGUgb2YgUG9wdWxhdGlvbiBIZWFsdGggU2NpZW5jZXMsIE5hdGlvbmFs
IEhlYWx0aCBSZXNlYXJjaCBJbnN0aXR1dGVzLCBNaWFvbGksIFRhaXdhbi4mI3hEO0RlcGFydG1l
bnQgb2YgTWVkaWNhbCBSZXNlYXJjaCwgVGFpY2h1bmcgVmV0ZXJhbnMgR2VuZXJhbCBIb3NwaXRh
bCwgVGFpY2h1bmcsIFRhaXdhbi4mI3hEO0luc3RpdHV0ZSBmb3IgVHJhbnNsYXRpb25hbCBHZW5v
bWljcyBhbmQgUG9wdWxhdGlvbiBTY2llbmNlcywgRGVwYXJ0bWVudCBvZiBQZWRpYXRyaWNzLCBM
QUJpb01lZCBhdCBIYXJib3ItVUNMQSBNZWRpY2FsIENlbnRlciwgVG9ycmFuY2UsIENhbGlmb3Ju
aWEsIFVTQS4mI3hEO1NjaG9vbCBvZiBNZWRpY2luZSwgQ2h1bmcgU2hhbiBNZWRpY2FsIFVuaXZl
cnNpdHksIFRhaWNodW5nLCBUYWl3YW4uJiN4RDtEaXZpc2lvbiBvZiBFbmRvY3Jpbm9sb2d5IGFu
ZCBNZXRhYm9saXNtLCBUcmktU2VydmljZSBHZW5lcmFsIEhvc3BpdGFsLCBOYXRpb25hbCBEZWZl
bnNlIE1lZGljYWwgQ2VudGVyLCBUYWlwZWksIFRhaXdhbi4mI3hEO0luc3RpdHV0ZSBmb3IgVHJh
bnNsYXRpb25hbCBHZW5vbWljcyBhbmQgUG9wdWxhdGlvbiBTY2llbmNlcywgRGVwYXJ0bWVudHMg
b2YgUGVkaWF0cmljcyBhbmQgTWVkaWNpbmUsIExBQmlvTWVkIGF0IEhhcmJvci1VQ0xBIE1lZGlj
YWwgQ2VudGVyLCBUb3JyYW5jZSwgQ2FsaWZvcm5pYSwgVVNBLiYjeEQ7Q2FyZGlvdmFzY3VsYXIg
Q2VudGVyIGFuZCBEaXZpc2lvbiBvZiBDYXJkaW9sb2d5LCBEZXBhcnRtZW50IG9mIEludGVybmFs
IE1lZGljaW5lLCBOYXRpb25hbCBUYWl3YW4gVW5pdmVyc2l0eSBIb3NwaXRhbCwgVGFpcGVpLCBU
YWl3YW4uJiN4RDtOYXRpb25hbCBUYWl3YW4gVW5pdmVyc2l0eSBDb2xsZWdlIG9mIE1lZGljaW5l
LCBUYWlwZWksIFRhaXdhbi4mI3hEO0NlbnRyZSBmb3IgTm9uLUNvbW11bmljYWJsZSBEaXNlYXNl
LCBLYXJhY2hpLCBQYWtpc3Rhbi4mI3hEO1NjaG9vbCBvZiBLaW5lc2lvbG9neSBhbmQgSGVhbHRo
IFNjaWVuY2UsIFlvcmsgVW5pdmVyc2l0eSwgVG9yb250bywgT250YXJpbywgQ2FuYWRhLiYjeEQ7
TmF0aW9uYWwgSW5zdGl0dXRlIG9mIENhcmRpb3Zhc2N1bGFyIERpc2Vhc2VzLCBTaGVyLWUtQmFu
Z2xhIE5hZ2FyLCBCYW5nbGFkZXNoLiYjeEQ7TmF0aW9uYWwgSW5zdGl0dXRlIGZvciBIZWFsdGgg
UmVzZWFyY2ggQmxvb2QgYW5kIFRyYW5zcGxhbnQgUmVzZWFyY2ggVW5pdCBpbiBEb25vciBIZWFs
dGggYW5kIEdlbm9taWNzLCBVbml2ZXJzaXR5IG9mIENhbWJyaWRnZSwgQ2FtYnJpZGdlLCBVSy4m
I3hEO1dlbGxjb21lIFRydXN0IFNhbmdlciBJbnN0aXR1dGUsIEhpbnh0b24sIFVLLiYjeEQ7QnJp
dGlzaCBIZWFydCBGb3VuZGF0aW9uIENhbWJyaWRnZSBDZW50cmUgb2YgRXhjZWxsZW5jZSwgRGVw
YXJ0bWVudCBvZiBNZWRpY2luZSwgVW5pdmVyc2l0eSBvZiBDYW1icmlkZ2UsIENhbWJyaWRnZSwg
VUsuPC9hdXRoLWFkZHJlc3M+PHRpdGxlcz48dGl0bGU+RmlmdGVlbiBuZXcgcmlzayBsb2NpIGZv
ciBjb3JvbmFyeSBhcnRlcnkgZGlzZWFzZSBoaWdobGlnaHQgYXJ0ZXJpYWwtd2FsbC1zcGVjaWZp
YyBtZWNoYW5pc21zPC90aXRsZT48c2Vjb25kYXJ5LXRpdGxlPk5hdCBHZW5ldDwvc2Vjb25kYXJ5
LXRpdGxlPjwvdGl0bGVzPjxwZXJpb2RpY2FsPjxmdWxsLXRpdGxlPk5hdCBHZW5ldDwvZnVsbC10
aXRsZT48L3BlcmlvZGljYWw+PHBhZ2VzPjExMTMtMTExOTwvcGFnZXM+PHZvbHVtZT40OTwvdm9s
dW1lPjxudW1iZXI+NzwvbnVtYmVyPjxlZGl0aW9uPjIwMTcvMDUvMjM8L2VkaXRpb24+PGtleXdv
cmRzPjxrZXl3b3JkPkFydGVyaWVzLypwYXRob2xvZ3k8L2tleXdvcmQ+PGtleXdvcmQ+QXRoZXJv
c2NsZXJvc2lzL2dlbmV0aWNzPC9rZXl3b3JkPjxrZXl3b3JkPkNlbGwgQWRoZXNpb24vZ2VuZXRp
Y3M8L2tleXdvcmQ+PGtleXdvcmQ+Q2hlbW90YXhpcywgTGV1a29jeXRlL2dlbmV0aWNzPC9rZXl3
b3JkPjxrZXl3b3JkPkNvcm9uYXJ5IEFydGVyeSBEaXNlYXNlLypnZW5ldGljcy9wYXRob2xvZ3kv
cGh5c2lvcGF0aG9sb2d5PC9rZXl3b3JkPjxrZXl3b3JkPkVuZXJneSBNZXRhYm9saXNtL2dlbmV0
aWNzPC9rZXl3b3JkPjxrZXl3b3JkPkZlbWFsZTwva2V5d29yZD48a2V5d29yZD5HZW5ldGljIFBy
ZWRpc3Bvc2l0aW9uIHRvIERpc2Vhc2U8L2tleXdvcmQ+PGtleXdvcmQ+Kkdlbm9tZS1XaWRlIEFz
c29jaWF0aW9uIFN0dWR5PC9rZXl3b3JkPjxrZXl3b3JkPkdlbm90eXBlPC9rZXl3b3JkPjxrZXl3
b3JkPkhpc3RvbmUgQ29kZTwva2V5d29yZD48a2V5d29yZD5IdW1hbnM8L2tleXdvcmQ+PGtleXdv
cmQ+TWFsZTwva2V5d29yZD48a2V5d29yZD5NdXNjbGUsIFNtb290aCwgVmFzY3VsYXIvcGF0aG9s
b2d5PC9rZXl3b3JkPjxrZXl3b3JkPlBvbHltb3JwaGlzbSwgU2luZ2xlIE51Y2xlb3RpZGU8L2tl
eXdvcmQ+PGtleXdvcmQ+UXVhbnRpdGF0aXZlIFRyYWl0IExvY2k8L2tleXdvcmQ+PGtleXdvcmQ+
UmlzayBGYWN0b3JzPC9rZXl3b3JkPjwva2V5d29yZHM+PGRhdGVzPjx5ZWFyPjIwMTc8L3llYXI+
PHB1Yi1kYXRlcz48ZGF0ZT5KdWw8L2RhdGU+PC9wdWItZGF0ZXM+PC9kYXRlcz48aXNibj4xNTQ2
LTE3MTggKEVsZWN0cm9uaWMpJiN4RDsxMDYxLTQwMzYgKExpbmtpbmcpPC9pc2JuPjxhY2Nlc3Np
b24tbnVtPjI4NTMwNjc0PC9hY2Nlc3Npb24tbnVtPjx1cmxzPjxyZWxhdGVkLXVybHM+PHVybD5o
dHRwczovL3d3dy5uY2JpLm5sbS5uaWguZ292L3B1Ym1lZC8yODUzMDY3NDwvdXJsPjwvcmVsYXRl
ZC11cmxzPjwvdXJscz48Y3VzdG9tMj5QTUM1NTU1Mzg3PC9jdXN0b20yPjxlbGVjdHJvbmljLXJl
c291cmNlLW51bT4xMC4xMDM4L25nLjM4NzQ8L2VsZWN0cm9uaWMtcmVzb3VyY2UtbnVtPjwvcmVj
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D70DE2">
        <w:rPr>
          <w:rFonts w:ascii="Arial" w:hAnsi="Arial" w:cs="Arial"/>
        </w:rPr>
      </w:r>
      <w:r w:rsidRPr="00D70DE2">
        <w:rPr>
          <w:rFonts w:ascii="Arial" w:hAnsi="Arial" w:cs="Arial"/>
        </w:rPr>
        <w:fldChar w:fldCharType="separate"/>
      </w:r>
      <w:r>
        <w:rPr>
          <w:rFonts w:ascii="Arial" w:hAnsi="Arial" w:cs="Arial"/>
          <w:noProof/>
        </w:rPr>
        <w:t>(54)</w:t>
      </w:r>
      <w:r w:rsidRPr="00D70DE2">
        <w:rPr>
          <w:rFonts w:ascii="Arial" w:hAnsi="Arial" w:cs="Arial"/>
        </w:rPr>
        <w:fldChar w:fldCharType="end"/>
      </w:r>
      <w:r w:rsidRPr="00D70DE2">
        <w:rPr>
          <w:rFonts w:ascii="Arial" w:hAnsi="Arial" w:cs="Arial"/>
        </w:rPr>
        <w:t>. The pipeline produced LD score regression coefficient, coefficient error, and coefficient p-value estimates.</w:t>
      </w:r>
    </w:p>
    <w:p w14:paraId="6BCEE926" w14:textId="77777777" w:rsidR="00310CC3" w:rsidRPr="00D70DE2" w:rsidRDefault="00310CC3" w:rsidP="00310CC3">
      <w:pPr>
        <w:pStyle w:val="Refhead"/>
        <w:spacing w:line="480" w:lineRule="auto"/>
        <w:jc w:val="both"/>
        <w:rPr>
          <w:rFonts w:ascii="Arial" w:hAnsi="Arial" w:cs="Arial"/>
          <w:b w:val="0"/>
          <w:bCs w:val="0"/>
        </w:rPr>
      </w:pPr>
    </w:p>
    <w:p w14:paraId="54A4FC46" w14:textId="77777777" w:rsidR="000C5FD1" w:rsidRDefault="000C5FD1">
      <w:pPr>
        <w:rPr>
          <w:rFonts w:ascii="Arial" w:hAnsi="Arial" w:cs="Arial"/>
          <w:b/>
          <w:bCs/>
        </w:rPr>
      </w:pPr>
      <w:r>
        <w:rPr>
          <w:rFonts w:ascii="Arial" w:hAnsi="Arial" w:cs="Arial"/>
          <w:b/>
          <w:bCs/>
        </w:rPr>
        <w:br w:type="page"/>
      </w:r>
    </w:p>
    <w:p w14:paraId="7BD353EE" w14:textId="15B17A14" w:rsidR="00310CC3" w:rsidRDefault="00310CC3" w:rsidP="00310CC3">
      <w:pPr>
        <w:pStyle w:val="Paragraph"/>
        <w:spacing w:line="480" w:lineRule="auto"/>
        <w:ind w:firstLine="0"/>
        <w:jc w:val="both"/>
        <w:rPr>
          <w:rFonts w:ascii="Arial" w:hAnsi="Arial" w:cs="Arial"/>
          <w:b/>
          <w:bCs/>
        </w:rPr>
      </w:pPr>
      <w:r>
        <w:rPr>
          <w:rFonts w:ascii="Arial" w:hAnsi="Arial" w:cs="Arial"/>
          <w:b/>
          <w:bCs/>
        </w:rPr>
        <w:lastRenderedPageBreak/>
        <w:t>Supplementary Results</w:t>
      </w:r>
    </w:p>
    <w:p w14:paraId="7547DED9" w14:textId="5800E349" w:rsidR="00310CC3" w:rsidRDefault="00310CC3" w:rsidP="00310CC3">
      <w:pPr>
        <w:pStyle w:val="Paragraph"/>
        <w:spacing w:line="480" w:lineRule="auto"/>
        <w:jc w:val="both"/>
        <w:rPr>
          <w:rFonts w:ascii="Arial" w:hAnsi="Arial" w:cs="Arial"/>
        </w:rPr>
      </w:pPr>
      <w:r>
        <w:rPr>
          <w:rFonts w:ascii="Arial" w:hAnsi="Arial" w:cs="Arial"/>
        </w:rPr>
        <w:t>To determine the identity of the genes encoded by these transcripts, we focused on protein-coding and long noncoding RNAs (</w:t>
      </w:r>
      <w:proofErr w:type="spellStart"/>
      <w:r>
        <w:rPr>
          <w:rFonts w:ascii="Arial" w:hAnsi="Arial" w:cs="Arial"/>
        </w:rPr>
        <w:t>lncRNAs</w:t>
      </w:r>
      <w:proofErr w:type="spellEnd"/>
      <w:r>
        <w:rPr>
          <w:rFonts w:ascii="Arial" w:hAnsi="Arial" w:cs="Arial"/>
        </w:rPr>
        <w:t>) because they were prominent in both brain regions in OUD subjects. We examined the functions of these DE transcripts via pathway analysis. The</w:t>
      </w:r>
      <w:r w:rsidRPr="00F773A1">
        <w:rPr>
          <w:rFonts w:ascii="Arial" w:hAnsi="Arial" w:cs="Arial"/>
        </w:rPr>
        <w:t xml:space="preserve"> top pathway</w:t>
      </w:r>
      <w:r>
        <w:rPr>
          <w:rFonts w:ascii="Arial" w:hAnsi="Arial" w:cs="Arial"/>
        </w:rPr>
        <w:t>s</w:t>
      </w:r>
      <w:r w:rsidRPr="00F773A1">
        <w:rPr>
          <w:rFonts w:ascii="Arial" w:hAnsi="Arial" w:cs="Arial"/>
        </w:rPr>
        <w:t xml:space="preserve"> represented by </w:t>
      </w:r>
      <w:r>
        <w:rPr>
          <w:rFonts w:ascii="Arial" w:hAnsi="Arial" w:cs="Arial"/>
        </w:rPr>
        <w:t>DE transcripts</w:t>
      </w:r>
      <w:r w:rsidRPr="00F773A1">
        <w:rPr>
          <w:rFonts w:ascii="Arial" w:hAnsi="Arial" w:cs="Arial"/>
        </w:rPr>
        <w:t xml:space="preserve"> in the DLPFC </w:t>
      </w:r>
      <w:r>
        <w:rPr>
          <w:rFonts w:ascii="Arial" w:hAnsi="Arial" w:cs="Arial"/>
        </w:rPr>
        <w:t>were tumor necrosis factor (</w:t>
      </w:r>
      <w:r w:rsidRPr="00F773A1">
        <w:rPr>
          <w:rFonts w:ascii="Arial" w:hAnsi="Arial" w:cs="Arial"/>
        </w:rPr>
        <w:t>TNF</w:t>
      </w:r>
      <w:r w:rsidRPr="00F773A1">
        <w:rPr>
          <w:rFonts w:ascii="Arial" w:eastAsia="Arial Unicode MS" w:hAnsi="Arial" w:cs="Arial"/>
        </w:rPr>
        <w:t>α</w:t>
      </w:r>
      <w:r>
        <w:rPr>
          <w:rFonts w:ascii="Arial" w:eastAsia="Arial Unicode MS" w:hAnsi="Arial" w:cs="Arial"/>
        </w:rPr>
        <w:t>)</w:t>
      </w:r>
      <w:r w:rsidRPr="00832514">
        <w:rPr>
          <w:rFonts w:ascii="Arial" w:hAnsi="Arial" w:cs="Arial"/>
        </w:rPr>
        <w:t xml:space="preserve"> signaling via </w:t>
      </w:r>
      <w:r>
        <w:rPr>
          <w:rFonts w:ascii="Arial" w:hAnsi="Arial" w:cs="Arial"/>
        </w:rPr>
        <w:t>nuclear factor kappa B (</w:t>
      </w:r>
      <w:proofErr w:type="spellStart"/>
      <w:r w:rsidRPr="00832514">
        <w:rPr>
          <w:rFonts w:ascii="Arial" w:hAnsi="Arial" w:cs="Arial"/>
        </w:rPr>
        <w:t>NF</w:t>
      </w:r>
      <w:r w:rsidRPr="00F773A1">
        <w:rPr>
          <w:rFonts w:ascii="Arial" w:eastAsia="Arial Unicode MS" w:hAnsi="Arial" w:cs="Arial"/>
        </w:rPr>
        <w:t>κ</w:t>
      </w:r>
      <w:r w:rsidRPr="00832514">
        <w:rPr>
          <w:rFonts w:ascii="Arial" w:hAnsi="Arial" w:cs="Arial"/>
        </w:rPr>
        <w:t>B</w:t>
      </w:r>
      <w:proofErr w:type="spellEnd"/>
      <w:r>
        <w:rPr>
          <w:rFonts w:ascii="Arial" w:hAnsi="Arial" w:cs="Arial"/>
        </w:rPr>
        <w:t xml:space="preserve">), as well as adipocytokine and interferon gamma signaling, clearly implicating an inflammatory response in DLPFC in OUD </w:t>
      </w:r>
      <w:r w:rsidRPr="00F773A1">
        <w:rPr>
          <w:rFonts w:ascii="Arial" w:hAnsi="Arial" w:cs="Arial"/>
        </w:rPr>
        <w:t>(</w:t>
      </w:r>
      <w:r w:rsidRPr="000479B5">
        <w:rPr>
          <w:rFonts w:ascii="Arial" w:hAnsi="Arial" w:cs="Arial"/>
          <w:b/>
          <w:bCs/>
        </w:rPr>
        <w:t>Fig</w:t>
      </w:r>
      <w:r w:rsidR="000479B5" w:rsidRPr="000479B5">
        <w:rPr>
          <w:rFonts w:ascii="Arial" w:hAnsi="Arial" w:cs="Arial"/>
          <w:b/>
          <w:bCs/>
        </w:rPr>
        <w:t>.S</w:t>
      </w:r>
      <w:r w:rsidR="00F13047">
        <w:rPr>
          <w:rFonts w:ascii="Arial" w:hAnsi="Arial" w:cs="Arial"/>
          <w:b/>
          <w:bCs/>
        </w:rPr>
        <w:t>3</w:t>
      </w:r>
      <w:r w:rsidR="000479B5">
        <w:rPr>
          <w:rFonts w:ascii="Arial" w:hAnsi="Arial" w:cs="Arial"/>
          <w:b/>
          <w:bCs/>
        </w:rPr>
        <w:t>A</w:t>
      </w:r>
      <w:r>
        <w:rPr>
          <w:rFonts w:ascii="Arial" w:hAnsi="Arial" w:cs="Arial"/>
        </w:rPr>
        <w:t>)</w:t>
      </w:r>
      <w:r w:rsidRPr="00F773A1">
        <w:rPr>
          <w:rFonts w:ascii="Arial" w:hAnsi="Arial" w:cs="Arial"/>
        </w:rPr>
        <w:t xml:space="preserve">. </w:t>
      </w:r>
      <w:r>
        <w:rPr>
          <w:rFonts w:ascii="Arial" w:hAnsi="Arial" w:cs="Arial"/>
        </w:rPr>
        <w:t>We also found pathways related to vasculature and blood vessel development (</w:t>
      </w:r>
      <w:r w:rsidR="000479B5" w:rsidRPr="000479B5">
        <w:rPr>
          <w:rFonts w:ascii="Arial" w:hAnsi="Arial" w:cs="Arial"/>
          <w:b/>
          <w:bCs/>
        </w:rPr>
        <w:t>Fig.S</w:t>
      </w:r>
      <w:r w:rsidR="00F13047">
        <w:rPr>
          <w:rFonts w:ascii="Arial" w:hAnsi="Arial" w:cs="Arial"/>
          <w:b/>
          <w:bCs/>
        </w:rPr>
        <w:t>3</w:t>
      </w:r>
      <w:r w:rsidR="000479B5">
        <w:rPr>
          <w:rFonts w:ascii="Arial" w:hAnsi="Arial" w:cs="Arial"/>
          <w:b/>
          <w:bCs/>
        </w:rPr>
        <w:t>A</w:t>
      </w:r>
      <w:r>
        <w:rPr>
          <w:rFonts w:ascii="Arial" w:hAnsi="Arial" w:cs="Arial"/>
        </w:rPr>
        <w:t xml:space="preserve">). </w:t>
      </w:r>
    </w:p>
    <w:p w14:paraId="613D21BE" w14:textId="6B6ED2D1" w:rsidR="00310CC3" w:rsidRDefault="00310CC3" w:rsidP="00310CC3">
      <w:pPr>
        <w:pStyle w:val="Paragraph"/>
        <w:spacing w:line="480" w:lineRule="auto"/>
        <w:jc w:val="both"/>
        <w:rPr>
          <w:rFonts w:ascii="Arial" w:hAnsi="Arial" w:cs="Arial"/>
        </w:rPr>
      </w:pPr>
      <w:r>
        <w:rPr>
          <w:rFonts w:ascii="Arial" w:hAnsi="Arial" w:cs="Arial"/>
        </w:rPr>
        <w:t>We then explored whether there was overlap of the top pathways identified above. Indeed, our analyses indicated significant overlap between immune-related and vascular pathways (</w:t>
      </w:r>
      <w:r w:rsidR="000479B5" w:rsidRPr="000479B5">
        <w:rPr>
          <w:rFonts w:ascii="Arial" w:hAnsi="Arial" w:cs="Arial"/>
          <w:b/>
          <w:bCs/>
        </w:rPr>
        <w:t>Fig.S</w:t>
      </w:r>
      <w:r w:rsidR="00F13047">
        <w:rPr>
          <w:rFonts w:ascii="Arial" w:hAnsi="Arial" w:cs="Arial"/>
          <w:b/>
          <w:bCs/>
        </w:rPr>
        <w:t>3</w:t>
      </w:r>
      <w:r w:rsidR="000479B5">
        <w:rPr>
          <w:rFonts w:ascii="Arial" w:hAnsi="Arial" w:cs="Arial"/>
          <w:b/>
          <w:bCs/>
        </w:rPr>
        <w:t>B</w:t>
      </w:r>
      <w:r>
        <w:rPr>
          <w:rFonts w:ascii="Arial" w:hAnsi="Arial" w:cs="Arial"/>
        </w:rPr>
        <w:t xml:space="preserve">). Using Ingenuity Pathway Analysis (IPA), we determined the top upstream regulators predicted to be activated or inhibited based on their respective z-scores. Consistent with enrichment of pro-inflammatory pathways, the top activated upstream regulators in DLPFC were </w:t>
      </w:r>
      <w:r w:rsidRPr="00F773A1">
        <w:rPr>
          <w:rFonts w:ascii="Arial" w:hAnsi="Arial" w:cs="Arial"/>
        </w:rPr>
        <w:t xml:space="preserve">TNF, IL1B, and </w:t>
      </w:r>
      <w:proofErr w:type="spellStart"/>
      <w:r w:rsidRPr="00F773A1">
        <w:rPr>
          <w:rFonts w:ascii="Arial" w:hAnsi="Arial" w:cs="Arial"/>
        </w:rPr>
        <w:t>NF</w:t>
      </w:r>
      <w:r w:rsidRPr="00F773A1">
        <w:rPr>
          <w:rFonts w:ascii="Arial" w:eastAsia="Arial Unicode MS" w:hAnsi="Arial" w:cs="Arial"/>
        </w:rPr>
        <w:t>κB</w:t>
      </w:r>
      <w:proofErr w:type="spellEnd"/>
      <w:r w:rsidRPr="00F773A1">
        <w:rPr>
          <w:rFonts w:ascii="Arial" w:eastAsia="Arial Unicode MS" w:hAnsi="Arial" w:cs="Arial"/>
        </w:rPr>
        <w:t xml:space="preserve"> </w:t>
      </w:r>
      <w:r>
        <w:rPr>
          <w:rFonts w:ascii="Arial" w:eastAsia="Arial Unicode MS" w:hAnsi="Arial" w:cs="Arial"/>
        </w:rPr>
        <w:t xml:space="preserve">complex </w:t>
      </w:r>
      <w:r w:rsidRPr="00832514">
        <w:rPr>
          <w:rFonts w:ascii="Arial" w:hAnsi="Arial" w:cs="Arial"/>
        </w:rPr>
        <w:t>(</w:t>
      </w:r>
      <w:r w:rsidR="000479B5" w:rsidRPr="000479B5">
        <w:rPr>
          <w:rFonts w:ascii="Arial" w:hAnsi="Arial" w:cs="Arial"/>
          <w:b/>
          <w:bCs/>
        </w:rPr>
        <w:t>Fig.S</w:t>
      </w:r>
      <w:r w:rsidR="00F13047">
        <w:rPr>
          <w:rFonts w:ascii="Arial" w:hAnsi="Arial" w:cs="Arial"/>
          <w:b/>
          <w:bCs/>
        </w:rPr>
        <w:t>3</w:t>
      </w:r>
      <w:r w:rsidR="000479B5">
        <w:rPr>
          <w:rFonts w:ascii="Arial" w:hAnsi="Arial" w:cs="Arial"/>
          <w:b/>
          <w:bCs/>
        </w:rPr>
        <w:t>C</w:t>
      </w:r>
      <w:r w:rsidRPr="00F773A1">
        <w:rPr>
          <w:rFonts w:ascii="Arial" w:hAnsi="Arial" w:cs="Arial"/>
        </w:rPr>
        <w:t xml:space="preserve">). </w:t>
      </w:r>
      <w:r>
        <w:rPr>
          <w:rFonts w:ascii="Arial" w:hAnsi="Arial" w:cs="Arial"/>
        </w:rPr>
        <w:t>Surprisingly, we discovered that all of the predicted upstream regulators that were inhibited have key roles in the regulation of the vasculature, including KLF2</w:t>
      </w:r>
      <w:r w:rsidR="000479B5">
        <w:rPr>
          <w:rFonts w:ascii="Arial" w:hAnsi="Arial" w:cs="Arial"/>
        </w:rPr>
        <w:t xml:space="preserve"> </w:t>
      </w:r>
      <w:r>
        <w:rPr>
          <w:rFonts w:ascii="Arial" w:hAnsi="Arial" w:cs="Arial"/>
        </w:rPr>
        <w:fldChar w:fldCharType="begin">
          <w:fldData xml:space="preserve">PEVuZE5vdGU+PENpdGU+PEF1dGhvcj5TYW5nd3VuZzwvQXV0aG9yPjxZZWFyPjIwMTc8L1llYXI+
PFJlY051bT42OTk5PC9SZWNOdW0+PERpc3BsYXlUZXh0PigxNjMpPC9EaXNwbGF5VGV4dD48cmVj
b3JkPjxyZWMtbnVtYmVyPjY5OTk8L3JlYy1udW1iZXI+PGZvcmVpZ24ta2V5cz48a2V5IGFwcD0i
RU4iIGRiLWlkPSI5OXRzYWR4Mm9lMndlYWV6c3BjeGZzZjE1ZXN0OWEwenZwMnYiIHRpbWVzdGFt
cD0iMTU5NjkwNzY1MCI+Njk5OTwva2V5PjwvZm9yZWlnbi1rZXlzPjxyZWYtdHlwZSBuYW1lPSJK
b3VybmFsIEFydGljbGUiPjE3PC9yZWYtdHlwZT48Y29udHJpYnV0b3JzPjxhdXRob3JzPjxhdXRo
b3I+U2FuZ3d1bmcsIFAuPC9hdXRob3I+PGF1dGhvcj5aaG91LCBHLjwvYXV0aG9yPjxhdXRob3I+
TmF5YWssIEwuPC9hdXRob3I+PGF1dGhvcj5DaGFuLCBFLiBSLjwvYXV0aG9yPjxhdXRob3I+S3Vt
YXIsIFMuPC9hdXRob3I+PGF1dGhvcj5LYW5nLCBELiBXLjwvYXV0aG9yPjxhdXRob3I+Wmhhbmcs
IFIuPC9hdXRob3I+PGF1dGhvcj5MaWFvLCBYLjwvYXV0aG9yPjxhdXRob3I+THUsIFkuPC9hdXRo
b3I+PGF1dGhvcj5TdWdpLCBLLjwvYXV0aG9yPjxhdXRob3I+RnVqaW9rYSwgSC48L2F1dGhvcj48
YXV0aG9yPlNoaSwgSC48L2F1dGhvcj48YXV0aG9yPkxhcHBpbmcsIFMuIEQuPC9hdXRob3I+PGF1
dGhvcj5HaG9zaCwgQy4gQy48L2F1dGhvcj48YXV0aG9yPkhpZ2dpbnMsIFMuIEouPC9hdXRob3I+
PGF1dGhvcj5QYXJpa2gsIFMuIE0uPC9hdXRob3I+PGF1dGhvcj5KbywgSC48L2F1dGhvcj48YXV0
aG9yPkphaW4sIE0uIEsuPC9hdXRob3I+PC9hdXRob3JzPjwvY29udHJpYnV0b3JzPjxhdXRoLWFk
ZHJlc3M+Q2FyZGlvdmFzY3VsYXIgUmVzZWFyY2ggSW5zdGl0dXRlLCBEZXBhcnRtZW50IG9mIE1l
ZGljaW5lLCBhbmQuJiN4RDtEZXBhcnRtZW50IG9mIFBoeXNpb2xvZ3kgYW5kIEJpb3BoeXNpY3Ms
IENhc2UgV2VzdGVybiBSZXNlcnZlIFVuaXZlcnNpdHkgU2Nob29sIG9mIE1lZGljaW5lLCBDbGV2
ZWxhbmQsIE9oaW8sIFVTQS4mI3hEO0RpdmlzaW9uIG9mIEhlbWF0b2xvZ3kgYW5kIE9uY29sb2d5
LCBVbml2ZXJzaXR5IEhvc3BpdGFscyBDbGV2ZWxhbmQgTWVkaWNhbCBDZW50ZXIsIENhc2UgV2Vz
dGVybiBSZXNlcnZlIFVuaXZlcnNpdHksIENsZXZlbGFuZCwgT2hpbywgVVNBLiYjeEQ7SW5zdGl0
dXRlIGZvciBDb21wdXRhdGlvbmFsIEJpb2xvZ3ksIENhc2UgV2VzdGVybiBSZXNlcnZlIFVuaXZl
cnNpdHkgU2Nob29sIG9mIE1lZGljaW5lLCBDbGV2ZWxhbmQsIE9oaW8sIFVTQS4mI3hEO1dhbGxh
Y2UgSC4gQ291bHRlciBEZXBhcnRtZW50IG9mIEJpb21lZGljYWwgRW5naW5lZXJpbmcsIEdlb3Jn
aWEgSW5zdGl0dXRlIG9mIFRlY2hub2xvZ3kgYW5kIEVtb3J5IFVuaXZlcnNpdHksIEF0bGFudGEs
IEdlb3JnaWEsIFVTQS4mI3hEO0VsZWN0cm9uIE1pY3Jvc2NvcHkgQ29yZSBGYWNpbGl0eSwgQ2Fz
ZSBXZXN0ZXJuIFJlc2VydmUgVW5pdmVyc2l0eSBTY2hvb2wgb2YgTWVkaWNpbmUsIENsZXZlbGFu
ZCwgT2hpbywgVVNBLiYjeEQ7Q2VudGVyIGZvciBWYXNjdWxhciBCaW9sb2d5IFJlc2VhcmNoIGFu
ZCBEZXBhcnRtZW50IG9mIE1lZGljaW5lLCBCZXRoIElzcmFlbCBEZWFjb25lc3MgTWVkaWNhbCBD
ZW50ZXIgYW5kIEhhcnZhcmQgTWVkaWNhbCBTY2hvb2wsIEJvc3RvbiwgTWFzc2FjaHVzZXR0cywg
VVNBLiYjeEQ7RGl2aXNpb24gb2YgQ2FyZGlvbG9neSwgRW1vcnkgVW5pdmVyc2l0eSwgQXRsYW50
YSwgR2VvcmdpYSwgVVNBLiYjeEQ7SGFycmluZ3RvbiBIZWFydCBhbmQgVmFzY3VsYXIgSW5zdGl0
dXRlLCBVbml2ZXJzaXR5IEhvc3BpdGFscyBDbGV2ZWxhbmQgTWVkaWNhbCBDZW50ZXIsIENsZXZl
bGFuZCwgT2hpbywgVVNBLjwvYXV0aC1hZGRyZXNzPjx0aXRsZXM+PHRpdGxlPktMRjIgYW5kIEtM
RjQgY29udHJvbCBlbmRvdGhlbGlhbCBpZGVudGl0eSBhbmQgdmFzY3VsYXIgaW50ZWdyaXR5PC90
aXRsZT48c2Vjb25kYXJ5LXRpdGxlPkpDSSBJbnNpZ2h0PC9zZWNvbmRhcnktdGl0bGU+PC90aXRs
ZXM+PHBlcmlvZGljYWw+PGZ1bGwtdGl0bGU+SkNJIEluc2lnaHQ8L2Z1bGwtdGl0bGU+PC9wZXJp
b2RpY2FsPjxwYWdlcz5lOTE3MDA8L3BhZ2VzPjx2b2x1bWU+Mjwvdm9sdW1lPjxudW1iZXI+NDwv
bnVtYmVyPjxlZGl0aW9uPjIwMTcvMDIvMjg8L2VkaXRpb24+PGtleXdvcmRzPjxrZXl3b3JkPkFu
aW1hbHM8L2tleXdvcmQ+PGtleXdvcmQ+Qmxvb2QgQ29hZ3VsYXRpb24vKmdlbmV0aWNzPC9rZXl3
b3JkPjxrZXl3b3JkPkJsb29kIENvYWd1bGF0aW9uIERpc29yZGVycy9nZW5ldGljczwva2V5d29y
ZD48a2V5d29yZD5DYXBpbGxhcnkgUGVybWVhYmlsaXR5LypnZW5ldGljczwva2V5d29yZD48a2V5
d29yZD5FbmRvdGhlbGl1bSwgVmFzY3VsYXIvKm1ldGFib2xpc208L2tleXdvcmQ+PGtleXdvcmQ+
KkdlbmUgRXhwcmVzc2lvbiBSZWd1bGF0aW9uPC9rZXl3b3JkPjxrZXl3b3JkPkhlYXJ0IEZhaWx1
cmUvZ2VuZXRpY3M8L2tleXdvcmQ+PGtleXdvcmQ+S3J1cHBlbC1MaWtlIFRyYW5zY3JpcHRpb24g
RmFjdG9ycy8qZ2VuZXRpY3M8L2tleXdvcmQ+PGtleXdvcmQ+TWljZTwva2V5d29yZD48a2V5d29y
ZD5NaWNlLCBLbm9ja291dDwva2V5d29yZD48a2V5d29yZD5NeW9jYXJkaWFsIEluZmFyY3Rpb24v
Z2VuZXRpY3M8L2tleXdvcmQ+PGtleXdvcmQ+U3Ryb2tlL2dlbmV0aWNzPC9rZXl3b3JkPjwva2V5
d29yZHM+PGRhdGVzPjx5ZWFyPjIwMTc8L3llYXI+PHB1Yi1kYXRlcz48ZGF0ZT5GZWIgMjM8L2Rh
dGU+PC9wdWItZGF0ZXM+PC9kYXRlcz48aXNibj4yMzc5LTM3MDggKFByaW50KSYjeEQ7MjM3OS0z
NzA4IChMaW5raW5nKTwvaXNibj48YWNjZXNzaW9uLW51bT4yODIzOTY2MTwvYWNjZXNzaW9uLW51
bT48dXJscz48cmVsYXRlZC11cmxzPjx1cmw+aHR0cHM6Ly93d3cubmNiaS5ubG0ubmloLmdvdi9w
dWJtZWQvMjgyMzk2NjE8L3VybD48L3JlbGF0ZWQtdXJscz48L3VybHM+PGN1c3RvbTI+UE1DNTMx
MzA2MSBleGlzdHMuPC9jdXN0b20yPjxlbGVjdHJvbmljLXJlc291cmNlLW51bT4xMC4xMTcyL2pj
aS5pbnNpZ2h0LjkxNzAwPC9lbGVjdHJvbmljLXJlc291cmNlLW51bT48L3JlY29yZD48L0NpdGU+
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TYW5nd3VuZzwvQXV0aG9yPjxZZWFyPjIwMTc8L1llYXI+
PFJlY051bT42OTk5PC9SZWNOdW0+PERpc3BsYXlUZXh0PigxNjMpPC9EaXNwbGF5VGV4dD48cmVj
b3JkPjxyZWMtbnVtYmVyPjY5OTk8L3JlYy1udW1iZXI+PGZvcmVpZ24ta2V5cz48a2V5IGFwcD0i
RU4iIGRiLWlkPSI5OXRzYWR4Mm9lMndlYWV6c3BjeGZzZjE1ZXN0OWEwenZwMnYiIHRpbWVzdGFt
cD0iMTU5NjkwNzY1MCI+Njk5OTwva2V5PjwvZm9yZWlnbi1rZXlzPjxyZWYtdHlwZSBuYW1lPSJK
b3VybmFsIEFydGljbGUiPjE3PC9yZWYtdHlwZT48Y29udHJpYnV0b3JzPjxhdXRob3JzPjxhdXRo
b3I+U2FuZ3d1bmcsIFAuPC9hdXRob3I+PGF1dGhvcj5aaG91LCBHLjwvYXV0aG9yPjxhdXRob3I+
TmF5YWssIEwuPC9hdXRob3I+PGF1dGhvcj5DaGFuLCBFLiBSLjwvYXV0aG9yPjxhdXRob3I+S3Vt
YXIsIFMuPC9hdXRob3I+PGF1dGhvcj5LYW5nLCBELiBXLjwvYXV0aG9yPjxhdXRob3I+Wmhhbmcs
IFIuPC9hdXRob3I+PGF1dGhvcj5MaWFvLCBYLjwvYXV0aG9yPjxhdXRob3I+THUsIFkuPC9hdXRo
b3I+PGF1dGhvcj5TdWdpLCBLLjwvYXV0aG9yPjxhdXRob3I+RnVqaW9rYSwgSC48L2F1dGhvcj48
YXV0aG9yPlNoaSwgSC48L2F1dGhvcj48YXV0aG9yPkxhcHBpbmcsIFMuIEQuPC9hdXRob3I+PGF1
dGhvcj5HaG9zaCwgQy4gQy48L2F1dGhvcj48YXV0aG9yPkhpZ2dpbnMsIFMuIEouPC9hdXRob3I+
PGF1dGhvcj5QYXJpa2gsIFMuIE0uPC9hdXRob3I+PGF1dGhvcj5KbywgSC48L2F1dGhvcj48YXV0
aG9yPkphaW4sIE0uIEsuPC9hdXRob3I+PC9hdXRob3JzPjwvY29udHJpYnV0b3JzPjxhdXRoLWFk
ZHJlc3M+Q2FyZGlvdmFzY3VsYXIgUmVzZWFyY2ggSW5zdGl0dXRlLCBEZXBhcnRtZW50IG9mIE1l
ZGljaW5lLCBhbmQuJiN4RDtEZXBhcnRtZW50IG9mIFBoeXNpb2xvZ3kgYW5kIEJpb3BoeXNpY3Ms
IENhc2UgV2VzdGVybiBSZXNlcnZlIFVuaXZlcnNpdHkgU2Nob29sIG9mIE1lZGljaW5lLCBDbGV2
ZWxhbmQsIE9oaW8sIFVTQS4mI3hEO0RpdmlzaW9uIG9mIEhlbWF0b2xvZ3kgYW5kIE9uY29sb2d5
LCBVbml2ZXJzaXR5IEhvc3BpdGFscyBDbGV2ZWxhbmQgTWVkaWNhbCBDZW50ZXIsIENhc2UgV2Vz
dGVybiBSZXNlcnZlIFVuaXZlcnNpdHksIENsZXZlbGFuZCwgT2hpbywgVVNBLiYjeEQ7SW5zdGl0
dXRlIGZvciBDb21wdXRhdGlvbmFsIEJpb2xvZ3ksIENhc2UgV2VzdGVybiBSZXNlcnZlIFVuaXZl
cnNpdHkgU2Nob29sIG9mIE1lZGljaW5lLCBDbGV2ZWxhbmQsIE9oaW8sIFVTQS4mI3hEO1dhbGxh
Y2UgSC4gQ291bHRlciBEZXBhcnRtZW50IG9mIEJpb21lZGljYWwgRW5naW5lZXJpbmcsIEdlb3Jn
aWEgSW5zdGl0dXRlIG9mIFRlY2hub2xvZ3kgYW5kIEVtb3J5IFVuaXZlcnNpdHksIEF0bGFudGEs
IEdlb3JnaWEsIFVTQS4mI3hEO0VsZWN0cm9uIE1pY3Jvc2NvcHkgQ29yZSBGYWNpbGl0eSwgQ2Fz
ZSBXZXN0ZXJuIFJlc2VydmUgVW5pdmVyc2l0eSBTY2hvb2wgb2YgTWVkaWNpbmUsIENsZXZlbGFu
ZCwgT2hpbywgVVNBLiYjeEQ7Q2VudGVyIGZvciBWYXNjdWxhciBCaW9sb2d5IFJlc2VhcmNoIGFu
ZCBEZXBhcnRtZW50IG9mIE1lZGljaW5lLCBCZXRoIElzcmFlbCBEZWFjb25lc3MgTWVkaWNhbCBD
ZW50ZXIgYW5kIEhhcnZhcmQgTWVkaWNhbCBTY2hvb2wsIEJvc3RvbiwgTWFzc2FjaHVzZXR0cywg
VVNBLiYjeEQ7RGl2aXNpb24gb2YgQ2FyZGlvbG9neSwgRW1vcnkgVW5pdmVyc2l0eSwgQXRsYW50
YSwgR2VvcmdpYSwgVVNBLiYjeEQ7SGFycmluZ3RvbiBIZWFydCBhbmQgVmFzY3VsYXIgSW5zdGl0
dXRlLCBVbml2ZXJzaXR5IEhvc3BpdGFscyBDbGV2ZWxhbmQgTWVkaWNhbCBDZW50ZXIsIENsZXZl
bGFuZCwgT2hpbywgVVNBLjwvYXV0aC1hZGRyZXNzPjx0aXRsZXM+PHRpdGxlPktMRjIgYW5kIEtM
RjQgY29udHJvbCBlbmRvdGhlbGlhbCBpZGVudGl0eSBhbmQgdmFzY3VsYXIgaW50ZWdyaXR5PC90
aXRsZT48c2Vjb25kYXJ5LXRpdGxlPkpDSSBJbnNpZ2h0PC9zZWNvbmRhcnktdGl0bGU+PC90aXRs
ZXM+PHBlcmlvZGljYWw+PGZ1bGwtdGl0bGU+SkNJIEluc2lnaHQ8L2Z1bGwtdGl0bGU+PC9wZXJp
b2RpY2FsPjxwYWdlcz5lOTE3MDA8L3BhZ2VzPjx2b2x1bWU+Mjwvdm9sdW1lPjxudW1iZXI+NDwv
bnVtYmVyPjxlZGl0aW9uPjIwMTcvMDIvMjg8L2VkaXRpb24+PGtleXdvcmRzPjxrZXl3b3JkPkFu
aW1hbHM8L2tleXdvcmQ+PGtleXdvcmQ+Qmxvb2QgQ29hZ3VsYXRpb24vKmdlbmV0aWNzPC9rZXl3
b3JkPjxrZXl3b3JkPkJsb29kIENvYWd1bGF0aW9uIERpc29yZGVycy9nZW5ldGljczwva2V5d29y
ZD48a2V5d29yZD5DYXBpbGxhcnkgUGVybWVhYmlsaXR5LypnZW5ldGljczwva2V5d29yZD48a2V5
d29yZD5FbmRvdGhlbGl1bSwgVmFzY3VsYXIvKm1ldGFib2xpc208L2tleXdvcmQ+PGtleXdvcmQ+
KkdlbmUgRXhwcmVzc2lvbiBSZWd1bGF0aW9uPC9rZXl3b3JkPjxrZXl3b3JkPkhlYXJ0IEZhaWx1
cmUvZ2VuZXRpY3M8L2tleXdvcmQ+PGtleXdvcmQ+S3J1cHBlbC1MaWtlIFRyYW5zY3JpcHRpb24g
RmFjdG9ycy8qZ2VuZXRpY3M8L2tleXdvcmQ+PGtleXdvcmQ+TWljZTwva2V5d29yZD48a2V5d29y
ZD5NaWNlLCBLbm9ja291dDwva2V5d29yZD48a2V5d29yZD5NeW9jYXJkaWFsIEluZmFyY3Rpb24v
Z2VuZXRpY3M8L2tleXdvcmQ+PGtleXdvcmQ+U3Ryb2tlL2dlbmV0aWNzPC9rZXl3b3JkPjwva2V5
d29yZHM+PGRhdGVzPjx5ZWFyPjIwMTc8L3llYXI+PHB1Yi1kYXRlcz48ZGF0ZT5GZWIgMjM8L2Rh
dGU+PC9wdWItZGF0ZXM+PC9kYXRlcz48aXNibj4yMzc5LTM3MDggKFByaW50KSYjeEQ7MjM3OS0z
NzA4IChMaW5raW5nKTwvaXNibj48YWNjZXNzaW9uLW51bT4yODIzOTY2MTwvYWNjZXNzaW9uLW51
bT48dXJscz48cmVsYXRlZC11cmxzPjx1cmw+aHR0cHM6Ly93d3cubmNiaS5ubG0ubmloLmdvdi9w
dWJtZWQvMjgyMzk2NjE8L3VybD48L3JlbGF0ZWQtdXJscz48L3VybHM+PGN1c3RvbTI+UE1DNTMx
MzA2MSBleGlzdHMuPC9jdXN0b20yPjxlbGVjdHJvbmljLXJlc291cmNlLW51bT4xMC4xMTcyL2pj
aS5pbnNpZ2h0LjkxNzAwPC9lbGVjdHJvbmljLXJlc291cmNlLW51bT48L3JlY29yZD48L0NpdGU+
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63)</w:t>
      </w:r>
      <w:r>
        <w:rPr>
          <w:rFonts w:ascii="Arial" w:hAnsi="Arial" w:cs="Arial"/>
        </w:rPr>
        <w:fldChar w:fldCharType="end"/>
      </w:r>
      <w:r>
        <w:rPr>
          <w:rFonts w:ascii="Arial" w:hAnsi="Arial" w:cs="Arial"/>
        </w:rPr>
        <w:t>, NRAS</w:t>
      </w:r>
      <w:r w:rsidR="000479B5">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Obermeier&lt;/Author&gt;&lt;Year&gt;2013&lt;/Year&gt;&lt;RecNum&gt;6998&lt;/RecNum&gt;&lt;DisplayText&gt;(164)&lt;/DisplayText&gt;&lt;record&gt;&lt;rec-number&gt;6998&lt;/rec-number&gt;&lt;foreign-keys&gt;&lt;key app="EN" db-id="99tsadx2oe2weaezspcxfsf15est9a0zvp2v" timestamp="1596907650"&gt;6998&lt;/key&gt;&lt;/foreign-keys&gt;&lt;ref-type name="Journal Article"&gt;17&lt;/ref-type&gt;&lt;contributors&gt;&lt;authors&gt;&lt;author&gt;Obermeier, B.&lt;/author&gt;&lt;author&gt;Daneman, R.&lt;/author&gt;&lt;author&gt;Ransohoff, R. M.&lt;/author&gt;&lt;/authors&gt;&lt;/contributors&gt;&lt;auth-address&gt;Neuroinflammation Research Center, Department of Neuroscience, Lerner Research Institute, Cleveland Clinic, Cleveland, Ohio, USA.&lt;/auth-address&gt;&lt;titles&gt;&lt;title&gt;Development, maintenance and disruption of the blood-brain barrier&lt;/title&gt;&lt;secondary-title&gt;Nat Med&lt;/secondary-title&gt;&lt;/titles&gt;&lt;periodical&gt;&lt;full-title&gt;Nat Med&lt;/full-title&gt;&lt;/periodical&gt;&lt;pages&gt;1584-96&lt;/pages&gt;&lt;volume&gt;19&lt;/volume&gt;&lt;number&gt;12&lt;/number&gt;&lt;edition&gt;2013/12/07&lt;/edition&gt;&lt;keywords&gt;&lt;keyword&gt;Animals&lt;/keyword&gt;&lt;keyword&gt;Blood Vessels/embryology&lt;/keyword&gt;&lt;keyword&gt;Blood-Brain Barrier/*embryology/*injuries/*physiology&lt;/keyword&gt;&lt;keyword&gt;Brain/blood supply/embryology&lt;/keyword&gt;&lt;keyword&gt;Humans&lt;/keyword&gt;&lt;keyword&gt;Neovascularization, Physiologic/physiology&lt;/keyword&gt;&lt;keyword&gt;Nervous System Diseases/*etiology/therapy&lt;/keyword&gt;&lt;keyword&gt;Vascular Endothelial Growth Factor A/physiology&lt;/keyword&gt;&lt;keyword&gt;Wnt Signaling Pathway/physiology&lt;/keyword&gt;&lt;/keywords&gt;&lt;dates&gt;&lt;year&gt;2013&lt;/year&gt;&lt;pub-dates&gt;&lt;date&gt;Dec&lt;/date&gt;&lt;/pub-dates&gt;&lt;/dates&gt;&lt;isbn&gt;1546-170X (Electronic)&amp;#xD;1078-8956 (Linking)&lt;/isbn&gt;&lt;accession-num&gt;24309662&lt;/accession-num&gt;&lt;urls&gt;&lt;related-urls&gt;&lt;url&gt;https://www.ncbi.nlm.nih.gov/pubmed/24309662&lt;/url&gt;&lt;/related-urls&gt;&lt;/urls&gt;&lt;custom2&gt;PMC4080800&lt;/custom2&gt;&lt;electronic-resource-num&gt;10.1038/nm.3407&lt;/electronic-resource-num&gt;&lt;/record&gt;&lt;/Cite&gt;&lt;/EndNote&gt;</w:instrText>
      </w:r>
      <w:r>
        <w:rPr>
          <w:rFonts w:ascii="Arial" w:hAnsi="Arial" w:cs="Arial"/>
        </w:rPr>
        <w:fldChar w:fldCharType="separate"/>
      </w:r>
      <w:r>
        <w:rPr>
          <w:rFonts w:ascii="Arial" w:hAnsi="Arial" w:cs="Arial"/>
          <w:noProof/>
        </w:rPr>
        <w:t>(164)</w:t>
      </w:r>
      <w:r>
        <w:rPr>
          <w:rFonts w:ascii="Arial" w:hAnsi="Arial" w:cs="Arial"/>
        </w:rPr>
        <w:fldChar w:fldCharType="end"/>
      </w:r>
      <w:r>
        <w:rPr>
          <w:rFonts w:ascii="Arial" w:hAnsi="Arial" w:cs="Arial"/>
        </w:rPr>
        <w:t>, and PTEN</w:t>
      </w:r>
      <w:r w:rsidR="000479B5">
        <w:rPr>
          <w:rFonts w:ascii="Arial" w:hAnsi="Arial" w:cs="Arial"/>
        </w:rPr>
        <w:t xml:space="preserve"> </w:t>
      </w:r>
      <w:r>
        <w:rPr>
          <w:rFonts w:ascii="Arial" w:hAnsi="Arial" w:cs="Arial"/>
        </w:rPr>
        <w:fldChar w:fldCharType="begin">
          <w:fldData xml:space="preserve">PEVuZE5vdGU+PENpdGU+PEF1dGhvcj5IYW1hZGE8L0F1dGhvcj48WWVhcj4yMDA1PC9ZZWFyPjxS
ZWNOdW0+Njk5NzwvUmVjTnVtPjxEaXNwbGF5VGV4dD4oMTY1KTwvRGlzcGxheVRleHQ+PHJlY29y
ZD48cmVjLW51bWJlcj42OTk3PC9yZWMtbnVtYmVyPjxmb3JlaWduLWtleXM+PGtleSBhcHA9IkVO
IiBkYi1pZD0iOTl0c2FkeDJvZTJ3ZWFlenNwY3hmc2YxNWVzdDlhMHp2cDJ2IiB0aW1lc3RhbXA9
IjE1OTY5MDc2NTAiPjY5OTc8L2tleT48L2ZvcmVpZ24ta2V5cz48cmVmLXR5cGUgbmFtZT0iSm91
cm5hbCBBcnRpY2xlIj4xNzwvcmVmLXR5cGU+PGNvbnRyaWJ1dG9ycz48YXV0aG9ycz48YXV0aG9y
PkhhbWFkYSwgSy48L2F1dGhvcj48YXV0aG9yPlNhc2FraSwgVC48L2F1dGhvcj48YXV0aG9yPktv
bmksIFAuIEEuPC9hdXRob3I+PGF1dGhvcj5OYXRzdWksIE0uPC9hdXRob3I+PGF1dGhvcj5LaXNo
aW1vdG8sIEguPC9hdXRob3I+PGF1dGhvcj5TYXNha2ksIEouPC9hdXRob3I+PGF1dGhvcj5ZYWpp
bWEsIE4uPC9hdXRob3I+PGF1dGhvcj5Ib3JpZSwgWS48L2F1dGhvcj48YXV0aG9yPkhhc2VnYXdh
LCBHLjwvYXV0aG9yPjxhdXRob3I+TmFpdG8sIE0uPC9hdXRob3I+PGF1dGhvcj5NaXlhemFraSwg
Si48L2F1dGhvcj48YXV0aG9yPlN1ZGEsIFQuPC9hdXRob3I+PGF1dGhvcj5JdG9oLCBILjwvYXV0
aG9yPjxhdXRob3I+TmFrYW8sIEsuPC9hdXRob3I+PGF1dGhvcj5NYWssIFQuIFcuPC9hdXRob3I+
PGF1dGhvcj5OYWthbm8sIFQuPC9hdXRob3I+PGF1dGhvcj5TdXp1a2ksIEEuPC9hdXRob3I+PC9h
dXRob3JzPjwvY29udHJpYnV0b3JzPjxhdXRoLWFkZHJlc3M+RGVwYXJ0bWVudCBvZiBNb2xlY3Vs
YXIgQmlvbG9neSwgRGVwYXJ0bWVudCBvZiBNaWNyb2Jpb2xvZ3ksIERlcGFydG1lbnQgb2YgR2Fz
dHJvZW50ZXJvbG9neSwgQWtpdGEgVW5pdmVyc2l0eSBTY2hvb2wgb2YgTWVkaWNpbmUsIEFraXRh
IDAxMC04NTQzLCBKYXBhbi48L2F1dGgtYWRkcmVzcz48dGl0bGVzPjx0aXRsZT5UaGUgUFRFTi9Q
STNLIHBhdGh3YXkgZ292ZXJucyBub3JtYWwgdmFzY3VsYXIgZGV2ZWxvcG1lbnQgYW5kIHR1bW9y
IGFuZ2lvZ2VuZXNpczwvdGl0bGU+PHNlY29uZGFyeS10aXRsZT5HZW5lcyBEZXY8L3NlY29uZGFy
eS10aXRsZT48L3RpdGxlcz48cGVyaW9kaWNhbD48ZnVsbC10aXRsZT5HZW5lcyBEZXY8L2Z1bGwt
dGl0bGU+PC9wZXJpb2RpY2FsPjxwYWdlcz4yMDU0LTY1PC9wYWdlcz48dm9sdW1lPjE5PC92b2x1
bWU+PG51bWJlcj4xNzwvbnVtYmVyPjxlZGl0aW9uPjIwMDUvMDgvMTk8L2VkaXRpb24+PGtleXdv
cmRzPjxrZXl3b3JkPkFuaW1hbHM8L2tleXdvcmQ+PGtleXdvcmQ+QmFzZSBTZXF1ZW5jZTwva2V5
d29yZD48a2V5d29yZD5DZWxscywgQ3VsdHVyZWQ8L2tleXdvcmQ+PGtleXdvcmQ+RmVtYWxlPC9r
ZXl3b3JkPjxrZXl3b3JkPkZldGFsIEhlYXJ0L2VtYnJ5b2xvZ3kvbWV0YWJvbGlzbTwva2V5d29y
ZD48a2V5d29yZD5HZW5lcywgVHVtb3IgU3VwcHJlc3Nvcjwva2V5d29yZD48a2V5d29yZD5IdW1h
bnM8L2tleXdvcmQ+PGtleXdvcmQ+TWFsZTwva2V5d29yZD48a2V5d29yZD5NaWNlPC9rZXl3b3Jk
PjxrZXl3b3JkPk1pY2UsIEluYnJlZCBDNTdCTDwva2V5d29yZD48a2V5d29yZD5NaWNlLCBLbm9j
a291dDwva2V5d29yZD48a2V5d29yZD5NaWNlLCBNdXRhbnQgU3RyYWluczwva2V5d29yZD48a2V5
d29yZD5NaWNlLCBUcmFuc2dlbmljPC9rZXl3b3JkPjxrZXl3b3JkPk11dGF0aW9uPC9rZXl3b3Jk
PjxrZXl3b3JkPk5lb3BsYXNtcywgRXhwZXJpbWVudGFsL2Jsb29kIHN1cHBseS9nZW5ldGljczwv
a2V5d29yZD48a2V5d29yZD4qTmVvdmFzY3VsYXJpemF0aW9uLCBQYXRob2xvZ2ljPC9rZXl3b3Jk
PjxrZXl3b3JkPipOZW92YXNjdWxhcml6YXRpb24sIFBoeXNpb2xvZ2ljPC9rZXl3b3JkPjxrZXl3
b3JkPlBURU4gUGhvc3Bob2h5ZHJvbGFzZTwva2V5d29yZD48a2V5d29yZD5QaG9zcGhhdGlkeWxp
bm9zaXRvbCAzLUtpbmFzZXMvZGVmaWNpZW5jeS9nZW5ldGljcy8qcGh5c2lvbG9neTwva2V5d29y
ZD48a2V5d29yZD5Qcm90ZWluIFR5cm9zaW5lIFBob3NwaGF0YXNlcy9kZWZpY2llbmN5L2dlbmV0
aWNzLypwaHlzaW9sb2d5PC9rZXl3b3JkPjxrZXl3b3JkPlJOQSwgU21hbGwgSW50ZXJmZXJpbmcv
Z2VuZXRpY3M8L2tleXdvcmQ+PGtleXdvcmQ+VHVtb3IgU3VwcHJlc3NvciBQcm90ZWlucy9kZWZp
Y2llbmN5L2dlbmV0aWNzLypwaHlzaW9sb2d5PC9rZXl3b3JkPjwva2V5d29yZHM+PGRhdGVzPjx5
ZWFyPjIwMDU8L3llYXI+PHB1Yi1kYXRlcz48ZGF0ZT5TZXAgMTwvZGF0ZT48L3B1Yi1kYXRlcz48
L2RhdGVzPjxpc2JuPjA4OTAtOTM2OSAoUHJpbnQpJiN4RDswODkwLTkzNjkgKExpbmtpbmcpPC9p
c2JuPjxhY2Nlc3Npb24tbnVtPjE2MTA3NjEyPC9hY2Nlc3Npb24tbnVtPjx1cmxzPjxyZWxhdGVk
LXVybHM+PHVybD5odHRwczovL3d3dy5uY2JpLm5sbS5uaWguZ292L3B1Ym1lZC8xNjEwNzYxMjwv
dXJsPjwvcmVsYXRlZC11cmxzPjwvdXJscz48Y3VzdG9tMj5QTUMxMTk5NTc1PC9jdXN0b20yPjxl
bGVjdHJvbmljLXJlc291cmNlLW51bT4xMC4xMTAxL2dhZC4xMzA4ODA1PC9lbGVjdHJvbmljLXJl
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IYW1hZGE8L0F1dGhvcj48WWVhcj4yMDA1PC9ZZWFyPjxS
ZWNOdW0+Njk5NzwvUmVjTnVtPjxEaXNwbGF5VGV4dD4oMTY1KTwvRGlzcGxheVRleHQ+PHJlY29y
ZD48cmVjLW51bWJlcj42OTk3PC9yZWMtbnVtYmVyPjxmb3JlaWduLWtleXM+PGtleSBhcHA9IkVO
IiBkYi1pZD0iOTl0c2FkeDJvZTJ3ZWFlenNwY3hmc2YxNWVzdDlhMHp2cDJ2IiB0aW1lc3RhbXA9
IjE1OTY5MDc2NTAiPjY5OTc8L2tleT48L2ZvcmVpZ24ta2V5cz48cmVmLXR5cGUgbmFtZT0iSm91
cm5hbCBBcnRpY2xlIj4xNzwvcmVmLXR5cGU+PGNvbnRyaWJ1dG9ycz48YXV0aG9ycz48YXV0aG9y
PkhhbWFkYSwgSy48L2F1dGhvcj48YXV0aG9yPlNhc2FraSwgVC48L2F1dGhvcj48YXV0aG9yPktv
bmksIFAuIEEuPC9hdXRob3I+PGF1dGhvcj5OYXRzdWksIE0uPC9hdXRob3I+PGF1dGhvcj5LaXNo
aW1vdG8sIEguPC9hdXRob3I+PGF1dGhvcj5TYXNha2ksIEouPC9hdXRob3I+PGF1dGhvcj5ZYWpp
bWEsIE4uPC9hdXRob3I+PGF1dGhvcj5Ib3JpZSwgWS48L2F1dGhvcj48YXV0aG9yPkhhc2VnYXdh
LCBHLjwvYXV0aG9yPjxhdXRob3I+TmFpdG8sIE0uPC9hdXRob3I+PGF1dGhvcj5NaXlhemFraSwg
Si48L2F1dGhvcj48YXV0aG9yPlN1ZGEsIFQuPC9hdXRob3I+PGF1dGhvcj5JdG9oLCBILjwvYXV0
aG9yPjxhdXRob3I+TmFrYW8sIEsuPC9hdXRob3I+PGF1dGhvcj5NYWssIFQuIFcuPC9hdXRob3I+
PGF1dGhvcj5OYWthbm8sIFQuPC9hdXRob3I+PGF1dGhvcj5TdXp1a2ksIEEuPC9hdXRob3I+PC9h
dXRob3JzPjwvY29udHJpYnV0b3JzPjxhdXRoLWFkZHJlc3M+RGVwYXJ0bWVudCBvZiBNb2xlY3Vs
YXIgQmlvbG9neSwgRGVwYXJ0bWVudCBvZiBNaWNyb2Jpb2xvZ3ksIERlcGFydG1lbnQgb2YgR2Fz
dHJvZW50ZXJvbG9neSwgQWtpdGEgVW5pdmVyc2l0eSBTY2hvb2wgb2YgTWVkaWNpbmUsIEFraXRh
IDAxMC04NTQzLCBKYXBhbi48L2F1dGgtYWRkcmVzcz48dGl0bGVzPjx0aXRsZT5UaGUgUFRFTi9Q
STNLIHBhdGh3YXkgZ292ZXJucyBub3JtYWwgdmFzY3VsYXIgZGV2ZWxvcG1lbnQgYW5kIHR1bW9y
IGFuZ2lvZ2VuZXNpczwvdGl0bGU+PHNlY29uZGFyeS10aXRsZT5HZW5lcyBEZXY8L3NlY29uZGFy
eS10aXRsZT48L3RpdGxlcz48cGVyaW9kaWNhbD48ZnVsbC10aXRsZT5HZW5lcyBEZXY8L2Z1bGwt
dGl0bGU+PC9wZXJpb2RpY2FsPjxwYWdlcz4yMDU0LTY1PC9wYWdlcz48dm9sdW1lPjE5PC92b2x1
bWU+PG51bWJlcj4xNzwvbnVtYmVyPjxlZGl0aW9uPjIwMDUvMDgvMTk8L2VkaXRpb24+PGtleXdv
cmRzPjxrZXl3b3JkPkFuaW1hbHM8L2tleXdvcmQ+PGtleXdvcmQ+QmFzZSBTZXF1ZW5jZTwva2V5
d29yZD48a2V5d29yZD5DZWxscywgQ3VsdHVyZWQ8L2tleXdvcmQ+PGtleXdvcmQ+RmVtYWxlPC9r
ZXl3b3JkPjxrZXl3b3JkPkZldGFsIEhlYXJ0L2VtYnJ5b2xvZ3kvbWV0YWJvbGlzbTwva2V5d29y
ZD48a2V5d29yZD5HZW5lcywgVHVtb3IgU3VwcHJlc3Nvcjwva2V5d29yZD48a2V5d29yZD5IdW1h
bnM8L2tleXdvcmQ+PGtleXdvcmQ+TWFsZTwva2V5d29yZD48a2V5d29yZD5NaWNlPC9rZXl3b3Jk
PjxrZXl3b3JkPk1pY2UsIEluYnJlZCBDNTdCTDwva2V5d29yZD48a2V5d29yZD5NaWNlLCBLbm9j
a291dDwva2V5d29yZD48a2V5d29yZD5NaWNlLCBNdXRhbnQgU3RyYWluczwva2V5d29yZD48a2V5
d29yZD5NaWNlLCBUcmFuc2dlbmljPC9rZXl3b3JkPjxrZXl3b3JkPk11dGF0aW9uPC9rZXl3b3Jk
PjxrZXl3b3JkPk5lb3BsYXNtcywgRXhwZXJpbWVudGFsL2Jsb29kIHN1cHBseS9nZW5ldGljczwv
a2V5d29yZD48a2V5d29yZD4qTmVvdmFzY3VsYXJpemF0aW9uLCBQYXRob2xvZ2ljPC9rZXl3b3Jk
PjxrZXl3b3JkPipOZW92YXNjdWxhcml6YXRpb24sIFBoeXNpb2xvZ2ljPC9rZXl3b3JkPjxrZXl3
b3JkPlBURU4gUGhvc3Bob2h5ZHJvbGFzZTwva2V5d29yZD48a2V5d29yZD5QaG9zcGhhdGlkeWxp
bm9zaXRvbCAzLUtpbmFzZXMvZGVmaWNpZW5jeS9nZW5ldGljcy8qcGh5c2lvbG9neTwva2V5d29y
ZD48a2V5d29yZD5Qcm90ZWluIFR5cm9zaW5lIFBob3NwaGF0YXNlcy9kZWZpY2llbmN5L2dlbmV0
aWNzLypwaHlzaW9sb2d5PC9rZXl3b3JkPjxrZXl3b3JkPlJOQSwgU21hbGwgSW50ZXJmZXJpbmcv
Z2VuZXRpY3M8L2tleXdvcmQ+PGtleXdvcmQ+VHVtb3IgU3VwcHJlc3NvciBQcm90ZWlucy9kZWZp
Y2llbmN5L2dlbmV0aWNzLypwaHlzaW9sb2d5PC9rZXl3b3JkPjwva2V5d29yZHM+PGRhdGVzPjx5
ZWFyPjIwMDU8L3llYXI+PHB1Yi1kYXRlcz48ZGF0ZT5TZXAgMTwvZGF0ZT48L3B1Yi1kYXRlcz48
L2RhdGVzPjxpc2JuPjA4OTAtOTM2OSAoUHJpbnQpJiN4RDswODkwLTkzNjkgKExpbmtpbmcpPC9p
c2JuPjxhY2Nlc3Npb24tbnVtPjE2MTA3NjEyPC9hY2Nlc3Npb24tbnVtPjx1cmxzPjxyZWxhdGVk
LXVybHM+PHVybD5odHRwczovL3d3dy5uY2JpLm5sbS5uaWguZ292L3B1Ym1lZC8xNjEwNzYxMjwv
dXJsPjwvcmVsYXRlZC11cmxzPjwvdXJscz48Y3VzdG9tMj5QTUMxMTk5NTc1PC9jdXN0b20yPjxl
bGVjdHJvbmljLXJlc291cmNlLW51bT4xMC4xMTAxL2dhZC4xMzA4ODA1PC9lbGVjdHJvbmljLXJl
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65)</w:t>
      </w:r>
      <w:r>
        <w:rPr>
          <w:rFonts w:ascii="Arial" w:hAnsi="Arial" w:cs="Arial"/>
        </w:rPr>
        <w:fldChar w:fldCharType="end"/>
      </w:r>
      <w:r>
        <w:rPr>
          <w:rFonts w:ascii="Arial" w:hAnsi="Arial" w:cs="Arial"/>
        </w:rPr>
        <w:t xml:space="preserve"> (</w:t>
      </w:r>
      <w:r w:rsidR="000479B5" w:rsidRPr="000479B5">
        <w:rPr>
          <w:rFonts w:ascii="Arial" w:hAnsi="Arial" w:cs="Arial"/>
          <w:b/>
          <w:bCs/>
        </w:rPr>
        <w:t>Fig.S</w:t>
      </w:r>
      <w:r w:rsidR="00F13047">
        <w:rPr>
          <w:rFonts w:ascii="Arial" w:hAnsi="Arial" w:cs="Arial"/>
          <w:b/>
          <w:bCs/>
        </w:rPr>
        <w:t>3</w:t>
      </w:r>
      <w:r w:rsidR="000479B5">
        <w:rPr>
          <w:rFonts w:ascii="Arial" w:hAnsi="Arial" w:cs="Arial"/>
          <w:b/>
          <w:bCs/>
        </w:rPr>
        <w:t>C</w:t>
      </w:r>
      <w:r>
        <w:rPr>
          <w:rFonts w:ascii="Arial" w:hAnsi="Arial" w:cs="Arial"/>
        </w:rPr>
        <w:t>). These findings suggest that vascular integrity may be compromised in DLPFC of OUD subjects, in line with growing evidence that the blood brain barrier (BBB) is eroded as consequence of repeated opioid use</w:t>
      </w:r>
      <w:r w:rsidR="000479B5">
        <w:rPr>
          <w:rFonts w:ascii="Arial" w:hAnsi="Arial" w:cs="Arial"/>
        </w:rPr>
        <w:t xml:space="preserve"> </w:t>
      </w:r>
      <w:r>
        <w:rPr>
          <w:rFonts w:ascii="Arial" w:hAnsi="Arial" w:cs="Arial"/>
        </w:rPr>
        <w:fldChar w:fldCharType="begin">
          <w:fldData xml:space="preserve">PEVuZE5vdGU+PENpdGU+PEF1dGhvcj5DaGF2ZXM8L0F1dGhvcj48WWVhcj4yMDE3PC9ZZWFyPjxS
ZWNOdW0+NzAwMDwvUmVjTnVtPjxEaXNwbGF5VGV4dD4oMTY2LCAxNjcpPC9EaXNwbGF5VGV4dD48
cmVjb3JkPjxyZWMtbnVtYmVyPjcwMDA8L3JlYy1udW1iZXI+PGZvcmVpZ24ta2V5cz48a2V5IGFw
cD0iRU4iIGRiLWlkPSI5OXRzYWR4Mm9lMndlYWV6c3BjeGZzZjE1ZXN0OWEwenZwMnYiIHRpbWVz
dGFtcD0iMTU5NjkwODAzMyI+NzAwMDwva2V5PjwvZm9yZWlnbi1rZXlzPjxyZWYtdHlwZSBuYW1l
PSJKb3VybmFsIEFydGljbGUiPjE3PC9yZWYtdHlwZT48Y29udHJpYnV0b3JzPjxhdXRob3JzPjxh
dXRob3I+Q2hhdmVzLCBDLjwvYXV0aG9yPjxhdXRob3I+UmVtaWFvLCBGLjwvYXV0aG9yPjxhdXRo
b3I+Q2lzdGVybmlubywgUy48L2F1dGhvcj48YXV0aG9yPkRlY2xldmVzLCBYLjwvYXV0aG9yPjwv
YXV0aG9ycz48L2NvbnRyaWJ1dG9ycz48YXV0aC1hZGRyZXNzPlZhcmlhYmlsaXRlIGRlIFJlcG9u
c2UgQXV4IFBzeWNob3Ryb3BlcywgSU5TRVJNLCBVMTE0NCwgNzUwMDYgUGFyaXMsIEZyYW5jZS4m
I3hEO1VuaXZlcnNpdGUgUGFyaXMgRGVzY2FydGVzLCBVTVItUyAxMTQ0LCBQYXJpcywgRi03NTAw
NiwgRnJhbmNlLiYjeEQ7VW5pdmVyc2l0ZSBQYXJpcyBEaWRlcm90LCBVTVItUyAxMTQ0LCBQYXJp
cywgRi03NTAxMywgRnJhbmNlLiYjeEQ7UkVRVUlNVEUsIExhYm9yYXRvcmlvIGRlIFRveGljb2xv
Z2lhLCBEZXBhcnRhbWVudG8gZGUgQ2llbmNpYXMgQmlvbG9naWNhcywgRmFjdWxkYWRlIGRlIEZh
cm1hY2lhLCBVbml2ZXJzaWRhZGUgZG8gUG9ydG8sIFBvcnRvLCBQb3J0dWdhbC4mI3hEO0Fzc2lz
dGFuY2UgUHVibGlxdWUgSG9waXRhdXggZGUgUGFyaXMsIEFQLUhQLCBQYXJpcywgRnJhbmNlLjwv
YXV0aC1hZGRyZXNzPjx0aXRsZXM+PHRpdGxlPk9waW9pZHMgYW5kIHRoZSBCbG9vZC1CcmFpbiBC
YXJyaWVyOiBBIER5bmFtaWMgSW50ZXJhY3Rpb24gd2l0aCBDb25zZXF1ZW5jZXMgb24gRHJ1ZyBE
aXNwb3NpdGlvbiBpbiBCcmFpbjwvdGl0bGU+PHNlY29uZGFyeS10aXRsZT5DdXJyIE5ldXJvcGhh
cm1hY29sPC9zZWNvbmRhcnktdGl0bGU+PC90aXRsZXM+PHBlcmlvZGljYWw+PGZ1bGwtdGl0bGU+
Q3VyciBOZXVyb3BoYXJtYWNvbDwvZnVsbC10aXRsZT48L3BlcmlvZGljYWw+PHBhZ2VzPjExNTYt
MTE3MzwvcGFnZXM+PHZvbHVtZT4xNTwvdm9sdW1lPjxudW1iZXI+ODwvbnVtYmVyPjxlZGl0aW9u
PjIwMTcvMDUvMDY8L2VkaXRpb24+PGtleXdvcmRzPjxrZXl3b3JkPkFUUC1CaW5kaW5nIENhc3Nl
dHRlIFRyYW5zcG9ydGVycy9tZXRhYm9saXNtPC9rZXl3b3JkPjxrZXl3b3JkPkFuYWxnZXNpY3Ms
IE9waW9pZC8qcGhhcm1hY29sb2d5PC9rZXl3b3JkPjxrZXl3b3JkPkFuaW1hbHM8L2tleXdvcmQ+
PGtleXdvcmQ+QmlvbG9naWNhbCBUcmFuc3BvcnQvZHJ1ZyBlZmZlY3RzL3BoeXNpb2xvZ3k8L2tl
eXdvcmQ+PGtleXdvcmQ+Qmxvb2QtQnJhaW4gQmFycmllci8qZHJ1ZyBlZmZlY3RzL21ldGFib2xp
c208L2tleXdvcmQ+PGtleXdvcmQ+QnJhaW4vKmRydWcgZWZmZWN0czwva2V5d29yZD48a2V5d29y
ZD5IdW1hbnM8L2tleXdvcmQ+PGtleXdvcmQ+Kk5vbmxpbmVhciBEeW5hbWljczwva2V5d29yZD48
a2V5d29yZD5BQkMgdHJhbnNwb3J0ZXJzPC9rZXl3b3JkPjxrZXl3b3JkPkJsb29kLWJyYWluIGJh
cnJpZXI8L2tleXdvcmQ+PGtleXdvcmQ+UC1nbHljb3Byb3RlaW48L2tleXdvcmQ+PGtleXdvcmQ+
VGxyNDwva2V5d29yZD48a2V5d29yZD5uZXVyb2luZmxhbW1hdGlvbjwva2V5d29yZD48a2V5d29y
ZD5vcGlvaWRzPC9rZXl3b3JkPjwva2V5d29yZHM+PGRhdGVzPjx5ZWFyPjIwMTc8L3llYXI+PHB1
Yi1kYXRlcz48ZGF0ZT5Ob3YgMTQ8L2RhdGU+PC9wdWItZGF0ZXM+PC9kYXRlcz48aXNibj4xODc1
LTYxOTAgKEVsZWN0cm9uaWMpJiN4RDsxNTcwLTE1OVggKExpbmtpbmcpPC9pc2JuPjxhY2Nlc3Np
b24tbnVtPjI4NDc0NTYzPC9hY2Nlc3Npb24tbnVtPjx1cmxzPjxyZWxhdGVkLXVybHM+PHVybD5o
dHRwczovL3d3dy5uY2JpLm5sbS5uaWguZ292L3B1Ym1lZC8yODQ3NDU2MzwvdXJsPjwvcmVsYXRl
ZC11cmxzPjwvdXJscz48Y3VzdG9tMj5QTUM1NzI1NTQ2PC9jdXN0b20yPjxlbGVjdHJvbmljLXJl
c291cmNlLW51bT4xMC4yMTc0LzE1NzAxNTlYMTU2NjYxNzA1MDQwOTU4MjM8L2VsZWN0cm9uaWMt
cmVzb3VyY2UtbnVtPjwvcmVjb3JkPjwvQ2l0ZT48Q2l0ZT48QXV0aG9yPlBpbWVudGVsPC9BdXRo
b3I+PFllYXI+MjAyMDwvWWVhcj48UmVjTnVtPjcwMDE8L1JlY051bT48cmVjb3JkPjxyZWMtbnVt
YmVyPjcwMDE8L3JlYy1udW1iZXI+PGZvcmVpZ24ta2V5cz48a2V5IGFwcD0iRU4iIGRiLWlkPSI5
OXRzYWR4Mm9lMndlYWV6c3BjeGZzZjE1ZXN0OWEwenZwMnYiIHRpbWVzdGFtcD0iMTU5NjkwODE1
OCI+NzAwMTwva2V5PjwvZm9yZWlnbi1rZXlzPjxyZWYtdHlwZSBuYW1lPSJKb3VybmFsIEFydGlj
bGUiPjE3PC9yZWYtdHlwZT48Y29udHJpYnV0b3JzPjxhdXRob3JzPjxhdXRob3I+UGltZW50ZWws
IEUuPC9hdXRob3I+PGF1dGhvcj5TaXZhbGluZ2FtLCBLLjwvYXV0aG9yPjxhdXRob3I+RG9rZSwg
TS48L2F1dGhvcj48YXV0aG9yPlNhbWlra2FubnUsIFQuPC9hdXRob3I+PC9hdXRob3JzPjwvY29u
dHJpYnV0b3JzPjxhdXRoLWFkZHJlc3M+U2Nob29sIG9mIE1lZGljaW5lLCBTdC4gR2VvcmdlJmFw
b3M7cyBVbml2ZXJzaXR5LCBHcmVhdCBSaXZlciwgTlksIFVuaXRlZCBTdGF0ZXMuJiN4RDtEZXBh
cnRtZW50IG9mIFBoYXJtYWNldXRpY2FsIFNjaWVuY2VzLCBJcm1hIExlcm1hIFJhbmdlbCBDb2xs
ZWdlIG9mIFBoYXJtYWN5LCBUZXhhcyBBJmFtcDtNIFVuaXZlcnNpdHksIEtpbmdzdmlsbGUsIFRY
LCBVbml0ZWQgU3RhdGVzLjwvYXV0aC1hZGRyZXNzPjx0aXRsZXM+PHRpdGxlPkVmZmVjdHMgb2Yg
RHJ1Z3Mgb2YgQWJ1c2Ugb24gdGhlIEJsb29kLUJyYWluIEJhcnJpZXI6IEEgQnJpZWYgT3ZlcnZp
ZXc8L3RpdGxlPjxzZWNvbmRhcnktdGl0bGU+RnJvbnQgTmV1cm9zY2k8L3NlY29uZGFyeS10aXRs
ZT48L3RpdGxlcz48cGVyaW9kaWNhbD48ZnVsbC10aXRsZT5Gcm9udCBOZXVyb3NjaTwvZnVsbC10
aXRsZT48L3BlcmlvZGljYWw+PHBhZ2VzPjUxMzwvcGFnZXM+PHZvbHVtZT4xNDwvdm9sdW1lPjxl
ZGl0aW9uPjIwMjAvMDcvMTc8L2VkaXRpb24+PGtleXdvcmRzPjxrZXl3b3JkPmJsb29kLWJyYWlu
IGJhcnJpZXI8L2tleXdvcmQ+PGtleXdvcmQ+Y29jYWluZTwva2V5d29yZD48a2V5d29yZD5oZXJv
aW48L2tleXdvcmQ+PGtleXdvcmQ+bWV0aGFtcGhldGFtaW5lPC9rZXl3b3JkPjxrZXl3b3JkPm1v
cnBoaW5lPC9rZXl3b3JkPjxrZXl3b3JkPm5pY290aW5lPC9rZXl3b3JkPjwva2V5d29yZHM+PGRh
dGVzPjx5ZWFyPjIwMjA8L3llYXI+PC9kYXRlcz48aXNibj4xNjYyLTQ1NDggKFByaW50KSYjeEQ7
MTY2Mi00NTNYIChMaW5raW5nKTwvaXNibj48YWNjZXNzaW9uLW51bT4zMjY3MDAwMTwvYWNjZXNz
aW9uLW51bT48dXJscz48cmVsYXRlZC11cmxzPjx1cmw+aHR0cHM6Ly93d3cubmNiaS5ubG0ubmlo
Lmdvdi9wdWJtZWQvMzI2NzAwMDE8L3VybD48L3JlbGF0ZWQtdXJscz48L3VybHM+PGN1c3RvbTI+
UE1DNzMyNjE1MDwvY3VzdG9tMj48ZWxlY3Ryb25pYy1yZXNvdXJjZS1udW0+MTAuMzM4OS9mbmlu
cy4yMDIwLjAwNTEzPC9lbGVjdHJvbmljLXJlc291cmNlLW51bT48L3JlY29yZD48L0NpdGU+PC9F
bmROb3RlPgB=
</w:fldData>
        </w:fldChar>
      </w:r>
      <w:r>
        <w:rPr>
          <w:rFonts w:ascii="Arial" w:hAnsi="Arial" w:cs="Arial"/>
        </w:rPr>
        <w:instrText xml:space="preserve"> ADDIN EN.CITE </w:instrText>
      </w:r>
      <w:r>
        <w:rPr>
          <w:rFonts w:ascii="Arial" w:hAnsi="Arial" w:cs="Arial"/>
        </w:rPr>
        <w:fldChar w:fldCharType="begin">
          <w:fldData xml:space="preserve">PEVuZE5vdGU+PENpdGU+PEF1dGhvcj5DaGF2ZXM8L0F1dGhvcj48WWVhcj4yMDE3PC9ZZWFyPjxS
ZWNOdW0+NzAwMDwvUmVjTnVtPjxEaXNwbGF5VGV4dD4oMTY2LCAxNjcpPC9EaXNwbGF5VGV4dD48
cmVjb3JkPjxyZWMtbnVtYmVyPjcwMDA8L3JlYy1udW1iZXI+PGZvcmVpZ24ta2V5cz48a2V5IGFw
cD0iRU4iIGRiLWlkPSI5OXRzYWR4Mm9lMndlYWV6c3BjeGZzZjE1ZXN0OWEwenZwMnYiIHRpbWVz
dGFtcD0iMTU5NjkwODAzMyI+NzAwMDwva2V5PjwvZm9yZWlnbi1rZXlzPjxyZWYtdHlwZSBuYW1l
PSJKb3VybmFsIEFydGljbGUiPjE3PC9yZWYtdHlwZT48Y29udHJpYnV0b3JzPjxhdXRob3JzPjxh
dXRob3I+Q2hhdmVzLCBDLjwvYXV0aG9yPjxhdXRob3I+UmVtaWFvLCBGLjwvYXV0aG9yPjxhdXRo
b3I+Q2lzdGVybmlubywgUy48L2F1dGhvcj48YXV0aG9yPkRlY2xldmVzLCBYLjwvYXV0aG9yPjwv
YXV0aG9ycz48L2NvbnRyaWJ1dG9ycz48YXV0aC1hZGRyZXNzPlZhcmlhYmlsaXRlIGRlIFJlcG9u
c2UgQXV4IFBzeWNob3Ryb3BlcywgSU5TRVJNLCBVMTE0NCwgNzUwMDYgUGFyaXMsIEZyYW5jZS4m
I3hEO1VuaXZlcnNpdGUgUGFyaXMgRGVzY2FydGVzLCBVTVItUyAxMTQ0LCBQYXJpcywgRi03NTAw
NiwgRnJhbmNlLiYjeEQ7VW5pdmVyc2l0ZSBQYXJpcyBEaWRlcm90LCBVTVItUyAxMTQ0LCBQYXJp
cywgRi03NTAxMywgRnJhbmNlLiYjeEQ7UkVRVUlNVEUsIExhYm9yYXRvcmlvIGRlIFRveGljb2xv
Z2lhLCBEZXBhcnRhbWVudG8gZGUgQ2llbmNpYXMgQmlvbG9naWNhcywgRmFjdWxkYWRlIGRlIEZh
cm1hY2lhLCBVbml2ZXJzaWRhZGUgZG8gUG9ydG8sIFBvcnRvLCBQb3J0dWdhbC4mI3hEO0Fzc2lz
dGFuY2UgUHVibGlxdWUgSG9waXRhdXggZGUgUGFyaXMsIEFQLUhQLCBQYXJpcywgRnJhbmNlLjwv
YXV0aC1hZGRyZXNzPjx0aXRsZXM+PHRpdGxlPk9waW9pZHMgYW5kIHRoZSBCbG9vZC1CcmFpbiBC
YXJyaWVyOiBBIER5bmFtaWMgSW50ZXJhY3Rpb24gd2l0aCBDb25zZXF1ZW5jZXMgb24gRHJ1ZyBE
aXNwb3NpdGlvbiBpbiBCcmFpbjwvdGl0bGU+PHNlY29uZGFyeS10aXRsZT5DdXJyIE5ldXJvcGhh
cm1hY29sPC9zZWNvbmRhcnktdGl0bGU+PC90aXRsZXM+PHBlcmlvZGljYWw+PGZ1bGwtdGl0bGU+
Q3VyciBOZXVyb3BoYXJtYWNvbDwvZnVsbC10aXRsZT48L3BlcmlvZGljYWw+PHBhZ2VzPjExNTYt
MTE3MzwvcGFnZXM+PHZvbHVtZT4xNTwvdm9sdW1lPjxudW1iZXI+ODwvbnVtYmVyPjxlZGl0aW9u
PjIwMTcvMDUvMDY8L2VkaXRpb24+PGtleXdvcmRzPjxrZXl3b3JkPkFUUC1CaW5kaW5nIENhc3Nl
dHRlIFRyYW5zcG9ydGVycy9tZXRhYm9saXNtPC9rZXl3b3JkPjxrZXl3b3JkPkFuYWxnZXNpY3Ms
IE9waW9pZC8qcGhhcm1hY29sb2d5PC9rZXl3b3JkPjxrZXl3b3JkPkFuaW1hbHM8L2tleXdvcmQ+
PGtleXdvcmQ+QmlvbG9naWNhbCBUcmFuc3BvcnQvZHJ1ZyBlZmZlY3RzL3BoeXNpb2xvZ3k8L2tl
eXdvcmQ+PGtleXdvcmQ+Qmxvb2QtQnJhaW4gQmFycmllci8qZHJ1ZyBlZmZlY3RzL21ldGFib2xp
c208L2tleXdvcmQ+PGtleXdvcmQ+QnJhaW4vKmRydWcgZWZmZWN0czwva2V5d29yZD48a2V5d29y
ZD5IdW1hbnM8L2tleXdvcmQ+PGtleXdvcmQ+Kk5vbmxpbmVhciBEeW5hbWljczwva2V5d29yZD48
a2V5d29yZD5BQkMgdHJhbnNwb3J0ZXJzPC9rZXl3b3JkPjxrZXl3b3JkPkJsb29kLWJyYWluIGJh
cnJpZXI8L2tleXdvcmQ+PGtleXdvcmQ+UC1nbHljb3Byb3RlaW48L2tleXdvcmQ+PGtleXdvcmQ+
VGxyNDwva2V5d29yZD48a2V5d29yZD5uZXVyb2luZmxhbW1hdGlvbjwva2V5d29yZD48a2V5d29y
ZD5vcGlvaWRzPC9rZXl3b3JkPjwva2V5d29yZHM+PGRhdGVzPjx5ZWFyPjIwMTc8L3llYXI+PHB1
Yi1kYXRlcz48ZGF0ZT5Ob3YgMTQ8L2RhdGU+PC9wdWItZGF0ZXM+PC9kYXRlcz48aXNibj4xODc1
LTYxOTAgKEVsZWN0cm9uaWMpJiN4RDsxNTcwLTE1OVggKExpbmtpbmcpPC9pc2JuPjxhY2Nlc3Np
b24tbnVtPjI4NDc0NTYzPC9hY2Nlc3Npb24tbnVtPjx1cmxzPjxyZWxhdGVkLXVybHM+PHVybD5o
dHRwczovL3d3dy5uY2JpLm5sbS5uaWguZ292L3B1Ym1lZC8yODQ3NDU2MzwvdXJsPjwvcmVsYXRl
ZC11cmxzPjwvdXJscz48Y3VzdG9tMj5QTUM1NzI1NTQ2PC9jdXN0b20yPjxlbGVjdHJvbmljLXJl
c291cmNlLW51bT4xMC4yMTc0LzE1NzAxNTlYMTU2NjYxNzA1MDQwOTU4MjM8L2VsZWN0cm9uaWMt
cmVzb3VyY2UtbnVtPjwvcmVjb3JkPjwvQ2l0ZT48Q2l0ZT48QXV0aG9yPlBpbWVudGVsPC9BdXRo
b3I+PFllYXI+MjAyMDwvWWVhcj48UmVjTnVtPjcwMDE8L1JlY051bT48cmVjb3JkPjxyZWMtbnVt
YmVyPjcwMDE8L3JlYy1udW1iZXI+PGZvcmVpZ24ta2V5cz48a2V5IGFwcD0iRU4iIGRiLWlkPSI5
OXRzYWR4Mm9lMndlYWV6c3BjeGZzZjE1ZXN0OWEwenZwMnYiIHRpbWVzdGFtcD0iMTU5NjkwODE1
OCI+NzAwMTwva2V5PjwvZm9yZWlnbi1rZXlzPjxyZWYtdHlwZSBuYW1lPSJKb3VybmFsIEFydGlj
bGUiPjE3PC9yZWYtdHlwZT48Y29udHJpYnV0b3JzPjxhdXRob3JzPjxhdXRob3I+UGltZW50ZWws
IEUuPC9hdXRob3I+PGF1dGhvcj5TaXZhbGluZ2FtLCBLLjwvYXV0aG9yPjxhdXRob3I+RG9rZSwg
TS48L2F1dGhvcj48YXV0aG9yPlNhbWlra2FubnUsIFQuPC9hdXRob3I+PC9hdXRob3JzPjwvY29u
dHJpYnV0b3JzPjxhdXRoLWFkZHJlc3M+U2Nob29sIG9mIE1lZGljaW5lLCBTdC4gR2VvcmdlJmFw
b3M7cyBVbml2ZXJzaXR5LCBHcmVhdCBSaXZlciwgTlksIFVuaXRlZCBTdGF0ZXMuJiN4RDtEZXBh
cnRtZW50IG9mIFBoYXJtYWNldXRpY2FsIFNjaWVuY2VzLCBJcm1hIExlcm1hIFJhbmdlbCBDb2xs
ZWdlIG9mIFBoYXJtYWN5LCBUZXhhcyBBJmFtcDtNIFVuaXZlcnNpdHksIEtpbmdzdmlsbGUsIFRY
LCBVbml0ZWQgU3RhdGVzLjwvYXV0aC1hZGRyZXNzPjx0aXRsZXM+PHRpdGxlPkVmZmVjdHMgb2Yg
RHJ1Z3Mgb2YgQWJ1c2Ugb24gdGhlIEJsb29kLUJyYWluIEJhcnJpZXI6IEEgQnJpZWYgT3ZlcnZp
ZXc8L3RpdGxlPjxzZWNvbmRhcnktdGl0bGU+RnJvbnQgTmV1cm9zY2k8L3NlY29uZGFyeS10aXRs
ZT48L3RpdGxlcz48cGVyaW9kaWNhbD48ZnVsbC10aXRsZT5Gcm9udCBOZXVyb3NjaTwvZnVsbC10
aXRsZT48L3BlcmlvZGljYWw+PHBhZ2VzPjUxMzwvcGFnZXM+PHZvbHVtZT4xNDwvdm9sdW1lPjxl
ZGl0aW9uPjIwMjAvMDcvMTc8L2VkaXRpb24+PGtleXdvcmRzPjxrZXl3b3JkPmJsb29kLWJyYWlu
IGJhcnJpZXI8L2tleXdvcmQ+PGtleXdvcmQ+Y29jYWluZTwva2V5d29yZD48a2V5d29yZD5oZXJv
aW48L2tleXdvcmQ+PGtleXdvcmQ+bWV0aGFtcGhldGFtaW5lPC9rZXl3b3JkPjxrZXl3b3JkPm1v
cnBoaW5lPC9rZXl3b3JkPjxrZXl3b3JkPm5pY290aW5lPC9rZXl3b3JkPjwva2V5d29yZHM+PGRh
dGVzPjx5ZWFyPjIwMjA8L3llYXI+PC9kYXRlcz48aXNibj4xNjYyLTQ1NDggKFByaW50KSYjeEQ7
MTY2Mi00NTNYIChMaW5raW5nKTwvaXNibj48YWNjZXNzaW9uLW51bT4zMjY3MDAwMTwvYWNjZXNz
aW9uLW51bT48dXJscz48cmVsYXRlZC11cmxzPjx1cmw+aHR0cHM6Ly93d3cubmNiaS5ubG0ubmlo
Lmdvdi9wdWJtZWQvMzI2NzAwMDE8L3VybD48L3JlbGF0ZWQtdXJscz48L3VybHM+PGN1c3RvbTI+
UE1DNzMyNjE1MDwvY3VzdG9tMj48ZWxlY3Ryb25pYy1yZXNvdXJjZS1udW0+MTAuMzM4OS9mbmlu
cy4yMDIwLjAwNTEzPC9lbGVjdHJvbmljLXJlc291cmNlLW51bT48L3JlY29yZD48L0NpdGU+PC9F
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66, 167)</w:t>
      </w:r>
      <w:r>
        <w:rPr>
          <w:rFonts w:ascii="Arial" w:hAnsi="Arial" w:cs="Arial"/>
        </w:rPr>
        <w:fldChar w:fldCharType="end"/>
      </w:r>
      <w:r>
        <w:rPr>
          <w:rFonts w:ascii="Arial" w:hAnsi="Arial" w:cs="Arial"/>
        </w:rPr>
        <w:t xml:space="preserve">. </w:t>
      </w:r>
    </w:p>
    <w:p w14:paraId="01445A0F" w14:textId="654AF362" w:rsidR="00310CC3" w:rsidRDefault="00310CC3" w:rsidP="00310CC3">
      <w:pPr>
        <w:pStyle w:val="Paragraph"/>
        <w:spacing w:line="480" w:lineRule="auto"/>
        <w:jc w:val="both"/>
        <w:rPr>
          <w:rFonts w:ascii="Arial" w:hAnsi="Arial" w:cs="Arial"/>
        </w:rPr>
      </w:pPr>
      <w:r w:rsidRPr="00F773A1">
        <w:rPr>
          <w:rFonts w:ascii="Arial" w:hAnsi="Arial" w:cs="Arial"/>
        </w:rPr>
        <w:t>As a complementary approach</w:t>
      </w:r>
      <w:r>
        <w:rPr>
          <w:rFonts w:ascii="Arial" w:hAnsi="Arial" w:cs="Arial"/>
        </w:rPr>
        <w:t xml:space="preserve"> to IPA</w:t>
      </w:r>
      <w:r w:rsidRPr="00F773A1">
        <w:rPr>
          <w:rFonts w:ascii="Arial" w:hAnsi="Arial" w:cs="Arial"/>
        </w:rPr>
        <w:t>, we used</w:t>
      </w:r>
      <w:r>
        <w:rPr>
          <w:rFonts w:ascii="Arial" w:hAnsi="Arial" w:cs="Arial"/>
        </w:rPr>
        <w:t xml:space="preserve"> Hypergeometric Optimization of Motif Enrichment (</w:t>
      </w:r>
      <w:r w:rsidRPr="00F773A1">
        <w:rPr>
          <w:rFonts w:ascii="Arial" w:hAnsi="Arial" w:cs="Arial"/>
        </w:rPr>
        <w:t>HOMER</w:t>
      </w:r>
      <w:r>
        <w:rPr>
          <w:rFonts w:ascii="Arial" w:hAnsi="Arial" w:cs="Arial"/>
        </w:rPr>
        <w:t>)</w:t>
      </w:r>
      <w:r w:rsidR="000479B5">
        <w:rPr>
          <w:rFonts w:ascii="Arial" w:hAnsi="Arial" w:cs="Arial"/>
        </w:rPr>
        <w:t xml:space="preserve"> </w:t>
      </w:r>
      <w:r>
        <w:rPr>
          <w:rFonts w:ascii="Arial" w:hAnsi="Arial" w:cs="Arial"/>
        </w:rPr>
        <w:fldChar w:fldCharType="begin">
          <w:fldData xml:space="preserve">PEVuZE5vdGU+PENpdGU+PEF1dGhvcj5IZWluejwvQXV0aG9yPjxZZWFyPjIwMTA8L1llYXI+PFJl
Y051bT43MDAyPC9SZWNOdW0+PERpc3BsYXlUZXh0PigxNDApPC9EaXNwbGF5VGV4dD48cmVjb3Jk
PjxyZWMtbnVtYmVyPjcwMDI8L3JlYy1udW1iZXI+PGZvcmVpZ24ta2V5cz48a2V5IGFwcD0iRU4i
IGRiLWlkPSI5OXRzYWR4Mm9lMndlYWV6c3BjeGZzZjE1ZXN0OWEwenZwMnYiIHRpbWVzdGFtcD0i
MTU5NjkwODkxOSI+NzAwMjwva2V5PjwvZm9yZWlnbi1rZXlzPjxyZWYtdHlwZSBuYW1lPSJKb3Vy
bmFsIEFydGljbGUiPjE3PC9yZWYtdHlwZT48Y29udHJpYnV0b3JzPjxhdXRob3JzPjxhdXRob3I+
SGVpbnosIFMuPC9hdXRob3I+PGF1dGhvcj5CZW5uZXIsIEMuPC9hdXRob3I+PGF1dGhvcj5TcGFu
biwgTi48L2F1dGhvcj48YXV0aG9yPkJlcnRvbGlubywgRS48L2F1dGhvcj48YXV0aG9yPkxpbiwg
WS4gQy48L2F1dGhvcj48YXV0aG9yPkxhc2xvLCBQLjwvYXV0aG9yPjxhdXRob3I+Q2hlbmcsIEou
IFguPC9hdXRob3I+PGF1dGhvcj5NdXJyZSwgQy48L2F1dGhvcj48YXV0aG9yPlNpbmdoLCBILjwv
YXV0aG9yPjxhdXRob3I+R2xhc3MsIEMuIEsuPC9hdXRob3I+PC9hdXRob3JzPjwvY29udHJpYnV0
b3JzPjxhdXRoLWFkZHJlc3M+RGVwYXJ0bWVudCBvZiBDZWxsdWxhciBhbmQgTW9sZWN1bGFyIE1l
ZGljaW5lLCBVbml2ZXJzaXR5IG9mIENhbGlmb3JuaWEsIFNhbiBEaWVnbywgTGEgSm9sbGEsIENB
IDkyMDkzLCBVU0EuPC9hdXRoLWFkZHJlc3M+PHRpdGxlcz48dGl0bGU+U2ltcGxlIGNvbWJpbmF0
aW9ucyBvZiBsaW5lYWdlLWRldGVybWluaW5nIHRyYW5zY3JpcHRpb24gZmFjdG9ycyBwcmltZSBj
aXMtcmVndWxhdG9yeSBlbGVtZW50cyByZXF1aXJlZCBmb3IgbWFjcm9waGFnZSBhbmQgQiBjZWxs
IGlkZW50aXRpZXM8L3RpdGxlPjxzZWNvbmRhcnktdGl0bGU+TW9sIENlbGw8L3NlY29uZGFyeS10
aXRsZT48L3RpdGxlcz48cGVyaW9kaWNhbD48ZnVsbC10aXRsZT5Nb2wgQ2VsbDwvZnVsbC10aXRs
ZT48L3BlcmlvZGljYWw+PHBhZ2VzPjU3Ni04OTwvcGFnZXM+PHZvbHVtZT4zODwvdm9sdW1lPjxu
dW1iZXI+NDwvbnVtYmVyPjxlZGl0aW9uPjIwMTAvMDYvMDI8L2VkaXRpb24+PGtleXdvcmRzPjxr
ZXl3b3JkPkFuaW1hbHM8L2tleXdvcmQ+PGtleXdvcmQ+Qi1MeW1waG9jeXRlcy9jeXRvbG9neS8q
bWV0YWJvbGlzbTwva2V5d29yZD48a2V5d29yZD5CaW5kaW5nIFNpdGVzPC9rZXl3b3JkPjxrZXl3
b3JkPipDZWxsIExpbmVhZ2UvZ2VuZXRpY3M8L2tleXdvcmQ+PGtleXdvcmQ+TWFjcm9waGFnZXMv
Y3l0b2xvZ3kvKm1ldGFib2xpc208L2tleXdvcmQ+PGtleXdvcmQ+TWFsZTwva2V5d29yZD48a2V5
d29yZD5NaWNlPC9rZXl3b3JkPjxrZXl3b3JkPk1pY2UsIEluYnJlZCBDNTdCTDwva2V5d29yZD48
a2V5d29yZD5PbGlnb251Y2xlb3RpZGUgQXJyYXkgU2VxdWVuY2UgQW5hbHlzaXM8L2tleXdvcmQ+
PGtleXdvcmQ+UHJvdG8tT25jb2dlbmUgUHJvdGVpbnMvZ2VuZXRpY3MvKm1ldGFib2xpc208L2tl
eXdvcmQ+PGtleXdvcmQ+UmVndWxhdG9yeSBFbGVtZW50cywgVHJhbnNjcmlwdGlvbmFsLypnZW5l
dGljczwva2V5d29yZD48a2V5d29yZD5UcmFucy1BY3RpdmF0b3JzL2dlbmV0aWNzLyptZXRhYm9s
aXNtPC9rZXl3b3JkPjxrZXl3b3JkPlRyYW5zY3JpcHRpb24gRmFjdG9ycy9nZW5ldGljcy8qbWV0
YWJvbGlzbTwva2V5d29yZD48L2tleXdvcmRzPjxkYXRlcz48eWVhcj4yMDEwPC95ZWFyPjxwdWIt
ZGF0ZXM+PGRhdGU+TWF5IDI4PC9kYXRlPjwvcHViLWRhdGVzPjwvZGF0ZXM+PGlzYm4+MTA5Ny0y
NzY1IChQcmludCkmI3hEOzEwOTctMjc2NTwvaXNibj48YWNjZXNzaW9uLW51bT4yMDUxMzQzMjwv
YWNjZXNzaW9uLW51bT48dXJscz48L3VybHM+PGN1c3RvbTI+UE1DMjg5ODUyNjwvY3VzdG9tMj48
Y3VzdG9tNj5OSUhNUzIwNjkyMDwvY3VzdG9tNj48ZWxlY3Ryb25pYy1yZXNvdXJjZS1udW0+MTAu
MTAxNi9qLm1vbGNlbC4yMDEwLjA1LjAwNDwvZWxlY3Ryb25pYy1yZXNvdXJjZS1udW0+PHJlbW90
ZS1kYXRhYmFzZS1wcm92aWRlcj5OTE08L3JlbW90ZS1kYXRhYmFzZS1wcm92aWRlcj48bGFuZ3Vh
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IZWluejwvQXV0aG9yPjxZZWFyPjIwMTA8L1llYXI+PFJl
Y051bT43MDAyPC9SZWNOdW0+PERpc3BsYXlUZXh0PigxNDApPC9EaXNwbGF5VGV4dD48cmVjb3Jk
PjxyZWMtbnVtYmVyPjcwMDI8L3JlYy1udW1iZXI+PGZvcmVpZ24ta2V5cz48a2V5IGFwcD0iRU4i
IGRiLWlkPSI5OXRzYWR4Mm9lMndlYWV6c3BjeGZzZjE1ZXN0OWEwenZwMnYiIHRpbWVzdGFtcD0i
MTU5NjkwODkxOSI+NzAwMjwva2V5PjwvZm9yZWlnbi1rZXlzPjxyZWYtdHlwZSBuYW1lPSJKb3Vy
bmFsIEFydGljbGUiPjE3PC9yZWYtdHlwZT48Y29udHJpYnV0b3JzPjxhdXRob3JzPjxhdXRob3I+
SGVpbnosIFMuPC9hdXRob3I+PGF1dGhvcj5CZW5uZXIsIEMuPC9hdXRob3I+PGF1dGhvcj5TcGFu
biwgTi48L2F1dGhvcj48YXV0aG9yPkJlcnRvbGlubywgRS48L2F1dGhvcj48YXV0aG9yPkxpbiwg
WS4gQy48L2F1dGhvcj48YXV0aG9yPkxhc2xvLCBQLjwvYXV0aG9yPjxhdXRob3I+Q2hlbmcsIEou
IFguPC9hdXRob3I+PGF1dGhvcj5NdXJyZSwgQy48L2F1dGhvcj48YXV0aG9yPlNpbmdoLCBILjwv
YXV0aG9yPjxhdXRob3I+R2xhc3MsIEMuIEsuPC9hdXRob3I+PC9hdXRob3JzPjwvY29udHJpYnV0
b3JzPjxhdXRoLWFkZHJlc3M+RGVwYXJ0bWVudCBvZiBDZWxsdWxhciBhbmQgTW9sZWN1bGFyIE1l
ZGljaW5lLCBVbml2ZXJzaXR5IG9mIENhbGlmb3JuaWEsIFNhbiBEaWVnbywgTGEgSm9sbGEsIENB
IDkyMDkzLCBVU0EuPC9hdXRoLWFkZHJlc3M+PHRpdGxlcz48dGl0bGU+U2ltcGxlIGNvbWJpbmF0
aW9ucyBvZiBsaW5lYWdlLWRldGVybWluaW5nIHRyYW5zY3JpcHRpb24gZmFjdG9ycyBwcmltZSBj
aXMtcmVndWxhdG9yeSBlbGVtZW50cyByZXF1aXJlZCBmb3IgbWFjcm9waGFnZSBhbmQgQiBjZWxs
IGlkZW50aXRpZXM8L3RpdGxlPjxzZWNvbmRhcnktdGl0bGU+TW9sIENlbGw8L3NlY29uZGFyeS10
aXRsZT48L3RpdGxlcz48cGVyaW9kaWNhbD48ZnVsbC10aXRsZT5Nb2wgQ2VsbDwvZnVsbC10aXRs
ZT48L3BlcmlvZGljYWw+PHBhZ2VzPjU3Ni04OTwvcGFnZXM+PHZvbHVtZT4zODwvdm9sdW1lPjxu
dW1iZXI+NDwvbnVtYmVyPjxlZGl0aW9uPjIwMTAvMDYvMDI8L2VkaXRpb24+PGtleXdvcmRzPjxr
ZXl3b3JkPkFuaW1hbHM8L2tleXdvcmQ+PGtleXdvcmQ+Qi1MeW1waG9jeXRlcy9jeXRvbG9neS8q
bWV0YWJvbGlzbTwva2V5d29yZD48a2V5d29yZD5CaW5kaW5nIFNpdGVzPC9rZXl3b3JkPjxrZXl3
b3JkPipDZWxsIExpbmVhZ2UvZ2VuZXRpY3M8L2tleXdvcmQ+PGtleXdvcmQ+TWFjcm9waGFnZXMv
Y3l0b2xvZ3kvKm1ldGFib2xpc208L2tleXdvcmQ+PGtleXdvcmQ+TWFsZTwva2V5d29yZD48a2V5
d29yZD5NaWNlPC9rZXl3b3JkPjxrZXl3b3JkPk1pY2UsIEluYnJlZCBDNTdCTDwva2V5d29yZD48
a2V5d29yZD5PbGlnb251Y2xlb3RpZGUgQXJyYXkgU2VxdWVuY2UgQW5hbHlzaXM8L2tleXdvcmQ+
PGtleXdvcmQ+UHJvdG8tT25jb2dlbmUgUHJvdGVpbnMvZ2VuZXRpY3MvKm1ldGFib2xpc208L2tl
eXdvcmQ+PGtleXdvcmQ+UmVndWxhdG9yeSBFbGVtZW50cywgVHJhbnNjcmlwdGlvbmFsLypnZW5l
dGljczwva2V5d29yZD48a2V5d29yZD5UcmFucy1BY3RpdmF0b3JzL2dlbmV0aWNzLyptZXRhYm9s
aXNtPC9rZXl3b3JkPjxrZXl3b3JkPlRyYW5zY3JpcHRpb24gRmFjdG9ycy9nZW5ldGljcy8qbWV0
YWJvbGlzbTwva2V5d29yZD48L2tleXdvcmRzPjxkYXRlcz48eWVhcj4yMDEwPC95ZWFyPjxwdWIt
ZGF0ZXM+PGRhdGU+TWF5IDI4PC9kYXRlPjwvcHViLWRhdGVzPjwvZGF0ZXM+PGlzYm4+MTA5Ny0y
NzY1IChQcmludCkmI3hEOzEwOTctMjc2NTwvaXNibj48YWNjZXNzaW9uLW51bT4yMDUxMzQzMjwv
YWNjZXNzaW9uLW51bT48dXJscz48L3VybHM+PGN1c3RvbTI+UE1DMjg5ODUyNjwvY3VzdG9tMj48
Y3VzdG9tNj5OSUhNUzIwNjkyMDwvY3VzdG9tNj48ZWxlY3Ryb25pYy1yZXNvdXJjZS1udW0+MTAu
MTAxNi9qLm1vbGNlbC4yMDEwLjA1LjAwNDwvZWxlY3Ryb25pYy1yZXNvdXJjZS1udW0+PHJlbW90
ZS1kYXRhYmFzZS1wcm92aWRlcj5OTE08L3JlbW90ZS1kYXRhYmFzZS1wcm92aWRlcj48bGFuZ3Vh
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40)</w:t>
      </w:r>
      <w:r>
        <w:rPr>
          <w:rFonts w:ascii="Arial" w:hAnsi="Arial" w:cs="Arial"/>
        </w:rPr>
        <w:fldChar w:fldCharType="end"/>
      </w:r>
      <w:r>
        <w:rPr>
          <w:rFonts w:ascii="Arial" w:hAnsi="Arial" w:cs="Arial"/>
        </w:rPr>
        <w:t xml:space="preserve"> to predict transcription factors that may cause the differential expression of transcripts in OUD. In DLPFC, the top transcription factors were </w:t>
      </w:r>
      <w:r>
        <w:rPr>
          <w:rFonts w:ascii="Arial" w:hAnsi="Arial" w:cs="Arial"/>
        </w:rPr>
        <w:lastRenderedPageBreak/>
        <w:t>SRF, MEF2A, PKNOX1, PBX3, and SOX21 (</w:t>
      </w:r>
      <w:r w:rsidR="000479B5" w:rsidRPr="000479B5">
        <w:rPr>
          <w:rFonts w:ascii="Arial" w:hAnsi="Arial" w:cs="Arial"/>
          <w:b/>
          <w:bCs/>
        </w:rPr>
        <w:t>Fig.S</w:t>
      </w:r>
      <w:r w:rsidR="00F13047">
        <w:rPr>
          <w:rFonts w:ascii="Arial" w:hAnsi="Arial" w:cs="Arial"/>
          <w:b/>
          <w:bCs/>
        </w:rPr>
        <w:t>3</w:t>
      </w:r>
      <w:r w:rsidR="000479B5">
        <w:rPr>
          <w:rFonts w:ascii="Arial" w:hAnsi="Arial" w:cs="Arial"/>
          <w:b/>
          <w:bCs/>
        </w:rPr>
        <w:t>C</w:t>
      </w:r>
      <w:r w:rsidRPr="00D42F32">
        <w:rPr>
          <w:rFonts w:ascii="Arial" w:hAnsi="Arial" w:cs="Arial"/>
        </w:rPr>
        <w:t>).</w:t>
      </w:r>
      <w:r w:rsidRPr="00D70DE2">
        <w:rPr>
          <w:rFonts w:ascii="Arial" w:hAnsi="Arial" w:cs="Arial"/>
        </w:rPr>
        <w:t xml:space="preserve"> </w:t>
      </w:r>
      <w:r>
        <w:rPr>
          <w:rFonts w:ascii="Arial" w:hAnsi="Arial" w:cs="Arial"/>
        </w:rPr>
        <w:t>Each of these have roles in neuronal survival</w:t>
      </w:r>
      <w:r w:rsidR="000479B5">
        <w:rPr>
          <w:rFonts w:ascii="Arial" w:hAnsi="Arial" w:cs="Arial"/>
        </w:rPr>
        <w:t xml:space="preserve"> </w:t>
      </w:r>
      <w:r>
        <w:rPr>
          <w:rFonts w:ascii="Arial" w:hAnsi="Arial" w:cs="Arial"/>
        </w:rPr>
        <w:fldChar w:fldCharType="begin">
          <w:fldData xml:space="preserve">PEVuZE5vdGU+PENpdGU+PEF1dGhvcj5DaGFuZzwvQXV0aG9yPjxZZWFyPjIwMDQ8L1llYXI+PFJl
Y051bT42ODI5PC9SZWNOdW0+PERpc3BsYXlUZXh0PigxNjgtMTc2KTwvRGlzcGxheVRleHQ+PHJl
Y29yZD48cmVjLW51bWJlcj42ODI5PC9yZWMtbnVtYmVyPjxmb3JlaWduLWtleXM+PGtleSBhcHA9
IkVOIiBkYi1pZD0iOTl0c2FkeDJvZTJ3ZWFlenNwY3hmc2YxNWVzdDlhMHp2cDJ2IiB0aW1lc3Rh
bXA9IjE1OTM1MjQyMDIiPjY4Mjk8L2tleT48L2ZvcmVpZ24ta2V5cz48cmVmLXR5cGUgbmFtZT0i
Sm91cm5hbCBBcnRpY2xlIj4xNzwvcmVmLXR5cGU+PGNvbnRyaWJ1dG9ycz48YXV0aG9ycz48YXV0
aG9yPkNoYW5nLCBTLiBILjwvYXV0aG9yPjxhdXRob3I+UG9zZXIsIFMuPC9hdXRob3I+PGF1dGhv
cj5YaWEsIFouPC9hdXRob3I+PC9hdXRob3JzPjwvY29udHJpYnV0b3JzPjxhdXRoLWFkZHJlc3M+
RGVwYXJ0bWVudCBvZiBFbnZpcm9ubWVudGFsIGFuZCBPY2N1cGF0aW9uYWwgSGVhbHRoIFNjaWVu
Y2VzLCBHcmFkdWF0ZSBQcm9ncmFtIGluIE5ldXJvYmlvbG9neSBhbmQgQmVoYXZpb3IsIEdyYWR1
YXRlIFByb2dyYW0gaW4gTW9sZWN1bGFyIGFuZCBDZWxsIEJpb2xvZ3ksIFVuaXZlcnNpdHkgb2Yg
V2FzaGluZ3RvbiwgU2VhdHRsZSwgV2FzaGluZ3RvbiA5ODE5NS03MjM0LCBVU0EuPC9hdXRoLWFk
ZHJlc3M+PHRpdGxlcz48dGl0bGU+QSBub3ZlbCByb2xlIGZvciBzZXJ1bSByZXNwb25zZSBmYWN0
b3IgaW4gbmV1cm9uYWwgc3Vydml2YWw8L3RpdGxlPjxzZWNvbmRhcnktdGl0bGU+SiBOZXVyb3Nj
aTwvc2Vjb25kYXJ5LXRpdGxlPjwvdGl0bGVzPjxwZXJpb2RpY2FsPjxmdWxsLXRpdGxlPkogTmV1
cm9zY2k8L2Z1bGwtdGl0bGU+PC9wZXJpb2RpY2FsPjxwYWdlcz4yMjc3LTg1PC9wYWdlcz48dm9s
dW1lPjI0PC92b2x1bWU+PG51bWJlcj45PC9udW1iZXI+PGVkaXRpb24+MjAwNC8wMy8wNjwvZWRp
dGlvbj48a2V5d29yZHM+PGtleXdvcmQ+QW5pbWFsczwva2V5d29yZD48a2V5d29yZD5CcmFpbi1E
ZXJpdmVkIE5ldXJvdHJvcGhpYyBGYWN0b3IvcGhhcm1hY29sb2d5PC9rZXl3b3JkPjxrZXl3b3Jk
PkNhbXB0b3RoZWNpbi9hbnRhZ29uaXN0cyAmYW1wOyBpbmhpYml0b3JzL3BoYXJtYWNvbG9neTwv
a2V5d29yZD48a2V5d29yZD5DZWxsIFN1cnZpdmFsL2RydWcgZWZmZWN0cy9waHlzaW9sb2d5PC9r
ZXl3b3JkPjxrZXl3b3JkPkNlbGxzLCBDdWx0dXJlZDwva2V5d29yZD48a2V5d29yZD5ETkEgRGFt
YWdlL3BoeXNpb2xvZ3k8L2tleXdvcmQ+PGtleXdvcmQ+RW56eW1lIEFjdGl2YXRpb24vZHJ1ZyBl
ZmZlY3RzPC9rZXl3b3JkPjxrZXl3b3JkPkdlbmUgRXhwcmVzc2lvbjwva2V5d29yZD48a2V5d29y
ZD5HZW5lcywgRG9taW5hbnQ8L2tleXdvcmQ+PGtleXdvcmQ+TUFQIEtpbmFzZSBLaW5hc2UgMTwv
a2V5d29yZD48a2V5d29yZD5NaXRvZ2VuLUFjdGl2YXRlZCBQcm90ZWluIEtpbmFzZSAxL21ldGFi
b2xpc208L2tleXdvcmQ+PGtleXdvcmQ+TWl0b2dlbi1BY3RpdmF0ZWQgUHJvdGVpbiBLaW5hc2Ug
Mzwva2V5d29yZD48a2V5d29yZD5NaXRvZ2VuLUFjdGl2YXRlZCBQcm90ZWluIEtpbmFzZSBLaW5h
c2VzL2Jpb3N5bnRoZXNpcy9nZW5ldGljczwva2V5d29yZD48a2V5d29yZD5NaXRvZ2VuLUFjdGl2
YXRlZCBQcm90ZWluIEtpbmFzZXMvbWV0YWJvbGlzbTwva2V5d29yZD48a2V5d29yZD5OZXJ2ZSBH
cm93dGggRmFjdG9ycy9waGFybWFjb2xvZ3k8L2tleXdvcmQ+PGtleXdvcmQ+TmV1cm9ucy9jeXRv
bG9neS9kcnVnIGVmZmVjdHMvKm1ldGFib2xpc208L2tleXdvcmQ+PGtleXdvcmQ+TmV1cm9wcm90
ZWN0aXZlIEFnZW50cy9waGFybWFjb2xvZ3k8L2tleXdvcmQ+PGtleXdvcmQ+UGhvc3BoYXRpZHls
aW5vc2l0b2wgMy1LaW5hc2VzL2RydWcgZWZmZWN0cy9nZW5ldGljcy9tZXRhYm9saXNtPC9rZXl3
b3JkPjxrZXl3b3JkPlJhdHM8L2tleXdvcmQ+PGtleXdvcmQ+UmF0cywgU3ByYWd1ZS1EYXdsZXk8
L2tleXdvcmQ+PGtleXdvcmQ+U2VydW0gUmVzcG9uc2UgRmFjdG9yL2Jpb3N5bnRoZXNpcy9nZW5l
dGljcy8qcGh5c2lvbG9neTwva2V5d29yZD48a2V5d29yZD5TaWduYWwgVHJhbnNkdWN0aW9uL3Bo
eXNpb2xvZ3k8L2tleXdvcmQ+PGtleXdvcmQ+VHJhbnNmZWN0aW9uPC9rZXl3b3JkPjwva2V5d29y
ZHM+PGRhdGVzPjx5ZWFyPjIwMDQ8L3llYXI+PHB1Yi1kYXRlcz48ZGF0ZT5NYXIgMzwvZGF0ZT48
L3B1Yi1kYXRlcz48L2RhdGVzPjxpc2JuPjE1MjktMjQwMSAoRWxlY3Ryb25pYykmI3hEOzAyNzAt
NjQ3NCAoTGlua2luZyk8L2lzYm4+PGFjY2Vzc2lvbi1udW0+MTQ5OTkwNzg8L2FjY2Vzc2lvbi1u
dW0+PHVybHM+PHJlbGF0ZWQtdXJscz48dXJsPmh0dHBzOi8vd3d3Lm5jYmkubmxtLm5paC5nb3Yv
cHVibWVkLzE0OTk5MDc4PC91cmw+PC9yZWxhdGVkLXVybHM+PC91cmxzPjxjdXN0b20yPlBNQzY3
MzA0Mjg8L2N1c3RvbTI+PGVsZWN0cm9uaWMtcmVzb3VyY2UtbnVtPjEwLjE1MjMvSk5FVVJPU0NJ
LjQ4NjgtMDMuMjAwNDwvZWxlY3Ryb25pYy1yZXNvdXJjZS1udW0+PC9yZWNvcmQ+PC9DaXRlPjxD
aXRlPjxBdXRob3I+QXNzYWxpPC9BdXRob3I+PFllYXI+MjAxOTwvWWVhcj48UmVjTnVtPjY4MzA8
L1JlY051bT48cmVjb3JkPjxyZWMtbnVtYmVyPjY4MzA8L3JlYy1udW1iZXI+PGZvcmVpZ24ta2V5
cz48a2V5IGFwcD0iRU4iIGRiLWlkPSI5OXRzYWR4Mm9lMndlYWV6c3BjeGZzZjE1ZXN0OWEwenZw
MnYiIHRpbWVzdGFtcD0iMTU5MzUyNDM3NSI+NjgzMDwva2V5PjwvZm9yZWlnbi1rZXlzPjxyZWYt
dHlwZSBuYW1lPSJKb3VybmFsIEFydGljbGUiPjE3PC9yZWYtdHlwZT48Y29udHJpYnV0b3JzPjxh
dXRob3JzPjxhdXRob3I+QXNzYWxpLCBBLjwvYXV0aG9yPjxhdXRob3I+SGFycmluZ3RvbiwgQS4g
Si48L2F1dGhvcj48YXV0aG9yPkNvd2FuLCBDLiBXLjwvYXV0aG9yPjwvYXV0aG9ycz48L2NvbnRy
aWJ1dG9ycz48YXV0aC1hZGRyZXNzPkRlcGFydG1lbnRzIG9mIE5ldXJvc2NpZW5jZSBhbmQgUHN5
Y2hpYXRyeSwgTWVkaWNhbCBVbml2ZXJzaXR5IG9mIFNvdXRoIENhcm9saW5hLCAxNzMgQXNobGV5
IEF2ZW51ZSwgQ2hhcmxlc3RvbiwgU0MgMjk0MjUsIFVTQS4mI3hEO0RlcGFydG1lbnRzIG9mIE5l
dXJvc2NpZW5jZSBhbmQgUHN5Y2hpYXRyeSwgTWVkaWNhbCBVbml2ZXJzaXR5IG9mIFNvdXRoIENh
cm9saW5hLCAxNzMgQXNobGV5IEF2ZW51ZSwgQ2hhcmxlc3RvbiwgU0MgMjk0MjUsIFVTQS4gRWxl
Y3Ryb25pYyBhZGRyZXNzOiBjb3dhbmNAbXVzYy5lZHUuPC9hdXRoLWFkZHJlc3M+PHRpdGxlcz48
dGl0bGU+RW1lcmdpbmcgcm9sZXMgZm9yIE1FRjIgaW4gYnJhaW4gZGV2ZWxvcG1lbnQgYW5kIG1l
bnRhbCBkaXNvcmRlcnM8L3RpdGxlPjxzZWNvbmRhcnktdGl0bGU+Q3VyciBPcGluIE5ldXJvYmlv
bDwvc2Vjb25kYXJ5LXRpdGxlPjwvdGl0bGVzPjxwZXJpb2RpY2FsPjxmdWxsLXRpdGxlPkN1cnIg
T3BpbiBOZXVyb2Jpb2w8L2Z1bGwtdGl0bGU+PC9wZXJpb2RpY2FsPjxwYWdlcz40OS01ODwvcGFn
ZXM+PHZvbHVtZT41OTwvdm9sdW1lPjxlZGl0aW9uPjIwMTkvMDUvMjg8L2VkaXRpb24+PGtleXdv
cmRzPjxrZXl3b3JkPipBdXRpc3RpYyBEaXNvcmRlcjwva2V5d29yZD48a2V5d29yZD5CcmFpbjwv
a2V5d29yZD48a2V5d29yZD5HZW5lIEV4cHJlc3Npb24gUmVndWxhdGlvbiwgRGV2ZWxvcG1lbnRh
bDwva2V5d29yZD48a2V5d29yZD5IdW1hbnM8L2tleXdvcmQ+PGtleXdvcmQ+TUVGMiBUcmFuc2Ny
aXB0aW9uIEZhY3RvcnM8L2tleXdvcmQ+PGtleXdvcmQ+Kk5ldXJvbnM8L2tleXdvcmQ+PC9rZXl3
b3Jkcz48ZGF0ZXM+PHllYXI+MjAxOTwveWVhcj48cHViLWRhdGVzPjxkYXRlPkRlYzwvZGF0ZT48
L3B1Yi1kYXRlcz48L2RhdGVzPjxpc2JuPjE4NzMtNjg4MiAoRWxlY3Ryb25pYykmI3hEOzA5NTkt
NDM4OCAoTGlua2luZyk8L2lzYm4+PGFjY2Vzc2lvbi1udW0+MzExMjk0NzM8L2FjY2Vzc2lvbi1u
dW0+PHVybHM+PHJlbGF0ZWQtdXJscz48dXJsPmh0dHBzOi8vd3d3Lm5jYmkubmxtLm5paC5nb3Yv
cHVibWVkLzMxMTI5NDczPC91cmw+PC9yZWxhdGVkLXVybHM+PC91cmxzPjxjdXN0b20yPlBNQzY4
NzQ3NDA8L2N1c3RvbTI+PGVsZWN0cm9uaWMtcmVzb3VyY2UtbnVtPjEwLjEwMTYvai5jb25iLjIw
MTkuMDQuMDA4PC9lbGVjdHJvbmljLXJlc291cmNlLW51bT48L3JlY29yZD48L0NpdGU+PENpdGU+
PEF1dGhvcj5EaWV0cmljaDwvQXV0aG9yPjxZZWFyPjIwMTM8L1llYXI+PFJlY051bT42ODMxPC9S
ZWNOdW0+PHJlY29yZD48cmVjLW51bWJlcj42ODMxPC9yZWMtbnVtYmVyPjxmb3JlaWduLWtleXM+
PGtleSBhcHA9IkVOIiBkYi1pZD0iOTl0c2FkeDJvZTJ3ZWFlenNwY3hmc2YxNWVzdDlhMHp2cDJ2
IiB0aW1lc3RhbXA9IjE1OTM1MjQzNzUiPjY4MzE8L2tleT48L2ZvcmVpZ24ta2V5cz48cmVmLXR5
cGUgbmFtZT0iSm91cm5hbCBBcnRpY2xlIj4xNzwvcmVmLXR5cGU+PGNvbnRyaWJ1dG9ycz48YXV0
aG9ycz48YXV0aG9yPkRpZXRyaWNoLCBKLiBCLjwvYXV0aG9yPjwvYXV0aG9ycz48L2NvbnRyaWJ1
dG9ycz48YXV0aC1hZGRyZXNzPkxOQ0EsIFVNUiA3MjY0LCBVRFMvQ05SUywgU3RyYXNib3VyZywg
RnJhbmNlLiBqYmRpZXRyaWNoQG5ldXJvLWNucnMudW5pc3RyYS5mcjwvYXV0aC1hZGRyZXNzPjx0
aXRsZXM+PHRpdGxlPlRoZSBNRUYyIGZhbWlseSBhbmQgdGhlIGJyYWluOiBmcm9tIG1vbGVjdWxl
cyB0byBtZW1vcnk8L3RpdGxlPjxzZWNvbmRhcnktdGl0bGU+Q2VsbCBUaXNzdWUgUmVzPC9zZWNv
bmRhcnktdGl0bGU+PC90aXRsZXM+PHBlcmlvZGljYWw+PGZ1bGwtdGl0bGU+Q2VsbCBUaXNzdWUg
UmVzPC9mdWxsLXRpdGxlPjwvcGVyaW9kaWNhbD48cGFnZXM+MTc5LTkwPC9wYWdlcz48dm9sdW1l
PjM1Mjwvdm9sdW1lPjxudW1iZXI+MjwvbnVtYmVyPjxlZGl0aW9uPjIwMTMvMDIvMTI8L2VkaXRp
b24+PGtleXdvcmRzPjxrZXl3b3JkPkFuaW1hbHM8L2tleXdvcmQ+PGtleXdvcmQ+QnJhaW4vbWV0
YWJvbGlzbS8qcGh5c2lvbG9neTwva2V5d29yZD48a2V5d29yZD5IdW1hbnM8L2tleXdvcmQ+PGtl
eXdvcmQ+TUVGMiBUcmFuc2NyaXB0aW9uIEZhY3RvcnMvZ2VuZXRpY3MvbWV0YWJvbGlzbS8qcGh5
c2lvbG9neTwva2V5d29yZD48L2tleXdvcmRzPjxkYXRlcz48eWVhcj4yMDEzPC95ZWFyPjxwdWIt
ZGF0ZXM+PGRhdGU+TWF5PC9kYXRlPjwvcHViLWRhdGVzPjwvZGF0ZXM+PGlzYm4+MTQzMi0wODc4
IChFbGVjdHJvbmljKSYjeEQ7MDMwMi03NjZYIChMaW5raW5nKTwvaXNibj48YWNjZXNzaW9uLW51
bT4yMzM5NzQyNjwvYWNjZXNzaW9uLW51bT48dXJscz48cmVsYXRlZC11cmxzPjx1cmw+aHR0cHM6
Ly93d3cubmNiaS5ubG0ubmloLmdvdi9wdWJtZWQvMjMzOTc0MjY8L3VybD48L3JlbGF0ZWQtdXJs
cz48L3VybHM+PGVsZWN0cm9uaWMtcmVzb3VyY2UtbnVtPjEwLjEwMDcvczAwNDQxLTAxMy0xNTY1
LTI8L2VsZWN0cm9uaWMtcmVzb3VyY2UtbnVtPjwvcmVjb3JkPjwvQ2l0ZT48Q2l0ZT48QXV0aG9y
PlRha2FoYXNoaTwvQXV0aG9yPjxZZWFyPjIwMDg8L1llYXI+PFJlY051bT42ODMzPC9SZWNOdW0+
PHJlY29yZD48cmVjLW51bWJlcj42ODMzPC9yZWMtbnVtYmVyPjxmb3JlaWduLWtleXM+PGtleSBh
cHA9IkVOIiBkYi1pZD0iOTl0c2FkeDJvZTJ3ZWFlenNwY3hmc2YxNWVzdDlhMHp2cDJ2IiB0aW1l
c3RhbXA9IjE1OTM1MjQ4ODAiPjY4MzM8L2tleT48L2ZvcmVpZ24ta2V5cz48cmVmLXR5cGUgbmFt
ZT0iSm91cm5hbCBBcnRpY2xlIj4xNzwvcmVmLXR5cGU+PGNvbnRyaWJ1dG9ycz48YXV0aG9ycz48
YXV0aG9yPlRha2FoYXNoaSwgSy48L2F1dGhvcj48YXV0aG9yPkxpdSwgRi4gQy48L2F1dGhvcj48
YXV0aG9yPk9pc2hpLCBULjwvYXV0aG9yPjxhdXRob3I+TW9yaSwgVC48L2F1dGhvcj48YXV0aG9y
PkhpZ28sIE4uPC9hdXRob3I+PGF1dGhvcj5IYXlhc2hpLCBNLjwvYXV0aG9yPjxhdXRob3I+SGly
b2thd2EsIEsuPC9hdXRob3I+PGF1dGhvcj5UYWthaGFzaGksIEguPC9hdXRob3I+PC9hdXRob3Jz
PjwvY29udHJpYnV0b3JzPjxhdXRoLWFkZHJlc3M+RGV2ZWxvcG1lbnRhbCBOZXVyb2Jpb2xvZ3kg
R3JvdXAsIE1pdHN1YmlzaGkgS2FnYWt1IEluc3RpdHV0ZSBvZiBMaWZlIFNjaWVuY2VzLCBUb2t5
bywgVG9reW8gMTk0LTg1MTEsIEphcGFuLjwvYXV0aC1hZGRyZXNzPjx0aXRsZXM+PHRpdGxlPkV4
cHJlc3Npb24gb2YgRk9YUDIgaW4gdGhlIGRldmVsb3BpbmcgbW9ua2V5IGZvcmVicmFpbjogY29t
cGFyaXNvbiB3aXRoIHRoZSBleHByZXNzaW9uIG9mIHRoZSBnZW5lcyBGT1hQMSwgUEJYMywgYW5k
IE1FSVMyPC90aXRsZT48c2Vjb25kYXJ5LXRpdGxlPkogQ29tcCBOZXVyb2w8L3NlY29uZGFyeS10
aXRsZT48L3RpdGxlcz48cGVyaW9kaWNhbD48ZnVsbC10aXRsZT5KIENvbXAgTmV1cm9sPC9mdWxs
LXRpdGxlPjwvcGVyaW9kaWNhbD48cGFnZXM+MTgwLTk8L3BhZ2VzPjx2b2x1bWU+NTA5PC92b2x1
bWU+PG51bWJlcj4yPC9udW1iZXI+PGVkaXRpb24+MjAwOC8wNS8wODwvZWRpdGlvbj48a2V5d29y
ZHM+PGtleXdvcmQ+QW5pbWFsczwva2V5d29yZD48a2V5d29yZD5DZXJlYnJhbCBDb3J0ZXgvZW1i
cnlvbG9neS9ncm93dGggJmFtcDsgZGV2ZWxvcG1lbnQvbWV0YWJvbGlzbTwva2V5d29yZD48a2V5
d29yZD5Db3JwdXMgU3RyaWF0dW0vZW1icnlvbG9neS9ncm93dGggJmFtcDsgZGV2ZWxvcG1lbnQv
bWV0YWJvbGlzbTwva2V5d29yZD48a2V5d29yZD5GZW1hbGU8L2tleXdvcmQ+PGtleXdvcmQ+Rm9y
a2hlYWQgVHJhbnNjcmlwdGlvbiBGYWN0b3JzLypiaW9zeW50aGVzaXMvZ2VuZXRpY3M8L2tleXdv
cmQ+PGtleXdvcmQ+KkdlbmUgRXhwcmVzc2lvbiBSZWd1bGF0aW9uLCBEZXZlbG9wbWVudGFsPC9r
ZXl3b3JkPjxrZXl3b3JkPkhpcHBvY2FtcHVzL2VtYnJ5b2xvZ3kvZ3Jvd3RoICZhbXA7IGRldmVs
b3BtZW50L21ldGFib2xpc208L2tleXdvcmQ+PGtleXdvcmQ+SG9tZW9kb21haW4gUHJvdGVpbnMv
KmJpb3N5bnRoZXNpcy9nZW5ldGljczwva2V5d29yZD48a2V5d29yZD5JbiBTaXR1IEh5YnJpZGl6
YXRpb248L2tleXdvcmQ+PGtleXdvcmQ+TWFjYWNhL2VtYnJ5b2xvZ3kvKmdlbmV0aWNzL2dyb3d0
aCAmYW1wOyBkZXZlbG9wbWVudDwva2V5d29yZD48a2V5d29yZD5NYWxlPC9rZXl3b3JkPjxrZXl3
b3JkPk5lcnZlIFRpc3N1ZSBQcm90ZWlucy8qYmlvc3ludGhlc2lzL2dlbmV0aWNzPC9rZXl3b3Jk
PjxrZXl3b3JkPk9yZ2FuIFNwZWNpZmljaXR5PC9rZXl3b3JkPjxrZXl3b3JkPlByb3NlbmNlcGhh
bG9uL2VtYnJ5b2xvZ3kvZ3Jvd3RoICZhbXA7IGRldmVsb3BtZW50LyptZXRhYm9saXNtPC9rZXl3
b3JkPjxrZXl3b3JkPlByb3RlaW4gUHJlY3Vyc29ycy9iaW9zeW50aGVzaXMvZ2VuZXRpY3M8L2tl
eXdvcmQ+PGtleXdvcmQ+UHJvdG8tT25jb2dlbmUgUHJvdGVpbnMvKmJpb3N5bnRoZXNpcy9nZW5l
dGljczwva2V5d29yZD48a2V5d29yZD5STkEsIE1lc3Nlbmdlci9iaW9zeW50aGVzaXMvZ2VuZXRp
Y3M8L2tleXdvcmQ+PGtleXdvcmQ+UmF0czwva2V5d29yZD48a2V5d29yZD5TZXB0dW0gb2YgQnJh
aW4vZW1icnlvbG9neS9ncm93dGggJmFtcDsgZGV2ZWxvcG1lbnQvbWV0YWJvbGlzbTwva2V5d29y
ZD48a2V5d29yZD5TcGVjaWVzIFNwZWNpZmljaXR5PC9rZXl3b3JkPjxrZXl3b3JkPlRhY2h5a2lu
aW5zL2Jpb3N5bnRoZXNpcy9nZW5ldGljczwva2V5d29yZD48a2V5d29yZD5UaGFsYW11cy9lbWJy
eW9sb2d5L2dyb3d0aCAmYW1wOyBkZXZlbG9wbWVudC9tZXRhYm9saXNtPC9rZXl3b3JkPjxrZXl3
b3JkPlRyYW5zY3JpcHRpb24gRmFjdG9ycy9iaW9zeW50aGVzaXMvZ2VuZXRpY3M8L2tleXdvcmQ+
PC9rZXl3b3Jkcz48ZGF0ZXM+PHllYXI+MjAwODwveWVhcj48cHViLWRhdGVzPjxkYXRlPkp1bCAx
MDwvZGF0ZT48L3B1Yi1kYXRlcz48L2RhdGVzPjxpc2JuPjEwOTYtOTg2MSAoRWxlY3Ryb25pYykm
I3hEOzAwMjEtOTk2NyAoTGlua2luZyk8L2lzYm4+PGFjY2Vzc2lvbi1udW0+MTg0NjE2MDQ8L2Fj
Y2Vzc2lvbi1udW0+PHVybHM+PHJlbGF0ZWQtdXJscz48dXJsPmh0dHBzOi8vd3d3Lm5jYmkubmxt
Lm5paC5nb3YvcHVibWVkLzE4NDYxNjA0PC91cmw+PC9yZWxhdGVkLXVybHM+PC91cmxzPjxlbGVj
dHJvbmljLXJlc291cmNlLW51bT4xMC4xMDAyL2NuZS4yMTc0MDwvZWxlY3Ryb25pYy1yZXNvdXJj
ZS1udW0+PC9yZWNvcmQ+PC9DaXRlPjxDaXRlPjxBdXRob3I+Um90dGthbXA8L0F1dGhvcj48WWVh
cj4yMDA4PC9ZZWFyPjxSZWNOdW0+NjgzNDwvUmVjTnVtPjxyZWNvcmQ+PHJlYy1udW1iZXI+Njgz
NDwvcmVjLW51bWJlcj48Zm9yZWlnbi1rZXlzPjxrZXkgYXBwPSJFTiIgZGItaWQ9Ijk5dHNhZHgy
b2Uyd2VhZXpzcGN4ZnNmMTVlc3Q5YTB6dnAydiIgdGltZXN0YW1wPSIxNTkzNTI1MTc0Ij42ODM0
PC9rZXk+PC9mb3JlaWduLWtleXM+PHJlZi10eXBlIG5hbWU9IkpvdXJuYWwgQXJ0aWNsZSI+MTc8
L3JlZi10eXBlPjxjb250cmlidXRvcnM+PGF1dGhvcnM+PGF1dGhvcj5Sb3R0a2FtcCwgQy4gQS48
L2F1dGhvcj48YXV0aG9yPkxvYnVyLCBLLiBKLjwvYXV0aG9yPjxhdXRob3I+V2xhZHlrYSwgQy4g
TC48L2F1dGhvcj48YXV0aG9yPkx1Y2t5LCBBLiBLLjwvYXV0aG9yPjxhdXRob3I+TyZhcG9zO0dv
cm1hbiwgUy48L2F1dGhvcj48L2F1dGhvcnM+PC9jb250cmlidXRvcnM+PGF1dGgtYWRkcmVzcz5E
ZXBhcnRtZW50IG9mIE5ldXJvc2NpZW5jZXMsIFJtIEU2NDAsIENhc2UgU2Nob29sIG9mIE1lZGlj
aW5lLCBDbGV2ZWxhbmQsIE9IIDQ0MTA2LCBVU0EuPC9hdXRoLWFkZHJlc3M+PHRpdGxlcz48dGl0
bGU+UGJ4MyBpcyByZXF1aXJlZCBmb3Igbm9ybWFsIGxvY29tb3Rpb24gYW5kIGRvcnNhbCBob3Ju
IGRldmVsb3BtZW50PC90aXRsZT48c2Vjb25kYXJ5LXRpdGxlPkRldiBCaW9sPC9zZWNvbmRhcnkt
dGl0bGU+PC90aXRsZXM+PHBlcmlvZGljYWw+PGZ1bGwtdGl0bGU+RGV2IEJpb2w8L2Z1bGwtdGl0
bGU+PC9wZXJpb2RpY2FsPjxwYWdlcz4yMy0zOTwvcGFnZXM+PHZvbHVtZT4zMTQ8L3ZvbHVtZT48
bnVtYmVyPjE8L251bWJlcj48ZWRpdGlvbj4yMDA3LzEyLzI1PC9lZGl0aW9uPjxrZXl3b3Jkcz48
a2V5d29yZD5BbmltYWxzPC9rZXl3b3JkPjxrZXl3b3JkPkNhbGJpbmRpbiAyPC9rZXl3b3JkPjxr
ZXl3b3JkPkNhbGJpbmRpbnM8L2tleXdvcmQ+PGtleXdvcmQ+RmVtYWxlPC9rZXl3b3JkPjxrZXl3
b3JkPkhvbWVvZG9tYWluIFByb3RlaW5zL2dlbmV0aWNzLypwaHlzaW9sb2d5PC9rZXl3b3JkPjxr
ZXl3b3JkPk1hbGU8L2tleXdvcmQ+PGtleXdvcmQ+TWljZTwva2V5d29yZD48a2V5d29yZD5NaWNl
LCBNdXRhbnQgU3RyYWluczwva2V5d29yZD48a2V5d29yZD5Nb3RvciBBY3Rpdml0eS8qcGh5c2lv
bG9neTwva2V5d29yZD48a2V5d29yZD5NdXRhdGlvbjwva2V5d29yZD48a2V5d29yZD5Qb3N0ZXJp
b3IgSG9ybiBDZWxscy9lbWJyeW9sb2d5L2dyb3d0aCAmYW1wOyBkZXZlbG9wbWVudC9waHlzaW9s
b2d5PC9rZXl3b3JkPjxrZXl3b3JkPlByb3RlaW4gS2luYXNlIEMvbWV0YWJvbGlzbTwva2V5d29y
ZD48a2V5d29yZD5Qcm90by1PbmNvZ2VuZSBQcm90ZWlucy9nZW5ldGljcy8qcGh5c2lvbG9neTwv
a2V5d29yZD48a2V5d29yZD5SaG9tYmVuY2VwaGFsb24vZW1icnlvbG9neS8qZ3Jvd3RoICZhbXA7
IGRldmVsb3BtZW50L3BoeXNpb2xvZ3k8L2tleXdvcmQ+PGtleXdvcmQ+UzEwMCBDYWxjaXVtIEJp
bmRpbmcgUHJvdGVpbiBHL21ldGFib2xpc20vcGh5c2lvbG9neTwva2V5d29yZD48a2V5d29yZD5T
cGluYWwgQ29yZC9lbWJyeW9sb2d5Lypncm93dGggJmFtcDsgZGV2ZWxvcG1lbnQvcGh5c2lvbG9n
eTwva2V5d29yZD48L2tleXdvcmRzPjxkYXRlcz48eWVhcj4yMDA4PC95ZWFyPjxwdWItZGF0ZXM+
PGRhdGU+RmViIDE8L2RhdGU+PC9wdWItZGF0ZXM+PC9kYXRlcz48aXNibj4xMDk1LTU2NFggKEVs
ZWN0cm9uaWMpJiN4RDswMDEyLTE2MDYgKExpbmtpbmcpPC9pc2JuPjxhY2Nlc3Npb24tbnVtPjE4
MTU1MTkxPC9hY2Nlc3Npb24tbnVtPjx1cmxzPjxyZWxhdGVkLXVybHM+PHVybD5odHRwczovL3d3
dy5uY2JpLm5sbS5uaWguZ292L3B1Ym1lZC8xODE1NTE5MTwvdXJsPjwvcmVsYXRlZC11cmxzPjwv
dXJscz48ZWxlY3Ryb25pYy1yZXNvdXJjZS1udW0+MTAuMTAxNi9qLnlkYmlvLjIwMDcuMTAuMDQ2
PC9lbGVjdHJvbmljLXJlc291cmNlLW51bT48L3JlY29yZD48L0NpdGU+PENpdGU+PEF1dGhvcj5C
YXRpc3RhLUJyaXRvPC9BdXRob3I+PFllYXI+MjAwODwvWWVhcj48UmVjTnVtPjY4MzU8L1JlY051
bT48cmVjb3JkPjxyZWMtbnVtYmVyPjY4MzU8L3JlYy1udW1iZXI+PGZvcmVpZ24ta2V5cz48a2V5
IGFwcD0iRU4iIGRiLWlkPSI5OXRzYWR4Mm9lMndlYWV6c3BjeGZzZjE1ZXN0OWEwenZwMnYiIHRp
bWVzdGFtcD0iMTU5MzUyNTM3MSI+NjgzNTwva2V5PjwvZm9yZWlnbi1rZXlzPjxyZWYtdHlwZSBu
YW1lPSJKb3VybmFsIEFydGljbGUiPjE3PC9yZWYtdHlwZT48Y29udHJpYnV0b3JzPjxhdXRob3Jz
PjxhdXRob3I+QmF0aXN0YS1Ccml0bywgUi48L2F1dGhvcj48YXV0aG9yPk1hY2hvbGQsIFIuPC9h
dXRob3I+PGF1dGhvcj5LbGVpbiwgQy48L2F1dGhvcj48YXV0aG9yPkZpc2hlbGwsIEcuPC9hdXRo
b3I+PC9hdXRob3JzPjwvY29udHJpYnV0b3JzPjxhdXRoLWFkZHJlc3M+U21pbG93IE5ldXJvc2Np
ZW5jZSBQcm9ncmFtIGFuZCB0aGUgRGVwYXJ0bWVudCBvZiBDZWxsIEJpb2xvZ3ksIFNtaWxvdyBS
ZXNlYXJjaCBCdWlsZGluZywgTmV3IFlvcmsgVW5pdmVyc2l0eSBNZWRpY2FsIENlbnRlciwgNTIy
IEZpcnN0IEF2ZW51ZSwgTmV3IFlvcmssIE5ZIDEwMDE2LCBVU0EuPC9hdXRoLWFkZHJlc3M+PHRp
dGxlcz48dGl0bGU+R2VuZSBleHByZXNzaW9uIGluIGNvcnRpY2FsIGludGVybmV1cm9uIHByZWN1
cnNvcnMgaXMgcHJlc2NpZW50IG9mIHRoZWlyIG1hdHVyZSBmdW5jdGlvbjwvdGl0bGU+PHNlY29u
ZGFyeS10aXRsZT5DZXJlYiBDb3J0ZXg8L3NlY29uZGFyeS10aXRsZT48L3RpdGxlcz48cGVyaW9k
aWNhbD48ZnVsbC10aXRsZT5DZXJlYiBDb3J0ZXg8L2Z1bGwtdGl0bGU+PC9wZXJpb2RpY2FsPjxw
YWdlcz4yMzA2LTE3PC9wYWdlcz48dm9sdW1lPjE4PC92b2x1bWU+PG51bWJlcj4xMDwvbnVtYmVy
PjxlZGl0aW9uPjIwMDgvMDIvMDY8L2VkaXRpb24+PGtleXdvcmRzPjxrZXl3b3JkPkFuaW1hbHM8
L2tleXdvcmQ+PGtleXdvcmQ+Q2FsY2l1bS1CaW5kaW5nIFByb3RlaW5zL2dlbmV0aWNzPC9rZXl3
b3JkPjxrZXl3b3JkPkNlbGwgTW92ZW1lbnQvcGh5c2lvbG9neTwva2V5d29yZD48a2V5d29yZD5D
ZXJlYnJhbCBDb3J0ZXgvKmN5dG9sb2d5LyplbWJyeW9sb2d5PC9rZXl3b3JkPjxrZXl3b3JkPkZl
bWFsZTwva2V5d29yZD48a2V5d29yZD5HZW5lIEV4cHJlc3Npb24gUmVndWxhdGlvbiwgRGV2ZWxv
cG1lbnRhbC8qcGh5c2lvbG9neTwva2V5d29yZD48a2V5d29yZD5HcmVlbiBGbHVvcmVzY2VudCBQ
cm90ZWlucy9nZW5ldGljczwva2V5d29yZD48a2V5d29yZD5Ib21lb2RvbWFpbiBQcm90ZWlucy9n
ZW5ldGljczwva2V5d29yZD48a2V5d29yZD5JbnRlcm5ldXJvbnMvY3l0b2xvZ3kvKnBoeXNpb2xv
Z3k8L2tleXdvcmQ+PGtleXdvcmQ+TWljZTwva2V5d29yZD48a2V5d29yZD5NaWNlLCBUcmFuc2dl
bmljPC9rZXl3b3JkPjxrZXl3b3JkPk5ldXJvcGVwdGlkZXMvZ2VuZXRpY3M8L2tleXdvcmQ+PGtl
eXdvcmQ+T2xpZ29udWNsZW90aWRlIEFycmF5IFNlcXVlbmNlIEFuYWx5c2lzPC9rZXl3b3JkPjxr
ZXl3b3JkPlByZWduYW5jeTwva2V5d29yZD48a2V5d29yZD5SZWNlcHRvcnMsIEdBQkEvZ2VuZXRp
Y3M8L2tleXdvcmQ+PGtleXdvcmQ+U3RlbSBDZWxscy9jeXRvbG9neS8qcGh5c2lvbG9neTwva2V5
d29yZD48a2V5d29yZD5TeW5hcHNlcy9waHlzaW9sb2d5PC9rZXl3b3JkPjxrZXl3b3JkPlRyYW5z
Y3JpcHRpb24gRmFjdG9ycy9nZW5ldGljczwva2V5d29yZD48L2tleXdvcmRzPjxkYXRlcz48eWVh
cj4yMDA4PC95ZWFyPjxwdWItZGF0ZXM+PGRhdGU+T2N0PC9kYXRlPjwvcHViLWRhdGVzPjwvZGF0
ZXM+PGlzYm4+MTQ2MC0yMTk5IChFbGVjdHJvbmljKSYjeEQ7MTA0Ny0zMjExIChMaW5raW5nKTwv
aXNibj48YWNjZXNzaW9uLW51bT4xODI1MDA4MjwvYWNjZXNzaW9uLW51bT48dXJscz48cmVsYXRl
ZC11cmxzPjx1cmw+aHR0cHM6Ly93d3cubmNiaS5ubG0ubmloLmdvdi9wdWJtZWQvMTgyNTAwODI8
L3VybD48L3JlbGF0ZWQtdXJscz48L3VybHM+PGN1c3RvbTI+UE1DMjUzNjcwMjwvY3VzdG9tMj48
ZWxlY3Ryb25pYy1yZXNvdXJjZS1udW0+MTAuMTA5My9jZXJjb3IvYmhtMjU4PC9lbGVjdHJvbmlj
LXJlc291cmNlLW51bT48L3JlY29yZD48L0NpdGU+PENpdGU+PEF1dGhvcj5NYXRzdWRhPC9BdXRo
b3I+PFllYXI+MjAxMjwvWWVhcj48UmVjTnVtPjY4MzY8L1JlY051bT48cmVjb3JkPjxyZWMtbnVt
YmVyPjY4MzY8L3JlYy1udW1iZXI+PGZvcmVpZ24ta2V5cz48a2V5IGFwcD0iRU4iIGRiLWlkPSI5
OXRzYWR4Mm9lMndlYWV6c3BjeGZzZjE1ZXN0OWEwenZwMnYiIHRpbWVzdGFtcD0iMTU5MzUyNTQ5
OSI+NjgzNjwva2V5PjwvZm9yZWlnbi1rZXlzPjxyZWYtdHlwZSBuYW1lPSJKb3VybmFsIEFydGlj
bGUiPjE3PC9yZWYtdHlwZT48Y29udHJpYnV0b3JzPjxhdXRob3JzPjxhdXRob3I+TWF0c3VkYSwg
Uy48L2F1dGhvcj48YXV0aG9yPkt1d2FrbywgSy48L2F1dGhvcj48YXV0aG9yPk9rYW5vLCBILiBK
LjwvYXV0aG9yPjxhdXRob3I+VHN1dHN1bWksIFMuPC9hdXRob3I+PGF1dGhvcj5BYnVyYXRhbmks
IEguPC9hdXRob3I+PGF1dGhvcj5TYWdhLCBZLjwvYXV0aG9yPjxhdXRob3I+TWF0c3V6YWtpLCBZ
LjwvYXV0aG9yPjxhdXRob3I+QWthaWtlLCBBLjwvYXV0aG9yPjxhdXRob3I+U3VnaW1vdG8sIEgu
PC9hdXRob3I+PGF1dGhvcj5Pa2FubywgSC48L2F1dGhvcj48L2F1dGhvcnM+PC9jb250cmlidXRv
cnM+PGF1dGgtYWRkcmVzcz5EZXBhcnRtZW50IG9mIFBoeXNpb2xvZ3ksIEtlaW8gVW5pdmVyc2l0
eSBTY2hvb2wgb2YgTWVkaWNpbmUsIFNoaW5qdWt1LWt1LCBUb2t5byAxNjAtODU4MiwgSmFwYW4u
PC9hdXRoLWFkZHJlc3M+PHRpdGxlcz48dGl0bGU+U294MjEgcHJvbW90ZXMgaGlwcG9jYW1wYWwg
YWR1bHQgbmV1cm9nZW5lc2lzIHZpYSB0aGUgdHJhbnNjcmlwdGlvbmFsIHJlcHJlc3Npb24gb2Yg
dGhlIEhlczUgZ2VuZTwvdGl0bGU+PHNlY29uZGFyeS10aXRsZT5KIE5ldXJvc2NpPC9zZWNvbmRh
cnktdGl0bGU+PC90aXRsZXM+PHBlcmlvZGljYWw+PGZ1bGwtdGl0bGU+SiBOZXVyb3NjaTwvZnVs
bC10aXRsZT48L3BlcmlvZGljYWw+PHBhZ2VzPjEyNTQzLTU3PC9wYWdlcz48dm9sdW1lPjMyPC92
b2x1bWU+PG51bWJlcj4zNjwvbnVtYmVyPjxlZGl0aW9uPjIwMTIvMDkvMDg8L2VkaXRpb24+PGtl
eXdvcmRzPjxrZXl3b3JkPkFnZSBGYWN0b3JzPC9rZXl3b3JkPjxrZXl3b3JkPkFuaW1hbHM8L2tl
eXdvcmQ+PGtleXdvcmQ+QmFzaWMgSGVsaXgtTG9vcC1IZWxpeCBUcmFuc2NyaXB0aW9uIEZhY3Rv
cnMvKmFudGFnb25pc3RzICZhbXA7IGluaGliaXRvcnMvKmdlbmV0aWNzPC9rZXl3b3JkPjxrZXl3
b3JkPkNlbGwgTGluZTwva2V5d29yZD48a2V5d29yZD5DZWxscywgQ3VsdHVyZWQ8L2tleXdvcmQ+
PGtleXdvcmQ+RG93bi1SZWd1bGF0aW9uLypnZW5ldGljczwva2V5d29yZD48a2V5d29yZD5HZW5l
IEtub2NrLUluIFRlY2huaXF1ZXM8L2tleXdvcmQ+PGtleXdvcmQ+SGlwcG9jYW1wdXMvKmN5dG9s
b2d5LypwaHlzaW9sb2d5PC9rZXl3b3JkPjxrZXl3b3JkPk1pY2U8L2tleXdvcmQ+PGtleXdvcmQ+
TWljZSwgSW5icmVkIEM1N0JMPC9rZXl3b3JkPjxrZXl3b3JkPk1pY2UsIEtub2Nrb3V0PC9rZXl3
b3JkPjxrZXl3b3JkPk5ldXJhbCBTdGVtIENlbGxzL3BoeXNpb2xvZ3k8L2tleXdvcmQ+PGtleXdv
cmQ+TmV1cm9nZW5lc2lzLypwaHlzaW9sb2d5PC9rZXl3b3JkPjxrZXl3b3JkPlJhdHM8L2tleXdv
cmQ+PGtleXdvcmQ+UmVwcmVzc29yIFByb3RlaW5zLyphbnRhZ29uaXN0cyAmYW1wOyBpbmhpYml0
b3JzLypnZW5ldGljczwva2V5d29yZD48a2V5d29yZD5TT1hCMiBUcmFuc2NyaXB0aW9uIEZhY3Rv
cnMvZ2VuZXRpY3MvKnBoeXNpb2xvZ3k8L2tleXdvcmQ+PC9rZXl3b3Jkcz48ZGF0ZXM+PHllYXI+
MjAxMjwveWVhcj48cHViLWRhdGVzPjxkYXRlPlNlcCA1PC9kYXRlPjwvcHViLWRhdGVzPjwvZGF0
ZXM+PGlzYm4+MTUyOS0yNDAxIChFbGVjdHJvbmljKSYjeEQ7MDI3MC02NDc0IChMaW5raW5nKTwv
aXNibj48YWNjZXNzaW9uLW51bT4yMjk1Njg0NDwvYWNjZXNzaW9uLW51bT48dXJscz48cmVsYXRl
ZC11cmxzPjx1cmw+aHR0cHM6Ly93d3cubmNiaS5ubG0ubmloLmdvdi9wdWJtZWQvMjI5NTY4NDQ8
L3VybD48L3JlbGF0ZWQtdXJscz48L3VybHM+PGN1c3RvbTI+UE1DNjYyMTI1NzwvY3VzdG9tMj48
ZWxlY3Ryb25pYy1yZXNvdXJjZS1udW0+MTAuMTUyMy9KTkVVUk9TQ0kuNTgwMy0xMS4yMDEyPC9l
bGVjdHJvbmljLXJlc291cmNlLW51bT48L3JlY29yZD48L0NpdGU+PENpdGU+PEF1dGhvcj5XaGl0
dGluZ3RvbjwvQXV0aG9yPjxZZWFyPjIwMTU8L1llYXI+PFJlY051bT42ODM3PC9SZWNOdW0+PHJl
Y29yZD48cmVjLW51bWJlcj42ODM3PC9yZWMtbnVtYmVyPjxmb3JlaWduLWtleXM+PGtleSBhcHA9
IkVOIiBkYi1pZD0iOTl0c2FkeDJvZTJ3ZWFlenNwY3hmc2YxNWVzdDlhMHp2cDJ2IiB0aW1lc3Rh
bXA9IjE1OTM1MjU2NDciPjY4Mzc8L2tleT48L2ZvcmVpZ24ta2V5cz48cmVmLXR5cGUgbmFtZT0i
Sm91cm5hbCBBcnRpY2xlIj4xNzwvcmVmLXR5cGU+PGNvbnRyaWJ1dG9ycz48YXV0aG9ycz48YXV0
aG9yPldoaXR0aW5ndG9uLCBOLjwvYXV0aG9yPjxhdXRob3I+Q3VubmluZ2hhbSwgRC48L2F1dGhv
cj48YXV0aG9yPkxlLCBULiBLLjwvYXV0aG9yPjxhdXRob3I+RGUgTWFyaWEsIEQuPC9hdXRob3I+
PGF1dGhvcj5TaWx2YSwgRS4gTS48L2F1dGhvcj48L2F1dGhvcnM+PC9jb250cmlidXRvcnM+PGF1
dGgtYWRkcmVzcz5EZXBhcnRtZW50IG9mIEJpb2xvZ3ksIEdlb3JnZXRvd24gVW5pdmVyc2l0eSwg
Mzd0aCBhbmQgTyBTdHJlZXRzIE5XLCBSZWdlbnRzIEhhbGwgNDA4LCBXYXNoaW5ndG9uLCBEQyAy
MDA1NywgVVNBLiBFbGVjdHJvbmljIGFkZHJlc3M6IE5jdzdAZ2VvcmdldG93bi5lZHUuJiN4RDtE
ZXBhcnRtZW50IG9mIEJpb2xvZ3ksIEdlb3JnZXRvd24gVW5pdmVyc2l0eSwgMzd0aCBhbmQgTyBT
dHJlZXRzIE5XLCBSZWdlbnRzIEhhbGwgNDA4LCBXYXNoaW5ndG9uLCBEQyAyMDA1NywgVVNBLiBF
bGVjdHJvbmljIGFkZHJlc3M6IGRkYzI0QGdlb3JnZXRvd24uZWR1LiYjeEQ7RGVwYXJ0bWVudCBv
ZiBCaW9sb2d5LCBHZW9yZ2V0b3duIFVuaXZlcnNpdHksIDM3dGggYW5kIE8gU3RyZWV0cyBOVywg
UmVnZW50cyBIYWxsIDQwOCwgV2FzaGluZ3RvbiwgREMgMjAwNTcsIFVTQS4gRWxlY3Ryb25pYyBh
ZGRyZXNzOiBraW1sZTEwMjlAZ21haWwuY29tLiYjeEQ7RGVwYXJ0bWVudCBvZiBCaW9sb2d5LCBH
ZW9yZ2V0b3duIFVuaXZlcnNpdHksIDM3dGggYW5kIE8gU3RyZWV0cyBOVywgUmVnZW50cyBIYWxs
IDQwOCwgV2FzaGluZ3RvbiwgREMgMjAwNTcsIFVTQS4gRWxlY3Ryb25pYyBhZGRyZXNzOiBkZGVt
YXJpYUBnbWFpbC5jb20uJiN4RDtEZXBhcnRtZW50IG9mIEJpb2xvZ3ksIEdlb3JnZXRvd24gVW5p
dmVyc2l0eSwgMzd0aCBhbmQgTyBTdHJlZXRzIE5XLCBSZWdlbnRzIEhhbGwgNDA4LCBXYXNoaW5n
dG9uLCBEQyAyMDA1NywgVVNBLiBFbGVjdHJvbmljIGFkZHJlc3M6IGVsZW5hLnNpbHZhQGdlb3Jn
ZXRvd24uZWR1LjwvYXV0aC1hZGRyZXNzPjx0aXRsZXM+PHRpdGxlPlNveDIxIHJlZ3VsYXRlcyB0
aGUgcHJvZ3Jlc3Npb24gb2YgbmV1cm9uYWwgZGlmZmVyZW50aWF0aW9uIGluIGEgZG9zZS1kZXBl
bmRlbnQgbWFubmVyPC90aXRsZT48c2Vjb25kYXJ5LXRpdGxlPkRldiBCaW9sPC9zZWNvbmRhcnkt
dGl0bGU+PC90aXRsZXM+PHBlcmlvZGljYWw+PGZ1bGwtdGl0bGU+RGV2IEJpb2w8L2Z1bGwtdGl0
bGU+PC9wZXJpb2RpY2FsPjxwYWdlcz4yMzctNDc8L3BhZ2VzPjx2b2x1bWU+Mzk3PC92b2x1bWU+
PG51bWJlcj4yPC9udW1iZXI+PGVkaXRpb24+MjAxNC8xMi8wMzwvZWRpdGlvbj48a2V5d29yZHM+
PGtleXdvcmQ+QW5pbWFsczwva2V5d29yZD48a2V5d29yZD5CbG90dGluZywgV2VzdGVybjwva2V5
d29yZD48a2V5d29yZD5DZWxsIERpZmZlcmVudGlhdGlvbi8qcGh5c2lvbG9neTwva2V5d29yZD48
a2V5d29yZD5ETkEgUHJpbWVycy9nZW5ldGljczwva2V5d29yZD48a2V5d29yZD5HZW5lIEV4cHJl
c3Npb24gUmVndWxhdGlvbi9kcnVnIGVmZmVjdHMvKnBoeXNpb2xvZ3k8L2tleXdvcmQ+PGtleXdv
cmQ+SW1tdW5vcHJlY2lwaXRhdGlvbjwva2V5d29yZD48a2V5d29yZD5JbiBTaXR1IEh5YnJpZGl6
YXRpb248L2tleXdvcmQ+PGtleXdvcmQ+TmV1cm9ucy8qcGh5c2lvbG9neTwva2V5d29yZD48a2V5
d29yZD5QbGFzbWlkcy9nZW5ldGljczwva2V5d29yZD48a2V5d29yZD5SZXZlcnNlIFRyYW5zY3Jp
cHRhc2UgUG9seW1lcmFzZSBDaGFpbiBSZWFjdGlvbjwva2V5d29yZD48a2V5d29yZD5TT1ggVHJh
bnNjcmlwdGlvbiBGYWN0b3JzLyptZXRhYm9saXNtL3BoYXJtYWNvbG9neTwva2V5d29yZD48a2V5
d29yZD5YZW5vcHVzIFByb3RlaW5zLyptZXRhYm9saXNtL3BoYXJtYWNvbG9neTwva2V5d29yZD48
a2V5d29yZD5YZW5vcHVzIGxhZXZpcy8qZW1icnlvbG9neTwva2V5d29yZD48a2V5d29yZD5EaWZm
ZXJlbnRpYXRpb248L2tleXdvcmQ+PGtleXdvcmQ+TmV1cmFsIHByb2dlbml0b3I8L2tleXdvcmQ+
PGtleXdvcmQ+TmV1cm9nZW5lc2lzPC9rZXl3b3JkPjxrZXl3b3JkPlNveDwva2V5d29yZD48a2V5
d29yZD5YZW5vcHVzPC9rZXl3b3JkPjwva2V5d29yZHM+PGRhdGVzPjx5ZWFyPjIwMTU8L3llYXI+
PHB1Yi1kYXRlcz48ZGF0ZT5KYW4gMTU8L2RhdGU+PC9wdWItZGF0ZXM+PC9kYXRlcz48aXNibj4x
MDk1LTU2NFggKEVsZWN0cm9uaWMpJiN4RDswMDEyLTE2MDYgKExpbmtpbmcpPC9pc2JuPjxhY2Nl
c3Npb24tbnVtPjI1NDQ4NjkzPC9hY2Nlc3Npb24tbnVtPjx1cmxzPjxyZWxhdGVkLXVybHM+PHVy
bD5odHRwczovL3d3dy5uY2JpLm5sbS5uaWguZ292L3B1Ym1lZC8yNTQ0ODY5MzwvdXJsPjwvcmVs
YXRlZC11cmxzPjwvdXJscz48Y3VzdG9tMj5QTUM0MzI1OTc5PC9jdXN0b20yPjxlbGVjdHJvbmlj
LXJlc291cmNlLW51bT4xMC4xMDE2L2oueWRiaW8uMjAxNC4xMS4wMTI8L2VsZWN0cm9uaWMtcmVz
b3VyY2UtbnVtPjwvcmVjb3JkPjwvQ2l0ZT48Q2l0ZT48QXV0aG9yPk9oYmE8L0F1dGhvcj48WWVh
cj4yMDA0PC9ZZWFyPjxSZWNOdW0+NjgzODwvUmVjTnVtPjxyZWNvcmQ+PHJlYy1udW1iZXI+Njgz
ODwvcmVjLW51bWJlcj48Zm9yZWlnbi1rZXlzPjxrZXkgYXBwPSJFTiIgZGItaWQ9Ijk5dHNhZHgy
b2Uyd2VhZXpzcGN4ZnNmMTVlc3Q5YTB6dnAydiIgdGltZXN0YW1wPSIxNTkzNTI1NzQ5Ij42ODM4
PC9rZXk+PC9mb3JlaWduLWtleXM+PHJlZi10eXBlIG5hbWU9IkpvdXJuYWwgQXJ0aWNsZSI+MTc8
L3JlZi10eXBlPjxjb250cmlidXRvcnM+PGF1dGhvcnM+PGF1dGhvcj5PaGJhLCBILjwvYXV0aG9y
PjxhdXRob3I+Q2hpeW9kYSwgVC48L2F1dGhvcj48YXV0aG9yPkVuZG8sIEUuPC9hdXRob3I+PGF1
dGhvcj5ZYW5vLCBNLjwvYXV0aG9yPjxhdXRob3I+SGF5YWthd2EsIFkuPC9hdXRob3I+PGF1dGhv
cj5TYWthZ3VjaGksIE0uPC9hdXRob3I+PGF1dGhvcj5EYXJuZWxsLCBSLiBCLjwvYXV0aG9yPjxh
dXRob3I+T2thbm8sIEguIEouPC9hdXRob3I+PGF1dGhvcj5Pa2FubywgSC48L2F1dGhvcj48L2F1
dGhvcnM+PC9jb250cmlidXRvcnM+PGF1dGgtYWRkcmVzcz5DUkVTVC1KU1QgYW5kIERlcGFydG1l
bnQgb2YgUGh5c2lvbG9neSwgS2VpbyBVbml2ZXJzaXR5IFNjaG9vbCBvZiBNZWRpY2luZSwgMzUg
U2hpbmFub21hY2hpLCBTaGluanVrdS1rdSwgVG9reW8gMTYwLTg1ODIsIEphcGFuLjwvYXV0aC1h
ZGRyZXNzPjx0aXRsZXM+PHRpdGxlPlNveDIxIGlzIGEgcmVwcmVzc29yIG9mIG5ldXJvbmFsIGRp
ZmZlcmVudGlhdGlvbiBhbmQgaXMgYW50YWdvbml6ZWQgYnkgWUItMTwvdGl0bGU+PHNlY29uZGFy
eS10aXRsZT5OZXVyb3NjaSBMZXR0PC9zZWNvbmRhcnktdGl0bGU+PC90aXRsZXM+PHBlcmlvZGlj
YWw+PGZ1bGwtdGl0bGU+TmV1cm9zY2kgTGV0dDwvZnVsbC10aXRsZT48L3BlcmlvZGljYWw+PHBh
Z2VzPjE1Ny02MDwvcGFnZXM+PHZvbHVtZT4zNTg8L3ZvbHVtZT48bnVtYmVyPjM8L251bWJlcj48
ZWRpdGlvbj4yMDA0LzAzLzI1PC9lZGl0aW9uPjxrZXl3b3Jkcz48a2V5d29yZD5BbmltYWxzPC9r
ZXl3b3JkPjxrZXl3b3JkPkNDQUFULUVuaGFuY2VyLUJpbmRpbmcgUHJvdGVpbnMvZ2VuZXRpY3Mv
Km1ldGFib2xpc20vcGhhcm1hY29sb2d5PC9rZXl3b3JkPjxrZXl3b3JkPkNlbGwgRGlmZmVyZW50
aWF0aW9uLypnZW5ldGljczwva2V5d29yZD48a2V5d29yZD5DZXJlYnJhbCBDb3J0ZXgvY3l0b2xv
Z3kvKmVtYnJ5b2xvZ3kvKm1ldGFib2xpc208L2tleXdvcmQ+PGtleXdvcmQ+RmV0dXM8L2tleXdv
cmQ+PGtleXdvcmQ+R2VuZSBFeHByZXNzaW9uIFJlZ3VsYXRpb24sIERldmVsb3BtZW50YWwvZHJ1
ZyBlZmZlY3RzL2dlbmV0aWNzPC9rZXl3b3JkPjxrZXl3b3JkPkhpZ2ggTW9iaWxpdHkgR3JvdXAg
UHJvdGVpbnMvYW50YWdvbmlzdHMgJmFtcDsgaW5oaWJpdG9ycy9nZW5ldGljcy8qbWV0YWJvbGlz
bTwva2V5d29yZD48a2V5d29yZD5NaWNlPC9rZXl3b3JkPjxrZXl3b3JkPk5GSSBUcmFuc2NyaXB0
aW9uIEZhY3RvcnM8L2tleXdvcmQ+PGtleXdvcmQ+TmVvcGxhc20gUHJvdGVpbnMvYW50YWdvbmlz
dHMgJmFtcDsgaW5oaWJpdG9ycy9nZW5ldGljcy8qbWV0YWJvbGlzbTwva2V5d29yZD48a2V5d29y
ZD5OZXJ2ZSBHcm93dGggRmFjdG9yL21ldGFib2xpc20vcGhhcm1hY29sb2d5PC9rZXl3b3JkPjxr
ZXl3b3JkPk5ldXJpdGVzL2RydWcgZWZmZWN0cy9tZXRhYm9saXNtPC9rZXl3b3JkPjxrZXl3b3Jk
Pk5ldXJvbnMvY3l0b2xvZ3kvKm1ldGFib2xpc208L2tleXdvcmQ+PGtleXdvcmQ+UEMxMiBDZWxs
czwva2V5d29yZD48a2V5d29yZD5Qcm90ZWluIEJpbmRpbmcvZHJ1ZyBlZmZlY3RzL3BoeXNpb2xv
Z3k8L2tleXdvcmQ+PGtleXdvcmQ+UmF0czwva2V5d29yZD48a2V5d29yZD5SZXByZXNzb3IgUHJv
dGVpbnMvZ2VuZXRpY3MvbWV0YWJvbGlzbTwva2V5d29yZD48a2V5d29yZD5TT1hFIFRyYW5zY3Jp
cHRpb24gRmFjdG9yczwva2V5d29yZD48a2V5d29yZD5TdGVtIENlbGxzL2N5dG9sb2d5LyptZXRh
Ym9saXNtPC9rZXl3b3JkPjxrZXl3b3JkPlRyYW5zY3JpcHRpb24gRmFjdG9ycy9nZW5ldGljcy8q
bWV0YWJvbGlzbS9waGFybWFjb2xvZ3k8L2tleXdvcmQ+PGtleXdvcmQ+WS1Cb3gtQmluZGluZyBQ
cm90ZWluIDE8L2tleXdvcmQ+PC9rZXl3b3Jkcz48ZGF0ZXM+PHllYXI+MjAwNDwveWVhcj48cHVi
LWRhdGVzPjxkYXRlPkFwciAxPC9kYXRlPjwvcHViLWRhdGVzPjwvZGF0ZXM+PGlzYm4+MDMwNC0z
OTQwIChQcmludCkmI3hEOzAzMDQtMzk0MCAoTGlua2luZyk8L2lzYm4+PGFjY2Vzc2lvbi1udW0+
MTUwMzkxMDU8L2FjY2Vzc2lvbi1udW0+PHVybHM+PHJlbGF0ZWQtdXJscz48dXJsPmh0dHBzOi8v
d3d3Lm5jYmkubmxtLm5paC5nb3YvcHVibWVkLzE1MDM5MTA1PC91cmw+PC9yZWxhdGVkLXVybHM+
PC91cmxzPjxlbGVjdHJvbmljLXJlc291cmNlLW51bT4xMC4xMDE2L2oubmV1bGV0LjIwMDQuMDEu
MDI2PC9l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DaGFuZzwvQXV0aG9yPjxZZWFyPjIwMDQ8L1llYXI+PFJl
Y051bT42ODI5PC9SZWNOdW0+PERpc3BsYXlUZXh0PigxNjgtMTc2KTwvRGlzcGxheVRleHQ+PHJl
Y29yZD48cmVjLW51bWJlcj42ODI5PC9yZWMtbnVtYmVyPjxmb3JlaWduLWtleXM+PGtleSBhcHA9
IkVOIiBkYi1pZD0iOTl0c2FkeDJvZTJ3ZWFlenNwY3hmc2YxNWVzdDlhMHp2cDJ2IiB0aW1lc3Rh
bXA9IjE1OTM1MjQyMDIiPjY4Mjk8L2tleT48L2ZvcmVpZ24ta2V5cz48cmVmLXR5cGUgbmFtZT0i
Sm91cm5hbCBBcnRpY2xlIj4xNzwvcmVmLXR5cGU+PGNvbnRyaWJ1dG9ycz48YXV0aG9ycz48YXV0
aG9yPkNoYW5nLCBTLiBILjwvYXV0aG9yPjxhdXRob3I+UG9zZXIsIFMuPC9hdXRob3I+PGF1dGhv
cj5YaWEsIFouPC9hdXRob3I+PC9hdXRob3JzPjwvY29udHJpYnV0b3JzPjxhdXRoLWFkZHJlc3M+
RGVwYXJ0bWVudCBvZiBFbnZpcm9ubWVudGFsIGFuZCBPY2N1cGF0aW9uYWwgSGVhbHRoIFNjaWVu
Y2VzLCBHcmFkdWF0ZSBQcm9ncmFtIGluIE5ldXJvYmlvbG9neSBhbmQgQmVoYXZpb3IsIEdyYWR1
YXRlIFByb2dyYW0gaW4gTW9sZWN1bGFyIGFuZCBDZWxsIEJpb2xvZ3ksIFVuaXZlcnNpdHkgb2Yg
V2FzaGluZ3RvbiwgU2VhdHRsZSwgV2FzaGluZ3RvbiA5ODE5NS03MjM0LCBVU0EuPC9hdXRoLWFk
ZHJlc3M+PHRpdGxlcz48dGl0bGU+QSBub3ZlbCByb2xlIGZvciBzZXJ1bSByZXNwb25zZSBmYWN0
b3IgaW4gbmV1cm9uYWwgc3Vydml2YWw8L3RpdGxlPjxzZWNvbmRhcnktdGl0bGU+SiBOZXVyb3Nj
aTwvc2Vjb25kYXJ5LXRpdGxlPjwvdGl0bGVzPjxwZXJpb2RpY2FsPjxmdWxsLXRpdGxlPkogTmV1
cm9zY2k8L2Z1bGwtdGl0bGU+PC9wZXJpb2RpY2FsPjxwYWdlcz4yMjc3LTg1PC9wYWdlcz48dm9s
dW1lPjI0PC92b2x1bWU+PG51bWJlcj45PC9udW1iZXI+PGVkaXRpb24+MjAwNC8wMy8wNjwvZWRp
dGlvbj48a2V5d29yZHM+PGtleXdvcmQ+QW5pbWFsczwva2V5d29yZD48a2V5d29yZD5CcmFpbi1E
ZXJpdmVkIE5ldXJvdHJvcGhpYyBGYWN0b3IvcGhhcm1hY29sb2d5PC9rZXl3b3JkPjxrZXl3b3Jk
PkNhbXB0b3RoZWNpbi9hbnRhZ29uaXN0cyAmYW1wOyBpbmhpYml0b3JzL3BoYXJtYWNvbG9neTwv
a2V5d29yZD48a2V5d29yZD5DZWxsIFN1cnZpdmFsL2RydWcgZWZmZWN0cy9waHlzaW9sb2d5PC9r
ZXl3b3JkPjxrZXl3b3JkPkNlbGxzLCBDdWx0dXJlZDwva2V5d29yZD48a2V5d29yZD5ETkEgRGFt
YWdlL3BoeXNpb2xvZ3k8L2tleXdvcmQ+PGtleXdvcmQ+RW56eW1lIEFjdGl2YXRpb24vZHJ1ZyBl
ZmZlY3RzPC9rZXl3b3JkPjxrZXl3b3JkPkdlbmUgRXhwcmVzc2lvbjwva2V5d29yZD48a2V5d29y
ZD5HZW5lcywgRG9taW5hbnQ8L2tleXdvcmQ+PGtleXdvcmQ+TUFQIEtpbmFzZSBLaW5hc2UgMTwv
a2V5d29yZD48a2V5d29yZD5NaXRvZ2VuLUFjdGl2YXRlZCBQcm90ZWluIEtpbmFzZSAxL21ldGFi
b2xpc208L2tleXdvcmQ+PGtleXdvcmQ+TWl0b2dlbi1BY3RpdmF0ZWQgUHJvdGVpbiBLaW5hc2Ug
Mzwva2V5d29yZD48a2V5d29yZD5NaXRvZ2VuLUFjdGl2YXRlZCBQcm90ZWluIEtpbmFzZSBLaW5h
c2VzL2Jpb3N5bnRoZXNpcy9nZW5ldGljczwva2V5d29yZD48a2V5d29yZD5NaXRvZ2VuLUFjdGl2
YXRlZCBQcm90ZWluIEtpbmFzZXMvbWV0YWJvbGlzbTwva2V5d29yZD48a2V5d29yZD5OZXJ2ZSBH
cm93dGggRmFjdG9ycy9waGFybWFjb2xvZ3k8L2tleXdvcmQ+PGtleXdvcmQ+TmV1cm9ucy9jeXRv
bG9neS9kcnVnIGVmZmVjdHMvKm1ldGFib2xpc208L2tleXdvcmQ+PGtleXdvcmQ+TmV1cm9wcm90
ZWN0aXZlIEFnZW50cy9waGFybWFjb2xvZ3k8L2tleXdvcmQ+PGtleXdvcmQ+UGhvc3BoYXRpZHls
aW5vc2l0b2wgMy1LaW5hc2VzL2RydWcgZWZmZWN0cy9nZW5ldGljcy9tZXRhYm9saXNtPC9rZXl3
b3JkPjxrZXl3b3JkPlJhdHM8L2tleXdvcmQ+PGtleXdvcmQ+UmF0cywgU3ByYWd1ZS1EYXdsZXk8
L2tleXdvcmQ+PGtleXdvcmQ+U2VydW0gUmVzcG9uc2UgRmFjdG9yL2Jpb3N5bnRoZXNpcy9nZW5l
dGljcy8qcGh5c2lvbG9neTwva2V5d29yZD48a2V5d29yZD5TaWduYWwgVHJhbnNkdWN0aW9uL3Bo
eXNpb2xvZ3k8L2tleXdvcmQ+PGtleXdvcmQ+VHJhbnNmZWN0aW9uPC9rZXl3b3JkPjwva2V5d29y
ZHM+PGRhdGVzPjx5ZWFyPjIwMDQ8L3llYXI+PHB1Yi1kYXRlcz48ZGF0ZT5NYXIgMzwvZGF0ZT48
L3B1Yi1kYXRlcz48L2RhdGVzPjxpc2JuPjE1MjktMjQwMSAoRWxlY3Ryb25pYykmI3hEOzAyNzAt
NjQ3NCAoTGlua2luZyk8L2lzYm4+PGFjY2Vzc2lvbi1udW0+MTQ5OTkwNzg8L2FjY2Vzc2lvbi1u
dW0+PHVybHM+PHJlbGF0ZWQtdXJscz48dXJsPmh0dHBzOi8vd3d3Lm5jYmkubmxtLm5paC5nb3Yv
cHVibWVkLzE0OTk5MDc4PC91cmw+PC9yZWxhdGVkLXVybHM+PC91cmxzPjxjdXN0b20yPlBNQzY3
MzA0Mjg8L2N1c3RvbTI+PGVsZWN0cm9uaWMtcmVzb3VyY2UtbnVtPjEwLjE1MjMvSk5FVVJPU0NJ
LjQ4NjgtMDMuMjAwNDwvZWxlY3Ryb25pYy1yZXNvdXJjZS1udW0+PC9yZWNvcmQ+PC9DaXRlPjxD
aXRlPjxBdXRob3I+QXNzYWxpPC9BdXRob3I+PFllYXI+MjAxOTwvWWVhcj48UmVjTnVtPjY4MzA8
L1JlY051bT48cmVjb3JkPjxyZWMtbnVtYmVyPjY4MzA8L3JlYy1udW1iZXI+PGZvcmVpZ24ta2V5
cz48a2V5IGFwcD0iRU4iIGRiLWlkPSI5OXRzYWR4Mm9lMndlYWV6c3BjeGZzZjE1ZXN0OWEwenZw
MnYiIHRpbWVzdGFtcD0iMTU5MzUyNDM3NSI+NjgzMDwva2V5PjwvZm9yZWlnbi1rZXlzPjxyZWYt
dHlwZSBuYW1lPSJKb3VybmFsIEFydGljbGUiPjE3PC9yZWYtdHlwZT48Y29udHJpYnV0b3JzPjxh
dXRob3JzPjxhdXRob3I+QXNzYWxpLCBBLjwvYXV0aG9yPjxhdXRob3I+SGFycmluZ3RvbiwgQS4g
Si48L2F1dGhvcj48YXV0aG9yPkNvd2FuLCBDLiBXLjwvYXV0aG9yPjwvYXV0aG9ycz48L2NvbnRy
aWJ1dG9ycz48YXV0aC1hZGRyZXNzPkRlcGFydG1lbnRzIG9mIE5ldXJvc2NpZW5jZSBhbmQgUHN5
Y2hpYXRyeSwgTWVkaWNhbCBVbml2ZXJzaXR5IG9mIFNvdXRoIENhcm9saW5hLCAxNzMgQXNobGV5
IEF2ZW51ZSwgQ2hhcmxlc3RvbiwgU0MgMjk0MjUsIFVTQS4mI3hEO0RlcGFydG1lbnRzIG9mIE5l
dXJvc2NpZW5jZSBhbmQgUHN5Y2hpYXRyeSwgTWVkaWNhbCBVbml2ZXJzaXR5IG9mIFNvdXRoIENh
cm9saW5hLCAxNzMgQXNobGV5IEF2ZW51ZSwgQ2hhcmxlc3RvbiwgU0MgMjk0MjUsIFVTQS4gRWxl
Y3Ryb25pYyBhZGRyZXNzOiBjb3dhbmNAbXVzYy5lZHUuPC9hdXRoLWFkZHJlc3M+PHRpdGxlcz48
dGl0bGU+RW1lcmdpbmcgcm9sZXMgZm9yIE1FRjIgaW4gYnJhaW4gZGV2ZWxvcG1lbnQgYW5kIG1l
bnRhbCBkaXNvcmRlcnM8L3RpdGxlPjxzZWNvbmRhcnktdGl0bGU+Q3VyciBPcGluIE5ldXJvYmlv
bDwvc2Vjb25kYXJ5LXRpdGxlPjwvdGl0bGVzPjxwZXJpb2RpY2FsPjxmdWxsLXRpdGxlPkN1cnIg
T3BpbiBOZXVyb2Jpb2w8L2Z1bGwtdGl0bGU+PC9wZXJpb2RpY2FsPjxwYWdlcz40OS01ODwvcGFn
ZXM+PHZvbHVtZT41OTwvdm9sdW1lPjxlZGl0aW9uPjIwMTkvMDUvMjg8L2VkaXRpb24+PGtleXdv
cmRzPjxrZXl3b3JkPipBdXRpc3RpYyBEaXNvcmRlcjwva2V5d29yZD48a2V5d29yZD5CcmFpbjwv
a2V5d29yZD48a2V5d29yZD5HZW5lIEV4cHJlc3Npb24gUmVndWxhdGlvbiwgRGV2ZWxvcG1lbnRh
bDwva2V5d29yZD48a2V5d29yZD5IdW1hbnM8L2tleXdvcmQ+PGtleXdvcmQ+TUVGMiBUcmFuc2Ny
aXB0aW9uIEZhY3RvcnM8L2tleXdvcmQ+PGtleXdvcmQ+Kk5ldXJvbnM8L2tleXdvcmQ+PC9rZXl3
b3Jkcz48ZGF0ZXM+PHllYXI+MjAxOTwveWVhcj48cHViLWRhdGVzPjxkYXRlPkRlYzwvZGF0ZT48
L3B1Yi1kYXRlcz48L2RhdGVzPjxpc2JuPjE4NzMtNjg4MiAoRWxlY3Ryb25pYykmI3hEOzA5NTkt
NDM4OCAoTGlua2luZyk8L2lzYm4+PGFjY2Vzc2lvbi1udW0+MzExMjk0NzM8L2FjY2Vzc2lvbi1u
dW0+PHVybHM+PHJlbGF0ZWQtdXJscz48dXJsPmh0dHBzOi8vd3d3Lm5jYmkubmxtLm5paC5nb3Yv
cHVibWVkLzMxMTI5NDczPC91cmw+PC9yZWxhdGVkLXVybHM+PC91cmxzPjxjdXN0b20yPlBNQzY4
NzQ3NDA8L2N1c3RvbTI+PGVsZWN0cm9uaWMtcmVzb3VyY2UtbnVtPjEwLjEwMTYvai5jb25iLjIw
MTkuMDQuMDA4PC9lbGVjdHJvbmljLXJlc291cmNlLW51bT48L3JlY29yZD48L0NpdGU+PENpdGU+
PEF1dGhvcj5EaWV0cmljaDwvQXV0aG9yPjxZZWFyPjIwMTM8L1llYXI+PFJlY051bT42ODMxPC9S
ZWNOdW0+PHJlY29yZD48cmVjLW51bWJlcj42ODMxPC9yZWMtbnVtYmVyPjxmb3JlaWduLWtleXM+
PGtleSBhcHA9IkVOIiBkYi1pZD0iOTl0c2FkeDJvZTJ3ZWFlenNwY3hmc2YxNWVzdDlhMHp2cDJ2
IiB0aW1lc3RhbXA9IjE1OTM1MjQzNzUiPjY4MzE8L2tleT48L2ZvcmVpZ24ta2V5cz48cmVmLXR5
cGUgbmFtZT0iSm91cm5hbCBBcnRpY2xlIj4xNzwvcmVmLXR5cGU+PGNvbnRyaWJ1dG9ycz48YXV0
aG9ycz48YXV0aG9yPkRpZXRyaWNoLCBKLiBCLjwvYXV0aG9yPjwvYXV0aG9ycz48L2NvbnRyaWJ1
dG9ycz48YXV0aC1hZGRyZXNzPkxOQ0EsIFVNUiA3MjY0LCBVRFMvQ05SUywgU3RyYXNib3VyZywg
RnJhbmNlLiBqYmRpZXRyaWNoQG5ldXJvLWNucnMudW5pc3RyYS5mcjwvYXV0aC1hZGRyZXNzPjx0
aXRsZXM+PHRpdGxlPlRoZSBNRUYyIGZhbWlseSBhbmQgdGhlIGJyYWluOiBmcm9tIG1vbGVjdWxl
cyB0byBtZW1vcnk8L3RpdGxlPjxzZWNvbmRhcnktdGl0bGU+Q2VsbCBUaXNzdWUgUmVzPC9zZWNv
bmRhcnktdGl0bGU+PC90aXRsZXM+PHBlcmlvZGljYWw+PGZ1bGwtdGl0bGU+Q2VsbCBUaXNzdWUg
UmVzPC9mdWxsLXRpdGxlPjwvcGVyaW9kaWNhbD48cGFnZXM+MTc5LTkwPC9wYWdlcz48dm9sdW1l
PjM1Mjwvdm9sdW1lPjxudW1iZXI+MjwvbnVtYmVyPjxlZGl0aW9uPjIwMTMvMDIvMTI8L2VkaXRp
b24+PGtleXdvcmRzPjxrZXl3b3JkPkFuaW1hbHM8L2tleXdvcmQ+PGtleXdvcmQ+QnJhaW4vbWV0
YWJvbGlzbS8qcGh5c2lvbG9neTwva2V5d29yZD48a2V5d29yZD5IdW1hbnM8L2tleXdvcmQ+PGtl
eXdvcmQ+TUVGMiBUcmFuc2NyaXB0aW9uIEZhY3RvcnMvZ2VuZXRpY3MvbWV0YWJvbGlzbS8qcGh5
c2lvbG9neTwva2V5d29yZD48L2tleXdvcmRzPjxkYXRlcz48eWVhcj4yMDEzPC95ZWFyPjxwdWIt
ZGF0ZXM+PGRhdGU+TWF5PC9kYXRlPjwvcHViLWRhdGVzPjwvZGF0ZXM+PGlzYm4+MTQzMi0wODc4
IChFbGVjdHJvbmljKSYjeEQ7MDMwMi03NjZYIChMaW5raW5nKTwvaXNibj48YWNjZXNzaW9uLW51
bT4yMzM5NzQyNjwvYWNjZXNzaW9uLW51bT48dXJscz48cmVsYXRlZC11cmxzPjx1cmw+aHR0cHM6
Ly93d3cubmNiaS5ubG0ubmloLmdvdi9wdWJtZWQvMjMzOTc0MjY8L3VybD48L3JlbGF0ZWQtdXJs
cz48L3VybHM+PGVsZWN0cm9uaWMtcmVzb3VyY2UtbnVtPjEwLjEwMDcvczAwNDQxLTAxMy0xNTY1
LTI8L2VsZWN0cm9uaWMtcmVzb3VyY2UtbnVtPjwvcmVjb3JkPjwvQ2l0ZT48Q2l0ZT48QXV0aG9y
PlRha2FoYXNoaTwvQXV0aG9yPjxZZWFyPjIwMDg8L1llYXI+PFJlY051bT42ODMzPC9SZWNOdW0+
PHJlY29yZD48cmVjLW51bWJlcj42ODMzPC9yZWMtbnVtYmVyPjxmb3JlaWduLWtleXM+PGtleSBh
cHA9IkVOIiBkYi1pZD0iOTl0c2FkeDJvZTJ3ZWFlenNwY3hmc2YxNWVzdDlhMHp2cDJ2IiB0aW1l
c3RhbXA9IjE1OTM1MjQ4ODAiPjY4MzM8L2tleT48L2ZvcmVpZ24ta2V5cz48cmVmLXR5cGUgbmFt
ZT0iSm91cm5hbCBBcnRpY2xlIj4xNzwvcmVmLXR5cGU+PGNvbnRyaWJ1dG9ycz48YXV0aG9ycz48
YXV0aG9yPlRha2FoYXNoaSwgSy48L2F1dGhvcj48YXV0aG9yPkxpdSwgRi4gQy48L2F1dGhvcj48
YXV0aG9yPk9pc2hpLCBULjwvYXV0aG9yPjxhdXRob3I+TW9yaSwgVC48L2F1dGhvcj48YXV0aG9y
PkhpZ28sIE4uPC9hdXRob3I+PGF1dGhvcj5IYXlhc2hpLCBNLjwvYXV0aG9yPjxhdXRob3I+SGly
b2thd2EsIEsuPC9hdXRob3I+PGF1dGhvcj5UYWthaGFzaGksIEguPC9hdXRob3I+PC9hdXRob3Jz
PjwvY29udHJpYnV0b3JzPjxhdXRoLWFkZHJlc3M+RGV2ZWxvcG1lbnRhbCBOZXVyb2Jpb2xvZ3kg
R3JvdXAsIE1pdHN1YmlzaGkgS2FnYWt1IEluc3RpdHV0ZSBvZiBMaWZlIFNjaWVuY2VzLCBUb2t5
bywgVG9reW8gMTk0LTg1MTEsIEphcGFuLjwvYXV0aC1hZGRyZXNzPjx0aXRsZXM+PHRpdGxlPkV4
cHJlc3Npb24gb2YgRk9YUDIgaW4gdGhlIGRldmVsb3BpbmcgbW9ua2V5IGZvcmVicmFpbjogY29t
cGFyaXNvbiB3aXRoIHRoZSBleHByZXNzaW9uIG9mIHRoZSBnZW5lcyBGT1hQMSwgUEJYMywgYW5k
IE1FSVMyPC90aXRsZT48c2Vjb25kYXJ5LXRpdGxlPkogQ29tcCBOZXVyb2w8L3NlY29uZGFyeS10
aXRsZT48L3RpdGxlcz48cGVyaW9kaWNhbD48ZnVsbC10aXRsZT5KIENvbXAgTmV1cm9sPC9mdWxs
LXRpdGxlPjwvcGVyaW9kaWNhbD48cGFnZXM+MTgwLTk8L3BhZ2VzPjx2b2x1bWU+NTA5PC92b2x1
bWU+PG51bWJlcj4yPC9udW1iZXI+PGVkaXRpb24+MjAwOC8wNS8wODwvZWRpdGlvbj48a2V5d29y
ZHM+PGtleXdvcmQ+QW5pbWFsczwva2V5d29yZD48a2V5d29yZD5DZXJlYnJhbCBDb3J0ZXgvZW1i
cnlvbG9neS9ncm93dGggJmFtcDsgZGV2ZWxvcG1lbnQvbWV0YWJvbGlzbTwva2V5d29yZD48a2V5
d29yZD5Db3JwdXMgU3RyaWF0dW0vZW1icnlvbG9neS9ncm93dGggJmFtcDsgZGV2ZWxvcG1lbnQv
bWV0YWJvbGlzbTwva2V5d29yZD48a2V5d29yZD5GZW1hbGU8L2tleXdvcmQ+PGtleXdvcmQ+Rm9y
a2hlYWQgVHJhbnNjcmlwdGlvbiBGYWN0b3JzLypiaW9zeW50aGVzaXMvZ2VuZXRpY3M8L2tleXdv
cmQ+PGtleXdvcmQ+KkdlbmUgRXhwcmVzc2lvbiBSZWd1bGF0aW9uLCBEZXZlbG9wbWVudGFsPC9r
ZXl3b3JkPjxrZXl3b3JkPkhpcHBvY2FtcHVzL2VtYnJ5b2xvZ3kvZ3Jvd3RoICZhbXA7IGRldmVs
b3BtZW50L21ldGFib2xpc208L2tleXdvcmQ+PGtleXdvcmQ+SG9tZW9kb21haW4gUHJvdGVpbnMv
KmJpb3N5bnRoZXNpcy9nZW5ldGljczwva2V5d29yZD48a2V5d29yZD5JbiBTaXR1IEh5YnJpZGl6
YXRpb248L2tleXdvcmQ+PGtleXdvcmQ+TWFjYWNhL2VtYnJ5b2xvZ3kvKmdlbmV0aWNzL2dyb3d0
aCAmYW1wOyBkZXZlbG9wbWVudDwva2V5d29yZD48a2V5d29yZD5NYWxlPC9rZXl3b3JkPjxrZXl3
b3JkPk5lcnZlIFRpc3N1ZSBQcm90ZWlucy8qYmlvc3ludGhlc2lzL2dlbmV0aWNzPC9rZXl3b3Jk
PjxrZXl3b3JkPk9yZ2FuIFNwZWNpZmljaXR5PC9rZXl3b3JkPjxrZXl3b3JkPlByb3NlbmNlcGhh
bG9uL2VtYnJ5b2xvZ3kvZ3Jvd3RoICZhbXA7IGRldmVsb3BtZW50LyptZXRhYm9saXNtPC9rZXl3
b3JkPjxrZXl3b3JkPlByb3RlaW4gUHJlY3Vyc29ycy9iaW9zeW50aGVzaXMvZ2VuZXRpY3M8L2tl
eXdvcmQ+PGtleXdvcmQ+UHJvdG8tT25jb2dlbmUgUHJvdGVpbnMvKmJpb3N5bnRoZXNpcy9nZW5l
dGljczwva2V5d29yZD48a2V5d29yZD5STkEsIE1lc3Nlbmdlci9iaW9zeW50aGVzaXMvZ2VuZXRp
Y3M8L2tleXdvcmQ+PGtleXdvcmQ+UmF0czwva2V5d29yZD48a2V5d29yZD5TZXB0dW0gb2YgQnJh
aW4vZW1icnlvbG9neS9ncm93dGggJmFtcDsgZGV2ZWxvcG1lbnQvbWV0YWJvbGlzbTwva2V5d29y
ZD48a2V5d29yZD5TcGVjaWVzIFNwZWNpZmljaXR5PC9rZXl3b3JkPjxrZXl3b3JkPlRhY2h5a2lu
aW5zL2Jpb3N5bnRoZXNpcy9nZW5ldGljczwva2V5d29yZD48a2V5d29yZD5UaGFsYW11cy9lbWJy
eW9sb2d5L2dyb3d0aCAmYW1wOyBkZXZlbG9wbWVudC9tZXRhYm9saXNtPC9rZXl3b3JkPjxrZXl3
b3JkPlRyYW5zY3JpcHRpb24gRmFjdG9ycy9iaW9zeW50aGVzaXMvZ2VuZXRpY3M8L2tleXdvcmQ+
PC9rZXl3b3Jkcz48ZGF0ZXM+PHllYXI+MjAwODwveWVhcj48cHViLWRhdGVzPjxkYXRlPkp1bCAx
MDwvZGF0ZT48L3B1Yi1kYXRlcz48L2RhdGVzPjxpc2JuPjEwOTYtOTg2MSAoRWxlY3Ryb25pYykm
I3hEOzAwMjEtOTk2NyAoTGlua2luZyk8L2lzYm4+PGFjY2Vzc2lvbi1udW0+MTg0NjE2MDQ8L2Fj
Y2Vzc2lvbi1udW0+PHVybHM+PHJlbGF0ZWQtdXJscz48dXJsPmh0dHBzOi8vd3d3Lm5jYmkubmxt
Lm5paC5nb3YvcHVibWVkLzE4NDYxNjA0PC91cmw+PC9yZWxhdGVkLXVybHM+PC91cmxzPjxlbGVj
dHJvbmljLXJlc291cmNlLW51bT4xMC4xMDAyL2NuZS4yMTc0MDwvZWxlY3Ryb25pYy1yZXNvdXJj
ZS1udW0+PC9yZWNvcmQ+PC9DaXRlPjxDaXRlPjxBdXRob3I+Um90dGthbXA8L0F1dGhvcj48WWVh
cj4yMDA4PC9ZZWFyPjxSZWNOdW0+NjgzNDwvUmVjTnVtPjxyZWNvcmQ+PHJlYy1udW1iZXI+Njgz
NDwvcmVjLW51bWJlcj48Zm9yZWlnbi1rZXlzPjxrZXkgYXBwPSJFTiIgZGItaWQ9Ijk5dHNhZHgy
b2Uyd2VhZXpzcGN4ZnNmMTVlc3Q5YTB6dnAydiIgdGltZXN0YW1wPSIxNTkzNTI1MTc0Ij42ODM0
PC9rZXk+PC9mb3JlaWduLWtleXM+PHJlZi10eXBlIG5hbWU9IkpvdXJuYWwgQXJ0aWNsZSI+MTc8
L3JlZi10eXBlPjxjb250cmlidXRvcnM+PGF1dGhvcnM+PGF1dGhvcj5Sb3R0a2FtcCwgQy4gQS48
L2F1dGhvcj48YXV0aG9yPkxvYnVyLCBLLiBKLjwvYXV0aG9yPjxhdXRob3I+V2xhZHlrYSwgQy4g
TC48L2F1dGhvcj48YXV0aG9yPkx1Y2t5LCBBLiBLLjwvYXV0aG9yPjxhdXRob3I+TyZhcG9zO0dv
cm1hbiwgUy48L2F1dGhvcj48L2F1dGhvcnM+PC9jb250cmlidXRvcnM+PGF1dGgtYWRkcmVzcz5E
ZXBhcnRtZW50IG9mIE5ldXJvc2NpZW5jZXMsIFJtIEU2NDAsIENhc2UgU2Nob29sIG9mIE1lZGlj
aW5lLCBDbGV2ZWxhbmQsIE9IIDQ0MTA2LCBVU0EuPC9hdXRoLWFkZHJlc3M+PHRpdGxlcz48dGl0
bGU+UGJ4MyBpcyByZXF1aXJlZCBmb3Igbm9ybWFsIGxvY29tb3Rpb24gYW5kIGRvcnNhbCBob3Ju
IGRldmVsb3BtZW50PC90aXRsZT48c2Vjb25kYXJ5LXRpdGxlPkRldiBCaW9sPC9zZWNvbmRhcnkt
dGl0bGU+PC90aXRsZXM+PHBlcmlvZGljYWw+PGZ1bGwtdGl0bGU+RGV2IEJpb2w8L2Z1bGwtdGl0
bGU+PC9wZXJpb2RpY2FsPjxwYWdlcz4yMy0zOTwvcGFnZXM+PHZvbHVtZT4zMTQ8L3ZvbHVtZT48
bnVtYmVyPjE8L251bWJlcj48ZWRpdGlvbj4yMDA3LzEyLzI1PC9lZGl0aW9uPjxrZXl3b3Jkcz48
a2V5d29yZD5BbmltYWxzPC9rZXl3b3JkPjxrZXl3b3JkPkNhbGJpbmRpbiAyPC9rZXl3b3JkPjxr
ZXl3b3JkPkNhbGJpbmRpbnM8L2tleXdvcmQ+PGtleXdvcmQ+RmVtYWxlPC9rZXl3b3JkPjxrZXl3
b3JkPkhvbWVvZG9tYWluIFByb3RlaW5zL2dlbmV0aWNzLypwaHlzaW9sb2d5PC9rZXl3b3JkPjxr
ZXl3b3JkPk1hbGU8L2tleXdvcmQ+PGtleXdvcmQ+TWljZTwva2V5d29yZD48a2V5d29yZD5NaWNl
LCBNdXRhbnQgU3RyYWluczwva2V5d29yZD48a2V5d29yZD5Nb3RvciBBY3Rpdml0eS8qcGh5c2lv
bG9neTwva2V5d29yZD48a2V5d29yZD5NdXRhdGlvbjwva2V5d29yZD48a2V5d29yZD5Qb3N0ZXJp
b3IgSG9ybiBDZWxscy9lbWJyeW9sb2d5L2dyb3d0aCAmYW1wOyBkZXZlbG9wbWVudC9waHlzaW9s
b2d5PC9rZXl3b3JkPjxrZXl3b3JkPlByb3RlaW4gS2luYXNlIEMvbWV0YWJvbGlzbTwva2V5d29y
ZD48a2V5d29yZD5Qcm90by1PbmNvZ2VuZSBQcm90ZWlucy9nZW5ldGljcy8qcGh5c2lvbG9neTwv
a2V5d29yZD48a2V5d29yZD5SaG9tYmVuY2VwaGFsb24vZW1icnlvbG9neS8qZ3Jvd3RoICZhbXA7
IGRldmVsb3BtZW50L3BoeXNpb2xvZ3k8L2tleXdvcmQ+PGtleXdvcmQ+UzEwMCBDYWxjaXVtIEJp
bmRpbmcgUHJvdGVpbiBHL21ldGFib2xpc20vcGh5c2lvbG9neTwva2V5d29yZD48a2V5d29yZD5T
cGluYWwgQ29yZC9lbWJyeW9sb2d5Lypncm93dGggJmFtcDsgZGV2ZWxvcG1lbnQvcGh5c2lvbG9n
eTwva2V5d29yZD48L2tleXdvcmRzPjxkYXRlcz48eWVhcj4yMDA4PC95ZWFyPjxwdWItZGF0ZXM+
PGRhdGU+RmViIDE8L2RhdGU+PC9wdWItZGF0ZXM+PC9kYXRlcz48aXNibj4xMDk1LTU2NFggKEVs
ZWN0cm9uaWMpJiN4RDswMDEyLTE2MDYgKExpbmtpbmcpPC9pc2JuPjxhY2Nlc3Npb24tbnVtPjE4
MTU1MTkxPC9hY2Nlc3Npb24tbnVtPjx1cmxzPjxyZWxhdGVkLXVybHM+PHVybD5odHRwczovL3d3
dy5uY2JpLm5sbS5uaWguZ292L3B1Ym1lZC8xODE1NTE5MTwvdXJsPjwvcmVsYXRlZC11cmxzPjwv
dXJscz48ZWxlY3Ryb25pYy1yZXNvdXJjZS1udW0+MTAuMTAxNi9qLnlkYmlvLjIwMDcuMTAuMDQ2
PC9lbGVjdHJvbmljLXJlc291cmNlLW51bT48L3JlY29yZD48L0NpdGU+PENpdGU+PEF1dGhvcj5C
YXRpc3RhLUJyaXRvPC9BdXRob3I+PFllYXI+MjAwODwvWWVhcj48UmVjTnVtPjY4MzU8L1JlY051
bT48cmVjb3JkPjxyZWMtbnVtYmVyPjY4MzU8L3JlYy1udW1iZXI+PGZvcmVpZ24ta2V5cz48a2V5
IGFwcD0iRU4iIGRiLWlkPSI5OXRzYWR4Mm9lMndlYWV6c3BjeGZzZjE1ZXN0OWEwenZwMnYiIHRp
bWVzdGFtcD0iMTU5MzUyNTM3MSI+NjgzNTwva2V5PjwvZm9yZWlnbi1rZXlzPjxyZWYtdHlwZSBu
YW1lPSJKb3VybmFsIEFydGljbGUiPjE3PC9yZWYtdHlwZT48Y29udHJpYnV0b3JzPjxhdXRob3Jz
PjxhdXRob3I+QmF0aXN0YS1Ccml0bywgUi48L2F1dGhvcj48YXV0aG9yPk1hY2hvbGQsIFIuPC9h
dXRob3I+PGF1dGhvcj5LbGVpbiwgQy48L2F1dGhvcj48YXV0aG9yPkZpc2hlbGwsIEcuPC9hdXRo
b3I+PC9hdXRob3JzPjwvY29udHJpYnV0b3JzPjxhdXRoLWFkZHJlc3M+U21pbG93IE5ldXJvc2Np
ZW5jZSBQcm9ncmFtIGFuZCB0aGUgRGVwYXJ0bWVudCBvZiBDZWxsIEJpb2xvZ3ksIFNtaWxvdyBS
ZXNlYXJjaCBCdWlsZGluZywgTmV3IFlvcmsgVW5pdmVyc2l0eSBNZWRpY2FsIENlbnRlciwgNTIy
IEZpcnN0IEF2ZW51ZSwgTmV3IFlvcmssIE5ZIDEwMDE2LCBVU0EuPC9hdXRoLWFkZHJlc3M+PHRp
dGxlcz48dGl0bGU+R2VuZSBleHByZXNzaW9uIGluIGNvcnRpY2FsIGludGVybmV1cm9uIHByZWN1
cnNvcnMgaXMgcHJlc2NpZW50IG9mIHRoZWlyIG1hdHVyZSBmdW5jdGlvbjwvdGl0bGU+PHNlY29u
ZGFyeS10aXRsZT5DZXJlYiBDb3J0ZXg8L3NlY29uZGFyeS10aXRsZT48L3RpdGxlcz48cGVyaW9k
aWNhbD48ZnVsbC10aXRsZT5DZXJlYiBDb3J0ZXg8L2Z1bGwtdGl0bGU+PC9wZXJpb2RpY2FsPjxw
YWdlcz4yMzA2LTE3PC9wYWdlcz48dm9sdW1lPjE4PC92b2x1bWU+PG51bWJlcj4xMDwvbnVtYmVy
PjxlZGl0aW9uPjIwMDgvMDIvMDY8L2VkaXRpb24+PGtleXdvcmRzPjxrZXl3b3JkPkFuaW1hbHM8
L2tleXdvcmQ+PGtleXdvcmQ+Q2FsY2l1bS1CaW5kaW5nIFByb3RlaW5zL2dlbmV0aWNzPC9rZXl3
b3JkPjxrZXl3b3JkPkNlbGwgTW92ZW1lbnQvcGh5c2lvbG9neTwva2V5d29yZD48a2V5d29yZD5D
ZXJlYnJhbCBDb3J0ZXgvKmN5dG9sb2d5LyplbWJyeW9sb2d5PC9rZXl3b3JkPjxrZXl3b3JkPkZl
bWFsZTwva2V5d29yZD48a2V5d29yZD5HZW5lIEV4cHJlc3Npb24gUmVndWxhdGlvbiwgRGV2ZWxv
cG1lbnRhbC8qcGh5c2lvbG9neTwva2V5d29yZD48a2V5d29yZD5HcmVlbiBGbHVvcmVzY2VudCBQ
cm90ZWlucy9nZW5ldGljczwva2V5d29yZD48a2V5d29yZD5Ib21lb2RvbWFpbiBQcm90ZWlucy9n
ZW5ldGljczwva2V5d29yZD48a2V5d29yZD5JbnRlcm5ldXJvbnMvY3l0b2xvZ3kvKnBoeXNpb2xv
Z3k8L2tleXdvcmQ+PGtleXdvcmQ+TWljZTwva2V5d29yZD48a2V5d29yZD5NaWNlLCBUcmFuc2dl
bmljPC9rZXl3b3JkPjxrZXl3b3JkPk5ldXJvcGVwdGlkZXMvZ2VuZXRpY3M8L2tleXdvcmQ+PGtl
eXdvcmQ+T2xpZ29udWNsZW90aWRlIEFycmF5IFNlcXVlbmNlIEFuYWx5c2lzPC9rZXl3b3JkPjxr
ZXl3b3JkPlByZWduYW5jeTwva2V5d29yZD48a2V5d29yZD5SZWNlcHRvcnMsIEdBQkEvZ2VuZXRp
Y3M8L2tleXdvcmQ+PGtleXdvcmQ+U3RlbSBDZWxscy9jeXRvbG9neS8qcGh5c2lvbG9neTwva2V5
d29yZD48a2V5d29yZD5TeW5hcHNlcy9waHlzaW9sb2d5PC9rZXl3b3JkPjxrZXl3b3JkPlRyYW5z
Y3JpcHRpb24gRmFjdG9ycy9nZW5ldGljczwva2V5d29yZD48L2tleXdvcmRzPjxkYXRlcz48eWVh
cj4yMDA4PC95ZWFyPjxwdWItZGF0ZXM+PGRhdGU+T2N0PC9kYXRlPjwvcHViLWRhdGVzPjwvZGF0
ZXM+PGlzYm4+MTQ2MC0yMTk5IChFbGVjdHJvbmljKSYjeEQ7MTA0Ny0zMjExIChMaW5raW5nKTwv
aXNibj48YWNjZXNzaW9uLW51bT4xODI1MDA4MjwvYWNjZXNzaW9uLW51bT48dXJscz48cmVsYXRl
ZC11cmxzPjx1cmw+aHR0cHM6Ly93d3cubmNiaS5ubG0ubmloLmdvdi9wdWJtZWQvMTgyNTAwODI8
L3VybD48L3JlbGF0ZWQtdXJscz48L3VybHM+PGN1c3RvbTI+UE1DMjUzNjcwMjwvY3VzdG9tMj48
ZWxlY3Ryb25pYy1yZXNvdXJjZS1udW0+MTAuMTA5My9jZXJjb3IvYmhtMjU4PC9lbGVjdHJvbmlj
LXJlc291cmNlLW51bT48L3JlY29yZD48L0NpdGU+PENpdGU+PEF1dGhvcj5NYXRzdWRhPC9BdXRo
b3I+PFllYXI+MjAxMjwvWWVhcj48UmVjTnVtPjY4MzY8L1JlY051bT48cmVjb3JkPjxyZWMtbnVt
YmVyPjY4MzY8L3JlYy1udW1iZXI+PGZvcmVpZ24ta2V5cz48a2V5IGFwcD0iRU4iIGRiLWlkPSI5
OXRzYWR4Mm9lMndlYWV6c3BjeGZzZjE1ZXN0OWEwenZwMnYiIHRpbWVzdGFtcD0iMTU5MzUyNTQ5
OSI+NjgzNjwva2V5PjwvZm9yZWlnbi1rZXlzPjxyZWYtdHlwZSBuYW1lPSJKb3VybmFsIEFydGlj
bGUiPjE3PC9yZWYtdHlwZT48Y29udHJpYnV0b3JzPjxhdXRob3JzPjxhdXRob3I+TWF0c3VkYSwg
Uy48L2F1dGhvcj48YXV0aG9yPkt1d2FrbywgSy48L2F1dGhvcj48YXV0aG9yPk9rYW5vLCBILiBK
LjwvYXV0aG9yPjxhdXRob3I+VHN1dHN1bWksIFMuPC9hdXRob3I+PGF1dGhvcj5BYnVyYXRhbmks
IEguPC9hdXRob3I+PGF1dGhvcj5TYWdhLCBZLjwvYXV0aG9yPjxhdXRob3I+TWF0c3V6YWtpLCBZ
LjwvYXV0aG9yPjxhdXRob3I+QWthaWtlLCBBLjwvYXV0aG9yPjxhdXRob3I+U3VnaW1vdG8sIEgu
PC9hdXRob3I+PGF1dGhvcj5Pa2FubywgSC48L2F1dGhvcj48L2F1dGhvcnM+PC9jb250cmlidXRv
cnM+PGF1dGgtYWRkcmVzcz5EZXBhcnRtZW50IG9mIFBoeXNpb2xvZ3ksIEtlaW8gVW5pdmVyc2l0
eSBTY2hvb2wgb2YgTWVkaWNpbmUsIFNoaW5qdWt1LWt1LCBUb2t5byAxNjAtODU4MiwgSmFwYW4u
PC9hdXRoLWFkZHJlc3M+PHRpdGxlcz48dGl0bGU+U294MjEgcHJvbW90ZXMgaGlwcG9jYW1wYWwg
YWR1bHQgbmV1cm9nZW5lc2lzIHZpYSB0aGUgdHJhbnNjcmlwdGlvbmFsIHJlcHJlc3Npb24gb2Yg
dGhlIEhlczUgZ2VuZTwvdGl0bGU+PHNlY29uZGFyeS10aXRsZT5KIE5ldXJvc2NpPC9zZWNvbmRh
cnktdGl0bGU+PC90aXRsZXM+PHBlcmlvZGljYWw+PGZ1bGwtdGl0bGU+SiBOZXVyb3NjaTwvZnVs
bC10aXRsZT48L3BlcmlvZGljYWw+PHBhZ2VzPjEyNTQzLTU3PC9wYWdlcz48dm9sdW1lPjMyPC92
b2x1bWU+PG51bWJlcj4zNjwvbnVtYmVyPjxlZGl0aW9uPjIwMTIvMDkvMDg8L2VkaXRpb24+PGtl
eXdvcmRzPjxrZXl3b3JkPkFnZSBGYWN0b3JzPC9rZXl3b3JkPjxrZXl3b3JkPkFuaW1hbHM8L2tl
eXdvcmQ+PGtleXdvcmQ+QmFzaWMgSGVsaXgtTG9vcC1IZWxpeCBUcmFuc2NyaXB0aW9uIEZhY3Rv
cnMvKmFudGFnb25pc3RzICZhbXA7IGluaGliaXRvcnMvKmdlbmV0aWNzPC9rZXl3b3JkPjxrZXl3
b3JkPkNlbGwgTGluZTwva2V5d29yZD48a2V5d29yZD5DZWxscywgQ3VsdHVyZWQ8L2tleXdvcmQ+
PGtleXdvcmQ+RG93bi1SZWd1bGF0aW9uLypnZW5ldGljczwva2V5d29yZD48a2V5d29yZD5HZW5l
IEtub2NrLUluIFRlY2huaXF1ZXM8L2tleXdvcmQ+PGtleXdvcmQ+SGlwcG9jYW1wdXMvKmN5dG9s
b2d5LypwaHlzaW9sb2d5PC9rZXl3b3JkPjxrZXl3b3JkPk1pY2U8L2tleXdvcmQ+PGtleXdvcmQ+
TWljZSwgSW5icmVkIEM1N0JMPC9rZXl3b3JkPjxrZXl3b3JkPk1pY2UsIEtub2Nrb3V0PC9rZXl3
b3JkPjxrZXl3b3JkPk5ldXJhbCBTdGVtIENlbGxzL3BoeXNpb2xvZ3k8L2tleXdvcmQ+PGtleXdv
cmQ+TmV1cm9nZW5lc2lzLypwaHlzaW9sb2d5PC9rZXl3b3JkPjxrZXl3b3JkPlJhdHM8L2tleXdv
cmQ+PGtleXdvcmQ+UmVwcmVzc29yIFByb3RlaW5zLyphbnRhZ29uaXN0cyAmYW1wOyBpbmhpYml0
b3JzLypnZW5ldGljczwva2V5d29yZD48a2V5d29yZD5TT1hCMiBUcmFuc2NyaXB0aW9uIEZhY3Rv
cnMvZ2VuZXRpY3MvKnBoeXNpb2xvZ3k8L2tleXdvcmQ+PC9rZXl3b3Jkcz48ZGF0ZXM+PHllYXI+
MjAxMjwveWVhcj48cHViLWRhdGVzPjxkYXRlPlNlcCA1PC9kYXRlPjwvcHViLWRhdGVzPjwvZGF0
ZXM+PGlzYm4+MTUyOS0yNDAxIChFbGVjdHJvbmljKSYjeEQ7MDI3MC02NDc0IChMaW5raW5nKTwv
aXNibj48YWNjZXNzaW9uLW51bT4yMjk1Njg0NDwvYWNjZXNzaW9uLW51bT48dXJscz48cmVsYXRl
ZC11cmxzPjx1cmw+aHR0cHM6Ly93d3cubmNiaS5ubG0ubmloLmdvdi9wdWJtZWQvMjI5NTY4NDQ8
L3VybD48L3JlbGF0ZWQtdXJscz48L3VybHM+PGN1c3RvbTI+UE1DNjYyMTI1NzwvY3VzdG9tMj48
ZWxlY3Ryb25pYy1yZXNvdXJjZS1udW0+MTAuMTUyMy9KTkVVUk9TQ0kuNTgwMy0xMS4yMDEyPC9l
bGVjdHJvbmljLXJlc291cmNlLW51bT48L3JlY29yZD48L0NpdGU+PENpdGU+PEF1dGhvcj5XaGl0
dGluZ3RvbjwvQXV0aG9yPjxZZWFyPjIwMTU8L1llYXI+PFJlY051bT42ODM3PC9SZWNOdW0+PHJl
Y29yZD48cmVjLW51bWJlcj42ODM3PC9yZWMtbnVtYmVyPjxmb3JlaWduLWtleXM+PGtleSBhcHA9
IkVOIiBkYi1pZD0iOTl0c2FkeDJvZTJ3ZWFlenNwY3hmc2YxNWVzdDlhMHp2cDJ2IiB0aW1lc3Rh
bXA9IjE1OTM1MjU2NDciPjY4Mzc8L2tleT48L2ZvcmVpZ24ta2V5cz48cmVmLXR5cGUgbmFtZT0i
Sm91cm5hbCBBcnRpY2xlIj4xNzwvcmVmLXR5cGU+PGNvbnRyaWJ1dG9ycz48YXV0aG9ycz48YXV0
aG9yPldoaXR0aW5ndG9uLCBOLjwvYXV0aG9yPjxhdXRob3I+Q3VubmluZ2hhbSwgRC48L2F1dGhv
cj48YXV0aG9yPkxlLCBULiBLLjwvYXV0aG9yPjxhdXRob3I+RGUgTWFyaWEsIEQuPC9hdXRob3I+
PGF1dGhvcj5TaWx2YSwgRS4gTS48L2F1dGhvcj48L2F1dGhvcnM+PC9jb250cmlidXRvcnM+PGF1
dGgtYWRkcmVzcz5EZXBhcnRtZW50IG9mIEJpb2xvZ3ksIEdlb3JnZXRvd24gVW5pdmVyc2l0eSwg
Mzd0aCBhbmQgTyBTdHJlZXRzIE5XLCBSZWdlbnRzIEhhbGwgNDA4LCBXYXNoaW5ndG9uLCBEQyAy
MDA1NywgVVNBLiBFbGVjdHJvbmljIGFkZHJlc3M6IE5jdzdAZ2VvcmdldG93bi5lZHUuJiN4RDtE
ZXBhcnRtZW50IG9mIEJpb2xvZ3ksIEdlb3JnZXRvd24gVW5pdmVyc2l0eSwgMzd0aCBhbmQgTyBT
dHJlZXRzIE5XLCBSZWdlbnRzIEhhbGwgNDA4LCBXYXNoaW5ndG9uLCBEQyAyMDA1NywgVVNBLiBF
bGVjdHJvbmljIGFkZHJlc3M6IGRkYzI0QGdlb3JnZXRvd24uZWR1LiYjeEQ7RGVwYXJ0bWVudCBv
ZiBCaW9sb2d5LCBHZW9yZ2V0b3duIFVuaXZlcnNpdHksIDM3dGggYW5kIE8gU3RyZWV0cyBOVywg
UmVnZW50cyBIYWxsIDQwOCwgV2FzaGluZ3RvbiwgREMgMjAwNTcsIFVTQS4gRWxlY3Ryb25pYyBh
ZGRyZXNzOiBraW1sZTEwMjlAZ21haWwuY29tLiYjeEQ7RGVwYXJ0bWVudCBvZiBCaW9sb2d5LCBH
ZW9yZ2V0b3duIFVuaXZlcnNpdHksIDM3dGggYW5kIE8gU3RyZWV0cyBOVywgUmVnZW50cyBIYWxs
IDQwOCwgV2FzaGluZ3RvbiwgREMgMjAwNTcsIFVTQS4gRWxlY3Ryb25pYyBhZGRyZXNzOiBkZGVt
YXJpYUBnbWFpbC5jb20uJiN4RDtEZXBhcnRtZW50IG9mIEJpb2xvZ3ksIEdlb3JnZXRvd24gVW5p
dmVyc2l0eSwgMzd0aCBhbmQgTyBTdHJlZXRzIE5XLCBSZWdlbnRzIEhhbGwgNDA4LCBXYXNoaW5n
dG9uLCBEQyAyMDA1NywgVVNBLiBFbGVjdHJvbmljIGFkZHJlc3M6IGVsZW5hLnNpbHZhQGdlb3Jn
ZXRvd24uZWR1LjwvYXV0aC1hZGRyZXNzPjx0aXRsZXM+PHRpdGxlPlNveDIxIHJlZ3VsYXRlcyB0
aGUgcHJvZ3Jlc3Npb24gb2YgbmV1cm9uYWwgZGlmZmVyZW50aWF0aW9uIGluIGEgZG9zZS1kZXBl
bmRlbnQgbWFubmVyPC90aXRsZT48c2Vjb25kYXJ5LXRpdGxlPkRldiBCaW9sPC9zZWNvbmRhcnkt
dGl0bGU+PC90aXRsZXM+PHBlcmlvZGljYWw+PGZ1bGwtdGl0bGU+RGV2IEJpb2w8L2Z1bGwtdGl0
bGU+PC9wZXJpb2RpY2FsPjxwYWdlcz4yMzctNDc8L3BhZ2VzPjx2b2x1bWU+Mzk3PC92b2x1bWU+
PG51bWJlcj4yPC9udW1iZXI+PGVkaXRpb24+MjAxNC8xMi8wMzwvZWRpdGlvbj48a2V5d29yZHM+
PGtleXdvcmQ+QW5pbWFsczwva2V5d29yZD48a2V5d29yZD5CbG90dGluZywgV2VzdGVybjwva2V5
d29yZD48a2V5d29yZD5DZWxsIERpZmZlcmVudGlhdGlvbi8qcGh5c2lvbG9neTwva2V5d29yZD48
a2V5d29yZD5ETkEgUHJpbWVycy9nZW5ldGljczwva2V5d29yZD48a2V5d29yZD5HZW5lIEV4cHJl
c3Npb24gUmVndWxhdGlvbi9kcnVnIGVmZmVjdHMvKnBoeXNpb2xvZ3k8L2tleXdvcmQ+PGtleXdv
cmQ+SW1tdW5vcHJlY2lwaXRhdGlvbjwva2V5d29yZD48a2V5d29yZD5JbiBTaXR1IEh5YnJpZGl6
YXRpb248L2tleXdvcmQ+PGtleXdvcmQ+TmV1cm9ucy8qcGh5c2lvbG9neTwva2V5d29yZD48a2V5
d29yZD5QbGFzbWlkcy9nZW5ldGljczwva2V5d29yZD48a2V5d29yZD5SZXZlcnNlIFRyYW5zY3Jp
cHRhc2UgUG9seW1lcmFzZSBDaGFpbiBSZWFjdGlvbjwva2V5d29yZD48a2V5d29yZD5TT1ggVHJh
bnNjcmlwdGlvbiBGYWN0b3JzLyptZXRhYm9saXNtL3BoYXJtYWNvbG9neTwva2V5d29yZD48a2V5
d29yZD5YZW5vcHVzIFByb3RlaW5zLyptZXRhYm9saXNtL3BoYXJtYWNvbG9neTwva2V5d29yZD48
a2V5d29yZD5YZW5vcHVzIGxhZXZpcy8qZW1icnlvbG9neTwva2V5d29yZD48a2V5d29yZD5EaWZm
ZXJlbnRpYXRpb248L2tleXdvcmQ+PGtleXdvcmQ+TmV1cmFsIHByb2dlbml0b3I8L2tleXdvcmQ+
PGtleXdvcmQ+TmV1cm9nZW5lc2lzPC9rZXl3b3JkPjxrZXl3b3JkPlNveDwva2V5d29yZD48a2V5
d29yZD5YZW5vcHVzPC9rZXl3b3JkPjwva2V5d29yZHM+PGRhdGVzPjx5ZWFyPjIwMTU8L3llYXI+
PHB1Yi1kYXRlcz48ZGF0ZT5KYW4gMTU8L2RhdGU+PC9wdWItZGF0ZXM+PC9kYXRlcz48aXNibj4x
MDk1LTU2NFggKEVsZWN0cm9uaWMpJiN4RDswMDEyLTE2MDYgKExpbmtpbmcpPC9pc2JuPjxhY2Nl
c3Npb24tbnVtPjI1NDQ4NjkzPC9hY2Nlc3Npb24tbnVtPjx1cmxzPjxyZWxhdGVkLXVybHM+PHVy
bD5odHRwczovL3d3dy5uY2JpLm5sbS5uaWguZ292L3B1Ym1lZC8yNTQ0ODY5MzwvdXJsPjwvcmVs
YXRlZC11cmxzPjwvdXJscz48Y3VzdG9tMj5QTUM0MzI1OTc5PC9jdXN0b20yPjxlbGVjdHJvbmlj
LXJlc291cmNlLW51bT4xMC4xMDE2L2oueWRiaW8uMjAxNC4xMS4wMTI8L2VsZWN0cm9uaWMtcmVz
b3VyY2UtbnVtPjwvcmVjb3JkPjwvQ2l0ZT48Q2l0ZT48QXV0aG9yPk9oYmE8L0F1dGhvcj48WWVh
cj4yMDA0PC9ZZWFyPjxSZWNOdW0+NjgzODwvUmVjTnVtPjxyZWNvcmQ+PHJlYy1udW1iZXI+Njgz
ODwvcmVjLW51bWJlcj48Zm9yZWlnbi1rZXlzPjxrZXkgYXBwPSJFTiIgZGItaWQ9Ijk5dHNhZHgy
b2Uyd2VhZXpzcGN4ZnNmMTVlc3Q5YTB6dnAydiIgdGltZXN0YW1wPSIxNTkzNTI1NzQ5Ij42ODM4
PC9rZXk+PC9mb3JlaWduLWtleXM+PHJlZi10eXBlIG5hbWU9IkpvdXJuYWwgQXJ0aWNsZSI+MTc8
L3JlZi10eXBlPjxjb250cmlidXRvcnM+PGF1dGhvcnM+PGF1dGhvcj5PaGJhLCBILjwvYXV0aG9y
PjxhdXRob3I+Q2hpeW9kYSwgVC48L2F1dGhvcj48YXV0aG9yPkVuZG8sIEUuPC9hdXRob3I+PGF1
dGhvcj5ZYW5vLCBNLjwvYXV0aG9yPjxhdXRob3I+SGF5YWthd2EsIFkuPC9hdXRob3I+PGF1dGhv
cj5TYWthZ3VjaGksIE0uPC9hdXRob3I+PGF1dGhvcj5EYXJuZWxsLCBSLiBCLjwvYXV0aG9yPjxh
dXRob3I+T2thbm8sIEguIEouPC9hdXRob3I+PGF1dGhvcj5Pa2FubywgSC48L2F1dGhvcj48L2F1
dGhvcnM+PC9jb250cmlidXRvcnM+PGF1dGgtYWRkcmVzcz5DUkVTVC1KU1QgYW5kIERlcGFydG1l
bnQgb2YgUGh5c2lvbG9neSwgS2VpbyBVbml2ZXJzaXR5IFNjaG9vbCBvZiBNZWRpY2luZSwgMzUg
U2hpbmFub21hY2hpLCBTaGluanVrdS1rdSwgVG9reW8gMTYwLTg1ODIsIEphcGFuLjwvYXV0aC1h
ZGRyZXNzPjx0aXRsZXM+PHRpdGxlPlNveDIxIGlzIGEgcmVwcmVzc29yIG9mIG5ldXJvbmFsIGRp
ZmZlcmVudGlhdGlvbiBhbmQgaXMgYW50YWdvbml6ZWQgYnkgWUItMTwvdGl0bGU+PHNlY29uZGFy
eS10aXRsZT5OZXVyb3NjaSBMZXR0PC9zZWNvbmRhcnktdGl0bGU+PC90aXRsZXM+PHBlcmlvZGlj
YWw+PGZ1bGwtdGl0bGU+TmV1cm9zY2kgTGV0dDwvZnVsbC10aXRsZT48L3BlcmlvZGljYWw+PHBh
Z2VzPjE1Ny02MDwvcGFnZXM+PHZvbHVtZT4zNTg8L3ZvbHVtZT48bnVtYmVyPjM8L251bWJlcj48
ZWRpdGlvbj4yMDA0LzAzLzI1PC9lZGl0aW9uPjxrZXl3b3Jkcz48a2V5d29yZD5BbmltYWxzPC9r
ZXl3b3JkPjxrZXl3b3JkPkNDQUFULUVuaGFuY2VyLUJpbmRpbmcgUHJvdGVpbnMvZ2VuZXRpY3Mv
Km1ldGFib2xpc20vcGhhcm1hY29sb2d5PC9rZXl3b3JkPjxrZXl3b3JkPkNlbGwgRGlmZmVyZW50
aWF0aW9uLypnZW5ldGljczwva2V5d29yZD48a2V5d29yZD5DZXJlYnJhbCBDb3J0ZXgvY3l0b2xv
Z3kvKmVtYnJ5b2xvZ3kvKm1ldGFib2xpc208L2tleXdvcmQ+PGtleXdvcmQ+RmV0dXM8L2tleXdv
cmQ+PGtleXdvcmQ+R2VuZSBFeHByZXNzaW9uIFJlZ3VsYXRpb24sIERldmVsb3BtZW50YWwvZHJ1
ZyBlZmZlY3RzL2dlbmV0aWNzPC9rZXl3b3JkPjxrZXl3b3JkPkhpZ2ggTW9iaWxpdHkgR3JvdXAg
UHJvdGVpbnMvYW50YWdvbmlzdHMgJmFtcDsgaW5oaWJpdG9ycy9nZW5ldGljcy8qbWV0YWJvbGlz
bTwva2V5d29yZD48a2V5d29yZD5NaWNlPC9rZXl3b3JkPjxrZXl3b3JkPk5GSSBUcmFuc2NyaXB0
aW9uIEZhY3RvcnM8L2tleXdvcmQ+PGtleXdvcmQ+TmVvcGxhc20gUHJvdGVpbnMvYW50YWdvbmlz
dHMgJmFtcDsgaW5oaWJpdG9ycy9nZW5ldGljcy8qbWV0YWJvbGlzbTwva2V5d29yZD48a2V5d29y
ZD5OZXJ2ZSBHcm93dGggRmFjdG9yL21ldGFib2xpc20vcGhhcm1hY29sb2d5PC9rZXl3b3JkPjxr
ZXl3b3JkPk5ldXJpdGVzL2RydWcgZWZmZWN0cy9tZXRhYm9saXNtPC9rZXl3b3JkPjxrZXl3b3Jk
Pk5ldXJvbnMvY3l0b2xvZ3kvKm1ldGFib2xpc208L2tleXdvcmQ+PGtleXdvcmQ+UEMxMiBDZWxs
czwva2V5d29yZD48a2V5d29yZD5Qcm90ZWluIEJpbmRpbmcvZHJ1ZyBlZmZlY3RzL3BoeXNpb2xv
Z3k8L2tleXdvcmQ+PGtleXdvcmQ+UmF0czwva2V5d29yZD48a2V5d29yZD5SZXByZXNzb3IgUHJv
dGVpbnMvZ2VuZXRpY3MvbWV0YWJvbGlzbTwva2V5d29yZD48a2V5d29yZD5TT1hFIFRyYW5zY3Jp
cHRpb24gRmFjdG9yczwva2V5d29yZD48a2V5d29yZD5TdGVtIENlbGxzL2N5dG9sb2d5LyptZXRh
Ym9saXNtPC9rZXl3b3JkPjxrZXl3b3JkPlRyYW5zY3JpcHRpb24gRmFjdG9ycy9nZW5ldGljcy8q
bWV0YWJvbGlzbS9waGFybWFjb2xvZ3k8L2tleXdvcmQ+PGtleXdvcmQ+WS1Cb3gtQmluZGluZyBQ
cm90ZWluIDE8L2tleXdvcmQ+PC9rZXl3b3Jkcz48ZGF0ZXM+PHllYXI+MjAwNDwveWVhcj48cHVi
LWRhdGVzPjxkYXRlPkFwciAxPC9kYXRlPjwvcHViLWRhdGVzPjwvZGF0ZXM+PGlzYm4+MDMwNC0z
OTQwIChQcmludCkmI3hEOzAzMDQtMzk0MCAoTGlua2luZyk8L2lzYm4+PGFjY2Vzc2lvbi1udW0+
MTUwMzkxMDU8L2FjY2Vzc2lvbi1udW0+PHVybHM+PHJlbGF0ZWQtdXJscz48dXJsPmh0dHBzOi8v
d3d3Lm5jYmkubmxtLm5paC5nb3YvcHVibWVkLzE1MDM5MTA1PC91cmw+PC9yZWxhdGVkLXVybHM+
PC91cmxzPjxlbGVjdHJvbmljLXJlc291cmNlLW51bT4xMC4xMDE2L2oubmV1bGV0LjIwMDQuMDEu
MDI2PC9l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68-176)</w:t>
      </w:r>
      <w:r>
        <w:rPr>
          <w:rFonts w:ascii="Arial" w:hAnsi="Arial" w:cs="Arial"/>
        </w:rPr>
        <w:fldChar w:fldCharType="end"/>
      </w:r>
      <w:r>
        <w:rPr>
          <w:rFonts w:ascii="Arial" w:hAnsi="Arial" w:cs="Arial"/>
        </w:rPr>
        <w:t>, neuronal activation</w:t>
      </w:r>
      <w:r w:rsidR="000479B5">
        <w:rPr>
          <w:rFonts w:ascii="Arial" w:hAnsi="Arial" w:cs="Arial"/>
        </w:rPr>
        <w:t xml:space="preserve"> </w:t>
      </w:r>
      <w:r>
        <w:rPr>
          <w:rFonts w:ascii="Arial" w:hAnsi="Arial" w:cs="Arial"/>
        </w:rPr>
        <w:fldChar w:fldCharType="begin">
          <w:fldData xml:space="preserve">PEVuZE5vdGU+PENpdGU+PEF1dGhvcj5Lbm9sbDwvQXV0aG9yPjxZZWFyPjIwMDk8L1llYXI+PFJl
Y051bT42ODI3PC9SZWNOdW0+PERpc3BsYXlUZXh0PigxNzcsIDE3OCk8L0Rpc3BsYXlUZXh0Pjxy
ZWNvcmQ+PHJlYy1udW1iZXI+NjgyNzwvcmVjLW51bWJlcj48Zm9yZWlnbi1rZXlzPjxrZXkgYXBw
PSJFTiIgZGItaWQ9Ijk5dHNhZHgyb2Uyd2VhZXpzcGN4ZnNmMTVlc3Q5YTB6dnAydiIgdGltZXN0
YW1wPSIxNTkzNTI0MTA4Ij42ODI3PC9rZXk+PC9mb3JlaWduLWtleXM+PHJlZi10eXBlIG5hbWU9
IkpvdXJuYWwgQXJ0aWNsZSI+MTc8L3JlZi10eXBlPjxjb250cmlidXRvcnM+PGF1dGhvcnM+PGF1
dGhvcj5Lbm9sbCwgQi48L2F1dGhvcj48YXV0aG9yPk5vcmRoZWltLCBBLjwvYXV0aG9yPjwvYXV0
aG9ycz48L2NvbnRyaWJ1dG9ycz48YXV0aC1hZGRyZXNzPk5ldXJvbmFsIEdlbmUgRXhwcmVzc2lv
biBMYWJvcmF0b3J5LCBFYmVyaGFyZC1LYXJscy1Vbml2ZXJzaXR5IFR1YmluZ2VuLCBJbnRlcmZh
Y3VsdHkgSW5zdGl0dXRlIGZvciBDZWxsIEJpb2xvZ3ksIERlcGFydG1lbnQgb2YgTW9sZWN1bGFy
IEJpb2xvZ3ksIEF1ZiBkZXIgTW9yZ2Vuc3RlbGxlIDE1LCA3MjA3NiBUdWJpbmdlbiwgR2VybWFu
eS4gYmVybmQua25vZWxsQHVuaS10dWViaW5nZW4uZGU8L2F1dGgtYWRkcmVzcz48dGl0bGVzPjx0
aXRsZT5GdW5jdGlvbmFsIHZlcnNhdGlsaXR5IG9mIHRyYW5zY3JpcHRpb24gZmFjdG9ycyBpbiB0
aGUgbmVydm91cyBzeXN0ZW06IHRoZSBTUkYgcGFyYWRpZ208L3RpdGxlPjxzZWNvbmRhcnktdGl0
bGU+VHJlbmRzIE5ldXJvc2NpPC9zZWNvbmRhcnktdGl0bGU+PC90aXRsZXM+PHBlcmlvZGljYWw+
PGZ1bGwtdGl0bGU+VHJlbmRzIE5ldXJvc2NpPC9mdWxsLXRpdGxlPjwvcGVyaW9kaWNhbD48cGFn
ZXM+NDMyLTQyPC9wYWdlcz48dm9sdW1lPjMyPC92b2x1bWU+PG51bWJlcj44PC9udW1iZXI+PGVk
aXRpb24+MjAwOS8wOC8wMTwvZWRpdGlvbj48a2V5d29yZHM+PGtleXdvcmQ+QW5pbWFsczwva2V5
d29yZD48a2V5d29yZD5BcG9wdG9zaXMvZ2VuZXRpY3MvcGh5c2lvbG9neTwva2V5d29yZD48a2V5
d29yZD5DZWxsIFByb2xpZmVyYXRpb248L2tleXdvcmQ+PGtleXdvcmQ+R2VuZSBFeHByZXNzaW9u
IFJlZ3VsYXRpb24vZ2VuZXRpY3M8L2tleXdvcmQ+PGtleXdvcmQ+SHVtYW5zPC9rZXl3b3JkPjxr
ZXl3b3JkPk5lcnZvdXMgU3lzdGVtLyptZXRhYm9saXNtPC9rZXl3b3JkPjxrZXl3b3JkPk5ldXJv
bnMvKnBoeXNpb2xvZ3k8L2tleXdvcmQ+PGtleXdvcmQ+U2VydW0gUmVzcG9uc2UgRmFjdG9yL2dl
bmV0aWNzLyptZXRhYm9saXNtPC9rZXl3b3JkPjwva2V5d29yZHM+PGRhdGVzPjx5ZWFyPjIwMDk8
L3llYXI+PHB1Yi1kYXRlcz48ZGF0ZT5BdWc8L2RhdGU+PC9wdWItZGF0ZXM+PC9kYXRlcz48aXNi
bj4xODc4LTEwOFggKEVsZWN0cm9uaWMpJiN4RDswMTY2LTIyMzYgKExpbmtpbmcpPC9pc2JuPjxh
Y2Nlc3Npb24tbnVtPjE5NjQzNTA2PC9hY2Nlc3Npb24tbnVtPjx1cmxzPjxyZWxhdGVkLXVybHM+
PHVybD5odHRwczovL3d3dy5uY2JpLm5sbS5uaWguZ292L3B1Ym1lZC8xOTY0MzUwNjwvdXJsPjwv
cmVsYXRlZC11cmxzPjwvdXJscz48ZWxlY3Ryb25pYy1yZXNvdXJjZS1udW0+MTAuMTAxNi9qLnRp
bnMuMjAwOS4wNS4wMDQ8L2VsZWN0cm9uaWMtcmVzb3VyY2UtbnVtPjwvcmVjb3JkPjwvQ2l0ZT48
Q2l0ZT48QXV0aG9yPlZpYWxvdTwvQXV0aG9yPjxZZWFyPjIwMTI8L1llYXI+PFJlY051bT42ODI4
PC9SZWNOdW0+PHJlY29yZD48cmVjLW51bWJlcj42ODI4PC9yZWMtbnVtYmVyPjxmb3JlaWduLWtl
eXM+PGtleSBhcHA9IkVOIiBkYi1pZD0iOTl0c2FkeDJvZTJ3ZWFlenNwY3hmc2YxNWVzdDlhMHp2
cDJ2IiB0aW1lc3RhbXA9IjE1OTM1MjQxMDgiIGd1aWQ9Ijg2YmEwMDZkLTg2NTItNDRiOC1iNjc0
LWZkNmQwYzhhMjA3ZiI+NjgyODwva2V5PjwvZm9yZWlnbi1rZXlzPjxyZWYtdHlwZSBuYW1lPSJK
b3VybmFsIEFydGljbGUiPjE3PC9yZWYtdHlwZT48Y29udHJpYnV0b3JzPjxhdXRob3JzPjxhdXRo
b3I+VmlhbG91LCBWLjwvYXV0aG9yPjxhdXRob3I+RmVuZywgSi48L2F1dGhvcj48YXV0aG9yPlJv
Ymlzb24sIEEuIEouPC9hdXRob3I+PGF1dGhvcj5LdSwgUy4gTS48L2F1dGhvcj48YXV0aG9yPkZl
cmd1c29uLCBELjwvYXV0aG9yPjxhdXRob3I+U2NvYmllLCBLLiBOLjwvYXV0aG9yPjxhdXRob3I+
TWF6ZWktUm9iaXNvbiwgTS4gUy48L2F1dGhvcj48YXV0aG9yPk1vdXpvbiwgRS48L2F1dGhvcj48
YXV0aG9yPk5lc3RsZXIsIEUuIEouPC9hdXRob3I+PC9hdXRob3JzPjwvY29udHJpYnV0b3JzPjxh
dXRoLWFkZHJlc3M+RmlzaGJlcmcgRGVwYXJ0bWVudCBvZiBOZXVyb3NjaWVuY2UgYW5kIEZyaWVk
bWFuIEJyYWluIEluc3RpdHV0ZSwgTW91bnQgU2luYWkgU2Nob29sIG9mIE1lZGljaW5lLCBOZXcg
WW9yaywgTlkgMTAwMjksIFVTQS48L2F1dGgtYWRkcmVzcz48dGl0bGVzPjx0aXRsZT5TZXJ1bSBy
ZXNwb25zZSBmYWN0b3IgYW5kIGNBTVAgcmVzcG9uc2UgZWxlbWVudCBiaW5kaW5nIHByb3RlaW4g
YXJlIGJvdGggcmVxdWlyZWQgZm9yIGNvY2FpbmUgaW5kdWN0aW9uIG9mIERlbHRhRm9zQjwvdGl0
bGU+PHNlY29uZGFyeS10aXRsZT5KIE5ldXJvc2NpPC9zZWNvbmRhcnktdGl0bGU+PC90aXRsZXM+
PHBlcmlvZGljYWw+PGZ1bGwtdGl0bGU+SiBOZXVyb3NjaTwvZnVsbC10aXRsZT48L3BlcmlvZGlj
YWw+PHBhZ2VzPjc1NzctODQ8L3BhZ2VzPjx2b2x1bWU+MzI8L3ZvbHVtZT48bnVtYmVyPjIyPC9u
dW1iZXI+PGVkaXRpb24+MjAxMi8wNi8wMTwvZWRpdGlvbj48a2V5d29yZHM+PGtleXdvcmQ+QW5h
bHlzaXMgb2YgVmFyaWFuY2U8L2tleXdvcmQ+PGtleXdvcmQ+QW5pbWFsczwva2V5d29yZD48a2V5
d29yZD5DUkVCLUJpbmRpbmcgUHJvdGVpbi9kZWZpY2llbmN5LyptZXRhYm9saXNtPC9rZXl3b3Jk
PjxrZXl3b3JkPkNocm9tYXRpbiBJbW11bm9wcmVjaXBpdGF0aW9uPC9rZXl3b3JkPjxrZXl3b3Jk
PkNvY2FpbmUvKnBoYXJtYWNvbG9neTwva2V5d29yZD48a2V5d29yZD5Db25kaXRpb25pbmcsIE9w
ZXJhbnQvZHJ1ZyBlZmZlY3RzPC9rZXl3b3JkPjxrZXl3b3JkPkRvcGFtaW5lIFVwdGFrZSBJbmhp
Yml0b3JzLypwaGFybWFjb2xvZ3k8L2tleXdvcmQ+PGtleXdvcmQ+R2VuZSBFeHByZXNzaW9uIFJl
Z3VsYXRpb24vZHJ1ZyBlZmZlY3RzL2dlbmV0aWNzPC9rZXl3b3JkPjxrZXl3b3JkPkdyZWVuIEZs
dW9yZXNjZW50IFByb3RlaW5zL2dlbmV0aWNzL21ldGFib2xpc208L2tleXdvcmQ+PGtleXdvcmQ+
TWFsZTwva2V5d29yZD48a2V5d29yZD5NaWNlPC9rZXl3b3JkPjxrZXl3b3JkPk1pY2UsIEluYnJl
ZCBDNTdCTDwva2V5d29yZD48a2V5d29yZD5NaWNlLCBLbm9ja291dDwva2V5d29yZD48a2V5d29y
ZD5Nb3RvciBBY3Rpdml0eS9kcnVnIGVmZmVjdHMvZ2VuZXRpY3M8L2tleXdvcmQ+PGtleXdvcmQ+
TnVjbGV1cyBBY2N1bWJlbnMvKmRydWcgZWZmZWN0cy9tZXRhYm9saXNtPC9rZXl3b3JkPjxrZXl3
b3JkPlBob3NwaG9yeWxhdGlvbi9kcnVnIGVmZmVjdHMvZ2VuZXRpY3M8L2tleXdvcmQ+PGtleXdv
cmQ+UHJvdG8tT25jb2dlbmUgUHJvdGVpbnMgYy1mb3MvZ2VuZXRpY3MvKm1ldGFib2xpc208L2tl
eXdvcmQ+PGtleXdvcmQ+Uk5BLCBNZXNzZW5nZXIvbWV0YWJvbGlzbTwva2V5d29yZD48a2V5d29y
ZD5TZXJ1bSBSZXNwb25zZSBGYWN0b3IvZGVmaWNpZW5jeS8qbWV0YWJvbGlzbTwva2V5d29yZD48
a2V5d29yZD5TdHJlc3MsIFBzeWNob2xvZ2ljYWwvZ2VuZXRpY3MvbWV0YWJvbGlzbS9waHlzaW9w
YXRob2xvZ3k8L2tleXdvcmQ+PGtleXdvcmQ+VHJhbnNkdWN0aW9uLCBHZW5ldGljPC9rZXl3b3Jk
Pjwva2V5d29yZHM+PGRhdGVzPjx5ZWFyPjIwMTI8L3llYXI+PHB1Yi1kYXRlcz48ZGF0ZT5NYXkg
MzA8L2RhdGU+PC9wdWItZGF0ZXM+PC9kYXRlcz48aXNibj4xNTI5LTI0MDEgKEVsZWN0cm9uaWMp
JiN4RDswMjcwLTY0NzQgKExpbmtpbmcpPC9pc2JuPjxhY2Nlc3Npb24tbnVtPjIyNjQ5MjM2PC9h
Y2Nlc3Npb24tbnVtPjx1cmxzPjxyZWxhdGVkLXVybHM+PHVybD5odHRwczovL3d3dy5uY2JpLm5s
bS5uaWguZ292L3B1Ym1lZC8yMjY0OTIzNjwvdXJsPjwvcmVsYXRlZC11cmxzPjwvdXJscz48Y3Vz
dG9tMj5QTUMzMzcwOTU2PC9jdXN0b20yPjxlbGVjdHJvbmljLXJlc291cmNlLW51bT4xMC4xNTIz
L0pORVVST1NDSS4xMzgxLTEyLjIwMTI8L2VsZWN0cm9uaWMtcmVzb3VyY2UtbnVtPjwvcmVjb3Jk
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Lbm9sbDwvQXV0aG9yPjxZZWFyPjIwMDk8L1llYXI+PFJl
Y051bT42ODI3PC9SZWNOdW0+PERpc3BsYXlUZXh0PigxNzcsIDE3OCk8L0Rpc3BsYXlUZXh0Pjxy
ZWNvcmQ+PHJlYy1udW1iZXI+NjgyNzwvcmVjLW51bWJlcj48Zm9yZWlnbi1rZXlzPjxrZXkgYXBw
PSJFTiIgZGItaWQ9Ijk5dHNhZHgyb2Uyd2VhZXpzcGN4ZnNmMTVlc3Q5YTB6dnAydiIgdGltZXN0
YW1wPSIxNTkzNTI0MTA4Ij42ODI3PC9rZXk+PC9mb3JlaWduLWtleXM+PHJlZi10eXBlIG5hbWU9
IkpvdXJuYWwgQXJ0aWNsZSI+MTc8L3JlZi10eXBlPjxjb250cmlidXRvcnM+PGF1dGhvcnM+PGF1
dGhvcj5Lbm9sbCwgQi48L2F1dGhvcj48YXV0aG9yPk5vcmRoZWltLCBBLjwvYXV0aG9yPjwvYXV0
aG9ycz48L2NvbnRyaWJ1dG9ycz48YXV0aC1hZGRyZXNzPk5ldXJvbmFsIEdlbmUgRXhwcmVzc2lv
biBMYWJvcmF0b3J5LCBFYmVyaGFyZC1LYXJscy1Vbml2ZXJzaXR5IFR1YmluZ2VuLCBJbnRlcmZh
Y3VsdHkgSW5zdGl0dXRlIGZvciBDZWxsIEJpb2xvZ3ksIERlcGFydG1lbnQgb2YgTW9sZWN1bGFy
IEJpb2xvZ3ksIEF1ZiBkZXIgTW9yZ2Vuc3RlbGxlIDE1LCA3MjA3NiBUdWJpbmdlbiwgR2VybWFu
eS4gYmVybmQua25vZWxsQHVuaS10dWViaW5nZW4uZGU8L2F1dGgtYWRkcmVzcz48dGl0bGVzPjx0
aXRsZT5GdW5jdGlvbmFsIHZlcnNhdGlsaXR5IG9mIHRyYW5zY3JpcHRpb24gZmFjdG9ycyBpbiB0
aGUgbmVydm91cyBzeXN0ZW06IHRoZSBTUkYgcGFyYWRpZ208L3RpdGxlPjxzZWNvbmRhcnktdGl0
bGU+VHJlbmRzIE5ldXJvc2NpPC9zZWNvbmRhcnktdGl0bGU+PC90aXRsZXM+PHBlcmlvZGljYWw+
PGZ1bGwtdGl0bGU+VHJlbmRzIE5ldXJvc2NpPC9mdWxsLXRpdGxlPjwvcGVyaW9kaWNhbD48cGFn
ZXM+NDMyLTQyPC9wYWdlcz48dm9sdW1lPjMyPC92b2x1bWU+PG51bWJlcj44PC9udW1iZXI+PGVk
aXRpb24+MjAwOS8wOC8wMTwvZWRpdGlvbj48a2V5d29yZHM+PGtleXdvcmQ+QW5pbWFsczwva2V5
d29yZD48a2V5d29yZD5BcG9wdG9zaXMvZ2VuZXRpY3MvcGh5c2lvbG9neTwva2V5d29yZD48a2V5
d29yZD5DZWxsIFByb2xpZmVyYXRpb248L2tleXdvcmQ+PGtleXdvcmQ+R2VuZSBFeHByZXNzaW9u
IFJlZ3VsYXRpb24vZ2VuZXRpY3M8L2tleXdvcmQ+PGtleXdvcmQ+SHVtYW5zPC9rZXl3b3JkPjxr
ZXl3b3JkPk5lcnZvdXMgU3lzdGVtLyptZXRhYm9saXNtPC9rZXl3b3JkPjxrZXl3b3JkPk5ldXJv
bnMvKnBoeXNpb2xvZ3k8L2tleXdvcmQ+PGtleXdvcmQ+U2VydW0gUmVzcG9uc2UgRmFjdG9yL2dl
bmV0aWNzLyptZXRhYm9saXNtPC9rZXl3b3JkPjwva2V5d29yZHM+PGRhdGVzPjx5ZWFyPjIwMDk8
L3llYXI+PHB1Yi1kYXRlcz48ZGF0ZT5BdWc8L2RhdGU+PC9wdWItZGF0ZXM+PC9kYXRlcz48aXNi
bj4xODc4LTEwOFggKEVsZWN0cm9uaWMpJiN4RDswMTY2LTIyMzYgKExpbmtpbmcpPC9pc2JuPjxh
Y2Nlc3Npb24tbnVtPjE5NjQzNTA2PC9hY2Nlc3Npb24tbnVtPjx1cmxzPjxyZWxhdGVkLXVybHM+
PHVybD5odHRwczovL3d3dy5uY2JpLm5sbS5uaWguZ292L3B1Ym1lZC8xOTY0MzUwNjwvdXJsPjwv
cmVsYXRlZC11cmxzPjwvdXJscz48ZWxlY3Ryb25pYy1yZXNvdXJjZS1udW0+MTAuMTAxNi9qLnRp
bnMuMjAwOS4wNS4wMDQ8L2VsZWN0cm9uaWMtcmVzb3VyY2UtbnVtPjwvcmVjb3JkPjwvQ2l0ZT48
Q2l0ZT48QXV0aG9yPlZpYWxvdTwvQXV0aG9yPjxZZWFyPjIwMTI8L1llYXI+PFJlY051bT42ODI4
PC9SZWNOdW0+PHJlY29yZD48cmVjLW51bWJlcj42ODI4PC9yZWMtbnVtYmVyPjxmb3JlaWduLWtl
eXM+PGtleSBhcHA9IkVOIiBkYi1pZD0iOTl0c2FkeDJvZTJ3ZWFlenNwY3hmc2YxNWVzdDlhMHp2
cDJ2IiB0aW1lc3RhbXA9IjE1OTM1MjQxMDgiIGd1aWQ9Ijg2YmEwMDZkLTg2NTItNDRiOC1iNjc0
LWZkNmQwYzhhMjA3ZiI+NjgyODwva2V5PjwvZm9yZWlnbi1rZXlzPjxyZWYtdHlwZSBuYW1lPSJK
b3VybmFsIEFydGljbGUiPjE3PC9yZWYtdHlwZT48Y29udHJpYnV0b3JzPjxhdXRob3JzPjxhdXRo
b3I+VmlhbG91LCBWLjwvYXV0aG9yPjxhdXRob3I+RmVuZywgSi48L2F1dGhvcj48YXV0aG9yPlJv
Ymlzb24sIEEuIEouPC9hdXRob3I+PGF1dGhvcj5LdSwgUy4gTS48L2F1dGhvcj48YXV0aG9yPkZl
cmd1c29uLCBELjwvYXV0aG9yPjxhdXRob3I+U2NvYmllLCBLLiBOLjwvYXV0aG9yPjxhdXRob3I+
TWF6ZWktUm9iaXNvbiwgTS4gUy48L2F1dGhvcj48YXV0aG9yPk1vdXpvbiwgRS48L2F1dGhvcj48
YXV0aG9yPk5lc3RsZXIsIEUuIEouPC9hdXRob3I+PC9hdXRob3JzPjwvY29udHJpYnV0b3JzPjxh
dXRoLWFkZHJlc3M+RmlzaGJlcmcgRGVwYXJ0bWVudCBvZiBOZXVyb3NjaWVuY2UgYW5kIEZyaWVk
bWFuIEJyYWluIEluc3RpdHV0ZSwgTW91bnQgU2luYWkgU2Nob29sIG9mIE1lZGljaW5lLCBOZXcg
WW9yaywgTlkgMTAwMjksIFVTQS48L2F1dGgtYWRkcmVzcz48dGl0bGVzPjx0aXRsZT5TZXJ1bSBy
ZXNwb25zZSBmYWN0b3IgYW5kIGNBTVAgcmVzcG9uc2UgZWxlbWVudCBiaW5kaW5nIHByb3RlaW4g
YXJlIGJvdGggcmVxdWlyZWQgZm9yIGNvY2FpbmUgaW5kdWN0aW9uIG9mIERlbHRhRm9zQjwvdGl0
bGU+PHNlY29uZGFyeS10aXRsZT5KIE5ldXJvc2NpPC9zZWNvbmRhcnktdGl0bGU+PC90aXRsZXM+
PHBlcmlvZGljYWw+PGZ1bGwtdGl0bGU+SiBOZXVyb3NjaTwvZnVsbC10aXRsZT48L3BlcmlvZGlj
YWw+PHBhZ2VzPjc1NzctODQ8L3BhZ2VzPjx2b2x1bWU+MzI8L3ZvbHVtZT48bnVtYmVyPjIyPC9u
dW1iZXI+PGVkaXRpb24+MjAxMi8wNi8wMTwvZWRpdGlvbj48a2V5d29yZHM+PGtleXdvcmQ+QW5h
bHlzaXMgb2YgVmFyaWFuY2U8L2tleXdvcmQ+PGtleXdvcmQ+QW5pbWFsczwva2V5d29yZD48a2V5
d29yZD5DUkVCLUJpbmRpbmcgUHJvdGVpbi9kZWZpY2llbmN5LyptZXRhYm9saXNtPC9rZXl3b3Jk
PjxrZXl3b3JkPkNocm9tYXRpbiBJbW11bm9wcmVjaXBpdGF0aW9uPC9rZXl3b3JkPjxrZXl3b3Jk
PkNvY2FpbmUvKnBoYXJtYWNvbG9neTwva2V5d29yZD48a2V5d29yZD5Db25kaXRpb25pbmcsIE9w
ZXJhbnQvZHJ1ZyBlZmZlY3RzPC9rZXl3b3JkPjxrZXl3b3JkPkRvcGFtaW5lIFVwdGFrZSBJbmhp
Yml0b3JzLypwaGFybWFjb2xvZ3k8L2tleXdvcmQ+PGtleXdvcmQ+R2VuZSBFeHByZXNzaW9uIFJl
Z3VsYXRpb24vZHJ1ZyBlZmZlY3RzL2dlbmV0aWNzPC9rZXl3b3JkPjxrZXl3b3JkPkdyZWVuIEZs
dW9yZXNjZW50IFByb3RlaW5zL2dlbmV0aWNzL21ldGFib2xpc208L2tleXdvcmQ+PGtleXdvcmQ+
TWFsZTwva2V5d29yZD48a2V5d29yZD5NaWNlPC9rZXl3b3JkPjxrZXl3b3JkPk1pY2UsIEluYnJl
ZCBDNTdCTDwva2V5d29yZD48a2V5d29yZD5NaWNlLCBLbm9ja291dDwva2V5d29yZD48a2V5d29y
ZD5Nb3RvciBBY3Rpdml0eS9kcnVnIGVmZmVjdHMvZ2VuZXRpY3M8L2tleXdvcmQ+PGtleXdvcmQ+
TnVjbGV1cyBBY2N1bWJlbnMvKmRydWcgZWZmZWN0cy9tZXRhYm9saXNtPC9rZXl3b3JkPjxrZXl3
b3JkPlBob3NwaG9yeWxhdGlvbi9kcnVnIGVmZmVjdHMvZ2VuZXRpY3M8L2tleXdvcmQ+PGtleXdv
cmQ+UHJvdG8tT25jb2dlbmUgUHJvdGVpbnMgYy1mb3MvZ2VuZXRpY3MvKm1ldGFib2xpc208L2tl
eXdvcmQ+PGtleXdvcmQ+Uk5BLCBNZXNzZW5nZXIvbWV0YWJvbGlzbTwva2V5d29yZD48a2V5d29y
ZD5TZXJ1bSBSZXNwb25zZSBGYWN0b3IvZGVmaWNpZW5jeS8qbWV0YWJvbGlzbTwva2V5d29yZD48
a2V5d29yZD5TdHJlc3MsIFBzeWNob2xvZ2ljYWwvZ2VuZXRpY3MvbWV0YWJvbGlzbS9waHlzaW9w
YXRob2xvZ3k8L2tleXdvcmQ+PGtleXdvcmQ+VHJhbnNkdWN0aW9uLCBHZW5ldGljPC9rZXl3b3Jk
Pjwva2V5d29yZHM+PGRhdGVzPjx5ZWFyPjIwMTI8L3llYXI+PHB1Yi1kYXRlcz48ZGF0ZT5NYXkg
MzA8L2RhdGU+PC9wdWItZGF0ZXM+PC9kYXRlcz48aXNibj4xNTI5LTI0MDEgKEVsZWN0cm9uaWMp
JiN4RDswMjcwLTY0NzQgKExpbmtpbmcpPC9pc2JuPjxhY2Nlc3Npb24tbnVtPjIyNjQ5MjM2PC9h
Y2Nlc3Npb24tbnVtPjx1cmxzPjxyZWxhdGVkLXVybHM+PHVybD5odHRwczovL3d3dy5uY2JpLm5s
bS5uaWguZ292L3B1Ym1lZC8yMjY0OTIzNjwvdXJsPjwvcmVsYXRlZC11cmxzPjwvdXJscz48Y3Vz
dG9tMj5QTUMzMzcwOTU2PC9jdXN0b20yPjxlbGVjdHJvbmljLXJlc291cmNlLW51bT4xMC4xNTIz
L0pORVVST1NDSS4xMzgxLTEyLjIwMTI8L2VsZWN0cm9uaWMtcmVzb3VyY2UtbnVtPjwvcmVjb3Jk
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77, 178)</w:t>
      </w:r>
      <w:r>
        <w:rPr>
          <w:rFonts w:ascii="Arial" w:hAnsi="Arial" w:cs="Arial"/>
        </w:rPr>
        <w:fldChar w:fldCharType="end"/>
      </w:r>
      <w:r>
        <w:rPr>
          <w:rFonts w:ascii="Arial" w:hAnsi="Arial" w:cs="Arial"/>
        </w:rPr>
        <w:t>, synaptic plasticity</w:t>
      </w:r>
      <w:r w:rsidR="000479B5">
        <w:rPr>
          <w:rFonts w:ascii="Arial" w:hAnsi="Arial" w:cs="Arial"/>
        </w:rPr>
        <w:t xml:space="preserve"> </w:t>
      </w:r>
      <w:r>
        <w:rPr>
          <w:rFonts w:ascii="Arial" w:hAnsi="Arial" w:cs="Arial"/>
        </w:rPr>
        <w:fldChar w:fldCharType="begin">
          <w:fldData xml:space="preserve">PEVuZE5vdGU+PENpdGU+PEF1dGhvcj5Bc3NhbGk8L0F1dGhvcj48WWVhcj4yMDE5PC9ZZWFyPjxS
ZWNOdW0+NjgzMDwvUmVjTnVtPjxEaXNwbGF5VGV4dD4oMTY5LCAxNzApPC9EaXNwbGF5VGV4dD48
cmVjb3JkPjxyZWMtbnVtYmVyPjY4MzA8L3JlYy1udW1iZXI+PGZvcmVpZ24ta2V5cz48a2V5IGFw
cD0iRU4iIGRiLWlkPSI5OXRzYWR4Mm9lMndlYWV6c3BjeGZzZjE1ZXN0OWEwenZwMnYiIHRpbWVz
dGFtcD0iMTU5MzUyNDM3NSI+NjgzMDwva2V5PjwvZm9yZWlnbi1rZXlzPjxyZWYtdHlwZSBuYW1l
PSJKb3VybmFsIEFydGljbGUiPjE3PC9yZWYtdHlwZT48Y29udHJpYnV0b3JzPjxhdXRob3JzPjxh
dXRob3I+QXNzYWxpLCBBLjwvYXV0aG9yPjxhdXRob3I+SGFycmluZ3RvbiwgQS4gSi48L2F1dGhv
cj48YXV0aG9yPkNvd2FuLCBDLiBXLjwvYXV0aG9yPjwvYXV0aG9ycz48L2NvbnRyaWJ1dG9ycz48
YXV0aC1hZGRyZXNzPkRlcGFydG1lbnRzIG9mIE5ldXJvc2NpZW5jZSBhbmQgUHN5Y2hpYXRyeSwg
TWVkaWNhbCBVbml2ZXJzaXR5IG9mIFNvdXRoIENhcm9saW5hLCAxNzMgQXNobGV5IEF2ZW51ZSwg
Q2hhcmxlc3RvbiwgU0MgMjk0MjUsIFVTQS4mI3hEO0RlcGFydG1lbnRzIG9mIE5ldXJvc2NpZW5j
ZSBhbmQgUHN5Y2hpYXRyeSwgTWVkaWNhbCBVbml2ZXJzaXR5IG9mIFNvdXRoIENhcm9saW5hLCAx
NzMgQXNobGV5IEF2ZW51ZSwgQ2hhcmxlc3RvbiwgU0MgMjk0MjUsIFVTQS4gRWxlY3Ryb25pYyBh
ZGRyZXNzOiBjb3dhbmNAbXVzYy5lZHUuPC9hdXRoLWFkZHJlc3M+PHRpdGxlcz48dGl0bGU+RW1l
cmdpbmcgcm9sZXMgZm9yIE1FRjIgaW4gYnJhaW4gZGV2ZWxvcG1lbnQgYW5kIG1lbnRhbCBkaXNv
cmRlcnM8L3RpdGxlPjxzZWNvbmRhcnktdGl0bGU+Q3VyciBPcGluIE5ldXJvYmlvbDwvc2Vjb25k
YXJ5LXRpdGxlPjwvdGl0bGVzPjxwZXJpb2RpY2FsPjxmdWxsLXRpdGxlPkN1cnIgT3BpbiBOZXVy
b2Jpb2w8L2Z1bGwtdGl0bGU+PC9wZXJpb2RpY2FsPjxwYWdlcz40OS01ODwvcGFnZXM+PHZvbHVt
ZT41OTwvdm9sdW1lPjxlZGl0aW9uPjIwMTkvMDUvMjg8L2VkaXRpb24+PGtleXdvcmRzPjxrZXl3
b3JkPipBdXRpc3RpYyBEaXNvcmRlcjwva2V5d29yZD48a2V5d29yZD5CcmFpbjwva2V5d29yZD48
a2V5d29yZD5HZW5lIEV4cHJlc3Npb24gUmVndWxhdGlvbiwgRGV2ZWxvcG1lbnRhbDwva2V5d29y
ZD48a2V5d29yZD5IdW1hbnM8L2tleXdvcmQ+PGtleXdvcmQ+TUVGMiBUcmFuc2NyaXB0aW9uIEZh
Y3RvcnM8L2tleXdvcmQ+PGtleXdvcmQ+Kk5ldXJvbnM8L2tleXdvcmQ+PC9rZXl3b3Jkcz48ZGF0
ZXM+PHllYXI+MjAxOTwveWVhcj48cHViLWRhdGVzPjxkYXRlPkRlYzwvZGF0ZT48L3B1Yi1kYXRl
cz48L2RhdGVzPjxpc2JuPjE4NzMtNjg4MiAoRWxlY3Ryb25pYykmI3hEOzA5NTktNDM4OCAoTGlu
a2luZyk8L2lzYm4+PGFjY2Vzc2lvbi1udW0+MzExMjk0NzM8L2FjY2Vzc2lvbi1udW0+PHVybHM+
PHJlbGF0ZWQtdXJscz48dXJsPmh0dHBzOi8vd3d3Lm5jYmkubmxtLm5paC5nb3YvcHVibWVkLzMx
MTI5NDczPC91cmw+PC9yZWxhdGVkLXVybHM+PC91cmxzPjxjdXN0b20yPlBNQzY4NzQ3NDA8L2N1
c3RvbTI+PGVsZWN0cm9uaWMtcmVzb3VyY2UtbnVtPjEwLjEwMTYvai5jb25iLjIwMTkuMDQuMDA4
PC9lbGVjdHJvbmljLXJlc291cmNlLW51bT48L3JlY29yZD48L0NpdGU+PENpdGU+PEF1dGhvcj5E
aWV0cmljaDwvQXV0aG9yPjxZZWFyPjIwMTM8L1llYXI+PFJlY051bT42ODMxPC9SZWNOdW0+PHJl
Y29yZD48cmVjLW51bWJlcj42ODMxPC9yZWMtbnVtYmVyPjxmb3JlaWduLWtleXM+PGtleSBhcHA9
IkVOIiBkYi1pZD0iOTl0c2FkeDJvZTJ3ZWFlenNwY3hmc2YxNWVzdDlhMHp2cDJ2IiB0aW1lc3Rh
bXA9IjE1OTM1MjQzNzUiPjY4MzE8L2tleT48L2ZvcmVpZ24ta2V5cz48cmVmLXR5cGUgbmFtZT0i
Sm91cm5hbCBBcnRpY2xlIj4xNzwvcmVmLXR5cGU+PGNvbnRyaWJ1dG9ycz48YXV0aG9ycz48YXV0
aG9yPkRpZXRyaWNoLCBKLiBCLjwvYXV0aG9yPjwvYXV0aG9ycz48L2NvbnRyaWJ1dG9ycz48YXV0
aC1hZGRyZXNzPkxOQ0EsIFVNUiA3MjY0LCBVRFMvQ05SUywgU3RyYXNib3VyZywgRnJhbmNlLiBq
YmRpZXRyaWNoQG5ldXJvLWNucnMudW5pc3RyYS5mcjwvYXV0aC1hZGRyZXNzPjx0aXRsZXM+PHRp
dGxlPlRoZSBNRUYyIGZhbWlseSBhbmQgdGhlIGJyYWluOiBmcm9tIG1vbGVjdWxlcyB0byBtZW1v
cnk8L3RpdGxlPjxzZWNvbmRhcnktdGl0bGU+Q2VsbCBUaXNzdWUgUmVzPC9zZWNvbmRhcnktdGl0
bGU+PC90aXRsZXM+PHBlcmlvZGljYWw+PGZ1bGwtdGl0bGU+Q2VsbCBUaXNzdWUgUmVzPC9mdWxs
LXRpdGxlPjwvcGVyaW9kaWNhbD48cGFnZXM+MTc5LTkwPC9wYWdlcz48dm9sdW1lPjM1Mjwvdm9s
dW1lPjxudW1iZXI+MjwvbnVtYmVyPjxlZGl0aW9uPjIwMTMvMDIvMTI8L2VkaXRpb24+PGtleXdv
cmRzPjxrZXl3b3JkPkFuaW1hbHM8L2tleXdvcmQ+PGtleXdvcmQ+QnJhaW4vbWV0YWJvbGlzbS8q
cGh5c2lvbG9neTwva2V5d29yZD48a2V5d29yZD5IdW1hbnM8L2tleXdvcmQ+PGtleXdvcmQ+TUVG
MiBUcmFuc2NyaXB0aW9uIEZhY3RvcnMvZ2VuZXRpY3MvbWV0YWJvbGlzbS8qcGh5c2lvbG9neTwv
a2V5d29yZD48L2tleXdvcmRzPjxkYXRlcz48eWVhcj4yMDEzPC95ZWFyPjxwdWItZGF0ZXM+PGRh
dGU+TWF5PC9kYXRlPjwvcHViLWRhdGVzPjwvZGF0ZXM+PGlzYm4+MTQzMi0wODc4IChFbGVjdHJv
bmljKSYjeEQ7MDMwMi03NjZYIChMaW5raW5nKTwvaXNibj48YWNjZXNzaW9uLW51bT4yMzM5NzQy
NjwvYWNjZXNzaW9uLW51bT48dXJscz48cmVsYXRlZC11cmxzPjx1cmw+aHR0cHM6Ly93d3cubmNi
aS5ubG0ubmloLmdvdi9wdWJtZWQvMjMzOTc0MjY8L3VybD48L3JlbGF0ZWQtdXJscz48L3VybHM+
PGVsZWN0cm9uaWMtcmVzb3VyY2UtbnVtPjEwLjEwMDcvczAwNDQxLTAxMy0xNTY1LTI8L2VsZWN0
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Bc3NhbGk8L0F1dGhvcj48WWVhcj4yMDE5PC9ZZWFyPjxS
ZWNOdW0+NjgzMDwvUmVjTnVtPjxEaXNwbGF5VGV4dD4oMTY5LCAxNzApPC9EaXNwbGF5VGV4dD48
cmVjb3JkPjxyZWMtbnVtYmVyPjY4MzA8L3JlYy1udW1iZXI+PGZvcmVpZ24ta2V5cz48a2V5IGFw
cD0iRU4iIGRiLWlkPSI5OXRzYWR4Mm9lMndlYWV6c3BjeGZzZjE1ZXN0OWEwenZwMnYiIHRpbWVz
dGFtcD0iMTU5MzUyNDM3NSI+NjgzMDwva2V5PjwvZm9yZWlnbi1rZXlzPjxyZWYtdHlwZSBuYW1l
PSJKb3VybmFsIEFydGljbGUiPjE3PC9yZWYtdHlwZT48Y29udHJpYnV0b3JzPjxhdXRob3JzPjxh
dXRob3I+QXNzYWxpLCBBLjwvYXV0aG9yPjxhdXRob3I+SGFycmluZ3RvbiwgQS4gSi48L2F1dGhv
cj48YXV0aG9yPkNvd2FuLCBDLiBXLjwvYXV0aG9yPjwvYXV0aG9ycz48L2NvbnRyaWJ1dG9ycz48
YXV0aC1hZGRyZXNzPkRlcGFydG1lbnRzIG9mIE5ldXJvc2NpZW5jZSBhbmQgUHN5Y2hpYXRyeSwg
TWVkaWNhbCBVbml2ZXJzaXR5IG9mIFNvdXRoIENhcm9saW5hLCAxNzMgQXNobGV5IEF2ZW51ZSwg
Q2hhcmxlc3RvbiwgU0MgMjk0MjUsIFVTQS4mI3hEO0RlcGFydG1lbnRzIG9mIE5ldXJvc2NpZW5j
ZSBhbmQgUHN5Y2hpYXRyeSwgTWVkaWNhbCBVbml2ZXJzaXR5IG9mIFNvdXRoIENhcm9saW5hLCAx
NzMgQXNobGV5IEF2ZW51ZSwgQ2hhcmxlc3RvbiwgU0MgMjk0MjUsIFVTQS4gRWxlY3Ryb25pYyBh
ZGRyZXNzOiBjb3dhbmNAbXVzYy5lZHUuPC9hdXRoLWFkZHJlc3M+PHRpdGxlcz48dGl0bGU+RW1l
cmdpbmcgcm9sZXMgZm9yIE1FRjIgaW4gYnJhaW4gZGV2ZWxvcG1lbnQgYW5kIG1lbnRhbCBkaXNv
cmRlcnM8L3RpdGxlPjxzZWNvbmRhcnktdGl0bGU+Q3VyciBPcGluIE5ldXJvYmlvbDwvc2Vjb25k
YXJ5LXRpdGxlPjwvdGl0bGVzPjxwZXJpb2RpY2FsPjxmdWxsLXRpdGxlPkN1cnIgT3BpbiBOZXVy
b2Jpb2w8L2Z1bGwtdGl0bGU+PC9wZXJpb2RpY2FsPjxwYWdlcz40OS01ODwvcGFnZXM+PHZvbHVt
ZT41OTwvdm9sdW1lPjxlZGl0aW9uPjIwMTkvMDUvMjg8L2VkaXRpb24+PGtleXdvcmRzPjxrZXl3
b3JkPipBdXRpc3RpYyBEaXNvcmRlcjwva2V5d29yZD48a2V5d29yZD5CcmFpbjwva2V5d29yZD48
a2V5d29yZD5HZW5lIEV4cHJlc3Npb24gUmVndWxhdGlvbiwgRGV2ZWxvcG1lbnRhbDwva2V5d29y
ZD48a2V5d29yZD5IdW1hbnM8L2tleXdvcmQ+PGtleXdvcmQ+TUVGMiBUcmFuc2NyaXB0aW9uIEZh
Y3RvcnM8L2tleXdvcmQ+PGtleXdvcmQ+Kk5ldXJvbnM8L2tleXdvcmQ+PC9rZXl3b3Jkcz48ZGF0
ZXM+PHllYXI+MjAxOTwveWVhcj48cHViLWRhdGVzPjxkYXRlPkRlYzwvZGF0ZT48L3B1Yi1kYXRl
cz48L2RhdGVzPjxpc2JuPjE4NzMtNjg4MiAoRWxlY3Ryb25pYykmI3hEOzA5NTktNDM4OCAoTGlu
a2luZyk8L2lzYm4+PGFjY2Vzc2lvbi1udW0+MzExMjk0NzM8L2FjY2Vzc2lvbi1udW0+PHVybHM+
PHJlbGF0ZWQtdXJscz48dXJsPmh0dHBzOi8vd3d3Lm5jYmkubmxtLm5paC5nb3YvcHVibWVkLzMx
MTI5NDczPC91cmw+PC9yZWxhdGVkLXVybHM+PC91cmxzPjxjdXN0b20yPlBNQzY4NzQ3NDA8L2N1
c3RvbTI+PGVsZWN0cm9uaWMtcmVzb3VyY2UtbnVtPjEwLjEwMTYvai5jb25iLjIwMTkuMDQuMDA4
PC9lbGVjdHJvbmljLXJlc291cmNlLW51bT48L3JlY29yZD48L0NpdGU+PENpdGU+PEF1dGhvcj5E
aWV0cmljaDwvQXV0aG9yPjxZZWFyPjIwMTM8L1llYXI+PFJlY051bT42ODMxPC9SZWNOdW0+PHJl
Y29yZD48cmVjLW51bWJlcj42ODMxPC9yZWMtbnVtYmVyPjxmb3JlaWduLWtleXM+PGtleSBhcHA9
IkVOIiBkYi1pZD0iOTl0c2FkeDJvZTJ3ZWFlenNwY3hmc2YxNWVzdDlhMHp2cDJ2IiB0aW1lc3Rh
bXA9IjE1OTM1MjQzNzUiPjY4MzE8L2tleT48L2ZvcmVpZ24ta2V5cz48cmVmLXR5cGUgbmFtZT0i
Sm91cm5hbCBBcnRpY2xlIj4xNzwvcmVmLXR5cGU+PGNvbnRyaWJ1dG9ycz48YXV0aG9ycz48YXV0
aG9yPkRpZXRyaWNoLCBKLiBCLjwvYXV0aG9yPjwvYXV0aG9ycz48L2NvbnRyaWJ1dG9ycz48YXV0
aC1hZGRyZXNzPkxOQ0EsIFVNUiA3MjY0LCBVRFMvQ05SUywgU3RyYXNib3VyZywgRnJhbmNlLiBq
YmRpZXRyaWNoQG5ldXJvLWNucnMudW5pc3RyYS5mcjwvYXV0aC1hZGRyZXNzPjx0aXRsZXM+PHRp
dGxlPlRoZSBNRUYyIGZhbWlseSBhbmQgdGhlIGJyYWluOiBmcm9tIG1vbGVjdWxlcyB0byBtZW1v
cnk8L3RpdGxlPjxzZWNvbmRhcnktdGl0bGU+Q2VsbCBUaXNzdWUgUmVzPC9zZWNvbmRhcnktdGl0
bGU+PC90aXRsZXM+PHBlcmlvZGljYWw+PGZ1bGwtdGl0bGU+Q2VsbCBUaXNzdWUgUmVzPC9mdWxs
LXRpdGxlPjwvcGVyaW9kaWNhbD48cGFnZXM+MTc5LTkwPC9wYWdlcz48dm9sdW1lPjM1Mjwvdm9s
dW1lPjxudW1iZXI+MjwvbnVtYmVyPjxlZGl0aW9uPjIwMTMvMDIvMTI8L2VkaXRpb24+PGtleXdv
cmRzPjxrZXl3b3JkPkFuaW1hbHM8L2tleXdvcmQ+PGtleXdvcmQ+QnJhaW4vbWV0YWJvbGlzbS8q
cGh5c2lvbG9neTwva2V5d29yZD48a2V5d29yZD5IdW1hbnM8L2tleXdvcmQ+PGtleXdvcmQ+TUVG
MiBUcmFuc2NyaXB0aW9uIEZhY3RvcnMvZ2VuZXRpY3MvbWV0YWJvbGlzbS8qcGh5c2lvbG9neTwv
a2V5d29yZD48L2tleXdvcmRzPjxkYXRlcz48eWVhcj4yMDEzPC95ZWFyPjxwdWItZGF0ZXM+PGRh
dGU+TWF5PC9kYXRlPjwvcHViLWRhdGVzPjwvZGF0ZXM+PGlzYm4+MTQzMi0wODc4IChFbGVjdHJv
bmljKSYjeEQ7MDMwMi03NjZYIChMaW5raW5nKTwvaXNibj48YWNjZXNzaW9uLW51bT4yMzM5NzQy
NjwvYWNjZXNzaW9uLW51bT48dXJscz48cmVsYXRlZC11cmxzPjx1cmw+aHR0cHM6Ly93d3cubmNi
aS5ubG0ubmloLmdvdi9wdWJtZWQvMjMzOTc0MjY8L3VybD48L3JlbGF0ZWQtdXJscz48L3VybHM+
PGVsZWN0cm9uaWMtcmVzb3VyY2UtbnVtPjEwLjEwMDcvczAwNDQxLTAxMy0xNTY1LTI8L2VsZWN0
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69, 170)</w:t>
      </w:r>
      <w:r>
        <w:rPr>
          <w:rFonts w:ascii="Arial" w:hAnsi="Arial" w:cs="Arial"/>
        </w:rPr>
        <w:fldChar w:fldCharType="end"/>
      </w:r>
      <w:r>
        <w:rPr>
          <w:rFonts w:ascii="Arial" w:hAnsi="Arial" w:cs="Arial"/>
        </w:rPr>
        <w:t>, as well as in inflammation</w:t>
      </w:r>
      <w:r w:rsidR="000479B5">
        <w:rPr>
          <w:rFonts w:ascii="Arial" w:hAnsi="Arial" w:cs="Arial"/>
        </w:rPr>
        <w:t xml:space="preserve"> </w:t>
      </w:r>
      <w:r>
        <w:rPr>
          <w:rFonts w:ascii="Arial" w:hAnsi="Arial" w:cs="Arial"/>
        </w:rPr>
        <w:fldChar w:fldCharType="begin">
          <w:fldData xml:space="preserve">PEVuZE5vdGU+PENpdGU+PEF1dGhvcj5NaWFubzwvQXV0aG9yPjxZZWFyPjIwMTA8L1llYXI+PFJl
Y051bT42ODI1PC9SZWNOdW0+PERpc3BsYXlUZXh0PigyOSwgMTc5LCAxODApPC9EaXNwbGF5VGV4
dD48cmVjb3JkPjxyZWMtbnVtYmVyPjY4MjU8L3JlYy1udW1iZXI+PGZvcmVpZ24ta2V5cz48a2V5
IGFwcD0iRU4iIGRiLWlkPSI5OXRzYWR4Mm9lMndlYWV6c3BjeGZzZjE1ZXN0OWEwenZwMnYiIHRp
bWVzdGFtcD0iMTU5MzUyMzkzNyI+NjgyNTwva2V5PjwvZm9yZWlnbi1rZXlzPjxyZWYtdHlwZSBu
YW1lPSJKb3VybmFsIEFydGljbGUiPjE3PC9yZWYtdHlwZT48Y29udHJpYnV0b3JzPjxhdXRob3Jz
PjxhdXRob3I+TWlhbm8sIEouIE0uPC9hdXRob3I+PC9hdXRob3JzPjwvY29udHJpYnV0b3JzPjxh
dXRoLWFkZHJlc3M+RGVwYXJ0bWVudCBvZiBNZWRpY2luZSwgQWFiIENhcmRpb3Zhc2N1bGFyIFJl
c2VhcmNoIEluc3RpdHV0ZSwgVW5pdmVyc2l0eSBvZiBSb2NoZXN0ZXIgU2Nob29sIG9mIE1lZGlj
aW5lIGFuZCBEZW50aXN0cnksIFJvY2hlc3RlciwgTlksIFVTQS4gai5tLm1pYW5vQHJvY2hlc3Rl
ci5lZHU8L2F1dGgtYWRkcmVzcz48dGl0bGVzPjx0aXRsZT5Sb2xlIG9mIHNlcnVtIHJlc3BvbnNl
IGZhY3RvciBpbiB0aGUgcGF0aG9nZW5lc2lzIG9mIGRpc2Vhc2U8L3RpdGxlPjxzZWNvbmRhcnkt
dGl0bGU+TGFiIEludmVzdDwvc2Vjb25kYXJ5LXRpdGxlPjwvdGl0bGVzPjxwZXJpb2RpY2FsPjxm
dWxsLXRpdGxlPkxhYiBJbnZlc3Q8L2Z1bGwtdGl0bGU+PC9wZXJpb2RpY2FsPjxwYWdlcz4xMjc0
LTg0PC9wYWdlcz48dm9sdW1lPjkwPC92b2x1bWU+PG51bWJlcj45PC9udW1iZXI+PGVkaXRpb24+
MjAxMC8wNS8yNjwvZWRpdGlvbj48a2V5d29yZHM+PGtleXdvcmQ+QW5pbWFsczwva2V5d29yZD48
a2V5d29yZD5ETkEvZ2VuZXRpY3MvbWV0YWJvbGlzbTwva2V5d29yZD48a2V5d29yZD5IdW1hbnM8
L2tleXdvcmQ+PGtleXdvcmQ+TWljZTwva2V5d29yZD48a2V5d29yZD5NdXNjbGUgQ29udHJhY3Rp
b24vZ2VuZXRpY3M8L2tleXdvcmQ+PGtleXdvcmQ+UmVndWxhdG9yeSBTZXF1ZW5jZXMsIE51Y2xl
aWMgQWNpZDwva2V5d29yZD48a2V5d29yZD5TZXJ1bSBSZXNwb25zZSBGYWN0b3IvZ2VuZXRpY3Mv
Km1ldGFib2xpc20vKnBoeXNpb2xvZ3k8L2tleXdvcmQ+PGtleXdvcmQ+VHJhbnNjcmlwdGlvbiBG
YWN0b3JzL2dlbmV0aWNzPC9rZXl3b3JkPjwva2V5d29yZHM+PGRhdGVzPjx5ZWFyPjIwMTA8L3ll
YXI+PHB1Yi1kYXRlcz48ZGF0ZT5TZXA8L2RhdGU+PC9wdWItZGF0ZXM+PC9kYXRlcz48aXNibj4x
NTMwLTAzMDcgKEVsZWN0cm9uaWMpJiN4RDswMDIzLTY4MzcgKExpbmtpbmcpPC9pc2JuPjxhY2Nl
c3Npb24tbnVtPjIwNDk4NjUyPC9hY2Nlc3Npb24tbnVtPjx1cmxzPjxyZWxhdGVkLXVybHM+PHVy
bD5odHRwczovL3d3dy5uY2JpLm5sbS5uaWguZ292L3B1Ym1lZC8yMDQ5ODY1MjwvdXJsPjwvcmVs
YXRlZC11cmxzPjwvdXJscz48ZWxlY3Ryb25pYy1yZXNvdXJjZS1udW0+MTAuMTAzOC9sYWJpbnZl
c3QuMjAxMC4xMDQ8L2VsZWN0cm9uaWMtcmVzb3VyY2UtbnVtPjwvcmVjb3JkPjwvQ2l0ZT48Q2l0
ZT48QXV0aG9yPlRheWxvcjwvQXV0aG9yPjxZZWFyPjIwMTQ8L1llYXI+PFJlY051bT42ODI2PC9S
ZWNOdW0+PHJlY29yZD48cmVjLW51bWJlcj42ODI2PC9yZWMtbnVtYmVyPjxmb3JlaWduLWtleXM+
PGtleSBhcHA9IkVOIiBkYi1pZD0iOTl0c2FkeDJvZTJ3ZWFlenNwY3hmc2YxNWVzdDlhMHp2cDJ2
IiB0aW1lc3RhbXA9IjE1OTM1MjM5MzciPjY4MjY8L2tleT48L2ZvcmVpZ24ta2V5cz48cmVmLXR5
cGUgbmFtZT0iSm91cm5hbCBBcnRpY2xlIj4xNzwvcmVmLXR5cGU+PGNvbnRyaWJ1dG9ycz48YXV0
aG9ycz48YXV0aG9yPlRheWxvciwgQS48L2F1dGhvcj48YXV0aG9yPlRhbmcsIFcuPC9hdXRob3I+
PGF1dGhvcj5CcnVzY2lhLCBFLiBNLjwvYXV0aG9yPjxhdXRob3I+WmhhbmcsIFAuIFguPC9hdXRo
b3I+PGF1dGhvcj5MaW4sIEEuPC9hdXRob3I+PGF1dGhvcj5HYWluZXMsIFAuPC9hdXRob3I+PGF1
dGhvcj5XdSwgRC48L2F1dGhvcj48YXV0aG9yPkhhbGVuZSwgUy48L2F1dGhvcj48L2F1dGhvcnM+
PC9jb250cmlidXRvcnM+PGF1dGgtYWRkcmVzcz5TZWN0aW9uIG9mIEhlbWF0b2xvZ3ksIERlcGFy
dG1lbnQgb2YgSW50ZXJuYWwgTWVkaWNpbmUgYW5kIFlhbGUgQ29tcHJlaGVuc2l2ZSBDYW5jZXIg
Q2VudGVyLjwvYXV0aC1hZGRyZXNzPjx0aXRsZXM+PHRpdGxlPlNSRiBpcyByZXF1aXJlZCBmb3Ig
bmV1dHJvcGhpbCBtaWdyYXRpb24gaW4gcmVzcG9uc2UgdG8gaW5mbGFtbWF0aW9uPC90aXRsZT48
c2Vjb25kYXJ5LXRpdGxlPkJsb29kPC9zZWNvbmRhcnktdGl0bGU+PC90aXRsZXM+PHBlcmlvZGlj
YWw+PGZ1bGwtdGl0bGU+Qmxvb2Q8L2Z1bGwtdGl0bGU+PC9wZXJpb2RpY2FsPjxwYWdlcz4zMDI3
LTM2PC9wYWdlcz48dm9sdW1lPjEyMzwvdm9sdW1lPjxudW1iZXI+MTk8L251bWJlcj48ZWRpdGlv
bj4yMDE0LzAyLzI4PC9lZGl0aW9uPjxrZXl3b3Jkcz48a2V5d29yZD5BY3RpbiBDeXRvc2tlbGV0
b24vZHJ1ZyBlZmZlY3RzL21ldGFib2xpc208L2tleXdvcmQ+PGtleXdvcmQ+QWN0aW5zL21ldGFi
b2xpc208L2tleXdvcmQ+PGtleXdvcmQ+QW5pbWFsczwva2V5d29yZD48a2V5d29yZD5CbG90dGlu
ZywgV2VzdGVybjwva2V5d29yZD48a2V5d29yZD5DZWxsIEFkaGVzaW9uL2dlbmV0aWNzL3BoeXNp
b2xvZ3k8L2tleXdvcmQ+PGtleXdvcmQ+Q2VsbCBNb3ZlbWVudC8qZ2VuZXRpY3MvcGh5c2lvbG9n
eTwva2V5d29yZD48a2V5d29yZD5DaGVtb2tpbmVzL21ldGFib2xpc208L2tleXdvcmQ+PGtleXdv
cmQ+R2VuZSBFeHByZXNzaW9uL2RydWcgZWZmZWN0czwva2V5d29yZD48a2V5d29yZD5JbmZsYW1t
YXRpb24vKmdlbmV0aWNzL3BoeXNpb3BhdGhvbG9neTwva2V5d29yZD48a2V5d29yZD5JbnRlZ3Jp
bnMvZ2VuZXRpY3MvbWV0YWJvbGlzbTwva2V5d29yZD48a2V5d29yZD5NaWNlPC9rZXl3b3JkPjxr
ZXl3b3JkPk1pY2UsIEtub2Nrb3V0PC9rZXl3b3JkPjxrZXl3b3JkPk1pY2UsIFRyYW5zZ2VuaWM8
L2tleXdvcmQ+PGtleXdvcmQ+TWljcm9zY29weSwgQ29uZm9jYWw8L2tleXdvcmQ+PGtleXdvcmQ+
Ti1Gb3JteWxtZXRoaW9uaW5lIExldWN5bC1QaGVueWxhbGFuaW5lL3BoYXJtYWNvbG9neTwva2V5
d29yZD48a2V5d29yZD5OZXV0cm9waGlscy9kcnVnIGVmZmVjdHMvKm1ldGFib2xpc20vcGF0aG9s
b2d5PC9rZXl3b3JkPjxrZXl3b3JkPlBvbHltZXJpemF0aW9uL2RydWcgZWZmZWN0czwva2V5d29y
ZD48a2V5d29yZD5SZXZlcnNlIFRyYW5zY3JpcHRhc2UgUG9seW1lcmFzZSBDaGFpbiBSZWFjdGlv
bjwva2V5d29yZD48a2V5d29yZD5TZXJ1bSBSZXNwb25zZSBGYWN0b3IvZGVmaWNpZW5jeS8qZ2Vu
ZXRpY3MvcGh5c2lvbG9neTwva2V5d29yZD48a2V5d29yZD5TaWduYWwgVHJhbnNkdWN0aW9uL2dl
bmV0aWNzPC9rZXl3b3JkPjwva2V5d29yZHM+PGRhdGVzPjx5ZWFyPjIwMTQ8L3llYXI+PHB1Yi1k
YXRlcz48ZGF0ZT5NYXkgODwvZGF0ZT48L3B1Yi1kYXRlcz48L2RhdGVzPjxpc2JuPjE1MjgtMDAy
MCAoRWxlY3Ryb25pYykmI3hEOzAwMDYtNDk3MSAoTGlua2luZyk8L2lzYm4+PGFjY2Vzc2lvbi1u
dW0+MjQ1NzQ0NjA8L2FjY2Vzc2lvbi1udW0+PHVybHM+PHJlbGF0ZWQtdXJscz48dXJsPmh0dHBz
Oi8vd3d3Lm5jYmkubmxtLm5paC5nb3YvcHVibWVkLzI0NTc0NDYwPC91cmw+PC9yZWxhdGVkLXVy
bHM+PC91cmxzPjxjdXN0b20yPlBNQzQwMTQ4NDU8L2N1c3RvbTI+PGVsZWN0cm9uaWMtcmVzb3Vy
Y2UtbnVtPjEwLjExODIvYmxvb2QtMjAxMy0wNi01MDc1ODI8L2VsZWN0cm9uaWMtcmVzb3VyY2Ut
bnVtPjwvcmVjb3JkPjwvQ2l0ZT48Q2l0ZT48QXV0aG9yPlpodWFuZzwvQXV0aG9yPjxZZWFyPjIw
MTI8L1llYXI+PFJlY051bT42ODMyPC9SZWNOdW0+PHJlY29yZD48cmVjLW51bWJlcj42ODMyPC9y
ZWMtbnVtYmVyPjxmb3JlaWduLWtleXM+PGtleSBhcHA9IkVOIiBkYi1pZD0iOTl0c2FkeDJvZTJ3
ZWFlenNwY3hmc2YxNWVzdDlhMHp2cDJ2IiB0aW1lc3RhbXA9IjE1OTM1MjQ1MTIiPjY4MzI8L2tl
eT48L2ZvcmVpZ24ta2V5cz48cmVmLXR5cGUgbmFtZT0iSm91cm5hbCBBcnRpY2xlIj4xNzwvcmVm
LXR5cGU+PGNvbnRyaWJ1dG9ycz48YXV0aG9ycz48YXV0aG9yPlpodWFuZywgRy48L2F1dGhvcj48
YXV0aG9yPk1lbmcsIEMuPC9hdXRob3I+PGF1dGhvcj5HdW8sIFguPC9hdXRob3I+PGF1dGhvcj5D
aGVydWt1LCBQLiBTLjwvYXV0aG9yPjxhdXRob3I+U2hpLCBMLjwvYXV0aG9yPjxhdXRob3I+WHUs
IEguPC9hdXRob3I+PGF1dGhvcj5MaSwgSC48L2F1dGhvcj48YXV0aG9yPldhbmcsIEcuPC9hdXRo
b3I+PGF1dGhvcj5FdmFucywgQS4gUi48L2F1dGhvcj48YXV0aG9yPlNhZmUsIFMuPC9hdXRob3I+
PGF1dGhvcj5XdSwgQy48L2F1dGhvcj48YXV0aG9yPlpob3UsIEIuPC9hdXRob3I+PC9hdXRob3Jz
PjwvY29udHJpYnV0b3JzPjxhdXRoLWFkZHJlc3M+RGVwYXJ0bWVudCBvZiBWZXRlcmluYXJ5IFBo
eXNpb2xvZ3kgYW5kIFBoYXJtYWNvbG9neSwgQ29sbGVnZSBvZiBWZXRlcmluYXJ5IE1lZGljaW5l
IGFuZCBCaW9tZWRpY2FsIFNjaWVuY2VzLCBUZXhhcyBBJmFtcDtNIFVuaXZlcnNpdHksIENvbGxl
Z2UgU3RhdGlvbiwgVFggNzc4NDMsIFVTQS48L2F1dGgtYWRkcmVzcz48dGl0bGVzPjx0aXRsZT5B
IG5vdmVsIHJlZ3VsYXRvciBvZiBtYWNyb3BoYWdlIGFjdGl2YXRpb246IG1pUi0yMjMgaW4gb2Jl
c2l0eS1hc3NvY2lhdGVkIGFkaXBvc2UgdGlzc3VlIGluZmxhbW1hdGlvbjwvdGl0bGU+PHNlY29u
ZGFyeS10aXRsZT5DaXJjdWxhdGlvbjwvc2Vjb25kYXJ5LXRpdGxlPjwvdGl0bGVzPjxwZXJpb2Rp
Y2FsPjxmdWxsLXRpdGxlPkNpcmN1bGF0aW9uPC9mdWxsLXRpdGxlPjwvcGVyaW9kaWNhbD48cGFn
ZXM+Mjg5Mi05MDM8L3BhZ2VzPjx2b2x1bWU+MTI1PC92b2x1bWU+PG51bWJlcj4yMzwvbnVtYmVy
PjxlZGl0aW9uPjIwMTIvMDUvMTU8L2VkaXRpb24+PGtleXdvcmRzPjxrZXl3b3JkPkFkaXBvY3l0
ZXMvY3l0b2xvZ3kvKmltbXVub2xvZ3k8L2tleXdvcmQ+PGtleXdvcmQ+QWRpcG9zZSBUaXNzdWUv
Y3l0b2xvZ3kvKmltbXVub2xvZ3k8L2tleXdvcmQ+PGtleXdvcmQ+QW5pbWFsczwva2V5d29yZD48
a2V5d29yZD5Cb25lIE1hcnJvdyBUcmFuc3BsYW50YXRpb248L2tleXdvcmQ+PGtleXdvcmQ+Q2Vs
bCBEaWZmZXJlbnRpYXRpb24vZ2VuZXRpY3MvaW1tdW5vbG9neTwva2V5d29yZD48a2V5d29yZD5D
ZWxsIFBvbGFyaXR5L2dlbmV0aWNzL2ltbXVub2xvZ3k8L2tleXdvcmQ+PGtleXdvcmQ+Q2VsbHMs
IEN1bHR1cmVkPC9rZXl3b3JkPjxrZXl3b3JkPkNvY3VsdHVyZSBUZWNobmlxdWVzPC9rZXl3b3Jk
PjxrZXl3b3JkPkRpZXRhcnkgRmF0cy9waGFybWFjb2xvZ3k8L2tleXdvcmQ+PGtleXdvcmQ+SG9t
ZW9kb21haW4gUHJvdGVpbnMvZ2VuZXRpY3MvaW1tdW5vbG9neS9tZXRhYm9saXNtPC9rZXl3b3Jk
PjxrZXl3b3JkPkltbXVub3BoZW5vdHlwaW5nPC9rZXl3b3JkPjxrZXl3b3JkPkluZmxhbW1hdGlv
bi8qaW1tdW5vbG9neTwva2V5d29yZD48a2V5d29yZD5JbnN1bGluIFJlc2lzdGFuY2UvaW1tdW5v
bG9neTwva2V5d29yZD48a2V5d29yZD5NYWNyb3BoYWdlcy9jeXRvbG9neS8qaW1tdW5vbG9neTwv
a2V5d29yZD48a2V5d29yZD5NYWxlPC9rZXl3b3JkPjxrZXl3b3JkPk1pY2U8L2tleXdvcmQ+PGtl
eXdvcmQ+TWljZSwgSW5icmVkIEM1N0JMPC9rZXl3b3JkPjxrZXl3b3JkPk1pY3JvUk5Bcy8qaW1t
dW5vbG9neS9tZXRhYm9saXNtPC9rZXl3b3JkPjxrZXl3b3JkPk15ZWxvaWQgQ2VsbHMvY3l0b2xv
Z3kvaW1tdW5vbG9neTwva2V5d29yZD48a2V5d29yZD5PYmVzaXR5LyppbW11bm9sb2d5PC9rZXl3
b3JkPjxrZXl3b3JkPlByZWRpY3RpdmUgVmFsdWUgb2YgVGVzdHM8L2tleXdvcmQ+PGtleXdvcmQ+
Uk5BLCBTbWFsbCBJbnRlcmZlcmluZy9nZW5ldGljczwva2V5d29yZD48L2tleXdvcmRzPjxkYXRl
cz48eWVhcj4yMDEyPC95ZWFyPjxwdWItZGF0ZXM+PGRhdGU+SnVuIDEyPC9kYXRlPjwvcHViLWRh
dGVzPjwvZGF0ZXM+PGlzYm4+MTUyNC00NTM5IChFbGVjdHJvbmljKSYjeEQ7MDAwOS03MzIyIChM
aW5raW5nKTwvaXNibj48YWNjZXNzaW9uLW51bT4yMjU4MDMzMTwvYWNjZXNzaW9uLW51bT48dXJs
cz48cmVsYXRlZC11cmxzPjx1cmw+aHR0cHM6Ly93d3cubmNiaS5ubG0ubmloLmdvdi9wdWJtZWQv
MjI1ODAzMzE8L3VybD48L3JlbGF0ZWQtdXJscz48L3VybHM+PGVsZWN0cm9uaWMtcmVzb3VyY2Ut
bnVtPjEwLjExNjEvQ0lSQ1VMQVRJT05BSEEuMTExLjA4NzgxNzwvZWxlY3Ryb25pYy1yZXNvdXJj
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NaWFubzwvQXV0aG9yPjxZZWFyPjIwMTA8L1llYXI+PFJl
Y051bT42ODI1PC9SZWNOdW0+PERpc3BsYXlUZXh0PigyOSwgMTc5LCAxODApPC9EaXNwbGF5VGV4
dD48cmVjb3JkPjxyZWMtbnVtYmVyPjY4MjU8L3JlYy1udW1iZXI+PGZvcmVpZ24ta2V5cz48a2V5
IGFwcD0iRU4iIGRiLWlkPSI5OXRzYWR4Mm9lMndlYWV6c3BjeGZzZjE1ZXN0OWEwenZwMnYiIHRp
bWVzdGFtcD0iMTU5MzUyMzkzNyI+NjgyNTwva2V5PjwvZm9yZWlnbi1rZXlzPjxyZWYtdHlwZSBu
YW1lPSJKb3VybmFsIEFydGljbGUiPjE3PC9yZWYtdHlwZT48Y29udHJpYnV0b3JzPjxhdXRob3Jz
PjxhdXRob3I+TWlhbm8sIEouIE0uPC9hdXRob3I+PC9hdXRob3JzPjwvY29udHJpYnV0b3JzPjxh
dXRoLWFkZHJlc3M+RGVwYXJ0bWVudCBvZiBNZWRpY2luZSwgQWFiIENhcmRpb3Zhc2N1bGFyIFJl
c2VhcmNoIEluc3RpdHV0ZSwgVW5pdmVyc2l0eSBvZiBSb2NoZXN0ZXIgU2Nob29sIG9mIE1lZGlj
aW5lIGFuZCBEZW50aXN0cnksIFJvY2hlc3RlciwgTlksIFVTQS4gai5tLm1pYW5vQHJvY2hlc3Rl
ci5lZHU8L2F1dGgtYWRkcmVzcz48dGl0bGVzPjx0aXRsZT5Sb2xlIG9mIHNlcnVtIHJlc3BvbnNl
IGZhY3RvciBpbiB0aGUgcGF0aG9nZW5lc2lzIG9mIGRpc2Vhc2U8L3RpdGxlPjxzZWNvbmRhcnkt
dGl0bGU+TGFiIEludmVzdDwvc2Vjb25kYXJ5LXRpdGxlPjwvdGl0bGVzPjxwZXJpb2RpY2FsPjxm
dWxsLXRpdGxlPkxhYiBJbnZlc3Q8L2Z1bGwtdGl0bGU+PC9wZXJpb2RpY2FsPjxwYWdlcz4xMjc0
LTg0PC9wYWdlcz48dm9sdW1lPjkwPC92b2x1bWU+PG51bWJlcj45PC9udW1iZXI+PGVkaXRpb24+
MjAxMC8wNS8yNjwvZWRpdGlvbj48a2V5d29yZHM+PGtleXdvcmQ+QW5pbWFsczwva2V5d29yZD48
a2V5d29yZD5ETkEvZ2VuZXRpY3MvbWV0YWJvbGlzbTwva2V5d29yZD48a2V5d29yZD5IdW1hbnM8
L2tleXdvcmQ+PGtleXdvcmQ+TWljZTwva2V5d29yZD48a2V5d29yZD5NdXNjbGUgQ29udHJhY3Rp
b24vZ2VuZXRpY3M8L2tleXdvcmQ+PGtleXdvcmQ+UmVndWxhdG9yeSBTZXF1ZW5jZXMsIE51Y2xl
aWMgQWNpZDwva2V5d29yZD48a2V5d29yZD5TZXJ1bSBSZXNwb25zZSBGYWN0b3IvZ2VuZXRpY3Mv
Km1ldGFib2xpc20vKnBoeXNpb2xvZ3k8L2tleXdvcmQ+PGtleXdvcmQ+VHJhbnNjcmlwdGlvbiBG
YWN0b3JzL2dlbmV0aWNzPC9rZXl3b3JkPjwva2V5d29yZHM+PGRhdGVzPjx5ZWFyPjIwMTA8L3ll
YXI+PHB1Yi1kYXRlcz48ZGF0ZT5TZXA8L2RhdGU+PC9wdWItZGF0ZXM+PC9kYXRlcz48aXNibj4x
NTMwLTAzMDcgKEVsZWN0cm9uaWMpJiN4RDswMDIzLTY4MzcgKExpbmtpbmcpPC9pc2JuPjxhY2Nl
c3Npb24tbnVtPjIwNDk4NjUyPC9hY2Nlc3Npb24tbnVtPjx1cmxzPjxyZWxhdGVkLXVybHM+PHVy
bD5odHRwczovL3d3dy5uY2JpLm5sbS5uaWguZ292L3B1Ym1lZC8yMDQ5ODY1MjwvdXJsPjwvcmVs
YXRlZC11cmxzPjwvdXJscz48ZWxlY3Ryb25pYy1yZXNvdXJjZS1udW0+MTAuMTAzOC9sYWJpbnZl
c3QuMjAxMC4xMDQ8L2VsZWN0cm9uaWMtcmVzb3VyY2UtbnVtPjwvcmVjb3JkPjwvQ2l0ZT48Q2l0
ZT48QXV0aG9yPlRheWxvcjwvQXV0aG9yPjxZZWFyPjIwMTQ8L1llYXI+PFJlY051bT42ODI2PC9S
ZWNOdW0+PHJlY29yZD48cmVjLW51bWJlcj42ODI2PC9yZWMtbnVtYmVyPjxmb3JlaWduLWtleXM+
PGtleSBhcHA9IkVOIiBkYi1pZD0iOTl0c2FkeDJvZTJ3ZWFlenNwY3hmc2YxNWVzdDlhMHp2cDJ2
IiB0aW1lc3RhbXA9IjE1OTM1MjM5MzciPjY4MjY8L2tleT48L2ZvcmVpZ24ta2V5cz48cmVmLXR5
cGUgbmFtZT0iSm91cm5hbCBBcnRpY2xlIj4xNzwvcmVmLXR5cGU+PGNvbnRyaWJ1dG9ycz48YXV0
aG9ycz48YXV0aG9yPlRheWxvciwgQS48L2F1dGhvcj48YXV0aG9yPlRhbmcsIFcuPC9hdXRob3I+
PGF1dGhvcj5CcnVzY2lhLCBFLiBNLjwvYXV0aG9yPjxhdXRob3I+WmhhbmcsIFAuIFguPC9hdXRo
b3I+PGF1dGhvcj5MaW4sIEEuPC9hdXRob3I+PGF1dGhvcj5HYWluZXMsIFAuPC9hdXRob3I+PGF1
dGhvcj5XdSwgRC48L2F1dGhvcj48YXV0aG9yPkhhbGVuZSwgUy48L2F1dGhvcj48L2F1dGhvcnM+
PC9jb250cmlidXRvcnM+PGF1dGgtYWRkcmVzcz5TZWN0aW9uIG9mIEhlbWF0b2xvZ3ksIERlcGFy
dG1lbnQgb2YgSW50ZXJuYWwgTWVkaWNpbmUgYW5kIFlhbGUgQ29tcHJlaGVuc2l2ZSBDYW5jZXIg
Q2VudGVyLjwvYXV0aC1hZGRyZXNzPjx0aXRsZXM+PHRpdGxlPlNSRiBpcyByZXF1aXJlZCBmb3Ig
bmV1dHJvcGhpbCBtaWdyYXRpb24gaW4gcmVzcG9uc2UgdG8gaW5mbGFtbWF0aW9uPC90aXRsZT48
c2Vjb25kYXJ5LXRpdGxlPkJsb29kPC9zZWNvbmRhcnktdGl0bGU+PC90aXRsZXM+PHBlcmlvZGlj
YWw+PGZ1bGwtdGl0bGU+Qmxvb2Q8L2Z1bGwtdGl0bGU+PC9wZXJpb2RpY2FsPjxwYWdlcz4zMDI3
LTM2PC9wYWdlcz48dm9sdW1lPjEyMzwvdm9sdW1lPjxudW1iZXI+MTk8L251bWJlcj48ZWRpdGlv
bj4yMDE0LzAyLzI4PC9lZGl0aW9uPjxrZXl3b3Jkcz48a2V5d29yZD5BY3RpbiBDeXRvc2tlbGV0
b24vZHJ1ZyBlZmZlY3RzL21ldGFib2xpc208L2tleXdvcmQ+PGtleXdvcmQ+QWN0aW5zL21ldGFi
b2xpc208L2tleXdvcmQ+PGtleXdvcmQ+QW5pbWFsczwva2V5d29yZD48a2V5d29yZD5CbG90dGlu
ZywgV2VzdGVybjwva2V5d29yZD48a2V5d29yZD5DZWxsIEFkaGVzaW9uL2dlbmV0aWNzL3BoeXNp
b2xvZ3k8L2tleXdvcmQ+PGtleXdvcmQ+Q2VsbCBNb3ZlbWVudC8qZ2VuZXRpY3MvcGh5c2lvbG9n
eTwva2V5d29yZD48a2V5d29yZD5DaGVtb2tpbmVzL21ldGFib2xpc208L2tleXdvcmQ+PGtleXdv
cmQ+R2VuZSBFeHByZXNzaW9uL2RydWcgZWZmZWN0czwva2V5d29yZD48a2V5d29yZD5JbmZsYW1t
YXRpb24vKmdlbmV0aWNzL3BoeXNpb3BhdGhvbG9neTwva2V5d29yZD48a2V5d29yZD5JbnRlZ3Jp
bnMvZ2VuZXRpY3MvbWV0YWJvbGlzbTwva2V5d29yZD48a2V5d29yZD5NaWNlPC9rZXl3b3JkPjxr
ZXl3b3JkPk1pY2UsIEtub2Nrb3V0PC9rZXl3b3JkPjxrZXl3b3JkPk1pY2UsIFRyYW5zZ2VuaWM8
L2tleXdvcmQ+PGtleXdvcmQ+TWljcm9zY29weSwgQ29uZm9jYWw8L2tleXdvcmQ+PGtleXdvcmQ+
Ti1Gb3JteWxtZXRoaW9uaW5lIExldWN5bC1QaGVueWxhbGFuaW5lL3BoYXJtYWNvbG9neTwva2V5
d29yZD48a2V5d29yZD5OZXV0cm9waGlscy9kcnVnIGVmZmVjdHMvKm1ldGFib2xpc20vcGF0aG9s
b2d5PC9rZXl3b3JkPjxrZXl3b3JkPlBvbHltZXJpemF0aW9uL2RydWcgZWZmZWN0czwva2V5d29y
ZD48a2V5d29yZD5SZXZlcnNlIFRyYW5zY3JpcHRhc2UgUG9seW1lcmFzZSBDaGFpbiBSZWFjdGlv
bjwva2V5d29yZD48a2V5d29yZD5TZXJ1bSBSZXNwb25zZSBGYWN0b3IvZGVmaWNpZW5jeS8qZ2Vu
ZXRpY3MvcGh5c2lvbG9neTwva2V5d29yZD48a2V5d29yZD5TaWduYWwgVHJhbnNkdWN0aW9uL2dl
bmV0aWNzPC9rZXl3b3JkPjwva2V5d29yZHM+PGRhdGVzPjx5ZWFyPjIwMTQ8L3llYXI+PHB1Yi1k
YXRlcz48ZGF0ZT5NYXkgODwvZGF0ZT48L3B1Yi1kYXRlcz48L2RhdGVzPjxpc2JuPjE1MjgtMDAy
MCAoRWxlY3Ryb25pYykmI3hEOzAwMDYtNDk3MSAoTGlua2luZyk8L2lzYm4+PGFjY2Vzc2lvbi1u
dW0+MjQ1NzQ0NjA8L2FjY2Vzc2lvbi1udW0+PHVybHM+PHJlbGF0ZWQtdXJscz48dXJsPmh0dHBz
Oi8vd3d3Lm5jYmkubmxtLm5paC5nb3YvcHVibWVkLzI0NTc0NDYwPC91cmw+PC9yZWxhdGVkLXVy
bHM+PC91cmxzPjxjdXN0b20yPlBNQzQwMTQ4NDU8L2N1c3RvbTI+PGVsZWN0cm9uaWMtcmVzb3Vy
Y2UtbnVtPjEwLjExODIvYmxvb2QtMjAxMy0wNi01MDc1ODI8L2VsZWN0cm9uaWMtcmVzb3VyY2Ut
bnVtPjwvcmVjb3JkPjwvQ2l0ZT48Q2l0ZT48QXV0aG9yPlpodWFuZzwvQXV0aG9yPjxZZWFyPjIw
MTI8L1llYXI+PFJlY051bT42ODMyPC9SZWNOdW0+PHJlY29yZD48cmVjLW51bWJlcj42ODMyPC9y
ZWMtbnVtYmVyPjxmb3JlaWduLWtleXM+PGtleSBhcHA9IkVOIiBkYi1pZD0iOTl0c2FkeDJvZTJ3
ZWFlenNwY3hmc2YxNWVzdDlhMHp2cDJ2IiB0aW1lc3RhbXA9IjE1OTM1MjQ1MTIiPjY4MzI8L2tl
eT48L2ZvcmVpZ24ta2V5cz48cmVmLXR5cGUgbmFtZT0iSm91cm5hbCBBcnRpY2xlIj4xNzwvcmVm
LXR5cGU+PGNvbnRyaWJ1dG9ycz48YXV0aG9ycz48YXV0aG9yPlpodWFuZywgRy48L2F1dGhvcj48
YXV0aG9yPk1lbmcsIEMuPC9hdXRob3I+PGF1dGhvcj5HdW8sIFguPC9hdXRob3I+PGF1dGhvcj5D
aGVydWt1LCBQLiBTLjwvYXV0aG9yPjxhdXRob3I+U2hpLCBMLjwvYXV0aG9yPjxhdXRob3I+WHUs
IEguPC9hdXRob3I+PGF1dGhvcj5MaSwgSC48L2F1dGhvcj48YXV0aG9yPldhbmcsIEcuPC9hdXRo
b3I+PGF1dGhvcj5FdmFucywgQS4gUi48L2F1dGhvcj48YXV0aG9yPlNhZmUsIFMuPC9hdXRob3I+
PGF1dGhvcj5XdSwgQy48L2F1dGhvcj48YXV0aG9yPlpob3UsIEIuPC9hdXRob3I+PC9hdXRob3Jz
PjwvY29udHJpYnV0b3JzPjxhdXRoLWFkZHJlc3M+RGVwYXJ0bWVudCBvZiBWZXRlcmluYXJ5IFBo
eXNpb2xvZ3kgYW5kIFBoYXJtYWNvbG9neSwgQ29sbGVnZSBvZiBWZXRlcmluYXJ5IE1lZGljaW5l
IGFuZCBCaW9tZWRpY2FsIFNjaWVuY2VzLCBUZXhhcyBBJmFtcDtNIFVuaXZlcnNpdHksIENvbGxl
Z2UgU3RhdGlvbiwgVFggNzc4NDMsIFVTQS48L2F1dGgtYWRkcmVzcz48dGl0bGVzPjx0aXRsZT5B
IG5vdmVsIHJlZ3VsYXRvciBvZiBtYWNyb3BoYWdlIGFjdGl2YXRpb246IG1pUi0yMjMgaW4gb2Jl
c2l0eS1hc3NvY2lhdGVkIGFkaXBvc2UgdGlzc3VlIGluZmxhbW1hdGlvbjwvdGl0bGU+PHNlY29u
ZGFyeS10aXRsZT5DaXJjdWxhdGlvbjwvc2Vjb25kYXJ5LXRpdGxlPjwvdGl0bGVzPjxwZXJpb2Rp
Y2FsPjxmdWxsLXRpdGxlPkNpcmN1bGF0aW9uPC9mdWxsLXRpdGxlPjwvcGVyaW9kaWNhbD48cGFn
ZXM+Mjg5Mi05MDM8L3BhZ2VzPjx2b2x1bWU+MTI1PC92b2x1bWU+PG51bWJlcj4yMzwvbnVtYmVy
PjxlZGl0aW9uPjIwMTIvMDUvMTU8L2VkaXRpb24+PGtleXdvcmRzPjxrZXl3b3JkPkFkaXBvY3l0
ZXMvY3l0b2xvZ3kvKmltbXVub2xvZ3k8L2tleXdvcmQ+PGtleXdvcmQ+QWRpcG9zZSBUaXNzdWUv
Y3l0b2xvZ3kvKmltbXVub2xvZ3k8L2tleXdvcmQ+PGtleXdvcmQ+QW5pbWFsczwva2V5d29yZD48
a2V5d29yZD5Cb25lIE1hcnJvdyBUcmFuc3BsYW50YXRpb248L2tleXdvcmQ+PGtleXdvcmQ+Q2Vs
bCBEaWZmZXJlbnRpYXRpb24vZ2VuZXRpY3MvaW1tdW5vbG9neTwva2V5d29yZD48a2V5d29yZD5D
ZWxsIFBvbGFyaXR5L2dlbmV0aWNzL2ltbXVub2xvZ3k8L2tleXdvcmQ+PGtleXdvcmQ+Q2VsbHMs
IEN1bHR1cmVkPC9rZXl3b3JkPjxrZXl3b3JkPkNvY3VsdHVyZSBUZWNobmlxdWVzPC9rZXl3b3Jk
PjxrZXl3b3JkPkRpZXRhcnkgRmF0cy9waGFybWFjb2xvZ3k8L2tleXdvcmQ+PGtleXdvcmQ+SG9t
ZW9kb21haW4gUHJvdGVpbnMvZ2VuZXRpY3MvaW1tdW5vbG9neS9tZXRhYm9saXNtPC9rZXl3b3Jk
PjxrZXl3b3JkPkltbXVub3BoZW5vdHlwaW5nPC9rZXl3b3JkPjxrZXl3b3JkPkluZmxhbW1hdGlv
bi8qaW1tdW5vbG9neTwva2V5d29yZD48a2V5d29yZD5JbnN1bGluIFJlc2lzdGFuY2UvaW1tdW5v
bG9neTwva2V5d29yZD48a2V5d29yZD5NYWNyb3BoYWdlcy9jeXRvbG9neS8qaW1tdW5vbG9neTwv
a2V5d29yZD48a2V5d29yZD5NYWxlPC9rZXl3b3JkPjxrZXl3b3JkPk1pY2U8L2tleXdvcmQ+PGtl
eXdvcmQ+TWljZSwgSW5icmVkIEM1N0JMPC9rZXl3b3JkPjxrZXl3b3JkPk1pY3JvUk5Bcy8qaW1t
dW5vbG9neS9tZXRhYm9saXNtPC9rZXl3b3JkPjxrZXl3b3JkPk15ZWxvaWQgQ2VsbHMvY3l0b2xv
Z3kvaW1tdW5vbG9neTwva2V5d29yZD48a2V5d29yZD5PYmVzaXR5LyppbW11bm9sb2d5PC9rZXl3
b3JkPjxrZXl3b3JkPlByZWRpY3RpdmUgVmFsdWUgb2YgVGVzdHM8L2tleXdvcmQ+PGtleXdvcmQ+
Uk5BLCBTbWFsbCBJbnRlcmZlcmluZy9nZW5ldGljczwva2V5d29yZD48L2tleXdvcmRzPjxkYXRl
cz48eWVhcj4yMDEyPC95ZWFyPjxwdWItZGF0ZXM+PGRhdGU+SnVuIDEyPC9kYXRlPjwvcHViLWRh
dGVzPjwvZGF0ZXM+PGlzYm4+MTUyNC00NTM5IChFbGVjdHJvbmljKSYjeEQ7MDAwOS03MzIyIChM
aW5raW5nKTwvaXNibj48YWNjZXNzaW9uLW51bT4yMjU4MDMzMTwvYWNjZXNzaW9uLW51bT48dXJs
cz48cmVsYXRlZC11cmxzPjx1cmw+aHR0cHM6Ly93d3cubmNiaS5ubG0ubmloLmdvdi9wdWJtZWQv
MjI1ODAzMzE8L3VybD48L3JlbGF0ZWQtdXJscz48L3VybHM+PGVsZWN0cm9uaWMtcmVzb3VyY2Ut
bnVtPjEwLjExNjEvQ0lSQ1VMQVRJT05BSEEuMTExLjA4NzgxNzwvZWxlY3Ryb25pYy1yZXNvdXJj
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9, 179, 180)</w:t>
      </w:r>
      <w:r>
        <w:rPr>
          <w:rFonts w:ascii="Arial" w:hAnsi="Arial" w:cs="Arial"/>
        </w:rPr>
        <w:fldChar w:fldCharType="end"/>
      </w:r>
      <w:r>
        <w:rPr>
          <w:rFonts w:ascii="Arial" w:hAnsi="Arial" w:cs="Arial"/>
        </w:rPr>
        <w:t>.</w:t>
      </w:r>
    </w:p>
    <w:p w14:paraId="363F915F" w14:textId="2512B9DB" w:rsidR="00310CC3" w:rsidRDefault="000479B5" w:rsidP="00310CC3">
      <w:pPr>
        <w:pStyle w:val="Paragraph"/>
        <w:spacing w:line="480" w:lineRule="auto"/>
        <w:jc w:val="both"/>
        <w:rPr>
          <w:rFonts w:ascii="Arial" w:hAnsi="Arial" w:cs="Arial"/>
        </w:rPr>
      </w:pPr>
      <w:r>
        <w:rPr>
          <w:rFonts w:ascii="Arial" w:hAnsi="Arial" w:cs="Arial"/>
        </w:rPr>
        <w:t>I</w:t>
      </w:r>
      <w:r w:rsidR="00310CC3">
        <w:rPr>
          <w:rFonts w:ascii="Arial" w:hAnsi="Arial" w:cs="Arial"/>
        </w:rPr>
        <w:t xml:space="preserve">n </w:t>
      </w:r>
      <w:r>
        <w:rPr>
          <w:rFonts w:ascii="Arial" w:hAnsi="Arial" w:cs="Arial"/>
        </w:rPr>
        <w:t xml:space="preserve">the </w:t>
      </w:r>
      <w:proofErr w:type="spellStart"/>
      <w:r w:rsidR="00310CC3">
        <w:rPr>
          <w:rFonts w:ascii="Arial" w:hAnsi="Arial" w:cs="Arial"/>
        </w:rPr>
        <w:t>NAc</w:t>
      </w:r>
      <w:proofErr w:type="spellEnd"/>
      <w:r>
        <w:rPr>
          <w:rFonts w:ascii="Arial" w:hAnsi="Arial" w:cs="Arial"/>
        </w:rPr>
        <w:t>, we</w:t>
      </w:r>
      <w:r w:rsidR="00310CC3">
        <w:rPr>
          <w:rFonts w:ascii="Arial" w:hAnsi="Arial" w:cs="Arial"/>
        </w:rPr>
        <w:t xml:space="preserve"> found the </w:t>
      </w:r>
      <w:r w:rsidR="00310CC3" w:rsidRPr="00D70DE2">
        <w:rPr>
          <w:rFonts w:ascii="Arial" w:hAnsi="Arial" w:cs="Arial"/>
        </w:rPr>
        <w:t xml:space="preserve">top </w:t>
      </w:r>
      <w:r w:rsidR="00310CC3">
        <w:rPr>
          <w:rFonts w:ascii="Arial" w:hAnsi="Arial" w:cs="Arial"/>
        </w:rPr>
        <w:t xml:space="preserve">enriched </w:t>
      </w:r>
      <w:r w:rsidR="00310CC3" w:rsidRPr="00D70DE2">
        <w:rPr>
          <w:rFonts w:ascii="Arial" w:hAnsi="Arial" w:cs="Arial"/>
        </w:rPr>
        <w:t xml:space="preserve">pathways </w:t>
      </w:r>
      <w:r w:rsidR="00310CC3">
        <w:rPr>
          <w:rFonts w:ascii="Arial" w:hAnsi="Arial" w:cs="Arial"/>
        </w:rPr>
        <w:t xml:space="preserve">were related to ECM, including those associated with </w:t>
      </w:r>
      <w:r w:rsidR="00310CC3" w:rsidRPr="00D70DE2">
        <w:rPr>
          <w:rFonts w:ascii="Arial" w:hAnsi="Arial" w:cs="Arial"/>
        </w:rPr>
        <w:t>chondroitin/de</w:t>
      </w:r>
      <w:r w:rsidR="00310CC3">
        <w:rPr>
          <w:rFonts w:ascii="Arial" w:hAnsi="Arial" w:cs="Arial"/>
        </w:rPr>
        <w:t>r</w:t>
      </w:r>
      <w:r w:rsidR="00310CC3" w:rsidRPr="00D70DE2">
        <w:rPr>
          <w:rFonts w:ascii="Arial" w:hAnsi="Arial" w:cs="Arial"/>
        </w:rPr>
        <w:t>matan sulfate metabolism</w:t>
      </w:r>
      <w:r w:rsidR="00310CC3">
        <w:rPr>
          <w:rFonts w:ascii="Arial" w:hAnsi="Arial" w:cs="Arial"/>
        </w:rPr>
        <w:t xml:space="preserve"> (</w:t>
      </w:r>
      <w:r w:rsidRPr="000479B5">
        <w:rPr>
          <w:rFonts w:ascii="Arial" w:hAnsi="Arial" w:cs="Arial"/>
          <w:b/>
          <w:bCs/>
        </w:rPr>
        <w:t>Fig.S</w:t>
      </w:r>
      <w:r w:rsidR="00F13047">
        <w:rPr>
          <w:rFonts w:ascii="Arial" w:hAnsi="Arial" w:cs="Arial"/>
          <w:b/>
          <w:bCs/>
        </w:rPr>
        <w:t>4</w:t>
      </w:r>
      <w:r>
        <w:rPr>
          <w:rFonts w:ascii="Arial" w:hAnsi="Arial" w:cs="Arial"/>
          <w:b/>
          <w:bCs/>
        </w:rPr>
        <w:t>A</w:t>
      </w:r>
      <w:r w:rsidR="00310CC3">
        <w:rPr>
          <w:rFonts w:ascii="Arial" w:hAnsi="Arial" w:cs="Arial"/>
        </w:rPr>
        <w:t>). Intriguingly, our data suggests links between ECM remodeling, microglial cell migration, and synaptic plasticity, in line with recent work</w:t>
      </w:r>
      <w:r>
        <w:rPr>
          <w:rFonts w:ascii="Arial" w:hAnsi="Arial" w:cs="Arial"/>
        </w:rPr>
        <w:t xml:space="preserve"> </w:t>
      </w:r>
      <w:r w:rsidR="00310CC3">
        <w:rPr>
          <w:rFonts w:ascii="Arial" w:hAnsi="Arial" w:cs="Arial"/>
        </w:rPr>
        <w:fldChar w:fldCharType="begin">
          <w:fldData xml:space="preserve">PEVuZE5vdGU+PENpdGU+PEF1dGhvcj5OZ3V5ZW48L0F1dGhvcj48WWVhcj4yMDIwPC9ZZWFyPjxS
ZWNOdW0+Njk3NDwvUmVjTnVtPjxEaXNwbGF5VGV4dD4oMTgxKTwvRGlzcGxheVRleHQ+PHJlY29y
ZD48cmVjLW51bWJlcj42OTc0PC9yZWMtbnVtYmVyPjxmb3JlaWduLWtleXM+PGtleSBhcHA9IkVO
IiBkYi1pZD0iOTl0c2FkeDJvZTJ3ZWFlenNwY3hmc2YxNWVzdDlhMHp2cDJ2IiB0aW1lc3RhbXA9
IjE1OTUwODIwNDYiPjY5NzQ8L2tleT48L2ZvcmVpZ24ta2V5cz48cmVmLXR5cGUgbmFtZT0iSm91
cm5hbCBBcnRpY2xlIj4xNzwvcmVmLXR5cGU+PGNvbnRyaWJ1dG9ycz48YXV0aG9ycz48YXV0aG9y
Pk5ndXllbiwgUC4gVC48L2F1dGhvcj48YXV0aG9yPkRvcm1hbiwgTC4gQy48L2F1dGhvcj48YXV0
aG9yPlBhbiwgUy48L2F1dGhvcj48YXV0aG9yPlZhaW5jaHRlaW4sIEkuIEQuPC9hdXRob3I+PGF1
dGhvcj5IYW4sIFIuIFQuPC9hdXRob3I+PGF1dGhvcj5OYWthby1Jbm91ZSwgSC48L2F1dGhvcj48
YXV0aG9yPlRhbG9tYSwgUy4gRS48L2F1dGhvcj48YXV0aG9yPkJhcnJvbiwgSi4gSi48L2F1dGhv
cj48YXV0aG9yPk1vbG9mc2t5LCBBLiBCLjwvYXV0aG9yPjxhdXRob3I+S2hlaXJiZWssIE0uIEEu
PC9hdXRob3I+PGF1dGhvcj5Nb2xvZnNreSwgQS4gVi48L2F1dGhvcj48L2F1dGhvcnM+PC9jb250
cmlidXRvcnM+PGF1dGgtYWRkcmVzcz5EZXBhcnRtZW50IG9mIFBzeWNoaWF0cnkgYW5kIFdlaWxs
IEluc3RpdHV0ZSBmb3IgTmV1cm9zY2llbmNlcywgVW5pdmVyc2l0eSBvZiBDYWxpZm9ybmlhLCBT
YW4gRnJhbmNpc2NvLCBTYW4gRnJhbmNpc2NvLCBDQSwgVVNBOyBCaW9tZWRpY2FsIFNjaWVuY2Vz
IEdyYWR1YXRlIFByb2dyYW0sIFVuaXZlcnNpdHkgb2YgQ2FsaWZvcm5pYSwgU2FuIEZyYW5jaXNj
bywgU2FuIEZyYW5jaXNjbywgQ0EsIFVTQS4mI3hEO0RlcGFydG1lbnQgb2YgUHN5Y2hpYXRyeSBh
bmQgV2VpbGwgSW5zdGl0dXRlIGZvciBOZXVyb3NjaWVuY2VzLCBVbml2ZXJzaXR5IG9mIENhbGlm
b3JuaWEsIFNhbiBGcmFuY2lzY28sIFNhbiBGcmFuY2lzY28sIENBLCBVU0E7IE5ldXJvc2NpZW5j
ZSBHcmFkdWF0ZSBQcm9ncmFtLCBVbml2ZXJzaXR5IG9mIENhbGlmb3JuaWEsIFNhbiBGcmFuY2lz
Y28sIFNhbiBGcmFuY2lzY28sIENBLCBVU0EuJiN4RDtEZXBhcnRtZW50IG9mIFBzeWNoaWF0cnkg
YW5kIFdlaWxsIEluc3RpdHV0ZSBmb3IgTmV1cm9zY2llbmNlcywgVW5pdmVyc2l0eSBvZiBDYWxp
Zm9ybmlhLCBTYW4gRnJhbmNpc2NvLCBTYW4gRnJhbmNpc2NvLCBDQSwgVVNBLiYjeEQ7RGVwYXJ0
bWVudCBvZiBMYWJvcmF0b3J5IE1lZGljaW5lLCBVbml2ZXJzaXR5IG9mIENhbGlmb3JuaWEsIFNh
biBGcmFuY2lzY28sIFNhbiBGcmFuY2lzY28sIENBLCBVU0EuJiN4RDtEZXBhcnRtZW50IG9mIFBz
eWNoaWF0cnkgYW5kIFdlaWxsIEluc3RpdHV0ZSBmb3IgTmV1cm9zY2llbmNlcywgVW5pdmVyc2l0
eSBvZiBDYWxpZm9ybmlhLCBTYW4gRnJhbmNpc2NvLCBTYW4gRnJhbmNpc2NvLCBDQSwgVVNBOyBL
YXZsaSBJbnN0aXR1dGUgZm9yIEZ1bmRhbWVudGFsIE5ldXJvc2NpZW5jZSwgVW5pdmVyc2l0eSBv
ZiBDYWxpZm9ybmlhLCBTYW4gRnJhbmNpc2NvLCBTYW4gRnJhbmNpc2NvLCBDQSwgVVNBLiYjeEQ7
RGVwYXJ0bWVudCBvZiBQc3ljaGlhdHJ5IGFuZCBXZWlsbCBJbnN0aXR1dGUgZm9yIE5ldXJvc2Np
ZW5jZXMsIFVuaXZlcnNpdHkgb2YgQ2FsaWZvcm5pYSwgU2FuIEZyYW5jaXNjbywgU2FuIEZyYW5j
aXNjbywgQ0EsIFVTQTsgS2F2bGkgSW5zdGl0dXRlIGZvciBGdW5kYW1lbnRhbCBOZXVyb3NjaWVu
Y2UsIFVuaXZlcnNpdHkgb2YgQ2FsaWZvcm5pYSwgU2FuIEZyYW5jaXNjbywgU2FuIEZyYW5jaXNj
bywgQ0EsIFVTQS4gRWxlY3Ryb25pYyBhZGRyZXNzOiBhbm5hLm1vbG9mc2t5QHVjc2YuZWR1Ljwv
YXV0aC1hZGRyZXNzPjx0aXRsZXM+PHRpdGxlPk1pY3JvZ2xpYWwgUmVtb2RlbGluZyBvZiB0aGUg
RXh0cmFjZWxsdWxhciBNYXRyaXggUHJvbW90ZXMgU3luYXBzZSBQbGFzdGljaXR5PC90aXRsZT48
c2Vjb25kYXJ5LXRpdGxlPkNlbGw8L3NlY29uZGFyeS10aXRsZT48L3RpdGxlcz48cGVyaW9kaWNh
bD48ZnVsbC10aXRsZT5DZWxsPC9mdWxsLXRpdGxlPjwvcGVyaW9kaWNhbD48ZWRpdGlvbj4yMDIw
LzA3LzAzPC9lZGl0aW9uPjxrZXl3b3Jkcz48a2V5d29yZD5taWNyb2dsaWEsIGhpcHBvY2FtcHVz
LCBleHRyYWNlbGx1bGFyIG1hdHJpeCwgYWdpbmcsIG1lbW9yeSwgZGVuZHJpdGUgcmVtb2RlbGlu
Zyw8L2tleXdvcmQ+PGtleXdvcmQ+aW50ZXJsZXVraW4tMzM8L2tleXdvcmQ+PC9rZXl3b3Jkcz48
ZGF0ZXM+PHllYXI+MjAyMDwveWVhcj48cHViLWRhdGVzPjxkYXRlPkp1biAyNjwvZGF0ZT48L3B1
Yi1kYXRlcz48L2RhdGVzPjxpc2JuPjEwOTctNDE3MiAoRWxlY3Ryb25pYykmI3hEOzAwOTItODY3
NCAoTGlua2luZyk8L2lzYm4+PGFjY2Vzc2lvbi1udW0+MzI2MTUwODc8L2FjY2Vzc2lvbi1udW0+
PHVybHM+PHJlbGF0ZWQtdXJscz48dXJsPmh0dHBzOi8vd3d3Lm5jYmkubmxtLm5paC5nb3YvcHVi
bWVkLzMyNjE1MDg3PC91cmw+PC9yZWxhdGVkLXVybHM+PC91cmxzPjxlbGVjdHJvbmljLXJlc291
cmNlLW51bT4xMC4xMDE2L2ouY2VsbC4yMDIwLjA1LjA1MDwvZWxlY3Ryb25pYy1yZXNvdXJjZS1u
dW0+PC9yZWNvcmQ+PC9DaXRlPjwvRW5kTm90ZT5=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OZ3V5ZW48L0F1dGhvcj48WWVhcj4yMDIwPC9ZZWFyPjxS
ZWNOdW0+Njk3NDwvUmVjTnVtPjxEaXNwbGF5VGV4dD4oMTgxKTwvRGlzcGxheVRleHQ+PHJlY29y
ZD48cmVjLW51bWJlcj42OTc0PC9yZWMtbnVtYmVyPjxmb3JlaWduLWtleXM+PGtleSBhcHA9IkVO
IiBkYi1pZD0iOTl0c2FkeDJvZTJ3ZWFlenNwY3hmc2YxNWVzdDlhMHp2cDJ2IiB0aW1lc3RhbXA9
IjE1OTUwODIwNDYiPjY5NzQ8L2tleT48L2ZvcmVpZ24ta2V5cz48cmVmLXR5cGUgbmFtZT0iSm91
cm5hbCBBcnRpY2xlIj4xNzwvcmVmLXR5cGU+PGNvbnRyaWJ1dG9ycz48YXV0aG9ycz48YXV0aG9y
Pk5ndXllbiwgUC4gVC48L2F1dGhvcj48YXV0aG9yPkRvcm1hbiwgTC4gQy48L2F1dGhvcj48YXV0
aG9yPlBhbiwgUy48L2F1dGhvcj48YXV0aG9yPlZhaW5jaHRlaW4sIEkuIEQuPC9hdXRob3I+PGF1
dGhvcj5IYW4sIFIuIFQuPC9hdXRob3I+PGF1dGhvcj5OYWthby1Jbm91ZSwgSC48L2F1dGhvcj48
YXV0aG9yPlRhbG9tYSwgUy4gRS48L2F1dGhvcj48YXV0aG9yPkJhcnJvbiwgSi4gSi48L2F1dGhv
cj48YXV0aG9yPk1vbG9mc2t5LCBBLiBCLjwvYXV0aG9yPjxhdXRob3I+S2hlaXJiZWssIE0uIEEu
PC9hdXRob3I+PGF1dGhvcj5Nb2xvZnNreSwgQS4gVi48L2F1dGhvcj48L2F1dGhvcnM+PC9jb250
cmlidXRvcnM+PGF1dGgtYWRkcmVzcz5EZXBhcnRtZW50IG9mIFBzeWNoaWF0cnkgYW5kIFdlaWxs
IEluc3RpdHV0ZSBmb3IgTmV1cm9zY2llbmNlcywgVW5pdmVyc2l0eSBvZiBDYWxpZm9ybmlhLCBT
YW4gRnJhbmNpc2NvLCBTYW4gRnJhbmNpc2NvLCBDQSwgVVNBOyBCaW9tZWRpY2FsIFNjaWVuY2Vz
IEdyYWR1YXRlIFByb2dyYW0sIFVuaXZlcnNpdHkgb2YgQ2FsaWZvcm5pYSwgU2FuIEZyYW5jaXNj
bywgU2FuIEZyYW5jaXNjbywgQ0EsIFVTQS4mI3hEO0RlcGFydG1lbnQgb2YgUHN5Y2hpYXRyeSBh
bmQgV2VpbGwgSW5zdGl0dXRlIGZvciBOZXVyb3NjaWVuY2VzLCBVbml2ZXJzaXR5IG9mIENhbGlm
b3JuaWEsIFNhbiBGcmFuY2lzY28sIFNhbiBGcmFuY2lzY28sIENBLCBVU0E7IE5ldXJvc2NpZW5j
ZSBHcmFkdWF0ZSBQcm9ncmFtLCBVbml2ZXJzaXR5IG9mIENhbGlmb3JuaWEsIFNhbiBGcmFuY2lz
Y28sIFNhbiBGcmFuY2lzY28sIENBLCBVU0EuJiN4RDtEZXBhcnRtZW50IG9mIFBzeWNoaWF0cnkg
YW5kIFdlaWxsIEluc3RpdHV0ZSBmb3IgTmV1cm9zY2llbmNlcywgVW5pdmVyc2l0eSBvZiBDYWxp
Zm9ybmlhLCBTYW4gRnJhbmNpc2NvLCBTYW4gRnJhbmNpc2NvLCBDQSwgVVNBLiYjeEQ7RGVwYXJ0
bWVudCBvZiBMYWJvcmF0b3J5IE1lZGljaW5lLCBVbml2ZXJzaXR5IG9mIENhbGlmb3JuaWEsIFNh
biBGcmFuY2lzY28sIFNhbiBGcmFuY2lzY28sIENBLCBVU0EuJiN4RDtEZXBhcnRtZW50IG9mIFBz
eWNoaWF0cnkgYW5kIFdlaWxsIEluc3RpdHV0ZSBmb3IgTmV1cm9zY2llbmNlcywgVW5pdmVyc2l0
eSBvZiBDYWxpZm9ybmlhLCBTYW4gRnJhbmNpc2NvLCBTYW4gRnJhbmNpc2NvLCBDQSwgVVNBOyBL
YXZsaSBJbnN0aXR1dGUgZm9yIEZ1bmRhbWVudGFsIE5ldXJvc2NpZW5jZSwgVW5pdmVyc2l0eSBv
ZiBDYWxpZm9ybmlhLCBTYW4gRnJhbmNpc2NvLCBTYW4gRnJhbmNpc2NvLCBDQSwgVVNBLiYjeEQ7
RGVwYXJ0bWVudCBvZiBQc3ljaGlhdHJ5IGFuZCBXZWlsbCBJbnN0aXR1dGUgZm9yIE5ldXJvc2Np
ZW5jZXMsIFVuaXZlcnNpdHkgb2YgQ2FsaWZvcm5pYSwgU2FuIEZyYW5jaXNjbywgU2FuIEZyYW5j
aXNjbywgQ0EsIFVTQTsgS2F2bGkgSW5zdGl0dXRlIGZvciBGdW5kYW1lbnRhbCBOZXVyb3NjaWVu
Y2UsIFVuaXZlcnNpdHkgb2YgQ2FsaWZvcm5pYSwgU2FuIEZyYW5jaXNjbywgU2FuIEZyYW5jaXNj
bywgQ0EsIFVTQS4gRWxlY3Ryb25pYyBhZGRyZXNzOiBhbm5hLm1vbG9mc2t5QHVjc2YuZWR1Ljwv
YXV0aC1hZGRyZXNzPjx0aXRsZXM+PHRpdGxlPk1pY3JvZ2xpYWwgUmVtb2RlbGluZyBvZiB0aGUg
RXh0cmFjZWxsdWxhciBNYXRyaXggUHJvbW90ZXMgU3luYXBzZSBQbGFzdGljaXR5PC90aXRsZT48
c2Vjb25kYXJ5LXRpdGxlPkNlbGw8L3NlY29uZGFyeS10aXRsZT48L3RpdGxlcz48cGVyaW9kaWNh
bD48ZnVsbC10aXRsZT5DZWxsPC9mdWxsLXRpdGxlPjwvcGVyaW9kaWNhbD48ZWRpdGlvbj4yMDIw
LzA3LzAzPC9lZGl0aW9uPjxrZXl3b3Jkcz48a2V5d29yZD5taWNyb2dsaWEsIGhpcHBvY2FtcHVz
LCBleHRyYWNlbGx1bGFyIG1hdHJpeCwgYWdpbmcsIG1lbW9yeSwgZGVuZHJpdGUgcmVtb2RlbGlu
Zyw8L2tleXdvcmQ+PGtleXdvcmQ+aW50ZXJsZXVraW4tMzM8L2tleXdvcmQ+PC9rZXl3b3Jkcz48
ZGF0ZXM+PHllYXI+MjAyMDwveWVhcj48cHViLWRhdGVzPjxkYXRlPkp1biAyNjwvZGF0ZT48L3B1
Yi1kYXRlcz48L2RhdGVzPjxpc2JuPjEwOTctNDE3MiAoRWxlY3Ryb25pYykmI3hEOzAwOTItODY3
NCAoTGlua2luZyk8L2lzYm4+PGFjY2Vzc2lvbi1udW0+MzI2MTUwODc8L2FjY2Vzc2lvbi1udW0+
PHVybHM+PHJlbGF0ZWQtdXJscz48dXJsPmh0dHBzOi8vd3d3Lm5jYmkubmxtLm5paC5nb3YvcHVi
bWVkLzMyNjE1MDg3PC91cmw+PC9yZWxhdGVkLXVybHM+PC91cmxzPjxlbGVjdHJvbmljLXJlc291
cmNlLW51bT4xMC4xMDE2L2ouY2VsbC4yMDIwLjA1LjA1MDwvZWxlY3Ryb25pYy1yZXNvdXJjZS1u
dW0+PC9yZWNvcmQ+PC9DaXRlPjwvRW5kTm90ZT5=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81)</w:t>
      </w:r>
      <w:r w:rsidR="00310CC3">
        <w:rPr>
          <w:rFonts w:ascii="Arial" w:hAnsi="Arial" w:cs="Arial"/>
        </w:rPr>
        <w:fldChar w:fldCharType="end"/>
      </w:r>
      <w:r w:rsidR="00310CC3">
        <w:rPr>
          <w:rFonts w:ascii="Arial" w:hAnsi="Arial" w:cs="Arial"/>
        </w:rPr>
        <w:t>. Specifically, we discovered enrichment of pathways in synapse organization (</w:t>
      </w:r>
      <w:r w:rsidRPr="000479B5">
        <w:rPr>
          <w:rFonts w:ascii="Arial" w:hAnsi="Arial" w:cs="Arial"/>
          <w:b/>
          <w:bCs/>
        </w:rPr>
        <w:t>Fig.S</w:t>
      </w:r>
      <w:r w:rsidR="00F13047">
        <w:rPr>
          <w:rFonts w:ascii="Arial" w:hAnsi="Arial" w:cs="Arial"/>
          <w:b/>
          <w:bCs/>
        </w:rPr>
        <w:t>4</w:t>
      </w:r>
      <w:r>
        <w:rPr>
          <w:rFonts w:ascii="Arial" w:hAnsi="Arial" w:cs="Arial"/>
          <w:b/>
          <w:bCs/>
        </w:rPr>
        <w:t>A</w:t>
      </w:r>
      <w:r w:rsidR="00310CC3">
        <w:rPr>
          <w:rFonts w:ascii="Arial" w:hAnsi="Arial" w:cs="Arial"/>
        </w:rPr>
        <w:t xml:space="preserve">). We also found enrichment of </w:t>
      </w:r>
      <w:proofErr w:type="spellStart"/>
      <w:r w:rsidR="00310CC3" w:rsidRPr="00D70DE2">
        <w:rPr>
          <w:rFonts w:ascii="Arial" w:hAnsi="Arial" w:cs="Arial"/>
        </w:rPr>
        <w:t>ameboidal</w:t>
      </w:r>
      <w:proofErr w:type="spellEnd"/>
      <w:r w:rsidR="00310CC3" w:rsidRPr="00D70DE2">
        <w:rPr>
          <w:rFonts w:ascii="Arial" w:hAnsi="Arial" w:cs="Arial"/>
        </w:rPr>
        <w:t>-type cell migration</w:t>
      </w:r>
      <w:r w:rsidR="00310CC3">
        <w:rPr>
          <w:rFonts w:ascii="Arial" w:hAnsi="Arial" w:cs="Arial"/>
        </w:rPr>
        <w:t xml:space="preserve"> pathways (</w:t>
      </w:r>
      <w:r w:rsidRPr="000479B5">
        <w:rPr>
          <w:rFonts w:ascii="Arial" w:hAnsi="Arial" w:cs="Arial"/>
          <w:b/>
          <w:bCs/>
        </w:rPr>
        <w:t>Fig.S</w:t>
      </w:r>
      <w:r w:rsidR="00F13047">
        <w:rPr>
          <w:rFonts w:ascii="Arial" w:hAnsi="Arial" w:cs="Arial"/>
          <w:b/>
          <w:bCs/>
        </w:rPr>
        <w:t>4</w:t>
      </w:r>
      <w:r>
        <w:rPr>
          <w:rFonts w:ascii="Arial" w:hAnsi="Arial" w:cs="Arial"/>
          <w:b/>
          <w:bCs/>
        </w:rPr>
        <w:t>A</w:t>
      </w:r>
      <w:r w:rsidR="00310CC3">
        <w:rPr>
          <w:rFonts w:ascii="Arial" w:hAnsi="Arial" w:cs="Arial"/>
        </w:rPr>
        <w:t>), commonly used by activated microglia in response to neuroinflammation</w:t>
      </w:r>
      <w:r>
        <w:rPr>
          <w:rFonts w:ascii="Arial" w:hAnsi="Arial" w:cs="Arial"/>
        </w:rPr>
        <w:t xml:space="preserve"> </w:t>
      </w:r>
      <w:r w:rsidR="00310CC3">
        <w:rPr>
          <w:rFonts w:ascii="Arial" w:hAnsi="Arial" w:cs="Arial"/>
        </w:rPr>
        <w:fldChar w:fldCharType="begin">
          <w:fldData xml:space="preserve">PEVuZE5vdGU+PENpdGU+PEF1dGhvcj5QYXJha2FsYW48L0F1dGhvcj48WWVhcj4yMDEyPC9ZZWFy
PjxSZWNOdW0+NzAwMzwvUmVjTnVtPjxEaXNwbGF5VGV4dD4oMTgyKTwvRGlzcGxheVRleHQ+PHJl
Y29yZD48cmVjLW51bWJlcj43MDAzPC9yZWMtbnVtYmVyPjxmb3JlaWduLWtleXM+PGtleSBhcHA9
IkVOIiBkYi1pZD0iOTl0c2FkeDJvZTJ3ZWFlenNwY3hmc2YxNWVzdDlhMHp2cDJ2IiB0aW1lc3Rh
bXA9IjE1OTY5MTE0MTYiPjcwMDM8L2tleT48L2ZvcmVpZ24ta2V5cz48cmVmLXR5cGUgbmFtZT0i
Sm91cm5hbCBBcnRpY2xlIj4xNzwvcmVmLXR5cGU+PGNvbnRyaWJ1dG9ycz48YXV0aG9ycz48YXV0
aG9yPlBhcmFrYWxhbiwgUi48L2F1dGhvcj48YXV0aG9yPkppYW5nLCBCLjwvYXV0aG9yPjxhdXRo
b3I+TmltbWksIEIuPC9hdXRob3I+PGF1dGhvcj5KYW5hbmksIE0uPC9hdXRob3I+PGF1dGhvcj5K
YXlhcGFsLCBNLjwvYXV0aG9yPjxhdXRob3I+THUsIEouPC9hdXRob3I+PGF1dGhvcj5UYXksIFMu
IFMuPC9hdXRob3I+PGF1dGhvcj5MaW5nLCBFLiBBLjwvYXV0aG9yPjxhdXRob3I+RGhlZW4sIFMu
IFQuPC9hdXRob3I+PC9hdXRob3JzPjwvY29udHJpYnV0b3JzPjxhdXRoLWFkZHJlc3M+RGVwYXJ0
bWVudCBvZiBBbmF0b215LCBZb25nIExvbyBMaW4gU2Nob29sIG9mIE1lZGljaW5lLCBOYXRpb25h
bCBVbml2ZXJzaXR5IG9mIFNpbmdhcG9yZSwgQmxrIE1EMTAsIDQgTWVkaWNhbCBEcml2ZSwgU2lu
Z2Fwb3JlLCAxMTc1OTcsIFNpbmdhcG9yZS48L2F1dGgtYWRkcmVzcz48dGl0bGVzPjx0aXRsZT5U
cmFuc2NyaXB0b21lIGFuYWx5c2lzIG9mIGFtb2Vib2lkIGFuZCByYW1pZmllZCBtaWNyb2dsaWEg
aXNvbGF0ZWQgZnJvbSB0aGUgY29ycHVzIGNhbGxvc3VtIG9mIHJhdCBicmFpbjwvdGl0bGU+PHNl
Y29uZGFyeS10aXRsZT5CTUMgTmV1cm9zY2k8L3NlY29uZGFyeS10aXRsZT48L3RpdGxlcz48cGVy
aW9kaWNhbD48ZnVsbC10aXRsZT5CTUMgTmV1cm9zY2k8L2Z1bGwtdGl0bGU+PC9wZXJpb2RpY2Fs
PjxwYWdlcz42NDwvcGFnZXM+PHZvbHVtZT4xMzwvdm9sdW1lPjxlZGl0aW9uPjIwMTIvMDYvMTY8
L2VkaXRpb24+PGtleXdvcmRzPjxrZXl3b3JkPkFnZSBGYWN0b3JzPC9rZXl3b3JkPjxrZXl3b3Jk
PkFuaW1hbHM8L2tleXdvcmQ+PGtleXdvcmQ+QW5pbWFscywgTmV3Ym9ybjwva2V5d29yZD48a2V5
d29yZD5DZWxsIERpZmZlcmVudGlhdGlvbi9nZW5ldGljczwva2V5d29yZD48a2V5d29yZD5DZWxs
IExpbmUsIFRyYW5zZm9ybWVkPC9rZXl3b3JkPjxrZXl3b3JkPkNlbGwgUHJvbGlmZXJhdGlvbjwv
a2V5d29yZD48a2V5d29yZD5DbHVzdGVyIEFuYWx5c2lzPC9rZXl3b3JkPjxrZXl3b3JkPkNvcnB1
cyBDYWxsb3N1bS8qY3l0b2xvZ3k8L2tleXdvcmQ+PGtleXdvcmQ+Q3l0b2tpbmVzL2dlbmV0aWNz
L21ldGFib2xpc208L2tleXdvcmQ+PGtleXdvcmQ+Q3l0b3NrZWxldG9uL2dlbmV0aWNzL21ldGFi
b2xpc208L2tleXdvcmQ+PGtleXdvcmQ+R2VuZSBFeHByZXNzaW9uIFByb2ZpbGluZzwva2V5d29y
ZD48a2V5d29yZD5HZW5lIEV4cHJlc3Npb24gUmVndWxhdGlvbiwgRGV2ZWxvcG1lbnRhbC8qcGh5
c2lvbG9neTwva2V5d29yZD48a2V5d29yZD5JbmhpYml0b3Igb2YgRGlmZmVyZW50aWF0aW9uIFBy
b3RlaW4gMi9nZW5ldGljcy9tZXRhYm9saXNtPC9rZXl3b3JkPjxrZXl3b3JkPkxhc2VyIENhcHR1
cmUgTWljcm9kaXNzZWN0aW9uPC9rZXl3b3JkPjxrZXl3b3JkPk1pY3JvZ2xpYS8qY2xhc3NpZmlj
YXRpb24vKm1ldGFib2xpc208L2tleXdvcmQ+PGtleXdvcmQ+TXllbG9pZCBDZWxsIExldWtlbWlh
IFNlcXVlbmNlIDEgUHJvdGVpbjwva2V5d29yZD48a2V5d29yZD5OZXJ2ZSBUaXNzdWUgUHJvdGVp
bnMvZ2VuZXRpY3MvbWV0YWJvbGlzbTwva2V5d29yZD48a2V5d29yZD5PbGlnb251Y2xlb3RpZGUg
QXJyYXkgU2VxdWVuY2UgQW5hbHlzaXM8L2tleXdvcmQ+PGtleXdvcmQ+UHJvdG8tT25jb2dlbmUg
UHJvdGVpbnMgYy1iY2wtMi9nZW5ldGljcy9tZXRhYm9saXNtPC9rZXl3b3JkPjxrZXl3b3JkPlJh
dHM8L2tleXdvcmQ+PGtleXdvcmQ+UmF0cywgV2lzdGFyPC9rZXl3b3JkPjxrZXl3b3JkPlN0ZW0g
Q2VsbHM8L2tleXdvcmQ+PGtleXdvcmQ+VHJhbnNjcmlwdGlvbiBGYWN0b3JzL2dlbmV0aWNzL21l
dGFib2xpc208L2tleXdvcmQ+PC9rZXl3b3Jkcz48ZGF0ZXM+PHllYXI+MjAxMjwveWVhcj48cHVi
LWRhdGVzPjxkYXRlPkp1biAxNDwvZGF0ZT48L3B1Yi1kYXRlcz48L2RhdGVzPjxpc2JuPjE0NzEt
MjIwMjwvaXNibj48YWNjZXNzaW9uLW51bT4yMjY5NzI5MDwvYWNjZXNzaW9uLW51bT48dXJscz48
L3VybHM+PGN1c3RvbTI+UE1DMzQ0MTM0MjwvY3VzdG9tMj48ZWxlY3Ryb25pYy1yZXNvdXJjZS1u
dW0+MTAuMTE4Ni8xNDcxLTIyMDItMTMtNjQ8L2VsZWN0cm9uaWMtcmVzb3VyY2UtbnVtPjxyZW1v
dGUtZGF0YWJhc2UtcHJvdmlkZXI+TkxNPC9yZW1vdGUtZGF0YWJhc2UtcHJvdmlkZXI+PGxhbmd1
YWdlPmVuZzwvbGFuZ3VhZ2U+PC9yZWNvcmQ+PC9DaXRlPjwvRW5kTm90ZT5=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QYXJha2FsYW48L0F1dGhvcj48WWVhcj4yMDEyPC9ZZWFy
PjxSZWNOdW0+NzAwMzwvUmVjTnVtPjxEaXNwbGF5VGV4dD4oMTgyKTwvRGlzcGxheVRleHQ+PHJl
Y29yZD48cmVjLW51bWJlcj43MDAzPC9yZWMtbnVtYmVyPjxmb3JlaWduLWtleXM+PGtleSBhcHA9
IkVOIiBkYi1pZD0iOTl0c2FkeDJvZTJ3ZWFlenNwY3hmc2YxNWVzdDlhMHp2cDJ2IiB0aW1lc3Rh
bXA9IjE1OTY5MTE0MTYiPjcwMDM8L2tleT48L2ZvcmVpZ24ta2V5cz48cmVmLXR5cGUgbmFtZT0i
Sm91cm5hbCBBcnRpY2xlIj4xNzwvcmVmLXR5cGU+PGNvbnRyaWJ1dG9ycz48YXV0aG9ycz48YXV0
aG9yPlBhcmFrYWxhbiwgUi48L2F1dGhvcj48YXV0aG9yPkppYW5nLCBCLjwvYXV0aG9yPjxhdXRo
b3I+TmltbWksIEIuPC9hdXRob3I+PGF1dGhvcj5KYW5hbmksIE0uPC9hdXRob3I+PGF1dGhvcj5K
YXlhcGFsLCBNLjwvYXV0aG9yPjxhdXRob3I+THUsIEouPC9hdXRob3I+PGF1dGhvcj5UYXksIFMu
IFMuPC9hdXRob3I+PGF1dGhvcj5MaW5nLCBFLiBBLjwvYXV0aG9yPjxhdXRob3I+RGhlZW4sIFMu
IFQuPC9hdXRob3I+PC9hdXRob3JzPjwvY29udHJpYnV0b3JzPjxhdXRoLWFkZHJlc3M+RGVwYXJ0
bWVudCBvZiBBbmF0b215LCBZb25nIExvbyBMaW4gU2Nob29sIG9mIE1lZGljaW5lLCBOYXRpb25h
bCBVbml2ZXJzaXR5IG9mIFNpbmdhcG9yZSwgQmxrIE1EMTAsIDQgTWVkaWNhbCBEcml2ZSwgU2lu
Z2Fwb3JlLCAxMTc1OTcsIFNpbmdhcG9yZS48L2F1dGgtYWRkcmVzcz48dGl0bGVzPjx0aXRsZT5U
cmFuc2NyaXB0b21lIGFuYWx5c2lzIG9mIGFtb2Vib2lkIGFuZCByYW1pZmllZCBtaWNyb2dsaWEg
aXNvbGF0ZWQgZnJvbSB0aGUgY29ycHVzIGNhbGxvc3VtIG9mIHJhdCBicmFpbjwvdGl0bGU+PHNl
Y29uZGFyeS10aXRsZT5CTUMgTmV1cm9zY2k8L3NlY29uZGFyeS10aXRsZT48L3RpdGxlcz48cGVy
aW9kaWNhbD48ZnVsbC10aXRsZT5CTUMgTmV1cm9zY2k8L2Z1bGwtdGl0bGU+PC9wZXJpb2RpY2Fs
PjxwYWdlcz42NDwvcGFnZXM+PHZvbHVtZT4xMzwvdm9sdW1lPjxlZGl0aW9uPjIwMTIvMDYvMTY8
L2VkaXRpb24+PGtleXdvcmRzPjxrZXl3b3JkPkFnZSBGYWN0b3JzPC9rZXl3b3JkPjxrZXl3b3Jk
PkFuaW1hbHM8L2tleXdvcmQ+PGtleXdvcmQ+QW5pbWFscywgTmV3Ym9ybjwva2V5d29yZD48a2V5
d29yZD5DZWxsIERpZmZlcmVudGlhdGlvbi9nZW5ldGljczwva2V5d29yZD48a2V5d29yZD5DZWxs
IExpbmUsIFRyYW5zZm9ybWVkPC9rZXl3b3JkPjxrZXl3b3JkPkNlbGwgUHJvbGlmZXJhdGlvbjwv
a2V5d29yZD48a2V5d29yZD5DbHVzdGVyIEFuYWx5c2lzPC9rZXl3b3JkPjxrZXl3b3JkPkNvcnB1
cyBDYWxsb3N1bS8qY3l0b2xvZ3k8L2tleXdvcmQ+PGtleXdvcmQ+Q3l0b2tpbmVzL2dlbmV0aWNz
L21ldGFib2xpc208L2tleXdvcmQ+PGtleXdvcmQ+Q3l0b3NrZWxldG9uL2dlbmV0aWNzL21ldGFi
b2xpc208L2tleXdvcmQ+PGtleXdvcmQ+R2VuZSBFeHByZXNzaW9uIFByb2ZpbGluZzwva2V5d29y
ZD48a2V5d29yZD5HZW5lIEV4cHJlc3Npb24gUmVndWxhdGlvbiwgRGV2ZWxvcG1lbnRhbC8qcGh5
c2lvbG9neTwva2V5d29yZD48a2V5d29yZD5JbmhpYml0b3Igb2YgRGlmZmVyZW50aWF0aW9uIFBy
b3RlaW4gMi9nZW5ldGljcy9tZXRhYm9saXNtPC9rZXl3b3JkPjxrZXl3b3JkPkxhc2VyIENhcHR1
cmUgTWljcm9kaXNzZWN0aW9uPC9rZXl3b3JkPjxrZXl3b3JkPk1pY3JvZ2xpYS8qY2xhc3NpZmlj
YXRpb24vKm1ldGFib2xpc208L2tleXdvcmQ+PGtleXdvcmQ+TXllbG9pZCBDZWxsIExldWtlbWlh
IFNlcXVlbmNlIDEgUHJvdGVpbjwva2V5d29yZD48a2V5d29yZD5OZXJ2ZSBUaXNzdWUgUHJvdGVp
bnMvZ2VuZXRpY3MvbWV0YWJvbGlzbTwva2V5d29yZD48a2V5d29yZD5PbGlnb251Y2xlb3RpZGUg
QXJyYXkgU2VxdWVuY2UgQW5hbHlzaXM8L2tleXdvcmQ+PGtleXdvcmQ+UHJvdG8tT25jb2dlbmUg
UHJvdGVpbnMgYy1iY2wtMi9nZW5ldGljcy9tZXRhYm9saXNtPC9rZXl3b3JkPjxrZXl3b3JkPlJh
dHM8L2tleXdvcmQ+PGtleXdvcmQ+UmF0cywgV2lzdGFyPC9rZXl3b3JkPjxrZXl3b3JkPlN0ZW0g
Q2VsbHM8L2tleXdvcmQ+PGtleXdvcmQ+VHJhbnNjcmlwdGlvbiBGYWN0b3JzL2dlbmV0aWNzL21l
dGFib2xpc208L2tleXdvcmQ+PC9rZXl3b3Jkcz48ZGF0ZXM+PHllYXI+MjAxMjwveWVhcj48cHVi
LWRhdGVzPjxkYXRlPkp1biAxNDwvZGF0ZT48L3B1Yi1kYXRlcz48L2RhdGVzPjxpc2JuPjE0NzEt
MjIwMjwvaXNibj48YWNjZXNzaW9uLW51bT4yMjY5NzI5MDwvYWNjZXNzaW9uLW51bT48dXJscz48
L3VybHM+PGN1c3RvbTI+UE1DMzQ0MTM0MjwvY3VzdG9tMj48ZWxlY3Ryb25pYy1yZXNvdXJjZS1u
dW0+MTAuMTE4Ni8xNDcxLTIyMDItMTMtNjQ8L2VsZWN0cm9uaWMtcmVzb3VyY2UtbnVtPjxyZW1v
dGUtZGF0YWJhc2UtcHJvdmlkZXI+TkxNPC9yZW1vdGUtZGF0YWJhc2UtcHJvdmlkZXI+PGxhbmd1
YWdlPmVuZzwvbGFuZ3VhZ2U+PC9yZWNvcmQ+PC9DaXRlPjwvRW5kTm90ZT5=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82)</w:t>
      </w:r>
      <w:r w:rsidR="00310CC3">
        <w:rPr>
          <w:rFonts w:ascii="Arial" w:hAnsi="Arial" w:cs="Arial"/>
        </w:rPr>
        <w:fldChar w:fldCharType="end"/>
      </w:r>
      <w:r w:rsidR="00310CC3">
        <w:rPr>
          <w:rFonts w:ascii="Arial" w:hAnsi="Arial" w:cs="Arial"/>
        </w:rPr>
        <w:t>. Whereas there was convergence of cooperative clusters of transcripts into a few, select final common pathways in the DLPFC (</w:t>
      </w:r>
      <w:r w:rsidRPr="000479B5">
        <w:rPr>
          <w:rFonts w:ascii="Arial" w:hAnsi="Arial" w:cs="Arial"/>
          <w:b/>
          <w:bCs/>
        </w:rPr>
        <w:t>Fig.S</w:t>
      </w:r>
      <w:r w:rsidR="00F13047">
        <w:rPr>
          <w:rFonts w:ascii="Arial" w:hAnsi="Arial" w:cs="Arial"/>
          <w:b/>
          <w:bCs/>
        </w:rPr>
        <w:t>3</w:t>
      </w:r>
      <w:r>
        <w:rPr>
          <w:rFonts w:ascii="Arial" w:hAnsi="Arial" w:cs="Arial"/>
          <w:b/>
          <w:bCs/>
        </w:rPr>
        <w:t>B</w:t>
      </w:r>
      <w:r w:rsidR="00310CC3">
        <w:rPr>
          <w:rFonts w:ascii="Arial" w:hAnsi="Arial" w:cs="Arial"/>
        </w:rPr>
        <w:t xml:space="preserve">), pathways in the </w:t>
      </w:r>
      <w:proofErr w:type="spellStart"/>
      <w:r w:rsidR="00310CC3">
        <w:rPr>
          <w:rFonts w:ascii="Arial" w:hAnsi="Arial" w:cs="Arial"/>
        </w:rPr>
        <w:t>NAc</w:t>
      </w:r>
      <w:proofErr w:type="spellEnd"/>
      <w:r w:rsidR="00310CC3">
        <w:rPr>
          <w:rFonts w:ascii="Arial" w:hAnsi="Arial" w:cs="Arial"/>
        </w:rPr>
        <w:t xml:space="preserve"> were largely discrete (</w:t>
      </w:r>
      <w:r w:rsidRPr="000479B5">
        <w:rPr>
          <w:rFonts w:ascii="Arial" w:hAnsi="Arial" w:cs="Arial"/>
          <w:b/>
          <w:bCs/>
        </w:rPr>
        <w:t>Fig.S</w:t>
      </w:r>
      <w:r w:rsidR="00F13047">
        <w:rPr>
          <w:rFonts w:ascii="Arial" w:hAnsi="Arial" w:cs="Arial"/>
          <w:b/>
          <w:bCs/>
        </w:rPr>
        <w:t>4</w:t>
      </w:r>
      <w:r>
        <w:rPr>
          <w:rFonts w:ascii="Arial" w:hAnsi="Arial" w:cs="Arial"/>
          <w:b/>
          <w:bCs/>
        </w:rPr>
        <w:t>B</w:t>
      </w:r>
      <w:r w:rsidR="00310CC3">
        <w:rPr>
          <w:rFonts w:ascii="Arial" w:hAnsi="Arial" w:cs="Arial"/>
        </w:rPr>
        <w:t xml:space="preserve">). Using IPA, we predicted the top upstream regulators either activated or inhibited in </w:t>
      </w:r>
      <w:proofErr w:type="spellStart"/>
      <w:r w:rsidR="00310CC3">
        <w:rPr>
          <w:rFonts w:ascii="Arial" w:hAnsi="Arial" w:cs="Arial"/>
        </w:rPr>
        <w:t>NAc</w:t>
      </w:r>
      <w:proofErr w:type="spellEnd"/>
      <w:r w:rsidR="00310CC3">
        <w:rPr>
          <w:rFonts w:ascii="Arial" w:hAnsi="Arial" w:cs="Arial"/>
        </w:rPr>
        <w:t>. The top activated upstream regulators were IL1B (activation of microglia inflammatory response</w:t>
      </w:r>
      <w:r>
        <w:rPr>
          <w:rFonts w:ascii="Arial" w:hAnsi="Arial" w:cs="Arial"/>
        </w:rPr>
        <w:t xml:space="preserve"> </w:t>
      </w:r>
      <w:r w:rsidR="00310CC3">
        <w:rPr>
          <w:rFonts w:ascii="Arial" w:hAnsi="Arial" w:cs="Arial"/>
        </w:rPr>
        <w:fldChar w:fldCharType="begin"/>
      </w:r>
      <w:r w:rsidR="00310CC3">
        <w:rPr>
          <w:rFonts w:ascii="Arial" w:hAnsi="Arial" w:cs="Arial"/>
        </w:rPr>
        <w:instrText xml:space="preserve"> ADDIN EN.CITE &lt;EndNote&gt;&lt;Cite&gt;&lt;Author&gt;Liu&lt;/Author&gt;&lt;Year&gt;2018&lt;/Year&gt;&lt;RecNum&gt;6966&lt;/RecNum&gt;&lt;DisplayText&gt;(183)&lt;/DisplayText&gt;&lt;record&gt;&lt;rec-number&gt;6966&lt;/rec-number&gt;&lt;foreign-keys&gt;&lt;key app="EN" db-id="99tsadx2oe2weaezspcxfsf15est9a0zvp2v" timestamp="1595076217"&gt;6966&lt;/key&gt;&lt;/foreign-keys&gt;&lt;ref-type name="Journal Article"&gt;17&lt;/ref-type&gt;&lt;contributors&gt;&lt;authors&gt;&lt;author&gt;Liu, X.&lt;/author&gt;&lt;author&gt;Quan, N.&lt;/author&gt;&lt;/authors&gt;&lt;/contributors&gt;&lt;auth-address&gt;College of Medicine, Institute for Behavioral Medicine Research, The Ohio State University, Columbus, OH, United States.&amp;#xD;Division of Biosciences, College of Dentistry, The Ohio State University, Columbus, OH, United States.&lt;/auth-address&gt;&lt;titles&gt;&lt;title&gt;Microglia and CNS Interleukin-1: Beyond Immunological Concepts&lt;/title&gt;&lt;secondary-title&gt;Front Neurol&lt;/secondary-title&gt;&lt;/titles&gt;&lt;periodical&gt;&lt;full-title&gt;Front Neurol&lt;/full-title&gt;&lt;/periodical&gt;&lt;pages&gt;8&lt;/pages&gt;&lt;volume&gt;9&lt;/volume&gt;&lt;edition&gt;2018/02/08&lt;/edition&gt;&lt;keywords&gt;&lt;keyword&gt;Il-1r1&lt;/keyword&gt;&lt;keyword&gt;brain&lt;/keyword&gt;&lt;keyword&gt;cytokine&lt;/keyword&gt;&lt;keyword&gt;neuroinflammation&lt;/keyword&gt;&lt;keyword&gt;neuromodulation&lt;/keyword&gt;&lt;/keywords&gt;&lt;dates&gt;&lt;year&gt;2018&lt;/year&gt;&lt;/dates&gt;&lt;isbn&gt;1664-2295 (Print)&amp;#xD;1664-2295 (Linking)&lt;/isbn&gt;&lt;accession-num&gt;29410649&lt;/accession-num&gt;&lt;urls&gt;&lt;related-urls&gt;&lt;url&gt;https://www.ncbi.nlm.nih.gov/pubmed/29410649&lt;/url&gt;&lt;/related-urls&gt;&lt;/urls&gt;&lt;custom2&gt;PMC5787061&lt;/custom2&gt;&lt;electronic-resource-num&gt;10.3389/fneur.2018.00008&lt;/electronic-resource-num&gt;&lt;/record&gt;&lt;/Cite&gt;&lt;/EndNote&gt;</w:instrText>
      </w:r>
      <w:r w:rsidR="00310CC3">
        <w:rPr>
          <w:rFonts w:ascii="Arial" w:hAnsi="Arial" w:cs="Arial"/>
        </w:rPr>
        <w:fldChar w:fldCharType="separate"/>
      </w:r>
      <w:r w:rsidR="00310CC3">
        <w:rPr>
          <w:rFonts w:ascii="Arial" w:hAnsi="Arial" w:cs="Arial"/>
          <w:noProof/>
        </w:rPr>
        <w:t>(183)</w:t>
      </w:r>
      <w:r w:rsidR="00310CC3">
        <w:rPr>
          <w:rFonts w:ascii="Arial" w:hAnsi="Arial" w:cs="Arial"/>
        </w:rPr>
        <w:fldChar w:fldCharType="end"/>
      </w:r>
      <w:r w:rsidR="00310CC3">
        <w:rPr>
          <w:rFonts w:ascii="Arial" w:hAnsi="Arial" w:cs="Arial"/>
        </w:rPr>
        <w:t>), BRD7 (synaptic plasticity</w:t>
      </w:r>
      <w:r>
        <w:rPr>
          <w:rFonts w:ascii="Arial" w:hAnsi="Arial" w:cs="Arial"/>
        </w:rPr>
        <w:t xml:space="preserve"> </w:t>
      </w:r>
      <w:r w:rsidR="00310CC3">
        <w:rPr>
          <w:rFonts w:ascii="Arial" w:hAnsi="Arial" w:cs="Arial"/>
        </w:rPr>
        <w:fldChar w:fldCharType="begin">
          <w:fldData xml:space="preserve">PEVuZE5vdGU+PENpdGU+PEF1dGhvcj5YdTwvQXV0aG9yPjxZZWFyPjIwMTU8L1llYXI+PFJlY051
bT42OTAzPC9SZWNOdW0+PERpc3BsYXlUZXh0PigxODQpPC9EaXNwbGF5VGV4dD48cmVjb3JkPjxy
ZWMtbnVtYmVyPjY5MDM8L3JlYy1udW1iZXI+PGZvcmVpZ24ta2V5cz48a2V5IGFwcD0iRU4iIGRi
LWlkPSI5OXRzYWR4Mm9lMndlYWV6c3BjeGZzZjE1ZXN0OWEwenZwMnYiIHRpbWVzdGFtcD0iMTU5
NDE1NjI3OCI+NjkwMzwva2V5PjwvZm9yZWlnbi1rZXlzPjxyZWYtdHlwZSBuYW1lPSJKb3VybmFs
IEFydGljbGUiPjE3PC9yZWYtdHlwZT48Y29udHJpYnV0b3JzPjxhdXRob3JzPjxhdXRob3I+WHUs
IFkuPC9hdXRob3I+PGF1dGhvcj5DYW8sIFcuPC9hdXRob3I+PGF1dGhvcj5aaG91LCBNLjwvYXV0
aG9yPjxhdXRob3I+TGksIEMuPC9hdXRob3I+PGF1dGhvcj5MdW8sIFkuPC9hdXRob3I+PGF1dGhv
cj5XYW5nLCBILjwvYXV0aG9yPjxhdXRob3I+WmhhbywgUi48L2F1dGhvcj48YXV0aG9yPkppYW5n
LCBTLjwvYXV0aG9yPjxhdXRob3I+WWFuZywgSi48L2F1dGhvcj48YXV0aG9yPkxpdSwgWS48L2F1
dGhvcj48YXV0aG9yPldhbmcsIFguPC9hdXRob3I+PGF1dGhvcj5MaSwgWC48L2F1dGhvcj48YXV0
aG9yPlhpb25nLCBXLjwvYXV0aG9yPjxhdXRob3I+TWEsIEouPC9hdXRob3I+PGF1dGhvcj5QZW5n
LCBTLjwvYXV0aG9yPjxhdXRob3I+WmVuZywgWi48L2F1dGhvcj48YXV0aG9yPkxpLCBYLjwvYXV0
aG9yPjxhdXRob3I+VGFuLCBNLjwvYXV0aG9yPjxhdXRob3I+TGksIEcuPC9hdXRob3I+PC9hdXRo
b3JzPjwvY29udHJpYnV0b3JzPjxhdXRoLWFkZHJlc3M+Q2FuY2VyIFJlc2VhcmNoIEluc3RpdHV0
ZSwgQ2VudHJhbCBTb3V0aCBVbml2ZXJzaXR5LCBYaWFuZ3lhIFJvYWQgMTEwIENoYW5nc2hhLCBI
dW5hbiBQcm92aW5jZSA0MTAwNzgsIFBlb3BsZSZhcG9zO3MgUmVwdWJsaWMgb2YgQ2hpbmEuJiN4
RDtEZXBhcnRtZW50IG9mIEFuYXRvbXkgYW5kIE5ldXJvYmlvbG9neSwgWGlhbmd5YSBTY2hvb2wg
b2YgTWVkaWNpbmUsIENlbnRyYWwgU291dGggVW5pdmVyc2l0eSwgVG9uZ3ppcG8gUm9hZCAxNzIs
IENoYW5nc2hhLCBIdW5hbiBQcm92aW5jZSA0MTAwMTMsIFBlb3BsZSZhcG9zO3MgUmVwdWJsaWMg
b2YgQ2hpbmEuJiN4RDtDYW5jZXIgUmVzZWFyY2ggSW5zdGl0dXRlLCBDZW50cmFsIFNvdXRoIFVu
aXZlcnNpdHksIFhpYW5neWEgUm9hZCAxMTAgQ2hhbmdzaGEsIEh1bmFuIFByb3ZpbmNlIDQxMDA3
OCwgUGVvcGxlJmFwb3M7cyBSZXB1YmxpYyBvZiBDaGluYS4gRWxlY3Ryb25pYyBhZGRyZXNzOiB6
aG91bWluZzIwMDFAMTYzLmNvbS4mI3hEO1RoZSBUaGlyZCBYaWFuZy1ZYSBIb3NwaXRhbCwgQ2Vu
dHJhbCBTb3V0aCBVbml2ZXJzaXR5LCBUb25nemlwbyBSb2FkIDIzNywgQ2hhbmdzaGEsIEh1bmFu
IFByb3ZpbmNlIDQxMDAxMywgUGVvcGxlJmFwb3M7cyBSZXB1YmxpYyBvZiBDaGluYS4mI3hEO01p
dGNoZWxsIENhbmNlciBJbnN0aXR1dGUsIFVuaXZlcnNpdHkgb2YgU291dGggQWxhYmFtYSwgTW9i
aWxlLCBBTCAzNjYwNCwgVVNBLiYjeEQ7Q2FuY2VyIFJlc2VhcmNoIEluc3RpdHV0ZSwgQ2VudHJh
bCBTb3V0aCBVbml2ZXJzaXR5LCBYaWFuZ3lhIFJvYWQgMTEwIENoYW5nc2hhLCBIdW5hbiBQcm92
aW5jZSA0MTAwNzgsIFBlb3BsZSZhcG9zO3MgUmVwdWJsaWMgb2YgQ2hpbmEuIEVsZWN0cm9uaWMg
YWRkcmVzczogbGlneUB4eXNtLm5ldC48L2F1dGgtYWRkcmVzcz48dGl0bGVzPjx0aXRsZT5JbmFj
dGl2YXRpb24gb2YgQlJENyByZXN1bHRzIGluIGltcGFpcmVkIGNvZ25pdGl2ZSBiZWhhdmlvciBh
bmQgcmVkdWNlZCBzeW5hcHRpYyBwbGFzdGljaXR5IG9mIHRoZSBtZWRpYWwgcHJlZnJvbnRhbCBj
b3J0ZXg8L3RpdGxlPjxzZWNvbmRhcnktdGl0bGU+QmVoYXYgQnJhaW4gUmVzPC9zZWNvbmRhcnkt
dGl0bGU+PC90aXRsZXM+PHBlcmlvZGljYWw+PGZ1bGwtdGl0bGU+QmVoYXYgQnJhaW4gUmVzPC9m
dWxsLXRpdGxlPjwvcGVyaW9kaWNhbD48cGFnZXM+MS0xMDwvcGFnZXM+PHZvbHVtZT4yODY8L3Zv
bHVtZT48ZWRpdGlvbj4yMDE1LzAyLzI4PC9lZGl0aW9uPjxrZXl3b3Jkcz48a2V5d29yZD5Bbmlt
YWxzPC9rZXl3b3JkPjxrZXl3b3JkPkFueGlldHkvcGF0aG9sb2d5L3BoeXNpb3BhdGhvbG9neTwv
a2V5d29yZD48a2V5d29yZD5CbG90dGluZywgV2VzdGVybjwva2V5d29yZD48a2V5d29yZD5DaHJv
bW9zb21hbCBQcm90ZWlucywgTm9uLUhpc3RvbmUvKmRlZmljaWVuY3kvZ2VuZXRpY3M8L2tleXdv
cmQ+PGtleXdvcmQ+Q29nbml0aW9uIERpc29yZGVycy9wYXRob2xvZ3kvKnBoeXNpb3BhdGhvbG9n
eTwva2V5d29yZD48a2V5d29yZD5EZW5kcml0ZXMvcGF0aG9sb2d5L3BoeXNpb2xvZ3k8L2tleXdv
cmQ+PGtleXdvcmQ+RGVwcmVzc2lvbi9wYXRob2xvZ3kvcGh5c2lvcGF0aG9sb2d5PC9rZXl3b3Jk
PjxrZXl3b3JkPkhpcHBvY2FtcHVzL3BhdGhvbG9neS9waHlzaW9wYXRob2xvZ3k8L2tleXdvcmQ+
PGtleXdvcmQ+SW1tdW5vaGlzdG9jaGVtaXN0cnk8L2tleXdvcmQ+PGtleXdvcmQ+TWFsZTwva2V5
d29yZD48a2V5d29yZD5NYXplIExlYXJuaW5nL3BoeXNpb2xvZ3k8L2tleXdvcmQ+PGtleXdvcmQ+
TWljZSwgSW5icmVkIEM1N0JMPC9rZXl3b3JkPjxrZXl3b3JkPk1pY2UsIEtub2Nrb3V0PC9rZXl3
b3JkPjxrZXl3b3JkPk5ldXJvbmFsIFBsYXN0aWNpdHkvKnBoeXNpb2xvZ3k8L2tleXdvcmQ+PGtl
eXdvcmQ+TmV1cm9wc3ljaG9sb2dpY2FsIFRlc3RzPC9rZXl3b3JkPjxrZXl3b3JkPk9sZmFjdG9y
eSBQZXJjZXB0aW9uL3BoeXNpb2xvZ3k8L2tleXdvcmQ+PGtleXdvcmQ+UGF0dGVybiBSZWNvZ25p
dGlvbiwgUGh5c2lvbG9naWNhbC9waHlzaW9sb2d5PC9rZXl3b3JkPjxrZXl3b3JkPlByZWZyb250
YWwgQ29ydGV4L3BhdGhvbG9neS8qcGh5c2lvcGF0aG9sb2d5PC9rZXl3b3JkPjxrZXl3b3JkPlJl
Y29nbml0aW9uLCBQc3ljaG9sb2d5L3BoeXNpb2xvZ3k8L2tleXdvcmQ+PGtleXdvcmQ+U29jaWFs
IFBlcmNlcHRpb248L2tleXdvcmQ+PGtleXdvcmQ+QnJkNzwva2V5d29yZD48a2V5d29yZD5Db2du
aXRpdmUgaW1wYWlybWVudDwva2V5d29yZD48a2V5d29yZD5Lbm9ja291dCBtb3VzZTwva2V5d29y
ZD48a2V5d29yZD5NZWRpYWwgcHJlZnJvbnRhbCBjb3J0ZXg8L2tleXdvcmQ+PGtleXdvcmQ+U3lu
YXB0aWMgcGxhc3RpY2l0eTwva2V5d29yZD48L2tleXdvcmRzPjxkYXRlcz48eWVhcj4yMDE1PC95
ZWFyPjxwdWItZGF0ZXM+PGRhdGU+SnVuIDE8L2RhdGU+PC9wdWItZGF0ZXM+PC9kYXRlcz48aXNi
bj4xODcyLTc1NDkgKEVsZWN0cm9uaWMpJiN4RDswMTY2LTQzMjggKExpbmtpbmcpPC9pc2JuPjxh
Y2Nlc3Npb24tbnVtPjI1NzIxNzQ0PC9hY2Nlc3Npb24tbnVtPjx1cmxzPjxyZWxhdGVkLXVybHM+
PHVybD5odHRwczovL3d3dy5uY2JpLm5sbS5uaWguZ292L3B1Ym1lZC8yNTcyMTc0NDwvdXJsPjwv
cmVsYXRlZC11cmxzPjwvdXJscz48ZWxlY3Ryb25pYy1yZXNvdXJjZS1udW0+MTAuMTAxNi9qLmJi
ci4yMDE1LjAyLjAzMTwvZWxlY3Ryb25pYy1yZXNvdXJjZS1udW0+PC9yZWNvcmQ+PC9DaXRlPjwv
RW5kTm90ZT4A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YdTwvQXV0aG9yPjxZZWFyPjIwMTU8L1llYXI+PFJlY051
bT42OTAzPC9SZWNOdW0+PERpc3BsYXlUZXh0PigxODQpPC9EaXNwbGF5VGV4dD48cmVjb3JkPjxy
ZWMtbnVtYmVyPjY5MDM8L3JlYy1udW1iZXI+PGZvcmVpZ24ta2V5cz48a2V5IGFwcD0iRU4iIGRi
LWlkPSI5OXRzYWR4Mm9lMndlYWV6c3BjeGZzZjE1ZXN0OWEwenZwMnYiIHRpbWVzdGFtcD0iMTU5
NDE1NjI3OCI+NjkwMzwva2V5PjwvZm9yZWlnbi1rZXlzPjxyZWYtdHlwZSBuYW1lPSJKb3VybmFs
IEFydGljbGUiPjE3PC9yZWYtdHlwZT48Y29udHJpYnV0b3JzPjxhdXRob3JzPjxhdXRob3I+WHUs
IFkuPC9hdXRob3I+PGF1dGhvcj5DYW8sIFcuPC9hdXRob3I+PGF1dGhvcj5aaG91LCBNLjwvYXV0
aG9yPjxhdXRob3I+TGksIEMuPC9hdXRob3I+PGF1dGhvcj5MdW8sIFkuPC9hdXRob3I+PGF1dGhv
cj5XYW5nLCBILjwvYXV0aG9yPjxhdXRob3I+WmhhbywgUi48L2F1dGhvcj48YXV0aG9yPkppYW5n
LCBTLjwvYXV0aG9yPjxhdXRob3I+WWFuZywgSi48L2F1dGhvcj48YXV0aG9yPkxpdSwgWS48L2F1
dGhvcj48YXV0aG9yPldhbmcsIFguPC9hdXRob3I+PGF1dGhvcj5MaSwgWC48L2F1dGhvcj48YXV0
aG9yPlhpb25nLCBXLjwvYXV0aG9yPjxhdXRob3I+TWEsIEouPC9hdXRob3I+PGF1dGhvcj5QZW5n
LCBTLjwvYXV0aG9yPjxhdXRob3I+WmVuZywgWi48L2F1dGhvcj48YXV0aG9yPkxpLCBYLjwvYXV0
aG9yPjxhdXRob3I+VGFuLCBNLjwvYXV0aG9yPjxhdXRob3I+TGksIEcuPC9hdXRob3I+PC9hdXRo
b3JzPjwvY29udHJpYnV0b3JzPjxhdXRoLWFkZHJlc3M+Q2FuY2VyIFJlc2VhcmNoIEluc3RpdHV0
ZSwgQ2VudHJhbCBTb3V0aCBVbml2ZXJzaXR5LCBYaWFuZ3lhIFJvYWQgMTEwIENoYW5nc2hhLCBI
dW5hbiBQcm92aW5jZSA0MTAwNzgsIFBlb3BsZSZhcG9zO3MgUmVwdWJsaWMgb2YgQ2hpbmEuJiN4
RDtEZXBhcnRtZW50IG9mIEFuYXRvbXkgYW5kIE5ldXJvYmlvbG9neSwgWGlhbmd5YSBTY2hvb2wg
b2YgTWVkaWNpbmUsIENlbnRyYWwgU291dGggVW5pdmVyc2l0eSwgVG9uZ3ppcG8gUm9hZCAxNzIs
IENoYW5nc2hhLCBIdW5hbiBQcm92aW5jZSA0MTAwMTMsIFBlb3BsZSZhcG9zO3MgUmVwdWJsaWMg
b2YgQ2hpbmEuJiN4RDtDYW5jZXIgUmVzZWFyY2ggSW5zdGl0dXRlLCBDZW50cmFsIFNvdXRoIFVu
aXZlcnNpdHksIFhpYW5neWEgUm9hZCAxMTAgQ2hhbmdzaGEsIEh1bmFuIFByb3ZpbmNlIDQxMDA3
OCwgUGVvcGxlJmFwb3M7cyBSZXB1YmxpYyBvZiBDaGluYS4gRWxlY3Ryb25pYyBhZGRyZXNzOiB6
aG91bWluZzIwMDFAMTYzLmNvbS4mI3hEO1RoZSBUaGlyZCBYaWFuZy1ZYSBIb3NwaXRhbCwgQ2Vu
dHJhbCBTb3V0aCBVbml2ZXJzaXR5LCBUb25nemlwbyBSb2FkIDIzNywgQ2hhbmdzaGEsIEh1bmFu
IFByb3ZpbmNlIDQxMDAxMywgUGVvcGxlJmFwb3M7cyBSZXB1YmxpYyBvZiBDaGluYS4mI3hEO01p
dGNoZWxsIENhbmNlciBJbnN0aXR1dGUsIFVuaXZlcnNpdHkgb2YgU291dGggQWxhYmFtYSwgTW9i
aWxlLCBBTCAzNjYwNCwgVVNBLiYjeEQ7Q2FuY2VyIFJlc2VhcmNoIEluc3RpdHV0ZSwgQ2VudHJh
bCBTb3V0aCBVbml2ZXJzaXR5LCBYaWFuZ3lhIFJvYWQgMTEwIENoYW5nc2hhLCBIdW5hbiBQcm92
aW5jZSA0MTAwNzgsIFBlb3BsZSZhcG9zO3MgUmVwdWJsaWMgb2YgQ2hpbmEuIEVsZWN0cm9uaWMg
YWRkcmVzczogbGlneUB4eXNtLm5ldC48L2F1dGgtYWRkcmVzcz48dGl0bGVzPjx0aXRsZT5JbmFj
dGl2YXRpb24gb2YgQlJENyByZXN1bHRzIGluIGltcGFpcmVkIGNvZ25pdGl2ZSBiZWhhdmlvciBh
bmQgcmVkdWNlZCBzeW5hcHRpYyBwbGFzdGljaXR5IG9mIHRoZSBtZWRpYWwgcHJlZnJvbnRhbCBj
b3J0ZXg8L3RpdGxlPjxzZWNvbmRhcnktdGl0bGU+QmVoYXYgQnJhaW4gUmVzPC9zZWNvbmRhcnkt
dGl0bGU+PC90aXRsZXM+PHBlcmlvZGljYWw+PGZ1bGwtdGl0bGU+QmVoYXYgQnJhaW4gUmVzPC9m
dWxsLXRpdGxlPjwvcGVyaW9kaWNhbD48cGFnZXM+MS0xMDwvcGFnZXM+PHZvbHVtZT4yODY8L3Zv
bHVtZT48ZWRpdGlvbj4yMDE1LzAyLzI4PC9lZGl0aW9uPjxrZXl3b3Jkcz48a2V5d29yZD5Bbmlt
YWxzPC9rZXl3b3JkPjxrZXl3b3JkPkFueGlldHkvcGF0aG9sb2d5L3BoeXNpb3BhdGhvbG9neTwv
a2V5d29yZD48a2V5d29yZD5CbG90dGluZywgV2VzdGVybjwva2V5d29yZD48a2V5d29yZD5DaHJv
bW9zb21hbCBQcm90ZWlucywgTm9uLUhpc3RvbmUvKmRlZmljaWVuY3kvZ2VuZXRpY3M8L2tleXdv
cmQ+PGtleXdvcmQ+Q29nbml0aW9uIERpc29yZGVycy9wYXRob2xvZ3kvKnBoeXNpb3BhdGhvbG9n
eTwva2V5d29yZD48a2V5d29yZD5EZW5kcml0ZXMvcGF0aG9sb2d5L3BoeXNpb2xvZ3k8L2tleXdv
cmQ+PGtleXdvcmQ+RGVwcmVzc2lvbi9wYXRob2xvZ3kvcGh5c2lvcGF0aG9sb2d5PC9rZXl3b3Jk
PjxrZXl3b3JkPkhpcHBvY2FtcHVzL3BhdGhvbG9neS9waHlzaW9wYXRob2xvZ3k8L2tleXdvcmQ+
PGtleXdvcmQ+SW1tdW5vaGlzdG9jaGVtaXN0cnk8L2tleXdvcmQ+PGtleXdvcmQ+TWFsZTwva2V5
d29yZD48a2V5d29yZD5NYXplIExlYXJuaW5nL3BoeXNpb2xvZ3k8L2tleXdvcmQ+PGtleXdvcmQ+
TWljZSwgSW5icmVkIEM1N0JMPC9rZXl3b3JkPjxrZXl3b3JkPk1pY2UsIEtub2Nrb3V0PC9rZXl3
b3JkPjxrZXl3b3JkPk5ldXJvbmFsIFBsYXN0aWNpdHkvKnBoeXNpb2xvZ3k8L2tleXdvcmQ+PGtl
eXdvcmQ+TmV1cm9wc3ljaG9sb2dpY2FsIFRlc3RzPC9rZXl3b3JkPjxrZXl3b3JkPk9sZmFjdG9y
eSBQZXJjZXB0aW9uL3BoeXNpb2xvZ3k8L2tleXdvcmQ+PGtleXdvcmQ+UGF0dGVybiBSZWNvZ25p
dGlvbiwgUGh5c2lvbG9naWNhbC9waHlzaW9sb2d5PC9rZXl3b3JkPjxrZXl3b3JkPlByZWZyb250
YWwgQ29ydGV4L3BhdGhvbG9neS8qcGh5c2lvcGF0aG9sb2d5PC9rZXl3b3JkPjxrZXl3b3JkPlJl
Y29nbml0aW9uLCBQc3ljaG9sb2d5L3BoeXNpb2xvZ3k8L2tleXdvcmQ+PGtleXdvcmQ+U29jaWFs
IFBlcmNlcHRpb248L2tleXdvcmQ+PGtleXdvcmQ+QnJkNzwva2V5d29yZD48a2V5d29yZD5Db2du
aXRpdmUgaW1wYWlybWVudDwva2V5d29yZD48a2V5d29yZD5Lbm9ja291dCBtb3VzZTwva2V5d29y
ZD48a2V5d29yZD5NZWRpYWwgcHJlZnJvbnRhbCBjb3J0ZXg8L2tleXdvcmQ+PGtleXdvcmQ+U3lu
YXB0aWMgcGxhc3RpY2l0eTwva2V5d29yZD48L2tleXdvcmRzPjxkYXRlcz48eWVhcj4yMDE1PC95
ZWFyPjxwdWItZGF0ZXM+PGRhdGU+SnVuIDE8L2RhdGU+PC9wdWItZGF0ZXM+PC9kYXRlcz48aXNi
bj4xODcyLTc1NDkgKEVsZWN0cm9uaWMpJiN4RDswMTY2LTQzMjggKExpbmtpbmcpPC9pc2JuPjxh
Y2Nlc3Npb24tbnVtPjI1NzIxNzQ0PC9hY2Nlc3Npb24tbnVtPjx1cmxzPjxyZWxhdGVkLXVybHM+
PHVybD5odHRwczovL3d3dy5uY2JpLm5sbS5uaWguZ292L3B1Ym1lZC8yNTcyMTc0NDwvdXJsPjwv
cmVsYXRlZC11cmxzPjwvdXJscz48ZWxlY3Ryb25pYy1yZXNvdXJjZS1udW0+MTAuMTAxNi9qLmJi
ci4yMDE1LjAyLjAzMTwvZWxlY3Ryb25pYy1yZXNvdXJjZS1udW0+PC9yZWNvcmQ+PC9DaXRlPjwv
RW5kTm90ZT4A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84)</w:t>
      </w:r>
      <w:r w:rsidR="00310CC3">
        <w:rPr>
          <w:rFonts w:ascii="Arial" w:hAnsi="Arial" w:cs="Arial"/>
        </w:rPr>
        <w:fldChar w:fldCharType="end"/>
      </w:r>
      <w:r w:rsidR="00310CC3">
        <w:rPr>
          <w:rFonts w:ascii="Arial" w:hAnsi="Arial" w:cs="Arial"/>
        </w:rPr>
        <w:t>), CREBBP (activity-dependent synaptic remodeling and plasticity</w:t>
      </w:r>
      <w:r>
        <w:rPr>
          <w:rFonts w:ascii="Arial" w:hAnsi="Arial" w:cs="Arial"/>
        </w:rPr>
        <w:t xml:space="preserve"> </w:t>
      </w:r>
      <w:r w:rsidR="00310CC3">
        <w:rPr>
          <w:rFonts w:ascii="Arial" w:hAnsi="Arial" w:cs="Arial"/>
        </w:rPr>
        <w:fldChar w:fldCharType="begin">
          <w:fldData xml:space="preserve">PEVuZE5vdGU+PENpdGU+PEF1dGhvcj5Db2hlbjwvQXV0aG9yPjxZZWFyPjIwMDg8L1llYXI+PFJl
Y051bT43MDA0PC9SZWNOdW0+PERpc3BsYXlUZXh0PigxODUpPC9EaXNwbGF5VGV4dD48cmVjb3Jk
PjxyZWMtbnVtYmVyPjcwMDQ8L3JlYy1udW1iZXI+PGZvcmVpZ24ta2V5cz48a2V5IGFwcD0iRU4i
IGRiLWlkPSI5OXRzYWR4Mm9lMndlYWV6c3BjeGZzZjE1ZXN0OWEwenZwMnYiIHRpbWVzdGFtcD0i
MTU5NjkxNjEwNCI+NzAwNDwva2V5PjwvZm9yZWlnbi1rZXlzPjxyZWYtdHlwZSBuYW1lPSJKb3Vy
bmFsIEFydGljbGUiPjE3PC9yZWYtdHlwZT48Y29udHJpYnV0b3JzPjxhdXRob3JzPjxhdXRob3I+
Q29oZW4sIFMuPC9hdXRob3I+PGF1dGhvcj5HcmVlbmJlcmcsIE0uIEUuPC9hdXRob3I+PC9hdXRo
b3JzPjwvY29udHJpYnV0b3JzPjxhdXRoLWFkZHJlc3M+Ri5NLiBLaXJieSBOZXVyb2Jpb2xvZ3kg
Q2VudGVyLCBDaGlsZHJlbiZhcG9zO3MgSG9zcGl0YWwgQm9zdG9uIGFuZCBEZXBhcnRtZW50cyBv
ZiBOZXVyb2xvZ3kgYW5kIE5ldXJvYmlvbG9neSwgSGFydmFyZCBNZWRpY2FsIFNjaG9vbCwgQm9z
dG9uLCBNYXNzYWNodXNldHRzIDAyMTE1LCBVU0EuIGNvaGVuQGZhcy5oYXJ2YXJkLmVkdTwvYXV0
aC1hZGRyZXNzPjx0aXRsZXM+PHRpdGxlPkNvbW11bmljYXRpb24gYmV0d2VlbiB0aGUgc3luYXBz
ZSBhbmQgdGhlIG51Y2xldXMgaW4gbmV1cm9uYWwgZGV2ZWxvcG1lbnQsIHBsYXN0aWNpdHksIGFu
ZCBkaXNlYXNlPC90aXRsZT48c2Vjb25kYXJ5LXRpdGxlPkFubnUgUmV2IENlbGwgRGV2IEJpb2w8
L3NlY29uZGFyeS10aXRsZT48L3RpdGxlcz48cGVyaW9kaWNhbD48ZnVsbC10aXRsZT5Bbm51IFJl
diBDZWxsIERldiBCaW9sPC9mdWxsLXRpdGxlPjwvcGVyaW9kaWNhbD48cGFnZXM+MTgzLTIwOTwv
cGFnZXM+PHZvbHVtZT4yNDwvdm9sdW1lPjxlZGl0aW9uPjIwMDgvMDcvMTI8L2VkaXRpb24+PGtl
eXdvcmRzPjxrZXl3b3JkPkFuaW1hbHM8L2tleXdvcmQ+PGtleXdvcmQ+QnJhaW4tRGVyaXZlZCBO
ZXVyb3Ryb3BoaWMgRmFjdG9yL21ldGFib2xpc208L2tleXdvcmQ+PGtleXdvcmQ+Q2FsY2l1bS9t
ZXRhYm9saXNtPC9rZXl3b3JkPjxrZXl3b3JkPkNhbGNpdW0gQ2hhbm5lbHMvbWV0YWJvbGlzbTwv
a2V5d29yZD48a2V5d29yZD5DZWxsIE51Y2xldXMvKm1ldGFib2xpc208L2tleXdvcmQ+PGtleXdv
cmQ+Q29nbml0aW9uIERpc29yZGVycy9waHlzaW9wYXRob2xvZ3k8L2tleXdvcmQ+PGtleXdvcmQ+
Q3ljbGljIEFNUCBSZXNwb25zZSBFbGVtZW50LUJpbmRpbmcgUHJvdGVpbi9tZXRhYm9saXNtPC9r
ZXl3b3JkPjxrZXl3b3JkPkdlbmUgRXhwcmVzc2lvbiBSZWd1bGF0aW9uLCBEZXZlbG9wbWVudGFs
PC9rZXl3b3JkPjxrZXl3b3JkPkh1bWFuczwva2V5d29yZD48a2V5d29yZD5NZXRoeWwtQ3BHLUJp
bmRpbmcgUHJvdGVpbiAyL21ldGFib2xpc208L2tleXdvcmQ+PGtleXdvcmQ+TmV1cm9uYWwgUGxh
c3RpY2l0eS8qcGh5c2lvbG9neTwva2V5d29yZD48a2V5d29yZD4qTmV1cm9ucy9jeXRvbG9neS9w
aHlzaW9sb2d5PC9rZXl3b3JkPjxrZXl3b3JkPlByb3RvLU9uY29nZW5lIFByb3RlaW5zIGMtZm9z
L21ldGFib2xpc208L2tleXdvcmQ+PGtleXdvcmQ+UmVjZXB0b3JzLCBBTVBBL21ldGFib2xpc208
L2tleXdvcmQ+PGtleXdvcmQ+UmVjZXB0b3JzLCBOLU1ldGh5bC1ELUFzcGFydGF0ZS9tZXRhYm9s
aXNtPC9rZXl3b3JkPjxrZXl3b3JkPlNpZ25hbCBUcmFuc2R1Y3Rpb24vKnBoeXNpb2xvZ3k8L2tl
eXdvcmQ+PGtleXdvcmQ+U3luYXBzZXMvKm1ldGFib2xpc208L2tleXdvcmQ+PGtleXdvcmQ+U3lu
YXB0aWMgVHJhbnNtaXNzaW9uL3BoeXNpb2xvZ3k8L2tleXdvcmQ+PGtleXdvcmQ+VHJhbnNjcmlw
dGlvbiBGYWN0b3JzL21ldGFib2xpc208L2tleXdvcmQ+PGtleXdvcmQ+VHJhbnNjcmlwdGlvbiwg
R2VuZXRpYzwva2V5d29yZD48L2tleXdvcmRzPjxkYXRlcz48eWVhcj4yMDA4PC95ZWFyPjwvZGF0
ZXM+PGlzYm4+MTA4MS0wNzA2IChQcmludCkmI3hEOzEwODEtMDcwNjwvaXNibj48YWNjZXNzaW9u
LW51bT4xODYxNjQyMzwvYWNjZXNzaW9uLW51bT48dXJscz48L3VybHM+PGN1c3RvbTI+UE1DMjcw
OTgxMjwvY3VzdG9tMj48Y3VzdG9tNj5OSUhNUzEyNzQxMCBwZXJjZWl2ZWQgYXMgYWZmZWN0aW5n
IHRoZSBvYmplY3Rpdml0eSBvZiB0aGlzIHJldmlldy48L2N1c3RvbTY+PGVsZWN0cm9uaWMtcmVz
b3VyY2UtbnVtPjEwLjExNDYvYW5udXJldi5jZWxsYmlvLjI0LjExMDcwNy4xNzUyMzU8L2VsZWN0
cm9uaWMtcmVzb3VyY2UtbnVtPjxyZW1vdGUtZGF0YWJhc2UtcHJvdmlkZXI+TkxNPC9yZW1vdGUt
ZGF0YWJhc2UtcHJvdmlkZXI+PGxhbmd1YWdlPmVuZzwvbGFuZ3VhZ2U+PC9yZWNvcmQ+PC9DaXRl
PjwvRW5kTm90ZT4A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Db2hlbjwvQXV0aG9yPjxZZWFyPjIwMDg8L1llYXI+PFJl
Y051bT43MDA0PC9SZWNOdW0+PERpc3BsYXlUZXh0PigxODUpPC9EaXNwbGF5VGV4dD48cmVjb3Jk
PjxyZWMtbnVtYmVyPjcwMDQ8L3JlYy1udW1iZXI+PGZvcmVpZ24ta2V5cz48a2V5IGFwcD0iRU4i
IGRiLWlkPSI5OXRzYWR4Mm9lMndlYWV6c3BjeGZzZjE1ZXN0OWEwenZwMnYiIHRpbWVzdGFtcD0i
MTU5NjkxNjEwNCI+NzAwNDwva2V5PjwvZm9yZWlnbi1rZXlzPjxyZWYtdHlwZSBuYW1lPSJKb3Vy
bmFsIEFydGljbGUiPjE3PC9yZWYtdHlwZT48Y29udHJpYnV0b3JzPjxhdXRob3JzPjxhdXRob3I+
Q29oZW4sIFMuPC9hdXRob3I+PGF1dGhvcj5HcmVlbmJlcmcsIE0uIEUuPC9hdXRob3I+PC9hdXRo
b3JzPjwvY29udHJpYnV0b3JzPjxhdXRoLWFkZHJlc3M+Ri5NLiBLaXJieSBOZXVyb2Jpb2xvZ3kg
Q2VudGVyLCBDaGlsZHJlbiZhcG9zO3MgSG9zcGl0YWwgQm9zdG9uIGFuZCBEZXBhcnRtZW50cyBv
ZiBOZXVyb2xvZ3kgYW5kIE5ldXJvYmlvbG9neSwgSGFydmFyZCBNZWRpY2FsIFNjaG9vbCwgQm9z
dG9uLCBNYXNzYWNodXNldHRzIDAyMTE1LCBVU0EuIGNvaGVuQGZhcy5oYXJ2YXJkLmVkdTwvYXV0
aC1hZGRyZXNzPjx0aXRsZXM+PHRpdGxlPkNvbW11bmljYXRpb24gYmV0d2VlbiB0aGUgc3luYXBz
ZSBhbmQgdGhlIG51Y2xldXMgaW4gbmV1cm9uYWwgZGV2ZWxvcG1lbnQsIHBsYXN0aWNpdHksIGFu
ZCBkaXNlYXNlPC90aXRsZT48c2Vjb25kYXJ5LXRpdGxlPkFubnUgUmV2IENlbGwgRGV2IEJpb2w8
L3NlY29uZGFyeS10aXRsZT48L3RpdGxlcz48cGVyaW9kaWNhbD48ZnVsbC10aXRsZT5Bbm51IFJl
diBDZWxsIERldiBCaW9sPC9mdWxsLXRpdGxlPjwvcGVyaW9kaWNhbD48cGFnZXM+MTgzLTIwOTwv
cGFnZXM+PHZvbHVtZT4yNDwvdm9sdW1lPjxlZGl0aW9uPjIwMDgvMDcvMTI8L2VkaXRpb24+PGtl
eXdvcmRzPjxrZXl3b3JkPkFuaW1hbHM8L2tleXdvcmQ+PGtleXdvcmQ+QnJhaW4tRGVyaXZlZCBO
ZXVyb3Ryb3BoaWMgRmFjdG9yL21ldGFib2xpc208L2tleXdvcmQ+PGtleXdvcmQ+Q2FsY2l1bS9t
ZXRhYm9saXNtPC9rZXl3b3JkPjxrZXl3b3JkPkNhbGNpdW0gQ2hhbm5lbHMvbWV0YWJvbGlzbTwv
a2V5d29yZD48a2V5d29yZD5DZWxsIE51Y2xldXMvKm1ldGFib2xpc208L2tleXdvcmQ+PGtleXdv
cmQ+Q29nbml0aW9uIERpc29yZGVycy9waHlzaW9wYXRob2xvZ3k8L2tleXdvcmQ+PGtleXdvcmQ+
Q3ljbGljIEFNUCBSZXNwb25zZSBFbGVtZW50LUJpbmRpbmcgUHJvdGVpbi9tZXRhYm9saXNtPC9r
ZXl3b3JkPjxrZXl3b3JkPkdlbmUgRXhwcmVzc2lvbiBSZWd1bGF0aW9uLCBEZXZlbG9wbWVudGFs
PC9rZXl3b3JkPjxrZXl3b3JkPkh1bWFuczwva2V5d29yZD48a2V5d29yZD5NZXRoeWwtQ3BHLUJp
bmRpbmcgUHJvdGVpbiAyL21ldGFib2xpc208L2tleXdvcmQ+PGtleXdvcmQ+TmV1cm9uYWwgUGxh
c3RpY2l0eS8qcGh5c2lvbG9neTwva2V5d29yZD48a2V5d29yZD4qTmV1cm9ucy9jeXRvbG9neS9w
aHlzaW9sb2d5PC9rZXl3b3JkPjxrZXl3b3JkPlByb3RvLU9uY29nZW5lIFByb3RlaW5zIGMtZm9z
L21ldGFib2xpc208L2tleXdvcmQ+PGtleXdvcmQ+UmVjZXB0b3JzLCBBTVBBL21ldGFib2xpc208
L2tleXdvcmQ+PGtleXdvcmQ+UmVjZXB0b3JzLCBOLU1ldGh5bC1ELUFzcGFydGF0ZS9tZXRhYm9s
aXNtPC9rZXl3b3JkPjxrZXl3b3JkPlNpZ25hbCBUcmFuc2R1Y3Rpb24vKnBoeXNpb2xvZ3k8L2tl
eXdvcmQ+PGtleXdvcmQ+U3luYXBzZXMvKm1ldGFib2xpc208L2tleXdvcmQ+PGtleXdvcmQ+U3lu
YXB0aWMgVHJhbnNtaXNzaW9uL3BoeXNpb2xvZ3k8L2tleXdvcmQ+PGtleXdvcmQ+VHJhbnNjcmlw
dGlvbiBGYWN0b3JzL21ldGFib2xpc208L2tleXdvcmQ+PGtleXdvcmQ+VHJhbnNjcmlwdGlvbiwg
R2VuZXRpYzwva2V5d29yZD48L2tleXdvcmRzPjxkYXRlcz48eWVhcj4yMDA4PC95ZWFyPjwvZGF0
ZXM+PGlzYm4+MTA4MS0wNzA2IChQcmludCkmI3hEOzEwODEtMDcwNjwvaXNibj48YWNjZXNzaW9u
LW51bT4xODYxNjQyMzwvYWNjZXNzaW9uLW51bT48dXJscz48L3VybHM+PGN1c3RvbTI+UE1DMjcw
OTgxMjwvY3VzdG9tMj48Y3VzdG9tNj5OSUhNUzEyNzQxMCBwZXJjZWl2ZWQgYXMgYWZmZWN0aW5n
IHRoZSBvYmplY3Rpdml0eSBvZiB0aGlzIHJldmlldy48L2N1c3RvbTY+PGVsZWN0cm9uaWMtcmVz
b3VyY2UtbnVtPjEwLjExNDYvYW5udXJldi5jZWxsYmlvLjI0LjExMDcwNy4xNzUyMzU8L2VsZWN0
cm9uaWMtcmVzb3VyY2UtbnVtPjxyZW1vdGUtZGF0YWJhc2UtcHJvdmlkZXI+TkxNPC9yZW1vdGUt
ZGF0YWJhc2UtcHJvdmlkZXI+PGxhbmd1YWdlPmVuZzwvbGFuZ3VhZ2U+PC9yZWNvcmQ+PC9DaXRl
PjwvRW5kTm90ZT4A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85)</w:t>
      </w:r>
      <w:r w:rsidR="00310CC3">
        <w:rPr>
          <w:rFonts w:ascii="Arial" w:hAnsi="Arial" w:cs="Arial"/>
        </w:rPr>
        <w:fldChar w:fldCharType="end"/>
      </w:r>
      <w:r w:rsidR="00310CC3">
        <w:rPr>
          <w:rFonts w:ascii="Arial" w:hAnsi="Arial" w:cs="Arial"/>
        </w:rPr>
        <w:t>), and OSM (cell-type dependent regulation of myelination and inflammation</w:t>
      </w:r>
      <w:r>
        <w:rPr>
          <w:rFonts w:ascii="Arial" w:hAnsi="Arial" w:cs="Arial"/>
        </w:rPr>
        <w:t xml:space="preserve"> </w:t>
      </w:r>
      <w:r w:rsidR="00310CC3">
        <w:rPr>
          <w:rFonts w:ascii="Arial" w:hAnsi="Arial" w:cs="Arial"/>
        </w:rPr>
        <w:fldChar w:fldCharType="begin"/>
      </w:r>
      <w:r w:rsidR="00310CC3">
        <w:rPr>
          <w:rFonts w:ascii="Arial" w:hAnsi="Arial" w:cs="Arial"/>
        </w:rPr>
        <w:instrText xml:space="preserve"> ADDIN EN.CITE &lt;EndNote&gt;&lt;Cite&gt;&lt;Author&gt;Houben&lt;/Author&gt;&lt;Year&gt;2019&lt;/Year&gt;&lt;RecNum&gt;7005&lt;/RecNum&gt;&lt;DisplayText&gt;(186)&lt;/DisplayText&gt;&lt;record&gt;&lt;rec-number&gt;7005&lt;/rec-number&gt;&lt;foreign-keys&gt;&lt;key app="EN" db-id="99tsadx2oe2weaezspcxfsf15est9a0zvp2v" timestamp="1596916192"&gt;7005&lt;/key&gt;&lt;/foreign-keys&gt;&lt;ref-type name="Journal Article"&gt;17&lt;/ref-type&gt;&lt;contributors&gt;&lt;authors&gt;&lt;author&gt;Houben, E.&lt;/author&gt;&lt;author&gt;Hellings, N.&lt;/author&gt;&lt;author&gt;Broux, B.&lt;/author&gt;&lt;/authors&gt;&lt;/contributors&gt;&lt;auth-address&gt;Department of Immunology, Biomedical Research Institute, Hasselt University, Diepenbeek, Belgium.&lt;/auth-address&gt;&lt;titles&gt;&lt;title&gt;Oncostatin M, an Underestimated Player in the Central Nervous System&lt;/title&gt;&lt;secondary-title&gt;Front Immunol&lt;/secondary-title&gt;&lt;/titles&gt;&lt;periodical&gt;&lt;full-title&gt;Front Immunol&lt;/full-title&gt;&lt;/periodical&gt;&lt;pages&gt;1165&lt;/pages&gt;&lt;volume&gt;10&lt;/volume&gt;&lt;edition&gt;2019/06/14&lt;/edition&gt;&lt;keywords&gt;&lt;keyword&gt;Animals&lt;/keyword&gt;&lt;keyword&gt;Central Nervous System/*physiology&lt;/keyword&gt;&lt;keyword&gt;Disease Susceptibility&lt;/keyword&gt;&lt;keyword&gt;Homeostasis&lt;/keyword&gt;&lt;keyword&gt;Humans&lt;/keyword&gt;&lt;keyword&gt;Oncostatin M/*genetics/*metabolism&lt;/keyword&gt;&lt;keyword&gt;Receptors, Oncostatin M/metabolism&lt;/keyword&gt;&lt;keyword&gt;Signal Transduction&lt;/keyword&gt;&lt;keyword&gt;Species Specificity&lt;/keyword&gt;&lt;keyword&gt;*Oncostatin M (OSM)&lt;/keyword&gt;&lt;keyword&gt;*cell biology&lt;/keyword&gt;&lt;keyword&gt;*central nervous system&lt;/keyword&gt;&lt;keyword&gt;*homeostasis&lt;/keyword&gt;&lt;keyword&gt;*pathology&lt;/keyword&gt;&lt;/keywords&gt;&lt;dates&gt;&lt;year&gt;2019&lt;/year&gt;&lt;/dates&gt;&lt;isbn&gt;1664-3224&lt;/isbn&gt;&lt;accession-num&gt;31191538&lt;/accession-num&gt;&lt;urls&gt;&lt;/urls&gt;&lt;custom2&gt;PMC6549448&lt;/custom2&gt;&lt;electronic-resource-num&gt;10.3389/fimmu.2019.01165&lt;/electronic-resource-num&gt;&lt;remote-database-provider&gt;NLM&lt;/remote-database-provider&gt;&lt;language&gt;eng&lt;/language&gt;&lt;/record&gt;&lt;/Cite&gt;&lt;/EndNote&gt;</w:instrText>
      </w:r>
      <w:r w:rsidR="00310CC3">
        <w:rPr>
          <w:rFonts w:ascii="Arial" w:hAnsi="Arial" w:cs="Arial"/>
        </w:rPr>
        <w:fldChar w:fldCharType="separate"/>
      </w:r>
      <w:r w:rsidR="00310CC3">
        <w:rPr>
          <w:rFonts w:ascii="Arial" w:hAnsi="Arial" w:cs="Arial"/>
          <w:noProof/>
        </w:rPr>
        <w:t>(186)</w:t>
      </w:r>
      <w:r w:rsidR="00310CC3">
        <w:rPr>
          <w:rFonts w:ascii="Arial" w:hAnsi="Arial" w:cs="Arial"/>
        </w:rPr>
        <w:fldChar w:fldCharType="end"/>
      </w:r>
      <w:r w:rsidR="00310CC3">
        <w:rPr>
          <w:rFonts w:ascii="Arial" w:hAnsi="Arial" w:cs="Arial"/>
        </w:rPr>
        <w:t>) (</w:t>
      </w:r>
      <w:r w:rsidRPr="000479B5">
        <w:rPr>
          <w:rFonts w:ascii="Arial" w:hAnsi="Arial" w:cs="Arial"/>
          <w:b/>
          <w:bCs/>
        </w:rPr>
        <w:t>Fig.S</w:t>
      </w:r>
      <w:r w:rsidR="00F13047">
        <w:rPr>
          <w:rFonts w:ascii="Arial" w:hAnsi="Arial" w:cs="Arial"/>
          <w:b/>
          <w:bCs/>
        </w:rPr>
        <w:t>4</w:t>
      </w:r>
      <w:r>
        <w:rPr>
          <w:rFonts w:ascii="Arial" w:hAnsi="Arial" w:cs="Arial"/>
          <w:b/>
          <w:bCs/>
        </w:rPr>
        <w:t>C</w:t>
      </w:r>
      <w:r w:rsidR="00310CC3">
        <w:rPr>
          <w:rFonts w:ascii="Arial" w:hAnsi="Arial" w:cs="Arial"/>
        </w:rPr>
        <w:t xml:space="preserve">). While IKZF1 was predicted to be activated in </w:t>
      </w:r>
      <w:proofErr w:type="spellStart"/>
      <w:r w:rsidR="00310CC3">
        <w:rPr>
          <w:rFonts w:ascii="Arial" w:hAnsi="Arial" w:cs="Arial"/>
        </w:rPr>
        <w:t>NAc</w:t>
      </w:r>
      <w:proofErr w:type="spellEnd"/>
      <w:r w:rsidR="00310CC3">
        <w:rPr>
          <w:rFonts w:ascii="Arial" w:hAnsi="Arial" w:cs="Arial"/>
        </w:rPr>
        <w:t>, this regulator was predicted to be inhibited in DLPFC of OUD subjects, suggesting opioids differentially impact IKZF1 activity and target transcripts in a region-specific manner. Interestingly, IKZF1 is a master regulator of immune cell activation</w:t>
      </w:r>
      <w:r>
        <w:rPr>
          <w:rFonts w:ascii="Arial" w:hAnsi="Arial" w:cs="Arial"/>
        </w:rPr>
        <w:t xml:space="preserve"> </w:t>
      </w:r>
      <w:r w:rsidR="00310CC3">
        <w:rPr>
          <w:rFonts w:ascii="Arial" w:hAnsi="Arial" w:cs="Arial"/>
        </w:rPr>
        <w:fldChar w:fldCharType="begin">
          <w:fldData xml:space="preserve">PEVuZE5vdGU+PENpdGU+PEF1dGhvcj5IZWl6bWFubjwvQXV0aG9yPjxZZWFyPjIwMTY8L1llYXI+
PFJlY051bT42OTE2PC9SZWNOdW0+PERpc3BsYXlUZXh0PigxODctMTg5KTwvRGlzcGxheVRleHQ+
PHJlY29yZD48cmVjLW51bWJlcj42OTE2PC9yZWMtbnVtYmVyPjxmb3JlaWduLWtleXM+PGtleSBh
cHA9IkVOIiBkYi1pZD0iOTl0c2FkeDJvZTJ3ZWFlenNwY3hmc2YxNWVzdDlhMHp2cDJ2IiB0aW1l
c3RhbXA9IjE1OTQ2NzE4NTQiPjY5MTY8L2tleT48L2ZvcmVpZ24ta2V5cz48cmVmLXR5cGUgbmFt
ZT0iSm91cm5hbCBBcnRpY2xlIj4xNzwvcmVmLXR5cGU+PGNvbnRyaWJ1dG9ycz48YXV0aG9ycz48
YXV0aG9yPkhlaXptYW5uLCBCLjwvYXV0aG9yPjxhdXRob3I+U2VsbGFycywgTS48L2F1dGhvcj48
YXV0aG9yPk1hY2lhcy1HYXJjaWEsIEEuPC9hdXRob3I+PGF1dGhvcj5DaGFuLCBTLjwvYXV0aG9y
PjxhdXRob3I+S2FzdG5lciwgUC48L2F1dGhvcj48L2F1dGhvcnM+PC9jb250cmlidXRvcnM+PGF1
dGgtYWRkcmVzcz5JbnN0aXR1dCBkZSBHZW5ldGlxdWUgZXQgZGUgQmlvbG9naWUgTW9sZWN1bGFp
cmUgZXQgQ2VsbHVsYWlyZSAoSUdCTUMpLCBJTlNFUk0gVTk2NCwgQ05SUyBVTVIgNzEwNCwgVW5p
dmVyc2l0ZSBkZSBTdHJhc2JvdXJnLCA2NzQwNCBJbGxraXJjaCwgRnJhbmNlLiYjeEQ7SW5zdGl0
dXQgZGUgR2VuZXRpcXVlIGV0IGRlIEJpb2xvZ2llIE1vbGVjdWxhaXJlIGV0IENlbGx1bGFpcmUg
KElHQk1DKSwgSU5TRVJNIFU5NjQsIENOUlMgVU1SIDcxMDQsIFVuaXZlcnNpdGUgZGUgU3RyYXNi
b3VyZywgNjc0MDQgSWxsa2lyY2gsIEZyYW5jZTsgRGF2aWQgR2VmZmVuIFNjaG9vbCBvZiBNZWRp
Y2luZSBhdCBVQ0xBLCBMb3MgQW5nZWxlcywgQ0EgOTAwOTUsIFVTQS4mI3hEO0luc3RpdHV0IGRl
IEdlbmV0aXF1ZSBldCBkZSBCaW9sb2dpZSBNb2xlY3VsYWlyZSBldCBDZWxsdWxhaXJlIChJR0JN
QyksIElOU0VSTSBVOTY0LCBDTlJTIFVNUiA3MTA0LCBVbml2ZXJzaXRlIGRlIFN0cmFzYm91cmcs
IDY3NDA0IElsbGtpcmNoLCBGcmFuY2U7IEluc3RpdHV0ZSBmb3IgTWVkaWNhbCBFbmdpbmVlcmlu
ZyBhbmQgU2NpZW5jZSBhdCBNSVQsIENhbWJyaWRnZSwgTUEgMDIxMzksIFVTQS4mI3hEO0luc3Rp
dHV0IGRlIEdlbmV0aXF1ZSBldCBkZSBCaW9sb2dpZSBNb2xlY3VsYWlyZSBldCBDZWxsdWxhaXJl
IChJR0JNQyksIElOU0VSTSBVOTY0LCBDTlJTIFVNUiA3MTA0LCBVbml2ZXJzaXRlIGRlIFN0cmFz
Ym91cmcsIDY3NDA0IElsbGtpcmNoLCBGcmFuY2UuIEVsZWN0cm9uaWMgYWRkcmVzczogc2Nwa0Bp
Z2JtYy5mci4mI3hEO0luc3RpdHV0IGRlIEdlbmV0aXF1ZSBldCBkZSBCaW9sb2dpZSBNb2xlY3Vs
YWlyZSBldCBDZWxsdWxhaXJlIChJR0JNQyksIElOU0VSTSBVOTY0LCBDTlJTIFVNUiA3MTA0LCBV
bml2ZXJzaXRlIGRlIFN0cmFzYm91cmcsIDY3NDA0IElsbGtpcmNoLCBGcmFuY2U7IEZhY3VsdGUg
ZGUgTWVkZWNpbmUsIFVuaXZlcnNpdGUgZGUgU3RyYXNib3VyZywgU3RyYXNib3VyZywgRnJhbmNl
LiBFbGVjdHJvbmljIGFkZHJlc3M6IHNjcGtAaWdibWMuZnIuPC9hdXRoLWFkZHJlc3M+PHRpdGxl
cz48dGl0bGU+SWthcm9zIGxpbWl0cyBmb2xsaWN1bGFyIEIgY2VsbCBhY3RpdmF0aW9uIGJ5IHJl
Z3VsYXRpbmcgQiBjZWxsIHJlY2VwdG9yIHNpZ25hbGluZyBwYXRod2F5czwvdGl0bGU+PHNlY29u
ZGFyeS10aXRsZT5CaW9jaGVtIEJpb3BoeXMgUmVzIENvbW11bjwvc2Vjb25kYXJ5LXRpdGxlPjwv
dGl0bGVzPjxwZXJpb2RpY2FsPjxmdWxsLXRpdGxlPkJpb2NoZW0gQmlvcGh5cyBSZXMgQ29tbXVu
PC9mdWxsLXRpdGxlPjwvcGVyaW9kaWNhbD48cGFnZXM+NzE0LTcyMDwvcGFnZXM+PHZvbHVtZT40
NzA8L3ZvbHVtZT48bnVtYmVyPjM8L251bWJlcj48ZWRpdGlvbj4yMDE2LzAxLzE5PC9lZGl0aW9u
PjxrZXl3b3Jkcz48a2V5d29yZD5BbmltYWxzPC9rZXl3b3JkPjxrZXl3b3JkPkItTHltcGhvY3l0
ZXM8L2tleXdvcmQ+PGtleXdvcmQ+Q2VsbCBQcm9saWZlcmF0aW9uL3BoeXNpb2xvZ3k8L2tleXdv
cmQ+PGtleXdvcmQ+Q2VsbHMsIEN1bHR1cmVkPC9rZXl3b3JkPjxrZXl3b3JkPkdlbmUgRXhwcmVz
c2lvbiBSZWd1bGF0aW9uL3BoeXNpb2xvZ3k8L2tleXdvcmQ+PGtleXdvcmQ+SWthcm9zIFRyYW5z
Y3JpcHRpb24gRmFjdG9yLyptZXRhYm9saXNtPC9rZXl3b3JkPjxrZXl3b3JkPk1pY2U8L2tleXdv
cmQ+PGtleXdvcmQ+TWljZSwgSW5icmVkIEM1N0JMPC9rZXl3b3JkPjxrZXl3b3JkPlJlY2VwdG9y
cywgQW50aWdlbiwgQi1DZWxsLyptZXRhYm9saXNtPC9rZXl3b3JkPjxrZXl3b3JkPlNpZ25hbCBU
cmFuc2R1Y3Rpb24vKnBoeXNpb2xvZ3k8L2tleXdvcmQ+PGtleXdvcmQ+U3BsZWVuLypjeXRvbG9n
eTwva2V5d29yZD48a2V5d29yZD5BY3RpdmF0aW9uPC9rZXl3b3JkPjxrZXl3b3JkPkIgY2VsbCBy
ZWNlcHRvcjwva2V5d29yZD48a2V5d29yZD5CIGNlbGwgc2lnbmFsaW5nPC9rZXl3b3JkPjxrZXl3
b3JkPklrYXJvczwva2V5d29yZD48a2V5d29yZD5NYXBrPC9rZXl3b3JkPjxrZXl3b3JkPlRyYW5z
Y3JpcHRpb24gZmFjdG9yPC9rZXl3b3JkPjxrZXl3b3JkPlRyYW5zY3JpcHRpb25hbCBwcm9ncmFt
PC9rZXl3b3JkPjwva2V5d29yZHM+PGRhdGVzPjx5ZWFyPjIwMTY8L3llYXI+PHB1Yi1kYXRlcz48
ZGF0ZT5GZWIgMTI8L2RhdGU+PC9wdWItZGF0ZXM+PC9kYXRlcz48aXNibj4xMDkwLTIxMDQgKEVs
ZWN0cm9uaWMpJiN4RDswMDA2LTI5MVggKExpbmtpbmcpPC9pc2JuPjxhY2Nlc3Npb24tbnVtPjI2
Nzc1ODQ2PC9hY2Nlc3Npb24tbnVtPjx1cmxzPjxyZWxhdGVkLXVybHM+PHVybD5odHRwczovL3d3
dy5uY2JpLm5sbS5uaWguZ292L3B1Ym1lZC8yNjc3NTg0NjwvdXJsPjwvcmVsYXRlZC11cmxzPjwv
dXJscz48ZWxlY3Ryb25pYy1yZXNvdXJjZS1udW0+MTAuMTAxNi9qLmJicmMuMjAxNi4wMS4wNjA8
L2VsZWN0cm9uaWMtcmVzb3VyY2UtbnVtPjwvcmVjb3JkPjwvQ2l0ZT48Q2l0ZT48QXV0aG9yPkpv
aG48L0F1dGhvcj48WWVhcj4yMDExPC9ZZWFyPjxSZWNOdW0+NjkxNzwvUmVjTnVtPjxyZWNvcmQ+
PHJlYy1udW1iZXI+NjkxNzwvcmVjLW51bWJlcj48Zm9yZWlnbi1rZXlzPjxrZXkgYXBwPSJFTiIg
ZGItaWQ9Ijk5dHNhZHgyb2Uyd2VhZXpzcGN4ZnNmMTVlc3Q5YTB6dnAydiIgdGltZXN0YW1wPSIx
NTk0NjcxODU0Ij42OTE3PC9rZXk+PC9mb3JlaWduLWtleXM+PHJlZi10eXBlIG5hbWU9IkpvdXJu
YWwgQXJ0aWNsZSI+MTc8L3JlZi10eXBlPjxjb250cmlidXRvcnM+PGF1dGhvcnM+PGF1dGhvcj5K
b2huLCBMLiBCLjwvYXV0aG9yPjxhdXRob3I+V2FyZCwgQS4gQy48L2F1dGhvcj48L2F1dGhvcnM+
PC9jb250cmlidXRvcnM+PGF1dGgtYWRkcmVzcz5TY2hvb2wgb2YgTWVkaWNpbmUsIERlYWtpbiBV
bml2ZXJzaXR5LCBXYXVybiBQb25kcywgVmljdG9yaWEgMzIxNywgQXVzdHJhbGlhLjwvYXV0aC1h
ZGRyZXNzPjx0aXRsZXM+PHRpdGxlPlRoZSBJa2Fyb3MgZ2VuZSBmYW1pbHk6IHRyYW5zY3JpcHRp
b25hbCByZWd1bGF0b3JzIG9mIGhlbWF0b3BvaWVzaXMgYW5kIGltbXVuaXR5PC90aXRsZT48c2Vj
b25kYXJ5LXRpdGxlPk1vbCBJbW11bm9sPC9zZWNvbmRhcnktdGl0bGU+PC90aXRsZXM+PHBlcmlv
ZGljYWw+PGZ1bGwtdGl0bGU+TW9sIEltbXVub2w8L2Z1bGwtdGl0bGU+PC9wZXJpb2RpY2FsPjxw
YWdlcz4xMjcyLTg8L3BhZ2VzPjx2b2x1bWU+NDg8L3ZvbHVtZT48bnVtYmVyPjktMTA8L251bWJl
cj48ZWRpdGlvbj4yMDExLzA0LzEyPC9lZGl0aW9uPjxrZXl3b3Jkcz48a2V5d29yZD5BbmltYWxz
PC9rZXl3b3JkPjxrZXl3b3JkPkV2b2x1dGlvbiwgTW9sZWN1bGFyPC9rZXl3b3JkPjxrZXl3b3Jk
PkhlbWF0b3BvaWVzaXMvKmdlbmV0aWNzPC9rZXl3b3JkPjxrZXl3b3JkPkh1bWFuczwva2V5d29y
ZD48a2V5d29yZD5Ja2Fyb3MgVHJhbnNjcmlwdGlvbiBGYWN0b3IvKmdlbmV0aWNzPC9rZXl3b3Jk
PjxrZXl3b3JkPkltbXVuaXR5LypnZW5ldGljczwva2V5d29yZD48a2V5d29yZD5NdWx0aWdlbmUg
RmFtaWx5LypnZW5ldGljczwva2V5d29yZD48a2V5d29yZD4qVHJhbnNjcmlwdGlvbiwgR2VuZXRp
Yzwva2V5d29yZD48L2tleXdvcmRzPjxkYXRlcz48eWVhcj4yMDExPC95ZWFyPjxwdWItZGF0ZXM+
PGRhdGU+TWF5PC9kYXRlPjwvcHViLWRhdGVzPjwvZGF0ZXM+PGlzYm4+MTg3Mi05MTQyIChFbGVj
dHJvbmljKSYjeEQ7MDE2MS01ODkwIChMaW5raW5nKTwvaXNibj48YWNjZXNzaW9uLW51bT4yMTQ3
Nzg2NTwvYWNjZXNzaW9uLW51bT48dXJscz48cmVsYXRlZC11cmxzPjx1cmw+aHR0cHM6Ly93d3cu
bmNiaS5ubG0ubmloLmdvdi9wdWJtZWQvMjE0Nzc4NjU8L3VybD48L3JlbGF0ZWQtdXJscz48L3Vy
bHM+PGVsZWN0cm9uaWMtcmVzb3VyY2UtbnVtPjEwLjEwMTYvai5tb2xpbW0uMjAxMS4wMy4wMDY8
L2VsZWN0cm9uaWMtcmVzb3VyY2UtbnVtPjwvcmVjb3JkPjwvQ2l0ZT48Q2l0ZT48QXV0aG9yPlRo
b21hczwvQXV0aG9yPjxZZWFyPjIwMTA8L1llYXI+PFJlY051bT42OTE4PC9SZWNOdW0+PHJlY29y
ZD48cmVjLW51bWJlcj42OTE4PC9yZWMtbnVtYmVyPjxmb3JlaWduLWtleXM+PGtleSBhcHA9IkVO
IiBkYi1pZD0iOTl0c2FkeDJvZTJ3ZWFlenNwY3hmc2YxNWVzdDlhMHp2cDJ2IiB0aW1lc3RhbXA9
IjE1OTQ2NzE4NTQiPjY5MTg8L2tleT48L2ZvcmVpZ24ta2V5cz48cmVmLXR5cGUgbmFtZT0iSm91
cm5hbCBBcnRpY2xlIj4xNzwvcmVmLXR5cGU+PGNvbnRyaWJ1dG9ycz48YXV0aG9ycz48YXV0aG9y
PlRob21hcywgUi4gTS48L2F1dGhvcj48YXV0aG9yPkNoZW4sIEMuPC9hdXRob3I+PGF1dGhvcj5D
aHVuZGVyLCBOLjwvYXV0aG9yPjxhdXRob3I+TWEsIEwuPC9hdXRob3I+PGF1dGhvcj5UYXlsb3Is
IEouPC9hdXRob3I+PGF1dGhvcj5QZWFyY2UsIEUuIEouPC9hdXRob3I+PGF1dGhvcj5XZWxscywg
QS4gRC48L2F1dGhvcj48L2F1dGhvcnM+PC9jb250cmlidXRvcnM+PGF1dGgtYWRkcmVzcz5EZXBh
cnRtZW50IG9mIFBhdGhvbG9neSBhbmQgTGFib3JhdG9yeSBNZWRpY2luZSwgVW5pdmVyc2l0eSBv
ZiBQZW5uc3lsdmFuaWEgU2Nob29sIG9mIE1lZGljaW5lIGFuZCBUaGUgQ2hpbGRyZW4mYXBvcztz
IEhvc3BpdGFsIG9mIFBoaWxhZGVscGhpYSwgUGhpbGFkZWxwaGlhLCBQZW5uc3lsdmFuaWEgMTkx
MDQsIFVTQS48L2F1dGgtYWRkcmVzcz48dGl0bGVzPjx0aXRsZT5Ja2Fyb3Mgc2lsZW5jZXMgVC1i
ZXQgZXhwcmVzc2lvbiBhbmQgaW50ZXJmZXJvbi1nYW1tYSBwcm9kdWN0aW9uIGR1cmluZyBUIGhl
bHBlciAyIGRpZmZlcmVudGlhdGlvbjwvdGl0bGU+PHNlY29uZGFyeS10aXRsZT5KIEJpb2wgQ2hl
bTwvc2Vjb25kYXJ5LXRpdGxlPjwvdGl0bGVzPjxwZXJpb2RpY2FsPjxmdWxsLXRpdGxlPkogQmlv
bCBDaGVtPC9mdWxsLXRpdGxlPjwvcGVyaW9kaWNhbD48cGFnZXM+MjU0NS01MzwvcGFnZXM+PHZv
bHVtZT4yODU8L3ZvbHVtZT48bnVtYmVyPjQ8L251bWJlcj48ZWRpdGlvbj4yMDA5LzExLzIwPC9l
ZGl0aW9uPjxrZXl3b3Jkcz48a2V5d29yZD5BZGFwdGl2ZSBJbW11bml0eS9nZW5ldGljcy9pbW11
bm9sb2d5PC9rZXl3b3JkPjxrZXl3b3JkPkFuaW1hbHM8L2tleXdvcmQ+PGtleXdvcmQ+Q2VsbCBE
aWZmZXJlbnRpYXRpb24vcGh5c2lvbG9neTwva2V5d29yZD48a2V5d29yZD5DZWxscywgQ3VsdHVy
ZWQ8L2tleXdvcmQ+PGtleXdvcmQ+RE5BIE1ldGh5bGF0aW9uL2ltbXVub2xvZ3k8L2tleXdvcmQ+
PGtleXdvcmQ+RXBpZ2VuZXNpcywgR2VuZXRpYy9pbW11bm9sb2d5PC9rZXl3b3JkPjxrZXl3b3Jk
PkdlbmUgRXhwcmVzc2lvbi9pbW11bm9sb2d5PC9rZXl3b3JkPjxrZXl3b3JkPkdlbmUgU2lsZW5j
aW5nL2ltbXVub2xvZ3k8L2tleXdvcmQ+PGtleXdvcmQ+R2Vub21pYyBJbXByaW50aW5nL3BoeXNp
b2xvZ3k8L2tleXdvcmQ+PGtleXdvcmQ+KklrYXJvcyBUcmFuc2NyaXB0aW9uIEZhY3Rvci9nZW5l
dGljcy9pbW11bm9sb2d5L21ldGFib2xpc208L2tleXdvcmQ+PGtleXdvcmQ+SW50ZXJmZXJvbi1n
YW1tYS9iaW9zeW50aGVzaXMvKm1ldGFib2xpc208L2tleXdvcmQ+PGtleXdvcmQ+TWljZTwva2V5
d29yZD48a2V5d29yZD5NaWNlLCBJbmJyZWQgQzU3Qkw8L2tleXdvcmQ+PGtleXdvcmQ+U2NoaXN0
b3NvbWlhc2lzIG1hbnNvbmkvaW1tdW5vbG9neTwva2V5d29yZD48a2V5d29yZD4qVC1Cb3ggRG9t
YWluIFByb3RlaW5zL2dlbmV0aWNzL2ltbXVub2xvZ3kvbWV0YWJvbGlzbTwva2V5d29yZD48a2V5
d29yZD5UaDEgQ2VsbHMvY3l0b2xvZ3kvcGFyYXNpdG9sb2d5L3BoeXNpb2xvZ3k8L2tleXdvcmQ+
PGtleXdvcmQ+VGgyIENlbGxzLypjeXRvbG9neS9wYXJhc2l0b2xvZ3kvKnBoeXNpb2xvZ3k8L2tl
eXdvcmQ+PC9rZXl3b3Jkcz48ZGF0ZXM+PHllYXI+MjAxMDwveWVhcj48cHViLWRhdGVzPjxkYXRl
PkphbiAyMjwvZGF0ZT48L3B1Yi1kYXRlcz48L2RhdGVzPjxpc2JuPjEwODMtMzUxWCAoRWxlY3Ry
b25pYykmI3hEOzAwMjEtOTI1OCAoTGlua2luZyk8L2lzYm4+PGFjY2Vzc2lvbi1udW0+MTk5MjMy
MjM8L2FjY2Vzc2lvbi1udW0+PHVybHM+PHJlbGF0ZWQtdXJscz48dXJsPmh0dHBzOi8vd3d3Lm5j
YmkubmxtLm5paC5nb3YvcHVibWVkLzE5OTIzMjIzPC91cmw+PC9yZWxhdGVkLXVybHM+PC91cmxz
PjxjdXN0b20yPlBNQzI4MDczMTE8L2N1c3RvbTI+PGVsZWN0cm9uaWMtcmVzb3VyY2UtbnVtPjEw
LjEwNzQvamJjLk0xMDkuMDM4Nzk0PC9lbGVjdHJvbmljLXJlc291cmNlLW51bT48L3JlY29yZD48
L0NpdGU+PC9FbmROb3RlPgB=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IZWl6bWFubjwvQXV0aG9yPjxZZWFyPjIwMTY8L1llYXI+
PFJlY051bT42OTE2PC9SZWNOdW0+PERpc3BsYXlUZXh0PigxODctMTg5KTwvRGlzcGxheVRleHQ+
PHJlY29yZD48cmVjLW51bWJlcj42OTE2PC9yZWMtbnVtYmVyPjxmb3JlaWduLWtleXM+PGtleSBh
cHA9IkVOIiBkYi1pZD0iOTl0c2FkeDJvZTJ3ZWFlenNwY3hmc2YxNWVzdDlhMHp2cDJ2IiB0aW1l
c3RhbXA9IjE1OTQ2NzE4NTQiPjY5MTY8L2tleT48L2ZvcmVpZ24ta2V5cz48cmVmLXR5cGUgbmFt
ZT0iSm91cm5hbCBBcnRpY2xlIj4xNzwvcmVmLXR5cGU+PGNvbnRyaWJ1dG9ycz48YXV0aG9ycz48
YXV0aG9yPkhlaXptYW5uLCBCLjwvYXV0aG9yPjxhdXRob3I+U2VsbGFycywgTS48L2F1dGhvcj48
YXV0aG9yPk1hY2lhcy1HYXJjaWEsIEEuPC9hdXRob3I+PGF1dGhvcj5DaGFuLCBTLjwvYXV0aG9y
PjxhdXRob3I+S2FzdG5lciwgUC48L2F1dGhvcj48L2F1dGhvcnM+PC9jb250cmlidXRvcnM+PGF1
dGgtYWRkcmVzcz5JbnN0aXR1dCBkZSBHZW5ldGlxdWUgZXQgZGUgQmlvbG9naWUgTW9sZWN1bGFp
cmUgZXQgQ2VsbHVsYWlyZSAoSUdCTUMpLCBJTlNFUk0gVTk2NCwgQ05SUyBVTVIgNzEwNCwgVW5p
dmVyc2l0ZSBkZSBTdHJhc2JvdXJnLCA2NzQwNCBJbGxraXJjaCwgRnJhbmNlLiYjeEQ7SW5zdGl0
dXQgZGUgR2VuZXRpcXVlIGV0IGRlIEJpb2xvZ2llIE1vbGVjdWxhaXJlIGV0IENlbGx1bGFpcmUg
KElHQk1DKSwgSU5TRVJNIFU5NjQsIENOUlMgVU1SIDcxMDQsIFVuaXZlcnNpdGUgZGUgU3RyYXNi
b3VyZywgNjc0MDQgSWxsa2lyY2gsIEZyYW5jZTsgRGF2aWQgR2VmZmVuIFNjaG9vbCBvZiBNZWRp
Y2luZSBhdCBVQ0xBLCBMb3MgQW5nZWxlcywgQ0EgOTAwOTUsIFVTQS4mI3hEO0luc3RpdHV0IGRl
IEdlbmV0aXF1ZSBldCBkZSBCaW9sb2dpZSBNb2xlY3VsYWlyZSBldCBDZWxsdWxhaXJlIChJR0JN
QyksIElOU0VSTSBVOTY0LCBDTlJTIFVNUiA3MTA0LCBVbml2ZXJzaXRlIGRlIFN0cmFzYm91cmcs
IDY3NDA0IElsbGtpcmNoLCBGcmFuY2U7IEluc3RpdHV0ZSBmb3IgTWVkaWNhbCBFbmdpbmVlcmlu
ZyBhbmQgU2NpZW5jZSBhdCBNSVQsIENhbWJyaWRnZSwgTUEgMDIxMzksIFVTQS4mI3hEO0luc3Rp
dHV0IGRlIEdlbmV0aXF1ZSBldCBkZSBCaW9sb2dpZSBNb2xlY3VsYWlyZSBldCBDZWxsdWxhaXJl
IChJR0JNQyksIElOU0VSTSBVOTY0LCBDTlJTIFVNUiA3MTA0LCBVbml2ZXJzaXRlIGRlIFN0cmFz
Ym91cmcsIDY3NDA0IElsbGtpcmNoLCBGcmFuY2UuIEVsZWN0cm9uaWMgYWRkcmVzczogc2Nwa0Bp
Z2JtYy5mci4mI3hEO0luc3RpdHV0IGRlIEdlbmV0aXF1ZSBldCBkZSBCaW9sb2dpZSBNb2xlY3Vs
YWlyZSBldCBDZWxsdWxhaXJlIChJR0JNQyksIElOU0VSTSBVOTY0LCBDTlJTIFVNUiA3MTA0LCBV
bml2ZXJzaXRlIGRlIFN0cmFzYm91cmcsIDY3NDA0IElsbGtpcmNoLCBGcmFuY2U7IEZhY3VsdGUg
ZGUgTWVkZWNpbmUsIFVuaXZlcnNpdGUgZGUgU3RyYXNib3VyZywgU3RyYXNib3VyZywgRnJhbmNl
LiBFbGVjdHJvbmljIGFkZHJlc3M6IHNjcGtAaWdibWMuZnIuPC9hdXRoLWFkZHJlc3M+PHRpdGxl
cz48dGl0bGU+SWthcm9zIGxpbWl0cyBmb2xsaWN1bGFyIEIgY2VsbCBhY3RpdmF0aW9uIGJ5IHJl
Z3VsYXRpbmcgQiBjZWxsIHJlY2VwdG9yIHNpZ25hbGluZyBwYXRod2F5czwvdGl0bGU+PHNlY29u
ZGFyeS10aXRsZT5CaW9jaGVtIEJpb3BoeXMgUmVzIENvbW11bjwvc2Vjb25kYXJ5LXRpdGxlPjwv
dGl0bGVzPjxwZXJpb2RpY2FsPjxmdWxsLXRpdGxlPkJpb2NoZW0gQmlvcGh5cyBSZXMgQ29tbXVu
PC9mdWxsLXRpdGxlPjwvcGVyaW9kaWNhbD48cGFnZXM+NzE0LTcyMDwvcGFnZXM+PHZvbHVtZT40
NzA8L3ZvbHVtZT48bnVtYmVyPjM8L251bWJlcj48ZWRpdGlvbj4yMDE2LzAxLzE5PC9lZGl0aW9u
PjxrZXl3b3Jkcz48a2V5d29yZD5BbmltYWxzPC9rZXl3b3JkPjxrZXl3b3JkPkItTHltcGhvY3l0
ZXM8L2tleXdvcmQ+PGtleXdvcmQ+Q2VsbCBQcm9saWZlcmF0aW9uL3BoeXNpb2xvZ3k8L2tleXdv
cmQ+PGtleXdvcmQ+Q2VsbHMsIEN1bHR1cmVkPC9rZXl3b3JkPjxrZXl3b3JkPkdlbmUgRXhwcmVz
c2lvbiBSZWd1bGF0aW9uL3BoeXNpb2xvZ3k8L2tleXdvcmQ+PGtleXdvcmQ+SWthcm9zIFRyYW5z
Y3JpcHRpb24gRmFjdG9yLyptZXRhYm9saXNtPC9rZXl3b3JkPjxrZXl3b3JkPk1pY2U8L2tleXdv
cmQ+PGtleXdvcmQ+TWljZSwgSW5icmVkIEM1N0JMPC9rZXl3b3JkPjxrZXl3b3JkPlJlY2VwdG9y
cywgQW50aWdlbiwgQi1DZWxsLyptZXRhYm9saXNtPC9rZXl3b3JkPjxrZXl3b3JkPlNpZ25hbCBU
cmFuc2R1Y3Rpb24vKnBoeXNpb2xvZ3k8L2tleXdvcmQ+PGtleXdvcmQ+U3BsZWVuLypjeXRvbG9n
eTwva2V5d29yZD48a2V5d29yZD5BY3RpdmF0aW9uPC9rZXl3b3JkPjxrZXl3b3JkPkIgY2VsbCBy
ZWNlcHRvcjwva2V5d29yZD48a2V5d29yZD5CIGNlbGwgc2lnbmFsaW5nPC9rZXl3b3JkPjxrZXl3
b3JkPklrYXJvczwva2V5d29yZD48a2V5d29yZD5NYXBrPC9rZXl3b3JkPjxrZXl3b3JkPlRyYW5z
Y3JpcHRpb24gZmFjdG9yPC9rZXl3b3JkPjxrZXl3b3JkPlRyYW5zY3JpcHRpb25hbCBwcm9ncmFt
PC9rZXl3b3JkPjwva2V5d29yZHM+PGRhdGVzPjx5ZWFyPjIwMTY8L3llYXI+PHB1Yi1kYXRlcz48
ZGF0ZT5GZWIgMTI8L2RhdGU+PC9wdWItZGF0ZXM+PC9kYXRlcz48aXNibj4xMDkwLTIxMDQgKEVs
ZWN0cm9uaWMpJiN4RDswMDA2LTI5MVggKExpbmtpbmcpPC9pc2JuPjxhY2Nlc3Npb24tbnVtPjI2
Nzc1ODQ2PC9hY2Nlc3Npb24tbnVtPjx1cmxzPjxyZWxhdGVkLXVybHM+PHVybD5odHRwczovL3d3
dy5uY2JpLm5sbS5uaWguZ292L3B1Ym1lZC8yNjc3NTg0NjwvdXJsPjwvcmVsYXRlZC11cmxzPjwv
dXJscz48ZWxlY3Ryb25pYy1yZXNvdXJjZS1udW0+MTAuMTAxNi9qLmJicmMuMjAxNi4wMS4wNjA8
L2VsZWN0cm9uaWMtcmVzb3VyY2UtbnVtPjwvcmVjb3JkPjwvQ2l0ZT48Q2l0ZT48QXV0aG9yPkpv
aG48L0F1dGhvcj48WWVhcj4yMDExPC9ZZWFyPjxSZWNOdW0+NjkxNzwvUmVjTnVtPjxyZWNvcmQ+
PHJlYy1udW1iZXI+NjkxNzwvcmVjLW51bWJlcj48Zm9yZWlnbi1rZXlzPjxrZXkgYXBwPSJFTiIg
ZGItaWQ9Ijk5dHNhZHgyb2Uyd2VhZXpzcGN4ZnNmMTVlc3Q5YTB6dnAydiIgdGltZXN0YW1wPSIx
NTk0NjcxODU0Ij42OTE3PC9rZXk+PC9mb3JlaWduLWtleXM+PHJlZi10eXBlIG5hbWU9IkpvdXJu
YWwgQXJ0aWNsZSI+MTc8L3JlZi10eXBlPjxjb250cmlidXRvcnM+PGF1dGhvcnM+PGF1dGhvcj5K
b2huLCBMLiBCLjwvYXV0aG9yPjxhdXRob3I+V2FyZCwgQS4gQy48L2F1dGhvcj48L2F1dGhvcnM+
PC9jb250cmlidXRvcnM+PGF1dGgtYWRkcmVzcz5TY2hvb2wgb2YgTWVkaWNpbmUsIERlYWtpbiBV
bml2ZXJzaXR5LCBXYXVybiBQb25kcywgVmljdG9yaWEgMzIxNywgQXVzdHJhbGlhLjwvYXV0aC1h
ZGRyZXNzPjx0aXRsZXM+PHRpdGxlPlRoZSBJa2Fyb3MgZ2VuZSBmYW1pbHk6IHRyYW5zY3JpcHRp
b25hbCByZWd1bGF0b3JzIG9mIGhlbWF0b3BvaWVzaXMgYW5kIGltbXVuaXR5PC90aXRsZT48c2Vj
b25kYXJ5LXRpdGxlPk1vbCBJbW11bm9sPC9zZWNvbmRhcnktdGl0bGU+PC90aXRsZXM+PHBlcmlv
ZGljYWw+PGZ1bGwtdGl0bGU+TW9sIEltbXVub2w8L2Z1bGwtdGl0bGU+PC9wZXJpb2RpY2FsPjxw
YWdlcz4xMjcyLTg8L3BhZ2VzPjx2b2x1bWU+NDg8L3ZvbHVtZT48bnVtYmVyPjktMTA8L251bWJl
cj48ZWRpdGlvbj4yMDExLzA0LzEyPC9lZGl0aW9uPjxrZXl3b3Jkcz48a2V5d29yZD5BbmltYWxz
PC9rZXl3b3JkPjxrZXl3b3JkPkV2b2x1dGlvbiwgTW9sZWN1bGFyPC9rZXl3b3JkPjxrZXl3b3Jk
PkhlbWF0b3BvaWVzaXMvKmdlbmV0aWNzPC9rZXl3b3JkPjxrZXl3b3JkPkh1bWFuczwva2V5d29y
ZD48a2V5d29yZD5Ja2Fyb3MgVHJhbnNjcmlwdGlvbiBGYWN0b3IvKmdlbmV0aWNzPC9rZXl3b3Jk
PjxrZXl3b3JkPkltbXVuaXR5LypnZW5ldGljczwva2V5d29yZD48a2V5d29yZD5NdWx0aWdlbmUg
RmFtaWx5LypnZW5ldGljczwva2V5d29yZD48a2V5d29yZD4qVHJhbnNjcmlwdGlvbiwgR2VuZXRp
Yzwva2V5d29yZD48L2tleXdvcmRzPjxkYXRlcz48eWVhcj4yMDExPC95ZWFyPjxwdWItZGF0ZXM+
PGRhdGU+TWF5PC9kYXRlPjwvcHViLWRhdGVzPjwvZGF0ZXM+PGlzYm4+MTg3Mi05MTQyIChFbGVj
dHJvbmljKSYjeEQ7MDE2MS01ODkwIChMaW5raW5nKTwvaXNibj48YWNjZXNzaW9uLW51bT4yMTQ3
Nzg2NTwvYWNjZXNzaW9uLW51bT48dXJscz48cmVsYXRlZC11cmxzPjx1cmw+aHR0cHM6Ly93d3cu
bmNiaS5ubG0ubmloLmdvdi9wdWJtZWQvMjE0Nzc4NjU8L3VybD48L3JlbGF0ZWQtdXJscz48L3Vy
bHM+PGVsZWN0cm9uaWMtcmVzb3VyY2UtbnVtPjEwLjEwMTYvai5tb2xpbW0uMjAxMS4wMy4wMDY8
L2VsZWN0cm9uaWMtcmVzb3VyY2UtbnVtPjwvcmVjb3JkPjwvQ2l0ZT48Q2l0ZT48QXV0aG9yPlRo
b21hczwvQXV0aG9yPjxZZWFyPjIwMTA8L1llYXI+PFJlY051bT42OTE4PC9SZWNOdW0+PHJlY29y
ZD48cmVjLW51bWJlcj42OTE4PC9yZWMtbnVtYmVyPjxmb3JlaWduLWtleXM+PGtleSBhcHA9IkVO
IiBkYi1pZD0iOTl0c2FkeDJvZTJ3ZWFlenNwY3hmc2YxNWVzdDlhMHp2cDJ2IiB0aW1lc3RhbXA9
IjE1OTQ2NzE4NTQiPjY5MTg8L2tleT48L2ZvcmVpZ24ta2V5cz48cmVmLXR5cGUgbmFtZT0iSm91
cm5hbCBBcnRpY2xlIj4xNzwvcmVmLXR5cGU+PGNvbnRyaWJ1dG9ycz48YXV0aG9ycz48YXV0aG9y
PlRob21hcywgUi4gTS48L2F1dGhvcj48YXV0aG9yPkNoZW4sIEMuPC9hdXRob3I+PGF1dGhvcj5D
aHVuZGVyLCBOLjwvYXV0aG9yPjxhdXRob3I+TWEsIEwuPC9hdXRob3I+PGF1dGhvcj5UYXlsb3Is
IEouPC9hdXRob3I+PGF1dGhvcj5QZWFyY2UsIEUuIEouPC9hdXRob3I+PGF1dGhvcj5XZWxscywg
QS4gRC48L2F1dGhvcj48L2F1dGhvcnM+PC9jb250cmlidXRvcnM+PGF1dGgtYWRkcmVzcz5EZXBh
cnRtZW50IG9mIFBhdGhvbG9neSBhbmQgTGFib3JhdG9yeSBNZWRpY2luZSwgVW5pdmVyc2l0eSBv
ZiBQZW5uc3lsdmFuaWEgU2Nob29sIG9mIE1lZGljaW5lIGFuZCBUaGUgQ2hpbGRyZW4mYXBvcztz
IEhvc3BpdGFsIG9mIFBoaWxhZGVscGhpYSwgUGhpbGFkZWxwaGlhLCBQZW5uc3lsdmFuaWEgMTkx
MDQsIFVTQS48L2F1dGgtYWRkcmVzcz48dGl0bGVzPjx0aXRsZT5Ja2Fyb3Mgc2lsZW5jZXMgVC1i
ZXQgZXhwcmVzc2lvbiBhbmQgaW50ZXJmZXJvbi1nYW1tYSBwcm9kdWN0aW9uIGR1cmluZyBUIGhl
bHBlciAyIGRpZmZlcmVudGlhdGlvbjwvdGl0bGU+PHNlY29uZGFyeS10aXRsZT5KIEJpb2wgQ2hl
bTwvc2Vjb25kYXJ5LXRpdGxlPjwvdGl0bGVzPjxwZXJpb2RpY2FsPjxmdWxsLXRpdGxlPkogQmlv
bCBDaGVtPC9mdWxsLXRpdGxlPjwvcGVyaW9kaWNhbD48cGFnZXM+MjU0NS01MzwvcGFnZXM+PHZv
bHVtZT4yODU8L3ZvbHVtZT48bnVtYmVyPjQ8L251bWJlcj48ZWRpdGlvbj4yMDA5LzExLzIwPC9l
ZGl0aW9uPjxrZXl3b3Jkcz48a2V5d29yZD5BZGFwdGl2ZSBJbW11bml0eS9nZW5ldGljcy9pbW11
bm9sb2d5PC9rZXl3b3JkPjxrZXl3b3JkPkFuaW1hbHM8L2tleXdvcmQ+PGtleXdvcmQ+Q2VsbCBE
aWZmZXJlbnRpYXRpb24vcGh5c2lvbG9neTwva2V5d29yZD48a2V5d29yZD5DZWxscywgQ3VsdHVy
ZWQ8L2tleXdvcmQ+PGtleXdvcmQ+RE5BIE1ldGh5bGF0aW9uL2ltbXVub2xvZ3k8L2tleXdvcmQ+
PGtleXdvcmQ+RXBpZ2VuZXNpcywgR2VuZXRpYy9pbW11bm9sb2d5PC9rZXl3b3JkPjxrZXl3b3Jk
PkdlbmUgRXhwcmVzc2lvbi9pbW11bm9sb2d5PC9rZXl3b3JkPjxrZXl3b3JkPkdlbmUgU2lsZW5j
aW5nL2ltbXVub2xvZ3k8L2tleXdvcmQ+PGtleXdvcmQ+R2Vub21pYyBJbXByaW50aW5nL3BoeXNp
b2xvZ3k8L2tleXdvcmQ+PGtleXdvcmQ+KklrYXJvcyBUcmFuc2NyaXB0aW9uIEZhY3Rvci9nZW5l
dGljcy9pbW11bm9sb2d5L21ldGFib2xpc208L2tleXdvcmQ+PGtleXdvcmQ+SW50ZXJmZXJvbi1n
YW1tYS9iaW9zeW50aGVzaXMvKm1ldGFib2xpc208L2tleXdvcmQ+PGtleXdvcmQ+TWljZTwva2V5
d29yZD48a2V5d29yZD5NaWNlLCBJbmJyZWQgQzU3Qkw8L2tleXdvcmQ+PGtleXdvcmQ+U2NoaXN0
b3NvbWlhc2lzIG1hbnNvbmkvaW1tdW5vbG9neTwva2V5d29yZD48a2V5d29yZD4qVC1Cb3ggRG9t
YWluIFByb3RlaW5zL2dlbmV0aWNzL2ltbXVub2xvZ3kvbWV0YWJvbGlzbTwva2V5d29yZD48a2V5
d29yZD5UaDEgQ2VsbHMvY3l0b2xvZ3kvcGFyYXNpdG9sb2d5L3BoeXNpb2xvZ3k8L2tleXdvcmQ+
PGtleXdvcmQ+VGgyIENlbGxzLypjeXRvbG9neS9wYXJhc2l0b2xvZ3kvKnBoeXNpb2xvZ3k8L2tl
eXdvcmQ+PC9rZXl3b3Jkcz48ZGF0ZXM+PHllYXI+MjAxMDwveWVhcj48cHViLWRhdGVzPjxkYXRl
PkphbiAyMjwvZGF0ZT48L3B1Yi1kYXRlcz48L2RhdGVzPjxpc2JuPjEwODMtMzUxWCAoRWxlY3Ry
b25pYykmI3hEOzAwMjEtOTI1OCAoTGlua2luZyk8L2lzYm4+PGFjY2Vzc2lvbi1udW0+MTk5MjMy
MjM8L2FjY2Vzc2lvbi1udW0+PHVybHM+PHJlbGF0ZWQtdXJscz48dXJsPmh0dHBzOi8vd3d3Lm5j
YmkubmxtLm5paC5nb3YvcHVibWVkLzE5OTIzMjIzPC91cmw+PC9yZWxhdGVkLXVybHM+PC91cmxz
PjxjdXN0b20yPlBNQzI4MDczMTE8L2N1c3RvbTI+PGVsZWN0cm9uaWMtcmVzb3VyY2UtbnVtPjEw
LjEwNzQvamJjLk0xMDkuMDM4Nzk0PC9lbGVjdHJvbmljLXJlc291cmNlLW51bT48L3JlY29yZD48
L0NpdGU+PC9FbmROb3RlPgB=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87-189)</w:t>
      </w:r>
      <w:r w:rsidR="00310CC3">
        <w:rPr>
          <w:rFonts w:ascii="Arial" w:hAnsi="Arial" w:cs="Arial"/>
        </w:rPr>
        <w:fldChar w:fldCharType="end"/>
      </w:r>
      <w:r w:rsidR="00310CC3">
        <w:rPr>
          <w:rFonts w:ascii="Arial" w:hAnsi="Arial" w:cs="Arial"/>
        </w:rPr>
        <w:t>. The top inhibited upstream regulators were UHRF2 (modulator of DNA methylation</w:t>
      </w:r>
      <w:r>
        <w:rPr>
          <w:rFonts w:ascii="Arial" w:hAnsi="Arial" w:cs="Arial"/>
        </w:rPr>
        <w:t xml:space="preserve"> </w:t>
      </w:r>
      <w:r w:rsidR="00310CC3">
        <w:rPr>
          <w:rFonts w:ascii="Arial" w:hAnsi="Arial" w:cs="Arial"/>
        </w:rPr>
        <w:fldChar w:fldCharType="begin">
          <w:fldData xml:space="preserve">PEVuZE5vdGU+PENpdGU+PEF1dGhvcj5DaGVuPC9BdXRob3I+PFllYXI+MjAxNzwvWWVhcj48UmVj
TnVtPjcwMDY8L1JlY051bT48RGlzcGxheVRleHQ+KDE5MCk8L0Rpc3BsYXlUZXh0PjxyZWNvcmQ+
PHJlYy1udW1iZXI+NzAwNjwvcmVjLW51bWJlcj48Zm9yZWlnbi1rZXlzPjxrZXkgYXBwPSJFTiIg
ZGItaWQ9Ijk5dHNhZHgyb2Uyd2VhZXpzcGN4ZnNmMTVlc3Q5YTB6dnAydiIgdGltZXN0YW1wPSIx
NTk2OTE3MDEwIj43MDA2PC9rZXk+PC9mb3JlaWduLWtleXM+PHJlZi10eXBlIG5hbWU9IkpvdXJu
YWwgQXJ0aWNsZSI+MTc8L3JlZi10eXBlPjxjb250cmlidXRvcnM+PGF1dGhvcnM+PGF1dGhvcj5D
aGVuLCBSLjwvYXV0aG9yPjxhdXRob3I+WmhhbmcsIFEuPC9hdXRob3I+PGF1dGhvcj5EdWFuLCBY
LjwvYXV0aG9yPjxhdXRob3I+WW9yaywgUC48L2F1dGhvcj48YXV0aG9yPkNoZW4sIEcuIEQuPC9h
dXRob3I+PGF1dGhvcj5ZaW4sIFAuPC9hdXRob3I+PGF1dGhvcj5aaHUsIEguPC9hdXRob3I+PGF1
dGhvcj5YdSwgTS48L2F1dGhvcj48YXV0aG9yPkNoZW4sIFAuPC9hdXRob3I+PGF1dGhvcj5XdSwg
US48L2F1dGhvcj48YXV0aG9yPkxpLCBELjwvYXV0aG9yPjxhdXRob3I+U2FtYXJ1dCwgSi48L2F1
dGhvcj48YXV0aG9yPlh1LCBHLjwvYXV0aG9yPjxhdXRob3I+WmhhbmcsIFAuPC9hdXRob3I+PGF1
dGhvcj5DYW8sIFguPC9hdXRob3I+PGF1dGhvcj5MaSwgSi48L2F1dGhvcj48YXV0aG9yPldvbmcs
IEouPC9hdXRob3I+PC9hdXRob3JzPjwvY29udHJpYnV0b3JzPjxhdXRoLWFkZHJlc3M+RnJvbSB0
aGUgU2hhbmdoYWkgS2V5IExhYm9yYXRvcnkgb2YgUmVndWxhdG9yeSBCaW9sb2d5LCBJbnN0aXR1
dGUgb2YgQmlvbWVkaWNhbCBTY2llbmNlcyBhbmQgU2Nob29sIG9mIExpZmUgU2NpZW5jZXMsIEVh
c3QgQ2hpbmEgTm9ybWFsIFVuaXZlcnNpdHksIFNoYW5naGFpIDIwMDI0MSwgQ2hpbmEuJiN4RDt0
aGUgRGVwYXJ0bWVudCBvZiBNb2xlY3VsYXIgUGh5c2lvbG9neSBhbmQgQmlvcGh5c2ljcywgQmF5
bG9yIENvbGxlZ2Ugb2YgTWVkaWNpbmUsIEhvdXN0b24sIFRleGFzIDc3MDMwLiYjeEQ7dGhlIElu
c3RpdHV0ZSBvZiBCaW9jaGVtaXN0cnkgYW5kIENlbGwgQmlvbG9neSwgQ2hpbmVzZSBBY2FkZW15
IG9mIFNjaWVuY2VzLCBTaGFuZ2hhaSAyMDAwMzEsIENoaW5hLiYjeEQ7dGhlIEtleSBMYWJvcmF0
b3J5IG9mIEJyYWluIEZ1bmN0aW9uYWwgR2Vub21pY3MsIE1pbmlzdHJ5IG9mIEVkdWNhdGlvbiwg
U2hhbmdoYWkgS2V5IExhYm9yYXRvcnkgb2YgQnJhaW4gRnVuY3Rpb25hbCBHZW5vbWljcywgRWFz
dCBDaGluYSBOb3JtYWwgVW5pdmVyc2l0eSwgU2hhbmdoYWkgMjAwMDYyLCBDaGluYS4mI3hEO3Ro
ZSBJbnN0aXR1dCBkZSBHw6lub21pcXVlIEZvbmN0aW9ubmVsbGUgZGUgTHlvbiwgVW5pdmVyc2l0
w6kgZGUgTHlvbiwgVW5pdmVyc2l0w6kgTHlvbiAxLCBDTlJTIFVNUjUyNDIsIEVjb2xlIE5vcm1h
bGUgU3Vww6lyaWV1cmUgZGUgTHlvbiwgTHlvbiA2OTAwNywgRnJhbmNlLCBhbmQuJiN4RDtGcm9t
IHRoZSBTaGFuZ2hhaSBLZXkgTGFib3JhdG9yeSBvZiBSZWd1bGF0b3J5IEJpb2xvZ3ksIEluc3Rp
dHV0ZSBvZiBCaW9tZWRpY2FsIFNjaWVuY2VzIGFuZCBTY2hvb2wgb2YgTGlmZSBTY2llbmNlcywg
RWFzdCBDaGluYSBOb3JtYWwgVW5pdmVyc2l0eSwgU2hhbmdoYWkgMjAwMjQxLCBDaGluYSwgands
aUBiaW8uZWNudS5lZHUuY24uJiN4RDtGcm9tIHRoZSBTaGFuZ2hhaSBLZXkgTGFib3JhdG9yeSBv
ZiBSZWd1bGF0b3J5IEJpb2xvZ3ksIEluc3RpdHV0ZSBvZiBCaW9tZWRpY2FsIFNjaWVuY2VzIGFu
ZCBTY2hvb2wgb2YgTGlmZSBTY2llbmNlcywgRWFzdCBDaGluYSBOb3JtYWwgVW5pdmVyc2l0eSwg
U2hhbmdoYWkgMjAwMjQxLCBDaGluYSwgam13ZW5nQGJpby5lY251LmVkdS5jbi4mI3hEO3RoZSBD
b2xsYWJvcmF0aXZlIElubm92YXRpb24gQ2VudGVyIGZvciBDYW5jZXIgTWVkaWNpbmUsIFN1biBZ
YXQtU2VuIFVuaXZlcnNpdHkgQ2FuY2VyIENlbnRlciwgR3Vhbmd6aG91IDUxMDA2MCwgQ2hpbmEu
PC9hdXRoLWFkZHJlc3M+PHRpdGxlcz48dGl0bGU+VGhlIDUtSHlkcm94eW1ldGh5bGN5dG9zaW5l
ICg1aG1DKSBSZWFkZXIgVUhSRjIgSXMgUmVxdWlyZWQgZm9yIE5vcm1hbCBMZXZlbHMgb2YgNWht
QyBpbiBNb3VzZSBBZHVsdCBCcmFpbiBhbmQgU3BhdGlhbCBMZWFybmluZyBhbmQgTWVtb3J5PC90
aXRsZT48c2Vjb25kYXJ5LXRpdGxlPkogQmlvbCBDaGVtPC9zZWNvbmRhcnktdGl0bGU+PC90aXRs
ZXM+PHBlcmlvZGljYWw+PGZ1bGwtdGl0bGU+SiBCaW9sIENoZW08L2Z1bGwtdGl0bGU+PC9wZXJp
b2RpY2FsPjxwYWdlcz40NTMzLTQ1NDM8L3BhZ2VzPjx2b2x1bWU+MjkyPC92b2x1bWU+PG51bWJl
cj4xMTwvbnVtYmVyPjxlZGl0aW9uPjIwMTcvMDEvMjU8L2VkaXRpb24+PGtleXdvcmRzPjxrZXl3
b3JkPjUtTWV0aHlsY3l0b3NpbmUvKmFuYWxvZ3MgJmFtcDsgZGVyaXZhdGl2ZXMvYW5hbHlzaXMv
bWV0YWJvbGlzbTwva2V5d29yZD48a2V5d29yZD5BbmltYWxzPC9rZXl3b3JkPjxrZXl3b3JkPkJy
YWluLypwaHlzaW9sb2d5PC9rZXl3b3JkPjxrZXl3b3JkPkJyYWluIENoZW1pc3RyeTwva2V5d29y
ZD48a2V5d29yZD5DZWxsIExpbmU8L2tleXdvcmQ+PGtleXdvcmQ+KkROQSBNZXRoeWxhdGlvbjwv
a2V5d29yZD48a2V5d29yZD5GZW1hbGU8L2tleXdvcmQ+PGtleXdvcmQ+SHVtYW5zPC9rZXl3b3Jk
PjxrZXl3b3JkPkxvY29tb3Rpb248L2tleXdvcmQ+PGtleXdvcmQ+TWFsZTwva2V5d29yZD48a2V5
d29yZD5NZW1vcnk8L2tleXdvcmQ+PGtleXdvcmQ+TWljZTwva2V5d29yZD48a2V5d29yZD5NaWNl
LCBLbm9ja291dDwva2V5d29yZD48a2V5d29yZD4qU3BhdGlhbCBMZWFybmluZzwva2V5d29yZD48
a2V5d29yZD5VYmlxdWl0aW4tUHJvdGVpbiBMaWdhc2VzL2FuYWx5c2lzL2dlbmV0aWNzLyptZXRh
Ym9saXNtPC9rZXl3b3JkPjxrZXl3b3JkPipETkEgZGVtZXRoeWxhdGlvbjwva2V5d29yZD48a2V5
d29yZD4qZGlveHlnZW5hc2U8L2tleXdvcmQ+PGtleXdvcmQ+KmVwaWdlbmV0aWNzPC9rZXl3b3Jk
PjxrZXl3b3JkPiptb3VzZSBnZW5ldGljczwva2V5d29yZD48a2V5d29yZD4qbmV1cm9iaW9sb2d5
PC9rZXl3b3JkPjxrZXl3b3JkPipwcm90ZWluLUROQSBpbnRlcmFjdGlvbjwva2V5d29yZD48a2V5
d29yZD50aGlzIGFydGljbGU8L2tleXdvcmQ+PC9rZXl3b3Jkcz48ZGF0ZXM+PHllYXI+MjAxNzwv
eWVhcj48cHViLWRhdGVzPjxkYXRlPk1hciAxNzwvZGF0ZT48L3B1Yi1kYXRlcz48L2RhdGVzPjxp
c2JuPjAwMjEtOTI1OCAoUHJpbnQpJiN4RDswMDIxLTkyNTg8L2lzYm4+PGFjY2Vzc2lvbi1udW0+
MjgxMTU1MjI8L2FjY2Vzc2lvbi1udW0+PHVybHM+PC91cmxzPjxjdXN0b20yPlBNQzUzNzc3NzA8
L2N1c3RvbTI+PGVsZWN0cm9uaWMtcmVzb3VyY2UtbnVtPjEwLjEwNzQvamJjLk0xMTYuNzU0NTgw
PC9lbGVjdHJvbmljLXJlc291cmNlLW51bT48cmVtb3RlLWRhdGFiYXNlLXByb3ZpZGVyPk5MTTwv
cmVtb3RlLWRhdGFiYXNlLXByb3ZpZGVyPjxsYW5ndWFnZT5lbmc8L2xhbmd1YWdlPjwvcmVjb3Jk
PjwvQ2l0ZT48L0VuZE5vdGU+AG==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DaGVuPC9BdXRob3I+PFllYXI+MjAxNzwvWWVhcj48UmVj
TnVtPjcwMDY8L1JlY051bT48RGlzcGxheVRleHQ+KDE5MCk8L0Rpc3BsYXlUZXh0PjxyZWNvcmQ+
PHJlYy1udW1iZXI+NzAwNjwvcmVjLW51bWJlcj48Zm9yZWlnbi1rZXlzPjxrZXkgYXBwPSJFTiIg
ZGItaWQ9Ijk5dHNhZHgyb2Uyd2VhZXpzcGN4ZnNmMTVlc3Q5YTB6dnAydiIgdGltZXN0YW1wPSIx
NTk2OTE3MDEwIj43MDA2PC9rZXk+PC9mb3JlaWduLWtleXM+PHJlZi10eXBlIG5hbWU9IkpvdXJu
YWwgQXJ0aWNsZSI+MTc8L3JlZi10eXBlPjxjb250cmlidXRvcnM+PGF1dGhvcnM+PGF1dGhvcj5D
aGVuLCBSLjwvYXV0aG9yPjxhdXRob3I+WmhhbmcsIFEuPC9hdXRob3I+PGF1dGhvcj5EdWFuLCBY
LjwvYXV0aG9yPjxhdXRob3I+WW9yaywgUC48L2F1dGhvcj48YXV0aG9yPkNoZW4sIEcuIEQuPC9h
dXRob3I+PGF1dGhvcj5ZaW4sIFAuPC9hdXRob3I+PGF1dGhvcj5aaHUsIEguPC9hdXRob3I+PGF1
dGhvcj5YdSwgTS48L2F1dGhvcj48YXV0aG9yPkNoZW4sIFAuPC9hdXRob3I+PGF1dGhvcj5XdSwg
US48L2F1dGhvcj48YXV0aG9yPkxpLCBELjwvYXV0aG9yPjxhdXRob3I+U2FtYXJ1dCwgSi48L2F1
dGhvcj48YXV0aG9yPlh1LCBHLjwvYXV0aG9yPjxhdXRob3I+WmhhbmcsIFAuPC9hdXRob3I+PGF1
dGhvcj5DYW8sIFguPC9hdXRob3I+PGF1dGhvcj5MaSwgSi48L2F1dGhvcj48YXV0aG9yPldvbmcs
IEouPC9hdXRob3I+PC9hdXRob3JzPjwvY29udHJpYnV0b3JzPjxhdXRoLWFkZHJlc3M+RnJvbSB0
aGUgU2hhbmdoYWkgS2V5IExhYm9yYXRvcnkgb2YgUmVndWxhdG9yeSBCaW9sb2d5LCBJbnN0aXR1
dGUgb2YgQmlvbWVkaWNhbCBTY2llbmNlcyBhbmQgU2Nob29sIG9mIExpZmUgU2NpZW5jZXMsIEVh
c3QgQ2hpbmEgTm9ybWFsIFVuaXZlcnNpdHksIFNoYW5naGFpIDIwMDI0MSwgQ2hpbmEuJiN4RDt0
aGUgRGVwYXJ0bWVudCBvZiBNb2xlY3VsYXIgUGh5c2lvbG9neSBhbmQgQmlvcGh5c2ljcywgQmF5
bG9yIENvbGxlZ2Ugb2YgTWVkaWNpbmUsIEhvdXN0b24sIFRleGFzIDc3MDMwLiYjeEQ7dGhlIElu
c3RpdHV0ZSBvZiBCaW9jaGVtaXN0cnkgYW5kIENlbGwgQmlvbG9neSwgQ2hpbmVzZSBBY2FkZW15
IG9mIFNjaWVuY2VzLCBTaGFuZ2hhaSAyMDAwMzEsIENoaW5hLiYjeEQ7dGhlIEtleSBMYWJvcmF0
b3J5IG9mIEJyYWluIEZ1bmN0aW9uYWwgR2Vub21pY3MsIE1pbmlzdHJ5IG9mIEVkdWNhdGlvbiwg
U2hhbmdoYWkgS2V5IExhYm9yYXRvcnkgb2YgQnJhaW4gRnVuY3Rpb25hbCBHZW5vbWljcywgRWFz
dCBDaGluYSBOb3JtYWwgVW5pdmVyc2l0eSwgU2hhbmdoYWkgMjAwMDYyLCBDaGluYS4mI3hEO3Ro
ZSBJbnN0aXR1dCBkZSBHw6lub21pcXVlIEZvbmN0aW9ubmVsbGUgZGUgTHlvbiwgVW5pdmVyc2l0
w6kgZGUgTHlvbiwgVW5pdmVyc2l0w6kgTHlvbiAxLCBDTlJTIFVNUjUyNDIsIEVjb2xlIE5vcm1h
bGUgU3Vww6lyaWV1cmUgZGUgTHlvbiwgTHlvbiA2OTAwNywgRnJhbmNlLCBhbmQuJiN4RDtGcm9t
IHRoZSBTaGFuZ2hhaSBLZXkgTGFib3JhdG9yeSBvZiBSZWd1bGF0b3J5IEJpb2xvZ3ksIEluc3Rp
dHV0ZSBvZiBCaW9tZWRpY2FsIFNjaWVuY2VzIGFuZCBTY2hvb2wgb2YgTGlmZSBTY2llbmNlcywg
RWFzdCBDaGluYSBOb3JtYWwgVW5pdmVyc2l0eSwgU2hhbmdoYWkgMjAwMjQxLCBDaGluYSwgands
aUBiaW8uZWNudS5lZHUuY24uJiN4RDtGcm9tIHRoZSBTaGFuZ2hhaSBLZXkgTGFib3JhdG9yeSBv
ZiBSZWd1bGF0b3J5IEJpb2xvZ3ksIEluc3RpdHV0ZSBvZiBCaW9tZWRpY2FsIFNjaWVuY2VzIGFu
ZCBTY2hvb2wgb2YgTGlmZSBTY2llbmNlcywgRWFzdCBDaGluYSBOb3JtYWwgVW5pdmVyc2l0eSwg
U2hhbmdoYWkgMjAwMjQxLCBDaGluYSwgam13ZW5nQGJpby5lY251LmVkdS5jbi4mI3hEO3RoZSBD
b2xsYWJvcmF0aXZlIElubm92YXRpb24gQ2VudGVyIGZvciBDYW5jZXIgTWVkaWNpbmUsIFN1biBZ
YXQtU2VuIFVuaXZlcnNpdHkgQ2FuY2VyIENlbnRlciwgR3Vhbmd6aG91IDUxMDA2MCwgQ2hpbmEu
PC9hdXRoLWFkZHJlc3M+PHRpdGxlcz48dGl0bGU+VGhlIDUtSHlkcm94eW1ldGh5bGN5dG9zaW5l
ICg1aG1DKSBSZWFkZXIgVUhSRjIgSXMgUmVxdWlyZWQgZm9yIE5vcm1hbCBMZXZlbHMgb2YgNWht
QyBpbiBNb3VzZSBBZHVsdCBCcmFpbiBhbmQgU3BhdGlhbCBMZWFybmluZyBhbmQgTWVtb3J5PC90
aXRsZT48c2Vjb25kYXJ5LXRpdGxlPkogQmlvbCBDaGVtPC9zZWNvbmRhcnktdGl0bGU+PC90aXRs
ZXM+PHBlcmlvZGljYWw+PGZ1bGwtdGl0bGU+SiBCaW9sIENoZW08L2Z1bGwtdGl0bGU+PC9wZXJp
b2RpY2FsPjxwYWdlcz40NTMzLTQ1NDM8L3BhZ2VzPjx2b2x1bWU+MjkyPC92b2x1bWU+PG51bWJl
cj4xMTwvbnVtYmVyPjxlZGl0aW9uPjIwMTcvMDEvMjU8L2VkaXRpb24+PGtleXdvcmRzPjxrZXl3
b3JkPjUtTWV0aHlsY3l0b3NpbmUvKmFuYWxvZ3MgJmFtcDsgZGVyaXZhdGl2ZXMvYW5hbHlzaXMv
bWV0YWJvbGlzbTwva2V5d29yZD48a2V5d29yZD5BbmltYWxzPC9rZXl3b3JkPjxrZXl3b3JkPkJy
YWluLypwaHlzaW9sb2d5PC9rZXl3b3JkPjxrZXl3b3JkPkJyYWluIENoZW1pc3RyeTwva2V5d29y
ZD48a2V5d29yZD5DZWxsIExpbmU8L2tleXdvcmQ+PGtleXdvcmQ+KkROQSBNZXRoeWxhdGlvbjwv
a2V5d29yZD48a2V5d29yZD5GZW1hbGU8L2tleXdvcmQ+PGtleXdvcmQ+SHVtYW5zPC9rZXl3b3Jk
PjxrZXl3b3JkPkxvY29tb3Rpb248L2tleXdvcmQ+PGtleXdvcmQ+TWFsZTwva2V5d29yZD48a2V5
d29yZD5NZW1vcnk8L2tleXdvcmQ+PGtleXdvcmQ+TWljZTwva2V5d29yZD48a2V5d29yZD5NaWNl
LCBLbm9ja291dDwva2V5d29yZD48a2V5d29yZD4qU3BhdGlhbCBMZWFybmluZzwva2V5d29yZD48
a2V5d29yZD5VYmlxdWl0aW4tUHJvdGVpbiBMaWdhc2VzL2FuYWx5c2lzL2dlbmV0aWNzLyptZXRh
Ym9saXNtPC9rZXl3b3JkPjxrZXl3b3JkPipETkEgZGVtZXRoeWxhdGlvbjwva2V5d29yZD48a2V5
d29yZD4qZGlveHlnZW5hc2U8L2tleXdvcmQ+PGtleXdvcmQ+KmVwaWdlbmV0aWNzPC9rZXl3b3Jk
PjxrZXl3b3JkPiptb3VzZSBnZW5ldGljczwva2V5d29yZD48a2V5d29yZD4qbmV1cm9iaW9sb2d5
PC9rZXl3b3JkPjxrZXl3b3JkPipwcm90ZWluLUROQSBpbnRlcmFjdGlvbjwva2V5d29yZD48a2V5
d29yZD50aGlzIGFydGljbGU8L2tleXdvcmQ+PC9rZXl3b3Jkcz48ZGF0ZXM+PHllYXI+MjAxNzwv
eWVhcj48cHViLWRhdGVzPjxkYXRlPk1hciAxNzwvZGF0ZT48L3B1Yi1kYXRlcz48L2RhdGVzPjxp
c2JuPjAwMjEtOTI1OCAoUHJpbnQpJiN4RDswMDIxLTkyNTg8L2lzYm4+PGFjY2Vzc2lvbi1udW0+
MjgxMTU1MjI8L2FjY2Vzc2lvbi1udW0+PHVybHM+PC91cmxzPjxjdXN0b20yPlBNQzUzNzc3NzA8
L2N1c3RvbTI+PGVsZWN0cm9uaWMtcmVzb3VyY2UtbnVtPjEwLjEwNzQvamJjLk0xMTYuNzU0NTgw
PC9lbGVjdHJvbmljLXJlc291cmNlLW51bT48cmVtb3RlLWRhdGFiYXNlLXByb3ZpZGVyPk5MTTwv
cmVtb3RlLWRhdGFiYXNlLXByb3ZpZGVyPjxsYW5ndWFnZT5lbmc8L2xhbmd1YWdlPjwvcmVjb3Jk
PjwvQ2l0ZT48L0VuZE5vdGU+AG==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90)</w:t>
      </w:r>
      <w:r w:rsidR="00310CC3">
        <w:rPr>
          <w:rFonts w:ascii="Arial" w:hAnsi="Arial" w:cs="Arial"/>
        </w:rPr>
        <w:fldChar w:fldCharType="end"/>
      </w:r>
      <w:r w:rsidR="00310CC3">
        <w:rPr>
          <w:rFonts w:ascii="Arial" w:hAnsi="Arial" w:cs="Arial"/>
        </w:rPr>
        <w:t>), IgG (Complex) (immunomodulation</w:t>
      </w:r>
      <w:r>
        <w:rPr>
          <w:rFonts w:ascii="Arial" w:hAnsi="Arial" w:cs="Arial"/>
        </w:rPr>
        <w:t xml:space="preserve"> </w:t>
      </w:r>
      <w:r w:rsidR="00310CC3">
        <w:rPr>
          <w:rFonts w:ascii="Arial" w:hAnsi="Arial" w:cs="Arial"/>
        </w:rPr>
        <w:fldChar w:fldCharType="begin">
          <w:fldData xml:space="preserve">PEVuZE5vdGU+PENpdGU+PEF1dGhvcj5Nb3JjaDwvQXV0aG9yPjxZZWFyPjIwMTg8L1llYXI+PFJl
Y051bT43MDExPC9SZWNOdW0+PERpc3BsYXlUZXh0PigxOTEpPC9EaXNwbGF5VGV4dD48cmVjb3Jk
PjxyZWMtbnVtYmVyPjcwMTE8L3JlYy1udW1iZXI+PGZvcmVpZ24ta2V5cz48a2V5IGFwcD0iRU4i
IGRiLWlkPSI5OXRzYWR4Mm9lMndlYWV6c3BjeGZzZjE1ZXN0OWEwenZwMnYiIHRpbWVzdGFtcD0i
MTU5NjkxNzU4NiI+NzAxMTwva2V5PjwvZm9yZWlnbi1rZXlzPjxyZWYtdHlwZSBuYW1lPSJKb3Vy
bmFsIEFydGljbGUiPjE3PC9yZWYtdHlwZT48Y29udHJpYnV0b3JzPjxhdXRob3JzPjxhdXRob3I+
TW9yY2gsIE0uIFQuPC9hdXRob3I+PGF1dGhvcj5Tb3JlbnNlbiwgUy4gRi48L2F1dGhvcj48YXV0
aG9yPktob3Jvb3NoaSwgUi48L2F1dGhvcj48YXV0aG9yPkFzZ2FyaSwgTi48L2F1dGhvcj48YXV0
aG9yPk93ZW5zLCBULjwvYXV0aG9yPjwvYXV0aG9ycz48L2NvbnRyaWJ1dG9ycz48YXV0aC1hZGRy
ZXNzPk5ldXJvYmlvbG9neSwgSW5zdGl0dXRlIG9mIE1vbGVjdWxhciBNZWRpY2luZSwgVW5pdmVy
c2l0eSBvZiBTb3V0aGVybiBEZW5tYXJrLCBKQi4gV2luc2xvZXdzdmVqIDI1LCA1MDAwLCBPZGVu
c2UsIERlbm1hcmsuJiN4RDtEZXBhcnRtZW50IG9mIE5ldXJvbG9neSwgU2xhZ2Vsc2UgSG9zcGl0
YWwsIEluc3RpdHV0ZSBvZiBSZWdpb25hbCBIZWFsdGggUmVzZWFyY2gsIFNsYWdlbHNlLCBEZW5t
YXJrLiYjeEQ7TmV1cm9iaW9sb2d5LCBJbnN0aXR1dGUgb2YgTW9sZWN1bGFyIE1lZGljaW5lLCBV
bml2ZXJzaXR5IG9mIFNvdXRoZXJuIERlbm1hcmssIEpCLiBXaW5zbG9ld3N2ZWogMjUsIDUwMDAs
IE9kZW5zZSwgRGVubWFyay4gdG93ZW5zQGhlYWx0aC5zZHUuZGsuPC9hdXRoLWFkZHJlc3M+PHRp
dGxlcz48dGl0bGU+U2VsZWN0aXZlIGxvY2FsaXphdGlvbiBvZiBJZ0cgZnJvbSBjZXJlYnJvc3Bp
bmFsIGZsdWlkIHRvIGJyYWluIHBhcmVuY2h5bWE8L3RpdGxlPjxzZWNvbmRhcnktdGl0bGU+SiBO
ZXVyb2luZmxhbW1hdGlvbjwvc2Vjb25kYXJ5LXRpdGxlPjwvdGl0bGVzPjxwZXJpb2RpY2FsPjxm
dWxsLXRpdGxlPkogTmV1cm9pbmZsYW1tYXRpb248L2Z1bGwtdGl0bGU+PC9wZXJpb2RpY2FsPjxw
YWdlcz4xMTA8L3BhZ2VzPjx2b2x1bWU+MTU8L3ZvbHVtZT48bnVtYmVyPjE8L251bWJlcj48ZWRp
dGlvbj4yMDE4LzA0LzE5PC9lZGl0aW9uPjxrZXl3b3Jkcz48a2V5d29yZD5BbmltYWxzPC9rZXl3
b3JkPjxrZXl3b3JkPkFxdWFwb3JpbiA0L2ltbXVub2xvZ3kvbWV0YWJvbGlzbTwva2V5d29yZD48
a2V5d29yZD5DZW50cmFsIE5lcnZvdXMgU3lzdGVtL2FuYXRvbXkgJmFtcDsgaGlzdG9sb2d5Lypt
ZXRhYm9saXNtPC9rZXl3b3JkPjxrZXl3b3JkPkN5dG9raW5lcy9nZW5ldGljcy9tZXRhYm9saXNt
PC9rZXl3b3JkPjxrZXl3b3JkPkRleHRyYW5zL21ldGFib2xpc208L2tleXdvcmQ+PGtleXdvcmQ+
RmVtYWxlPC9rZXl3b3JkPjxrZXl3b3JkPkdsaWFsIEZpYnJpbGxhcnkgQWNpZGljIFByb3RlaW4v
bWV0YWJvbGlzbTwva2V5d29yZD48a2V5d29yZD5IdW1hbnM8L2tleXdvcmQ+PGtleXdvcmQ+SW1t
dW5vZ2xvYnVsaW4gRy9hZG1pbmlzdHJhdGlvbiAmYW1wOyBkb3NhZ2UvKmNlcmVicm9zcGluYWwg
Zmx1aWQ8L2tleXdvcmQ+PGtleXdvcmQ+TWljZTwva2V5d29yZD48a2V5d29yZD5NaWNlLCBJbmJy
ZWQgQzU3Qkw8L2tleXdvcmQ+PGtleXdvcmQ+TmV1cm9teWVsaXRpcyBPcHRpY2EvbWV0YWJvbGlz
bS9wYXRob2xvZ3k8L2tleXdvcmQ+PGtleXdvcmQ+UGFyZW5jaHltYWwgVGlzc3VlLyptZXRhYm9s
aXNtPC9rZXl3b3JkPjxrZXl3b3JkPlByb3RlaW4gVHJhbnNwb3J0L2RydWcgZWZmZWN0cy9waHlz
aW9sb2d5PC9rZXl3b3JkPjxrZXl3b3JkPlJOQSwgTWVzc2VuZ2VyL21ldGFib2xpc208L2tleXdv
cmQ+PGtleXdvcmQ+VGltZSBGYWN0b3JzPC9rZXl3b3JkPjxrZXl3b3JkPkNlcmVicm9zcGluYWwg
Zmx1aWQ8L2tleXdvcmQ+PGtleXdvcmQ+RGVwb3NpdGlvbjwva2V5d29yZD48a2V5d29yZD5JbW11
bm9nbG9idWxpbi1HPC9rZXl3b3JkPjxrZXl3b3JkPk5ldXJvbXllbGl0aXMgb3B0aWNhIHNwZWN0
cnVtIGRpc29yZGVyczwva2V5d29yZD48a2V5d29yZD5QYXRob2xvZ3k8L2tleXdvcmQ+PC9rZXl3
b3Jkcz48ZGF0ZXM+PHllYXI+MjAxODwveWVhcj48cHViLWRhdGVzPjxkYXRlPkFwciAxNzwvZGF0
ZT48L3B1Yi1kYXRlcz48L2RhdGVzPjxpc2JuPjE3NDItMjA5NCAoRWxlY3Ryb25pYykmI3hEOzE3
NDItMjA5NCAoTGlua2luZyk8L2lzYm4+PGFjY2Vzc2lvbi1udW0+Mjk2NjU4MTY8L2FjY2Vzc2lv
bi1udW0+PHVybHM+PHJlbGF0ZWQtdXJscz48dXJsPmh0dHBzOi8vd3d3Lm5jYmkubmxtLm5paC5n
b3YvcHVibWVkLzI5NjY1ODE2PC91cmw+PC9yZWxhdGVkLXVybHM+PC91cmxzPjxjdXN0b20yPlBN
QzU5MDQ5OTY8L2N1c3RvbTI+PGVsZWN0cm9uaWMtcmVzb3VyY2UtbnVtPjEwLjExODYvczEyOTc0
LTAxOC0xMTU5LTg8L2VsZWN0cm9uaWMtcmVzb3VyY2UtbnVtPjwvcmVjb3JkPjwvQ2l0ZT48L0Vu
ZE5vdGU+AG==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Nb3JjaDwvQXV0aG9yPjxZZWFyPjIwMTg8L1llYXI+PFJl
Y051bT43MDExPC9SZWNOdW0+PERpc3BsYXlUZXh0PigxOTEpPC9EaXNwbGF5VGV4dD48cmVjb3Jk
PjxyZWMtbnVtYmVyPjcwMTE8L3JlYy1udW1iZXI+PGZvcmVpZ24ta2V5cz48a2V5IGFwcD0iRU4i
IGRiLWlkPSI5OXRzYWR4Mm9lMndlYWV6c3BjeGZzZjE1ZXN0OWEwenZwMnYiIHRpbWVzdGFtcD0i
MTU5NjkxNzU4NiI+NzAxMTwva2V5PjwvZm9yZWlnbi1rZXlzPjxyZWYtdHlwZSBuYW1lPSJKb3Vy
bmFsIEFydGljbGUiPjE3PC9yZWYtdHlwZT48Y29udHJpYnV0b3JzPjxhdXRob3JzPjxhdXRob3I+
TW9yY2gsIE0uIFQuPC9hdXRob3I+PGF1dGhvcj5Tb3JlbnNlbiwgUy4gRi48L2F1dGhvcj48YXV0
aG9yPktob3Jvb3NoaSwgUi48L2F1dGhvcj48YXV0aG9yPkFzZ2FyaSwgTi48L2F1dGhvcj48YXV0
aG9yPk93ZW5zLCBULjwvYXV0aG9yPjwvYXV0aG9ycz48L2NvbnRyaWJ1dG9ycz48YXV0aC1hZGRy
ZXNzPk5ldXJvYmlvbG9neSwgSW5zdGl0dXRlIG9mIE1vbGVjdWxhciBNZWRpY2luZSwgVW5pdmVy
c2l0eSBvZiBTb3V0aGVybiBEZW5tYXJrLCBKQi4gV2luc2xvZXdzdmVqIDI1LCA1MDAwLCBPZGVu
c2UsIERlbm1hcmsuJiN4RDtEZXBhcnRtZW50IG9mIE5ldXJvbG9neSwgU2xhZ2Vsc2UgSG9zcGl0
YWwsIEluc3RpdHV0ZSBvZiBSZWdpb25hbCBIZWFsdGggUmVzZWFyY2gsIFNsYWdlbHNlLCBEZW5t
YXJrLiYjeEQ7TmV1cm9iaW9sb2d5LCBJbnN0aXR1dGUgb2YgTW9sZWN1bGFyIE1lZGljaW5lLCBV
bml2ZXJzaXR5IG9mIFNvdXRoZXJuIERlbm1hcmssIEpCLiBXaW5zbG9ld3N2ZWogMjUsIDUwMDAs
IE9kZW5zZSwgRGVubWFyay4gdG93ZW5zQGhlYWx0aC5zZHUuZGsuPC9hdXRoLWFkZHJlc3M+PHRp
dGxlcz48dGl0bGU+U2VsZWN0aXZlIGxvY2FsaXphdGlvbiBvZiBJZ0cgZnJvbSBjZXJlYnJvc3Bp
bmFsIGZsdWlkIHRvIGJyYWluIHBhcmVuY2h5bWE8L3RpdGxlPjxzZWNvbmRhcnktdGl0bGU+SiBO
ZXVyb2luZmxhbW1hdGlvbjwvc2Vjb25kYXJ5LXRpdGxlPjwvdGl0bGVzPjxwZXJpb2RpY2FsPjxm
dWxsLXRpdGxlPkogTmV1cm9pbmZsYW1tYXRpb248L2Z1bGwtdGl0bGU+PC9wZXJpb2RpY2FsPjxw
YWdlcz4xMTA8L3BhZ2VzPjx2b2x1bWU+MTU8L3ZvbHVtZT48bnVtYmVyPjE8L251bWJlcj48ZWRp
dGlvbj4yMDE4LzA0LzE5PC9lZGl0aW9uPjxrZXl3b3Jkcz48a2V5d29yZD5BbmltYWxzPC9rZXl3
b3JkPjxrZXl3b3JkPkFxdWFwb3JpbiA0L2ltbXVub2xvZ3kvbWV0YWJvbGlzbTwva2V5d29yZD48
a2V5d29yZD5DZW50cmFsIE5lcnZvdXMgU3lzdGVtL2FuYXRvbXkgJmFtcDsgaGlzdG9sb2d5Lypt
ZXRhYm9saXNtPC9rZXl3b3JkPjxrZXl3b3JkPkN5dG9raW5lcy9nZW5ldGljcy9tZXRhYm9saXNt
PC9rZXl3b3JkPjxrZXl3b3JkPkRleHRyYW5zL21ldGFib2xpc208L2tleXdvcmQ+PGtleXdvcmQ+
RmVtYWxlPC9rZXl3b3JkPjxrZXl3b3JkPkdsaWFsIEZpYnJpbGxhcnkgQWNpZGljIFByb3RlaW4v
bWV0YWJvbGlzbTwva2V5d29yZD48a2V5d29yZD5IdW1hbnM8L2tleXdvcmQ+PGtleXdvcmQ+SW1t
dW5vZ2xvYnVsaW4gRy9hZG1pbmlzdHJhdGlvbiAmYW1wOyBkb3NhZ2UvKmNlcmVicm9zcGluYWwg
Zmx1aWQ8L2tleXdvcmQ+PGtleXdvcmQ+TWljZTwva2V5d29yZD48a2V5d29yZD5NaWNlLCBJbmJy
ZWQgQzU3Qkw8L2tleXdvcmQ+PGtleXdvcmQ+TmV1cm9teWVsaXRpcyBPcHRpY2EvbWV0YWJvbGlz
bS9wYXRob2xvZ3k8L2tleXdvcmQ+PGtleXdvcmQ+UGFyZW5jaHltYWwgVGlzc3VlLyptZXRhYm9s
aXNtPC9rZXl3b3JkPjxrZXl3b3JkPlByb3RlaW4gVHJhbnNwb3J0L2RydWcgZWZmZWN0cy9waHlz
aW9sb2d5PC9rZXl3b3JkPjxrZXl3b3JkPlJOQSwgTWVzc2VuZ2VyL21ldGFib2xpc208L2tleXdv
cmQ+PGtleXdvcmQ+VGltZSBGYWN0b3JzPC9rZXl3b3JkPjxrZXl3b3JkPkNlcmVicm9zcGluYWwg
Zmx1aWQ8L2tleXdvcmQ+PGtleXdvcmQ+RGVwb3NpdGlvbjwva2V5d29yZD48a2V5d29yZD5JbW11
bm9nbG9idWxpbi1HPC9rZXl3b3JkPjxrZXl3b3JkPk5ldXJvbXllbGl0aXMgb3B0aWNhIHNwZWN0
cnVtIGRpc29yZGVyczwva2V5d29yZD48a2V5d29yZD5QYXRob2xvZ3k8L2tleXdvcmQ+PC9rZXl3
b3Jkcz48ZGF0ZXM+PHllYXI+MjAxODwveWVhcj48cHViLWRhdGVzPjxkYXRlPkFwciAxNzwvZGF0
ZT48L3B1Yi1kYXRlcz48L2RhdGVzPjxpc2JuPjE3NDItMjA5NCAoRWxlY3Ryb25pYykmI3hEOzE3
NDItMjA5NCAoTGlua2luZyk8L2lzYm4+PGFjY2Vzc2lvbi1udW0+Mjk2NjU4MTY8L2FjY2Vzc2lv
bi1udW0+PHVybHM+PHJlbGF0ZWQtdXJscz48dXJsPmh0dHBzOi8vd3d3Lm5jYmkubmxtLm5paC5n
b3YvcHVibWVkLzI5NjY1ODE2PC91cmw+PC9yZWxhdGVkLXVybHM+PC91cmxzPjxjdXN0b20yPlBN
QzU5MDQ5OTY8L2N1c3RvbTI+PGVsZWN0cm9uaWMtcmVzb3VyY2UtbnVtPjEwLjExODYvczEyOTc0
LTAxOC0xMTU5LTg8L2VsZWN0cm9uaWMtcmVzb3VyY2UtbnVtPjwvcmVjb3JkPjwvQ2l0ZT48L0Vu
ZE5vdGU+AG==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91)</w:t>
      </w:r>
      <w:r w:rsidR="00310CC3">
        <w:rPr>
          <w:rFonts w:ascii="Arial" w:hAnsi="Arial" w:cs="Arial"/>
        </w:rPr>
        <w:fldChar w:fldCharType="end"/>
      </w:r>
      <w:r w:rsidR="00310CC3">
        <w:rPr>
          <w:rFonts w:ascii="Arial" w:hAnsi="Arial" w:cs="Arial"/>
        </w:rPr>
        <w:t>), PTEN (vasculature integrity</w:t>
      </w:r>
      <w:r>
        <w:rPr>
          <w:rFonts w:ascii="Arial" w:hAnsi="Arial" w:cs="Arial"/>
        </w:rPr>
        <w:t xml:space="preserve"> </w:t>
      </w:r>
      <w:r w:rsidR="00310CC3">
        <w:rPr>
          <w:rFonts w:ascii="Arial" w:hAnsi="Arial" w:cs="Arial"/>
        </w:rPr>
        <w:fldChar w:fldCharType="begin">
          <w:fldData xml:space="preserve">PEVuZE5vdGU+PENpdGU+PEF1dGhvcj5KYW5nPC9BdXRob3I+PFllYXI+MjAxMzwvWWVhcj48UmVj
TnVtPjM1MDc8L1JlY051bT48RGlzcGxheVRleHQ+KDE2NSwgMTkyKTwvRGlzcGxheVRleHQ+PHJl
Y29yZD48cmVjLW51bWJlcj4zNTA3PC9yZWMtbnVtYmVyPjxmb3JlaWduLWtleXM+PGtleSBhcHA9
IkVOIiBkYi1pZD0iOTl0c2FkeDJvZTJ3ZWFlenNwY3hmc2YxNWVzdDlhMHp2cDJ2IiB0aW1lc3Rh
bXA9IjE1ODQwNTgzMDciPjM1MDc8L2tleT48L2ZvcmVpZ24ta2V5cz48cmVmLXR5cGUgbmFtZT0i
Sm91cm5hbCBBcnRpY2xlIj4xNzwvcmVmLXR5cGU+PGNvbnRyaWJ1dG9ycz48YXV0aG9ycz48YXV0
aG9yPkphbmcsIEguIEQuPC9hdXRob3I+PGF1dGhvcj5Ob2gsIEouIFkuPC9hdXRob3I+PGF1dGhv
cj5TaGluLCBKLiBILjwvYXV0aG9yPjxhdXRob3I+TGluLCBKLiBKLjwvYXV0aG9yPjxhdXRob3I+
TGVlLCBTLiBZLjwvYXV0aG9yPjwvYXV0aG9ycz48L2NvbnRyaWJ1dG9ycz48YXV0aC1hZGRyZXNz
PkRpdmlzaW9uIG9mIExpZmUgYW5kIFBoYXJtYWNldXRpY2FsIFNjaWVuY2VzLCBDZW50ZXIgZm9y
IENlbGwgU2lnbmFsaW5nICZhbXA7IERydWcgRGlzY292ZXJ5IFJlc2VhcmNoLCBFd2hhIFdvbWFu
cyBVbml2ZXJzaXR5LCBTZW91bCwgU291dGggS29yZWEuPC9hdXRoLWFkZHJlc3M+PHRpdGxlcz48
dGl0bGU+UFRFTiByZWd1bGF0aW9uIGJ5IHRoZSBBa3QvR1NLLTNiZXRhIGF4aXMgZHVyaW5nIFJB
TktMIHNpZ25hbGluZzwvdGl0bGU+PHNlY29uZGFyeS10aXRsZT5Cb25lPC9zZWNvbmRhcnktdGl0
bGU+PC90aXRsZXM+PHBlcmlvZGljYWw+PGZ1bGwtdGl0bGU+Qm9uZTwvZnVsbC10aXRsZT48L3Bl
cmlvZGljYWw+PHBhZ2VzPjEyNi0xMzE8L3BhZ2VzPjx2b2x1bWU+NTU8L3ZvbHVtZT48bnVtYmVy
PjE8L251bWJlcj48a2V5d29yZHM+PGtleXdvcmQ+QW5pbWFsczwva2V5d29yZD48a2V5d29yZD5D
ZWxsIERpZmZlcmVudGlhdGlvbjwva2V5d29yZD48a2V5d29yZD5Eb3duLVJlZ3VsYXRpb248L2tl
eXdvcmQ+PGtleXdvcmQ+R2x5Y29nZW4gU3ludGhhc2UgS2luYXNlIDMvYW50YWdvbmlzdHMgJmFt
cDsgaW5oaWJpdG9ycy8qbWV0YWJvbGlzbTwva2V5d29yZD48a2V5d29yZD5NaWNlPC9rZXl3b3Jk
PjxrZXl3b3JkPk1pY2UsIEluYnJlZCBDNTdCTDwva2V5d29yZD48a2V5d29yZD5Nb2RlbHMsIEJp
b2xvZ2ljYWw8L2tleXdvcmQ+PGtleXdvcmQ+TXV0YW50IFByb3RlaW5zL21ldGFib2xpc208L2tl
eXdvcmQ+PGtleXdvcmQ+T3N0ZW9jbGFzdHMvY3l0b2xvZ3kvZW56eW1vbG9neTwva2V5d29yZD48
a2V5d29yZD5Pc3Rlb2dlbmVzaXM8L2tleXdvcmQ+PGtleXdvcmQ+UFRFTiBQaG9zcGhvaHlkcm9s
YXNlL2RlZmljaWVuY3kvKm1ldGFib2xpc208L2tleXdvcmQ+PGtleXdvcmQ+UGhvc3Bob3J5bGF0
aW9uPC9rZXl3b3JkPjxrZXl3b3JkPlByb3RvLU9uY29nZW5lIFByb3RlaW5zIGMtYWt0LyptZXRh
Ym9saXNtPC9rZXl3b3JkPjxrZXl3b3JkPlJBTksgTGlnYW5kLyptZXRhYm9saXNtPC9rZXl3b3Jk
PjxrZXl3b3JkPipTaWduYWwgVHJhbnNkdWN0aW9uPC9rZXl3b3JkPjxrZXl3b3JkPk15IEVuZE5v
dGUgTGlicmFyeS50eHQ8L2tleXdvcmQ+PC9rZXl3b3Jkcz48ZGF0ZXM+PHllYXI+MjAxMzwveWVh
cj48cHViLWRhdGVzPjxkYXRlPjIwMTMvNzwvZGF0ZT48L3B1Yi1kYXRlcz48L2RhdGVzPjxpc2Ju
Pjg3NTYtMzI4MjwvaXNibj48dXJscz48cmVsYXRlZC11cmxzPjx1cmw+aHR0cDovL2R4LmRvaS5v
cmcvMTAuMTAxNi9qLmJvbmUuMjAxMy4wMi4wMDU8L3VybD48dXJsPmh0dHBzOi8vd3d3Lm5jYmku
bmxtLm5paC5nb3YvcHVibWVkLzIzNDE5Nzc3PC91cmw+PC9yZWxhdGVkLXVybHM+PC91cmxzPjxl
bGVjdHJvbmljLXJlc291cmNlLW51bT4xMC4xMDE2L2ouYm9uZS4yMDEzLjAyLjAwNSYjeEQ7MTAu
MTAxNi9qLmJvbmUuMjAxMy4wMi4wMDUuIEVwdWIgMjAxMyBGZWIgMTYuPC9lbGVjdHJvbmljLXJl
c291cmNlLW51bT48L3JlY29yZD48L0NpdGU+PENpdGU+PEF1dGhvcj5IYW1hZGE8L0F1dGhvcj48
WWVhcj4yMDA1PC9ZZWFyPjxSZWNOdW0+Njk5NzwvUmVjTnVtPjxyZWNvcmQ+PHJlYy1udW1iZXI+
Njk5NzwvcmVjLW51bWJlcj48Zm9yZWlnbi1rZXlzPjxrZXkgYXBwPSJFTiIgZGItaWQ9Ijk5dHNh
ZHgyb2Uyd2VhZXpzcGN4ZnNmMTVlc3Q5YTB6dnAydiIgdGltZXN0YW1wPSIxNTk2OTA3NjUwIj42
OTk3PC9rZXk+PC9mb3JlaWduLWtleXM+PHJlZi10eXBlIG5hbWU9IkpvdXJuYWwgQXJ0aWNsZSI+
MTc8L3JlZi10eXBlPjxjb250cmlidXRvcnM+PGF1dGhvcnM+PGF1dGhvcj5IYW1hZGEsIEsuPC9h
dXRob3I+PGF1dGhvcj5TYXNha2ksIFQuPC9hdXRob3I+PGF1dGhvcj5Lb25pLCBQLiBBLjwvYXV0
aG9yPjxhdXRob3I+TmF0c3VpLCBNLjwvYXV0aG9yPjxhdXRob3I+S2lzaGltb3RvLCBILjwvYXV0
aG9yPjxhdXRob3I+U2FzYWtpLCBKLjwvYXV0aG9yPjxhdXRob3I+WWFqaW1hLCBOLjwvYXV0aG9y
PjxhdXRob3I+SG9yaWUsIFkuPC9hdXRob3I+PGF1dGhvcj5IYXNlZ2F3YSwgRy48L2F1dGhvcj48
YXV0aG9yPk5haXRvLCBNLjwvYXV0aG9yPjxhdXRob3I+TWl5YXpha2ksIEouPC9hdXRob3I+PGF1
dGhvcj5TdWRhLCBULjwvYXV0aG9yPjxhdXRob3I+SXRvaCwgSC48L2F1dGhvcj48YXV0aG9yPk5h
a2FvLCBLLjwvYXV0aG9yPjxhdXRob3I+TWFrLCBULiBXLjwvYXV0aG9yPjxhdXRob3I+TmFrYW5v
LCBULjwvYXV0aG9yPjxhdXRob3I+U3V6dWtpLCBBLjwvYXV0aG9yPjwvYXV0aG9ycz48L2NvbnRy
aWJ1dG9ycz48YXV0aC1hZGRyZXNzPkRlcGFydG1lbnQgb2YgTW9sZWN1bGFyIEJpb2xvZ3ksIERl
cGFydG1lbnQgb2YgTWljcm9iaW9sb2d5LCBEZXBhcnRtZW50IG9mIEdhc3Ryb2VudGVyb2xvZ3ks
IEFraXRhIFVuaXZlcnNpdHkgU2Nob29sIG9mIE1lZGljaW5lLCBBa2l0YSAwMTAtODU0MywgSmFw
YW4uPC9hdXRoLWFkZHJlc3M+PHRpdGxlcz48dGl0bGU+VGhlIFBURU4vUEkzSyBwYXRod2F5IGdv
dmVybnMgbm9ybWFsIHZhc2N1bGFyIGRldmVsb3BtZW50IGFuZCB0dW1vciBhbmdpb2dlbmVzaXM8
L3RpdGxlPjxzZWNvbmRhcnktdGl0bGU+R2VuZXMgRGV2PC9zZWNvbmRhcnktdGl0bGU+PC90aXRs
ZXM+PHBlcmlvZGljYWw+PGZ1bGwtdGl0bGU+R2VuZXMgRGV2PC9mdWxsLXRpdGxlPjwvcGVyaW9k
aWNhbD48cGFnZXM+MjA1NC02NTwvcGFnZXM+PHZvbHVtZT4xOTwvdm9sdW1lPjxudW1iZXI+MTc8
L251bWJlcj48ZWRpdGlvbj4yMDA1LzA4LzE5PC9lZGl0aW9uPjxrZXl3b3Jkcz48a2V5d29yZD5B
bmltYWxzPC9rZXl3b3JkPjxrZXl3b3JkPkJhc2UgU2VxdWVuY2U8L2tleXdvcmQ+PGtleXdvcmQ+
Q2VsbHMsIEN1bHR1cmVkPC9rZXl3b3JkPjxrZXl3b3JkPkZlbWFsZTwva2V5d29yZD48a2V5d29y
ZD5GZXRhbCBIZWFydC9lbWJyeW9sb2d5L21ldGFib2xpc208L2tleXdvcmQ+PGtleXdvcmQ+R2Vu
ZXMsIFR1bW9yIFN1cHByZXNzb3I8L2tleXdvcmQ+PGtleXdvcmQ+SHVtYW5zPC9rZXl3b3JkPjxr
ZXl3b3JkPk1hbGU8L2tleXdvcmQ+PGtleXdvcmQ+TWljZTwva2V5d29yZD48a2V5d29yZD5NaWNl
LCBJbmJyZWQgQzU3Qkw8L2tleXdvcmQ+PGtleXdvcmQ+TWljZSwgS25vY2tvdXQ8L2tleXdvcmQ+
PGtleXdvcmQ+TWljZSwgTXV0YW50IFN0cmFpbnM8L2tleXdvcmQ+PGtleXdvcmQ+TWljZSwgVHJh
bnNnZW5pYzwva2V5d29yZD48a2V5d29yZD5NdXRhdGlvbjwva2V5d29yZD48a2V5d29yZD5OZW9w
bGFzbXMsIEV4cGVyaW1lbnRhbC9ibG9vZCBzdXBwbHkvZ2VuZXRpY3M8L2tleXdvcmQ+PGtleXdv
cmQ+Kk5lb3Zhc2N1bGFyaXphdGlvbiwgUGF0aG9sb2dpYzwva2V5d29yZD48a2V5d29yZD4qTmVv
dmFzY3VsYXJpemF0aW9uLCBQaHlzaW9sb2dpYzwva2V5d29yZD48a2V5d29yZD5QVEVOIFBob3Nw
aG9oeWRyb2xhc2U8L2tleXdvcmQ+PGtleXdvcmQ+UGhvc3BoYXRpZHlsaW5vc2l0b2wgMy1LaW5h
c2VzL2RlZmljaWVuY3kvZ2VuZXRpY3MvKnBoeXNpb2xvZ3k8L2tleXdvcmQ+PGtleXdvcmQ+UHJv
dGVpbiBUeXJvc2luZSBQaG9zcGhhdGFzZXMvZGVmaWNpZW5jeS9nZW5ldGljcy8qcGh5c2lvbG9n
eTwva2V5d29yZD48a2V5d29yZD5STkEsIFNtYWxsIEludGVyZmVyaW5nL2dlbmV0aWNzPC9rZXl3
b3JkPjxrZXl3b3JkPlR1bW9yIFN1cHByZXNzb3IgUHJvdGVpbnMvZGVmaWNpZW5jeS9nZW5ldGlj
cy8qcGh5c2lvbG9neTwva2V5d29yZD48L2tleXdvcmRzPjxkYXRlcz48eWVhcj4yMDA1PC95ZWFy
PjxwdWItZGF0ZXM+PGRhdGU+U2VwIDE8L2RhdGU+PC9wdWItZGF0ZXM+PC9kYXRlcz48aXNibj4w
ODkwLTkzNjkgKFByaW50KSYjeEQ7MDg5MC05MzY5IChMaW5raW5nKTwvaXNibj48YWNjZXNzaW9u
LW51bT4xNjEwNzYxMjwvYWNjZXNzaW9uLW51bT48dXJscz48cmVsYXRlZC11cmxzPjx1cmw+aHR0
cHM6Ly93d3cubmNiaS5ubG0ubmloLmdvdi9wdWJtZWQvMTYxMDc2MTI8L3VybD48L3JlbGF0ZWQt
dXJscz48L3VybHM+PGN1c3RvbTI+UE1DMTE5OTU3NTwvY3VzdG9tMj48ZWxlY3Ryb25pYy1yZXNv
dXJjZS1udW0+MTAuMTEwMS9nYWQuMTMwODgwNTwvZWxlY3Ryb25pYy1yZXNvdXJjZS1udW0+PC9y
ZWNvcmQ+PC9DaXRlPjwvRW5kTm90ZT5=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KYW5nPC9BdXRob3I+PFllYXI+MjAxMzwvWWVhcj48UmVj
TnVtPjM1MDc8L1JlY051bT48RGlzcGxheVRleHQ+KDE2NSwgMTkyKTwvRGlzcGxheVRleHQ+PHJl
Y29yZD48cmVjLW51bWJlcj4zNTA3PC9yZWMtbnVtYmVyPjxmb3JlaWduLWtleXM+PGtleSBhcHA9
IkVOIiBkYi1pZD0iOTl0c2FkeDJvZTJ3ZWFlenNwY3hmc2YxNWVzdDlhMHp2cDJ2IiB0aW1lc3Rh
bXA9IjE1ODQwNTgzMDciPjM1MDc8L2tleT48L2ZvcmVpZ24ta2V5cz48cmVmLXR5cGUgbmFtZT0i
Sm91cm5hbCBBcnRpY2xlIj4xNzwvcmVmLXR5cGU+PGNvbnRyaWJ1dG9ycz48YXV0aG9ycz48YXV0
aG9yPkphbmcsIEguIEQuPC9hdXRob3I+PGF1dGhvcj5Ob2gsIEouIFkuPC9hdXRob3I+PGF1dGhv
cj5TaGluLCBKLiBILjwvYXV0aG9yPjxhdXRob3I+TGluLCBKLiBKLjwvYXV0aG9yPjxhdXRob3I+
TGVlLCBTLiBZLjwvYXV0aG9yPjwvYXV0aG9ycz48L2NvbnRyaWJ1dG9ycz48YXV0aC1hZGRyZXNz
PkRpdmlzaW9uIG9mIExpZmUgYW5kIFBoYXJtYWNldXRpY2FsIFNjaWVuY2VzLCBDZW50ZXIgZm9y
IENlbGwgU2lnbmFsaW5nICZhbXA7IERydWcgRGlzY292ZXJ5IFJlc2VhcmNoLCBFd2hhIFdvbWFu
cyBVbml2ZXJzaXR5LCBTZW91bCwgU291dGggS29yZWEuPC9hdXRoLWFkZHJlc3M+PHRpdGxlcz48
dGl0bGU+UFRFTiByZWd1bGF0aW9uIGJ5IHRoZSBBa3QvR1NLLTNiZXRhIGF4aXMgZHVyaW5nIFJB
TktMIHNpZ25hbGluZzwvdGl0bGU+PHNlY29uZGFyeS10aXRsZT5Cb25lPC9zZWNvbmRhcnktdGl0
bGU+PC90aXRsZXM+PHBlcmlvZGljYWw+PGZ1bGwtdGl0bGU+Qm9uZTwvZnVsbC10aXRsZT48L3Bl
cmlvZGljYWw+PHBhZ2VzPjEyNi0xMzE8L3BhZ2VzPjx2b2x1bWU+NTU8L3ZvbHVtZT48bnVtYmVy
PjE8L251bWJlcj48a2V5d29yZHM+PGtleXdvcmQ+QW5pbWFsczwva2V5d29yZD48a2V5d29yZD5D
ZWxsIERpZmZlcmVudGlhdGlvbjwva2V5d29yZD48a2V5d29yZD5Eb3duLVJlZ3VsYXRpb248L2tl
eXdvcmQ+PGtleXdvcmQ+R2x5Y29nZW4gU3ludGhhc2UgS2luYXNlIDMvYW50YWdvbmlzdHMgJmFt
cDsgaW5oaWJpdG9ycy8qbWV0YWJvbGlzbTwva2V5d29yZD48a2V5d29yZD5NaWNlPC9rZXl3b3Jk
PjxrZXl3b3JkPk1pY2UsIEluYnJlZCBDNTdCTDwva2V5d29yZD48a2V5d29yZD5Nb2RlbHMsIEJp
b2xvZ2ljYWw8L2tleXdvcmQ+PGtleXdvcmQ+TXV0YW50IFByb3RlaW5zL21ldGFib2xpc208L2tl
eXdvcmQ+PGtleXdvcmQ+T3N0ZW9jbGFzdHMvY3l0b2xvZ3kvZW56eW1vbG9neTwva2V5d29yZD48
a2V5d29yZD5Pc3Rlb2dlbmVzaXM8L2tleXdvcmQ+PGtleXdvcmQ+UFRFTiBQaG9zcGhvaHlkcm9s
YXNlL2RlZmljaWVuY3kvKm1ldGFib2xpc208L2tleXdvcmQ+PGtleXdvcmQ+UGhvc3Bob3J5bGF0
aW9uPC9rZXl3b3JkPjxrZXl3b3JkPlByb3RvLU9uY29nZW5lIFByb3RlaW5zIGMtYWt0LyptZXRh
Ym9saXNtPC9rZXl3b3JkPjxrZXl3b3JkPlJBTksgTGlnYW5kLyptZXRhYm9saXNtPC9rZXl3b3Jk
PjxrZXl3b3JkPipTaWduYWwgVHJhbnNkdWN0aW9uPC9rZXl3b3JkPjxrZXl3b3JkPk15IEVuZE5v
dGUgTGlicmFyeS50eHQ8L2tleXdvcmQ+PC9rZXl3b3Jkcz48ZGF0ZXM+PHllYXI+MjAxMzwveWVh
cj48cHViLWRhdGVzPjxkYXRlPjIwMTMvNzwvZGF0ZT48L3B1Yi1kYXRlcz48L2RhdGVzPjxpc2Ju
Pjg3NTYtMzI4MjwvaXNibj48dXJscz48cmVsYXRlZC11cmxzPjx1cmw+aHR0cDovL2R4LmRvaS5v
cmcvMTAuMTAxNi9qLmJvbmUuMjAxMy4wMi4wMDU8L3VybD48dXJsPmh0dHBzOi8vd3d3Lm5jYmku
bmxtLm5paC5nb3YvcHVibWVkLzIzNDE5Nzc3PC91cmw+PC9yZWxhdGVkLXVybHM+PC91cmxzPjxl
bGVjdHJvbmljLXJlc291cmNlLW51bT4xMC4xMDE2L2ouYm9uZS4yMDEzLjAyLjAwNSYjeEQ7MTAu
MTAxNi9qLmJvbmUuMjAxMy4wMi4wMDUuIEVwdWIgMjAxMyBGZWIgMTYuPC9lbGVjdHJvbmljLXJl
c291cmNlLW51bT48L3JlY29yZD48L0NpdGU+PENpdGU+PEF1dGhvcj5IYW1hZGE8L0F1dGhvcj48
WWVhcj4yMDA1PC9ZZWFyPjxSZWNOdW0+Njk5NzwvUmVjTnVtPjxyZWNvcmQ+PHJlYy1udW1iZXI+
Njk5NzwvcmVjLW51bWJlcj48Zm9yZWlnbi1rZXlzPjxrZXkgYXBwPSJFTiIgZGItaWQ9Ijk5dHNh
ZHgyb2Uyd2VhZXpzcGN4ZnNmMTVlc3Q5YTB6dnAydiIgdGltZXN0YW1wPSIxNTk2OTA3NjUwIj42
OTk3PC9rZXk+PC9mb3JlaWduLWtleXM+PHJlZi10eXBlIG5hbWU9IkpvdXJuYWwgQXJ0aWNsZSI+
MTc8L3JlZi10eXBlPjxjb250cmlidXRvcnM+PGF1dGhvcnM+PGF1dGhvcj5IYW1hZGEsIEsuPC9h
dXRob3I+PGF1dGhvcj5TYXNha2ksIFQuPC9hdXRob3I+PGF1dGhvcj5Lb25pLCBQLiBBLjwvYXV0
aG9yPjxhdXRob3I+TmF0c3VpLCBNLjwvYXV0aG9yPjxhdXRob3I+S2lzaGltb3RvLCBILjwvYXV0
aG9yPjxhdXRob3I+U2FzYWtpLCBKLjwvYXV0aG9yPjxhdXRob3I+WWFqaW1hLCBOLjwvYXV0aG9y
PjxhdXRob3I+SG9yaWUsIFkuPC9hdXRob3I+PGF1dGhvcj5IYXNlZ2F3YSwgRy48L2F1dGhvcj48
YXV0aG9yPk5haXRvLCBNLjwvYXV0aG9yPjxhdXRob3I+TWl5YXpha2ksIEouPC9hdXRob3I+PGF1
dGhvcj5TdWRhLCBULjwvYXV0aG9yPjxhdXRob3I+SXRvaCwgSC48L2F1dGhvcj48YXV0aG9yPk5h
a2FvLCBLLjwvYXV0aG9yPjxhdXRob3I+TWFrLCBULiBXLjwvYXV0aG9yPjxhdXRob3I+TmFrYW5v
LCBULjwvYXV0aG9yPjxhdXRob3I+U3V6dWtpLCBBLjwvYXV0aG9yPjwvYXV0aG9ycz48L2NvbnRy
aWJ1dG9ycz48YXV0aC1hZGRyZXNzPkRlcGFydG1lbnQgb2YgTW9sZWN1bGFyIEJpb2xvZ3ksIERl
cGFydG1lbnQgb2YgTWljcm9iaW9sb2d5LCBEZXBhcnRtZW50IG9mIEdhc3Ryb2VudGVyb2xvZ3ks
IEFraXRhIFVuaXZlcnNpdHkgU2Nob29sIG9mIE1lZGljaW5lLCBBa2l0YSAwMTAtODU0MywgSmFw
YW4uPC9hdXRoLWFkZHJlc3M+PHRpdGxlcz48dGl0bGU+VGhlIFBURU4vUEkzSyBwYXRod2F5IGdv
dmVybnMgbm9ybWFsIHZhc2N1bGFyIGRldmVsb3BtZW50IGFuZCB0dW1vciBhbmdpb2dlbmVzaXM8
L3RpdGxlPjxzZWNvbmRhcnktdGl0bGU+R2VuZXMgRGV2PC9zZWNvbmRhcnktdGl0bGU+PC90aXRs
ZXM+PHBlcmlvZGljYWw+PGZ1bGwtdGl0bGU+R2VuZXMgRGV2PC9mdWxsLXRpdGxlPjwvcGVyaW9k
aWNhbD48cGFnZXM+MjA1NC02NTwvcGFnZXM+PHZvbHVtZT4xOTwvdm9sdW1lPjxudW1iZXI+MTc8
L251bWJlcj48ZWRpdGlvbj4yMDA1LzA4LzE5PC9lZGl0aW9uPjxrZXl3b3Jkcz48a2V5d29yZD5B
bmltYWxzPC9rZXl3b3JkPjxrZXl3b3JkPkJhc2UgU2VxdWVuY2U8L2tleXdvcmQ+PGtleXdvcmQ+
Q2VsbHMsIEN1bHR1cmVkPC9rZXl3b3JkPjxrZXl3b3JkPkZlbWFsZTwva2V5d29yZD48a2V5d29y
ZD5GZXRhbCBIZWFydC9lbWJyeW9sb2d5L21ldGFib2xpc208L2tleXdvcmQ+PGtleXdvcmQ+R2Vu
ZXMsIFR1bW9yIFN1cHByZXNzb3I8L2tleXdvcmQ+PGtleXdvcmQ+SHVtYW5zPC9rZXl3b3JkPjxr
ZXl3b3JkPk1hbGU8L2tleXdvcmQ+PGtleXdvcmQ+TWljZTwva2V5d29yZD48a2V5d29yZD5NaWNl
LCBJbmJyZWQgQzU3Qkw8L2tleXdvcmQ+PGtleXdvcmQ+TWljZSwgS25vY2tvdXQ8L2tleXdvcmQ+
PGtleXdvcmQ+TWljZSwgTXV0YW50IFN0cmFpbnM8L2tleXdvcmQ+PGtleXdvcmQ+TWljZSwgVHJh
bnNnZW5pYzwva2V5d29yZD48a2V5d29yZD5NdXRhdGlvbjwva2V5d29yZD48a2V5d29yZD5OZW9w
bGFzbXMsIEV4cGVyaW1lbnRhbC9ibG9vZCBzdXBwbHkvZ2VuZXRpY3M8L2tleXdvcmQ+PGtleXdv
cmQ+Kk5lb3Zhc2N1bGFyaXphdGlvbiwgUGF0aG9sb2dpYzwva2V5d29yZD48a2V5d29yZD4qTmVv
dmFzY3VsYXJpemF0aW9uLCBQaHlzaW9sb2dpYzwva2V5d29yZD48a2V5d29yZD5QVEVOIFBob3Nw
aG9oeWRyb2xhc2U8L2tleXdvcmQ+PGtleXdvcmQ+UGhvc3BoYXRpZHlsaW5vc2l0b2wgMy1LaW5h
c2VzL2RlZmljaWVuY3kvZ2VuZXRpY3MvKnBoeXNpb2xvZ3k8L2tleXdvcmQ+PGtleXdvcmQ+UHJv
dGVpbiBUeXJvc2luZSBQaG9zcGhhdGFzZXMvZGVmaWNpZW5jeS9nZW5ldGljcy8qcGh5c2lvbG9n
eTwva2V5d29yZD48a2V5d29yZD5STkEsIFNtYWxsIEludGVyZmVyaW5nL2dlbmV0aWNzPC9rZXl3
b3JkPjxrZXl3b3JkPlR1bW9yIFN1cHByZXNzb3IgUHJvdGVpbnMvZGVmaWNpZW5jeS9nZW5ldGlj
cy8qcGh5c2lvbG9neTwva2V5d29yZD48L2tleXdvcmRzPjxkYXRlcz48eWVhcj4yMDA1PC95ZWFy
PjxwdWItZGF0ZXM+PGRhdGU+U2VwIDE8L2RhdGU+PC9wdWItZGF0ZXM+PC9kYXRlcz48aXNibj4w
ODkwLTkzNjkgKFByaW50KSYjeEQ7MDg5MC05MzY5IChMaW5raW5nKTwvaXNibj48YWNjZXNzaW9u
LW51bT4xNjEwNzYxMjwvYWNjZXNzaW9uLW51bT48dXJscz48cmVsYXRlZC11cmxzPjx1cmw+aHR0
cHM6Ly93d3cubmNiaS5ubG0ubmloLmdvdi9wdWJtZWQvMTYxMDc2MTI8L3VybD48L3JlbGF0ZWQt
dXJscz48L3VybHM+PGN1c3RvbTI+UE1DMTE5OTU3NTwvY3VzdG9tMj48ZWxlY3Ryb25pYy1yZXNv
dXJjZS1udW0+MTAuMTEwMS9nYWQuMTMwODgwNTwvZWxlY3Ryb25pYy1yZXNvdXJjZS1udW0+PC9y
ZWNvcmQ+PC9DaXRlPjwvRW5kTm90ZT5=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65, 192)</w:t>
      </w:r>
      <w:r w:rsidR="00310CC3">
        <w:rPr>
          <w:rFonts w:ascii="Arial" w:hAnsi="Arial" w:cs="Arial"/>
        </w:rPr>
        <w:fldChar w:fldCharType="end"/>
      </w:r>
      <w:r w:rsidR="00310CC3">
        <w:rPr>
          <w:rFonts w:ascii="Arial" w:hAnsi="Arial" w:cs="Arial"/>
        </w:rPr>
        <w:t xml:space="preserve">), ZBTB16 </w:t>
      </w:r>
      <w:r w:rsidR="00310CC3">
        <w:rPr>
          <w:rFonts w:ascii="Arial" w:hAnsi="Arial" w:cs="Arial"/>
        </w:rPr>
        <w:lastRenderedPageBreak/>
        <w:t>(chromatin remodeling via histone deacetylation</w:t>
      </w:r>
      <w:r>
        <w:rPr>
          <w:rFonts w:ascii="Arial" w:hAnsi="Arial" w:cs="Arial"/>
        </w:rPr>
        <w:t xml:space="preserve"> </w:t>
      </w:r>
      <w:r w:rsidR="00310CC3">
        <w:rPr>
          <w:rFonts w:ascii="Arial" w:hAnsi="Arial" w:cs="Arial"/>
        </w:rPr>
        <w:fldChar w:fldCharType="begin">
          <w:fldData xml:space="preserve">PEVuZE5vdGU+PENpdGU+PEF1dGhvcj5IZTwvQXV0aG9yPjxZZWFyPjE5OTg8L1llYXI+PFJlY051
bT43MDA5PC9SZWNOdW0+PERpc3BsYXlUZXh0PigxOTMsIDE5NCk8L0Rpc3BsYXlUZXh0PjxyZWNv
cmQ+PHJlYy1udW1iZXI+NzAwOTwvcmVjLW51bWJlcj48Zm9yZWlnbi1rZXlzPjxrZXkgYXBwPSJF
TiIgZGItaWQ9Ijk5dHNhZHgyb2Uyd2VhZXpzcGN4ZnNmMTVlc3Q5YTB6dnAydiIgdGltZXN0YW1w
PSIxNTk2OTE3NDQ3Ij43MDA5PC9rZXk+PC9mb3JlaWduLWtleXM+PHJlZi10eXBlIG5hbWU9Ikpv
dXJuYWwgQXJ0aWNsZSI+MTc8L3JlZi10eXBlPjxjb250cmlidXRvcnM+PGF1dGhvcnM+PGF1dGhv
cj5IZSwgTC4gWi48L2F1dGhvcj48YXV0aG9yPkd1aWRleiwgRi48L2F1dGhvcj48YXV0aG9yPlRy
aWJpb2xpLCBDLjwvYXV0aG9yPjxhdXRob3I+UGVydXp6aSwgRC48L2F1dGhvcj48YXV0aG9yPlJ1
dGhhcmR0LCBNLjwvYXV0aG9yPjxhdXRob3I+WmVsZW50LCBBLjwvYXV0aG9yPjxhdXRob3I+UGFu
ZG9sZmksIFAuIFAuPC9hdXRob3I+PC9hdXRob3JzPjwvY29udHJpYnV0b3JzPjxhdXRoLWFkZHJl
c3M+RGVwYXJ0bWVudCBvZiBIdW1hbiBHZW5ldGljcywgTWVtb3JpYWwgU2xvYW4tS2V0dGVyaW5n
IENhbmNlciBDZW50ZXIsIFNsb2FuLUtldHRlcmluZyBJbnN0aXR1dGUsIE5ldyBZb3JrLCBOZXcg
WW9yayAxMDAyMSwgVVNBLjwvYXV0aC1hZGRyZXNzPjx0aXRsZXM+PHRpdGxlPkRpc3RpbmN0IGlu
dGVyYWN0aW9ucyBvZiBQTUwtUkFSYWxwaGEgYW5kIFBMWkYtUkFSYWxwaGEgd2l0aCBjby1yZXBy
ZXNzb3JzIGRldGVybWluZSBkaWZmZXJlbnRpYWwgcmVzcG9uc2VzIHRvIFJBIGluIEFQTDwvdGl0
bGU+PHNlY29uZGFyeS10aXRsZT5OYXQgR2VuZXQ8L3NlY29uZGFyeS10aXRsZT48L3RpdGxlcz48
cGVyaW9kaWNhbD48ZnVsbC10aXRsZT5OYXQgR2VuZXQ8L2Z1bGwtdGl0bGU+PC9wZXJpb2RpY2Fs
PjxwYWdlcz4xMjYtMzU8L3BhZ2VzPjx2b2x1bWU+MTg8L3ZvbHVtZT48bnVtYmVyPjI8L251bWJl
cj48ZWRpdGlvbj4xOTk4LzAyLzE0PC9lZGl0aW9uPjxrZXl3b3Jkcz48a2V5d29yZD5BbmltYWxz
PC9rZXl3b3JkPjxrZXl3b3JkPkFudGluZW9wbGFzdGljIEFnZW50cy90aGVyYXBldXRpYyB1c2U8
L2tleXdvcmQ+PGtleXdvcmQ+RE5BLUJpbmRpbmcgUHJvdGVpbnMvYmlvc3ludGhlc2lzLypnZW5l
dGljczwva2V5d29yZD48a2V5d29yZD5IdW1hbnM8L2tleXdvcmQ+PGtleXdvcmQ+S3J1cHBlbC1M
aWtlIFRyYW5zY3JpcHRpb24gRmFjdG9yczwva2V5d29yZD48a2V5d29yZD5MZXVrZW1pYSwgUHJv
bXllbG9jeXRpYywgQWN1dGUvKmRydWcgdGhlcmFweS9nZW5ldGljczwva2V5d29yZD48a2V5d29y
ZD5NaWNlPC9rZXl3b3JkPjxrZXl3b3JkPk1pY2UsIEluYnJlZCBDNTdCTDwva2V5d29yZD48a2V5
d29yZD5NaWNlLCBOdWRlPC9rZXl3b3JkPjxrZXl3b3JkPk1pY2UsIFRyYW5zZ2VuaWM8L2tleXdv
cmQ+PGtleXdvcmQ+TmVvcGxhc20gUHJvdGVpbnMvYmlvc3ludGhlc2lzLypnZW5ldGljczwva2V5
d29yZD48a2V5d29yZD5OZW9wbGFzbSBUcmFuc3BsYW50YXRpb248L2tleXdvcmQ+PGtleXdvcmQ+
Kk51Y2xlYXIgUHJvdGVpbnM8L2tleXdvcmQ+PGtleXdvcmQ+UG9seW1lcmFzZSBDaGFpbiBSZWFj
dGlvbjwva2V5d29yZD48a2V5d29yZD5Qcm9teWVsb2N5dGljIExldWtlbWlhIFByb3RlaW48L2tl
eXdvcmQ+PGtleXdvcmQ+UHJvbXllbG9jeXRpYyBMZXVrZW1pYSBaaW5jIEZpbmdlciBQcm90ZWlu
PC9rZXl3b3JkPjxrZXl3b3JkPlJlY2VwdG9ycywgUmV0aW5vaWMgQWNpZC9iaW9zeW50aGVzaXMv
KmdlbmV0aWNzPC9rZXl3b3JkPjxrZXl3b3JkPlJlY29tYmluYW50IEZ1c2lvbiBQcm90ZWlucy9i
aW9zeW50aGVzaXM8L2tleXdvcmQ+PGtleXdvcmQ+UmV0aW5vaWMgQWNpZCBSZWNlcHRvciBhbHBo
YTwva2V5d29yZD48a2V5d29yZD5UcmFuc2NyaXB0aW9uIEZhY3RvcnMvYmlvc3ludGhlc2lzLypn
ZW5ldGljczwva2V5d29yZD48a2V5d29yZD5UcmFuc2NyaXB0aW9uLCBHZW5ldGljPC9rZXl3b3Jk
PjxrZXl3b3JkPlRyYW5zbG9jYXRpb24sIEdlbmV0aWM8L2tleXdvcmQ+PGtleXdvcmQ+VHJldGlu
b2luLyp0aGVyYXBldXRpYyB1c2U8L2tleXdvcmQ+PGtleXdvcmQ+VHVtb3IgU3VwcHJlc3NvciBQ
cm90ZWluczwva2V5d29yZD48a2V5d29yZD5aaW5jIEZpbmdlcnM8L2tleXdvcmQ+PC9rZXl3b3Jk
cz48ZGF0ZXM+PHllYXI+MTk5ODwveWVhcj48cHViLWRhdGVzPjxkYXRlPkZlYjwvZGF0ZT48L3B1
Yi1kYXRlcz48L2RhdGVzPjxpc2JuPjEwNjEtNDAzNiAoUHJpbnQpJiN4RDsxMDYxLTQwMzY8L2lz
Ym4+PGFjY2Vzc2lvbi1udW0+OTQ2Mjc0MDwvYWNjZXNzaW9uLW51bT48dXJscz48L3VybHM+PGVs
ZWN0cm9uaWMtcmVzb3VyY2UtbnVtPjEwLjEwMzgvbmcwMjk4LTEyNjwvZWxlY3Ryb25pYy1yZXNv
dXJjZS1udW0+PHJlbW90ZS1kYXRhYmFzZS1wcm92aWRlcj5OTE08L3JlbW90ZS1kYXRhYmFzZS1w
cm92aWRlcj48bGFuZ3VhZ2U+ZW5nPC9sYW5ndWFnZT48L3JlY29yZD48L0NpdGU+PENpdGU+PEF1
dGhvcj5HcmlnbmFuaTwvQXV0aG9yPjxZZWFyPjE5OTg8L1llYXI+PFJlY051bT43MDEwPC9SZWNO
dW0+PHJlY29yZD48cmVjLW51bWJlcj43MDEwPC9yZWMtbnVtYmVyPjxmb3JlaWduLWtleXM+PGtl
eSBhcHA9IkVOIiBkYi1pZD0iOTl0c2FkeDJvZTJ3ZWFlenNwY3hmc2YxNWVzdDlhMHp2cDJ2IiB0
aW1lc3RhbXA9IjE1OTY5MTc0NzAiPjcwMTA8L2tleT48L2ZvcmVpZ24ta2V5cz48cmVmLXR5cGUg
bmFtZT0iSm91cm5hbCBBcnRpY2xlIj4xNzwvcmVmLXR5cGU+PGNvbnRyaWJ1dG9ycz48YXV0aG9y
cz48YXV0aG9yPkdyaWduYW5pLCBGLjwvYXV0aG9yPjxhdXRob3I+RGUgTWF0dGVpcywgUy48L2F1
dGhvcj48YXV0aG9yPk5lcnZpLCBDLjwvYXV0aG9yPjxhdXRob3I+VG9tYXNzb25pLCBMLjwvYXV0
aG9yPjxhdXRob3I+R2VsbWV0dGksIFYuPC9hdXRob3I+PGF1dGhvcj5DaW9jZSwgTS48L2F1dGhv
cj48YXV0aG9yPkZhbmVsbGksIE0uPC9hdXRob3I+PGF1dGhvcj5SdXRoYXJkdCwgTS48L2F1dGhv
cj48YXV0aG9yPkZlcnJhcmEsIEYuIEYuPC9hdXRob3I+PGF1dGhvcj5aYW1pciwgSS48L2F1dGhv
cj48YXV0aG9yPlNlaXNlciwgQy48L2F1dGhvcj48YXV0aG9yPkdyaWduYW5pLCBGLjwvYXV0aG9y
PjxhdXRob3I+TGF6YXIsIE0uIEEuPC9hdXRob3I+PGF1dGhvcj5NaW51Y2NpLCBTLjwvYXV0aG9y
PjxhdXRob3I+UGVsaWNjaSwgUC4gRy48L2F1dGhvcj48L2F1dGhvcnM+PC9jb250cmlidXRvcnM+
PGF1dGgtYWRkcmVzcz5Jc3RpdHV0byBkaSBNZWRpY2luYSBJbnRlcm5hIGUgU2NpZW56ZSBPbmNv
bG9naWNoZSwgUGVydWdpYSBVbml2ZXJzaXR5LCBJdGFseS48L2F1dGgtYWRkcmVzcz48dGl0bGVz
Pjx0aXRsZT5GdXNpb24gcHJvdGVpbnMgb2YgdGhlIHJldGlub2ljIGFjaWQgcmVjZXB0b3ItYWxw
aGEgcmVjcnVpdCBoaXN0b25lIGRlYWNldHlsYXNlIGluIHByb215ZWxvY3l0aWMgbGV1a2FlbWlh
PC90aXRsZT48c2Vjb25kYXJ5LXRpdGxlPk5hdHVyZTwvc2Vjb25kYXJ5LXRpdGxlPjwvdGl0bGVz
PjxwZXJpb2RpY2FsPjxmdWxsLXRpdGxlPk5hdHVyZTwvZnVsbC10aXRsZT48L3BlcmlvZGljYWw+
PHBhZ2VzPjgxNS04PC9wYWdlcz48dm9sdW1lPjM5MTwvdm9sdW1lPjxudW1iZXI+NjY2OTwvbnVt
YmVyPjxlZGl0aW9uPjE5OTgvMDMvMDU8L2VkaXRpb24+PGtleXdvcmRzPjxrZXl3b3JkPkJpbmRp
bmcgU2l0ZXM8L2tleXdvcmQ+PGtleXdvcmQ+Q2VsbCBEaWZmZXJlbnRpYXRpb24vZHJ1ZyBlZmZl
Y3RzL3BoeXNpb2xvZ3k8L2tleXdvcmQ+PGtleXdvcmQ+Q2VsbCBMaW5lPC9rZXl3b3JkPjxrZXl3
b3JkPkNsb25pbmcsIE1vbGVjdWxhcjwva2V5d29yZD48a2V5d29yZD5ETkEtQmluZGluZyBQcm90
ZWlucy9nZW5ldGljcy8qcGh5c2lvbG9neTwva2V5d29yZD48a2V5d29yZD5Fbnp5bWUgSW5oaWJp
dG9ycy9waGFybWFjb2xvZ3k8L2tleXdvcmQ+PGtleXdvcmQ+R2VuZSBFeHByZXNzaW9uIFJlZ3Vs
YXRpb24sIE5lb3BsYXN0aWM8L2tleXdvcmQ+PGtleXdvcmQ+SGlzdG9uZSBEZWFjZXR5bGFzZSBJ
bmhpYml0b3JzPC9rZXl3b3JkPjxrZXl3b3JkPkhpc3RvbmUgRGVhY2V0eWxhc2VzL2dlbmV0aWNz
LypwaHlzaW9sb2d5PC9rZXl3b3JkPjxrZXl3b3JkPkh5ZHJveGFtaWMgQWNpZHMvcGhhcm1hY29s
b2d5PC9rZXl3b3JkPjxrZXl3b3JkPkxldWtlbWlhLCBQcm9teWVsb2N5dGljLCBBY3V0ZS8qZW56
eW1vbG9neS9nZW5ldGljcy9tZXRhYm9saXNtPC9rZXl3b3JkPjxrZXl3b3JkPk11dGFnZW5lc2lz
PC9rZXl3b3JkPjxrZXl3b3JkPk5lb3BsYXNtIFByb3RlaW5zL2dlbmV0aWNzLypwaHlzaW9sb2d5
PC9rZXl3b3JkPjxrZXl3b3JkPk51Y2xlYXIgUHJvdGVpbnMvZ2VuZXRpY3MvcGh5c2lvbG9neTwv
a2V5d29yZD48a2V5d29yZD5OdWNsZWFyIFJlY2VwdG9yIENvLVJlcHJlc3NvciAxPC9rZXl3b3Jk
PjxrZXl3b3JkPk9uY29nZW5lIFByb3RlaW5zLCBGdXNpb24vZ2VuZXRpY3MvKnBoeXNpb2xvZ3k8
L2tleXdvcmQ+PGtleXdvcmQ+UHJvdGVpbiBCaW5kaW5nPC9rZXl3b3JkPjxrZXl3b3JkPlJlY2Vw
dG9ycywgUmV0aW5vaWMgQWNpZC9nZW5ldGljcy8qcGh5c2lvbG9neTwva2V5d29yZD48a2V5d29y
ZD5SZXByZXNzb3IgUHJvdGVpbnMvZ2VuZXRpY3MvcGh5c2lvbG9neTwva2V5d29yZD48a2V5d29y
ZD5SZXRpbm9pYyBBY2lkIFJlY2VwdG9yIGFscGhhPC9rZXl3b3JkPjxrZXl3b3JkPlRyYW5zY3Jp
cHRpb24gRmFjdG9ycy9nZW5ldGljcy8qcGh5c2lvbG9neTwva2V5d29yZD48a2V5d29yZD5UcmV0
aW5vaW4vcGhhcm1hY29sb2d5PC9rZXl3b3JkPjxrZXl3b3JkPlR1bW9yIFN1cHByZXNzb3IgUHJv
dGVpbnM8L2tleXdvcmQ+PC9rZXl3b3Jkcz48ZGF0ZXM+PHllYXI+MTk5ODwveWVhcj48cHViLWRh
dGVzPjxkYXRlPkZlYiAxOTwvZGF0ZT48L3B1Yi1kYXRlcz48L2RhdGVzPjxpc2JuPjAwMjgtMDgz
NiAoUHJpbnQpJiN4RDswMDI4LTA4MzY8L2lzYm4+PGFjY2Vzc2lvbi1udW0+OTQ4NjY1NTwvYWNj
ZXNzaW9uLW51bT48dXJscz48L3VybHM+PGVsZWN0cm9uaWMtcmVzb3VyY2UtbnVtPjEwLjEwMzgv
MzU5MDE8L2VsZWN0cm9uaWMtcmVzb3VyY2UtbnVtPjxyZW1vdGUtZGF0YWJhc2UtcHJvdmlkZXI+
TkxNPC9yZW1vdGUtZGF0YWJhc2UtcHJvdmlkZXI+PGxhbmd1YWdlPmVuZzwvbGFuZ3VhZ2U+PC9y
ZWNvcmQ+PC9DaXRlPjwvRW5kTm90ZT4A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IZTwvQXV0aG9yPjxZZWFyPjE5OTg8L1llYXI+PFJlY051
bT43MDA5PC9SZWNOdW0+PERpc3BsYXlUZXh0PigxOTMsIDE5NCk8L0Rpc3BsYXlUZXh0PjxyZWNv
cmQ+PHJlYy1udW1iZXI+NzAwOTwvcmVjLW51bWJlcj48Zm9yZWlnbi1rZXlzPjxrZXkgYXBwPSJF
TiIgZGItaWQ9Ijk5dHNhZHgyb2Uyd2VhZXpzcGN4ZnNmMTVlc3Q5YTB6dnAydiIgdGltZXN0YW1w
PSIxNTk2OTE3NDQ3Ij43MDA5PC9rZXk+PC9mb3JlaWduLWtleXM+PHJlZi10eXBlIG5hbWU9Ikpv
dXJuYWwgQXJ0aWNsZSI+MTc8L3JlZi10eXBlPjxjb250cmlidXRvcnM+PGF1dGhvcnM+PGF1dGhv
cj5IZSwgTC4gWi48L2F1dGhvcj48YXV0aG9yPkd1aWRleiwgRi48L2F1dGhvcj48YXV0aG9yPlRy
aWJpb2xpLCBDLjwvYXV0aG9yPjxhdXRob3I+UGVydXp6aSwgRC48L2F1dGhvcj48YXV0aG9yPlJ1
dGhhcmR0LCBNLjwvYXV0aG9yPjxhdXRob3I+WmVsZW50LCBBLjwvYXV0aG9yPjxhdXRob3I+UGFu
ZG9sZmksIFAuIFAuPC9hdXRob3I+PC9hdXRob3JzPjwvY29udHJpYnV0b3JzPjxhdXRoLWFkZHJl
c3M+RGVwYXJ0bWVudCBvZiBIdW1hbiBHZW5ldGljcywgTWVtb3JpYWwgU2xvYW4tS2V0dGVyaW5n
IENhbmNlciBDZW50ZXIsIFNsb2FuLUtldHRlcmluZyBJbnN0aXR1dGUsIE5ldyBZb3JrLCBOZXcg
WW9yayAxMDAyMSwgVVNBLjwvYXV0aC1hZGRyZXNzPjx0aXRsZXM+PHRpdGxlPkRpc3RpbmN0IGlu
dGVyYWN0aW9ucyBvZiBQTUwtUkFSYWxwaGEgYW5kIFBMWkYtUkFSYWxwaGEgd2l0aCBjby1yZXBy
ZXNzb3JzIGRldGVybWluZSBkaWZmZXJlbnRpYWwgcmVzcG9uc2VzIHRvIFJBIGluIEFQTDwvdGl0
bGU+PHNlY29uZGFyeS10aXRsZT5OYXQgR2VuZXQ8L3NlY29uZGFyeS10aXRsZT48L3RpdGxlcz48
cGVyaW9kaWNhbD48ZnVsbC10aXRsZT5OYXQgR2VuZXQ8L2Z1bGwtdGl0bGU+PC9wZXJpb2RpY2Fs
PjxwYWdlcz4xMjYtMzU8L3BhZ2VzPjx2b2x1bWU+MTg8L3ZvbHVtZT48bnVtYmVyPjI8L251bWJl
cj48ZWRpdGlvbj4xOTk4LzAyLzE0PC9lZGl0aW9uPjxrZXl3b3Jkcz48a2V5d29yZD5BbmltYWxz
PC9rZXl3b3JkPjxrZXl3b3JkPkFudGluZW9wbGFzdGljIEFnZW50cy90aGVyYXBldXRpYyB1c2U8
L2tleXdvcmQ+PGtleXdvcmQ+RE5BLUJpbmRpbmcgUHJvdGVpbnMvYmlvc3ludGhlc2lzLypnZW5l
dGljczwva2V5d29yZD48a2V5d29yZD5IdW1hbnM8L2tleXdvcmQ+PGtleXdvcmQ+S3J1cHBlbC1M
aWtlIFRyYW5zY3JpcHRpb24gRmFjdG9yczwva2V5d29yZD48a2V5d29yZD5MZXVrZW1pYSwgUHJv
bXllbG9jeXRpYywgQWN1dGUvKmRydWcgdGhlcmFweS9nZW5ldGljczwva2V5d29yZD48a2V5d29y
ZD5NaWNlPC9rZXl3b3JkPjxrZXl3b3JkPk1pY2UsIEluYnJlZCBDNTdCTDwva2V5d29yZD48a2V5
d29yZD5NaWNlLCBOdWRlPC9rZXl3b3JkPjxrZXl3b3JkPk1pY2UsIFRyYW5zZ2VuaWM8L2tleXdv
cmQ+PGtleXdvcmQ+TmVvcGxhc20gUHJvdGVpbnMvYmlvc3ludGhlc2lzLypnZW5ldGljczwva2V5
d29yZD48a2V5d29yZD5OZW9wbGFzbSBUcmFuc3BsYW50YXRpb248L2tleXdvcmQ+PGtleXdvcmQ+
Kk51Y2xlYXIgUHJvdGVpbnM8L2tleXdvcmQ+PGtleXdvcmQ+UG9seW1lcmFzZSBDaGFpbiBSZWFj
dGlvbjwva2V5d29yZD48a2V5d29yZD5Qcm9teWVsb2N5dGljIExldWtlbWlhIFByb3RlaW48L2tl
eXdvcmQ+PGtleXdvcmQ+UHJvbXllbG9jeXRpYyBMZXVrZW1pYSBaaW5jIEZpbmdlciBQcm90ZWlu
PC9rZXl3b3JkPjxrZXl3b3JkPlJlY2VwdG9ycywgUmV0aW5vaWMgQWNpZC9iaW9zeW50aGVzaXMv
KmdlbmV0aWNzPC9rZXl3b3JkPjxrZXl3b3JkPlJlY29tYmluYW50IEZ1c2lvbiBQcm90ZWlucy9i
aW9zeW50aGVzaXM8L2tleXdvcmQ+PGtleXdvcmQ+UmV0aW5vaWMgQWNpZCBSZWNlcHRvciBhbHBo
YTwva2V5d29yZD48a2V5d29yZD5UcmFuc2NyaXB0aW9uIEZhY3RvcnMvYmlvc3ludGhlc2lzLypn
ZW5ldGljczwva2V5d29yZD48a2V5d29yZD5UcmFuc2NyaXB0aW9uLCBHZW5ldGljPC9rZXl3b3Jk
PjxrZXl3b3JkPlRyYW5zbG9jYXRpb24sIEdlbmV0aWM8L2tleXdvcmQ+PGtleXdvcmQ+VHJldGlu
b2luLyp0aGVyYXBldXRpYyB1c2U8L2tleXdvcmQ+PGtleXdvcmQ+VHVtb3IgU3VwcHJlc3NvciBQ
cm90ZWluczwva2V5d29yZD48a2V5d29yZD5aaW5jIEZpbmdlcnM8L2tleXdvcmQ+PC9rZXl3b3Jk
cz48ZGF0ZXM+PHllYXI+MTk5ODwveWVhcj48cHViLWRhdGVzPjxkYXRlPkZlYjwvZGF0ZT48L3B1
Yi1kYXRlcz48L2RhdGVzPjxpc2JuPjEwNjEtNDAzNiAoUHJpbnQpJiN4RDsxMDYxLTQwMzY8L2lz
Ym4+PGFjY2Vzc2lvbi1udW0+OTQ2Mjc0MDwvYWNjZXNzaW9uLW51bT48dXJscz48L3VybHM+PGVs
ZWN0cm9uaWMtcmVzb3VyY2UtbnVtPjEwLjEwMzgvbmcwMjk4LTEyNjwvZWxlY3Ryb25pYy1yZXNv
dXJjZS1udW0+PHJlbW90ZS1kYXRhYmFzZS1wcm92aWRlcj5OTE08L3JlbW90ZS1kYXRhYmFzZS1w
cm92aWRlcj48bGFuZ3VhZ2U+ZW5nPC9sYW5ndWFnZT48L3JlY29yZD48L0NpdGU+PENpdGU+PEF1
dGhvcj5HcmlnbmFuaTwvQXV0aG9yPjxZZWFyPjE5OTg8L1llYXI+PFJlY051bT43MDEwPC9SZWNO
dW0+PHJlY29yZD48cmVjLW51bWJlcj43MDEwPC9yZWMtbnVtYmVyPjxmb3JlaWduLWtleXM+PGtl
eSBhcHA9IkVOIiBkYi1pZD0iOTl0c2FkeDJvZTJ3ZWFlenNwY3hmc2YxNWVzdDlhMHp2cDJ2IiB0
aW1lc3RhbXA9IjE1OTY5MTc0NzAiPjcwMTA8L2tleT48L2ZvcmVpZ24ta2V5cz48cmVmLXR5cGUg
bmFtZT0iSm91cm5hbCBBcnRpY2xlIj4xNzwvcmVmLXR5cGU+PGNvbnRyaWJ1dG9ycz48YXV0aG9y
cz48YXV0aG9yPkdyaWduYW5pLCBGLjwvYXV0aG9yPjxhdXRob3I+RGUgTWF0dGVpcywgUy48L2F1
dGhvcj48YXV0aG9yPk5lcnZpLCBDLjwvYXV0aG9yPjxhdXRob3I+VG9tYXNzb25pLCBMLjwvYXV0
aG9yPjxhdXRob3I+R2VsbWV0dGksIFYuPC9hdXRob3I+PGF1dGhvcj5DaW9jZSwgTS48L2F1dGhv
cj48YXV0aG9yPkZhbmVsbGksIE0uPC9hdXRob3I+PGF1dGhvcj5SdXRoYXJkdCwgTS48L2F1dGhv
cj48YXV0aG9yPkZlcnJhcmEsIEYuIEYuPC9hdXRob3I+PGF1dGhvcj5aYW1pciwgSS48L2F1dGhv
cj48YXV0aG9yPlNlaXNlciwgQy48L2F1dGhvcj48YXV0aG9yPkdyaWduYW5pLCBGLjwvYXV0aG9y
PjxhdXRob3I+TGF6YXIsIE0uIEEuPC9hdXRob3I+PGF1dGhvcj5NaW51Y2NpLCBTLjwvYXV0aG9y
PjxhdXRob3I+UGVsaWNjaSwgUC4gRy48L2F1dGhvcj48L2F1dGhvcnM+PC9jb250cmlidXRvcnM+
PGF1dGgtYWRkcmVzcz5Jc3RpdHV0byBkaSBNZWRpY2luYSBJbnRlcm5hIGUgU2NpZW56ZSBPbmNv
bG9naWNoZSwgUGVydWdpYSBVbml2ZXJzaXR5LCBJdGFseS48L2F1dGgtYWRkcmVzcz48dGl0bGVz
Pjx0aXRsZT5GdXNpb24gcHJvdGVpbnMgb2YgdGhlIHJldGlub2ljIGFjaWQgcmVjZXB0b3ItYWxw
aGEgcmVjcnVpdCBoaXN0b25lIGRlYWNldHlsYXNlIGluIHByb215ZWxvY3l0aWMgbGV1a2FlbWlh
PC90aXRsZT48c2Vjb25kYXJ5LXRpdGxlPk5hdHVyZTwvc2Vjb25kYXJ5LXRpdGxlPjwvdGl0bGVz
PjxwZXJpb2RpY2FsPjxmdWxsLXRpdGxlPk5hdHVyZTwvZnVsbC10aXRsZT48L3BlcmlvZGljYWw+
PHBhZ2VzPjgxNS04PC9wYWdlcz48dm9sdW1lPjM5MTwvdm9sdW1lPjxudW1iZXI+NjY2OTwvbnVt
YmVyPjxlZGl0aW9uPjE5OTgvMDMvMDU8L2VkaXRpb24+PGtleXdvcmRzPjxrZXl3b3JkPkJpbmRp
bmcgU2l0ZXM8L2tleXdvcmQ+PGtleXdvcmQ+Q2VsbCBEaWZmZXJlbnRpYXRpb24vZHJ1ZyBlZmZl
Y3RzL3BoeXNpb2xvZ3k8L2tleXdvcmQ+PGtleXdvcmQ+Q2VsbCBMaW5lPC9rZXl3b3JkPjxrZXl3
b3JkPkNsb25pbmcsIE1vbGVjdWxhcjwva2V5d29yZD48a2V5d29yZD5ETkEtQmluZGluZyBQcm90
ZWlucy9nZW5ldGljcy8qcGh5c2lvbG9neTwva2V5d29yZD48a2V5d29yZD5Fbnp5bWUgSW5oaWJp
dG9ycy9waGFybWFjb2xvZ3k8L2tleXdvcmQ+PGtleXdvcmQ+R2VuZSBFeHByZXNzaW9uIFJlZ3Vs
YXRpb24sIE5lb3BsYXN0aWM8L2tleXdvcmQ+PGtleXdvcmQ+SGlzdG9uZSBEZWFjZXR5bGFzZSBJ
bmhpYml0b3JzPC9rZXl3b3JkPjxrZXl3b3JkPkhpc3RvbmUgRGVhY2V0eWxhc2VzL2dlbmV0aWNz
LypwaHlzaW9sb2d5PC9rZXl3b3JkPjxrZXl3b3JkPkh5ZHJveGFtaWMgQWNpZHMvcGhhcm1hY29s
b2d5PC9rZXl3b3JkPjxrZXl3b3JkPkxldWtlbWlhLCBQcm9teWVsb2N5dGljLCBBY3V0ZS8qZW56
eW1vbG9neS9nZW5ldGljcy9tZXRhYm9saXNtPC9rZXl3b3JkPjxrZXl3b3JkPk11dGFnZW5lc2lz
PC9rZXl3b3JkPjxrZXl3b3JkPk5lb3BsYXNtIFByb3RlaW5zL2dlbmV0aWNzLypwaHlzaW9sb2d5
PC9rZXl3b3JkPjxrZXl3b3JkPk51Y2xlYXIgUHJvdGVpbnMvZ2VuZXRpY3MvcGh5c2lvbG9neTwv
a2V5d29yZD48a2V5d29yZD5OdWNsZWFyIFJlY2VwdG9yIENvLVJlcHJlc3NvciAxPC9rZXl3b3Jk
PjxrZXl3b3JkPk9uY29nZW5lIFByb3RlaW5zLCBGdXNpb24vZ2VuZXRpY3MvKnBoeXNpb2xvZ3k8
L2tleXdvcmQ+PGtleXdvcmQ+UHJvdGVpbiBCaW5kaW5nPC9rZXl3b3JkPjxrZXl3b3JkPlJlY2Vw
dG9ycywgUmV0aW5vaWMgQWNpZC9nZW5ldGljcy8qcGh5c2lvbG9neTwva2V5d29yZD48a2V5d29y
ZD5SZXByZXNzb3IgUHJvdGVpbnMvZ2VuZXRpY3MvcGh5c2lvbG9neTwva2V5d29yZD48a2V5d29y
ZD5SZXRpbm9pYyBBY2lkIFJlY2VwdG9yIGFscGhhPC9rZXl3b3JkPjxrZXl3b3JkPlRyYW5zY3Jp
cHRpb24gRmFjdG9ycy9nZW5ldGljcy8qcGh5c2lvbG9neTwva2V5d29yZD48a2V5d29yZD5UcmV0
aW5vaW4vcGhhcm1hY29sb2d5PC9rZXl3b3JkPjxrZXl3b3JkPlR1bW9yIFN1cHByZXNzb3IgUHJv
dGVpbnM8L2tleXdvcmQ+PC9rZXl3b3Jkcz48ZGF0ZXM+PHllYXI+MTk5ODwveWVhcj48cHViLWRh
dGVzPjxkYXRlPkZlYiAxOTwvZGF0ZT48L3B1Yi1kYXRlcz48L2RhdGVzPjxpc2JuPjAwMjgtMDgz
NiAoUHJpbnQpJiN4RDswMDI4LTA4MzY8L2lzYm4+PGFjY2Vzc2lvbi1udW0+OTQ4NjY1NTwvYWNj
ZXNzaW9uLW51bT48dXJscz48L3VybHM+PGVsZWN0cm9uaWMtcmVzb3VyY2UtbnVtPjEwLjEwMzgv
MzU5MDE8L2VsZWN0cm9uaWMtcmVzb3VyY2UtbnVtPjxyZW1vdGUtZGF0YWJhc2UtcHJvdmlkZXI+
TkxNPC9yZW1vdGUtZGF0YWJhc2UtcHJvdmlkZXI+PGxhbmd1YWdlPmVuZzwvbGFuZ3VhZ2U+PC9y
ZWNvcmQ+PC9DaXRlPjwvRW5kTm90ZT4A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93, 194)</w:t>
      </w:r>
      <w:r w:rsidR="00310CC3">
        <w:rPr>
          <w:rFonts w:ascii="Arial" w:hAnsi="Arial" w:cs="Arial"/>
        </w:rPr>
        <w:fldChar w:fldCharType="end"/>
      </w:r>
      <w:r w:rsidR="00310CC3">
        <w:rPr>
          <w:rFonts w:ascii="Arial" w:hAnsi="Arial" w:cs="Arial"/>
        </w:rPr>
        <w:t xml:space="preserve"> including in response to drugs of abuse</w:t>
      </w:r>
      <w:r>
        <w:rPr>
          <w:rFonts w:ascii="Arial" w:hAnsi="Arial" w:cs="Arial"/>
        </w:rPr>
        <w:t xml:space="preserve"> </w:t>
      </w:r>
      <w:r w:rsidR="00310CC3">
        <w:rPr>
          <w:rFonts w:ascii="Arial" w:hAnsi="Arial" w:cs="Arial"/>
        </w:rPr>
        <w:fldChar w:fldCharType="begin">
          <w:fldData xml:space="preserve">PEVuZE5vdGU+PENpdGU+PEF1dGhvcj5XZW5nPC9BdXRob3I+PFllYXI+MjAwOTwvWWVhcj48UmVj
TnVtPjcwMDc8L1JlY051bT48RGlzcGxheVRleHQ+KDE5NSk8L0Rpc3BsYXlUZXh0PjxyZWNvcmQ+
PHJlYy1udW1iZXI+NzAwNzwvcmVjLW51bWJlcj48Zm9yZWlnbi1rZXlzPjxrZXkgYXBwPSJFTiIg
ZGItaWQ9Ijk5dHNhZHgyb2Uyd2VhZXpzcGN4ZnNmMTVlc3Q5YTB6dnAydiIgdGltZXN0YW1wPSIx
NTk2OTE3MjM3Ij43MDA3PC9rZXk+PC9mb3JlaWduLWtleXM+PHJlZi10eXBlIG5hbWU9IkpvdXJu
YWwgQXJ0aWNsZSI+MTc8L3JlZi10eXBlPjxjb250cmlidXRvcnM+PGF1dGhvcnM+PGF1dGhvcj5X
ZW5nLCBKLjwvYXV0aG9yPjxhdXRob3I+U3ltb25zLCBNLiBOLjwvYXV0aG9yPjxhdXRob3I+U2lu
Z2gsIFMuIE0uPC9hdXRob3I+PC9hdXRob3JzPjwvY29udHJpYnV0b3JzPjxhdXRoLWFkZHJlc3M+
RGVwYXJ0bWVudCBvZiBCaW9sb2d5LCBVbml2ZXJzaXR5IG9mIFdlc3Rlcm4gT250YXJpbywgTG9u
ZG9uLCBPbnRhcmlvLCBDYW5hZGEuPC9hdXRoLWFkZHJlc3M+PHRpdGxlcz48dGl0bGU+RXRoYW5v
bC1yZXNwb25zaXZlIGdlbmVzIChDcnRhbSwgWmJ0YjE2LCBhbmQgTW9icCkgbG9jYXRlZCBpbiB0
aGUgYWxjb2hvbC1RVEwgcmVnaW9uIG9mIGNocm9tb3NvbWUgOSBhcmUgYXNzb2NpYXRlZCB3aXRo
IGFsY29ob2wgcHJlZmVyZW5jZSBpbiBtaWNlPC90aXRsZT48c2Vjb25kYXJ5LXRpdGxlPkFsY29o
b2wgQ2xpbiBFeHAgUmVzPC9zZWNvbmRhcnktdGl0bGU+PC90aXRsZXM+PHBlcmlvZGljYWw+PGZ1
bGwtdGl0bGU+QWxjb2hvbCBDbGluIEV4cCBSZXM8L2Z1bGwtdGl0bGU+PC9wZXJpb2RpY2FsPjxw
YWdlcz4xNDA5LTE2PC9wYWdlcz48dm9sdW1lPjMzPC92b2x1bWU+PG51bWJlcj44PC9udW1iZXI+
PGVkaXRpb24+MjAwOS8wNS8wNjwvZWRpdGlvbj48a2V5d29yZHM+PGtleXdvcmQ+QWxjb2hvbCBE
cmlua2luZy8qZ2VuZXRpY3M8L2tleXdvcmQ+PGtleXdvcmQ+QW5pbWFsczwva2V5d29yZD48a2V5
d29yZD5DaHJvbW9zb21lcywgTWFtbWFsaWFuLypnZW5ldGljczwva2V5d29yZD48a2V5d29yZD5D
cm9zc2VzLCBHZW5ldGljPC9rZXl3b3JkPjxrZXl3b3JkPkV0aGFub2wvKmFkbWluaXN0cmF0aW9u
ICZhbXA7IGRvc2FnZTwva2V5d29yZD48a2V5d29yZD5GZW1hbGU8L2tleXdvcmQ+PGtleXdvcmQ+
SW1tdW5vZ2xvYnVsaW5zLypnZW5ldGljczwva2V5d29yZD48a2V5d29yZD5LcnVwcGVsLUxpa2Ug
VHJhbnNjcmlwdGlvbiBGYWN0b3JzLypnZW5ldGljczwva2V5d29yZD48a2V5d29yZD5NYWxlPC9r
ZXl3b3JkPjxrZXl3b3JkPk1pY2U8L2tleXdvcmQ+PGtleXdvcmQ+TWljZSwgSW5icmVkIEM1N0JM
PC9rZXl3b3JkPjxrZXl3b3JkPk1pY2UsIEluYnJlZCBEQkE8L2tleXdvcmQ+PGtleXdvcmQ+TXll
bGluIFByb3RlaW5zPC9rZXl3b3JkPjxrZXl3b3JkPk15ZWxpbi1Bc3NvY2lhdGVkIEdseWNvcHJv
dGVpbi8qZ2VuZXRpY3M8L2tleXdvcmQ+PGtleXdvcmQ+TXllbGluLU9saWdvZGVuZHJvY3l0ZSBH
bHljb3Byb3RlaW48L2tleXdvcmQ+PGtleXdvcmQ+UHJvbXllbG9jeXRpYyBMZXVrZW1pYSBaaW5j
IEZpbmdlciBQcm90ZWluPC9rZXl3b3JkPjxrZXl3b3JkPlF1YW50aXRhdGl2ZSBUcmFpdCBMb2Np
LypnZW5ldGljczwva2V5d29yZD48L2tleXdvcmRzPjxkYXRlcz48eWVhcj4yMDA5PC95ZWFyPjxw
dWItZGF0ZXM+PGRhdGU+QXVnPC9kYXRlPjwvcHViLWRhdGVzPjwvZGF0ZXM+PGlzYm4+MTUzMC0w
Mjc3IChFbGVjdHJvbmljKSYjeEQ7MDE0NS02MDA4IChMaW5raW5nKTwvaXNibj48YWNjZXNzaW9u
LW51bT4xOTQxMzY0NTwvYWNjZXNzaW9uLW51bT48dXJscz48cmVsYXRlZC11cmxzPjx1cmw+aHR0
cHM6Ly93d3cubmNiaS5ubG0ubmloLmdvdi9wdWJtZWQvMTk0MTM2NDU8L3VybD48L3JlbGF0ZWQt
dXJscz48L3VybHM+PGVsZWN0cm9uaWMtcmVzb3VyY2UtbnVtPjEwLjExMTEvai4xNTMwLTAyNzcu
MjAwOS4wMDk3MS54PC9lbGVjdHJvbmljLXJlc291cmNlLW51bT48L3JlY29yZD48L0NpdGU+PC9F
bmROb3RlPgB=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XZW5nPC9BdXRob3I+PFllYXI+MjAwOTwvWWVhcj48UmVj
TnVtPjcwMDc8L1JlY051bT48RGlzcGxheVRleHQ+KDE5NSk8L0Rpc3BsYXlUZXh0PjxyZWNvcmQ+
PHJlYy1udW1iZXI+NzAwNzwvcmVjLW51bWJlcj48Zm9yZWlnbi1rZXlzPjxrZXkgYXBwPSJFTiIg
ZGItaWQ9Ijk5dHNhZHgyb2Uyd2VhZXpzcGN4ZnNmMTVlc3Q5YTB6dnAydiIgdGltZXN0YW1wPSIx
NTk2OTE3MjM3Ij43MDA3PC9rZXk+PC9mb3JlaWduLWtleXM+PHJlZi10eXBlIG5hbWU9IkpvdXJu
YWwgQXJ0aWNsZSI+MTc8L3JlZi10eXBlPjxjb250cmlidXRvcnM+PGF1dGhvcnM+PGF1dGhvcj5X
ZW5nLCBKLjwvYXV0aG9yPjxhdXRob3I+U3ltb25zLCBNLiBOLjwvYXV0aG9yPjxhdXRob3I+U2lu
Z2gsIFMuIE0uPC9hdXRob3I+PC9hdXRob3JzPjwvY29udHJpYnV0b3JzPjxhdXRoLWFkZHJlc3M+
RGVwYXJ0bWVudCBvZiBCaW9sb2d5LCBVbml2ZXJzaXR5IG9mIFdlc3Rlcm4gT250YXJpbywgTG9u
ZG9uLCBPbnRhcmlvLCBDYW5hZGEuPC9hdXRoLWFkZHJlc3M+PHRpdGxlcz48dGl0bGU+RXRoYW5v
bC1yZXNwb25zaXZlIGdlbmVzIChDcnRhbSwgWmJ0YjE2LCBhbmQgTW9icCkgbG9jYXRlZCBpbiB0
aGUgYWxjb2hvbC1RVEwgcmVnaW9uIG9mIGNocm9tb3NvbWUgOSBhcmUgYXNzb2NpYXRlZCB3aXRo
IGFsY29ob2wgcHJlZmVyZW5jZSBpbiBtaWNlPC90aXRsZT48c2Vjb25kYXJ5LXRpdGxlPkFsY29o
b2wgQ2xpbiBFeHAgUmVzPC9zZWNvbmRhcnktdGl0bGU+PC90aXRsZXM+PHBlcmlvZGljYWw+PGZ1
bGwtdGl0bGU+QWxjb2hvbCBDbGluIEV4cCBSZXM8L2Z1bGwtdGl0bGU+PC9wZXJpb2RpY2FsPjxw
YWdlcz4xNDA5LTE2PC9wYWdlcz48dm9sdW1lPjMzPC92b2x1bWU+PG51bWJlcj44PC9udW1iZXI+
PGVkaXRpb24+MjAwOS8wNS8wNjwvZWRpdGlvbj48a2V5d29yZHM+PGtleXdvcmQ+QWxjb2hvbCBE
cmlua2luZy8qZ2VuZXRpY3M8L2tleXdvcmQ+PGtleXdvcmQ+QW5pbWFsczwva2V5d29yZD48a2V5
d29yZD5DaHJvbW9zb21lcywgTWFtbWFsaWFuLypnZW5ldGljczwva2V5d29yZD48a2V5d29yZD5D
cm9zc2VzLCBHZW5ldGljPC9rZXl3b3JkPjxrZXl3b3JkPkV0aGFub2wvKmFkbWluaXN0cmF0aW9u
ICZhbXA7IGRvc2FnZTwva2V5d29yZD48a2V5d29yZD5GZW1hbGU8L2tleXdvcmQ+PGtleXdvcmQ+
SW1tdW5vZ2xvYnVsaW5zLypnZW5ldGljczwva2V5d29yZD48a2V5d29yZD5LcnVwcGVsLUxpa2Ug
VHJhbnNjcmlwdGlvbiBGYWN0b3JzLypnZW5ldGljczwva2V5d29yZD48a2V5d29yZD5NYWxlPC9r
ZXl3b3JkPjxrZXl3b3JkPk1pY2U8L2tleXdvcmQ+PGtleXdvcmQ+TWljZSwgSW5icmVkIEM1N0JM
PC9rZXl3b3JkPjxrZXl3b3JkPk1pY2UsIEluYnJlZCBEQkE8L2tleXdvcmQ+PGtleXdvcmQ+TXll
bGluIFByb3RlaW5zPC9rZXl3b3JkPjxrZXl3b3JkPk15ZWxpbi1Bc3NvY2lhdGVkIEdseWNvcHJv
dGVpbi8qZ2VuZXRpY3M8L2tleXdvcmQ+PGtleXdvcmQ+TXllbGluLU9saWdvZGVuZHJvY3l0ZSBH
bHljb3Byb3RlaW48L2tleXdvcmQ+PGtleXdvcmQ+UHJvbXllbG9jeXRpYyBMZXVrZW1pYSBaaW5j
IEZpbmdlciBQcm90ZWluPC9rZXl3b3JkPjxrZXl3b3JkPlF1YW50aXRhdGl2ZSBUcmFpdCBMb2Np
LypnZW5ldGljczwva2V5d29yZD48L2tleXdvcmRzPjxkYXRlcz48eWVhcj4yMDA5PC95ZWFyPjxw
dWItZGF0ZXM+PGRhdGU+QXVnPC9kYXRlPjwvcHViLWRhdGVzPjwvZGF0ZXM+PGlzYm4+MTUzMC0w
Mjc3IChFbGVjdHJvbmljKSYjeEQ7MDE0NS02MDA4IChMaW5raW5nKTwvaXNibj48YWNjZXNzaW9u
LW51bT4xOTQxMzY0NTwvYWNjZXNzaW9uLW51bT48dXJscz48cmVsYXRlZC11cmxzPjx1cmw+aHR0
cHM6Ly93d3cubmNiaS5ubG0ubmloLmdvdi9wdWJtZWQvMTk0MTM2NDU8L3VybD48L3JlbGF0ZWQt
dXJscz48L3VybHM+PGVsZWN0cm9uaWMtcmVzb3VyY2UtbnVtPjEwLjExMTEvai4xNTMwLTAyNzcu
MjAwOS4wMDk3MS54PC9lbGVjdHJvbmljLXJlc291cmNlLW51bT48L3JlY29yZD48L0NpdGU+PC9F
bmROb3RlPgB=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95)</w:t>
      </w:r>
      <w:r w:rsidR="00310CC3">
        <w:rPr>
          <w:rFonts w:ascii="Arial" w:hAnsi="Arial" w:cs="Arial"/>
        </w:rPr>
        <w:fldChar w:fldCharType="end"/>
      </w:r>
      <w:r w:rsidR="00310CC3">
        <w:rPr>
          <w:rFonts w:ascii="Arial" w:hAnsi="Arial" w:cs="Arial"/>
        </w:rPr>
        <w:t>), and RB1 (cell survival and migration</w:t>
      </w:r>
      <w:r>
        <w:rPr>
          <w:rFonts w:ascii="Arial" w:hAnsi="Arial" w:cs="Arial"/>
        </w:rPr>
        <w:t xml:space="preserve"> </w:t>
      </w:r>
      <w:r w:rsidR="00310CC3">
        <w:rPr>
          <w:rFonts w:ascii="Arial" w:hAnsi="Arial" w:cs="Arial"/>
        </w:rPr>
        <w:fldChar w:fldCharType="begin">
          <w:fldData xml:space="preserve">PEVuZE5vdGU+PENpdGU+PEF1dGhvcj5NYXRzdWk8L0F1dGhvcj48WWVhcj4yMDE3PC9ZZWFyPjxS
ZWNOdW0+NzAwODwvUmVjTnVtPjxEaXNwbGF5VGV4dD4oMTk2KTwvRGlzcGxheVRleHQ+PHJlY29y
ZD48cmVjLW51bWJlcj43MDA4PC9yZWMtbnVtYmVyPjxmb3JlaWduLWtleXM+PGtleSBhcHA9IkVO
IiBkYi1pZD0iOTl0c2FkeDJvZTJ3ZWFlenNwY3hmc2YxNWVzdDlhMHp2cDJ2IiB0aW1lc3RhbXA9
IjE1OTY5MTcyNTMiPjcwMDg8L2tleT48L2ZvcmVpZ24ta2V5cz48cmVmLXR5cGUgbmFtZT0iSm91
cm5hbCBBcnRpY2xlIj4xNzwvcmVmLXR5cGU+PGNvbnRyaWJ1dG9ycz48YXV0aG9ycz48YXV0aG9y
Pk1hdHN1aSwgVC48L2F1dGhvcj48YXV0aG9yPk5pZXRvLUVzdGV2ZXosIFYuPC9hdXRob3I+PGF1
dGhvcj5LeXJ5Y2hlbmtvLCBTLjwvYXV0aG9yPjxhdXRob3I+U2NobmVpZGVyLCBKLiBXLjwvYXV0
aG9yPjxhdXRob3I+SHNpZWgsIEouPC9hdXRob3I+PC9hdXRob3JzPjwvY29udHJpYnV0b3JzPjxh
dXRoLWFkZHJlc3M+RGVwYXJ0bWVudCBvZiBNb2xlY3VsYXIgQmlvbG9neSBhbmQgSGFtb24gQ2Vu
dGVyIGZvciBSZWdlbmVyYXRpdmUgU2NpZW5jZSBhbmQgTWVkaWNpbmUsIFVUIFNvdXRod2VzdGVy
biBNZWRpY2FsIENlbnRlciwgRGFsbGFzLCBUWCA3NTM5MCwgVVNBLiYjeEQ7RGVwYXJ0bWVudCBv
ZiBJbnRlcm5hbCBNZWRpY2luZSBhbmQgSGFtb24gQ2VudGVyIGZvciBSZWdlbmVyYXRpdmUgU2Np
ZW5jZSBhbmQgTWVkaWNpbmUsIFVUIFNvdXRod2VzdGVybiBNZWRpY2FsIENlbnRlciwgRGFsbGFz
LCBUWCA3NTM5MCwgVVNBLiYjeEQ7RGVwYXJ0bWVudCBvZiBJbnRlcm5hbCBNZWRpY2luZSBhbmQg
SGFtb24gQ2VudGVyIGZvciBSZWdlbmVyYXRpdmUgU2NpZW5jZSBhbmQgTWVkaWNpbmUsIFVUIFNv
dXRod2VzdGVybiBNZWRpY2FsIENlbnRlciwgRGFsbGFzLCBUWCA3NTM5MCwgVVNBIGplbm55Lmhz
aWVoQHV0c291dGh3ZXN0ZXJuLmVkdSBqYXkuc2NobmVpZGVyQHV0c291dGh3ZXN0ZXJuLmVkdS4m
I3hEO0RlcGFydG1lbnQgb2YgTW9sZWN1bGFyIEJpb2xvZ3kgYW5kIEhhbW9uIENlbnRlciBmb3Ig
UmVnZW5lcmF0aXZlIFNjaWVuY2UgYW5kIE1lZGljaW5lLCBVVCBTb3V0aHdlc3Rlcm4gTWVkaWNh
bCBDZW50ZXIsIERhbGxhcywgVFggNzUzOTAsIFVTQSBqZW5ueS5oc2llaEB1dHNvdXRod2VzdGVy
bi5lZHUgamF5LnNjaG5laWRlckB1dHNvdXRod2VzdGVybi5lZHUuPC9hdXRoLWFkZHJlc3M+PHRp
dGxlcz48dGl0bGU+UmV0aW5vYmxhc3RvbWEgcHJvdGVpbiBjb250cm9scyBncm93dGgsIHN1cnZp
dmFsIGFuZCBuZXVyb25hbCBtaWdyYXRpb24gaW4gaHVtYW4gY2VyZWJyYWwgb3JnYW5vaWRzPC90
aXRsZT48c2Vjb25kYXJ5LXRpdGxlPkRldmVsb3BtZW50PC9zZWNvbmRhcnktdGl0bGU+PC90aXRs
ZXM+PHBlcmlvZGljYWw+PGZ1bGwtdGl0bGU+RGV2ZWxvcG1lbnQ8L2Z1bGwtdGl0bGU+PC9wZXJp
b2RpY2FsPjxwYWdlcz4xMDI1LTEwMzQ8L3BhZ2VzPjx2b2x1bWU+MTQ0PC92b2x1bWU+PG51bWJl
cj42PC9udW1iZXI+PGVkaXRpb24+MjAxNy8wMS8xNTwvZWRpdGlvbj48a2V5d29yZHM+PGtleXdv
cmQ+Q2VsbCBEZWF0aDwva2V5d29yZD48a2V5d29yZD5DZWxsIExpbmU8L2tleXdvcmQ+PGtleXdv
cmQ+KkNlbGwgTW92ZW1lbnQ8L2tleXdvcmQ+PGtleXdvcmQ+Q2VsbCBQcm9saWZlcmF0aW9uPC9r
ZXl3b3JkPjxrZXl3b3JkPkNlbGwgU3Vydml2YWw8L2tleXdvcmQ+PGtleXdvcmQ+Q2VyZWJydW0v
KmN5dG9sb2d5PC9rZXl3b3JkPjxrZXl3b3JkPkVtYnJ5b25pYyBTdGVtIENlbGxzL2N5dG9sb2d5
PC9rZXl3b3JkPjxrZXl3b3JkPkdlbmUgRGVsZXRpb248L2tleXdvcmQ+PGtleXdvcmQ+R2VuZSBL
bm9ja291dCBUZWNobmlxdWVzPC9rZXl3b3JkPjxrZXl3b3JkPkh1bWFuczwva2V5d29yZD48a2V5
d29yZD5OZXVyYWwgU3RlbSBDZWxscy9jeXRvbG9neS9tZXRhYm9saXNtPC9rZXl3b3JkPjxrZXl3
b3JkPk5ldXJvbnMvKmN5dG9sb2d5L21ldGFib2xpc208L2tleXdvcmQ+PGtleXdvcmQ+T3JnYW5v
aWRzLypjeXRvbG9neS8qbWV0YWJvbGlzbTwva2V5d29yZD48a2V5d29yZD5SZXRpbm9ibGFzdG9t
YSBQcm90ZWluLyptZXRhYm9saXNtPC9rZXl3b3JkPjxrZXl3b3JkPlMgUGhhc2U8L2tleXdvcmQ+
PGtleXdvcmQ+KkJyYWluPC9rZXl3b3JkPjxrZXl3b3JkPipDUklTUFIvQ2FzOTwva2V5d29yZD48
a2V5d29yZD4qQ2VsbCBjeWNsZTwva2V5d29yZD48a2V5d29yZD4qSHVtYW4gZW1icnlvbmljIHN0
ZW0gY2VsbHM8L2tleXdvcmQ+PGtleXdvcmQ+Kk9yZ2Fub2lkPC9rZXl3b3JkPjxrZXl3b3JkPipS
ZXRpbm9ibGFzdG9tYTwva2V5d29yZD48L2tleXdvcmRzPjxkYXRlcz48eWVhcj4yMDE3PC95ZWFy
PjxwdWItZGF0ZXM+PGRhdGU+TWFyIDE1PC9kYXRlPjwvcHViLWRhdGVzPjwvZGF0ZXM+PGlzYm4+
MTQ3Ny05MTI5IChFbGVjdHJvbmljKSYjeEQ7MDk1MC0xOTkxIChMaW5raW5nKTwvaXNibj48YWNj
ZXNzaW9uLW51bT4yODA4NzYzNTwvYWNjZXNzaW9uLW51bT48dXJscz48cmVsYXRlZC11cmxzPjx1
cmw+aHR0cHM6Ly93d3cubmNiaS5ubG0ubmloLmdvdi9wdWJtZWQvMjgwODc2MzU8L3VybD48L3Jl
bGF0ZWQtdXJscz48L3VybHM+PGN1c3RvbTI+UE1DNTM1ODExNTwvY3VzdG9tMj48ZWxlY3Ryb25p
Yy1yZXNvdXJjZS1udW0+MTAuMTI0Mi9kZXYuMTQzNjM2PC9lbGVjdHJvbmljLXJlc291cmNlLW51
bT48L3JlY29yZD48L0NpdGU+PC9FbmROb3RlPn==
</w:fldData>
        </w:fldChar>
      </w:r>
      <w:r w:rsidR="00310CC3">
        <w:rPr>
          <w:rFonts w:ascii="Arial" w:hAnsi="Arial" w:cs="Arial"/>
        </w:rPr>
        <w:instrText xml:space="preserve"> ADDIN EN.CITE </w:instrText>
      </w:r>
      <w:r w:rsidR="00310CC3">
        <w:rPr>
          <w:rFonts w:ascii="Arial" w:hAnsi="Arial" w:cs="Arial"/>
        </w:rPr>
        <w:fldChar w:fldCharType="begin">
          <w:fldData xml:space="preserve">PEVuZE5vdGU+PENpdGU+PEF1dGhvcj5NYXRzdWk8L0F1dGhvcj48WWVhcj4yMDE3PC9ZZWFyPjxS
ZWNOdW0+NzAwODwvUmVjTnVtPjxEaXNwbGF5VGV4dD4oMTk2KTwvRGlzcGxheVRleHQ+PHJlY29y
ZD48cmVjLW51bWJlcj43MDA4PC9yZWMtbnVtYmVyPjxmb3JlaWduLWtleXM+PGtleSBhcHA9IkVO
IiBkYi1pZD0iOTl0c2FkeDJvZTJ3ZWFlenNwY3hmc2YxNWVzdDlhMHp2cDJ2IiB0aW1lc3RhbXA9
IjE1OTY5MTcyNTMiPjcwMDg8L2tleT48L2ZvcmVpZ24ta2V5cz48cmVmLXR5cGUgbmFtZT0iSm91
cm5hbCBBcnRpY2xlIj4xNzwvcmVmLXR5cGU+PGNvbnRyaWJ1dG9ycz48YXV0aG9ycz48YXV0aG9y
Pk1hdHN1aSwgVC48L2F1dGhvcj48YXV0aG9yPk5pZXRvLUVzdGV2ZXosIFYuPC9hdXRob3I+PGF1
dGhvcj5LeXJ5Y2hlbmtvLCBTLjwvYXV0aG9yPjxhdXRob3I+U2NobmVpZGVyLCBKLiBXLjwvYXV0
aG9yPjxhdXRob3I+SHNpZWgsIEouPC9hdXRob3I+PC9hdXRob3JzPjwvY29udHJpYnV0b3JzPjxh
dXRoLWFkZHJlc3M+RGVwYXJ0bWVudCBvZiBNb2xlY3VsYXIgQmlvbG9neSBhbmQgSGFtb24gQ2Vu
dGVyIGZvciBSZWdlbmVyYXRpdmUgU2NpZW5jZSBhbmQgTWVkaWNpbmUsIFVUIFNvdXRod2VzdGVy
biBNZWRpY2FsIENlbnRlciwgRGFsbGFzLCBUWCA3NTM5MCwgVVNBLiYjeEQ7RGVwYXJ0bWVudCBv
ZiBJbnRlcm5hbCBNZWRpY2luZSBhbmQgSGFtb24gQ2VudGVyIGZvciBSZWdlbmVyYXRpdmUgU2Np
ZW5jZSBhbmQgTWVkaWNpbmUsIFVUIFNvdXRod2VzdGVybiBNZWRpY2FsIENlbnRlciwgRGFsbGFz
LCBUWCA3NTM5MCwgVVNBLiYjeEQ7RGVwYXJ0bWVudCBvZiBJbnRlcm5hbCBNZWRpY2luZSBhbmQg
SGFtb24gQ2VudGVyIGZvciBSZWdlbmVyYXRpdmUgU2NpZW5jZSBhbmQgTWVkaWNpbmUsIFVUIFNv
dXRod2VzdGVybiBNZWRpY2FsIENlbnRlciwgRGFsbGFzLCBUWCA3NTM5MCwgVVNBIGplbm55Lmhz
aWVoQHV0c291dGh3ZXN0ZXJuLmVkdSBqYXkuc2NobmVpZGVyQHV0c291dGh3ZXN0ZXJuLmVkdS4m
I3hEO0RlcGFydG1lbnQgb2YgTW9sZWN1bGFyIEJpb2xvZ3kgYW5kIEhhbW9uIENlbnRlciBmb3Ig
UmVnZW5lcmF0aXZlIFNjaWVuY2UgYW5kIE1lZGljaW5lLCBVVCBTb3V0aHdlc3Rlcm4gTWVkaWNh
bCBDZW50ZXIsIERhbGxhcywgVFggNzUzOTAsIFVTQSBqZW5ueS5oc2llaEB1dHNvdXRod2VzdGVy
bi5lZHUgamF5LnNjaG5laWRlckB1dHNvdXRod2VzdGVybi5lZHUuPC9hdXRoLWFkZHJlc3M+PHRp
dGxlcz48dGl0bGU+UmV0aW5vYmxhc3RvbWEgcHJvdGVpbiBjb250cm9scyBncm93dGgsIHN1cnZp
dmFsIGFuZCBuZXVyb25hbCBtaWdyYXRpb24gaW4gaHVtYW4gY2VyZWJyYWwgb3JnYW5vaWRzPC90
aXRsZT48c2Vjb25kYXJ5LXRpdGxlPkRldmVsb3BtZW50PC9zZWNvbmRhcnktdGl0bGU+PC90aXRs
ZXM+PHBlcmlvZGljYWw+PGZ1bGwtdGl0bGU+RGV2ZWxvcG1lbnQ8L2Z1bGwtdGl0bGU+PC9wZXJp
b2RpY2FsPjxwYWdlcz4xMDI1LTEwMzQ8L3BhZ2VzPjx2b2x1bWU+MTQ0PC92b2x1bWU+PG51bWJl
cj42PC9udW1iZXI+PGVkaXRpb24+MjAxNy8wMS8xNTwvZWRpdGlvbj48a2V5d29yZHM+PGtleXdv
cmQ+Q2VsbCBEZWF0aDwva2V5d29yZD48a2V5d29yZD5DZWxsIExpbmU8L2tleXdvcmQ+PGtleXdv
cmQ+KkNlbGwgTW92ZW1lbnQ8L2tleXdvcmQ+PGtleXdvcmQ+Q2VsbCBQcm9saWZlcmF0aW9uPC9r
ZXl3b3JkPjxrZXl3b3JkPkNlbGwgU3Vydml2YWw8L2tleXdvcmQ+PGtleXdvcmQ+Q2VyZWJydW0v
KmN5dG9sb2d5PC9rZXl3b3JkPjxrZXl3b3JkPkVtYnJ5b25pYyBTdGVtIENlbGxzL2N5dG9sb2d5
PC9rZXl3b3JkPjxrZXl3b3JkPkdlbmUgRGVsZXRpb248L2tleXdvcmQ+PGtleXdvcmQ+R2VuZSBL
bm9ja291dCBUZWNobmlxdWVzPC9rZXl3b3JkPjxrZXl3b3JkPkh1bWFuczwva2V5d29yZD48a2V5
d29yZD5OZXVyYWwgU3RlbSBDZWxscy9jeXRvbG9neS9tZXRhYm9saXNtPC9rZXl3b3JkPjxrZXl3
b3JkPk5ldXJvbnMvKmN5dG9sb2d5L21ldGFib2xpc208L2tleXdvcmQ+PGtleXdvcmQ+T3JnYW5v
aWRzLypjeXRvbG9neS8qbWV0YWJvbGlzbTwva2V5d29yZD48a2V5d29yZD5SZXRpbm9ibGFzdG9t
YSBQcm90ZWluLyptZXRhYm9saXNtPC9rZXl3b3JkPjxrZXl3b3JkPlMgUGhhc2U8L2tleXdvcmQ+
PGtleXdvcmQ+KkJyYWluPC9rZXl3b3JkPjxrZXl3b3JkPipDUklTUFIvQ2FzOTwva2V5d29yZD48
a2V5d29yZD4qQ2VsbCBjeWNsZTwva2V5d29yZD48a2V5d29yZD4qSHVtYW4gZW1icnlvbmljIHN0
ZW0gY2VsbHM8L2tleXdvcmQ+PGtleXdvcmQ+Kk9yZ2Fub2lkPC9rZXl3b3JkPjxrZXl3b3JkPipS
ZXRpbm9ibGFzdG9tYTwva2V5d29yZD48L2tleXdvcmRzPjxkYXRlcz48eWVhcj4yMDE3PC95ZWFy
PjxwdWItZGF0ZXM+PGRhdGU+TWFyIDE1PC9kYXRlPjwvcHViLWRhdGVzPjwvZGF0ZXM+PGlzYm4+
MTQ3Ny05MTI5IChFbGVjdHJvbmljKSYjeEQ7MDk1MC0xOTkxIChMaW5raW5nKTwvaXNibj48YWNj
ZXNzaW9uLW51bT4yODA4NzYzNTwvYWNjZXNzaW9uLW51bT48dXJscz48cmVsYXRlZC11cmxzPjx1
cmw+aHR0cHM6Ly93d3cubmNiaS5ubG0ubmloLmdvdi9wdWJtZWQvMjgwODc2MzU8L3VybD48L3Jl
bGF0ZWQtdXJscz48L3VybHM+PGN1c3RvbTI+UE1DNTM1ODExNTwvY3VzdG9tMj48ZWxlY3Ryb25p
Yy1yZXNvdXJjZS1udW0+MTAuMTI0Mi9kZXYuMTQzNjM2PC9lbGVjdHJvbmljLXJlc291cmNlLW51
bT48L3JlY29yZD48L0NpdGU+PC9FbmROb3RlPn==
</w:fldData>
        </w:fldChar>
      </w:r>
      <w:r w:rsidR="00310CC3">
        <w:rPr>
          <w:rFonts w:ascii="Arial" w:hAnsi="Arial" w:cs="Arial"/>
        </w:rPr>
        <w:instrText xml:space="preserve"> ADDIN EN.CITE.DATA </w:instrText>
      </w:r>
      <w:r w:rsidR="00310CC3">
        <w:rPr>
          <w:rFonts w:ascii="Arial" w:hAnsi="Arial" w:cs="Arial"/>
        </w:rPr>
      </w:r>
      <w:r w:rsidR="00310CC3">
        <w:rPr>
          <w:rFonts w:ascii="Arial" w:hAnsi="Arial" w:cs="Arial"/>
        </w:rPr>
        <w:fldChar w:fldCharType="end"/>
      </w:r>
      <w:r w:rsidR="00310CC3">
        <w:rPr>
          <w:rFonts w:ascii="Arial" w:hAnsi="Arial" w:cs="Arial"/>
        </w:rPr>
      </w:r>
      <w:r w:rsidR="00310CC3">
        <w:rPr>
          <w:rFonts w:ascii="Arial" w:hAnsi="Arial" w:cs="Arial"/>
        </w:rPr>
        <w:fldChar w:fldCharType="separate"/>
      </w:r>
      <w:r w:rsidR="00310CC3">
        <w:rPr>
          <w:rFonts w:ascii="Arial" w:hAnsi="Arial" w:cs="Arial"/>
          <w:noProof/>
        </w:rPr>
        <w:t>(196)</w:t>
      </w:r>
      <w:r w:rsidR="00310CC3">
        <w:rPr>
          <w:rFonts w:ascii="Arial" w:hAnsi="Arial" w:cs="Arial"/>
        </w:rPr>
        <w:fldChar w:fldCharType="end"/>
      </w:r>
      <w:r w:rsidR="00310CC3">
        <w:rPr>
          <w:rFonts w:ascii="Arial" w:hAnsi="Arial" w:cs="Arial"/>
        </w:rPr>
        <w:t xml:space="preserve">). </w:t>
      </w:r>
    </w:p>
    <w:p w14:paraId="3FB8AB86" w14:textId="35525244" w:rsidR="00310CC3" w:rsidRDefault="00310CC3" w:rsidP="00310CC3">
      <w:pPr>
        <w:pStyle w:val="Paragraph"/>
        <w:spacing w:line="480" w:lineRule="auto"/>
        <w:jc w:val="both"/>
        <w:rPr>
          <w:rFonts w:ascii="Arial" w:hAnsi="Arial" w:cs="Arial"/>
        </w:rPr>
      </w:pPr>
      <w:r>
        <w:rPr>
          <w:rFonts w:ascii="Arial" w:hAnsi="Arial" w:cs="Arial"/>
        </w:rPr>
        <w:t xml:space="preserve">As in DLPFC, we identified the top transcription factors using HOMER analysis in </w:t>
      </w:r>
      <w:proofErr w:type="spellStart"/>
      <w:r>
        <w:rPr>
          <w:rFonts w:ascii="Arial" w:hAnsi="Arial" w:cs="Arial"/>
        </w:rPr>
        <w:t>NAc</w:t>
      </w:r>
      <w:proofErr w:type="spellEnd"/>
      <w:r>
        <w:rPr>
          <w:rFonts w:ascii="Arial" w:hAnsi="Arial" w:cs="Arial"/>
        </w:rPr>
        <w:t xml:space="preserve"> in OUD. We found several POU family transcription factors</w:t>
      </w:r>
      <w:r w:rsidR="000479B5">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Latchman&lt;/Author&gt;&lt;Year&gt;1999&lt;/Year&gt;&lt;RecNum&gt;6845&lt;/RecNum&gt;&lt;DisplayText&gt;(197)&lt;/DisplayText&gt;&lt;record&gt;&lt;rec-number&gt;6845&lt;/rec-number&gt;&lt;foreign-keys&gt;&lt;key app="EN" db-id="99tsadx2oe2weaezspcxfsf15est9a0zvp2v" timestamp="1593527168"&gt;6845&lt;/key&gt;&lt;/foreign-keys&gt;&lt;ref-type name="Journal Article"&gt;17&lt;/ref-type&gt;&lt;contributors&gt;&lt;authors&gt;&lt;author&gt;Latchman, D. S.&lt;/author&gt;&lt;/authors&gt;&lt;/contributors&gt;&lt;auth-address&gt;Department of Molecular Pathology, Windeyer Institute of Medical Sciences, University College London, United Kingdom.&lt;/auth-address&gt;&lt;titles&gt;&lt;title&gt;POU family transcription factors in the nervous system&lt;/title&gt;&lt;secondary-title&gt;J Cell Physiol&lt;/secondary-title&gt;&lt;/titles&gt;&lt;periodical&gt;&lt;full-title&gt;J Cell Physiol&lt;/full-title&gt;&lt;/periodical&gt;&lt;pages&gt;126-33&lt;/pages&gt;&lt;volume&gt;179&lt;/volume&gt;&lt;number&gt;2&lt;/number&gt;&lt;edition&gt;1999/04/13&lt;/edition&gt;&lt;keywords&gt;&lt;keyword&gt;Amino Acid Sequence&lt;/keyword&gt;&lt;keyword&gt;Animals&lt;/keyword&gt;&lt;keyword&gt;B-Lymphocytes/metabolism&lt;/keyword&gt;&lt;keyword&gt;*Caenorhabditis elegans Proteins&lt;/keyword&gt;&lt;keyword&gt;Consensus Sequence&lt;/keyword&gt;&lt;keyword&gt;DNA-Binding Proteins/genetics/*metabolism&lt;/keyword&gt;&lt;keyword&gt;Homeodomain Proteins/*metabolism&lt;/keyword&gt;&lt;keyword&gt;Host Cell Factor C1&lt;/keyword&gt;&lt;keyword&gt;Molecular Sequence Data&lt;/keyword&gt;&lt;keyword&gt;Nerve Tissue Proteins/genetics/*metabolism&lt;/keyword&gt;&lt;keyword&gt;Nervous System/*metabolism&lt;/keyword&gt;&lt;keyword&gt;Octamer Transcription Factor-1&lt;/keyword&gt;&lt;keyword&gt;POU Domain Factors&lt;/keyword&gt;&lt;keyword&gt;Transcription Factor Brn-3&lt;/keyword&gt;&lt;keyword&gt;Transcription Factor Pit-1&lt;/keyword&gt;&lt;keyword&gt;Transcription Factors/genetics/*metabolism&lt;/keyword&gt;&lt;/keywords&gt;&lt;dates&gt;&lt;year&gt;1999&lt;/year&gt;&lt;pub-dates&gt;&lt;date&gt;May&lt;/date&gt;&lt;/pub-dates&gt;&lt;/dates&gt;&lt;isbn&gt;0021-9541 (Print)&amp;#xD;0021-9541 (Linking)&lt;/isbn&gt;&lt;accession-num&gt;10199551&lt;/accession-num&gt;&lt;urls&gt;&lt;related-urls&gt;&lt;url&gt;https://www.ncbi.nlm.nih.gov/pubmed/10199551&lt;/url&gt;&lt;/related-urls&gt;&lt;/urls&gt;&lt;electronic-resource-num&gt;10.1002/(SICI)1097-4652(199905)179:2&amp;lt;126::AID-JCP2&amp;gt;3.0.CO;2-M&lt;/electronic-resource-num&gt;&lt;/record&gt;&lt;/Cite&gt;&lt;/EndNote&gt;</w:instrText>
      </w:r>
      <w:r>
        <w:rPr>
          <w:rFonts w:ascii="Arial" w:hAnsi="Arial" w:cs="Arial"/>
        </w:rPr>
        <w:fldChar w:fldCharType="separate"/>
      </w:r>
      <w:r>
        <w:rPr>
          <w:rFonts w:ascii="Arial" w:hAnsi="Arial" w:cs="Arial"/>
          <w:noProof/>
        </w:rPr>
        <w:t>(197)</w:t>
      </w:r>
      <w:r>
        <w:rPr>
          <w:rFonts w:ascii="Arial" w:hAnsi="Arial" w:cs="Arial"/>
        </w:rPr>
        <w:fldChar w:fldCharType="end"/>
      </w:r>
      <w:r>
        <w:rPr>
          <w:rFonts w:ascii="Arial" w:hAnsi="Arial" w:cs="Arial"/>
        </w:rPr>
        <w:t xml:space="preserve"> (POU2F3, POU2F2, and BRN1), which have critical roles in inflammation</w:t>
      </w:r>
      <w:r w:rsidR="000479B5">
        <w:rPr>
          <w:rFonts w:ascii="Arial" w:hAnsi="Arial" w:cs="Arial"/>
        </w:rPr>
        <w:t xml:space="preserve"> </w:t>
      </w:r>
      <w:r>
        <w:rPr>
          <w:rFonts w:ascii="Arial" w:hAnsi="Arial" w:cs="Arial"/>
        </w:rPr>
        <w:fldChar w:fldCharType="begin">
          <w:fldData xml:space="preserve">PEVuZE5vdGU+PENpdGU+PEF1dGhvcj5CZW5kYWxsPC9BdXRob3I+PFllYXI+MTk5NzwvWWVhcj48
UmVjTnVtPjY4Mzk8L1JlY051bT48RGlzcGxheVRleHQ+KDE5OC0yMDApPC9EaXNwbGF5VGV4dD48
cmVjb3JkPjxyZWMtbnVtYmVyPjY4Mzk8L3JlYy1udW1iZXI+PGZvcmVpZ24ta2V5cz48a2V5IGFw
cD0iRU4iIGRiLWlkPSI5OXRzYWR4Mm9lMndlYWV6c3BjeGZzZjE1ZXN0OWEwenZwMnYiIHRpbWVz
dGFtcD0iMTU5MzUyNjY3NCI+NjgzOTwva2V5PjwvZm9yZWlnbi1rZXlzPjxyZWYtdHlwZSBuYW1l
PSJKb3VybmFsIEFydGljbGUiPjE3PC9yZWYtdHlwZT48Y29udHJpYnV0b3JzPjxhdXRob3JzPjxh
dXRob3I+QmVuZGFsbCwgSC4gSC48L2F1dGhvcj48YXV0aG9yPlNjaGVyZXIsIEQuIEMuPC9hdXRo
b3I+PGF1dGhvcj5FZHNvbiwgQy4gUi48L2F1dGhvcj48YXV0aG9yPkJhbGxhcmQsIEQuIFcuPC9h
dXRob3I+PGF1dGhvcj5PbHR6LCBFLiBNLjwvYXV0aG9yPjwvYXV0aG9ycz48L2NvbnRyaWJ1dG9y
cz48YXV0aC1hZGRyZXNzPkRlcGFydG1lbnQgb2YgTWljcm9iaW9sb2d5IGFuZCBJbW11bm9sb2d5
LCBWYW5kZXJiaWx0IFVuaXZlcnNpdHkgU2Nob29sIG9mIE1lZGljaW5lLCBOYXNodmlsbGUsIFRl
bm5lc3NlZSAzNzIzMiwgVVNBLjwvYXV0aC1hZGRyZXNzPjx0aXRsZXM+PHRpdGxlPlRyYW5zY3Jp
cHRpb24gZmFjdG9yIE5GLWthcHBhQiByZWd1bGF0ZXMgaW5kdWNpYmxlIE9jdC0yIGdlbmUgZXhw
cmVzc2lvbiBpbiBwcmVjdXJzb3IgQiBseW1waG9jeXRlczwvdGl0bGU+PHNlY29uZGFyeS10aXRs
ZT5KIEJpb2wgQ2hlbTwvc2Vjb25kYXJ5LXRpdGxlPjwvdGl0bGVzPjxwZXJpb2RpY2FsPjxmdWxs
LXRpdGxlPkogQmlvbCBDaGVtPC9mdWxsLXRpdGxlPjwvcGVyaW9kaWNhbD48cGFnZXM+Mjg4MjYt
ODwvcGFnZXM+PHZvbHVtZT4yNzI8L3ZvbHVtZT48bnVtYmVyPjQ2PC9udW1iZXI+PGVkaXRpb24+
MTk5Ny8xMS8yMDwvZWRpdGlvbj48a2V5d29yZHM+PGtleXdvcmQ+Qi1MeW1waG9jeXRlcy8qbWV0
YWJvbGlzbTwva2V5d29yZD48a2V5d29yZD5DZWxsIExpbmUsIFRyYW5zZm9ybWVkPC9rZXl3b3Jk
PjxrZXl3b3JkPkNlbGwgTnVjbGV1cy9tZXRhYm9saXNtPC9rZXl3b3JkPjxrZXl3b3JkPkROQS1C
aW5kaW5nIFByb3RlaW5zLypnZW5ldGljczwva2V5d29yZD48a2V5d29yZD5IdW1hbnM8L2tleXdv
cmQ+PGtleXdvcmQ+TkYta2FwcGEgQi8qbWV0YWJvbGlzbTwva2V5d29yZD48a2V5d29yZD5PY3Rh
bWVyIFRyYW5zY3JpcHRpb24gRmFjdG9yLTI8L2tleXdvcmQ+PGtleXdvcmQ+U2lnbmFsIFRyYW5z
ZHVjdGlvbjwva2V5d29yZD48a2V5d29yZD4qVHJhbnNjcmlwdGlvbiBGYWN0b3JzPC9rZXl3b3Jk
PjxrZXl3b3JkPipUcmFuc2NyaXB0aW9uYWwgQWN0aXZhdGlvbjwva2V5d29yZD48L2tleXdvcmRz
PjxkYXRlcz48eWVhcj4xOTk3PC95ZWFyPjxwdWItZGF0ZXM+PGRhdGU+Tm92IDE0PC9kYXRlPjwv
cHViLWRhdGVzPjwvZGF0ZXM+PGlzYm4+MDAyMS05MjU4IChQcmludCkmI3hEOzAwMjEtOTI1OCAo
TGlua2luZyk8L2lzYm4+PGFjY2Vzc2lvbi1udW0+OTM2MDk0NTwvYWNjZXNzaW9uLW51bT48dXJs
cz48cmVsYXRlZC11cmxzPjx1cmw+aHR0cHM6Ly93d3cubmNiaS5ubG0ubmloLmdvdi9wdWJtZWQv
OTM2MDk0NTwvdXJsPjwvcmVsYXRlZC11cmxzPjwvdXJscz48ZWxlY3Ryb25pYy1yZXNvdXJjZS1u
dW0+MTAuMTA3NC9qYmMuMjcyLjQ2LjI4ODI2PC9lbGVjdHJvbmljLXJlc291cmNlLW51bT48L3Jl
Y29yZD48L0NpdGU+PENpdGU+PEF1dGhvcj5MYXRjaG1hbjwvQXV0aG9yPjxZZWFyPjE5OTY8L1ll
YXI+PFJlY051bT42ODQwPC9SZWNOdW0+PHJlY29yZD48cmVjLW51bWJlcj42ODQwPC9yZWMtbnVt
YmVyPjxmb3JlaWduLWtleXM+PGtleSBhcHA9IkVOIiBkYi1pZD0iOTl0c2FkeDJvZTJ3ZWFlenNw
Y3hmc2YxNWVzdDlhMHp2cDJ2IiB0aW1lc3RhbXA9IjE1OTM1MjY2NzQiPjY4NDA8L2tleT48L2Zv
cmVpZ24ta2V5cz48cmVmLXR5cGUgbmFtZT0iSm91cm5hbCBBcnRpY2xlIj4xNzwvcmVmLXR5cGU+
PGNvbnRyaWJ1dG9ycz48YXV0aG9ycz48YXV0aG9yPkxhdGNobWFuLCBELiBTLjwvYXV0aG9yPjwv
YXV0aG9ycz48L2NvbnRyaWJ1dG9ycz48YXV0aC1hZGRyZXNzPkRlcGFydG1lbnQgb2YgTW9sZWN1
bGFyIFBhdGhvbG9neSwgVW5pdmVyc2l0eSBDb2xsZWdlIExvbmRvbiBNZWRpY2FsIFNjaG9vbCwg
VS5LLjwvYXV0aC1hZGRyZXNzPjx0aXRsZXM+PHRpdGxlPlRoZSBPY3QtMiB0cmFuc2NyaXB0aW9u
IGZhY3RvcjwvdGl0bGU+PHNlY29uZGFyeS10aXRsZT5JbnQgSiBCaW9jaGVtIENlbGwgQmlvbDwv
c2Vjb25kYXJ5LXRpdGxlPjwvdGl0bGVzPjxwZXJpb2RpY2FsPjxmdWxsLXRpdGxlPkludCBKIEJp
b2NoZW0gQ2VsbCBCaW9sPC9mdWxsLXRpdGxlPjwvcGVyaW9kaWNhbD48cGFnZXM+MTA4MS0zPC9w
YWdlcz48dm9sdW1lPjI4PC92b2x1bWU+PG51bWJlcj4xMDwvbnVtYmVyPjxlZGl0aW9uPjE5OTYv
MTAvMDE8L2VkaXRpb24+PGtleXdvcmRzPjxrZXl3b3JkPkFtaW5vIEFjaWQgU2VxdWVuY2U8L2tl
eXdvcmQ+PGtleXdvcmQ+QW5pbWFsczwva2V5d29yZD48a2V5d29yZD5CLUx5bXBob2N5dGVzL21l
dGFib2xpc208L2tleXdvcmQ+PGtleXdvcmQ+KkROQS1CaW5kaW5nIFByb3RlaW5zPC9rZXl3b3Jk
PjxrZXl3b3JkPipHZW5lIEV4cHJlc3Npb24gUmVndWxhdGlvbjwva2V5d29yZD48a2V5d29yZD5I
dW1hbnM8L2tleXdvcmQ+PGtleXdvcmQ+TW9sZWN1bGFyIFNlcXVlbmNlIERhdGE8L2tleXdvcmQ+
PGtleXdvcmQ+TmV1cm9ucy9tZXRhYm9saXNtPC9rZXl3b3JkPjxrZXl3b3JkPk9jdGFtZXIgVHJh
bnNjcmlwdGlvbiBGYWN0b3ItMjwva2V5d29yZD48a2V5d29yZD5UcmFuc2NyaXB0aW9uIEZhY3Rv
cnMvKmdlbmV0aWNzL21ldGFib2xpc208L2tleXdvcmQ+PC9rZXl3b3Jkcz48ZGF0ZXM+PHllYXI+
MTk5NjwveWVhcj48cHViLWRhdGVzPjxkYXRlPk9jdDwvZGF0ZT48L3B1Yi1kYXRlcz48L2RhdGVz
Pjxpc2JuPjEzNTctMjcyNSAoUHJpbnQpJiN4RDsxMzU3LTI3MjUgKExpbmtpbmcpPC9pc2JuPjxh
Y2Nlc3Npb24tbnVtPjg5MzAxMzE8L2FjY2Vzc2lvbi1udW0+PHVybHM+PHJlbGF0ZWQtdXJscz48
dXJsPmh0dHBzOi8vd3d3Lm5jYmkubmxtLm5paC5nb3YvcHVibWVkLzg5MzAxMzE8L3VybD48L3Jl
bGF0ZWQtdXJscz48L3VybHM+PGVsZWN0cm9uaWMtcmVzb3VyY2UtbnVtPjEwLjEwMTYvMTM1Ny0y
NzI1KDk2KTAwMDUwLTc8L2VsZWN0cm9uaWMtcmVzb3VyY2UtbnVtPjwvcmVjb3JkPjwvQ2l0ZT48
Q2l0ZT48QXV0aG9yPlNjaG5laWRlcjwvQXV0aG9yPjxZZWFyPjIwMTk8L1llYXI+PFJlY051bT42
ODQyPC9SZWNOdW0+PHJlY29yZD48cmVjLW51bWJlcj42ODQyPC9yZWMtbnVtYmVyPjxmb3JlaWdu
LWtleXM+PGtleSBhcHA9IkVOIiBkYi1pZD0iOTl0c2FkeDJvZTJ3ZWFlenNwY3hmc2YxNWVzdDlh
MHp2cDJ2IiB0aW1lc3RhbXA9IjE1OTM1MjY4OTUiPjY4NDI8L2tleT48L2ZvcmVpZ24ta2V5cz48
cmVmLXR5cGUgbmFtZT0iSm91cm5hbCBBcnRpY2xlIj4xNzwvcmVmLXR5cGU+PGNvbnRyaWJ1dG9y
cz48YXV0aG9ycz48YXV0aG9yPlNjaG5laWRlciwgQy48L2F1dGhvcj48YXV0aG9yPk8mYXBvcztM
ZWFyeSwgQy4gRS48L2F1dGhvcj48YXV0aG9yPkxvY2tzbGV5LCBSLiBNLjwvYXV0aG9yPjwvYXV0
aG9ycz48L2NvbnRyaWJ1dG9ycz48YXV0aC1hZGRyZXNzPkRlcGFydG1lbnQgb2YgTWVkaWNpbmUs
IFVuaXZlcnNpdHkgb2YgQ2FsaWZvcm5pYS1TYW4gRnJhbmNpc2NvLCBTYW4gRnJhbmNpc2NvLCBD
QSwgVVNBLiYjeEQ7RGVwYXJ0bWVudCBvZiBNZWRpY2luZSwgVW5pdmVyc2l0eSBvZiBDYWxpZm9y
bmlhLVNhbiBGcmFuY2lzY28sIFNhbiBGcmFuY2lzY28sIENBLCBVU0EuIHJpY2hhcmQubG9ja3Ns
ZXlAdWNzZi5lZHUuJiN4RDtEZXBhcnRtZW50IG9mIE1pY3JvYmlvbG9neSAmYW1wOyBJbW11bm9s
b2d5LCBVbml2ZXJzaXR5IG9mIENhbGlmb3JuaWEtU2FuIEZyYW5jaXNjbywgU2FuIEZyYW5jaXNj
bywgQ0EsIFVTQS4gcmljaGFyZC5sb2Nrc2xleUB1Y3NmLmVkdS4mI3hEO0hvd2FyZCBIdWdoZXMg
TWVkaWNhbCBJbnN0aXR1dGUsIFVuaXZlcnNpdHkgb2YgQ2FsaWZvcm5pYSwgU2FuIEZyYW5jaXNj
bywgU2FuIEZyYW5jaXNjbywgQ0EsIFVTQS4gcmljaGFyZC5sb2Nrc2xleUB1Y3NmLmVkdS48L2F1
dGgtYWRkcmVzcz48dGl0bGVzPjx0aXRsZT5SZWd1bGF0aW9uIG9mIGltbXVuZSByZXNwb25zZXMg
YnkgdHVmdCBjZWxsczwvdGl0bGU+PHNlY29uZGFyeS10aXRsZT5OYXQgUmV2IEltbXVub2w8L3Nl
Y29uZGFyeS10aXRsZT48L3RpdGxlcz48cGVyaW9kaWNhbD48ZnVsbC10aXRsZT5OYXQgUmV2IElt
bXVub2w8L2Z1bGwtdGl0bGU+PC9wZXJpb2RpY2FsPjxwYWdlcz41ODQtNTkzPC9wYWdlcz48dm9s
dW1lPjE5PC92b2x1bWU+PG51bWJlcj45PC9udW1iZXI+PGVkaXRpb24+MjAxOS8wNS8yMzwvZWRp
dGlvbj48a2V5d29yZHM+PGtleXdvcmQ+QWNldHlsY2hvbGluZS9tZXRhYm9saXNtPC9rZXl3b3Jk
PjxrZXl3b3JkPkFuaW1hbHM8L2tleXdvcmQ+PGtleXdvcmQ+Q2VsbCBMaW5lYWdlPC9rZXl3b3Jk
PjxrZXl3b3JkPkVpY29zYW5vaWRzL21ldGFib2xpc208L2tleXdvcmQ+PGtleXdvcmQ+SHVtYW5z
PC9rZXl3b3JkPjxrZXl3b3JkPkludGVybGV1a2luLTE3L3BoeXNpb2xvZ3k8L2tleXdvcmQ+PGtl
eXdvcmQ+SW50ZXN0aW5hbCBNdWNvc2EvY3l0b2xvZ3kvKmltbXVub2xvZ3k8L2tleXdvcmQ+PGtl
eXdvcmQ+SW50ZXN0aW5lLCBTbWFsbC8qY3l0b2xvZ3kvaW1tdW5vbG9neTwva2V5d29yZD48a2V5
d29yZD5SZWNlcHRvcnMsIEctUHJvdGVpbi1Db3VwbGVkL3BoeXNpb2xvZ3k8L2tleXdvcmQ+PGtl
eXdvcmQ+U2lnbmFsIFRyYW5zZHVjdGlvbi9waHlzaW9sb2d5PC9rZXl3b3JkPjxrZXl3b3JkPlN1
Y2NpbmljIEFjaWQvbWV0YWJvbGlzbTwva2V5d29yZD48L2tleXdvcmRzPjxkYXRlcz48eWVhcj4y
MDE5PC95ZWFyPjxwdWItZGF0ZXM+PGRhdGU+U2VwPC9kYXRlPjwvcHViLWRhdGVzPjwvZGF0ZXM+
PGlzYm4+MTQ3NC0xNzQxIChFbGVjdHJvbmljKSYjeEQ7MTQ3NC0xNzMzIChMaW5raW5nKTwvaXNi
bj48YWNjZXNzaW9uLW51bT4zMTExNDAzODwvYWNjZXNzaW9uLW51bT48dXJscz48cmVsYXRlZC11
cmxzPjx1cmw+aHR0cHM6Ly93d3cubmNiaS5ubG0ubmloLmdvdi9wdWJtZWQvMzExMTQwMzg8L3Vy
bD48L3JlbGF0ZWQtdXJscz48L3VybHM+PGVsZWN0cm9uaWMtcmVzb3VyY2UtbnVtPjEwLjEwMzgv
czQxNTc3LTAxOS0wMTc2LXg8L2VsZWN0cm9uaWMtcmVzb3VyY2UtbnVtPjwvcmVjb3JkPjwvQ2l0
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CZW5kYWxsPC9BdXRob3I+PFllYXI+MTk5NzwvWWVhcj48
UmVjTnVtPjY4Mzk8L1JlY051bT48RGlzcGxheVRleHQ+KDE5OC0yMDApPC9EaXNwbGF5VGV4dD48
cmVjb3JkPjxyZWMtbnVtYmVyPjY4Mzk8L3JlYy1udW1iZXI+PGZvcmVpZ24ta2V5cz48a2V5IGFw
cD0iRU4iIGRiLWlkPSI5OXRzYWR4Mm9lMndlYWV6c3BjeGZzZjE1ZXN0OWEwenZwMnYiIHRpbWVz
dGFtcD0iMTU5MzUyNjY3NCI+NjgzOTwva2V5PjwvZm9yZWlnbi1rZXlzPjxyZWYtdHlwZSBuYW1l
PSJKb3VybmFsIEFydGljbGUiPjE3PC9yZWYtdHlwZT48Y29udHJpYnV0b3JzPjxhdXRob3JzPjxh
dXRob3I+QmVuZGFsbCwgSC4gSC48L2F1dGhvcj48YXV0aG9yPlNjaGVyZXIsIEQuIEMuPC9hdXRo
b3I+PGF1dGhvcj5FZHNvbiwgQy4gUi48L2F1dGhvcj48YXV0aG9yPkJhbGxhcmQsIEQuIFcuPC9h
dXRob3I+PGF1dGhvcj5PbHR6LCBFLiBNLjwvYXV0aG9yPjwvYXV0aG9ycz48L2NvbnRyaWJ1dG9y
cz48YXV0aC1hZGRyZXNzPkRlcGFydG1lbnQgb2YgTWljcm9iaW9sb2d5IGFuZCBJbW11bm9sb2d5
LCBWYW5kZXJiaWx0IFVuaXZlcnNpdHkgU2Nob29sIG9mIE1lZGljaW5lLCBOYXNodmlsbGUsIFRl
bm5lc3NlZSAzNzIzMiwgVVNBLjwvYXV0aC1hZGRyZXNzPjx0aXRsZXM+PHRpdGxlPlRyYW5zY3Jp
cHRpb24gZmFjdG9yIE5GLWthcHBhQiByZWd1bGF0ZXMgaW5kdWNpYmxlIE9jdC0yIGdlbmUgZXhw
cmVzc2lvbiBpbiBwcmVjdXJzb3IgQiBseW1waG9jeXRlczwvdGl0bGU+PHNlY29uZGFyeS10aXRs
ZT5KIEJpb2wgQ2hlbTwvc2Vjb25kYXJ5LXRpdGxlPjwvdGl0bGVzPjxwZXJpb2RpY2FsPjxmdWxs
LXRpdGxlPkogQmlvbCBDaGVtPC9mdWxsLXRpdGxlPjwvcGVyaW9kaWNhbD48cGFnZXM+Mjg4MjYt
ODwvcGFnZXM+PHZvbHVtZT4yNzI8L3ZvbHVtZT48bnVtYmVyPjQ2PC9udW1iZXI+PGVkaXRpb24+
MTk5Ny8xMS8yMDwvZWRpdGlvbj48a2V5d29yZHM+PGtleXdvcmQ+Qi1MeW1waG9jeXRlcy8qbWV0
YWJvbGlzbTwva2V5d29yZD48a2V5d29yZD5DZWxsIExpbmUsIFRyYW5zZm9ybWVkPC9rZXl3b3Jk
PjxrZXl3b3JkPkNlbGwgTnVjbGV1cy9tZXRhYm9saXNtPC9rZXl3b3JkPjxrZXl3b3JkPkROQS1C
aW5kaW5nIFByb3RlaW5zLypnZW5ldGljczwva2V5d29yZD48a2V5d29yZD5IdW1hbnM8L2tleXdv
cmQ+PGtleXdvcmQ+TkYta2FwcGEgQi8qbWV0YWJvbGlzbTwva2V5d29yZD48a2V5d29yZD5PY3Rh
bWVyIFRyYW5zY3JpcHRpb24gRmFjdG9yLTI8L2tleXdvcmQ+PGtleXdvcmQ+U2lnbmFsIFRyYW5z
ZHVjdGlvbjwva2V5d29yZD48a2V5d29yZD4qVHJhbnNjcmlwdGlvbiBGYWN0b3JzPC9rZXl3b3Jk
PjxrZXl3b3JkPipUcmFuc2NyaXB0aW9uYWwgQWN0aXZhdGlvbjwva2V5d29yZD48L2tleXdvcmRz
PjxkYXRlcz48eWVhcj4xOTk3PC95ZWFyPjxwdWItZGF0ZXM+PGRhdGU+Tm92IDE0PC9kYXRlPjwv
cHViLWRhdGVzPjwvZGF0ZXM+PGlzYm4+MDAyMS05MjU4IChQcmludCkmI3hEOzAwMjEtOTI1OCAo
TGlua2luZyk8L2lzYm4+PGFjY2Vzc2lvbi1udW0+OTM2MDk0NTwvYWNjZXNzaW9uLW51bT48dXJs
cz48cmVsYXRlZC11cmxzPjx1cmw+aHR0cHM6Ly93d3cubmNiaS5ubG0ubmloLmdvdi9wdWJtZWQv
OTM2MDk0NTwvdXJsPjwvcmVsYXRlZC11cmxzPjwvdXJscz48ZWxlY3Ryb25pYy1yZXNvdXJjZS1u
dW0+MTAuMTA3NC9qYmMuMjcyLjQ2LjI4ODI2PC9lbGVjdHJvbmljLXJlc291cmNlLW51bT48L3Jl
Y29yZD48L0NpdGU+PENpdGU+PEF1dGhvcj5MYXRjaG1hbjwvQXV0aG9yPjxZZWFyPjE5OTY8L1ll
YXI+PFJlY051bT42ODQwPC9SZWNOdW0+PHJlY29yZD48cmVjLW51bWJlcj42ODQwPC9yZWMtbnVt
YmVyPjxmb3JlaWduLWtleXM+PGtleSBhcHA9IkVOIiBkYi1pZD0iOTl0c2FkeDJvZTJ3ZWFlenNw
Y3hmc2YxNWVzdDlhMHp2cDJ2IiB0aW1lc3RhbXA9IjE1OTM1MjY2NzQiPjY4NDA8L2tleT48L2Zv
cmVpZ24ta2V5cz48cmVmLXR5cGUgbmFtZT0iSm91cm5hbCBBcnRpY2xlIj4xNzwvcmVmLXR5cGU+
PGNvbnRyaWJ1dG9ycz48YXV0aG9ycz48YXV0aG9yPkxhdGNobWFuLCBELiBTLjwvYXV0aG9yPjwv
YXV0aG9ycz48L2NvbnRyaWJ1dG9ycz48YXV0aC1hZGRyZXNzPkRlcGFydG1lbnQgb2YgTW9sZWN1
bGFyIFBhdGhvbG9neSwgVW5pdmVyc2l0eSBDb2xsZWdlIExvbmRvbiBNZWRpY2FsIFNjaG9vbCwg
VS5LLjwvYXV0aC1hZGRyZXNzPjx0aXRsZXM+PHRpdGxlPlRoZSBPY3QtMiB0cmFuc2NyaXB0aW9u
IGZhY3RvcjwvdGl0bGU+PHNlY29uZGFyeS10aXRsZT5JbnQgSiBCaW9jaGVtIENlbGwgQmlvbDwv
c2Vjb25kYXJ5LXRpdGxlPjwvdGl0bGVzPjxwZXJpb2RpY2FsPjxmdWxsLXRpdGxlPkludCBKIEJp
b2NoZW0gQ2VsbCBCaW9sPC9mdWxsLXRpdGxlPjwvcGVyaW9kaWNhbD48cGFnZXM+MTA4MS0zPC9w
YWdlcz48dm9sdW1lPjI4PC92b2x1bWU+PG51bWJlcj4xMDwvbnVtYmVyPjxlZGl0aW9uPjE5OTYv
MTAvMDE8L2VkaXRpb24+PGtleXdvcmRzPjxrZXl3b3JkPkFtaW5vIEFjaWQgU2VxdWVuY2U8L2tl
eXdvcmQ+PGtleXdvcmQ+QW5pbWFsczwva2V5d29yZD48a2V5d29yZD5CLUx5bXBob2N5dGVzL21l
dGFib2xpc208L2tleXdvcmQ+PGtleXdvcmQ+KkROQS1CaW5kaW5nIFByb3RlaW5zPC9rZXl3b3Jk
PjxrZXl3b3JkPipHZW5lIEV4cHJlc3Npb24gUmVndWxhdGlvbjwva2V5d29yZD48a2V5d29yZD5I
dW1hbnM8L2tleXdvcmQ+PGtleXdvcmQ+TW9sZWN1bGFyIFNlcXVlbmNlIERhdGE8L2tleXdvcmQ+
PGtleXdvcmQ+TmV1cm9ucy9tZXRhYm9saXNtPC9rZXl3b3JkPjxrZXl3b3JkPk9jdGFtZXIgVHJh
bnNjcmlwdGlvbiBGYWN0b3ItMjwva2V5d29yZD48a2V5d29yZD5UcmFuc2NyaXB0aW9uIEZhY3Rv
cnMvKmdlbmV0aWNzL21ldGFib2xpc208L2tleXdvcmQ+PC9rZXl3b3Jkcz48ZGF0ZXM+PHllYXI+
MTk5NjwveWVhcj48cHViLWRhdGVzPjxkYXRlPk9jdDwvZGF0ZT48L3B1Yi1kYXRlcz48L2RhdGVz
Pjxpc2JuPjEzNTctMjcyNSAoUHJpbnQpJiN4RDsxMzU3LTI3MjUgKExpbmtpbmcpPC9pc2JuPjxh
Y2Nlc3Npb24tbnVtPjg5MzAxMzE8L2FjY2Vzc2lvbi1udW0+PHVybHM+PHJlbGF0ZWQtdXJscz48
dXJsPmh0dHBzOi8vd3d3Lm5jYmkubmxtLm5paC5nb3YvcHVibWVkLzg5MzAxMzE8L3VybD48L3Jl
bGF0ZWQtdXJscz48L3VybHM+PGVsZWN0cm9uaWMtcmVzb3VyY2UtbnVtPjEwLjEwMTYvMTM1Ny0y
NzI1KDk2KTAwMDUwLTc8L2VsZWN0cm9uaWMtcmVzb3VyY2UtbnVtPjwvcmVjb3JkPjwvQ2l0ZT48
Q2l0ZT48QXV0aG9yPlNjaG5laWRlcjwvQXV0aG9yPjxZZWFyPjIwMTk8L1llYXI+PFJlY051bT42
ODQyPC9SZWNOdW0+PHJlY29yZD48cmVjLW51bWJlcj42ODQyPC9yZWMtbnVtYmVyPjxmb3JlaWdu
LWtleXM+PGtleSBhcHA9IkVOIiBkYi1pZD0iOTl0c2FkeDJvZTJ3ZWFlenNwY3hmc2YxNWVzdDlh
MHp2cDJ2IiB0aW1lc3RhbXA9IjE1OTM1MjY4OTUiPjY4NDI8L2tleT48L2ZvcmVpZ24ta2V5cz48
cmVmLXR5cGUgbmFtZT0iSm91cm5hbCBBcnRpY2xlIj4xNzwvcmVmLXR5cGU+PGNvbnRyaWJ1dG9y
cz48YXV0aG9ycz48YXV0aG9yPlNjaG5laWRlciwgQy48L2F1dGhvcj48YXV0aG9yPk8mYXBvcztM
ZWFyeSwgQy4gRS48L2F1dGhvcj48YXV0aG9yPkxvY2tzbGV5LCBSLiBNLjwvYXV0aG9yPjwvYXV0
aG9ycz48L2NvbnRyaWJ1dG9ycz48YXV0aC1hZGRyZXNzPkRlcGFydG1lbnQgb2YgTWVkaWNpbmUs
IFVuaXZlcnNpdHkgb2YgQ2FsaWZvcm5pYS1TYW4gRnJhbmNpc2NvLCBTYW4gRnJhbmNpc2NvLCBD
QSwgVVNBLiYjeEQ7RGVwYXJ0bWVudCBvZiBNZWRpY2luZSwgVW5pdmVyc2l0eSBvZiBDYWxpZm9y
bmlhLVNhbiBGcmFuY2lzY28sIFNhbiBGcmFuY2lzY28sIENBLCBVU0EuIHJpY2hhcmQubG9ja3Ns
ZXlAdWNzZi5lZHUuJiN4RDtEZXBhcnRtZW50IG9mIE1pY3JvYmlvbG9neSAmYW1wOyBJbW11bm9s
b2d5LCBVbml2ZXJzaXR5IG9mIENhbGlmb3JuaWEtU2FuIEZyYW5jaXNjbywgU2FuIEZyYW5jaXNj
bywgQ0EsIFVTQS4gcmljaGFyZC5sb2Nrc2xleUB1Y3NmLmVkdS4mI3hEO0hvd2FyZCBIdWdoZXMg
TWVkaWNhbCBJbnN0aXR1dGUsIFVuaXZlcnNpdHkgb2YgQ2FsaWZvcm5pYSwgU2FuIEZyYW5jaXNj
bywgU2FuIEZyYW5jaXNjbywgQ0EsIFVTQS4gcmljaGFyZC5sb2Nrc2xleUB1Y3NmLmVkdS48L2F1
dGgtYWRkcmVzcz48dGl0bGVzPjx0aXRsZT5SZWd1bGF0aW9uIG9mIGltbXVuZSByZXNwb25zZXMg
YnkgdHVmdCBjZWxsczwvdGl0bGU+PHNlY29uZGFyeS10aXRsZT5OYXQgUmV2IEltbXVub2w8L3Nl
Y29uZGFyeS10aXRsZT48L3RpdGxlcz48cGVyaW9kaWNhbD48ZnVsbC10aXRsZT5OYXQgUmV2IElt
bXVub2w8L2Z1bGwtdGl0bGU+PC9wZXJpb2RpY2FsPjxwYWdlcz41ODQtNTkzPC9wYWdlcz48dm9s
dW1lPjE5PC92b2x1bWU+PG51bWJlcj45PC9udW1iZXI+PGVkaXRpb24+MjAxOS8wNS8yMzwvZWRp
dGlvbj48a2V5d29yZHM+PGtleXdvcmQ+QWNldHlsY2hvbGluZS9tZXRhYm9saXNtPC9rZXl3b3Jk
PjxrZXl3b3JkPkFuaW1hbHM8L2tleXdvcmQ+PGtleXdvcmQ+Q2VsbCBMaW5lYWdlPC9rZXl3b3Jk
PjxrZXl3b3JkPkVpY29zYW5vaWRzL21ldGFib2xpc208L2tleXdvcmQ+PGtleXdvcmQ+SHVtYW5z
PC9rZXl3b3JkPjxrZXl3b3JkPkludGVybGV1a2luLTE3L3BoeXNpb2xvZ3k8L2tleXdvcmQ+PGtl
eXdvcmQ+SW50ZXN0aW5hbCBNdWNvc2EvY3l0b2xvZ3kvKmltbXVub2xvZ3k8L2tleXdvcmQ+PGtl
eXdvcmQ+SW50ZXN0aW5lLCBTbWFsbC8qY3l0b2xvZ3kvaW1tdW5vbG9neTwva2V5d29yZD48a2V5
d29yZD5SZWNlcHRvcnMsIEctUHJvdGVpbi1Db3VwbGVkL3BoeXNpb2xvZ3k8L2tleXdvcmQ+PGtl
eXdvcmQ+U2lnbmFsIFRyYW5zZHVjdGlvbi9waHlzaW9sb2d5PC9rZXl3b3JkPjxrZXl3b3JkPlN1
Y2NpbmljIEFjaWQvbWV0YWJvbGlzbTwva2V5d29yZD48L2tleXdvcmRzPjxkYXRlcz48eWVhcj4y
MDE5PC95ZWFyPjxwdWItZGF0ZXM+PGRhdGU+U2VwPC9kYXRlPjwvcHViLWRhdGVzPjwvZGF0ZXM+
PGlzYm4+MTQ3NC0xNzQxIChFbGVjdHJvbmljKSYjeEQ7MTQ3NC0xNzMzIChMaW5raW5nKTwvaXNi
bj48YWNjZXNzaW9uLW51bT4zMTExNDAzODwvYWNjZXNzaW9uLW51bT48dXJscz48cmVsYXRlZC11
cmxzPjx1cmw+aHR0cHM6Ly93d3cubmNiaS5ubG0ubmloLmdvdi9wdWJtZWQvMzExMTQwMzg8L3Vy
bD48L3JlbGF0ZWQtdXJscz48L3VybHM+PGVsZWN0cm9uaWMtcmVzb3VyY2UtbnVtPjEwLjEwMzgv
czQxNTc3LTAxOS0wMTc2LXg8L2VsZWN0cm9uaWMtcmVzb3VyY2UtbnVtPjwvcmVjb3JkPjwvQ2l0
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98-200)</w:t>
      </w:r>
      <w:r>
        <w:rPr>
          <w:rFonts w:ascii="Arial" w:hAnsi="Arial" w:cs="Arial"/>
        </w:rPr>
        <w:fldChar w:fldCharType="end"/>
      </w:r>
      <w:r>
        <w:rPr>
          <w:rFonts w:ascii="Arial" w:hAnsi="Arial" w:cs="Arial"/>
        </w:rPr>
        <w:t xml:space="preserve"> and neurodevelopment</w:t>
      </w:r>
      <w:r w:rsidR="000479B5">
        <w:rPr>
          <w:rFonts w:ascii="Arial" w:hAnsi="Arial" w:cs="Arial"/>
        </w:rPr>
        <w:t xml:space="preserve"> </w:t>
      </w:r>
      <w:r>
        <w:rPr>
          <w:rFonts w:ascii="Arial" w:hAnsi="Arial" w:cs="Arial"/>
        </w:rPr>
        <w:fldChar w:fldCharType="begin">
          <w:fldData xml:space="preserve">PEVuZE5vdGU+PENpdGU+PEF1dGhvcj5BaG1hZDwvQXV0aG9yPjxZZWFyPjIwMDY8L1llYXI+PFJl
Y051bT42ODQxPC9SZWNOdW0+PERpc3BsYXlUZXh0PigyMDEtMjAzKTwvRGlzcGxheVRleHQ+PHJl
Y29yZD48cmVjLW51bWJlcj42ODQxPC9yZWMtbnVtYmVyPjxmb3JlaWduLWtleXM+PGtleSBhcHA9
IkVOIiBkYi1pZD0iOTl0c2FkeDJvZTJ3ZWFlenNwY3hmc2YxNWVzdDlhMHp2cDJ2IiB0aW1lc3Rh
bXA9IjE1OTM1MjY3ODMiPjY4NDE8L2tleT48L2ZvcmVpZ24ta2V5cz48cmVmLXR5cGUgbmFtZT0i
Sm91cm5hbCBBcnRpY2xlIj4xNzwvcmVmLXR5cGU+PGNvbnRyaWJ1dG9ycz48YXV0aG9ycz48YXV0
aG9yPkFobWFkLCBJLjwvYXV0aG9yPjxhdXRob3I+SG9lc3NsaSwgRC4gQy48L2F1dGhvcj48YXV0
aG9yPldhbGtlci1OYXNpciwgRS48L2F1dGhvcj48YXV0aG9yPlJhZmlrLCBTLiBNLjwvYXV0aG9y
PjxhdXRob3I+U2hha29vcmksIEEuIFIuPC9hdXRob3I+PGF1dGhvcj5OYXNpciB1ZCwgRGluPC9h
dXRob3I+PC9hdXRob3JzPjwvY29udHJpYnV0b3JzPjxhdXRoLWFkZHJlc3M+SW5zdGl0dXRlIG9m
IE1vbGVjdWxhciBTY2llbmNlcyBhbmQgQmlvaW5mb3JtYXRpY3MsIExhaG9yZSwgUGFraXN0YW4u
PC9hdXRoLWFkZHJlc3M+PHRpdGxlcz48dGl0bGU+T2N0LTIgRE5BIGJpbmRpbmcgdHJhbnNjcmlw
dGlvbiBmYWN0b3I6IGZ1bmN0aW9uYWwgY29uc2VxdWVuY2VzIG9mIHBob3NwaG9yeWxhdGlvbiBh
bmQgZ2x5Y29zeWxhdGlvbjwvdGl0bGU+PHNlY29uZGFyeS10aXRsZT5OdWNsZWljIEFjaWRzIFJl
czwvc2Vjb25kYXJ5LXRpdGxlPjwvdGl0bGVzPjxwZXJpb2RpY2FsPjxmdWxsLXRpdGxlPk51Y2xl
aWMgQWNpZHMgUmVzPC9mdWxsLXRpdGxlPjwvcGVyaW9kaWNhbD48cGFnZXM+MTc1LTg0PC9wYWdl
cz48dm9sdW1lPjM0PC92b2x1bWU+PG51bWJlcj4xPC9udW1iZXI+PGVkaXRpb24+MjAwNi8wMS8y
NTwvZWRpdGlvbj48a2V5d29yZHM+PGtleXdvcmQ+QW1pbm8gQWNpZCBTZXF1ZW5jZTwva2V5d29y
ZD48a2V5d29yZD5BbmltYWxzPC9rZXl3b3JkPjxrZXl3b3JkPkRvZ3M8L2tleXdvcmQ+PGtleXdv
cmQ+R2x5Y29zeWxhdGlvbjwva2V5d29yZD48a2V5d29yZD5IdW1hbnM8L2tleXdvcmQ+PGtleXdv
cmQ+TWljZTwva2V5d29yZD48a2V5d29yZD5Nb2xlY3VsYXIgU2VxdWVuY2UgRGF0YTwva2V5d29y
ZD48a2V5d29yZD5PY3RhbWVyIFRyYW5zY3JpcHRpb24gRmFjdG9yLTIvKmNoZW1pc3RyeS9jbGFz
c2lmaWNhdGlvbi8qbWV0YWJvbGlzbTwva2V5d29yZD48a2V5d29yZD5QaG9zcGhvcnlsYXRpb248
L2tleXdvcmQ+PGtleXdvcmQ+UGh5bG9nZW55PC9rZXl3b3JkPjxrZXl3b3JkPlByb3RlaW4gQmlu
ZGluZzwva2V5d29yZD48a2V5d29yZD5Qcm90ZWluIFN0cnVjdHVyZSwgVGVydGlhcnk8L2tleXdv
cmQ+PGtleXdvcmQ+UmF0czwva2V5d29yZD48a2V5d29yZD5TZXF1ZW5jZSBBbGlnbm1lbnQ8L2tl
eXdvcmQ+PGtleXdvcmQ+U2VyaW5lL21ldGFib2xpc208L2tleXdvcmQ+PGtleXdvcmQ+VGhyZW9u
aW5lL21ldGFib2xpc208L2tleXdvcmQ+PC9rZXl3b3Jkcz48ZGF0ZXM+PHllYXI+MjAwNjwveWVh
cj48L2RhdGVzPjxpc2JuPjEzNjItNDk2MiAoRWxlY3Ryb25pYykmI3hEOzAzMDUtMTA0OCAoTGlu
a2luZyk8L2lzYm4+PGFjY2Vzc2lvbi1udW0+MTY0MzE4NDQ8L2FjY2Vzc2lvbi1udW0+PHVybHM+
PHJlbGF0ZWQtdXJscz48dXJsPmh0dHBzOi8vd3d3Lm5jYmkubmxtLm5paC5nb3YvcHVibWVkLzE2
NDMxODQ0PC91cmw+PC9yZWxhdGVkLXVybHM+PC91cmxzPjxjdXN0b20yPlBNQzEzMjYwMTg8L2N1
c3RvbTI+PGVsZWN0cm9uaWMtcmVzb3VyY2UtbnVtPjEwLjEwOTMvbmFyL2drajQwMTwvZWxlY3Ry
b25pYy1yZXNvdXJjZS1udW0+PC9yZWNvcmQ+PC9DaXRlPjxDaXRlPjxBdXRob3I+VGhvbXBzb248
L0F1dGhvcj48WWVhcj4yMDE0PC9ZZWFyPjxSZWNOdW0+Njg0MzwvUmVjTnVtPjxyZWNvcmQ+PHJl
Yy1udW1iZXI+Njg0MzwvcmVjLW51bWJlcj48Zm9yZWlnbi1rZXlzPjxrZXkgYXBwPSJFTiIgZGIt
aWQ9Ijk5dHNhZHgyb2Uyd2VhZXpzcGN4ZnNmMTVlc3Q5YTB6dnAydiIgdGltZXN0YW1wPSIxNTkz
NTI3MDUxIj42ODQzPC9rZXk+PC9mb3JlaWduLWtleXM+PHJlZi10eXBlIG5hbWU9IkpvdXJuYWwg
QXJ0aWNsZSI+MTc8L3JlZi10eXBlPjxjb250cmlidXRvcnM+PGF1dGhvcnM+PGF1dGhvcj5UaG9t
cHNvbiwgQy4gTC48L2F1dGhvcj48YXV0aG9yPk5nLCBMLjwvYXV0aG9yPjxhdXRob3I+TWVub24s
IFYuPC9hdXRob3I+PGF1dGhvcj5NYXJ0aW5leiwgUy48L2F1dGhvcj48YXV0aG9yPkxlZSwgQy4g
Sy48L2F1dGhvcj48YXV0aG9yPkdsYXR0ZmVsZGVyLCBLLjwvYXV0aG9yPjxhdXRob3I+U3Vua2lu
LCBTLiBNLjwvYXV0aG9yPjxhdXRob3I+SGVucnksIEEuPC9hdXRob3I+PGF1dGhvcj5MYXUsIEMu
PC9hdXRob3I+PGF1dGhvcj5EYW5nLCBDLjwvYXV0aG9yPjxhdXRob3I+R2FyY2lhLUxvcGV6LCBS
LjwvYXV0aG9yPjxhdXRob3I+TWFydGluZXotRmVycmUsIEEuPC9hdXRob3I+PGF1dGhvcj5Qb21i
ZXJvLCBBLjwvYXV0aG9yPjxhdXRob3I+UnViZW5zdGVpbiwgSi4gTC4gUi48L2F1dGhvcj48YXV0
aG9yPldha2VtYW4sIFcuIEIuPC9hdXRob3I+PGF1dGhvcj5Ib2htYW5uLCBKLjwvYXV0aG9yPjxh
dXRob3I+RGVlLCBOLjwvYXV0aG9yPjxhdXRob3I+U29kdCwgQS4gSi48L2F1dGhvcj48YXV0aG9y
PllvdW5nLCBSLjwvYXV0aG9yPjxhdXRob3I+U21pdGgsIEsuPC9hdXRob3I+PGF1dGhvcj5OZ3V5
ZW4sIFQuIE4uPC9hdXRob3I+PGF1dGhvcj5LaWRuZXksIEouPC9hdXRob3I+PGF1dGhvcj5LdWFu
LCBMLjwvYXV0aG9yPjxhdXRob3I+SmVyb21pbiwgQS48L2F1dGhvcj48YXV0aG9yPktheWthcywg
QS48L2F1dGhvcj48YXV0aG9yPk1pbGxlciwgSi48L2F1dGhvcj48YXV0aG9yPlBhZ2UsIEQuPC9h
dXRob3I+PGF1dGhvcj5PcnRhLCBHLjwvYXV0aG9yPjxhdXRob3I+QmVybmFyZCwgQS48L2F1dGhv
cj48YXV0aG9yPlJpbGV5LCBaLjwvYXV0aG9yPjxhdXRob3I+U21pdGgsIFMuPC9hdXRob3I+PGF1
dGhvcj5Xb2hub3V0a2EsIFAuPC9hdXRob3I+PGF1dGhvcj5IYXdyeWx5Y3osIE0uIEouPC9hdXRo
b3I+PGF1dGhvcj5QdWVsbGVzLCBMLjwvYXV0aG9yPjxhdXRob3I+Sm9uZXMsIEEuIFIuPC9hdXRo
b3I+PC9hdXRob3JzPjwvY29udHJpYnV0b3JzPjxhdXRoLWFkZHJlc3M+QWxsZW4gSW5zdGl0dXRl
IGZvciBCcmFpbiBTY2llbmNlLCBTZWF0dGxlLCBXQSA5ODEwMywgVVNBLiYjeEQ7SW5zdGl0dXRv
IGRlIE5ldXJvY2llbmNpYXMgVU1ILUNTSUMsIEEwMzU1MCBBbGljYW50ZSwgU3BhaW47IENlbnRy
byBkZSBJbnZlc3RpZ2FjaW9uIEJpb21lZGljYSBlbiBSZWQgZGUgU2FsdWQgTWVudGFsIChDSUJF
UlNBTSkgYW5kIElNSUItQXJyaXhhY2Egb2YgSW5zdGl0dXRvIGRlIFNhbHVkIENhcmxvcyBJSUks
IDMwMTIwIE11cmNpYSwgU3BhaW4uJiN4RDtJbnN0aXR1dG8gZGUgTmV1cm9jaWVuY2lhcyBVTUgt
Q1NJQywgQTAzNTUwIEFsaWNhbnRlLCBTcGFpbi4mI3hEO0RlcGFydG1lbnQgb2YgUHN5Y2hpYXRy
eSwgUm9jayBIYWxsLCBVbml2ZXJzaXR5IG9mIENhbGlmb3JuaWEgYXQgU2FuIEZyYW5jaXNjbywg
U2FuIEZyYW5jaXNjbywgQ0EgOTQxNTgsIFVTQS4mI3hEO0FsbGVuIEluc3RpdHV0ZSBmb3IgQnJh
aW4gU2NpZW5jZSwgU2VhdHRsZSwgV0EgOTgxMDMsIFVTQS4gRWxlY3Ryb25pYyBhZGRyZXNzOiBt
aWtlaEBhbGxlbmluc3RpdHV0ZS5vcmcuJiN4RDtEZXBhcnRtZW50IG9mIEh1bWFuIEFuYXRvbXkg
YW5kIFBzeWNob2Jpb2xvZ3ksIFVuaXZlcnNpdHkgb2YgTXVyY2lhLCBFMzAwNzEgTXVyY2lhLCBT
cGFpbi48L2F1dGgtYWRkcmVzcz48dGl0bGVzPjx0aXRsZT5BIGhpZ2gtcmVzb2x1dGlvbiBzcGF0
aW90ZW1wb3JhbCBhdGxhcyBvZiBnZW5lIGV4cHJlc3Npb24gb2YgdGhlIGRldmVsb3BpbmcgbW91
c2UgYnJhaW48L3RpdGxlPjxzZWNvbmRhcnktdGl0bGU+TmV1cm9uPC9zZWNvbmRhcnktdGl0bGU+
PC90aXRsZXM+PHBlcmlvZGljYWw+PGZ1bGwtdGl0bGU+TmV1cm9uPC9mdWxsLXRpdGxlPjwvcGVy
aW9kaWNhbD48cGFnZXM+MzA5LTMyMzwvcGFnZXM+PHZvbHVtZT44Mzwvdm9sdW1lPjxudW1iZXI+
MjwvbnVtYmVyPjxlZGl0aW9uPjIwMTQvMDYvMjQ8L2VkaXRpb24+PGtleXdvcmRzPjxrZXl3b3Jk
PkFuaW1hbHM8L2tleXdvcmQ+PGtleXdvcmQ+QnJhaW4vKmdyb3d0aCAmYW1wOyBkZXZlbG9wbWVu
dDwva2V5d29yZD48a2V5d29yZD5CcmFpbiBNYXBwaW5nLyptZXRob2RzPC9rZXl3b3JkPjxrZXl3
b3JkPkdlbmUgRXhwcmVzc2lvbjwva2V5d29yZD48a2V5d29yZD5HZW5lIEV4cHJlc3Npb24gUHJv
ZmlsaW5nLyptZXRob2RzPC9rZXl3b3JkPjxrZXl3b3JkPipHZW5lIEV4cHJlc3Npb24gUmVndWxh
dGlvbiwgRGV2ZWxvcG1lbnRhbDwva2V5d29yZD48a2V5d29yZD5NaWNlPC9rZXl3b3JkPjwva2V5
d29yZHM+PGRhdGVzPjx5ZWFyPjIwMTQ8L3llYXI+PHB1Yi1kYXRlcz48ZGF0ZT5KdWwgMTY8L2Rh
dGU+PC9wdWItZGF0ZXM+PC9kYXRlcz48aXNibj4xMDk3LTQxOTkgKEVsZWN0cm9uaWMpJiN4RDsw
ODk2LTYyNzMgKExpbmtpbmcpPC9pc2JuPjxhY2Nlc3Npb24tbnVtPjI0OTUyOTYxPC9hY2Nlc3Np
b24tbnVtPjx1cmxzPjxyZWxhdGVkLXVybHM+PHVybD5odHRwczovL3d3dy5uY2JpLm5sbS5uaWgu
Z292L3B1Ym1lZC8yNDk1Mjk2MTwvdXJsPjwvcmVsYXRlZC11cmxzPjwvdXJscz48Y3VzdG9tMj5Q
TUM0MzE5NTU5PC9jdXN0b20yPjxlbGVjdHJvbmljLXJlc291cmNlLW51bT4xMC4xMDE2L2oubmV1
cm9uLjIwMTQuMDUuMDMzPC9lbGVjdHJvbmljLXJlc291cmNlLW51bT48L3JlY29yZD48L0NpdGU+
PENpdGU+PEF1dGhvcj5PaXNoaTwvQXV0aG9yPjxZZWFyPjIwMTY8L1llYXI+PFJlY051bT42ODQ0
PC9SZWNOdW0+PHJlY29yZD48cmVjLW51bWJlcj42ODQ0PC9yZWMtbnVtYmVyPjxmb3JlaWduLWtl
eXM+PGtleSBhcHA9IkVOIiBkYi1pZD0iOTl0c2FkeDJvZTJ3ZWFlenNwY3hmc2YxNWVzdDlhMHp2
cDJ2IiB0aW1lc3RhbXA9IjE1OTM1MjcxMTkiPjY4NDQ8L2tleT48L2ZvcmVpZ24ta2V5cz48cmVm
LXR5cGUgbmFtZT0iSm91cm5hbCBBcnRpY2xlIj4xNzwvcmVmLXR5cGU+PGNvbnRyaWJ1dG9ycz48
YXV0aG9ycz48YXV0aG9yPk9pc2hpLCBLLjwvYXV0aG9yPjxhdXRob3I+QXJhbWFraSwgTS48L2F1
dGhvcj48YXV0aG9yPk5ha2FqaW1hLCBLLjwvYXV0aG9yPjwvYXV0aG9ycz48L2NvbnRyaWJ1dG9y
cz48YXV0aC1hZGRyZXNzPkRlcGFydG1lbnQgb2YgQW5hdG9teSwgS2VpbyBVbml2ZXJzaXR5IFNj
aG9vbCBvZiBNZWRpY2luZSwgVG9reW8gMTYwLTg1ODIsIEphcGFuIGthenVub3JpQGtlaW8uanAg
S29qaS5PaXNoaUBjcmljay5hYy51ay4mI3hEO0RlcGFydG1lbnQgb2YgQW5hdG9teSwgS2VpbyBV
bml2ZXJzaXR5IFNjaG9vbCBvZiBNZWRpY2luZSwgVG9reW8gMTYwLTg1ODIsIEphcGFuLjwvYXV0
aC1hZGRyZXNzPjx0aXRsZXM+PHRpdGxlPk11dHVhbGx5IHJlcHJlc3NpdmUgaW50ZXJhY3Rpb24g
YmV0d2VlbiBCcm4xLzIgYW5kIFJvcmIgY29udHJpYnV0ZXMgdG8gdGhlIGVzdGFibGlzaG1lbnQg
b2YgbmVvY29ydGljYWwgbGF5ZXIgMi8zIGFuZCBsYXllciA0PC90aXRsZT48c2Vjb25kYXJ5LXRp
dGxlPlByb2MgTmF0bCBBY2FkIFNjaSBVIFMgQTwvc2Vjb25kYXJ5LXRpdGxlPjwvdGl0bGVzPjxw
ZXJpb2RpY2FsPjxmdWxsLXRpdGxlPlByb2MgTmF0bCBBY2FkIFNjaSBVIFMgQTwvZnVsbC10aXRs
ZT48L3BlcmlvZGljYWw+PHBhZ2VzPjMzNzEtNjwvcGFnZXM+PHZvbHVtZT4xMTM8L3ZvbHVtZT48
bnVtYmVyPjEyPC9udW1iZXI+PGVkaXRpb24+MjAxNi8wMy8xMDwvZWRpdGlvbj48a2V5d29yZHM+
PGtleXdvcmQ+QW5pbWFsczwva2V5d29yZD48a2V5d29yZD5GZW1hbGU8L2tleXdvcmQ+PGtleXdv
cmQ+TWljZTwva2V5d29yZD48a2V5d29yZD5NaWNlLCBJbmJyZWQgSUNSPC9rZXl3b3JkPjxrZXl3
b3JkPk5lcnZlIFRpc3N1ZSBQcm90ZWlucy9nZW5ldGljcy8qbWV0YWJvbGlzbTwva2V5d29yZD48
a2V5d29yZD5OdWNsZWFyIFJlY2VwdG9yIFN1YmZhbWlseSAxLCBHcm91cCBGLCBNZW1iZXIgMi9n
ZW5ldGljcy8qbWV0YWJvbGlzbTwva2V5d29yZD48a2V5d29yZD5QT1UgRG9tYWluIEZhY3RvcnMv
Z2VuZXRpY3MvKm1ldGFib2xpc208L2tleXdvcmQ+PGtleXdvcmQ+UHJlZ25hbmN5PC9rZXl3b3Jk
PjxrZXl3b3JkPmNlbGwgZmF0ZTwva2V5d29yZD48a2V5d29yZD5jZXJlYnJhbCBjb3J0ZXg8L2tl
eXdvcmQ+PGtleXdvcmQ+bGF5ZXIgZm9ybWF0aW9uPC9rZXl3b3JkPjxrZXl3b3JkPnRyYW5zY3Jp
cHRpb24gZmFjdG9yPC9rZXl3b3JkPjwva2V5d29yZHM+PGRhdGVzPjx5ZWFyPjIwMTY8L3llYXI+
PHB1Yi1kYXRlcz48ZGF0ZT5NYXIgMjI8L2RhdGU+PC9wdWItZGF0ZXM+PC9kYXRlcz48aXNibj4x
MDkxLTY0OTAgKEVsZWN0cm9uaWMpJiN4RDswMDI3LTg0MjQgKExpbmtpbmcpPC9pc2JuPjxhY2Nl
c3Npb24tbnVtPjI2OTUxNjcyPC9hY2Nlc3Npb24tbnVtPjx1cmxzPjxyZWxhdGVkLXVybHM+PHVy
bD5odHRwczovL3d3dy5uY2JpLm5sbS5uaWguZ292L3B1Ym1lZC8yNjk1MTY3MjwvdXJsPjwvcmVs
YXRlZC11cmxzPjwvdXJscz48Y3VzdG9tMj5QTUM0ODEyNzEwPC9jdXN0b20yPjxlbGVjdHJvbmlj
LXJlc291cmNlLW51bT4xMC4xMDczL3BuYXMuMTUxNTk0OTExMzwvZWxlY3Ryb25pYy1yZXNvdXJj
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BaG1hZDwvQXV0aG9yPjxZZWFyPjIwMDY8L1llYXI+PFJl
Y051bT42ODQxPC9SZWNOdW0+PERpc3BsYXlUZXh0PigyMDEtMjAzKTwvRGlzcGxheVRleHQ+PHJl
Y29yZD48cmVjLW51bWJlcj42ODQxPC9yZWMtbnVtYmVyPjxmb3JlaWduLWtleXM+PGtleSBhcHA9
IkVOIiBkYi1pZD0iOTl0c2FkeDJvZTJ3ZWFlenNwY3hmc2YxNWVzdDlhMHp2cDJ2IiB0aW1lc3Rh
bXA9IjE1OTM1MjY3ODMiPjY4NDE8L2tleT48L2ZvcmVpZ24ta2V5cz48cmVmLXR5cGUgbmFtZT0i
Sm91cm5hbCBBcnRpY2xlIj4xNzwvcmVmLXR5cGU+PGNvbnRyaWJ1dG9ycz48YXV0aG9ycz48YXV0
aG9yPkFobWFkLCBJLjwvYXV0aG9yPjxhdXRob3I+SG9lc3NsaSwgRC4gQy48L2F1dGhvcj48YXV0
aG9yPldhbGtlci1OYXNpciwgRS48L2F1dGhvcj48YXV0aG9yPlJhZmlrLCBTLiBNLjwvYXV0aG9y
PjxhdXRob3I+U2hha29vcmksIEEuIFIuPC9hdXRob3I+PGF1dGhvcj5OYXNpciB1ZCwgRGluPC9h
dXRob3I+PC9hdXRob3JzPjwvY29udHJpYnV0b3JzPjxhdXRoLWFkZHJlc3M+SW5zdGl0dXRlIG9m
IE1vbGVjdWxhciBTY2llbmNlcyBhbmQgQmlvaW5mb3JtYXRpY3MsIExhaG9yZSwgUGFraXN0YW4u
PC9hdXRoLWFkZHJlc3M+PHRpdGxlcz48dGl0bGU+T2N0LTIgRE5BIGJpbmRpbmcgdHJhbnNjcmlw
dGlvbiBmYWN0b3I6IGZ1bmN0aW9uYWwgY29uc2VxdWVuY2VzIG9mIHBob3NwaG9yeWxhdGlvbiBh
bmQgZ2x5Y29zeWxhdGlvbjwvdGl0bGU+PHNlY29uZGFyeS10aXRsZT5OdWNsZWljIEFjaWRzIFJl
czwvc2Vjb25kYXJ5LXRpdGxlPjwvdGl0bGVzPjxwZXJpb2RpY2FsPjxmdWxsLXRpdGxlPk51Y2xl
aWMgQWNpZHMgUmVzPC9mdWxsLXRpdGxlPjwvcGVyaW9kaWNhbD48cGFnZXM+MTc1LTg0PC9wYWdl
cz48dm9sdW1lPjM0PC92b2x1bWU+PG51bWJlcj4xPC9udW1iZXI+PGVkaXRpb24+MjAwNi8wMS8y
NTwvZWRpdGlvbj48a2V5d29yZHM+PGtleXdvcmQ+QW1pbm8gQWNpZCBTZXF1ZW5jZTwva2V5d29y
ZD48a2V5d29yZD5BbmltYWxzPC9rZXl3b3JkPjxrZXl3b3JkPkRvZ3M8L2tleXdvcmQ+PGtleXdv
cmQ+R2x5Y29zeWxhdGlvbjwva2V5d29yZD48a2V5d29yZD5IdW1hbnM8L2tleXdvcmQ+PGtleXdv
cmQ+TWljZTwva2V5d29yZD48a2V5d29yZD5Nb2xlY3VsYXIgU2VxdWVuY2UgRGF0YTwva2V5d29y
ZD48a2V5d29yZD5PY3RhbWVyIFRyYW5zY3JpcHRpb24gRmFjdG9yLTIvKmNoZW1pc3RyeS9jbGFz
c2lmaWNhdGlvbi8qbWV0YWJvbGlzbTwva2V5d29yZD48a2V5d29yZD5QaG9zcGhvcnlsYXRpb248
L2tleXdvcmQ+PGtleXdvcmQ+UGh5bG9nZW55PC9rZXl3b3JkPjxrZXl3b3JkPlByb3RlaW4gQmlu
ZGluZzwva2V5d29yZD48a2V5d29yZD5Qcm90ZWluIFN0cnVjdHVyZSwgVGVydGlhcnk8L2tleXdv
cmQ+PGtleXdvcmQ+UmF0czwva2V5d29yZD48a2V5d29yZD5TZXF1ZW5jZSBBbGlnbm1lbnQ8L2tl
eXdvcmQ+PGtleXdvcmQ+U2VyaW5lL21ldGFib2xpc208L2tleXdvcmQ+PGtleXdvcmQ+VGhyZW9u
aW5lL21ldGFib2xpc208L2tleXdvcmQ+PC9rZXl3b3Jkcz48ZGF0ZXM+PHllYXI+MjAwNjwveWVh
cj48L2RhdGVzPjxpc2JuPjEzNjItNDk2MiAoRWxlY3Ryb25pYykmI3hEOzAzMDUtMTA0OCAoTGlu
a2luZyk8L2lzYm4+PGFjY2Vzc2lvbi1udW0+MTY0MzE4NDQ8L2FjY2Vzc2lvbi1udW0+PHVybHM+
PHJlbGF0ZWQtdXJscz48dXJsPmh0dHBzOi8vd3d3Lm5jYmkubmxtLm5paC5nb3YvcHVibWVkLzE2
NDMxODQ0PC91cmw+PC9yZWxhdGVkLXVybHM+PC91cmxzPjxjdXN0b20yPlBNQzEzMjYwMTg8L2N1
c3RvbTI+PGVsZWN0cm9uaWMtcmVzb3VyY2UtbnVtPjEwLjEwOTMvbmFyL2drajQwMTwvZWxlY3Ry
b25pYy1yZXNvdXJjZS1udW0+PC9yZWNvcmQ+PC9DaXRlPjxDaXRlPjxBdXRob3I+VGhvbXBzb248
L0F1dGhvcj48WWVhcj4yMDE0PC9ZZWFyPjxSZWNOdW0+Njg0MzwvUmVjTnVtPjxyZWNvcmQ+PHJl
Yy1udW1iZXI+Njg0MzwvcmVjLW51bWJlcj48Zm9yZWlnbi1rZXlzPjxrZXkgYXBwPSJFTiIgZGIt
aWQ9Ijk5dHNhZHgyb2Uyd2VhZXpzcGN4ZnNmMTVlc3Q5YTB6dnAydiIgdGltZXN0YW1wPSIxNTkz
NTI3MDUxIj42ODQzPC9rZXk+PC9mb3JlaWduLWtleXM+PHJlZi10eXBlIG5hbWU9IkpvdXJuYWwg
QXJ0aWNsZSI+MTc8L3JlZi10eXBlPjxjb250cmlidXRvcnM+PGF1dGhvcnM+PGF1dGhvcj5UaG9t
cHNvbiwgQy4gTC48L2F1dGhvcj48YXV0aG9yPk5nLCBMLjwvYXV0aG9yPjxhdXRob3I+TWVub24s
IFYuPC9hdXRob3I+PGF1dGhvcj5NYXJ0aW5leiwgUy48L2F1dGhvcj48YXV0aG9yPkxlZSwgQy4g
Sy48L2F1dGhvcj48YXV0aG9yPkdsYXR0ZmVsZGVyLCBLLjwvYXV0aG9yPjxhdXRob3I+U3Vua2lu
LCBTLiBNLjwvYXV0aG9yPjxhdXRob3I+SGVucnksIEEuPC9hdXRob3I+PGF1dGhvcj5MYXUsIEMu
PC9hdXRob3I+PGF1dGhvcj5EYW5nLCBDLjwvYXV0aG9yPjxhdXRob3I+R2FyY2lhLUxvcGV6LCBS
LjwvYXV0aG9yPjxhdXRob3I+TWFydGluZXotRmVycmUsIEEuPC9hdXRob3I+PGF1dGhvcj5Qb21i
ZXJvLCBBLjwvYXV0aG9yPjxhdXRob3I+UnViZW5zdGVpbiwgSi4gTC4gUi48L2F1dGhvcj48YXV0
aG9yPldha2VtYW4sIFcuIEIuPC9hdXRob3I+PGF1dGhvcj5Ib2htYW5uLCBKLjwvYXV0aG9yPjxh
dXRob3I+RGVlLCBOLjwvYXV0aG9yPjxhdXRob3I+U29kdCwgQS4gSi48L2F1dGhvcj48YXV0aG9y
PllvdW5nLCBSLjwvYXV0aG9yPjxhdXRob3I+U21pdGgsIEsuPC9hdXRob3I+PGF1dGhvcj5OZ3V5
ZW4sIFQuIE4uPC9hdXRob3I+PGF1dGhvcj5LaWRuZXksIEouPC9hdXRob3I+PGF1dGhvcj5LdWFu
LCBMLjwvYXV0aG9yPjxhdXRob3I+SmVyb21pbiwgQS48L2F1dGhvcj48YXV0aG9yPktheWthcywg
QS48L2F1dGhvcj48YXV0aG9yPk1pbGxlciwgSi48L2F1dGhvcj48YXV0aG9yPlBhZ2UsIEQuPC9h
dXRob3I+PGF1dGhvcj5PcnRhLCBHLjwvYXV0aG9yPjxhdXRob3I+QmVybmFyZCwgQS48L2F1dGhv
cj48YXV0aG9yPlJpbGV5LCBaLjwvYXV0aG9yPjxhdXRob3I+U21pdGgsIFMuPC9hdXRob3I+PGF1
dGhvcj5Xb2hub3V0a2EsIFAuPC9hdXRob3I+PGF1dGhvcj5IYXdyeWx5Y3osIE0uIEouPC9hdXRo
b3I+PGF1dGhvcj5QdWVsbGVzLCBMLjwvYXV0aG9yPjxhdXRob3I+Sm9uZXMsIEEuIFIuPC9hdXRo
b3I+PC9hdXRob3JzPjwvY29udHJpYnV0b3JzPjxhdXRoLWFkZHJlc3M+QWxsZW4gSW5zdGl0dXRl
IGZvciBCcmFpbiBTY2llbmNlLCBTZWF0dGxlLCBXQSA5ODEwMywgVVNBLiYjeEQ7SW5zdGl0dXRv
IGRlIE5ldXJvY2llbmNpYXMgVU1ILUNTSUMsIEEwMzU1MCBBbGljYW50ZSwgU3BhaW47IENlbnRy
byBkZSBJbnZlc3RpZ2FjaW9uIEJpb21lZGljYSBlbiBSZWQgZGUgU2FsdWQgTWVudGFsIChDSUJF
UlNBTSkgYW5kIElNSUItQXJyaXhhY2Egb2YgSW5zdGl0dXRvIGRlIFNhbHVkIENhcmxvcyBJSUks
IDMwMTIwIE11cmNpYSwgU3BhaW4uJiN4RDtJbnN0aXR1dG8gZGUgTmV1cm9jaWVuY2lhcyBVTUgt
Q1NJQywgQTAzNTUwIEFsaWNhbnRlLCBTcGFpbi4mI3hEO0RlcGFydG1lbnQgb2YgUHN5Y2hpYXRy
eSwgUm9jayBIYWxsLCBVbml2ZXJzaXR5IG9mIENhbGlmb3JuaWEgYXQgU2FuIEZyYW5jaXNjbywg
U2FuIEZyYW5jaXNjbywgQ0EgOTQxNTgsIFVTQS4mI3hEO0FsbGVuIEluc3RpdHV0ZSBmb3IgQnJh
aW4gU2NpZW5jZSwgU2VhdHRsZSwgV0EgOTgxMDMsIFVTQS4gRWxlY3Ryb25pYyBhZGRyZXNzOiBt
aWtlaEBhbGxlbmluc3RpdHV0ZS5vcmcuJiN4RDtEZXBhcnRtZW50IG9mIEh1bWFuIEFuYXRvbXkg
YW5kIFBzeWNob2Jpb2xvZ3ksIFVuaXZlcnNpdHkgb2YgTXVyY2lhLCBFMzAwNzEgTXVyY2lhLCBT
cGFpbi48L2F1dGgtYWRkcmVzcz48dGl0bGVzPjx0aXRsZT5BIGhpZ2gtcmVzb2x1dGlvbiBzcGF0
aW90ZW1wb3JhbCBhdGxhcyBvZiBnZW5lIGV4cHJlc3Npb24gb2YgdGhlIGRldmVsb3BpbmcgbW91
c2UgYnJhaW48L3RpdGxlPjxzZWNvbmRhcnktdGl0bGU+TmV1cm9uPC9zZWNvbmRhcnktdGl0bGU+
PC90aXRsZXM+PHBlcmlvZGljYWw+PGZ1bGwtdGl0bGU+TmV1cm9uPC9mdWxsLXRpdGxlPjwvcGVy
aW9kaWNhbD48cGFnZXM+MzA5LTMyMzwvcGFnZXM+PHZvbHVtZT44Mzwvdm9sdW1lPjxudW1iZXI+
MjwvbnVtYmVyPjxlZGl0aW9uPjIwMTQvMDYvMjQ8L2VkaXRpb24+PGtleXdvcmRzPjxrZXl3b3Jk
PkFuaW1hbHM8L2tleXdvcmQ+PGtleXdvcmQ+QnJhaW4vKmdyb3d0aCAmYW1wOyBkZXZlbG9wbWVu
dDwva2V5d29yZD48a2V5d29yZD5CcmFpbiBNYXBwaW5nLyptZXRob2RzPC9rZXl3b3JkPjxrZXl3
b3JkPkdlbmUgRXhwcmVzc2lvbjwva2V5d29yZD48a2V5d29yZD5HZW5lIEV4cHJlc3Npb24gUHJv
ZmlsaW5nLyptZXRob2RzPC9rZXl3b3JkPjxrZXl3b3JkPipHZW5lIEV4cHJlc3Npb24gUmVndWxh
dGlvbiwgRGV2ZWxvcG1lbnRhbDwva2V5d29yZD48a2V5d29yZD5NaWNlPC9rZXl3b3JkPjwva2V5
d29yZHM+PGRhdGVzPjx5ZWFyPjIwMTQ8L3llYXI+PHB1Yi1kYXRlcz48ZGF0ZT5KdWwgMTY8L2Rh
dGU+PC9wdWItZGF0ZXM+PC9kYXRlcz48aXNibj4xMDk3LTQxOTkgKEVsZWN0cm9uaWMpJiN4RDsw
ODk2LTYyNzMgKExpbmtpbmcpPC9pc2JuPjxhY2Nlc3Npb24tbnVtPjI0OTUyOTYxPC9hY2Nlc3Np
b24tbnVtPjx1cmxzPjxyZWxhdGVkLXVybHM+PHVybD5odHRwczovL3d3dy5uY2JpLm5sbS5uaWgu
Z292L3B1Ym1lZC8yNDk1Mjk2MTwvdXJsPjwvcmVsYXRlZC11cmxzPjwvdXJscz48Y3VzdG9tMj5Q
TUM0MzE5NTU5PC9jdXN0b20yPjxlbGVjdHJvbmljLXJlc291cmNlLW51bT4xMC4xMDE2L2oubmV1
cm9uLjIwMTQuMDUuMDMzPC9lbGVjdHJvbmljLXJlc291cmNlLW51bT48L3JlY29yZD48L0NpdGU+
PENpdGU+PEF1dGhvcj5PaXNoaTwvQXV0aG9yPjxZZWFyPjIwMTY8L1llYXI+PFJlY051bT42ODQ0
PC9SZWNOdW0+PHJlY29yZD48cmVjLW51bWJlcj42ODQ0PC9yZWMtbnVtYmVyPjxmb3JlaWduLWtl
eXM+PGtleSBhcHA9IkVOIiBkYi1pZD0iOTl0c2FkeDJvZTJ3ZWFlenNwY3hmc2YxNWVzdDlhMHp2
cDJ2IiB0aW1lc3RhbXA9IjE1OTM1MjcxMTkiPjY4NDQ8L2tleT48L2ZvcmVpZ24ta2V5cz48cmVm
LXR5cGUgbmFtZT0iSm91cm5hbCBBcnRpY2xlIj4xNzwvcmVmLXR5cGU+PGNvbnRyaWJ1dG9ycz48
YXV0aG9ycz48YXV0aG9yPk9pc2hpLCBLLjwvYXV0aG9yPjxhdXRob3I+QXJhbWFraSwgTS48L2F1
dGhvcj48YXV0aG9yPk5ha2FqaW1hLCBLLjwvYXV0aG9yPjwvYXV0aG9ycz48L2NvbnRyaWJ1dG9y
cz48YXV0aC1hZGRyZXNzPkRlcGFydG1lbnQgb2YgQW5hdG9teSwgS2VpbyBVbml2ZXJzaXR5IFNj
aG9vbCBvZiBNZWRpY2luZSwgVG9reW8gMTYwLTg1ODIsIEphcGFuIGthenVub3JpQGtlaW8uanAg
S29qaS5PaXNoaUBjcmljay5hYy51ay4mI3hEO0RlcGFydG1lbnQgb2YgQW5hdG9teSwgS2VpbyBV
bml2ZXJzaXR5IFNjaG9vbCBvZiBNZWRpY2luZSwgVG9reW8gMTYwLTg1ODIsIEphcGFuLjwvYXV0
aC1hZGRyZXNzPjx0aXRsZXM+PHRpdGxlPk11dHVhbGx5IHJlcHJlc3NpdmUgaW50ZXJhY3Rpb24g
YmV0d2VlbiBCcm4xLzIgYW5kIFJvcmIgY29udHJpYnV0ZXMgdG8gdGhlIGVzdGFibGlzaG1lbnQg
b2YgbmVvY29ydGljYWwgbGF5ZXIgMi8zIGFuZCBsYXllciA0PC90aXRsZT48c2Vjb25kYXJ5LXRp
dGxlPlByb2MgTmF0bCBBY2FkIFNjaSBVIFMgQTwvc2Vjb25kYXJ5LXRpdGxlPjwvdGl0bGVzPjxw
ZXJpb2RpY2FsPjxmdWxsLXRpdGxlPlByb2MgTmF0bCBBY2FkIFNjaSBVIFMgQTwvZnVsbC10aXRs
ZT48L3BlcmlvZGljYWw+PHBhZ2VzPjMzNzEtNjwvcGFnZXM+PHZvbHVtZT4xMTM8L3ZvbHVtZT48
bnVtYmVyPjEyPC9udW1iZXI+PGVkaXRpb24+MjAxNi8wMy8xMDwvZWRpdGlvbj48a2V5d29yZHM+
PGtleXdvcmQ+QW5pbWFsczwva2V5d29yZD48a2V5d29yZD5GZW1hbGU8L2tleXdvcmQ+PGtleXdv
cmQ+TWljZTwva2V5d29yZD48a2V5d29yZD5NaWNlLCBJbmJyZWQgSUNSPC9rZXl3b3JkPjxrZXl3
b3JkPk5lcnZlIFRpc3N1ZSBQcm90ZWlucy9nZW5ldGljcy8qbWV0YWJvbGlzbTwva2V5d29yZD48
a2V5d29yZD5OdWNsZWFyIFJlY2VwdG9yIFN1YmZhbWlseSAxLCBHcm91cCBGLCBNZW1iZXIgMi9n
ZW5ldGljcy8qbWV0YWJvbGlzbTwva2V5d29yZD48a2V5d29yZD5QT1UgRG9tYWluIEZhY3RvcnMv
Z2VuZXRpY3MvKm1ldGFib2xpc208L2tleXdvcmQ+PGtleXdvcmQ+UHJlZ25hbmN5PC9rZXl3b3Jk
PjxrZXl3b3JkPmNlbGwgZmF0ZTwva2V5d29yZD48a2V5d29yZD5jZXJlYnJhbCBjb3J0ZXg8L2tl
eXdvcmQ+PGtleXdvcmQ+bGF5ZXIgZm9ybWF0aW9uPC9rZXl3b3JkPjxrZXl3b3JkPnRyYW5zY3Jp
cHRpb24gZmFjdG9yPC9rZXl3b3JkPjwva2V5d29yZHM+PGRhdGVzPjx5ZWFyPjIwMTY8L3llYXI+
PHB1Yi1kYXRlcz48ZGF0ZT5NYXIgMjI8L2RhdGU+PC9wdWItZGF0ZXM+PC9kYXRlcz48aXNibj4x
MDkxLTY0OTAgKEVsZWN0cm9uaWMpJiN4RDswMDI3LTg0MjQgKExpbmtpbmcpPC9pc2JuPjxhY2Nl
c3Npb24tbnVtPjI2OTUxNjcyPC9hY2Nlc3Npb24tbnVtPjx1cmxzPjxyZWxhdGVkLXVybHM+PHVy
bD5odHRwczovL3d3dy5uY2JpLm5sbS5uaWguZ292L3B1Ym1lZC8yNjk1MTY3MjwvdXJsPjwvcmVs
YXRlZC11cmxzPjwvdXJscz48Y3VzdG9tMj5QTUM0ODEyNzEwPC9jdXN0b20yPjxlbGVjdHJvbmlj
LXJlc291cmNlLW51bT4xMC4xMDczL3BuYXMuMTUxNTk0OTExMzwvZWxlY3Ryb25pYy1yZXNvdXJj
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01-203)</w:t>
      </w:r>
      <w:r>
        <w:rPr>
          <w:rFonts w:ascii="Arial" w:hAnsi="Arial" w:cs="Arial"/>
        </w:rPr>
        <w:fldChar w:fldCharType="end"/>
      </w:r>
      <w:r>
        <w:rPr>
          <w:rFonts w:ascii="Arial" w:hAnsi="Arial" w:cs="Arial"/>
        </w:rPr>
        <w:t>. Moreover, we identified the nuclear orphan receptor, ROR</w:t>
      </w:r>
      <w:r>
        <w:rPr>
          <w:rFonts w:ascii="Arial" w:hAnsi="Arial" w:cs="Arial"/>
          <w:lang w:val="el-GR"/>
        </w:rPr>
        <w:t>α</w:t>
      </w:r>
      <w:r>
        <w:rPr>
          <w:rFonts w:ascii="Arial" w:hAnsi="Arial" w:cs="Arial"/>
        </w:rPr>
        <w:t>, which is also important in neuroinflammation</w:t>
      </w:r>
      <w:r w:rsidR="000479B5">
        <w:rPr>
          <w:rFonts w:ascii="Arial" w:hAnsi="Arial" w:cs="Arial"/>
        </w:rPr>
        <w:t xml:space="preserve"> </w:t>
      </w:r>
      <w:r>
        <w:rPr>
          <w:rFonts w:ascii="Arial" w:hAnsi="Arial" w:cs="Arial"/>
        </w:rPr>
        <w:fldChar w:fldCharType="begin">
          <w:fldData xml:space="preserve">PEVuZE5vdGU+PENpdGU+PEF1dGhvcj5ZdWU8L0F1dGhvcj48WWVhcj4yMDIwPC9ZZWFyPjxSZWNO
dW0+Njg0NjwvUmVjTnVtPjxEaXNwbGF5VGV4dD4oMjA0LTIwNik8L0Rpc3BsYXlUZXh0PjxyZWNv
cmQ+PHJlYy1udW1iZXI+Njg0NjwvcmVjLW51bWJlcj48Zm9yZWlnbi1rZXlzPjxrZXkgYXBwPSJF
TiIgZGItaWQ9Ijk5dHNhZHgyb2Uyd2VhZXpzcGN4ZnNmMTVlc3Q5YTB6dnAydiIgdGltZXN0YW1w
PSIxNTkzNTI3MjcyIj42ODQ2PC9rZXk+PC9mb3JlaWduLWtleXM+PHJlZi10eXBlIG5hbWU9Ikpv
dXJuYWwgQXJ0aWNsZSI+MTc8L3JlZi10eXBlPjxjb250cmlidXRvcnM+PGF1dGhvcnM+PGF1dGhv
cj5ZdWUsIEQuPC9hdXRob3I+PGF1dGhvcj5aaGFvLCBKLjwvYXV0aG9yPjxhdXRob3I+Q2hlbiwg
SC48L2F1dGhvcj48YXV0aG9yPkd1bywgTS48L2F1dGhvcj48YXV0aG9yPkNoZW4sIEMuPC9hdXRo
b3I+PGF1dGhvcj5aaG91LCBZLjwvYXV0aG9yPjxhdXRob3I+WHUsIEwuPC9hdXRob3I+PC9hdXRo
b3JzPjwvY29udHJpYnV0b3JzPjxhdXRoLWFkZHJlc3M+U3BlY2lhbCBLZXkgTGFib3JhdG9yeSBv
ZiBHZW5lIERldGVjdGlvbiAmYW1wOyBUaGVyYXB5IG9mIEd1aXpob3UgUHJvdmluY2UsIFp1bnlp
LCA1NjMwOTksIEd1aXpob3UsIENoaW5hLiYjeEQ7RGVwYXJ0bWVudCBvZiBJbW11bm9sb2d5LCBa
dW55aSBNZWRpY2FsIFVuaXZlcnNpdHksIFp1bnlpLCA1NjMwOTksIEd1aXpob3UsIENoaW5hLiYj
eEQ7RGVwYXJ0bWVudCBvZiBNZWRpY2FsIFBoeXNpY3MsIFp1bnlpIE1lZGljYWwgVW5pdmVyc2l0
eSwgWnVueWksIDU2MzA5OSwgR3VpemhvdSwgQ2hpbmEuJiN4RDtTcGVjaWFsIEtleSBMYWJvcmF0
b3J5IG9mIEdlbmUgRGV0ZWN0aW9uICZhbXA7IFRoZXJhcHkgb2YgR3VpemhvdSBQcm92aW5jZSwg
WnVueWksIDU2MzA5OSwgR3VpemhvdSwgQ2hpbmEuIHh1bGluemhvdXlhQDE2My5jb20uJiN4RDtE
ZXBhcnRtZW50IG9mIEltbXVub2xvZ3ksIFp1bnlpIE1lZGljYWwgVW5pdmVyc2l0eSwgWnVueWks
IDU2MzA5OSwgR3VpemhvdSwgQ2hpbmEuIHh1bGluemhvdXlhQDE2My5jb20uPC9hdXRoLWFkZHJl
c3M+PHRpdGxlcz48dGl0bGU+TWljcm9STkEtNywgc3luZXJnaXplcyB3aXRoIFJPUmFscGhhLCBu
ZWdhdGl2ZWx5IGNvbnRyb2xzIHRoZSBwYXRob2xvZ3kgb2YgYnJhaW4gdGlzc3VlIGluZmxhbW1h
dGlvbjwvdGl0bGU+PHNlY29uZGFyeS10aXRsZT5KIE5ldXJvaW5mbGFtbWF0aW9uPC9zZWNvbmRh
cnktdGl0bGU+PC90aXRsZXM+PHBlcmlvZGljYWw+PGZ1bGwtdGl0bGU+SiBOZXVyb2luZmxhbW1h
dGlvbjwvZnVsbC10aXRsZT48L3BlcmlvZGljYWw+PHBhZ2VzPjI4PC9wYWdlcz48dm9sdW1lPjE3
PC92b2x1bWU+PG51bWJlcj4xPC9udW1iZXI+PGVkaXRpb24+MjAyMC8wMS8yMjwvZWRpdGlvbj48
a2V5d29yZHM+PGtleXdvcmQ+QnJhaW4gdGlzc3VlIGluZmxhbW1hdGlvbjwva2V5d29yZD48a2V5
d29yZD5ORi1rYXBwYUI8L2tleXdvcmQ+PGtleXdvcmQ+TmV1cm9uPC9rZXl3b3JkPjxrZXl3b3Jk
PlJOQSBpbnRlcmZlcmVuY2U8L2tleXdvcmQ+PGtleXdvcmQ+Uk9SYWxwaGE8L2tleXdvcmQ+PGtl
eXdvcmQ+bWlSLTc8L2tleXdvcmQ+PC9rZXl3b3Jkcz48ZGF0ZXM+PHllYXI+MjAyMDwveWVhcj48
cHViLWRhdGVzPjxkYXRlPkphbiAyMDwvZGF0ZT48L3B1Yi1kYXRlcz48L2RhdGVzPjxpc2JuPjE3
NDItMjA5NCAoRWxlY3Ryb25pYykmI3hEOzE3NDItMjA5NCAoTGlua2luZyk8L2lzYm4+PGFjY2Vz
c2lvbi1udW0+MzE5NTkxODc8L2FjY2Vzc2lvbi1udW0+PHVybHM+PHJlbGF0ZWQtdXJscz48dXJs
Pmh0dHBzOi8vd3d3Lm5jYmkubmxtLm5paC5nb3YvcHVibWVkLzMxOTU5MTg3PC91cmw+PC9yZWxh
dGVkLXVybHM+PC91cmxzPjxjdXN0b20yPlBNQzY5NzAyOTY8L2N1c3RvbTI+PGVsZWN0cm9uaWMt
cmVzb3VyY2UtbnVtPjEwLjExODYvczEyOTc0LTAyMC0xNzEwLTI8L2VsZWN0cm9uaWMtcmVzb3Vy
Y2UtbnVtPjwvcmVjb3JkPjwvQ2l0ZT48Q2l0ZT48QXV0aG9yPkpvdXJuaWFjPC9BdXRob3I+PFll
YXI+MjAwOTwvWWVhcj48UmVjTnVtPjY4NDk8L1JlY051bT48cmVjb3JkPjxyZWMtbnVtYmVyPjY4
NDk8L3JlYy1udW1iZXI+PGZvcmVpZ24ta2V5cz48a2V5IGFwcD0iRU4iIGRiLWlkPSI5OXRzYWR4
Mm9lMndlYWV6c3BjeGZzZjE1ZXN0OWEwenZwMnYiIHRpbWVzdGFtcD0iMTU5MzUyNzY3MCI+Njg0
OTwva2V5PjwvZm9yZWlnbi1rZXlzPjxyZWYtdHlwZSBuYW1lPSJKb3VybmFsIEFydGljbGUiPjE3
PC9yZWYtdHlwZT48Y29udHJpYnV0b3JzPjxhdXRob3JzPjxhdXRob3I+Sm91cm5pYWMsIE4uPC9h
dXRob3I+PGF1dGhvcj5Kb2xseSwgUy48L2F1dGhvcj48YXV0aG9yPkphcnZpcywgQy48L2F1dGhv
cj48YXV0aG9yPkdhdXRoZXJvbiwgVi48L2F1dGhvcj48YXV0aG9yPlJvZ2FyZCwgTS48L2F1dGhv
cj48YXV0aG9yPlRyZW1ibGVhdSwgQS48L2F1dGhvcj48YXV0aG9yPkJsb25kZWF1LCBKLiBQLjwv
YXV0aG9yPjxhdXRob3I+TWFyaWFuaSwgSi48L2F1dGhvcj48YXV0aG9yPlZlcm5ldC1kZXIgR2Fy
YWJlZGlhbiwgQi48L2F1dGhvcj48L2F1dGhvcnM+PC9jb250cmlidXRvcnM+PGF1dGgtYWRkcmVz
cz5Vbml0ZSBNaXh0ZSBkZSBSZWNoZXJjaGUgNzEwMiwgQ2VudHJlIE5hdGlvbmFsIGRlIGxhIFJl
Y2hlcmNoZSBTY2llbnRpZmlxdWUsIFVuaXZlcnNpdGUgUGllcnJlIGV0IE1hcmllIEN1cmllLCA3
NTAwNSBQYXJpcywgRnJhbmNlLjwvYXV0aC1hZGRyZXNzPjx0aXRsZXM+PHRpdGxlPlRoZSBudWNs
ZWFyIHJlY2VwdG9yIFJPUihhbHBoYSkgZXhlcnRzIGEgYmktZGlyZWN0aW9uYWwgcmVndWxhdGlv
biBvZiBJTC02IGluIHJlc3RpbmcgYW5kIHJlYWN0aXZlIGFzdHJvY3l0ZXM8L3RpdGxlPjxzZWNv
bmRhcnktdGl0bGU+UHJvYyBOYXRsIEFjYWQgU2NpIFUgUyBBPC9zZWNvbmRhcnktdGl0bGU+PC90
aXRsZXM+PHBlcmlvZGljYWw+PGZ1bGwtdGl0bGU+UHJvYyBOYXRsIEFjYWQgU2NpIFUgUyBBPC9m
dWxsLXRpdGxlPjwvcGVyaW9kaWNhbD48cGFnZXM+MjEzNjUtNzA8L3BhZ2VzPjx2b2x1bWU+MTA2
PC92b2x1bWU+PG51bWJlcj41MDwvbnVtYmVyPjxlZGl0aW9uPjIwMDkvMTIvMDQ8L2VkaXRpb24+
PGtleXdvcmRzPjxrZXl3b3JkPkFuaW1hbHM8L2tleXdvcmQ+PGtleXdvcmQ+QXN0cm9jeXRlcy9t
ZXRhYm9saXNtPC9rZXl3b3JkPjxrZXl3b3JkPkJyYWluIENoZW1pc3RyeTwva2V5d29yZD48a2V5
d29yZD5DeXRva2luZXMvcGh5c2lvbG9neTwva2V5d29yZD48a2V5d29yZD5JbmZsYW1tYXRpb248
L2tleXdvcmQ+PGtleXdvcmQ+SW50ZXJsZXVraW4tNi9nZW5ldGljcy9tZXRhYm9saXNtPC9rZXl3
b3JkPjxrZXl3b3JkPk1pY2U8L2tleXdvcmQ+PGtleXdvcmQ+TnVjbGVhciBSZWNlcHRvciBTdWJm
YW1pbHkgMSwgR3JvdXAgRiwgTWVtYmVyIDEvZ2VuZXRpY3MvKnBoeXNpb2xvZ3k8L2tleXdvcmQ+
PGtleXdvcmQ+VHJhbnNjcmlwdGlvbmFsIEFjdGl2YXRpb248L2tleXdvcmQ+PGtleXdvcmQ+VXAt
UmVndWxhdGlvbi9nZW5ldGljczwva2V5d29yZD48L2tleXdvcmRzPjxkYXRlcz48eWVhcj4yMDA5
PC95ZWFyPjxwdWItZGF0ZXM+PGRhdGU+RGVjIDE1PC9kYXRlPjwvcHViLWRhdGVzPjwvZGF0ZXM+
PGlzYm4+MTA5MS02NDkwIChFbGVjdHJvbmljKSYjeEQ7MDAyNy04NDI0IChMaW5raW5nKTwvaXNi
bj48YWNjZXNzaW9uLW51bT4xOTk1NTQzMzwvYWNjZXNzaW9uLW51bT48dXJscz48cmVsYXRlZC11
cmxzPjx1cmw+aHR0cHM6Ly93d3cubmNiaS5ubG0ubmloLmdvdi9wdWJtZWQvMTk5NTU0MzM8L3Vy
bD48L3JlbGF0ZWQtdXJscz48L3VybHM+PGN1c3RvbTI+UE1DMjc5NTUxOTwvY3VzdG9tMj48ZWxl
Y3Ryb25pYy1yZXNvdXJjZS1udW0+MTAuMTA3My9wbmFzLjA5MTE3ODIxMDY8L2VsZWN0cm9uaWMt
cmVzb3VyY2UtbnVtPjwvcmVjb3JkPjwvQ2l0ZT48Q2l0ZT48QXV0aG9yPkRlbGVyaXZlPC9BdXRo
b3I+PFllYXI+MjAwMTwvWWVhcj48UmVjTnVtPjY4NTE8L1JlY051bT48cmVjb3JkPjxyZWMtbnVt
YmVyPjY4NTE8L3JlYy1udW1iZXI+PGZvcmVpZ24ta2V5cz48a2V5IGFwcD0iRU4iIGRiLWlkPSI5
OXRzYWR4Mm9lMndlYWV6c3BjeGZzZjE1ZXN0OWEwenZwMnYiIHRpbWVzdGFtcD0iMTU5MzUyNzg5
NiIgZ3VpZD0iYmFkYTQ4MmUtMWE1Zi00MDhmLTgxMWItYTM3MzY1YzQ5OWI3Ij42ODUxPC9rZXk+
PC9mb3JlaWduLWtleXM+PHJlZi10eXBlIG5hbWU9IkpvdXJuYWwgQXJ0aWNsZSI+MTc8L3JlZi10
eXBlPjxjb250cmlidXRvcnM+PGF1dGhvcnM+PGF1dGhvcj5EZWxlcml2ZSwgUC48L2F1dGhvcj48
YXV0aG9yPk1vbnRlLCBELjwvYXV0aG9yPjxhdXRob3I+RHVib2lzLCBHLjwvYXV0aG9yPjxhdXRo
b3I+VHJvdHRlaW4sIEYuPC9hdXRob3I+PGF1dGhvcj5GcnVjaGFydC1OYWppYiwgSi48L2F1dGhv
cj48YXV0aG9yPk1hcmlhbmksIEouPC9hdXRob3I+PGF1dGhvcj5GcnVjaGFydCwgSi4gQy48L2F1
dGhvcj48YXV0aG9yPlN0YWVscywgQi48L2F1dGhvcj48L2F1dGhvcnM+PC9jb250cmlidXRvcnM+
PGF1dGgtYWRkcmVzcz5JTlNFUk0gVTMyNSwgRGVwYXJ0ZW1lbnQgZCZhcG9zO0F0aGVyb3NjbGVy
b3NlLCBJbnN0aXR1dCBQYXN0ZXVyIGRlIExpbGxlLCBGcmFuY2UuPC9hdXRoLWFkZHJlc3M+PHRp
dGxlcz48dGl0bGU+VGhlIG9ycGhhbiBudWNsZWFyIHJlY2VwdG9yIFJPUiBhbHBoYSBpcyBhIG5l
Z2F0aXZlIHJlZ3VsYXRvciBvZiB0aGUgaW5mbGFtbWF0b3J5IHJlc3BvbnNlPC90aXRsZT48c2Vj
b25kYXJ5LXRpdGxlPkVNQk8gUmVwPC9zZWNvbmRhcnktdGl0bGU+PC90aXRsZXM+PHBlcmlvZGlj
YWw+PGZ1bGwtdGl0bGU+RU1CTyBSZXA8L2Z1bGwtdGl0bGU+PC9wZXJpb2RpY2FsPjxwYWdlcz40
Mi04PC9wYWdlcz48dm9sdW1lPjI8L3ZvbHVtZT48bnVtYmVyPjE8L251bWJlcj48ZWRpdGlvbj4y
MDAxLzAzLzE3PC9lZGl0aW9uPjxrZXl3b3Jkcz48a2V5d29yZD5BZGVub3ZpcmlkYWUvZ2VuZXRp
Y3M8L2tleXdvcmQ+PGtleXdvcmQ+QmxvdHRpbmcsIFdlc3Rlcm48L2tleXdvcmQ+PGtleXdvcmQ+
KkNhbGNpdW0tQmluZGluZyBQcm90ZWluczwva2V5d29yZD48a2V5d29yZD5DZWxsIE51Y2xldXMv
bWV0YWJvbGlzbTwva2V5d29yZD48a2V5d29yZD5DZWxscywgQ3VsdHVyZWQ8L2tleXdvcmQ+PGtl
eXdvcmQ+Q3ljbG9veHlnZW5hc2UgMjwva2V5d29yZD48a2V5d29yZD5ETkEsIENvbXBsZW1lbnRh
cnkvbWV0YWJvbGlzbTwva2V5d29yZD48a2V5d29yZD5ETkEtQmluZGluZyBQcm90ZWlucy9nZW5l
dGljcy9tZXRhYm9saXNtPC9rZXl3b3JkPjxrZXl3b3JkPkh1bWFuczwva2V5d29yZD48a2V5d29y
ZD4qSS1rYXBwYSBCIFByb3RlaW5zPC9rZXl3b3JkPjxrZXl3b3JkPkltbXVub2Jsb3R0aW5nPC9r
ZXl3b3JkPjxrZXl3b3JkPkltbXVub2hpc3RvY2hlbWlzdHJ5PC9rZXl3b3JkPjxrZXl3b3JkPklu
ZmxhbW1hdGlvbi8qbWV0YWJvbGlzbTwva2V5d29yZD48a2V5d29yZD5JbnRlcmxldWtpbi02L21l
dGFib2xpc208L2tleXdvcmQ+PGtleXdvcmQ+SW50ZXJsZXVraW4tOC9tZXRhYm9saXNtPC9rZXl3
b3JkPjxrZXl3b3JkPklzb2VuenltZXMvbWV0YWJvbGlzbTwva2V5d29yZD48a2V5d29yZD5NZW1i
cmFuZSBHbHljb3Byb3RlaW5zL21ldGFib2xpc208L2tleXdvcmQ+PGtleXdvcmQ+TWVtYnJhbmUg
UHJvdGVpbnM8L2tleXdvcmQ+PGtleXdvcmQ+TXVzY2xlLCBTbW9vdGgvY3l0b2xvZ3kvbWV0YWJv
bGlzbTwva2V5d29yZD48a2V5d29yZD5NdXNjbGUsIFNtb290aCwgVmFzY3VsYXIvbWV0YWJvbGlz
bTwva2V5d29yZD48a2V5d29yZD5ORi1LYXBwYUIgSW5oaWJpdG9yIGFscGhhPC9rZXl3b3JkPjxr
ZXl3b3JkPk5GLWthcHBhIEIvbWV0YWJvbGlzbTwva2V5d29yZD48a2V5d29yZD5OZXJ2ZSBUaXNz
dWUgUHJvdGVpbnMvbWV0YWJvbGlzbTwva2V5d29yZD48a2V5d29yZD5OdWNsZWFyIFJlY2VwdG9y
IFN1YmZhbWlseSAxLCBHcm91cCBGLCBNZW1iZXIgMTwva2V5d29yZD48a2V5d29yZD5QbGFzbWlk
cy9tZXRhYm9saXNtPC9rZXl3b3JkPjxrZXl3b3JkPlByb21vdGVyIFJlZ2lvbnMsIEdlbmV0aWM8
L2tleXdvcmQ+PGtleXdvcmQ+UHJvc3RhZ2xhbmRpbi1FbmRvcGVyb3hpZGUgU3ludGhhc2VzL21l
dGFib2xpc208L2tleXdvcmQ+PGtleXdvcmQ+UHJvdGVpbiBCaW5kaW5nPC9rZXl3b3JkPjxrZXl3
b3JkPlJOQS9tZXRhYm9saXNtPC9rZXl3b3JkPjxrZXl3b3JkPlJlY2VwdG9ycywgQ3l0b3BsYXNt
aWMgYW5kIE51Y2xlYXIvZ2VuZXRpY3MvbWV0YWJvbGlzbS8qcGh5c2lvbG9neTwva2V5d29yZD48
a2V5d29yZD5SZXZlcnNlIFRyYW5zY3JpcHRhc2UgUG9seW1lcmFzZSBDaGFpbiBSZWFjdGlvbjwv
a2V5d29yZD48a2V5d29yZD5TaWduYWwgVHJhbnNkdWN0aW9uPC9rZXl3b3JkPjxrZXl3b3JkPlN5
bmFwdG90YWdtaW4gSTwva2V5d29yZD48a2V5d29yZD5TeW5hcHRvdGFnbWluczwva2V5d29yZD48
a2V5d29yZD5UaW1lIEZhY3RvcnM8L2tleXdvcmQ+PGtleXdvcmQ+VHJhbnMtQWN0aXZhdG9ycy9n
ZW5ldGljcy9tZXRhYm9saXNtLypwaHlzaW9sb2d5PC9rZXl3b3JkPjxrZXl3b3JkPlRyYW5zY3Jp
cHRpb24sIEdlbmV0aWM8L2tleXdvcmQ+PGtleXdvcmQ+VHJhbnNmZWN0aW9uPC9rZXl3b3JkPjxr
ZXl3b3JkPlR1bW9yIE5lY3Jvc2lzIEZhY3Rvci1hbHBoYS9tZXRhYm9saXNtPC9rZXl3b3JkPjxr
ZXl3b3JkPlVwLVJlZ3VsYXRpb248L2tleXdvcmQ+PC9rZXl3b3Jkcz48ZGF0ZXM+PHllYXI+MjAw
MTwveWVhcj48cHViLWRhdGVzPjxkYXRlPkphbjwvZGF0ZT48L3B1Yi1kYXRlcz48L2RhdGVzPjxp
c2JuPjE0NjktMjIxWCAoUHJpbnQpJiN4RDsxNDY5LTIyMVggKExpbmtpbmcpPC9pc2JuPjxhY2Nl
c3Npb24tbnVtPjExMjUyNzIyPC9hY2Nlc3Npb24tbnVtPjx1cmxzPjxyZWxhdGVkLXVybHM+PHVy
bD5odHRwczovL3d3dy5uY2JpLm5sbS5uaWguZ292L3B1Ym1lZC8xMTI1MjcyMjwvdXJsPjwvcmVs
YXRlZC11cmxzPjwvdXJscz48Y3VzdG9tMj5QTUMxMDgzODA0PC9jdXN0b20yPjxlbGVjdHJvbmlj
LXJlc291cmNlLW51bT4xMC4xMDkzL2VtYm8tcmVwb3J0cy9rdmUwMDc8L2VsZWN0cm9uaWMtcmVz
b3VyY2UtbnVtPjwvcmVjb3JkPjwvQ2l0ZT48Q2l0ZT48QXV0aG9yPkpvdXJuaWFjPC9BdXRob3I+
PFllYXI+MjAwOTwvWWVhcj48UmVjTnVtPjY4NDk8L1JlY051bT48cmVjb3JkPjxyZWMtbnVtYmVy
PjY4NDk8L3JlYy1udW1iZXI+PGZvcmVpZ24ta2V5cz48a2V5IGFwcD0iRU4iIGRiLWlkPSI5OXRz
YWR4Mm9lMndlYWV6c3BjeGZzZjE1ZXN0OWEwenZwMnYiIHRpbWVzdGFtcD0iMTU5MzUyNzY3MCI+
Njg0OTwva2V5PjwvZm9yZWlnbi1rZXlzPjxyZWYtdHlwZSBuYW1lPSJKb3VybmFsIEFydGljbGUi
PjE3PC9yZWYtdHlwZT48Y29udHJpYnV0b3JzPjxhdXRob3JzPjxhdXRob3I+Sm91cm5pYWMsIE4u
PC9hdXRob3I+PGF1dGhvcj5Kb2xseSwgUy48L2F1dGhvcj48YXV0aG9yPkphcnZpcywgQy48L2F1
dGhvcj48YXV0aG9yPkdhdXRoZXJvbiwgVi48L2F1dGhvcj48YXV0aG9yPlJvZ2FyZCwgTS48L2F1
dGhvcj48YXV0aG9yPlRyZW1ibGVhdSwgQS48L2F1dGhvcj48YXV0aG9yPkJsb25kZWF1LCBKLiBQ
LjwvYXV0aG9yPjxhdXRob3I+TWFyaWFuaSwgSi48L2F1dGhvcj48YXV0aG9yPlZlcm5ldC1kZXIg
R2FyYWJlZGlhbiwgQi48L2F1dGhvcj48L2F1dGhvcnM+PC9jb250cmlidXRvcnM+PGF1dGgtYWRk
cmVzcz5Vbml0ZSBNaXh0ZSBkZSBSZWNoZXJjaGUgNzEwMiwgQ2VudHJlIE5hdGlvbmFsIGRlIGxh
IFJlY2hlcmNoZSBTY2llbnRpZmlxdWUsIFVuaXZlcnNpdGUgUGllcnJlIGV0IE1hcmllIEN1cmll
LCA3NTAwNSBQYXJpcywgRnJhbmNlLjwvYXV0aC1hZGRyZXNzPjx0aXRsZXM+PHRpdGxlPlRoZSBu
dWNsZWFyIHJlY2VwdG9yIFJPUihhbHBoYSkgZXhlcnRzIGEgYmktZGlyZWN0aW9uYWwgcmVndWxh
dGlvbiBvZiBJTC02IGluIHJlc3RpbmcgYW5kIHJlYWN0aXZlIGFzdHJvY3l0ZXM8L3RpdGxlPjxz
ZWNvbmRhcnktdGl0bGU+UHJvYyBOYXRsIEFjYWQgU2NpIFUgUyBBPC9zZWNvbmRhcnktdGl0bGU+
PC90aXRsZXM+PHBlcmlvZGljYWw+PGZ1bGwtdGl0bGU+UHJvYyBOYXRsIEFjYWQgU2NpIFUgUyBB
PC9mdWxsLXRpdGxlPjwvcGVyaW9kaWNhbD48cGFnZXM+MjEzNjUtNzA8L3BhZ2VzPjx2b2x1bWU+
MTA2PC92b2x1bWU+PG51bWJlcj41MDwvbnVtYmVyPjxlZGl0aW9uPjIwMDkvMTIvMDQ8L2VkaXRp
b24+PGtleXdvcmRzPjxrZXl3b3JkPkFuaW1hbHM8L2tleXdvcmQ+PGtleXdvcmQ+QXN0cm9jeXRl
cy9tZXRhYm9saXNtPC9rZXl3b3JkPjxrZXl3b3JkPkJyYWluIENoZW1pc3RyeTwva2V5d29yZD48
a2V5d29yZD5DeXRva2luZXMvcGh5c2lvbG9neTwva2V5d29yZD48a2V5d29yZD5JbmZsYW1tYXRp
b248L2tleXdvcmQ+PGtleXdvcmQ+SW50ZXJsZXVraW4tNi9nZW5ldGljcy9tZXRhYm9saXNtPC9r
ZXl3b3JkPjxrZXl3b3JkPk1pY2U8L2tleXdvcmQ+PGtleXdvcmQ+TnVjbGVhciBSZWNlcHRvciBT
dWJmYW1pbHkgMSwgR3JvdXAgRiwgTWVtYmVyIDEvZ2VuZXRpY3MvKnBoeXNpb2xvZ3k8L2tleXdv
cmQ+PGtleXdvcmQ+VHJhbnNjcmlwdGlvbmFsIEFjdGl2YXRpb248L2tleXdvcmQ+PGtleXdvcmQ+
VXAtUmVndWxhdGlvbi9nZW5ldGljczwva2V5d29yZD48L2tleXdvcmRzPjxkYXRlcz48eWVhcj4y
MDA5PC95ZWFyPjxwdWItZGF0ZXM+PGRhdGU+RGVjIDE1PC9kYXRlPjwvcHViLWRhdGVzPjwvZGF0
ZXM+PGlzYm4+MTA5MS02NDkwIChFbGVjdHJvbmljKSYjeEQ7MDAyNy04NDI0IChMaW5raW5nKTwv
aXNibj48YWNjZXNzaW9uLW51bT4xOTk1NTQzMzwvYWNjZXNzaW9uLW51bT48dXJscz48cmVsYXRl
ZC11cmxzPjx1cmw+aHR0cHM6Ly93d3cubmNiaS5ubG0ubmloLmdvdi9wdWJtZWQvMTk5NTU0MzM8
L3VybD48L3JlbGF0ZWQtdXJscz48L3VybHM+PGN1c3RvbTI+UE1DMjc5NTUxOTwvY3VzdG9tMj48
ZWxlY3Ryb25pYy1yZXNvdXJjZS1udW0+MTAuMTA3My9wbmFzLjA5MTE3ODIxMDY8L2VsZWN0cm9u
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ZdWU8L0F1dGhvcj48WWVhcj4yMDIwPC9ZZWFyPjxSZWNO
dW0+Njg0NjwvUmVjTnVtPjxEaXNwbGF5VGV4dD4oMjA0LTIwNik8L0Rpc3BsYXlUZXh0PjxyZWNv
cmQ+PHJlYy1udW1iZXI+Njg0NjwvcmVjLW51bWJlcj48Zm9yZWlnbi1rZXlzPjxrZXkgYXBwPSJF
TiIgZGItaWQ9Ijk5dHNhZHgyb2Uyd2VhZXpzcGN4ZnNmMTVlc3Q5YTB6dnAydiIgdGltZXN0YW1w
PSIxNTkzNTI3MjcyIj42ODQ2PC9rZXk+PC9mb3JlaWduLWtleXM+PHJlZi10eXBlIG5hbWU9Ikpv
dXJuYWwgQXJ0aWNsZSI+MTc8L3JlZi10eXBlPjxjb250cmlidXRvcnM+PGF1dGhvcnM+PGF1dGhv
cj5ZdWUsIEQuPC9hdXRob3I+PGF1dGhvcj5aaGFvLCBKLjwvYXV0aG9yPjxhdXRob3I+Q2hlbiwg
SC48L2F1dGhvcj48YXV0aG9yPkd1bywgTS48L2F1dGhvcj48YXV0aG9yPkNoZW4sIEMuPC9hdXRo
b3I+PGF1dGhvcj5aaG91LCBZLjwvYXV0aG9yPjxhdXRob3I+WHUsIEwuPC9hdXRob3I+PC9hdXRo
b3JzPjwvY29udHJpYnV0b3JzPjxhdXRoLWFkZHJlc3M+U3BlY2lhbCBLZXkgTGFib3JhdG9yeSBv
ZiBHZW5lIERldGVjdGlvbiAmYW1wOyBUaGVyYXB5IG9mIEd1aXpob3UgUHJvdmluY2UsIFp1bnlp
LCA1NjMwOTksIEd1aXpob3UsIENoaW5hLiYjeEQ7RGVwYXJ0bWVudCBvZiBJbW11bm9sb2d5LCBa
dW55aSBNZWRpY2FsIFVuaXZlcnNpdHksIFp1bnlpLCA1NjMwOTksIEd1aXpob3UsIENoaW5hLiYj
eEQ7RGVwYXJ0bWVudCBvZiBNZWRpY2FsIFBoeXNpY3MsIFp1bnlpIE1lZGljYWwgVW5pdmVyc2l0
eSwgWnVueWksIDU2MzA5OSwgR3VpemhvdSwgQ2hpbmEuJiN4RDtTcGVjaWFsIEtleSBMYWJvcmF0
b3J5IG9mIEdlbmUgRGV0ZWN0aW9uICZhbXA7IFRoZXJhcHkgb2YgR3VpemhvdSBQcm92aW5jZSwg
WnVueWksIDU2MzA5OSwgR3VpemhvdSwgQ2hpbmEuIHh1bGluemhvdXlhQDE2My5jb20uJiN4RDtE
ZXBhcnRtZW50IG9mIEltbXVub2xvZ3ksIFp1bnlpIE1lZGljYWwgVW5pdmVyc2l0eSwgWnVueWks
IDU2MzA5OSwgR3VpemhvdSwgQ2hpbmEuIHh1bGluemhvdXlhQDE2My5jb20uPC9hdXRoLWFkZHJl
c3M+PHRpdGxlcz48dGl0bGU+TWljcm9STkEtNywgc3luZXJnaXplcyB3aXRoIFJPUmFscGhhLCBu
ZWdhdGl2ZWx5IGNvbnRyb2xzIHRoZSBwYXRob2xvZ3kgb2YgYnJhaW4gdGlzc3VlIGluZmxhbW1h
dGlvbjwvdGl0bGU+PHNlY29uZGFyeS10aXRsZT5KIE5ldXJvaW5mbGFtbWF0aW9uPC9zZWNvbmRh
cnktdGl0bGU+PC90aXRsZXM+PHBlcmlvZGljYWw+PGZ1bGwtdGl0bGU+SiBOZXVyb2luZmxhbW1h
dGlvbjwvZnVsbC10aXRsZT48L3BlcmlvZGljYWw+PHBhZ2VzPjI4PC9wYWdlcz48dm9sdW1lPjE3
PC92b2x1bWU+PG51bWJlcj4xPC9udW1iZXI+PGVkaXRpb24+MjAyMC8wMS8yMjwvZWRpdGlvbj48
a2V5d29yZHM+PGtleXdvcmQ+QnJhaW4gdGlzc3VlIGluZmxhbW1hdGlvbjwva2V5d29yZD48a2V5
d29yZD5ORi1rYXBwYUI8L2tleXdvcmQ+PGtleXdvcmQ+TmV1cm9uPC9rZXl3b3JkPjxrZXl3b3Jk
PlJOQSBpbnRlcmZlcmVuY2U8L2tleXdvcmQ+PGtleXdvcmQ+Uk9SYWxwaGE8L2tleXdvcmQ+PGtl
eXdvcmQ+bWlSLTc8L2tleXdvcmQ+PC9rZXl3b3Jkcz48ZGF0ZXM+PHllYXI+MjAyMDwveWVhcj48
cHViLWRhdGVzPjxkYXRlPkphbiAyMDwvZGF0ZT48L3B1Yi1kYXRlcz48L2RhdGVzPjxpc2JuPjE3
NDItMjA5NCAoRWxlY3Ryb25pYykmI3hEOzE3NDItMjA5NCAoTGlua2luZyk8L2lzYm4+PGFjY2Vz
c2lvbi1udW0+MzE5NTkxODc8L2FjY2Vzc2lvbi1udW0+PHVybHM+PHJlbGF0ZWQtdXJscz48dXJs
Pmh0dHBzOi8vd3d3Lm5jYmkubmxtLm5paC5nb3YvcHVibWVkLzMxOTU5MTg3PC91cmw+PC9yZWxh
dGVkLXVybHM+PC91cmxzPjxjdXN0b20yPlBNQzY5NzAyOTY8L2N1c3RvbTI+PGVsZWN0cm9uaWMt
cmVzb3VyY2UtbnVtPjEwLjExODYvczEyOTc0LTAyMC0xNzEwLTI8L2VsZWN0cm9uaWMtcmVzb3Vy
Y2UtbnVtPjwvcmVjb3JkPjwvQ2l0ZT48Q2l0ZT48QXV0aG9yPkpvdXJuaWFjPC9BdXRob3I+PFll
YXI+MjAwOTwvWWVhcj48UmVjTnVtPjY4NDk8L1JlY051bT48cmVjb3JkPjxyZWMtbnVtYmVyPjY4
NDk8L3JlYy1udW1iZXI+PGZvcmVpZ24ta2V5cz48a2V5IGFwcD0iRU4iIGRiLWlkPSI5OXRzYWR4
Mm9lMndlYWV6c3BjeGZzZjE1ZXN0OWEwenZwMnYiIHRpbWVzdGFtcD0iMTU5MzUyNzY3MCI+Njg0
OTwva2V5PjwvZm9yZWlnbi1rZXlzPjxyZWYtdHlwZSBuYW1lPSJKb3VybmFsIEFydGljbGUiPjE3
PC9yZWYtdHlwZT48Y29udHJpYnV0b3JzPjxhdXRob3JzPjxhdXRob3I+Sm91cm5pYWMsIE4uPC9h
dXRob3I+PGF1dGhvcj5Kb2xseSwgUy48L2F1dGhvcj48YXV0aG9yPkphcnZpcywgQy48L2F1dGhv
cj48YXV0aG9yPkdhdXRoZXJvbiwgVi48L2F1dGhvcj48YXV0aG9yPlJvZ2FyZCwgTS48L2F1dGhv
cj48YXV0aG9yPlRyZW1ibGVhdSwgQS48L2F1dGhvcj48YXV0aG9yPkJsb25kZWF1LCBKLiBQLjwv
YXV0aG9yPjxhdXRob3I+TWFyaWFuaSwgSi48L2F1dGhvcj48YXV0aG9yPlZlcm5ldC1kZXIgR2Fy
YWJlZGlhbiwgQi48L2F1dGhvcj48L2F1dGhvcnM+PC9jb250cmlidXRvcnM+PGF1dGgtYWRkcmVz
cz5Vbml0ZSBNaXh0ZSBkZSBSZWNoZXJjaGUgNzEwMiwgQ2VudHJlIE5hdGlvbmFsIGRlIGxhIFJl
Y2hlcmNoZSBTY2llbnRpZmlxdWUsIFVuaXZlcnNpdGUgUGllcnJlIGV0IE1hcmllIEN1cmllLCA3
NTAwNSBQYXJpcywgRnJhbmNlLjwvYXV0aC1hZGRyZXNzPjx0aXRsZXM+PHRpdGxlPlRoZSBudWNs
ZWFyIHJlY2VwdG9yIFJPUihhbHBoYSkgZXhlcnRzIGEgYmktZGlyZWN0aW9uYWwgcmVndWxhdGlv
biBvZiBJTC02IGluIHJlc3RpbmcgYW5kIHJlYWN0aXZlIGFzdHJvY3l0ZXM8L3RpdGxlPjxzZWNv
bmRhcnktdGl0bGU+UHJvYyBOYXRsIEFjYWQgU2NpIFUgUyBBPC9zZWNvbmRhcnktdGl0bGU+PC90
aXRsZXM+PHBlcmlvZGljYWw+PGZ1bGwtdGl0bGU+UHJvYyBOYXRsIEFjYWQgU2NpIFUgUyBBPC9m
dWxsLXRpdGxlPjwvcGVyaW9kaWNhbD48cGFnZXM+MjEzNjUtNzA8L3BhZ2VzPjx2b2x1bWU+MTA2
PC92b2x1bWU+PG51bWJlcj41MDwvbnVtYmVyPjxlZGl0aW9uPjIwMDkvMTIvMDQ8L2VkaXRpb24+
PGtleXdvcmRzPjxrZXl3b3JkPkFuaW1hbHM8L2tleXdvcmQ+PGtleXdvcmQ+QXN0cm9jeXRlcy9t
ZXRhYm9saXNtPC9rZXl3b3JkPjxrZXl3b3JkPkJyYWluIENoZW1pc3RyeTwva2V5d29yZD48a2V5
d29yZD5DeXRva2luZXMvcGh5c2lvbG9neTwva2V5d29yZD48a2V5d29yZD5JbmZsYW1tYXRpb248
L2tleXdvcmQ+PGtleXdvcmQ+SW50ZXJsZXVraW4tNi9nZW5ldGljcy9tZXRhYm9saXNtPC9rZXl3
b3JkPjxrZXl3b3JkPk1pY2U8L2tleXdvcmQ+PGtleXdvcmQ+TnVjbGVhciBSZWNlcHRvciBTdWJm
YW1pbHkgMSwgR3JvdXAgRiwgTWVtYmVyIDEvZ2VuZXRpY3MvKnBoeXNpb2xvZ3k8L2tleXdvcmQ+
PGtleXdvcmQ+VHJhbnNjcmlwdGlvbmFsIEFjdGl2YXRpb248L2tleXdvcmQ+PGtleXdvcmQ+VXAt
UmVndWxhdGlvbi9nZW5ldGljczwva2V5d29yZD48L2tleXdvcmRzPjxkYXRlcz48eWVhcj4yMDA5
PC95ZWFyPjxwdWItZGF0ZXM+PGRhdGU+RGVjIDE1PC9kYXRlPjwvcHViLWRhdGVzPjwvZGF0ZXM+
PGlzYm4+MTA5MS02NDkwIChFbGVjdHJvbmljKSYjeEQ7MDAyNy04NDI0IChMaW5raW5nKTwvaXNi
bj48YWNjZXNzaW9uLW51bT4xOTk1NTQzMzwvYWNjZXNzaW9uLW51bT48dXJscz48cmVsYXRlZC11
cmxzPjx1cmw+aHR0cHM6Ly93d3cubmNiaS5ubG0ubmloLmdvdi9wdWJtZWQvMTk5NTU0MzM8L3Vy
bD48L3JlbGF0ZWQtdXJscz48L3VybHM+PGN1c3RvbTI+UE1DMjc5NTUxOTwvY3VzdG9tMj48ZWxl
Y3Ryb25pYy1yZXNvdXJjZS1udW0+MTAuMTA3My9wbmFzLjA5MTE3ODIxMDY8L2VsZWN0cm9uaWMt
cmVzb3VyY2UtbnVtPjwvcmVjb3JkPjwvQ2l0ZT48Q2l0ZT48QXV0aG9yPkRlbGVyaXZlPC9BdXRo
b3I+PFllYXI+MjAwMTwvWWVhcj48UmVjTnVtPjY4NTE8L1JlY051bT48cmVjb3JkPjxyZWMtbnVt
YmVyPjY4NTE8L3JlYy1udW1iZXI+PGZvcmVpZ24ta2V5cz48a2V5IGFwcD0iRU4iIGRiLWlkPSI5
OXRzYWR4Mm9lMndlYWV6c3BjeGZzZjE1ZXN0OWEwenZwMnYiIHRpbWVzdGFtcD0iMTU5MzUyNzg5
NiIgZ3VpZD0iYmFkYTQ4MmUtMWE1Zi00MDhmLTgxMWItYTM3MzY1YzQ5OWI3Ij42ODUxPC9rZXk+
PC9mb3JlaWduLWtleXM+PHJlZi10eXBlIG5hbWU9IkpvdXJuYWwgQXJ0aWNsZSI+MTc8L3JlZi10
eXBlPjxjb250cmlidXRvcnM+PGF1dGhvcnM+PGF1dGhvcj5EZWxlcml2ZSwgUC48L2F1dGhvcj48
YXV0aG9yPk1vbnRlLCBELjwvYXV0aG9yPjxhdXRob3I+RHVib2lzLCBHLjwvYXV0aG9yPjxhdXRo
b3I+VHJvdHRlaW4sIEYuPC9hdXRob3I+PGF1dGhvcj5GcnVjaGFydC1OYWppYiwgSi48L2F1dGhv
cj48YXV0aG9yPk1hcmlhbmksIEouPC9hdXRob3I+PGF1dGhvcj5GcnVjaGFydCwgSi4gQy48L2F1
dGhvcj48YXV0aG9yPlN0YWVscywgQi48L2F1dGhvcj48L2F1dGhvcnM+PC9jb250cmlidXRvcnM+
PGF1dGgtYWRkcmVzcz5JTlNFUk0gVTMyNSwgRGVwYXJ0ZW1lbnQgZCZhcG9zO0F0aGVyb3NjbGVy
b3NlLCBJbnN0aXR1dCBQYXN0ZXVyIGRlIExpbGxlLCBGcmFuY2UuPC9hdXRoLWFkZHJlc3M+PHRp
dGxlcz48dGl0bGU+VGhlIG9ycGhhbiBudWNsZWFyIHJlY2VwdG9yIFJPUiBhbHBoYSBpcyBhIG5l
Z2F0aXZlIHJlZ3VsYXRvciBvZiB0aGUgaW5mbGFtbWF0b3J5IHJlc3BvbnNlPC90aXRsZT48c2Vj
b25kYXJ5LXRpdGxlPkVNQk8gUmVwPC9zZWNvbmRhcnktdGl0bGU+PC90aXRsZXM+PHBlcmlvZGlj
YWw+PGZ1bGwtdGl0bGU+RU1CTyBSZXA8L2Z1bGwtdGl0bGU+PC9wZXJpb2RpY2FsPjxwYWdlcz40
Mi04PC9wYWdlcz48dm9sdW1lPjI8L3ZvbHVtZT48bnVtYmVyPjE8L251bWJlcj48ZWRpdGlvbj4y
MDAxLzAzLzE3PC9lZGl0aW9uPjxrZXl3b3Jkcz48a2V5d29yZD5BZGVub3ZpcmlkYWUvZ2VuZXRp
Y3M8L2tleXdvcmQ+PGtleXdvcmQ+QmxvdHRpbmcsIFdlc3Rlcm48L2tleXdvcmQ+PGtleXdvcmQ+
KkNhbGNpdW0tQmluZGluZyBQcm90ZWluczwva2V5d29yZD48a2V5d29yZD5DZWxsIE51Y2xldXMv
bWV0YWJvbGlzbTwva2V5d29yZD48a2V5d29yZD5DZWxscywgQ3VsdHVyZWQ8L2tleXdvcmQ+PGtl
eXdvcmQ+Q3ljbG9veHlnZW5hc2UgMjwva2V5d29yZD48a2V5d29yZD5ETkEsIENvbXBsZW1lbnRh
cnkvbWV0YWJvbGlzbTwva2V5d29yZD48a2V5d29yZD5ETkEtQmluZGluZyBQcm90ZWlucy9nZW5l
dGljcy9tZXRhYm9saXNtPC9rZXl3b3JkPjxrZXl3b3JkPkh1bWFuczwva2V5d29yZD48a2V5d29y
ZD4qSS1rYXBwYSBCIFByb3RlaW5zPC9rZXl3b3JkPjxrZXl3b3JkPkltbXVub2Jsb3R0aW5nPC9r
ZXl3b3JkPjxrZXl3b3JkPkltbXVub2hpc3RvY2hlbWlzdHJ5PC9rZXl3b3JkPjxrZXl3b3JkPklu
ZmxhbW1hdGlvbi8qbWV0YWJvbGlzbTwva2V5d29yZD48a2V5d29yZD5JbnRlcmxldWtpbi02L21l
dGFib2xpc208L2tleXdvcmQ+PGtleXdvcmQ+SW50ZXJsZXVraW4tOC9tZXRhYm9saXNtPC9rZXl3
b3JkPjxrZXl3b3JkPklzb2VuenltZXMvbWV0YWJvbGlzbTwva2V5d29yZD48a2V5d29yZD5NZW1i
cmFuZSBHbHljb3Byb3RlaW5zL21ldGFib2xpc208L2tleXdvcmQ+PGtleXdvcmQ+TWVtYnJhbmUg
UHJvdGVpbnM8L2tleXdvcmQ+PGtleXdvcmQ+TXVzY2xlLCBTbW9vdGgvY3l0b2xvZ3kvbWV0YWJv
bGlzbTwva2V5d29yZD48a2V5d29yZD5NdXNjbGUsIFNtb290aCwgVmFzY3VsYXIvbWV0YWJvbGlz
bTwva2V5d29yZD48a2V5d29yZD5ORi1LYXBwYUIgSW5oaWJpdG9yIGFscGhhPC9rZXl3b3JkPjxr
ZXl3b3JkPk5GLWthcHBhIEIvbWV0YWJvbGlzbTwva2V5d29yZD48a2V5d29yZD5OZXJ2ZSBUaXNz
dWUgUHJvdGVpbnMvbWV0YWJvbGlzbTwva2V5d29yZD48a2V5d29yZD5OdWNsZWFyIFJlY2VwdG9y
IFN1YmZhbWlseSAxLCBHcm91cCBGLCBNZW1iZXIgMTwva2V5d29yZD48a2V5d29yZD5QbGFzbWlk
cy9tZXRhYm9saXNtPC9rZXl3b3JkPjxrZXl3b3JkPlByb21vdGVyIFJlZ2lvbnMsIEdlbmV0aWM8
L2tleXdvcmQ+PGtleXdvcmQ+UHJvc3RhZ2xhbmRpbi1FbmRvcGVyb3hpZGUgU3ludGhhc2VzL21l
dGFib2xpc208L2tleXdvcmQ+PGtleXdvcmQ+UHJvdGVpbiBCaW5kaW5nPC9rZXl3b3JkPjxrZXl3
b3JkPlJOQS9tZXRhYm9saXNtPC9rZXl3b3JkPjxrZXl3b3JkPlJlY2VwdG9ycywgQ3l0b3BsYXNt
aWMgYW5kIE51Y2xlYXIvZ2VuZXRpY3MvbWV0YWJvbGlzbS8qcGh5c2lvbG9neTwva2V5d29yZD48
a2V5d29yZD5SZXZlcnNlIFRyYW5zY3JpcHRhc2UgUG9seW1lcmFzZSBDaGFpbiBSZWFjdGlvbjwv
a2V5d29yZD48a2V5d29yZD5TaWduYWwgVHJhbnNkdWN0aW9uPC9rZXl3b3JkPjxrZXl3b3JkPlN5
bmFwdG90YWdtaW4gSTwva2V5d29yZD48a2V5d29yZD5TeW5hcHRvdGFnbWluczwva2V5d29yZD48
a2V5d29yZD5UaW1lIEZhY3RvcnM8L2tleXdvcmQ+PGtleXdvcmQ+VHJhbnMtQWN0aXZhdG9ycy9n
ZW5ldGljcy9tZXRhYm9saXNtLypwaHlzaW9sb2d5PC9rZXl3b3JkPjxrZXl3b3JkPlRyYW5zY3Jp
cHRpb24sIEdlbmV0aWM8L2tleXdvcmQ+PGtleXdvcmQ+VHJhbnNmZWN0aW9uPC9rZXl3b3JkPjxr
ZXl3b3JkPlR1bW9yIE5lY3Jvc2lzIEZhY3Rvci1hbHBoYS9tZXRhYm9saXNtPC9rZXl3b3JkPjxr
ZXl3b3JkPlVwLVJlZ3VsYXRpb248L2tleXdvcmQ+PC9rZXl3b3Jkcz48ZGF0ZXM+PHllYXI+MjAw
MTwveWVhcj48cHViLWRhdGVzPjxkYXRlPkphbjwvZGF0ZT48L3B1Yi1kYXRlcz48L2RhdGVzPjxp
c2JuPjE0NjktMjIxWCAoUHJpbnQpJiN4RDsxNDY5LTIyMVggKExpbmtpbmcpPC9pc2JuPjxhY2Nl
c3Npb24tbnVtPjExMjUyNzIyPC9hY2Nlc3Npb24tbnVtPjx1cmxzPjxyZWxhdGVkLXVybHM+PHVy
bD5odHRwczovL3d3dy5uY2JpLm5sbS5uaWguZ292L3B1Ym1lZC8xMTI1MjcyMjwvdXJsPjwvcmVs
YXRlZC11cmxzPjwvdXJscz48Y3VzdG9tMj5QTUMxMDgzODA0PC9jdXN0b20yPjxlbGVjdHJvbmlj
LXJlc291cmNlLW51bT4xMC4xMDkzL2VtYm8tcmVwb3J0cy9rdmUwMDc8L2VsZWN0cm9uaWMtcmVz
b3VyY2UtbnVtPjwvcmVjb3JkPjwvQ2l0ZT48Q2l0ZT48QXV0aG9yPkpvdXJuaWFjPC9BdXRob3I+
PFllYXI+MjAwOTwvWWVhcj48UmVjTnVtPjY4NDk8L1JlY051bT48cmVjb3JkPjxyZWMtbnVtYmVy
PjY4NDk8L3JlYy1udW1iZXI+PGZvcmVpZ24ta2V5cz48a2V5IGFwcD0iRU4iIGRiLWlkPSI5OXRz
YWR4Mm9lMndlYWV6c3BjeGZzZjE1ZXN0OWEwenZwMnYiIHRpbWVzdGFtcD0iMTU5MzUyNzY3MCI+
Njg0OTwva2V5PjwvZm9yZWlnbi1rZXlzPjxyZWYtdHlwZSBuYW1lPSJKb3VybmFsIEFydGljbGUi
PjE3PC9yZWYtdHlwZT48Y29udHJpYnV0b3JzPjxhdXRob3JzPjxhdXRob3I+Sm91cm5pYWMsIE4u
PC9hdXRob3I+PGF1dGhvcj5Kb2xseSwgUy48L2F1dGhvcj48YXV0aG9yPkphcnZpcywgQy48L2F1
dGhvcj48YXV0aG9yPkdhdXRoZXJvbiwgVi48L2F1dGhvcj48YXV0aG9yPlJvZ2FyZCwgTS48L2F1
dGhvcj48YXV0aG9yPlRyZW1ibGVhdSwgQS48L2F1dGhvcj48YXV0aG9yPkJsb25kZWF1LCBKLiBQ
LjwvYXV0aG9yPjxhdXRob3I+TWFyaWFuaSwgSi48L2F1dGhvcj48YXV0aG9yPlZlcm5ldC1kZXIg
R2FyYWJlZGlhbiwgQi48L2F1dGhvcj48L2F1dGhvcnM+PC9jb250cmlidXRvcnM+PGF1dGgtYWRk
cmVzcz5Vbml0ZSBNaXh0ZSBkZSBSZWNoZXJjaGUgNzEwMiwgQ2VudHJlIE5hdGlvbmFsIGRlIGxh
IFJlY2hlcmNoZSBTY2llbnRpZmlxdWUsIFVuaXZlcnNpdGUgUGllcnJlIGV0IE1hcmllIEN1cmll
LCA3NTAwNSBQYXJpcywgRnJhbmNlLjwvYXV0aC1hZGRyZXNzPjx0aXRsZXM+PHRpdGxlPlRoZSBu
dWNsZWFyIHJlY2VwdG9yIFJPUihhbHBoYSkgZXhlcnRzIGEgYmktZGlyZWN0aW9uYWwgcmVndWxh
dGlvbiBvZiBJTC02IGluIHJlc3RpbmcgYW5kIHJlYWN0aXZlIGFzdHJvY3l0ZXM8L3RpdGxlPjxz
ZWNvbmRhcnktdGl0bGU+UHJvYyBOYXRsIEFjYWQgU2NpIFUgUyBBPC9zZWNvbmRhcnktdGl0bGU+
PC90aXRsZXM+PHBlcmlvZGljYWw+PGZ1bGwtdGl0bGU+UHJvYyBOYXRsIEFjYWQgU2NpIFUgUyBB
PC9mdWxsLXRpdGxlPjwvcGVyaW9kaWNhbD48cGFnZXM+MjEzNjUtNzA8L3BhZ2VzPjx2b2x1bWU+
MTA2PC92b2x1bWU+PG51bWJlcj41MDwvbnVtYmVyPjxlZGl0aW9uPjIwMDkvMTIvMDQ8L2VkaXRp
b24+PGtleXdvcmRzPjxrZXl3b3JkPkFuaW1hbHM8L2tleXdvcmQ+PGtleXdvcmQ+QXN0cm9jeXRl
cy9tZXRhYm9saXNtPC9rZXl3b3JkPjxrZXl3b3JkPkJyYWluIENoZW1pc3RyeTwva2V5d29yZD48
a2V5d29yZD5DeXRva2luZXMvcGh5c2lvbG9neTwva2V5d29yZD48a2V5d29yZD5JbmZsYW1tYXRp
b248L2tleXdvcmQ+PGtleXdvcmQ+SW50ZXJsZXVraW4tNi9nZW5ldGljcy9tZXRhYm9saXNtPC9r
ZXl3b3JkPjxrZXl3b3JkPk1pY2U8L2tleXdvcmQ+PGtleXdvcmQ+TnVjbGVhciBSZWNlcHRvciBT
dWJmYW1pbHkgMSwgR3JvdXAgRiwgTWVtYmVyIDEvZ2VuZXRpY3MvKnBoeXNpb2xvZ3k8L2tleXdv
cmQ+PGtleXdvcmQ+VHJhbnNjcmlwdGlvbmFsIEFjdGl2YXRpb248L2tleXdvcmQ+PGtleXdvcmQ+
VXAtUmVndWxhdGlvbi9nZW5ldGljczwva2V5d29yZD48L2tleXdvcmRzPjxkYXRlcz48eWVhcj4y
MDA5PC95ZWFyPjxwdWItZGF0ZXM+PGRhdGU+RGVjIDE1PC9kYXRlPjwvcHViLWRhdGVzPjwvZGF0
ZXM+PGlzYm4+MTA5MS02NDkwIChFbGVjdHJvbmljKSYjeEQ7MDAyNy04NDI0IChMaW5raW5nKTwv
aXNibj48YWNjZXNzaW9uLW51bT4xOTk1NTQzMzwvYWNjZXNzaW9uLW51bT48dXJscz48cmVsYXRl
ZC11cmxzPjx1cmw+aHR0cHM6Ly93d3cubmNiaS5ubG0ubmloLmdvdi9wdWJtZWQvMTk5NTU0MzM8
L3VybD48L3JlbGF0ZWQtdXJscz48L3VybHM+PGN1c3RvbTI+UE1DMjc5NTUxOTwvY3VzdG9tMj48
ZWxlY3Ryb25pYy1yZXNvdXJjZS1udW0+MTAuMTA3My9wbmFzLjA5MTE3ODIxMDY8L2VsZWN0cm9u
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04-206)</w:t>
      </w:r>
      <w:r>
        <w:rPr>
          <w:rFonts w:ascii="Arial" w:hAnsi="Arial" w:cs="Arial"/>
        </w:rPr>
        <w:fldChar w:fldCharType="end"/>
      </w:r>
      <w:r>
        <w:rPr>
          <w:rFonts w:ascii="Arial" w:hAnsi="Arial" w:cs="Arial"/>
        </w:rPr>
        <w:t xml:space="preserve"> </w:t>
      </w:r>
      <w:r w:rsidRPr="00D70DE2">
        <w:rPr>
          <w:rFonts w:ascii="Arial" w:hAnsi="Arial" w:cs="Arial"/>
        </w:rPr>
        <w:t>(</w:t>
      </w:r>
      <w:r w:rsidR="000479B5" w:rsidRPr="000479B5">
        <w:rPr>
          <w:rFonts w:ascii="Arial" w:hAnsi="Arial" w:cs="Arial"/>
          <w:b/>
          <w:bCs/>
        </w:rPr>
        <w:t>Fig.S</w:t>
      </w:r>
      <w:r w:rsidR="00F13047">
        <w:rPr>
          <w:rFonts w:ascii="Arial" w:hAnsi="Arial" w:cs="Arial"/>
          <w:b/>
          <w:bCs/>
        </w:rPr>
        <w:t>4</w:t>
      </w:r>
      <w:r w:rsidR="000479B5">
        <w:rPr>
          <w:rFonts w:ascii="Arial" w:hAnsi="Arial" w:cs="Arial"/>
          <w:b/>
          <w:bCs/>
        </w:rPr>
        <w:t>C</w:t>
      </w:r>
      <w:r w:rsidRPr="00D70DE2">
        <w:rPr>
          <w:rFonts w:ascii="Arial" w:hAnsi="Arial" w:cs="Arial"/>
        </w:rPr>
        <w:t xml:space="preserve">). </w:t>
      </w:r>
      <w:r>
        <w:rPr>
          <w:rFonts w:ascii="Arial" w:hAnsi="Arial" w:cs="Arial"/>
        </w:rPr>
        <w:t xml:space="preserve">While the DLPFC and </w:t>
      </w:r>
      <w:proofErr w:type="spellStart"/>
      <w:r>
        <w:rPr>
          <w:rFonts w:ascii="Arial" w:hAnsi="Arial" w:cs="Arial"/>
        </w:rPr>
        <w:t>NAc</w:t>
      </w:r>
      <w:proofErr w:type="spellEnd"/>
      <w:r>
        <w:rPr>
          <w:rFonts w:ascii="Arial" w:hAnsi="Arial" w:cs="Arial"/>
        </w:rPr>
        <w:t xml:space="preserve"> vary in how each coordinate their respective signaling pathways, nevertheless, our data demonstrate that both regions share common neuroinflammation and ECM pathways, suggesting the importance of both in alterations related to chronic opioids. </w:t>
      </w:r>
    </w:p>
    <w:p w14:paraId="2A9919F5" w14:textId="77777777" w:rsidR="00310CC3" w:rsidRDefault="00310CC3" w:rsidP="00310CC3">
      <w:pPr>
        <w:pStyle w:val="Paragraph"/>
        <w:spacing w:line="480" w:lineRule="auto"/>
        <w:ind w:firstLine="0"/>
        <w:jc w:val="both"/>
        <w:rPr>
          <w:rFonts w:ascii="Arial" w:hAnsi="Arial" w:cs="Arial"/>
          <w:b/>
          <w:bCs/>
        </w:rPr>
      </w:pPr>
    </w:p>
    <w:p w14:paraId="4E85A385" w14:textId="77777777" w:rsidR="00310CC3" w:rsidRDefault="00310CC3" w:rsidP="00310CC3">
      <w:pPr>
        <w:pStyle w:val="Paragraph"/>
        <w:spacing w:line="480" w:lineRule="auto"/>
        <w:ind w:firstLine="0"/>
        <w:jc w:val="both"/>
        <w:rPr>
          <w:rFonts w:ascii="Arial" w:hAnsi="Arial" w:cs="Arial"/>
          <w:b/>
          <w:bCs/>
        </w:rPr>
      </w:pPr>
    </w:p>
    <w:p w14:paraId="2843FA55" w14:textId="77777777" w:rsidR="000479B5" w:rsidRDefault="000479B5" w:rsidP="00310CC3">
      <w:pPr>
        <w:pStyle w:val="Paragraph"/>
        <w:spacing w:line="480" w:lineRule="auto"/>
        <w:ind w:firstLine="0"/>
        <w:jc w:val="both"/>
        <w:rPr>
          <w:rFonts w:ascii="Arial" w:hAnsi="Arial" w:cs="Arial"/>
          <w:b/>
          <w:bCs/>
        </w:rPr>
      </w:pPr>
    </w:p>
    <w:p w14:paraId="0DE6635A" w14:textId="77777777" w:rsidR="000479B5" w:rsidRDefault="000479B5">
      <w:pPr>
        <w:rPr>
          <w:rFonts w:ascii="Arial" w:hAnsi="Arial" w:cs="Arial"/>
          <w:b/>
          <w:bCs/>
        </w:rPr>
      </w:pPr>
      <w:r>
        <w:rPr>
          <w:rFonts w:ascii="Arial" w:hAnsi="Arial" w:cs="Arial"/>
          <w:b/>
          <w:bCs/>
        </w:rPr>
        <w:br w:type="page"/>
      </w:r>
    </w:p>
    <w:p w14:paraId="0CEEC0E8" w14:textId="70DB1B87" w:rsidR="00D54EE1" w:rsidRDefault="00D54EE1" w:rsidP="00310CC3">
      <w:pPr>
        <w:pStyle w:val="Paragraph"/>
        <w:spacing w:line="480" w:lineRule="auto"/>
        <w:ind w:firstLine="0"/>
        <w:jc w:val="both"/>
        <w:rPr>
          <w:rFonts w:ascii="Arial" w:hAnsi="Arial" w:cs="Arial"/>
          <w:b/>
          <w:bCs/>
        </w:rPr>
      </w:pPr>
      <w:r>
        <w:rPr>
          <w:rFonts w:ascii="Arial" w:hAnsi="Arial" w:cs="Arial"/>
          <w:b/>
          <w:bCs/>
        </w:rPr>
        <w:lastRenderedPageBreak/>
        <w:t xml:space="preserve">Figure S1. Principal component analysis (PCA) indicates lack of batch effect for RNA-sequencing runs. A. </w:t>
      </w:r>
      <w:r w:rsidRPr="00D54EE1">
        <w:rPr>
          <w:rFonts w:ascii="Arial" w:hAnsi="Arial" w:cs="Arial"/>
        </w:rPr>
        <w:t>PCA plot for DLPFC.</w:t>
      </w:r>
      <w:r>
        <w:rPr>
          <w:rFonts w:ascii="Arial" w:hAnsi="Arial" w:cs="Arial"/>
          <w:b/>
          <w:bCs/>
        </w:rPr>
        <w:t xml:space="preserve"> B. </w:t>
      </w:r>
      <w:r w:rsidRPr="00D54EE1">
        <w:rPr>
          <w:rFonts w:ascii="Arial" w:hAnsi="Arial" w:cs="Arial"/>
        </w:rPr>
        <w:t xml:space="preserve">PCA plot for </w:t>
      </w:r>
      <w:proofErr w:type="spellStart"/>
      <w:r w:rsidRPr="00D54EE1">
        <w:rPr>
          <w:rFonts w:ascii="Arial" w:hAnsi="Arial" w:cs="Arial"/>
        </w:rPr>
        <w:t>NAc</w:t>
      </w:r>
      <w:proofErr w:type="spellEnd"/>
      <w:r w:rsidRPr="00D54EE1">
        <w:rPr>
          <w:rFonts w:ascii="Arial" w:hAnsi="Arial" w:cs="Arial"/>
        </w:rPr>
        <w:t>.</w:t>
      </w:r>
      <w:r>
        <w:rPr>
          <w:rFonts w:ascii="Arial" w:hAnsi="Arial" w:cs="Arial"/>
          <w:b/>
          <w:bCs/>
        </w:rPr>
        <w:t xml:space="preserve"> </w:t>
      </w:r>
    </w:p>
    <w:p w14:paraId="356BBAF0" w14:textId="77777777" w:rsidR="00D54EE1" w:rsidRDefault="00D54EE1" w:rsidP="00310CC3">
      <w:pPr>
        <w:pStyle w:val="Paragraph"/>
        <w:spacing w:line="480" w:lineRule="auto"/>
        <w:ind w:firstLine="0"/>
        <w:jc w:val="both"/>
        <w:rPr>
          <w:rFonts w:ascii="Arial" w:hAnsi="Arial" w:cs="Arial"/>
          <w:b/>
          <w:bCs/>
        </w:rPr>
      </w:pPr>
    </w:p>
    <w:p w14:paraId="77DF0526" w14:textId="7A329B29" w:rsidR="00310CC3" w:rsidRDefault="00310CC3" w:rsidP="00310CC3">
      <w:pPr>
        <w:pStyle w:val="Paragraph"/>
        <w:spacing w:line="480" w:lineRule="auto"/>
        <w:ind w:firstLine="0"/>
        <w:jc w:val="both"/>
        <w:rPr>
          <w:rFonts w:ascii="Arial" w:hAnsi="Arial" w:cs="Arial"/>
          <w:b/>
          <w:bCs/>
        </w:rPr>
      </w:pPr>
      <w:r w:rsidRPr="00937B83">
        <w:rPr>
          <w:rFonts w:ascii="Arial" w:hAnsi="Arial" w:cs="Arial"/>
          <w:b/>
          <w:bCs/>
        </w:rPr>
        <w:t>Fig</w:t>
      </w:r>
      <w:r>
        <w:rPr>
          <w:rFonts w:ascii="Arial" w:hAnsi="Arial" w:cs="Arial"/>
          <w:b/>
          <w:bCs/>
        </w:rPr>
        <w:t>ure</w:t>
      </w:r>
      <w:r w:rsidRPr="00937B83">
        <w:rPr>
          <w:rFonts w:ascii="Arial" w:hAnsi="Arial" w:cs="Arial"/>
          <w:b/>
          <w:bCs/>
        </w:rPr>
        <w:t xml:space="preserve"> S</w:t>
      </w:r>
      <w:r w:rsidR="00D54EE1">
        <w:rPr>
          <w:rFonts w:ascii="Arial" w:hAnsi="Arial" w:cs="Arial"/>
          <w:b/>
          <w:bCs/>
        </w:rPr>
        <w:t>2</w:t>
      </w:r>
      <w:r w:rsidRPr="00937B83">
        <w:rPr>
          <w:rFonts w:ascii="Arial" w:hAnsi="Arial" w:cs="Arial"/>
          <w:b/>
          <w:bCs/>
        </w:rPr>
        <w:t xml:space="preserve">. </w:t>
      </w:r>
      <w:r>
        <w:rPr>
          <w:rFonts w:ascii="Arial" w:hAnsi="Arial" w:cs="Arial"/>
          <w:b/>
          <w:bCs/>
        </w:rPr>
        <w:t xml:space="preserve">Differentially expressed transcripts between DLPFC and </w:t>
      </w:r>
      <w:proofErr w:type="spellStart"/>
      <w:r>
        <w:rPr>
          <w:rFonts w:ascii="Arial" w:hAnsi="Arial" w:cs="Arial"/>
          <w:b/>
          <w:bCs/>
        </w:rPr>
        <w:t>NAc</w:t>
      </w:r>
      <w:proofErr w:type="spellEnd"/>
      <w:r>
        <w:rPr>
          <w:rFonts w:ascii="Arial" w:hAnsi="Arial" w:cs="Arial"/>
          <w:b/>
          <w:bCs/>
        </w:rPr>
        <w:t xml:space="preserve"> in control subjects. </w:t>
      </w:r>
      <w:r w:rsidR="004D66C2">
        <w:rPr>
          <w:rFonts w:ascii="Arial" w:hAnsi="Arial" w:cs="Arial"/>
          <w:b/>
          <w:bCs/>
        </w:rPr>
        <w:t xml:space="preserve">A. </w:t>
      </w:r>
      <w:r w:rsidRPr="00770316">
        <w:rPr>
          <w:rFonts w:ascii="Arial" w:hAnsi="Arial" w:cs="Arial"/>
        </w:rPr>
        <w:t xml:space="preserve">Table </w:t>
      </w:r>
      <w:r>
        <w:rPr>
          <w:rFonts w:ascii="Arial" w:hAnsi="Arial" w:cs="Arial"/>
        </w:rPr>
        <w:t>reporting</w:t>
      </w:r>
      <w:r w:rsidRPr="00770316">
        <w:rPr>
          <w:rFonts w:ascii="Arial" w:hAnsi="Arial" w:cs="Arial"/>
        </w:rPr>
        <w:t xml:space="preserve"> number of DE genes between </w:t>
      </w:r>
      <w:r>
        <w:rPr>
          <w:rFonts w:ascii="Arial" w:hAnsi="Arial" w:cs="Arial"/>
        </w:rPr>
        <w:t xml:space="preserve">the DLPFC and </w:t>
      </w:r>
      <w:proofErr w:type="spellStart"/>
      <w:r>
        <w:rPr>
          <w:rFonts w:ascii="Arial" w:hAnsi="Arial" w:cs="Arial"/>
        </w:rPr>
        <w:t>NAc</w:t>
      </w:r>
      <w:proofErr w:type="spellEnd"/>
      <w:r>
        <w:rPr>
          <w:rFonts w:ascii="Arial" w:hAnsi="Arial" w:cs="Arial"/>
        </w:rPr>
        <w:t xml:space="preserve"> of </w:t>
      </w:r>
      <w:r w:rsidRPr="00770316">
        <w:rPr>
          <w:rFonts w:ascii="Arial" w:hAnsi="Arial" w:cs="Arial"/>
        </w:rPr>
        <w:t>control subjects at various significance cutoffs.</w:t>
      </w:r>
      <w:r>
        <w:rPr>
          <w:rFonts w:ascii="Arial" w:hAnsi="Arial" w:cs="Arial"/>
        </w:rPr>
        <w:t xml:space="preserve"> </w:t>
      </w:r>
      <w:r w:rsidRPr="00770316">
        <w:rPr>
          <w:rFonts w:ascii="Arial" w:hAnsi="Arial" w:cs="Arial"/>
        </w:rPr>
        <w:t xml:space="preserve">A permutation test was used to return corrected p-values and </w:t>
      </w:r>
      <w:proofErr w:type="spellStart"/>
      <w:r w:rsidRPr="00770316">
        <w:rPr>
          <w:rFonts w:ascii="Arial" w:hAnsi="Arial" w:cs="Arial"/>
        </w:rPr>
        <w:t>Benjamini</w:t>
      </w:r>
      <w:proofErr w:type="spellEnd"/>
      <w:r w:rsidRPr="00770316">
        <w:rPr>
          <w:rFonts w:ascii="Arial" w:hAnsi="Arial" w:cs="Arial"/>
        </w:rPr>
        <w:t>-Hochberg q-value are reported</w:t>
      </w:r>
      <w:r w:rsidRPr="000330E8">
        <w:rPr>
          <w:rFonts w:ascii="Arial" w:hAnsi="Arial" w:cs="Arial"/>
          <w:b/>
          <w:bCs/>
        </w:rPr>
        <w:t xml:space="preserve">. </w:t>
      </w:r>
      <w:r w:rsidR="004D66C2">
        <w:rPr>
          <w:rFonts w:ascii="Arial" w:hAnsi="Arial" w:cs="Arial"/>
          <w:b/>
          <w:bCs/>
        </w:rPr>
        <w:t xml:space="preserve">B. </w:t>
      </w:r>
      <w:r>
        <w:rPr>
          <w:rFonts w:ascii="Arial" w:hAnsi="Arial" w:cs="Arial"/>
        </w:rPr>
        <w:t>Log</w:t>
      </w:r>
      <w:r>
        <w:rPr>
          <w:rFonts w:ascii="Arial" w:hAnsi="Arial" w:cs="Arial"/>
          <w:vertAlign w:val="subscript"/>
        </w:rPr>
        <w:t>2</w:t>
      </w:r>
      <w:r>
        <w:rPr>
          <w:rFonts w:ascii="Arial" w:hAnsi="Arial" w:cs="Arial"/>
        </w:rPr>
        <w:t>FC plotted relative to -log</w:t>
      </w:r>
      <w:r>
        <w:rPr>
          <w:rFonts w:ascii="Arial" w:hAnsi="Arial" w:cs="Arial"/>
          <w:vertAlign w:val="subscript"/>
        </w:rPr>
        <w:t>10</w:t>
      </w:r>
      <w:r>
        <w:rPr>
          <w:rFonts w:ascii="Arial" w:hAnsi="Arial" w:cs="Arial"/>
        </w:rPr>
        <w:t xml:space="preserve">p-value by volcano plot for DE genes in DLFPC compared to </w:t>
      </w:r>
      <w:proofErr w:type="spellStart"/>
      <w:r>
        <w:rPr>
          <w:rFonts w:ascii="Arial" w:hAnsi="Arial" w:cs="Arial"/>
        </w:rPr>
        <w:t>NAc</w:t>
      </w:r>
      <w:proofErr w:type="spellEnd"/>
      <w:r>
        <w:rPr>
          <w:rFonts w:ascii="Arial" w:hAnsi="Arial" w:cs="Arial"/>
        </w:rPr>
        <w:t>. Horizontal dashed lines represent p-value significance cutoff of corrected p&lt;0.01, while vertical dashed lines represent log</w:t>
      </w:r>
      <w:r>
        <w:rPr>
          <w:rFonts w:ascii="Arial" w:hAnsi="Arial" w:cs="Arial"/>
          <w:vertAlign w:val="subscript"/>
        </w:rPr>
        <w:t>2</w:t>
      </w:r>
      <w:r>
        <w:rPr>
          <w:rFonts w:ascii="Arial" w:hAnsi="Arial" w:cs="Arial"/>
        </w:rPr>
        <w:t xml:space="preserve">FC cutoffs of </w:t>
      </w:r>
      <w:r>
        <w:rPr>
          <w:rFonts w:ascii="Arial" w:hAnsi="Arial" w:cs="Arial"/>
        </w:rPr>
        <w:sym w:font="Symbol" w:char="F0A3"/>
      </w:r>
      <w:r>
        <w:rPr>
          <w:rFonts w:ascii="Arial" w:hAnsi="Arial" w:cs="Arial"/>
        </w:rPr>
        <w:t xml:space="preserve">-0.26 or </w:t>
      </w:r>
      <w:r>
        <w:rPr>
          <w:rFonts w:ascii="Arial" w:hAnsi="Arial" w:cs="Arial"/>
        </w:rPr>
        <w:sym w:font="Symbol" w:char="F0B3"/>
      </w:r>
      <w:r>
        <w:rPr>
          <w:rFonts w:ascii="Arial" w:hAnsi="Arial" w:cs="Arial"/>
        </w:rPr>
        <w:t>0.26 (FC</w:t>
      </w:r>
      <w:r>
        <w:rPr>
          <w:rFonts w:ascii="Arial" w:hAnsi="Arial" w:cs="Arial"/>
        </w:rPr>
        <w:sym w:font="Symbol" w:char="F0B3"/>
      </w:r>
      <w:r>
        <w:rPr>
          <w:rFonts w:ascii="Arial" w:hAnsi="Arial" w:cs="Arial"/>
        </w:rPr>
        <w:t>1.2). Red circles represent DE genes that reach significance, log</w:t>
      </w:r>
      <w:r>
        <w:rPr>
          <w:rFonts w:ascii="Arial" w:hAnsi="Arial" w:cs="Arial"/>
          <w:vertAlign w:val="subscript"/>
        </w:rPr>
        <w:t>2</w:t>
      </w:r>
      <w:r>
        <w:rPr>
          <w:rFonts w:ascii="Arial" w:hAnsi="Arial" w:cs="Arial"/>
        </w:rPr>
        <w:t xml:space="preserve">FC, and FDR&lt;0.05 cutoffs. </w:t>
      </w:r>
      <w:r w:rsidR="004D66C2">
        <w:rPr>
          <w:rFonts w:ascii="Arial" w:hAnsi="Arial" w:cs="Arial"/>
          <w:b/>
          <w:bCs/>
        </w:rPr>
        <w:t xml:space="preserve">C. </w:t>
      </w:r>
      <w:r>
        <w:rPr>
          <w:rFonts w:ascii="Arial" w:hAnsi="Arial" w:cs="Arial"/>
        </w:rPr>
        <w:t>Heatmap of the top 250 DE genes (corrected p&lt;0.01 and log</w:t>
      </w:r>
      <w:r>
        <w:rPr>
          <w:rFonts w:ascii="Arial" w:hAnsi="Arial" w:cs="Arial"/>
          <w:vertAlign w:val="subscript"/>
        </w:rPr>
        <w:t>2</w:t>
      </w:r>
      <w:r>
        <w:rPr>
          <w:rFonts w:ascii="Arial" w:hAnsi="Arial" w:cs="Arial"/>
        </w:rPr>
        <w:t xml:space="preserve">FC of </w:t>
      </w:r>
      <w:r>
        <w:rPr>
          <w:rFonts w:ascii="Arial" w:hAnsi="Arial" w:cs="Arial"/>
        </w:rPr>
        <w:sym w:font="Symbol" w:char="F0A3"/>
      </w:r>
      <w:r>
        <w:rPr>
          <w:rFonts w:ascii="Arial" w:hAnsi="Arial" w:cs="Arial"/>
        </w:rPr>
        <w:t xml:space="preserve">-0.26 or </w:t>
      </w:r>
      <w:r>
        <w:rPr>
          <w:rFonts w:ascii="Arial" w:hAnsi="Arial" w:cs="Arial"/>
        </w:rPr>
        <w:sym w:font="Symbol" w:char="F0B3"/>
      </w:r>
      <w:r>
        <w:rPr>
          <w:rFonts w:ascii="Arial" w:hAnsi="Arial" w:cs="Arial"/>
        </w:rPr>
        <w:t xml:space="preserve">0.26) clustered by gene. Each column represents a subject (controls, purple; OUD, blue). </w:t>
      </w:r>
    </w:p>
    <w:p w14:paraId="41D568DB" w14:textId="0B9E9073" w:rsidR="00310CC3" w:rsidRDefault="00310CC3" w:rsidP="00310CC3">
      <w:pPr>
        <w:pStyle w:val="Paragraph"/>
        <w:spacing w:line="480" w:lineRule="auto"/>
        <w:ind w:firstLine="0"/>
        <w:jc w:val="both"/>
        <w:rPr>
          <w:rFonts w:ascii="Arial" w:hAnsi="Arial" w:cs="Arial"/>
        </w:rPr>
      </w:pPr>
    </w:p>
    <w:p w14:paraId="063112F0" w14:textId="3A59FA81" w:rsidR="002B503D" w:rsidRDefault="002B503D" w:rsidP="002B503D">
      <w:pPr>
        <w:pStyle w:val="Paragraph"/>
        <w:spacing w:line="480" w:lineRule="auto"/>
        <w:ind w:firstLine="0"/>
        <w:jc w:val="both"/>
        <w:rPr>
          <w:rFonts w:ascii="Arial" w:hAnsi="Arial" w:cs="Arial"/>
          <w:b/>
          <w:bCs/>
        </w:rPr>
      </w:pPr>
      <w:r>
        <w:rPr>
          <w:rFonts w:ascii="Arial" w:hAnsi="Arial" w:cs="Arial"/>
          <w:b/>
          <w:bCs/>
        </w:rPr>
        <w:t xml:space="preserve">Figure S3. Principal component analysis (PCA) of unaffected comparison and OUD subjects. A. </w:t>
      </w:r>
      <w:r w:rsidRPr="00D54EE1">
        <w:rPr>
          <w:rFonts w:ascii="Arial" w:hAnsi="Arial" w:cs="Arial"/>
        </w:rPr>
        <w:t>PCA plot for DLPFC</w:t>
      </w:r>
      <w:r>
        <w:rPr>
          <w:rFonts w:ascii="Arial" w:hAnsi="Arial" w:cs="Arial"/>
        </w:rPr>
        <w:t xml:space="preserve"> in unaffected comparison subjects</w:t>
      </w:r>
      <w:r w:rsidRPr="00D54EE1">
        <w:rPr>
          <w:rFonts w:ascii="Arial" w:hAnsi="Arial" w:cs="Arial"/>
        </w:rPr>
        <w:t>.</w:t>
      </w:r>
      <w:r>
        <w:rPr>
          <w:rFonts w:ascii="Arial" w:hAnsi="Arial" w:cs="Arial"/>
          <w:b/>
          <w:bCs/>
        </w:rPr>
        <w:t xml:space="preserve"> B. </w:t>
      </w:r>
      <w:r w:rsidRPr="00D54EE1">
        <w:rPr>
          <w:rFonts w:ascii="Arial" w:hAnsi="Arial" w:cs="Arial"/>
        </w:rPr>
        <w:t xml:space="preserve">PCA plot for </w:t>
      </w:r>
      <w:r>
        <w:rPr>
          <w:rFonts w:ascii="Arial" w:hAnsi="Arial" w:cs="Arial"/>
        </w:rPr>
        <w:t>DLPFC in OUD subjects</w:t>
      </w:r>
      <w:r w:rsidRPr="00D54EE1">
        <w:rPr>
          <w:rFonts w:ascii="Arial" w:hAnsi="Arial" w:cs="Arial"/>
        </w:rPr>
        <w:t>.</w:t>
      </w:r>
      <w:r>
        <w:rPr>
          <w:rFonts w:ascii="Arial" w:hAnsi="Arial" w:cs="Arial"/>
          <w:b/>
          <w:bCs/>
        </w:rPr>
        <w:t xml:space="preserve"> C. </w:t>
      </w:r>
      <w:r w:rsidRPr="00D54EE1">
        <w:rPr>
          <w:rFonts w:ascii="Arial" w:hAnsi="Arial" w:cs="Arial"/>
        </w:rPr>
        <w:t xml:space="preserve">PCA plot for </w:t>
      </w:r>
      <w:proofErr w:type="spellStart"/>
      <w:r>
        <w:rPr>
          <w:rFonts w:ascii="Arial" w:hAnsi="Arial" w:cs="Arial"/>
        </w:rPr>
        <w:t>NAc</w:t>
      </w:r>
      <w:proofErr w:type="spellEnd"/>
      <w:r>
        <w:rPr>
          <w:rFonts w:ascii="Arial" w:hAnsi="Arial" w:cs="Arial"/>
        </w:rPr>
        <w:t xml:space="preserve"> in unaffected comparison subjects</w:t>
      </w:r>
      <w:r w:rsidRPr="00D54EE1">
        <w:rPr>
          <w:rFonts w:ascii="Arial" w:hAnsi="Arial" w:cs="Arial"/>
        </w:rPr>
        <w:t>.</w:t>
      </w:r>
      <w:r>
        <w:rPr>
          <w:rFonts w:ascii="Arial" w:hAnsi="Arial" w:cs="Arial"/>
          <w:b/>
          <w:bCs/>
        </w:rPr>
        <w:t xml:space="preserve"> D. </w:t>
      </w:r>
      <w:r w:rsidRPr="00D54EE1">
        <w:rPr>
          <w:rFonts w:ascii="Arial" w:hAnsi="Arial" w:cs="Arial"/>
        </w:rPr>
        <w:t xml:space="preserve">PCA plot for </w:t>
      </w:r>
      <w:proofErr w:type="spellStart"/>
      <w:r>
        <w:rPr>
          <w:rFonts w:ascii="Arial" w:hAnsi="Arial" w:cs="Arial"/>
        </w:rPr>
        <w:t>NAc</w:t>
      </w:r>
      <w:proofErr w:type="spellEnd"/>
      <w:r>
        <w:rPr>
          <w:rFonts w:ascii="Arial" w:hAnsi="Arial" w:cs="Arial"/>
        </w:rPr>
        <w:t xml:space="preserve"> in OUD subjects</w:t>
      </w:r>
      <w:r w:rsidRPr="00D54EE1">
        <w:rPr>
          <w:rFonts w:ascii="Arial" w:hAnsi="Arial" w:cs="Arial"/>
        </w:rPr>
        <w:t>.</w:t>
      </w:r>
      <w:r>
        <w:rPr>
          <w:rFonts w:ascii="Arial" w:hAnsi="Arial" w:cs="Arial"/>
          <w:b/>
          <w:bCs/>
        </w:rPr>
        <w:t xml:space="preserve"> </w:t>
      </w:r>
    </w:p>
    <w:p w14:paraId="5D183EE1" w14:textId="77777777" w:rsidR="002B503D" w:rsidRDefault="002B503D" w:rsidP="00310CC3">
      <w:pPr>
        <w:pStyle w:val="Paragraph"/>
        <w:spacing w:line="480" w:lineRule="auto"/>
        <w:ind w:firstLine="0"/>
        <w:jc w:val="both"/>
        <w:rPr>
          <w:rFonts w:ascii="Arial" w:hAnsi="Arial" w:cs="Arial"/>
        </w:rPr>
      </w:pPr>
    </w:p>
    <w:p w14:paraId="517E2B21" w14:textId="7E810C6D" w:rsidR="004D66C2" w:rsidRPr="00DB12C0" w:rsidRDefault="00310CC3" w:rsidP="004D66C2">
      <w:pPr>
        <w:pStyle w:val="Paragraph"/>
        <w:spacing w:line="480" w:lineRule="auto"/>
        <w:ind w:firstLine="0"/>
        <w:jc w:val="both"/>
        <w:rPr>
          <w:rFonts w:ascii="Arial" w:hAnsi="Arial" w:cs="Arial"/>
          <w:b/>
          <w:bCs/>
        </w:rPr>
      </w:pPr>
      <w:r w:rsidRPr="00C06166">
        <w:rPr>
          <w:rFonts w:ascii="Arial" w:hAnsi="Arial" w:cs="Arial"/>
          <w:b/>
          <w:bCs/>
        </w:rPr>
        <w:t>Figure S</w:t>
      </w:r>
      <w:r w:rsidR="00F833D1">
        <w:rPr>
          <w:rFonts w:ascii="Arial" w:hAnsi="Arial" w:cs="Arial"/>
          <w:b/>
          <w:bCs/>
        </w:rPr>
        <w:t>4</w:t>
      </w:r>
      <w:r>
        <w:rPr>
          <w:rFonts w:ascii="Arial" w:hAnsi="Arial" w:cs="Arial"/>
        </w:rPr>
        <w:t xml:space="preserve">. </w:t>
      </w:r>
      <w:r w:rsidR="004D66C2">
        <w:rPr>
          <w:rFonts w:ascii="Arial" w:hAnsi="Arial" w:cs="Arial"/>
          <w:b/>
          <w:bCs/>
        </w:rPr>
        <w:t>Top pathways enriched from differentially expressed transcripts in the DLPFC of OUD subjects</w:t>
      </w:r>
      <w:r w:rsidR="004D66C2" w:rsidRPr="00E37C48">
        <w:rPr>
          <w:rFonts w:ascii="Arial" w:hAnsi="Arial" w:cs="Arial"/>
          <w:b/>
          <w:bCs/>
        </w:rPr>
        <w:t>.</w:t>
      </w:r>
      <w:r w:rsidR="004D66C2">
        <w:rPr>
          <w:rFonts w:ascii="Arial" w:hAnsi="Arial" w:cs="Arial"/>
        </w:rPr>
        <w:t xml:space="preserve"> </w:t>
      </w:r>
      <w:r w:rsidR="004D66C2">
        <w:rPr>
          <w:rFonts w:ascii="Arial" w:hAnsi="Arial" w:cs="Arial"/>
          <w:b/>
          <w:bCs/>
        </w:rPr>
        <w:t xml:space="preserve">A. </w:t>
      </w:r>
      <w:r w:rsidR="002A6F46">
        <w:rPr>
          <w:rFonts w:ascii="Arial" w:hAnsi="Arial" w:cs="Arial"/>
        </w:rPr>
        <w:t>Top</w:t>
      </w:r>
      <w:r w:rsidR="004D66C2">
        <w:rPr>
          <w:rFonts w:ascii="Arial" w:hAnsi="Arial" w:cs="Arial"/>
        </w:rPr>
        <w:t xml:space="preserve"> pathways significantly enriched in the DLPFC ranked by -log</w:t>
      </w:r>
      <w:r w:rsidR="004D66C2" w:rsidRPr="00937B83">
        <w:rPr>
          <w:rFonts w:ascii="Arial" w:hAnsi="Arial" w:cs="Arial"/>
          <w:vertAlign w:val="subscript"/>
        </w:rPr>
        <w:t xml:space="preserve">10 </w:t>
      </w:r>
      <w:r w:rsidR="004D66C2">
        <w:rPr>
          <w:rFonts w:ascii="Arial" w:hAnsi="Arial" w:cs="Arial"/>
        </w:rPr>
        <w:t xml:space="preserve">p-value. Pathways mainly include pathways related to inflammation and immune </w:t>
      </w:r>
      <w:r w:rsidR="004D66C2">
        <w:rPr>
          <w:rFonts w:ascii="Arial" w:hAnsi="Arial" w:cs="Arial"/>
        </w:rPr>
        <w:lastRenderedPageBreak/>
        <w:t xml:space="preserve">function. </w:t>
      </w:r>
      <w:r w:rsidR="004D66C2">
        <w:rPr>
          <w:rFonts w:ascii="Arial" w:hAnsi="Arial" w:cs="Arial"/>
          <w:b/>
          <w:bCs/>
        </w:rPr>
        <w:t xml:space="preserve">B. </w:t>
      </w:r>
      <w:r w:rsidR="004D66C2">
        <w:rPr>
          <w:rFonts w:ascii="Arial" w:hAnsi="Arial" w:cs="Arial"/>
        </w:rPr>
        <w:t>Significantly enriched terms based on pathways included in multiple annotated sets (</w:t>
      </w:r>
      <w:r w:rsidR="004D66C2">
        <w:rPr>
          <w:rFonts w:ascii="Arial" w:hAnsi="Arial" w:cs="Arial"/>
          <w:i/>
          <w:iCs/>
        </w:rPr>
        <w:t xml:space="preserve">e.g., </w:t>
      </w:r>
      <w:r w:rsidR="004D66C2">
        <w:rPr>
          <w:rFonts w:ascii="Arial" w:hAnsi="Arial" w:cs="Arial"/>
        </w:rPr>
        <w:t xml:space="preserve">GO, KEGG, hallmark, etc.) using hypergeometric p-values and enrichment factors. Note inflammatory response and immune function represent majority of pathways, along with several non-overlapping pathways involved in blood vessel development and vascular processes. </w:t>
      </w:r>
      <w:r w:rsidR="004D66C2">
        <w:rPr>
          <w:rFonts w:ascii="Arial" w:hAnsi="Arial" w:cs="Arial"/>
          <w:b/>
          <w:bCs/>
        </w:rPr>
        <w:t xml:space="preserve">C. </w:t>
      </w:r>
      <w:r w:rsidR="004D66C2">
        <w:rPr>
          <w:rFonts w:ascii="Arial" w:hAnsi="Arial" w:cs="Arial"/>
        </w:rPr>
        <w:t xml:space="preserve">IPA predicted upstream regulators known to be involved in immune function. Analysis focused on regulators predicted to be significantly activated or inhibited (z-scores, yellow to blue gradient represents activated or inhibited, respectively). Top predicted transcription factors and promotor binding sequences by HOMER from DE genes in DLPFC. Several of these transcription factors interact with TNF-dependent signaling, </w:t>
      </w:r>
      <w:r w:rsidR="004D66C2" w:rsidRPr="00CE2E4A">
        <w:rPr>
          <w:rFonts w:ascii="Arial" w:hAnsi="Arial" w:cs="Arial"/>
        </w:rPr>
        <w:t xml:space="preserve">including SRF, MEF2A, </w:t>
      </w:r>
      <w:r w:rsidR="004D66C2">
        <w:rPr>
          <w:rFonts w:ascii="Arial" w:hAnsi="Arial" w:cs="Arial"/>
        </w:rPr>
        <w:t xml:space="preserve">and PBX3. </w:t>
      </w:r>
    </w:p>
    <w:p w14:paraId="1AB64759" w14:textId="77777777" w:rsidR="00310CC3" w:rsidRPr="00C06166" w:rsidRDefault="00310CC3" w:rsidP="00310CC3">
      <w:pPr>
        <w:pStyle w:val="Paragraph"/>
        <w:spacing w:line="480" w:lineRule="auto"/>
        <w:ind w:firstLine="0"/>
        <w:jc w:val="both"/>
        <w:rPr>
          <w:rFonts w:ascii="Arial" w:hAnsi="Arial" w:cs="Arial"/>
          <w:b/>
          <w:bCs/>
        </w:rPr>
      </w:pPr>
    </w:p>
    <w:p w14:paraId="03AC8C71" w14:textId="5A9A6E7F" w:rsidR="00DB12C0" w:rsidRPr="00DB12C0" w:rsidRDefault="00310CC3" w:rsidP="00DB12C0">
      <w:pPr>
        <w:pStyle w:val="Paragraph"/>
        <w:spacing w:line="480" w:lineRule="auto"/>
        <w:ind w:firstLine="0"/>
        <w:jc w:val="both"/>
        <w:rPr>
          <w:rFonts w:ascii="Arial" w:hAnsi="Arial" w:cs="Arial"/>
          <w:b/>
          <w:bCs/>
        </w:rPr>
      </w:pPr>
      <w:r w:rsidRPr="00004629">
        <w:rPr>
          <w:rFonts w:ascii="Arial" w:hAnsi="Arial" w:cs="Arial"/>
          <w:b/>
          <w:bCs/>
        </w:rPr>
        <w:t>Fig. S</w:t>
      </w:r>
      <w:r w:rsidR="00F833D1">
        <w:rPr>
          <w:rFonts w:ascii="Arial" w:hAnsi="Arial" w:cs="Arial"/>
          <w:b/>
          <w:bCs/>
        </w:rPr>
        <w:t>5</w:t>
      </w:r>
      <w:r w:rsidRPr="00004629">
        <w:rPr>
          <w:rFonts w:ascii="Arial" w:hAnsi="Arial" w:cs="Arial"/>
          <w:b/>
          <w:bCs/>
        </w:rPr>
        <w:t xml:space="preserve">. </w:t>
      </w:r>
      <w:r>
        <w:rPr>
          <w:rFonts w:ascii="Arial" w:hAnsi="Arial" w:cs="Arial"/>
          <w:b/>
          <w:bCs/>
        </w:rPr>
        <w:t xml:space="preserve">Top pathways enriched from differentially expressed genes in the </w:t>
      </w:r>
      <w:proofErr w:type="spellStart"/>
      <w:r>
        <w:rPr>
          <w:rFonts w:ascii="Arial" w:hAnsi="Arial" w:cs="Arial"/>
          <w:b/>
          <w:bCs/>
        </w:rPr>
        <w:t>NAc</w:t>
      </w:r>
      <w:proofErr w:type="spellEnd"/>
      <w:r>
        <w:rPr>
          <w:rFonts w:ascii="Arial" w:hAnsi="Arial" w:cs="Arial"/>
          <w:b/>
          <w:bCs/>
        </w:rPr>
        <w:t xml:space="preserve"> of OUD subjects.</w:t>
      </w:r>
      <w:r>
        <w:rPr>
          <w:rFonts w:ascii="Arial" w:hAnsi="Arial" w:cs="Arial"/>
        </w:rPr>
        <w:t xml:space="preserve"> </w:t>
      </w:r>
      <w:r w:rsidR="00DB12C0" w:rsidRPr="00DB12C0">
        <w:rPr>
          <w:rFonts w:ascii="Arial" w:hAnsi="Arial" w:cs="Arial"/>
          <w:b/>
          <w:bCs/>
        </w:rPr>
        <w:t>A.</w:t>
      </w:r>
      <w:r w:rsidR="00DB12C0">
        <w:rPr>
          <w:rFonts w:ascii="Arial" w:hAnsi="Arial" w:cs="Arial"/>
          <w:b/>
          <w:bCs/>
        </w:rPr>
        <w:t xml:space="preserve"> </w:t>
      </w:r>
      <w:r w:rsidR="002A6F46">
        <w:rPr>
          <w:rFonts w:ascii="Arial" w:hAnsi="Arial" w:cs="Arial"/>
        </w:rPr>
        <w:t>Top</w:t>
      </w:r>
      <w:r w:rsidR="00DB12C0">
        <w:rPr>
          <w:rFonts w:ascii="Arial" w:hAnsi="Arial" w:cs="Arial"/>
        </w:rPr>
        <w:t xml:space="preserve"> pathways significantly enriched in the </w:t>
      </w:r>
      <w:proofErr w:type="spellStart"/>
      <w:r w:rsidR="00DB12C0">
        <w:rPr>
          <w:rFonts w:ascii="Arial" w:hAnsi="Arial" w:cs="Arial"/>
        </w:rPr>
        <w:t>NAc</w:t>
      </w:r>
      <w:proofErr w:type="spellEnd"/>
      <w:r w:rsidR="00DB12C0">
        <w:rPr>
          <w:rFonts w:ascii="Arial" w:hAnsi="Arial" w:cs="Arial"/>
        </w:rPr>
        <w:t xml:space="preserve"> ranked by -log</w:t>
      </w:r>
      <w:r w:rsidR="00DB12C0" w:rsidRPr="00937B83">
        <w:rPr>
          <w:rFonts w:ascii="Arial" w:hAnsi="Arial" w:cs="Arial"/>
          <w:vertAlign w:val="subscript"/>
        </w:rPr>
        <w:t xml:space="preserve">10 </w:t>
      </w:r>
      <w:r w:rsidR="00DB12C0">
        <w:rPr>
          <w:rFonts w:ascii="Arial" w:hAnsi="Arial" w:cs="Arial"/>
        </w:rPr>
        <w:t>p-value. Pathways mainly include pathways related to chondroitin and dermatan sulfate metabolism and synapse organization.</w:t>
      </w:r>
      <w:r w:rsidR="00DB12C0" w:rsidRPr="00D448DB">
        <w:rPr>
          <w:rFonts w:ascii="Arial" w:hAnsi="Arial" w:cs="Arial"/>
        </w:rPr>
        <w:t xml:space="preserve"> </w:t>
      </w:r>
      <w:r w:rsidR="00DB12C0">
        <w:rPr>
          <w:rFonts w:ascii="Arial" w:hAnsi="Arial" w:cs="Arial"/>
          <w:b/>
          <w:bCs/>
        </w:rPr>
        <w:t xml:space="preserve">B. </w:t>
      </w:r>
      <w:r w:rsidR="00DB12C0">
        <w:rPr>
          <w:rFonts w:ascii="Arial" w:hAnsi="Arial" w:cs="Arial"/>
        </w:rPr>
        <w:t xml:space="preserve">In the </w:t>
      </w:r>
      <w:proofErr w:type="spellStart"/>
      <w:r w:rsidR="00DB12C0">
        <w:rPr>
          <w:rFonts w:ascii="Arial" w:hAnsi="Arial" w:cs="Arial"/>
        </w:rPr>
        <w:t>NAc</w:t>
      </w:r>
      <w:proofErr w:type="spellEnd"/>
      <w:r w:rsidR="00DB12C0">
        <w:rPr>
          <w:rFonts w:ascii="Arial" w:hAnsi="Arial" w:cs="Arial"/>
        </w:rPr>
        <w:t xml:space="preserve">, pathways were distinct, with few overlapping nodes and biological categories. </w:t>
      </w:r>
      <w:r w:rsidR="00DB12C0">
        <w:rPr>
          <w:rFonts w:ascii="Arial" w:hAnsi="Arial" w:cs="Arial"/>
          <w:b/>
          <w:bCs/>
        </w:rPr>
        <w:t xml:space="preserve">C. </w:t>
      </w:r>
      <w:r w:rsidR="00DB12C0">
        <w:rPr>
          <w:rFonts w:ascii="Arial" w:hAnsi="Arial" w:cs="Arial"/>
        </w:rPr>
        <w:t>IPA predicted upstream regulators known to be involved in immune function (activated: IL1B, OSM; inhibited: IgG complex), synaptic plasticity and myelination (inhibited: PTEN), autophagy (inhibited: ZBTB16), and epigenetic regulation of transcription, including chromatin remodeling (activated: BRD7, IKZF1, CREBBP; inhibited: RB1) and DNA methylation (inhibited: UHRF2).</w:t>
      </w:r>
      <w:r w:rsidR="00DB12C0" w:rsidRPr="00DB12C0">
        <w:rPr>
          <w:rFonts w:ascii="Arial" w:hAnsi="Arial" w:cs="Arial"/>
        </w:rPr>
        <w:t xml:space="preserve"> </w:t>
      </w:r>
      <w:r w:rsidR="00DB12C0">
        <w:rPr>
          <w:rFonts w:ascii="Arial" w:hAnsi="Arial" w:cs="Arial"/>
        </w:rPr>
        <w:t xml:space="preserve">Analysis focused on regulators predicted to be significantly activated or inhibited (z-scores, yellow to blue gradient represents activated or inhibited, respectively). </w:t>
      </w:r>
    </w:p>
    <w:p w14:paraId="55ED15F5" w14:textId="77777777" w:rsidR="00310CC3" w:rsidRDefault="00310CC3" w:rsidP="00310CC3">
      <w:pPr>
        <w:pStyle w:val="Paragraph"/>
        <w:spacing w:line="480" w:lineRule="auto"/>
        <w:ind w:firstLine="0"/>
        <w:jc w:val="both"/>
        <w:rPr>
          <w:rFonts w:ascii="Arial" w:hAnsi="Arial" w:cs="Arial"/>
          <w:b/>
          <w:bCs/>
        </w:rPr>
      </w:pPr>
    </w:p>
    <w:p w14:paraId="03702E40" w14:textId="6C8BE1FF" w:rsidR="00310CC3" w:rsidRPr="00305C00" w:rsidRDefault="00310CC3" w:rsidP="00310CC3">
      <w:pPr>
        <w:pStyle w:val="Paragraph"/>
        <w:spacing w:line="480" w:lineRule="auto"/>
        <w:ind w:firstLine="0"/>
        <w:jc w:val="both"/>
        <w:rPr>
          <w:rFonts w:ascii="Arial" w:hAnsi="Arial" w:cs="Arial"/>
          <w:b/>
          <w:bCs/>
        </w:rPr>
      </w:pPr>
      <w:r>
        <w:rPr>
          <w:rFonts w:ascii="Arial" w:hAnsi="Arial" w:cs="Arial"/>
          <w:b/>
          <w:bCs/>
        </w:rPr>
        <w:lastRenderedPageBreak/>
        <w:t>Fig. S</w:t>
      </w:r>
      <w:r w:rsidR="00F833D1">
        <w:rPr>
          <w:rFonts w:ascii="Arial" w:hAnsi="Arial" w:cs="Arial"/>
          <w:b/>
          <w:bCs/>
        </w:rPr>
        <w:t>6</w:t>
      </w:r>
      <w:r>
        <w:rPr>
          <w:rFonts w:ascii="Arial" w:hAnsi="Arial" w:cs="Arial"/>
          <w:b/>
          <w:bCs/>
        </w:rPr>
        <w:t xml:space="preserve">. Overlapping genes between DLPFC and </w:t>
      </w:r>
      <w:proofErr w:type="spellStart"/>
      <w:r>
        <w:rPr>
          <w:rFonts w:ascii="Arial" w:hAnsi="Arial" w:cs="Arial"/>
          <w:b/>
          <w:bCs/>
        </w:rPr>
        <w:t>NAc</w:t>
      </w:r>
      <w:proofErr w:type="spellEnd"/>
      <w:r>
        <w:rPr>
          <w:rFonts w:ascii="Arial" w:hAnsi="Arial" w:cs="Arial"/>
          <w:b/>
          <w:bCs/>
        </w:rPr>
        <w:t xml:space="preserve"> from rank-rank </w:t>
      </w:r>
      <w:proofErr w:type="spellStart"/>
      <w:r>
        <w:rPr>
          <w:rFonts w:ascii="Arial" w:hAnsi="Arial" w:cs="Arial"/>
          <w:b/>
          <w:bCs/>
        </w:rPr>
        <w:t>hypergeometic</w:t>
      </w:r>
      <w:proofErr w:type="spellEnd"/>
      <w:r>
        <w:rPr>
          <w:rFonts w:ascii="Arial" w:hAnsi="Arial" w:cs="Arial"/>
          <w:b/>
          <w:bCs/>
        </w:rPr>
        <w:t xml:space="preserve"> ordering analysis.</w:t>
      </w:r>
      <w:r>
        <w:rPr>
          <w:rFonts w:ascii="Arial" w:hAnsi="Arial" w:cs="Arial"/>
        </w:rPr>
        <w:t xml:space="preserve"> </w:t>
      </w:r>
      <w:r w:rsidR="00642707">
        <w:rPr>
          <w:rFonts w:ascii="Arial" w:hAnsi="Arial" w:cs="Arial"/>
          <w:b/>
          <w:bCs/>
        </w:rPr>
        <w:t xml:space="preserve">A. </w:t>
      </w:r>
      <w:r>
        <w:rPr>
          <w:rFonts w:ascii="Arial" w:hAnsi="Arial" w:cs="Arial"/>
        </w:rPr>
        <w:t xml:space="preserve">High overlap between DLPFC and </w:t>
      </w:r>
      <w:proofErr w:type="spellStart"/>
      <w:r>
        <w:rPr>
          <w:rFonts w:ascii="Arial" w:hAnsi="Arial" w:cs="Arial"/>
        </w:rPr>
        <w:t>NAc</w:t>
      </w:r>
      <w:proofErr w:type="spellEnd"/>
      <w:r>
        <w:rPr>
          <w:rFonts w:ascii="Arial" w:hAnsi="Arial" w:cs="Arial"/>
        </w:rPr>
        <w:t xml:space="preserve"> among downregulated and upregulated genes. </w:t>
      </w:r>
      <w:r w:rsidR="00642707">
        <w:rPr>
          <w:rFonts w:ascii="Arial" w:hAnsi="Arial" w:cs="Arial"/>
          <w:b/>
          <w:bCs/>
        </w:rPr>
        <w:t xml:space="preserve">B. </w:t>
      </w:r>
      <w:r>
        <w:rPr>
          <w:rFonts w:ascii="Arial" w:hAnsi="Arial" w:cs="Arial"/>
        </w:rPr>
        <w:t xml:space="preserve">Low overlap between DLPFC and </w:t>
      </w:r>
      <w:proofErr w:type="spellStart"/>
      <w:r>
        <w:rPr>
          <w:rFonts w:ascii="Arial" w:hAnsi="Arial" w:cs="Arial"/>
        </w:rPr>
        <w:t>NAc</w:t>
      </w:r>
      <w:proofErr w:type="spellEnd"/>
      <w:r>
        <w:rPr>
          <w:rFonts w:ascii="Arial" w:hAnsi="Arial" w:cs="Arial"/>
        </w:rPr>
        <w:t xml:space="preserve"> among genes with opposing patterns of expression (</w:t>
      </w:r>
      <w:r>
        <w:rPr>
          <w:rFonts w:ascii="Arial" w:hAnsi="Arial" w:cs="Arial"/>
          <w:i/>
          <w:iCs/>
        </w:rPr>
        <w:t xml:space="preserve">i.e., </w:t>
      </w:r>
      <w:r>
        <w:rPr>
          <w:rFonts w:ascii="Arial" w:hAnsi="Arial" w:cs="Arial"/>
        </w:rPr>
        <w:t xml:space="preserve">downregulated in the DLPFC and upregulated in the </w:t>
      </w:r>
      <w:proofErr w:type="spellStart"/>
      <w:r>
        <w:rPr>
          <w:rFonts w:ascii="Arial" w:hAnsi="Arial" w:cs="Arial"/>
        </w:rPr>
        <w:t>NAc</w:t>
      </w:r>
      <w:proofErr w:type="spellEnd"/>
      <w:r>
        <w:rPr>
          <w:rFonts w:ascii="Arial" w:hAnsi="Arial" w:cs="Arial"/>
        </w:rPr>
        <w:t xml:space="preserve">, and upregulated in the DLPFC and downregulated in the </w:t>
      </w:r>
      <w:proofErr w:type="spellStart"/>
      <w:r>
        <w:rPr>
          <w:rFonts w:ascii="Arial" w:hAnsi="Arial" w:cs="Arial"/>
        </w:rPr>
        <w:t>NAc</w:t>
      </w:r>
      <w:proofErr w:type="spellEnd"/>
      <w:r>
        <w:rPr>
          <w:rFonts w:ascii="Arial" w:hAnsi="Arial" w:cs="Arial"/>
        </w:rPr>
        <w:t>).</w:t>
      </w:r>
    </w:p>
    <w:p w14:paraId="01AB035A" w14:textId="77777777" w:rsidR="00310CC3" w:rsidRDefault="00310CC3" w:rsidP="00310CC3">
      <w:pPr>
        <w:pStyle w:val="Paragraph"/>
        <w:spacing w:line="480" w:lineRule="auto"/>
        <w:ind w:firstLine="0"/>
        <w:jc w:val="both"/>
        <w:rPr>
          <w:rFonts w:ascii="Arial" w:hAnsi="Arial" w:cs="Arial"/>
        </w:rPr>
      </w:pPr>
    </w:p>
    <w:p w14:paraId="18AC4CB8" w14:textId="6FF3C7F1" w:rsidR="00310CC3" w:rsidRDefault="00310CC3" w:rsidP="00310CC3">
      <w:pPr>
        <w:pStyle w:val="Paragraph"/>
        <w:spacing w:line="480" w:lineRule="auto"/>
        <w:ind w:firstLine="0"/>
        <w:jc w:val="both"/>
        <w:rPr>
          <w:rFonts w:ascii="Arial" w:hAnsi="Arial" w:cs="Arial"/>
        </w:rPr>
      </w:pPr>
      <w:r>
        <w:rPr>
          <w:rFonts w:ascii="Arial" w:hAnsi="Arial" w:cs="Arial"/>
          <w:b/>
          <w:bCs/>
        </w:rPr>
        <w:t>Fig. S</w:t>
      </w:r>
      <w:r w:rsidR="00F833D1">
        <w:rPr>
          <w:rFonts w:ascii="Arial" w:hAnsi="Arial" w:cs="Arial"/>
          <w:b/>
          <w:bCs/>
        </w:rPr>
        <w:t>7</w:t>
      </w:r>
      <w:r>
        <w:rPr>
          <w:rFonts w:ascii="Arial" w:hAnsi="Arial" w:cs="Arial"/>
          <w:b/>
          <w:bCs/>
        </w:rPr>
        <w:t xml:space="preserve">. Top pathways enriched from differentially expressed genes in the DLPFC and </w:t>
      </w:r>
      <w:proofErr w:type="spellStart"/>
      <w:r>
        <w:rPr>
          <w:rFonts w:ascii="Arial" w:hAnsi="Arial" w:cs="Arial"/>
          <w:b/>
          <w:bCs/>
        </w:rPr>
        <w:t>NAc</w:t>
      </w:r>
      <w:proofErr w:type="spellEnd"/>
      <w:r>
        <w:rPr>
          <w:rFonts w:ascii="Arial" w:hAnsi="Arial" w:cs="Arial"/>
          <w:b/>
          <w:bCs/>
        </w:rPr>
        <w:t xml:space="preserve"> of OUD subjects.</w:t>
      </w:r>
      <w:r>
        <w:rPr>
          <w:rFonts w:ascii="Arial" w:hAnsi="Arial" w:cs="Arial"/>
        </w:rPr>
        <w:t xml:space="preserve"> All pathways significantly enriched in both the DLPFC and </w:t>
      </w:r>
      <w:proofErr w:type="spellStart"/>
      <w:r>
        <w:rPr>
          <w:rFonts w:ascii="Arial" w:hAnsi="Arial" w:cs="Arial"/>
        </w:rPr>
        <w:t>NAc</w:t>
      </w:r>
      <w:proofErr w:type="spellEnd"/>
      <w:r>
        <w:rPr>
          <w:rFonts w:ascii="Arial" w:hAnsi="Arial" w:cs="Arial"/>
        </w:rPr>
        <w:t xml:space="preserve"> ranked by -log</w:t>
      </w:r>
      <w:r w:rsidRPr="00004629">
        <w:rPr>
          <w:rFonts w:ascii="Arial" w:hAnsi="Arial" w:cs="Arial"/>
          <w:vertAlign w:val="subscript"/>
        </w:rPr>
        <w:t xml:space="preserve">10 </w:t>
      </w:r>
      <w:r>
        <w:rPr>
          <w:rFonts w:ascii="Arial" w:hAnsi="Arial" w:cs="Arial"/>
        </w:rPr>
        <w:t xml:space="preserve">p-value. </w:t>
      </w:r>
    </w:p>
    <w:p w14:paraId="2507EB17" w14:textId="77777777" w:rsidR="00310CC3" w:rsidRDefault="00310CC3" w:rsidP="00310CC3">
      <w:pPr>
        <w:pStyle w:val="Paragraph"/>
        <w:spacing w:line="480" w:lineRule="auto"/>
        <w:ind w:firstLine="0"/>
        <w:jc w:val="both"/>
        <w:rPr>
          <w:rFonts w:ascii="Arial" w:hAnsi="Arial" w:cs="Arial"/>
        </w:rPr>
      </w:pPr>
    </w:p>
    <w:p w14:paraId="3BD29D55" w14:textId="1F3CEA50" w:rsidR="00310CC3" w:rsidRPr="006B1FB4" w:rsidRDefault="00310CC3" w:rsidP="00310CC3">
      <w:pPr>
        <w:pStyle w:val="Paragraph"/>
        <w:spacing w:line="480" w:lineRule="auto"/>
        <w:ind w:firstLine="0"/>
        <w:jc w:val="both"/>
        <w:rPr>
          <w:rFonts w:ascii="Arial" w:hAnsi="Arial" w:cs="Arial"/>
        </w:rPr>
      </w:pPr>
      <w:r>
        <w:rPr>
          <w:rFonts w:ascii="Arial" w:hAnsi="Arial" w:cs="Arial"/>
          <w:b/>
          <w:bCs/>
        </w:rPr>
        <w:t>Fig. S</w:t>
      </w:r>
      <w:r w:rsidR="00F833D1">
        <w:rPr>
          <w:rFonts w:ascii="Arial" w:hAnsi="Arial" w:cs="Arial"/>
          <w:b/>
          <w:bCs/>
        </w:rPr>
        <w:t>8</w:t>
      </w:r>
      <w:r>
        <w:rPr>
          <w:rFonts w:ascii="Arial" w:hAnsi="Arial" w:cs="Arial"/>
          <w:b/>
          <w:bCs/>
        </w:rPr>
        <w:t xml:space="preserve">. Enrichment of chromatin states in differentially expressed genes in the DLPFC and </w:t>
      </w:r>
      <w:proofErr w:type="spellStart"/>
      <w:r>
        <w:rPr>
          <w:rFonts w:ascii="Arial" w:hAnsi="Arial" w:cs="Arial"/>
          <w:b/>
          <w:bCs/>
        </w:rPr>
        <w:t>NAc</w:t>
      </w:r>
      <w:proofErr w:type="spellEnd"/>
      <w:r>
        <w:rPr>
          <w:rFonts w:ascii="Arial" w:hAnsi="Arial" w:cs="Arial"/>
          <w:b/>
          <w:bCs/>
        </w:rPr>
        <w:t xml:space="preserve"> of OUD subjects. </w:t>
      </w:r>
      <w:r w:rsidR="005A20B0">
        <w:rPr>
          <w:rFonts w:ascii="Arial" w:hAnsi="Arial" w:cs="Arial"/>
          <w:b/>
          <w:bCs/>
        </w:rPr>
        <w:t xml:space="preserve">A. </w:t>
      </w:r>
      <w:r>
        <w:rPr>
          <w:rFonts w:ascii="Arial" w:hAnsi="Arial" w:cs="Arial"/>
        </w:rPr>
        <w:t>Heatmap of chromatin states at transcription start sites based on annotations for corresponding brain regions and enrichment of upregulated and downregulated differentially expressed (DE) genes. Hypergeometric t-tests were used to calculate the observed overlaps based on observed and expected values. *p&lt;0.01; **p&lt;0.001; and ***p&lt;0.0001. Transcription start site active (</w:t>
      </w:r>
      <w:proofErr w:type="spellStart"/>
      <w:r>
        <w:rPr>
          <w:rFonts w:ascii="Arial" w:hAnsi="Arial" w:cs="Arial"/>
        </w:rPr>
        <w:t>TssA</w:t>
      </w:r>
      <w:proofErr w:type="spellEnd"/>
      <w:r>
        <w:rPr>
          <w:rFonts w:ascii="Arial" w:hAnsi="Arial" w:cs="Arial"/>
        </w:rPr>
        <w:t>); Transcription start site flanking active (</w:t>
      </w:r>
      <w:proofErr w:type="spellStart"/>
      <w:r>
        <w:rPr>
          <w:rFonts w:ascii="Arial" w:hAnsi="Arial" w:cs="Arial"/>
        </w:rPr>
        <w:t>TssAFlnk</w:t>
      </w:r>
      <w:proofErr w:type="spellEnd"/>
      <w:r>
        <w:rPr>
          <w:rFonts w:ascii="Arial" w:hAnsi="Arial" w:cs="Arial"/>
        </w:rPr>
        <w:t>); Transcription at gene 5’ and 3’ (</w:t>
      </w:r>
      <w:proofErr w:type="spellStart"/>
      <w:r>
        <w:rPr>
          <w:rFonts w:ascii="Arial" w:hAnsi="Arial" w:cs="Arial"/>
        </w:rPr>
        <w:t>TxFlnk</w:t>
      </w:r>
      <w:proofErr w:type="spellEnd"/>
      <w:r>
        <w:rPr>
          <w:rFonts w:ascii="Arial" w:hAnsi="Arial" w:cs="Arial"/>
        </w:rPr>
        <w:t>); Strong transcription (Tx); Weak transcription (</w:t>
      </w:r>
      <w:proofErr w:type="spellStart"/>
      <w:r>
        <w:rPr>
          <w:rFonts w:ascii="Arial" w:hAnsi="Arial" w:cs="Arial"/>
        </w:rPr>
        <w:t>TxWk</w:t>
      </w:r>
      <w:proofErr w:type="spellEnd"/>
      <w:r>
        <w:rPr>
          <w:rFonts w:ascii="Arial" w:hAnsi="Arial" w:cs="Arial"/>
        </w:rPr>
        <w:t>); Genic enhancers (</w:t>
      </w:r>
      <w:proofErr w:type="spellStart"/>
      <w:r>
        <w:rPr>
          <w:rFonts w:ascii="Arial" w:hAnsi="Arial" w:cs="Arial"/>
        </w:rPr>
        <w:t>EnhG</w:t>
      </w:r>
      <w:proofErr w:type="spellEnd"/>
      <w:r>
        <w:rPr>
          <w:rFonts w:ascii="Arial" w:hAnsi="Arial" w:cs="Arial"/>
        </w:rPr>
        <w:t>); Enhancers (</w:t>
      </w:r>
      <w:proofErr w:type="spellStart"/>
      <w:r>
        <w:rPr>
          <w:rFonts w:ascii="Arial" w:hAnsi="Arial" w:cs="Arial"/>
        </w:rPr>
        <w:t>Enh</w:t>
      </w:r>
      <w:proofErr w:type="spellEnd"/>
      <w:r>
        <w:rPr>
          <w:rFonts w:ascii="Arial" w:hAnsi="Arial" w:cs="Arial"/>
        </w:rPr>
        <w:t>); Zinc finger genes and repeats (ZNF/</w:t>
      </w:r>
      <w:proofErr w:type="spellStart"/>
      <w:r>
        <w:rPr>
          <w:rFonts w:ascii="Arial" w:hAnsi="Arial" w:cs="Arial"/>
        </w:rPr>
        <w:t>Rpts</w:t>
      </w:r>
      <w:proofErr w:type="spellEnd"/>
      <w:r>
        <w:rPr>
          <w:rFonts w:ascii="Arial" w:hAnsi="Arial" w:cs="Arial"/>
        </w:rPr>
        <w:t>); Heterochromatin (Het); Bivalent/poised transcription start site (</w:t>
      </w:r>
      <w:proofErr w:type="spellStart"/>
      <w:r>
        <w:rPr>
          <w:rFonts w:ascii="Arial" w:hAnsi="Arial" w:cs="Arial"/>
        </w:rPr>
        <w:t>TssBiv</w:t>
      </w:r>
      <w:proofErr w:type="spellEnd"/>
      <w:r>
        <w:rPr>
          <w:rFonts w:ascii="Arial" w:hAnsi="Arial" w:cs="Arial"/>
        </w:rPr>
        <w:t>); Flanking bivalent transcription start site or enhancer (</w:t>
      </w:r>
      <w:proofErr w:type="spellStart"/>
      <w:r>
        <w:rPr>
          <w:rFonts w:ascii="Arial" w:hAnsi="Arial" w:cs="Arial"/>
        </w:rPr>
        <w:t>EnhBiv</w:t>
      </w:r>
      <w:proofErr w:type="spellEnd"/>
      <w:r>
        <w:rPr>
          <w:rFonts w:ascii="Arial" w:hAnsi="Arial" w:cs="Arial"/>
        </w:rPr>
        <w:t xml:space="preserve">); Repressed </w:t>
      </w:r>
      <w:proofErr w:type="spellStart"/>
      <w:r>
        <w:rPr>
          <w:rFonts w:ascii="Arial" w:hAnsi="Arial" w:cs="Arial"/>
        </w:rPr>
        <w:t>polycomb</w:t>
      </w:r>
      <w:proofErr w:type="spellEnd"/>
      <w:r>
        <w:rPr>
          <w:rFonts w:ascii="Arial" w:hAnsi="Arial" w:cs="Arial"/>
        </w:rPr>
        <w:t xml:space="preserve"> (</w:t>
      </w:r>
      <w:proofErr w:type="spellStart"/>
      <w:r>
        <w:rPr>
          <w:rFonts w:ascii="Arial" w:hAnsi="Arial" w:cs="Arial"/>
        </w:rPr>
        <w:t>ReprPC</w:t>
      </w:r>
      <w:proofErr w:type="spellEnd"/>
      <w:r>
        <w:rPr>
          <w:rFonts w:ascii="Arial" w:hAnsi="Arial" w:cs="Arial"/>
        </w:rPr>
        <w:t xml:space="preserve">); Weak repressed </w:t>
      </w:r>
      <w:proofErr w:type="spellStart"/>
      <w:r>
        <w:rPr>
          <w:rFonts w:ascii="Arial" w:hAnsi="Arial" w:cs="Arial"/>
        </w:rPr>
        <w:t>polycomb</w:t>
      </w:r>
      <w:proofErr w:type="spellEnd"/>
      <w:r>
        <w:rPr>
          <w:rFonts w:ascii="Arial" w:hAnsi="Arial" w:cs="Arial"/>
        </w:rPr>
        <w:t xml:space="preserve"> (</w:t>
      </w:r>
      <w:proofErr w:type="spellStart"/>
      <w:r>
        <w:rPr>
          <w:rFonts w:ascii="Arial" w:hAnsi="Arial" w:cs="Arial"/>
        </w:rPr>
        <w:t>ReprPCWk</w:t>
      </w:r>
      <w:proofErr w:type="spellEnd"/>
      <w:r>
        <w:rPr>
          <w:rFonts w:ascii="Arial" w:hAnsi="Arial" w:cs="Arial"/>
        </w:rPr>
        <w:t>); Quiescent/low (</w:t>
      </w:r>
      <w:proofErr w:type="spellStart"/>
      <w:r>
        <w:rPr>
          <w:rFonts w:ascii="Arial" w:hAnsi="Arial" w:cs="Arial"/>
        </w:rPr>
        <w:t>Quies</w:t>
      </w:r>
      <w:proofErr w:type="spellEnd"/>
      <w:r>
        <w:rPr>
          <w:rFonts w:ascii="Arial" w:hAnsi="Arial" w:cs="Arial"/>
        </w:rPr>
        <w:t xml:space="preserve">). </w:t>
      </w:r>
      <w:r w:rsidR="005A20B0">
        <w:rPr>
          <w:rFonts w:ascii="Arial" w:hAnsi="Arial" w:cs="Arial"/>
          <w:b/>
          <w:bCs/>
        </w:rPr>
        <w:t xml:space="preserve">B. </w:t>
      </w:r>
      <w:proofErr w:type="gramStart"/>
      <w:r>
        <w:rPr>
          <w:rFonts w:ascii="Arial" w:hAnsi="Arial" w:cs="Arial"/>
        </w:rPr>
        <w:t>Weak</w:t>
      </w:r>
      <w:proofErr w:type="gramEnd"/>
      <w:r>
        <w:rPr>
          <w:rFonts w:ascii="Arial" w:hAnsi="Arial" w:cs="Arial"/>
        </w:rPr>
        <w:t xml:space="preserve"> </w:t>
      </w:r>
      <w:proofErr w:type="spellStart"/>
      <w:r>
        <w:rPr>
          <w:rFonts w:ascii="Arial" w:hAnsi="Arial" w:cs="Arial"/>
        </w:rPr>
        <w:t>polycomb</w:t>
      </w:r>
      <w:proofErr w:type="spellEnd"/>
      <w:r>
        <w:rPr>
          <w:rFonts w:ascii="Arial" w:hAnsi="Arial" w:cs="Arial"/>
        </w:rPr>
        <w:t xml:space="preserve"> repression diminishes histone marks (</w:t>
      </w:r>
      <w:r>
        <w:rPr>
          <w:rFonts w:ascii="Arial" w:hAnsi="Arial" w:cs="Arial"/>
          <w:i/>
          <w:iCs/>
        </w:rPr>
        <w:t xml:space="preserve">e.g., </w:t>
      </w:r>
      <w:r>
        <w:rPr>
          <w:rFonts w:ascii="Arial" w:hAnsi="Arial" w:cs="Arial"/>
        </w:rPr>
        <w:t>H3K27me3), which would otherwise inhibit transcription at the start site</w:t>
      </w:r>
      <w:r>
        <w:rPr>
          <w:rFonts w:ascii="Arial" w:hAnsi="Arial" w:cs="Arial"/>
        </w:rPr>
        <w:fldChar w:fldCharType="begin">
          <w:fldData xml:space="preserve">PEVuZE5vdGU+PENpdGU+PEF1dGhvcj5Sb2FkbWFwIEVwaWdlbm9taWNzPC9BdXRob3I+PFllYXI+
MjAxNTwvWWVhcj48UmVjTnVtPjY4MjQ8L1JlY051bT48RGlzcGxheVRleHQ+KDI2KTwvRGlzcGxh
eVRleHQ+PHJlY29yZD48cmVjLW51bWJlcj42ODI0PC9yZWMtbnVtYmVyPjxmb3JlaWduLWtleXM+
PGtleSBhcHA9IkVOIiBkYi1pZD0iOTl0c2FkeDJvZTJ3ZWFlenNwY3hmc2YxNWVzdDlhMHp2cDJ2
IiB0aW1lc3RhbXA9IjE1OTM0NDMxMDYiPjY4MjQ8L2tleT48L2ZvcmVpZ24ta2V5cz48cmVmLXR5
cGUgbmFtZT0iSm91cm5hbCBBcnRpY2xlIj4xNzwvcmVmLXR5cGU+PGNvbnRyaWJ1dG9ycz48YXV0
aG9ycz48YXV0aG9yPlJvYWRtYXAgRXBpZ2Vub21pY3MsIENvbnNvcnRpdW08L2F1dGhvcj48YXV0
aG9yPkt1bmRhamUsIEEuPC9hdXRob3I+PGF1dGhvcj5NZXVsZW1hbiwgVy48L2F1dGhvcj48YXV0
aG9yPkVybnN0LCBKLjwvYXV0aG9yPjxhdXRob3I+QmlsZW5reSwgTS48L2F1dGhvcj48YXV0aG9y
PlllbiwgQS48L2F1dGhvcj48YXV0aG9yPkhlcmF2aS1Nb3Vzc2F2aSwgQS48L2F1dGhvcj48YXV0
aG9yPktoZXJhZHBvdXIsIFAuPC9hdXRob3I+PGF1dGhvcj5aaGFuZywgWi48L2F1dGhvcj48YXV0
aG9yPldhbmcsIEouPC9hdXRob3I+PGF1dGhvcj5aaWxsZXIsIE0uIEouPC9hdXRob3I+PGF1dGhv
cj5BbWluLCBWLjwvYXV0aG9yPjxhdXRob3I+V2hpdGFrZXIsIEouIFcuPC9hdXRob3I+PGF1dGhv
cj5TY2h1bHR6LCBNLiBELjwvYXV0aG9yPjxhdXRob3I+V2FyZCwgTC4gRC48L2F1dGhvcj48YXV0
aG9yPlNhcmthciwgQS48L2F1dGhvcj48YXV0aG9yPlF1b24sIEcuPC9hdXRob3I+PGF1dGhvcj5T
YW5kc3Ryb20sIFIuIFMuPC9hdXRob3I+PGF1dGhvcj5FYXRvbiwgTS4gTC48L2F1dGhvcj48YXV0
aG9yPld1LCBZLiBDLjwvYXV0aG9yPjxhdXRob3I+UGZlbm5pbmcsIEEuIFIuPC9hdXRob3I+PGF1
dGhvcj5XYW5nLCBYLjwvYXV0aG9yPjxhdXRob3I+Q2xhdXNzbml0emVyLCBNLjwvYXV0aG9yPjxh
dXRob3I+TGl1LCBZLjwvYXV0aG9yPjxhdXRob3I+Q29hcmZhLCBDLjwvYXV0aG9yPjxhdXRob3I+
SGFycmlzLCBSLiBBLjwvYXV0aG9yPjxhdXRob3I+U2hvcmVzaCwgTi48L2F1dGhvcj48YXV0aG9y
PkVwc3RlaW4sIEMuIEIuPC9hdXRob3I+PGF1dGhvcj5Ham9uZXNrYSwgRS48L2F1dGhvcj48YXV0
aG9yPkxldW5nLCBELjwvYXV0aG9yPjxhdXRob3I+WGllLCBXLjwvYXV0aG9yPjxhdXRob3I+SGF3
a2lucywgUi4gRC48L2F1dGhvcj48YXV0aG9yPkxpc3RlciwgUi48L2F1dGhvcj48YXV0aG9yPkhv
bmcsIEMuPC9hdXRob3I+PGF1dGhvcj5HYXNjYXJkLCBQLjwvYXV0aG9yPjxhdXRob3I+TXVuZ2Fs
bCwgQS4gSi48L2F1dGhvcj48YXV0aG9yPk1vb3JlLCBSLjwvYXV0aG9yPjxhdXRob3I+Q2h1YWgs
IEUuPC9hdXRob3I+PGF1dGhvcj5UYW0sIEEuPC9hdXRob3I+PGF1dGhvcj5DYW5maWVsZCwgVC4g
Sy48L2F1dGhvcj48YXV0aG9yPkhhbnNlbiwgUi4gUy48L2F1dGhvcj48YXV0aG9yPkthdWwsIFIu
PC9hdXRob3I+PGF1dGhvcj5TYWJvLCBQLiBKLjwvYXV0aG9yPjxhdXRob3I+QmFuc2FsLCBNLiBT
LjwvYXV0aG9yPjxhdXRob3I+Q2FybGVzLCBBLjwvYXV0aG9yPjxhdXRob3I+RGl4b24sIEouIFIu
PC9hdXRob3I+PGF1dGhvcj5GYXJoLCBLLiBILjwvYXV0aG9yPjxhdXRob3I+RmVpemksIFMuPC9h
dXRob3I+PGF1dGhvcj5LYXJsaWMsIFIuPC9hdXRob3I+PGF1dGhvcj5LaW0sIEEuIFIuPC9hdXRo
b3I+PGF1dGhvcj5LdWxrYXJuaSwgQS48L2F1dGhvcj48YXV0aG9yPkxpLCBELjwvYXV0aG9yPjxh
dXRob3I+TG93ZG9uLCBSLjwvYXV0aG9yPjxhdXRob3I+RWxsaW90dCwgRy48L2F1dGhvcj48YXV0
aG9yPk1lcmNlciwgVC4gUi48L2F1dGhvcj48YXV0aG9yPk5lcGgsIFMuIEouPC9hdXRob3I+PGF1
dGhvcj5PbnVjaGljLCBWLjwvYXV0aG9yPjxhdXRob3I+UG9sYWssIFAuPC9hdXRob3I+PGF1dGhv
cj5SYWphZ29wYWwsIE4uPC9hdXRob3I+PGF1dGhvcj5SYXksIFAuPC9hdXRob3I+PGF1dGhvcj5T
YWxsYXJpLCBSLiBDLjwvYXV0aG9yPjxhdXRob3I+U2llYmVudGhhbGwsIEsuIFQuPC9hdXRob3I+
PGF1dGhvcj5TaW5ub3R0LUFybXN0cm9uZywgTi4gQS48L2F1dGhvcj48YXV0aG9yPlN0ZXZlbnMs
IE0uPC9hdXRob3I+PGF1dGhvcj5UaHVybWFuLCBSLiBFLjwvYXV0aG9yPjxhdXRob3I+V3UsIEou
PC9hdXRob3I+PGF1dGhvcj5aaGFuZywgQi48L2F1dGhvcj48YXV0aG9yPlpob3UsIFguPC9hdXRo
b3I+PGF1dGhvcj5CZWF1ZGV0LCBBLiBFLjwvYXV0aG9yPjxhdXRob3I+Qm95ZXIsIEwuIEEuPC9h
dXRob3I+PGF1dGhvcj5EZSBKYWdlciwgUC4gTC48L2F1dGhvcj48YXV0aG9yPkZhcm5oYW0sIFAu
IEouPC9hdXRob3I+PGF1dGhvcj5GaXNoZXIsIFMuIEouPC9hdXRob3I+PGF1dGhvcj5IYXVzc2xl
ciwgRC48L2F1dGhvcj48YXV0aG9yPkpvbmVzLCBTLiBKLjwvYXV0aG9yPjxhdXRob3I+TGksIFcu
PC9hdXRob3I+PGF1dGhvcj5NYXJyYSwgTS4gQS48L2F1dGhvcj48YXV0aG9yPk1jTWFudXMsIE0u
IFQuPC9hdXRob3I+PGF1dGhvcj5TdW55YWV2LCBTLjwvYXV0aG9yPjxhdXRob3I+VGhvbXNvbiwg
Si4gQS48L2F1dGhvcj48YXV0aG9yPlRsc3R5LCBULiBELjwvYXV0aG9yPjxhdXRob3I+VHNhaSwg
TC4gSC48L2F1dGhvcj48YXV0aG9yPldhbmcsIFcuPC9hdXRob3I+PGF1dGhvcj5XYXRlcmxhbmQs
IFIuIEEuPC9hdXRob3I+PGF1dGhvcj5aaGFuZywgTS4gUS48L2F1dGhvcj48YXV0aG9yPkNoYWR3
aWNrLCBMLiBILjwvYXV0aG9yPjxhdXRob3I+QmVybnN0ZWluLCBCLiBFLjwvYXV0aG9yPjxhdXRo
b3I+Q29zdGVsbG8sIEouIEYuPC9hdXRob3I+PGF1dGhvcj5FY2tlciwgSi4gUi48L2F1dGhvcj48
YXV0aG9yPkhpcnN0LCBNLjwvYXV0aG9yPjxhdXRob3I+TWVpc3NuZXIsIEEuPC9hdXRob3I+PGF1
dGhvcj5NaWxvc2F2bGpldmljLCBBLjwvYXV0aG9yPjxhdXRob3I+UmVuLCBCLjwvYXV0aG9yPjxh
dXRob3I+U3RhbWF0b3lhbm5vcG91bG9zLCBKLiBBLjwvYXV0aG9yPjxhdXRob3I+V2FuZywgVC48
L2F1dGhvcj48YXV0aG9yPktlbGxpcywgTS48L2F1dGhvcj48L2F1dGhvcnM+PC9jb250cmlidXRv
cnM+PGF1dGgtYWRkcmVzcz4xXSBDb21wdXRlciBTY2llbmNlIGFuZCBBcnRpZmljaWFsIEludGVs
bGlnZW5jZSBMYWIsIE1hc3NhY2h1c2V0dHMgSW5zdGl0dXRlIG9mIFRlY2hub2xvZ3ksIDMyIFZh
c3NhciBTdCwgQ2FtYnJpZGdlLCBNYXNzYWNodXNldHRzIDAyMTM5LCBVU0EuIFsyXSBUaGUgQnJv
YWQgSW5zdGl0dXRlIG9mIEhhcnZhcmQgYW5kIE1JVCwgNDE1IE1haW4gU3RyZWV0LCBDYW1icmlk
Z2UsIE1hc3NhY2h1c2V0dHMgMDIxNDIsIFVTQS4gWzNdIERlcGFydG1lbnQgb2YgR2VuZXRpY3Ms
IERlcGFydG1lbnQgb2YgQ29tcHV0ZXIgU2NpZW5jZSwgMzAwIFBhc3RldXIgRHIuLCBMYW5lIEJ1
aWxkaW5nLCBMMzAxLCBTdGFuZm9yZCwgQ2FsaWZvcm5pYSA5NDMwNS01MTIwLCBVU0EuJiN4RDsx
XSBDb21wdXRlciBTY2llbmNlIGFuZCBBcnRpZmljaWFsIEludGVsbGlnZW5jZSBMYWIsIE1hc3Nh
Y2h1c2V0dHMgSW5zdGl0dXRlIG9mIFRlY2hub2xvZ3ksIDMyIFZhc3NhciBTdCwgQ2FtYnJpZGdl
LCBNYXNzYWNodXNldHRzIDAyMTM5LCBVU0EuIFsyXSBUaGUgQnJvYWQgSW5zdGl0dXRlIG9mIEhh
cnZhcmQgYW5kIE1JVCwgNDE1IE1haW4gU3RyZWV0LCBDYW1icmlkZ2UsIE1hc3NhY2h1c2V0dHMg
MDIxNDIsIFVTQS4mI3hEOzFdIENvbXB1dGVyIFNjaWVuY2UgYW5kIEFydGlmaWNpYWwgSW50ZWxs
aWdlbmNlIExhYiwgTWFzc2FjaHVzZXR0cyBJbnN0aXR1dGUgb2YgVGVjaG5vbG9neSwgMzIgVmFz
c2FyIFN0LCBDYW1icmlkZ2UsIE1hc3NhY2h1c2V0dHMgMDIxMzksIFVTQS4gWzJdIFRoZSBCcm9h
ZCBJbnN0aXR1dGUgb2YgSGFydmFyZCBhbmQgTUlULCA0MTUgTWFpbiBTdHJlZXQsIENhbWJyaWRn
ZSwgTWFzc2FjaHVzZXR0cyAwMjE0MiwgVVNBLiBbM10gRGVwYXJ0bWVudCBvZiBCaW9sb2dpY2Fs
IENoZW1pc3RyeSwgVW5pdmVyc2l0eSBvZiBDYWxpZm9ybmlhLCBMb3MgQW5nZWxlcywgNjE1IENo
YXJsZXMgRSBZb3VuZyBEciBTb3V0aCwgTG9zIEFuZ2VsZXMsIENhbGlmb3JuaWEgOTAwOTUsIFVT
QS4mI3hEO0NhbmFkYSZhcG9zO3MgTWljaGFlbCBTbWl0aCBHZW5vbWUgU2NpZW5jZXMgQ2VudHJl
LCBCQyBDYW5jZXIgQWdlbmN5LCA2NzUgV2VzdCAxMHRoIEF2ZW51ZSwgVmFuY291dmVyLCBCcml0
aXNoIENvbHVtYmlhIFY1WiAxTDMsIENhbmFkYS4mI3hEOzFdIFRoZSBCcm9hZCBJbnN0aXR1dGUg
b2YgSGFydmFyZCBhbmQgTUlULCA0MTUgTWFpbiBTdHJlZXQsIENhbWJyaWRnZSwgTWFzc2FjaHVz
ZXR0cyAwMjE0MiwgVVNBLiBbMl0gRGVwYXJ0bWVudCBvZiBTdGVtIENlbGwgYW5kIFJlZ2VuZXJh
dGl2ZSBCaW9sb2d5LCA3IERpdmluaXR5IEF2ZSwgQ2FtYnJpZGdlLCBNYXNzYWNodXNldHRzIDAy
MTM4LCBVU0EuJiN4RDtFcGlnZW5vbWUgQ2VudGVyLCBCYXlsb3IgQ29sbGVnZSBvZiBNZWRpY2lu
ZSwgT25lIEJheWxvciBQbGF6YSwgSG91c3RvbiwgVGV4YXMgNzcwMzAsIFVTQS4mI3hEO0RlcGFy
dG1lbnQgb2YgQ2VsbHVsYXIgYW5kIE1vbGVjdWxhciBNZWRpY2luZSwgSW5zdGl0dXRlIG9mIEdl
bm9taWMgTWVkaWNpbmUsIE1vb3JlcyBDYW5jZXIgQ2VudGVyLCBEZXBhcnRtZW50IG9mIENoZW1p
c3RyeSBhbmQgQmlvY2hlbWlzdHJ5LCBVbml2ZXJzaXR5IG9mIENhbGlmb3JuaWEgU2FuIERpZWdv
LCA5NTAwIEdpbG1hbiBEcml2ZSwgTGEgSm9sbGEsIENhbGlmb3JuaWEgOTIwOTMsIFVTQS4mI3hE
O0dlbm9taWMgQW5hbHlzaXMgTGFib3JhdG9yeSwgSG93YXJkIEh1Z2hlcyBNZWRpY2FsIEluc3Rp
dHV0ZSAmYW1wO1RoZSBTYWxrIEluc3RpdHV0ZSBmb3IgQmlvbG9naWNhbCBTdHVkaWVzLCAxMDAx
MCBOLiBUb3JyZXkgUGluZXMgUm9hZCwgTGEgSm9sbGEsIENhbGlmb3JuaWEgOTIwMzcsIFVTQS4m
I3hEO0RlcGFydG1lbnQgb2YgR2Vub21lIFNjaWVuY2VzLCBVbml2ZXJzaXR5IG9mIFdhc2hpbmd0
b24sIDM3MjAgMTV0aCBBdmUuIE5FLCBTZWF0dGxlLCBXYXNoaW5ndG9uIDk4MTk1LCBVU0EuJiN4
RDsxXSBDb21wdXRlciBTY2llbmNlIGFuZCBBcnRpZmljaWFsIEludGVsbGlnZW5jZSBMYWIsIE1h
c3NhY2h1c2V0dHMgSW5zdGl0dXRlIG9mIFRlY2hub2xvZ3ksIDMyIFZhc3NhciBTdCwgQ2FtYnJp
ZGdlLCBNYXNzYWNodXNldHRzIDAyMTM5LCBVU0EuIFsyXSBUaGUgQnJvYWQgSW5zdGl0dXRlIG9m
IEhhcnZhcmQgYW5kIE1JVCwgNDE1IE1haW4gU3RyZWV0LCBDYW1icmlkZ2UsIE1hc3NhY2h1c2V0
dHMgMDIxNDIsIFVTQS4gWzNdIEJpb2xvZ3kgRGVwYXJ0bWVudCwgTWFzc2FjaHVzZXR0cyBJbnN0
aXR1dGUgb2YgVGVjaG5vbG9neSwgMzEgQW1lcyBTdCwgQ2FtYnJpZGdlLCBNYXNzYWNodXNldHRz
IDAyMTQyLCBVU0EuJiN4RDtUaGUgQnJvYWQgSW5zdGl0dXRlIG9mIEhhcnZhcmQgYW5kIE1JVCwg
NDE1IE1haW4gU3RyZWV0LCBDYW1icmlkZ2UsIE1hc3NhY2h1c2V0dHMgMDIxNDIsIFVTQS4mI3hE
OzFdIFRoZSBCcm9hZCBJbnN0aXR1dGUgb2YgSGFydmFyZCBhbmQgTUlULCA0MTUgTWFpbiBTdHJl
ZXQsIENhbWJyaWRnZSwgTWFzc2FjaHVzZXR0cyAwMjE0MiwgVVNBLiBbMl0gVGhlIFBpY293ZXIg
SW5zdGl0dXRlIGZvciBMZWFybmluZyBhbmQgTWVtb3J5LCBEZXBhcnRtZW50IG9mIEJyYWluIGFu
ZCBDb2duaXRpdmUgU2NpZW5jZXMsIE1hc3NhY2h1c2V0dHMgSW5zdGl0dXRlIG9mIFRlY2hub2xv
Z3ksIDQzIFZhc3NhciBTdCwgQ2FtYnJpZGdlLCBNYXNzYWNodXNldHRzIDAyMTM5LCBVU0EuJiN4
RDsxXSBEZXBhcnRtZW50IG9mIENlbGx1bGFyIGFuZCBNb2xlY3VsYXIgTWVkaWNpbmUsIEluc3Rp
dHV0ZSBvZiBHZW5vbWljIE1lZGljaW5lLCBNb29yZXMgQ2FuY2VyIENlbnRlciwgRGVwYXJ0bWVu
dCBvZiBDaGVtaXN0cnkgYW5kIEJpb2NoZW1pc3RyeSwgVW5pdmVyc2l0eSBvZiBDYWxpZm9ybmlh
IFNhbiBEaWVnbywgOTUwMCBHaWxtYW4gRHJpdmUsIExhIEpvbGxhLCBDYWxpZm9ybmlhIDkyMDkz
LCBVU0EuIFsyXSBMdWR3aWcgSW5zdGl0dXRlIGZvciBDYW5jZXIgUmVzZWFyY2gsIDk1MDAgR2ls
bWFuIERyaXZlLCBMYSBKb2xsYSwgQ2FsaWZvcm5pYSA5MjA5MywgVVNBLiYjeEQ7RGVwYXJ0bWVu
dCBvZiBOZXVyb3N1cmdlcnksIEhlbGVuIERpbGxlciBGYW1pbHkgQ29tcHJlaGVuc2l2ZSBDYW5j
ZXIgQ2VudGVyLCBVbml2ZXJzaXR5IG9mIENhbGlmb3JuaWEgU2FuIEZyYW5jaXNjbywgMTQ1MCAz
cmQgU3RyZWV0LCBTYW4gRnJhbmNpc2NvLCBDYWxpZm9ybmlhIDk0MTU4LCBVU0EuJiN4RDtEZXBh
cnRtZW50IG9mIFBhdGhvbG9neSwgVW5pdmVyc2l0eSBvZiBDYWxpZm9ybmlhIFNhbiBGcmFuY2lz
Y28sIDUxMyBQYXJuYXNzdXMgQXZlbnVlLCBTYW4gRnJhbmNpc2NvLCBDYWxpZm9ybmlhIDk0MTQz
LTA1MTEsIFVTQS4mI3hEO0RlcGFydG1lbnQgb2YgTWVkaWNpbmUsIERpdmlzaW9uIG9mIE1lZGlj
YWwgR2VuZXRpY3MsIFVuaXZlcnNpdHkgb2YgV2FzaGluZ3RvbiwgMjIxMSBFbGxpb3QgQXZlbnVl
LCBTZWF0dGxlLCBXYXNoaW5ndG9uIDk4MTIxLCBVU0EuJiN4RDsxXSBDb21wdXRlciBTY2llbmNl
IGFuZCBBcnRpZmljaWFsIEludGVsbGlnZW5jZSBMYWIsIE1hc3NhY2h1c2V0dHMgSW5zdGl0dXRl
IG9mIFRlY2hub2xvZ3ksIDMyIFZhc3NhciBTdCwgQ2FtYnJpZGdlLCBNYXNzYWNodXNldHRzIDAy
MTM5LCBVU0EuIFsyXSBUaGUgQnJvYWQgSW5zdGl0dXRlIG9mIEhhcnZhcmQgYW5kIE1JVCwgNDE1
IE1haW4gU3RyZWV0LCBDYW1icmlkZ2UsIE1hc3NhY2h1c2V0dHMgMDIxNDIsIFVTQS4gWzNdIERl
cGFydG1lbnQgb2YgQ29tcHV0ZXIgU2NpZW5jZSAmYW1wO0VuZ2luZWVyaW5nLCBVbml2ZXJzaXR5
IG9mIENvbm5lY3RpY3V0LCAzNzEgRmFpcmZpZWxkIFdheSwgU3RvcnJzLCBDb25uZWN0aWN1dCAw
NjI2OSwgVVNBLiYjeEQ7RGVwYXJ0bWVudCBvZiBNaWNyb2Jpb2xvZ3kgYW5kIEltbXVub2xvZ3kg
YW5kIENlbnRyZSBmb3IgSGlnaC1UaHJvdWdocHV0IEJpb2xvZ3ksIFVuaXZlcnNpdHkgb2YgQnJp
dGlzaCBDb2x1bWJpYSwgMjEyNSBFYXN0IE1hbGwsIFZhbmNvdXZlciwgQnJpdGlzaCBDb2x1bWJp
YSBWNlQgMVo0LCBDYW5hZGEuJiN4RDtCaW9pbmZvcm1hdGljcyBHcm91cCwgRGVwYXJ0bWVudCBv
ZiBNb2xlY3VsYXIgQmlvbG9neSwgRGl2aXNpb24gb2YgQmlvbG9neSwgRmFjdWx0eSBvZiBTY2ll
bmNlLCBVbml2ZXJzaXR5IG9mIFphZ3JlYiwgSG9ydmF0b3ZhYyAxMDJhLCAxMDAwMCBaYWdyZWIs
IENyb2F0aWEuJiN4RDtEZXBhcnRtZW50IG9mIE1vbGVjdWxhciBhbmQgQ2VsbCBCaW9sb2d5LCBD
ZW50ZXIgZm9yIFN5c3RlbXMgQmlvbG9neSwgVGhlIFVuaXZlcnNpdHkgb2YgVGV4YXMsIERhbGxh
cywgTlNFUkwsIFJMMTAsIDgwMCBXIENhbXBiZWxsIFJvYWQsIFJpY2hhcmRzb24sIFRleGFzIDc1
MDgwLCBVU0EuJiN4RDtEZXBhcnRtZW50IG9mIEdlbmV0aWNzLCBDZW50ZXIgZm9yIEdlbm9tZSBT
Y2llbmNlcyBhbmQgU3lzdGVtcyBCaW9sb2d5LCBXYXNoaW5ndG9uIFVuaXZlcnNpdHkgaW4gU3Qg
TG91aXMsIDQ0NDQgRm9yZXN0IFBhcmsgQXZlLCBTdCBMb3VpcywgTWlzc291cmkgNjMxMDgsIFVT
QS4mI3hEO0luc3RpdHV0ZSBmb3IgTW9sZWN1bGFyIEJpb3NjaWVuY2UsIFVuaXZlcnNpdHkgb2Yg
UXVlZW5zbGFuZCwgU3QgTHVjaWEsIFF1ZWVuc2xhbmQgNDA3MiwgQXVzdHJhbGlhLiYjeEQ7MV0g
VGhlIEJyb2FkIEluc3RpdHV0ZSBvZiBIYXJ2YXJkIGFuZCBNSVQsIDQxNSBNYWluIFN0cmVldCwg
Q2FtYnJpZGdlLCBNYXNzYWNodXNldHRzIDAyMTQyLCBVU0EuIFsyXSBCcmlnaGFtICZhbXA7V29t
ZW4mYXBvcztzIEhvc3BpdGFsLCA3NSBGcmFuY2lzIFN0cmVldCwgQm9zdG9uLCBNYXNzYWNodXNl
dHRzIDAyMTE1LCBVU0EuJiN4RDsxXSBEZXBhcnRtZW50IG9mIEdlbmV0aWNzLCBDZW50ZXIgZm9y
IEdlbm9tZSBTY2llbmNlcyBhbmQgU3lzdGVtcyBCaW9sb2d5LCBXYXNoaW5ndG9uIFVuaXZlcnNp
dHkgaW4gU3QgTG91aXMsIDQ0NDQgRm9yZXN0IFBhcmsgQXZlLCBTdCBMb3VpcywgTWlzc291cmkg
NjMxMDgsIFVTQS4gWzJdIERlcGFydG1lbnQgb2YgQ29tcHV0ZXIgU2NpZW5jZSBhbmQgRW5naW5l
ZWVyaW5nLCBXYXNoaW5ndG9uIFVuaXZlcnNpdHkgaW4gU3QuIExvdWlzLCBTdC4gTG91aXMsIE1p
c3NvdXJpIDYzMTMwLCBVU0EuJiN4RDsxXSBEZXBhcnRtZW50IG9mIEFwcGxpZWQgTWF0aGVtYXRp
Y3MgYW5kIFN0YXRpc3RpY3MsIFN0b255IEJyb29rIFVuaXZlcnNpdHksIFN0b255IEJyb29rLCBO
ZXcgWW9yayAxMTc5NC0zNjAwLCBVU0EuIFsyXSBDb2xkIFNwcmluZyBIYXJib3IgTGFib3JhdG9y
eSwgQ29sZCBTcHJpbmcgSGFyYm9yLCBOZXcgWW9yayAxMTcyNCwgVVNBLiYjeEQ7TW9sZWN1bGFy
IGFuZCBIdW1hbiBHZW5ldGljcyBEZXBhcnRtZW50LCBCYXlsb3IgQ29sbGVnZSBvZiBNZWRpY2lu
ZSwgT25lIEJheWxvciBQbGF6YSwgSG91c3RvbiwgVGV4YXMgNzcwMzAsIFVTQS4mI3hEO0Jpb2xv
Z3kgRGVwYXJ0bWVudCwgTWFzc2FjaHVzZXR0cyBJbnN0aXR1dGUgb2YgVGVjaG5vbG9neSwgMzEg
QW1lcyBTdCwgQ2FtYnJpZGdlLCBNYXNzYWNodXNldHRzIDAyMTQyLCBVU0EuJiN4RDsxXSBUaGUg
QnJvYWQgSW5zdGl0dXRlIG9mIEhhcnZhcmQgYW5kIE1JVCwgNDE1IE1haW4gU3RyZWV0LCBDYW1i
cmlkZ2UsIE1hc3NhY2h1c2V0dHMgMDIxNDIsIFVTQS4gWzJdIEJyaWdoYW0gJmFtcDtXb21lbiZh
cG9zO3MgSG9zcGl0YWwsIDc1IEZyYW5jaXMgU3RyZWV0LCBCb3N0b24sIE1hc3NhY2h1c2V0dHMg
MDIxMTUsIFVTQS4gWzNdIEhhcnZhcmQgTWVkaWNhbCBTY2hvb2wsIDI1IFNoYXR0dWNrIFN0LCBC
b3N0b24sIE1hc3NhY2h1c2V0dHMgMDIxMTUsIFVTQS4mI3hEO0RlcGFydG1lbnQgb2YgQmlvY2hl
bWlzdHJ5LCBLZWNrIFNjaG9vbCBvZiBNZWRpY2luZSwgVW5pdmVyc2l0eSBvZiBTb3V0aGVybiBD
YWxpZm9ybmlhLCAxNDUwIEJpZ2d5IFN0cmVldCwgTG9zIEFuZ2VsZXMsIENhbGlmb3JuaWEgOTAw
ODktOTYwMSwgVVNBLiYjeEQ7T2JHeW4sIFJlcHJvZHVjdGl2ZSBTY2llbmNlcywgVW5pdmVyc2l0
eSBvZiBDYWxpZm9ybmlhIFNhbiBGcmFuY2lzY28sIDM1IE1lZGljYWwgQ2VudGVyIFdheSwgU2Fu
IEZyYW5jaXNjbywgQ2FsaWZvcm5pYSA5NDE0MywgVVNBLiYjeEQ7Q2VudGVyIGZvciBCaW9tb2xl
Y3VsYXIgU2NpZW5jZXMgYW5kIEVuZ2luZWVyaW5nLCBVbml2ZXJzaXR5IG9mIFNhbnRhIENydXos
IDExNTYgSGlnaCBTdHJlZXQsIFNhbnRhIENydXosIENhbGlmb3JuaWEgOTUwNjQsIFVTQS4mI3hE
OzFdIENhbmFkYSZhcG9zO3MgTWljaGFlbCBTbWl0aCBHZW5vbWUgU2NpZW5jZXMgQ2VudHJlLCBC
QyBDYW5jZXIgQWdlbmN5LCA2NzUgV2VzdCAxMHRoIEF2ZW51ZSwgVmFuY291dmVyLCBCcml0aXNo
IENvbHVtYmlhIFY1WiAxTDMsIENhbmFkYS4gWzJdIERlcGFydG1lbnQgb2YgTW9sZWN1bGFyIEJp
b2xvZ3kgYW5kIEJpb2NoZW1pc3RyeSwgU2ltb24gRnJhc2VyIFVuaXZlcnNpdHksIDg4ODggVW5p
dmVyc2l0eSBEcml2ZSwgQnVybmFieSwgQnJpdGlzaCBDb2x1bWJpYSBWNUEgMVM2LCBDYW5hZGEu
IFszXSBEZXBhcnRtZW50IG9mIE1lZGljYWwgR2VuZXRpY3MsIFVuaXZlcnNpdHkgb2YgQnJpdGlz
aCBDb2x1bWJpYSwgMjMyOSBXZXN0IE1hbGwsIFZhbmNvdXZlciwgQkMsIENhbmFkYSwgVjZUIDFa
NC4mI3hEO0RhbiBMLiBEdW5jYW4gQ2FuY2VyIENlbnRlciwgQmF5bG9yIENvbGxlZ2Ugb2YgTWVk
aWNpbmUsIE9uZSBCYXlsb3IgUGxhemEsIEhvdXN0b24sIFRleGFzIDc3MDMwLCBVU0EuJiN4RDsx
XSBDYW5hZGEmYXBvcztzIE1pY2hhZWwgU21pdGggR2Vub21lIFNjaWVuY2VzIENlbnRyZSwgQkMg
Q2FuY2VyIEFnZW5jeSwgNjc1IFdlc3QgMTB0aCBBdmVudWUsIFZhbmNvdXZlciwgQnJpdGlzaCBD
b2x1bWJpYSBWNVogMUwzLCBDYW5hZGEuIFsyXSBEZXBhcnRtZW50IG9mIE1lZGljYWwgR2VuZXRp
Y3MsIFVuaXZlcnNpdHkgb2YgQnJpdGlzaCBDb2x1bWJpYSwgMjMyOSBXZXN0IE1hbGwsIFZhbmNv
dXZlciwgQkMsIENhbmFkYSwgVjZUIDFaNC4mI3hEO0RlcGFydG1lbnQgb2YgTWljcm9iaW9sb2d5
IGFuZCBJbW11bm9sb2d5LCBEaWFiZXRlcyBDZW50ZXIsIFVuaXZlcnNpdHkgb2YgQ2FsaWZvcm5p
YSwgU2FuIEZyYW5jaXNjbywgNTEzIFBhcm5hc3N1cyBBdmUsIFNhbiBGcmFuY2lzY28sIENhbGlm
b3JuaWEgOTQxNDMtMDUzNCwgVVNBLiYjeEQ7MV0gVW5pdmVyc2l0eSBvZiBXaXNjb25zaW4sIE1h
ZGlzb24sIFdpc2NvbnNpbiA1MzcxNSwgVVNBLiBbMl0gTW9yZ3JpZGdlIEluc3RpdHV0ZSBmb3Ig
UmVzZWFyY2gsIDMzMCBOLiBPcmNoYXJkIFN0cmVldCwgTWFkaXNvbiwgV2lzY29uc2luIDUzNzA3
LCBVU0EuJiN4RDtVU0RBL0FSUyBDaGlsZHJlbiZhcG9zO3MgTnV0cml0aW9uIFJlc2VhcmNoIENl
bnRlciwgQmF5bG9yIENvbGxlZ2Ugb2YgTWVkaWNpbmUsIDExMDAgQmF0ZXMgU3RyZWV0LCBIb3Vz
dG9uLCBUZXhhcyA3NzAzMCwgVVNBLiYjeEQ7MV0gRGVwYXJ0bWVudCBvZiBNb2xlY3VsYXIgYW5k
IENlbGwgQmlvbG9neSwgQ2VudGVyIGZvciBTeXN0ZW1zIEJpb2xvZ3ksIFRoZSBVbml2ZXJzaXR5
IG9mIFRleGFzLCBEYWxsYXMsIE5TRVJMLCBSTDEwLCA4MDAgVyBDYW1wYmVsbCBSb2FkLCBSaWNo
YXJkc29uLCBUZXhhcyA3NTA4MCwgVVNBLiBbMl0gQmlvaW5mb3JtYXRpY3MgRGl2aXNpb24sIENl
bnRlciBmb3IgU3ludGhldGljIGFuZCBTeXN0ZW1zIEJpb2xvZ3ksIFROTElTVCwgVHNpbmdodWEg
VW5pdmVyc2l0eSwgQmVpamluZyAxMDAwODQsIENoaW5hLiYjeEQ7TmF0aW9uYWwgSW5zdGl0dXRl
IG9mIEVudmlyb25tZW50YWwgSGVhbHRoIFNjaWVuY2VzLCAxMTEgVC5XLiBBbGV4YW5kZXIgRHJp
dmUsIFJlc2VhcmNoIFRyaWFuZ2xlIFBhcmssIE5vcnRoIENhcm9saW5hIDI3NzA5LCBVU0EuJiN4
RDsxXSBUaGUgQnJvYWQgSW5zdGl0dXRlIG9mIEhhcnZhcmQgYW5kIE1JVCwgNDE1IE1haW4gU3Ry
ZWV0LCBDYW1icmlkZ2UsIE1hc3NhY2h1c2V0dHMgMDIxNDIsIFVTQS4gWzJdIE1hc3NhY2h1c2V0
dHMgR2VuZXJhbCBIb3NwaXRhbCwgNTUgRnJ1aXQgU3QsIEJvc3RvbiwgTWFzc2FjaHVzZXR0cyAw
MjExNCwgVVNBLiBbM10gSG93YXJkIEh1Z2hlcyBNZWRpY2FsIEluc3RpdHV0ZSwgNDAwMCBKb25l
cyBCcmlkZ2UgUm9hZCwgQ2hldnkgQ2hhc2UsIE1hcnlsYW5kIDIwODE1LTY3ODksIFVTQS4mI3hE
OzFdIENhbmFkYSZhcG9zO3MgTWljaGFlbCBTbWl0aCBHZW5vbWUgU2NpZW5jZXMgQ2VudHJlLCBC
QyBDYW5jZXIgQWdlbmN5LCA2NzUgV2VzdCAxMHRoIEF2ZW51ZSwgVmFuY291dmVyLCBCcml0aXNo
IENvbHVtYmlhIFY1WiAxTDMsIENhbmFkYS4gWzJdIERlcGFydG1lbnQgb2YgTWljcm9iaW9sb2d5
IGFuZCBJbW11bm9sb2d5IGFuZCBDZW50cmUgZm9yIEhpZ2gtVGhyb3VnaHB1dCBCaW9sb2d5LCBV
bml2ZXJzaXR5IG9mIEJyaXRpc2ggQ29sdW1iaWEsIDIxMjUgRWFzdCBNYWxsLCBWYW5jb3V2ZXIs
IEJyaXRpc2ggQ29sdW1iaWEgVjZUIDFaNCwgQ2FuYWRhLjwvYXV0aC1hZGRyZXNzPjx0aXRsZXM+
PHRpdGxlPkludGVncmF0aXZlIGFuYWx5c2lzIG9mIDExMSByZWZlcmVuY2UgaHVtYW4gZXBpZ2Vu
b21lczwvdGl0bGU+PHNlY29uZGFyeS10aXRsZT5OYXR1cmU8L3NlY29uZGFyeS10aXRsZT48L3Rp
dGxlcz48cGVyaW9kaWNhbD48ZnVsbC10aXRsZT5OYXR1cmU8L2Z1bGwtdGl0bGU+PC9wZXJpb2Rp
Y2FsPjxwYWdlcz4zMTctMzA8L3BhZ2VzPjx2b2x1bWU+NTE4PC92b2x1bWU+PG51bWJlcj43NTM5
PC9udW1iZXI+PGVkaXRpb24+MjAxNS8wMi8yMDwvZWRpdGlvbj48a2V5d29yZHM+PGtleXdvcmQ+
QmFzZSBTZXF1ZW5jZTwva2V5d29yZD48a2V5d29yZD5DZWxsIExpbmVhZ2UvZ2VuZXRpY3M8L2tl
eXdvcmQ+PGtleXdvcmQ+Q2VsbHMsIEN1bHR1cmVkPC9rZXl3b3JkPjxrZXl3b3JkPkNocm9tYXRp
bi9jaGVtaXN0cnkvZ2VuZXRpY3MvbWV0YWJvbGlzbTwva2V5d29yZD48a2V5d29yZD5DaHJvbW9z
b21lcywgSHVtYW4vY2hlbWlzdHJ5L2dlbmV0aWNzL21ldGFib2xpc208L2tleXdvcmQ+PGtleXdv
cmQ+RE5BL2NoZW1pc3RyeS9nZW5ldGljcy9tZXRhYm9saXNtPC9rZXl3b3JkPjxrZXl3b3JkPkRO
QSBNZXRoeWxhdGlvbjwva2V5d29yZD48a2V5d29yZD5EYXRhc2V0cyBhcyBUb3BpYzwva2V5d29y
ZD48a2V5d29yZD5FbmhhbmNlciBFbGVtZW50cywgR2VuZXRpYy9nZW5ldGljczwva2V5d29yZD48
a2V5d29yZD5FcGlnZW5lc2lzLCBHZW5ldGljLypnZW5ldGljczwva2V5d29yZD48a2V5d29yZD4q
RXBpZ2Vub21pY3M8L2tleXdvcmQ+PGtleXdvcmQ+R2VuZXRpYyBWYXJpYXRpb24vZ2VuZXRpY3M8
L2tleXdvcmQ+PGtleXdvcmQ+R2Vub21lLCBIdW1hbi8qZ2VuZXRpY3M8L2tleXdvcmQ+PGtleXdv
cmQ+R2Vub21lLVdpZGUgQXNzb2NpYXRpb24gU3R1ZHk8L2tleXdvcmQ+PGtleXdvcmQ+SGlzdG9u
ZXMvbWV0YWJvbGlzbTwva2V5d29yZD48a2V5d29yZD5IdW1hbnM8L2tleXdvcmQ+PGtleXdvcmQ+
T3JnYW4gU3BlY2lmaWNpdHkvZ2VuZXRpY3M8L2tleXdvcmQ+PGtleXdvcmQ+Uk5BL2dlbmV0aWNz
PC9rZXl3b3JkPjxrZXl3b3JkPlJlZmVyZW5jZSBWYWx1ZXM8L2tleXdvcmQ+PC9rZXl3b3Jkcz48
ZGF0ZXM+PHllYXI+MjAxNTwveWVhcj48cHViLWRhdGVzPjxkYXRlPkZlYiAxOTwvZGF0ZT48L3B1
Yi1kYXRlcz48L2RhdGVzPjxpc2JuPjE0NzYtNDY4NyAoRWxlY3Ryb25pYykmI3hEOzAwMjgtMDgz
NiAoTGlua2luZyk8L2lzYm4+PGFjY2Vzc2lvbi1udW0+MjU2OTM1NjM8L2FjY2Vzc2lvbi1udW0+
PHVybHM+PHJlbGF0ZWQtdXJscz48dXJsPmh0dHBzOi8vd3d3Lm5jYmkubmxtLm5paC5nb3YvcHVi
bWVkLzI1NjkzNTYzPC91cmw+PC9yZWxhdGVkLXVybHM+PC91cmxzPjxjdXN0b20yPlBNQzQ1MzAw
MTA8L2N1c3RvbTI+PGVsZWN0cm9uaWMtcmVzb3VyY2UtbnVtPjEwLjEwMzgvbmF0dXJlMTQyNDg8
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Sb2FkbWFwIEVwaWdlbm9taWNzPC9BdXRob3I+PFllYXI+
MjAxNTwvWWVhcj48UmVjTnVtPjY4MjQ8L1JlY051bT48RGlzcGxheVRleHQ+KDI2KTwvRGlzcGxh
eVRleHQ+PHJlY29yZD48cmVjLW51bWJlcj42ODI0PC9yZWMtbnVtYmVyPjxmb3JlaWduLWtleXM+
PGtleSBhcHA9IkVOIiBkYi1pZD0iOTl0c2FkeDJvZTJ3ZWFlenNwY3hmc2YxNWVzdDlhMHp2cDJ2
IiB0aW1lc3RhbXA9IjE1OTM0NDMxMDYiPjY4MjQ8L2tleT48L2ZvcmVpZ24ta2V5cz48cmVmLXR5
cGUgbmFtZT0iSm91cm5hbCBBcnRpY2xlIj4xNzwvcmVmLXR5cGU+PGNvbnRyaWJ1dG9ycz48YXV0
aG9ycz48YXV0aG9yPlJvYWRtYXAgRXBpZ2Vub21pY3MsIENvbnNvcnRpdW08L2F1dGhvcj48YXV0
aG9yPkt1bmRhamUsIEEuPC9hdXRob3I+PGF1dGhvcj5NZXVsZW1hbiwgVy48L2F1dGhvcj48YXV0
aG9yPkVybnN0LCBKLjwvYXV0aG9yPjxhdXRob3I+QmlsZW5reSwgTS48L2F1dGhvcj48YXV0aG9y
PlllbiwgQS48L2F1dGhvcj48YXV0aG9yPkhlcmF2aS1Nb3Vzc2F2aSwgQS48L2F1dGhvcj48YXV0
aG9yPktoZXJhZHBvdXIsIFAuPC9hdXRob3I+PGF1dGhvcj5aaGFuZywgWi48L2F1dGhvcj48YXV0
aG9yPldhbmcsIEouPC9hdXRob3I+PGF1dGhvcj5aaWxsZXIsIE0uIEouPC9hdXRob3I+PGF1dGhv
cj5BbWluLCBWLjwvYXV0aG9yPjxhdXRob3I+V2hpdGFrZXIsIEouIFcuPC9hdXRob3I+PGF1dGhv
cj5TY2h1bHR6LCBNLiBELjwvYXV0aG9yPjxhdXRob3I+V2FyZCwgTC4gRC48L2F1dGhvcj48YXV0
aG9yPlNhcmthciwgQS48L2F1dGhvcj48YXV0aG9yPlF1b24sIEcuPC9hdXRob3I+PGF1dGhvcj5T
YW5kc3Ryb20sIFIuIFMuPC9hdXRob3I+PGF1dGhvcj5FYXRvbiwgTS4gTC48L2F1dGhvcj48YXV0
aG9yPld1LCBZLiBDLjwvYXV0aG9yPjxhdXRob3I+UGZlbm5pbmcsIEEuIFIuPC9hdXRob3I+PGF1
dGhvcj5XYW5nLCBYLjwvYXV0aG9yPjxhdXRob3I+Q2xhdXNzbml0emVyLCBNLjwvYXV0aG9yPjxh
dXRob3I+TGl1LCBZLjwvYXV0aG9yPjxhdXRob3I+Q29hcmZhLCBDLjwvYXV0aG9yPjxhdXRob3I+
SGFycmlzLCBSLiBBLjwvYXV0aG9yPjxhdXRob3I+U2hvcmVzaCwgTi48L2F1dGhvcj48YXV0aG9y
PkVwc3RlaW4sIEMuIEIuPC9hdXRob3I+PGF1dGhvcj5Ham9uZXNrYSwgRS48L2F1dGhvcj48YXV0
aG9yPkxldW5nLCBELjwvYXV0aG9yPjxhdXRob3I+WGllLCBXLjwvYXV0aG9yPjxhdXRob3I+SGF3
a2lucywgUi4gRC48L2F1dGhvcj48YXV0aG9yPkxpc3RlciwgUi48L2F1dGhvcj48YXV0aG9yPkhv
bmcsIEMuPC9hdXRob3I+PGF1dGhvcj5HYXNjYXJkLCBQLjwvYXV0aG9yPjxhdXRob3I+TXVuZ2Fs
bCwgQS4gSi48L2F1dGhvcj48YXV0aG9yPk1vb3JlLCBSLjwvYXV0aG9yPjxhdXRob3I+Q2h1YWgs
IEUuPC9hdXRob3I+PGF1dGhvcj5UYW0sIEEuPC9hdXRob3I+PGF1dGhvcj5DYW5maWVsZCwgVC4g
Sy48L2F1dGhvcj48YXV0aG9yPkhhbnNlbiwgUi4gUy48L2F1dGhvcj48YXV0aG9yPkthdWwsIFIu
PC9hdXRob3I+PGF1dGhvcj5TYWJvLCBQLiBKLjwvYXV0aG9yPjxhdXRob3I+QmFuc2FsLCBNLiBT
LjwvYXV0aG9yPjxhdXRob3I+Q2FybGVzLCBBLjwvYXV0aG9yPjxhdXRob3I+RGl4b24sIEouIFIu
PC9hdXRob3I+PGF1dGhvcj5GYXJoLCBLLiBILjwvYXV0aG9yPjxhdXRob3I+RmVpemksIFMuPC9h
dXRob3I+PGF1dGhvcj5LYXJsaWMsIFIuPC9hdXRob3I+PGF1dGhvcj5LaW0sIEEuIFIuPC9hdXRo
b3I+PGF1dGhvcj5LdWxrYXJuaSwgQS48L2F1dGhvcj48YXV0aG9yPkxpLCBELjwvYXV0aG9yPjxh
dXRob3I+TG93ZG9uLCBSLjwvYXV0aG9yPjxhdXRob3I+RWxsaW90dCwgRy48L2F1dGhvcj48YXV0
aG9yPk1lcmNlciwgVC4gUi48L2F1dGhvcj48YXV0aG9yPk5lcGgsIFMuIEouPC9hdXRob3I+PGF1
dGhvcj5PbnVjaGljLCBWLjwvYXV0aG9yPjxhdXRob3I+UG9sYWssIFAuPC9hdXRob3I+PGF1dGhv
cj5SYWphZ29wYWwsIE4uPC9hdXRob3I+PGF1dGhvcj5SYXksIFAuPC9hdXRob3I+PGF1dGhvcj5T
YWxsYXJpLCBSLiBDLjwvYXV0aG9yPjxhdXRob3I+U2llYmVudGhhbGwsIEsuIFQuPC9hdXRob3I+
PGF1dGhvcj5TaW5ub3R0LUFybXN0cm9uZywgTi4gQS48L2F1dGhvcj48YXV0aG9yPlN0ZXZlbnMs
IE0uPC9hdXRob3I+PGF1dGhvcj5UaHVybWFuLCBSLiBFLjwvYXV0aG9yPjxhdXRob3I+V3UsIEou
PC9hdXRob3I+PGF1dGhvcj5aaGFuZywgQi48L2F1dGhvcj48YXV0aG9yPlpob3UsIFguPC9hdXRo
b3I+PGF1dGhvcj5CZWF1ZGV0LCBBLiBFLjwvYXV0aG9yPjxhdXRob3I+Qm95ZXIsIEwuIEEuPC9h
dXRob3I+PGF1dGhvcj5EZSBKYWdlciwgUC4gTC48L2F1dGhvcj48YXV0aG9yPkZhcm5oYW0sIFAu
IEouPC9hdXRob3I+PGF1dGhvcj5GaXNoZXIsIFMuIEouPC9hdXRob3I+PGF1dGhvcj5IYXVzc2xl
ciwgRC48L2F1dGhvcj48YXV0aG9yPkpvbmVzLCBTLiBKLjwvYXV0aG9yPjxhdXRob3I+TGksIFcu
PC9hdXRob3I+PGF1dGhvcj5NYXJyYSwgTS4gQS48L2F1dGhvcj48YXV0aG9yPk1jTWFudXMsIE0u
IFQuPC9hdXRob3I+PGF1dGhvcj5TdW55YWV2LCBTLjwvYXV0aG9yPjxhdXRob3I+VGhvbXNvbiwg
Si4gQS48L2F1dGhvcj48YXV0aG9yPlRsc3R5LCBULiBELjwvYXV0aG9yPjxhdXRob3I+VHNhaSwg
TC4gSC48L2F1dGhvcj48YXV0aG9yPldhbmcsIFcuPC9hdXRob3I+PGF1dGhvcj5XYXRlcmxhbmQs
IFIuIEEuPC9hdXRob3I+PGF1dGhvcj5aaGFuZywgTS4gUS48L2F1dGhvcj48YXV0aG9yPkNoYWR3
aWNrLCBMLiBILjwvYXV0aG9yPjxhdXRob3I+QmVybnN0ZWluLCBCLiBFLjwvYXV0aG9yPjxhdXRo
b3I+Q29zdGVsbG8sIEouIEYuPC9hdXRob3I+PGF1dGhvcj5FY2tlciwgSi4gUi48L2F1dGhvcj48
YXV0aG9yPkhpcnN0LCBNLjwvYXV0aG9yPjxhdXRob3I+TWVpc3NuZXIsIEEuPC9hdXRob3I+PGF1
dGhvcj5NaWxvc2F2bGpldmljLCBBLjwvYXV0aG9yPjxhdXRob3I+UmVuLCBCLjwvYXV0aG9yPjxh
dXRob3I+U3RhbWF0b3lhbm5vcG91bG9zLCBKLiBBLjwvYXV0aG9yPjxhdXRob3I+V2FuZywgVC48
L2F1dGhvcj48YXV0aG9yPktlbGxpcywgTS48L2F1dGhvcj48L2F1dGhvcnM+PC9jb250cmlidXRv
cnM+PGF1dGgtYWRkcmVzcz4xXSBDb21wdXRlciBTY2llbmNlIGFuZCBBcnRpZmljaWFsIEludGVs
bGlnZW5jZSBMYWIsIE1hc3NhY2h1c2V0dHMgSW5zdGl0dXRlIG9mIFRlY2hub2xvZ3ksIDMyIFZh
c3NhciBTdCwgQ2FtYnJpZGdlLCBNYXNzYWNodXNldHRzIDAyMTM5LCBVU0EuIFsyXSBUaGUgQnJv
YWQgSW5zdGl0dXRlIG9mIEhhcnZhcmQgYW5kIE1JVCwgNDE1IE1haW4gU3RyZWV0LCBDYW1icmlk
Z2UsIE1hc3NhY2h1c2V0dHMgMDIxNDIsIFVTQS4gWzNdIERlcGFydG1lbnQgb2YgR2VuZXRpY3Ms
IERlcGFydG1lbnQgb2YgQ29tcHV0ZXIgU2NpZW5jZSwgMzAwIFBhc3RldXIgRHIuLCBMYW5lIEJ1
aWxkaW5nLCBMMzAxLCBTdGFuZm9yZCwgQ2FsaWZvcm5pYSA5NDMwNS01MTIwLCBVU0EuJiN4RDsx
XSBDb21wdXRlciBTY2llbmNlIGFuZCBBcnRpZmljaWFsIEludGVsbGlnZW5jZSBMYWIsIE1hc3Nh
Y2h1c2V0dHMgSW5zdGl0dXRlIG9mIFRlY2hub2xvZ3ksIDMyIFZhc3NhciBTdCwgQ2FtYnJpZGdl
LCBNYXNzYWNodXNldHRzIDAyMTM5LCBVU0EuIFsyXSBUaGUgQnJvYWQgSW5zdGl0dXRlIG9mIEhh
cnZhcmQgYW5kIE1JVCwgNDE1IE1haW4gU3RyZWV0LCBDYW1icmlkZ2UsIE1hc3NhY2h1c2V0dHMg
MDIxNDIsIFVTQS4mI3hEOzFdIENvbXB1dGVyIFNjaWVuY2UgYW5kIEFydGlmaWNpYWwgSW50ZWxs
aWdlbmNlIExhYiwgTWFzc2FjaHVzZXR0cyBJbnN0aXR1dGUgb2YgVGVjaG5vbG9neSwgMzIgVmFz
c2FyIFN0LCBDYW1icmlkZ2UsIE1hc3NhY2h1c2V0dHMgMDIxMzksIFVTQS4gWzJdIFRoZSBCcm9h
ZCBJbnN0aXR1dGUgb2YgSGFydmFyZCBhbmQgTUlULCA0MTUgTWFpbiBTdHJlZXQsIENhbWJyaWRn
ZSwgTWFzc2FjaHVzZXR0cyAwMjE0MiwgVVNBLiBbM10gRGVwYXJ0bWVudCBvZiBCaW9sb2dpY2Fs
IENoZW1pc3RyeSwgVW5pdmVyc2l0eSBvZiBDYWxpZm9ybmlhLCBMb3MgQW5nZWxlcywgNjE1IENo
YXJsZXMgRSBZb3VuZyBEciBTb3V0aCwgTG9zIEFuZ2VsZXMsIENhbGlmb3JuaWEgOTAwOTUsIFVT
QS4mI3hEO0NhbmFkYSZhcG9zO3MgTWljaGFlbCBTbWl0aCBHZW5vbWUgU2NpZW5jZXMgQ2VudHJl
LCBCQyBDYW5jZXIgQWdlbmN5LCA2NzUgV2VzdCAxMHRoIEF2ZW51ZSwgVmFuY291dmVyLCBCcml0
aXNoIENvbHVtYmlhIFY1WiAxTDMsIENhbmFkYS4mI3hEOzFdIFRoZSBCcm9hZCBJbnN0aXR1dGUg
b2YgSGFydmFyZCBhbmQgTUlULCA0MTUgTWFpbiBTdHJlZXQsIENhbWJyaWRnZSwgTWFzc2FjaHVz
ZXR0cyAwMjE0MiwgVVNBLiBbMl0gRGVwYXJ0bWVudCBvZiBTdGVtIENlbGwgYW5kIFJlZ2VuZXJh
dGl2ZSBCaW9sb2d5LCA3IERpdmluaXR5IEF2ZSwgQ2FtYnJpZGdlLCBNYXNzYWNodXNldHRzIDAy
MTM4LCBVU0EuJiN4RDtFcGlnZW5vbWUgQ2VudGVyLCBCYXlsb3IgQ29sbGVnZSBvZiBNZWRpY2lu
ZSwgT25lIEJheWxvciBQbGF6YSwgSG91c3RvbiwgVGV4YXMgNzcwMzAsIFVTQS4mI3hEO0RlcGFy
dG1lbnQgb2YgQ2VsbHVsYXIgYW5kIE1vbGVjdWxhciBNZWRpY2luZSwgSW5zdGl0dXRlIG9mIEdl
bm9taWMgTWVkaWNpbmUsIE1vb3JlcyBDYW5jZXIgQ2VudGVyLCBEZXBhcnRtZW50IG9mIENoZW1p
c3RyeSBhbmQgQmlvY2hlbWlzdHJ5LCBVbml2ZXJzaXR5IG9mIENhbGlmb3JuaWEgU2FuIERpZWdv
LCA5NTAwIEdpbG1hbiBEcml2ZSwgTGEgSm9sbGEsIENhbGlmb3JuaWEgOTIwOTMsIFVTQS4mI3hE
O0dlbm9taWMgQW5hbHlzaXMgTGFib3JhdG9yeSwgSG93YXJkIEh1Z2hlcyBNZWRpY2FsIEluc3Rp
dHV0ZSAmYW1wO1RoZSBTYWxrIEluc3RpdHV0ZSBmb3IgQmlvbG9naWNhbCBTdHVkaWVzLCAxMDAx
MCBOLiBUb3JyZXkgUGluZXMgUm9hZCwgTGEgSm9sbGEsIENhbGlmb3JuaWEgOTIwMzcsIFVTQS4m
I3hEO0RlcGFydG1lbnQgb2YgR2Vub21lIFNjaWVuY2VzLCBVbml2ZXJzaXR5IG9mIFdhc2hpbmd0
b24sIDM3MjAgMTV0aCBBdmUuIE5FLCBTZWF0dGxlLCBXYXNoaW5ndG9uIDk4MTk1LCBVU0EuJiN4
RDsxXSBDb21wdXRlciBTY2llbmNlIGFuZCBBcnRpZmljaWFsIEludGVsbGlnZW5jZSBMYWIsIE1h
c3NhY2h1c2V0dHMgSW5zdGl0dXRlIG9mIFRlY2hub2xvZ3ksIDMyIFZhc3NhciBTdCwgQ2FtYnJp
ZGdlLCBNYXNzYWNodXNldHRzIDAyMTM5LCBVU0EuIFsyXSBUaGUgQnJvYWQgSW5zdGl0dXRlIG9m
IEhhcnZhcmQgYW5kIE1JVCwgNDE1IE1haW4gU3RyZWV0LCBDYW1icmlkZ2UsIE1hc3NhY2h1c2V0
dHMgMDIxNDIsIFVTQS4gWzNdIEJpb2xvZ3kgRGVwYXJ0bWVudCwgTWFzc2FjaHVzZXR0cyBJbnN0
aXR1dGUgb2YgVGVjaG5vbG9neSwgMzEgQW1lcyBTdCwgQ2FtYnJpZGdlLCBNYXNzYWNodXNldHRz
IDAyMTQyLCBVU0EuJiN4RDtUaGUgQnJvYWQgSW5zdGl0dXRlIG9mIEhhcnZhcmQgYW5kIE1JVCwg
NDE1IE1haW4gU3RyZWV0LCBDYW1icmlkZ2UsIE1hc3NhY2h1c2V0dHMgMDIxNDIsIFVTQS4mI3hE
OzFdIFRoZSBCcm9hZCBJbnN0aXR1dGUgb2YgSGFydmFyZCBhbmQgTUlULCA0MTUgTWFpbiBTdHJl
ZXQsIENhbWJyaWRnZSwgTWFzc2FjaHVzZXR0cyAwMjE0MiwgVVNBLiBbMl0gVGhlIFBpY293ZXIg
SW5zdGl0dXRlIGZvciBMZWFybmluZyBhbmQgTWVtb3J5LCBEZXBhcnRtZW50IG9mIEJyYWluIGFu
ZCBDb2duaXRpdmUgU2NpZW5jZXMsIE1hc3NhY2h1c2V0dHMgSW5zdGl0dXRlIG9mIFRlY2hub2xv
Z3ksIDQzIFZhc3NhciBTdCwgQ2FtYnJpZGdlLCBNYXNzYWNodXNldHRzIDAyMTM5LCBVU0EuJiN4
RDsxXSBEZXBhcnRtZW50IG9mIENlbGx1bGFyIGFuZCBNb2xlY3VsYXIgTWVkaWNpbmUsIEluc3Rp
dHV0ZSBvZiBHZW5vbWljIE1lZGljaW5lLCBNb29yZXMgQ2FuY2VyIENlbnRlciwgRGVwYXJ0bWVu
dCBvZiBDaGVtaXN0cnkgYW5kIEJpb2NoZW1pc3RyeSwgVW5pdmVyc2l0eSBvZiBDYWxpZm9ybmlh
IFNhbiBEaWVnbywgOTUwMCBHaWxtYW4gRHJpdmUsIExhIEpvbGxhLCBDYWxpZm9ybmlhIDkyMDkz
LCBVU0EuIFsyXSBMdWR3aWcgSW5zdGl0dXRlIGZvciBDYW5jZXIgUmVzZWFyY2gsIDk1MDAgR2ls
bWFuIERyaXZlLCBMYSBKb2xsYSwgQ2FsaWZvcm5pYSA5MjA5MywgVVNBLiYjeEQ7RGVwYXJ0bWVu
dCBvZiBOZXVyb3N1cmdlcnksIEhlbGVuIERpbGxlciBGYW1pbHkgQ29tcHJlaGVuc2l2ZSBDYW5j
ZXIgQ2VudGVyLCBVbml2ZXJzaXR5IG9mIENhbGlmb3JuaWEgU2FuIEZyYW5jaXNjbywgMTQ1MCAz
cmQgU3RyZWV0LCBTYW4gRnJhbmNpc2NvLCBDYWxpZm9ybmlhIDk0MTU4LCBVU0EuJiN4RDtEZXBh
cnRtZW50IG9mIFBhdGhvbG9neSwgVW5pdmVyc2l0eSBvZiBDYWxpZm9ybmlhIFNhbiBGcmFuY2lz
Y28sIDUxMyBQYXJuYXNzdXMgQXZlbnVlLCBTYW4gRnJhbmNpc2NvLCBDYWxpZm9ybmlhIDk0MTQz
LTA1MTEsIFVTQS4mI3hEO0RlcGFydG1lbnQgb2YgTWVkaWNpbmUsIERpdmlzaW9uIG9mIE1lZGlj
YWwgR2VuZXRpY3MsIFVuaXZlcnNpdHkgb2YgV2FzaGluZ3RvbiwgMjIxMSBFbGxpb3QgQXZlbnVl
LCBTZWF0dGxlLCBXYXNoaW5ndG9uIDk4MTIxLCBVU0EuJiN4RDsxXSBDb21wdXRlciBTY2llbmNl
IGFuZCBBcnRpZmljaWFsIEludGVsbGlnZW5jZSBMYWIsIE1hc3NhY2h1c2V0dHMgSW5zdGl0dXRl
IG9mIFRlY2hub2xvZ3ksIDMyIFZhc3NhciBTdCwgQ2FtYnJpZGdlLCBNYXNzYWNodXNldHRzIDAy
MTM5LCBVU0EuIFsyXSBUaGUgQnJvYWQgSW5zdGl0dXRlIG9mIEhhcnZhcmQgYW5kIE1JVCwgNDE1
IE1haW4gU3RyZWV0LCBDYW1icmlkZ2UsIE1hc3NhY2h1c2V0dHMgMDIxNDIsIFVTQS4gWzNdIERl
cGFydG1lbnQgb2YgQ29tcHV0ZXIgU2NpZW5jZSAmYW1wO0VuZ2luZWVyaW5nLCBVbml2ZXJzaXR5
IG9mIENvbm5lY3RpY3V0LCAzNzEgRmFpcmZpZWxkIFdheSwgU3RvcnJzLCBDb25uZWN0aWN1dCAw
NjI2OSwgVVNBLiYjeEQ7RGVwYXJ0bWVudCBvZiBNaWNyb2Jpb2xvZ3kgYW5kIEltbXVub2xvZ3kg
YW5kIENlbnRyZSBmb3IgSGlnaC1UaHJvdWdocHV0IEJpb2xvZ3ksIFVuaXZlcnNpdHkgb2YgQnJp
dGlzaCBDb2x1bWJpYSwgMjEyNSBFYXN0IE1hbGwsIFZhbmNvdXZlciwgQnJpdGlzaCBDb2x1bWJp
YSBWNlQgMVo0LCBDYW5hZGEuJiN4RDtCaW9pbmZvcm1hdGljcyBHcm91cCwgRGVwYXJ0bWVudCBv
ZiBNb2xlY3VsYXIgQmlvbG9neSwgRGl2aXNpb24gb2YgQmlvbG9neSwgRmFjdWx0eSBvZiBTY2ll
bmNlLCBVbml2ZXJzaXR5IG9mIFphZ3JlYiwgSG9ydmF0b3ZhYyAxMDJhLCAxMDAwMCBaYWdyZWIs
IENyb2F0aWEuJiN4RDtEZXBhcnRtZW50IG9mIE1vbGVjdWxhciBhbmQgQ2VsbCBCaW9sb2d5LCBD
ZW50ZXIgZm9yIFN5c3RlbXMgQmlvbG9neSwgVGhlIFVuaXZlcnNpdHkgb2YgVGV4YXMsIERhbGxh
cywgTlNFUkwsIFJMMTAsIDgwMCBXIENhbXBiZWxsIFJvYWQsIFJpY2hhcmRzb24sIFRleGFzIDc1
MDgwLCBVU0EuJiN4RDtEZXBhcnRtZW50IG9mIEdlbmV0aWNzLCBDZW50ZXIgZm9yIEdlbm9tZSBT
Y2llbmNlcyBhbmQgU3lzdGVtcyBCaW9sb2d5LCBXYXNoaW5ndG9uIFVuaXZlcnNpdHkgaW4gU3Qg
TG91aXMsIDQ0NDQgRm9yZXN0IFBhcmsgQXZlLCBTdCBMb3VpcywgTWlzc291cmkgNjMxMDgsIFVT
QS4mI3hEO0luc3RpdHV0ZSBmb3IgTW9sZWN1bGFyIEJpb3NjaWVuY2UsIFVuaXZlcnNpdHkgb2Yg
UXVlZW5zbGFuZCwgU3QgTHVjaWEsIFF1ZWVuc2xhbmQgNDA3MiwgQXVzdHJhbGlhLiYjeEQ7MV0g
VGhlIEJyb2FkIEluc3RpdHV0ZSBvZiBIYXJ2YXJkIGFuZCBNSVQsIDQxNSBNYWluIFN0cmVldCwg
Q2FtYnJpZGdlLCBNYXNzYWNodXNldHRzIDAyMTQyLCBVU0EuIFsyXSBCcmlnaGFtICZhbXA7V29t
ZW4mYXBvcztzIEhvc3BpdGFsLCA3NSBGcmFuY2lzIFN0cmVldCwgQm9zdG9uLCBNYXNzYWNodXNl
dHRzIDAyMTE1LCBVU0EuJiN4RDsxXSBEZXBhcnRtZW50IG9mIEdlbmV0aWNzLCBDZW50ZXIgZm9y
IEdlbm9tZSBTY2llbmNlcyBhbmQgU3lzdGVtcyBCaW9sb2d5LCBXYXNoaW5ndG9uIFVuaXZlcnNp
dHkgaW4gU3QgTG91aXMsIDQ0NDQgRm9yZXN0IFBhcmsgQXZlLCBTdCBMb3VpcywgTWlzc291cmkg
NjMxMDgsIFVTQS4gWzJdIERlcGFydG1lbnQgb2YgQ29tcHV0ZXIgU2NpZW5jZSBhbmQgRW5naW5l
ZWVyaW5nLCBXYXNoaW5ndG9uIFVuaXZlcnNpdHkgaW4gU3QuIExvdWlzLCBTdC4gTG91aXMsIE1p
c3NvdXJpIDYzMTMwLCBVU0EuJiN4RDsxXSBEZXBhcnRtZW50IG9mIEFwcGxpZWQgTWF0aGVtYXRp
Y3MgYW5kIFN0YXRpc3RpY3MsIFN0b255IEJyb29rIFVuaXZlcnNpdHksIFN0b255IEJyb29rLCBO
ZXcgWW9yayAxMTc5NC0zNjAwLCBVU0EuIFsyXSBDb2xkIFNwcmluZyBIYXJib3IgTGFib3JhdG9y
eSwgQ29sZCBTcHJpbmcgSGFyYm9yLCBOZXcgWW9yayAxMTcyNCwgVVNBLiYjeEQ7TW9sZWN1bGFy
IGFuZCBIdW1hbiBHZW5ldGljcyBEZXBhcnRtZW50LCBCYXlsb3IgQ29sbGVnZSBvZiBNZWRpY2lu
ZSwgT25lIEJheWxvciBQbGF6YSwgSG91c3RvbiwgVGV4YXMgNzcwMzAsIFVTQS4mI3hEO0Jpb2xv
Z3kgRGVwYXJ0bWVudCwgTWFzc2FjaHVzZXR0cyBJbnN0aXR1dGUgb2YgVGVjaG5vbG9neSwgMzEg
QW1lcyBTdCwgQ2FtYnJpZGdlLCBNYXNzYWNodXNldHRzIDAyMTQyLCBVU0EuJiN4RDsxXSBUaGUg
QnJvYWQgSW5zdGl0dXRlIG9mIEhhcnZhcmQgYW5kIE1JVCwgNDE1IE1haW4gU3RyZWV0LCBDYW1i
cmlkZ2UsIE1hc3NhY2h1c2V0dHMgMDIxNDIsIFVTQS4gWzJdIEJyaWdoYW0gJmFtcDtXb21lbiZh
cG9zO3MgSG9zcGl0YWwsIDc1IEZyYW5jaXMgU3RyZWV0LCBCb3N0b24sIE1hc3NhY2h1c2V0dHMg
MDIxMTUsIFVTQS4gWzNdIEhhcnZhcmQgTWVkaWNhbCBTY2hvb2wsIDI1IFNoYXR0dWNrIFN0LCBC
b3N0b24sIE1hc3NhY2h1c2V0dHMgMDIxMTUsIFVTQS4mI3hEO0RlcGFydG1lbnQgb2YgQmlvY2hl
bWlzdHJ5LCBLZWNrIFNjaG9vbCBvZiBNZWRpY2luZSwgVW5pdmVyc2l0eSBvZiBTb3V0aGVybiBD
YWxpZm9ybmlhLCAxNDUwIEJpZ2d5IFN0cmVldCwgTG9zIEFuZ2VsZXMsIENhbGlmb3JuaWEgOTAw
ODktOTYwMSwgVVNBLiYjeEQ7T2JHeW4sIFJlcHJvZHVjdGl2ZSBTY2llbmNlcywgVW5pdmVyc2l0
eSBvZiBDYWxpZm9ybmlhIFNhbiBGcmFuY2lzY28sIDM1IE1lZGljYWwgQ2VudGVyIFdheSwgU2Fu
IEZyYW5jaXNjbywgQ2FsaWZvcm5pYSA5NDE0MywgVVNBLiYjeEQ7Q2VudGVyIGZvciBCaW9tb2xl
Y3VsYXIgU2NpZW5jZXMgYW5kIEVuZ2luZWVyaW5nLCBVbml2ZXJzaXR5IG9mIFNhbnRhIENydXos
IDExNTYgSGlnaCBTdHJlZXQsIFNhbnRhIENydXosIENhbGlmb3JuaWEgOTUwNjQsIFVTQS4mI3hE
OzFdIENhbmFkYSZhcG9zO3MgTWljaGFlbCBTbWl0aCBHZW5vbWUgU2NpZW5jZXMgQ2VudHJlLCBC
QyBDYW5jZXIgQWdlbmN5LCA2NzUgV2VzdCAxMHRoIEF2ZW51ZSwgVmFuY291dmVyLCBCcml0aXNo
IENvbHVtYmlhIFY1WiAxTDMsIENhbmFkYS4gWzJdIERlcGFydG1lbnQgb2YgTW9sZWN1bGFyIEJp
b2xvZ3kgYW5kIEJpb2NoZW1pc3RyeSwgU2ltb24gRnJhc2VyIFVuaXZlcnNpdHksIDg4ODggVW5p
dmVyc2l0eSBEcml2ZSwgQnVybmFieSwgQnJpdGlzaCBDb2x1bWJpYSBWNUEgMVM2LCBDYW5hZGEu
IFszXSBEZXBhcnRtZW50IG9mIE1lZGljYWwgR2VuZXRpY3MsIFVuaXZlcnNpdHkgb2YgQnJpdGlz
aCBDb2x1bWJpYSwgMjMyOSBXZXN0IE1hbGwsIFZhbmNvdXZlciwgQkMsIENhbmFkYSwgVjZUIDFa
NC4mI3hEO0RhbiBMLiBEdW5jYW4gQ2FuY2VyIENlbnRlciwgQmF5bG9yIENvbGxlZ2Ugb2YgTWVk
aWNpbmUsIE9uZSBCYXlsb3IgUGxhemEsIEhvdXN0b24sIFRleGFzIDc3MDMwLCBVU0EuJiN4RDsx
XSBDYW5hZGEmYXBvcztzIE1pY2hhZWwgU21pdGggR2Vub21lIFNjaWVuY2VzIENlbnRyZSwgQkMg
Q2FuY2VyIEFnZW5jeSwgNjc1IFdlc3QgMTB0aCBBdmVudWUsIFZhbmNvdXZlciwgQnJpdGlzaCBD
b2x1bWJpYSBWNVogMUwzLCBDYW5hZGEuIFsyXSBEZXBhcnRtZW50IG9mIE1lZGljYWwgR2VuZXRp
Y3MsIFVuaXZlcnNpdHkgb2YgQnJpdGlzaCBDb2x1bWJpYSwgMjMyOSBXZXN0IE1hbGwsIFZhbmNv
dXZlciwgQkMsIENhbmFkYSwgVjZUIDFaNC4mI3hEO0RlcGFydG1lbnQgb2YgTWljcm9iaW9sb2d5
IGFuZCBJbW11bm9sb2d5LCBEaWFiZXRlcyBDZW50ZXIsIFVuaXZlcnNpdHkgb2YgQ2FsaWZvcm5p
YSwgU2FuIEZyYW5jaXNjbywgNTEzIFBhcm5hc3N1cyBBdmUsIFNhbiBGcmFuY2lzY28sIENhbGlm
b3JuaWEgOTQxNDMtMDUzNCwgVVNBLiYjeEQ7MV0gVW5pdmVyc2l0eSBvZiBXaXNjb25zaW4sIE1h
ZGlzb24sIFdpc2NvbnNpbiA1MzcxNSwgVVNBLiBbMl0gTW9yZ3JpZGdlIEluc3RpdHV0ZSBmb3Ig
UmVzZWFyY2gsIDMzMCBOLiBPcmNoYXJkIFN0cmVldCwgTWFkaXNvbiwgV2lzY29uc2luIDUzNzA3
LCBVU0EuJiN4RDtVU0RBL0FSUyBDaGlsZHJlbiZhcG9zO3MgTnV0cml0aW9uIFJlc2VhcmNoIENl
bnRlciwgQmF5bG9yIENvbGxlZ2Ugb2YgTWVkaWNpbmUsIDExMDAgQmF0ZXMgU3RyZWV0LCBIb3Vz
dG9uLCBUZXhhcyA3NzAzMCwgVVNBLiYjeEQ7MV0gRGVwYXJ0bWVudCBvZiBNb2xlY3VsYXIgYW5k
IENlbGwgQmlvbG9neSwgQ2VudGVyIGZvciBTeXN0ZW1zIEJpb2xvZ3ksIFRoZSBVbml2ZXJzaXR5
IG9mIFRleGFzLCBEYWxsYXMsIE5TRVJMLCBSTDEwLCA4MDAgVyBDYW1wYmVsbCBSb2FkLCBSaWNo
YXJkc29uLCBUZXhhcyA3NTA4MCwgVVNBLiBbMl0gQmlvaW5mb3JtYXRpY3MgRGl2aXNpb24sIENl
bnRlciBmb3IgU3ludGhldGljIGFuZCBTeXN0ZW1zIEJpb2xvZ3ksIFROTElTVCwgVHNpbmdodWEg
VW5pdmVyc2l0eSwgQmVpamluZyAxMDAwODQsIENoaW5hLiYjeEQ7TmF0aW9uYWwgSW5zdGl0dXRl
IG9mIEVudmlyb25tZW50YWwgSGVhbHRoIFNjaWVuY2VzLCAxMTEgVC5XLiBBbGV4YW5kZXIgRHJp
dmUsIFJlc2VhcmNoIFRyaWFuZ2xlIFBhcmssIE5vcnRoIENhcm9saW5hIDI3NzA5LCBVU0EuJiN4
RDsxXSBUaGUgQnJvYWQgSW5zdGl0dXRlIG9mIEhhcnZhcmQgYW5kIE1JVCwgNDE1IE1haW4gU3Ry
ZWV0LCBDYW1icmlkZ2UsIE1hc3NhY2h1c2V0dHMgMDIxNDIsIFVTQS4gWzJdIE1hc3NhY2h1c2V0
dHMgR2VuZXJhbCBIb3NwaXRhbCwgNTUgRnJ1aXQgU3QsIEJvc3RvbiwgTWFzc2FjaHVzZXR0cyAw
MjExNCwgVVNBLiBbM10gSG93YXJkIEh1Z2hlcyBNZWRpY2FsIEluc3RpdHV0ZSwgNDAwMCBKb25l
cyBCcmlkZ2UgUm9hZCwgQ2hldnkgQ2hhc2UsIE1hcnlsYW5kIDIwODE1LTY3ODksIFVTQS4mI3hE
OzFdIENhbmFkYSZhcG9zO3MgTWljaGFlbCBTbWl0aCBHZW5vbWUgU2NpZW5jZXMgQ2VudHJlLCBC
QyBDYW5jZXIgQWdlbmN5LCA2NzUgV2VzdCAxMHRoIEF2ZW51ZSwgVmFuY291dmVyLCBCcml0aXNo
IENvbHVtYmlhIFY1WiAxTDMsIENhbmFkYS4gWzJdIERlcGFydG1lbnQgb2YgTWljcm9iaW9sb2d5
IGFuZCBJbW11bm9sb2d5IGFuZCBDZW50cmUgZm9yIEhpZ2gtVGhyb3VnaHB1dCBCaW9sb2d5LCBV
bml2ZXJzaXR5IG9mIEJyaXRpc2ggQ29sdW1iaWEsIDIxMjUgRWFzdCBNYWxsLCBWYW5jb3V2ZXIs
IEJyaXRpc2ggQ29sdW1iaWEgVjZUIDFaNCwgQ2FuYWRhLjwvYXV0aC1hZGRyZXNzPjx0aXRsZXM+
PHRpdGxlPkludGVncmF0aXZlIGFuYWx5c2lzIG9mIDExMSByZWZlcmVuY2UgaHVtYW4gZXBpZ2Vu
b21lczwvdGl0bGU+PHNlY29uZGFyeS10aXRsZT5OYXR1cmU8L3NlY29uZGFyeS10aXRsZT48L3Rp
dGxlcz48cGVyaW9kaWNhbD48ZnVsbC10aXRsZT5OYXR1cmU8L2Z1bGwtdGl0bGU+PC9wZXJpb2Rp
Y2FsPjxwYWdlcz4zMTctMzA8L3BhZ2VzPjx2b2x1bWU+NTE4PC92b2x1bWU+PG51bWJlcj43NTM5
PC9udW1iZXI+PGVkaXRpb24+MjAxNS8wMi8yMDwvZWRpdGlvbj48a2V5d29yZHM+PGtleXdvcmQ+
QmFzZSBTZXF1ZW5jZTwva2V5d29yZD48a2V5d29yZD5DZWxsIExpbmVhZ2UvZ2VuZXRpY3M8L2tl
eXdvcmQ+PGtleXdvcmQ+Q2VsbHMsIEN1bHR1cmVkPC9rZXl3b3JkPjxrZXl3b3JkPkNocm9tYXRp
bi9jaGVtaXN0cnkvZ2VuZXRpY3MvbWV0YWJvbGlzbTwva2V5d29yZD48a2V5d29yZD5DaHJvbW9z
b21lcywgSHVtYW4vY2hlbWlzdHJ5L2dlbmV0aWNzL21ldGFib2xpc208L2tleXdvcmQ+PGtleXdv
cmQ+RE5BL2NoZW1pc3RyeS9nZW5ldGljcy9tZXRhYm9saXNtPC9rZXl3b3JkPjxrZXl3b3JkPkRO
QSBNZXRoeWxhdGlvbjwva2V5d29yZD48a2V5d29yZD5EYXRhc2V0cyBhcyBUb3BpYzwva2V5d29y
ZD48a2V5d29yZD5FbmhhbmNlciBFbGVtZW50cywgR2VuZXRpYy9nZW5ldGljczwva2V5d29yZD48
a2V5d29yZD5FcGlnZW5lc2lzLCBHZW5ldGljLypnZW5ldGljczwva2V5d29yZD48a2V5d29yZD4q
RXBpZ2Vub21pY3M8L2tleXdvcmQ+PGtleXdvcmQ+R2VuZXRpYyBWYXJpYXRpb24vZ2VuZXRpY3M8
L2tleXdvcmQ+PGtleXdvcmQ+R2Vub21lLCBIdW1hbi8qZ2VuZXRpY3M8L2tleXdvcmQ+PGtleXdv
cmQ+R2Vub21lLVdpZGUgQXNzb2NpYXRpb24gU3R1ZHk8L2tleXdvcmQ+PGtleXdvcmQ+SGlzdG9u
ZXMvbWV0YWJvbGlzbTwva2V5d29yZD48a2V5d29yZD5IdW1hbnM8L2tleXdvcmQ+PGtleXdvcmQ+
T3JnYW4gU3BlY2lmaWNpdHkvZ2VuZXRpY3M8L2tleXdvcmQ+PGtleXdvcmQ+Uk5BL2dlbmV0aWNz
PC9rZXl3b3JkPjxrZXl3b3JkPlJlZmVyZW5jZSBWYWx1ZXM8L2tleXdvcmQ+PC9rZXl3b3Jkcz48
ZGF0ZXM+PHllYXI+MjAxNTwveWVhcj48cHViLWRhdGVzPjxkYXRlPkZlYiAxOTwvZGF0ZT48L3B1
Yi1kYXRlcz48L2RhdGVzPjxpc2JuPjE0NzYtNDY4NyAoRWxlY3Ryb25pYykmI3hEOzAwMjgtMDgz
NiAoTGlua2luZyk8L2lzYm4+PGFjY2Vzc2lvbi1udW0+MjU2OTM1NjM8L2FjY2Vzc2lvbi1udW0+
PHVybHM+PHJlbGF0ZWQtdXJscz48dXJsPmh0dHBzOi8vd3d3Lm5jYmkubmxtLm5paC5nb3YvcHVi
bWVkLzI1NjkzNTYzPC91cmw+PC9yZWxhdGVkLXVybHM+PC91cmxzPjxjdXN0b20yPlBNQzQ1MzAw
MTA8L2N1c3RvbTI+PGVsZWN0cm9uaWMtcmVzb3VyY2UtbnVtPjEwLjEwMzgvbmF0dXJlMTQyNDg8
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6)</w:t>
      </w:r>
      <w:r>
        <w:rPr>
          <w:rFonts w:ascii="Arial" w:hAnsi="Arial" w:cs="Arial"/>
        </w:rPr>
        <w:fldChar w:fldCharType="end"/>
      </w:r>
      <w:r>
        <w:rPr>
          <w:rFonts w:ascii="Arial" w:hAnsi="Arial" w:cs="Arial"/>
        </w:rPr>
        <w:t xml:space="preserve">. </w:t>
      </w:r>
      <w:r>
        <w:rPr>
          <w:rFonts w:ascii="Arial" w:hAnsi="Arial" w:cs="Arial"/>
        </w:rPr>
        <w:lastRenderedPageBreak/>
        <w:t xml:space="preserve">Relative to baseline, the enrichment of upregulated DE transcripts in DLPFC from OUD subjects suggests that opioid induce the activation of otherwise repressed areas of the genome to promote transcription. In </w:t>
      </w:r>
      <w:proofErr w:type="spellStart"/>
      <w:r>
        <w:rPr>
          <w:rFonts w:ascii="Arial" w:hAnsi="Arial" w:cs="Arial"/>
        </w:rPr>
        <w:t>NAc</w:t>
      </w:r>
      <w:proofErr w:type="spellEnd"/>
      <w:r>
        <w:rPr>
          <w:rFonts w:ascii="Arial" w:hAnsi="Arial" w:cs="Arial"/>
        </w:rPr>
        <w:t xml:space="preserve">, we discovered DE transcripts were enriched for genomic regions marked for a quiescent state at baseline. </w:t>
      </w:r>
      <w:r>
        <w:rPr>
          <w:rFonts w:ascii="Arial" w:hAnsi="Arial" w:cs="Arial"/>
          <w:iCs/>
        </w:rPr>
        <w:t>Quiescent states are characterized by the complete absence of histone marks linked to transcriptional inactivity</w:t>
      </w:r>
      <w:r w:rsidR="00C239FF">
        <w:rPr>
          <w:rFonts w:ascii="Arial" w:hAnsi="Arial" w:cs="Arial"/>
          <w:iCs/>
        </w:rPr>
        <w:t xml:space="preserve"> </w:t>
      </w:r>
      <w:r>
        <w:rPr>
          <w:rFonts w:ascii="Arial" w:hAnsi="Arial" w:cs="Arial"/>
        </w:rPr>
        <w:fldChar w:fldCharType="begin">
          <w:fldData xml:space="preserve">PEVuZE5vdGU+PENpdGU+PEF1dGhvcj5Sb2FkbWFwIEVwaWdlbm9taWNzPC9BdXRob3I+PFllYXI+
MjAxNTwvWWVhcj48UmVjTnVtPjY4MjQ8L1JlY051bT48RGlzcGxheVRleHQ+KDI2KTwvRGlzcGxh
eVRleHQ+PHJlY29yZD48cmVjLW51bWJlcj42ODI0PC9yZWMtbnVtYmVyPjxmb3JlaWduLWtleXM+
PGtleSBhcHA9IkVOIiBkYi1pZD0iOTl0c2FkeDJvZTJ3ZWFlenNwY3hmc2YxNWVzdDlhMHp2cDJ2
IiB0aW1lc3RhbXA9IjE1OTM0NDMxMDYiPjY4MjQ8L2tleT48L2ZvcmVpZ24ta2V5cz48cmVmLXR5
cGUgbmFtZT0iSm91cm5hbCBBcnRpY2xlIj4xNzwvcmVmLXR5cGU+PGNvbnRyaWJ1dG9ycz48YXV0
aG9ycz48YXV0aG9yPlJvYWRtYXAgRXBpZ2Vub21pY3MsIENvbnNvcnRpdW08L2F1dGhvcj48YXV0
aG9yPkt1bmRhamUsIEEuPC9hdXRob3I+PGF1dGhvcj5NZXVsZW1hbiwgVy48L2F1dGhvcj48YXV0
aG9yPkVybnN0LCBKLjwvYXV0aG9yPjxhdXRob3I+QmlsZW5reSwgTS48L2F1dGhvcj48YXV0aG9y
PlllbiwgQS48L2F1dGhvcj48YXV0aG9yPkhlcmF2aS1Nb3Vzc2F2aSwgQS48L2F1dGhvcj48YXV0
aG9yPktoZXJhZHBvdXIsIFAuPC9hdXRob3I+PGF1dGhvcj5aaGFuZywgWi48L2F1dGhvcj48YXV0
aG9yPldhbmcsIEouPC9hdXRob3I+PGF1dGhvcj5aaWxsZXIsIE0uIEouPC9hdXRob3I+PGF1dGhv
cj5BbWluLCBWLjwvYXV0aG9yPjxhdXRob3I+V2hpdGFrZXIsIEouIFcuPC9hdXRob3I+PGF1dGhv
cj5TY2h1bHR6LCBNLiBELjwvYXV0aG9yPjxhdXRob3I+V2FyZCwgTC4gRC48L2F1dGhvcj48YXV0
aG9yPlNhcmthciwgQS48L2F1dGhvcj48YXV0aG9yPlF1b24sIEcuPC9hdXRob3I+PGF1dGhvcj5T
YW5kc3Ryb20sIFIuIFMuPC9hdXRob3I+PGF1dGhvcj5FYXRvbiwgTS4gTC48L2F1dGhvcj48YXV0
aG9yPld1LCBZLiBDLjwvYXV0aG9yPjxhdXRob3I+UGZlbm5pbmcsIEEuIFIuPC9hdXRob3I+PGF1
dGhvcj5XYW5nLCBYLjwvYXV0aG9yPjxhdXRob3I+Q2xhdXNzbml0emVyLCBNLjwvYXV0aG9yPjxh
dXRob3I+TGl1LCBZLjwvYXV0aG9yPjxhdXRob3I+Q29hcmZhLCBDLjwvYXV0aG9yPjxhdXRob3I+
SGFycmlzLCBSLiBBLjwvYXV0aG9yPjxhdXRob3I+U2hvcmVzaCwgTi48L2F1dGhvcj48YXV0aG9y
PkVwc3RlaW4sIEMuIEIuPC9hdXRob3I+PGF1dGhvcj5Ham9uZXNrYSwgRS48L2F1dGhvcj48YXV0
aG9yPkxldW5nLCBELjwvYXV0aG9yPjxhdXRob3I+WGllLCBXLjwvYXV0aG9yPjxhdXRob3I+SGF3
a2lucywgUi4gRC48L2F1dGhvcj48YXV0aG9yPkxpc3RlciwgUi48L2F1dGhvcj48YXV0aG9yPkhv
bmcsIEMuPC9hdXRob3I+PGF1dGhvcj5HYXNjYXJkLCBQLjwvYXV0aG9yPjxhdXRob3I+TXVuZ2Fs
bCwgQS4gSi48L2F1dGhvcj48YXV0aG9yPk1vb3JlLCBSLjwvYXV0aG9yPjxhdXRob3I+Q2h1YWgs
IEUuPC9hdXRob3I+PGF1dGhvcj5UYW0sIEEuPC9hdXRob3I+PGF1dGhvcj5DYW5maWVsZCwgVC4g
Sy48L2F1dGhvcj48YXV0aG9yPkhhbnNlbiwgUi4gUy48L2F1dGhvcj48YXV0aG9yPkthdWwsIFIu
PC9hdXRob3I+PGF1dGhvcj5TYWJvLCBQLiBKLjwvYXV0aG9yPjxhdXRob3I+QmFuc2FsLCBNLiBT
LjwvYXV0aG9yPjxhdXRob3I+Q2FybGVzLCBBLjwvYXV0aG9yPjxhdXRob3I+RGl4b24sIEouIFIu
PC9hdXRob3I+PGF1dGhvcj5GYXJoLCBLLiBILjwvYXV0aG9yPjxhdXRob3I+RmVpemksIFMuPC9h
dXRob3I+PGF1dGhvcj5LYXJsaWMsIFIuPC9hdXRob3I+PGF1dGhvcj5LaW0sIEEuIFIuPC9hdXRo
b3I+PGF1dGhvcj5LdWxrYXJuaSwgQS48L2F1dGhvcj48YXV0aG9yPkxpLCBELjwvYXV0aG9yPjxh
dXRob3I+TG93ZG9uLCBSLjwvYXV0aG9yPjxhdXRob3I+RWxsaW90dCwgRy48L2F1dGhvcj48YXV0
aG9yPk1lcmNlciwgVC4gUi48L2F1dGhvcj48YXV0aG9yPk5lcGgsIFMuIEouPC9hdXRob3I+PGF1
dGhvcj5PbnVjaGljLCBWLjwvYXV0aG9yPjxhdXRob3I+UG9sYWssIFAuPC9hdXRob3I+PGF1dGhv
cj5SYWphZ29wYWwsIE4uPC9hdXRob3I+PGF1dGhvcj5SYXksIFAuPC9hdXRob3I+PGF1dGhvcj5T
YWxsYXJpLCBSLiBDLjwvYXV0aG9yPjxhdXRob3I+U2llYmVudGhhbGwsIEsuIFQuPC9hdXRob3I+
PGF1dGhvcj5TaW5ub3R0LUFybXN0cm9uZywgTi4gQS48L2F1dGhvcj48YXV0aG9yPlN0ZXZlbnMs
IE0uPC9hdXRob3I+PGF1dGhvcj5UaHVybWFuLCBSLiBFLjwvYXV0aG9yPjxhdXRob3I+V3UsIEou
PC9hdXRob3I+PGF1dGhvcj5aaGFuZywgQi48L2F1dGhvcj48YXV0aG9yPlpob3UsIFguPC9hdXRo
b3I+PGF1dGhvcj5CZWF1ZGV0LCBBLiBFLjwvYXV0aG9yPjxhdXRob3I+Qm95ZXIsIEwuIEEuPC9h
dXRob3I+PGF1dGhvcj5EZSBKYWdlciwgUC4gTC48L2F1dGhvcj48YXV0aG9yPkZhcm5oYW0sIFAu
IEouPC9hdXRob3I+PGF1dGhvcj5GaXNoZXIsIFMuIEouPC9hdXRob3I+PGF1dGhvcj5IYXVzc2xl
ciwgRC48L2F1dGhvcj48YXV0aG9yPkpvbmVzLCBTLiBKLjwvYXV0aG9yPjxhdXRob3I+TGksIFcu
PC9hdXRob3I+PGF1dGhvcj5NYXJyYSwgTS4gQS48L2F1dGhvcj48YXV0aG9yPk1jTWFudXMsIE0u
IFQuPC9hdXRob3I+PGF1dGhvcj5TdW55YWV2LCBTLjwvYXV0aG9yPjxhdXRob3I+VGhvbXNvbiwg
Si4gQS48L2F1dGhvcj48YXV0aG9yPlRsc3R5LCBULiBELjwvYXV0aG9yPjxhdXRob3I+VHNhaSwg
TC4gSC48L2F1dGhvcj48YXV0aG9yPldhbmcsIFcuPC9hdXRob3I+PGF1dGhvcj5XYXRlcmxhbmQs
IFIuIEEuPC9hdXRob3I+PGF1dGhvcj5aaGFuZywgTS4gUS48L2F1dGhvcj48YXV0aG9yPkNoYWR3
aWNrLCBMLiBILjwvYXV0aG9yPjxhdXRob3I+QmVybnN0ZWluLCBCLiBFLjwvYXV0aG9yPjxhdXRo
b3I+Q29zdGVsbG8sIEouIEYuPC9hdXRob3I+PGF1dGhvcj5FY2tlciwgSi4gUi48L2F1dGhvcj48
YXV0aG9yPkhpcnN0LCBNLjwvYXV0aG9yPjxhdXRob3I+TWVpc3NuZXIsIEEuPC9hdXRob3I+PGF1
dGhvcj5NaWxvc2F2bGpldmljLCBBLjwvYXV0aG9yPjxhdXRob3I+UmVuLCBCLjwvYXV0aG9yPjxh
dXRob3I+U3RhbWF0b3lhbm5vcG91bG9zLCBKLiBBLjwvYXV0aG9yPjxhdXRob3I+V2FuZywgVC48
L2F1dGhvcj48YXV0aG9yPktlbGxpcywgTS48L2F1dGhvcj48L2F1dGhvcnM+PC9jb250cmlidXRv
cnM+PGF1dGgtYWRkcmVzcz4xXSBDb21wdXRlciBTY2llbmNlIGFuZCBBcnRpZmljaWFsIEludGVs
bGlnZW5jZSBMYWIsIE1hc3NhY2h1c2V0dHMgSW5zdGl0dXRlIG9mIFRlY2hub2xvZ3ksIDMyIFZh
c3NhciBTdCwgQ2FtYnJpZGdlLCBNYXNzYWNodXNldHRzIDAyMTM5LCBVU0EuIFsyXSBUaGUgQnJv
YWQgSW5zdGl0dXRlIG9mIEhhcnZhcmQgYW5kIE1JVCwgNDE1IE1haW4gU3RyZWV0LCBDYW1icmlk
Z2UsIE1hc3NhY2h1c2V0dHMgMDIxNDIsIFVTQS4gWzNdIERlcGFydG1lbnQgb2YgR2VuZXRpY3Ms
IERlcGFydG1lbnQgb2YgQ29tcHV0ZXIgU2NpZW5jZSwgMzAwIFBhc3RldXIgRHIuLCBMYW5lIEJ1
aWxkaW5nLCBMMzAxLCBTdGFuZm9yZCwgQ2FsaWZvcm5pYSA5NDMwNS01MTIwLCBVU0EuJiN4RDsx
XSBDb21wdXRlciBTY2llbmNlIGFuZCBBcnRpZmljaWFsIEludGVsbGlnZW5jZSBMYWIsIE1hc3Nh
Y2h1c2V0dHMgSW5zdGl0dXRlIG9mIFRlY2hub2xvZ3ksIDMyIFZhc3NhciBTdCwgQ2FtYnJpZGdl
LCBNYXNzYWNodXNldHRzIDAyMTM5LCBVU0EuIFsyXSBUaGUgQnJvYWQgSW5zdGl0dXRlIG9mIEhh
cnZhcmQgYW5kIE1JVCwgNDE1IE1haW4gU3RyZWV0LCBDYW1icmlkZ2UsIE1hc3NhY2h1c2V0dHMg
MDIxNDIsIFVTQS4mI3hEOzFdIENvbXB1dGVyIFNjaWVuY2UgYW5kIEFydGlmaWNpYWwgSW50ZWxs
aWdlbmNlIExhYiwgTWFzc2FjaHVzZXR0cyBJbnN0aXR1dGUgb2YgVGVjaG5vbG9neSwgMzIgVmFz
c2FyIFN0LCBDYW1icmlkZ2UsIE1hc3NhY2h1c2V0dHMgMDIxMzksIFVTQS4gWzJdIFRoZSBCcm9h
ZCBJbnN0aXR1dGUgb2YgSGFydmFyZCBhbmQgTUlULCA0MTUgTWFpbiBTdHJlZXQsIENhbWJyaWRn
ZSwgTWFzc2FjaHVzZXR0cyAwMjE0MiwgVVNBLiBbM10gRGVwYXJ0bWVudCBvZiBCaW9sb2dpY2Fs
IENoZW1pc3RyeSwgVW5pdmVyc2l0eSBvZiBDYWxpZm9ybmlhLCBMb3MgQW5nZWxlcywgNjE1IENo
YXJsZXMgRSBZb3VuZyBEciBTb3V0aCwgTG9zIEFuZ2VsZXMsIENhbGlmb3JuaWEgOTAwOTUsIFVT
QS4mI3hEO0NhbmFkYSZhcG9zO3MgTWljaGFlbCBTbWl0aCBHZW5vbWUgU2NpZW5jZXMgQ2VudHJl
LCBCQyBDYW5jZXIgQWdlbmN5LCA2NzUgV2VzdCAxMHRoIEF2ZW51ZSwgVmFuY291dmVyLCBCcml0
aXNoIENvbHVtYmlhIFY1WiAxTDMsIENhbmFkYS4mI3hEOzFdIFRoZSBCcm9hZCBJbnN0aXR1dGUg
b2YgSGFydmFyZCBhbmQgTUlULCA0MTUgTWFpbiBTdHJlZXQsIENhbWJyaWRnZSwgTWFzc2FjaHVz
ZXR0cyAwMjE0MiwgVVNBLiBbMl0gRGVwYXJ0bWVudCBvZiBTdGVtIENlbGwgYW5kIFJlZ2VuZXJh
dGl2ZSBCaW9sb2d5LCA3IERpdmluaXR5IEF2ZSwgQ2FtYnJpZGdlLCBNYXNzYWNodXNldHRzIDAy
MTM4LCBVU0EuJiN4RDtFcGlnZW5vbWUgQ2VudGVyLCBCYXlsb3IgQ29sbGVnZSBvZiBNZWRpY2lu
ZSwgT25lIEJheWxvciBQbGF6YSwgSG91c3RvbiwgVGV4YXMgNzcwMzAsIFVTQS4mI3hEO0RlcGFy
dG1lbnQgb2YgQ2VsbHVsYXIgYW5kIE1vbGVjdWxhciBNZWRpY2luZSwgSW5zdGl0dXRlIG9mIEdl
bm9taWMgTWVkaWNpbmUsIE1vb3JlcyBDYW5jZXIgQ2VudGVyLCBEZXBhcnRtZW50IG9mIENoZW1p
c3RyeSBhbmQgQmlvY2hlbWlzdHJ5LCBVbml2ZXJzaXR5IG9mIENhbGlmb3JuaWEgU2FuIERpZWdv
LCA5NTAwIEdpbG1hbiBEcml2ZSwgTGEgSm9sbGEsIENhbGlmb3JuaWEgOTIwOTMsIFVTQS4mI3hE
O0dlbm9taWMgQW5hbHlzaXMgTGFib3JhdG9yeSwgSG93YXJkIEh1Z2hlcyBNZWRpY2FsIEluc3Rp
dHV0ZSAmYW1wO1RoZSBTYWxrIEluc3RpdHV0ZSBmb3IgQmlvbG9naWNhbCBTdHVkaWVzLCAxMDAx
MCBOLiBUb3JyZXkgUGluZXMgUm9hZCwgTGEgSm9sbGEsIENhbGlmb3JuaWEgOTIwMzcsIFVTQS4m
I3hEO0RlcGFydG1lbnQgb2YgR2Vub21lIFNjaWVuY2VzLCBVbml2ZXJzaXR5IG9mIFdhc2hpbmd0
b24sIDM3MjAgMTV0aCBBdmUuIE5FLCBTZWF0dGxlLCBXYXNoaW5ndG9uIDk4MTk1LCBVU0EuJiN4
RDsxXSBDb21wdXRlciBTY2llbmNlIGFuZCBBcnRpZmljaWFsIEludGVsbGlnZW5jZSBMYWIsIE1h
c3NhY2h1c2V0dHMgSW5zdGl0dXRlIG9mIFRlY2hub2xvZ3ksIDMyIFZhc3NhciBTdCwgQ2FtYnJp
ZGdlLCBNYXNzYWNodXNldHRzIDAyMTM5LCBVU0EuIFsyXSBUaGUgQnJvYWQgSW5zdGl0dXRlIG9m
IEhhcnZhcmQgYW5kIE1JVCwgNDE1IE1haW4gU3RyZWV0LCBDYW1icmlkZ2UsIE1hc3NhY2h1c2V0
dHMgMDIxNDIsIFVTQS4gWzNdIEJpb2xvZ3kgRGVwYXJ0bWVudCwgTWFzc2FjaHVzZXR0cyBJbnN0
aXR1dGUgb2YgVGVjaG5vbG9neSwgMzEgQW1lcyBTdCwgQ2FtYnJpZGdlLCBNYXNzYWNodXNldHRz
IDAyMTQyLCBVU0EuJiN4RDtUaGUgQnJvYWQgSW5zdGl0dXRlIG9mIEhhcnZhcmQgYW5kIE1JVCwg
NDE1IE1haW4gU3RyZWV0LCBDYW1icmlkZ2UsIE1hc3NhY2h1c2V0dHMgMDIxNDIsIFVTQS4mI3hE
OzFdIFRoZSBCcm9hZCBJbnN0aXR1dGUgb2YgSGFydmFyZCBhbmQgTUlULCA0MTUgTWFpbiBTdHJl
ZXQsIENhbWJyaWRnZSwgTWFzc2FjaHVzZXR0cyAwMjE0MiwgVVNBLiBbMl0gVGhlIFBpY293ZXIg
SW5zdGl0dXRlIGZvciBMZWFybmluZyBhbmQgTWVtb3J5LCBEZXBhcnRtZW50IG9mIEJyYWluIGFu
ZCBDb2duaXRpdmUgU2NpZW5jZXMsIE1hc3NhY2h1c2V0dHMgSW5zdGl0dXRlIG9mIFRlY2hub2xv
Z3ksIDQzIFZhc3NhciBTdCwgQ2FtYnJpZGdlLCBNYXNzYWNodXNldHRzIDAyMTM5LCBVU0EuJiN4
RDsxXSBEZXBhcnRtZW50IG9mIENlbGx1bGFyIGFuZCBNb2xlY3VsYXIgTWVkaWNpbmUsIEluc3Rp
dHV0ZSBvZiBHZW5vbWljIE1lZGljaW5lLCBNb29yZXMgQ2FuY2VyIENlbnRlciwgRGVwYXJ0bWVu
dCBvZiBDaGVtaXN0cnkgYW5kIEJpb2NoZW1pc3RyeSwgVW5pdmVyc2l0eSBvZiBDYWxpZm9ybmlh
IFNhbiBEaWVnbywgOTUwMCBHaWxtYW4gRHJpdmUsIExhIEpvbGxhLCBDYWxpZm9ybmlhIDkyMDkz
LCBVU0EuIFsyXSBMdWR3aWcgSW5zdGl0dXRlIGZvciBDYW5jZXIgUmVzZWFyY2gsIDk1MDAgR2ls
bWFuIERyaXZlLCBMYSBKb2xsYSwgQ2FsaWZvcm5pYSA5MjA5MywgVVNBLiYjeEQ7RGVwYXJ0bWVu
dCBvZiBOZXVyb3N1cmdlcnksIEhlbGVuIERpbGxlciBGYW1pbHkgQ29tcHJlaGVuc2l2ZSBDYW5j
ZXIgQ2VudGVyLCBVbml2ZXJzaXR5IG9mIENhbGlmb3JuaWEgU2FuIEZyYW5jaXNjbywgMTQ1MCAz
cmQgU3RyZWV0LCBTYW4gRnJhbmNpc2NvLCBDYWxpZm9ybmlhIDk0MTU4LCBVU0EuJiN4RDtEZXBh
cnRtZW50IG9mIFBhdGhvbG9neSwgVW5pdmVyc2l0eSBvZiBDYWxpZm9ybmlhIFNhbiBGcmFuY2lz
Y28sIDUxMyBQYXJuYXNzdXMgQXZlbnVlLCBTYW4gRnJhbmNpc2NvLCBDYWxpZm9ybmlhIDk0MTQz
LTA1MTEsIFVTQS4mI3hEO0RlcGFydG1lbnQgb2YgTWVkaWNpbmUsIERpdmlzaW9uIG9mIE1lZGlj
YWwgR2VuZXRpY3MsIFVuaXZlcnNpdHkgb2YgV2FzaGluZ3RvbiwgMjIxMSBFbGxpb3QgQXZlbnVl
LCBTZWF0dGxlLCBXYXNoaW5ndG9uIDk4MTIxLCBVU0EuJiN4RDsxXSBDb21wdXRlciBTY2llbmNl
IGFuZCBBcnRpZmljaWFsIEludGVsbGlnZW5jZSBMYWIsIE1hc3NhY2h1c2V0dHMgSW5zdGl0dXRl
IG9mIFRlY2hub2xvZ3ksIDMyIFZhc3NhciBTdCwgQ2FtYnJpZGdlLCBNYXNzYWNodXNldHRzIDAy
MTM5LCBVU0EuIFsyXSBUaGUgQnJvYWQgSW5zdGl0dXRlIG9mIEhhcnZhcmQgYW5kIE1JVCwgNDE1
IE1haW4gU3RyZWV0LCBDYW1icmlkZ2UsIE1hc3NhY2h1c2V0dHMgMDIxNDIsIFVTQS4gWzNdIERl
cGFydG1lbnQgb2YgQ29tcHV0ZXIgU2NpZW5jZSAmYW1wO0VuZ2luZWVyaW5nLCBVbml2ZXJzaXR5
IG9mIENvbm5lY3RpY3V0LCAzNzEgRmFpcmZpZWxkIFdheSwgU3RvcnJzLCBDb25uZWN0aWN1dCAw
NjI2OSwgVVNBLiYjeEQ7RGVwYXJ0bWVudCBvZiBNaWNyb2Jpb2xvZ3kgYW5kIEltbXVub2xvZ3kg
YW5kIENlbnRyZSBmb3IgSGlnaC1UaHJvdWdocHV0IEJpb2xvZ3ksIFVuaXZlcnNpdHkgb2YgQnJp
dGlzaCBDb2x1bWJpYSwgMjEyNSBFYXN0IE1hbGwsIFZhbmNvdXZlciwgQnJpdGlzaCBDb2x1bWJp
YSBWNlQgMVo0LCBDYW5hZGEuJiN4RDtCaW9pbmZvcm1hdGljcyBHcm91cCwgRGVwYXJ0bWVudCBv
ZiBNb2xlY3VsYXIgQmlvbG9neSwgRGl2aXNpb24gb2YgQmlvbG9neSwgRmFjdWx0eSBvZiBTY2ll
bmNlLCBVbml2ZXJzaXR5IG9mIFphZ3JlYiwgSG9ydmF0b3ZhYyAxMDJhLCAxMDAwMCBaYWdyZWIs
IENyb2F0aWEuJiN4RDtEZXBhcnRtZW50IG9mIE1vbGVjdWxhciBhbmQgQ2VsbCBCaW9sb2d5LCBD
ZW50ZXIgZm9yIFN5c3RlbXMgQmlvbG9neSwgVGhlIFVuaXZlcnNpdHkgb2YgVGV4YXMsIERhbGxh
cywgTlNFUkwsIFJMMTAsIDgwMCBXIENhbXBiZWxsIFJvYWQsIFJpY2hhcmRzb24sIFRleGFzIDc1
MDgwLCBVU0EuJiN4RDtEZXBhcnRtZW50IG9mIEdlbmV0aWNzLCBDZW50ZXIgZm9yIEdlbm9tZSBT
Y2llbmNlcyBhbmQgU3lzdGVtcyBCaW9sb2d5LCBXYXNoaW5ndG9uIFVuaXZlcnNpdHkgaW4gU3Qg
TG91aXMsIDQ0NDQgRm9yZXN0IFBhcmsgQXZlLCBTdCBMb3VpcywgTWlzc291cmkgNjMxMDgsIFVT
QS4mI3hEO0luc3RpdHV0ZSBmb3IgTW9sZWN1bGFyIEJpb3NjaWVuY2UsIFVuaXZlcnNpdHkgb2Yg
UXVlZW5zbGFuZCwgU3QgTHVjaWEsIFF1ZWVuc2xhbmQgNDA3MiwgQXVzdHJhbGlhLiYjeEQ7MV0g
VGhlIEJyb2FkIEluc3RpdHV0ZSBvZiBIYXJ2YXJkIGFuZCBNSVQsIDQxNSBNYWluIFN0cmVldCwg
Q2FtYnJpZGdlLCBNYXNzYWNodXNldHRzIDAyMTQyLCBVU0EuIFsyXSBCcmlnaGFtICZhbXA7V29t
ZW4mYXBvcztzIEhvc3BpdGFsLCA3NSBGcmFuY2lzIFN0cmVldCwgQm9zdG9uLCBNYXNzYWNodXNl
dHRzIDAyMTE1LCBVU0EuJiN4RDsxXSBEZXBhcnRtZW50IG9mIEdlbmV0aWNzLCBDZW50ZXIgZm9y
IEdlbm9tZSBTY2llbmNlcyBhbmQgU3lzdGVtcyBCaW9sb2d5LCBXYXNoaW5ndG9uIFVuaXZlcnNp
dHkgaW4gU3QgTG91aXMsIDQ0NDQgRm9yZXN0IFBhcmsgQXZlLCBTdCBMb3VpcywgTWlzc291cmkg
NjMxMDgsIFVTQS4gWzJdIERlcGFydG1lbnQgb2YgQ29tcHV0ZXIgU2NpZW5jZSBhbmQgRW5naW5l
ZWVyaW5nLCBXYXNoaW5ndG9uIFVuaXZlcnNpdHkgaW4gU3QuIExvdWlzLCBTdC4gTG91aXMsIE1p
c3NvdXJpIDYzMTMwLCBVU0EuJiN4RDsxXSBEZXBhcnRtZW50IG9mIEFwcGxpZWQgTWF0aGVtYXRp
Y3MgYW5kIFN0YXRpc3RpY3MsIFN0b255IEJyb29rIFVuaXZlcnNpdHksIFN0b255IEJyb29rLCBO
ZXcgWW9yayAxMTc5NC0zNjAwLCBVU0EuIFsyXSBDb2xkIFNwcmluZyBIYXJib3IgTGFib3JhdG9y
eSwgQ29sZCBTcHJpbmcgSGFyYm9yLCBOZXcgWW9yayAxMTcyNCwgVVNBLiYjeEQ7TW9sZWN1bGFy
IGFuZCBIdW1hbiBHZW5ldGljcyBEZXBhcnRtZW50LCBCYXlsb3IgQ29sbGVnZSBvZiBNZWRpY2lu
ZSwgT25lIEJheWxvciBQbGF6YSwgSG91c3RvbiwgVGV4YXMgNzcwMzAsIFVTQS4mI3hEO0Jpb2xv
Z3kgRGVwYXJ0bWVudCwgTWFzc2FjaHVzZXR0cyBJbnN0aXR1dGUgb2YgVGVjaG5vbG9neSwgMzEg
QW1lcyBTdCwgQ2FtYnJpZGdlLCBNYXNzYWNodXNldHRzIDAyMTQyLCBVU0EuJiN4RDsxXSBUaGUg
QnJvYWQgSW5zdGl0dXRlIG9mIEhhcnZhcmQgYW5kIE1JVCwgNDE1IE1haW4gU3RyZWV0LCBDYW1i
cmlkZ2UsIE1hc3NhY2h1c2V0dHMgMDIxNDIsIFVTQS4gWzJdIEJyaWdoYW0gJmFtcDtXb21lbiZh
cG9zO3MgSG9zcGl0YWwsIDc1IEZyYW5jaXMgU3RyZWV0LCBCb3N0b24sIE1hc3NhY2h1c2V0dHMg
MDIxMTUsIFVTQS4gWzNdIEhhcnZhcmQgTWVkaWNhbCBTY2hvb2wsIDI1IFNoYXR0dWNrIFN0LCBC
b3N0b24sIE1hc3NhY2h1c2V0dHMgMDIxMTUsIFVTQS4mI3hEO0RlcGFydG1lbnQgb2YgQmlvY2hl
bWlzdHJ5LCBLZWNrIFNjaG9vbCBvZiBNZWRpY2luZSwgVW5pdmVyc2l0eSBvZiBTb3V0aGVybiBD
YWxpZm9ybmlhLCAxNDUwIEJpZ2d5IFN0cmVldCwgTG9zIEFuZ2VsZXMsIENhbGlmb3JuaWEgOTAw
ODktOTYwMSwgVVNBLiYjeEQ7T2JHeW4sIFJlcHJvZHVjdGl2ZSBTY2llbmNlcywgVW5pdmVyc2l0
eSBvZiBDYWxpZm9ybmlhIFNhbiBGcmFuY2lzY28sIDM1IE1lZGljYWwgQ2VudGVyIFdheSwgU2Fu
IEZyYW5jaXNjbywgQ2FsaWZvcm5pYSA5NDE0MywgVVNBLiYjeEQ7Q2VudGVyIGZvciBCaW9tb2xl
Y3VsYXIgU2NpZW5jZXMgYW5kIEVuZ2luZWVyaW5nLCBVbml2ZXJzaXR5IG9mIFNhbnRhIENydXos
IDExNTYgSGlnaCBTdHJlZXQsIFNhbnRhIENydXosIENhbGlmb3JuaWEgOTUwNjQsIFVTQS4mI3hE
OzFdIENhbmFkYSZhcG9zO3MgTWljaGFlbCBTbWl0aCBHZW5vbWUgU2NpZW5jZXMgQ2VudHJlLCBC
QyBDYW5jZXIgQWdlbmN5LCA2NzUgV2VzdCAxMHRoIEF2ZW51ZSwgVmFuY291dmVyLCBCcml0aXNo
IENvbHVtYmlhIFY1WiAxTDMsIENhbmFkYS4gWzJdIERlcGFydG1lbnQgb2YgTW9sZWN1bGFyIEJp
b2xvZ3kgYW5kIEJpb2NoZW1pc3RyeSwgU2ltb24gRnJhc2VyIFVuaXZlcnNpdHksIDg4ODggVW5p
dmVyc2l0eSBEcml2ZSwgQnVybmFieSwgQnJpdGlzaCBDb2x1bWJpYSBWNUEgMVM2LCBDYW5hZGEu
IFszXSBEZXBhcnRtZW50IG9mIE1lZGljYWwgR2VuZXRpY3MsIFVuaXZlcnNpdHkgb2YgQnJpdGlz
aCBDb2x1bWJpYSwgMjMyOSBXZXN0IE1hbGwsIFZhbmNvdXZlciwgQkMsIENhbmFkYSwgVjZUIDFa
NC4mI3hEO0RhbiBMLiBEdW5jYW4gQ2FuY2VyIENlbnRlciwgQmF5bG9yIENvbGxlZ2Ugb2YgTWVk
aWNpbmUsIE9uZSBCYXlsb3IgUGxhemEsIEhvdXN0b24sIFRleGFzIDc3MDMwLCBVU0EuJiN4RDsx
XSBDYW5hZGEmYXBvcztzIE1pY2hhZWwgU21pdGggR2Vub21lIFNjaWVuY2VzIENlbnRyZSwgQkMg
Q2FuY2VyIEFnZW5jeSwgNjc1IFdlc3QgMTB0aCBBdmVudWUsIFZhbmNvdXZlciwgQnJpdGlzaCBD
b2x1bWJpYSBWNVogMUwzLCBDYW5hZGEuIFsyXSBEZXBhcnRtZW50IG9mIE1lZGljYWwgR2VuZXRp
Y3MsIFVuaXZlcnNpdHkgb2YgQnJpdGlzaCBDb2x1bWJpYSwgMjMyOSBXZXN0IE1hbGwsIFZhbmNv
dXZlciwgQkMsIENhbmFkYSwgVjZUIDFaNC4mI3hEO0RlcGFydG1lbnQgb2YgTWljcm9iaW9sb2d5
IGFuZCBJbW11bm9sb2d5LCBEaWFiZXRlcyBDZW50ZXIsIFVuaXZlcnNpdHkgb2YgQ2FsaWZvcm5p
YSwgU2FuIEZyYW5jaXNjbywgNTEzIFBhcm5hc3N1cyBBdmUsIFNhbiBGcmFuY2lzY28sIENhbGlm
b3JuaWEgOTQxNDMtMDUzNCwgVVNBLiYjeEQ7MV0gVW5pdmVyc2l0eSBvZiBXaXNjb25zaW4sIE1h
ZGlzb24sIFdpc2NvbnNpbiA1MzcxNSwgVVNBLiBbMl0gTW9yZ3JpZGdlIEluc3RpdHV0ZSBmb3Ig
UmVzZWFyY2gsIDMzMCBOLiBPcmNoYXJkIFN0cmVldCwgTWFkaXNvbiwgV2lzY29uc2luIDUzNzA3
LCBVU0EuJiN4RDtVU0RBL0FSUyBDaGlsZHJlbiZhcG9zO3MgTnV0cml0aW9uIFJlc2VhcmNoIENl
bnRlciwgQmF5bG9yIENvbGxlZ2Ugb2YgTWVkaWNpbmUsIDExMDAgQmF0ZXMgU3RyZWV0LCBIb3Vz
dG9uLCBUZXhhcyA3NzAzMCwgVVNBLiYjeEQ7MV0gRGVwYXJ0bWVudCBvZiBNb2xlY3VsYXIgYW5k
IENlbGwgQmlvbG9neSwgQ2VudGVyIGZvciBTeXN0ZW1zIEJpb2xvZ3ksIFRoZSBVbml2ZXJzaXR5
IG9mIFRleGFzLCBEYWxsYXMsIE5TRVJMLCBSTDEwLCA4MDAgVyBDYW1wYmVsbCBSb2FkLCBSaWNo
YXJkc29uLCBUZXhhcyA3NTA4MCwgVVNBLiBbMl0gQmlvaW5mb3JtYXRpY3MgRGl2aXNpb24sIENl
bnRlciBmb3IgU3ludGhldGljIGFuZCBTeXN0ZW1zIEJpb2xvZ3ksIFROTElTVCwgVHNpbmdodWEg
VW5pdmVyc2l0eSwgQmVpamluZyAxMDAwODQsIENoaW5hLiYjeEQ7TmF0aW9uYWwgSW5zdGl0dXRl
IG9mIEVudmlyb25tZW50YWwgSGVhbHRoIFNjaWVuY2VzLCAxMTEgVC5XLiBBbGV4YW5kZXIgRHJp
dmUsIFJlc2VhcmNoIFRyaWFuZ2xlIFBhcmssIE5vcnRoIENhcm9saW5hIDI3NzA5LCBVU0EuJiN4
RDsxXSBUaGUgQnJvYWQgSW5zdGl0dXRlIG9mIEhhcnZhcmQgYW5kIE1JVCwgNDE1IE1haW4gU3Ry
ZWV0LCBDYW1icmlkZ2UsIE1hc3NhY2h1c2V0dHMgMDIxNDIsIFVTQS4gWzJdIE1hc3NhY2h1c2V0
dHMgR2VuZXJhbCBIb3NwaXRhbCwgNTUgRnJ1aXQgU3QsIEJvc3RvbiwgTWFzc2FjaHVzZXR0cyAw
MjExNCwgVVNBLiBbM10gSG93YXJkIEh1Z2hlcyBNZWRpY2FsIEluc3RpdHV0ZSwgNDAwMCBKb25l
cyBCcmlkZ2UgUm9hZCwgQ2hldnkgQ2hhc2UsIE1hcnlsYW5kIDIwODE1LTY3ODksIFVTQS4mI3hE
OzFdIENhbmFkYSZhcG9zO3MgTWljaGFlbCBTbWl0aCBHZW5vbWUgU2NpZW5jZXMgQ2VudHJlLCBC
QyBDYW5jZXIgQWdlbmN5LCA2NzUgV2VzdCAxMHRoIEF2ZW51ZSwgVmFuY291dmVyLCBCcml0aXNo
IENvbHVtYmlhIFY1WiAxTDMsIENhbmFkYS4gWzJdIERlcGFydG1lbnQgb2YgTWljcm9iaW9sb2d5
IGFuZCBJbW11bm9sb2d5IGFuZCBDZW50cmUgZm9yIEhpZ2gtVGhyb3VnaHB1dCBCaW9sb2d5LCBV
bml2ZXJzaXR5IG9mIEJyaXRpc2ggQ29sdW1iaWEsIDIxMjUgRWFzdCBNYWxsLCBWYW5jb3V2ZXIs
IEJyaXRpc2ggQ29sdW1iaWEgVjZUIDFaNCwgQ2FuYWRhLjwvYXV0aC1hZGRyZXNzPjx0aXRsZXM+
PHRpdGxlPkludGVncmF0aXZlIGFuYWx5c2lzIG9mIDExMSByZWZlcmVuY2UgaHVtYW4gZXBpZ2Vu
b21lczwvdGl0bGU+PHNlY29uZGFyeS10aXRsZT5OYXR1cmU8L3NlY29uZGFyeS10aXRsZT48L3Rp
dGxlcz48cGVyaW9kaWNhbD48ZnVsbC10aXRsZT5OYXR1cmU8L2Z1bGwtdGl0bGU+PC9wZXJpb2Rp
Y2FsPjxwYWdlcz4zMTctMzA8L3BhZ2VzPjx2b2x1bWU+NTE4PC92b2x1bWU+PG51bWJlcj43NTM5
PC9udW1iZXI+PGVkaXRpb24+MjAxNS8wMi8yMDwvZWRpdGlvbj48a2V5d29yZHM+PGtleXdvcmQ+
QmFzZSBTZXF1ZW5jZTwva2V5d29yZD48a2V5d29yZD5DZWxsIExpbmVhZ2UvZ2VuZXRpY3M8L2tl
eXdvcmQ+PGtleXdvcmQ+Q2VsbHMsIEN1bHR1cmVkPC9rZXl3b3JkPjxrZXl3b3JkPkNocm9tYXRp
bi9jaGVtaXN0cnkvZ2VuZXRpY3MvbWV0YWJvbGlzbTwva2V5d29yZD48a2V5d29yZD5DaHJvbW9z
b21lcywgSHVtYW4vY2hlbWlzdHJ5L2dlbmV0aWNzL21ldGFib2xpc208L2tleXdvcmQ+PGtleXdv
cmQ+RE5BL2NoZW1pc3RyeS9nZW5ldGljcy9tZXRhYm9saXNtPC9rZXl3b3JkPjxrZXl3b3JkPkRO
QSBNZXRoeWxhdGlvbjwva2V5d29yZD48a2V5d29yZD5EYXRhc2V0cyBhcyBUb3BpYzwva2V5d29y
ZD48a2V5d29yZD5FbmhhbmNlciBFbGVtZW50cywgR2VuZXRpYy9nZW5ldGljczwva2V5d29yZD48
a2V5d29yZD5FcGlnZW5lc2lzLCBHZW5ldGljLypnZW5ldGljczwva2V5d29yZD48a2V5d29yZD4q
RXBpZ2Vub21pY3M8L2tleXdvcmQ+PGtleXdvcmQ+R2VuZXRpYyBWYXJpYXRpb24vZ2VuZXRpY3M8
L2tleXdvcmQ+PGtleXdvcmQ+R2Vub21lLCBIdW1hbi8qZ2VuZXRpY3M8L2tleXdvcmQ+PGtleXdv
cmQ+R2Vub21lLVdpZGUgQXNzb2NpYXRpb24gU3R1ZHk8L2tleXdvcmQ+PGtleXdvcmQ+SGlzdG9u
ZXMvbWV0YWJvbGlzbTwva2V5d29yZD48a2V5d29yZD5IdW1hbnM8L2tleXdvcmQ+PGtleXdvcmQ+
T3JnYW4gU3BlY2lmaWNpdHkvZ2VuZXRpY3M8L2tleXdvcmQ+PGtleXdvcmQ+Uk5BL2dlbmV0aWNz
PC9rZXl3b3JkPjxrZXl3b3JkPlJlZmVyZW5jZSBWYWx1ZXM8L2tleXdvcmQ+PC9rZXl3b3Jkcz48
ZGF0ZXM+PHllYXI+MjAxNTwveWVhcj48cHViLWRhdGVzPjxkYXRlPkZlYiAxOTwvZGF0ZT48L3B1
Yi1kYXRlcz48L2RhdGVzPjxpc2JuPjE0NzYtNDY4NyAoRWxlY3Ryb25pYykmI3hEOzAwMjgtMDgz
NiAoTGlua2luZyk8L2lzYm4+PGFjY2Vzc2lvbi1udW0+MjU2OTM1NjM8L2FjY2Vzc2lvbi1udW0+
PHVybHM+PHJlbGF0ZWQtdXJscz48dXJsPmh0dHBzOi8vd3d3Lm5jYmkubmxtLm5paC5nb3YvcHVi
bWVkLzI1NjkzNTYzPC91cmw+PC9yZWxhdGVkLXVybHM+PC91cmxzPjxjdXN0b20yPlBNQzQ1MzAw
MTA8L2N1c3RvbTI+PGVsZWN0cm9uaWMtcmVzb3VyY2UtbnVtPjEwLjEwMzgvbmF0dXJlMTQyNDg8
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Sb2FkbWFwIEVwaWdlbm9taWNzPC9BdXRob3I+PFllYXI+
MjAxNTwvWWVhcj48UmVjTnVtPjY4MjQ8L1JlY051bT48RGlzcGxheVRleHQ+KDI2KTwvRGlzcGxh
eVRleHQ+PHJlY29yZD48cmVjLW51bWJlcj42ODI0PC9yZWMtbnVtYmVyPjxmb3JlaWduLWtleXM+
PGtleSBhcHA9IkVOIiBkYi1pZD0iOTl0c2FkeDJvZTJ3ZWFlenNwY3hmc2YxNWVzdDlhMHp2cDJ2
IiB0aW1lc3RhbXA9IjE1OTM0NDMxMDYiPjY4MjQ8L2tleT48L2ZvcmVpZ24ta2V5cz48cmVmLXR5
cGUgbmFtZT0iSm91cm5hbCBBcnRpY2xlIj4xNzwvcmVmLXR5cGU+PGNvbnRyaWJ1dG9ycz48YXV0
aG9ycz48YXV0aG9yPlJvYWRtYXAgRXBpZ2Vub21pY3MsIENvbnNvcnRpdW08L2F1dGhvcj48YXV0
aG9yPkt1bmRhamUsIEEuPC9hdXRob3I+PGF1dGhvcj5NZXVsZW1hbiwgVy48L2F1dGhvcj48YXV0
aG9yPkVybnN0LCBKLjwvYXV0aG9yPjxhdXRob3I+QmlsZW5reSwgTS48L2F1dGhvcj48YXV0aG9y
PlllbiwgQS48L2F1dGhvcj48YXV0aG9yPkhlcmF2aS1Nb3Vzc2F2aSwgQS48L2F1dGhvcj48YXV0
aG9yPktoZXJhZHBvdXIsIFAuPC9hdXRob3I+PGF1dGhvcj5aaGFuZywgWi48L2F1dGhvcj48YXV0
aG9yPldhbmcsIEouPC9hdXRob3I+PGF1dGhvcj5aaWxsZXIsIE0uIEouPC9hdXRob3I+PGF1dGhv
cj5BbWluLCBWLjwvYXV0aG9yPjxhdXRob3I+V2hpdGFrZXIsIEouIFcuPC9hdXRob3I+PGF1dGhv
cj5TY2h1bHR6LCBNLiBELjwvYXV0aG9yPjxhdXRob3I+V2FyZCwgTC4gRC48L2F1dGhvcj48YXV0
aG9yPlNhcmthciwgQS48L2F1dGhvcj48YXV0aG9yPlF1b24sIEcuPC9hdXRob3I+PGF1dGhvcj5T
YW5kc3Ryb20sIFIuIFMuPC9hdXRob3I+PGF1dGhvcj5FYXRvbiwgTS4gTC48L2F1dGhvcj48YXV0
aG9yPld1LCBZLiBDLjwvYXV0aG9yPjxhdXRob3I+UGZlbm5pbmcsIEEuIFIuPC9hdXRob3I+PGF1
dGhvcj5XYW5nLCBYLjwvYXV0aG9yPjxhdXRob3I+Q2xhdXNzbml0emVyLCBNLjwvYXV0aG9yPjxh
dXRob3I+TGl1LCBZLjwvYXV0aG9yPjxhdXRob3I+Q29hcmZhLCBDLjwvYXV0aG9yPjxhdXRob3I+
SGFycmlzLCBSLiBBLjwvYXV0aG9yPjxhdXRob3I+U2hvcmVzaCwgTi48L2F1dGhvcj48YXV0aG9y
PkVwc3RlaW4sIEMuIEIuPC9hdXRob3I+PGF1dGhvcj5Ham9uZXNrYSwgRS48L2F1dGhvcj48YXV0
aG9yPkxldW5nLCBELjwvYXV0aG9yPjxhdXRob3I+WGllLCBXLjwvYXV0aG9yPjxhdXRob3I+SGF3
a2lucywgUi4gRC48L2F1dGhvcj48YXV0aG9yPkxpc3RlciwgUi48L2F1dGhvcj48YXV0aG9yPkhv
bmcsIEMuPC9hdXRob3I+PGF1dGhvcj5HYXNjYXJkLCBQLjwvYXV0aG9yPjxhdXRob3I+TXVuZ2Fs
bCwgQS4gSi48L2F1dGhvcj48YXV0aG9yPk1vb3JlLCBSLjwvYXV0aG9yPjxhdXRob3I+Q2h1YWgs
IEUuPC9hdXRob3I+PGF1dGhvcj5UYW0sIEEuPC9hdXRob3I+PGF1dGhvcj5DYW5maWVsZCwgVC4g
Sy48L2F1dGhvcj48YXV0aG9yPkhhbnNlbiwgUi4gUy48L2F1dGhvcj48YXV0aG9yPkthdWwsIFIu
PC9hdXRob3I+PGF1dGhvcj5TYWJvLCBQLiBKLjwvYXV0aG9yPjxhdXRob3I+QmFuc2FsLCBNLiBT
LjwvYXV0aG9yPjxhdXRob3I+Q2FybGVzLCBBLjwvYXV0aG9yPjxhdXRob3I+RGl4b24sIEouIFIu
PC9hdXRob3I+PGF1dGhvcj5GYXJoLCBLLiBILjwvYXV0aG9yPjxhdXRob3I+RmVpemksIFMuPC9h
dXRob3I+PGF1dGhvcj5LYXJsaWMsIFIuPC9hdXRob3I+PGF1dGhvcj5LaW0sIEEuIFIuPC9hdXRo
b3I+PGF1dGhvcj5LdWxrYXJuaSwgQS48L2F1dGhvcj48YXV0aG9yPkxpLCBELjwvYXV0aG9yPjxh
dXRob3I+TG93ZG9uLCBSLjwvYXV0aG9yPjxhdXRob3I+RWxsaW90dCwgRy48L2F1dGhvcj48YXV0
aG9yPk1lcmNlciwgVC4gUi48L2F1dGhvcj48YXV0aG9yPk5lcGgsIFMuIEouPC9hdXRob3I+PGF1
dGhvcj5PbnVjaGljLCBWLjwvYXV0aG9yPjxhdXRob3I+UG9sYWssIFAuPC9hdXRob3I+PGF1dGhv
cj5SYWphZ29wYWwsIE4uPC9hdXRob3I+PGF1dGhvcj5SYXksIFAuPC9hdXRob3I+PGF1dGhvcj5T
YWxsYXJpLCBSLiBDLjwvYXV0aG9yPjxhdXRob3I+U2llYmVudGhhbGwsIEsuIFQuPC9hdXRob3I+
PGF1dGhvcj5TaW5ub3R0LUFybXN0cm9uZywgTi4gQS48L2F1dGhvcj48YXV0aG9yPlN0ZXZlbnMs
IE0uPC9hdXRob3I+PGF1dGhvcj5UaHVybWFuLCBSLiBFLjwvYXV0aG9yPjxhdXRob3I+V3UsIEou
PC9hdXRob3I+PGF1dGhvcj5aaGFuZywgQi48L2F1dGhvcj48YXV0aG9yPlpob3UsIFguPC9hdXRo
b3I+PGF1dGhvcj5CZWF1ZGV0LCBBLiBFLjwvYXV0aG9yPjxhdXRob3I+Qm95ZXIsIEwuIEEuPC9h
dXRob3I+PGF1dGhvcj5EZSBKYWdlciwgUC4gTC48L2F1dGhvcj48YXV0aG9yPkZhcm5oYW0sIFAu
IEouPC9hdXRob3I+PGF1dGhvcj5GaXNoZXIsIFMuIEouPC9hdXRob3I+PGF1dGhvcj5IYXVzc2xl
ciwgRC48L2F1dGhvcj48YXV0aG9yPkpvbmVzLCBTLiBKLjwvYXV0aG9yPjxhdXRob3I+TGksIFcu
PC9hdXRob3I+PGF1dGhvcj5NYXJyYSwgTS4gQS48L2F1dGhvcj48YXV0aG9yPk1jTWFudXMsIE0u
IFQuPC9hdXRob3I+PGF1dGhvcj5TdW55YWV2LCBTLjwvYXV0aG9yPjxhdXRob3I+VGhvbXNvbiwg
Si4gQS48L2F1dGhvcj48YXV0aG9yPlRsc3R5LCBULiBELjwvYXV0aG9yPjxhdXRob3I+VHNhaSwg
TC4gSC48L2F1dGhvcj48YXV0aG9yPldhbmcsIFcuPC9hdXRob3I+PGF1dGhvcj5XYXRlcmxhbmQs
IFIuIEEuPC9hdXRob3I+PGF1dGhvcj5aaGFuZywgTS4gUS48L2F1dGhvcj48YXV0aG9yPkNoYWR3
aWNrLCBMLiBILjwvYXV0aG9yPjxhdXRob3I+QmVybnN0ZWluLCBCLiBFLjwvYXV0aG9yPjxhdXRo
b3I+Q29zdGVsbG8sIEouIEYuPC9hdXRob3I+PGF1dGhvcj5FY2tlciwgSi4gUi48L2F1dGhvcj48
YXV0aG9yPkhpcnN0LCBNLjwvYXV0aG9yPjxhdXRob3I+TWVpc3NuZXIsIEEuPC9hdXRob3I+PGF1
dGhvcj5NaWxvc2F2bGpldmljLCBBLjwvYXV0aG9yPjxhdXRob3I+UmVuLCBCLjwvYXV0aG9yPjxh
dXRob3I+U3RhbWF0b3lhbm5vcG91bG9zLCBKLiBBLjwvYXV0aG9yPjxhdXRob3I+V2FuZywgVC48
L2F1dGhvcj48YXV0aG9yPktlbGxpcywgTS48L2F1dGhvcj48L2F1dGhvcnM+PC9jb250cmlidXRv
cnM+PGF1dGgtYWRkcmVzcz4xXSBDb21wdXRlciBTY2llbmNlIGFuZCBBcnRpZmljaWFsIEludGVs
bGlnZW5jZSBMYWIsIE1hc3NhY2h1c2V0dHMgSW5zdGl0dXRlIG9mIFRlY2hub2xvZ3ksIDMyIFZh
c3NhciBTdCwgQ2FtYnJpZGdlLCBNYXNzYWNodXNldHRzIDAyMTM5LCBVU0EuIFsyXSBUaGUgQnJv
YWQgSW5zdGl0dXRlIG9mIEhhcnZhcmQgYW5kIE1JVCwgNDE1IE1haW4gU3RyZWV0LCBDYW1icmlk
Z2UsIE1hc3NhY2h1c2V0dHMgMDIxNDIsIFVTQS4gWzNdIERlcGFydG1lbnQgb2YgR2VuZXRpY3Ms
IERlcGFydG1lbnQgb2YgQ29tcHV0ZXIgU2NpZW5jZSwgMzAwIFBhc3RldXIgRHIuLCBMYW5lIEJ1
aWxkaW5nLCBMMzAxLCBTdGFuZm9yZCwgQ2FsaWZvcm5pYSA5NDMwNS01MTIwLCBVU0EuJiN4RDsx
XSBDb21wdXRlciBTY2llbmNlIGFuZCBBcnRpZmljaWFsIEludGVsbGlnZW5jZSBMYWIsIE1hc3Nh
Y2h1c2V0dHMgSW5zdGl0dXRlIG9mIFRlY2hub2xvZ3ksIDMyIFZhc3NhciBTdCwgQ2FtYnJpZGdl
LCBNYXNzYWNodXNldHRzIDAyMTM5LCBVU0EuIFsyXSBUaGUgQnJvYWQgSW5zdGl0dXRlIG9mIEhh
cnZhcmQgYW5kIE1JVCwgNDE1IE1haW4gU3RyZWV0LCBDYW1icmlkZ2UsIE1hc3NhY2h1c2V0dHMg
MDIxNDIsIFVTQS4mI3hEOzFdIENvbXB1dGVyIFNjaWVuY2UgYW5kIEFydGlmaWNpYWwgSW50ZWxs
aWdlbmNlIExhYiwgTWFzc2FjaHVzZXR0cyBJbnN0aXR1dGUgb2YgVGVjaG5vbG9neSwgMzIgVmFz
c2FyIFN0LCBDYW1icmlkZ2UsIE1hc3NhY2h1c2V0dHMgMDIxMzksIFVTQS4gWzJdIFRoZSBCcm9h
ZCBJbnN0aXR1dGUgb2YgSGFydmFyZCBhbmQgTUlULCA0MTUgTWFpbiBTdHJlZXQsIENhbWJyaWRn
ZSwgTWFzc2FjaHVzZXR0cyAwMjE0MiwgVVNBLiBbM10gRGVwYXJ0bWVudCBvZiBCaW9sb2dpY2Fs
IENoZW1pc3RyeSwgVW5pdmVyc2l0eSBvZiBDYWxpZm9ybmlhLCBMb3MgQW5nZWxlcywgNjE1IENo
YXJsZXMgRSBZb3VuZyBEciBTb3V0aCwgTG9zIEFuZ2VsZXMsIENhbGlmb3JuaWEgOTAwOTUsIFVT
QS4mI3hEO0NhbmFkYSZhcG9zO3MgTWljaGFlbCBTbWl0aCBHZW5vbWUgU2NpZW5jZXMgQ2VudHJl
LCBCQyBDYW5jZXIgQWdlbmN5LCA2NzUgV2VzdCAxMHRoIEF2ZW51ZSwgVmFuY291dmVyLCBCcml0
aXNoIENvbHVtYmlhIFY1WiAxTDMsIENhbmFkYS4mI3hEOzFdIFRoZSBCcm9hZCBJbnN0aXR1dGUg
b2YgSGFydmFyZCBhbmQgTUlULCA0MTUgTWFpbiBTdHJlZXQsIENhbWJyaWRnZSwgTWFzc2FjaHVz
ZXR0cyAwMjE0MiwgVVNBLiBbMl0gRGVwYXJ0bWVudCBvZiBTdGVtIENlbGwgYW5kIFJlZ2VuZXJh
dGl2ZSBCaW9sb2d5LCA3IERpdmluaXR5IEF2ZSwgQ2FtYnJpZGdlLCBNYXNzYWNodXNldHRzIDAy
MTM4LCBVU0EuJiN4RDtFcGlnZW5vbWUgQ2VudGVyLCBCYXlsb3IgQ29sbGVnZSBvZiBNZWRpY2lu
ZSwgT25lIEJheWxvciBQbGF6YSwgSG91c3RvbiwgVGV4YXMgNzcwMzAsIFVTQS4mI3hEO0RlcGFy
dG1lbnQgb2YgQ2VsbHVsYXIgYW5kIE1vbGVjdWxhciBNZWRpY2luZSwgSW5zdGl0dXRlIG9mIEdl
bm9taWMgTWVkaWNpbmUsIE1vb3JlcyBDYW5jZXIgQ2VudGVyLCBEZXBhcnRtZW50IG9mIENoZW1p
c3RyeSBhbmQgQmlvY2hlbWlzdHJ5LCBVbml2ZXJzaXR5IG9mIENhbGlmb3JuaWEgU2FuIERpZWdv
LCA5NTAwIEdpbG1hbiBEcml2ZSwgTGEgSm9sbGEsIENhbGlmb3JuaWEgOTIwOTMsIFVTQS4mI3hE
O0dlbm9taWMgQW5hbHlzaXMgTGFib3JhdG9yeSwgSG93YXJkIEh1Z2hlcyBNZWRpY2FsIEluc3Rp
dHV0ZSAmYW1wO1RoZSBTYWxrIEluc3RpdHV0ZSBmb3IgQmlvbG9naWNhbCBTdHVkaWVzLCAxMDAx
MCBOLiBUb3JyZXkgUGluZXMgUm9hZCwgTGEgSm9sbGEsIENhbGlmb3JuaWEgOTIwMzcsIFVTQS4m
I3hEO0RlcGFydG1lbnQgb2YgR2Vub21lIFNjaWVuY2VzLCBVbml2ZXJzaXR5IG9mIFdhc2hpbmd0
b24sIDM3MjAgMTV0aCBBdmUuIE5FLCBTZWF0dGxlLCBXYXNoaW5ndG9uIDk4MTk1LCBVU0EuJiN4
RDsxXSBDb21wdXRlciBTY2llbmNlIGFuZCBBcnRpZmljaWFsIEludGVsbGlnZW5jZSBMYWIsIE1h
c3NhY2h1c2V0dHMgSW5zdGl0dXRlIG9mIFRlY2hub2xvZ3ksIDMyIFZhc3NhciBTdCwgQ2FtYnJp
ZGdlLCBNYXNzYWNodXNldHRzIDAyMTM5LCBVU0EuIFsyXSBUaGUgQnJvYWQgSW5zdGl0dXRlIG9m
IEhhcnZhcmQgYW5kIE1JVCwgNDE1IE1haW4gU3RyZWV0LCBDYW1icmlkZ2UsIE1hc3NhY2h1c2V0
dHMgMDIxNDIsIFVTQS4gWzNdIEJpb2xvZ3kgRGVwYXJ0bWVudCwgTWFzc2FjaHVzZXR0cyBJbnN0
aXR1dGUgb2YgVGVjaG5vbG9neSwgMzEgQW1lcyBTdCwgQ2FtYnJpZGdlLCBNYXNzYWNodXNldHRz
IDAyMTQyLCBVU0EuJiN4RDtUaGUgQnJvYWQgSW5zdGl0dXRlIG9mIEhhcnZhcmQgYW5kIE1JVCwg
NDE1IE1haW4gU3RyZWV0LCBDYW1icmlkZ2UsIE1hc3NhY2h1c2V0dHMgMDIxNDIsIFVTQS4mI3hE
OzFdIFRoZSBCcm9hZCBJbnN0aXR1dGUgb2YgSGFydmFyZCBhbmQgTUlULCA0MTUgTWFpbiBTdHJl
ZXQsIENhbWJyaWRnZSwgTWFzc2FjaHVzZXR0cyAwMjE0MiwgVVNBLiBbMl0gVGhlIFBpY293ZXIg
SW5zdGl0dXRlIGZvciBMZWFybmluZyBhbmQgTWVtb3J5LCBEZXBhcnRtZW50IG9mIEJyYWluIGFu
ZCBDb2duaXRpdmUgU2NpZW5jZXMsIE1hc3NhY2h1c2V0dHMgSW5zdGl0dXRlIG9mIFRlY2hub2xv
Z3ksIDQzIFZhc3NhciBTdCwgQ2FtYnJpZGdlLCBNYXNzYWNodXNldHRzIDAyMTM5LCBVU0EuJiN4
RDsxXSBEZXBhcnRtZW50IG9mIENlbGx1bGFyIGFuZCBNb2xlY3VsYXIgTWVkaWNpbmUsIEluc3Rp
dHV0ZSBvZiBHZW5vbWljIE1lZGljaW5lLCBNb29yZXMgQ2FuY2VyIENlbnRlciwgRGVwYXJ0bWVu
dCBvZiBDaGVtaXN0cnkgYW5kIEJpb2NoZW1pc3RyeSwgVW5pdmVyc2l0eSBvZiBDYWxpZm9ybmlh
IFNhbiBEaWVnbywgOTUwMCBHaWxtYW4gRHJpdmUsIExhIEpvbGxhLCBDYWxpZm9ybmlhIDkyMDkz
LCBVU0EuIFsyXSBMdWR3aWcgSW5zdGl0dXRlIGZvciBDYW5jZXIgUmVzZWFyY2gsIDk1MDAgR2ls
bWFuIERyaXZlLCBMYSBKb2xsYSwgQ2FsaWZvcm5pYSA5MjA5MywgVVNBLiYjeEQ7RGVwYXJ0bWVu
dCBvZiBOZXVyb3N1cmdlcnksIEhlbGVuIERpbGxlciBGYW1pbHkgQ29tcHJlaGVuc2l2ZSBDYW5j
ZXIgQ2VudGVyLCBVbml2ZXJzaXR5IG9mIENhbGlmb3JuaWEgU2FuIEZyYW5jaXNjbywgMTQ1MCAz
cmQgU3RyZWV0LCBTYW4gRnJhbmNpc2NvLCBDYWxpZm9ybmlhIDk0MTU4LCBVU0EuJiN4RDtEZXBh
cnRtZW50IG9mIFBhdGhvbG9neSwgVW5pdmVyc2l0eSBvZiBDYWxpZm9ybmlhIFNhbiBGcmFuY2lz
Y28sIDUxMyBQYXJuYXNzdXMgQXZlbnVlLCBTYW4gRnJhbmNpc2NvLCBDYWxpZm9ybmlhIDk0MTQz
LTA1MTEsIFVTQS4mI3hEO0RlcGFydG1lbnQgb2YgTWVkaWNpbmUsIERpdmlzaW9uIG9mIE1lZGlj
YWwgR2VuZXRpY3MsIFVuaXZlcnNpdHkgb2YgV2FzaGluZ3RvbiwgMjIxMSBFbGxpb3QgQXZlbnVl
LCBTZWF0dGxlLCBXYXNoaW5ndG9uIDk4MTIxLCBVU0EuJiN4RDsxXSBDb21wdXRlciBTY2llbmNl
IGFuZCBBcnRpZmljaWFsIEludGVsbGlnZW5jZSBMYWIsIE1hc3NhY2h1c2V0dHMgSW5zdGl0dXRl
IG9mIFRlY2hub2xvZ3ksIDMyIFZhc3NhciBTdCwgQ2FtYnJpZGdlLCBNYXNzYWNodXNldHRzIDAy
MTM5LCBVU0EuIFsyXSBUaGUgQnJvYWQgSW5zdGl0dXRlIG9mIEhhcnZhcmQgYW5kIE1JVCwgNDE1
IE1haW4gU3RyZWV0LCBDYW1icmlkZ2UsIE1hc3NhY2h1c2V0dHMgMDIxNDIsIFVTQS4gWzNdIERl
cGFydG1lbnQgb2YgQ29tcHV0ZXIgU2NpZW5jZSAmYW1wO0VuZ2luZWVyaW5nLCBVbml2ZXJzaXR5
IG9mIENvbm5lY3RpY3V0LCAzNzEgRmFpcmZpZWxkIFdheSwgU3RvcnJzLCBDb25uZWN0aWN1dCAw
NjI2OSwgVVNBLiYjeEQ7RGVwYXJ0bWVudCBvZiBNaWNyb2Jpb2xvZ3kgYW5kIEltbXVub2xvZ3kg
YW5kIENlbnRyZSBmb3IgSGlnaC1UaHJvdWdocHV0IEJpb2xvZ3ksIFVuaXZlcnNpdHkgb2YgQnJp
dGlzaCBDb2x1bWJpYSwgMjEyNSBFYXN0IE1hbGwsIFZhbmNvdXZlciwgQnJpdGlzaCBDb2x1bWJp
YSBWNlQgMVo0LCBDYW5hZGEuJiN4RDtCaW9pbmZvcm1hdGljcyBHcm91cCwgRGVwYXJ0bWVudCBv
ZiBNb2xlY3VsYXIgQmlvbG9neSwgRGl2aXNpb24gb2YgQmlvbG9neSwgRmFjdWx0eSBvZiBTY2ll
bmNlLCBVbml2ZXJzaXR5IG9mIFphZ3JlYiwgSG9ydmF0b3ZhYyAxMDJhLCAxMDAwMCBaYWdyZWIs
IENyb2F0aWEuJiN4RDtEZXBhcnRtZW50IG9mIE1vbGVjdWxhciBhbmQgQ2VsbCBCaW9sb2d5LCBD
ZW50ZXIgZm9yIFN5c3RlbXMgQmlvbG9neSwgVGhlIFVuaXZlcnNpdHkgb2YgVGV4YXMsIERhbGxh
cywgTlNFUkwsIFJMMTAsIDgwMCBXIENhbXBiZWxsIFJvYWQsIFJpY2hhcmRzb24sIFRleGFzIDc1
MDgwLCBVU0EuJiN4RDtEZXBhcnRtZW50IG9mIEdlbmV0aWNzLCBDZW50ZXIgZm9yIEdlbm9tZSBT
Y2llbmNlcyBhbmQgU3lzdGVtcyBCaW9sb2d5LCBXYXNoaW5ndG9uIFVuaXZlcnNpdHkgaW4gU3Qg
TG91aXMsIDQ0NDQgRm9yZXN0IFBhcmsgQXZlLCBTdCBMb3VpcywgTWlzc291cmkgNjMxMDgsIFVT
QS4mI3hEO0luc3RpdHV0ZSBmb3IgTW9sZWN1bGFyIEJpb3NjaWVuY2UsIFVuaXZlcnNpdHkgb2Yg
UXVlZW5zbGFuZCwgU3QgTHVjaWEsIFF1ZWVuc2xhbmQgNDA3MiwgQXVzdHJhbGlhLiYjeEQ7MV0g
VGhlIEJyb2FkIEluc3RpdHV0ZSBvZiBIYXJ2YXJkIGFuZCBNSVQsIDQxNSBNYWluIFN0cmVldCwg
Q2FtYnJpZGdlLCBNYXNzYWNodXNldHRzIDAyMTQyLCBVU0EuIFsyXSBCcmlnaGFtICZhbXA7V29t
ZW4mYXBvcztzIEhvc3BpdGFsLCA3NSBGcmFuY2lzIFN0cmVldCwgQm9zdG9uLCBNYXNzYWNodXNl
dHRzIDAyMTE1LCBVU0EuJiN4RDsxXSBEZXBhcnRtZW50IG9mIEdlbmV0aWNzLCBDZW50ZXIgZm9y
IEdlbm9tZSBTY2llbmNlcyBhbmQgU3lzdGVtcyBCaW9sb2d5LCBXYXNoaW5ndG9uIFVuaXZlcnNp
dHkgaW4gU3QgTG91aXMsIDQ0NDQgRm9yZXN0IFBhcmsgQXZlLCBTdCBMb3VpcywgTWlzc291cmkg
NjMxMDgsIFVTQS4gWzJdIERlcGFydG1lbnQgb2YgQ29tcHV0ZXIgU2NpZW5jZSBhbmQgRW5naW5l
ZWVyaW5nLCBXYXNoaW5ndG9uIFVuaXZlcnNpdHkgaW4gU3QuIExvdWlzLCBTdC4gTG91aXMsIE1p
c3NvdXJpIDYzMTMwLCBVU0EuJiN4RDsxXSBEZXBhcnRtZW50IG9mIEFwcGxpZWQgTWF0aGVtYXRp
Y3MgYW5kIFN0YXRpc3RpY3MsIFN0b255IEJyb29rIFVuaXZlcnNpdHksIFN0b255IEJyb29rLCBO
ZXcgWW9yayAxMTc5NC0zNjAwLCBVU0EuIFsyXSBDb2xkIFNwcmluZyBIYXJib3IgTGFib3JhdG9y
eSwgQ29sZCBTcHJpbmcgSGFyYm9yLCBOZXcgWW9yayAxMTcyNCwgVVNBLiYjeEQ7TW9sZWN1bGFy
IGFuZCBIdW1hbiBHZW5ldGljcyBEZXBhcnRtZW50LCBCYXlsb3IgQ29sbGVnZSBvZiBNZWRpY2lu
ZSwgT25lIEJheWxvciBQbGF6YSwgSG91c3RvbiwgVGV4YXMgNzcwMzAsIFVTQS4mI3hEO0Jpb2xv
Z3kgRGVwYXJ0bWVudCwgTWFzc2FjaHVzZXR0cyBJbnN0aXR1dGUgb2YgVGVjaG5vbG9neSwgMzEg
QW1lcyBTdCwgQ2FtYnJpZGdlLCBNYXNzYWNodXNldHRzIDAyMTQyLCBVU0EuJiN4RDsxXSBUaGUg
QnJvYWQgSW5zdGl0dXRlIG9mIEhhcnZhcmQgYW5kIE1JVCwgNDE1IE1haW4gU3RyZWV0LCBDYW1i
cmlkZ2UsIE1hc3NhY2h1c2V0dHMgMDIxNDIsIFVTQS4gWzJdIEJyaWdoYW0gJmFtcDtXb21lbiZh
cG9zO3MgSG9zcGl0YWwsIDc1IEZyYW5jaXMgU3RyZWV0LCBCb3N0b24sIE1hc3NhY2h1c2V0dHMg
MDIxMTUsIFVTQS4gWzNdIEhhcnZhcmQgTWVkaWNhbCBTY2hvb2wsIDI1IFNoYXR0dWNrIFN0LCBC
b3N0b24sIE1hc3NhY2h1c2V0dHMgMDIxMTUsIFVTQS4mI3hEO0RlcGFydG1lbnQgb2YgQmlvY2hl
bWlzdHJ5LCBLZWNrIFNjaG9vbCBvZiBNZWRpY2luZSwgVW5pdmVyc2l0eSBvZiBTb3V0aGVybiBD
YWxpZm9ybmlhLCAxNDUwIEJpZ2d5IFN0cmVldCwgTG9zIEFuZ2VsZXMsIENhbGlmb3JuaWEgOTAw
ODktOTYwMSwgVVNBLiYjeEQ7T2JHeW4sIFJlcHJvZHVjdGl2ZSBTY2llbmNlcywgVW5pdmVyc2l0
eSBvZiBDYWxpZm9ybmlhIFNhbiBGcmFuY2lzY28sIDM1IE1lZGljYWwgQ2VudGVyIFdheSwgU2Fu
IEZyYW5jaXNjbywgQ2FsaWZvcm5pYSA5NDE0MywgVVNBLiYjeEQ7Q2VudGVyIGZvciBCaW9tb2xl
Y3VsYXIgU2NpZW5jZXMgYW5kIEVuZ2luZWVyaW5nLCBVbml2ZXJzaXR5IG9mIFNhbnRhIENydXos
IDExNTYgSGlnaCBTdHJlZXQsIFNhbnRhIENydXosIENhbGlmb3JuaWEgOTUwNjQsIFVTQS4mI3hE
OzFdIENhbmFkYSZhcG9zO3MgTWljaGFlbCBTbWl0aCBHZW5vbWUgU2NpZW5jZXMgQ2VudHJlLCBC
QyBDYW5jZXIgQWdlbmN5LCA2NzUgV2VzdCAxMHRoIEF2ZW51ZSwgVmFuY291dmVyLCBCcml0aXNo
IENvbHVtYmlhIFY1WiAxTDMsIENhbmFkYS4gWzJdIERlcGFydG1lbnQgb2YgTW9sZWN1bGFyIEJp
b2xvZ3kgYW5kIEJpb2NoZW1pc3RyeSwgU2ltb24gRnJhc2VyIFVuaXZlcnNpdHksIDg4ODggVW5p
dmVyc2l0eSBEcml2ZSwgQnVybmFieSwgQnJpdGlzaCBDb2x1bWJpYSBWNUEgMVM2LCBDYW5hZGEu
IFszXSBEZXBhcnRtZW50IG9mIE1lZGljYWwgR2VuZXRpY3MsIFVuaXZlcnNpdHkgb2YgQnJpdGlz
aCBDb2x1bWJpYSwgMjMyOSBXZXN0IE1hbGwsIFZhbmNvdXZlciwgQkMsIENhbmFkYSwgVjZUIDFa
NC4mI3hEO0RhbiBMLiBEdW5jYW4gQ2FuY2VyIENlbnRlciwgQmF5bG9yIENvbGxlZ2Ugb2YgTWVk
aWNpbmUsIE9uZSBCYXlsb3IgUGxhemEsIEhvdXN0b24sIFRleGFzIDc3MDMwLCBVU0EuJiN4RDsx
XSBDYW5hZGEmYXBvcztzIE1pY2hhZWwgU21pdGggR2Vub21lIFNjaWVuY2VzIENlbnRyZSwgQkMg
Q2FuY2VyIEFnZW5jeSwgNjc1IFdlc3QgMTB0aCBBdmVudWUsIFZhbmNvdXZlciwgQnJpdGlzaCBD
b2x1bWJpYSBWNVogMUwzLCBDYW5hZGEuIFsyXSBEZXBhcnRtZW50IG9mIE1lZGljYWwgR2VuZXRp
Y3MsIFVuaXZlcnNpdHkgb2YgQnJpdGlzaCBDb2x1bWJpYSwgMjMyOSBXZXN0IE1hbGwsIFZhbmNv
dXZlciwgQkMsIENhbmFkYSwgVjZUIDFaNC4mI3hEO0RlcGFydG1lbnQgb2YgTWljcm9iaW9sb2d5
IGFuZCBJbW11bm9sb2d5LCBEaWFiZXRlcyBDZW50ZXIsIFVuaXZlcnNpdHkgb2YgQ2FsaWZvcm5p
YSwgU2FuIEZyYW5jaXNjbywgNTEzIFBhcm5hc3N1cyBBdmUsIFNhbiBGcmFuY2lzY28sIENhbGlm
b3JuaWEgOTQxNDMtMDUzNCwgVVNBLiYjeEQ7MV0gVW5pdmVyc2l0eSBvZiBXaXNjb25zaW4sIE1h
ZGlzb24sIFdpc2NvbnNpbiA1MzcxNSwgVVNBLiBbMl0gTW9yZ3JpZGdlIEluc3RpdHV0ZSBmb3Ig
UmVzZWFyY2gsIDMzMCBOLiBPcmNoYXJkIFN0cmVldCwgTWFkaXNvbiwgV2lzY29uc2luIDUzNzA3
LCBVU0EuJiN4RDtVU0RBL0FSUyBDaGlsZHJlbiZhcG9zO3MgTnV0cml0aW9uIFJlc2VhcmNoIENl
bnRlciwgQmF5bG9yIENvbGxlZ2Ugb2YgTWVkaWNpbmUsIDExMDAgQmF0ZXMgU3RyZWV0LCBIb3Vz
dG9uLCBUZXhhcyA3NzAzMCwgVVNBLiYjeEQ7MV0gRGVwYXJ0bWVudCBvZiBNb2xlY3VsYXIgYW5k
IENlbGwgQmlvbG9neSwgQ2VudGVyIGZvciBTeXN0ZW1zIEJpb2xvZ3ksIFRoZSBVbml2ZXJzaXR5
IG9mIFRleGFzLCBEYWxsYXMsIE5TRVJMLCBSTDEwLCA4MDAgVyBDYW1wYmVsbCBSb2FkLCBSaWNo
YXJkc29uLCBUZXhhcyA3NTA4MCwgVVNBLiBbMl0gQmlvaW5mb3JtYXRpY3MgRGl2aXNpb24sIENl
bnRlciBmb3IgU3ludGhldGljIGFuZCBTeXN0ZW1zIEJpb2xvZ3ksIFROTElTVCwgVHNpbmdodWEg
VW5pdmVyc2l0eSwgQmVpamluZyAxMDAwODQsIENoaW5hLiYjeEQ7TmF0aW9uYWwgSW5zdGl0dXRl
IG9mIEVudmlyb25tZW50YWwgSGVhbHRoIFNjaWVuY2VzLCAxMTEgVC5XLiBBbGV4YW5kZXIgRHJp
dmUsIFJlc2VhcmNoIFRyaWFuZ2xlIFBhcmssIE5vcnRoIENhcm9saW5hIDI3NzA5LCBVU0EuJiN4
RDsxXSBUaGUgQnJvYWQgSW5zdGl0dXRlIG9mIEhhcnZhcmQgYW5kIE1JVCwgNDE1IE1haW4gU3Ry
ZWV0LCBDYW1icmlkZ2UsIE1hc3NhY2h1c2V0dHMgMDIxNDIsIFVTQS4gWzJdIE1hc3NhY2h1c2V0
dHMgR2VuZXJhbCBIb3NwaXRhbCwgNTUgRnJ1aXQgU3QsIEJvc3RvbiwgTWFzc2FjaHVzZXR0cyAw
MjExNCwgVVNBLiBbM10gSG93YXJkIEh1Z2hlcyBNZWRpY2FsIEluc3RpdHV0ZSwgNDAwMCBKb25l
cyBCcmlkZ2UgUm9hZCwgQ2hldnkgQ2hhc2UsIE1hcnlsYW5kIDIwODE1LTY3ODksIFVTQS4mI3hE
OzFdIENhbmFkYSZhcG9zO3MgTWljaGFlbCBTbWl0aCBHZW5vbWUgU2NpZW5jZXMgQ2VudHJlLCBC
QyBDYW5jZXIgQWdlbmN5LCA2NzUgV2VzdCAxMHRoIEF2ZW51ZSwgVmFuY291dmVyLCBCcml0aXNo
IENvbHVtYmlhIFY1WiAxTDMsIENhbmFkYS4gWzJdIERlcGFydG1lbnQgb2YgTWljcm9iaW9sb2d5
IGFuZCBJbW11bm9sb2d5IGFuZCBDZW50cmUgZm9yIEhpZ2gtVGhyb3VnaHB1dCBCaW9sb2d5LCBV
bml2ZXJzaXR5IG9mIEJyaXRpc2ggQ29sdW1iaWEsIDIxMjUgRWFzdCBNYWxsLCBWYW5jb3V2ZXIs
IEJyaXRpc2ggQ29sdW1iaWEgVjZUIDFaNCwgQ2FuYWRhLjwvYXV0aC1hZGRyZXNzPjx0aXRsZXM+
PHRpdGxlPkludGVncmF0aXZlIGFuYWx5c2lzIG9mIDExMSByZWZlcmVuY2UgaHVtYW4gZXBpZ2Vu
b21lczwvdGl0bGU+PHNlY29uZGFyeS10aXRsZT5OYXR1cmU8L3NlY29uZGFyeS10aXRsZT48L3Rp
dGxlcz48cGVyaW9kaWNhbD48ZnVsbC10aXRsZT5OYXR1cmU8L2Z1bGwtdGl0bGU+PC9wZXJpb2Rp
Y2FsPjxwYWdlcz4zMTctMzA8L3BhZ2VzPjx2b2x1bWU+NTE4PC92b2x1bWU+PG51bWJlcj43NTM5
PC9udW1iZXI+PGVkaXRpb24+MjAxNS8wMi8yMDwvZWRpdGlvbj48a2V5d29yZHM+PGtleXdvcmQ+
QmFzZSBTZXF1ZW5jZTwva2V5d29yZD48a2V5d29yZD5DZWxsIExpbmVhZ2UvZ2VuZXRpY3M8L2tl
eXdvcmQ+PGtleXdvcmQ+Q2VsbHMsIEN1bHR1cmVkPC9rZXl3b3JkPjxrZXl3b3JkPkNocm9tYXRp
bi9jaGVtaXN0cnkvZ2VuZXRpY3MvbWV0YWJvbGlzbTwva2V5d29yZD48a2V5d29yZD5DaHJvbW9z
b21lcywgSHVtYW4vY2hlbWlzdHJ5L2dlbmV0aWNzL21ldGFib2xpc208L2tleXdvcmQ+PGtleXdv
cmQ+RE5BL2NoZW1pc3RyeS9nZW5ldGljcy9tZXRhYm9saXNtPC9rZXl3b3JkPjxrZXl3b3JkPkRO
QSBNZXRoeWxhdGlvbjwva2V5d29yZD48a2V5d29yZD5EYXRhc2V0cyBhcyBUb3BpYzwva2V5d29y
ZD48a2V5d29yZD5FbmhhbmNlciBFbGVtZW50cywgR2VuZXRpYy9nZW5ldGljczwva2V5d29yZD48
a2V5d29yZD5FcGlnZW5lc2lzLCBHZW5ldGljLypnZW5ldGljczwva2V5d29yZD48a2V5d29yZD4q
RXBpZ2Vub21pY3M8L2tleXdvcmQ+PGtleXdvcmQ+R2VuZXRpYyBWYXJpYXRpb24vZ2VuZXRpY3M8
L2tleXdvcmQ+PGtleXdvcmQ+R2Vub21lLCBIdW1hbi8qZ2VuZXRpY3M8L2tleXdvcmQ+PGtleXdv
cmQ+R2Vub21lLVdpZGUgQXNzb2NpYXRpb24gU3R1ZHk8L2tleXdvcmQ+PGtleXdvcmQ+SGlzdG9u
ZXMvbWV0YWJvbGlzbTwva2V5d29yZD48a2V5d29yZD5IdW1hbnM8L2tleXdvcmQ+PGtleXdvcmQ+
T3JnYW4gU3BlY2lmaWNpdHkvZ2VuZXRpY3M8L2tleXdvcmQ+PGtleXdvcmQ+Uk5BL2dlbmV0aWNz
PC9rZXl3b3JkPjxrZXl3b3JkPlJlZmVyZW5jZSBWYWx1ZXM8L2tleXdvcmQ+PC9rZXl3b3Jkcz48
ZGF0ZXM+PHllYXI+MjAxNTwveWVhcj48cHViLWRhdGVzPjxkYXRlPkZlYiAxOTwvZGF0ZT48L3B1
Yi1kYXRlcz48L2RhdGVzPjxpc2JuPjE0NzYtNDY4NyAoRWxlY3Ryb25pYykmI3hEOzAwMjgtMDgz
NiAoTGlua2luZyk8L2lzYm4+PGFjY2Vzc2lvbi1udW0+MjU2OTM1NjM8L2FjY2Vzc2lvbi1udW0+
PHVybHM+PHJlbGF0ZWQtdXJscz48dXJsPmh0dHBzOi8vd3d3Lm5jYmkubmxtLm5paC5nb3YvcHVi
bWVkLzI1NjkzNTYzPC91cmw+PC9yZWxhdGVkLXVybHM+PC91cmxzPjxjdXN0b20yPlBNQzQ1MzAw
MTA8L2N1c3RvbTI+PGVsZWN0cm9uaWMtcmVzb3VyY2UtbnVtPjEwLjEwMzgvbmF0dXJlMTQyNDg8
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6)</w:t>
      </w:r>
      <w:r>
        <w:rPr>
          <w:rFonts w:ascii="Arial" w:hAnsi="Arial" w:cs="Arial"/>
        </w:rPr>
        <w:fldChar w:fldCharType="end"/>
      </w:r>
      <w:r>
        <w:rPr>
          <w:rFonts w:ascii="Arial" w:hAnsi="Arial" w:cs="Arial"/>
          <w:iCs/>
        </w:rPr>
        <w:t xml:space="preserve">. Similar to DLPFC, such findings suggest opioids activate otherwise inactive genomic regions, resulting in transcriptional upregulation in </w:t>
      </w:r>
      <w:proofErr w:type="spellStart"/>
      <w:r>
        <w:rPr>
          <w:rFonts w:ascii="Arial" w:hAnsi="Arial" w:cs="Arial"/>
          <w:iCs/>
        </w:rPr>
        <w:t>NAc</w:t>
      </w:r>
      <w:proofErr w:type="spellEnd"/>
      <w:r>
        <w:rPr>
          <w:rFonts w:ascii="Arial" w:hAnsi="Arial" w:cs="Arial"/>
          <w:iCs/>
        </w:rPr>
        <w:t>.</w:t>
      </w:r>
    </w:p>
    <w:p w14:paraId="19EAA6C4" w14:textId="77777777" w:rsidR="00310CC3" w:rsidRDefault="00310CC3" w:rsidP="00310CC3">
      <w:pPr>
        <w:pStyle w:val="Paragraph"/>
        <w:spacing w:line="480" w:lineRule="auto"/>
        <w:ind w:firstLine="0"/>
        <w:jc w:val="both"/>
        <w:rPr>
          <w:rFonts w:ascii="Arial" w:hAnsi="Arial" w:cs="Arial"/>
        </w:rPr>
      </w:pPr>
    </w:p>
    <w:p w14:paraId="5A0C5B5C" w14:textId="371EF825" w:rsidR="00310CC3" w:rsidRDefault="00310CC3" w:rsidP="00310CC3">
      <w:pPr>
        <w:pStyle w:val="Paragraph"/>
        <w:spacing w:line="480" w:lineRule="auto"/>
        <w:ind w:firstLine="0"/>
        <w:jc w:val="both"/>
        <w:rPr>
          <w:rFonts w:ascii="Arial" w:hAnsi="Arial" w:cs="Arial"/>
        </w:rPr>
      </w:pPr>
      <w:r w:rsidRPr="00773CFB">
        <w:rPr>
          <w:rFonts w:ascii="Arial" w:hAnsi="Arial" w:cs="Arial"/>
          <w:b/>
          <w:bCs/>
        </w:rPr>
        <w:t>Fig S</w:t>
      </w:r>
      <w:r w:rsidR="00F833D1">
        <w:rPr>
          <w:rFonts w:ascii="Arial" w:hAnsi="Arial" w:cs="Arial"/>
          <w:b/>
          <w:bCs/>
        </w:rPr>
        <w:t>9</w:t>
      </w:r>
      <w:r>
        <w:rPr>
          <w:rFonts w:ascii="Arial" w:hAnsi="Arial" w:cs="Arial"/>
          <w:b/>
          <w:bCs/>
        </w:rPr>
        <w:t>. Enrichment of synapse-related pathways in differentially expressed transcripts significantly associated with cell-type specific markers in neurons.</w:t>
      </w:r>
    </w:p>
    <w:p w14:paraId="2719AE11" w14:textId="77777777" w:rsidR="00310CC3" w:rsidRDefault="00310CC3" w:rsidP="00310CC3">
      <w:pPr>
        <w:pStyle w:val="Paragraph"/>
        <w:spacing w:line="480" w:lineRule="auto"/>
        <w:ind w:firstLine="0"/>
        <w:jc w:val="both"/>
        <w:rPr>
          <w:rFonts w:ascii="Arial" w:hAnsi="Arial" w:cs="Arial"/>
        </w:rPr>
      </w:pPr>
    </w:p>
    <w:p w14:paraId="21B8AFBC" w14:textId="75D078D6" w:rsidR="005A20B0" w:rsidRDefault="00310CC3" w:rsidP="006370BA">
      <w:pPr>
        <w:pStyle w:val="Paragraph"/>
        <w:spacing w:line="480" w:lineRule="auto"/>
        <w:ind w:firstLine="0"/>
        <w:jc w:val="both"/>
        <w:rPr>
          <w:rFonts w:ascii="Arial" w:hAnsi="Arial" w:cs="Arial"/>
        </w:rPr>
      </w:pPr>
      <w:r w:rsidRPr="00186B64">
        <w:rPr>
          <w:rFonts w:ascii="Arial" w:hAnsi="Arial" w:cs="Arial"/>
          <w:b/>
          <w:bCs/>
        </w:rPr>
        <w:t>Fig. S</w:t>
      </w:r>
      <w:r w:rsidR="00F833D1">
        <w:rPr>
          <w:rFonts w:ascii="Arial" w:hAnsi="Arial" w:cs="Arial"/>
          <w:b/>
          <w:bCs/>
        </w:rPr>
        <w:t>10</w:t>
      </w:r>
      <w:r w:rsidRPr="00186B64">
        <w:rPr>
          <w:rFonts w:ascii="Arial" w:hAnsi="Arial" w:cs="Arial"/>
          <w:b/>
          <w:bCs/>
        </w:rPr>
        <w:t xml:space="preserve">. Top pathways enriched from genes comprising OUD-specific blue module in the DLPFC and </w:t>
      </w:r>
      <w:proofErr w:type="spellStart"/>
      <w:r w:rsidRPr="00CE2C43">
        <w:rPr>
          <w:rFonts w:ascii="Arial" w:hAnsi="Arial" w:cs="Arial"/>
          <w:b/>
          <w:bCs/>
        </w:rPr>
        <w:t>forestgreen</w:t>
      </w:r>
      <w:proofErr w:type="spellEnd"/>
      <w:r w:rsidRPr="00186B64">
        <w:rPr>
          <w:rFonts w:ascii="Arial" w:hAnsi="Arial" w:cs="Arial"/>
          <w:b/>
          <w:bCs/>
        </w:rPr>
        <w:t xml:space="preserve"> module in the </w:t>
      </w:r>
      <w:proofErr w:type="spellStart"/>
      <w:r w:rsidRPr="00186B64">
        <w:rPr>
          <w:rFonts w:ascii="Arial" w:hAnsi="Arial" w:cs="Arial"/>
          <w:b/>
          <w:bCs/>
        </w:rPr>
        <w:t>NAc</w:t>
      </w:r>
      <w:proofErr w:type="spellEnd"/>
      <w:r w:rsidRPr="00186B64">
        <w:rPr>
          <w:rFonts w:ascii="Arial" w:hAnsi="Arial" w:cs="Arial"/>
          <w:b/>
          <w:bCs/>
        </w:rPr>
        <w:t>.</w:t>
      </w:r>
      <w:r>
        <w:rPr>
          <w:rFonts w:ascii="Arial" w:hAnsi="Arial" w:cs="Arial"/>
        </w:rPr>
        <w:t xml:space="preserve"> All pathways significantly enriched in the </w:t>
      </w:r>
      <w:proofErr w:type="spellStart"/>
      <w:r>
        <w:rPr>
          <w:rFonts w:ascii="Arial" w:hAnsi="Arial" w:cs="Arial"/>
        </w:rPr>
        <w:t>NAc</w:t>
      </w:r>
      <w:proofErr w:type="spellEnd"/>
      <w:r>
        <w:rPr>
          <w:rFonts w:ascii="Arial" w:hAnsi="Arial" w:cs="Arial"/>
        </w:rPr>
        <w:t xml:space="preserve"> ranked by -log</w:t>
      </w:r>
      <w:r w:rsidRPr="00004629">
        <w:rPr>
          <w:rFonts w:ascii="Arial" w:hAnsi="Arial" w:cs="Arial"/>
          <w:vertAlign w:val="subscript"/>
        </w:rPr>
        <w:t xml:space="preserve">10 </w:t>
      </w:r>
      <w:r>
        <w:rPr>
          <w:rFonts w:ascii="Arial" w:hAnsi="Arial" w:cs="Arial"/>
        </w:rPr>
        <w:t xml:space="preserve">p-value. Warmer colors indicate higher enrichment. Gray indicates the absence of enrichment for that pathway in the blue or </w:t>
      </w:r>
      <w:proofErr w:type="spellStart"/>
      <w:r>
        <w:rPr>
          <w:rFonts w:ascii="Arial" w:hAnsi="Arial" w:cs="Arial"/>
        </w:rPr>
        <w:t>forestgreen</w:t>
      </w:r>
      <w:proofErr w:type="spellEnd"/>
      <w:r>
        <w:rPr>
          <w:rFonts w:ascii="Arial" w:hAnsi="Arial" w:cs="Arial"/>
        </w:rPr>
        <w:t xml:space="preserve"> modules.</w:t>
      </w:r>
    </w:p>
    <w:p w14:paraId="028FF4CF" w14:textId="77777777" w:rsidR="00FA3647" w:rsidRDefault="00FA3647">
      <w:pPr>
        <w:rPr>
          <w:rFonts w:ascii="Arial" w:hAnsi="Arial" w:cs="Arial"/>
          <w:b/>
          <w:bCs/>
        </w:rPr>
      </w:pPr>
      <w:r>
        <w:rPr>
          <w:rFonts w:ascii="Arial" w:hAnsi="Arial" w:cs="Arial"/>
          <w:b/>
          <w:bCs/>
        </w:rPr>
        <w:br w:type="page"/>
      </w:r>
    </w:p>
    <w:p w14:paraId="3ADBCB39" w14:textId="08320900" w:rsidR="00310CC3" w:rsidRPr="005A20B0" w:rsidRDefault="005A20B0" w:rsidP="00310CC3">
      <w:pPr>
        <w:pStyle w:val="Paragraph"/>
        <w:spacing w:line="480" w:lineRule="auto"/>
        <w:ind w:firstLine="0"/>
        <w:jc w:val="both"/>
        <w:rPr>
          <w:rFonts w:ascii="Arial" w:hAnsi="Arial" w:cs="Arial"/>
          <w:b/>
          <w:bCs/>
        </w:rPr>
      </w:pPr>
      <w:r w:rsidRPr="005A20B0">
        <w:rPr>
          <w:rFonts w:ascii="Arial" w:hAnsi="Arial" w:cs="Arial"/>
          <w:b/>
          <w:bCs/>
        </w:rPr>
        <w:lastRenderedPageBreak/>
        <w:t>Supplementary Tables</w:t>
      </w:r>
    </w:p>
    <w:p w14:paraId="453A8E45" w14:textId="237EED63" w:rsidR="00310CC3" w:rsidRDefault="00310CC3" w:rsidP="00310CC3">
      <w:pPr>
        <w:pStyle w:val="Paragraph"/>
        <w:spacing w:line="480" w:lineRule="auto"/>
        <w:ind w:firstLine="0"/>
        <w:jc w:val="both"/>
        <w:rPr>
          <w:rFonts w:ascii="Arial" w:hAnsi="Arial" w:cs="Arial"/>
          <w:b/>
          <w:bCs/>
        </w:rPr>
      </w:pPr>
      <w:r w:rsidRPr="00937B83">
        <w:rPr>
          <w:rFonts w:ascii="Arial" w:hAnsi="Arial" w:cs="Arial"/>
          <w:b/>
          <w:bCs/>
        </w:rPr>
        <w:t xml:space="preserve">Table S1. </w:t>
      </w:r>
      <w:r w:rsidRPr="00E25597">
        <w:rPr>
          <w:rFonts w:ascii="Arial" w:hAnsi="Arial" w:cs="Arial"/>
          <w:b/>
          <w:bCs/>
        </w:rPr>
        <w:t>Subject</w:t>
      </w:r>
      <w:r>
        <w:rPr>
          <w:rFonts w:ascii="Arial" w:hAnsi="Arial" w:cs="Arial"/>
          <w:b/>
          <w:bCs/>
        </w:rPr>
        <w:t xml:space="preserve"> information</w:t>
      </w:r>
      <w:r w:rsidR="005A20B0">
        <w:rPr>
          <w:rFonts w:ascii="Arial" w:hAnsi="Arial" w:cs="Arial"/>
          <w:b/>
          <w:bCs/>
        </w:rPr>
        <w:t xml:space="preserve">. </w:t>
      </w:r>
      <w:r w:rsidR="005A20B0" w:rsidRPr="005A20B0">
        <w:rPr>
          <w:rFonts w:ascii="Arial" w:hAnsi="Arial" w:cs="Arial"/>
        </w:rPr>
        <w:t>See Excel file.</w:t>
      </w:r>
    </w:p>
    <w:p w14:paraId="1AB2D2D8" w14:textId="77777777" w:rsidR="000E1FC0" w:rsidRDefault="000E1FC0" w:rsidP="00310CC3">
      <w:pPr>
        <w:pStyle w:val="Paragraph"/>
        <w:spacing w:line="480" w:lineRule="auto"/>
        <w:ind w:firstLine="0"/>
        <w:jc w:val="both"/>
        <w:rPr>
          <w:rFonts w:ascii="Arial" w:hAnsi="Arial" w:cs="Arial"/>
          <w:b/>
          <w:bCs/>
          <w:iCs/>
        </w:rPr>
      </w:pPr>
    </w:p>
    <w:p w14:paraId="7270D823" w14:textId="36E8C3F8" w:rsidR="00310CC3" w:rsidRDefault="00310CC3" w:rsidP="00310CC3">
      <w:pPr>
        <w:pStyle w:val="Paragraph"/>
        <w:spacing w:line="480" w:lineRule="auto"/>
        <w:ind w:firstLine="0"/>
        <w:jc w:val="both"/>
        <w:rPr>
          <w:rFonts w:ascii="Arial" w:hAnsi="Arial" w:cs="Arial"/>
          <w:b/>
          <w:bCs/>
          <w:iCs/>
        </w:rPr>
      </w:pPr>
      <w:r w:rsidRPr="00DC4629">
        <w:rPr>
          <w:rFonts w:ascii="Arial" w:hAnsi="Arial" w:cs="Arial"/>
          <w:b/>
          <w:bCs/>
          <w:iCs/>
        </w:rPr>
        <w:t xml:space="preserve">Table </w:t>
      </w:r>
      <w:r>
        <w:rPr>
          <w:rFonts w:ascii="Arial" w:hAnsi="Arial" w:cs="Arial"/>
          <w:b/>
          <w:bCs/>
          <w:iCs/>
        </w:rPr>
        <w:t>S</w:t>
      </w:r>
      <w:r w:rsidRPr="00DC4629">
        <w:rPr>
          <w:rFonts w:ascii="Arial" w:hAnsi="Arial" w:cs="Arial"/>
          <w:b/>
          <w:bCs/>
          <w:iCs/>
        </w:rPr>
        <w:t xml:space="preserve">2. </w:t>
      </w:r>
      <w:r w:rsidRPr="00770316">
        <w:rPr>
          <w:rFonts w:ascii="Arial" w:hAnsi="Arial" w:cs="Arial"/>
        </w:rPr>
        <w:t xml:space="preserve">Table </w:t>
      </w:r>
      <w:r>
        <w:rPr>
          <w:rFonts w:ascii="Arial" w:hAnsi="Arial" w:cs="Arial"/>
        </w:rPr>
        <w:t>reporting</w:t>
      </w:r>
      <w:r w:rsidRPr="00770316">
        <w:rPr>
          <w:rFonts w:ascii="Arial" w:hAnsi="Arial" w:cs="Arial"/>
        </w:rPr>
        <w:t xml:space="preserve"> number of DE genes between OUD and control subjects for DLPFC and </w:t>
      </w:r>
      <w:proofErr w:type="spellStart"/>
      <w:r w:rsidRPr="00770316">
        <w:rPr>
          <w:rFonts w:ascii="Arial" w:hAnsi="Arial" w:cs="Arial"/>
        </w:rPr>
        <w:t>NAc</w:t>
      </w:r>
      <w:proofErr w:type="spellEnd"/>
      <w:r w:rsidRPr="00770316">
        <w:rPr>
          <w:rFonts w:ascii="Arial" w:hAnsi="Arial" w:cs="Arial"/>
        </w:rPr>
        <w:t xml:space="preserve"> at various significance cutoffs.</w:t>
      </w:r>
      <w:r>
        <w:rPr>
          <w:rFonts w:ascii="Arial" w:hAnsi="Arial" w:cs="Arial"/>
        </w:rPr>
        <w:t xml:space="preserve"> </w:t>
      </w:r>
      <w:r w:rsidRPr="00770316">
        <w:rPr>
          <w:rFonts w:ascii="Arial" w:hAnsi="Arial" w:cs="Arial"/>
        </w:rPr>
        <w:t xml:space="preserve">A permutation test was used to return corrected p-values and </w:t>
      </w:r>
      <w:proofErr w:type="spellStart"/>
      <w:r w:rsidRPr="00770316">
        <w:rPr>
          <w:rFonts w:ascii="Arial" w:hAnsi="Arial" w:cs="Arial"/>
        </w:rPr>
        <w:t>Benjamini</w:t>
      </w:r>
      <w:proofErr w:type="spellEnd"/>
      <w:r w:rsidRPr="00770316">
        <w:rPr>
          <w:rFonts w:ascii="Arial" w:hAnsi="Arial" w:cs="Arial"/>
        </w:rPr>
        <w:t xml:space="preserve">-Hochberg q-value are reported. </w:t>
      </w:r>
      <w:r>
        <w:rPr>
          <w:rFonts w:ascii="Arial" w:hAnsi="Arial" w:cs="Arial"/>
        </w:rPr>
        <w:t xml:space="preserve">Note the large numbers of genes that are significantly changed in the </w:t>
      </w:r>
      <w:proofErr w:type="spellStart"/>
      <w:r>
        <w:rPr>
          <w:rFonts w:ascii="Arial" w:hAnsi="Arial" w:cs="Arial"/>
        </w:rPr>
        <w:t>NAc</w:t>
      </w:r>
      <w:proofErr w:type="spellEnd"/>
      <w:r>
        <w:rPr>
          <w:rFonts w:ascii="Arial" w:hAnsi="Arial" w:cs="Arial"/>
        </w:rPr>
        <w:t xml:space="preserve"> relative to the DLPFC from OUD subjects.</w:t>
      </w:r>
    </w:p>
    <w:tbl>
      <w:tblPr>
        <w:tblW w:w="0" w:type="auto"/>
        <w:tblInd w:w="108" w:type="dxa"/>
        <w:tblLook w:val="04A0" w:firstRow="1" w:lastRow="0" w:firstColumn="1" w:lastColumn="0" w:noHBand="0" w:noVBand="1"/>
      </w:tblPr>
      <w:tblGrid>
        <w:gridCol w:w="1152"/>
        <w:gridCol w:w="1620"/>
        <w:gridCol w:w="1620"/>
        <w:gridCol w:w="1620"/>
        <w:gridCol w:w="1620"/>
        <w:gridCol w:w="1620"/>
      </w:tblGrid>
      <w:tr w:rsidR="00310CC3" w:rsidRPr="00D70DE2" w14:paraId="6C2313EF" w14:textId="77777777" w:rsidTr="009751C7">
        <w:tc>
          <w:tcPr>
            <w:tcW w:w="1152" w:type="dxa"/>
            <w:tcBorders>
              <w:top w:val="single" w:sz="4" w:space="0" w:color="auto"/>
              <w:bottom w:val="single" w:sz="4" w:space="0" w:color="auto"/>
            </w:tcBorders>
            <w:shd w:val="clear" w:color="auto" w:fill="auto"/>
            <w:vAlign w:val="center"/>
          </w:tcPr>
          <w:p w14:paraId="6E20A635" w14:textId="77777777" w:rsidR="00310CC3" w:rsidRPr="00D70DE2" w:rsidRDefault="00310CC3" w:rsidP="009751C7">
            <w:pPr>
              <w:jc w:val="center"/>
              <w:rPr>
                <w:rFonts w:ascii="Arial" w:hAnsi="Arial" w:cs="Arial"/>
                <w:b/>
                <w:bCs/>
              </w:rPr>
            </w:pPr>
          </w:p>
        </w:tc>
        <w:tc>
          <w:tcPr>
            <w:tcW w:w="1620" w:type="dxa"/>
            <w:tcBorders>
              <w:top w:val="single" w:sz="4" w:space="0" w:color="auto"/>
              <w:bottom w:val="single" w:sz="4" w:space="0" w:color="auto"/>
            </w:tcBorders>
            <w:shd w:val="clear" w:color="auto" w:fill="auto"/>
            <w:vAlign w:val="center"/>
          </w:tcPr>
          <w:p w14:paraId="759523E1" w14:textId="77777777" w:rsidR="00310CC3" w:rsidRPr="00D70DE2" w:rsidRDefault="00310CC3" w:rsidP="009751C7">
            <w:pPr>
              <w:jc w:val="center"/>
              <w:rPr>
                <w:rFonts w:ascii="Arial" w:hAnsi="Arial" w:cs="Arial"/>
                <w:b/>
                <w:bCs/>
              </w:rPr>
            </w:pPr>
            <w:r>
              <w:rPr>
                <w:rFonts w:ascii="Arial" w:hAnsi="Arial" w:cs="Arial"/>
                <w:b/>
                <w:bCs/>
              </w:rPr>
              <w:t>q &lt; 0.01</w:t>
            </w:r>
          </w:p>
        </w:tc>
        <w:tc>
          <w:tcPr>
            <w:tcW w:w="1620" w:type="dxa"/>
            <w:tcBorders>
              <w:top w:val="single" w:sz="4" w:space="0" w:color="auto"/>
              <w:bottom w:val="single" w:sz="4" w:space="0" w:color="auto"/>
            </w:tcBorders>
            <w:shd w:val="clear" w:color="auto" w:fill="auto"/>
            <w:vAlign w:val="center"/>
          </w:tcPr>
          <w:p w14:paraId="758E6CD7" w14:textId="77777777" w:rsidR="00310CC3" w:rsidRPr="00D70DE2" w:rsidRDefault="00310CC3" w:rsidP="009751C7">
            <w:pPr>
              <w:jc w:val="center"/>
              <w:rPr>
                <w:rFonts w:ascii="Arial" w:hAnsi="Arial" w:cs="Arial"/>
                <w:b/>
                <w:bCs/>
              </w:rPr>
            </w:pPr>
            <w:r>
              <w:rPr>
                <w:rFonts w:ascii="Arial" w:hAnsi="Arial" w:cs="Arial"/>
                <w:b/>
                <w:bCs/>
              </w:rPr>
              <w:t>q &lt; 0.05</w:t>
            </w:r>
          </w:p>
        </w:tc>
        <w:tc>
          <w:tcPr>
            <w:tcW w:w="1620" w:type="dxa"/>
            <w:tcBorders>
              <w:top w:val="single" w:sz="4" w:space="0" w:color="auto"/>
              <w:bottom w:val="single" w:sz="4" w:space="0" w:color="auto"/>
            </w:tcBorders>
            <w:vAlign w:val="center"/>
          </w:tcPr>
          <w:p w14:paraId="73F268EA" w14:textId="77777777" w:rsidR="00310CC3" w:rsidRPr="00D70DE2" w:rsidRDefault="00310CC3" w:rsidP="009751C7">
            <w:pPr>
              <w:jc w:val="center"/>
              <w:rPr>
                <w:rFonts w:ascii="Arial" w:hAnsi="Arial" w:cs="Arial"/>
                <w:b/>
                <w:bCs/>
              </w:rPr>
            </w:pPr>
            <w:r>
              <w:rPr>
                <w:rFonts w:ascii="Arial" w:hAnsi="Arial" w:cs="Arial"/>
                <w:b/>
                <w:bCs/>
              </w:rPr>
              <w:t>q &lt; 0.1</w:t>
            </w:r>
          </w:p>
        </w:tc>
        <w:tc>
          <w:tcPr>
            <w:tcW w:w="1620" w:type="dxa"/>
            <w:tcBorders>
              <w:top w:val="single" w:sz="4" w:space="0" w:color="auto"/>
              <w:bottom w:val="single" w:sz="4" w:space="0" w:color="auto"/>
            </w:tcBorders>
            <w:vAlign w:val="center"/>
          </w:tcPr>
          <w:p w14:paraId="35AFE01B" w14:textId="77777777" w:rsidR="00310CC3" w:rsidRDefault="00310CC3" w:rsidP="009751C7">
            <w:pPr>
              <w:jc w:val="center"/>
              <w:rPr>
                <w:rFonts w:ascii="Arial" w:hAnsi="Arial" w:cs="Arial"/>
                <w:b/>
                <w:bCs/>
              </w:rPr>
            </w:pPr>
            <w:r>
              <w:rPr>
                <w:rFonts w:ascii="Arial" w:hAnsi="Arial" w:cs="Arial"/>
                <w:b/>
                <w:bCs/>
              </w:rPr>
              <w:t>Corrected</w:t>
            </w:r>
          </w:p>
          <w:p w14:paraId="37353278" w14:textId="77777777" w:rsidR="00310CC3" w:rsidRPr="00D70DE2" w:rsidRDefault="00310CC3" w:rsidP="009751C7">
            <w:pPr>
              <w:jc w:val="center"/>
              <w:rPr>
                <w:rFonts w:ascii="Arial" w:hAnsi="Arial" w:cs="Arial"/>
                <w:b/>
                <w:bCs/>
              </w:rPr>
            </w:pPr>
            <w:r>
              <w:rPr>
                <w:rFonts w:ascii="Arial" w:hAnsi="Arial" w:cs="Arial"/>
                <w:b/>
                <w:bCs/>
              </w:rPr>
              <w:t>p &lt; 0.01</w:t>
            </w:r>
          </w:p>
        </w:tc>
        <w:tc>
          <w:tcPr>
            <w:tcW w:w="1620" w:type="dxa"/>
            <w:tcBorders>
              <w:top w:val="single" w:sz="4" w:space="0" w:color="auto"/>
              <w:bottom w:val="single" w:sz="4" w:space="0" w:color="auto"/>
            </w:tcBorders>
            <w:vAlign w:val="center"/>
          </w:tcPr>
          <w:p w14:paraId="0EDDE416" w14:textId="77777777" w:rsidR="00310CC3" w:rsidRDefault="00310CC3" w:rsidP="009751C7">
            <w:pPr>
              <w:jc w:val="center"/>
              <w:rPr>
                <w:rFonts w:ascii="Arial" w:hAnsi="Arial" w:cs="Arial"/>
                <w:b/>
                <w:bCs/>
              </w:rPr>
            </w:pPr>
            <w:r>
              <w:rPr>
                <w:rFonts w:ascii="Arial" w:hAnsi="Arial" w:cs="Arial"/>
                <w:b/>
                <w:bCs/>
              </w:rPr>
              <w:t>Corrected</w:t>
            </w:r>
          </w:p>
          <w:p w14:paraId="7183E633" w14:textId="77777777" w:rsidR="00310CC3" w:rsidRDefault="00310CC3" w:rsidP="009751C7">
            <w:pPr>
              <w:jc w:val="center"/>
              <w:rPr>
                <w:rFonts w:ascii="Arial" w:hAnsi="Arial" w:cs="Arial"/>
                <w:b/>
                <w:bCs/>
              </w:rPr>
            </w:pPr>
            <w:r>
              <w:rPr>
                <w:rFonts w:ascii="Arial" w:hAnsi="Arial" w:cs="Arial"/>
                <w:b/>
                <w:bCs/>
              </w:rPr>
              <w:t>p &lt; 0.05</w:t>
            </w:r>
          </w:p>
        </w:tc>
      </w:tr>
      <w:tr w:rsidR="00310CC3" w:rsidRPr="00D70DE2" w14:paraId="77E48783" w14:textId="77777777" w:rsidTr="009751C7">
        <w:trPr>
          <w:trHeight w:val="890"/>
        </w:trPr>
        <w:tc>
          <w:tcPr>
            <w:tcW w:w="1152" w:type="dxa"/>
            <w:tcBorders>
              <w:top w:val="single" w:sz="4" w:space="0" w:color="auto"/>
            </w:tcBorders>
            <w:shd w:val="clear" w:color="auto" w:fill="auto"/>
            <w:vAlign w:val="center"/>
          </w:tcPr>
          <w:p w14:paraId="18C096C3" w14:textId="77777777" w:rsidR="00310CC3" w:rsidRPr="00D70DE2" w:rsidRDefault="00310CC3" w:rsidP="009751C7">
            <w:pPr>
              <w:rPr>
                <w:rFonts w:ascii="Arial" w:hAnsi="Arial" w:cs="Arial"/>
              </w:rPr>
            </w:pPr>
            <w:r>
              <w:rPr>
                <w:rFonts w:ascii="Arial" w:hAnsi="Arial" w:cs="Arial"/>
              </w:rPr>
              <w:t>DLPFC</w:t>
            </w:r>
            <w:r w:rsidRPr="00DC4629">
              <w:rPr>
                <w:rFonts w:ascii="Arial" w:hAnsi="Arial" w:cs="Arial"/>
                <w:vertAlign w:val="superscript"/>
              </w:rPr>
              <w:t>1</w:t>
            </w:r>
          </w:p>
        </w:tc>
        <w:tc>
          <w:tcPr>
            <w:tcW w:w="1620" w:type="dxa"/>
            <w:tcBorders>
              <w:top w:val="single" w:sz="4" w:space="0" w:color="auto"/>
            </w:tcBorders>
            <w:shd w:val="clear" w:color="auto" w:fill="auto"/>
            <w:vAlign w:val="center"/>
          </w:tcPr>
          <w:p w14:paraId="2F646FB6" w14:textId="77777777" w:rsidR="00310CC3" w:rsidRDefault="00310CC3" w:rsidP="009751C7">
            <w:pPr>
              <w:jc w:val="center"/>
              <w:rPr>
                <w:rFonts w:ascii="Arial" w:hAnsi="Arial" w:cs="Arial"/>
              </w:rPr>
            </w:pPr>
            <w:r>
              <w:rPr>
                <w:rFonts w:ascii="Arial" w:hAnsi="Arial" w:cs="Arial"/>
              </w:rPr>
              <w:t xml:space="preserve">1 </w:t>
            </w:r>
          </w:p>
          <w:p w14:paraId="3B1E6DC9" w14:textId="77777777" w:rsidR="00310CC3" w:rsidRPr="00D70DE2" w:rsidRDefault="00310CC3" w:rsidP="009751C7">
            <w:pPr>
              <w:jc w:val="center"/>
              <w:rPr>
                <w:rFonts w:ascii="Arial" w:hAnsi="Arial" w:cs="Arial"/>
              </w:rPr>
            </w:pPr>
            <w:r>
              <w:rPr>
                <w:rFonts w:ascii="Arial" w:hAnsi="Arial" w:cs="Arial"/>
              </w:rPr>
              <w:t>(1/0)</w:t>
            </w:r>
          </w:p>
        </w:tc>
        <w:tc>
          <w:tcPr>
            <w:tcW w:w="1620" w:type="dxa"/>
            <w:tcBorders>
              <w:top w:val="single" w:sz="4" w:space="0" w:color="auto"/>
            </w:tcBorders>
            <w:shd w:val="clear" w:color="auto" w:fill="auto"/>
            <w:vAlign w:val="center"/>
          </w:tcPr>
          <w:p w14:paraId="19669B9A" w14:textId="77777777" w:rsidR="00310CC3" w:rsidRPr="00D70DE2" w:rsidRDefault="00310CC3" w:rsidP="009751C7">
            <w:pPr>
              <w:jc w:val="center"/>
              <w:rPr>
                <w:rFonts w:ascii="Arial" w:hAnsi="Arial" w:cs="Arial"/>
              </w:rPr>
            </w:pPr>
            <w:r>
              <w:rPr>
                <w:rFonts w:ascii="Arial" w:hAnsi="Arial" w:cs="Arial"/>
              </w:rPr>
              <w:t>271 (108/163)</w:t>
            </w:r>
          </w:p>
        </w:tc>
        <w:tc>
          <w:tcPr>
            <w:tcW w:w="1620" w:type="dxa"/>
            <w:tcBorders>
              <w:top w:val="single" w:sz="4" w:space="0" w:color="auto"/>
            </w:tcBorders>
            <w:vAlign w:val="center"/>
          </w:tcPr>
          <w:p w14:paraId="106C25C9" w14:textId="77777777" w:rsidR="00310CC3" w:rsidRDefault="00310CC3" w:rsidP="009751C7">
            <w:pPr>
              <w:jc w:val="center"/>
              <w:rPr>
                <w:rFonts w:ascii="Arial" w:hAnsi="Arial" w:cs="Arial"/>
              </w:rPr>
            </w:pPr>
            <w:r>
              <w:rPr>
                <w:rFonts w:ascii="Arial" w:hAnsi="Arial" w:cs="Arial"/>
              </w:rPr>
              <w:t xml:space="preserve">500 </w:t>
            </w:r>
          </w:p>
          <w:p w14:paraId="1FF24466" w14:textId="77777777" w:rsidR="00310CC3" w:rsidRPr="00D70DE2" w:rsidRDefault="00310CC3" w:rsidP="009751C7">
            <w:pPr>
              <w:jc w:val="center"/>
              <w:rPr>
                <w:rFonts w:ascii="Arial" w:hAnsi="Arial" w:cs="Arial"/>
              </w:rPr>
            </w:pPr>
            <w:r>
              <w:rPr>
                <w:rFonts w:ascii="Arial" w:hAnsi="Arial" w:cs="Arial"/>
              </w:rPr>
              <w:t>(203/297)</w:t>
            </w:r>
          </w:p>
        </w:tc>
        <w:tc>
          <w:tcPr>
            <w:tcW w:w="1620" w:type="dxa"/>
            <w:tcBorders>
              <w:top w:val="single" w:sz="4" w:space="0" w:color="auto"/>
            </w:tcBorders>
            <w:vAlign w:val="center"/>
          </w:tcPr>
          <w:p w14:paraId="2C36AF42" w14:textId="77777777" w:rsidR="00310CC3" w:rsidRPr="00D70DE2" w:rsidRDefault="00310CC3" w:rsidP="009751C7">
            <w:pPr>
              <w:jc w:val="center"/>
              <w:rPr>
                <w:rFonts w:ascii="Arial" w:hAnsi="Arial" w:cs="Arial"/>
              </w:rPr>
            </w:pPr>
            <w:r>
              <w:rPr>
                <w:rFonts w:ascii="Arial" w:hAnsi="Arial" w:cs="Arial"/>
              </w:rPr>
              <w:t>567 (228/339)</w:t>
            </w:r>
          </w:p>
        </w:tc>
        <w:tc>
          <w:tcPr>
            <w:tcW w:w="1620" w:type="dxa"/>
            <w:tcBorders>
              <w:top w:val="single" w:sz="4" w:space="0" w:color="auto"/>
            </w:tcBorders>
            <w:vAlign w:val="center"/>
          </w:tcPr>
          <w:p w14:paraId="48EE4547" w14:textId="77777777" w:rsidR="00310CC3" w:rsidRPr="00D70DE2" w:rsidRDefault="00310CC3" w:rsidP="009751C7">
            <w:pPr>
              <w:jc w:val="center"/>
              <w:rPr>
                <w:rFonts w:ascii="Arial" w:hAnsi="Arial" w:cs="Arial"/>
              </w:rPr>
            </w:pPr>
            <w:r>
              <w:rPr>
                <w:rFonts w:ascii="Arial" w:hAnsi="Arial" w:cs="Arial"/>
              </w:rPr>
              <w:t>977 (413/564)</w:t>
            </w:r>
          </w:p>
        </w:tc>
      </w:tr>
      <w:tr w:rsidR="00310CC3" w:rsidRPr="00D70DE2" w14:paraId="04A35F6E" w14:textId="77777777" w:rsidTr="009751C7">
        <w:tc>
          <w:tcPr>
            <w:tcW w:w="1152" w:type="dxa"/>
            <w:tcBorders>
              <w:bottom w:val="single" w:sz="4" w:space="0" w:color="auto"/>
            </w:tcBorders>
            <w:shd w:val="clear" w:color="auto" w:fill="auto"/>
            <w:vAlign w:val="center"/>
          </w:tcPr>
          <w:p w14:paraId="152F9AD0" w14:textId="77777777" w:rsidR="00310CC3" w:rsidRPr="00D70DE2" w:rsidRDefault="00310CC3" w:rsidP="009751C7">
            <w:pPr>
              <w:rPr>
                <w:rFonts w:ascii="Arial" w:hAnsi="Arial" w:cs="Arial"/>
              </w:rPr>
            </w:pPr>
            <w:r>
              <w:rPr>
                <w:rFonts w:ascii="Arial" w:hAnsi="Arial" w:cs="Arial"/>
              </w:rPr>
              <w:t>NAc</w:t>
            </w:r>
            <w:r w:rsidRPr="00DC4629">
              <w:rPr>
                <w:rFonts w:ascii="Arial" w:hAnsi="Arial" w:cs="Arial"/>
                <w:vertAlign w:val="superscript"/>
              </w:rPr>
              <w:t>1</w:t>
            </w:r>
          </w:p>
        </w:tc>
        <w:tc>
          <w:tcPr>
            <w:tcW w:w="1620" w:type="dxa"/>
            <w:tcBorders>
              <w:bottom w:val="single" w:sz="4" w:space="0" w:color="auto"/>
            </w:tcBorders>
            <w:shd w:val="clear" w:color="auto" w:fill="auto"/>
            <w:vAlign w:val="center"/>
          </w:tcPr>
          <w:p w14:paraId="5E52D888" w14:textId="77777777" w:rsidR="00310CC3" w:rsidRDefault="00310CC3" w:rsidP="009751C7">
            <w:pPr>
              <w:jc w:val="center"/>
              <w:rPr>
                <w:rFonts w:ascii="Arial" w:hAnsi="Arial" w:cs="Arial"/>
              </w:rPr>
            </w:pPr>
            <w:r>
              <w:rPr>
                <w:rFonts w:ascii="Arial" w:hAnsi="Arial" w:cs="Arial"/>
              </w:rPr>
              <w:t xml:space="preserve">53 </w:t>
            </w:r>
          </w:p>
          <w:p w14:paraId="2B49B160" w14:textId="77777777" w:rsidR="00310CC3" w:rsidRPr="00D70DE2" w:rsidRDefault="00310CC3" w:rsidP="009751C7">
            <w:pPr>
              <w:jc w:val="center"/>
              <w:rPr>
                <w:rFonts w:ascii="Arial" w:hAnsi="Arial" w:cs="Arial"/>
              </w:rPr>
            </w:pPr>
            <w:r>
              <w:rPr>
                <w:rFonts w:ascii="Arial" w:hAnsi="Arial" w:cs="Arial"/>
              </w:rPr>
              <w:t>(2/51)</w:t>
            </w:r>
          </w:p>
        </w:tc>
        <w:tc>
          <w:tcPr>
            <w:tcW w:w="1620" w:type="dxa"/>
            <w:tcBorders>
              <w:bottom w:val="single" w:sz="4" w:space="0" w:color="auto"/>
            </w:tcBorders>
            <w:shd w:val="clear" w:color="auto" w:fill="auto"/>
            <w:vAlign w:val="center"/>
          </w:tcPr>
          <w:p w14:paraId="45266CCB" w14:textId="77777777" w:rsidR="00310CC3" w:rsidRPr="00D70DE2" w:rsidRDefault="00310CC3" w:rsidP="009751C7">
            <w:pPr>
              <w:jc w:val="center"/>
              <w:rPr>
                <w:rFonts w:ascii="Arial" w:hAnsi="Arial" w:cs="Arial"/>
              </w:rPr>
            </w:pPr>
            <w:r>
              <w:rPr>
                <w:rFonts w:ascii="Arial" w:hAnsi="Arial" w:cs="Arial"/>
              </w:rPr>
              <w:t>1037 (150/887)</w:t>
            </w:r>
          </w:p>
        </w:tc>
        <w:tc>
          <w:tcPr>
            <w:tcW w:w="1620" w:type="dxa"/>
            <w:tcBorders>
              <w:bottom w:val="single" w:sz="4" w:space="0" w:color="auto"/>
            </w:tcBorders>
            <w:vAlign w:val="center"/>
          </w:tcPr>
          <w:p w14:paraId="6E287512" w14:textId="77777777" w:rsidR="00310CC3" w:rsidRDefault="00310CC3" w:rsidP="009751C7">
            <w:pPr>
              <w:jc w:val="center"/>
              <w:rPr>
                <w:rFonts w:ascii="Arial" w:hAnsi="Arial" w:cs="Arial"/>
              </w:rPr>
            </w:pPr>
            <w:r>
              <w:rPr>
                <w:rFonts w:ascii="Arial" w:hAnsi="Arial" w:cs="Arial"/>
              </w:rPr>
              <w:t xml:space="preserve">1572 </w:t>
            </w:r>
          </w:p>
          <w:p w14:paraId="21201EC3" w14:textId="77777777" w:rsidR="00310CC3" w:rsidRPr="00D70DE2" w:rsidRDefault="00310CC3" w:rsidP="009751C7">
            <w:pPr>
              <w:jc w:val="center"/>
              <w:rPr>
                <w:rFonts w:ascii="Arial" w:hAnsi="Arial" w:cs="Arial"/>
              </w:rPr>
            </w:pPr>
            <w:r>
              <w:rPr>
                <w:rFonts w:ascii="Arial" w:hAnsi="Arial" w:cs="Arial"/>
              </w:rPr>
              <w:t>(285/1287)</w:t>
            </w:r>
          </w:p>
        </w:tc>
        <w:tc>
          <w:tcPr>
            <w:tcW w:w="1620" w:type="dxa"/>
            <w:tcBorders>
              <w:bottom w:val="single" w:sz="4" w:space="0" w:color="auto"/>
            </w:tcBorders>
            <w:vAlign w:val="center"/>
          </w:tcPr>
          <w:p w14:paraId="6848F5FB" w14:textId="77777777" w:rsidR="00310CC3" w:rsidRPr="00D70DE2" w:rsidRDefault="00310CC3" w:rsidP="009751C7">
            <w:pPr>
              <w:jc w:val="center"/>
              <w:rPr>
                <w:rFonts w:ascii="Arial" w:hAnsi="Arial" w:cs="Arial"/>
              </w:rPr>
            </w:pPr>
            <w:r>
              <w:rPr>
                <w:rFonts w:ascii="Arial" w:hAnsi="Arial" w:cs="Arial"/>
              </w:rPr>
              <w:t>1305 (221/1084)</w:t>
            </w:r>
          </w:p>
        </w:tc>
        <w:tc>
          <w:tcPr>
            <w:tcW w:w="1620" w:type="dxa"/>
            <w:tcBorders>
              <w:bottom w:val="single" w:sz="4" w:space="0" w:color="auto"/>
            </w:tcBorders>
            <w:vAlign w:val="center"/>
          </w:tcPr>
          <w:p w14:paraId="5211818A" w14:textId="77777777" w:rsidR="00310CC3" w:rsidRPr="00D70DE2" w:rsidRDefault="00310CC3" w:rsidP="009751C7">
            <w:pPr>
              <w:jc w:val="center"/>
              <w:rPr>
                <w:rFonts w:ascii="Arial" w:hAnsi="Arial" w:cs="Arial"/>
              </w:rPr>
            </w:pPr>
            <w:r>
              <w:rPr>
                <w:rFonts w:ascii="Arial" w:hAnsi="Arial" w:cs="Arial"/>
              </w:rPr>
              <w:t>2095 (419/1676)</w:t>
            </w:r>
          </w:p>
        </w:tc>
      </w:tr>
    </w:tbl>
    <w:p w14:paraId="0A90BFB4" w14:textId="77777777" w:rsidR="00310CC3" w:rsidRPr="00DC4629" w:rsidRDefault="00310CC3" w:rsidP="00310CC3">
      <w:pPr>
        <w:pStyle w:val="Paragraph"/>
        <w:spacing w:line="480" w:lineRule="auto"/>
        <w:ind w:firstLine="0"/>
        <w:jc w:val="both"/>
        <w:rPr>
          <w:rFonts w:ascii="Arial" w:hAnsi="Arial" w:cs="Arial"/>
          <w:iCs/>
        </w:rPr>
      </w:pPr>
      <w:r w:rsidRPr="00DC4629">
        <w:rPr>
          <w:rFonts w:ascii="Arial" w:hAnsi="Arial" w:cs="Arial"/>
          <w:iCs/>
          <w:vertAlign w:val="superscript"/>
        </w:rPr>
        <w:t>1</w:t>
      </w:r>
      <w:r w:rsidRPr="00DC4629">
        <w:rPr>
          <w:rFonts w:ascii="Arial" w:hAnsi="Arial" w:cs="Arial"/>
          <w:iCs/>
        </w:rPr>
        <w:t>Using cutoff of log2FC</w:t>
      </w:r>
      <w:r>
        <w:rPr>
          <w:rFonts w:ascii="Arial" w:hAnsi="Arial" w:cs="Arial"/>
          <w:iCs/>
        </w:rPr>
        <w:t xml:space="preserve"> </w:t>
      </w:r>
      <w:r w:rsidRPr="00DC4629">
        <w:rPr>
          <w:rFonts w:ascii="Arial" w:hAnsi="Arial" w:cs="Arial"/>
          <w:iCs/>
        </w:rPr>
        <w:t>≤ -0.26 and ≥</w:t>
      </w:r>
      <w:r>
        <w:rPr>
          <w:rFonts w:ascii="Cambria Math" w:hAnsi="Cambria Math" w:cs="Cambria Math"/>
          <w:iCs/>
        </w:rPr>
        <w:t xml:space="preserve"> </w:t>
      </w:r>
      <w:r w:rsidRPr="00DC4629">
        <w:rPr>
          <w:rFonts w:ascii="Arial" w:hAnsi="Arial" w:cs="Arial"/>
          <w:iCs/>
        </w:rPr>
        <w:t>0.26; (upregulated / downregulated)</w:t>
      </w:r>
    </w:p>
    <w:p w14:paraId="36701F17" w14:textId="7D717CD4" w:rsidR="00004FB0" w:rsidRDefault="00004FB0" w:rsidP="00310CC3">
      <w:pPr>
        <w:pStyle w:val="Paragraph"/>
        <w:spacing w:line="480" w:lineRule="auto"/>
        <w:ind w:firstLine="0"/>
        <w:jc w:val="both"/>
        <w:rPr>
          <w:rFonts w:ascii="Arial" w:hAnsi="Arial" w:cs="Arial"/>
          <w:b/>
          <w:bCs/>
        </w:rPr>
      </w:pPr>
    </w:p>
    <w:p w14:paraId="0BBC7CEB" w14:textId="101DF697" w:rsidR="00310CC3" w:rsidRDefault="00310CC3" w:rsidP="00310CC3">
      <w:pPr>
        <w:pStyle w:val="Paragraph"/>
        <w:spacing w:line="480" w:lineRule="auto"/>
        <w:ind w:firstLine="0"/>
        <w:jc w:val="both"/>
        <w:rPr>
          <w:rFonts w:ascii="Arial" w:hAnsi="Arial" w:cs="Arial"/>
        </w:rPr>
      </w:pPr>
      <w:r>
        <w:rPr>
          <w:rFonts w:ascii="Arial" w:hAnsi="Arial" w:cs="Arial"/>
          <w:b/>
          <w:bCs/>
        </w:rPr>
        <w:t>Table S</w:t>
      </w:r>
      <w:r w:rsidR="000C1FDB">
        <w:rPr>
          <w:rFonts w:ascii="Arial" w:hAnsi="Arial" w:cs="Arial"/>
          <w:b/>
          <w:bCs/>
        </w:rPr>
        <w:t>3</w:t>
      </w:r>
      <w:r>
        <w:rPr>
          <w:rFonts w:ascii="Arial" w:hAnsi="Arial" w:cs="Arial"/>
          <w:b/>
          <w:bCs/>
        </w:rPr>
        <w:t xml:space="preserve">. Differentially expressed genes by specific cell-type. </w:t>
      </w:r>
      <w:r>
        <w:rPr>
          <w:rFonts w:ascii="Arial" w:hAnsi="Arial" w:cs="Arial"/>
        </w:rPr>
        <w:t xml:space="preserve">Significant differentially expressed genes were only for neurons and microglia. FDR&lt;0.05. </w:t>
      </w:r>
      <w:r w:rsidR="005A20B0">
        <w:rPr>
          <w:rFonts w:ascii="Arial" w:hAnsi="Arial" w:cs="Arial"/>
        </w:rPr>
        <w:t>See Excel file.</w:t>
      </w:r>
    </w:p>
    <w:p w14:paraId="5910F0ED" w14:textId="77777777" w:rsidR="00310CC3" w:rsidRDefault="00310CC3" w:rsidP="00310CC3">
      <w:pPr>
        <w:pStyle w:val="Paragraph"/>
        <w:spacing w:line="480" w:lineRule="auto"/>
        <w:ind w:firstLine="0"/>
        <w:jc w:val="both"/>
        <w:rPr>
          <w:rFonts w:ascii="Arial" w:hAnsi="Arial" w:cs="Arial"/>
        </w:rPr>
      </w:pPr>
    </w:p>
    <w:p w14:paraId="6946B084" w14:textId="062F112F" w:rsidR="00D52FD1" w:rsidRDefault="00310CC3" w:rsidP="00310CC3">
      <w:pPr>
        <w:pStyle w:val="Paragraph"/>
        <w:spacing w:line="480" w:lineRule="auto"/>
        <w:ind w:firstLine="0"/>
        <w:jc w:val="both"/>
        <w:rPr>
          <w:rFonts w:ascii="Arial" w:hAnsi="Arial" w:cs="Arial"/>
          <w:b/>
          <w:bCs/>
        </w:rPr>
      </w:pPr>
      <w:r w:rsidRPr="00773CFB">
        <w:rPr>
          <w:rFonts w:ascii="Arial" w:hAnsi="Arial" w:cs="Arial"/>
          <w:b/>
          <w:bCs/>
        </w:rPr>
        <w:t>Table S</w:t>
      </w:r>
      <w:r w:rsidR="000C1FDB">
        <w:rPr>
          <w:rFonts w:ascii="Arial" w:hAnsi="Arial" w:cs="Arial"/>
          <w:b/>
          <w:bCs/>
        </w:rPr>
        <w:t>4</w:t>
      </w:r>
      <w:r w:rsidRPr="00773CFB">
        <w:rPr>
          <w:rFonts w:ascii="Arial" w:hAnsi="Arial" w:cs="Arial"/>
          <w:b/>
          <w:bCs/>
        </w:rPr>
        <w:t>.</w:t>
      </w:r>
      <w:r>
        <w:rPr>
          <w:rFonts w:ascii="Arial" w:hAnsi="Arial" w:cs="Arial"/>
        </w:rPr>
        <w:t xml:space="preserve"> </w:t>
      </w:r>
      <w:r>
        <w:rPr>
          <w:rFonts w:ascii="Arial" w:hAnsi="Arial" w:cs="Arial"/>
          <w:b/>
          <w:bCs/>
        </w:rPr>
        <w:t xml:space="preserve">Long noncoding RNAs in DLPFC blue module and </w:t>
      </w:r>
      <w:proofErr w:type="spellStart"/>
      <w:r>
        <w:rPr>
          <w:rFonts w:ascii="Arial" w:hAnsi="Arial" w:cs="Arial"/>
          <w:b/>
          <w:bCs/>
        </w:rPr>
        <w:t>NAc</w:t>
      </w:r>
      <w:proofErr w:type="spellEnd"/>
      <w:r>
        <w:rPr>
          <w:rFonts w:ascii="Arial" w:hAnsi="Arial" w:cs="Arial"/>
          <w:b/>
          <w:bCs/>
        </w:rPr>
        <w:t xml:space="preserve"> </w:t>
      </w:r>
      <w:proofErr w:type="spellStart"/>
      <w:r>
        <w:rPr>
          <w:rFonts w:ascii="Arial" w:hAnsi="Arial" w:cs="Arial"/>
          <w:b/>
          <w:bCs/>
        </w:rPr>
        <w:t>forestgreen</w:t>
      </w:r>
      <w:proofErr w:type="spellEnd"/>
      <w:r>
        <w:rPr>
          <w:rFonts w:ascii="Arial" w:hAnsi="Arial" w:cs="Arial"/>
          <w:b/>
          <w:bCs/>
        </w:rPr>
        <w:t xml:space="preserve"> module for control and OUD subjects.</w:t>
      </w:r>
      <w:r w:rsidR="005A20B0" w:rsidRPr="005A20B0">
        <w:rPr>
          <w:rFonts w:ascii="Arial" w:hAnsi="Arial" w:cs="Arial"/>
        </w:rPr>
        <w:t xml:space="preserve"> </w:t>
      </w:r>
      <w:r w:rsidR="005A20B0">
        <w:rPr>
          <w:rFonts w:ascii="Arial" w:hAnsi="Arial" w:cs="Arial"/>
        </w:rPr>
        <w:t>See Excel file.</w:t>
      </w:r>
    </w:p>
    <w:p w14:paraId="2313E4F0" w14:textId="77777777" w:rsidR="000C1FDB" w:rsidRDefault="000C1FDB" w:rsidP="00310CC3">
      <w:pPr>
        <w:pStyle w:val="Paragraph"/>
        <w:spacing w:line="480" w:lineRule="auto"/>
        <w:ind w:firstLine="0"/>
        <w:jc w:val="both"/>
        <w:rPr>
          <w:rFonts w:ascii="Arial" w:hAnsi="Arial" w:cs="Arial"/>
          <w:b/>
          <w:bCs/>
        </w:rPr>
      </w:pPr>
    </w:p>
    <w:p w14:paraId="694189FE" w14:textId="77777777" w:rsidR="006E2D57" w:rsidRDefault="006E2D57" w:rsidP="00310CC3">
      <w:pPr>
        <w:pStyle w:val="Paragraph"/>
        <w:spacing w:line="480" w:lineRule="auto"/>
        <w:ind w:firstLine="0"/>
        <w:jc w:val="both"/>
        <w:rPr>
          <w:rFonts w:ascii="Arial" w:hAnsi="Arial" w:cs="Arial"/>
          <w:b/>
          <w:bCs/>
        </w:rPr>
      </w:pPr>
    </w:p>
    <w:p w14:paraId="008FD371" w14:textId="0BF24B5B" w:rsidR="00660C45" w:rsidRDefault="00660C45" w:rsidP="00310CC3">
      <w:pPr>
        <w:pStyle w:val="Paragraph"/>
        <w:spacing w:line="480" w:lineRule="auto"/>
        <w:ind w:firstLine="0"/>
        <w:jc w:val="both"/>
        <w:rPr>
          <w:rFonts w:ascii="Arial" w:hAnsi="Arial" w:cs="Arial"/>
          <w:b/>
          <w:bCs/>
        </w:rPr>
      </w:pPr>
      <w:r>
        <w:rPr>
          <w:rFonts w:ascii="Arial" w:hAnsi="Arial" w:cs="Arial"/>
          <w:b/>
          <w:bCs/>
        </w:rPr>
        <w:lastRenderedPageBreak/>
        <w:t>Supplementary Data Files</w:t>
      </w:r>
    </w:p>
    <w:p w14:paraId="68B8854C" w14:textId="77777777" w:rsidR="00660C45" w:rsidRDefault="00660C45" w:rsidP="00310CC3">
      <w:pPr>
        <w:pStyle w:val="Paragraph"/>
        <w:spacing w:line="480" w:lineRule="auto"/>
        <w:ind w:firstLine="0"/>
        <w:jc w:val="both"/>
        <w:rPr>
          <w:rFonts w:ascii="Arial" w:hAnsi="Arial" w:cs="Arial"/>
          <w:b/>
          <w:bCs/>
        </w:rPr>
      </w:pPr>
    </w:p>
    <w:p w14:paraId="70A9D5F8" w14:textId="28AF50B9" w:rsidR="00310CC3" w:rsidRDefault="00310CC3" w:rsidP="00310CC3">
      <w:pPr>
        <w:pStyle w:val="Paragraph"/>
        <w:spacing w:line="480" w:lineRule="auto"/>
        <w:ind w:firstLine="0"/>
        <w:jc w:val="both"/>
        <w:rPr>
          <w:rFonts w:ascii="Arial" w:hAnsi="Arial" w:cs="Arial"/>
          <w:b/>
          <w:bCs/>
        </w:rPr>
      </w:pPr>
      <w:r>
        <w:rPr>
          <w:rFonts w:ascii="Arial" w:hAnsi="Arial" w:cs="Arial"/>
          <w:b/>
          <w:bCs/>
        </w:rPr>
        <w:t xml:space="preserve">Data file S1. Differentially expressed genes between DLPFC and </w:t>
      </w:r>
      <w:proofErr w:type="spellStart"/>
      <w:r>
        <w:rPr>
          <w:rFonts w:ascii="Arial" w:hAnsi="Arial" w:cs="Arial"/>
          <w:b/>
          <w:bCs/>
        </w:rPr>
        <w:t>NAc</w:t>
      </w:r>
      <w:proofErr w:type="spellEnd"/>
      <w:r>
        <w:rPr>
          <w:rFonts w:ascii="Arial" w:hAnsi="Arial" w:cs="Arial"/>
          <w:b/>
          <w:bCs/>
        </w:rPr>
        <w:t xml:space="preserve"> in control subjects.</w:t>
      </w:r>
      <w:r w:rsidR="005A20B0" w:rsidRPr="005A20B0">
        <w:rPr>
          <w:rFonts w:ascii="Arial" w:hAnsi="Arial" w:cs="Arial"/>
        </w:rPr>
        <w:t xml:space="preserve"> </w:t>
      </w:r>
      <w:r w:rsidR="005A20B0">
        <w:rPr>
          <w:rFonts w:ascii="Arial" w:hAnsi="Arial" w:cs="Arial"/>
        </w:rPr>
        <w:t>See Excel file.</w:t>
      </w:r>
    </w:p>
    <w:p w14:paraId="3E826E73" w14:textId="77777777" w:rsidR="00310CC3" w:rsidRDefault="00310CC3" w:rsidP="00310CC3">
      <w:pPr>
        <w:pStyle w:val="Paragraph"/>
        <w:spacing w:line="480" w:lineRule="auto"/>
        <w:ind w:firstLine="0"/>
        <w:jc w:val="both"/>
        <w:rPr>
          <w:rFonts w:ascii="Arial" w:hAnsi="Arial" w:cs="Arial"/>
          <w:b/>
          <w:bCs/>
        </w:rPr>
      </w:pPr>
    </w:p>
    <w:p w14:paraId="2CD40639" w14:textId="3299F8F8" w:rsidR="00310CC3" w:rsidRDefault="00310CC3" w:rsidP="00310CC3">
      <w:pPr>
        <w:pStyle w:val="Paragraph"/>
        <w:spacing w:line="480" w:lineRule="auto"/>
        <w:ind w:firstLine="0"/>
        <w:jc w:val="both"/>
        <w:rPr>
          <w:rFonts w:ascii="Arial" w:hAnsi="Arial" w:cs="Arial"/>
          <w:b/>
          <w:bCs/>
        </w:rPr>
      </w:pPr>
      <w:r>
        <w:rPr>
          <w:rFonts w:ascii="Arial" w:hAnsi="Arial" w:cs="Arial"/>
          <w:b/>
          <w:bCs/>
        </w:rPr>
        <w:t>Data file S2. Differentially expressed genes in DLPFC.</w:t>
      </w:r>
      <w:r w:rsidR="00660C45" w:rsidRPr="00660C45">
        <w:rPr>
          <w:rFonts w:ascii="Arial" w:hAnsi="Arial" w:cs="Arial"/>
        </w:rPr>
        <w:t xml:space="preserve"> </w:t>
      </w:r>
      <w:r w:rsidR="00660C45">
        <w:rPr>
          <w:rFonts w:ascii="Arial" w:hAnsi="Arial" w:cs="Arial"/>
        </w:rPr>
        <w:t>See Excel file.</w:t>
      </w:r>
    </w:p>
    <w:p w14:paraId="5CFF8761" w14:textId="77777777" w:rsidR="00310CC3" w:rsidRDefault="00310CC3" w:rsidP="00310CC3">
      <w:pPr>
        <w:pStyle w:val="Paragraph"/>
        <w:spacing w:line="480" w:lineRule="auto"/>
        <w:ind w:firstLine="0"/>
        <w:jc w:val="both"/>
        <w:rPr>
          <w:rFonts w:ascii="Arial" w:hAnsi="Arial" w:cs="Arial"/>
          <w:b/>
          <w:bCs/>
        </w:rPr>
      </w:pPr>
    </w:p>
    <w:p w14:paraId="45104BD0" w14:textId="7153E42D" w:rsidR="00593978" w:rsidRPr="00310CC3" w:rsidRDefault="00310CC3" w:rsidP="009B7263">
      <w:pPr>
        <w:pStyle w:val="Paragraph"/>
        <w:spacing w:line="480" w:lineRule="auto"/>
        <w:ind w:firstLine="0"/>
        <w:jc w:val="both"/>
        <w:rPr>
          <w:rFonts w:ascii="Arial" w:hAnsi="Arial" w:cs="Arial"/>
          <w:b/>
          <w:bCs/>
        </w:rPr>
      </w:pPr>
      <w:r>
        <w:rPr>
          <w:rFonts w:ascii="Arial" w:hAnsi="Arial" w:cs="Arial"/>
          <w:b/>
          <w:bCs/>
        </w:rPr>
        <w:t xml:space="preserve">Data file S3. Differentially expressed genes in </w:t>
      </w:r>
      <w:proofErr w:type="spellStart"/>
      <w:r>
        <w:rPr>
          <w:rFonts w:ascii="Arial" w:hAnsi="Arial" w:cs="Arial"/>
          <w:b/>
          <w:bCs/>
        </w:rPr>
        <w:t>NAc</w:t>
      </w:r>
      <w:proofErr w:type="spellEnd"/>
      <w:r>
        <w:rPr>
          <w:rFonts w:ascii="Arial" w:hAnsi="Arial" w:cs="Arial"/>
          <w:b/>
          <w:bCs/>
        </w:rPr>
        <w:t>.</w:t>
      </w:r>
      <w:r w:rsidR="00660C45" w:rsidRPr="00660C45">
        <w:rPr>
          <w:rFonts w:ascii="Arial" w:hAnsi="Arial" w:cs="Arial"/>
        </w:rPr>
        <w:t xml:space="preserve"> </w:t>
      </w:r>
      <w:r w:rsidR="00660C45">
        <w:rPr>
          <w:rFonts w:ascii="Arial" w:hAnsi="Arial" w:cs="Arial"/>
        </w:rPr>
        <w:t>See Excel file.</w:t>
      </w:r>
    </w:p>
    <w:sectPr w:rsidR="00593978" w:rsidRPr="00310CC3" w:rsidSect="00325B69">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B7416D" w14:textId="77777777" w:rsidR="0022483D" w:rsidRDefault="0022483D" w:rsidP="00D05F80">
      <w:r>
        <w:separator/>
      </w:r>
    </w:p>
  </w:endnote>
  <w:endnote w:type="continuationSeparator" w:id="0">
    <w:p w14:paraId="1AD2A7E1" w14:textId="77777777" w:rsidR="0022483D" w:rsidRDefault="0022483D" w:rsidP="00D05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40932588"/>
      <w:docPartObj>
        <w:docPartGallery w:val="Page Numbers (Bottom of Page)"/>
        <w:docPartUnique/>
      </w:docPartObj>
    </w:sdtPr>
    <w:sdtContent>
      <w:p w14:paraId="61E2C1D3" w14:textId="57784A9E" w:rsidR="00D05F80" w:rsidRDefault="00D05F80" w:rsidP="00425C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4BC488" w14:textId="77777777" w:rsidR="00D05F80" w:rsidRDefault="00D05F80" w:rsidP="00D05F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7827907"/>
      <w:docPartObj>
        <w:docPartGallery w:val="Page Numbers (Bottom of Page)"/>
        <w:docPartUnique/>
      </w:docPartObj>
    </w:sdtPr>
    <w:sdtEndPr>
      <w:rPr>
        <w:rStyle w:val="PageNumber"/>
        <w:rFonts w:ascii="Arial" w:hAnsi="Arial" w:cs="Arial"/>
        <w:sz w:val="22"/>
        <w:szCs w:val="22"/>
      </w:rPr>
    </w:sdtEndPr>
    <w:sdtContent>
      <w:p w14:paraId="1D45FC9C" w14:textId="7BCA1A47" w:rsidR="00D05F80" w:rsidRPr="00351F63" w:rsidRDefault="00D05F80" w:rsidP="00425C07">
        <w:pPr>
          <w:pStyle w:val="Footer"/>
          <w:framePr w:wrap="none" w:vAnchor="text" w:hAnchor="margin" w:xAlign="right" w:y="1"/>
          <w:rPr>
            <w:rStyle w:val="PageNumber"/>
            <w:rFonts w:ascii="Arial" w:hAnsi="Arial" w:cs="Arial"/>
            <w:sz w:val="22"/>
            <w:szCs w:val="22"/>
          </w:rPr>
        </w:pPr>
        <w:r w:rsidRPr="00351F63">
          <w:rPr>
            <w:rStyle w:val="PageNumber"/>
            <w:rFonts w:ascii="Arial" w:hAnsi="Arial" w:cs="Arial"/>
            <w:sz w:val="22"/>
            <w:szCs w:val="22"/>
          </w:rPr>
          <w:fldChar w:fldCharType="begin"/>
        </w:r>
        <w:r w:rsidRPr="00351F63">
          <w:rPr>
            <w:rStyle w:val="PageNumber"/>
            <w:rFonts w:ascii="Arial" w:hAnsi="Arial" w:cs="Arial"/>
            <w:sz w:val="22"/>
            <w:szCs w:val="22"/>
          </w:rPr>
          <w:instrText xml:space="preserve"> PAGE </w:instrText>
        </w:r>
        <w:r w:rsidRPr="00351F63">
          <w:rPr>
            <w:rStyle w:val="PageNumber"/>
            <w:rFonts w:ascii="Arial" w:hAnsi="Arial" w:cs="Arial"/>
            <w:sz w:val="22"/>
            <w:szCs w:val="22"/>
          </w:rPr>
          <w:fldChar w:fldCharType="separate"/>
        </w:r>
        <w:r w:rsidRPr="00351F63">
          <w:rPr>
            <w:rStyle w:val="PageNumber"/>
            <w:rFonts w:ascii="Arial" w:hAnsi="Arial" w:cs="Arial"/>
            <w:noProof/>
            <w:sz w:val="22"/>
            <w:szCs w:val="22"/>
          </w:rPr>
          <w:t>1</w:t>
        </w:r>
        <w:r w:rsidRPr="00351F63">
          <w:rPr>
            <w:rStyle w:val="PageNumber"/>
            <w:rFonts w:ascii="Arial" w:hAnsi="Arial" w:cs="Arial"/>
            <w:sz w:val="22"/>
            <w:szCs w:val="22"/>
          </w:rPr>
          <w:fldChar w:fldCharType="end"/>
        </w:r>
      </w:p>
    </w:sdtContent>
  </w:sdt>
  <w:p w14:paraId="798CE115" w14:textId="697EB5F2" w:rsidR="00D05F80" w:rsidRPr="00D05F80" w:rsidRDefault="00180C3D" w:rsidP="00180C3D">
    <w:pPr>
      <w:pStyle w:val="Footer"/>
      <w:tabs>
        <w:tab w:val="left" w:pos="5262"/>
      </w:tabs>
      <w:ind w:right="360"/>
      <w:rPr>
        <w:rFonts w:ascii="Arial" w:hAnsi="Arial" w:cs="Arial"/>
      </w:rPr>
    </w:pPr>
    <w:r>
      <w:rPr>
        <w:rFonts w:ascii="Arial" w:hAnsi="Arial" w:cs="Arial"/>
      </w:rPr>
      <w:tab/>
    </w:r>
    <w:r>
      <w:rPr>
        <w:rFonts w:ascii="Arial" w:hAnsi="Arial" w:cs="Arial"/>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D702AC" w14:textId="77777777" w:rsidR="00180C3D" w:rsidRDefault="00180C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01BC33" w14:textId="77777777" w:rsidR="0022483D" w:rsidRDefault="0022483D" w:rsidP="00D05F80">
      <w:r>
        <w:separator/>
      </w:r>
    </w:p>
  </w:footnote>
  <w:footnote w:type="continuationSeparator" w:id="0">
    <w:p w14:paraId="3ABFDCF6" w14:textId="77777777" w:rsidR="0022483D" w:rsidRDefault="0022483D" w:rsidP="00D05F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30CF7D" w14:textId="77777777" w:rsidR="00180C3D" w:rsidRDefault="00180C3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99EA86" w14:textId="77777777" w:rsidR="00180C3D" w:rsidRDefault="00180C3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411CC7" w14:textId="77777777" w:rsidR="00180C3D" w:rsidRDefault="00180C3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CC3"/>
    <w:rsid w:val="00004FB0"/>
    <w:rsid w:val="00005126"/>
    <w:rsid w:val="00010D34"/>
    <w:rsid w:val="00030AF5"/>
    <w:rsid w:val="0003133D"/>
    <w:rsid w:val="0004179E"/>
    <w:rsid w:val="0004578A"/>
    <w:rsid w:val="000479B5"/>
    <w:rsid w:val="000A5538"/>
    <w:rsid w:val="000B44F5"/>
    <w:rsid w:val="000C1FDB"/>
    <w:rsid w:val="000C5FD1"/>
    <w:rsid w:val="000E1FC0"/>
    <w:rsid w:val="000E2660"/>
    <w:rsid w:val="001206BF"/>
    <w:rsid w:val="00126559"/>
    <w:rsid w:val="00143937"/>
    <w:rsid w:val="00180C3D"/>
    <w:rsid w:val="001818E0"/>
    <w:rsid w:val="0018533D"/>
    <w:rsid w:val="00191C10"/>
    <w:rsid w:val="00191C8A"/>
    <w:rsid w:val="001B087A"/>
    <w:rsid w:val="001C6899"/>
    <w:rsid w:val="001F55B9"/>
    <w:rsid w:val="0021307A"/>
    <w:rsid w:val="0022483D"/>
    <w:rsid w:val="00242AC6"/>
    <w:rsid w:val="002438DA"/>
    <w:rsid w:val="00267008"/>
    <w:rsid w:val="00275E95"/>
    <w:rsid w:val="00277E37"/>
    <w:rsid w:val="00290CDE"/>
    <w:rsid w:val="00296EBA"/>
    <w:rsid w:val="002A4680"/>
    <w:rsid w:val="002A6F46"/>
    <w:rsid w:val="002B503D"/>
    <w:rsid w:val="002C30C9"/>
    <w:rsid w:val="002D13DA"/>
    <w:rsid w:val="002E0CC9"/>
    <w:rsid w:val="002E2BF1"/>
    <w:rsid w:val="002E3658"/>
    <w:rsid w:val="002E6E30"/>
    <w:rsid w:val="00310569"/>
    <w:rsid w:val="00310CC3"/>
    <w:rsid w:val="00311B53"/>
    <w:rsid w:val="00320B0E"/>
    <w:rsid w:val="00324A60"/>
    <w:rsid w:val="00325B69"/>
    <w:rsid w:val="00326513"/>
    <w:rsid w:val="0033148A"/>
    <w:rsid w:val="00351F63"/>
    <w:rsid w:val="00382AC6"/>
    <w:rsid w:val="00387F58"/>
    <w:rsid w:val="003930AC"/>
    <w:rsid w:val="003A15C7"/>
    <w:rsid w:val="003B72F4"/>
    <w:rsid w:val="003C21E1"/>
    <w:rsid w:val="003F0262"/>
    <w:rsid w:val="00404A85"/>
    <w:rsid w:val="00430103"/>
    <w:rsid w:val="0043317D"/>
    <w:rsid w:val="00445862"/>
    <w:rsid w:val="00462C30"/>
    <w:rsid w:val="00465F9E"/>
    <w:rsid w:val="00472E5F"/>
    <w:rsid w:val="00496171"/>
    <w:rsid w:val="004A31B2"/>
    <w:rsid w:val="004A3566"/>
    <w:rsid w:val="004A4F89"/>
    <w:rsid w:val="004B119C"/>
    <w:rsid w:val="004D2F81"/>
    <w:rsid w:val="004D58F4"/>
    <w:rsid w:val="004D66C2"/>
    <w:rsid w:val="004D6C1E"/>
    <w:rsid w:val="00545C18"/>
    <w:rsid w:val="00563BBF"/>
    <w:rsid w:val="00565F8E"/>
    <w:rsid w:val="0059348A"/>
    <w:rsid w:val="00593978"/>
    <w:rsid w:val="005A20B0"/>
    <w:rsid w:val="005B5C3D"/>
    <w:rsid w:val="005D1E62"/>
    <w:rsid w:val="005D4AC5"/>
    <w:rsid w:val="005E2E0E"/>
    <w:rsid w:val="005E7EB9"/>
    <w:rsid w:val="005F5237"/>
    <w:rsid w:val="005F6F1F"/>
    <w:rsid w:val="005F71C2"/>
    <w:rsid w:val="006042CC"/>
    <w:rsid w:val="006212BB"/>
    <w:rsid w:val="006370BA"/>
    <w:rsid w:val="00640EE6"/>
    <w:rsid w:val="00642707"/>
    <w:rsid w:val="00642EC7"/>
    <w:rsid w:val="006568D2"/>
    <w:rsid w:val="00660C45"/>
    <w:rsid w:val="00674573"/>
    <w:rsid w:val="00687FAC"/>
    <w:rsid w:val="006904CB"/>
    <w:rsid w:val="00697E08"/>
    <w:rsid w:val="006A3C9B"/>
    <w:rsid w:val="006B4FC4"/>
    <w:rsid w:val="006C5D59"/>
    <w:rsid w:val="006D1DD3"/>
    <w:rsid w:val="006E2D57"/>
    <w:rsid w:val="006F00CA"/>
    <w:rsid w:val="006F0338"/>
    <w:rsid w:val="00740C70"/>
    <w:rsid w:val="007427AA"/>
    <w:rsid w:val="007465A5"/>
    <w:rsid w:val="00751F5B"/>
    <w:rsid w:val="007529B6"/>
    <w:rsid w:val="00756891"/>
    <w:rsid w:val="00774C17"/>
    <w:rsid w:val="007A4290"/>
    <w:rsid w:val="007B0FD4"/>
    <w:rsid w:val="007B1AF3"/>
    <w:rsid w:val="007B2FE1"/>
    <w:rsid w:val="007C1D41"/>
    <w:rsid w:val="007D3EDF"/>
    <w:rsid w:val="00800068"/>
    <w:rsid w:val="008007E2"/>
    <w:rsid w:val="008342B8"/>
    <w:rsid w:val="0083473C"/>
    <w:rsid w:val="0085759C"/>
    <w:rsid w:val="0087030D"/>
    <w:rsid w:val="0087255F"/>
    <w:rsid w:val="008A164E"/>
    <w:rsid w:val="008A16F8"/>
    <w:rsid w:val="008B023E"/>
    <w:rsid w:val="008B3C06"/>
    <w:rsid w:val="008B5DE6"/>
    <w:rsid w:val="008C5B45"/>
    <w:rsid w:val="008E199C"/>
    <w:rsid w:val="008E44DB"/>
    <w:rsid w:val="009010DA"/>
    <w:rsid w:val="00903FA8"/>
    <w:rsid w:val="0090721F"/>
    <w:rsid w:val="009128E1"/>
    <w:rsid w:val="00912F9C"/>
    <w:rsid w:val="00971C0B"/>
    <w:rsid w:val="00975A2E"/>
    <w:rsid w:val="0098224F"/>
    <w:rsid w:val="009939BC"/>
    <w:rsid w:val="00997C36"/>
    <w:rsid w:val="009A350F"/>
    <w:rsid w:val="009A38FF"/>
    <w:rsid w:val="009B3EB5"/>
    <w:rsid w:val="009B7263"/>
    <w:rsid w:val="009D3325"/>
    <w:rsid w:val="009D3DED"/>
    <w:rsid w:val="009E752A"/>
    <w:rsid w:val="00A3263C"/>
    <w:rsid w:val="00A337B9"/>
    <w:rsid w:val="00A56464"/>
    <w:rsid w:val="00A7583E"/>
    <w:rsid w:val="00A94721"/>
    <w:rsid w:val="00AA7D6E"/>
    <w:rsid w:val="00AB25EA"/>
    <w:rsid w:val="00AC2EA4"/>
    <w:rsid w:val="00AC62EB"/>
    <w:rsid w:val="00AE1817"/>
    <w:rsid w:val="00AE3599"/>
    <w:rsid w:val="00B048EE"/>
    <w:rsid w:val="00B14A9A"/>
    <w:rsid w:val="00B43353"/>
    <w:rsid w:val="00B47965"/>
    <w:rsid w:val="00B7125B"/>
    <w:rsid w:val="00B739C7"/>
    <w:rsid w:val="00B75D81"/>
    <w:rsid w:val="00B76A22"/>
    <w:rsid w:val="00B84F5A"/>
    <w:rsid w:val="00B9522E"/>
    <w:rsid w:val="00BA651C"/>
    <w:rsid w:val="00BB315D"/>
    <w:rsid w:val="00BB4F3A"/>
    <w:rsid w:val="00BC1B0A"/>
    <w:rsid w:val="00BF1275"/>
    <w:rsid w:val="00C16B46"/>
    <w:rsid w:val="00C239FF"/>
    <w:rsid w:val="00C26771"/>
    <w:rsid w:val="00C34707"/>
    <w:rsid w:val="00C428D3"/>
    <w:rsid w:val="00C52F01"/>
    <w:rsid w:val="00CA1C2F"/>
    <w:rsid w:val="00CB020C"/>
    <w:rsid w:val="00CF5E42"/>
    <w:rsid w:val="00CF69E4"/>
    <w:rsid w:val="00D05630"/>
    <w:rsid w:val="00D05F80"/>
    <w:rsid w:val="00D33606"/>
    <w:rsid w:val="00D52E04"/>
    <w:rsid w:val="00D52FD1"/>
    <w:rsid w:val="00D5471E"/>
    <w:rsid w:val="00D54EE1"/>
    <w:rsid w:val="00D83F1B"/>
    <w:rsid w:val="00D840A7"/>
    <w:rsid w:val="00D86B2A"/>
    <w:rsid w:val="00DA1C58"/>
    <w:rsid w:val="00DA71FA"/>
    <w:rsid w:val="00DB12C0"/>
    <w:rsid w:val="00DD2A35"/>
    <w:rsid w:val="00DF5DA0"/>
    <w:rsid w:val="00E054F9"/>
    <w:rsid w:val="00E05633"/>
    <w:rsid w:val="00E05A04"/>
    <w:rsid w:val="00E10FFC"/>
    <w:rsid w:val="00E3242B"/>
    <w:rsid w:val="00E324B4"/>
    <w:rsid w:val="00E35C64"/>
    <w:rsid w:val="00E36AF4"/>
    <w:rsid w:val="00E41C7F"/>
    <w:rsid w:val="00E909C0"/>
    <w:rsid w:val="00E94E9E"/>
    <w:rsid w:val="00EC0901"/>
    <w:rsid w:val="00EC5385"/>
    <w:rsid w:val="00ED4B4C"/>
    <w:rsid w:val="00EE3D31"/>
    <w:rsid w:val="00EF3054"/>
    <w:rsid w:val="00F0508D"/>
    <w:rsid w:val="00F13047"/>
    <w:rsid w:val="00F25CF1"/>
    <w:rsid w:val="00F407C4"/>
    <w:rsid w:val="00F5435B"/>
    <w:rsid w:val="00F6134D"/>
    <w:rsid w:val="00F6249F"/>
    <w:rsid w:val="00F72BE3"/>
    <w:rsid w:val="00F80D6F"/>
    <w:rsid w:val="00F813E0"/>
    <w:rsid w:val="00F833D1"/>
    <w:rsid w:val="00FA31A2"/>
    <w:rsid w:val="00FA3647"/>
    <w:rsid w:val="00FA39B7"/>
    <w:rsid w:val="00FA4239"/>
    <w:rsid w:val="00FA6D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72100C"/>
  <w15:chartTrackingRefBased/>
  <w15:docId w15:val="{774B209E-F3DD-C74A-AF48-627E4DD01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CC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71C2"/>
    <w:rPr>
      <w:rFonts w:eastAsiaTheme="minorHAnsi"/>
      <w:sz w:val="18"/>
      <w:szCs w:val="18"/>
    </w:rPr>
  </w:style>
  <w:style w:type="character" w:customStyle="1" w:styleId="BalloonTextChar">
    <w:name w:val="Balloon Text Char"/>
    <w:basedOn w:val="DefaultParagraphFont"/>
    <w:link w:val="BalloonText"/>
    <w:uiPriority w:val="99"/>
    <w:semiHidden/>
    <w:rsid w:val="005F71C2"/>
    <w:rPr>
      <w:rFonts w:ascii="Times New Roman" w:hAnsi="Times New Roman" w:cs="Times New Roman"/>
      <w:sz w:val="18"/>
      <w:szCs w:val="18"/>
    </w:rPr>
  </w:style>
  <w:style w:type="paragraph" w:customStyle="1" w:styleId="Paragraph">
    <w:name w:val="Paragraph"/>
    <w:basedOn w:val="Normal"/>
    <w:link w:val="ParagraphChar"/>
    <w:rsid w:val="00310CC3"/>
    <w:pPr>
      <w:spacing w:before="120"/>
      <w:ind w:firstLine="720"/>
    </w:pPr>
  </w:style>
  <w:style w:type="character" w:styleId="Hyperlink">
    <w:name w:val="Hyperlink"/>
    <w:uiPriority w:val="99"/>
    <w:rsid w:val="00310CC3"/>
    <w:rPr>
      <w:color w:val="0000FF"/>
      <w:u w:val="single"/>
    </w:rPr>
  </w:style>
  <w:style w:type="paragraph" w:customStyle="1" w:styleId="Refhead">
    <w:name w:val="Ref head"/>
    <w:basedOn w:val="Normal"/>
    <w:rsid w:val="00310CC3"/>
    <w:pPr>
      <w:keepNext/>
      <w:spacing w:before="120" w:after="120"/>
      <w:outlineLvl w:val="0"/>
    </w:pPr>
    <w:rPr>
      <w:b/>
      <w:bCs/>
      <w:kern w:val="28"/>
    </w:rPr>
  </w:style>
  <w:style w:type="character" w:customStyle="1" w:styleId="ParagraphChar">
    <w:name w:val="Paragraph Char"/>
    <w:basedOn w:val="DefaultParagraphFont"/>
    <w:link w:val="Paragraph"/>
    <w:rsid w:val="00310CC3"/>
    <w:rPr>
      <w:rFonts w:ascii="Times New Roman" w:eastAsia="Times New Roman" w:hAnsi="Times New Roman" w:cs="Times New Roman"/>
    </w:rPr>
  </w:style>
  <w:style w:type="paragraph" w:customStyle="1" w:styleId="Head">
    <w:name w:val="Head"/>
    <w:basedOn w:val="Normal"/>
    <w:rsid w:val="000C5FD1"/>
    <w:pPr>
      <w:keepNext/>
      <w:spacing w:before="120" w:after="120"/>
      <w:jc w:val="center"/>
      <w:outlineLvl w:val="0"/>
    </w:pPr>
    <w:rPr>
      <w:b/>
      <w:bCs/>
      <w:kern w:val="28"/>
      <w:sz w:val="28"/>
      <w:szCs w:val="28"/>
    </w:rPr>
  </w:style>
  <w:style w:type="paragraph" w:customStyle="1" w:styleId="Teaser">
    <w:name w:val="Teaser"/>
    <w:basedOn w:val="Normal"/>
    <w:rsid w:val="000C5FD1"/>
    <w:pPr>
      <w:spacing w:before="120"/>
    </w:pPr>
  </w:style>
  <w:style w:type="character" w:styleId="CommentReference">
    <w:name w:val="annotation reference"/>
    <w:basedOn w:val="DefaultParagraphFont"/>
    <w:uiPriority w:val="99"/>
    <w:semiHidden/>
    <w:unhideWhenUsed/>
    <w:rsid w:val="007427AA"/>
    <w:rPr>
      <w:sz w:val="16"/>
      <w:szCs w:val="16"/>
    </w:rPr>
  </w:style>
  <w:style w:type="paragraph" w:styleId="CommentText">
    <w:name w:val="annotation text"/>
    <w:basedOn w:val="Normal"/>
    <w:link w:val="CommentTextChar"/>
    <w:uiPriority w:val="99"/>
    <w:semiHidden/>
    <w:unhideWhenUsed/>
    <w:rsid w:val="007427AA"/>
    <w:rPr>
      <w:sz w:val="20"/>
      <w:szCs w:val="20"/>
    </w:rPr>
  </w:style>
  <w:style w:type="character" w:customStyle="1" w:styleId="CommentTextChar">
    <w:name w:val="Comment Text Char"/>
    <w:basedOn w:val="DefaultParagraphFont"/>
    <w:link w:val="CommentText"/>
    <w:uiPriority w:val="99"/>
    <w:semiHidden/>
    <w:rsid w:val="007427A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427AA"/>
    <w:rPr>
      <w:b/>
      <w:bCs/>
    </w:rPr>
  </w:style>
  <w:style w:type="character" w:customStyle="1" w:styleId="CommentSubjectChar">
    <w:name w:val="Comment Subject Char"/>
    <w:basedOn w:val="CommentTextChar"/>
    <w:link w:val="CommentSubject"/>
    <w:uiPriority w:val="99"/>
    <w:semiHidden/>
    <w:rsid w:val="007427AA"/>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D05F80"/>
    <w:pPr>
      <w:tabs>
        <w:tab w:val="center" w:pos="4680"/>
        <w:tab w:val="right" w:pos="9360"/>
      </w:tabs>
    </w:pPr>
  </w:style>
  <w:style w:type="character" w:customStyle="1" w:styleId="HeaderChar">
    <w:name w:val="Header Char"/>
    <w:basedOn w:val="DefaultParagraphFont"/>
    <w:link w:val="Header"/>
    <w:uiPriority w:val="99"/>
    <w:rsid w:val="00D05F80"/>
    <w:rPr>
      <w:rFonts w:ascii="Times New Roman" w:eastAsia="Times New Roman" w:hAnsi="Times New Roman" w:cs="Times New Roman"/>
    </w:rPr>
  </w:style>
  <w:style w:type="paragraph" w:styleId="Footer">
    <w:name w:val="footer"/>
    <w:basedOn w:val="Normal"/>
    <w:link w:val="FooterChar"/>
    <w:uiPriority w:val="99"/>
    <w:unhideWhenUsed/>
    <w:rsid w:val="00D05F80"/>
    <w:pPr>
      <w:tabs>
        <w:tab w:val="center" w:pos="4680"/>
        <w:tab w:val="right" w:pos="9360"/>
      </w:tabs>
    </w:pPr>
  </w:style>
  <w:style w:type="character" w:customStyle="1" w:styleId="FooterChar">
    <w:name w:val="Footer Char"/>
    <w:basedOn w:val="DefaultParagraphFont"/>
    <w:link w:val="Footer"/>
    <w:uiPriority w:val="99"/>
    <w:rsid w:val="00D05F80"/>
    <w:rPr>
      <w:rFonts w:ascii="Times New Roman" w:eastAsia="Times New Roman" w:hAnsi="Times New Roman" w:cs="Times New Roman"/>
    </w:rPr>
  </w:style>
  <w:style w:type="character" w:styleId="PageNumber">
    <w:name w:val="page number"/>
    <w:basedOn w:val="DefaultParagraphFont"/>
    <w:uiPriority w:val="99"/>
    <w:semiHidden/>
    <w:unhideWhenUsed/>
    <w:rsid w:val="00D05F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7569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broadinstitute.org/alkesgroup/LDSCORE/"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yperlink" Target="https://data.broadinstitute.org/alkesgroup/LDSCORE/GRCh38/" TargetMode="External"/><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ldsc.broadinstitute.org/static/media/w_hm3.noMHC.snplist.zip"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6978</Words>
  <Characters>39779</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ey, Marianne</dc:creator>
  <cp:keywords/>
  <dc:description/>
  <cp:lastModifiedBy>Logan, Ryan</cp:lastModifiedBy>
  <cp:revision>18</cp:revision>
  <dcterms:created xsi:type="dcterms:W3CDTF">2021-03-22T01:42:00Z</dcterms:created>
  <dcterms:modified xsi:type="dcterms:W3CDTF">2021-03-22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03-11T21:57:14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75a91181-828c-4659-85ec-5b021b262560</vt:lpwstr>
  </property>
  <property fmtid="{D5CDD505-2E9C-101B-9397-08002B2CF9AE}" pid="8" name="MSIP_Label_5e4b1be8-281e-475d-98b0-21c3457e5a46_ContentBits">
    <vt:lpwstr>0</vt:lpwstr>
  </property>
</Properties>
</file>